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charts/chart2.xml" ContentType="application/vnd.openxmlformats-officedocument.drawingml.chart+xml"/>
  <Override PartName="/word/charts/style2.xml" ContentType="application/vnd.ms-office.chartstyle+xml"/>
  <Override PartName="/word/charts/colors2.xml" ContentType="application/vnd.ms-office.chartcolorstyle+xml"/>
  <Override PartName="/word/drawings/drawing1.xml" ContentType="application/vnd.openxmlformats-officedocument.drawingml.chartshap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E207058" w14:textId="75F6D0F0" w:rsidR="00E5355C" w:rsidRDefault="00E5355C" w:rsidP="00E5355C">
      <w:pPr>
        <w:spacing w:line="480" w:lineRule="auto"/>
        <w:jc w:val="center"/>
        <w:rPr>
          <w:rFonts w:ascii="Times New Roman" w:hAnsi="Times New Roman" w:cs="Times New Roman"/>
          <w:b/>
          <w:bCs/>
          <w:sz w:val="24"/>
          <w:szCs w:val="24"/>
        </w:rPr>
      </w:pPr>
      <w:r>
        <w:rPr>
          <w:rFonts w:ascii="Times New Roman" w:hAnsi="Times New Roman" w:cs="Times New Roman"/>
          <w:b/>
          <w:bCs/>
          <w:sz w:val="24"/>
          <w:szCs w:val="24"/>
        </w:rPr>
        <w:t>Supplementary Information</w:t>
      </w:r>
    </w:p>
    <w:p w14:paraId="25C60BB1" w14:textId="0112ED26" w:rsidR="00E5355C" w:rsidRDefault="00E5355C" w:rsidP="00E5355C">
      <w:pPr>
        <w:jc w:val="center"/>
        <w:rPr>
          <w:rFonts w:ascii="Times New Roman" w:hAnsi="Times New Roman" w:cs="Times New Roman"/>
          <w:b/>
          <w:bCs/>
          <w:sz w:val="24"/>
          <w:szCs w:val="24"/>
        </w:rPr>
      </w:pPr>
      <w:r>
        <w:rPr>
          <w:rFonts w:ascii="Times New Roman" w:hAnsi="Times New Roman" w:cs="Times New Roman"/>
          <w:b/>
          <w:bCs/>
          <w:sz w:val="24"/>
          <w:szCs w:val="24"/>
        </w:rPr>
        <w:t xml:space="preserve">Influence of biochar on the removal of Microcystin-LR and Saxitoxin from aqueous solutions </w:t>
      </w:r>
    </w:p>
    <w:p w14:paraId="73A44AE3" w14:textId="77777777" w:rsidR="0047238A" w:rsidRDefault="0047238A" w:rsidP="00EF5614">
      <w:pPr>
        <w:spacing w:line="480" w:lineRule="auto"/>
        <w:jc w:val="both"/>
        <w:rPr>
          <w:rFonts w:ascii="Times New Roman" w:hAnsi="Times New Roman" w:cs="Times New Roman"/>
          <w:b/>
          <w:bCs/>
          <w:sz w:val="24"/>
          <w:szCs w:val="24"/>
        </w:rPr>
      </w:pPr>
    </w:p>
    <w:p w14:paraId="59BCA3D9" w14:textId="45F8C4D7" w:rsidR="00E5355C" w:rsidRDefault="00E5355C" w:rsidP="00EF5614">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Outline</w:t>
      </w:r>
    </w:p>
    <w:p w14:paraId="5E7509B3" w14:textId="362C3A12" w:rsidR="00E5355C" w:rsidRDefault="00E5355C" w:rsidP="00EF5614">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Texts</w:t>
      </w:r>
    </w:p>
    <w:p w14:paraId="4392B512" w14:textId="4A090202" w:rsidR="00E5355C" w:rsidRDefault="00E5355C" w:rsidP="00E5355C">
      <w:pPr>
        <w:spacing w:line="480" w:lineRule="auto"/>
        <w:ind w:firstLine="720"/>
        <w:rPr>
          <w:rFonts w:ascii="Times New Roman" w:hAnsi="Times New Roman" w:cs="Times New Roman"/>
          <w:b/>
          <w:bCs/>
          <w:sz w:val="24"/>
          <w:szCs w:val="24"/>
        </w:rPr>
      </w:pPr>
      <w:r w:rsidRPr="00E5355C">
        <w:rPr>
          <w:rFonts w:ascii="Times New Roman" w:hAnsi="Times New Roman" w:cs="Times New Roman"/>
          <w:b/>
          <w:bCs/>
          <w:sz w:val="24"/>
          <w:szCs w:val="24"/>
        </w:rPr>
        <w:t>Supplementary T1:</w:t>
      </w:r>
      <w:r w:rsidRPr="00E5355C">
        <w:rPr>
          <w:rFonts w:ascii="Times New Roman" w:hAnsi="Times New Roman" w:cs="Times New Roman"/>
          <w:b/>
          <w:bCs/>
          <w:sz w:val="24"/>
          <w:szCs w:val="24"/>
        </w:rPr>
        <w:tab/>
      </w:r>
      <w:r w:rsidRPr="00E5355C">
        <w:rPr>
          <w:rFonts w:ascii="Times New Roman" w:hAnsi="Times New Roman" w:cs="Times New Roman"/>
          <w:sz w:val="24"/>
          <w:szCs w:val="24"/>
        </w:rPr>
        <w:t>Physicochemical and Morphological Characterization of Biochar</w:t>
      </w:r>
    </w:p>
    <w:p w14:paraId="2628A2B9" w14:textId="77777777" w:rsidR="00E5355C" w:rsidRDefault="00E5355C" w:rsidP="00E5355C">
      <w:pPr>
        <w:spacing w:line="480" w:lineRule="auto"/>
        <w:rPr>
          <w:rFonts w:ascii="Times New Roman" w:hAnsi="Times New Roman" w:cs="Times New Roman"/>
          <w:b/>
          <w:bCs/>
          <w:sz w:val="24"/>
          <w:szCs w:val="24"/>
        </w:rPr>
      </w:pPr>
    </w:p>
    <w:p w14:paraId="25072E21" w14:textId="5636F9B1" w:rsidR="00EF5614" w:rsidRPr="004F62B4" w:rsidRDefault="00EF5614" w:rsidP="00EF5614">
      <w:pPr>
        <w:spacing w:line="480" w:lineRule="auto"/>
        <w:jc w:val="both"/>
      </w:pPr>
      <w:r w:rsidRPr="004F62B4">
        <w:rPr>
          <w:rFonts w:ascii="Times New Roman" w:hAnsi="Times New Roman" w:cs="Times New Roman"/>
          <w:b/>
          <w:bCs/>
          <w:sz w:val="24"/>
          <w:szCs w:val="24"/>
        </w:rPr>
        <w:t xml:space="preserve">Tables </w:t>
      </w:r>
    </w:p>
    <w:p w14:paraId="412B8F91" w14:textId="7C0759A5" w:rsidR="00EF5614" w:rsidRDefault="00EF5614" w:rsidP="00E5355C">
      <w:pPr>
        <w:spacing w:line="360" w:lineRule="auto"/>
        <w:ind w:firstLine="720"/>
        <w:rPr>
          <w:rFonts w:ascii="Times New Roman" w:hAnsi="Times New Roman" w:cs="Times New Roman"/>
          <w:sz w:val="24"/>
          <w:szCs w:val="24"/>
        </w:rPr>
      </w:pPr>
      <w:r>
        <w:rPr>
          <w:rFonts w:ascii="Times New Roman" w:hAnsi="Times New Roman" w:cs="Times New Roman"/>
          <w:sz w:val="24"/>
          <w:szCs w:val="24"/>
        </w:rPr>
        <w:t xml:space="preserve">Table </w:t>
      </w:r>
      <w:r w:rsidR="00E5355C">
        <w:rPr>
          <w:rFonts w:ascii="Times New Roman" w:hAnsi="Times New Roman" w:cs="Times New Roman"/>
          <w:sz w:val="24"/>
          <w:szCs w:val="24"/>
        </w:rPr>
        <w:t>S</w:t>
      </w:r>
      <w:r>
        <w:rPr>
          <w:rFonts w:ascii="Times New Roman" w:hAnsi="Times New Roman" w:cs="Times New Roman"/>
          <w:sz w:val="24"/>
          <w:szCs w:val="24"/>
        </w:rPr>
        <w:t>1</w:t>
      </w:r>
      <w:r w:rsidR="00E5355C">
        <w:rPr>
          <w:rFonts w:ascii="Times New Roman" w:hAnsi="Times New Roman" w:cs="Times New Roman"/>
          <w:sz w:val="24"/>
          <w:szCs w:val="24"/>
        </w:rPr>
        <w:t xml:space="preserve">. </w:t>
      </w:r>
      <w:r w:rsidR="0045702C">
        <w:rPr>
          <w:rFonts w:ascii="Times New Roman" w:hAnsi="Times New Roman" w:cs="Times New Roman"/>
          <w:sz w:val="24"/>
          <w:szCs w:val="24"/>
        </w:rPr>
        <w:tab/>
      </w:r>
      <w:r>
        <w:rPr>
          <w:rFonts w:ascii="Times New Roman" w:hAnsi="Times New Roman" w:cs="Times New Roman"/>
          <w:sz w:val="24"/>
          <w:szCs w:val="24"/>
        </w:rPr>
        <w:t xml:space="preserve">Ultimate, proximate, and morphological analyses of biochar.  </w:t>
      </w:r>
      <w:r>
        <w:rPr>
          <w:rFonts w:ascii="Times New Roman" w:hAnsi="Times New Roman" w:cs="Times New Roman"/>
          <w:sz w:val="24"/>
          <w:szCs w:val="24"/>
        </w:rPr>
        <w:tab/>
      </w:r>
    </w:p>
    <w:p w14:paraId="5F706E4F" w14:textId="77777777" w:rsidR="00E5355C" w:rsidRDefault="00E5355C" w:rsidP="00EF5614">
      <w:pPr>
        <w:spacing w:line="360" w:lineRule="auto"/>
        <w:rPr>
          <w:rFonts w:ascii="Times New Roman" w:hAnsi="Times New Roman" w:cs="Times New Roman"/>
          <w:sz w:val="24"/>
          <w:szCs w:val="24"/>
        </w:rPr>
      </w:pPr>
    </w:p>
    <w:p w14:paraId="208D641C" w14:textId="6B463719" w:rsidR="00E5355C" w:rsidRDefault="00E5355C" w:rsidP="00EF5614">
      <w:pPr>
        <w:spacing w:line="360" w:lineRule="auto"/>
        <w:rPr>
          <w:rFonts w:ascii="Times New Roman" w:hAnsi="Times New Roman" w:cs="Times New Roman"/>
          <w:sz w:val="24"/>
          <w:szCs w:val="24"/>
        </w:rPr>
      </w:pPr>
      <w:r w:rsidRPr="004F62B4">
        <w:rPr>
          <w:rFonts w:ascii="Times New Roman" w:hAnsi="Times New Roman" w:cs="Times New Roman"/>
          <w:b/>
          <w:bCs/>
          <w:sz w:val="24"/>
          <w:szCs w:val="24"/>
        </w:rPr>
        <w:t>Figures</w:t>
      </w:r>
    </w:p>
    <w:p w14:paraId="78643A62" w14:textId="079BB8A5" w:rsidR="00EF5614" w:rsidRPr="00E5355C" w:rsidRDefault="00EF5614" w:rsidP="0045702C">
      <w:pPr>
        <w:ind w:left="2160" w:hanging="1440"/>
        <w:rPr>
          <w:rFonts w:ascii="Times New Roman" w:hAnsi="Times New Roman" w:cs="Times New Roman"/>
          <w:sz w:val="24"/>
          <w:szCs w:val="24"/>
        </w:rPr>
      </w:pPr>
      <w:r w:rsidRPr="00E5355C">
        <w:rPr>
          <w:rFonts w:ascii="Times New Roman" w:hAnsi="Times New Roman" w:cs="Times New Roman"/>
          <w:sz w:val="24"/>
          <w:szCs w:val="24"/>
        </w:rPr>
        <w:t xml:space="preserve">Figure </w:t>
      </w:r>
      <w:r w:rsidR="00E5355C" w:rsidRPr="00E5355C">
        <w:rPr>
          <w:rFonts w:ascii="Times New Roman" w:hAnsi="Times New Roman" w:cs="Times New Roman"/>
          <w:sz w:val="24"/>
          <w:szCs w:val="24"/>
        </w:rPr>
        <w:t xml:space="preserve">S1. </w:t>
      </w:r>
      <w:r w:rsidR="0045702C">
        <w:rPr>
          <w:rFonts w:ascii="Times New Roman" w:hAnsi="Times New Roman" w:cs="Times New Roman"/>
          <w:sz w:val="24"/>
          <w:szCs w:val="24"/>
        </w:rPr>
        <w:tab/>
      </w:r>
      <w:r w:rsidRPr="00E5355C">
        <w:rPr>
          <w:rFonts w:ascii="Times New Roman" w:hAnsi="Times New Roman" w:cs="Times New Roman"/>
          <w:sz w:val="24"/>
          <w:szCs w:val="24"/>
        </w:rPr>
        <w:t>Biochar characterization (a) SEM image X1000, (b) TGA and DTG thermogram and (c) FTIR spectra.</w:t>
      </w:r>
    </w:p>
    <w:p w14:paraId="2F2BA027" w14:textId="77777777" w:rsidR="00EF5614" w:rsidRDefault="00EF5614" w:rsidP="00EF5614">
      <w:pPr>
        <w:spacing w:line="480" w:lineRule="auto"/>
      </w:pPr>
    </w:p>
    <w:p w14:paraId="09EFE204" w14:textId="77777777" w:rsidR="00E5355C" w:rsidRDefault="00E5355C" w:rsidP="00E5355C">
      <w:pPr>
        <w:spacing w:line="480" w:lineRule="auto"/>
      </w:pPr>
    </w:p>
    <w:p w14:paraId="18B97F28" w14:textId="77777777" w:rsidR="00E5355C" w:rsidRDefault="00E5355C" w:rsidP="00E5355C">
      <w:pPr>
        <w:spacing w:line="480" w:lineRule="auto"/>
        <w:rPr>
          <w:rFonts w:ascii="Times New Roman" w:hAnsi="Times New Roman" w:cs="Times New Roman"/>
          <w:b/>
          <w:bCs/>
          <w:sz w:val="24"/>
          <w:szCs w:val="24"/>
        </w:rPr>
      </w:pPr>
    </w:p>
    <w:p w14:paraId="55215A18" w14:textId="77777777" w:rsidR="00E5355C" w:rsidRDefault="00E5355C" w:rsidP="00E5355C">
      <w:pPr>
        <w:spacing w:line="480" w:lineRule="auto"/>
        <w:rPr>
          <w:rFonts w:ascii="Times New Roman" w:hAnsi="Times New Roman" w:cs="Times New Roman"/>
          <w:b/>
          <w:bCs/>
          <w:sz w:val="24"/>
          <w:szCs w:val="24"/>
        </w:rPr>
      </w:pPr>
    </w:p>
    <w:p w14:paraId="0104CCF5" w14:textId="77777777" w:rsidR="00E5355C" w:rsidRDefault="00E5355C" w:rsidP="00E5355C">
      <w:pPr>
        <w:spacing w:line="480" w:lineRule="auto"/>
        <w:rPr>
          <w:rFonts w:ascii="Times New Roman" w:hAnsi="Times New Roman" w:cs="Times New Roman"/>
          <w:b/>
          <w:bCs/>
          <w:sz w:val="24"/>
          <w:szCs w:val="24"/>
        </w:rPr>
      </w:pPr>
    </w:p>
    <w:p w14:paraId="5C7136E4" w14:textId="77777777" w:rsidR="00E5355C" w:rsidRDefault="00E5355C" w:rsidP="00E5355C">
      <w:pPr>
        <w:spacing w:line="480" w:lineRule="auto"/>
        <w:rPr>
          <w:rFonts w:ascii="Times New Roman" w:hAnsi="Times New Roman" w:cs="Times New Roman"/>
          <w:b/>
          <w:bCs/>
          <w:sz w:val="24"/>
          <w:szCs w:val="24"/>
        </w:rPr>
      </w:pPr>
    </w:p>
    <w:p w14:paraId="6BC082CE" w14:textId="77777777" w:rsidR="00E5355C" w:rsidRDefault="00E5355C" w:rsidP="00E5355C">
      <w:pPr>
        <w:spacing w:line="480" w:lineRule="auto"/>
        <w:rPr>
          <w:rFonts w:ascii="Times New Roman" w:hAnsi="Times New Roman" w:cs="Times New Roman"/>
          <w:b/>
          <w:bCs/>
          <w:sz w:val="24"/>
          <w:szCs w:val="24"/>
        </w:rPr>
      </w:pPr>
    </w:p>
    <w:p w14:paraId="5A830577" w14:textId="79F03939" w:rsidR="00E5355C" w:rsidRDefault="00E5355C" w:rsidP="00E5355C">
      <w:pPr>
        <w:spacing w:line="480" w:lineRule="auto"/>
        <w:rPr>
          <w:rFonts w:ascii="Times New Roman" w:hAnsi="Times New Roman" w:cs="Times New Roman"/>
          <w:b/>
          <w:bCs/>
          <w:sz w:val="24"/>
          <w:szCs w:val="24"/>
        </w:rPr>
      </w:pPr>
      <w:r w:rsidRPr="00E5355C">
        <w:rPr>
          <w:rFonts w:ascii="Times New Roman" w:hAnsi="Times New Roman" w:cs="Times New Roman"/>
          <w:b/>
          <w:bCs/>
          <w:sz w:val="24"/>
          <w:szCs w:val="24"/>
        </w:rPr>
        <w:lastRenderedPageBreak/>
        <w:t>Supplementary T1</w:t>
      </w:r>
    </w:p>
    <w:p w14:paraId="6E9BEDA3" w14:textId="77777777" w:rsidR="003F2673" w:rsidRPr="00F50AD2" w:rsidRDefault="003F2673" w:rsidP="003F2673">
      <w:pPr>
        <w:spacing w:line="480" w:lineRule="auto"/>
        <w:jc w:val="both"/>
        <w:rPr>
          <w:rFonts w:ascii="Times New Roman" w:hAnsi="Times New Roman" w:cs="Times New Roman"/>
          <w:b/>
          <w:bCs/>
          <w:sz w:val="24"/>
          <w:szCs w:val="24"/>
        </w:rPr>
      </w:pPr>
      <w:r>
        <w:rPr>
          <w:rFonts w:ascii="Times New Roman" w:hAnsi="Times New Roman" w:cs="Times New Roman"/>
          <w:b/>
          <w:bCs/>
          <w:sz w:val="24"/>
          <w:szCs w:val="24"/>
        </w:rPr>
        <w:t xml:space="preserve">2.2 </w:t>
      </w:r>
      <w:r w:rsidRPr="00F50AD2">
        <w:rPr>
          <w:rFonts w:ascii="Times New Roman" w:hAnsi="Times New Roman" w:cs="Times New Roman"/>
          <w:b/>
          <w:bCs/>
          <w:sz w:val="24"/>
          <w:szCs w:val="24"/>
        </w:rPr>
        <w:t>Characterization</w:t>
      </w:r>
      <w:r>
        <w:rPr>
          <w:rFonts w:ascii="Times New Roman" w:hAnsi="Times New Roman" w:cs="Times New Roman"/>
          <w:b/>
          <w:bCs/>
          <w:sz w:val="24"/>
          <w:szCs w:val="24"/>
        </w:rPr>
        <w:t xml:space="preserve"> of Biochar</w:t>
      </w:r>
    </w:p>
    <w:p w14:paraId="6EF880A5" w14:textId="4CD00C09" w:rsidR="003F2673" w:rsidRDefault="003F2673" w:rsidP="003F2673">
      <w:pPr>
        <w:spacing w:line="480" w:lineRule="auto"/>
        <w:ind w:firstLine="720"/>
        <w:jc w:val="both"/>
        <w:rPr>
          <w:rFonts w:ascii="Times New Roman" w:hAnsi="Times New Roman" w:cs="Times New Roman"/>
          <w:sz w:val="24"/>
          <w:szCs w:val="24"/>
        </w:rPr>
      </w:pPr>
      <w:r w:rsidRPr="003D1A8B">
        <w:rPr>
          <w:rFonts w:ascii="Times New Roman" w:hAnsi="Times New Roman" w:cs="Times New Roman"/>
          <w:sz w:val="24"/>
          <w:szCs w:val="24"/>
        </w:rPr>
        <w:t xml:space="preserve">Scanning Electron Microscope (SEM) imaging of the biochar was performed using JEOL JSM 6380LV </w:t>
      </w:r>
      <w:r>
        <w:rPr>
          <w:rFonts w:ascii="Times New Roman" w:hAnsi="Times New Roman" w:cs="Times New Roman"/>
          <w:sz w:val="24"/>
          <w:szCs w:val="24"/>
        </w:rPr>
        <w:t>(Tokyo, Japan) under microscope parameters of accelerating voltage of 15 kV, magnification 500x – 2500x and spot size 49. To improve surface imaging, biochar was sputter coated with gold nanoparticles using Denton Vacuum Desk III (Moorestown, MJ). Ultimate analysis of the biochar was performed to obtain the elemental compositions with respect to carbon, hydrogen, nitrogen, and sulfur (wt. %) using a FLASH EA 1112 Series elemental analyzer (</w:t>
      </w:r>
      <w:proofErr w:type="spellStart"/>
      <w:r>
        <w:rPr>
          <w:rFonts w:ascii="Times New Roman" w:hAnsi="Times New Roman" w:cs="Times New Roman"/>
          <w:sz w:val="24"/>
          <w:szCs w:val="24"/>
        </w:rPr>
        <w:t>Thermo</w:t>
      </w:r>
      <w:proofErr w:type="spellEnd"/>
      <w:r>
        <w:rPr>
          <w:rFonts w:ascii="Times New Roman" w:hAnsi="Times New Roman" w:cs="Times New Roman"/>
          <w:sz w:val="24"/>
          <w:szCs w:val="24"/>
        </w:rPr>
        <w:t xml:space="preserve"> Scientific, Grand Island, NY). Sample preparation and process analysis were strictly adhered to previous studies </w:t>
      </w:r>
      <w:r>
        <w:rPr>
          <w:rFonts w:ascii="Times New Roman" w:hAnsi="Times New Roman" w:cs="Times New Roman"/>
          <w:sz w:val="24"/>
          <w:szCs w:val="24"/>
        </w:rPr>
        <w:fldChar w:fldCharType="begin"/>
      </w:r>
      <w:r w:rsidR="000610F1">
        <w:rPr>
          <w:rFonts w:ascii="Times New Roman" w:hAnsi="Times New Roman" w:cs="Times New Roman"/>
          <w:sz w:val="24"/>
          <w:szCs w:val="24"/>
        </w:rPr>
        <w:instrText xml:space="preserve"> ADDIN EN.CITE &lt;EndNote&gt;&lt;Cite&gt;&lt;Author&gt;Chambers&lt;/Author&gt;&lt;Year&gt;2023&lt;/Year&gt;&lt;RecNum&gt;326&lt;/RecNum&gt;&lt;DisplayText&gt;[1]&lt;/DisplayText&gt;&lt;record&gt;&lt;rec-number&gt;326&lt;/rec-number&gt;&lt;foreign-keys&gt;&lt;key app="EN" db-id="eetrppr0f5dp9ie950wxsdw8tt2ept2r09ep" timestamp="1698432150"&gt;326&lt;/key&gt;&lt;/foreign-keys&gt;&lt;ref-type name="Journal Article"&gt;17&lt;/ref-type&gt;&lt;contributors&gt;&lt;authors&gt;&lt;author&gt;Chambers, Cadianne&lt;/author&gt;&lt;author&gt;Saha, Swarna&lt;/author&gt;&lt;author&gt;Grimes, Savannah&lt;/author&gt;&lt;author&gt;Calhoun, Josh&lt;/author&gt;&lt;author&gt;Reza, M. Toufiq&lt;/author&gt;&lt;/authors&gt;&lt;/contributors&gt;&lt;titles&gt;&lt;title&gt;Physical and morphological alteration of Sargassum-derived ultraporous superactivated hydrochar with remarkable cationic dye adsorption&lt;/title&gt;&lt;secondary-title&gt;Biomass Conversion and Biorefinery&lt;/secondary-title&gt;&lt;/titles&gt;&lt;periodical&gt;&lt;full-title&gt;Biomass Conversion and Biorefinery&lt;/full-title&gt;&lt;abbr-1&gt;Biomass Conv. Bioref.&lt;/abbr-1&gt;&lt;/periodical&gt;&lt;dates&gt;&lt;year&gt;2023&lt;/year&gt;&lt;/dates&gt;&lt;isbn&gt;2190-6815&amp;#xD;2190-6823&lt;/isbn&gt;&lt;urls&gt;&lt;/urls&gt;&lt;electronic-resource-num&gt;10.1007/s13399-023-04326-2&lt;/electronic-resource-num&gt;&lt;/record&gt;&lt;/Cite&gt;&lt;/EndNote&gt;</w:instrText>
      </w:r>
      <w:r>
        <w:rPr>
          <w:rFonts w:ascii="Times New Roman" w:hAnsi="Times New Roman" w:cs="Times New Roman"/>
          <w:sz w:val="24"/>
          <w:szCs w:val="24"/>
        </w:rPr>
        <w:fldChar w:fldCharType="separate"/>
      </w:r>
      <w:r w:rsidR="000610F1">
        <w:rPr>
          <w:rFonts w:ascii="Times New Roman" w:hAnsi="Times New Roman" w:cs="Times New Roman"/>
          <w:noProof/>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 xml:space="preserve">. Proximate analysis of the biochar was performed via thermogravimetric analysis (TGA) using TGA 4000 (PerkinElmer). Moisture content (MC), and volatile matter (VM) weight percentages were obtained TGA procedure detailed elsewhere </w:t>
      </w:r>
      <w:r>
        <w:rPr>
          <w:rFonts w:ascii="Times New Roman" w:hAnsi="Times New Roman" w:cs="Times New Roman"/>
          <w:sz w:val="24"/>
          <w:szCs w:val="24"/>
        </w:rPr>
        <w:fldChar w:fldCharType="begin"/>
      </w:r>
      <w:r w:rsidR="000610F1">
        <w:rPr>
          <w:rFonts w:ascii="Times New Roman" w:hAnsi="Times New Roman" w:cs="Times New Roman"/>
          <w:sz w:val="24"/>
          <w:szCs w:val="24"/>
        </w:rPr>
        <w:instrText xml:space="preserve"> ADDIN EN.CITE &lt;EndNote&gt;&lt;Cite&gt;&lt;Author&gt;Chambers&lt;/Author&gt;&lt;Year&gt;2023&lt;/Year&gt;&lt;RecNum&gt;326&lt;/RecNum&gt;&lt;DisplayText&gt;[1]&lt;/DisplayText&gt;&lt;record&gt;&lt;rec-number&gt;326&lt;/rec-number&gt;&lt;foreign-keys&gt;&lt;key app="EN" db-id="eetrppr0f5dp9ie950wxsdw8tt2ept2r09ep" timestamp="1698432150"&gt;326&lt;/key&gt;&lt;/foreign-keys&gt;&lt;ref-type name="Journal Article"&gt;17&lt;/ref-type&gt;&lt;contributors&gt;&lt;authors&gt;&lt;author&gt;Chambers, Cadianne&lt;/author&gt;&lt;author&gt;Saha, Swarna&lt;/author&gt;&lt;author&gt;Grimes, Savannah&lt;/author&gt;&lt;author&gt;Calhoun, Josh&lt;/author&gt;&lt;author&gt;Reza, M. Toufiq&lt;/author&gt;&lt;/authors&gt;&lt;/contributors&gt;&lt;titles&gt;&lt;title&gt;Physical and morphological alteration of Sargassum-derived ultraporous superactivated hydrochar with remarkable cationic dye adsorption&lt;/title&gt;&lt;secondary-title&gt;Biomass Conversion and Biorefinery&lt;/secondary-title&gt;&lt;/titles&gt;&lt;periodical&gt;&lt;full-title&gt;Biomass Conversion and Biorefinery&lt;/full-title&gt;&lt;abbr-1&gt;Biomass Conv. Bioref.&lt;/abbr-1&gt;&lt;/periodical&gt;&lt;dates&gt;&lt;year&gt;2023&lt;/year&gt;&lt;/dates&gt;&lt;isbn&gt;2190-6815&amp;#xD;2190-6823&lt;/isbn&gt;&lt;urls&gt;&lt;/urls&gt;&lt;electronic-resource-num&gt;10.1007/s13399-023-04326-2&lt;/electronic-resource-num&gt;&lt;/record&gt;&lt;/Cite&gt;&lt;/EndNote&gt;</w:instrText>
      </w:r>
      <w:r>
        <w:rPr>
          <w:rFonts w:ascii="Times New Roman" w:hAnsi="Times New Roman" w:cs="Times New Roman"/>
          <w:sz w:val="24"/>
          <w:szCs w:val="24"/>
        </w:rPr>
        <w:fldChar w:fldCharType="separate"/>
      </w:r>
      <w:r w:rsidR="000610F1">
        <w:rPr>
          <w:rFonts w:ascii="Times New Roman" w:hAnsi="Times New Roman" w:cs="Times New Roman"/>
          <w:noProof/>
          <w:sz w:val="24"/>
          <w:szCs w:val="24"/>
        </w:rPr>
        <w:t>[1]</w:t>
      </w:r>
      <w:r>
        <w:rPr>
          <w:rFonts w:ascii="Times New Roman" w:hAnsi="Times New Roman" w:cs="Times New Roman"/>
          <w:sz w:val="24"/>
          <w:szCs w:val="24"/>
        </w:rPr>
        <w:fldChar w:fldCharType="end"/>
      </w:r>
      <w:r>
        <w:rPr>
          <w:rFonts w:ascii="Times New Roman" w:hAnsi="Times New Roman" w:cs="Times New Roman"/>
          <w:sz w:val="24"/>
          <w:szCs w:val="24"/>
        </w:rPr>
        <w:t xml:space="preserve">. Utilizing the same procedure under combustion conditions (Air flow at 20 mL/min), thermogram (TG) and differential thermogram (DTG) were obtained for the biochar. The ash content analysis was performed using </w:t>
      </w:r>
      <w:proofErr w:type="spellStart"/>
      <w:r>
        <w:rPr>
          <w:rFonts w:ascii="Times New Roman" w:hAnsi="Times New Roman" w:cs="Times New Roman"/>
          <w:sz w:val="24"/>
          <w:szCs w:val="24"/>
        </w:rPr>
        <w:t>Thermo</w:t>
      </w:r>
      <w:proofErr w:type="spellEnd"/>
      <w:r>
        <w:rPr>
          <w:rFonts w:ascii="Times New Roman" w:hAnsi="Times New Roman" w:cs="Times New Roman"/>
          <w:sz w:val="24"/>
          <w:szCs w:val="24"/>
        </w:rPr>
        <w:t xml:space="preserve"> Scientific </w:t>
      </w:r>
      <w:proofErr w:type="spellStart"/>
      <w:r>
        <w:rPr>
          <w:rFonts w:ascii="Times New Roman" w:hAnsi="Times New Roman" w:cs="Times New Roman"/>
          <w:sz w:val="24"/>
          <w:szCs w:val="24"/>
        </w:rPr>
        <w:t>Thermolyne</w:t>
      </w:r>
      <w:proofErr w:type="spellEnd"/>
      <w:r>
        <w:rPr>
          <w:rFonts w:ascii="Times New Roman" w:hAnsi="Times New Roman" w:cs="Times New Roman"/>
          <w:sz w:val="24"/>
          <w:szCs w:val="24"/>
        </w:rPr>
        <w:t xml:space="preserve"> Muffle Furnace (Grand Island, NY) under a static air environment set at 575 </w:t>
      </w:r>
      <w:r>
        <w:rPr>
          <w:rFonts w:ascii="Calibri" w:hAnsi="Calibri" w:cs="Calibri"/>
          <w:sz w:val="24"/>
          <w:szCs w:val="24"/>
        </w:rPr>
        <w:t>°</w:t>
      </w:r>
      <w:r>
        <w:rPr>
          <w:rFonts w:ascii="Times New Roman" w:hAnsi="Times New Roman" w:cs="Times New Roman"/>
          <w:sz w:val="24"/>
          <w:szCs w:val="24"/>
        </w:rPr>
        <w:t>C for 5 h. The following equations were used to calculate the moisture, volatile matter, ash, and fixed carbon contents.</w:t>
      </w:r>
    </w:p>
    <w:p w14:paraId="4E6C32A6" w14:textId="77777777" w:rsidR="003F2673" w:rsidRPr="00C90D5D" w:rsidRDefault="003F2673" w:rsidP="003F2673">
      <w:pPr>
        <w:spacing w:line="480" w:lineRule="auto"/>
        <w:ind w:firstLine="360"/>
        <w:jc w:val="both"/>
        <w:rPr>
          <w:rFonts w:ascii="Times New Roman" w:hAnsi="Times New Roman" w:cs="Times New Roman"/>
          <w:sz w:val="24"/>
          <w:szCs w:val="24"/>
          <w:lang w:val="it-IT"/>
        </w:rPr>
      </w:pPr>
      <w:r w:rsidRPr="00884863">
        <w:rPr>
          <w:rFonts w:ascii="Times New Roman" w:hAnsi="Times New Roman" w:cs="Times New Roman"/>
          <w:sz w:val="24"/>
          <w:szCs w:val="24"/>
        </w:rPr>
        <w:t xml:space="preserve"> </w:t>
      </w:r>
      <w:r w:rsidRPr="004C409D">
        <w:rPr>
          <w:rFonts w:ascii="Times New Roman" w:hAnsi="Times New Roman" w:cs="Times New Roman"/>
          <w:sz w:val="24"/>
          <w:szCs w:val="24"/>
          <w:lang w:val="it-IT"/>
        </w:rPr>
        <w:t xml:space="preserve">Moisture Content = </w:t>
      </w:r>
      <m:oMath>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m:rPr>
                    <m:nor/>
                  </m:rPr>
                  <w:rPr>
                    <w:rFonts w:ascii="Times New Roman" w:hAnsi="Times New Roman" w:cs="Times New Roman"/>
                    <w:sz w:val="24"/>
                    <w:szCs w:val="24"/>
                    <w:lang w:val="it-IT"/>
                  </w:rPr>
                  <m:t>M</m:t>
                </m:r>
              </m:e>
              <m:sub>
                <m:r>
                  <m:rPr>
                    <m:nor/>
                  </m:rPr>
                  <w:rPr>
                    <w:rFonts w:ascii="Times New Roman" w:hAnsi="Times New Roman" w:cs="Times New Roman"/>
                    <w:sz w:val="24"/>
                    <w:szCs w:val="24"/>
                    <w:lang w:val="it-IT"/>
                  </w:rPr>
                  <m:t>i</m:t>
                </m:r>
              </m:sub>
            </m:sSub>
            <m:r>
              <m:rPr>
                <m:nor/>
              </m:rPr>
              <w:rPr>
                <w:rFonts w:ascii="Times New Roman" w:hAnsi="Times New Roman" w:cs="Times New Roman"/>
                <w:sz w:val="24"/>
                <w:szCs w:val="24"/>
                <w:lang w:val="it-IT"/>
              </w:rPr>
              <m:t>-</m:t>
            </m:r>
            <m:sSub>
              <m:sSubPr>
                <m:ctrlPr>
                  <w:rPr>
                    <w:rFonts w:ascii="Cambria Math" w:hAnsi="Cambria Math" w:cs="Times New Roman"/>
                    <w:i/>
                    <w:sz w:val="24"/>
                    <w:szCs w:val="24"/>
                  </w:rPr>
                </m:ctrlPr>
              </m:sSubPr>
              <m:e>
                <m:r>
                  <m:rPr>
                    <m:nor/>
                  </m:rPr>
                  <w:rPr>
                    <w:rFonts w:ascii="Times New Roman" w:hAnsi="Times New Roman" w:cs="Times New Roman"/>
                    <w:sz w:val="24"/>
                    <w:szCs w:val="24"/>
                    <w:lang w:val="it-IT"/>
                  </w:rPr>
                  <m:t>M</m:t>
                </m:r>
              </m:e>
              <m:sub>
                <m:r>
                  <m:rPr>
                    <m:nor/>
                  </m:rPr>
                  <w:rPr>
                    <w:rFonts w:ascii="Times New Roman" w:hAnsi="Times New Roman" w:cs="Times New Roman"/>
                    <w:sz w:val="24"/>
                    <w:szCs w:val="24"/>
                    <w:lang w:val="it-IT"/>
                  </w:rPr>
                  <m:t>105</m:t>
                </m:r>
              </m:sub>
            </m:sSub>
          </m:num>
          <m:den>
            <m:sSub>
              <m:sSubPr>
                <m:ctrlPr>
                  <w:rPr>
                    <w:rFonts w:ascii="Cambria Math" w:hAnsi="Cambria Math" w:cs="Times New Roman"/>
                    <w:i/>
                    <w:sz w:val="24"/>
                    <w:szCs w:val="24"/>
                  </w:rPr>
                </m:ctrlPr>
              </m:sSubPr>
              <m:e>
                <m:r>
                  <m:rPr>
                    <m:nor/>
                  </m:rPr>
                  <w:rPr>
                    <w:rFonts w:ascii="Times New Roman" w:hAnsi="Times New Roman" w:cs="Times New Roman"/>
                    <w:sz w:val="24"/>
                    <w:szCs w:val="24"/>
                    <w:lang w:val="it-IT"/>
                  </w:rPr>
                  <m:t>M</m:t>
                </m:r>
              </m:e>
              <m:sub>
                <m:r>
                  <m:rPr>
                    <m:nor/>
                  </m:rPr>
                  <w:rPr>
                    <w:rFonts w:ascii="Times New Roman" w:hAnsi="Times New Roman" w:cs="Times New Roman"/>
                    <w:sz w:val="24"/>
                    <w:szCs w:val="24"/>
                    <w:lang w:val="it-IT"/>
                  </w:rPr>
                  <m:t>i</m:t>
                </m:r>
              </m:sub>
            </m:sSub>
          </m:den>
        </m:f>
        <m:r>
          <m:rPr>
            <m:nor/>
          </m:rPr>
          <w:rPr>
            <w:rFonts w:ascii="Times New Roman" w:hAnsi="Times New Roman" w:cs="Times New Roman"/>
            <w:sz w:val="24"/>
            <w:szCs w:val="24"/>
            <w:lang w:val="it-IT"/>
          </w:rPr>
          <m:t xml:space="preserve"> ×100%</m:t>
        </m:r>
      </m:oMath>
      <w:r>
        <w:rPr>
          <w:rFonts w:ascii="Times New Roman" w:eastAsiaTheme="minorEastAsia" w:hAnsi="Times New Roman" w:cs="Times New Roman"/>
          <w:sz w:val="24"/>
          <w:szCs w:val="24"/>
          <w:lang w:val="it-IT"/>
        </w:rPr>
        <w:tab/>
      </w:r>
      <w:r>
        <w:rPr>
          <w:rFonts w:ascii="Times New Roman" w:eastAsiaTheme="minorEastAsia" w:hAnsi="Times New Roman" w:cs="Times New Roman"/>
          <w:sz w:val="24"/>
          <w:szCs w:val="24"/>
          <w:lang w:val="it-IT"/>
        </w:rPr>
        <w:tab/>
      </w:r>
      <w:r>
        <w:rPr>
          <w:rFonts w:ascii="Times New Roman" w:eastAsiaTheme="minorEastAsia" w:hAnsi="Times New Roman" w:cs="Times New Roman"/>
          <w:sz w:val="24"/>
          <w:szCs w:val="24"/>
          <w:lang w:val="it-IT"/>
        </w:rPr>
        <w:tab/>
      </w:r>
      <w:r>
        <w:rPr>
          <w:rFonts w:ascii="Times New Roman" w:eastAsiaTheme="minorEastAsia" w:hAnsi="Times New Roman" w:cs="Times New Roman"/>
          <w:sz w:val="24"/>
          <w:szCs w:val="24"/>
          <w:lang w:val="it-IT"/>
        </w:rPr>
        <w:tab/>
      </w:r>
      <w:r>
        <w:rPr>
          <w:rFonts w:ascii="Times New Roman" w:eastAsiaTheme="minorEastAsia" w:hAnsi="Times New Roman" w:cs="Times New Roman"/>
          <w:sz w:val="24"/>
          <w:szCs w:val="24"/>
          <w:lang w:val="it-IT"/>
        </w:rPr>
        <w:tab/>
      </w:r>
      <w:r>
        <w:rPr>
          <w:rFonts w:ascii="Times New Roman" w:eastAsiaTheme="minorEastAsia" w:hAnsi="Times New Roman" w:cs="Times New Roman"/>
          <w:sz w:val="24"/>
          <w:szCs w:val="24"/>
          <w:lang w:val="it-IT"/>
        </w:rPr>
        <w:tab/>
      </w:r>
      <w:r>
        <w:rPr>
          <w:rFonts w:ascii="Times New Roman" w:eastAsiaTheme="minorEastAsia" w:hAnsi="Times New Roman" w:cs="Times New Roman"/>
          <w:sz w:val="24"/>
          <w:szCs w:val="24"/>
          <w:lang w:val="it-IT"/>
        </w:rPr>
        <w:tab/>
        <w:t>(1)</w:t>
      </w:r>
    </w:p>
    <w:p w14:paraId="27DFFC1F" w14:textId="77777777" w:rsidR="003F2673" w:rsidRDefault="003F2673" w:rsidP="003F2673">
      <w:pPr>
        <w:spacing w:line="480" w:lineRule="auto"/>
        <w:ind w:firstLine="360"/>
        <w:jc w:val="both"/>
        <w:rPr>
          <w:rFonts w:ascii="Times New Roman" w:eastAsiaTheme="minorEastAsia" w:hAnsi="Times New Roman" w:cs="Times New Roman"/>
          <w:sz w:val="24"/>
          <w:szCs w:val="24"/>
          <w:lang w:val="it-IT"/>
        </w:rPr>
      </w:pPr>
      <w:r w:rsidRPr="004C409D">
        <w:rPr>
          <w:rFonts w:ascii="Times New Roman" w:hAnsi="Times New Roman" w:cs="Times New Roman"/>
          <w:sz w:val="24"/>
          <w:szCs w:val="24"/>
          <w:lang w:val="it-IT"/>
        </w:rPr>
        <w:t xml:space="preserve">Volatile Matter = </w:t>
      </w:r>
      <m:oMath>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m:rPr>
                    <m:nor/>
                  </m:rPr>
                  <w:rPr>
                    <w:rFonts w:ascii="Times New Roman" w:hAnsi="Times New Roman" w:cs="Times New Roman"/>
                    <w:sz w:val="24"/>
                    <w:szCs w:val="24"/>
                    <w:lang w:val="it-IT"/>
                  </w:rPr>
                  <m:t>M</m:t>
                </m:r>
              </m:e>
              <m:sub>
                <m:r>
                  <m:rPr>
                    <m:nor/>
                  </m:rPr>
                  <w:rPr>
                    <w:rFonts w:ascii="Times New Roman" w:hAnsi="Times New Roman" w:cs="Times New Roman"/>
                    <w:sz w:val="24"/>
                    <w:szCs w:val="24"/>
                    <w:lang w:val="it-IT"/>
                  </w:rPr>
                  <m:t>105</m:t>
                </m:r>
              </m:sub>
            </m:sSub>
            <m:r>
              <m:rPr>
                <m:nor/>
              </m:rPr>
              <w:rPr>
                <w:rFonts w:ascii="Times New Roman" w:hAnsi="Times New Roman" w:cs="Times New Roman"/>
                <w:sz w:val="24"/>
                <w:szCs w:val="24"/>
                <w:lang w:val="it-IT"/>
              </w:rPr>
              <m:t>-</m:t>
            </m:r>
            <m:sSub>
              <m:sSubPr>
                <m:ctrlPr>
                  <w:rPr>
                    <w:rFonts w:ascii="Cambria Math" w:hAnsi="Cambria Math" w:cs="Times New Roman"/>
                    <w:i/>
                    <w:sz w:val="24"/>
                    <w:szCs w:val="24"/>
                  </w:rPr>
                </m:ctrlPr>
              </m:sSubPr>
              <m:e>
                <m:r>
                  <m:rPr>
                    <m:nor/>
                  </m:rPr>
                  <w:rPr>
                    <w:rFonts w:ascii="Times New Roman" w:hAnsi="Times New Roman" w:cs="Times New Roman"/>
                    <w:sz w:val="24"/>
                    <w:szCs w:val="24"/>
                    <w:lang w:val="it-IT"/>
                  </w:rPr>
                  <m:t>M</m:t>
                </m:r>
              </m:e>
              <m:sub>
                <m:r>
                  <m:rPr>
                    <m:nor/>
                  </m:rPr>
                  <w:rPr>
                    <w:rFonts w:ascii="Times New Roman" w:hAnsi="Times New Roman" w:cs="Times New Roman"/>
                    <w:sz w:val="24"/>
                    <w:szCs w:val="24"/>
                    <w:lang w:val="it-IT"/>
                  </w:rPr>
                  <m:t>900</m:t>
                </m:r>
              </m:sub>
            </m:sSub>
          </m:num>
          <m:den>
            <m:sSub>
              <m:sSubPr>
                <m:ctrlPr>
                  <w:rPr>
                    <w:rFonts w:ascii="Cambria Math" w:hAnsi="Cambria Math" w:cs="Times New Roman"/>
                    <w:i/>
                    <w:sz w:val="24"/>
                    <w:szCs w:val="24"/>
                  </w:rPr>
                </m:ctrlPr>
              </m:sSubPr>
              <m:e>
                <m:r>
                  <m:rPr>
                    <m:nor/>
                  </m:rPr>
                  <w:rPr>
                    <w:rFonts w:ascii="Times New Roman" w:hAnsi="Times New Roman" w:cs="Times New Roman"/>
                    <w:sz w:val="24"/>
                    <w:szCs w:val="24"/>
                    <w:lang w:val="it-IT"/>
                  </w:rPr>
                  <m:t>M</m:t>
                </m:r>
              </m:e>
              <m:sub>
                <m:r>
                  <m:rPr>
                    <m:nor/>
                  </m:rPr>
                  <w:rPr>
                    <w:rFonts w:ascii="Times New Roman" w:hAnsi="Times New Roman" w:cs="Times New Roman"/>
                    <w:sz w:val="24"/>
                    <w:szCs w:val="24"/>
                    <w:lang w:val="it-IT"/>
                  </w:rPr>
                  <m:t>i</m:t>
                </m:r>
              </m:sub>
            </m:sSub>
          </m:den>
        </m:f>
        <m:r>
          <m:rPr>
            <m:nor/>
          </m:rPr>
          <w:rPr>
            <w:rFonts w:ascii="Times New Roman" w:hAnsi="Times New Roman" w:cs="Times New Roman"/>
            <w:sz w:val="24"/>
            <w:szCs w:val="24"/>
            <w:lang w:val="it-IT"/>
          </w:rPr>
          <m:t xml:space="preserve"> ×100%</m:t>
        </m:r>
      </m:oMath>
      <w:r>
        <w:rPr>
          <w:rFonts w:ascii="Times New Roman" w:eastAsiaTheme="minorEastAsia" w:hAnsi="Times New Roman" w:cs="Times New Roman"/>
          <w:sz w:val="24"/>
          <w:szCs w:val="24"/>
          <w:lang w:val="it-IT"/>
        </w:rPr>
        <w:tab/>
      </w:r>
      <w:r>
        <w:rPr>
          <w:rFonts w:ascii="Times New Roman" w:eastAsiaTheme="minorEastAsia" w:hAnsi="Times New Roman" w:cs="Times New Roman"/>
          <w:sz w:val="24"/>
          <w:szCs w:val="24"/>
          <w:lang w:val="it-IT"/>
        </w:rPr>
        <w:tab/>
      </w:r>
      <w:r>
        <w:rPr>
          <w:rFonts w:ascii="Times New Roman" w:eastAsiaTheme="minorEastAsia" w:hAnsi="Times New Roman" w:cs="Times New Roman"/>
          <w:sz w:val="24"/>
          <w:szCs w:val="24"/>
          <w:lang w:val="it-IT"/>
        </w:rPr>
        <w:tab/>
      </w:r>
      <w:r>
        <w:rPr>
          <w:rFonts w:ascii="Times New Roman" w:eastAsiaTheme="minorEastAsia" w:hAnsi="Times New Roman" w:cs="Times New Roman"/>
          <w:sz w:val="24"/>
          <w:szCs w:val="24"/>
          <w:lang w:val="it-IT"/>
        </w:rPr>
        <w:tab/>
      </w:r>
      <w:r>
        <w:rPr>
          <w:rFonts w:ascii="Times New Roman" w:eastAsiaTheme="minorEastAsia" w:hAnsi="Times New Roman" w:cs="Times New Roman"/>
          <w:sz w:val="24"/>
          <w:szCs w:val="24"/>
          <w:lang w:val="it-IT"/>
        </w:rPr>
        <w:tab/>
      </w:r>
      <w:r>
        <w:rPr>
          <w:rFonts w:ascii="Times New Roman" w:eastAsiaTheme="minorEastAsia" w:hAnsi="Times New Roman" w:cs="Times New Roman"/>
          <w:sz w:val="24"/>
          <w:szCs w:val="24"/>
          <w:lang w:val="it-IT"/>
        </w:rPr>
        <w:tab/>
      </w:r>
      <w:r>
        <w:rPr>
          <w:rFonts w:ascii="Times New Roman" w:eastAsiaTheme="minorEastAsia" w:hAnsi="Times New Roman" w:cs="Times New Roman"/>
          <w:sz w:val="24"/>
          <w:szCs w:val="24"/>
          <w:lang w:val="it-IT"/>
        </w:rPr>
        <w:tab/>
        <w:t>(2)</w:t>
      </w:r>
    </w:p>
    <w:p w14:paraId="56D807BA" w14:textId="77777777" w:rsidR="003F2673" w:rsidRDefault="003F2673" w:rsidP="003F2673">
      <w:pPr>
        <w:spacing w:line="480" w:lineRule="auto"/>
        <w:ind w:firstLine="360"/>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 xml:space="preserve">Ash Content = </w:t>
      </w:r>
      <m:oMath>
        <m:f>
          <m:fPr>
            <m:ctrlPr>
              <w:rPr>
                <w:rFonts w:ascii="Cambria Math" w:hAnsi="Cambria Math" w:cs="Times New Roman"/>
                <w:i/>
                <w:sz w:val="24"/>
                <w:szCs w:val="24"/>
              </w:rPr>
            </m:ctrlPr>
          </m:fPr>
          <m:num>
            <m:sSub>
              <m:sSubPr>
                <m:ctrlPr>
                  <w:rPr>
                    <w:rFonts w:ascii="Cambria Math" w:hAnsi="Cambria Math" w:cs="Times New Roman"/>
                    <w:i/>
                    <w:sz w:val="24"/>
                    <w:szCs w:val="24"/>
                  </w:rPr>
                </m:ctrlPr>
              </m:sSubPr>
              <m:e>
                <m:r>
                  <m:rPr>
                    <m:nor/>
                  </m:rPr>
                  <w:rPr>
                    <w:rFonts w:ascii="Times New Roman" w:hAnsi="Times New Roman" w:cs="Times New Roman"/>
                    <w:sz w:val="24"/>
                    <w:szCs w:val="24"/>
                  </w:rPr>
                  <m:t>M</m:t>
                </m:r>
              </m:e>
              <m:sub>
                <m:r>
                  <m:rPr>
                    <m:nor/>
                  </m:rPr>
                  <w:rPr>
                    <w:rFonts w:ascii="Times New Roman" w:hAnsi="Times New Roman" w:cs="Times New Roman"/>
                    <w:sz w:val="24"/>
                    <w:szCs w:val="24"/>
                  </w:rPr>
                  <m:t>i</m:t>
                </m:r>
              </m:sub>
            </m:sSub>
            <m:r>
              <m:rPr>
                <m:nor/>
              </m:rPr>
              <w:rPr>
                <w:rFonts w:ascii="Times New Roman" w:hAnsi="Times New Roman" w:cs="Times New Roman"/>
                <w:sz w:val="24"/>
                <w:szCs w:val="24"/>
              </w:rPr>
              <m:t>-</m:t>
            </m:r>
            <m:sSub>
              <m:sSubPr>
                <m:ctrlPr>
                  <w:rPr>
                    <w:rFonts w:ascii="Cambria Math" w:hAnsi="Cambria Math" w:cs="Times New Roman"/>
                    <w:i/>
                    <w:sz w:val="24"/>
                    <w:szCs w:val="24"/>
                  </w:rPr>
                </m:ctrlPr>
              </m:sSubPr>
              <m:e>
                <m:r>
                  <m:rPr>
                    <m:nor/>
                  </m:rPr>
                  <w:rPr>
                    <w:rFonts w:ascii="Times New Roman" w:hAnsi="Times New Roman" w:cs="Times New Roman"/>
                    <w:sz w:val="24"/>
                    <w:szCs w:val="24"/>
                  </w:rPr>
                  <m:t>M</m:t>
                </m:r>
              </m:e>
              <m:sub>
                <m:r>
                  <m:rPr>
                    <m:nor/>
                  </m:rPr>
                  <w:rPr>
                    <w:rFonts w:ascii="Times New Roman" w:hAnsi="Times New Roman" w:cs="Times New Roman"/>
                    <w:sz w:val="24"/>
                    <w:szCs w:val="24"/>
                  </w:rPr>
                  <m:t>575</m:t>
                </m:r>
              </m:sub>
            </m:sSub>
          </m:num>
          <m:den>
            <m:sSub>
              <m:sSubPr>
                <m:ctrlPr>
                  <w:rPr>
                    <w:rFonts w:ascii="Cambria Math" w:hAnsi="Cambria Math" w:cs="Times New Roman"/>
                    <w:i/>
                    <w:sz w:val="24"/>
                    <w:szCs w:val="24"/>
                  </w:rPr>
                </m:ctrlPr>
              </m:sSubPr>
              <m:e>
                <m:r>
                  <m:rPr>
                    <m:nor/>
                  </m:rPr>
                  <w:rPr>
                    <w:rFonts w:ascii="Times New Roman" w:hAnsi="Times New Roman" w:cs="Times New Roman"/>
                    <w:sz w:val="24"/>
                    <w:szCs w:val="24"/>
                  </w:rPr>
                  <m:t>M</m:t>
                </m:r>
              </m:e>
              <m:sub>
                <m:r>
                  <m:rPr>
                    <m:nor/>
                  </m:rPr>
                  <w:rPr>
                    <w:rFonts w:ascii="Times New Roman" w:hAnsi="Times New Roman" w:cs="Times New Roman"/>
                    <w:sz w:val="24"/>
                    <w:szCs w:val="24"/>
                  </w:rPr>
                  <m:t>i</m:t>
                </m:r>
              </m:sub>
            </m:sSub>
          </m:den>
        </m:f>
        <m:r>
          <m:rPr>
            <m:nor/>
          </m:rPr>
          <w:rPr>
            <w:rFonts w:ascii="Times New Roman" w:hAnsi="Times New Roman" w:cs="Times New Roman"/>
            <w:sz w:val="24"/>
            <w:szCs w:val="24"/>
          </w:rPr>
          <m:t xml:space="preserve"> ×100%</m:t>
        </m:r>
      </m:oMath>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t>(3)</w:t>
      </w:r>
    </w:p>
    <w:p w14:paraId="38AD5BF0" w14:textId="77777777" w:rsidR="003F2673" w:rsidRDefault="003F2673" w:rsidP="003F2673">
      <w:pPr>
        <w:spacing w:line="480" w:lineRule="auto"/>
        <w:ind w:firstLine="360"/>
        <w:jc w:val="both"/>
        <w:rPr>
          <w:rFonts w:ascii="Times New Roman" w:eastAsiaTheme="minorEastAsia" w:hAnsi="Times New Roman" w:cs="Times New Roman"/>
          <w:sz w:val="24"/>
          <w:szCs w:val="24"/>
        </w:rPr>
      </w:pPr>
      <w:r>
        <w:rPr>
          <w:rFonts w:ascii="Times New Roman" w:eastAsiaTheme="minorEastAsia" w:hAnsi="Times New Roman" w:cs="Times New Roman"/>
          <w:sz w:val="24"/>
          <w:szCs w:val="24"/>
        </w:rPr>
        <w:t>Fixed Carbon = 100 – Moisture content – Volatile matter – Ash content</w:t>
      </w:r>
      <w:r>
        <w:rPr>
          <w:rFonts w:ascii="Times New Roman" w:eastAsiaTheme="minorEastAsia" w:hAnsi="Times New Roman" w:cs="Times New Roman"/>
          <w:sz w:val="24"/>
          <w:szCs w:val="24"/>
        </w:rPr>
        <w:tab/>
      </w:r>
      <w:r>
        <w:rPr>
          <w:rFonts w:ascii="Times New Roman" w:eastAsiaTheme="minorEastAsia" w:hAnsi="Times New Roman" w:cs="Times New Roman"/>
          <w:sz w:val="24"/>
          <w:szCs w:val="24"/>
        </w:rPr>
        <w:tab/>
        <w:t>(4)</w:t>
      </w:r>
    </w:p>
    <w:p w14:paraId="6DACD935" w14:textId="77777777" w:rsidR="003F2673" w:rsidRDefault="003F2673" w:rsidP="003F2673">
      <w:pPr>
        <w:spacing w:line="480" w:lineRule="auto"/>
        <w:ind w:firstLine="360"/>
        <w:jc w:val="both"/>
        <w:rPr>
          <w:rFonts w:ascii="Times New Roman" w:hAnsi="Times New Roman" w:cs="Times New Roman"/>
          <w:sz w:val="24"/>
          <w:szCs w:val="24"/>
        </w:rPr>
      </w:pPr>
      <w:r>
        <w:rPr>
          <w:rFonts w:ascii="Times New Roman" w:hAnsi="Times New Roman" w:cs="Times New Roman"/>
          <w:sz w:val="24"/>
          <w:szCs w:val="24"/>
        </w:rPr>
        <w:lastRenderedPageBreak/>
        <w:t>Where M</w:t>
      </w:r>
      <w:r>
        <w:rPr>
          <w:rFonts w:ascii="Times New Roman" w:hAnsi="Times New Roman" w:cs="Times New Roman"/>
          <w:sz w:val="24"/>
          <w:szCs w:val="24"/>
          <w:vertAlign w:val="subscript"/>
        </w:rPr>
        <w:t>i</w:t>
      </w:r>
      <w:r>
        <w:rPr>
          <w:rFonts w:ascii="Times New Roman" w:hAnsi="Times New Roman" w:cs="Times New Roman"/>
          <w:sz w:val="24"/>
          <w:szCs w:val="24"/>
        </w:rPr>
        <w:t xml:space="preserve"> is the initial mass of the sample, M</w:t>
      </w:r>
      <w:r>
        <w:rPr>
          <w:rFonts w:ascii="Times New Roman" w:hAnsi="Times New Roman" w:cs="Times New Roman"/>
          <w:sz w:val="24"/>
          <w:szCs w:val="24"/>
          <w:vertAlign w:val="subscript"/>
        </w:rPr>
        <w:t>105</w:t>
      </w:r>
      <w:r>
        <w:rPr>
          <w:rFonts w:ascii="Times New Roman" w:hAnsi="Times New Roman" w:cs="Times New Roman"/>
          <w:sz w:val="24"/>
          <w:szCs w:val="24"/>
        </w:rPr>
        <w:t xml:space="preserve"> is the sample mass at 105 </w:t>
      </w:r>
      <w:r>
        <w:rPr>
          <w:rFonts w:ascii="Calibri" w:hAnsi="Calibri" w:cs="Calibri"/>
          <w:sz w:val="24"/>
          <w:szCs w:val="24"/>
        </w:rPr>
        <w:t>°</w:t>
      </w:r>
      <w:r>
        <w:rPr>
          <w:rFonts w:ascii="Times New Roman" w:hAnsi="Times New Roman" w:cs="Times New Roman"/>
          <w:sz w:val="24"/>
          <w:szCs w:val="24"/>
        </w:rPr>
        <w:t>C, M</w:t>
      </w:r>
      <w:r>
        <w:rPr>
          <w:rFonts w:ascii="Times New Roman" w:hAnsi="Times New Roman" w:cs="Times New Roman"/>
          <w:sz w:val="24"/>
          <w:szCs w:val="24"/>
          <w:vertAlign w:val="subscript"/>
        </w:rPr>
        <w:t>900</w:t>
      </w:r>
      <w:r>
        <w:rPr>
          <w:rFonts w:ascii="Times New Roman" w:hAnsi="Times New Roman" w:cs="Times New Roman"/>
          <w:sz w:val="24"/>
          <w:szCs w:val="24"/>
        </w:rPr>
        <w:t xml:space="preserve"> is the sample mass at 900 </w:t>
      </w:r>
      <w:r>
        <w:rPr>
          <w:rFonts w:ascii="Calibri" w:hAnsi="Calibri" w:cs="Calibri"/>
          <w:sz w:val="24"/>
          <w:szCs w:val="24"/>
        </w:rPr>
        <w:t>°</w:t>
      </w:r>
      <w:r>
        <w:rPr>
          <w:rFonts w:ascii="Times New Roman" w:hAnsi="Times New Roman" w:cs="Times New Roman"/>
          <w:sz w:val="24"/>
          <w:szCs w:val="24"/>
        </w:rPr>
        <w:t xml:space="preserve">C, </w:t>
      </w:r>
      <w:r>
        <w:rPr>
          <w:rFonts w:ascii="Times New Roman" w:eastAsiaTheme="minorEastAsia" w:hAnsi="Times New Roman" w:cs="Times New Roman"/>
          <w:sz w:val="24"/>
          <w:szCs w:val="24"/>
        </w:rPr>
        <w:t>M</w:t>
      </w:r>
      <w:r>
        <w:rPr>
          <w:rFonts w:ascii="Times New Roman" w:eastAsiaTheme="minorEastAsia" w:hAnsi="Times New Roman" w:cs="Times New Roman"/>
          <w:sz w:val="24"/>
          <w:szCs w:val="24"/>
          <w:vertAlign w:val="subscript"/>
        </w:rPr>
        <w:t>575</w:t>
      </w:r>
      <w:r>
        <w:rPr>
          <w:rFonts w:ascii="Times New Roman" w:eastAsiaTheme="minorEastAsia" w:hAnsi="Times New Roman" w:cs="Times New Roman"/>
          <w:sz w:val="24"/>
          <w:szCs w:val="24"/>
        </w:rPr>
        <w:t xml:space="preserve"> is the mass at 575 </w:t>
      </w:r>
      <w:r>
        <w:rPr>
          <w:rFonts w:ascii="Calibri" w:eastAsiaTheme="minorEastAsia" w:hAnsi="Calibri" w:cs="Calibri"/>
          <w:sz w:val="24"/>
          <w:szCs w:val="24"/>
        </w:rPr>
        <w:t>°</w:t>
      </w:r>
      <w:r>
        <w:rPr>
          <w:rFonts w:ascii="Times New Roman" w:eastAsiaTheme="minorEastAsia" w:hAnsi="Times New Roman" w:cs="Times New Roman"/>
          <w:sz w:val="24"/>
          <w:szCs w:val="24"/>
        </w:rPr>
        <w:t>C.</w:t>
      </w:r>
      <w:r w:rsidRPr="00CD4E13">
        <w:rPr>
          <w:rFonts w:ascii="Times New Roman" w:eastAsiaTheme="minorEastAsia" w:hAnsi="Times New Roman" w:cs="Times New Roman"/>
          <w:sz w:val="24"/>
          <w:szCs w:val="24"/>
        </w:rPr>
        <w:t xml:space="preserve"> </w:t>
      </w:r>
      <w:r>
        <w:rPr>
          <w:rFonts w:ascii="Times New Roman" w:eastAsiaTheme="minorEastAsia" w:hAnsi="Times New Roman" w:cs="Times New Roman"/>
          <w:sz w:val="24"/>
          <w:szCs w:val="24"/>
        </w:rPr>
        <w:t xml:space="preserve">The fixed carbon (FC) content was calculated by the difference method as shown below subtracting the sum of the moisture content, volatile matter, and ash content. </w:t>
      </w:r>
    </w:p>
    <w:p w14:paraId="1B15A9FC" w14:textId="4A57F0F0" w:rsidR="003F2673" w:rsidRPr="00D83A2E" w:rsidRDefault="003F2673" w:rsidP="003F2673">
      <w:pPr>
        <w:spacing w:line="480" w:lineRule="auto"/>
        <w:ind w:firstLine="360"/>
        <w:jc w:val="both"/>
        <w:rPr>
          <w:rFonts w:ascii="Times New Roman" w:hAnsi="Times New Roman" w:cs="Times New Roman"/>
          <w:sz w:val="24"/>
          <w:szCs w:val="24"/>
        </w:rPr>
      </w:pPr>
      <w:r>
        <w:rPr>
          <w:rFonts w:ascii="Times New Roman" w:eastAsiaTheme="minorEastAsia" w:hAnsi="Times New Roman" w:cs="Times New Roman"/>
          <w:sz w:val="24"/>
          <w:szCs w:val="24"/>
        </w:rPr>
        <w:t>Brunauer-Emmett-Teller (BET) surface area, total pore volume and micropore volume of the biochar were measured using a High-Pressure Volumetric Analyzer (HPVA II, Norcross, GA) through N</w:t>
      </w:r>
      <w:r>
        <w:rPr>
          <w:rFonts w:ascii="Times New Roman" w:eastAsiaTheme="minorEastAsia" w:hAnsi="Times New Roman" w:cs="Times New Roman"/>
          <w:sz w:val="24"/>
          <w:szCs w:val="24"/>
          <w:vertAlign w:val="subscript"/>
        </w:rPr>
        <w:t>2</w:t>
      </w:r>
      <w:r>
        <w:rPr>
          <w:rFonts w:ascii="Times New Roman" w:eastAsiaTheme="minorEastAsia" w:hAnsi="Times New Roman" w:cs="Times New Roman"/>
          <w:sz w:val="24"/>
          <w:szCs w:val="24"/>
        </w:rPr>
        <w:t xml:space="preserve"> adsorption and desorption experiments. Detailed report of the process is provided by literature </w:t>
      </w:r>
      <w:r>
        <w:rPr>
          <w:rFonts w:ascii="Times New Roman" w:eastAsiaTheme="minorEastAsia" w:hAnsi="Times New Roman" w:cs="Times New Roman"/>
          <w:sz w:val="24"/>
          <w:szCs w:val="24"/>
        </w:rPr>
        <w:fldChar w:fldCharType="begin"/>
      </w:r>
      <w:r w:rsidR="000610F1">
        <w:rPr>
          <w:rFonts w:ascii="Times New Roman" w:eastAsiaTheme="minorEastAsia" w:hAnsi="Times New Roman" w:cs="Times New Roman"/>
          <w:sz w:val="24"/>
          <w:szCs w:val="24"/>
        </w:rPr>
        <w:instrText xml:space="preserve"> ADDIN EN.CITE &lt;EndNote&gt;&lt;Cite&gt;&lt;Author&gt;Sultana&lt;/Author&gt;&lt;Year&gt;2021&lt;/Year&gt;&lt;RecNum&gt;120&lt;/RecNum&gt;&lt;DisplayText&gt;[2]&lt;/DisplayText&gt;&lt;record&gt;&lt;rec-number&gt;120&lt;/rec-number&gt;&lt;foreign-keys&gt;&lt;key app="EN" db-id="eetrppr0f5dp9ie950wxsdw8tt2ept2r09ep" timestamp="1666938748"&gt;120&lt;/key&gt;&lt;/foreign-keys&gt;&lt;ref-type name="Journal Article"&gt;17&lt;/ref-type&gt;&lt;contributors&gt;&lt;authors&gt;&lt;author&gt;Sultana, Al Ibtida&lt;/author&gt;&lt;author&gt;Saha, Nepu&lt;/author&gt;&lt;author&gt;Reza, M. Toufiq&lt;/author&gt;&lt;/authors&gt;&lt;/contributors&gt;&lt;titles&gt;&lt;title&gt;Upcycling simulated food wastes into superactivated hydrochar for remarkable hydrogen storage&lt;/title&gt;&lt;secondary-title&gt;Journal of Analytical and Applied Pyrolysis&lt;/secondary-title&gt;&lt;alt-title&gt;Journal of Analytical and Applied Pyrolysis&lt;/alt-title&gt;&lt;/titles&gt;&lt;periodical&gt;&lt;full-title&gt;Journal of Analytical and Applied Pyrolysis&lt;/full-title&gt;&lt;abbr-1&gt;Journal of Analytical and Applied Pyrolysis&lt;/abbr-1&gt;&lt;/periodical&gt;&lt;alt-periodical&gt;&lt;full-title&gt;Journal of Analytical and Applied Pyrolysis&lt;/full-title&gt;&lt;abbr-1&gt;Journal of Analytical and Applied Pyrolysis&lt;/abbr-1&gt;&lt;/alt-periodical&gt;&lt;pages&gt;105322&lt;/pages&gt;&lt;volume&gt;159&lt;/volume&gt;&lt;dates&gt;&lt;year&gt;2021&lt;/year&gt;&lt;pub-dates&gt;&lt;date&gt;2021/10//&lt;/date&gt;&lt;/pub-dates&gt;&lt;/dates&gt;&lt;isbn&gt;01652370&lt;/isbn&gt;&lt;urls&gt;&lt;related-urls&gt;&lt;url&gt;https://linkinghub.elsevier.com/retrieve/pii/S0165237021003089&lt;/url&gt;&lt;/related-urls&gt;&lt;/urls&gt;&lt;electronic-resource-num&gt;10.1016/j.jaap.2021.105322&lt;/electronic-resource-num&gt;&lt;remote-database-provider&gt;DOI.org (Crossref)&lt;/remote-database-provider&gt;&lt;language&gt;en&lt;/language&gt;&lt;access-date&gt;2022/09/30/19:09:33&lt;/access-date&gt;&lt;/record&gt;&lt;/Cite&gt;&lt;/EndNote&gt;</w:instrText>
      </w:r>
      <w:r>
        <w:rPr>
          <w:rFonts w:ascii="Times New Roman" w:eastAsiaTheme="minorEastAsia" w:hAnsi="Times New Roman" w:cs="Times New Roman"/>
          <w:sz w:val="24"/>
          <w:szCs w:val="24"/>
        </w:rPr>
        <w:fldChar w:fldCharType="separate"/>
      </w:r>
      <w:r w:rsidR="000610F1">
        <w:rPr>
          <w:rFonts w:ascii="Times New Roman" w:eastAsiaTheme="minorEastAsia" w:hAnsi="Times New Roman" w:cs="Times New Roman"/>
          <w:noProof/>
          <w:sz w:val="24"/>
          <w:szCs w:val="24"/>
        </w:rPr>
        <w:t>[2]</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xml:space="preserve">, which was strictly adhered to for analysis. From the data obtained, </w:t>
      </w:r>
      <w:proofErr w:type="spellStart"/>
      <w:r>
        <w:rPr>
          <w:rFonts w:ascii="Times New Roman" w:eastAsiaTheme="minorEastAsia" w:hAnsi="Times New Roman" w:cs="Times New Roman"/>
          <w:sz w:val="24"/>
          <w:szCs w:val="24"/>
        </w:rPr>
        <w:t>Microactive</w:t>
      </w:r>
      <w:proofErr w:type="spellEnd"/>
      <w:r>
        <w:rPr>
          <w:rFonts w:ascii="Times New Roman" w:eastAsiaTheme="minorEastAsia" w:hAnsi="Times New Roman" w:cs="Times New Roman"/>
          <w:sz w:val="24"/>
          <w:szCs w:val="24"/>
        </w:rPr>
        <w:t xml:space="preserve"> software from Micromeritics Instrument Corporation (Norcross, GA) was used to extrapolate the BET surface area, total pore volume, and micropore volume for the biochar. For the BET surface area, the BET method was applied to the adsorption isotherm with relative pressure (P/P</w:t>
      </w:r>
      <w:r>
        <w:rPr>
          <w:rFonts w:ascii="Times New Roman" w:eastAsiaTheme="minorEastAsia" w:hAnsi="Times New Roman" w:cs="Times New Roman"/>
          <w:sz w:val="24"/>
          <w:szCs w:val="24"/>
          <w:vertAlign w:val="subscript"/>
        </w:rPr>
        <w:t>o</w:t>
      </w:r>
      <w:r>
        <w:rPr>
          <w:rFonts w:ascii="Times New Roman" w:eastAsiaTheme="minorEastAsia" w:hAnsi="Times New Roman" w:cs="Times New Roman"/>
          <w:sz w:val="24"/>
          <w:szCs w:val="24"/>
        </w:rPr>
        <w:t>) between 0.05 – 0.35. However, pore volume measurements adsorption data at saturation pressure (P/P</w:t>
      </w:r>
      <w:r>
        <w:rPr>
          <w:rFonts w:ascii="Times New Roman" w:eastAsiaTheme="minorEastAsia" w:hAnsi="Times New Roman" w:cs="Times New Roman"/>
          <w:sz w:val="24"/>
          <w:szCs w:val="24"/>
          <w:vertAlign w:val="subscript"/>
        </w:rPr>
        <w:t>o</w:t>
      </w:r>
      <w:r>
        <w:rPr>
          <w:rFonts w:ascii="Times New Roman" w:eastAsiaTheme="minorEastAsia" w:hAnsi="Times New Roman" w:cs="Times New Roman"/>
          <w:sz w:val="24"/>
          <w:szCs w:val="24"/>
        </w:rPr>
        <w:t xml:space="preserve">) of 0.99 was used to quantify. </w:t>
      </w:r>
    </w:p>
    <w:p w14:paraId="3F710A10" w14:textId="60ED047C" w:rsidR="003F2673" w:rsidRDefault="003F2673" w:rsidP="003F2673">
      <w:pPr>
        <w:spacing w:line="480" w:lineRule="auto"/>
        <w:rPr>
          <w:rFonts w:ascii="Times New Roman" w:hAnsi="Times New Roman" w:cs="Times New Roman"/>
          <w:b/>
          <w:bCs/>
          <w:sz w:val="24"/>
          <w:szCs w:val="24"/>
        </w:rPr>
      </w:pPr>
      <w:r>
        <w:rPr>
          <w:rFonts w:ascii="Times New Roman" w:eastAsiaTheme="minorEastAsia" w:hAnsi="Times New Roman" w:cs="Times New Roman"/>
          <w:sz w:val="24"/>
          <w:szCs w:val="24"/>
        </w:rPr>
        <w:t xml:space="preserve">For surface functionality analysis, </w:t>
      </w:r>
      <w:proofErr w:type="spellStart"/>
      <w:r>
        <w:rPr>
          <w:rFonts w:ascii="Times New Roman" w:eastAsiaTheme="minorEastAsia" w:hAnsi="Times New Roman" w:cs="Times New Roman"/>
          <w:sz w:val="24"/>
          <w:szCs w:val="24"/>
        </w:rPr>
        <w:t>Thermo</w:t>
      </w:r>
      <w:proofErr w:type="spellEnd"/>
      <w:r>
        <w:rPr>
          <w:rFonts w:ascii="Times New Roman" w:eastAsiaTheme="minorEastAsia" w:hAnsi="Times New Roman" w:cs="Times New Roman"/>
          <w:sz w:val="24"/>
          <w:szCs w:val="24"/>
        </w:rPr>
        <w:t xml:space="preserve"> Scientific Attenuated total reflector FTIR (Model: Nicolet iS5, Madison, WI) was used to identify functional groups present on the biochar. The sample was subject to 64 scans, with 4 cm</w:t>
      </w:r>
      <w:r>
        <w:rPr>
          <w:rFonts w:ascii="Times New Roman" w:eastAsiaTheme="minorEastAsia" w:hAnsi="Times New Roman" w:cs="Times New Roman"/>
          <w:sz w:val="24"/>
          <w:szCs w:val="24"/>
          <w:vertAlign w:val="superscript"/>
        </w:rPr>
        <w:t>-1</w:t>
      </w:r>
      <w:r>
        <w:rPr>
          <w:rFonts w:ascii="Times New Roman" w:eastAsiaTheme="minorEastAsia" w:hAnsi="Times New Roman" w:cs="Times New Roman"/>
          <w:sz w:val="24"/>
          <w:szCs w:val="24"/>
        </w:rPr>
        <w:t xml:space="preserve"> resolution, observed at a wavenumber range of 500 – 4000 cm</w:t>
      </w:r>
      <w:r>
        <w:rPr>
          <w:rFonts w:ascii="Times New Roman" w:eastAsiaTheme="minorEastAsia" w:hAnsi="Times New Roman" w:cs="Times New Roman"/>
          <w:sz w:val="24"/>
          <w:szCs w:val="24"/>
          <w:vertAlign w:val="superscript"/>
        </w:rPr>
        <w:t>-1</w:t>
      </w:r>
      <w:r>
        <w:rPr>
          <w:rFonts w:ascii="Times New Roman" w:eastAsiaTheme="minorEastAsia" w:hAnsi="Times New Roman" w:cs="Times New Roman"/>
          <w:sz w:val="24"/>
          <w:szCs w:val="24"/>
        </w:rPr>
        <w:t xml:space="preserve">. The total acidic oxygen functional group analysis was determined through Boehm Titrations results performed using a Mettler Toledo T50 Titrator (Columbus, OH). The titration process was adopted from literature </w:t>
      </w:r>
      <w:r>
        <w:rPr>
          <w:rFonts w:ascii="Times New Roman" w:eastAsiaTheme="minorEastAsia" w:hAnsi="Times New Roman" w:cs="Times New Roman"/>
          <w:sz w:val="24"/>
          <w:szCs w:val="24"/>
        </w:rPr>
        <w:fldChar w:fldCharType="begin"/>
      </w:r>
      <w:r w:rsidR="000610F1">
        <w:rPr>
          <w:rFonts w:ascii="Times New Roman" w:eastAsiaTheme="minorEastAsia" w:hAnsi="Times New Roman" w:cs="Times New Roman"/>
          <w:sz w:val="24"/>
          <w:szCs w:val="24"/>
        </w:rPr>
        <w:instrText xml:space="preserve"> ADDIN EN.CITE &lt;EndNote&gt;&lt;Cite&gt;&lt;Author&gt;Islam&lt;/Author&gt;&lt;Year&gt;2022&lt;/Year&gt;&lt;RecNum&gt;165&lt;/RecNum&gt;&lt;DisplayText&gt;[3]&lt;/DisplayText&gt;&lt;record&gt;&lt;rec-number&gt;165&lt;/rec-number&gt;&lt;foreign-keys&gt;&lt;key app="EN" db-id="0d5aa5v9v2eta7e0xaqxt2rgr5a5aa2repew" timestamp="1666974332"&gt;165&lt;/key&gt;&lt;/foreign-keys&gt;&lt;ref-type name="Journal Article"&gt;17&lt;/ref-type&gt;&lt;contributors&gt;&lt;authors&gt;&lt;author&gt;Islam, Md Tahmid&lt;/author&gt;&lt;author&gt;Chambers, Cadianne&lt;/author&gt;&lt;author&gt;Toufiq Reza, M.&lt;/author&gt;&lt;/authors&gt;&lt;/contributors&gt;&lt;titles&gt;&lt;title&gt;Effects of process liquid recirculation on material properties of hydrochar and corresponding adsorption of cationic dye&lt;/title&gt;&lt;secondary-title&gt;Journal of Analytical and Applied Pyrolysis&lt;/secondary-title&gt;&lt;/titles&gt;&lt;periodical&gt;&lt;full-title&gt;Journal of Analytical and Applied Pyrolysis&lt;/full-title&gt;&lt;/periodical&gt;&lt;pages&gt;105418&lt;/pages&gt;&lt;volume&gt;161&lt;/volume&gt;&lt;dates&gt;&lt;year&gt;2022&lt;/year&gt;&lt;pub-dates&gt;&lt;date&gt;2022-01&lt;/date&gt;&lt;/pub-dates&gt;&lt;/dates&gt;&lt;isbn&gt;01652370&lt;/isbn&gt;&lt;urls&gt;&lt;/urls&gt;&lt;electronic-resource-num&gt;10.1016/j.jaap.2021.105418&lt;/electronic-resource-num&gt;&lt;remote-database-name&gt;DOI.org (Crossref)&lt;/remote-database-name&gt;&lt;language&gt;en&lt;/language&gt;&lt;access-date&gt;2022-06-03 06:23:12&lt;/access-date&gt;&lt;/record&gt;&lt;/Cite&gt;&lt;/EndNote&gt;</w:instrText>
      </w:r>
      <w:r>
        <w:rPr>
          <w:rFonts w:ascii="Times New Roman" w:eastAsiaTheme="minorEastAsia" w:hAnsi="Times New Roman" w:cs="Times New Roman"/>
          <w:sz w:val="24"/>
          <w:szCs w:val="24"/>
        </w:rPr>
        <w:fldChar w:fldCharType="separate"/>
      </w:r>
      <w:r w:rsidR="000610F1">
        <w:rPr>
          <w:rFonts w:ascii="Times New Roman" w:eastAsiaTheme="minorEastAsia" w:hAnsi="Times New Roman" w:cs="Times New Roman"/>
          <w:noProof/>
          <w:sz w:val="24"/>
          <w:szCs w:val="24"/>
        </w:rPr>
        <w:t>[3]</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for the biochar sample. The surface charge of the biochar was determined using surface pH and point of zero charge (pH</w:t>
      </w:r>
      <w:r>
        <w:rPr>
          <w:rFonts w:ascii="Times New Roman" w:eastAsiaTheme="minorEastAsia" w:hAnsi="Times New Roman" w:cs="Times New Roman"/>
          <w:sz w:val="24"/>
          <w:szCs w:val="24"/>
          <w:vertAlign w:val="subscript"/>
        </w:rPr>
        <w:t>PZC</w:t>
      </w:r>
      <w:r>
        <w:rPr>
          <w:rFonts w:ascii="Times New Roman" w:eastAsiaTheme="minorEastAsia" w:hAnsi="Times New Roman" w:cs="Times New Roman"/>
          <w:sz w:val="24"/>
          <w:szCs w:val="24"/>
        </w:rPr>
        <w:t xml:space="preserve">) experiments </w:t>
      </w:r>
      <w:r>
        <w:rPr>
          <w:rFonts w:ascii="Times New Roman" w:eastAsiaTheme="minorEastAsia" w:hAnsi="Times New Roman" w:cs="Times New Roman"/>
          <w:sz w:val="24"/>
          <w:szCs w:val="24"/>
        </w:rPr>
        <w:fldChar w:fldCharType="begin"/>
      </w:r>
      <w:r w:rsidR="000610F1">
        <w:rPr>
          <w:rFonts w:ascii="Times New Roman" w:eastAsiaTheme="minorEastAsia" w:hAnsi="Times New Roman" w:cs="Times New Roman"/>
          <w:sz w:val="24"/>
          <w:szCs w:val="24"/>
        </w:rPr>
        <w:instrText xml:space="preserve"> ADDIN EN.CITE &lt;EndNote&gt;&lt;Cite&gt;&lt;Author&gt;Saha&lt;/Author&gt;&lt;Year&gt;2019&lt;/Year&gt;&lt;RecNum&gt;122&lt;/RecNum&gt;&lt;DisplayText&gt;[4]&lt;/DisplayText&gt;&lt;record&gt;&lt;rec-number&gt;122&lt;/rec-number&gt;&lt;foreign-keys&gt;&lt;key app="EN" db-id="eetrppr0f5dp9ie950wxsdw8tt2ept2r09ep" timestamp="1666938748"&gt;122&lt;/key&gt;&lt;/foreign-keys&gt;&lt;ref-type name="Journal Article"&gt;17&lt;/ref-type&gt;&lt;contributors&gt;&lt;authors&gt;&lt;author&gt;Saha, Nepu&lt;/author&gt;&lt;author&gt;Saba, Akbar&lt;/author&gt;&lt;author&gt;Reza, M. Toufiq&lt;/author&gt;&lt;/authors&gt;&lt;/contributors&gt;&lt;titles&gt;&lt;title&gt;Effect of hydrothermal carbonization temperature on pH, dissociation constants, and acidic functional groups on hydrochar from cellulose and wood&lt;/title&gt;&lt;secondary-title&gt;Journal of Analytical and Applied Pyrolysis&lt;/secondary-title&gt;&lt;alt-title&gt;Journal of Analytical and Applied Pyrolysis&lt;/alt-title&gt;&lt;/titles&gt;&lt;periodical&gt;&lt;full-title&gt;Journal of Analytical and Applied Pyrolysis&lt;/full-title&gt;&lt;abbr-1&gt;Journal of Analytical and Applied Pyrolysis&lt;/abbr-1&gt;&lt;/periodical&gt;&lt;alt-periodical&gt;&lt;full-title&gt;Journal of Analytical and Applied Pyrolysis&lt;/full-title&gt;&lt;abbr-1&gt;Journal of Analytical and Applied Pyrolysis&lt;/abbr-1&gt;&lt;/alt-periodical&gt;&lt;pages&gt;138-145&lt;/pages&gt;&lt;volume&gt;137&lt;/volume&gt;&lt;dates&gt;&lt;year&gt;2019&lt;/year&gt;&lt;pub-dates&gt;&lt;date&gt;2019/01//&lt;/date&gt;&lt;/pub-dates&gt;&lt;/dates&gt;&lt;isbn&gt;01652370&lt;/isbn&gt;&lt;urls&gt;&lt;related-urls&gt;&lt;url&gt;https://linkinghub.elsevier.com/retrieve/pii/S0165237018306909&lt;/url&gt;&lt;/related-urls&gt;&lt;/urls&gt;&lt;electronic-resource-num&gt;10.1016/j.jaap.2018.11.018&lt;/electronic-resource-num&gt;&lt;remote-database-provider&gt;DOI.org (Crossref)&lt;/remote-database-provider&gt;&lt;language&gt;en&lt;/language&gt;&lt;access-date&gt;2022/09/30/19:09:40&lt;/access-date&gt;&lt;/record&gt;&lt;/Cite&gt;&lt;/EndNote&gt;</w:instrText>
      </w:r>
      <w:r>
        <w:rPr>
          <w:rFonts w:ascii="Times New Roman" w:eastAsiaTheme="minorEastAsia" w:hAnsi="Times New Roman" w:cs="Times New Roman"/>
          <w:sz w:val="24"/>
          <w:szCs w:val="24"/>
        </w:rPr>
        <w:fldChar w:fldCharType="separate"/>
      </w:r>
      <w:r w:rsidR="000610F1">
        <w:rPr>
          <w:rFonts w:ascii="Times New Roman" w:eastAsiaTheme="minorEastAsia" w:hAnsi="Times New Roman" w:cs="Times New Roman"/>
          <w:noProof/>
          <w:sz w:val="24"/>
          <w:szCs w:val="24"/>
        </w:rPr>
        <w:t>[4]</w:t>
      </w:r>
      <w:r>
        <w:rPr>
          <w:rFonts w:ascii="Times New Roman" w:eastAsiaTheme="minorEastAsia" w:hAnsi="Times New Roman" w:cs="Times New Roman"/>
          <w:sz w:val="24"/>
          <w:szCs w:val="24"/>
        </w:rPr>
        <w:fldChar w:fldCharType="end"/>
      </w:r>
      <w:r>
        <w:rPr>
          <w:rFonts w:ascii="Times New Roman" w:eastAsiaTheme="minorEastAsia" w:hAnsi="Times New Roman" w:cs="Times New Roman"/>
          <w:sz w:val="24"/>
          <w:szCs w:val="24"/>
        </w:rPr>
        <w:t>. The surface pH of biochar was determined by mixing 1 g of the sample with 30 mL of DI water for 24 h. Once complete, the sample was removed using vacuum filtration, and the pH of the filtrate was measured and identified as the surface pH. For the pH</w:t>
      </w:r>
      <w:r>
        <w:rPr>
          <w:rFonts w:ascii="Times New Roman" w:eastAsiaTheme="minorEastAsia" w:hAnsi="Times New Roman" w:cs="Times New Roman"/>
          <w:sz w:val="24"/>
          <w:szCs w:val="24"/>
          <w:vertAlign w:val="subscript"/>
        </w:rPr>
        <w:t>PZC</w:t>
      </w:r>
      <w:r>
        <w:rPr>
          <w:rFonts w:ascii="Times New Roman" w:eastAsiaTheme="minorEastAsia" w:hAnsi="Times New Roman" w:cs="Times New Roman"/>
          <w:sz w:val="24"/>
          <w:szCs w:val="24"/>
        </w:rPr>
        <w:t xml:space="preserve">, in 6 separate flasks 0.25 g of </w:t>
      </w:r>
      <w:r>
        <w:rPr>
          <w:rFonts w:ascii="Times New Roman" w:eastAsiaTheme="minorEastAsia" w:hAnsi="Times New Roman" w:cs="Times New Roman"/>
          <w:sz w:val="24"/>
          <w:szCs w:val="24"/>
        </w:rPr>
        <w:lastRenderedPageBreak/>
        <w:t>biochar was added, followed by 30 mL of 0.03 M KNO</w:t>
      </w:r>
      <w:r>
        <w:rPr>
          <w:rFonts w:ascii="Times New Roman" w:eastAsiaTheme="minorEastAsia" w:hAnsi="Times New Roman" w:cs="Times New Roman"/>
          <w:sz w:val="24"/>
          <w:szCs w:val="24"/>
          <w:vertAlign w:val="subscript"/>
        </w:rPr>
        <w:t>3</w:t>
      </w:r>
      <w:r>
        <w:rPr>
          <w:rFonts w:ascii="Times New Roman" w:eastAsiaTheme="minorEastAsia" w:hAnsi="Times New Roman" w:cs="Times New Roman"/>
          <w:sz w:val="24"/>
          <w:szCs w:val="24"/>
        </w:rPr>
        <w:t xml:space="preserve"> which were pH adjusted to 2, 4, 6, 8, 10 and 12 using NaOH and HCl, respectively. The mixture was allowed to mix for 24 h at 150 rpm using an automatic benchtop shaker. Once complete, the biochar was removed via vacuum filtration and the pH of the flasks were measured. The pH</w:t>
      </w:r>
      <w:r>
        <w:rPr>
          <w:rFonts w:ascii="Times New Roman" w:eastAsiaTheme="minorEastAsia" w:hAnsi="Times New Roman" w:cs="Times New Roman"/>
          <w:sz w:val="24"/>
          <w:szCs w:val="24"/>
          <w:vertAlign w:val="subscript"/>
        </w:rPr>
        <w:t>PZC</w:t>
      </w:r>
      <w:r>
        <w:rPr>
          <w:rFonts w:ascii="Times New Roman" w:eastAsiaTheme="minorEastAsia" w:hAnsi="Times New Roman" w:cs="Times New Roman"/>
          <w:sz w:val="24"/>
          <w:szCs w:val="24"/>
        </w:rPr>
        <w:t xml:space="preserve"> was extrapolated from a plot with final pH versus initial pH with a tie line, where the intersecting point was the pH</w:t>
      </w:r>
      <w:r>
        <w:rPr>
          <w:rFonts w:ascii="Times New Roman" w:eastAsiaTheme="minorEastAsia" w:hAnsi="Times New Roman" w:cs="Times New Roman"/>
          <w:sz w:val="24"/>
          <w:szCs w:val="24"/>
          <w:vertAlign w:val="subscript"/>
        </w:rPr>
        <w:t>PZC</w:t>
      </w:r>
      <w:r>
        <w:rPr>
          <w:rFonts w:ascii="Times New Roman" w:eastAsiaTheme="minorEastAsia" w:hAnsi="Times New Roman" w:cs="Times New Roman"/>
          <w:sz w:val="24"/>
          <w:szCs w:val="24"/>
        </w:rPr>
        <w:t>.</w:t>
      </w:r>
    </w:p>
    <w:p w14:paraId="03227472" w14:textId="77777777" w:rsidR="00AA52F9" w:rsidRDefault="003F2673" w:rsidP="00E5355C">
      <w:pPr>
        <w:spacing w:line="480" w:lineRule="auto"/>
        <w:rPr>
          <w:rFonts w:ascii="Times New Roman" w:hAnsi="Times New Roman" w:cs="Times New Roman"/>
          <w:b/>
          <w:bCs/>
          <w:sz w:val="24"/>
          <w:szCs w:val="24"/>
        </w:rPr>
      </w:pPr>
      <w:r>
        <w:rPr>
          <w:rFonts w:ascii="Times New Roman" w:hAnsi="Times New Roman" w:cs="Times New Roman"/>
          <w:b/>
          <w:bCs/>
          <w:sz w:val="24"/>
          <w:szCs w:val="24"/>
        </w:rPr>
        <w:t>Result</w:t>
      </w:r>
      <w:r w:rsidR="00AA52F9">
        <w:rPr>
          <w:rFonts w:ascii="Times New Roman" w:hAnsi="Times New Roman" w:cs="Times New Roman"/>
          <w:b/>
          <w:bCs/>
          <w:sz w:val="24"/>
          <w:szCs w:val="24"/>
        </w:rPr>
        <w:t>s and Discussion</w:t>
      </w:r>
    </w:p>
    <w:p w14:paraId="61CB16BB" w14:textId="1B14AC4B" w:rsidR="00EF5614" w:rsidRPr="00E5355C" w:rsidRDefault="00EF5614" w:rsidP="00E5355C">
      <w:pPr>
        <w:spacing w:line="480" w:lineRule="auto"/>
        <w:rPr>
          <w:rFonts w:ascii="Times New Roman" w:hAnsi="Times New Roman" w:cs="Times New Roman"/>
          <w:b/>
          <w:bCs/>
          <w:sz w:val="24"/>
          <w:szCs w:val="24"/>
        </w:rPr>
      </w:pPr>
      <w:r w:rsidRPr="00E5355C">
        <w:rPr>
          <w:rFonts w:ascii="Times New Roman" w:hAnsi="Times New Roman" w:cs="Times New Roman"/>
          <w:b/>
          <w:bCs/>
          <w:sz w:val="24"/>
          <w:szCs w:val="24"/>
        </w:rPr>
        <w:t>Physicochemical and Morphological Characterization of Biochar</w:t>
      </w:r>
    </w:p>
    <w:p w14:paraId="4733FA8C" w14:textId="0CA2925D" w:rsidR="00EF5614" w:rsidRPr="00B425F9" w:rsidRDefault="00EF5614" w:rsidP="00673769">
      <w:pPr>
        <w:spacing w:line="480" w:lineRule="auto"/>
        <w:ind w:firstLine="360"/>
        <w:jc w:val="both"/>
        <w:rPr>
          <w:rFonts w:ascii="Times New Roman" w:hAnsi="Times New Roman" w:cs="Times New Roman"/>
          <w:sz w:val="24"/>
          <w:szCs w:val="24"/>
        </w:rPr>
      </w:pPr>
      <w:r>
        <w:rPr>
          <w:rFonts w:ascii="Times New Roman" w:hAnsi="Times New Roman" w:cs="Times New Roman"/>
          <w:sz w:val="24"/>
          <w:szCs w:val="24"/>
        </w:rPr>
        <w:t xml:space="preserve"> </w:t>
      </w:r>
      <w:r w:rsidRPr="00B425F9">
        <w:rPr>
          <w:rFonts w:ascii="Times New Roman" w:hAnsi="Times New Roman" w:cs="Times New Roman"/>
          <w:sz w:val="24"/>
          <w:szCs w:val="24"/>
        </w:rPr>
        <w:t xml:space="preserve">Surface morphology of biochar shows the physical structure etched into the surface due to pyrolysis of the pine biomass (Figure </w:t>
      </w:r>
      <w:r w:rsidR="00B400C9" w:rsidRPr="00B425F9">
        <w:rPr>
          <w:rFonts w:ascii="Times New Roman" w:hAnsi="Times New Roman" w:cs="Times New Roman"/>
          <w:sz w:val="24"/>
          <w:szCs w:val="24"/>
        </w:rPr>
        <w:t>S1</w:t>
      </w:r>
      <w:r w:rsidRPr="00B425F9">
        <w:rPr>
          <w:rFonts w:ascii="Times New Roman" w:hAnsi="Times New Roman" w:cs="Times New Roman"/>
          <w:sz w:val="24"/>
          <w:szCs w:val="24"/>
        </w:rPr>
        <w:t xml:space="preserve">a). Figure 2a shows an SEM image of the biochar observed at 1000x magnification. Well defined pore structure of the biochar is shown confirming the high porous nature of biochar. As the biochar is pine derived, a common lignocellulosic biomass </w:t>
      </w:r>
      <w:r w:rsidRPr="00B425F9">
        <w:rPr>
          <w:rFonts w:ascii="Times New Roman" w:hAnsi="Times New Roman" w:cs="Times New Roman"/>
          <w:sz w:val="24"/>
          <w:szCs w:val="24"/>
        </w:rPr>
        <w:fldChar w:fldCharType="begin"/>
      </w:r>
      <w:r w:rsidR="000610F1">
        <w:rPr>
          <w:rFonts w:ascii="Times New Roman" w:hAnsi="Times New Roman" w:cs="Times New Roman"/>
          <w:sz w:val="24"/>
          <w:szCs w:val="24"/>
        </w:rPr>
        <w:instrText xml:space="preserve"> ADDIN EN.CITE &lt;EndNote&gt;&lt;Cite&gt;&lt;Author&gt;Wang&lt;/Author&gt;&lt;Year&gt;2021&lt;/Year&gt;&lt;RecNum&gt;208&lt;/RecNum&gt;&lt;DisplayText&gt;[5]&lt;/DisplayText&gt;&lt;record&gt;&lt;rec-number&gt;208&lt;/rec-number&gt;&lt;foreign-keys&gt;&lt;key app="EN" db-id="eetrppr0f5dp9ie950wxsdw8tt2ept2r09ep" timestamp="1684978575"&gt;208&lt;/key&gt;&lt;/foreign-keys&gt;&lt;ref-type name="Journal Article"&gt;17&lt;/ref-type&gt;&lt;contributors&gt;&lt;authors&gt;&lt;author&gt;Wang, Ti-Peng&lt;/author&gt;&lt;author&gt;Li, Hang&lt;/author&gt;&lt;author&gt;Yuan, Jiang-Meng&lt;/author&gt;&lt;author&gt;Li, Wen-Xin&lt;/author&gt;&lt;author&gt;Li, Kai&lt;/author&gt;&lt;author&gt;Huang, Yao-Bing&lt;/author&gt;&lt;author&gt;Xiao, Ling-Ping&lt;/author&gt;&lt;author&gt;Lu, Qiang&lt;/author&gt;&lt;/authors&gt;&lt;/contributors&gt;&lt;titles&gt;&lt;title&gt;Structures and pyrolytic characteristics of organosolv lignins from typical softwood, hardwood and herbaceous biomass&lt;/title&gt;&lt;secondary-title&gt;Industrial Crops and Products&lt;/secondary-title&gt;&lt;/titles&gt;&lt;periodical&gt;&lt;full-title&gt;Industrial Crops and Products&lt;/full-title&gt;&lt;/periodical&gt;&lt;pages&gt;113912&lt;/pages&gt;&lt;volume&gt;171&lt;/volume&gt;&lt;keywords&gt;&lt;keyword&gt;Organosolv lignin&lt;/keyword&gt;&lt;keyword&gt;Pyrolysis&lt;/keyword&gt;&lt;keyword&gt;Biomass&lt;/keyword&gt;&lt;keyword&gt;Chemical structures&lt;/keyword&gt;&lt;/keywords&gt;&lt;dates&gt;&lt;year&gt;2021&lt;/year&gt;&lt;pub-dates&gt;&lt;date&gt;2021/11/01/&lt;/date&gt;&lt;/pub-dates&gt;&lt;/dates&gt;&lt;isbn&gt;0926-6690&lt;/isbn&gt;&lt;urls&gt;&lt;related-urls&gt;&lt;url&gt;https://www.sciencedirect.com/science/article/pii/S0926669021006762&lt;/url&gt;&lt;/related-urls&gt;&lt;/urls&gt;&lt;electronic-resource-num&gt;https://doi.org/10.1016/j.indcrop.2021.113912&lt;/electronic-resource-num&gt;&lt;/record&gt;&lt;/Cite&gt;&lt;/EndNote&gt;</w:instrText>
      </w:r>
      <w:r w:rsidRPr="00B425F9">
        <w:rPr>
          <w:rFonts w:ascii="Times New Roman" w:hAnsi="Times New Roman" w:cs="Times New Roman"/>
          <w:sz w:val="24"/>
          <w:szCs w:val="24"/>
        </w:rPr>
        <w:fldChar w:fldCharType="separate"/>
      </w:r>
      <w:r w:rsidR="000610F1">
        <w:rPr>
          <w:rFonts w:ascii="Times New Roman" w:hAnsi="Times New Roman" w:cs="Times New Roman"/>
          <w:noProof/>
          <w:sz w:val="24"/>
          <w:szCs w:val="24"/>
        </w:rPr>
        <w:t>[5]</w:t>
      </w:r>
      <w:r w:rsidRPr="00B425F9">
        <w:rPr>
          <w:rFonts w:ascii="Times New Roman" w:hAnsi="Times New Roman" w:cs="Times New Roman"/>
          <w:sz w:val="24"/>
          <w:szCs w:val="24"/>
        </w:rPr>
        <w:fldChar w:fldCharType="end"/>
      </w:r>
      <w:r w:rsidRPr="00B425F9">
        <w:rPr>
          <w:rFonts w:ascii="Times New Roman" w:hAnsi="Times New Roman" w:cs="Times New Roman"/>
          <w:sz w:val="24"/>
          <w:szCs w:val="24"/>
        </w:rPr>
        <w:t>,  tubular pore structure with rich microporosity</w:t>
      </w:r>
      <w:r w:rsidR="006006CF">
        <w:rPr>
          <w:rFonts w:ascii="Times New Roman" w:hAnsi="Times New Roman" w:cs="Times New Roman"/>
          <w:sz w:val="24"/>
          <w:szCs w:val="24"/>
        </w:rPr>
        <w:t xml:space="preserve"> as shown in Figure S1a. This </w:t>
      </w:r>
      <w:r w:rsidR="003415A8">
        <w:rPr>
          <w:rFonts w:ascii="Times New Roman" w:hAnsi="Times New Roman" w:cs="Times New Roman"/>
          <w:sz w:val="24"/>
          <w:szCs w:val="24"/>
        </w:rPr>
        <w:t xml:space="preserve">aligns with findings </w:t>
      </w:r>
      <w:r w:rsidR="00FD165F">
        <w:rPr>
          <w:rFonts w:ascii="Times New Roman" w:hAnsi="Times New Roman" w:cs="Times New Roman"/>
          <w:sz w:val="24"/>
          <w:szCs w:val="24"/>
        </w:rPr>
        <w:t>in</w:t>
      </w:r>
      <w:r w:rsidR="006006CF">
        <w:rPr>
          <w:rFonts w:ascii="Times New Roman" w:hAnsi="Times New Roman" w:cs="Times New Roman"/>
          <w:sz w:val="24"/>
          <w:szCs w:val="24"/>
        </w:rPr>
        <w:t xml:space="preserve"> literature</w:t>
      </w:r>
      <w:r w:rsidR="00FD165F">
        <w:rPr>
          <w:rFonts w:ascii="Times New Roman" w:hAnsi="Times New Roman" w:cs="Times New Roman"/>
          <w:sz w:val="24"/>
          <w:szCs w:val="24"/>
        </w:rPr>
        <w:t>, such as those</w:t>
      </w:r>
      <w:r w:rsidR="006006CF">
        <w:rPr>
          <w:rFonts w:ascii="Times New Roman" w:hAnsi="Times New Roman" w:cs="Times New Roman"/>
          <w:sz w:val="24"/>
          <w:szCs w:val="24"/>
        </w:rPr>
        <w:t xml:space="preserve"> reported </w:t>
      </w:r>
      <w:r w:rsidR="00256FBA">
        <w:rPr>
          <w:rFonts w:ascii="Times New Roman" w:hAnsi="Times New Roman" w:cs="Times New Roman"/>
          <w:sz w:val="24"/>
          <w:szCs w:val="24"/>
        </w:rPr>
        <w:t xml:space="preserve">by </w:t>
      </w:r>
      <w:r w:rsidR="00A578D5">
        <w:rPr>
          <w:rFonts w:ascii="Times New Roman" w:hAnsi="Times New Roman" w:cs="Times New Roman"/>
          <w:sz w:val="24"/>
          <w:szCs w:val="24"/>
        </w:rPr>
        <w:t>Leng</w:t>
      </w:r>
      <w:r w:rsidR="00BB4B56">
        <w:rPr>
          <w:rFonts w:ascii="Times New Roman" w:hAnsi="Times New Roman" w:cs="Times New Roman"/>
          <w:sz w:val="24"/>
          <w:szCs w:val="24"/>
        </w:rPr>
        <w:t xml:space="preserve"> et al. </w:t>
      </w:r>
      <w:r w:rsidR="00FD165F">
        <w:rPr>
          <w:rFonts w:ascii="Times New Roman" w:hAnsi="Times New Roman" w:cs="Times New Roman"/>
          <w:sz w:val="24"/>
          <w:szCs w:val="24"/>
        </w:rPr>
        <w:t xml:space="preserve"> in a review article, </w:t>
      </w:r>
      <w:r w:rsidR="00BB4B56">
        <w:rPr>
          <w:rFonts w:ascii="Times New Roman" w:hAnsi="Times New Roman" w:cs="Times New Roman"/>
          <w:sz w:val="24"/>
          <w:szCs w:val="24"/>
        </w:rPr>
        <w:t xml:space="preserve">which </w:t>
      </w:r>
      <w:r w:rsidR="00FD165F">
        <w:rPr>
          <w:rFonts w:ascii="Times New Roman" w:hAnsi="Times New Roman" w:cs="Times New Roman"/>
          <w:sz w:val="24"/>
          <w:szCs w:val="24"/>
        </w:rPr>
        <w:t xml:space="preserve">suggests </w:t>
      </w:r>
      <w:r w:rsidR="00BB4B56">
        <w:rPr>
          <w:rFonts w:ascii="Times New Roman" w:hAnsi="Times New Roman" w:cs="Times New Roman"/>
          <w:sz w:val="24"/>
          <w:szCs w:val="24"/>
        </w:rPr>
        <w:t>that tubular structures</w:t>
      </w:r>
      <w:r w:rsidR="00394032">
        <w:rPr>
          <w:rFonts w:ascii="Times New Roman" w:hAnsi="Times New Roman" w:cs="Times New Roman"/>
          <w:sz w:val="24"/>
          <w:szCs w:val="24"/>
        </w:rPr>
        <w:t xml:space="preserve"> are </w:t>
      </w:r>
      <w:r w:rsidR="000647EF">
        <w:rPr>
          <w:rFonts w:ascii="Times New Roman" w:hAnsi="Times New Roman" w:cs="Times New Roman"/>
          <w:sz w:val="24"/>
          <w:szCs w:val="24"/>
        </w:rPr>
        <w:t>expected</w:t>
      </w:r>
      <w:r w:rsidR="00394032">
        <w:rPr>
          <w:rFonts w:ascii="Times New Roman" w:hAnsi="Times New Roman" w:cs="Times New Roman"/>
          <w:sz w:val="24"/>
          <w:szCs w:val="24"/>
        </w:rPr>
        <w:t xml:space="preserve"> </w:t>
      </w:r>
      <w:r w:rsidR="000647EF">
        <w:rPr>
          <w:rFonts w:ascii="Times New Roman" w:hAnsi="Times New Roman" w:cs="Times New Roman"/>
          <w:sz w:val="24"/>
          <w:szCs w:val="24"/>
        </w:rPr>
        <w:t>in</w:t>
      </w:r>
      <w:r w:rsidR="00394032">
        <w:rPr>
          <w:rFonts w:ascii="Times New Roman" w:hAnsi="Times New Roman" w:cs="Times New Roman"/>
          <w:sz w:val="24"/>
          <w:szCs w:val="24"/>
        </w:rPr>
        <w:t xml:space="preserve"> lignocellulosic </w:t>
      </w:r>
      <w:r w:rsidR="00673769">
        <w:rPr>
          <w:rFonts w:ascii="Times New Roman" w:hAnsi="Times New Roman" w:cs="Times New Roman"/>
          <w:sz w:val="24"/>
          <w:szCs w:val="24"/>
        </w:rPr>
        <w:t>b</w:t>
      </w:r>
      <w:r w:rsidR="00394032">
        <w:rPr>
          <w:rFonts w:ascii="Times New Roman" w:hAnsi="Times New Roman" w:cs="Times New Roman"/>
          <w:sz w:val="24"/>
          <w:szCs w:val="24"/>
        </w:rPr>
        <w:t xml:space="preserve">iomass based biochar </w:t>
      </w:r>
      <w:r w:rsidR="000647EF">
        <w:rPr>
          <w:rFonts w:ascii="Times New Roman" w:hAnsi="Times New Roman" w:cs="Times New Roman"/>
          <w:sz w:val="24"/>
          <w:szCs w:val="24"/>
        </w:rPr>
        <w:t>leading to a</w:t>
      </w:r>
      <w:r w:rsidR="00673769">
        <w:rPr>
          <w:rFonts w:ascii="Times New Roman" w:hAnsi="Times New Roman" w:cs="Times New Roman"/>
          <w:sz w:val="24"/>
          <w:szCs w:val="24"/>
        </w:rPr>
        <w:t xml:space="preserve"> </w:t>
      </w:r>
      <w:r w:rsidR="000647EF">
        <w:rPr>
          <w:rFonts w:ascii="Times New Roman" w:hAnsi="Times New Roman" w:cs="Times New Roman"/>
          <w:sz w:val="24"/>
          <w:szCs w:val="24"/>
        </w:rPr>
        <w:t>higher</w:t>
      </w:r>
      <w:r w:rsidR="00673769">
        <w:rPr>
          <w:rFonts w:ascii="Times New Roman" w:hAnsi="Times New Roman" w:cs="Times New Roman"/>
          <w:sz w:val="24"/>
          <w:szCs w:val="24"/>
        </w:rPr>
        <w:t xml:space="preserve"> microporosity compare</w:t>
      </w:r>
      <w:r w:rsidR="00DA6E6F">
        <w:rPr>
          <w:rFonts w:ascii="Times New Roman" w:hAnsi="Times New Roman" w:cs="Times New Roman"/>
          <w:sz w:val="24"/>
          <w:szCs w:val="24"/>
        </w:rPr>
        <w:t>d</w:t>
      </w:r>
      <w:r w:rsidR="00673769">
        <w:rPr>
          <w:rFonts w:ascii="Times New Roman" w:hAnsi="Times New Roman" w:cs="Times New Roman"/>
          <w:sz w:val="24"/>
          <w:szCs w:val="24"/>
        </w:rPr>
        <w:t xml:space="preserve"> </w:t>
      </w:r>
      <w:r w:rsidR="00DA6E6F">
        <w:rPr>
          <w:rFonts w:ascii="Times New Roman" w:hAnsi="Times New Roman" w:cs="Times New Roman"/>
          <w:sz w:val="24"/>
          <w:szCs w:val="24"/>
        </w:rPr>
        <w:t xml:space="preserve">to </w:t>
      </w:r>
      <w:r w:rsidR="00673769">
        <w:rPr>
          <w:rFonts w:ascii="Times New Roman" w:hAnsi="Times New Roman" w:cs="Times New Roman"/>
          <w:sz w:val="24"/>
          <w:szCs w:val="24"/>
        </w:rPr>
        <w:t>other biomass types</w:t>
      </w:r>
      <w:r w:rsidRPr="00B425F9">
        <w:rPr>
          <w:rFonts w:ascii="Times New Roman" w:hAnsi="Times New Roman" w:cs="Times New Roman"/>
          <w:sz w:val="24"/>
          <w:szCs w:val="24"/>
        </w:rPr>
        <w:t xml:space="preserve"> </w:t>
      </w:r>
      <w:r w:rsidRPr="00B425F9">
        <w:rPr>
          <w:rFonts w:ascii="Times New Roman" w:hAnsi="Times New Roman" w:cs="Times New Roman"/>
          <w:sz w:val="24"/>
          <w:szCs w:val="24"/>
        </w:rPr>
        <w:fldChar w:fldCharType="begin"/>
      </w:r>
      <w:r w:rsidR="000610F1">
        <w:rPr>
          <w:rFonts w:ascii="Times New Roman" w:hAnsi="Times New Roman" w:cs="Times New Roman"/>
          <w:sz w:val="24"/>
          <w:szCs w:val="24"/>
        </w:rPr>
        <w:instrText xml:space="preserve"> ADDIN EN.CITE &lt;EndNote&gt;&lt;Cite&gt;&lt;Author&gt;Leng&lt;/Author&gt;&lt;Year&gt;2021&lt;/Year&gt;&lt;RecNum&gt;210&lt;/RecNum&gt;&lt;DisplayText&gt;[6]&lt;/DisplayText&gt;&lt;record&gt;&lt;rec-number&gt;210&lt;/rec-number&gt;&lt;foreign-keys&gt;&lt;key app="EN" db-id="eetrppr0f5dp9ie950wxsdw8tt2ept2r09ep" timestamp="1684979004"&gt;210&lt;/key&gt;&lt;/foreign-keys&gt;&lt;ref-type name="Journal Article"&gt;17&lt;/ref-type&gt;&lt;contributors&gt;&lt;authors&gt;&lt;author&gt;Leng, Lijian&lt;/author&gt;&lt;author&gt;Xiong, Qin&lt;/author&gt;&lt;author&gt;Yang, Lihong&lt;/author&gt;&lt;author&gt;Li, Hui&lt;/author&gt;&lt;author&gt;Zhou, Yaoyu&lt;/author&gt;&lt;author&gt;Zhang, Weijin&lt;/author&gt;&lt;author&gt;Jiang, Shaojian&lt;/author&gt;&lt;author&gt;Li, Hailong&lt;/author&gt;&lt;author&gt;Huang, Huajun&lt;/author&gt;&lt;/authors&gt;&lt;/contributors&gt;&lt;titles&gt;&lt;title&gt;An overview on engineering the surface area and porosity of biochar&lt;/title&gt;&lt;secondary-title&gt;Science of The Total Environment&lt;/secondary-title&gt;&lt;/titles&gt;&lt;periodical&gt;&lt;full-title&gt;Science of The Total Environment&lt;/full-title&gt;&lt;abbr-1&gt;Science of The Total Environment&lt;/abbr-1&gt;&lt;/periodical&gt;&lt;pages&gt;144204&lt;/pages&gt;&lt;volume&gt;763&lt;/volume&gt;&lt;keywords&gt;&lt;keyword&gt;Engineered biochar&lt;/keyword&gt;&lt;keyword&gt;Surface area&lt;/keyword&gt;&lt;keyword&gt;Porosity&lt;/keyword&gt;&lt;keyword&gt;Biomass pyrolysis&lt;/keyword&gt;&lt;keyword&gt;Additional treatments&lt;/keyword&gt;&lt;keyword&gt;Environmental applications&lt;/keyword&gt;&lt;/keywords&gt;&lt;dates&gt;&lt;year&gt;2021&lt;/year&gt;&lt;pub-dates&gt;&lt;date&gt;2021/04/01/&lt;/date&gt;&lt;/pub-dates&gt;&lt;/dates&gt;&lt;isbn&gt;0048-9697&lt;/isbn&gt;&lt;urls&gt;&lt;related-urls&gt;&lt;url&gt;https://www.sciencedirect.com/science/article/pii/S0048969720377354&lt;/url&gt;&lt;/related-urls&gt;&lt;/urls&gt;&lt;electronic-resource-num&gt;https://doi.org/10.1016/j.scitotenv.2020.144204&lt;/electronic-resource-num&gt;&lt;/record&gt;&lt;/Cite&gt;&lt;/EndNote&gt;</w:instrText>
      </w:r>
      <w:r w:rsidRPr="00B425F9">
        <w:rPr>
          <w:rFonts w:ascii="Times New Roman" w:hAnsi="Times New Roman" w:cs="Times New Roman"/>
          <w:sz w:val="24"/>
          <w:szCs w:val="24"/>
        </w:rPr>
        <w:fldChar w:fldCharType="separate"/>
      </w:r>
      <w:r w:rsidR="000610F1">
        <w:rPr>
          <w:rFonts w:ascii="Times New Roman" w:hAnsi="Times New Roman" w:cs="Times New Roman"/>
          <w:noProof/>
          <w:sz w:val="24"/>
          <w:szCs w:val="24"/>
        </w:rPr>
        <w:t>[6]</w:t>
      </w:r>
      <w:r w:rsidRPr="00B425F9">
        <w:rPr>
          <w:rFonts w:ascii="Times New Roman" w:hAnsi="Times New Roman" w:cs="Times New Roman"/>
          <w:sz w:val="24"/>
          <w:szCs w:val="24"/>
        </w:rPr>
        <w:fldChar w:fldCharType="end"/>
      </w:r>
      <w:r w:rsidR="00DA6E6F">
        <w:rPr>
          <w:rFonts w:ascii="Times New Roman" w:hAnsi="Times New Roman" w:cs="Times New Roman"/>
          <w:sz w:val="24"/>
          <w:szCs w:val="24"/>
        </w:rPr>
        <w:t>.</w:t>
      </w:r>
      <w:r w:rsidRPr="00B425F9">
        <w:rPr>
          <w:rFonts w:ascii="Times New Roman" w:hAnsi="Times New Roman" w:cs="Times New Roman"/>
          <w:sz w:val="24"/>
          <w:szCs w:val="24"/>
        </w:rPr>
        <w:t xml:space="preserve"> </w:t>
      </w:r>
    </w:p>
    <w:p w14:paraId="301F94F1" w14:textId="4944BF6A" w:rsidR="00EF5614" w:rsidRPr="00B425F9" w:rsidRDefault="00EF5614" w:rsidP="00EF5614">
      <w:pPr>
        <w:spacing w:line="480" w:lineRule="auto"/>
        <w:ind w:firstLine="720"/>
        <w:jc w:val="both"/>
        <w:rPr>
          <w:rFonts w:ascii="Times New Roman" w:hAnsi="Times New Roman" w:cs="Times New Roman"/>
          <w:sz w:val="24"/>
          <w:szCs w:val="24"/>
        </w:rPr>
      </w:pPr>
      <w:r w:rsidRPr="00B425F9">
        <w:rPr>
          <w:rFonts w:ascii="Times New Roman" w:hAnsi="Times New Roman" w:cs="Times New Roman"/>
          <w:sz w:val="24"/>
          <w:szCs w:val="24"/>
        </w:rPr>
        <w:t xml:space="preserve">From elemental analysis, biochar reported wt.% of nitrogen, carbon, hydrogen, sulfur, and oxygen 0.88 ± 0.04, 83.61 ± 0.63, 1.69 ± 0.26, BD, and 9.33 ± 0.64, respectively (Table </w:t>
      </w:r>
      <w:r w:rsidR="00B400C9" w:rsidRPr="00B425F9">
        <w:rPr>
          <w:rFonts w:ascii="Times New Roman" w:hAnsi="Times New Roman" w:cs="Times New Roman"/>
          <w:sz w:val="24"/>
          <w:szCs w:val="24"/>
        </w:rPr>
        <w:t>S1</w:t>
      </w:r>
      <w:r w:rsidRPr="00B425F9">
        <w:rPr>
          <w:rFonts w:ascii="Times New Roman" w:hAnsi="Times New Roman" w:cs="Times New Roman"/>
          <w:sz w:val="24"/>
          <w:szCs w:val="24"/>
        </w:rPr>
        <w:t>). This represents the biochar as a carbon dense material with decreased amount of hydrogen, oxygen, and inorganic elements</w:t>
      </w:r>
      <w:r w:rsidR="001B5922">
        <w:rPr>
          <w:rFonts w:ascii="Times New Roman" w:hAnsi="Times New Roman" w:cs="Times New Roman"/>
          <w:sz w:val="24"/>
          <w:szCs w:val="24"/>
        </w:rPr>
        <w:t>. The results are</w:t>
      </w:r>
      <w:r w:rsidRPr="00B425F9">
        <w:rPr>
          <w:rFonts w:ascii="Times New Roman" w:hAnsi="Times New Roman" w:cs="Times New Roman"/>
          <w:sz w:val="24"/>
          <w:szCs w:val="24"/>
        </w:rPr>
        <w:t xml:space="preserve"> </w:t>
      </w:r>
      <w:r w:rsidR="002D68AD">
        <w:rPr>
          <w:rFonts w:ascii="Times New Roman" w:hAnsi="Times New Roman" w:cs="Times New Roman"/>
          <w:sz w:val="24"/>
          <w:szCs w:val="24"/>
        </w:rPr>
        <w:t>consistent with the</w:t>
      </w:r>
      <w:r w:rsidR="002D68AD" w:rsidRPr="00B425F9">
        <w:rPr>
          <w:rFonts w:ascii="Times New Roman" w:hAnsi="Times New Roman" w:cs="Times New Roman"/>
          <w:sz w:val="24"/>
          <w:szCs w:val="24"/>
        </w:rPr>
        <w:t xml:space="preserve"> </w:t>
      </w:r>
      <w:r w:rsidRPr="00B425F9">
        <w:rPr>
          <w:rFonts w:ascii="Times New Roman" w:hAnsi="Times New Roman" w:cs="Times New Roman"/>
          <w:sz w:val="24"/>
          <w:szCs w:val="24"/>
        </w:rPr>
        <w:t xml:space="preserve">literature </w:t>
      </w:r>
      <w:r w:rsidRPr="00B425F9">
        <w:rPr>
          <w:rFonts w:ascii="Times New Roman" w:hAnsi="Times New Roman" w:cs="Times New Roman"/>
          <w:sz w:val="24"/>
          <w:szCs w:val="24"/>
        </w:rPr>
        <w:fldChar w:fldCharType="begin">
          <w:fldData xml:space="preserve">PEVuZE5vdGU+PENpdGU+PEF1dGhvcj5ZdTwvQXV0aG9yPjxZZWFyPjIwMjI8L1llYXI+PFJlY051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</w:fldData>
        </w:fldChar>
      </w:r>
      <w:r w:rsidR="000610F1">
        <w:rPr>
          <w:rFonts w:ascii="Times New Roman" w:hAnsi="Times New Roman" w:cs="Times New Roman"/>
          <w:sz w:val="24"/>
          <w:szCs w:val="24"/>
        </w:rPr>
        <w:instrText xml:space="preserve"> ADDIN EN.CITE </w:instrText>
      </w:r>
      <w:r w:rsidR="000610F1">
        <w:rPr>
          <w:rFonts w:ascii="Times New Roman" w:hAnsi="Times New Roman" w:cs="Times New Roman"/>
          <w:sz w:val="24"/>
          <w:szCs w:val="24"/>
        </w:rPr>
        <w:fldChar w:fldCharType="begin">
          <w:fldData xml:space="preserve">PEVuZE5vdGU+PENpdGU+PEF1dGhvcj5ZdTwvQXV0aG9yPjxZZWFyPjIwMjI8L1llYXI+PFJlY051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</w:fldData>
        </w:fldChar>
      </w:r>
      <w:r w:rsidR="000610F1">
        <w:rPr>
          <w:rFonts w:ascii="Times New Roman" w:hAnsi="Times New Roman" w:cs="Times New Roman"/>
          <w:sz w:val="24"/>
          <w:szCs w:val="24"/>
        </w:rPr>
        <w:instrText xml:space="preserve"> ADDIN EN.CITE.DATA </w:instrText>
      </w:r>
      <w:r w:rsidR="000610F1">
        <w:rPr>
          <w:rFonts w:ascii="Times New Roman" w:hAnsi="Times New Roman" w:cs="Times New Roman"/>
          <w:sz w:val="24"/>
          <w:szCs w:val="24"/>
        </w:rPr>
      </w:r>
      <w:r w:rsidR="000610F1">
        <w:rPr>
          <w:rFonts w:ascii="Times New Roman" w:hAnsi="Times New Roman" w:cs="Times New Roman"/>
          <w:sz w:val="24"/>
          <w:szCs w:val="24"/>
        </w:rPr>
        <w:fldChar w:fldCharType="end"/>
      </w:r>
      <w:r w:rsidRPr="00B425F9">
        <w:rPr>
          <w:rFonts w:ascii="Times New Roman" w:hAnsi="Times New Roman" w:cs="Times New Roman"/>
          <w:sz w:val="24"/>
          <w:szCs w:val="24"/>
        </w:rPr>
      </w:r>
      <w:r w:rsidRPr="00B425F9">
        <w:rPr>
          <w:rFonts w:ascii="Times New Roman" w:hAnsi="Times New Roman" w:cs="Times New Roman"/>
          <w:sz w:val="24"/>
          <w:szCs w:val="24"/>
        </w:rPr>
        <w:fldChar w:fldCharType="separate"/>
      </w:r>
      <w:r w:rsidR="000610F1">
        <w:rPr>
          <w:rFonts w:ascii="Times New Roman" w:hAnsi="Times New Roman" w:cs="Times New Roman"/>
          <w:noProof/>
          <w:sz w:val="24"/>
          <w:szCs w:val="24"/>
        </w:rPr>
        <w:t>[7-9]</w:t>
      </w:r>
      <w:r w:rsidRPr="00B425F9">
        <w:rPr>
          <w:rFonts w:ascii="Times New Roman" w:hAnsi="Times New Roman" w:cs="Times New Roman"/>
          <w:sz w:val="24"/>
          <w:szCs w:val="24"/>
        </w:rPr>
        <w:fldChar w:fldCharType="end"/>
      </w:r>
      <w:r w:rsidR="002D68AD">
        <w:rPr>
          <w:rFonts w:ascii="Times New Roman" w:hAnsi="Times New Roman" w:cs="Times New Roman"/>
          <w:sz w:val="24"/>
          <w:szCs w:val="24"/>
        </w:rPr>
        <w:t xml:space="preserve">. For instance </w:t>
      </w:r>
      <w:r w:rsidR="000610F1">
        <w:rPr>
          <w:rFonts w:ascii="Times New Roman" w:hAnsi="Times New Roman" w:cs="Times New Roman"/>
          <w:sz w:val="24"/>
          <w:szCs w:val="24"/>
        </w:rPr>
        <w:t>Ch</w:t>
      </w:r>
      <w:r w:rsidR="00750907">
        <w:rPr>
          <w:rFonts w:ascii="Times New Roman" w:hAnsi="Times New Roman" w:cs="Times New Roman"/>
          <w:sz w:val="24"/>
          <w:szCs w:val="24"/>
        </w:rPr>
        <w:t>e</w:t>
      </w:r>
      <w:r w:rsidR="000610F1">
        <w:rPr>
          <w:rFonts w:ascii="Times New Roman" w:hAnsi="Times New Roman" w:cs="Times New Roman"/>
          <w:sz w:val="24"/>
          <w:szCs w:val="24"/>
        </w:rPr>
        <w:t>n</w:t>
      </w:r>
      <w:r w:rsidR="00750907">
        <w:rPr>
          <w:rFonts w:ascii="Times New Roman" w:hAnsi="Times New Roman" w:cs="Times New Roman"/>
          <w:sz w:val="24"/>
          <w:szCs w:val="24"/>
        </w:rPr>
        <w:t xml:space="preserve"> et al</w:t>
      </w:r>
      <w:r w:rsidR="008B5014">
        <w:rPr>
          <w:rFonts w:ascii="Times New Roman" w:hAnsi="Times New Roman" w:cs="Times New Roman"/>
          <w:sz w:val="24"/>
          <w:szCs w:val="24"/>
        </w:rPr>
        <w:t>. reported</w:t>
      </w:r>
      <w:r w:rsidR="00750907">
        <w:rPr>
          <w:rFonts w:ascii="Times New Roman" w:hAnsi="Times New Roman" w:cs="Times New Roman"/>
          <w:sz w:val="24"/>
          <w:szCs w:val="24"/>
        </w:rPr>
        <w:t xml:space="preserve"> bulk elemental content for sawdust</w:t>
      </w:r>
      <w:r w:rsidR="008B5014">
        <w:rPr>
          <w:rFonts w:ascii="Times New Roman" w:hAnsi="Times New Roman" w:cs="Times New Roman"/>
          <w:sz w:val="24"/>
          <w:szCs w:val="24"/>
        </w:rPr>
        <w:t>-</w:t>
      </w:r>
      <w:r w:rsidR="00750907">
        <w:rPr>
          <w:rFonts w:ascii="Times New Roman" w:hAnsi="Times New Roman" w:cs="Times New Roman"/>
          <w:sz w:val="24"/>
          <w:szCs w:val="24"/>
        </w:rPr>
        <w:t>derived biochar</w:t>
      </w:r>
      <w:r w:rsidR="00200839">
        <w:rPr>
          <w:rFonts w:ascii="Times New Roman" w:hAnsi="Times New Roman" w:cs="Times New Roman"/>
          <w:sz w:val="24"/>
          <w:szCs w:val="24"/>
        </w:rPr>
        <w:t xml:space="preserve"> </w:t>
      </w:r>
      <w:r w:rsidR="008B5014">
        <w:rPr>
          <w:rFonts w:ascii="Times New Roman" w:hAnsi="Times New Roman" w:cs="Times New Roman"/>
          <w:sz w:val="24"/>
          <w:szCs w:val="24"/>
        </w:rPr>
        <w:t xml:space="preserve">that aligns closely with </w:t>
      </w:r>
      <w:r w:rsidR="000610F1">
        <w:rPr>
          <w:rFonts w:ascii="Times New Roman" w:hAnsi="Times New Roman" w:cs="Times New Roman"/>
          <w:sz w:val="24"/>
          <w:szCs w:val="24"/>
        </w:rPr>
        <w:t xml:space="preserve">the findings </w:t>
      </w:r>
      <w:r w:rsidR="008B5014">
        <w:rPr>
          <w:rFonts w:ascii="Times New Roman" w:hAnsi="Times New Roman" w:cs="Times New Roman"/>
          <w:sz w:val="24"/>
          <w:szCs w:val="24"/>
        </w:rPr>
        <w:t>of</w:t>
      </w:r>
      <w:r w:rsidR="000610F1">
        <w:rPr>
          <w:rFonts w:ascii="Times New Roman" w:hAnsi="Times New Roman" w:cs="Times New Roman"/>
          <w:sz w:val="24"/>
          <w:szCs w:val="24"/>
        </w:rPr>
        <w:t xml:space="preserve"> this study </w:t>
      </w:r>
      <w:r w:rsidR="000610F1">
        <w:rPr>
          <w:rFonts w:ascii="Times New Roman" w:hAnsi="Times New Roman" w:cs="Times New Roman"/>
          <w:sz w:val="24"/>
          <w:szCs w:val="24"/>
        </w:rPr>
        <w:fldChar w:fldCharType="begin"/>
      </w:r>
      <w:r w:rsidR="000610F1">
        <w:rPr>
          <w:rFonts w:ascii="Times New Roman" w:hAnsi="Times New Roman" w:cs="Times New Roman"/>
          <w:sz w:val="24"/>
          <w:szCs w:val="24"/>
        </w:rPr>
        <w:instrText xml:space="preserve"> ADDIN EN.CITE &lt;EndNote&gt;&lt;Cite&gt;&lt;Author&gt;Chen&lt;/Author&gt;&lt;Year&gt;2019&lt;/Year&gt;&lt;RecNum&gt;3&lt;/RecNum&gt;&lt;DisplayText&gt;[9]&lt;/DisplayText&gt;&lt;record&gt;&lt;rec-number&gt;3&lt;/rec-number&gt;&lt;foreign-keys&gt;&lt;key app="EN" db-id="0wexzxddjpraa0eerpupvdd7fd0dpxw99s2v" timestamp="1714605537"&gt;3&lt;/key&gt;&lt;/foreign-keys&gt;&lt;ref-type name="Journal Article"&gt;17&lt;/ref-type&gt;&lt;contributors&gt;&lt;authors&gt;&lt;author&gt;Chen, Weifeng&lt;/author&gt;&lt;author&gt;Wei, Ran&lt;/author&gt;&lt;author&gt;Yang, Liuming&lt;/author&gt;&lt;author&gt;Yang, Yusheng&lt;/author&gt;&lt;author&gt;Li, Guangpo&lt;/author&gt;&lt;author&gt;Ni, Jinzhi&lt;/author&gt;&lt;/authors&gt;&lt;/contributors&gt;&lt;titles&gt;&lt;title&gt;Characteristics of wood-derived biochars produced at different temperatures before and after deashing: Their different potential advantages in environmental applications&lt;/title&gt;&lt;secondary-title&gt;Science of The Total Environment&lt;/secondary-title&gt;&lt;/titles&gt;&lt;pages&gt;2762-2771&lt;/pages&gt;&lt;volume&gt;651&lt;/volume&gt;&lt;keywords&gt;&lt;keyword&gt;Ash&lt;/keyword&gt;&lt;keyword&gt;Biochars&lt;/keyword&gt;&lt;keyword&gt;Pyrolysis temperature&lt;/keyword&gt;&lt;keyword&gt;Mineral compositions&lt;/keyword&gt;&lt;keyword&gt;Potential application&lt;/keyword&gt;&lt;/keywords&gt;&lt;dates&gt;&lt;year&gt;2019&lt;/year&gt;&lt;pub-dates&gt;&lt;date&gt;2019/02/15/&lt;/date&gt;&lt;/pub-dates&gt;&lt;/dates&gt;&lt;isbn&gt;0048-9697&lt;/isbn&gt;&lt;urls&gt;&lt;related-urls&gt;&lt;url&gt;https://www.sciencedirect.com/science/article/pii/S0048969718340233&lt;/url&gt;&lt;/related-urls&gt;&lt;/urls&gt;&lt;electronic-resource-num&gt;https://doi.org/10.1016/j.scitotenv.2018.10.141&lt;/electronic-resource-num&gt;&lt;/record&gt;&lt;/Cite&gt;&lt;/EndNote&gt;</w:instrText>
      </w:r>
      <w:r w:rsidR="000610F1">
        <w:rPr>
          <w:rFonts w:ascii="Times New Roman" w:hAnsi="Times New Roman" w:cs="Times New Roman"/>
          <w:sz w:val="24"/>
          <w:szCs w:val="24"/>
        </w:rPr>
        <w:fldChar w:fldCharType="separate"/>
      </w:r>
      <w:r w:rsidR="000610F1">
        <w:rPr>
          <w:rFonts w:ascii="Times New Roman" w:hAnsi="Times New Roman" w:cs="Times New Roman"/>
          <w:noProof/>
          <w:sz w:val="24"/>
          <w:szCs w:val="24"/>
        </w:rPr>
        <w:t>[9]</w:t>
      </w:r>
      <w:r w:rsidR="000610F1">
        <w:rPr>
          <w:rFonts w:ascii="Times New Roman" w:hAnsi="Times New Roman" w:cs="Times New Roman"/>
          <w:sz w:val="24"/>
          <w:szCs w:val="24"/>
        </w:rPr>
        <w:fldChar w:fldCharType="end"/>
      </w:r>
      <w:r w:rsidRPr="00B425F9">
        <w:rPr>
          <w:rFonts w:ascii="Times New Roman" w:hAnsi="Times New Roman" w:cs="Times New Roman"/>
          <w:sz w:val="24"/>
          <w:szCs w:val="24"/>
        </w:rPr>
        <w:t>. These results concur a H/C of 0.0</w:t>
      </w:r>
      <w:r w:rsidR="00B400C9" w:rsidRPr="00B425F9">
        <w:rPr>
          <w:rFonts w:ascii="Times New Roman" w:hAnsi="Times New Roman" w:cs="Times New Roman"/>
          <w:sz w:val="24"/>
          <w:szCs w:val="24"/>
        </w:rPr>
        <w:t>17</w:t>
      </w:r>
      <w:r w:rsidRPr="00B425F9">
        <w:rPr>
          <w:rFonts w:ascii="Times New Roman" w:hAnsi="Times New Roman" w:cs="Times New Roman"/>
          <w:sz w:val="24"/>
          <w:szCs w:val="24"/>
        </w:rPr>
        <w:t xml:space="preserve"> </w:t>
      </w:r>
      <w:r w:rsidR="00B400C9" w:rsidRPr="00B425F9">
        <w:rPr>
          <w:rFonts w:ascii="Times New Roman" w:hAnsi="Times New Roman" w:cs="Times New Roman"/>
          <w:sz w:val="24"/>
          <w:szCs w:val="24"/>
        </w:rPr>
        <w:t>±</w:t>
      </w:r>
      <w:r w:rsidRPr="00B425F9">
        <w:rPr>
          <w:rFonts w:ascii="Times New Roman" w:hAnsi="Times New Roman" w:cs="Times New Roman"/>
          <w:sz w:val="24"/>
          <w:szCs w:val="24"/>
        </w:rPr>
        <w:t xml:space="preserve"> 0.</w:t>
      </w:r>
      <w:r w:rsidR="00B400C9" w:rsidRPr="00B425F9">
        <w:rPr>
          <w:rFonts w:ascii="Times New Roman" w:hAnsi="Times New Roman" w:cs="Times New Roman"/>
          <w:sz w:val="24"/>
          <w:szCs w:val="24"/>
        </w:rPr>
        <w:t>004</w:t>
      </w:r>
      <w:r w:rsidRPr="00B425F9">
        <w:rPr>
          <w:rFonts w:ascii="Times New Roman" w:hAnsi="Times New Roman" w:cs="Times New Roman"/>
          <w:sz w:val="24"/>
          <w:szCs w:val="24"/>
        </w:rPr>
        <w:t xml:space="preserve"> and an O/C of 0.1</w:t>
      </w:r>
      <w:r w:rsidR="00B400C9" w:rsidRPr="00B425F9">
        <w:rPr>
          <w:rFonts w:ascii="Times New Roman" w:hAnsi="Times New Roman" w:cs="Times New Roman"/>
          <w:sz w:val="24"/>
          <w:szCs w:val="24"/>
        </w:rPr>
        <w:t>6</w:t>
      </w:r>
      <w:r w:rsidRPr="00B425F9">
        <w:rPr>
          <w:rFonts w:ascii="Times New Roman" w:hAnsi="Times New Roman" w:cs="Times New Roman"/>
          <w:sz w:val="24"/>
          <w:szCs w:val="24"/>
        </w:rPr>
        <w:t xml:space="preserve"> </w:t>
      </w:r>
      <w:r w:rsidR="00B400C9" w:rsidRPr="00B425F9">
        <w:rPr>
          <w:rFonts w:ascii="Times New Roman" w:hAnsi="Times New Roman" w:cs="Times New Roman"/>
          <w:sz w:val="24"/>
          <w:szCs w:val="24"/>
        </w:rPr>
        <w:t>±</w:t>
      </w:r>
      <w:r w:rsidRPr="00B425F9">
        <w:rPr>
          <w:rFonts w:ascii="Times New Roman" w:hAnsi="Times New Roman" w:cs="Times New Roman"/>
          <w:sz w:val="24"/>
          <w:szCs w:val="24"/>
        </w:rPr>
        <w:t xml:space="preserve"> 0.0</w:t>
      </w:r>
      <w:r w:rsidR="00B400C9" w:rsidRPr="00B425F9">
        <w:rPr>
          <w:rFonts w:ascii="Times New Roman" w:hAnsi="Times New Roman" w:cs="Times New Roman"/>
          <w:sz w:val="24"/>
          <w:szCs w:val="24"/>
        </w:rPr>
        <w:t>5</w:t>
      </w:r>
      <w:r w:rsidRPr="00B425F9">
        <w:rPr>
          <w:rFonts w:ascii="Times New Roman" w:hAnsi="Times New Roman" w:cs="Times New Roman"/>
          <w:sz w:val="24"/>
          <w:szCs w:val="24"/>
        </w:rPr>
        <w:t xml:space="preserve">. As an indicator of the biochar carbon structure, the H/C is much less than upper limit 0.7 and the O/C is </w:t>
      </w:r>
      <w:r w:rsidRPr="00B425F9">
        <w:rPr>
          <w:rFonts w:ascii="Times New Roman" w:hAnsi="Times New Roman" w:cs="Times New Roman"/>
          <w:sz w:val="24"/>
          <w:szCs w:val="24"/>
        </w:rPr>
        <w:lastRenderedPageBreak/>
        <w:t xml:space="preserve">also less than upper limit 0.4 indicating aromatic ring structures in the biochar </w:t>
      </w:r>
      <w:r w:rsidRPr="00B425F9">
        <w:rPr>
          <w:rFonts w:ascii="Times New Roman" w:hAnsi="Times New Roman" w:cs="Times New Roman"/>
          <w:sz w:val="24"/>
          <w:szCs w:val="24"/>
        </w:rPr>
        <w:fldChar w:fldCharType="begin"/>
      </w:r>
      <w:r w:rsidR="000610F1">
        <w:rPr>
          <w:rFonts w:ascii="Times New Roman" w:hAnsi="Times New Roman" w:cs="Times New Roman"/>
          <w:sz w:val="24"/>
          <w:szCs w:val="24"/>
        </w:rPr>
        <w:instrText xml:space="preserve"> ADDIN EN.CITE &lt;EndNote&gt;&lt;Cite&gt;&lt;Author&gt;Leng&lt;/Author&gt;&lt;Year&gt;2019&lt;/Year&gt;&lt;RecNum&gt;318&lt;/RecNum&gt;&lt;DisplayText&gt;[10]&lt;/DisplayText&gt;&lt;record&gt;&lt;rec-number&gt;318&lt;/rec-number&gt;&lt;foreign-keys&gt;&lt;key app="EN" db-id="0d5aa5v9v2eta7e0xaqxt2rgr5a5aa2repew" timestamp="1685559285"&gt;318&lt;/key&gt;&lt;/foreign-keys&gt;&lt;ref-type name="Journal Article"&gt;17&lt;/ref-type&gt;&lt;contributors&gt;&lt;authors&gt;&lt;author&gt;Leng, Lijian&lt;/author&gt;&lt;author&gt;Huang, Huajun&lt;/author&gt;&lt;author&gt;Li, Hui&lt;/author&gt;&lt;author&gt;Li, Jun&lt;/author&gt;&lt;author&gt;Zhou, Wenguang&lt;/author&gt;&lt;/authors&gt;&lt;/contributors&gt;&lt;titles&gt;&lt;title&gt;Biochar stability assessment methods: A review&lt;/title&gt;&lt;secondary-title&gt;Science of The Total Environment&lt;/secondary-title&gt;&lt;/titles&gt;&lt;periodical&gt;&lt;full-title&gt;Science of The Total Environment&lt;/full-title&gt;&lt;/periodical&gt;&lt;pages&gt;210-222&lt;/pages&gt;&lt;volume&gt;647&lt;/volume&gt;&lt;keywords&gt;&lt;keyword&gt;Pyrolysis&lt;/keyword&gt;&lt;keyword&gt;Aging&lt;/keyword&gt;&lt;keyword&gt;Pyrogenic organic matter&lt;/keyword&gt;&lt;keyword&gt;Charcoal&lt;/keyword&gt;&lt;keyword&gt;Bio-char&lt;/keyword&gt;&lt;keyword&gt;Half-life time&lt;/keyword&gt;&lt;/keywords&gt;&lt;dates&gt;&lt;year&gt;2019&lt;/year&gt;&lt;pub-dates&gt;&lt;date&gt;2019/01/10/&lt;/date&gt;&lt;/pub-dates&gt;&lt;/dates&gt;&lt;isbn&gt;0048-9697&lt;/isbn&gt;&lt;urls&gt;&lt;related-urls&gt;&lt;url&gt;https://www.sciencedirect.com/science/article/pii/S0048969718328997&lt;/url&gt;&lt;/related-urls&gt;&lt;/urls&gt;&lt;electronic-resource-num&gt;https://doi.org/10.1016/j.scitotenv.2018.07.402&lt;/electronic-resource-num&gt;&lt;/record&gt;&lt;/Cite&gt;&lt;/EndNote&gt;</w:instrText>
      </w:r>
      <w:r w:rsidRPr="00B425F9">
        <w:rPr>
          <w:rFonts w:ascii="Times New Roman" w:hAnsi="Times New Roman" w:cs="Times New Roman"/>
          <w:sz w:val="24"/>
          <w:szCs w:val="24"/>
        </w:rPr>
        <w:fldChar w:fldCharType="separate"/>
      </w:r>
      <w:r w:rsidR="000610F1">
        <w:rPr>
          <w:rFonts w:ascii="Times New Roman" w:hAnsi="Times New Roman" w:cs="Times New Roman"/>
          <w:noProof/>
          <w:sz w:val="24"/>
          <w:szCs w:val="24"/>
        </w:rPr>
        <w:t>[10]</w:t>
      </w:r>
      <w:r w:rsidRPr="00B425F9">
        <w:rPr>
          <w:rFonts w:ascii="Times New Roman" w:hAnsi="Times New Roman" w:cs="Times New Roman"/>
          <w:sz w:val="24"/>
          <w:szCs w:val="24"/>
        </w:rPr>
        <w:fldChar w:fldCharType="end"/>
      </w:r>
      <w:r w:rsidRPr="00B425F9">
        <w:rPr>
          <w:rFonts w:ascii="Times New Roman" w:hAnsi="Times New Roman" w:cs="Times New Roman"/>
          <w:sz w:val="24"/>
          <w:szCs w:val="24"/>
        </w:rPr>
        <w:t xml:space="preserve">. Proximate analysis of the biochar provided in Table </w:t>
      </w:r>
      <w:r w:rsidR="00A0787F" w:rsidRPr="00B425F9">
        <w:rPr>
          <w:rFonts w:ascii="Times New Roman" w:hAnsi="Times New Roman" w:cs="Times New Roman"/>
          <w:sz w:val="24"/>
          <w:szCs w:val="24"/>
        </w:rPr>
        <w:t>S1</w:t>
      </w:r>
      <w:r w:rsidRPr="00B425F9">
        <w:rPr>
          <w:rFonts w:ascii="Times New Roman" w:hAnsi="Times New Roman" w:cs="Times New Roman"/>
          <w:sz w:val="24"/>
          <w:szCs w:val="24"/>
        </w:rPr>
        <w:t xml:space="preserve"> complements the elemental analysis as the fixed carbon, volatile matter, moisture content, and ash content wt.% reported at 82.36 ± 0.72, 12.20 ± 0.60, 0.92 ± 0.19, and 4.49 ± 0.07, respectively. Similar, to literature, high fixed carbon with minimal volatile matter, moisture and ash which are the result of the high temperature applied during pyrolysis </w:t>
      </w:r>
      <w:r w:rsidRPr="00B425F9">
        <w:rPr>
          <w:rFonts w:ascii="Times New Roman" w:hAnsi="Times New Roman" w:cs="Times New Roman"/>
          <w:sz w:val="24"/>
          <w:szCs w:val="24"/>
        </w:rPr>
        <w:fldChar w:fldCharType="begin"/>
      </w:r>
      <w:r w:rsidR="000610F1">
        <w:rPr>
          <w:rFonts w:ascii="Times New Roman" w:hAnsi="Times New Roman" w:cs="Times New Roman"/>
          <w:sz w:val="24"/>
          <w:szCs w:val="24"/>
        </w:rPr>
        <w:instrText xml:space="preserve"> ADDIN EN.CITE &lt;EndNote&gt;&lt;Cite&gt;&lt;Author&gt;Huff&lt;/Author&gt;&lt;Year&gt;2014&lt;/Year&gt;&lt;RecNum&gt;300&lt;/RecNum&gt;&lt;DisplayText&gt;[11]&lt;/DisplayText&gt;&lt;record&gt;&lt;rec-number&gt;300&lt;/rec-number&gt;&lt;foreign-keys&gt;&lt;key app="EN" db-id="0d5aa5v9v2eta7e0xaqxt2rgr5a5aa2repew" timestamp="1685029333"&gt;300&lt;/key&gt;&lt;/foreign-keys&gt;&lt;ref-type name="Journal Article"&gt;17&lt;/ref-type&gt;&lt;contributors&gt;&lt;authors&gt;&lt;author&gt;Huff, Matthew D.&lt;/author&gt;&lt;author&gt;Kumar, Sandeep&lt;/author&gt;&lt;author&gt;Lee, James W.&lt;/author&gt;&lt;/authors&gt;&lt;/contributors&gt;&lt;titles&gt;&lt;title&gt;Comparative analysis of pinewood, peanut shell, and bamboo biomass derived biochars produced via hydrothermal conversion and pyrolysis&lt;/title&gt;&lt;secondary-title&gt;Journal of Environmental Management&lt;/secondary-title&gt;&lt;/titles&gt;&lt;periodical&gt;&lt;full-title&gt;Journal of Environmental Management&lt;/full-title&gt;&lt;/periodical&gt;&lt;pages&gt;303-308&lt;/pages&gt;&lt;volume&gt;146&lt;/volume&gt;&lt;keywords&gt;&lt;keyword&gt;Soil carbon sequestration&lt;/keyword&gt;&lt;keyword&gt;Slow pyrolysis&lt;/keyword&gt;&lt;keyword&gt;Hydrothermal conversion&lt;/keyword&gt;&lt;keyword&gt;Biochar&lt;/keyword&gt;&lt;keyword&gt;Cation exchange capacity&lt;/keyword&gt;&lt;/keywords&gt;&lt;dates&gt;&lt;year&gt;2014&lt;/year&gt;&lt;pub-dates&gt;&lt;date&gt;2014/12/15/&lt;/date&gt;&lt;/pub-dates&gt;&lt;/dates&gt;&lt;isbn&gt;0301-4797&lt;/isbn&gt;&lt;urls&gt;&lt;related-urls&gt;&lt;url&gt;https://www.sciencedirect.com/science/article/pii/S0301479714003569&lt;/url&gt;&lt;/related-urls&gt;&lt;/urls&gt;&lt;electronic-resource-num&gt;https://doi.org/10.1016/j.jenvman.2014.07.016&lt;/electronic-resource-num&gt;&lt;/record&gt;&lt;/Cite&gt;&lt;/EndNote&gt;</w:instrText>
      </w:r>
      <w:r w:rsidRPr="00B425F9">
        <w:rPr>
          <w:rFonts w:ascii="Times New Roman" w:hAnsi="Times New Roman" w:cs="Times New Roman"/>
          <w:sz w:val="24"/>
          <w:szCs w:val="24"/>
        </w:rPr>
        <w:fldChar w:fldCharType="separate"/>
      </w:r>
      <w:r w:rsidR="000610F1">
        <w:rPr>
          <w:rFonts w:ascii="Times New Roman" w:hAnsi="Times New Roman" w:cs="Times New Roman"/>
          <w:noProof/>
          <w:sz w:val="24"/>
          <w:szCs w:val="24"/>
        </w:rPr>
        <w:t>[11]</w:t>
      </w:r>
      <w:r w:rsidRPr="00B425F9">
        <w:rPr>
          <w:rFonts w:ascii="Times New Roman" w:hAnsi="Times New Roman" w:cs="Times New Roman"/>
          <w:sz w:val="24"/>
          <w:szCs w:val="24"/>
        </w:rPr>
        <w:fldChar w:fldCharType="end"/>
      </w:r>
      <w:r w:rsidRPr="00B425F9">
        <w:rPr>
          <w:rFonts w:ascii="Times New Roman" w:hAnsi="Times New Roman" w:cs="Times New Roman"/>
          <w:sz w:val="24"/>
          <w:szCs w:val="24"/>
        </w:rPr>
        <w:t>.</w:t>
      </w:r>
      <w:r w:rsidR="00AA5D75">
        <w:rPr>
          <w:rFonts w:ascii="Times New Roman" w:hAnsi="Times New Roman" w:cs="Times New Roman"/>
          <w:sz w:val="24"/>
          <w:szCs w:val="24"/>
        </w:rPr>
        <w:t xml:space="preserve"> </w:t>
      </w:r>
      <w:r w:rsidR="00702464">
        <w:rPr>
          <w:rFonts w:ascii="Times New Roman" w:hAnsi="Times New Roman" w:cs="Times New Roman"/>
          <w:sz w:val="24"/>
          <w:szCs w:val="24"/>
        </w:rPr>
        <w:t>Huff</w:t>
      </w:r>
      <w:r w:rsidR="002125BA">
        <w:rPr>
          <w:rFonts w:ascii="Times New Roman" w:hAnsi="Times New Roman" w:cs="Times New Roman"/>
          <w:sz w:val="24"/>
          <w:szCs w:val="24"/>
        </w:rPr>
        <w:t xml:space="preserve"> et </w:t>
      </w:r>
      <w:r w:rsidR="00702464">
        <w:rPr>
          <w:rFonts w:ascii="Times New Roman" w:hAnsi="Times New Roman" w:cs="Times New Roman"/>
          <w:sz w:val="24"/>
          <w:szCs w:val="24"/>
        </w:rPr>
        <w:t>a</w:t>
      </w:r>
      <w:r w:rsidR="002125BA">
        <w:rPr>
          <w:rFonts w:ascii="Times New Roman" w:hAnsi="Times New Roman" w:cs="Times New Roman"/>
          <w:sz w:val="24"/>
          <w:szCs w:val="24"/>
        </w:rPr>
        <w:t xml:space="preserve">l. </w:t>
      </w:r>
      <w:r w:rsidR="00D938DE">
        <w:rPr>
          <w:rFonts w:ascii="Times New Roman" w:hAnsi="Times New Roman" w:cs="Times New Roman"/>
          <w:sz w:val="24"/>
          <w:szCs w:val="24"/>
        </w:rPr>
        <w:t xml:space="preserve">also </w:t>
      </w:r>
      <w:r w:rsidR="003C55DE">
        <w:rPr>
          <w:rFonts w:ascii="Times New Roman" w:hAnsi="Times New Roman" w:cs="Times New Roman"/>
          <w:sz w:val="24"/>
          <w:szCs w:val="24"/>
        </w:rPr>
        <w:t>similar values for</w:t>
      </w:r>
      <w:r w:rsidR="002125BA">
        <w:rPr>
          <w:rFonts w:ascii="Times New Roman" w:hAnsi="Times New Roman" w:cs="Times New Roman"/>
          <w:sz w:val="24"/>
          <w:szCs w:val="24"/>
        </w:rPr>
        <w:t xml:space="preserve"> volatile matter </w:t>
      </w:r>
      <w:r w:rsidR="000E596C">
        <w:rPr>
          <w:rFonts w:ascii="Times New Roman" w:hAnsi="Times New Roman" w:cs="Times New Roman"/>
          <w:sz w:val="24"/>
          <w:szCs w:val="24"/>
        </w:rPr>
        <w:t xml:space="preserve">(11.67 wt.%) </w:t>
      </w:r>
      <w:r w:rsidR="002125BA">
        <w:rPr>
          <w:rFonts w:ascii="Times New Roman" w:hAnsi="Times New Roman" w:cs="Times New Roman"/>
          <w:sz w:val="24"/>
          <w:szCs w:val="24"/>
        </w:rPr>
        <w:t>and f</w:t>
      </w:r>
      <w:r w:rsidR="000E596C">
        <w:rPr>
          <w:rFonts w:ascii="Times New Roman" w:hAnsi="Times New Roman" w:cs="Times New Roman"/>
          <w:sz w:val="24"/>
          <w:szCs w:val="24"/>
        </w:rPr>
        <w:t>i</w:t>
      </w:r>
      <w:r w:rsidR="002125BA">
        <w:rPr>
          <w:rFonts w:ascii="Times New Roman" w:hAnsi="Times New Roman" w:cs="Times New Roman"/>
          <w:sz w:val="24"/>
          <w:szCs w:val="24"/>
        </w:rPr>
        <w:t xml:space="preserve">xed carbon </w:t>
      </w:r>
      <w:r w:rsidR="000E596C">
        <w:rPr>
          <w:rFonts w:ascii="Times New Roman" w:hAnsi="Times New Roman" w:cs="Times New Roman"/>
          <w:sz w:val="24"/>
          <w:szCs w:val="24"/>
        </w:rPr>
        <w:t xml:space="preserve">(82.11 </w:t>
      </w:r>
      <w:r w:rsidR="00CC64C7">
        <w:rPr>
          <w:rFonts w:ascii="Times New Roman" w:hAnsi="Times New Roman" w:cs="Times New Roman"/>
          <w:sz w:val="24"/>
          <w:szCs w:val="24"/>
        </w:rPr>
        <w:t>wt.%</w:t>
      </w:r>
      <w:r w:rsidR="000E596C">
        <w:rPr>
          <w:rFonts w:ascii="Times New Roman" w:hAnsi="Times New Roman" w:cs="Times New Roman"/>
          <w:sz w:val="24"/>
          <w:szCs w:val="24"/>
        </w:rPr>
        <w:t>)</w:t>
      </w:r>
      <w:r w:rsidR="00CC64C7">
        <w:rPr>
          <w:rFonts w:ascii="Times New Roman" w:hAnsi="Times New Roman" w:cs="Times New Roman"/>
          <w:sz w:val="24"/>
          <w:szCs w:val="24"/>
        </w:rPr>
        <w:t xml:space="preserve"> </w:t>
      </w:r>
      <w:r w:rsidR="000E596C">
        <w:rPr>
          <w:rFonts w:ascii="Times New Roman" w:hAnsi="Times New Roman" w:cs="Times New Roman"/>
          <w:sz w:val="24"/>
          <w:szCs w:val="24"/>
        </w:rPr>
        <w:t xml:space="preserve">for </w:t>
      </w:r>
      <w:r w:rsidR="00CC64C7">
        <w:rPr>
          <w:rFonts w:ascii="Times New Roman" w:hAnsi="Times New Roman" w:cs="Times New Roman"/>
          <w:sz w:val="24"/>
          <w:szCs w:val="24"/>
        </w:rPr>
        <w:t xml:space="preserve">biochar </w:t>
      </w:r>
      <w:r w:rsidR="000E596C">
        <w:rPr>
          <w:rFonts w:ascii="Times New Roman" w:hAnsi="Times New Roman" w:cs="Times New Roman"/>
          <w:sz w:val="24"/>
          <w:szCs w:val="24"/>
        </w:rPr>
        <w:t>produced</w:t>
      </w:r>
      <w:r w:rsidR="00702464">
        <w:rPr>
          <w:rFonts w:ascii="Times New Roman" w:hAnsi="Times New Roman" w:cs="Times New Roman"/>
          <w:sz w:val="24"/>
          <w:szCs w:val="24"/>
        </w:rPr>
        <w:t xml:space="preserve"> from pinewood at 500 </w:t>
      </w:r>
      <w:r w:rsidR="000E596C">
        <w:rPr>
          <w:rFonts w:ascii="Calibri" w:hAnsi="Calibri" w:cs="Calibri"/>
          <w:sz w:val="24"/>
          <w:szCs w:val="24"/>
        </w:rPr>
        <w:t>°</w:t>
      </w:r>
      <w:r w:rsidR="00702464">
        <w:rPr>
          <w:rFonts w:ascii="Times New Roman" w:hAnsi="Times New Roman" w:cs="Times New Roman"/>
          <w:sz w:val="24"/>
          <w:szCs w:val="24"/>
        </w:rPr>
        <w:t xml:space="preserve">C </w:t>
      </w:r>
      <w:r w:rsidR="00702464">
        <w:rPr>
          <w:rFonts w:ascii="Times New Roman" w:hAnsi="Times New Roman" w:cs="Times New Roman"/>
          <w:sz w:val="24"/>
          <w:szCs w:val="24"/>
        </w:rPr>
        <w:fldChar w:fldCharType="begin"/>
      </w:r>
      <w:r w:rsidR="00702464">
        <w:rPr>
          <w:rFonts w:ascii="Times New Roman" w:hAnsi="Times New Roman" w:cs="Times New Roman"/>
          <w:sz w:val="24"/>
          <w:szCs w:val="24"/>
        </w:rPr>
        <w:instrText xml:space="preserve"> ADDIN EN.CITE &lt;EndNote&gt;&lt;Cite&gt;&lt;Author&gt;Huff&lt;/Author&gt;&lt;Year&gt;2014&lt;/Year&gt;&lt;RecNum&gt;5&lt;/RecNum&gt;&lt;DisplayText&gt;[11]&lt;/DisplayText&gt;&lt;record&gt;&lt;rec-number&gt;5&lt;/rec-number&gt;&lt;foreign-keys&gt;&lt;key app="EN" db-id="0wexzxddjpraa0eerpupvdd7fd0dpxw99s2v" timestamp="1714605537"&gt;5&lt;/key&gt;&lt;/foreign-keys&gt;&lt;ref-type name="Journal Article"&gt;17&lt;/ref-type&gt;&lt;contributors&gt;&lt;authors&gt;&lt;author&gt;Huff, Matthew D.&lt;/author&gt;&lt;author&gt;Kumar, Sandeep&lt;/author&gt;&lt;author&gt;Lee, James W.&lt;/author&gt;&lt;/authors&gt;&lt;/contributors&gt;&lt;titles&gt;&lt;title&gt;Comparative analysis of pinewood, peanut shell, and bamboo biomass derived biochars produced via hydrothermal conversion and pyrolysis&lt;/title&gt;&lt;secondary-title&gt;Journal of Environmental Management&lt;/secondary-title&gt;&lt;/titles&gt;&lt;pages&gt;303-308&lt;/pages&gt;&lt;volume&gt;146&lt;/volume&gt;&lt;keywords&gt;&lt;keyword&gt;Soil carbon sequestration&lt;/keyword&gt;&lt;keyword&gt;Slow pyrolysis&lt;/keyword&gt;&lt;keyword&gt;Hydrothermal conversion&lt;/keyword&gt;&lt;keyword&gt;Biochar&lt;/keyword&gt;&lt;keyword&gt;Cation exchange capacity&lt;/keyword&gt;&lt;/keywords&gt;&lt;dates&gt;&lt;year&gt;2014&lt;/year&gt;&lt;pub-dates&gt;&lt;date&gt;2014/12/15/&lt;/date&gt;&lt;/pub-dates&gt;&lt;/dates&gt;&lt;isbn&gt;0301-4797&lt;/isbn&gt;&lt;urls&gt;&lt;related-urls&gt;&lt;url&gt;https://www.sciencedirect.com/science/article/pii/S0301479714003569&lt;/url&gt;&lt;/related-urls&gt;&lt;/urls&gt;&lt;electronic-resource-num&gt;https://doi.org/10.1016/j.jenvman.2014.07.016&lt;/electronic-resource-num&gt;&lt;/record&gt;&lt;/Cite&gt;&lt;/EndNote&gt;</w:instrText>
      </w:r>
      <w:r w:rsidR="00702464">
        <w:rPr>
          <w:rFonts w:ascii="Times New Roman" w:hAnsi="Times New Roman" w:cs="Times New Roman"/>
          <w:sz w:val="24"/>
          <w:szCs w:val="24"/>
        </w:rPr>
        <w:fldChar w:fldCharType="separate"/>
      </w:r>
      <w:r w:rsidR="00702464">
        <w:rPr>
          <w:rFonts w:ascii="Times New Roman" w:hAnsi="Times New Roman" w:cs="Times New Roman"/>
          <w:noProof/>
          <w:sz w:val="24"/>
          <w:szCs w:val="24"/>
        </w:rPr>
        <w:t>[11]</w:t>
      </w:r>
      <w:r w:rsidR="00702464">
        <w:rPr>
          <w:rFonts w:ascii="Times New Roman" w:hAnsi="Times New Roman" w:cs="Times New Roman"/>
          <w:sz w:val="24"/>
          <w:szCs w:val="24"/>
        </w:rPr>
        <w:fldChar w:fldCharType="end"/>
      </w:r>
      <w:r w:rsidR="00702464">
        <w:rPr>
          <w:rFonts w:ascii="Times New Roman" w:hAnsi="Times New Roman" w:cs="Times New Roman"/>
          <w:sz w:val="24"/>
          <w:szCs w:val="24"/>
        </w:rPr>
        <w:t>.</w:t>
      </w:r>
      <w:r w:rsidRPr="00B425F9">
        <w:rPr>
          <w:rFonts w:ascii="Times New Roman" w:hAnsi="Times New Roman" w:cs="Times New Roman"/>
          <w:sz w:val="24"/>
          <w:szCs w:val="24"/>
        </w:rPr>
        <w:t xml:space="preserve"> Significant weight loss (%) was observed under combustion temperature conditions (Figure </w:t>
      </w:r>
      <w:r w:rsidR="00A0787F" w:rsidRPr="00B425F9">
        <w:rPr>
          <w:rFonts w:ascii="Times New Roman" w:hAnsi="Times New Roman" w:cs="Times New Roman"/>
          <w:sz w:val="24"/>
          <w:szCs w:val="24"/>
        </w:rPr>
        <w:t>S1</w:t>
      </w:r>
      <w:r w:rsidRPr="00B425F9">
        <w:rPr>
          <w:rFonts w:ascii="Times New Roman" w:hAnsi="Times New Roman" w:cs="Times New Roman"/>
          <w:sz w:val="24"/>
          <w:szCs w:val="24"/>
        </w:rPr>
        <w:t xml:space="preserve">b). At temperature of 430 </w:t>
      </w:r>
      <w:r w:rsidRPr="00B425F9">
        <w:rPr>
          <w:rFonts w:ascii="Calibri" w:hAnsi="Calibri" w:cs="Calibri"/>
          <w:sz w:val="24"/>
          <w:szCs w:val="24"/>
        </w:rPr>
        <w:t>°</w:t>
      </w:r>
      <w:r w:rsidRPr="00B425F9">
        <w:rPr>
          <w:rFonts w:ascii="Times New Roman" w:hAnsi="Times New Roman" w:cs="Times New Roman"/>
          <w:sz w:val="24"/>
          <w:szCs w:val="24"/>
        </w:rPr>
        <w:t xml:space="preserve">C, drastic weight loss was displayed similar to literature which accounts to the complex ligneous polymer structure which demands high energy to thermally decompose </w:t>
      </w:r>
      <w:r w:rsidRPr="00B425F9">
        <w:rPr>
          <w:rFonts w:ascii="Times New Roman" w:hAnsi="Times New Roman" w:cs="Times New Roman"/>
          <w:sz w:val="24"/>
          <w:szCs w:val="24"/>
        </w:rPr>
        <w:fldChar w:fldCharType="begin"/>
      </w:r>
      <w:r w:rsidR="000610F1">
        <w:rPr>
          <w:rFonts w:ascii="Times New Roman" w:hAnsi="Times New Roman" w:cs="Times New Roman"/>
          <w:sz w:val="24"/>
          <w:szCs w:val="24"/>
        </w:rPr>
        <w:instrText xml:space="preserve"> ADDIN EN.CITE &lt;EndNote&gt;&lt;Cite&gt;&lt;Author&gt;Kim&lt;/Author&gt;&lt;Year&gt;2011&lt;/Year&gt;&lt;RecNum&gt;301&lt;/RecNum&gt;&lt;DisplayText&gt;[12]&lt;/DisplayText&gt;&lt;record&gt;&lt;rec-number&gt;301&lt;/rec-number&gt;&lt;foreign-keys&gt;&lt;key app="EN" db-id="0d5aa5v9v2eta7e0xaqxt2rgr5a5aa2repew" timestamp="1685037842"&gt;301&lt;/key&gt;&lt;/foreign-keys&gt;&lt;ref-type name="Journal Article"&gt;17&lt;/ref-type&gt;&lt;contributors&gt;&lt;authors&gt;&lt;author&gt;Kim, Pyoungchung&lt;/author&gt;&lt;author&gt;Johnson, Amy&lt;/author&gt;&lt;author&gt;Edmunds, Charles W.&lt;/author&gt;&lt;author&gt;Radosevich, Mark&lt;/author&gt;&lt;author&gt;Vogt, Frank&lt;/author&gt;&lt;author&gt;Rials, Timothy G.&lt;/author&gt;&lt;author&gt;Labbé, Nicole&lt;/author&gt;&lt;/authors&gt;&lt;/contributors&gt;&lt;titles&gt;&lt;title&gt;Surface Functionality and Carbon Structures in Lignocellulosic-Derived Biochars Produced by Fast Pyrolysis&lt;/title&gt;&lt;secondary-title&gt;Energy &amp;amp; Fuels&lt;/secondary-title&gt;&lt;/titles&gt;&lt;periodical&gt;&lt;full-title&gt;Energy &amp;amp; Fuels&lt;/full-title&gt;&lt;/periodical&gt;&lt;pages&gt;4693-4703&lt;/pages&gt;&lt;volume&gt;25&lt;/volume&gt;&lt;number&gt;10&lt;/number&gt;&lt;dates&gt;&lt;year&gt;2011&lt;/year&gt;&lt;pub-dates&gt;&lt;date&gt;2011/10/20&lt;/date&gt;&lt;/pub-dates&gt;&lt;/dates&gt;&lt;publisher&gt;American Chemical Society&lt;/publisher&gt;&lt;isbn&gt;0887-0624&lt;/isbn&gt;&lt;urls&gt;&lt;related-urls&gt;&lt;url&gt;https://doi.org/10.1021/ef200915s&lt;/url&gt;&lt;/related-urls&gt;&lt;/urls&gt;&lt;electronic-resource-num&gt;10.1021/ef200915s&lt;/electronic-resource-num&gt;&lt;/record&gt;&lt;/Cite&gt;&lt;/EndNote&gt;</w:instrText>
      </w:r>
      <w:r w:rsidRPr="00B425F9">
        <w:rPr>
          <w:rFonts w:ascii="Times New Roman" w:hAnsi="Times New Roman" w:cs="Times New Roman"/>
          <w:sz w:val="24"/>
          <w:szCs w:val="24"/>
        </w:rPr>
        <w:fldChar w:fldCharType="separate"/>
      </w:r>
      <w:r w:rsidR="000610F1">
        <w:rPr>
          <w:rFonts w:ascii="Times New Roman" w:hAnsi="Times New Roman" w:cs="Times New Roman"/>
          <w:noProof/>
          <w:sz w:val="24"/>
          <w:szCs w:val="24"/>
        </w:rPr>
        <w:t>[12]</w:t>
      </w:r>
      <w:r w:rsidRPr="00B425F9">
        <w:rPr>
          <w:rFonts w:ascii="Times New Roman" w:hAnsi="Times New Roman" w:cs="Times New Roman"/>
          <w:sz w:val="24"/>
          <w:szCs w:val="24"/>
        </w:rPr>
        <w:fldChar w:fldCharType="end"/>
      </w:r>
      <w:r w:rsidRPr="00B425F9">
        <w:rPr>
          <w:rFonts w:ascii="Times New Roman" w:hAnsi="Times New Roman" w:cs="Times New Roman"/>
          <w:sz w:val="24"/>
          <w:szCs w:val="24"/>
        </w:rPr>
        <w:t xml:space="preserve">. </w:t>
      </w:r>
    </w:p>
    <w:p w14:paraId="79E27B1C" w14:textId="01B747C6" w:rsidR="00DA30AE" w:rsidRDefault="00EF5614" w:rsidP="00597FD7">
      <w:pPr>
        <w:spacing w:line="480" w:lineRule="auto"/>
        <w:ind w:firstLine="720"/>
        <w:jc w:val="both"/>
        <w:rPr>
          <w:rFonts w:ascii="Times New Roman" w:hAnsi="Times New Roman" w:cs="Times New Roman"/>
          <w:sz w:val="24"/>
          <w:szCs w:val="24"/>
        </w:rPr>
      </w:pPr>
      <w:r w:rsidRPr="00B425F9">
        <w:rPr>
          <w:rFonts w:ascii="Times New Roman" w:hAnsi="Times New Roman" w:cs="Times New Roman"/>
          <w:sz w:val="24"/>
          <w:szCs w:val="24"/>
        </w:rPr>
        <w:t>From surface porosity experiments of the biochar, BET surface area, total pore volume and micropore volume reported to be 261.06 ± 0.72 m</w:t>
      </w:r>
      <w:r w:rsidRPr="00B425F9">
        <w:rPr>
          <w:rFonts w:ascii="Times New Roman" w:hAnsi="Times New Roman" w:cs="Times New Roman"/>
          <w:sz w:val="24"/>
          <w:szCs w:val="24"/>
          <w:vertAlign w:val="superscript"/>
        </w:rPr>
        <w:t>2</w:t>
      </w:r>
      <w:r w:rsidRPr="00B425F9">
        <w:rPr>
          <w:rFonts w:ascii="Times New Roman" w:hAnsi="Times New Roman" w:cs="Times New Roman"/>
          <w:sz w:val="24"/>
          <w:szCs w:val="24"/>
        </w:rPr>
        <w:t>/g, 0.1626 cm</w:t>
      </w:r>
      <w:r w:rsidRPr="00B425F9">
        <w:rPr>
          <w:rFonts w:ascii="Times New Roman" w:hAnsi="Times New Roman" w:cs="Times New Roman"/>
          <w:sz w:val="24"/>
          <w:szCs w:val="24"/>
          <w:vertAlign w:val="superscript"/>
        </w:rPr>
        <w:t>3</w:t>
      </w:r>
      <w:r w:rsidRPr="00B425F9">
        <w:rPr>
          <w:rFonts w:ascii="Times New Roman" w:hAnsi="Times New Roman" w:cs="Times New Roman"/>
          <w:sz w:val="24"/>
          <w:szCs w:val="24"/>
        </w:rPr>
        <w:t>/g, and 0.0766 cm</w:t>
      </w:r>
      <w:r w:rsidRPr="00B425F9">
        <w:rPr>
          <w:rFonts w:ascii="Times New Roman" w:hAnsi="Times New Roman" w:cs="Times New Roman"/>
          <w:sz w:val="24"/>
          <w:szCs w:val="24"/>
          <w:vertAlign w:val="superscript"/>
        </w:rPr>
        <w:t>3</w:t>
      </w:r>
      <w:r w:rsidRPr="00B425F9">
        <w:rPr>
          <w:rFonts w:ascii="Times New Roman" w:hAnsi="Times New Roman" w:cs="Times New Roman"/>
          <w:sz w:val="24"/>
          <w:szCs w:val="24"/>
        </w:rPr>
        <w:t xml:space="preserve">/g respectively. These measurements are comparable to literature </w:t>
      </w:r>
      <w:r w:rsidRPr="00B425F9">
        <w:rPr>
          <w:rFonts w:ascii="Times New Roman" w:hAnsi="Times New Roman" w:cs="Times New Roman"/>
          <w:sz w:val="24"/>
          <w:szCs w:val="24"/>
        </w:rPr>
        <w:fldChar w:fldCharType="begin">
          <w:fldData xml:space="preserve">PEVuZE5vdGU+PENpdGU+PEF1dGhvcj5JZ2FsYXZpdGhhbmE8L0F1dGhvcj48WWVhcj4yMDIwPC9Z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</w:fldData>
        </w:fldChar>
      </w:r>
      <w:r w:rsidR="000610F1">
        <w:rPr>
          <w:rFonts w:ascii="Times New Roman" w:hAnsi="Times New Roman" w:cs="Times New Roman"/>
          <w:sz w:val="24"/>
          <w:szCs w:val="24"/>
        </w:rPr>
        <w:instrText xml:space="preserve"> ADDIN EN.CITE </w:instrText>
      </w:r>
      <w:r w:rsidR="000610F1">
        <w:rPr>
          <w:rFonts w:ascii="Times New Roman" w:hAnsi="Times New Roman" w:cs="Times New Roman"/>
          <w:sz w:val="24"/>
          <w:szCs w:val="24"/>
        </w:rPr>
        <w:fldChar w:fldCharType="begin">
          <w:fldData xml:space="preserve">PEVuZE5vdGU+PENpdGU+PEF1dGhvcj5JZ2FsYXZpdGhhbmE8L0F1dGhvcj48WWVhcj4yMDIwPC9Z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</w:fldData>
        </w:fldChar>
      </w:r>
      <w:r w:rsidR="000610F1">
        <w:rPr>
          <w:rFonts w:ascii="Times New Roman" w:hAnsi="Times New Roman" w:cs="Times New Roman"/>
          <w:sz w:val="24"/>
          <w:szCs w:val="24"/>
        </w:rPr>
        <w:instrText xml:space="preserve"> ADDIN EN.CITE.DATA </w:instrText>
      </w:r>
      <w:r w:rsidR="000610F1">
        <w:rPr>
          <w:rFonts w:ascii="Times New Roman" w:hAnsi="Times New Roman" w:cs="Times New Roman"/>
          <w:sz w:val="24"/>
          <w:szCs w:val="24"/>
        </w:rPr>
      </w:r>
      <w:r w:rsidR="000610F1">
        <w:rPr>
          <w:rFonts w:ascii="Times New Roman" w:hAnsi="Times New Roman" w:cs="Times New Roman"/>
          <w:sz w:val="24"/>
          <w:szCs w:val="24"/>
        </w:rPr>
        <w:fldChar w:fldCharType="end"/>
      </w:r>
      <w:r w:rsidRPr="00B425F9">
        <w:rPr>
          <w:rFonts w:ascii="Times New Roman" w:hAnsi="Times New Roman" w:cs="Times New Roman"/>
          <w:sz w:val="24"/>
          <w:szCs w:val="24"/>
        </w:rPr>
      </w:r>
      <w:r w:rsidRPr="00B425F9">
        <w:rPr>
          <w:rFonts w:ascii="Times New Roman" w:hAnsi="Times New Roman" w:cs="Times New Roman"/>
          <w:sz w:val="24"/>
          <w:szCs w:val="24"/>
        </w:rPr>
        <w:fldChar w:fldCharType="separate"/>
      </w:r>
      <w:r w:rsidR="000610F1">
        <w:rPr>
          <w:rFonts w:ascii="Times New Roman" w:hAnsi="Times New Roman" w:cs="Times New Roman"/>
          <w:noProof/>
          <w:sz w:val="24"/>
          <w:szCs w:val="24"/>
        </w:rPr>
        <w:t>[13, 14]</w:t>
      </w:r>
      <w:r w:rsidRPr="00B425F9">
        <w:rPr>
          <w:rFonts w:ascii="Times New Roman" w:hAnsi="Times New Roman" w:cs="Times New Roman"/>
          <w:sz w:val="24"/>
          <w:szCs w:val="24"/>
        </w:rPr>
        <w:fldChar w:fldCharType="end"/>
      </w:r>
      <w:r w:rsidR="00597FD7">
        <w:rPr>
          <w:rFonts w:ascii="Times New Roman" w:hAnsi="Times New Roman" w:cs="Times New Roman"/>
          <w:sz w:val="24"/>
          <w:szCs w:val="24"/>
        </w:rPr>
        <w:t xml:space="preserve"> showing porous nature of pine derived biochar</w:t>
      </w:r>
      <w:r w:rsidR="008A5B30">
        <w:rPr>
          <w:rFonts w:ascii="Times New Roman" w:hAnsi="Times New Roman" w:cs="Times New Roman"/>
          <w:sz w:val="24"/>
          <w:szCs w:val="24"/>
        </w:rPr>
        <w:t>.</w:t>
      </w:r>
      <w:r w:rsidR="00B14A74">
        <w:rPr>
          <w:rFonts w:ascii="Times New Roman" w:hAnsi="Times New Roman" w:cs="Times New Roman"/>
          <w:sz w:val="24"/>
          <w:szCs w:val="24"/>
        </w:rPr>
        <w:t xml:space="preserve"> </w:t>
      </w:r>
      <w:proofErr w:type="spellStart"/>
      <w:r w:rsidR="00B02990">
        <w:rPr>
          <w:rFonts w:ascii="Times New Roman" w:hAnsi="Times New Roman" w:cs="Times New Roman"/>
          <w:sz w:val="24"/>
          <w:szCs w:val="24"/>
        </w:rPr>
        <w:t>Igalavithana</w:t>
      </w:r>
      <w:proofErr w:type="spellEnd"/>
      <w:r w:rsidR="00B02990">
        <w:rPr>
          <w:rFonts w:ascii="Times New Roman" w:hAnsi="Times New Roman" w:cs="Times New Roman"/>
          <w:sz w:val="24"/>
          <w:szCs w:val="24"/>
        </w:rPr>
        <w:t xml:space="preserve"> et al</w:t>
      </w:r>
      <w:r w:rsidR="00814CA2">
        <w:rPr>
          <w:rFonts w:ascii="Times New Roman" w:hAnsi="Times New Roman" w:cs="Times New Roman"/>
          <w:sz w:val="24"/>
          <w:szCs w:val="24"/>
        </w:rPr>
        <w:t>.</w:t>
      </w:r>
      <w:r w:rsidR="00B02990">
        <w:rPr>
          <w:rFonts w:ascii="Times New Roman" w:hAnsi="Times New Roman" w:cs="Times New Roman"/>
          <w:sz w:val="24"/>
          <w:szCs w:val="24"/>
        </w:rPr>
        <w:t xml:space="preserve"> </w:t>
      </w:r>
      <w:r w:rsidR="00125A77">
        <w:rPr>
          <w:rFonts w:ascii="Times New Roman" w:hAnsi="Times New Roman" w:cs="Times New Roman"/>
          <w:sz w:val="24"/>
          <w:szCs w:val="24"/>
        </w:rPr>
        <w:t xml:space="preserve">detailed </w:t>
      </w:r>
      <w:r w:rsidR="000B000C">
        <w:rPr>
          <w:rFonts w:ascii="Times New Roman" w:hAnsi="Times New Roman" w:cs="Times New Roman"/>
          <w:sz w:val="24"/>
          <w:szCs w:val="24"/>
        </w:rPr>
        <w:t>comparable</w:t>
      </w:r>
      <w:r w:rsidR="00125A77">
        <w:rPr>
          <w:rFonts w:ascii="Times New Roman" w:hAnsi="Times New Roman" w:cs="Times New Roman"/>
          <w:sz w:val="24"/>
          <w:szCs w:val="24"/>
        </w:rPr>
        <w:t xml:space="preserve"> BET surface area and total pore volume </w:t>
      </w:r>
      <w:r w:rsidR="000B000C">
        <w:rPr>
          <w:rFonts w:ascii="Times New Roman" w:hAnsi="Times New Roman" w:cs="Times New Roman"/>
          <w:sz w:val="24"/>
          <w:szCs w:val="24"/>
        </w:rPr>
        <w:t>ranging at 53 – 581 m</w:t>
      </w:r>
      <w:r w:rsidR="000B000C">
        <w:rPr>
          <w:rFonts w:ascii="Times New Roman" w:hAnsi="Times New Roman" w:cs="Times New Roman"/>
          <w:sz w:val="24"/>
          <w:szCs w:val="24"/>
          <w:vertAlign w:val="superscript"/>
        </w:rPr>
        <w:t>2</w:t>
      </w:r>
      <w:r w:rsidR="000B000C">
        <w:rPr>
          <w:rFonts w:ascii="Times New Roman" w:hAnsi="Times New Roman" w:cs="Times New Roman"/>
          <w:sz w:val="24"/>
          <w:szCs w:val="24"/>
        </w:rPr>
        <w:t xml:space="preserve">/g </w:t>
      </w:r>
      <w:r w:rsidR="00125A77">
        <w:rPr>
          <w:rFonts w:ascii="Times New Roman" w:hAnsi="Times New Roman" w:cs="Times New Roman"/>
          <w:sz w:val="24"/>
          <w:szCs w:val="24"/>
        </w:rPr>
        <w:t xml:space="preserve"> </w:t>
      </w:r>
      <w:r w:rsidR="000B000C">
        <w:rPr>
          <w:rFonts w:ascii="Times New Roman" w:hAnsi="Times New Roman" w:cs="Times New Roman"/>
          <w:sz w:val="24"/>
          <w:szCs w:val="24"/>
        </w:rPr>
        <w:t xml:space="preserve">and </w:t>
      </w:r>
      <w:r w:rsidR="00DD77AD">
        <w:rPr>
          <w:rFonts w:ascii="Times New Roman" w:hAnsi="Times New Roman" w:cs="Times New Roman"/>
          <w:sz w:val="24"/>
          <w:szCs w:val="24"/>
        </w:rPr>
        <w:t xml:space="preserve">0.11 – 0.25 </w:t>
      </w:r>
      <w:r w:rsidR="00DD77AD" w:rsidRPr="00DD77AD">
        <w:rPr>
          <w:rFonts w:ascii="Times New Roman" w:hAnsi="Times New Roman" w:cs="Times New Roman"/>
          <w:sz w:val="24"/>
          <w:szCs w:val="24"/>
        </w:rPr>
        <w:t>cm</w:t>
      </w:r>
      <w:r w:rsidR="00DD77AD" w:rsidRPr="00A97098">
        <w:rPr>
          <w:rFonts w:ascii="Times New Roman" w:hAnsi="Times New Roman" w:cs="Times New Roman"/>
          <w:sz w:val="24"/>
          <w:szCs w:val="24"/>
        </w:rPr>
        <w:t>3</w:t>
      </w:r>
      <w:r w:rsidR="00DD77AD">
        <w:rPr>
          <w:rFonts w:ascii="Times New Roman" w:hAnsi="Times New Roman" w:cs="Times New Roman"/>
          <w:sz w:val="24"/>
          <w:szCs w:val="24"/>
        </w:rPr>
        <w:t xml:space="preserve">/g respectively  for pyrolysis performed on pine sawdust at temperatures 300 – 550 </w:t>
      </w:r>
      <w:r w:rsidR="00DD77AD">
        <w:rPr>
          <w:rFonts w:ascii="Calibri" w:hAnsi="Calibri" w:cs="Calibri"/>
          <w:sz w:val="24"/>
          <w:szCs w:val="24"/>
        </w:rPr>
        <w:t>°</w:t>
      </w:r>
      <w:r w:rsidR="00DD77AD">
        <w:rPr>
          <w:rFonts w:ascii="Times New Roman" w:hAnsi="Times New Roman" w:cs="Times New Roman"/>
          <w:sz w:val="24"/>
          <w:szCs w:val="24"/>
        </w:rPr>
        <w:t>C</w:t>
      </w:r>
      <w:r w:rsidR="00125A77">
        <w:rPr>
          <w:rFonts w:ascii="Times New Roman" w:hAnsi="Times New Roman" w:cs="Times New Roman"/>
          <w:sz w:val="24"/>
          <w:szCs w:val="24"/>
        </w:rPr>
        <w:t xml:space="preserve"> </w:t>
      </w:r>
      <w:r w:rsidR="00DD77AD">
        <w:rPr>
          <w:rFonts w:ascii="Times New Roman" w:hAnsi="Times New Roman" w:cs="Times New Roman"/>
          <w:sz w:val="24"/>
          <w:szCs w:val="24"/>
        </w:rPr>
        <w:fldChar w:fldCharType="begin"/>
      </w:r>
      <w:r w:rsidR="00DD77AD">
        <w:rPr>
          <w:rFonts w:ascii="Times New Roman" w:hAnsi="Times New Roman" w:cs="Times New Roman"/>
          <w:sz w:val="24"/>
          <w:szCs w:val="24"/>
        </w:rPr>
        <w:instrText xml:space="preserve"> ADDIN EN.CITE &lt;EndNote&gt;&lt;Cite&gt;&lt;Author&gt;Igalavithana&lt;/Author&gt;&lt;Year&gt;2020&lt;/Year&gt;&lt;RecNum&gt;7&lt;/RecNum&gt;&lt;DisplayText&gt;[13]&lt;/DisplayText&gt;&lt;record&gt;&lt;rec-number&gt;7&lt;/rec-number&gt;&lt;foreign-keys&gt;&lt;key app="EN" db-id="0wexzxddjpraa0eerpupvdd7fd0dpxw99s2v" timestamp="1714605537"&gt;7&lt;/key&gt;&lt;/foreign-keys&gt;&lt;ref-type name="Journal Article"&gt;17&lt;/ref-type&gt;&lt;contributors&gt;&lt;authors&gt;&lt;author&gt;Igalavithana, Avanthi Deshani&lt;/author&gt;&lt;author&gt;Choi, Seung Wan&lt;/author&gt;&lt;author&gt;Shang, Jin&lt;/author&gt;&lt;author&gt;Hanif, Aamir&lt;/author&gt;&lt;author&gt;Dissanayake, Pavani Dulanja&lt;/author&gt;&lt;author&gt;Tsang, Daniel C. W.&lt;/author&gt;&lt;author&gt;Kwon, Jung-Hwan&lt;/author&gt;&lt;author&gt;Lee, Ki Bong&lt;/author&gt;&lt;author&gt;Ok, Yong Sik&lt;/author&gt;&lt;/authors&gt;&lt;/contributors&gt;&lt;titles&gt;&lt;title&gt;Carbon dioxide capture in biochar produced from pine sawdust and paper mill sludge: Effect of porous structure and surface chemistry&lt;/title&gt;&lt;secondary-title&gt;Science of The Total Environment&lt;/secondary-title&gt;&lt;/titles&gt;&lt;pages&gt;139845&lt;/pages&gt;&lt;volume&gt;739&lt;/volume&gt;&lt;keywords&gt;&lt;keyword&gt;CO sequestration&lt;/keyword&gt;&lt;keyword&gt;Charcoal&lt;/keyword&gt;&lt;keyword&gt;Engineered biochar&lt;/keyword&gt;&lt;keyword&gt;Greenhouse gas&lt;/keyword&gt;&lt;keyword&gt;Sustainable waste management&lt;/keyword&gt;&lt;/keywords&gt;&lt;dates&gt;&lt;year&gt;2020&lt;/year&gt;&lt;pub-dates&gt;&lt;date&gt;2020/10/15/&lt;/date&gt;&lt;/pub-dates&gt;&lt;/dates&gt;&lt;isbn&gt;0048-9697&lt;/isbn&gt;&lt;urls&gt;&lt;related-urls&gt;&lt;url&gt;https://www.sciencedirect.com/science/article/pii/S0048969720333659&lt;/url&gt;&lt;/related-urls&gt;&lt;/urls&gt;&lt;electronic-resource-num&gt;https://doi.org/10.1016/j.scitotenv.2020.139845&lt;/electronic-resource-num&gt;&lt;/record&gt;&lt;/Cite&gt;&lt;/EndNote&gt;</w:instrText>
      </w:r>
      <w:r w:rsidR="00DD77AD">
        <w:rPr>
          <w:rFonts w:ascii="Times New Roman" w:hAnsi="Times New Roman" w:cs="Times New Roman"/>
          <w:sz w:val="24"/>
          <w:szCs w:val="24"/>
        </w:rPr>
        <w:fldChar w:fldCharType="separate"/>
      </w:r>
      <w:r w:rsidR="00DD77AD">
        <w:rPr>
          <w:rFonts w:ascii="Times New Roman" w:hAnsi="Times New Roman" w:cs="Times New Roman"/>
          <w:noProof/>
          <w:sz w:val="24"/>
          <w:szCs w:val="24"/>
        </w:rPr>
        <w:t>[13]</w:t>
      </w:r>
      <w:r w:rsidR="00DD77AD">
        <w:rPr>
          <w:rFonts w:ascii="Times New Roman" w:hAnsi="Times New Roman" w:cs="Times New Roman"/>
          <w:sz w:val="24"/>
          <w:szCs w:val="24"/>
        </w:rPr>
        <w:fldChar w:fldCharType="end"/>
      </w:r>
      <w:r w:rsidR="00DD77AD">
        <w:rPr>
          <w:rFonts w:ascii="Times New Roman" w:hAnsi="Times New Roman" w:cs="Times New Roman"/>
          <w:sz w:val="24"/>
          <w:szCs w:val="24"/>
        </w:rPr>
        <w:t xml:space="preserve">. </w:t>
      </w:r>
      <w:r w:rsidR="0022718A">
        <w:rPr>
          <w:rFonts w:ascii="Times New Roman" w:hAnsi="Times New Roman" w:cs="Times New Roman"/>
          <w:sz w:val="24"/>
          <w:szCs w:val="24"/>
        </w:rPr>
        <w:t>While Fran</w:t>
      </w:r>
      <w:r w:rsidR="00A716E2">
        <w:rPr>
          <w:rFonts w:ascii="Times New Roman" w:hAnsi="Times New Roman" w:cs="Times New Roman"/>
          <w:sz w:val="24"/>
          <w:szCs w:val="24"/>
        </w:rPr>
        <w:t>cisco</w:t>
      </w:r>
      <w:r w:rsidR="004517DB">
        <w:rPr>
          <w:rFonts w:ascii="Times New Roman" w:hAnsi="Times New Roman" w:cs="Times New Roman"/>
          <w:sz w:val="24"/>
          <w:szCs w:val="24"/>
        </w:rPr>
        <w:t xml:space="preserve"> et al. reported similar results for the micropore volume of </w:t>
      </w:r>
      <w:r w:rsidR="005A1601">
        <w:rPr>
          <w:rFonts w:ascii="Times New Roman" w:hAnsi="Times New Roman" w:cs="Times New Roman"/>
          <w:sz w:val="24"/>
          <w:szCs w:val="24"/>
        </w:rPr>
        <w:t xml:space="preserve">commercially obtained </w:t>
      </w:r>
      <w:r w:rsidR="004517DB">
        <w:rPr>
          <w:rFonts w:ascii="Times New Roman" w:hAnsi="Times New Roman" w:cs="Times New Roman"/>
          <w:sz w:val="24"/>
          <w:szCs w:val="24"/>
        </w:rPr>
        <w:t xml:space="preserve">pine biochar valued at </w:t>
      </w:r>
      <w:r w:rsidR="007E4346">
        <w:rPr>
          <w:rFonts w:ascii="Times New Roman" w:hAnsi="Times New Roman" w:cs="Times New Roman"/>
          <w:sz w:val="24"/>
          <w:szCs w:val="24"/>
        </w:rPr>
        <w:t>0.078 cm</w:t>
      </w:r>
      <w:r w:rsidR="007E4346">
        <w:rPr>
          <w:rFonts w:ascii="Times New Roman" w:hAnsi="Times New Roman" w:cs="Times New Roman"/>
          <w:sz w:val="24"/>
          <w:szCs w:val="24"/>
          <w:vertAlign w:val="superscript"/>
        </w:rPr>
        <w:t>3</w:t>
      </w:r>
      <w:r w:rsidR="007E4346">
        <w:rPr>
          <w:rFonts w:ascii="Times New Roman" w:hAnsi="Times New Roman" w:cs="Times New Roman"/>
          <w:sz w:val="24"/>
          <w:szCs w:val="24"/>
        </w:rPr>
        <w:t>/g</w:t>
      </w:r>
      <w:r w:rsidR="00A716E2">
        <w:rPr>
          <w:rFonts w:ascii="Times New Roman" w:hAnsi="Times New Roman" w:cs="Times New Roman"/>
          <w:sz w:val="24"/>
          <w:szCs w:val="24"/>
        </w:rPr>
        <w:t xml:space="preserve"> </w:t>
      </w:r>
      <w:r w:rsidR="00A716E2">
        <w:rPr>
          <w:rFonts w:ascii="Times New Roman" w:hAnsi="Times New Roman" w:cs="Times New Roman"/>
          <w:sz w:val="24"/>
          <w:szCs w:val="24"/>
        </w:rPr>
        <w:fldChar w:fldCharType="begin"/>
      </w:r>
      <w:r w:rsidR="00A716E2">
        <w:rPr>
          <w:rFonts w:ascii="Times New Roman" w:hAnsi="Times New Roman" w:cs="Times New Roman"/>
          <w:sz w:val="24"/>
          <w:szCs w:val="24"/>
        </w:rPr>
        <w:instrText xml:space="preserve"> ADDIN EN.CITE &lt;EndNote&gt;&lt;Cite&gt;&lt;Author&gt;Lopez-Tenllado&lt;/Author&gt;&lt;Year&gt;2021&lt;/Year&gt;&lt;RecNum&gt;8&lt;/RecNum&gt;&lt;DisplayText&gt;[14]&lt;/DisplayText&gt;&lt;record&gt;&lt;rec-number&gt;8&lt;/rec-number&gt;&lt;foreign-keys&gt;&lt;key app="EN" db-id="0wexzxddjpraa0eerpupvdd7fd0dpxw99s2v" timestamp="1714605537"&gt;8&lt;/key&gt;&lt;/foreign-keys&gt;&lt;ref-type name="Journal Article"&gt;17&lt;/ref-type&gt;&lt;contributors&gt;&lt;authors&gt;&lt;author&gt;Lopez-Tenllado, Francisco J.&lt;/author&gt;&lt;author&gt;Motta, Ingrid Lopes&lt;/author&gt;&lt;author&gt;Hill, Josephine M.&lt;/author&gt;&lt;/authors&gt;&lt;/contributors&gt;&lt;titles&gt;&lt;title&gt;Modification of biochar with high-energy ball milling: Development of porosity and surface acid functional groups&lt;/title&gt;&lt;secondary-title&gt;Bioresource Technology Reports&lt;/secondary-title&gt;&lt;/titles&gt;&lt;pages&gt;100704&lt;/pages&gt;&lt;volume&gt;15&lt;/volume&gt;&lt;keywords&gt;&lt;keyword&gt;Biochar&lt;/keyword&gt;&lt;keyword&gt;High-energy ball mill&lt;/keyword&gt;&lt;keyword&gt;Methylene blue&lt;/keyword&gt;&lt;keyword&gt;Adsorption&lt;/keyword&gt;&lt;keyword&gt;Mechanochemical activation&lt;/keyword&gt;&lt;/keywords&gt;&lt;dates&gt;&lt;year&gt;2021&lt;/year&gt;&lt;pub-dates&gt;&lt;date&gt;2021/09/01/&lt;/date&gt;&lt;/pub-dates&gt;&lt;/dates&gt;&lt;isbn&gt;2589-014X&lt;/isbn&gt;&lt;urls&gt;&lt;related-urls&gt;&lt;url&gt;https://www.sciencedirect.com/science/article/pii/S2589014X21000815&lt;/url&gt;&lt;/related-urls&gt;&lt;/urls&gt;&lt;electronic-resource-num&gt;https://doi.org/10.1016/j.biteb.2021.100704&lt;/electronic-resource-num&gt;&lt;/record&gt;&lt;/Cite&gt;&lt;/EndNote&gt;</w:instrText>
      </w:r>
      <w:r w:rsidR="00A716E2">
        <w:rPr>
          <w:rFonts w:ascii="Times New Roman" w:hAnsi="Times New Roman" w:cs="Times New Roman"/>
          <w:sz w:val="24"/>
          <w:szCs w:val="24"/>
        </w:rPr>
        <w:fldChar w:fldCharType="separate"/>
      </w:r>
      <w:r w:rsidR="00A716E2">
        <w:rPr>
          <w:rFonts w:ascii="Times New Roman" w:hAnsi="Times New Roman" w:cs="Times New Roman"/>
          <w:noProof/>
          <w:sz w:val="24"/>
          <w:szCs w:val="24"/>
        </w:rPr>
        <w:t>[14]</w:t>
      </w:r>
      <w:r w:rsidR="00A716E2">
        <w:rPr>
          <w:rFonts w:ascii="Times New Roman" w:hAnsi="Times New Roman" w:cs="Times New Roman"/>
          <w:sz w:val="24"/>
          <w:szCs w:val="24"/>
        </w:rPr>
        <w:fldChar w:fldCharType="end"/>
      </w:r>
      <w:r w:rsidR="007E4346">
        <w:rPr>
          <w:rFonts w:ascii="Times New Roman" w:hAnsi="Times New Roman" w:cs="Times New Roman"/>
          <w:sz w:val="24"/>
          <w:szCs w:val="24"/>
        </w:rPr>
        <w:t>.</w:t>
      </w:r>
      <w:r w:rsidR="00597FD7">
        <w:rPr>
          <w:rFonts w:ascii="Times New Roman" w:hAnsi="Times New Roman" w:cs="Times New Roman"/>
          <w:sz w:val="24"/>
          <w:szCs w:val="24"/>
        </w:rPr>
        <w:t xml:space="preserve"> </w:t>
      </w:r>
      <w:r w:rsidRPr="00B425F9">
        <w:rPr>
          <w:rFonts w:ascii="Times New Roman" w:hAnsi="Times New Roman" w:cs="Times New Roman"/>
          <w:sz w:val="24"/>
          <w:szCs w:val="24"/>
        </w:rPr>
        <w:t xml:space="preserve"> </w:t>
      </w:r>
    </w:p>
    <w:p w14:paraId="46A1B159" w14:textId="6F28E7A5" w:rsidR="00EF5614" w:rsidRDefault="00EF5614" w:rsidP="00597FD7">
      <w:pPr>
        <w:spacing w:line="480" w:lineRule="auto"/>
        <w:ind w:firstLine="720"/>
        <w:jc w:val="both"/>
        <w:rPr>
          <w:rFonts w:ascii="Times New Roman" w:hAnsi="Times New Roman" w:cs="Times New Roman"/>
          <w:sz w:val="24"/>
          <w:szCs w:val="24"/>
        </w:rPr>
      </w:pPr>
      <w:r w:rsidRPr="00B425F9">
        <w:rPr>
          <w:rFonts w:ascii="Times New Roman" w:hAnsi="Times New Roman" w:cs="Times New Roman"/>
          <w:sz w:val="24"/>
          <w:szCs w:val="24"/>
        </w:rPr>
        <w:t xml:space="preserve">Surface functionality experiments showed substantial presence of functional groups present on biochar. From FTIR spectra, minimal peak definition was imaged as shown in Figure </w:t>
      </w:r>
      <w:r w:rsidR="00896CDE" w:rsidRPr="00B425F9">
        <w:rPr>
          <w:rFonts w:ascii="Times New Roman" w:hAnsi="Times New Roman" w:cs="Times New Roman"/>
          <w:sz w:val="24"/>
          <w:szCs w:val="24"/>
        </w:rPr>
        <w:t>S1</w:t>
      </w:r>
      <w:r w:rsidRPr="00B425F9">
        <w:rPr>
          <w:rFonts w:ascii="Times New Roman" w:hAnsi="Times New Roman" w:cs="Times New Roman"/>
          <w:sz w:val="24"/>
          <w:szCs w:val="24"/>
        </w:rPr>
        <w:t xml:space="preserve">c. This limitation, is due to the porous nature of the biochar disallowing imaging due to the material absorbing the infrared light </w:t>
      </w:r>
      <w:r w:rsidRPr="00B425F9">
        <w:rPr>
          <w:rFonts w:ascii="Times New Roman" w:hAnsi="Times New Roman" w:cs="Times New Roman"/>
          <w:sz w:val="24"/>
          <w:szCs w:val="24"/>
        </w:rPr>
        <w:fldChar w:fldCharType="begin"/>
      </w:r>
      <w:r w:rsidR="000610F1">
        <w:rPr>
          <w:rFonts w:ascii="Times New Roman" w:hAnsi="Times New Roman" w:cs="Times New Roman"/>
          <w:sz w:val="24"/>
          <w:szCs w:val="24"/>
        </w:rPr>
        <w:instrText xml:space="preserve"> ADDIN EN.CITE &lt;EndNote&gt;&lt;Cite&gt;&lt;Author&gt;Sultana&lt;/Author&gt;&lt;Year&gt;2022&lt;/Year&gt;&lt;RecNum&gt;132&lt;/RecNum&gt;&lt;DisplayText&gt;[15]&lt;/DisplayText&gt;&lt;record&gt;&lt;rec-number&gt;132&lt;/rec-number&gt;&lt;foreign-keys&gt;&lt;key app="EN" db-id="eetrppr0f5dp9ie950wxsdw8tt2ept2r09ep" timestamp="1667021107"&gt;132&lt;/key&gt;&lt;/foreign-keys&gt;&lt;ref-type name="Journal Article"&gt;17&lt;/ref-type&gt;&lt;contributors&gt;&lt;authors&gt;&lt;author&gt;Sultana, A. I.&lt;/author&gt;&lt;author&gt;Chambers, C.&lt;/author&gt;&lt;author&gt;Ahmed, M. M. N.&lt;/author&gt;&lt;author&gt;Pathirathna, P.&lt;/author&gt;&lt;author&gt;Reza, T.&lt;/author&gt;&lt;/authors&gt;&lt;/contributors&gt;&lt;auth-address&gt;Department of Biomedical and Chemical Engineering and Sciences, Florida Institute of Technology, Melbourne, FL 32901, USA.&lt;/auth-address&gt;&lt;titles&gt;&lt;title&gt;Multifunctional Loblolly Pine-Derived Superactivated Hydrochar: Effect of Hydrothermal Carbonization on Hydrogen and Electron Storage with Carbon Dioxide and Dye Removal&lt;/title&gt;&lt;secondary-title&gt;Nanomaterials (Basel)&lt;/secondary-title&gt;&lt;/titles&gt;&lt;periodical&gt;&lt;full-title&gt;Nanomaterials (Basel)&lt;/full-title&gt;&lt;/periodical&gt;&lt;volume&gt;12&lt;/volume&gt;&lt;number&gt;20&lt;/number&gt;&lt;edition&gt;20221012&lt;/edition&gt;&lt;keywords&gt;&lt;keyword&gt;adsorption isotherm&lt;/keyword&gt;&lt;keyword&gt;carbon capture&lt;/keyword&gt;&lt;keyword&gt;chemical activation&lt;/keyword&gt;&lt;keyword&gt;hydrogen storage&lt;/keyword&gt;&lt;keyword&gt;hydrothermal carbonization&lt;/keyword&gt;&lt;keyword&gt;supercapacitor&lt;/keyword&gt;&lt;/keywords&gt;&lt;dates&gt;&lt;year&gt;2022&lt;/year&gt;&lt;pub-dates&gt;&lt;date&gt;Oct 12&lt;/date&gt;&lt;/pub-dates&gt;&lt;/dates&gt;&lt;isbn&gt;2079-4991 (Print)&amp;#xD;2079-4991 (Linking)&lt;/isbn&gt;&lt;accession-num&gt;36296764&lt;/accession-num&gt;&lt;urls&gt;&lt;related-urls&gt;&lt;url&gt;https://www.ncbi.nlm.nih.gov/pubmed/36296764&lt;/url&gt;&lt;/related-urls&gt;&lt;/urls&gt;&lt;electronic-resource-num&gt;10.3390/nano12203575&lt;/electronic-resource-num&gt;&lt;remote-database-name&gt;PubMed-not-MEDLINE&lt;/remote-database-name&gt;&lt;remote-database-provider&gt;NLM&lt;/remote-database-provider&gt;&lt;/record&gt;&lt;/Cite&gt;&lt;/EndNote&gt;</w:instrText>
      </w:r>
      <w:r w:rsidRPr="00B425F9">
        <w:rPr>
          <w:rFonts w:ascii="Times New Roman" w:hAnsi="Times New Roman" w:cs="Times New Roman"/>
          <w:sz w:val="24"/>
          <w:szCs w:val="24"/>
        </w:rPr>
        <w:fldChar w:fldCharType="separate"/>
      </w:r>
      <w:r w:rsidR="000610F1">
        <w:rPr>
          <w:rFonts w:ascii="Times New Roman" w:hAnsi="Times New Roman" w:cs="Times New Roman"/>
          <w:noProof/>
          <w:sz w:val="24"/>
          <w:szCs w:val="24"/>
        </w:rPr>
        <w:t>[15]</w:t>
      </w:r>
      <w:r w:rsidRPr="00B425F9">
        <w:rPr>
          <w:rFonts w:ascii="Times New Roman" w:hAnsi="Times New Roman" w:cs="Times New Roman"/>
          <w:sz w:val="24"/>
          <w:szCs w:val="24"/>
        </w:rPr>
        <w:fldChar w:fldCharType="end"/>
      </w:r>
      <w:r w:rsidRPr="00B425F9">
        <w:rPr>
          <w:rFonts w:ascii="Times New Roman" w:hAnsi="Times New Roman" w:cs="Times New Roman"/>
          <w:sz w:val="24"/>
          <w:szCs w:val="24"/>
        </w:rPr>
        <w:t>. From Boehm titrations results, the acidic oxygen-containing functional groups for the biochar reported as 941.33 ± 0.86 µmol/g comparable to literature</w:t>
      </w:r>
      <w:r w:rsidR="003307B8">
        <w:rPr>
          <w:rFonts w:ascii="Times New Roman" w:hAnsi="Times New Roman" w:cs="Times New Roman"/>
          <w:sz w:val="24"/>
          <w:szCs w:val="24"/>
        </w:rPr>
        <w:t xml:space="preserve"> as </w:t>
      </w:r>
      <w:r w:rsidR="00CB6A29">
        <w:rPr>
          <w:rFonts w:ascii="Times New Roman" w:hAnsi="Times New Roman" w:cs="Times New Roman"/>
          <w:sz w:val="24"/>
          <w:szCs w:val="24"/>
        </w:rPr>
        <w:t>Zhang</w:t>
      </w:r>
      <w:r w:rsidR="003307B8">
        <w:rPr>
          <w:rFonts w:ascii="Times New Roman" w:hAnsi="Times New Roman" w:cs="Times New Roman"/>
          <w:sz w:val="24"/>
          <w:szCs w:val="24"/>
        </w:rPr>
        <w:t xml:space="preserve"> et</w:t>
      </w:r>
      <w:r w:rsidR="00AF600C">
        <w:rPr>
          <w:rFonts w:ascii="Times New Roman" w:hAnsi="Times New Roman" w:cs="Times New Roman"/>
          <w:sz w:val="24"/>
          <w:szCs w:val="24"/>
        </w:rPr>
        <w:t xml:space="preserve"> a</w:t>
      </w:r>
      <w:r w:rsidR="003307B8">
        <w:rPr>
          <w:rFonts w:ascii="Times New Roman" w:hAnsi="Times New Roman" w:cs="Times New Roman"/>
          <w:sz w:val="24"/>
          <w:szCs w:val="24"/>
        </w:rPr>
        <w:t>l</w:t>
      </w:r>
      <w:r w:rsidR="00AF600C">
        <w:rPr>
          <w:rFonts w:ascii="Times New Roman" w:hAnsi="Times New Roman" w:cs="Times New Roman"/>
          <w:sz w:val="24"/>
          <w:szCs w:val="24"/>
        </w:rPr>
        <w:t>.</w:t>
      </w:r>
      <w:r w:rsidR="003307B8">
        <w:rPr>
          <w:rFonts w:ascii="Times New Roman" w:hAnsi="Times New Roman" w:cs="Times New Roman"/>
          <w:sz w:val="24"/>
          <w:szCs w:val="24"/>
        </w:rPr>
        <w:t xml:space="preserve"> reported total acidic oxygen </w:t>
      </w:r>
      <w:r w:rsidR="004E7C8E">
        <w:rPr>
          <w:rFonts w:ascii="Times New Roman" w:hAnsi="Times New Roman" w:cs="Times New Roman"/>
          <w:sz w:val="24"/>
          <w:szCs w:val="24"/>
        </w:rPr>
        <w:t xml:space="preserve">containing </w:t>
      </w:r>
      <w:r w:rsidR="003307B8">
        <w:rPr>
          <w:rFonts w:ascii="Times New Roman" w:hAnsi="Times New Roman" w:cs="Times New Roman"/>
          <w:sz w:val="24"/>
          <w:szCs w:val="24"/>
        </w:rPr>
        <w:t>groups of biochar</w:t>
      </w:r>
      <w:r w:rsidR="0001200A">
        <w:rPr>
          <w:rFonts w:ascii="Times New Roman" w:hAnsi="Times New Roman" w:cs="Times New Roman"/>
          <w:sz w:val="24"/>
          <w:szCs w:val="24"/>
        </w:rPr>
        <w:t xml:space="preserve"> (</w:t>
      </w:r>
      <w:r w:rsidR="00544BEC">
        <w:rPr>
          <w:rFonts w:ascii="Times New Roman" w:hAnsi="Times New Roman" w:cs="Times New Roman"/>
          <w:sz w:val="24"/>
          <w:szCs w:val="24"/>
        </w:rPr>
        <w:t xml:space="preserve">barley </w:t>
      </w:r>
      <w:r w:rsidR="00CB6A29">
        <w:rPr>
          <w:rFonts w:ascii="Times New Roman" w:hAnsi="Times New Roman" w:cs="Times New Roman"/>
          <w:sz w:val="24"/>
          <w:szCs w:val="24"/>
        </w:rPr>
        <w:t xml:space="preserve">grass, </w:t>
      </w:r>
      <w:r w:rsidR="0001200A">
        <w:rPr>
          <w:rFonts w:ascii="Times New Roman" w:hAnsi="Times New Roman" w:cs="Times New Roman"/>
          <w:sz w:val="24"/>
          <w:szCs w:val="24"/>
        </w:rPr>
        <w:lastRenderedPageBreak/>
        <w:t>wheat</w:t>
      </w:r>
      <w:r w:rsidR="00CB6A29">
        <w:rPr>
          <w:rFonts w:ascii="Times New Roman" w:hAnsi="Times New Roman" w:cs="Times New Roman"/>
          <w:sz w:val="24"/>
          <w:szCs w:val="24"/>
        </w:rPr>
        <w:t xml:space="preserve"> straw, pine-wood derived)</w:t>
      </w:r>
      <w:r w:rsidR="0001200A">
        <w:rPr>
          <w:rFonts w:ascii="Times New Roman" w:hAnsi="Times New Roman" w:cs="Times New Roman"/>
          <w:sz w:val="24"/>
          <w:szCs w:val="24"/>
        </w:rPr>
        <w:t>,</w:t>
      </w:r>
      <w:r w:rsidR="003307B8">
        <w:rPr>
          <w:rFonts w:ascii="Times New Roman" w:hAnsi="Times New Roman" w:cs="Times New Roman"/>
          <w:sz w:val="24"/>
          <w:szCs w:val="24"/>
        </w:rPr>
        <w:t xml:space="preserve"> ranging between </w:t>
      </w:r>
      <w:r w:rsidR="00742E1F">
        <w:rPr>
          <w:rFonts w:ascii="Times New Roman" w:hAnsi="Times New Roman" w:cs="Times New Roman"/>
          <w:sz w:val="24"/>
          <w:szCs w:val="24"/>
        </w:rPr>
        <w:t xml:space="preserve">910 – 1110 </w:t>
      </w:r>
      <w:r w:rsidR="00742E1F">
        <w:rPr>
          <w:rFonts w:ascii="Calibri" w:hAnsi="Calibri" w:cs="Calibri"/>
          <w:sz w:val="24"/>
          <w:szCs w:val="24"/>
        </w:rPr>
        <w:t>μ</w:t>
      </w:r>
      <w:r w:rsidR="00742E1F">
        <w:rPr>
          <w:rFonts w:ascii="Times New Roman" w:hAnsi="Times New Roman" w:cs="Times New Roman"/>
          <w:sz w:val="24"/>
          <w:szCs w:val="24"/>
        </w:rPr>
        <w:t xml:space="preserve">mol/g </w:t>
      </w:r>
      <w:r w:rsidRPr="00B425F9">
        <w:rPr>
          <w:rFonts w:ascii="Times New Roman" w:hAnsi="Times New Roman" w:cs="Times New Roman"/>
          <w:sz w:val="24"/>
          <w:szCs w:val="24"/>
        </w:rPr>
        <w:t xml:space="preserve"> </w:t>
      </w:r>
      <w:r w:rsidRPr="00B425F9">
        <w:rPr>
          <w:rFonts w:ascii="Times New Roman" w:hAnsi="Times New Roman" w:cs="Times New Roman"/>
          <w:sz w:val="24"/>
          <w:szCs w:val="24"/>
        </w:rPr>
        <w:fldChar w:fldCharType="begin"/>
      </w:r>
      <w:r w:rsidR="000610F1">
        <w:rPr>
          <w:rFonts w:ascii="Times New Roman" w:hAnsi="Times New Roman" w:cs="Times New Roman"/>
          <w:sz w:val="24"/>
          <w:szCs w:val="24"/>
        </w:rPr>
        <w:instrText xml:space="preserve"> ADDIN EN.CITE &lt;EndNote&gt;&lt;Cite&gt;&lt;Author&gt;Zhang&lt;/Author&gt;&lt;Year&gt;2018&lt;/Year&gt;&lt;RecNum&gt;305&lt;/RecNum&gt;&lt;DisplayText&gt;[16]&lt;/DisplayText&gt;&lt;record&gt;&lt;rec-number&gt;305&lt;/rec-number&gt;&lt;foreign-keys&gt;&lt;key app="EN" db-id="0d5aa5v9v2eta7e0xaqxt2rgr5a5aa2repew" timestamp="1685127949"&gt;305&lt;/key&gt;&lt;/foreign-keys&gt;&lt;ref-type name="Journal Article"&gt;17&lt;/ref-type&gt;&lt;contributors&gt;&lt;authors&gt;&lt;author&gt;Zhang, Yue&lt;/author&gt;&lt;author&gt;Xu, Xiaoyun&lt;/author&gt;&lt;author&gt;Cao, Lingzhi&lt;/author&gt;&lt;author&gt;Ok, Yong Sik&lt;/author&gt;&lt;author&gt;Cao, Xinde&lt;/author&gt;&lt;/authors&gt;&lt;/contributors&gt;&lt;titles&gt;&lt;title&gt;Characterization and quantification of electron donating capacity and its structure dependence in biochar derived from three waste biomasses&lt;/title&gt;&lt;secondary-title&gt;Chemosphere&lt;/secondary-title&gt;&lt;/titles&gt;&lt;periodical&gt;&lt;full-title&gt;Chemosphere&lt;/full-title&gt;&lt;/periodical&gt;&lt;pages&gt;1073-1081&lt;/pages&gt;&lt;volume&gt;211&lt;/volume&gt;&lt;keywords&gt;&lt;keyword&gt;Biochar&lt;/keyword&gt;&lt;keyword&gt;Electron donating capacities&lt;/keyword&gt;&lt;keyword&gt;Phenolic groups&lt;/keyword&gt;&lt;keyword&gt;π-electron system&lt;/keyword&gt;&lt;keyword&gt;Waste biomass&lt;/keyword&gt;&lt;/keywords&gt;&lt;dates&gt;&lt;year&gt;2018&lt;/year&gt;&lt;pub-dates&gt;&lt;date&gt;2018/11/01/&lt;/date&gt;&lt;/pub-dates&gt;&lt;/dates&gt;&lt;isbn&gt;0045-6535&lt;/isbn&gt;&lt;urls&gt;&lt;related-urls&gt;&lt;url&gt;https://www.sciencedirect.com/science/article/pii/S004565351831508X&lt;/url&gt;&lt;/related-urls&gt;&lt;/urls&gt;&lt;electronic-resource-num&gt;https://doi.org/10.1016/j.chemosphere.2018.08.033&lt;/electronic-resource-num&gt;&lt;/record&gt;&lt;/Cite&gt;&lt;/EndNote&gt;</w:instrText>
      </w:r>
      <w:r w:rsidRPr="00B425F9">
        <w:rPr>
          <w:rFonts w:ascii="Times New Roman" w:hAnsi="Times New Roman" w:cs="Times New Roman"/>
          <w:sz w:val="24"/>
          <w:szCs w:val="24"/>
        </w:rPr>
        <w:fldChar w:fldCharType="separate"/>
      </w:r>
      <w:r w:rsidR="000610F1">
        <w:rPr>
          <w:rFonts w:ascii="Times New Roman" w:hAnsi="Times New Roman" w:cs="Times New Roman"/>
          <w:noProof/>
          <w:sz w:val="24"/>
          <w:szCs w:val="24"/>
        </w:rPr>
        <w:t>[16]</w:t>
      </w:r>
      <w:r w:rsidRPr="00B425F9">
        <w:rPr>
          <w:rFonts w:ascii="Times New Roman" w:hAnsi="Times New Roman" w:cs="Times New Roman"/>
          <w:sz w:val="24"/>
          <w:szCs w:val="24"/>
        </w:rPr>
        <w:fldChar w:fldCharType="end"/>
      </w:r>
      <w:r w:rsidRPr="00B425F9">
        <w:rPr>
          <w:rFonts w:ascii="Times New Roman" w:hAnsi="Times New Roman" w:cs="Times New Roman"/>
          <w:sz w:val="24"/>
          <w:szCs w:val="24"/>
        </w:rPr>
        <w:t>. From surface charge experiments, the surface pH and the pH</w:t>
      </w:r>
      <w:r w:rsidRPr="00B425F9">
        <w:rPr>
          <w:rFonts w:ascii="Times New Roman" w:hAnsi="Times New Roman" w:cs="Times New Roman"/>
          <w:sz w:val="24"/>
          <w:szCs w:val="24"/>
          <w:vertAlign w:val="subscript"/>
        </w:rPr>
        <w:t>PZC</w:t>
      </w:r>
      <w:r w:rsidRPr="00B425F9">
        <w:rPr>
          <w:rFonts w:ascii="Times New Roman" w:hAnsi="Times New Roman" w:cs="Times New Roman"/>
          <w:sz w:val="24"/>
          <w:szCs w:val="24"/>
        </w:rPr>
        <w:t xml:space="preserve"> reported at 8.04, and 8.38 respectively, showing slight alkalinity due to the pyrolysis process which discharges alkali salts (from ash content) from the pyrolytic structure  </w:t>
      </w:r>
      <w:r w:rsidRPr="00B425F9">
        <w:rPr>
          <w:rFonts w:ascii="Times New Roman" w:hAnsi="Times New Roman" w:cs="Times New Roman"/>
          <w:sz w:val="24"/>
          <w:szCs w:val="24"/>
        </w:rPr>
        <w:fldChar w:fldCharType="begin"/>
      </w:r>
      <w:r w:rsidR="000610F1">
        <w:rPr>
          <w:rFonts w:ascii="Times New Roman" w:hAnsi="Times New Roman" w:cs="Times New Roman"/>
          <w:sz w:val="24"/>
          <w:szCs w:val="24"/>
        </w:rPr>
        <w:instrText xml:space="preserve"> ADDIN EN.CITE &lt;EndNote&gt;&lt;Cite&gt;&lt;Author&gt;Chen&lt;/Author&gt;&lt;Year&gt;2014&lt;/Year&gt;&lt;RecNum&gt;211&lt;/RecNum&gt;&lt;DisplayText&gt;[17]&lt;/DisplayText&gt;&lt;record&gt;&lt;rec-number&gt;211&lt;/rec-number&gt;&lt;foreign-keys&gt;&lt;key app="EN" db-id="eetrppr0f5dp9ie950wxsdw8tt2ept2r09ep" timestamp="1685158764"&gt;211&lt;/key&gt;&lt;/foreign-keys&gt;&lt;ref-type name="Journal Article"&gt;17&lt;/ref-type&gt;&lt;contributors&gt;&lt;authors&gt;&lt;author&gt;Chen, Tan&lt;/author&gt;&lt;author&gt;Zhang, Yaxin&lt;/author&gt;&lt;author&gt;Wang, Hongtao&lt;/author&gt;&lt;author&gt;Lu, Wenjing&lt;/author&gt;&lt;author&gt;Zhou, Zeyu&lt;/author&gt;&lt;author&gt;Zhang, Yuancheng&lt;/author&gt;&lt;author&gt;Ren, Lulu&lt;/author&gt;&lt;/authors&gt;&lt;/contributors&gt;&lt;titles&gt;&lt;title&gt;Influence of pyrolysis temperature on characteristics and heavy metal adsorptive performance of biochar derived from municipal sewage sludge&lt;/title&gt;&lt;secondary-title&gt;Bioresource Technology&lt;/secondary-title&gt;&lt;/titles&gt;&lt;periodical&gt;&lt;full-title&gt;Bioresource Technology&lt;/full-title&gt;&lt;abbr-1&gt;Bioresource Technology&lt;/abbr-1&gt;&lt;/periodical&gt;&lt;pages&gt;47-54&lt;/pages&gt;&lt;volume&gt;164&lt;/volume&gt;&lt;keywords&gt;&lt;keyword&gt;Biochar&lt;/keyword&gt;&lt;keyword&gt;Municipal sewage sludge&lt;/keyword&gt;&lt;keyword&gt;Fast pyrolysis&lt;/keyword&gt;&lt;keyword&gt;Temperature&lt;/keyword&gt;&lt;keyword&gt;Heavy metal adsorption&lt;/keyword&gt;&lt;/keywords&gt;&lt;dates&gt;&lt;year&gt;2014&lt;/year&gt;&lt;pub-dates&gt;&lt;date&gt;2014/07/01/&lt;/date&gt;&lt;/pub-dates&gt;&lt;/dates&gt;&lt;isbn&gt;0960-8524&lt;/isbn&gt;&lt;urls&gt;&lt;related-urls&gt;&lt;url&gt;https://www.sciencedirect.com/science/article/pii/S0960852414005537&lt;/url&gt;&lt;/related-urls&gt;&lt;/urls&gt;&lt;electronic-resource-num&gt;https://doi.org/10.1016/j.biortech.2014.04.048&lt;/electronic-resource-num&gt;&lt;/record&gt;&lt;/Cite&gt;&lt;/EndNote&gt;</w:instrText>
      </w:r>
      <w:r w:rsidRPr="00B425F9">
        <w:rPr>
          <w:rFonts w:ascii="Times New Roman" w:hAnsi="Times New Roman" w:cs="Times New Roman"/>
          <w:sz w:val="24"/>
          <w:szCs w:val="24"/>
        </w:rPr>
        <w:fldChar w:fldCharType="separate"/>
      </w:r>
      <w:r w:rsidR="000610F1">
        <w:rPr>
          <w:rFonts w:ascii="Times New Roman" w:hAnsi="Times New Roman" w:cs="Times New Roman"/>
          <w:noProof/>
          <w:sz w:val="24"/>
          <w:szCs w:val="24"/>
        </w:rPr>
        <w:t>[17]</w:t>
      </w:r>
      <w:r w:rsidRPr="00B425F9">
        <w:rPr>
          <w:rFonts w:ascii="Times New Roman" w:hAnsi="Times New Roman" w:cs="Times New Roman"/>
          <w:sz w:val="24"/>
          <w:szCs w:val="24"/>
        </w:rPr>
        <w:fldChar w:fldCharType="end"/>
      </w:r>
      <w:r w:rsidRPr="00B425F9">
        <w:rPr>
          <w:rFonts w:ascii="Times New Roman" w:hAnsi="Times New Roman" w:cs="Times New Roman"/>
          <w:sz w:val="24"/>
          <w:szCs w:val="24"/>
        </w:rPr>
        <w:t>. As the pH</w:t>
      </w:r>
      <w:r w:rsidRPr="00B425F9">
        <w:rPr>
          <w:rFonts w:ascii="Times New Roman" w:hAnsi="Times New Roman" w:cs="Times New Roman"/>
          <w:sz w:val="24"/>
          <w:szCs w:val="24"/>
          <w:vertAlign w:val="subscript"/>
        </w:rPr>
        <w:t>PZC</w:t>
      </w:r>
      <w:r w:rsidRPr="00B425F9">
        <w:rPr>
          <w:rFonts w:ascii="Times New Roman" w:hAnsi="Times New Roman" w:cs="Times New Roman"/>
          <w:sz w:val="24"/>
          <w:szCs w:val="24"/>
        </w:rPr>
        <w:t xml:space="preserve"> is greater than the surface pH, the biochar holds a positive surface charge because of the high pyrolytic temperature which reduces the amount of negatively charged functional groups </w:t>
      </w:r>
      <w:r w:rsidRPr="00B425F9">
        <w:rPr>
          <w:rFonts w:ascii="Times New Roman" w:hAnsi="Times New Roman" w:cs="Times New Roman"/>
          <w:sz w:val="24"/>
          <w:szCs w:val="24"/>
        </w:rPr>
        <w:fldChar w:fldCharType="begin">
          <w:fldData xml:space="preserve">PEVuZE5vdGU+PENpdGU+PEF1dGhvcj5MaTwvQXV0aG9yPjxZZWFyPjIwMTc8L1llYXI+PFJlY051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=
</w:fldData>
        </w:fldChar>
      </w:r>
      <w:r w:rsidR="000610F1">
        <w:rPr>
          <w:rFonts w:ascii="Times New Roman" w:hAnsi="Times New Roman" w:cs="Times New Roman"/>
          <w:sz w:val="24"/>
          <w:szCs w:val="24"/>
        </w:rPr>
        <w:instrText xml:space="preserve"> ADDIN EN.CITE </w:instrText>
      </w:r>
      <w:r w:rsidR="000610F1">
        <w:rPr>
          <w:rFonts w:ascii="Times New Roman" w:hAnsi="Times New Roman" w:cs="Times New Roman"/>
          <w:sz w:val="24"/>
          <w:szCs w:val="24"/>
        </w:rPr>
        <w:fldChar w:fldCharType="begin">
          <w:fldData xml:space="preserve">PEVuZE5vdGU+PENpdGU+PEF1dGhvcj5MaTwvQXV0aG9yPjxZZWFyPjIwMTc8L1llYXI+PFJlY051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=
</w:fldData>
        </w:fldChar>
      </w:r>
      <w:r w:rsidR="000610F1">
        <w:rPr>
          <w:rFonts w:ascii="Times New Roman" w:hAnsi="Times New Roman" w:cs="Times New Roman"/>
          <w:sz w:val="24"/>
          <w:szCs w:val="24"/>
        </w:rPr>
        <w:instrText xml:space="preserve"> ADDIN EN.CITE.DATA </w:instrText>
      </w:r>
      <w:r w:rsidR="000610F1">
        <w:rPr>
          <w:rFonts w:ascii="Times New Roman" w:hAnsi="Times New Roman" w:cs="Times New Roman"/>
          <w:sz w:val="24"/>
          <w:szCs w:val="24"/>
        </w:rPr>
      </w:r>
      <w:r w:rsidR="000610F1">
        <w:rPr>
          <w:rFonts w:ascii="Times New Roman" w:hAnsi="Times New Roman" w:cs="Times New Roman"/>
          <w:sz w:val="24"/>
          <w:szCs w:val="24"/>
        </w:rPr>
        <w:fldChar w:fldCharType="end"/>
      </w:r>
      <w:r w:rsidRPr="00B425F9">
        <w:rPr>
          <w:rFonts w:ascii="Times New Roman" w:hAnsi="Times New Roman" w:cs="Times New Roman"/>
          <w:sz w:val="24"/>
          <w:szCs w:val="24"/>
        </w:rPr>
      </w:r>
      <w:r w:rsidRPr="00B425F9">
        <w:rPr>
          <w:rFonts w:ascii="Times New Roman" w:hAnsi="Times New Roman" w:cs="Times New Roman"/>
          <w:sz w:val="24"/>
          <w:szCs w:val="24"/>
        </w:rPr>
        <w:fldChar w:fldCharType="separate"/>
      </w:r>
      <w:r w:rsidR="000610F1">
        <w:rPr>
          <w:rFonts w:ascii="Times New Roman" w:hAnsi="Times New Roman" w:cs="Times New Roman"/>
          <w:noProof/>
          <w:sz w:val="24"/>
          <w:szCs w:val="24"/>
        </w:rPr>
        <w:t>[18]</w:t>
      </w:r>
      <w:r w:rsidRPr="00B425F9">
        <w:rPr>
          <w:rFonts w:ascii="Times New Roman" w:hAnsi="Times New Roman" w:cs="Times New Roman"/>
          <w:sz w:val="24"/>
          <w:szCs w:val="24"/>
        </w:rPr>
        <w:fldChar w:fldCharType="end"/>
      </w:r>
      <w:r w:rsidRPr="00B425F9">
        <w:rPr>
          <w:rFonts w:ascii="Times New Roman" w:hAnsi="Times New Roman" w:cs="Times New Roman"/>
          <w:sz w:val="24"/>
          <w:szCs w:val="24"/>
        </w:rPr>
        <w:t>.</w:t>
      </w:r>
      <w:r>
        <w:rPr>
          <w:rFonts w:ascii="Times New Roman" w:hAnsi="Times New Roman" w:cs="Times New Roman"/>
          <w:sz w:val="24"/>
          <w:szCs w:val="24"/>
        </w:rPr>
        <w:t xml:space="preserve"> </w:t>
      </w:r>
    </w:p>
    <w:p w14:paraId="67C564D6" w14:textId="77777777" w:rsidR="001047F4" w:rsidRDefault="001047F4" w:rsidP="00EF5614">
      <w:pPr>
        <w:spacing w:line="480" w:lineRule="auto"/>
        <w:ind w:firstLine="720"/>
        <w:jc w:val="both"/>
        <w:rPr>
          <w:rFonts w:ascii="Times New Roman" w:hAnsi="Times New Roman" w:cs="Times New Roman"/>
          <w:sz w:val="24"/>
          <w:szCs w:val="24"/>
        </w:rPr>
      </w:pPr>
    </w:p>
    <w:p w14:paraId="0C8F6109" w14:textId="77777777" w:rsidR="001047F4" w:rsidRDefault="001047F4" w:rsidP="00EF5614">
      <w:pPr>
        <w:spacing w:line="480" w:lineRule="auto"/>
        <w:ind w:firstLine="720"/>
        <w:jc w:val="both"/>
        <w:rPr>
          <w:rFonts w:ascii="Times New Roman" w:hAnsi="Times New Roman" w:cs="Times New Roman"/>
          <w:sz w:val="24"/>
          <w:szCs w:val="24"/>
        </w:rPr>
      </w:pPr>
    </w:p>
    <w:p w14:paraId="579CE02B" w14:textId="77777777" w:rsidR="00C659E1" w:rsidRDefault="00C659E1" w:rsidP="00EF5614">
      <w:pPr>
        <w:spacing w:line="480" w:lineRule="auto"/>
        <w:ind w:firstLine="720"/>
        <w:jc w:val="both"/>
        <w:rPr>
          <w:rFonts w:ascii="Times New Roman" w:hAnsi="Times New Roman" w:cs="Times New Roman"/>
          <w:sz w:val="24"/>
          <w:szCs w:val="24"/>
        </w:rPr>
      </w:pPr>
    </w:p>
    <w:p w14:paraId="7F00755D" w14:textId="77777777" w:rsidR="00C659E1" w:rsidRDefault="00C659E1" w:rsidP="00EF5614">
      <w:pPr>
        <w:spacing w:line="480" w:lineRule="auto"/>
        <w:ind w:firstLine="720"/>
        <w:jc w:val="both"/>
        <w:rPr>
          <w:rFonts w:ascii="Times New Roman" w:hAnsi="Times New Roman" w:cs="Times New Roman"/>
          <w:sz w:val="24"/>
          <w:szCs w:val="24"/>
        </w:rPr>
      </w:pPr>
    </w:p>
    <w:p w14:paraId="0DF19309" w14:textId="77777777" w:rsidR="00C659E1" w:rsidRDefault="00C659E1" w:rsidP="00EF5614">
      <w:pPr>
        <w:spacing w:line="480" w:lineRule="auto"/>
        <w:ind w:firstLine="720"/>
        <w:jc w:val="both"/>
        <w:rPr>
          <w:rFonts w:ascii="Times New Roman" w:hAnsi="Times New Roman" w:cs="Times New Roman"/>
          <w:sz w:val="24"/>
          <w:szCs w:val="24"/>
        </w:rPr>
      </w:pPr>
    </w:p>
    <w:p w14:paraId="7D4AE30C" w14:textId="77777777" w:rsidR="00C659E1" w:rsidRDefault="00C659E1" w:rsidP="00EF5614">
      <w:pPr>
        <w:spacing w:line="480" w:lineRule="auto"/>
        <w:ind w:firstLine="720"/>
        <w:jc w:val="both"/>
        <w:rPr>
          <w:rFonts w:ascii="Times New Roman" w:hAnsi="Times New Roman" w:cs="Times New Roman"/>
          <w:sz w:val="24"/>
          <w:szCs w:val="24"/>
        </w:rPr>
      </w:pPr>
    </w:p>
    <w:p w14:paraId="28DD1519" w14:textId="77777777" w:rsidR="00C659E1" w:rsidRDefault="00C659E1" w:rsidP="00EF5614">
      <w:pPr>
        <w:spacing w:line="480" w:lineRule="auto"/>
        <w:ind w:firstLine="720"/>
        <w:jc w:val="both"/>
        <w:rPr>
          <w:rFonts w:ascii="Times New Roman" w:hAnsi="Times New Roman" w:cs="Times New Roman"/>
          <w:sz w:val="24"/>
          <w:szCs w:val="24"/>
        </w:rPr>
      </w:pPr>
    </w:p>
    <w:p w14:paraId="5C9F29C8" w14:textId="77777777" w:rsidR="00C659E1" w:rsidRDefault="00C659E1" w:rsidP="00EF5614">
      <w:pPr>
        <w:spacing w:line="480" w:lineRule="auto"/>
        <w:ind w:firstLine="720"/>
        <w:jc w:val="both"/>
        <w:rPr>
          <w:rFonts w:ascii="Times New Roman" w:hAnsi="Times New Roman" w:cs="Times New Roman"/>
          <w:sz w:val="24"/>
          <w:szCs w:val="24"/>
        </w:rPr>
      </w:pPr>
    </w:p>
    <w:p w14:paraId="13AEE625" w14:textId="77777777" w:rsidR="00C659E1" w:rsidRDefault="00C659E1" w:rsidP="00EF5614">
      <w:pPr>
        <w:spacing w:line="480" w:lineRule="auto"/>
        <w:ind w:firstLine="720"/>
        <w:jc w:val="both"/>
        <w:rPr>
          <w:rFonts w:ascii="Times New Roman" w:hAnsi="Times New Roman" w:cs="Times New Roman"/>
          <w:sz w:val="24"/>
          <w:szCs w:val="24"/>
        </w:rPr>
      </w:pPr>
    </w:p>
    <w:p w14:paraId="65BDDB9F" w14:textId="77777777" w:rsidR="00C659E1" w:rsidRDefault="00C659E1" w:rsidP="00EF5614">
      <w:pPr>
        <w:spacing w:line="480" w:lineRule="auto"/>
        <w:ind w:firstLine="720"/>
        <w:jc w:val="both"/>
        <w:rPr>
          <w:rFonts w:ascii="Times New Roman" w:hAnsi="Times New Roman" w:cs="Times New Roman"/>
          <w:sz w:val="24"/>
          <w:szCs w:val="24"/>
        </w:rPr>
      </w:pPr>
    </w:p>
    <w:p w14:paraId="5E938732" w14:textId="77777777" w:rsidR="00C659E1" w:rsidRDefault="00C659E1" w:rsidP="00EF5614">
      <w:pPr>
        <w:spacing w:line="480" w:lineRule="auto"/>
        <w:ind w:firstLine="720"/>
        <w:jc w:val="both"/>
        <w:rPr>
          <w:rFonts w:ascii="Times New Roman" w:hAnsi="Times New Roman" w:cs="Times New Roman"/>
          <w:sz w:val="24"/>
          <w:szCs w:val="24"/>
        </w:rPr>
      </w:pPr>
    </w:p>
    <w:p w14:paraId="60567D1D" w14:textId="77777777" w:rsidR="00C659E1" w:rsidRDefault="00C659E1" w:rsidP="00EF5614">
      <w:pPr>
        <w:spacing w:line="480" w:lineRule="auto"/>
        <w:ind w:firstLine="720"/>
        <w:jc w:val="both"/>
        <w:rPr>
          <w:rFonts w:ascii="Times New Roman" w:hAnsi="Times New Roman" w:cs="Times New Roman"/>
          <w:sz w:val="24"/>
          <w:szCs w:val="24"/>
        </w:rPr>
      </w:pPr>
    </w:p>
    <w:p w14:paraId="41F9E0E3" w14:textId="77777777" w:rsidR="00C659E1" w:rsidRPr="00C659E1" w:rsidRDefault="00C659E1" w:rsidP="00EF5614">
      <w:pPr>
        <w:spacing w:line="480" w:lineRule="auto"/>
        <w:ind w:firstLine="720"/>
        <w:jc w:val="both"/>
        <w:rPr>
          <w:rFonts w:ascii="Times New Roman" w:hAnsi="Times New Roman" w:cs="Times New Roman"/>
          <w:sz w:val="24"/>
          <w:szCs w:val="24"/>
        </w:rPr>
      </w:pPr>
    </w:p>
    <w:p w14:paraId="03E73B27" w14:textId="43CC7B0E" w:rsidR="00EF5614" w:rsidRPr="00C659E1" w:rsidRDefault="00E5355C" w:rsidP="00EF5614">
      <w:pPr>
        <w:rPr>
          <w:rFonts w:ascii="Times New Roman" w:hAnsi="Times New Roman" w:cs="Times New Roman"/>
          <w:b/>
          <w:bCs/>
          <w:sz w:val="24"/>
          <w:szCs w:val="24"/>
        </w:rPr>
      </w:pPr>
      <w:r w:rsidRPr="00C659E1">
        <w:rPr>
          <w:rFonts w:ascii="Times New Roman" w:hAnsi="Times New Roman" w:cs="Times New Roman"/>
          <w:b/>
          <w:bCs/>
          <w:sz w:val="24"/>
          <w:szCs w:val="24"/>
        </w:rPr>
        <w:lastRenderedPageBreak/>
        <w:t>References</w:t>
      </w:r>
    </w:p>
    <w:p w14:paraId="392B2A05" w14:textId="77777777" w:rsidR="00A716E2" w:rsidRPr="00A97098" w:rsidRDefault="00EF5614" w:rsidP="00A716E2">
      <w:pPr>
        <w:pStyle w:val="EndNoteBibliography"/>
        <w:spacing w:after="0"/>
        <w:ind w:left="720" w:hanging="720"/>
        <w:rPr>
          <w:rFonts w:ascii="Times New Roman" w:hAnsi="Times New Roman" w:cs="Times New Roman"/>
          <w:sz w:val="24"/>
          <w:szCs w:val="24"/>
        </w:rPr>
      </w:pPr>
      <w:r w:rsidRPr="00C659E1">
        <w:rPr>
          <w:rFonts w:ascii="Times New Roman" w:hAnsi="Times New Roman" w:cs="Times New Roman"/>
          <w:sz w:val="24"/>
          <w:szCs w:val="24"/>
        </w:rPr>
        <w:fldChar w:fldCharType="begin"/>
      </w:r>
      <w:r w:rsidRPr="00C659E1">
        <w:rPr>
          <w:rFonts w:ascii="Times New Roman" w:hAnsi="Times New Roman" w:cs="Times New Roman"/>
          <w:sz w:val="24"/>
          <w:szCs w:val="24"/>
        </w:rPr>
        <w:instrText xml:space="preserve"> ADDIN EN.REFLIST </w:instrText>
      </w:r>
      <w:r w:rsidRPr="00C659E1">
        <w:rPr>
          <w:rFonts w:ascii="Times New Roman" w:hAnsi="Times New Roman" w:cs="Times New Roman"/>
          <w:sz w:val="24"/>
          <w:szCs w:val="24"/>
        </w:rPr>
        <w:fldChar w:fldCharType="separate"/>
      </w:r>
      <w:r w:rsidR="00A716E2" w:rsidRPr="00A97098">
        <w:rPr>
          <w:rFonts w:ascii="Times New Roman" w:hAnsi="Times New Roman" w:cs="Times New Roman"/>
          <w:sz w:val="24"/>
          <w:szCs w:val="24"/>
        </w:rPr>
        <w:t>[1]</w:t>
      </w:r>
      <w:r w:rsidR="00A716E2" w:rsidRPr="00A97098">
        <w:rPr>
          <w:rFonts w:ascii="Times New Roman" w:hAnsi="Times New Roman" w:cs="Times New Roman"/>
          <w:sz w:val="24"/>
          <w:szCs w:val="24"/>
        </w:rPr>
        <w:tab/>
        <w:t xml:space="preserve">C. Chambers, S. Saha, S. Grimes, J. Calhoun, and M. T. Reza, "Physical and morphological alteration of Sargassum-derived ultraporous superactivated hydrochar with remarkable cationic dye adsorption," </w:t>
      </w:r>
      <w:r w:rsidR="00A716E2" w:rsidRPr="00A97098">
        <w:rPr>
          <w:rFonts w:ascii="Times New Roman" w:hAnsi="Times New Roman" w:cs="Times New Roman"/>
          <w:i/>
          <w:sz w:val="24"/>
          <w:szCs w:val="24"/>
        </w:rPr>
        <w:t xml:space="preserve">Biomass Conv. Bioref., </w:t>
      </w:r>
      <w:r w:rsidR="00A716E2" w:rsidRPr="00A97098">
        <w:rPr>
          <w:rFonts w:ascii="Times New Roman" w:hAnsi="Times New Roman" w:cs="Times New Roman"/>
          <w:sz w:val="24"/>
          <w:szCs w:val="24"/>
        </w:rPr>
        <w:t>2023, doi: 10.1007/s13399-023-04326-2.</w:t>
      </w:r>
    </w:p>
    <w:p w14:paraId="4DD24BCB" w14:textId="77777777" w:rsidR="00A716E2" w:rsidRPr="00A97098" w:rsidRDefault="00A716E2" w:rsidP="00A716E2">
      <w:pPr>
        <w:pStyle w:val="EndNoteBibliography"/>
        <w:spacing w:after="0"/>
        <w:ind w:left="720" w:hanging="720"/>
        <w:rPr>
          <w:rFonts w:ascii="Times New Roman" w:hAnsi="Times New Roman" w:cs="Times New Roman"/>
          <w:sz w:val="24"/>
          <w:szCs w:val="24"/>
        </w:rPr>
      </w:pPr>
      <w:r w:rsidRPr="00A97098">
        <w:rPr>
          <w:rFonts w:ascii="Times New Roman" w:hAnsi="Times New Roman" w:cs="Times New Roman"/>
          <w:sz w:val="24"/>
          <w:szCs w:val="24"/>
        </w:rPr>
        <w:t>[2]</w:t>
      </w:r>
      <w:r w:rsidRPr="00A97098">
        <w:rPr>
          <w:rFonts w:ascii="Times New Roman" w:hAnsi="Times New Roman" w:cs="Times New Roman"/>
          <w:sz w:val="24"/>
          <w:szCs w:val="24"/>
        </w:rPr>
        <w:tab/>
        <w:t xml:space="preserve">A. I. Sultana, N. Saha, and M. T. Reza, "Upcycling simulated food wastes into superactivated hydrochar for remarkable hydrogen storage," (in en), </w:t>
      </w:r>
      <w:r w:rsidRPr="00A97098">
        <w:rPr>
          <w:rFonts w:ascii="Times New Roman" w:hAnsi="Times New Roman" w:cs="Times New Roman"/>
          <w:i/>
          <w:sz w:val="24"/>
          <w:szCs w:val="24"/>
        </w:rPr>
        <w:t xml:space="preserve">Journal of Analytical and Applied Pyrolysis, </w:t>
      </w:r>
      <w:r w:rsidRPr="00A97098">
        <w:rPr>
          <w:rFonts w:ascii="Times New Roman" w:hAnsi="Times New Roman" w:cs="Times New Roman"/>
          <w:sz w:val="24"/>
          <w:szCs w:val="24"/>
        </w:rPr>
        <w:t>vol. 159, p. 105322, 2021/10// 2021, doi: 10.1016/j.jaap.2021.105322.</w:t>
      </w:r>
    </w:p>
    <w:p w14:paraId="69594FAE" w14:textId="77777777" w:rsidR="00A716E2" w:rsidRPr="00A97098" w:rsidRDefault="00A716E2" w:rsidP="00A716E2">
      <w:pPr>
        <w:pStyle w:val="EndNoteBibliography"/>
        <w:spacing w:after="0"/>
        <w:ind w:left="720" w:hanging="720"/>
        <w:rPr>
          <w:rFonts w:ascii="Times New Roman" w:hAnsi="Times New Roman" w:cs="Times New Roman"/>
          <w:sz w:val="24"/>
          <w:szCs w:val="24"/>
        </w:rPr>
      </w:pPr>
      <w:r w:rsidRPr="00A97098">
        <w:rPr>
          <w:rFonts w:ascii="Times New Roman" w:hAnsi="Times New Roman" w:cs="Times New Roman"/>
          <w:sz w:val="24"/>
          <w:szCs w:val="24"/>
        </w:rPr>
        <w:t>[3]</w:t>
      </w:r>
      <w:r w:rsidRPr="00A97098">
        <w:rPr>
          <w:rFonts w:ascii="Times New Roman" w:hAnsi="Times New Roman" w:cs="Times New Roman"/>
          <w:sz w:val="24"/>
          <w:szCs w:val="24"/>
        </w:rPr>
        <w:tab/>
        <w:t xml:space="preserve">M. T. Islam, C. Chambers, and M. Toufiq Reza, "Effects of process liquid recirculation on material properties of hydrochar and corresponding adsorption of cationic dye," (in en), </w:t>
      </w:r>
      <w:r w:rsidRPr="00A97098">
        <w:rPr>
          <w:rFonts w:ascii="Times New Roman" w:hAnsi="Times New Roman" w:cs="Times New Roman"/>
          <w:i/>
          <w:sz w:val="24"/>
          <w:szCs w:val="24"/>
        </w:rPr>
        <w:t xml:space="preserve">Journal of Analytical and Applied Pyrolysis, </w:t>
      </w:r>
      <w:r w:rsidRPr="00A97098">
        <w:rPr>
          <w:rFonts w:ascii="Times New Roman" w:hAnsi="Times New Roman" w:cs="Times New Roman"/>
          <w:sz w:val="24"/>
          <w:szCs w:val="24"/>
        </w:rPr>
        <w:t>vol. 161, p. 105418, 2022-01 2022, doi: 10.1016/j.jaap.2021.105418.</w:t>
      </w:r>
    </w:p>
    <w:p w14:paraId="4BB44A33" w14:textId="77777777" w:rsidR="00A716E2" w:rsidRPr="00A97098" w:rsidRDefault="00A716E2" w:rsidP="00A716E2">
      <w:pPr>
        <w:pStyle w:val="EndNoteBibliography"/>
        <w:spacing w:after="0"/>
        <w:ind w:left="720" w:hanging="720"/>
        <w:rPr>
          <w:rFonts w:ascii="Times New Roman" w:hAnsi="Times New Roman" w:cs="Times New Roman"/>
          <w:sz w:val="24"/>
          <w:szCs w:val="24"/>
        </w:rPr>
      </w:pPr>
      <w:r w:rsidRPr="00A97098">
        <w:rPr>
          <w:rFonts w:ascii="Times New Roman" w:hAnsi="Times New Roman" w:cs="Times New Roman"/>
          <w:sz w:val="24"/>
          <w:szCs w:val="24"/>
        </w:rPr>
        <w:t>[4]</w:t>
      </w:r>
      <w:r w:rsidRPr="00A97098">
        <w:rPr>
          <w:rFonts w:ascii="Times New Roman" w:hAnsi="Times New Roman" w:cs="Times New Roman"/>
          <w:sz w:val="24"/>
          <w:szCs w:val="24"/>
        </w:rPr>
        <w:tab/>
        <w:t xml:space="preserve">N. Saha, A. Saba, and M. T. Reza, "Effect of hydrothermal carbonization temperature on pH, dissociation constants, and acidic functional groups on hydrochar from cellulose and wood," (in en), </w:t>
      </w:r>
      <w:r w:rsidRPr="00A97098">
        <w:rPr>
          <w:rFonts w:ascii="Times New Roman" w:hAnsi="Times New Roman" w:cs="Times New Roman"/>
          <w:i/>
          <w:sz w:val="24"/>
          <w:szCs w:val="24"/>
        </w:rPr>
        <w:t xml:space="preserve">Journal of Analytical and Applied Pyrolysis, </w:t>
      </w:r>
      <w:r w:rsidRPr="00A97098">
        <w:rPr>
          <w:rFonts w:ascii="Times New Roman" w:hAnsi="Times New Roman" w:cs="Times New Roman"/>
          <w:sz w:val="24"/>
          <w:szCs w:val="24"/>
        </w:rPr>
        <w:t>vol. 137, pp. 138-145, 2019/01// 2019, doi: 10.1016/j.jaap.2018.11.018.</w:t>
      </w:r>
    </w:p>
    <w:p w14:paraId="05165230" w14:textId="1A6D6A88" w:rsidR="00A716E2" w:rsidRPr="00A97098" w:rsidRDefault="00A716E2" w:rsidP="00A716E2">
      <w:pPr>
        <w:pStyle w:val="EndNoteBibliography"/>
        <w:spacing w:after="0"/>
        <w:ind w:left="720" w:hanging="720"/>
        <w:rPr>
          <w:rFonts w:ascii="Times New Roman" w:hAnsi="Times New Roman" w:cs="Times New Roman"/>
          <w:sz w:val="24"/>
          <w:szCs w:val="24"/>
        </w:rPr>
      </w:pPr>
      <w:r w:rsidRPr="00A97098">
        <w:rPr>
          <w:rFonts w:ascii="Times New Roman" w:hAnsi="Times New Roman" w:cs="Times New Roman"/>
          <w:sz w:val="24"/>
          <w:szCs w:val="24"/>
        </w:rPr>
        <w:t>[5]</w:t>
      </w:r>
      <w:r w:rsidRPr="00A97098">
        <w:rPr>
          <w:rFonts w:ascii="Times New Roman" w:hAnsi="Times New Roman" w:cs="Times New Roman"/>
          <w:sz w:val="24"/>
          <w:szCs w:val="24"/>
        </w:rPr>
        <w:tab/>
        <w:t>T.-P. Wang</w:t>
      </w:r>
      <w:r w:rsidRPr="00A97098">
        <w:rPr>
          <w:rFonts w:ascii="Times New Roman" w:hAnsi="Times New Roman" w:cs="Times New Roman"/>
          <w:i/>
          <w:sz w:val="24"/>
          <w:szCs w:val="24"/>
        </w:rPr>
        <w:t xml:space="preserve"> et al.</w:t>
      </w:r>
      <w:r w:rsidRPr="00A97098">
        <w:rPr>
          <w:rFonts w:ascii="Times New Roman" w:hAnsi="Times New Roman" w:cs="Times New Roman"/>
          <w:sz w:val="24"/>
          <w:szCs w:val="24"/>
        </w:rPr>
        <w:t xml:space="preserve">, "Structures and pyrolytic characteristics of organosolv lignins from typical softwood, hardwood and herbaceous biomass," </w:t>
      </w:r>
      <w:r w:rsidRPr="00A97098">
        <w:rPr>
          <w:rFonts w:ascii="Times New Roman" w:hAnsi="Times New Roman" w:cs="Times New Roman"/>
          <w:i/>
          <w:sz w:val="24"/>
          <w:szCs w:val="24"/>
        </w:rPr>
        <w:t xml:space="preserve">Industrial Crops and Products, </w:t>
      </w:r>
      <w:r w:rsidRPr="00A97098">
        <w:rPr>
          <w:rFonts w:ascii="Times New Roman" w:hAnsi="Times New Roman" w:cs="Times New Roman"/>
          <w:sz w:val="24"/>
          <w:szCs w:val="24"/>
        </w:rPr>
        <w:t xml:space="preserve">vol. 171, p. 113912, 2021/11/01/ 2021, doi: </w:t>
      </w:r>
      <w:hyperlink r:id="rId7" w:history="1">
        <w:r w:rsidRPr="00A97098">
          <w:rPr>
            <w:rStyle w:val="Hyperlink"/>
            <w:rFonts w:ascii="Times New Roman" w:hAnsi="Times New Roman" w:cs="Times New Roman"/>
            <w:sz w:val="24"/>
            <w:szCs w:val="24"/>
          </w:rPr>
          <w:t>https://doi.org/10.1016/j.indcrop.2021.113912</w:t>
        </w:r>
      </w:hyperlink>
      <w:r w:rsidRPr="00A97098">
        <w:rPr>
          <w:rFonts w:ascii="Times New Roman" w:hAnsi="Times New Roman" w:cs="Times New Roman"/>
          <w:sz w:val="24"/>
          <w:szCs w:val="24"/>
        </w:rPr>
        <w:t>.</w:t>
      </w:r>
    </w:p>
    <w:p w14:paraId="371A4B0C" w14:textId="078813E1" w:rsidR="00A716E2" w:rsidRPr="00A97098" w:rsidRDefault="00A716E2" w:rsidP="00A716E2">
      <w:pPr>
        <w:pStyle w:val="EndNoteBibliography"/>
        <w:spacing w:after="0"/>
        <w:ind w:left="720" w:hanging="720"/>
        <w:rPr>
          <w:rFonts w:ascii="Times New Roman" w:hAnsi="Times New Roman" w:cs="Times New Roman"/>
          <w:sz w:val="24"/>
          <w:szCs w:val="24"/>
        </w:rPr>
      </w:pPr>
      <w:r w:rsidRPr="00A97098">
        <w:rPr>
          <w:rFonts w:ascii="Times New Roman" w:hAnsi="Times New Roman" w:cs="Times New Roman"/>
          <w:sz w:val="24"/>
          <w:szCs w:val="24"/>
        </w:rPr>
        <w:t>[6]</w:t>
      </w:r>
      <w:r w:rsidRPr="00A97098">
        <w:rPr>
          <w:rFonts w:ascii="Times New Roman" w:hAnsi="Times New Roman" w:cs="Times New Roman"/>
          <w:sz w:val="24"/>
          <w:szCs w:val="24"/>
        </w:rPr>
        <w:tab/>
        <w:t>L. Leng</w:t>
      </w:r>
      <w:r w:rsidRPr="00A97098">
        <w:rPr>
          <w:rFonts w:ascii="Times New Roman" w:hAnsi="Times New Roman" w:cs="Times New Roman"/>
          <w:i/>
          <w:sz w:val="24"/>
          <w:szCs w:val="24"/>
        </w:rPr>
        <w:t xml:space="preserve"> et al.</w:t>
      </w:r>
      <w:r w:rsidRPr="00A97098">
        <w:rPr>
          <w:rFonts w:ascii="Times New Roman" w:hAnsi="Times New Roman" w:cs="Times New Roman"/>
          <w:sz w:val="24"/>
          <w:szCs w:val="24"/>
        </w:rPr>
        <w:t xml:space="preserve">, "An overview on engineering the surface area and porosity of biochar," </w:t>
      </w:r>
      <w:r w:rsidRPr="00A97098">
        <w:rPr>
          <w:rFonts w:ascii="Times New Roman" w:hAnsi="Times New Roman" w:cs="Times New Roman"/>
          <w:i/>
          <w:sz w:val="24"/>
          <w:szCs w:val="24"/>
        </w:rPr>
        <w:t xml:space="preserve">Science of The Total Environment, </w:t>
      </w:r>
      <w:r w:rsidRPr="00A97098">
        <w:rPr>
          <w:rFonts w:ascii="Times New Roman" w:hAnsi="Times New Roman" w:cs="Times New Roman"/>
          <w:sz w:val="24"/>
          <w:szCs w:val="24"/>
        </w:rPr>
        <w:t xml:space="preserve">vol. 763, p. 144204, 2021/04/01/ 2021, doi: </w:t>
      </w:r>
      <w:hyperlink r:id="rId8" w:history="1">
        <w:r w:rsidRPr="00A97098">
          <w:rPr>
            <w:rStyle w:val="Hyperlink"/>
            <w:rFonts w:ascii="Times New Roman" w:hAnsi="Times New Roman" w:cs="Times New Roman"/>
            <w:sz w:val="24"/>
            <w:szCs w:val="24"/>
          </w:rPr>
          <w:t>https://doi.org/10.1016/j.scitotenv.2020.144204</w:t>
        </w:r>
      </w:hyperlink>
      <w:r w:rsidRPr="00A97098">
        <w:rPr>
          <w:rFonts w:ascii="Times New Roman" w:hAnsi="Times New Roman" w:cs="Times New Roman"/>
          <w:sz w:val="24"/>
          <w:szCs w:val="24"/>
        </w:rPr>
        <w:t>.</w:t>
      </w:r>
    </w:p>
    <w:p w14:paraId="6509DC22" w14:textId="0395490A" w:rsidR="00A716E2" w:rsidRPr="00A97098" w:rsidRDefault="00A716E2" w:rsidP="00A716E2">
      <w:pPr>
        <w:pStyle w:val="EndNoteBibliography"/>
        <w:spacing w:after="0"/>
        <w:ind w:left="720" w:hanging="720"/>
        <w:rPr>
          <w:rFonts w:ascii="Times New Roman" w:hAnsi="Times New Roman" w:cs="Times New Roman"/>
          <w:sz w:val="24"/>
          <w:szCs w:val="24"/>
        </w:rPr>
      </w:pPr>
      <w:r w:rsidRPr="00A97098">
        <w:rPr>
          <w:rFonts w:ascii="Times New Roman" w:hAnsi="Times New Roman" w:cs="Times New Roman"/>
          <w:sz w:val="24"/>
          <w:szCs w:val="24"/>
        </w:rPr>
        <w:t>[7]</w:t>
      </w:r>
      <w:r w:rsidRPr="00A97098">
        <w:rPr>
          <w:rFonts w:ascii="Times New Roman" w:hAnsi="Times New Roman" w:cs="Times New Roman"/>
          <w:sz w:val="24"/>
          <w:szCs w:val="24"/>
        </w:rPr>
        <w:tab/>
        <w:t xml:space="preserve">S. Yu, L. Wu, J. Ni, H. Zhang, R. Wei, and W. Chen, "The chemical compositions and carbon structures of pine sawdust- and wheat straw-derived biochars produced in air-limitation, carbon dioxide, and nitrogen atmospheres, and their variation with charring temperature," </w:t>
      </w:r>
      <w:r w:rsidRPr="00A97098">
        <w:rPr>
          <w:rFonts w:ascii="Times New Roman" w:hAnsi="Times New Roman" w:cs="Times New Roman"/>
          <w:i/>
          <w:sz w:val="24"/>
          <w:szCs w:val="24"/>
        </w:rPr>
        <w:t xml:space="preserve">Fuel, </w:t>
      </w:r>
      <w:r w:rsidRPr="00A97098">
        <w:rPr>
          <w:rFonts w:ascii="Times New Roman" w:hAnsi="Times New Roman" w:cs="Times New Roman"/>
          <w:sz w:val="24"/>
          <w:szCs w:val="24"/>
        </w:rPr>
        <w:t xml:space="preserve">vol. 315, p. 122852, 2022/05/01/ 2022, doi: </w:t>
      </w:r>
      <w:hyperlink r:id="rId9" w:history="1">
        <w:r w:rsidRPr="00A97098">
          <w:rPr>
            <w:rStyle w:val="Hyperlink"/>
            <w:rFonts w:ascii="Times New Roman" w:hAnsi="Times New Roman" w:cs="Times New Roman"/>
            <w:sz w:val="24"/>
            <w:szCs w:val="24"/>
          </w:rPr>
          <w:t>https://doi.org/10.1016/j.fuel.2021.122852</w:t>
        </w:r>
      </w:hyperlink>
      <w:r w:rsidRPr="00A97098">
        <w:rPr>
          <w:rFonts w:ascii="Times New Roman" w:hAnsi="Times New Roman" w:cs="Times New Roman"/>
          <w:sz w:val="24"/>
          <w:szCs w:val="24"/>
        </w:rPr>
        <w:t>.</w:t>
      </w:r>
    </w:p>
    <w:p w14:paraId="20C75966" w14:textId="507CE492" w:rsidR="00A716E2" w:rsidRPr="00A97098" w:rsidRDefault="00A716E2" w:rsidP="00A716E2">
      <w:pPr>
        <w:pStyle w:val="EndNoteBibliography"/>
        <w:spacing w:after="0"/>
        <w:ind w:left="720" w:hanging="720"/>
        <w:rPr>
          <w:rFonts w:ascii="Times New Roman" w:hAnsi="Times New Roman" w:cs="Times New Roman"/>
          <w:sz w:val="24"/>
          <w:szCs w:val="24"/>
        </w:rPr>
      </w:pPr>
      <w:r w:rsidRPr="00A97098">
        <w:rPr>
          <w:rFonts w:ascii="Times New Roman" w:hAnsi="Times New Roman" w:cs="Times New Roman"/>
          <w:sz w:val="24"/>
          <w:szCs w:val="24"/>
        </w:rPr>
        <w:t>[8]</w:t>
      </w:r>
      <w:r w:rsidRPr="00A97098">
        <w:rPr>
          <w:rFonts w:ascii="Times New Roman" w:hAnsi="Times New Roman" w:cs="Times New Roman"/>
          <w:sz w:val="24"/>
          <w:szCs w:val="24"/>
        </w:rPr>
        <w:tab/>
        <w:t xml:space="preserve">K. Weber and P. Quicker, "Properties of biochar," </w:t>
      </w:r>
      <w:r w:rsidRPr="00A97098">
        <w:rPr>
          <w:rFonts w:ascii="Times New Roman" w:hAnsi="Times New Roman" w:cs="Times New Roman"/>
          <w:i/>
          <w:sz w:val="24"/>
          <w:szCs w:val="24"/>
        </w:rPr>
        <w:t xml:space="preserve">Fuel, </w:t>
      </w:r>
      <w:r w:rsidRPr="00A97098">
        <w:rPr>
          <w:rFonts w:ascii="Times New Roman" w:hAnsi="Times New Roman" w:cs="Times New Roman"/>
          <w:sz w:val="24"/>
          <w:szCs w:val="24"/>
        </w:rPr>
        <w:t xml:space="preserve">vol. 217, pp. 240-261, 2018/04/01/ 2018, doi: </w:t>
      </w:r>
      <w:hyperlink r:id="rId10" w:history="1">
        <w:r w:rsidRPr="00A97098">
          <w:rPr>
            <w:rStyle w:val="Hyperlink"/>
            <w:rFonts w:ascii="Times New Roman" w:hAnsi="Times New Roman" w:cs="Times New Roman"/>
            <w:sz w:val="24"/>
            <w:szCs w:val="24"/>
          </w:rPr>
          <w:t>https://doi.org/10.1016/j.fuel.2017.12.054</w:t>
        </w:r>
      </w:hyperlink>
      <w:r w:rsidRPr="00A97098">
        <w:rPr>
          <w:rFonts w:ascii="Times New Roman" w:hAnsi="Times New Roman" w:cs="Times New Roman"/>
          <w:sz w:val="24"/>
          <w:szCs w:val="24"/>
        </w:rPr>
        <w:t>.</w:t>
      </w:r>
    </w:p>
    <w:p w14:paraId="78A2B2D7" w14:textId="08FA2925" w:rsidR="00A716E2" w:rsidRPr="00A97098" w:rsidRDefault="00A716E2" w:rsidP="00A716E2">
      <w:pPr>
        <w:pStyle w:val="EndNoteBibliography"/>
        <w:spacing w:after="0"/>
        <w:ind w:left="720" w:hanging="720"/>
        <w:rPr>
          <w:rFonts w:ascii="Times New Roman" w:hAnsi="Times New Roman" w:cs="Times New Roman"/>
          <w:sz w:val="24"/>
          <w:szCs w:val="24"/>
        </w:rPr>
      </w:pPr>
      <w:r w:rsidRPr="00A97098">
        <w:rPr>
          <w:rFonts w:ascii="Times New Roman" w:hAnsi="Times New Roman" w:cs="Times New Roman"/>
          <w:sz w:val="24"/>
          <w:szCs w:val="24"/>
        </w:rPr>
        <w:t>[9]</w:t>
      </w:r>
      <w:r w:rsidRPr="00A97098">
        <w:rPr>
          <w:rFonts w:ascii="Times New Roman" w:hAnsi="Times New Roman" w:cs="Times New Roman"/>
          <w:sz w:val="24"/>
          <w:szCs w:val="24"/>
        </w:rPr>
        <w:tab/>
        <w:t xml:space="preserve">W. Chen, R. Wei, L. Yang, Y. Yang, G. Li, and J. Ni, "Characteristics of wood-derived biochars produced at different temperatures before and after deashing: Their different potential advantages in environmental applications," </w:t>
      </w:r>
      <w:r w:rsidRPr="00A97098">
        <w:rPr>
          <w:rFonts w:ascii="Times New Roman" w:hAnsi="Times New Roman" w:cs="Times New Roman"/>
          <w:i/>
          <w:sz w:val="24"/>
          <w:szCs w:val="24"/>
        </w:rPr>
        <w:t xml:space="preserve">Science of The Total Environment, </w:t>
      </w:r>
      <w:r w:rsidRPr="00A97098">
        <w:rPr>
          <w:rFonts w:ascii="Times New Roman" w:hAnsi="Times New Roman" w:cs="Times New Roman"/>
          <w:sz w:val="24"/>
          <w:szCs w:val="24"/>
        </w:rPr>
        <w:t xml:space="preserve">vol. 651, pp. 2762-2771, 2019/02/15/ 2019, doi: </w:t>
      </w:r>
      <w:hyperlink r:id="rId11" w:history="1">
        <w:r w:rsidRPr="00A97098">
          <w:rPr>
            <w:rStyle w:val="Hyperlink"/>
            <w:rFonts w:ascii="Times New Roman" w:hAnsi="Times New Roman" w:cs="Times New Roman"/>
            <w:sz w:val="24"/>
            <w:szCs w:val="24"/>
          </w:rPr>
          <w:t>https://doi.org/10.1016/j.scitotenv.2018.10.141</w:t>
        </w:r>
      </w:hyperlink>
      <w:r w:rsidRPr="00A97098">
        <w:rPr>
          <w:rFonts w:ascii="Times New Roman" w:hAnsi="Times New Roman" w:cs="Times New Roman"/>
          <w:sz w:val="24"/>
          <w:szCs w:val="24"/>
        </w:rPr>
        <w:t>.</w:t>
      </w:r>
    </w:p>
    <w:p w14:paraId="5F3C5F8B" w14:textId="621C2E6A" w:rsidR="00A716E2" w:rsidRPr="00A97098" w:rsidRDefault="00A716E2" w:rsidP="00A716E2">
      <w:pPr>
        <w:pStyle w:val="EndNoteBibliography"/>
        <w:spacing w:after="0"/>
        <w:ind w:left="720" w:hanging="720"/>
        <w:rPr>
          <w:rFonts w:ascii="Times New Roman" w:hAnsi="Times New Roman" w:cs="Times New Roman"/>
          <w:sz w:val="24"/>
          <w:szCs w:val="24"/>
        </w:rPr>
      </w:pPr>
      <w:r w:rsidRPr="00A97098">
        <w:rPr>
          <w:rFonts w:ascii="Times New Roman" w:hAnsi="Times New Roman" w:cs="Times New Roman"/>
          <w:sz w:val="24"/>
          <w:szCs w:val="24"/>
        </w:rPr>
        <w:t>[10]</w:t>
      </w:r>
      <w:r w:rsidRPr="00A97098">
        <w:rPr>
          <w:rFonts w:ascii="Times New Roman" w:hAnsi="Times New Roman" w:cs="Times New Roman"/>
          <w:sz w:val="24"/>
          <w:szCs w:val="24"/>
        </w:rPr>
        <w:tab/>
        <w:t xml:space="preserve">L. Leng, H. Huang, H. Li, J. Li, and W. Zhou, "Biochar stability assessment methods: A review," </w:t>
      </w:r>
      <w:r w:rsidRPr="00A97098">
        <w:rPr>
          <w:rFonts w:ascii="Times New Roman" w:hAnsi="Times New Roman" w:cs="Times New Roman"/>
          <w:i/>
          <w:sz w:val="24"/>
          <w:szCs w:val="24"/>
        </w:rPr>
        <w:t xml:space="preserve">Science of The Total Environment, </w:t>
      </w:r>
      <w:r w:rsidRPr="00A97098">
        <w:rPr>
          <w:rFonts w:ascii="Times New Roman" w:hAnsi="Times New Roman" w:cs="Times New Roman"/>
          <w:sz w:val="24"/>
          <w:szCs w:val="24"/>
        </w:rPr>
        <w:t xml:space="preserve">vol. 647, pp. 210-222, 2019/01/10/ 2019, doi: </w:t>
      </w:r>
      <w:hyperlink r:id="rId12" w:history="1">
        <w:r w:rsidRPr="00A97098">
          <w:rPr>
            <w:rStyle w:val="Hyperlink"/>
            <w:rFonts w:ascii="Times New Roman" w:hAnsi="Times New Roman" w:cs="Times New Roman"/>
            <w:sz w:val="24"/>
            <w:szCs w:val="24"/>
          </w:rPr>
          <w:t>https://doi.org/10.1016/j.scitotenv.2018.07.402</w:t>
        </w:r>
      </w:hyperlink>
      <w:r w:rsidRPr="00A97098">
        <w:rPr>
          <w:rFonts w:ascii="Times New Roman" w:hAnsi="Times New Roman" w:cs="Times New Roman"/>
          <w:sz w:val="24"/>
          <w:szCs w:val="24"/>
        </w:rPr>
        <w:t>.</w:t>
      </w:r>
    </w:p>
    <w:p w14:paraId="33F2F147" w14:textId="2181D674" w:rsidR="00A716E2" w:rsidRPr="00A97098" w:rsidRDefault="00A716E2" w:rsidP="00A716E2">
      <w:pPr>
        <w:pStyle w:val="EndNoteBibliography"/>
        <w:spacing w:after="0"/>
        <w:ind w:left="720" w:hanging="720"/>
        <w:rPr>
          <w:rFonts w:ascii="Times New Roman" w:hAnsi="Times New Roman" w:cs="Times New Roman"/>
          <w:sz w:val="24"/>
          <w:szCs w:val="24"/>
        </w:rPr>
      </w:pPr>
      <w:r w:rsidRPr="00A97098">
        <w:rPr>
          <w:rFonts w:ascii="Times New Roman" w:hAnsi="Times New Roman" w:cs="Times New Roman"/>
          <w:sz w:val="24"/>
          <w:szCs w:val="24"/>
        </w:rPr>
        <w:t>[11]</w:t>
      </w:r>
      <w:r w:rsidRPr="00A97098">
        <w:rPr>
          <w:rFonts w:ascii="Times New Roman" w:hAnsi="Times New Roman" w:cs="Times New Roman"/>
          <w:sz w:val="24"/>
          <w:szCs w:val="24"/>
        </w:rPr>
        <w:tab/>
        <w:t xml:space="preserve">M. D. Huff, S. Kumar, and J. W. Lee, "Comparative analysis of pinewood, peanut shell, and bamboo biomass derived biochars produced via hydrothermal conversion and pyrolysis," </w:t>
      </w:r>
      <w:r w:rsidRPr="00A97098">
        <w:rPr>
          <w:rFonts w:ascii="Times New Roman" w:hAnsi="Times New Roman" w:cs="Times New Roman"/>
          <w:i/>
          <w:sz w:val="24"/>
          <w:szCs w:val="24"/>
        </w:rPr>
        <w:t xml:space="preserve">Journal of Environmental Management, </w:t>
      </w:r>
      <w:r w:rsidRPr="00A97098">
        <w:rPr>
          <w:rFonts w:ascii="Times New Roman" w:hAnsi="Times New Roman" w:cs="Times New Roman"/>
          <w:sz w:val="24"/>
          <w:szCs w:val="24"/>
        </w:rPr>
        <w:t xml:space="preserve">vol. 146, pp. 303-308, 2014/12/15/ 2014, doi: </w:t>
      </w:r>
      <w:hyperlink r:id="rId13" w:history="1">
        <w:r w:rsidRPr="00A97098">
          <w:rPr>
            <w:rStyle w:val="Hyperlink"/>
            <w:rFonts w:ascii="Times New Roman" w:hAnsi="Times New Roman" w:cs="Times New Roman"/>
            <w:sz w:val="24"/>
            <w:szCs w:val="24"/>
          </w:rPr>
          <w:t>https://doi.org/10.1016/j.jenvman.2014.07.016</w:t>
        </w:r>
      </w:hyperlink>
      <w:r w:rsidRPr="00A97098">
        <w:rPr>
          <w:rFonts w:ascii="Times New Roman" w:hAnsi="Times New Roman" w:cs="Times New Roman"/>
          <w:sz w:val="24"/>
          <w:szCs w:val="24"/>
        </w:rPr>
        <w:t>.</w:t>
      </w:r>
    </w:p>
    <w:p w14:paraId="17796C63" w14:textId="77777777" w:rsidR="00A716E2" w:rsidRPr="00A97098" w:rsidRDefault="00A716E2" w:rsidP="00A716E2">
      <w:pPr>
        <w:pStyle w:val="EndNoteBibliography"/>
        <w:spacing w:after="0"/>
        <w:ind w:left="720" w:hanging="720"/>
        <w:rPr>
          <w:rFonts w:ascii="Times New Roman" w:hAnsi="Times New Roman" w:cs="Times New Roman"/>
          <w:sz w:val="24"/>
          <w:szCs w:val="24"/>
        </w:rPr>
      </w:pPr>
      <w:r w:rsidRPr="00A97098">
        <w:rPr>
          <w:rFonts w:ascii="Times New Roman" w:hAnsi="Times New Roman" w:cs="Times New Roman"/>
          <w:sz w:val="24"/>
          <w:szCs w:val="24"/>
        </w:rPr>
        <w:t>[12]</w:t>
      </w:r>
      <w:r w:rsidRPr="00A97098">
        <w:rPr>
          <w:rFonts w:ascii="Times New Roman" w:hAnsi="Times New Roman" w:cs="Times New Roman"/>
          <w:sz w:val="24"/>
          <w:szCs w:val="24"/>
        </w:rPr>
        <w:tab/>
        <w:t>P. Kim</w:t>
      </w:r>
      <w:r w:rsidRPr="00A97098">
        <w:rPr>
          <w:rFonts w:ascii="Times New Roman" w:hAnsi="Times New Roman" w:cs="Times New Roman"/>
          <w:i/>
          <w:sz w:val="24"/>
          <w:szCs w:val="24"/>
        </w:rPr>
        <w:t xml:space="preserve"> et al.</w:t>
      </w:r>
      <w:r w:rsidRPr="00A97098">
        <w:rPr>
          <w:rFonts w:ascii="Times New Roman" w:hAnsi="Times New Roman" w:cs="Times New Roman"/>
          <w:sz w:val="24"/>
          <w:szCs w:val="24"/>
        </w:rPr>
        <w:t xml:space="preserve">, "Surface Functionality and Carbon Structures in Lignocellulosic-Derived Biochars Produced by Fast Pyrolysis," </w:t>
      </w:r>
      <w:r w:rsidRPr="00A97098">
        <w:rPr>
          <w:rFonts w:ascii="Times New Roman" w:hAnsi="Times New Roman" w:cs="Times New Roman"/>
          <w:i/>
          <w:sz w:val="24"/>
          <w:szCs w:val="24"/>
        </w:rPr>
        <w:t xml:space="preserve">Energy &amp; Fuels, </w:t>
      </w:r>
      <w:r w:rsidRPr="00A97098">
        <w:rPr>
          <w:rFonts w:ascii="Times New Roman" w:hAnsi="Times New Roman" w:cs="Times New Roman"/>
          <w:sz w:val="24"/>
          <w:szCs w:val="24"/>
        </w:rPr>
        <w:t>vol. 25, no. 10, pp. 4693-4703, 2011/10/20 2011, doi: 10.1021/ef200915s.</w:t>
      </w:r>
    </w:p>
    <w:p w14:paraId="716CA030" w14:textId="635A32CF" w:rsidR="00A716E2" w:rsidRPr="00A97098" w:rsidRDefault="00A716E2" w:rsidP="00A716E2">
      <w:pPr>
        <w:pStyle w:val="EndNoteBibliography"/>
        <w:spacing w:after="0"/>
        <w:ind w:left="720" w:hanging="720"/>
        <w:rPr>
          <w:rFonts w:ascii="Times New Roman" w:hAnsi="Times New Roman" w:cs="Times New Roman"/>
          <w:sz w:val="24"/>
          <w:szCs w:val="24"/>
        </w:rPr>
      </w:pPr>
      <w:r w:rsidRPr="00A97098">
        <w:rPr>
          <w:rFonts w:ascii="Times New Roman" w:hAnsi="Times New Roman" w:cs="Times New Roman"/>
          <w:sz w:val="24"/>
          <w:szCs w:val="24"/>
        </w:rPr>
        <w:lastRenderedPageBreak/>
        <w:t>[13]</w:t>
      </w:r>
      <w:r w:rsidRPr="00A97098">
        <w:rPr>
          <w:rFonts w:ascii="Times New Roman" w:hAnsi="Times New Roman" w:cs="Times New Roman"/>
          <w:sz w:val="24"/>
          <w:szCs w:val="24"/>
        </w:rPr>
        <w:tab/>
        <w:t>A. D. Igalavithana</w:t>
      </w:r>
      <w:r w:rsidRPr="00A97098">
        <w:rPr>
          <w:rFonts w:ascii="Times New Roman" w:hAnsi="Times New Roman" w:cs="Times New Roman"/>
          <w:i/>
          <w:sz w:val="24"/>
          <w:szCs w:val="24"/>
        </w:rPr>
        <w:t xml:space="preserve"> et al.</w:t>
      </w:r>
      <w:r w:rsidRPr="00A97098">
        <w:rPr>
          <w:rFonts w:ascii="Times New Roman" w:hAnsi="Times New Roman" w:cs="Times New Roman"/>
          <w:sz w:val="24"/>
          <w:szCs w:val="24"/>
        </w:rPr>
        <w:t xml:space="preserve">, "Carbon dioxide capture in biochar produced from pine sawdust and paper mill sludge: Effect of porous structure and surface chemistry," </w:t>
      </w:r>
      <w:r w:rsidRPr="00A97098">
        <w:rPr>
          <w:rFonts w:ascii="Times New Roman" w:hAnsi="Times New Roman" w:cs="Times New Roman"/>
          <w:i/>
          <w:sz w:val="24"/>
          <w:szCs w:val="24"/>
        </w:rPr>
        <w:t xml:space="preserve">Science of The Total Environment, </w:t>
      </w:r>
      <w:r w:rsidRPr="00A97098">
        <w:rPr>
          <w:rFonts w:ascii="Times New Roman" w:hAnsi="Times New Roman" w:cs="Times New Roman"/>
          <w:sz w:val="24"/>
          <w:szCs w:val="24"/>
        </w:rPr>
        <w:t xml:space="preserve">vol. 739, p. 139845, 2020/10/15/ 2020, doi: </w:t>
      </w:r>
      <w:hyperlink r:id="rId14" w:history="1">
        <w:r w:rsidRPr="00A97098">
          <w:rPr>
            <w:rStyle w:val="Hyperlink"/>
            <w:rFonts w:ascii="Times New Roman" w:hAnsi="Times New Roman" w:cs="Times New Roman"/>
            <w:sz w:val="24"/>
            <w:szCs w:val="24"/>
          </w:rPr>
          <w:t>https://doi.org/10.1016/j.scitotenv.2020.139845</w:t>
        </w:r>
      </w:hyperlink>
      <w:r w:rsidRPr="00A97098">
        <w:rPr>
          <w:rFonts w:ascii="Times New Roman" w:hAnsi="Times New Roman" w:cs="Times New Roman"/>
          <w:sz w:val="24"/>
          <w:szCs w:val="24"/>
        </w:rPr>
        <w:t>.</w:t>
      </w:r>
    </w:p>
    <w:p w14:paraId="35564D72" w14:textId="18598843" w:rsidR="00A716E2" w:rsidRPr="00A97098" w:rsidRDefault="00A716E2" w:rsidP="00A716E2">
      <w:pPr>
        <w:pStyle w:val="EndNoteBibliography"/>
        <w:spacing w:after="0"/>
        <w:ind w:left="720" w:hanging="720"/>
        <w:rPr>
          <w:rFonts w:ascii="Times New Roman" w:hAnsi="Times New Roman" w:cs="Times New Roman"/>
          <w:sz w:val="24"/>
          <w:szCs w:val="24"/>
        </w:rPr>
      </w:pPr>
      <w:r w:rsidRPr="00A97098">
        <w:rPr>
          <w:rFonts w:ascii="Times New Roman" w:hAnsi="Times New Roman" w:cs="Times New Roman"/>
          <w:sz w:val="24"/>
          <w:szCs w:val="24"/>
        </w:rPr>
        <w:t>[14]</w:t>
      </w:r>
      <w:r w:rsidRPr="00A97098">
        <w:rPr>
          <w:rFonts w:ascii="Times New Roman" w:hAnsi="Times New Roman" w:cs="Times New Roman"/>
          <w:sz w:val="24"/>
          <w:szCs w:val="24"/>
        </w:rPr>
        <w:tab/>
        <w:t xml:space="preserve">F. J. Lopez-Tenllado, I. L. Motta, and J. M. Hill, "Modification of biochar with high-energy ball milling: Development of porosity and surface acid functional groups," </w:t>
      </w:r>
      <w:r w:rsidRPr="00A97098">
        <w:rPr>
          <w:rFonts w:ascii="Times New Roman" w:hAnsi="Times New Roman" w:cs="Times New Roman"/>
          <w:i/>
          <w:sz w:val="24"/>
          <w:szCs w:val="24"/>
        </w:rPr>
        <w:t xml:space="preserve">Bioresource Technology Reports, </w:t>
      </w:r>
      <w:r w:rsidRPr="00A97098">
        <w:rPr>
          <w:rFonts w:ascii="Times New Roman" w:hAnsi="Times New Roman" w:cs="Times New Roman"/>
          <w:sz w:val="24"/>
          <w:szCs w:val="24"/>
        </w:rPr>
        <w:t xml:space="preserve">vol. 15, p. 100704, 2021/09/01/ 2021, doi: </w:t>
      </w:r>
      <w:hyperlink r:id="rId15" w:history="1">
        <w:r w:rsidRPr="00A97098">
          <w:rPr>
            <w:rStyle w:val="Hyperlink"/>
            <w:rFonts w:ascii="Times New Roman" w:hAnsi="Times New Roman" w:cs="Times New Roman"/>
            <w:sz w:val="24"/>
            <w:szCs w:val="24"/>
          </w:rPr>
          <w:t>https://doi.org/10.1016/j.biteb.2021.100704</w:t>
        </w:r>
      </w:hyperlink>
      <w:r w:rsidRPr="00A97098">
        <w:rPr>
          <w:rFonts w:ascii="Times New Roman" w:hAnsi="Times New Roman" w:cs="Times New Roman"/>
          <w:sz w:val="24"/>
          <w:szCs w:val="24"/>
        </w:rPr>
        <w:t>.</w:t>
      </w:r>
    </w:p>
    <w:p w14:paraId="7E0279D8" w14:textId="77777777" w:rsidR="00A716E2" w:rsidRPr="00A97098" w:rsidRDefault="00A716E2" w:rsidP="00A716E2">
      <w:pPr>
        <w:pStyle w:val="EndNoteBibliography"/>
        <w:spacing w:after="0"/>
        <w:ind w:left="720" w:hanging="720"/>
        <w:rPr>
          <w:rFonts w:ascii="Times New Roman" w:hAnsi="Times New Roman" w:cs="Times New Roman"/>
          <w:sz w:val="24"/>
          <w:szCs w:val="24"/>
        </w:rPr>
      </w:pPr>
      <w:r w:rsidRPr="00A97098">
        <w:rPr>
          <w:rFonts w:ascii="Times New Roman" w:hAnsi="Times New Roman" w:cs="Times New Roman"/>
          <w:sz w:val="24"/>
          <w:szCs w:val="24"/>
        </w:rPr>
        <w:t>[15]</w:t>
      </w:r>
      <w:r w:rsidRPr="00A97098">
        <w:rPr>
          <w:rFonts w:ascii="Times New Roman" w:hAnsi="Times New Roman" w:cs="Times New Roman"/>
          <w:sz w:val="24"/>
          <w:szCs w:val="24"/>
        </w:rPr>
        <w:tab/>
        <w:t xml:space="preserve">A. I. Sultana, C. Chambers, M. M. N. Ahmed, P. Pathirathna, and T. Reza, "Multifunctional Loblolly Pine-Derived Superactivated Hydrochar: Effect of Hydrothermal Carbonization on Hydrogen and Electron Storage with Carbon Dioxide and Dye Removal," </w:t>
      </w:r>
      <w:r w:rsidRPr="00A97098">
        <w:rPr>
          <w:rFonts w:ascii="Times New Roman" w:hAnsi="Times New Roman" w:cs="Times New Roman"/>
          <w:i/>
          <w:sz w:val="24"/>
          <w:szCs w:val="24"/>
        </w:rPr>
        <w:t xml:space="preserve">Nanomaterials (Basel), </w:t>
      </w:r>
      <w:r w:rsidRPr="00A97098">
        <w:rPr>
          <w:rFonts w:ascii="Times New Roman" w:hAnsi="Times New Roman" w:cs="Times New Roman"/>
          <w:sz w:val="24"/>
          <w:szCs w:val="24"/>
        </w:rPr>
        <w:t>vol. 12, no. 20, Oct 12 2022, doi: 10.3390/nano12203575.</w:t>
      </w:r>
    </w:p>
    <w:p w14:paraId="416A5053" w14:textId="0E88F62C" w:rsidR="00A716E2" w:rsidRPr="00A97098" w:rsidRDefault="00A716E2" w:rsidP="00A716E2">
      <w:pPr>
        <w:pStyle w:val="EndNoteBibliography"/>
        <w:spacing w:after="0"/>
        <w:ind w:left="720" w:hanging="720"/>
        <w:rPr>
          <w:rFonts w:ascii="Times New Roman" w:hAnsi="Times New Roman" w:cs="Times New Roman"/>
          <w:sz w:val="24"/>
          <w:szCs w:val="24"/>
        </w:rPr>
      </w:pPr>
      <w:r w:rsidRPr="00A97098">
        <w:rPr>
          <w:rFonts w:ascii="Times New Roman" w:hAnsi="Times New Roman" w:cs="Times New Roman"/>
          <w:sz w:val="24"/>
          <w:szCs w:val="24"/>
        </w:rPr>
        <w:t>[16]</w:t>
      </w:r>
      <w:r w:rsidRPr="00A97098">
        <w:rPr>
          <w:rFonts w:ascii="Times New Roman" w:hAnsi="Times New Roman" w:cs="Times New Roman"/>
          <w:sz w:val="24"/>
          <w:szCs w:val="24"/>
        </w:rPr>
        <w:tab/>
        <w:t xml:space="preserve">Y. Zhang, X. Xu, L. Cao, Y. S. Ok, and X. Cao, "Characterization and quantification of electron donating capacity and its structure dependence in biochar derived from three waste biomasses," </w:t>
      </w:r>
      <w:r w:rsidRPr="00A97098">
        <w:rPr>
          <w:rFonts w:ascii="Times New Roman" w:hAnsi="Times New Roman" w:cs="Times New Roman"/>
          <w:i/>
          <w:sz w:val="24"/>
          <w:szCs w:val="24"/>
        </w:rPr>
        <w:t xml:space="preserve">Chemosphere, </w:t>
      </w:r>
      <w:r w:rsidRPr="00A97098">
        <w:rPr>
          <w:rFonts w:ascii="Times New Roman" w:hAnsi="Times New Roman" w:cs="Times New Roman"/>
          <w:sz w:val="24"/>
          <w:szCs w:val="24"/>
        </w:rPr>
        <w:t xml:space="preserve">vol. 211, pp. 1073-1081, 2018/11/01/ 2018, doi: </w:t>
      </w:r>
      <w:hyperlink r:id="rId16" w:history="1">
        <w:r w:rsidRPr="00A97098">
          <w:rPr>
            <w:rStyle w:val="Hyperlink"/>
            <w:rFonts w:ascii="Times New Roman" w:hAnsi="Times New Roman" w:cs="Times New Roman"/>
            <w:sz w:val="24"/>
            <w:szCs w:val="24"/>
          </w:rPr>
          <w:t>https://doi.org/10.1016/j.chemosphere.2018.08.033</w:t>
        </w:r>
      </w:hyperlink>
      <w:r w:rsidRPr="00A97098">
        <w:rPr>
          <w:rFonts w:ascii="Times New Roman" w:hAnsi="Times New Roman" w:cs="Times New Roman"/>
          <w:sz w:val="24"/>
          <w:szCs w:val="24"/>
        </w:rPr>
        <w:t>.</w:t>
      </w:r>
    </w:p>
    <w:p w14:paraId="1B61E9EC" w14:textId="4BBB18F1" w:rsidR="00A716E2" w:rsidRPr="00A97098" w:rsidRDefault="00A716E2" w:rsidP="00A716E2">
      <w:pPr>
        <w:pStyle w:val="EndNoteBibliography"/>
        <w:spacing w:after="0"/>
        <w:ind w:left="720" w:hanging="720"/>
        <w:rPr>
          <w:rFonts w:ascii="Times New Roman" w:hAnsi="Times New Roman" w:cs="Times New Roman"/>
          <w:sz w:val="24"/>
          <w:szCs w:val="24"/>
        </w:rPr>
      </w:pPr>
      <w:r w:rsidRPr="00A97098">
        <w:rPr>
          <w:rFonts w:ascii="Times New Roman" w:hAnsi="Times New Roman" w:cs="Times New Roman"/>
          <w:sz w:val="24"/>
          <w:szCs w:val="24"/>
        </w:rPr>
        <w:t>[17]</w:t>
      </w:r>
      <w:r w:rsidRPr="00A97098">
        <w:rPr>
          <w:rFonts w:ascii="Times New Roman" w:hAnsi="Times New Roman" w:cs="Times New Roman"/>
          <w:sz w:val="24"/>
          <w:szCs w:val="24"/>
        </w:rPr>
        <w:tab/>
        <w:t>T. Chen</w:t>
      </w:r>
      <w:r w:rsidRPr="00A97098">
        <w:rPr>
          <w:rFonts w:ascii="Times New Roman" w:hAnsi="Times New Roman" w:cs="Times New Roman"/>
          <w:i/>
          <w:sz w:val="24"/>
          <w:szCs w:val="24"/>
        </w:rPr>
        <w:t xml:space="preserve"> et al.</w:t>
      </w:r>
      <w:r w:rsidRPr="00A97098">
        <w:rPr>
          <w:rFonts w:ascii="Times New Roman" w:hAnsi="Times New Roman" w:cs="Times New Roman"/>
          <w:sz w:val="24"/>
          <w:szCs w:val="24"/>
        </w:rPr>
        <w:t xml:space="preserve">, "Influence of pyrolysis temperature on characteristics and heavy metal adsorptive performance of biochar derived from municipal sewage sludge," </w:t>
      </w:r>
      <w:r w:rsidRPr="00A97098">
        <w:rPr>
          <w:rFonts w:ascii="Times New Roman" w:hAnsi="Times New Roman" w:cs="Times New Roman"/>
          <w:i/>
          <w:sz w:val="24"/>
          <w:szCs w:val="24"/>
        </w:rPr>
        <w:t xml:space="preserve">Bioresource Technology, </w:t>
      </w:r>
      <w:r w:rsidRPr="00A97098">
        <w:rPr>
          <w:rFonts w:ascii="Times New Roman" w:hAnsi="Times New Roman" w:cs="Times New Roman"/>
          <w:sz w:val="24"/>
          <w:szCs w:val="24"/>
        </w:rPr>
        <w:t xml:space="preserve">vol. 164, pp. 47-54, 2014/07/01/ 2014, doi: </w:t>
      </w:r>
      <w:hyperlink r:id="rId17" w:history="1">
        <w:r w:rsidRPr="00A97098">
          <w:rPr>
            <w:rStyle w:val="Hyperlink"/>
            <w:rFonts w:ascii="Times New Roman" w:hAnsi="Times New Roman" w:cs="Times New Roman"/>
            <w:sz w:val="24"/>
            <w:szCs w:val="24"/>
          </w:rPr>
          <w:t>https://doi.org/10.1016/j.biortech.2014.04.048</w:t>
        </w:r>
      </w:hyperlink>
      <w:r w:rsidRPr="00A97098">
        <w:rPr>
          <w:rFonts w:ascii="Times New Roman" w:hAnsi="Times New Roman" w:cs="Times New Roman"/>
          <w:sz w:val="24"/>
          <w:szCs w:val="24"/>
        </w:rPr>
        <w:t>.</w:t>
      </w:r>
    </w:p>
    <w:p w14:paraId="73489F59" w14:textId="77777777" w:rsidR="00A716E2" w:rsidRPr="00A97098" w:rsidRDefault="00A716E2" w:rsidP="00A716E2">
      <w:pPr>
        <w:pStyle w:val="EndNoteBibliography"/>
        <w:ind w:left="720" w:hanging="720"/>
        <w:rPr>
          <w:rFonts w:ascii="Times New Roman" w:hAnsi="Times New Roman" w:cs="Times New Roman"/>
          <w:sz w:val="24"/>
          <w:szCs w:val="24"/>
        </w:rPr>
      </w:pPr>
      <w:r w:rsidRPr="00A97098">
        <w:rPr>
          <w:rFonts w:ascii="Times New Roman" w:hAnsi="Times New Roman" w:cs="Times New Roman"/>
          <w:sz w:val="24"/>
          <w:szCs w:val="24"/>
        </w:rPr>
        <w:t>[18]</w:t>
      </w:r>
      <w:r w:rsidRPr="00A97098">
        <w:rPr>
          <w:rFonts w:ascii="Times New Roman" w:hAnsi="Times New Roman" w:cs="Times New Roman"/>
          <w:sz w:val="24"/>
          <w:szCs w:val="24"/>
        </w:rPr>
        <w:tab/>
        <w:t xml:space="preserve">H. Li, X. Dong, E. B. da Silva, L. M. de Oliveira, Y. Chen, and L. Q. Ma, "Mechanisms of metal sorption by biochars: Biochar characteristics and modifications," </w:t>
      </w:r>
      <w:r w:rsidRPr="00A97098">
        <w:rPr>
          <w:rFonts w:ascii="Times New Roman" w:hAnsi="Times New Roman" w:cs="Times New Roman"/>
          <w:i/>
          <w:sz w:val="24"/>
          <w:szCs w:val="24"/>
        </w:rPr>
        <w:t xml:space="preserve">Chemosphere, </w:t>
      </w:r>
      <w:r w:rsidRPr="00A97098">
        <w:rPr>
          <w:rFonts w:ascii="Times New Roman" w:hAnsi="Times New Roman" w:cs="Times New Roman"/>
          <w:sz w:val="24"/>
          <w:szCs w:val="24"/>
        </w:rPr>
        <w:t>vol. 178, pp. 466-478, Jul 2017, doi: 10.1016/j.chemosphere.2017.03.072.</w:t>
      </w:r>
    </w:p>
    <w:p w14:paraId="0619931B" w14:textId="4523978E" w:rsidR="00C659E1" w:rsidRDefault="00EF5614" w:rsidP="00EF5614">
      <w:pPr>
        <w:rPr>
          <w:rFonts w:ascii="Times New Roman" w:hAnsi="Times New Roman" w:cs="Times New Roman"/>
          <w:sz w:val="24"/>
          <w:szCs w:val="24"/>
        </w:rPr>
      </w:pPr>
      <w:r w:rsidRPr="00C659E1">
        <w:rPr>
          <w:rFonts w:ascii="Times New Roman" w:hAnsi="Times New Roman" w:cs="Times New Roman"/>
          <w:sz w:val="24"/>
          <w:szCs w:val="24"/>
        </w:rPr>
        <w:fldChar w:fldCharType="end"/>
      </w:r>
    </w:p>
    <w:p w14:paraId="1BF6F448" w14:textId="77777777" w:rsidR="00C659E1" w:rsidRDefault="00C659E1" w:rsidP="00EF5614">
      <w:pPr>
        <w:rPr>
          <w:rFonts w:ascii="Times New Roman" w:hAnsi="Times New Roman" w:cs="Times New Roman"/>
          <w:sz w:val="24"/>
          <w:szCs w:val="24"/>
        </w:rPr>
      </w:pPr>
    </w:p>
    <w:p w14:paraId="655B5692" w14:textId="77777777" w:rsidR="00C659E1" w:rsidRDefault="00C659E1" w:rsidP="00EF5614">
      <w:pPr>
        <w:rPr>
          <w:rFonts w:ascii="Times New Roman" w:hAnsi="Times New Roman" w:cs="Times New Roman"/>
          <w:sz w:val="24"/>
          <w:szCs w:val="24"/>
        </w:rPr>
      </w:pPr>
    </w:p>
    <w:p w14:paraId="32249E6D" w14:textId="77777777" w:rsidR="00C659E1" w:rsidRDefault="00C659E1" w:rsidP="00EF5614">
      <w:pPr>
        <w:rPr>
          <w:rFonts w:ascii="Times New Roman" w:hAnsi="Times New Roman" w:cs="Times New Roman"/>
          <w:sz w:val="24"/>
          <w:szCs w:val="24"/>
        </w:rPr>
      </w:pPr>
    </w:p>
    <w:p w14:paraId="04F965F3" w14:textId="77777777" w:rsidR="00C659E1" w:rsidRDefault="00C659E1" w:rsidP="00EF5614">
      <w:pPr>
        <w:rPr>
          <w:rFonts w:ascii="Times New Roman" w:hAnsi="Times New Roman" w:cs="Times New Roman"/>
          <w:sz w:val="24"/>
          <w:szCs w:val="24"/>
        </w:rPr>
      </w:pPr>
    </w:p>
    <w:p w14:paraId="6B97C39F" w14:textId="77777777" w:rsidR="00C659E1" w:rsidRDefault="00C659E1" w:rsidP="00EF5614">
      <w:pPr>
        <w:rPr>
          <w:rFonts w:ascii="Times New Roman" w:hAnsi="Times New Roman" w:cs="Times New Roman"/>
          <w:sz w:val="24"/>
          <w:szCs w:val="24"/>
        </w:rPr>
      </w:pPr>
    </w:p>
    <w:p w14:paraId="2F6FB79E" w14:textId="77777777" w:rsidR="00C659E1" w:rsidRDefault="00C659E1" w:rsidP="00EF5614">
      <w:pPr>
        <w:rPr>
          <w:rFonts w:ascii="Times New Roman" w:hAnsi="Times New Roman" w:cs="Times New Roman"/>
          <w:sz w:val="24"/>
          <w:szCs w:val="24"/>
        </w:rPr>
      </w:pPr>
    </w:p>
    <w:p w14:paraId="2A36955F" w14:textId="77777777" w:rsidR="00E5355C" w:rsidRDefault="00E5355C" w:rsidP="00E5355C">
      <w:pPr>
        <w:rPr>
          <w:rFonts w:ascii="Times New Roman" w:hAnsi="Times New Roman" w:cs="Times New Roman"/>
          <w:sz w:val="24"/>
          <w:szCs w:val="24"/>
        </w:rPr>
      </w:pPr>
    </w:p>
    <w:p w14:paraId="4A20FE28" w14:textId="77777777" w:rsidR="00A97098" w:rsidRDefault="00A97098" w:rsidP="00E5355C">
      <w:pPr>
        <w:rPr>
          <w:rFonts w:ascii="Times New Roman" w:hAnsi="Times New Roman" w:cs="Times New Roman"/>
          <w:sz w:val="24"/>
          <w:szCs w:val="24"/>
        </w:rPr>
      </w:pPr>
    </w:p>
    <w:p w14:paraId="50C9B927" w14:textId="77777777" w:rsidR="00A97098" w:rsidRDefault="00A97098" w:rsidP="00E5355C">
      <w:pPr>
        <w:rPr>
          <w:rFonts w:ascii="Times New Roman" w:hAnsi="Times New Roman" w:cs="Times New Roman"/>
          <w:sz w:val="24"/>
          <w:szCs w:val="24"/>
        </w:rPr>
      </w:pPr>
    </w:p>
    <w:p w14:paraId="1D5465B5" w14:textId="77777777" w:rsidR="00A97098" w:rsidRDefault="00A97098" w:rsidP="00E5355C">
      <w:pPr>
        <w:rPr>
          <w:rFonts w:ascii="Times New Roman" w:hAnsi="Times New Roman" w:cs="Times New Roman"/>
          <w:sz w:val="24"/>
          <w:szCs w:val="24"/>
        </w:rPr>
      </w:pPr>
    </w:p>
    <w:p w14:paraId="14A7C69B" w14:textId="77777777" w:rsidR="00A97098" w:rsidRDefault="00A97098" w:rsidP="00E5355C">
      <w:pPr>
        <w:rPr>
          <w:rFonts w:ascii="Times New Roman" w:hAnsi="Times New Roman" w:cs="Times New Roman"/>
          <w:sz w:val="24"/>
          <w:szCs w:val="24"/>
        </w:rPr>
      </w:pPr>
    </w:p>
    <w:p w14:paraId="1D036C09" w14:textId="77777777" w:rsidR="00A97098" w:rsidRDefault="00A97098" w:rsidP="00E5355C">
      <w:pPr>
        <w:rPr>
          <w:rFonts w:ascii="Times New Roman" w:hAnsi="Times New Roman" w:cs="Times New Roman"/>
          <w:sz w:val="24"/>
          <w:szCs w:val="24"/>
        </w:rPr>
      </w:pPr>
    </w:p>
    <w:p w14:paraId="6C0F59D2" w14:textId="5DC358E8" w:rsidR="00E5355C" w:rsidRDefault="00E5355C" w:rsidP="00E5355C">
      <w:pPr>
        <w:rPr>
          <w:rFonts w:ascii="Times New Roman" w:hAnsi="Times New Roman" w:cs="Times New Roman"/>
          <w:sz w:val="24"/>
          <w:szCs w:val="24"/>
        </w:rPr>
      </w:pPr>
      <w:r>
        <w:rPr>
          <w:rFonts w:ascii="Times New Roman" w:hAnsi="Times New Roman" w:cs="Times New Roman"/>
          <w:sz w:val="24"/>
          <w:szCs w:val="24"/>
        </w:rPr>
        <w:lastRenderedPageBreak/>
        <w:t xml:space="preserve">Table S1. Ultimate, proximate, and morphological analyses of biochar.  </w:t>
      </w:r>
    </w:p>
    <w:tbl>
      <w:tblPr>
        <w:tblStyle w:val="TableGrid"/>
        <w:tblW w:w="5000" w:type="pct"/>
        <w:tblLook w:val="04A0" w:firstRow="1" w:lastRow="0" w:firstColumn="1" w:lastColumn="0" w:noHBand="0" w:noVBand="1"/>
      </w:tblPr>
      <w:tblGrid>
        <w:gridCol w:w="7469"/>
        <w:gridCol w:w="1881"/>
      </w:tblGrid>
      <w:tr w:rsidR="00E5355C" w14:paraId="4162E9E0" w14:textId="77777777" w:rsidTr="006107EC">
        <w:tc>
          <w:tcPr>
            <w:tcW w:w="3994" w:type="pct"/>
            <w:tcBorders>
              <w:right w:val="single" w:sz="4" w:space="0" w:color="FFFFFF" w:themeColor="background1"/>
            </w:tcBorders>
          </w:tcPr>
          <w:p w14:paraId="23F5B045" w14:textId="77777777" w:rsidR="00E5355C" w:rsidRPr="009D189C" w:rsidRDefault="00E5355C" w:rsidP="006107EC">
            <w:pPr>
              <w:rPr>
                <w:rFonts w:ascii="Times New Roman" w:hAnsi="Times New Roman" w:cs="Times New Roman"/>
                <w:b/>
                <w:bCs/>
                <w:sz w:val="24"/>
                <w:szCs w:val="24"/>
              </w:rPr>
            </w:pPr>
            <w:r>
              <w:rPr>
                <w:rFonts w:ascii="Times New Roman" w:hAnsi="Times New Roman" w:cs="Times New Roman"/>
                <w:b/>
                <w:bCs/>
                <w:sz w:val="24"/>
                <w:szCs w:val="24"/>
              </w:rPr>
              <w:t>Material</w:t>
            </w:r>
            <w:r w:rsidRPr="009D189C">
              <w:rPr>
                <w:rFonts w:ascii="Times New Roman" w:hAnsi="Times New Roman" w:cs="Times New Roman"/>
                <w:b/>
                <w:bCs/>
                <w:sz w:val="24"/>
                <w:szCs w:val="24"/>
              </w:rPr>
              <w:t xml:space="preserve"> Characterization</w:t>
            </w:r>
          </w:p>
          <w:p w14:paraId="23781EF6" w14:textId="77777777" w:rsidR="00E5355C" w:rsidRDefault="00E5355C" w:rsidP="006107EC">
            <w:pPr>
              <w:rPr>
                <w:rFonts w:ascii="Times New Roman" w:hAnsi="Times New Roman" w:cs="Times New Roman"/>
                <w:sz w:val="24"/>
                <w:szCs w:val="24"/>
              </w:rPr>
            </w:pPr>
          </w:p>
        </w:tc>
        <w:tc>
          <w:tcPr>
            <w:tcW w:w="1006" w:type="pct"/>
            <w:tcBorders>
              <w:left w:val="single" w:sz="4" w:space="0" w:color="FFFFFF" w:themeColor="background1"/>
            </w:tcBorders>
          </w:tcPr>
          <w:p w14:paraId="52487951" w14:textId="77777777" w:rsidR="00E5355C" w:rsidRPr="009D189C" w:rsidRDefault="00E5355C" w:rsidP="006107EC">
            <w:pPr>
              <w:jc w:val="center"/>
              <w:rPr>
                <w:rFonts w:ascii="Times New Roman" w:hAnsi="Times New Roman" w:cs="Times New Roman"/>
                <w:b/>
                <w:bCs/>
                <w:sz w:val="24"/>
                <w:szCs w:val="24"/>
              </w:rPr>
            </w:pPr>
            <w:r w:rsidRPr="009D189C">
              <w:rPr>
                <w:rFonts w:ascii="Times New Roman" w:hAnsi="Times New Roman" w:cs="Times New Roman"/>
                <w:b/>
                <w:bCs/>
                <w:sz w:val="24"/>
                <w:szCs w:val="24"/>
              </w:rPr>
              <w:t>Values</w:t>
            </w:r>
          </w:p>
        </w:tc>
      </w:tr>
      <w:tr w:rsidR="00E5355C" w14:paraId="60988D63" w14:textId="77777777" w:rsidTr="006107EC">
        <w:tc>
          <w:tcPr>
            <w:tcW w:w="3994" w:type="pct"/>
            <w:tcBorders>
              <w:right w:val="single" w:sz="4" w:space="0" w:color="FFFFFF" w:themeColor="background1"/>
            </w:tcBorders>
          </w:tcPr>
          <w:p w14:paraId="0AB2FADD" w14:textId="77777777" w:rsidR="00E5355C" w:rsidRPr="009D189C" w:rsidRDefault="00E5355C" w:rsidP="006107EC">
            <w:pPr>
              <w:rPr>
                <w:rFonts w:ascii="Times New Roman" w:hAnsi="Times New Roman" w:cs="Times New Roman"/>
                <w:b/>
                <w:bCs/>
                <w:sz w:val="24"/>
                <w:szCs w:val="24"/>
              </w:rPr>
            </w:pPr>
            <w:r>
              <w:rPr>
                <w:rFonts w:ascii="Times New Roman" w:hAnsi="Times New Roman" w:cs="Times New Roman"/>
                <w:b/>
                <w:bCs/>
                <w:sz w:val="24"/>
                <w:szCs w:val="24"/>
              </w:rPr>
              <w:t>Ultimate</w:t>
            </w:r>
            <w:r w:rsidRPr="009D189C">
              <w:rPr>
                <w:rFonts w:ascii="Times New Roman" w:hAnsi="Times New Roman" w:cs="Times New Roman"/>
                <w:b/>
                <w:bCs/>
                <w:sz w:val="24"/>
                <w:szCs w:val="24"/>
              </w:rPr>
              <w:t xml:space="preserve"> Analysis</w:t>
            </w:r>
          </w:p>
          <w:p w14:paraId="0F4EA483" w14:textId="77777777" w:rsidR="00E5355C" w:rsidRDefault="00E5355C" w:rsidP="006107EC">
            <w:pPr>
              <w:rPr>
                <w:rFonts w:ascii="Times New Roman" w:hAnsi="Times New Roman" w:cs="Times New Roman"/>
                <w:sz w:val="24"/>
                <w:szCs w:val="24"/>
              </w:rPr>
            </w:pPr>
          </w:p>
          <w:p w14:paraId="570A0038" w14:textId="77777777" w:rsidR="00E5355C" w:rsidRDefault="00E5355C" w:rsidP="006107EC">
            <w:pPr>
              <w:rPr>
                <w:rFonts w:ascii="Times New Roman" w:hAnsi="Times New Roman" w:cs="Times New Roman"/>
                <w:sz w:val="24"/>
                <w:szCs w:val="24"/>
              </w:rPr>
            </w:pPr>
            <w:r>
              <w:rPr>
                <w:rFonts w:ascii="Times New Roman" w:hAnsi="Times New Roman" w:cs="Times New Roman"/>
                <w:sz w:val="24"/>
                <w:szCs w:val="24"/>
              </w:rPr>
              <w:t xml:space="preserve">Nitrogen </w:t>
            </w:r>
          </w:p>
          <w:p w14:paraId="35B73AE3" w14:textId="77777777" w:rsidR="00E5355C" w:rsidRDefault="00E5355C" w:rsidP="006107EC">
            <w:pPr>
              <w:rPr>
                <w:rFonts w:ascii="Times New Roman" w:hAnsi="Times New Roman" w:cs="Times New Roman"/>
                <w:sz w:val="24"/>
                <w:szCs w:val="24"/>
              </w:rPr>
            </w:pPr>
            <w:r>
              <w:rPr>
                <w:rFonts w:ascii="Times New Roman" w:hAnsi="Times New Roman" w:cs="Times New Roman"/>
                <w:sz w:val="24"/>
                <w:szCs w:val="24"/>
              </w:rPr>
              <w:t xml:space="preserve">Carbon </w:t>
            </w:r>
          </w:p>
          <w:p w14:paraId="515AE870" w14:textId="77777777" w:rsidR="00E5355C" w:rsidRDefault="00E5355C" w:rsidP="006107EC">
            <w:pPr>
              <w:rPr>
                <w:rFonts w:ascii="Times New Roman" w:hAnsi="Times New Roman" w:cs="Times New Roman"/>
                <w:sz w:val="24"/>
                <w:szCs w:val="24"/>
              </w:rPr>
            </w:pPr>
            <w:r>
              <w:rPr>
                <w:rFonts w:ascii="Times New Roman" w:hAnsi="Times New Roman" w:cs="Times New Roman"/>
                <w:sz w:val="24"/>
                <w:szCs w:val="24"/>
              </w:rPr>
              <w:t xml:space="preserve">Hydrogen </w:t>
            </w:r>
          </w:p>
          <w:p w14:paraId="2793DF97" w14:textId="77777777" w:rsidR="00E5355C" w:rsidRDefault="00E5355C" w:rsidP="006107EC">
            <w:pPr>
              <w:rPr>
                <w:rFonts w:ascii="Times New Roman" w:hAnsi="Times New Roman" w:cs="Times New Roman"/>
                <w:sz w:val="24"/>
                <w:szCs w:val="24"/>
              </w:rPr>
            </w:pPr>
            <w:r>
              <w:rPr>
                <w:rFonts w:ascii="Times New Roman" w:hAnsi="Times New Roman" w:cs="Times New Roman"/>
                <w:sz w:val="24"/>
                <w:szCs w:val="24"/>
              </w:rPr>
              <w:t xml:space="preserve">Sulfur </w:t>
            </w:r>
          </w:p>
          <w:p w14:paraId="6EF56198" w14:textId="77777777" w:rsidR="00E5355C" w:rsidRDefault="00E5355C" w:rsidP="006107EC">
            <w:pPr>
              <w:rPr>
                <w:rFonts w:ascii="Times New Roman" w:hAnsi="Times New Roman" w:cs="Times New Roman"/>
                <w:sz w:val="24"/>
                <w:szCs w:val="24"/>
              </w:rPr>
            </w:pPr>
            <w:r>
              <w:rPr>
                <w:rFonts w:ascii="Times New Roman" w:hAnsi="Times New Roman" w:cs="Times New Roman"/>
                <w:sz w:val="24"/>
                <w:szCs w:val="24"/>
              </w:rPr>
              <w:t xml:space="preserve">Oxygen </w:t>
            </w:r>
          </w:p>
          <w:p w14:paraId="56ADF7D5" w14:textId="77777777" w:rsidR="00E5355C" w:rsidRDefault="00E5355C" w:rsidP="006107EC">
            <w:pPr>
              <w:rPr>
                <w:rFonts w:ascii="Times New Roman" w:hAnsi="Times New Roman" w:cs="Times New Roman"/>
                <w:sz w:val="24"/>
                <w:szCs w:val="24"/>
              </w:rPr>
            </w:pPr>
            <w:r>
              <w:rPr>
                <w:rFonts w:ascii="Times New Roman" w:hAnsi="Times New Roman" w:cs="Times New Roman"/>
                <w:sz w:val="24"/>
                <w:szCs w:val="24"/>
              </w:rPr>
              <w:t xml:space="preserve">Ash </w:t>
            </w:r>
          </w:p>
          <w:p w14:paraId="6B098AB5" w14:textId="77777777" w:rsidR="00E5355C" w:rsidRDefault="00E5355C" w:rsidP="006107EC">
            <w:pPr>
              <w:rPr>
                <w:rFonts w:ascii="Times New Roman" w:hAnsi="Times New Roman" w:cs="Times New Roman"/>
                <w:sz w:val="24"/>
                <w:szCs w:val="24"/>
              </w:rPr>
            </w:pPr>
          </w:p>
        </w:tc>
        <w:tc>
          <w:tcPr>
            <w:tcW w:w="1006" w:type="pct"/>
            <w:tcBorders>
              <w:left w:val="single" w:sz="4" w:space="0" w:color="FFFFFF" w:themeColor="background1"/>
            </w:tcBorders>
          </w:tcPr>
          <w:p w14:paraId="681B23E8" w14:textId="77777777" w:rsidR="00E5355C" w:rsidRDefault="00E5355C" w:rsidP="006107EC">
            <w:pPr>
              <w:jc w:val="center"/>
              <w:rPr>
                <w:rFonts w:ascii="Times New Roman" w:hAnsi="Times New Roman" w:cs="Times New Roman"/>
                <w:sz w:val="24"/>
                <w:szCs w:val="24"/>
              </w:rPr>
            </w:pPr>
            <w:r>
              <w:rPr>
                <w:rFonts w:ascii="Times New Roman" w:hAnsi="Times New Roman" w:cs="Times New Roman"/>
                <w:sz w:val="24"/>
                <w:szCs w:val="24"/>
              </w:rPr>
              <w:t>(wt. %)</w:t>
            </w:r>
          </w:p>
          <w:p w14:paraId="743D79AF" w14:textId="77777777" w:rsidR="00E5355C" w:rsidRDefault="00E5355C" w:rsidP="006107EC">
            <w:pPr>
              <w:jc w:val="center"/>
              <w:rPr>
                <w:rFonts w:ascii="Times New Roman" w:hAnsi="Times New Roman" w:cs="Times New Roman"/>
                <w:sz w:val="24"/>
                <w:szCs w:val="24"/>
              </w:rPr>
            </w:pPr>
          </w:p>
          <w:p w14:paraId="757218D2" w14:textId="77777777" w:rsidR="00E5355C" w:rsidRDefault="00E5355C" w:rsidP="006107EC">
            <w:pPr>
              <w:jc w:val="center"/>
              <w:rPr>
                <w:rFonts w:ascii="Times New Roman" w:hAnsi="Times New Roman" w:cs="Times New Roman"/>
                <w:sz w:val="24"/>
                <w:szCs w:val="24"/>
              </w:rPr>
            </w:pPr>
            <w:r>
              <w:rPr>
                <w:rFonts w:ascii="Times New Roman" w:hAnsi="Times New Roman" w:cs="Times New Roman"/>
                <w:sz w:val="24"/>
                <w:szCs w:val="24"/>
              </w:rPr>
              <w:t xml:space="preserve">0.88 </w:t>
            </w:r>
            <w:r w:rsidRPr="00F23CED">
              <w:rPr>
                <w:rFonts w:ascii="Times New Roman" w:hAnsi="Times New Roman" w:cs="Times New Roman"/>
                <w:sz w:val="24"/>
                <w:szCs w:val="24"/>
              </w:rPr>
              <w:t>±</w:t>
            </w:r>
            <w:r>
              <w:rPr>
                <w:rFonts w:ascii="Times New Roman" w:hAnsi="Times New Roman" w:cs="Times New Roman"/>
                <w:sz w:val="24"/>
                <w:szCs w:val="24"/>
              </w:rPr>
              <w:t xml:space="preserve"> 0.04</w:t>
            </w:r>
          </w:p>
          <w:p w14:paraId="352F2002" w14:textId="77777777" w:rsidR="00E5355C" w:rsidRDefault="00E5355C" w:rsidP="006107EC">
            <w:pPr>
              <w:jc w:val="center"/>
              <w:rPr>
                <w:rFonts w:ascii="Times New Roman" w:hAnsi="Times New Roman" w:cs="Times New Roman"/>
                <w:sz w:val="24"/>
                <w:szCs w:val="24"/>
              </w:rPr>
            </w:pPr>
            <w:r>
              <w:rPr>
                <w:rFonts w:ascii="Times New Roman" w:hAnsi="Times New Roman" w:cs="Times New Roman"/>
                <w:sz w:val="24"/>
                <w:szCs w:val="24"/>
              </w:rPr>
              <w:t xml:space="preserve">83.61 </w:t>
            </w:r>
            <w:r w:rsidRPr="00F23CED">
              <w:rPr>
                <w:rFonts w:ascii="Times New Roman" w:hAnsi="Times New Roman" w:cs="Times New Roman"/>
                <w:sz w:val="24"/>
                <w:szCs w:val="24"/>
              </w:rPr>
              <w:t>±</w:t>
            </w:r>
            <w:r>
              <w:rPr>
                <w:rFonts w:ascii="Times New Roman" w:hAnsi="Times New Roman" w:cs="Times New Roman"/>
                <w:sz w:val="24"/>
                <w:szCs w:val="24"/>
              </w:rPr>
              <w:t xml:space="preserve"> 0.63</w:t>
            </w:r>
          </w:p>
          <w:p w14:paraId="6BEBBFF8" w14:textId="77777777" w:rsidR="00E5355C" w:rsidRDefault="00E5355C" w:rsidP="006107EC">
            <w:pPr>
              <w:jc w:val="center"/>
              <w:rPr>
                <w:rFonts w:ascii="Times New Roman" w:hAnsi="Times New Roman" w:cs="Times New Roman"/>
                <w:sz w:val="24"/>
                <w:szCs w:val="24"/>
              </w:rPr>
            </w:pPr>
            <w:r>
              <w:rPr>
                <w:rFonts w:ascii="Times New Roman" w:hAnsi="Times New Roman" w:cs="Times New Roman"/>
                <w:sz w:val="24"/>
                <w:szCs w:val="24"/>
              </w:rPr>
              <w:t xml:space="preserve">1.69 </w:t>
            </w:r>
            <w:r w:rsidRPr="00F23CED">
              <w:rPr>
                <w:rFonts w:ascii="Times New Roman" w:hAnsi="Times New Roman" w:cs="Times New Roman"/>
                <w:sz w:val="24"/>
                <w:szCs w:val="24"/>
              </w:rPr>
              <w:t>±</w:t>
            </w:r>
            <w:r>
              <w:rPr>
                <w:rFonts w:ascii="Times New Roman" w:hAnsi="Times New Roman" w:cs="Times New Roman"/>
                <w:sz w:val="24"/>
                <w:szCs w:val="24"/>
              </w:rPr>
              <w:t xml:space="preserve"> 0.26</w:t>
            </w:r>
          </w:p>
          <w:p w14:paraId="4E3085BA" w14:textId="77777777" w:rsidR="00E5355C" w:rsidRDefault="00E5355C" w:rsidP="006107EC">
            <w:pPr>
              <w:jc w:val="center"/>
              <w:rPr>
                <w:rFonts w:ascii="Times New Roman" w:hAnsi="Times New Roman" w:cs="Times New Roman"/>
                <w:sz w:val="24"/>
                <w:szCs w:val="24"/>
              </w:rPr>
            </w:pPr>
            <w:r>
              <w:rPr>
                <w:rFonts w:ascii="Times New Roman" w:hAnsi="Times New Roman" w:cs="Times New Roman"/>
                <w:sz w:val="24"/>
                <w:szCs w:val="24"/>
              </w:rPr>
              <w:t>BD</w:t>
            </w:r>
          </w:p>
          <w:p w14:paraId="36871B7E" w14:textId="77777777" w:rsidR="00E5355C" w:rsidRDefault="00E5355C" w:rsidP="006107EC">
            <w:pPr>
              <w:jc w:val="center"/>
              <w:rPr>
                <w:rFonts w:ascii="Times New Roman" w:hAnsi="Times New Roman" w:cs="Times New Roman"/>
                <w:sz w:val="24"/>
                <w:szCs w:val="24"/>
              </w:rPr>
            </w:pPr>
            <w:r>
              <w:rPr>
                <w:rFonts w:ascii="Times New Roman" w:hAnsi="Times New Roman" w:cs="Times New Roman"/>
                <w:sz w:val="24"/>
                <w:szCs w:val="24"/>
              </w:rPr>
              <w:t xml:space="preserve">9.33 </w:t>
            </w:r>
            <w:r w:rsidRPr="00F23CED">
              <w:rPr>
                <w:rFonts w:ascii="Times New Roman" w:hAnsi="Times New Roman" w:cs="Times New Roman"/>
                <w:sz w:val="24"/>
                <w:szCs w:val="24"/>
              </w:rPr>
              <w:t>±</w:t>
            </w:r>
            <w:r>
              <w:rPr>
                <w:rFonts w:ascii="Times New Roman" w:hAnsi="Times New Roman" w:cs="Times New Roman"/>
                <w:sz w:val="24"/>
                <w:szCs w:val="24"/>
              </w:rPr>
              <w:t xml:space="preserve"> 0.64</w:t>
            </w:r>
          </w:p>
          <w:p w14:paraId="78369254" w14:textId="77777777" w:rsidR="00E5355C" w:rsidRDefault="00E5355C" w:rsidP="006107EC">
            <w:pPr>
              <w:jc w:val="center"/>
              <w:rPr>
                <w:rFonts w:ascii="Times New Roman" w:hAnsi="Times New Roman" w:cs="Times New Roman"/>
                <w:sz w:val="24"/>
                <w:szCs w:val="24"/>
              </w:rPr>
            </w:pPr>
            <w:r>
              <w:rPr>
                <w:rFonts w:ascii="Times New Roman" w:hAnsi="Times New Roman" w:cs="Times New Roman"/>
                <w:sz w:val="24"/>
                <w:szCs w:val="24"/>
              </w:rPr>
              <w:t xml:space="preserve">4.49 </w:t>
            </w:r>
            <w:r w:rsidRPr="00F23CED">
              <w:rPr>
                <w:rFonts w:ascii="Times New Roman" w:hAnsi="Times New Roman" w:cs="Times New Roman"/>
                <w:sz w:val="24"/>
                <w:szCs w:val="24"/>
              </w:rPr>
              <w:t>±</w:t>
            </w:r>
            <w:r>
              <w:rPr>
                <w:rFonts w:ascii="Times New Roman" w:hAnsi="Times New Roman" w:cs="Times New Roman"/>
                <w:sz w:val="24"/>
                <w:szCs w:val="24"/>
              </w:rPr>
              <w:t xml:space="preserve"> 0.07</w:t>
            </w:r>
          </w:p>
        </w:tc>
      </w:tr>
      <w:tr w:rsidR="00E5355C" w:rsidRPr="0036025D" w14:paraId="27881139" w14:textId="77777777" w:rsidTr="006107EC">
        <w:tc>
          <w:tcPr>
            <w:tcW w:w="3994" w:type="pct"/>
            <w:tcBorders>
              <w:right w:val="single" w:sz="4" w:space="0" w:color="FFFFFF" w:themeColor="background1"/>
            </w:tcBorders>
          </w:tcPr>
          <w:p w14:paraId="5774E5F5" w14:textId="77777777" w:rsidR="00E5355C" w:rsidRDefault="00E5355C" w:rsidP="006107EC">
            <w:pPr>
              <w:rPr>
                <w:rFonts w:ascii="Times New Roman" w:hAnsi="Times New Roman" w:cs="Times New Roman"/>
                <w:b/>
                <w:bCs/>
                <w:sz w:val="24"/>
                <w:szCs w:val="24"/>
              </w:rPr>
            </w:pPr>
            <w:r>
              <w:rPr>
                <w:rFonts w:ascii="Times New Roman" w:hAnsi="Times New Roman" w:cs="Times New Roman"/>
                <w:b/>
                <w:bCs/>
                <w:sz w:val="24"/>
                <w:szCs w:val="24"/>
              </w:rPr>
              <w:t>Proximate Analysis</w:t>
            </w:r>
          </w:p>
          <w:p w14:paraId="3AA6BD6C" w14:textId="77777777" w:rsidR="00E5355C" w:rsidRDefault="00E5355C" w:rsidP="006107EC">
            <w:pPr>
              <w:rPr>
                <w:rFonts w:ascii="Times New Roman" w:hAnsi="Times New Roman" w:cs="Times New Roman"/>
                <w:b/>
                <w:bCs/>
                <w:sz w:val="24"/>
                <w:szCs w:val="24"/>
              </w:rPr>
            </w:pPr>
          </w:p>
          <w:p w14:paraId="29BDB4C6" w14:textId="77777777" w:rsidR="00E5355C" w:rsidRPr="0068435C" w:rsidRDefault="00E5355C" w:rsidP="006107EC">
            <w:pPr>
              <w:rPr>
                <w:rFonts w:ascii="Times New Roman" w:hAnsi="Times New Roman" w:cs="Times New Roman"/>
                <w:sz w:val="24"/>
                <w:szCs w:val="24"/>
              </w:rPr>
            </w:pPr>
            <w:r w:rsidRPr="0068435C">
              <w:rPr>
                <w:rFonts w:ascii="Times New Roman" w:hAnsi="Times New Roman" w:cs="Times New Roman"/>
                <w:sz w:val="24"/>
                <w:szCs w:val="24"/>
              </w:rPr>
              <w:t>Fixed Carbon</w:t>
            </w:r>
            <w:r>
              <w:rPr>
                <w:rFonts w:ascii="Times New Roman" w:hAnsi="Times New Roman" w:cs="Times New Roman"/>
                <w:sz w:val="24"/>
                <w:szCs w:val="24"/>
              </w:rPr>
              <w:t xml:space="preserve"> </w:t>
            </w:r>
          </w:p>
          <w:p w14:paraId="6DCCCFEA" w14:textId="77777777" w:rsidR="00E5355C" w:rsidRPr="0068435C" w:rsidRDefault="00E5355C" w:rsidP="006107EC">
            <w:pPr>
              <w:rPr>
                <w:rFonts w:ascii="Times New Roman" w:hAnsi="Times New Roman" w:cs="Times New Roman"/>
                <w:sz w:val="24"/>
                <w:szCs w:val="24"/>
              </w:rPr>
            </w:pPr>
            <w:r w:rsidRPr="0068435C">
              <w:rPr>
                <w:rFonts w:ascii="Times New Roman" w:hAnsi="Times New Roman" w:cs="Times New Roman"/>
                <w:sz w:val="24"/>
                <w:szCs w:val="24"/>
              </w:rPr>
              <w:t>Volatile Matter</w:t>
            </w:r>
            <w:r>
              <w:rPr>
                <w:rFonts w:ascii="Times New Roman" w:hAnsi="Times New Roman" w:cs="Times New Roman"/>
                <w:sz w:val="24"/>
                <w:szCs w:val="24"/>
              </w:rPr>
              <w:t xml:space="preserve"> </w:t>
            </w:r>
          </w:p>
          <w:p w14:paraId="655148DB" w14:textId="77777777" w:rsidR="00E5355C" w:rsidRPr="006D33CE" w:rsidRDefault="00E5355C" w:rsidP="006107EC">
            <w:pPr>
              <w:rPr>
                <w:rFonts w:ascii="Times New Roman" w:hAnsi="Times New Roman" w:cs="Times New Roman"/>
                <w:sz w:val="24"/>
                <w:szCs w:val="24"/>
              </w:rPr>
            </w:pPr>
            <w:r w:rsidRPr="006D33CE">
              <w:rPr>
                <w:rFonts w:ascii="Times New Roman" w:hAnsi="Times New Roman" w:cs="Times New Roman"/>
                <w:sz w:val="24"/>
                <w:szCs w:val="24"/>
              </w:rPr>
              <w:t xml:space="preserve">Moisture Content </w:t>
            </w:r>
          </w:p>
          <w:p w14:paraId="7A64D558" w14:textId="77777777" w:rsidR="00E5355C" w:rsidRPr="006D33CE" w:rsidRDefault="00E5355C" w:rsidP="006107EC">
            <w:pPr>
              <w:rPr>
                <w:rFonts w:ascii="Times New Roman" w:hAnsi="Times New Roman" w:cs="Times New Roman"/>
                <w:b/>
                <w:bCs/>
                <w:sz w:val="24"/>
                <w:szCs w:val="24"/>
              </w:rPr>
            </w:pPr>
          </w:p>
        </w:tc>
        <w:tc>
          <w:tcPr>
            <w:tcW w:w="1006" w:type="pct"/>
            <w:tcBorders>
              <w:left w:val="single" w:sz="4" w:space="0" w:color="FFFFFF" w:themeColor="background1"/>
            </w:tcBorders>
          </w:tcPr>
          <w:p w14:paraId="09597E5E" w14:textId="77777777" w:rsidR="00E5355C" w:rsidRPr="006D33CE" w:rsidRDefault="00E5355C" w:rsidP="006107EC">
            <w:pPr>
              <w:jc w:val="center"/>
              <w:rPr>
                <w:rFonts w:ascii="Times New Roman" w:hAnsi="Times New Roman" w:cs="Times New Roman"/>
                <w:sz w:val="24"/>
                <w:szCs w:val="24"/>
              </w:rPr>
            </w:pPr>
            <w:r>
              <w:rPr>
                <w:rFonts w:ascii="Times New Roman" w:hAnsi="Times New Roman" w:cs="Times New Roman"/>
                <w:sz w:val="24"/>
                <w:szCs w:val="24"/>
              </w:rPr>
              <w:t>(wt. %)</w:t>
            </w:r>
          </w:p>
          <w:p w14:paraId="4951971E" w14:textId="77777777" w:rsidR="00E5355C" w:rsidRPr="006D33CE" w:rsidRDefault="00E5355C" w:rsidP="006107EC">
            <w:pPr>
              <w:jc w:val="center"/>
              <w:rPr>
                <w:rFonts w:ascii="Times New Roman" w:hAnsi="Times New Roman" w:cs="Times New Roman"/>
                <w:sz w:val="24"/>
                <w:szCs w:val="24"/>
              </w:rPr>
            </w:pPr>
          </w:p>
          <w:p w14:paraId="5A1F31DD" w14:textId="77777777" w:rsidR="00E5355C" w:rsidRPr="00083CD8" w:rsidRDefault="00E5355C" w:rsidP="006107EC">
            <w:pPr>
              <w:jc w:val="center"/>
              <w:rPr>
                <w:rFonts w:ascii="Times New Roman" w:hAnsi="Times New Roman" w:cs="Times New Roman"/>
                <w:sz w:val="24"/>
                <w:szCs w:val="24"/>
              </w:rPr>
            </w:pPr>
            <w:r>
              <w:rPr>
                <w:rFonts w:ascii="Times New Roman" w:hAnsi="Times New Roman" w:cs="Times New Roman"/>
                <w:sz w:val="24"/>
                <w:szCs w:val="24"/>
              </w:rPr>
              <w:t>82.36</w:t>
            </w:r>
            <w:r w:rsidRPr="00083CD8">
              <w:rPr>
                <w:rFonts w:ascii="Times New Roman" w:hAnsi="Times New Roman" w:cs="Times New Roman"/>
                <w:sz w:val="24"/>
                <w:szCs w:val="24"/>
              </w:rPr>
              <w:t xml:space="preserve"> ± 0.</w:t>
            </w:r>
            <w:r>
              <w:rPr>
                <w:rFonts w:ascii="Times New Roman" w:hAnsi="Times New Roman" w:cs="Times New Roman"/>
                <w:sz w:val="24"/>
                <w:szCs w:val="24"/>
              </w:rPr>
              <w:t>72</w:t>
            </w:r>
          </w:p>
          <w:p w14:paraId="79C8CE90" w14:textId="77777777" w:rsidR="00E5355C" w:rsidRPr="00083CD8" w:rsidRDefault="00E5355C" w:rsidP="006107EC">
            <w:pPr>
              <w:jc w:val="center"/>
              <w:rPr>
                <w:rFonts w:ascii="Times New Roman" w:hAnsi="Times New Roman" w:cs="Times New Roman"/>
                <w:sz w:val="24"/>
                <w:szCs w:val="24"/>
              </w:rPr>
            </w:pPr>
            <w:r>
              <w:rPr>
                <w:rFonts w:ascii="Times New Roman" w:hAnsi="Times New Roman" w:cs="Times New Roman"/>
                <w:sz w:val="24"/>
                <w:szCs w:val="24"/>
              </w:rPr>
              <w:t>12.20</w:t>
            </w:r>
            <w:r w:rsidRPr="00083CD8">
              <w:rPr>
                <w:rFonts w:ascii="Times New Roman" w:hAnsi="Times New Roman" w:cs="Times New Roman"/>
                <w:sz w:val="24"/>
                <w:szCs w:val="24"/>
              </w:rPr>
              <w:t xml:space="preserve"> ± 0.</w:t>
            </w:r>
            <w:r>
              <w:rPr>
                <w:rFonts w:ascii="Times New Roman" w:hAnsi="Times New Roman" w:cs="Times New Roman"/>
                <w:sz w:val="24"/>
                <w:szCs w:val="24"/>
              </w:rPr>
              <w:t>60</w:t>
            </w:r>
          </w:p>
          <w:p w14:paraId="27A95E01" w14:textId="77777777" w:rsidR="00E5355C" w:rsidRPr="006D33CE" w:rsidRDefault="00E5355C" w:rsidP="006107EC">
            <w:pPr>
              <w:jc w:val="center"/>
              <w:rPr>
                <w:rFonts w:ascii="Times New Roman" w:hAnsi="Times New Roman" w:cs="Times New Roman"/>
                <w:sz w:val="24"/>
                <w:szCs w:val="24"/>
              </w:rPr>
            </w:pPr>
            <w:r w:rsidRPr="006D33CE">
              <w:rPr>
                <w:rFonts w:ascii="Times New Roman" w:hAnsi="Times New Roman" w:cs="Times New Roman"/>
                <w:sz w:val="24"/>
                <w:szCs w:val="24"/>
              </w:rPr>
              <w:t xml:space="preserve">0.92 </w:t>
            </w:r>
            <w:r w:rsidRPr="00083CD8">
              <w:rPr>
                <w:rFonts w:ascii="Times New Roman" w:hAnsi="Times New Roman" w:cs="Times New Roman"/>
                <w:sz w:val="24"/>
                <w:szCs w:val="24"/>
              </w:rPr>
              <w:t>±</w:t>
            </w:r>
            <w:r>
              <w:rPr>
                <w:rFonts w:ascii="Times New Roman" w:hAnsi="Times New Roman" w:cs="Times New Roman"/>
                <w:sz w:val="24"/>
                <w:szCs w:val="24"/>
              </w:rPr>
              <w:t xml:space="preserve"> 0.19</w:t>
            </w:r>
          </w:p>
        </w:tc>
      </w:tr>
      <w:tr w:rsidR="00E5355C" w14:paraId="0749C2C2" w14:textId="77777777" w:rsidTr="006107EC">
        <w:tc>
          <w:tcPr>
            <w:tcW w:w="3994" w:type="pct"/>
            <w:tcBorders>
              <w:right w:val="single" w:sz="4" w:space="0" w:color="FFFFFF" w:themeColor="background1"/>
            </w:tcBorders>
          </w:tcPr>
          <w:p w14:paraId="2A098EC6" w14:textId="77777777" w:rsidR="00E5355C" w:rsidRPr="009D189C" w:rsidRDefault="00E5355C" w:rsidP="006107EC">
            <w:pPr>
              <w:rPr>
                <w:rFonts w:ascii="Times New Roman" w:hAnsi="Times New Roman" w:cs="Times New Roman"/>
                <w:b/>
                <w:bCs/>
                <w:sz w:val="24"/>
                <w:szCs w:val="24"/>
              </w:rPr>
            </w:pPr>
            <w:r w:rsidRPr="009D189C">
              <w:rPr>
                <w:rFonts w:ascii="Times New Roman" w:hAnsi="Times New Roman" w:cs="Times New Roman"/>
                <w:b/>
                <w:bCs/>
                <w:sz w:val="24"/>
                <w:szCs w:val="24"/>
              </w:rPr>
              <w:t>Porosity</w:t>
            </w:r>
          </w:p>
          <w:p w14:paraId="4BB71E51" w14:textId="77777777" w:rsidR="00E5355C" w:rsidRDefault="00E5355C" w:rsidP="006107EC">
            <w:pPr>
              <w:rPr>
                <w:rFonts w:ascii="Times New Roman" w:hAnsi="Times New Roman" w:cs="Times New Roman"/>
                <w:sz w:val="24"/>
                <w:szCs w:val="24"/>
              </w:rPr>
            </w:pPr>
          </w:p>
          <w:p w14:paraId="4B12E1D7" w14:textId="77777777" w:rsidR="00E5355C" w:rsidRDefault="00E5355C" w:rsidP="006107EC">
            <w:pPr>
              <w:rPr>
                <w:rFonts w:ascii="Times New Roman" w:hAnsi="Times New Roman" w:cs="Times New Roman"/>
                <w:sz w:val="24"/>
                <w:szCs w:val="24"/>
              </w:rPr>
            </w:pPr>
            <w:r>
              <w:rPr>
                <w:rFonts w:ascii="Times New Roman" w:hAnsi="Times New Roman" w:cs="Times New Roman"/>
                <w:sz w:val="24"/>
                <w:szCs w:val="24"/>
              </w:rPr>
              <w:t>BET Surface Area (m</w:t>
            </w:r>
            <w:r>
              <w:rPr>
                <w:rFonts w:ascii="Times New Roman" w:hAnsi="Times New Roman" w:cs="Times New Roman"/>
                <w:sz w:val="24"/>
                <w:szCs w:val="24"/>
                <w:vertAlign w:val="superscript"/>
              </w:rPr>
              <w:t>2</w:t>
            </w:r>
            <w:r>
              <w:rPr>
                <w:rFonts w:ascii="Times New Roman" w:hAnsi="Times New Roman" w:cs="Times New Roman"/>
                <w:sz w:val="24"/>
                <w:szCs w:val="24"/>
              </w:rPr>
              <w:t>/g)</w:t>
            </w:r>
          </w:p>
          <w:p w14:paraId="2E6EDBD5" w14:textId="77777777" w:rsidR="00E5355C" w:rsidRPr="00822D5C" w:rsidRDefault="00E5355C" w:rsidP="006107EC">
            <w:pPr>
              <w:rPr>
                <w:rFonts w:ascii="Times New Roman" w:hAnsi="Times New Roman" w:cs="Times New Roman"/>
                <w:sz w:val="24"/>
                <w:szCs w:val="24"/>
                <w:lang w:val="it-IT"/>
              </w:rPr>
            </w:pPr>
            <w:r w:rsidRPr="00822D5C">
              <w:rPr>
                <w:rFonts w:ascii="Times New Roman" w:hAnsi="Times New Roman" w:cs="Times New Roman"/>
                <w:sz w:val="24"/>
                <w:szCs w:val="24"/>
                <w:lang w:val="it-IT"/>
              </w:rPr>
              <w:t>Total Pore Volume (cm</w:t>
            </w:r>
            <w:r w:rsidRPr="00822D5C">
              <w:rPr>
                <w:rFonts w:ascii="Times New Roman" w:hAnsi="Times New Roman" w:cs="Times New Roman"/>
                <w:sz w:val="24"/>
                <w:szCs w:val="24"/>
                <w:vertAlign w:val="superscript"/>
                <w:lang w:val="it-IT"/>
              </w:rPr>
              <w:t>3</w:t>
            </w:r>
            <w:r w:rsidRPr="00822D5C">
              <w:rPr>
                <w:rFonts w:ascii="Times New Roman" w:hAnsi="Times New Roman" w:cs="Times New Roman"/>
                <w:sz w:val="24"/>
                <w:szCs w:val="24"/>
                <w:lang w:val="it-IT"/>
              </w:rPr>
              <w:t>/g)</w:t>
            </w:r>
          </w:p>
          <w:p w14:paraId="6DF45557" w14:textId="77777777" w:rsidR="00E5355C" w:rsidRPr="00822D5C" w:rsidRDefault="00E5355C" w:rsidP="006107EC">
            <w:pPr>
              <w:rPr>
                <w:rFonts w:ascii="Times New Roman" w:hAnsi="Times New Roman" w:cs="Times New Roman"/>
                <w:sz w:val="24"/>
                <w:szCs w:val="24"/>
                <w:lang w:val="it-IT"/>
              </w:rPr>
            </w:pPr>
            <w:r w:rsidRPr="00822D5C">
              <w:rPr>
                <w:rFonts w:ascii="Times New Roman" w:hAnsi="Times New Roman" w:cs="Times New Roman"/>
                <w:sz w:val="24"/>
                <w:szCs w:val="24"/>
                <w:lang w:val="it-IT"/>
              </w:rPr>
              <w:t>Micropore Volume (cm</w:t>
            </w:r>
            <w:r w:rsidRPr="00822D5C">
              <w:rPr>
                <w:rFonts w:ascii="Times New Roman" w:hAnsi="Times New Roman" w:cs="Times New Roman"/>
                <w:sz w:val="24"/>
                <w:szCs w:val="24"/>
                <w:vertAlign w:val="superscript"/>
                <w:lang w:val="it-IT"/>
              </w:rPr>
              <w:t>3</w:t>
            </w:r>
            <w:r w:rsidRPr="00822D5C">
              <w:rPr>
                <w:rFonts w:ascii="Times New Roman" w:hAnsi="Times New Roman" w:cs="Times New Roman"/>
                <w:sz w:val="24"/>
                <w:szCs w:val="24"/>
                <w:lang w:val="it-IT"/>
              </w:rPr>
              <w:t>/g)</w:t>
            </w:r>
          </w:p>
          <w:p w14:paraId="7E0660D7" w14:textId="15C2639C" w:rsidR="00E5355C" w:rsidRDefault="00822D5C" w:rsidP="006107EC">
            <w:pPr>
              <w:rPr>
                <w:rFonts w:ascii="Times New Roman" w:hAnsi="Times New Roman" w:cs="Times New Roman"/>
                <w:sz w:val="24"/>
                <w:szCs w:val="24"/>
                <w:lang w:val="it-IT"/>
              </w:rPr>
            </w:pPr>
            <w:r w:rsidRPr="00822D5C">
              <w:rPr>
                <w:rFonts w:ascii="Times New Roman" w:hAnsi="Times New Roman" w:cs="Times New Roman"/>
                <w:sz w:val="24"/>
                <w:szCs w:val="24"/>
                <w:lang w:val="it-IT"/>
              </w:rPr>
              <w:t>Po</w:t>
            </w:r>
            <w:r>
              <w:rPr>
                <w:rFonts w:ascii="Times New Roman" w:hAnsi="Times New Roman" w:cs="Times New Roman"/>
                <w:sz w:val="24"/>
                <w:szCs w:val="24"/>
                <w:lang w:val="it-IT"/>
              </w:rPr>
              <w:t>re Size (</w:t>
            </w:r>
            <w:r w:rsidR="00A258FF">
              <w:rPr>
                <w:rFonts w:ascii="Times New Roman" w:hAnsi="Times New Roman" w:cs="Times New Roman"/>
                <w:sz w:val="24"/>
                <w:szCs w:val="24"/>
                <w:lang w:val="it-IT"/>
              </w:rPr>
              <w:t>nm)</w:t>
            </w:r>
          </w:p>
          <w:p w14:paraId="517AD813" w14:textId="555D7961" w:rsidR="00822D5C" w:rsidRPr="00822D5C" w:rsidRDefault="00822D5C" w:rsidP="006107EC">
            <w:pPr>
              <w:rPr>
                <w:rFonts w:ascii="Times New Roman" w:hAnsi="Times New Roman" w:cs="Times New Roman"/>
                <w:sz w:val="24"/>
                <w:szCs w:val="24"/>
                <w:lang w:val="it-IT"/>
              </w:rPr>
            </w:pPr>
          </w:p>
        </w:tc>
        <w:tc>
          <w:tcPr>
            <w:tcW w:w="1006" w:type="pct"/>
            <w:tcBorders>
              <w:left w:val="single" w:sz="4" w:space="0" w:color="FFFFFF" w:themeColor="background1"/>
            </w:tcBorders>
          </w:tcPr>
          <w:p w14:paraId="70C03946" w14:textId="77777777" w:rsidR="00E5355C" w:rsidRPr="00822D5C" w:rsidRDefault="00E5355C" w:rsidP="006107EC">
            <w:pPr>
              <w:jc w:val="center"/>
              <w:rPr>
                <w:rFonts w:ascii="Times New Roman" w:hAnsi="Times New Roman" w:cs="Times New Roman"/>
                <w:sz w:val="24"/>
                <w:szCs w:val="24"/>
                <w:lang w:val="it-IT"/>
              </w:rPr>
            </w:pPr>
          </w:p>
          <w:p w14:paraId="1962339C" w14:textId="77777777" w:rsidR="00E5355C" w:rsidRPr="00822D5C" w:rsidRDefault="00E5355C" w:rsidP="006107EC">
            <w:pPr>
              <w:jc w:val="center"/>
              <w:rPr>
                <w:rFonts w:ascii="Times New Roman" w:hAnsi="Times New Roman" w:cs="Times New Roman"/>
                <w:sz w:val="24"/>
                <w:szCs w:val="24"/>
                <w:lang w:val="it-IT"/>
              </w:rPr>
            </w:pPr>
          </w:p>
          <w:p w14:paraId="6762A0D7" w14:textId="77777777" w:rsidR="00E5355C" w:rsidRPr="0016508D" w:rsidRDefault="00E5355C" w:rsidP="006107EC">
            <w:pPr>
              <w:jc w:val="center"/>
              <w:rPr>
                <w:rFonts w:ascii="Times New Roman" w:hAnsi="Times New Roman" w:cs="Times New Roman"/>
                <w:sz w:val="24"/>
                <w:szCs w:val="24"/>
              </w:rPr>
            </w:pPr>
            <w:r>
              <w:rPr>
                <w:rFonts w:ascii="Times New Roman" w:hAnsi="Times New Roman" w:cs="Times New Roman"/>
                <w:sz w:val="24"/>
                <w:szCs w:val="24"/>
              </w:rPr>
              <w:t xml:space="preserve">261.06 </w:t>
            </w:r>
            <w:r w:rsidRPr="00F23CED">
              <w:rPr>
                <w:rFonts w:ascii="Times New Roman" w:hAnsi="Times New Roman" w:cs="Times New Roman"/>
                <w:sz w:val="24"/>
                <w:szCs w:val="24"/>
              </w:rPr>
              <w:t>±</w:t>
            </w:r>
            <w:r>
              <w:rPr>
                <w:rFonts w:ascii="Times New Roman" w:hAnsi="Times New Roman" w:cs="Times New Roman"/>
                <w:sz w:val="24"/>
                <w:szCs w:val="24"/>
              </w:rPr>
              <w:t xml:space="preserve"> 6.20 </w:t>
            </w:r>
          </w:p>
          <w:p w14:paraId="4DC148A6" w14:textId="77777777" w:rsidR="00E5355C" w:rsidRPr="0016508D" w:rsidRDefault="00E5355C" w:rsidP="006107EC">
            <w:pPr>
              <w:jc w:val="center"/>
              <w:rPr>
                <w:rFonts w:ascii="Times New Roman" w:hAnsi="Times New Roman" w:cs="Times New Roman"/>
                <w:sz w:val="24"/>
                <w:szCs w:val="24"/>
              </w:rPr>
            </w:pPr>
            <w:r>
              <w:rPr>
                <w:rFonts w:ascii="Times New Roman" w:hAnsi="Times New Roman" w:cs="Times New Roman"/>
                <w:sz w:val="24"/>
                <w:szCs w:val="24"/>
              </w:rPr>
              <w:t xml:space="preserve">0.1626 </w:t>
            </w:r>
          </w:p>
          <w:p w14:paraId="46B46FCC" w14:textId="77777777" w:rsidR="00E5355C" w:rsidRDefault="00E5355C" w:rsidP="006107EC">
            <w:pPr>
              <w:jc w:val="center"/>
              <w:rPr>
                <w:rFonts w:ascii="Times New Roman" w:hAnsi="Times New Roman" w:cs="Times New Roman"/>
                <w:sz w:val="24"/>
                <w:szCs w:val="24"/>
              </w:rPr>
            </w:pPr>
            <w:r>
              <w:rPr>
                <w:rFonts w:ascii="Times New Roman" w:hAnsi="Times New Roman" w:cs="Times New Roman"/>
                <w:sz w:val="24"/>
                <w:szCs w:val="24"/>
              </w:rPr>
              <w:t xml:space="preserve">0.0766 </w:t>
            </w:r>
          </w:p>
          <w:p w14:paraId="0B0CDB67" w14:textId="307B68D4" w:rsidR="00A258FF" w:rsidRPr="0016508D" w:rsidRDefault="00582168" w:rsidP="006107EC">
            <w:pPr>
              <w:jc w:val="center"/>
              <w:rPr>
                <w:rFonts w:ascii="Times New Roman" w:hAnsi="Times New Roman" w:cs="Times New Roman"/>
                <w:sz w:val="24"/>
                <w:szCs w:val="24"/>
              </w:rPr>
            </w:pPr>
            <w:r>
              <w:rPr>
                <w:rFonts w:ascii="Times New Roman" w:hAnsi="Times New Roman" w:cs="Times New Roman"/>
                <w:sz w:val="24"/>
                <w:szCs w:val="24"/>
              </w:rPr>
              <w:t>2.49</w:t>
            </w:r>
          </w:p>
        </w:tc>
      </w:tr>
      <w:tr w:rsidR="00E5355C" w14:paraId="26498B98" w14:textId="77777777" w:rsidTr="006107EC">
        <w:tc>
          <w:tcPr>
            <w:tcW w:w="3994" w:type="pct"/>
            <w:tcBorders>
              <w:right w:val="single" w:sz="4" w:space="0" w:color="FFFFFF" w:themeColor="background1"/>
            </w:tcBorders>
          </w:tcPr>
          <w:p w14:paraId="33C132C4" w14:textId="77777777" w:rsidR="00E5355C" w:rsidRDefault="00E5355C" w:rsidP="006107EC">
            <w:pPr>
              <w:rPr>
                <w:rFonts w:ascii="Times New Roman" w:hAnsi="Times New Roman" w:cs="Times New Roman"/>
                <w:b/>
                <w:bCs/>
                <w:sz w:val="24"/>
                <w:szCs w:val="24"/>
              </w:rPr>
            </w:pPr>
            <w:r>
              <w:rPr>
                <w:rFonts w:ascii="Times New Roman" w:hAnsi="Times New Roman" w:cs="Times New Roman"/>
                <w:b/>
                <w:bCs/>
                <w:sz w:val="24"/>
                <w:szCs w:val="24"/>
              </w:rPr>
              <w:t>Surface Functionality and Charge</w:t>
            </w:r>
          </w:p>
          <w:p w14:paraId="15C55C14" w14:textId="77777777" w:rsidR="00E5355C" w:rsidRDefault="00E5355C" w:rsidP="006107EC">
            <w:pPr>
              <w:rPr>
                <w:rFonts w:ascii="Times New Roman" w:hAnsi="Times New Roman" w:cs="Times New Roman"/>
                <w:sz w:val="24"/>
                <w:szCs w:val="24"/>
              </w:rPr>
            </w:pPr>
          </w:p>
          <w:p w14:paraId="4F6A1AB2" w14:textId="77777777" w:rsidR="00E5355C" w:rsidRPr="00CD244C" w:rsidRDefault="00E5355C" w:rsidP="006107EC">
            <w:pPr>
              <w:rPr>
                <w:rFonts w:ascii="Times New Roman" w:hAnsi="Times New Roman" w:cs="Times New Roman"/>
                <w:sz w:val="24"/>
                <w:szCs w:val="24"/>
              </w:rPr>
            </w:pPr>
            <w:r>
              <w:rPr>
                <w:rFonts w:ascii="Times New Roman" w:hAnsi="Times New Roman" w:cs="Times New Roman"/>
                <w:sz w:val="24"/>
                <w:szCs w:val="24"/>
              </w:rPr>
              <w:t>Total Oxygen Functional Groups (Acidic) (µmol/g)</w:t>
            </w:r>
          </w:p>
          <w:p w14:paraId="348EF7AE" w14:textId="77777777" w:rsidR="00E5355C" w:rsidRDefault="00E5355C" w:rsidP="006107EC">
            <w:pPr>
              <w:rPr>
                <w:rFonts w:ascii="Times New Roman" w:hAnsi="Times New Roman" w:cs="Times New Roman"/>
                <w:sz w:val="24"/>
                <w:szCs w:val="24"/>
              </w:rPr>
            </w:pPr>
            <w:r>
              <w:rPr>
                <w:rFonts w:ascii="Times New Roman" w:hAnsi="Times New Roman" w:cs="Times New Roman"/>
                <w:sz w:val="24"/>
                <w:szCs w:val="24"/>
              </w:rPr>
              <w:t>Surface pH</w:t>
            </w:r>
          </w:p>
          <w:p w14:paraId="6BC09FF5" w14:textId="77777777" w:rsidR="00E5355C" w:rsidRDefault="00E5355C" w:rsidP="006107EC">
            <w:pPr>
              <w:rPr>
                <w:rFonts w:ascii="Times New Roman" w:hAnsi="Times New Roman" w:cs="Times New Roman"/>
                <w:sz w:val="24"/>
                <w:szCs w:val="24"/>
              </w:rPr>
            </w:pPr>
            <w:r>
              <w:rPr>
                <w:rFonts w:ascii="Times New Roman" w:hAnsi="Times New Roman" w:cs="Times New Roman"/>
                <w:sz w:val="24"/>
                <w:szCs w:val="24"/>
              </w:rPr>
              <w:t>pH</w:t>
            </w:r>
            <w:r>
              <w:rPr>
                <w:rFonts w:ascii="Times New Roman" w:hAnsi="Times New Roman" w:cs="Times New Roman"/>
                <w:sz w:val="24"/>
                <w:szCs w:val="24"/>
                <w:vertAlign w:val="subscript"/>
              </w:rPr>
              <w:t>PZC</w:t>
            </w:r>
          </w:p>
          <w:p w14:paraId="57C55A5C" w14:textId="77777777" w:rsidR="00E5355C" w:rsidRPr="00B250DB" w:rsidRDefault="00E5355C" w:rsidP="006107EC">
            <w:pPr>
              <w:rPr>
                <w:rFonts w:ascii="Times New Roman" w:hAnsi="Times New Roman" w:cs="Times New Roman"/>
                <w:sz w:val="24"/>
                <w:szCs w:val="24"/>
              </w:rPr>
            </w:pPr>
          </w:p>
        </w:tc>
        <w:tc>
          <w:tcPr>
            <w:tcW w:w="1006" w:type="pct"/>
            <w:tcBorders>
              <w:left w:val="single" w:sz="4" w:space="0" w:color="FFFFFF" w:themeColor="background1"/>
            </w:tcBorders>
          </w:tcPr>
          <w:p w14:paraId="49286C0A" w14:textId="77777777" w:rsidR="00E5355C" w:rsidRDefault="00E5355C" w:rsidP="006107EC">
            <w:pPr>
              <w:jc w:val="center"/>
              <w:rPr>
                <w:rFonts w:ascii="Times New Roman" w:hAnsi="Times New Roman" w:cs="Times New Roman"/>
                <w:sz w:val="24"/>
                <w:szCs w:val="24"/>
              </w:rPr>
            </w:pPr>
          </w:p>
          <w:p w14:paraId="2EC595B3" w14:textId="77777777" w:rsidR="00E5355C" w:rsidRDefault="00E5355C" w:rsidP="006107EC">
            <w:pPr>
              <w:jc w:val="center"/>
              <w:rPr>
                <w:rFonts w:ascii="Times New Roman" w:hAnsi="Times New Roman" w:cs="Times New Roman"/>
                <w:sz w:val="24"/>
                <w:szCs w:val="24"/>
              </w:rPr>
            </w:pPr>
          </w:p>
          <w:p w14:paraId="6D0CB43D" w14:textId="77777777" w:rsidR="00E5355C" w:rsidRDefault="00E5355C" w:rsidP="006107EC">
            <w:pPr>
              <w:jc w:val="center"/>
              <w:rPr>
                <w:rFonts w:ascii="Times New Roman" w:hAnsi="Times New Roman" w:cs="Times New Roman"/>
                <w:sz w:val="24"/>
                <w:szCs w:val="24"/>
              </w:rPr>
            </w:pPr>
            <w:r>
              <w:rPr>
                <w:rFonts w:ascii="Times New Roman" w:hAnsi="Times New Roman" w:cs="Times New Roman"/>
                <w:sz w:val="24"/>
                <w:szCs w:val="24"/>
              </w:rPr>
              <w:t xml:space="preserve">941.33 ± 0.86 </w:t>
            </w:r>
          </w:p>
          <w:p w14:paraId="1B6B7B8D" w14:textId="77777777" w:rsidR="00E5355C" w:rsidRDefault="00E5355C" w:rsidP="006107EC">
            <w:pPr>
              <w:jc w:val="center"/>
              <w:rPr>
                <w:rFonts w:ascii="Times New Roman" w:hAnsi="Times New Roman" w:cs="Times New Roman"/>
                <w:sz w:val="24"/>
                <w:szCs w:val="24"/>
              </w:rPr>
            </w:pPr>
            <w:r>
              <w:rPr>
                <w:rFonts w:ascii="Times New Roman" w:hAnsi="Times New Roman" w:cs="Times New Roman"/>
                <w:sz w:val="24"/>
                <w:szCs w:val="24"/>
              </w:rPr>
              <w:t>8.04</w:t>
            </w:r>
          </w:p>
          <w:p w14:paraId="056F9F93" w14:textId="77777777" w:rsidR="00E5355C" w:rsidRDefault="00E5355C" w:rsidP="006107EC">
            <w:pPr>
              <w:jc w:val="center"/>
              <w:rPr>
                <w:rFonts w:ascii="Times New Roman" w:hAnsi="Times New Roman" w:cs="Times New Roman"/>
                <w:sz w:val="24"/>
                <w:szCs w:val="24"/>
              </w:rPr>
            </w:pPr>
            <w:r>
              <w:rPr>
                <w:rFonts w:ascii="Times New Roman" w:hAnsi="Times New Roman" w:cs="Times New Roman"/>
                <w:sz w:val="24"/>
                <w:szCs w:val="24"/>
              </w:rPr>
              <w:t>8.38</w:t>
            </w:r>
          </w:p>
        </w:tc>
      </w:tr>
    </w:tbl>
    <w:p w14:paraId="6E7CFABE" w14:textId="0179F696" w:rsidR="00E5355C" w:rsidRPr="00CF3A5B" w:rsidRDefault="00E5355C" w:rsidP="00E5355C">
      <w:pPr>
        <w:rPr>
          <w:rFonts w:ascii="Times New Roman" w:hAnsi="Times New Roman" w:cs="Times New Roman"/>
          <w:sz w:val="24"/>
          <w:szCs w:val="24"/>
          <w:lang w:val="pt-BR"/>
        </w:rPr>
      </w:pPr>
      <w:r w:rsidRPr="00CF3A5B">
        <w:rPr>
          <w:rFonts w:ascii="Times New Roman" w:hAnsi="Times New Roman" w:cs="Times New Roman"/>
          <w:sz w:val="24"/>
          <w:szCs w:val="24"/>
          <w:lang w:val="pt-BR"/>
        </w:rPr>
        <w:t>O: 100 – (N + C + H + S )</w:t>
      </w:r>
      <w:r w:rsidRPr="00CF3A5B">
        <w:rPr>
          <w:rFonts w:ascii="Times New Roman" w:hAnsi="Times New Roman" w:cs="Times New Roman"/>
          <w:sz w:val="24"/>
          <w:szCs w:val="24"/>
          <w:lang w:val="pt-BR"/>
        </w:rPr>
        <w:tab/>
        <w:t>BD: Below Detection</w:t>
      </w:r>
      <w:r w:rsidRPr="00CF3A5B">
        <w:rPr>
          <w:rFonts w:ascii="Times New Roman" w:hAnsi="Times New Roman" w:cs="Times New Roman"/>
          <w:sz w:val="24"/>
          <w:szCs w:val="24"/>
          <w:lang w:val="pt-BR"/>
        </w:rPr>
        <w:tab/>
      </w:r>
      <w:r w:rsidRPr="00CF3A5B">
        <w:rPr>
          <w:rFonts w:ascii="Times New Roman" w:hAnsi="Times New Roman" w:cs="Times New Roman"/>
          <w:sz w:val="24"/>
          <w:szCs w:val="24"/>
          <w:lang w:val="pt-BR"/>
        </w:rPr>
        <w:tab/>
      </w:r>
    </w:p>
    <w:p w14:paraId="4BAC3186" w14:textId="77777777" w:rsidR="00E5355C" w:rsidRPr="00822D5C" w:rsidRDefault="00E5355C" w:rsidP="00E5355C">
      <w:pPr>
        <w:rPr>
          <w:rFonts w:ascii="Times New Roman" w:hAnsi="Times New Roman" w:cs="Times New Roman"/>
          <w:sz w:val="24"/>
          <w:szCs w:val="24"/>
          <w:lang w:val="pt-BR"/>
        </w:rPr>
      </w:pPr>
      <w:r w:rsidRPr="00822D5C">
        <w:rPr>
          <w:rFonts w:ascii="Times New Roman" w:hAnsi="Times New Roman" w:cs="Times New Roman"/>
          <w:sz w:val="24"/>
          <w:szCs w:val="24"/>
          <w:lang w:val="pt-BR"/>
        </w:rPr>
        <w:t>H/C = 0.02</w:t>
      </w:r>
      <w:r w:rsidRPr="00822D5C">
        <w:rPr>
          <w:rFonts w:ascii="Times New Roman" w:hAnsi="Times New Roman" w:cs="Times New Roman"/>
          <w:sz w:val="24"/>
          <w:szCs w:val="24"/>
          <w:lang w:val="pt-BR"/>
        </w:rPr>
        <w:tab/>
      </w:r>
      <w:r w:rsidRPr="00822D5C">
        <w:rPr>
          <w:rFonts w:ascii="Times New Roman" w:hAnsi="Times New Roman" w:cs="Times New Roman"/>
          <w:sz w:val="24"/>
          <w:szCs w:val="24"/>
          <w:lang w:val="pt-BR"/>
        </w:rPr>
        <w:tab/>
      </w:r>
      <w:r w:rsidRPr="00822D5C">
        <w:rPr>
          <w:rFonts w:ascii="Times New Roman" w:hAnsi="Times New Roman" w:cs="Times New Roman"/>
          <w:sz w:val="24"/>
          <w:szCs w:val="24"/>
          <w:lang w:val="pt-BR"/>
        </w:rPr>
        <w:tab/>
      </w:r>
      <w:r w:rsidRPr="00822D5C">
        <w:rPr>
          <w:rFonts w:ascii="Times New Roman" w:hAnsi="Times New Roman" w:cs="Times New Roman"/>
          <w:sz w:val="24"/>
          <w:szCs w:val="24"/>
          <w:lang w:val="pt-BR"/>
        </w:rPr>
        <w:tab/>
        <w:t>O/C = 0.11</w:t>
      </w:r>
    </w:p>
    <w:p w14:paraId="27F4CE1A" w14:textId="77777777" w:rsidR="00E5355C" w:rsidRPr="00822D5C" w:rsidRDefault="00E5355C" w:rsidP="00E5355C">
      <w:pPr>
        <w:rPr>
          <w:rFonts w:ascii="Times New Roman" w:hAnsi="Times New Roman" w:cs="Times New Roman"/>
          <w:sz w:val="24"/>
          <w:szCs w:val="24"/>
          <w:lang w:val="pt-BR"/>
        </w:rPr>
      </w:pPr>
    </w:p>
    <w:p w14:paraId="75938EEA" w14:textId="77777777" w:rsidR="00E5355C" w:rsidRPr="00822D5C" w:rsidRDefault="00E5355C" w:rsidP="00E5355C">
      <w:pPr>
        <w:rPr>
          <w:lang w:val="pt-BR"/>
        </w:rPr>
      </w:pPr>
    </w:p>
    <w:p w14:paraId="7431F69D" w14:textId="78B31EEE" w:rsidR="00E5355C" w:rsidRPr="00822D5C" w:rsidRDefault="00C659E1" w:rsidP="00E5355C">
      <w:pPr>
        <w:rPr>
          <w:lang w:val="pt-BR"/>
        </w:rPr>
      </w:pPr>
      <w:r>
        <w:rPr>
          <w:rFonts w:ascii="Times New Roman" w:hAnsi="Times New Roman" w:cs="Times New Roman"/>
          <w:noProof/>
          <w:sz w:val="24"/>
          <w:szCs w:val="24"/>
        </w:rPr>
        <w:lastRenderedPageBreak/>
        <mc:AlternateContent>
          <mc:Choice Requires="wps">
            <w:drawing>
              <wp:anchor distT="0" distB="0" distL="114300" distR="114300" simplePos="0" relativeHeight="251664384" behindDoc="0" locked="0" layoutInCell="1" allowOverlap="1" wp14:anchorId="6B90A451" wp14:editId="5466199C">
                <wp:simplePos x="0" y="0"/>
                <wp:positionH relativeFrom="margin">
                  <wp:posOffset>1391285</wp:posOffset>
                </wp:positionH>
                <wp:positionV relativeFrom="paragraph">
                  <wp:posOffset>69850</wp:posOffset>
                </wp:positionV>
                <wp:extent cx="346425" cy="294640"/>
                <wp:effectExtent l="0" t="0" r="0" b="0"/>
                <wp:wrapNone/>
                <wp:docPr id="26" name="Text Box 26"/>
                <wp:cNvGraphicFramePr/>
                <a:graphic xmlns:a="http://schemas.openxmlformats.org/drawingml/2006/main">
                  <a:graphicData uri="http://schemas.microsoft.com/office/word/2010/wordprocessingShape">
                    <wps:wsp>
                      <wps:cNvSpPr txBox="1"/>
                      <wps:spPr>
                        <a:xfrm>
                          <a:off x="0" y="0"/>
                          <a:ext cx="346425" cy="294640"/>
                        </a:xfrm>
                        <a:prstGeom prst="rect">
                          <a:avLst/>
                        </a:prstGeom>
                        <a:noFill/>
                        <a:ln w="6350">
                          <a:noFill/>
                        </a:ln>
                      </wps:spPr>
                      <wps:txbx>
                        <w:txbxContent>
                          <w:p w14:paraId="6FC8E4FF" w14:textId="77777777" w:rsidR="00E5355C" w:rsidRPr="00C16C06" w:rsidRDefault="00E5355C" w:rsidP="00E5355C">
                            <w:pPr>
                              <w:shd w:val="clear" w:color="auto" w:fill="FFFFFF" w:themeFill="background1"/>
                              <w:rPr>
                                <w:rFonts w:ascii="Times New Roman" w:hAnsi="Times New Roman" w:cs="Times New Roman"/>
                                <w:b/>
                                <w:bCs/>
                                <w:sz w:val="20"/>
                                <w:szCs w:val="20"/>
                              </w:rPr>
                            </w:pPr>
                            <w:r w:rsidRPr="00C16C06">
                              <w:rPr>
                                <w:rFonts w:ascii="Times New Roman" w:hAnsi="Times New Roman" w:cs="Times New Roman"/>
                                <w:b/>
                                <w:bCs/>
                                <w:sz w:val="20"/>
                                <w:szCs w:val="20"/>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6B90A451" id="_x0000_t202" coordsize="21600,21600" o:spt="202" path="m,l,21600r21600,l21600,xe">
                <v:stroke joinstyle="miter"/>
                <v:path gradientshapeok="t" o:connecttype="rect"/>
              </v:shapetype>
              <v:shape id="Text Box 26" o:spid="_x0000_s1026" type="#_x0000_t202" style="position:absolute;margin-left:109.55pt;margin-top:5.5pt;width:27.3pt;height:23.2pt;z-index:25166438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" filled="f" stroked="f" strokeweight=".5pt">
                <v:textbox>
                  <w:txbxContent>
                    <w:p w14:paraId="6FC8E4FF" w14:textId="77777777" w:rsidR="00E5355C" w:rsidRPr="00C16C06" w:rsidRDefault="00E5355C" w:rsidP="00E5355C">
                      <w:pPr>
                        <w:shd w:val="clear" w:color="auto" w:fill="FFFFFF" w:themeFill="background1"/>
                        <w:rPr>
                          <w:rFonts w:ascii="Times New Roman" w:hAnsi="Times New Roman" w:cs="Times New Roman"/>
                          <w:b/>
                          <w:bCs/>
                          <w:sz w:val="20"/>
                          <w:szCs w:val="20"/>
                        </w:rPr>
                      </w:pPr>
                      <w:r w:rsidRPr="00C16C06">
                        <w:rPr>
                          <w:rFonts w:ascii="Times New Roman" w:hAnsi="Times New Roman" w:cs="Times New Roman"/>
                          <w:b/>
                          <w:bCs/>
                          <w:sz w:val="20"/>
                          <w:szCs w:val="20"/>
                        </w:rPr>
                        <w:t>(a)</w:t>
                      </w:r>
                    </w:p>
                  </w:txbxContent>
                </v:textbox>
                <w10:wrap anchorx="margin"/>
              </v:shape>
            </w:pict>
          </mc:Fallback>
        </mc:AlternateContent>
      </w:r>
      <w:r>
        <w:rPr>
          <w:rFonts w:ascii="Times New Roman" w:hAnsi="Times New Roman" w:cs="Times New Roman"/>
          <w:noProof/>
          <w:sz w:val="24"/>
          <w:szCs w:val="24"/>
        </w:rPr>
        <w:drawing>
          <wp:anchor distT="0" distB="0" distL="114300" distR="114300" simplePos="0" relativeHeight="251663360" behindDoc="1" locked="0" layoutInCell="1" allowOverlap="1" wp14:anchorId="44603860" wp14:editId="0B2F7CE3">
            <wp:simplePos x="0" y="0"/>
            <wp:positionH relativeFrom="margin">
              <wp:posOffset>1371600</wp:posOffset>
            </wp:positionH>
            <wp:positionV relativeFrom="page">
              <wp:posOffset>939800</wp:posOffset>
            </wp:positionV>
            <wp:extent cx="3200400" cy="2400300"/>
            <wp:effectExtent l="0" t="0" r="0" b="0"/>
            <wp:wrapTight wrapText="bothSides">
              <wp:wrapPolygon edited="0">
                <wp:start x="0" y="0"/>
                <wp:lineTo x="0" y="21429"/>
                <wp:lineTo x="21471" y="21429"/>
                <wp:lineTo x="21471" y="0"/>
                <wp:lineTo x="0" y="0"/>
              </wp:wrapPolygon>
            </wp:wrapTight>
            <wp:docPr id="24" name="Picture 24" descr="A picture containing grater, honeycomb, outdoor object, pa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Picture 24" descr="A picture containing grater, honeycomb, outdoor object, pan&#10;&#10;Description automatically generated"/>
                    <pic:cNvPicPr/>
                  </pic:nvPicPr>
                  <pic:blipFill>
                    <a:blip r:embed="rId18" cstate="print">
                      <a:extLst>
                        <a:ext uri="{28A0092B-C50C-407E-A947-70E740481C1C}">
                          <a14:useLocalDpi xmlns:a14="http://schemas.microsoft.com/office/drawing/2010/main" val="0"/>
                        </a:ext>
                      </a:extLst>
                    </a:blip>
                    <a:stretch>
                      <a:fillRect/>
                    </a:stretch>
                  </pic:blipFill>
                  <pic:spPr>
                    <a:xfrm>
                      <a:off x="0" y="0"/>
                      <a:ext cx="3200400" cy="2400300"/>
                    </a:xfrm>
                    <a:prstGeom prst="rect">
                      <a:avLst/>
                    </a:prstGeom>
                  </pic:spPr>
                </pic:pic>
              </a:graphicData>
            </a:graphic>
            <wp14:sizeRelH relativeFrom="margin">
              <wp14:pctWidth>0</wp14:pctWidth>
            </wp14:sizeRelH>
            <wp14:sizeRelV relativeFrom="margin">
              <wp14:pctHeight>0</wp14:pctHeight>
            </wp14:sizeRelV>
          </wp:anchor>
        </w:drawing>
      </w:r>
    </w:p>
    <w:p w14:paraId="3BCECBD6" w14:textId="6FC1CBC4" w:rsidR="00E5355C" w:rsidRPr="00822D5C" w:rsidRDefault="00E5355C" w:rsidP="00E5355C">
      <w:pPr>
        <w:rPr>
          <w:rFonts w:ascii="Times New Roman" w:hAnsi="Times New Roman" w:cs="Times New Roman"/>
          <w:sz w:val="24"/>
          <w:szCs w:val="24"/>
          <w:lang w:val="pt-BR"/>
        </w:rPr>
      </w:pPr>
    </w:p>
    <w:p w14:paraId="076EB2AD" w14:textId="77777777" w:rsidR="00E5355C" w:rsidRPr="00822D5C" w:rsidRDefault="00E5355C" w:rsidP="00E5355C">
      <w:pPr>
        <w:rPr>
          <w:rFonts w:ascii="Times New Roman" w:hAnsi="Times New Roman" w:cs="Times New Roman"/>
          <w:sz w:val="24"/>
          <w:szCs w:val="24"/>
          <w:lang w:val="pt-BR"/>
        </w:rPr>
      </w:pPr>
    </w:p>
    <w:p w14:paraId="3CC959D6" w14:textId="77777777" w:rsidR="00E5355C" w:rsidRPr="00822D5C" w:rsidRDefault="00E5355C" w:rsidP="00E5355C">
      <w:pPr>
        <w:rPr>
          <w:rFonts w:ascii="Times New Roman" w:hAnsi="Times New Roman" w:cs="Times New Roman"/>
          <w:sz w:val="24"/>
          <w:szCs w:val="24"/>
          <w:lang w:val="pt-BR"/>
        </w:rPr>
      </w:pPr>
    </w:p>
    <w:p w14:paraId="1388290F" w14:textId="77777777" w:rsidR="00E5355C" w:rsidRPr="00822D5C" w:rsidRDefault="00E5355C" w:rsidP="00E5355C">
      <w:pPr>
        <w:rPr>
          <w:rFonts w:ascii="Times New Roman" w:hAnsi="Times New Roman" w:cs="Times New Roman"/>
          <w:sz w:val="24"/>
          <w:szCs w:val="24"/>
          <w:lang w:val="pt-BR"/>
        </w:rPr>
      </w:pPr>
    </w:p>
    <w:p w14:paraId="699BCE68" w14:textId="77777777" w:rsidR="00E5355C" w:rsidRPr="00822D5C" w:rsidRDefault="00E5355C" w:rsidP="00E5355C">
      <w:pPr>
        <w:rPr>
          <w:rFonts w:ascii="Times New Roman" w:hAnsi="Times New Roman" w:cs="Times New Roman"/>
          <w:sz w:val="24"/>
          <w:szCs w:val="24"/>
          <w:lang w:val="pt-BR"/>
        </w:rPr>
      </w:pPr>
    </w:p>
    <w:p w14:paraId="194A6132" w14:textId="77777777" w:rsidR="00E5355C" w:rsidRPr="00822D5C" w:rsidRDefault="00E5355C" w:rsidP="00E5355C">
      <w:pPr>
        <w:rPr>
          <w:rFonts w:ascii="Times New Roman" w:hAnsi="Times New Roman" w:cs="Times New Roman"/>
          <w:sz w:val="24"/>
          <w:szCs w:val="24"/>
          <w:lang w:val="pt-BR"/>
        </w:rPr>
      </w:pPr>
    </w:p>
    <w:p w14:paraId="557F86D7" w14:textId="77777777" w:rsidR="00E5355C" w:rsidRPr="00822D5C" w:rsidRDefault="00E5355C" w:rsidP="00E5355C">
      <w:pPr>
        <w:rPr>
          <w:rFonts w:ascii="Times New Roman" w:hAnsi="Times New Roman" w:cs="Times New Roman"/>
          <w:sz w:val="24"/>
          <w:szCs w:val="24"/>
          <w:lang w:val="pt-BR"/>
        </w:rPr>
      </w:pPr>
    </w:p>
    <w:p w14:paraId="1864D17B" w14:textId="77777777" w:rsidR="00E5355C" w:rsidRPr="00822D5C" w:rsidRDefault="00E5355C" w:rsidP="00E5355C">
      <w:pPr>
        <w:rPr>
          <w:rFonts w:ascii="Times New Roman" w:hAnsi="Times New Roman" w:cs="Times New Roman"/>
          <w:sz w:val="24"/>
          <w:szCs w:val="24"/>
          <w:lang w:val="pt-BR"/>
        </w:rPr>
      </w:pPr>
    </w:p>
    <w:p w14:paraId="6EC51A52" w14:textId="1839597E" w:rsidR="00E5355C" w:rsidRPr="00822D5C" w:rsidRDefault="00C659E1" w:rsidP="00E5355C">
      <w:pPr>
        <w:rPr>
          <w:rFonts w:ascii="Times New Roman" w:hAnsi="Times New Roman" w:cs="Times New Roman"/>
          <w:sz w:val="24"/>
          <w:szCs w:val="24"/>
          <w:lang w:val="pt-BR"/>
        </w:rPr>
      </w:pPr>
      <w:r>
        <w:rPr>
          <w:rFonts w:ascii="Times New Roman" w:hAnsi="Times New Roman" w:cs="Times New Roman"/>
          <w:noProof/>
          <w:sz w:val="24"/>
          <w:szCs w:val="24"/>
        </w:rPr>
        <mc:AlternateContent>
          <mc:Choice Requires="wps">
            <w:drawing>
              <wp:anchor distT="0" distB="0" distL="114300" distR="114300" simplePos="0" relativeHeight="251662336" behindDoc="1" locked="0" layoutInCell="1" allowOverlap="1" wp14:anchorId="008E1A02" wp14:editId="05B18230">
                <wp:simplePos x="0" y="0"/>
                <wp:positionH relativeFrom="margin">
                  <wp:posOffset>1390015</wp:posOffset>
                </wp:positionH>
                <wp:positionV relativeFrom="paragraph">
                  <wp:posOffset>66040</wp:posOffset>
                </wp:positionV>
                <wp:extent cx="406400" cy="294640"/>
                <wp:effectExtent l="0" t="0" r="0" b="0"/>
                <wp:wrapTight wrapText="bothSides">
                  <wp:wrapPolygon edited="0">
                    <wp:start x="3038" y="0"/>
                    <wp:lineTo x="3038" y="19552"/>
                    <wp:lineTo x="18225" y="19552"/>
                    <wp:lineTo x="18225" y="0"/>
                    <wp:lineTo x="3038" y="0"/>
                  </wp:wrapPolygon>
                </wp:wrapTight>
                <wp:docPr id="459306125" name="Text Box 459306125"/>
                <wp:cNvGraphicFramePr/>
                <a:graphic xmlns:a="http://schemas.openxmlformats.org/drawingml/2006/main">
                  <a:graphicData uri="http://schemas.microsoft.com/office/word/2010/wordprocessingShape">
                    <wps:wsp>
                      <wps:cNvSpPr txBox="1"/>
                      <wps:spPr>
                        <a:xfrm>
                          <a:off x="0" y="0"/>
                          <a:ext cx="406400" cy="294640"/>
                        </a:xfrm>
                        <a:prstGeom prst="rect">
                          <a:avLst/>
                        </a:prstGeom>
                        <a:noFill/>
                        <a:ln w="6350">
                          <a:noFill/>
                        </a:ln>
                      </wps:spPr>
                      <wps:txbx>
                        <w:txbxContent>
                          <w:p w14:paraId="09060752" w14:textId="77777777" w:rsidR="00E5355C" w:rsidRPr="00C16C06" w:rsidRDefault="00E5355C" w:rsidP="00E5355C">
                            <w:pPr>
                              <w:rPr>
                                <w:rFonts w:ascii="Times New Roman" w:hAnsi="Times New Roman" w:cs="Times New Roman"/>
                                <w:b/>
                                <w:bCs/>
                                <w:sz w:val="20"/>
                                <w:szCs w:val="20"/>
                              </w:rPr>
                            </w:pPr>
                            <w:r w:rsidRPr="00C16C06">
                              <w:rPr>
                                <w:rFonts w:ascii="Times New Roman" w:hAnsi="Times New Roman" w:cs="Times New Roman"/>
                                <w:b/>
                                <w:bCs/>
                                <w:sz w:val="20"/>
                                <w:szCs w:val="20"/>
                              </w:rPr>
                              <w:t>(b)</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08E1A02" id="Text Box 459306125" o:spid="_x0000_s1027" type="#_x0000_t202" style="position:absolute;margin-left:109.45pt;margin-top:5.2pt;width:32pt;height:23.2pt;z-index:-25165414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" filled="f" stroked="f" strokeweight=".5pt">
                <v:textbox>
                  <w:txbxContent>
                    <w:p w14:paraId="09060752" w14:textId="77777777" w:rsidR="00E5355C" w:rsidRPr="00C16C06" w:rsidRDefault="00E5355C" w:rsidP="00E5355C">
                      <w:pPr>
                        <w:rPr>
                          <w:rFonts w:ascii="Times New Roman" w:hAnsi="Times New Roman" w:cs="Times New Roman"/>
                          <w:b/>
                          <w:bCs/>
                          <w:sz w:val="20"/>
                          <w:szCs w:val="20"/>
                        </w:rPr>
                      </w:pPr>
                      <w:r w:rsidRPr="00C16C06">
                        <w:rPr>
                          <w:rFonts w:ascii="Times New Roman" w:hAnsi="Times New Roman" w:cs="Times New Roman"/>
                          <w:b/>
                          <w:bCs/>
                          <w:sz w:val="20"/>
                          <w:szCs w:val="20"/>
                        </w:rPr>
                        <w:t>(b)</w:t>
                      </w:r>
                    </w:p>
                  </w:txbxContent>
                </v:textbox>
                <w10:wrap type="tight" anchorx="margin"/>
              </v:shape>
            </w:pict>
          </mc:Fallback>
        </mc:AlternateContent>
      </w:r>
      <w:r>
        <w:rPr>
          <w:noProof/>
        </w:rPr>
        <w:drawing>
          <wp:anchor distT="0" distB="0" distL="114300" distR="114300" simplePos="0" relativeHeight="251660288" behindDoc="0" locked="0" layoutInCell="1" allowOverlap="1" wp14:anchorId="1CD6D7F4" wp14:editId="3002ACB4">
            <wp:simplePos x="0" y="0"/>
            <wp:positionH relativeFrom="margin">
              <wp:posOffset>1371600</wp:posOffset>
            </wp:positionH>
            <wp:positionV relativeFrom="page">
              <wp:posOffset>3543300</wp:posOffset>
            </wp:positionV>
            <wp:extent cx="3200400" cy="2404745"/>
            <wp:effectExtent l="0" t="0" r="0" b="14605"/>
            <wp:wrapSquare wrapText="bothSides"/>
            <wp:docPr id="711444827" name="Chart 1">
              <a:extLst xmlns:a="http://schemas.openxmlformats.org/drawingml/2006/main">
                <a:ext uri="{FF2B5EF4-FFF2-40B4-BE49-F238E27FC236}">
                  <a16:creationId xmlns:a16="http://schemas.microsoft.com/office/drawing/2014/main" id="{EBE0FB0E-AC2B-4C09-8B28-22E51544DB7C}"/>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9"/>
              </a:graphicData>
            </a:graphic>
            <wp14:sizeRelH relativeFrom="margin">
              <wp14:pctWidth>0</wp14:pctWidth>
            </wp14:sizeRelH>
            <wp14:sizeRelV relativeFrom="margin">
              <wp14:pctHeight>0</wp14:pctHeight>
            </wp14:sizeRelV>
          </wp:anchor>
        </w:drawing>
      </w:r>
    </w:p>
    <w:p w14:paraId="1A8FB64D" w14:textId="52FB92BE" w:rsidR="00E5355C" w:rsidRPr="00822D5C" w:rsidRDefault="00E5355C" w:rsidP="00E5355C">
      <w:pPr>
        <w:rPr>
          <w:rFonts w:ascii="Times New Roman" w:hAnsi="Times New Roman" w:cs="Times New Roman"/>
          <w:sz w:val="24"/>
          <w:szCs w:val="24"/>
          <w:lang w:val="pt-BR"/>
        </w:rPr>
      </w:pPr>
    </w:p>
    <w:p w14:paraId="16515ADA" w14:textId="77777777" w:rsidR="00E5355C" w:rsidRPr="00822D5C" w:rsidRDefault="00E5355C" w:rsidP="00E5355C">
      <w:pPr>
        <w:rPr>
          <w:rFonts w:ascii="Times New Roman" w:hAnsi="Times New Roman" w:cs="Times New Roman"/>
          <w:sz w:val="24"/>
          <w:szCs w:val="24"/>
          <w:lang w:val="pt-BR"/>
        </w:rPr>
      </w:pPr>
    </w:p>
    <w:p w14:paraId="4A171D7C" w14:textId="77777777" w:rsidR="00E5355C" w:rsidRPr="00822D5C" w:rsidRDefault="00E5355C" w:rsidP="00E5355C">
      <w:pPr>
        <w:rPr>
          <w:rFonts w:ascii="Times New Roman" w:hAnsi="Times New Roman" w:cs="Times New Roman"/>
          <w:sz w:val="24"/>
          <w:szCs w:val="24"/>
          <w:lang w:val="pt-BR"/>
        </w:rPr>
      </w:pPr>
    </w:p>
    <w:p w14:paraId="73D2F20A" w14:textId="77777777" w:rsidR="00E5355C" w:rsidRPr="00822D5C" w:rsidRDefault="00E5355C" w:rsidP="00E5355C">
      <w:pPr>
        <w:rPr>
          <w:rFonts w:ascii="Times New Roman" w:hAnsi="Times New Roman" w:cs="Times New Roman"/>
          <w:sz w:val="24"/>
          <w:szCs w:val="24"/>
          <w:lang w:val="pt-BR"/>
        </w:rPr>
      </w:pPr>
    </w:p>
    <w:p w14:paraId="7E9C5B38" w14:textId="77777777" w:rsidR="00E5355C" w:rsidRPr="00822D5C" w:rsidRDefault="00E5355C" w:rsidP="00E5355C">
      <w:pPr>
        <w:rPr>
          <w:rFonts w:ascii="Times New Roman" w:hAnsi="Times New Roman" w:cs="Times New Roman"/>
          <w:sz w:val="24"/>
          <w:szCs w:val="24"/>
          <w:lang w:val="pt-BR"/>
        </w:rPr>
      </w:pPr>
    </w:p>
    <w:p w14:paraId="4F6481A2" w14:textId="77777777" w:rsidR="00E5355C" w:rsidRPr="00822D5C" w:rsidRDefault="00E5355C" w:rsidP="00E5355C">
      <w:pPr>
        <w:rPr>
          <w:rFonts w:ascii="Times New Roman" w:hAnsi="Times New Roman" w:cs="Times New Roman"/>
          <w:sz w:val="24"/>
          <w:szCs w:val="24"/>
          <w:lang w:val="pt-BR"/>
        </w:rPr>
      </w:pPr>
    </w:p>
    <w:p w14:paraId="5DCDFB4B" w14:textId="77777777" w:rsidR="00E5355C" w:rsidRPr="00822D5C" w:rsidRDefault="00E5355C" w:rsidP="00E5355C">
      <w:pPr>
        <w:rPr>
          <w:rFonts w:ascii="Times New Roman" w:hAnsi="Times New Roman" w:cs="Times New Roman"/>
          <w:sz w:val="24"/>
          <w:szCs w:val="24"/>
          <w:lang w:val="pt-BR"/>
        </w:rPr>
      </w:pPr>
    </w:p>
    <w:p w14:paraId="422E451C" w14:textId="77777777" w:rsidR="00E5355C" w:rsidRPr="00822D5C" w:rsidRDefault="00E5355C" w:rsidP="00E5355C">
      <w:pPr>
        <w:rPr>
          <w:rFonts w:ascii="Times New Roman" w:hAnsi="Times New Roman" w:cs="Times New Roman"/>
          <w:sz w:val="24"/>
          <w:szCs w:val="24"/>
          <w:lang w:val="pt-BR"/>
        </w:rPr>
      </w:pPr>
    </w:p>
    <w:p w14:paraId="041E2D59" w14:textId="77777777" w:rsidR="00E5355C" w:rsidRPr="00822D5C" w:rsidRDefault="00E5355C" w:rsidP="00E5355C">
      <w:pPr>
        <w:rPr>
          <w:rFonts w:ascii="Times New Roman" w:hAnsi="Times New Roman" w:cs="Times New Roman"/>
          <w:sz w:val="24"/>
          <w:szCs w:val="24"/>
          <w:lang w:val="pt-BR"/>
        </w:rPr>
      </w:pPr>
      <w:r>
        <w:rPr>
          <w:noProof/>
        </w:rPr>
        <w:drawing>
          <wp:anchor distT="0" distB="0" distL="114300" distR="114300" simplePos="0" relativeHeight="251661312" behindDoc="1" locked="0" layoutInCell="1" allowOverlap="1" wp14:anchorId="775349BD" wp14:editId="47AB4C0C">
            <wp:simplePos x="0" y="0"/>
            <wp:positionH relativeFrom="margin">
              <wp:align>center</wp:align>
            </wp:positionH>
            <wp:positionV relativeFrom="paragraph">
              <wp:posOffset>12700</wp:posOffset>
            </wp:positionV>
            <wp:extent cx="3200400" cy="2404745"/>
            <wp:effectExtent l="0" t="0" r="0" b="14605"/>
            <wp:wrapTight wrapText="bothSides">
              <wp:wrapPolygon edited="0">
                <wp:start x="0" y="0"/>
                <wp:lineTo x="0" y="21560"/>
                <wp:lineTo x="21471" y="21560"/>
                <wp:lineTo x="21471" y="0"/>
                <wp:lineTo x="0" y="0"/>
              </wp:wrapPolygon>
            </wp:wrapTight>
            <wp:docPr id="1482680403" name="Chart 1">
              <a:extLst xmlns:a="http://schemas.openxmlformats.org/drawingml/2006/main">
                <a:ext uri="{FF2B5EF4-FFF2-40B4-BE49-F238E27FC236}">
                  <a16:creationId xmlns:a16="http://schemas.microsoft.com/office/drawing/2014/main" id="{CE0DE696-01CB-0842-5EC7-07960069532D}"/>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20"/>
              </a:graphicData>
            </a:graphic>
            <wp14:sizeRelH relativeFrom="margin">
              <wp14:pctWidth>0</wp14:pctWidth>
            </wp14:sizeRelH>
            <wp14:sizeRelV relativeFrom="margin">
              <wp14:pctHeight>0</wp14:pctHeight>
            </wp14:sizeRelV>
          </wp:anchor>
        </w:drawing>
      </w:r>
      <w:r>
        <w:rPr>
          <w:noProof/>
        </w:rPr>
        <mc:AlternateContent>
          <mc:Choice Requires="wps">
            <w:drawing>
              <wp:anchor distT="0" distB="0" distL="114300" distR="114300" simplePos="0" relativeHeight="251659264" behindDoc="0" locked="0" layoutInCell="1" allowOverlap="1" wp14:anchorId="3EA9166A" wp14:editId="77CDABE2">
                <wp:simplePos x="0" y="0"/>
                <wp:positionH relativeFrom="column">
                  <wp:posOffset>1495096</wp:posOffset>
                </wp:positionH>
                <wp:positionV relativeFrom="paragraph">
                  <wp:posOffset>11473</wp:posOffset>
                </wp:positionV>
                <wp:extent cx="409575" cy="295275"/>
                <wp:effectExtent l="0" t="0" r="0" b="0"/>
                <wp:wrapNone/>
                <wp:docPr id="14" name="Text Box 14"/>
                <wp:cNvGraphicFramePr/>
                <a:graphic xmlns:a="http://schemas.openxmlformats.org/drawingml/2006/main">
                  <a:graphicData uri="http://schemas.microsoft.com/office/word/2010/wordprocessingShape">
                    <wps:wsp>
                      <wps:cNvSpPr txBox="1"/>
                      <wps:spPr>
                        <a:xfrm>
                          <a:off x="0" y="0"/>
                          <a:ext cx="409575" cy="295275"/>
                        </a:xfrm>
                        <a:prstGeom prst="rect">
                          <a:avLst/>
                        </a:prstGeom>
                        <a:noFill/>
                        <a:ln w="6350">
                          <a:noFill/>
                        </a:ln>
                      </wps:spPr>
                      <wps:txbx>
                        <w:txbxContent>
                          <w:p w14:paraId="475391DB" w14:textId="77777777" w:rsidR="00E5355C" w:rsidRPr="0011029A" w:rsidRDefault="00E5355C" w:rsidP="00E5355C">
                            <w:pPr>
                              <w:rPr>
                                <w:rFonts w:ascii="Times New Roman" w:hAnsi="Times New Roman" w:cs="Times New Roman"/>
                                <w:b/>
                                <w:bCs/>
                                <w:color w:val="FFFFFF" w:themeColor="background1"/>
                                <w:sz w:val="24"/>
                                <w:szCs w:val="24"/>
                              </w:rPr>
                            </w:pPr>
                            <w:r w:rsidRPr="0011029A">
                              <w:rPr>
                                <w:rFonts w:ascii="Times New Roman" w:hAnsi="Times New Roman" w:cs="Times New Roman"/>
                                <w:b/>
                                <w:bCs/>
                                <w:color w:val="FFFFFF" w:themeColor="background1"/>
                                <w:sz w:val="24"/>
                                <w:szCs w:val="24"/>
                              </w:rPr>
                              <w:t>(</w:t>
                            </w:r>
                            <w:r>
                              <w:rPr>
                                <w:rFonts w:ascii="Times New Roman" w:hAnsi="Times New Roman" w:cs="Times New Roman"/>
                                <w:b/>
                                <w:bCs/>
                                <w:color w:val="FFFFFF" w:themeColor="background1"/>
                                <w:sz w:val="24"/>
                                <w:szCs w:val="24"/>
                              </w:rPr>
                              <w:t>c</w:t>
                            </w:r>
                            <w:r w:rsidRPr="0011029A">
                              <w:rPr>
                                <w:rFonts w:ascii="Times New Roman" w:hAnsi="Times New Roman" w:cs="Times New Roman"/>
                                <w:b/>
                                <w:bCs/>
                                <w:color w:val="FFFFFF" w:themeColor="background1"/>
                                <w:sz w:val="24"/>
                                <w:szCs w:val="24"/>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EA9166A" id="Text Box 14" o:spid="_x0000_s1028" type="#_x0000_t202" style="position:absolute;margin-left:117.7pt;margin-top:.9pt;width:32.25pt;height:23.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" filled="f" stroked="f" strokeweight=".5pt">
                <v:textbox>
                  <w:txbxContent>
                    <w:p w14:paraId="475391DB" w14:textId="77777777" w:rsidR="00E5355C" w:rsidRPr="0011029A" w:rsidRDefault="00E5355C" w:rsidP="00E5355C">
                      <w:pPr>
                        <w:rPr>
                          <w:rFonts w:ascii="Times New Roman" w:hAnsi="Times New Roman" w:cs="Times New Roman"/>
                          <w:b/>
                          <w:bCs/>
                          <w:color w:val="FFFFFF" w:themeColor="background1"/>
                          <w:sz w:val="24"/>
                          <w:szCs w:val="24"/>
                        </w:rPr>
                      </w:pPr>
                      <w:r w:rsidRPr="0011029A">
                        <w:rPr>
                          <w:rFonts w:ascii="Times New Roman" w:hAnsi="Times New Roman" w:cs="Times New Roman"/>
                          <w:b/>
                          <w:bCs/>
                          <w:color w:val="FFFFFF" w:themeColor="background1"/>
                          <w:sz w:val="24"/>
                          <w:szCs w:val="24"/>
                        </w:rPr>
                        <w:t>(</w:t>
                      </w:r>
                      <w:r>
                        <w:rPr>
                          <w:rFonts w:ascii="Times New Roman" w:hAnsi="Times New Roman" w:cs="Times New Roman"/>
                          <w:b/>
                          <w:bCs/>
                          <w:color w:val="FFFFFF" w:themeColor="background1"/>
                          <w:sz w:val="24"/>
                          <w:szCs w:val="24"/>
                        </w:rPr>
                        <w:t>c</w:t>
                      </w:r>
                      <w:r w:rsidRPr="0011029A">
                        <w:rPr>
                          <w:rFonts w:ascii="Times New Roman" w:hAnsi="Times New Roman" w:cs="Times New Roman"/>
                          <w:b/>
                          <w:bCs/>
                          <w:color w:val="FFFFFF" w:themeColor="background1"/>
                          <w:sz w:val="24"/>
                          <w:szCs w:val="24"/>
                        </w:rPr>
                        <w:t>)</w:t>
                      </w:r>
                    </w:p>
                  </w:txbxContent>
                </v:textbox>
              </v:shape>
            </w:pict>
          </mc:Fallback>
        </mc:AlternateContent>
      </w:r>
    </w:p>
    <w:p w14:paraId="14BE7192" w14:textId="77777777" w:rsidR="00E5355C" w:rsidRPr="00822D5C" w:rsidRDefault="00E5355C" w:rsidP="00E5355C">
      <w:pPr>
        <w:rPr>
          <w:rFonts w:ascii="Times New Roman" w:hAnsi="Times New Roman" w:cs="Times New Roman"/>
          <w:sz w:val="24"/>
          <w:szCs w:val="24"/>
          <w:lang w:val="pt-BR"/>
        </w:rPr>
      </w:pPr>
    </w:p>
    <w:p w14:paraId="6917B764" w14:textId="77777777" w:rsidR="00E5355C" w:rsidRPr="00822D5C" w:rsidRDefault="00E5355C" w:rsidP="00E5355C">
      <w:pPr>
        <w:rPr>
          <w:rFonts w:ascii="Times New Roman" w:hAnsi="Times New Roman" w:cs="Times New Roman"/>
          <w:sz w:val="24"/>
          <w:szCs w:val="24"/>
          <w:lang w:val="pt-BR"/>
        </w:rPr>
      </w:pPr>
    </w:p>
    <w:p w14:paraId="4DE370DC" w14:textId="77777777" w:rsidR="00E5355C" w:rsidRPr="00822D5C" w:rsidRDefault="00E5355C" w:rsidP="00E5355C">
      <w:pPr>
        <w:rPr>
          <w:rFonts w:ascii="Times New Roman" w:hAnsi="Times New Roman" w:cs="Times New Roman"/>
          <w:sz w:val="24"/>
          <w:szCs w:val="24"/>
          <w:lang w:val="pt-BR"/>
        </w:rPr>
      </w:pPr>
    </w:p>
    <w:p w14:paraId="296D9997" w14:textId="77777777" w:rsidR="00E5355C" w:rsidRPr="00822D5C" w:rsidRDefault="00E5355C" w:rsidP="00E5355C">
      <w:pPr>
        <w:rPr>
          <w:rFonts w:ascii="Times New Roman" w:hAnsi="Times New Roman" w:cs="Times New Roman"/>
          <w:sz w:val="24"/>
          <w:szCs w:val="24"/>
          <w:lang w:val="pt-BR"/>
        </w:rPr>
      </w:pPr>
    </w:p>
    <w:p w14:paraId="6CA9FE62" w14:textId="77777777" w:rsidR="00E5355C" w:rsidRPr="00822D5C" w:rsidRDefault="00E5355C" w:rsidP="00E5355C">
      <w:pPr>
        <w:rPr>
          <w:rFonts w:ascii="Times New Roman" w:hAnsi="Times New Roman" w:cs="Times New Roman"/>
          <w:sz w:val="24"/>
          <w:szCs w:val="24"/>
          <w:lang w:val="pt-BR"/>
        </w:rPr>
      </w:pPr>
    </w:p>
    <w:p w14:paraId="5090EF36" w14:textId="77777777" w:rsidR="00E5355C" w:rsidRPr="00822D5C" w:rsidRDefault="00E5355C" w:rsidP="00E5355C">
      <w:pPr>
        <w:rPr>
          <w:rFonts w:ascii="Times New Roman" w:hAnsi="Times New Roman" w:cs="Times New Roman"/>
          <w:sz w:val="24"/>
          <w:szCs w:val="24"/>
          <w:lang w:val="pt-BR"/>
        </w:rPr>
      </w:pPr>
    </w:p>
    <w:p w14:paraId="6335BCF6" w14:textId="77777777" w:rsidR="00E5355C" w:rsidRDefault="00E5355C" w:rsidP="00E5355C">
      <w:pPr>
        <w:rPr>
          <w:rFonts w:ascii="Times New Roman" w:hAnsi="Times New Roman" w:cs="Times New Roman"/>
          <w:sz w:val="24"/>
          <w:szCs w:val="24"/>
          <w:lang w:val="pt-BR"/>
        </w:rPr>
      </w:pPr>
    </w:p>
    <w:p w14:paraId="6B432D58" w14:textId="77777777" w:rsidR="00A97098" w:rsidRPr="00822D5C" w:rsidRDefault="00A97098" w:rsidP="00E5355C">
      <w:pPr>
        <w:rPr>
          <w:rFonts w:ascii="Times New Roman" w:hAnsi="Times New Roman" w:cs="Times New Roman"/>
          <w:sz w:val="24"/>
          <w:szCs w:val="24"/>
          <w:lang w:val="pt-BR"/>
        </w:rPr>
      </w:pPr>
    </w:p>
    <w:p w14:paraId="47D7962C" w14:textId="1E2A1B3A" w:rsidR="00E5355C" w:rsidRDefault="00E5355C" w:rsidP="00EF5614">
      <w:pPr>
        <w:rPr>
          <w:rFonts w:ascii="Times New Roman" w:hAnsi="Times New Roman" w:cs="Times New Roman"/>
          <w:sz w:val="24"/>
          <w:szCs w:val="24"/>
        </w:rPr>
      </w:pPr>
      <w:r w:rsidRPr="00822D5C">
        <w:rPr>
          <w:rFonts w:ascii="Times New Roman" w:hAnsi="Times New Roman" w:cs="Times New Roman"/>
          <w:sz w:val="24"/>
          <w:szCs w:val="24"/>
          <w:lang w:val="pt-BR"/>
        </w:rPr>
        <w:t xml:space="preserve">Figure S1. </w:t>
      </w:r>
      <w:r>
        <w:rPr>
          <w:rFonts w:ascii="Times New Roman" w:hAnsi="Times New Roman" w:cs="Times New Roman"/>
          <w:sz w:val="24"/>
          <w:szCs w:val="24"/>
        </w:rPr>
        <w:t>Biochar characterization (a) SEM image X1000, (b) TGA and DTG thermogram and (c) FTIR spectra.</w:t>
      </w:r>
    </w:p>
    <w:p w14:paraId="51D40E81" w14:textId="77777777" w:rsidR="00E5355C" w:rsidRDefault="00E5355C" w:rsidP="00EF5614">
      <w:pPr>
        <w:rPr>
          <w:rFonts w:ascii="Times New Roman" w:hAnsi="Times New Roman" w:cs="Times New Roman"/>
          <w:sz w:val="24"/>
          <w:szCs w:val="24"/>
        </w:rPr>
      </w:pPr>
    </w:p>
    <w:p w14:paraId="7ABE335D" w14:textId="77777777" w:rsidR="00E5355C" w:rsidRDefault="00E5355C" w:rsidP="00EF5614">
      <w:pPr>
        <w:rPr>
          <w:rFonts w:ascii="Times New Roman" w:hAnsi="Times New Roman" w:cs="Times New Roman"/>
          <w:sz w:val="24"/>
          <w:szCs w:val="24"/>
        </w:rPr>
      </w:pPr>
    </w:p>
    <w:p w14:paraId="4A9B0348" w14:textId="77777777" w:rsidR="00E5355C" w:rsidRDefault="00E5355C" w:rsidP="00EF5614">
      <w:pPr>
        <w:rPr>
          <w:rFonts w:ascii="Times New Roman" w:hAnsi="Times New Roman" w:cs="Times New Roman"/>
          <w:sz w:val="24"/>
          <w:szCs w:val="24"/>
        </w:rPr>
      </w:pPr>
    </w:p>
    <w:p w14:paraId="372C9735" w14:textId="77777777" w:rsidR="00E5355C" w:rsidRDefault="00E5355C" w:rsidP="00EF5614">
      <w:pPr>
        <w:rPr>
          <w:rFonts w:ascii="Times New Roman" w:hAnsi="Times New Roman" w:cs="Times New Roman"/>
          <w:sz w:val="24"/>
          <w:szCs w:val="24"/>
        </w:rPr>
      </w:pPr>
    </w:p>
    <w:p w14:paraId="6AD99F72" w14:textId="77777777" w:rsidR="00E5355C" w:rsidRDefault="00E5355C" w:rsidP="00EF5614">
      <w:pPr>
        <w:rPr>
          <w:rFonts w:ascii="Times New Roman" w:hAnsi="Times New Roman" w:cs="Times New Roman"/>
          <w:sz w:val="24"/>
          <w:szCs w:val="24"/>
        </w:rPr>
      </w:pPr>
    </w:p>
    <w:p w14:paraId="19299CE9" w14:textId="77777777" w:rsidR="00E5355C" w:rsidRDefault="00E5355C" w:rsidP="00EF5614">
      <w:pPr>
        <w:rPr>
          <w:rFonts w:ascii="Times New Roman" w:hAnsi="Times New Roman" w:cs="Times New Roman"/>
          <w:sz w:val="24"/>
          <w:szCs w:val="24"/>
        </w:rPr>
      </w:pPr>
    </w:p>
    <w:p w14:paraId="6DBFD55E" w14:textId="77777777" w:rsidR="00E5355C" w:rsidRDefault="00E5355C" w:rsidP="00EF5614">
      <w:pPr>
        <w:rPr>
          <w:rFonts w:ascii="Times New Roman" w:hAnsi="Times New Roman" w:cs="Times New Roman"/>
          <w:sz w:val="24"/>
          <w:szCs w:val="24"/>
        </w:rPr>
      </w:pPr>
    </w:p>
    <w:p w14:paraId="2CE9EDEA" w14:textId="77777777" w:rsidR="00E5355C" w:rsidRDefault="00E5355C" w:rsidP="00EF5614"/>
    <w:sectPr w:rsidR="00E5355C">
      <w:footerReference w:type="default" r:id="rId2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55E1AE1" w14:textId="77777777" w:rsidR="003449F7" w:rsidRDefault="003449F7" w:rsidP="0045702C">
      <w:pPr>
        <w:spacing w:after="0" w:line="240" w:lineRule="auto"/>
      </w:pPr>
      <w:r>
        <w:separator/>
      </w:r>
    </w:p>
  </w:endnote>
  <w:endnote w:type="continuationSeparator" w:id="0">
    <w:p w14:paraId="5B998B93" w14:textId="77777777" w:rsidR="003449F7" w:rsidRDefault="003449F7" w:rsidP="0045702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Fonts w:ascii="Times New Roman" w:hAnsi="Times New Roman" w:cs="Times New Roman"/>
        <w:sz w:val="24"/>
        <w:szCs w:val="24"/>
      </w:rPr>
      <w:id w:val="-488481929"/>
      <w:docPartObj>
        <w:docPartGallery w:val="Page Numbers (Bottom of Page)"/>
        <w:docPartUnique/>
      </w:docPartObj>
    </w:sdtPr>
    <w:sdtEndPr>
      <w:rPr>
        <w:noProof/>
      </w:rPr>
    </w:sdtEndPr>
    <w:sdtContent>
      <w:p w14:paraId="1665C9C4" w14:textId="30882148" w:rsidR="0045702C" w:rsidRPr="0045702C" w:rsidRDefault="0045702C">
        <w:pPr>
          <w:pStyle w:val="Footer"/>
          <w:jc w:val="center"/>
          <w:rPr>
            <w:rFonts w:ascii="Times New Roman" w:hAnsi="Times New Roman" w:cs="Times New Roman"/>
            <w:sz w:val="24"/>
            <w:szCs w:val="24"/>
          </w:rPr>
        </w:pPr>
        <w:r w:rsidRPr="0045702C">
          <w:rPr>
            <w:rFonts w:ascii="Times New Roman" w:hAnsi="Times New Roman" w:cs="Times New Roman"/>
            <w:sz w:val="24"/>
            <w:szCs w:val="24"/>
          </w:rPr>
          <w:fldChar w:fldCharType="begin"/>
        </w:r>
        <w:r w:rsidRPr="0045702C">
          <w:rPr>
            <w:rFonts w:ascii="Times New Roman" w:hAnsi="Times New Roman" w:cs="Times New Roman"/>
            <w:sz w:val="24"/>
            <w:szCs w:val="24"/>
          </w:rPr>
          <w:instrText xml:space="preserve"> PAGE   \* MERGEFORMAT </w:instrText>
        </w:r>
        <w:r w:rsidRPr="0045702C">
          <w:rPr>
            <w:rFonts w:ascii="Times New Roman" w:hAnsi="Times New Roman" w:cs="Times New Roman"/>
            <w:sz w:val="24"/>
            <w:szCs w:val="24"/>
          </w:rPr>
          <w:fldChar w:fldCharType="separate"/>
        </w:r>
        <w:r w:rsidRPr="0045702C">
          <w:rPr>
            <w:rFonts w:ascii="Times New Roman" w:hAnsi="Times New Roman" w:cs="Times New Roman"/>
            <w:noProof/>
            <w:sz w:val="24"/>
            <w:szCs w:val="24"/>
          </w:rPr>
          <w:t>2</w:t>
        </w:r>
        <w:r w:rsidRPr="0045702C">
          <w:rPr>
            <w:rFonts w:ascii="Times New Roman" w:hAnsi="Times New Roman" w:cs="Times New Roman"/>
            <w:noProof/>
            <w:sz w:val="24"/>
            <w:szCs w:val="24"/>
          </w:rPr>
          <w:fldChar w:fldCharType="end"/>
        </w:r>
      </w:p>
    </w:sdtContent>
  </w:sdt>
  <w:p w14:paraId="04CA3620" w14:textId="77777777" w:rsidR="0045702C" w:rsidRPr="0045702C" w:rsidRDefault="0045702C">
    <w:pPr>
      <w:pStyle w:val="Footer"/>
      <w:rPr>
        <w:rFonts w:ascii="Times New Roman" w:hAnsi="Times New Roman" w:cs="Times New Roman"/>
        <w:sz w:val="24"/>
        <w:szCs w:val="24"/>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DA95380" w14:textId="77777777" w:rsidR="003449F7" w:rsidRDefault="003449F7" w:rsidP="0045702C">
      <w:pPr>
        <w:spacing w:after="0" w:line="240" w:lineRule="auto"/>
      </w:pPr>
      <w:r>
        <w:separator/>
      </w:r>
    </w:p>
  </w:footnote>
  <w:footnote w:type="continuationSeparator" w:id="0">
    <w:p w14:paraId="1EF81BDC" w14:textId="77777777" w:rsidR="003449F7" w:rsidRDefault="003449F7" w:rsidP="0045702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64E15922"/>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num w:numId="1" w16cid:durableId="91940679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IEEE&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etrppr0f5dp9ie950wxsdw8tt2ept2r09ep&quot;&gt;My EndNote Library&lt;record-ids&gt;&lt;item&gt;120&lt;/item&gt;&lt;item&gt;122&lt;/item&gt;&lt;item&gt;132&lt;/item&gt;&lt;item&gt;208&lt;/item&gt;&lt;item&gt;210&lt;/item&gt;&lt;item&gt;211&lt;/item&gt;&lt;item&gt;213&lt;/item&gt;&lt;item&gt;326&lt;/item&gt;&lt;/record-ids&gt;&lt;/item&gt;&lt;/Libraries&gt;"/>
  </w:docVars>
  <w:rsids>
    <w:rsidRoot w:val="00EF5614"/>
    <w:rsid w:val="0001200A"/>
    <w:rsid w:val="00042D02"/>
    <w:rsid w:val="000610F1"/>
    <w:rsid w:val="000647EF"/>
    <w:rsid w:val="000B000C"/>
    <w:rsid w:val="000E596C"/>
    <w:rsid w:val="001047F4"/>
    <w:rsid w:val="00125A77"/>
    <w:rsid w:val="001A65B5"/>
    <w:rsid w:val="001B5922"/>
    <w:rsid w:val="001E07F7"/>
    <w:rsid w:val="00200839"/>
    <w:rsid w:val="00207E21"/>
    <w:rsid w:val="002125BA"/>
    <w:rsid w:val="0022718A"/>
    <w:rsid w:val="00256FBA"/>
    <w:rsid w:val="002D68AD"/>
    <w:rsid w:val="003307B8"/>
    <w:rsid w:val="003415A8"/>
    <w:rsid w:val="003449F7"/>
    <w:rsid w:val="00394032"/>
    <w:rsid w:val="003C55DE"/>
    <w:rsid w:val="003F2673"/>
    <w:rsid w:val="0042691A"/>
    <w:rsid w:val="004517DB"/>
    <w:rsid w:val="0045702C"/>
    <w:rsid w:val="0047238A"/>
    <w:rsid w:val="004E7C8E"/>
    <w:rsid w:val="004F6A49"/>
    <w:rsid w:val="0052595B"/>
    <w:rsid w:val="00544BEC"/>
    <w:rsid w:val="0054769B"/>
    <w:rsid w:val="00582168"/>
    <w:rsid w:val="00597FD7"/>
    <w:rsid w:val="005A1601"/>
    <w:rsid w:val="005A392A"/>
    <w:rsid w:val="006006CF"/>
    <w:rsid w:val="00653667"/>
    <w:rsid w:val="0065659A"/>
    <w:rsid w:val="00673769"/>
    <w:rsid w:val="006D1075"/>
    <w:rsid w:val="006E2798"/>
    <w:rsid w:val="00702464"/>
    <w:rsid w:val="00742E1F"/>
    <w:rsid w:val="00750907"/>
    <w:rsid w:val="0075389D"/>
    <w:rsid w:val="00783FA8"/>
    <w:rsid w:val="007E4346"/>
    <w:rsid w:val="00814CA2"/>
    <w:rsid w:val="00822D5C"/>
    <w:rsid w:val="00854443"/>
    <w:rsid w:val="00870A68"/>
    <w:rsid w:val="00896CDE"/>
    <w:rsid w:val="008A5B30"/>
    <w:rsid w:val="008B5014"/>
    <w:rsid w:val="00955A74"/>
    <w:rsid w:val="009D36B6"/>
    <w:rsid w:val="009D612E"/>
    <w:rsid w:val="00A0787F"/>
    <w:rsid w:val="00A14EAD"/>
    <w:rsid w:val="00A258FF"/>
    <w:rsid w:val="00A578D5"/>
    <w:rsid w:val="00A716E2"/>
    <w:rsid w:val="00A97098"/>
    <w:rsid w:val="00AA52F9"/>
    <w:rsid w:val="00AA5D75"/>
    <w:rsid w:val="00AF600C"/>
    <w:rsid w:val="00AF6C0D"/>
    <w:rsid w:val="00B02990"/>
    <w:rsid w:val="00B14A74"/>
    <w:rsid w:val="00B400C9"/>
    <w:rsid w:val="00B425F9"/>
    <w:rsid w:val="00B93393"/>
    <w:rsid w:val="00BA1FFD"/>
    <w:rsid w:val="00BB4B56"/>
    <w:rsid w:val="00C659E1"/>
    <w:rsid w:val="00C95CAA"/>
    <w:rsid w:val="00CB1E34"/>
    <w:rsid w:val="00CB6A29"/>
    <w:rsid w:val="00CC64C7"/>
    <w:rsid w:val="00D938DE"/>
    <w:rsid w:val="00DA30AE"/>
    <w:rsid w:val="00DA6E6F"/>
    <w:rsid w:val="00DD77AD"/>
    <w:rsid w:val="00E5355C"/>
    <w:rsid w:val="00E60A40"/>
    <w:rsid w:val="00E6388A"/>
    <w:rsid w:val="00EA7963"/>
    <w:rsid w:val="00EF5614"/>
    <w:rsid w:val="00F04063"/>
    <w:rsid w:val="00F473AA"/>
    <w:rsid w:val="00F5556A"/>
    <w:rsid w:val="00F609E5"/>
    <w:rsid w:val="00F82309"/>
    <w:rsid w:val="00FA4B68"/>
    <w:rsid w:val="00FD165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7606036"/>
  <w15:chartTrackingRefBased/>
  <w15:docId w15:val="{DB6A3F4D-CCC6-4F4D-8DD0-2E4B11419F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F5614"/>
    <w:rPr>
      <w:kern w:val="0"/>
      <w14:ligatures w14:val="none"/>
    </w:rPr>
  </w:style>
  <w:style w:type="paragraph" w:styleId="Heading1">
    <w:name w:val="heading 1"/>
    <w:basedOn w:val="Normal"/>
    <w:next w:val="Normal"/>
    <w:link w:val="Heading1Char"/>
    <w:uiPriority w:val="9"/>
    <w:qFormat/>
    <w:rsid w:val="00EF561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F561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F561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F561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F561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F561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F561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F561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F561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F561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F561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F561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F561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F561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F561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F561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F561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F5614"/>
    <w:rPr>
      <w:rFonts w:eastAsiaTheme="majorEastAsia" w:cstheme="majorBidi"/>
      <w:color w:val="272727" w:themeColor="text1" w:themeTint="D8"/>
    </w:rPr>
  </w:style>
  <w:style w:type="paragraph" w:styleId="Title">
    <w:name w:val="Title"/>
    <w:basedOn w:val="Normal"/>
    <w:next w:val="Normal"/>
    <w:link w:val="TitleChar"/>
    <w:uiPriority w:val="10"/>
    <w:qFormat/>
    <w:rsid w:val="00EF561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F561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F561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F561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F5614"/>
    <w:pPr>
      <w:spacing w:before="160"/>
      <w:jc w:val="center"/>
    </w:pPr>
    <w:rPr>
      <w:i/>
      <w:iCs/>
      <w:color w:val="404040" w:themeColor="text1" w:themeTint="BF"/>
    </w:rPr>
  </w:style>
  <w:style w:type="character" w:customStyle="1" w:styleId="QuoteChar">
    <w:name w:val="Quote Char"/>
    <w:basedOn w:val="DefaultParagraphFont"/>
    <w:link w:val="Quote"/>
    <w:uiPriority w:val="29"/>
    <w:rsid w:val="00EF5614"/>
    <w:rPr>
      <w:i/>
      <w:iCs/>
      <w:color w:val="404040" w:themeColor="text1" w:themeTint="BF"/>
    </w:rPr>
  </w:style>
  <w:style w:type="paragraph" w:styleId="ListParagraph">
    <w:name w:val="List Paragraph"/>
    <w:basedOn w:val="Normal"/>
    <w:uiPriority w:val="34"/>
    <w:qFormat/>
    <w:rsid w:val="00EF5614"/>
    <w:pPr>
      <w:ind w:left="720"/>
      <w:contextualSpacing/>
    </w:pPr>
  </w:style>
  <w:style w:type="character" w:styleId="IntenseEmphasis">
    <w:name w:val="Intense Emphasis"/>
    <w:basedOn w:val="DefaultParagraphFont"/>
    <w:uiPriority w:val="21"/>
    <w:qFormat/>
    <w:rsid w:val="00EF5614"/>
    <w:rPr>
      <w:i/>
      <w:iCs/>
      <w:color w:val="0F4761" w:themeColor="accent1" w:themeShade="BF"/>
    </w:rPr>
  </w:style>
  <w:style w:type="paragraph" w:styleId="IntenseQuote">
    <w:name w:val="Intense Quote"/>
    <w:basedOn w:val="Normal"/>
    <w:next w:val="Normal"/>
    <w:link w:val="IntenseQuoteChar"/>
    <w:uiPriority w:val="30"/>
    <w:qFormat/>
    <w:rsid w:val="00EF561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F5614"/>
    <w:rPr>
      <w:i/>
      <w:iCs/>
      <w:color w:val="0F4761" w:themeColor="accent1" w:themeShade="BF"/>
    </w:rPr>
  </w:style>
  <w:style w:type="character" w:styleId="IntenseReference">
    <w:name w:val="Intense Reference"/>
    <w:basedOn w:val="DefaultParagraphFont"/>
    <w:uiPriority w:val="32"/>
    <w:qFormat/>
    <w:rsid w:val="00EF5614"/>
    <w:rPr>
      <w:b/>
      <w:bCs/>
      <w:smallCaps/>
      <w:color w:val="0F4761" w:themeColor="accent1" w:themeShade="BF"/>
      <w:spacing w:val="5"/>
    </w:rPr>
  </w:style>
  <w:style w:type="character" w:styleId="CommentReference">
    <w:name w:val="annotation reference"/>
    <w:basedOn w:val="DefaultParagraphFont"/>
    <w:uiPriority w:val="99"/>
    <w:semiHidden/>
    <w:unhideWhenUsed/>
    <w:rsid w:val="00EF5614"/>
    <w:rPr>
      <w:sz w:val="16"/>
      <w:szCs w:val="16"/>
    </w:rPr>
  </w:style>
  <w:style w:type="paragraph" w:styleId="CommentText">
    <w:name w:val="annotation text"/>
    <w:basedOn w:val="Normal"/>
    <w:link w:val="CommentTextChar"/>
    <w:uiPriority w:val="99"/>
    <w:unhideWhenUsed/>
    <w:rsid w:val="00EF5614"/>
    <w:pPr>
      <w:spacing w:line="240" w:lineRule="auto"/>
    </w:pPr>
    <w:rPr>
      <w:sz w:val="20"/>
      <w:szCs w:val="20"/>
    </w:rPr>
  </w:style>
  <w:style w:type="character" w:customStyle="1" w:styleId="CommentTextChar">
    <w:name w:val="Comment Text Char"/>
    <w:basedOn w:val="DefaultParagraphFont"/>
    <w:link w:val="CommentText"/>
    <w:uiPriority w:val="99"/>
    <w:rsid w:val="00EF5614"/>
    <w:rPr>
      <w:kern w:val="0"/>
      <w:sz w:val="20"/>
      <w:szCs w:val="20"/>
      <w14:ligatures w14:val="none"/>
    </w:rPr>
  </w:style>
  <w:style w:type="paragraph" w:customStyle="1" w:styleId="EndNoteBibliographyTitle">
    <w:name w:val="EndNote Bibliography Title"/>
    <w:basedOn w:val="Normal"/>
    <w:link w:val="EndNoteBibliographyTitleChar"/>
    <w:rsid w:val="00EF5614"/>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EF5614"/>
    <w:rPr>
      <w:rFonts w:ascii="Aptos" w:hAnsi="Aptos"/>
      <w:noProof/>
      <w:kern w:val="0"/>
      <w14:ligatures w14:val="none"/>
    </w:rPr>
  </w:style>
  <w:style w:type="paragraph" w:customStyle="1" w:styleId="EndNoteBibliography">
    <w:name w:val="EndNote Bibliography"/>
    <w:basedOn w:val="Normal"/>
    <w:link w:val="EndNoteBibliographyChar"/>
    <w:rsid w:val="00EF5614"/>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EF5614"/>
    <w:rPr>
      <w:rFonts w:ascii="Aptos" w:hAnsi="Aptos"/>
      <w:noProof/>
      <w:kern w:val="0"/>
      <w14:ligatures w14:val="none"/>
    </w:rPr>
  </w:style>
  <w:style w:type="character" w:styleId="Hyperlink">
    <w:name w:val="Hyperlink"/>
    <w:basedOn w:val="DefaultParagraphFont"/>
    <w:uiPriority w:val="99"/>
    <w:unhideWhenUsed/>
    <w:rsid w:val="00EF5614"/>
    <w:rPr>
      <w:color w:val="467886" w:themeColor="hyperlink"/>
      <w:u w:val="single"/>
    </w:rPr>
  </w:style>
  <w:style w:type="character" w:styleId="UnresolvedMention">
    <w:name w:val="Unresolved Mention"/>
    <w:basedOn w:val="DefaultParagraphFont"/>
    <w:uiPriority w:val="99"/>
    <w:semiHidden/>
    <w:unhideWhenUsed/>
    <w:rsid w:val="00EF5614"/>
    <w:rPr>
      <w:color w:val="605E5C"/>
      <w:shd w:val="clear" w:color="auto" w:fill="E1DFDD"/>
    </w:rPr>
  </w:style>
  <w:style w:type="table" w:styleId="TableGrid">
    <w:name w:val="Table Grid"/>
    <w:basedOn w:val="TableNormal"/>
    <w:uiPriority w:val="39"/>
    <w:rsid w:val="00EF5614"/>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5702C"/>
    <w:pPr>
      <w:tabs>
        <w:tab w:val="center" w:pos="4680"/>
        <w:tab w:val="right" w:pos="9360"/>
      </w:tabs>
      <w:spacing w:after="0" w:line="240" w:lineRule="auto"/>
    </w:pPr>
  </w:style>
  <w:style w:type="character" w:customStyle="1" w:styleId="HeaderChar">
    <w:name w:val="Header Char"/>
    <w:basedOn w:val="DefaultParagraphFont"/>
    <w:link w:val="Header"/>
    <w:uiPriority w:val="99"/>
    <w:rsid w:val="0045702C"/>
    <w:rPr>
      <w:kern w:val="0"/>
      <w14:ligatures w14:val="none"/>
    </w:rPr>
  </w:style>
  <w:style w:type="paragraph" w:styleId="Footer">
    <w:name w:val="footer"/>
    <w:basedOn w:val="Normal"/>
    <w:link w:val="FooterChar"/>
    <w:uiPriority w:val="99"/>
    <w:unhideWhenUsed/>
    <w:rsid w:val="0045702C"/>
    <w:pPr>
      <w:tabs>
        <w:tab w:val="center" w:pos="4680"/>
        <w:tab w:val="right" w:pos="9360"/>
      </w:tabs>
      <w:spacing w:after="0" w:line="240" w:lineRule="auto"/>
    </w:pPr>
  </w:style>
  <w:style w:type="character" w:customStyle="1" w:styleId="FooterChar">
    <w:name w:val="Footer Char"/>
    <w:basedOn w:val="DefaultParagraphFont"/>
    <w:link w:val="Footer"/>
    <w:uiPriority w:val="99"/>
    <w:rsid w:val="0045702C"/>
    <w:rPr>
      <w:kern w:val="0"/>
      <w14:ligatures w14:val="none"/>
    </w:rPr>
  </w:style>
  <w:style w:type="paragraph" w:styleId="Revision">
    <w:name w:val="Revision"/>
    <w:hidden/>
    <w:uiPriority w:val="99"/>
    <w:semiHidden/>
    <w:rsid w:val="00B425F9"/>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scitotenv.2020.144204" TargetMode="External"/><Relationship Id="rId13" Type="http://schemas.openxmlformats.org/officeDocument/2006/relationships/hyperlink" Target="https://doi.org/10.1016/j.jenvman.2014.07.016" TargetMode="External"/><Relationship Id="rId18" Type="http://schemas.openxmlformats.org/officeDocument/2006/relationships/image" Target="media/image1.jpg"/><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hyperlink" Target="https://doi.org/10.1016/j.indcrop.2021.113912" TargetMode="External"/><Relationship Id="rId12" Type="http://schemas.openxmlformats.org/officeDocument/2006/relationships/hyperlink" Target="https://doi.org/10.1016/j.scitotenv.2018.07.402" TargetMode="External"/><Relationship Id="rId17" Type="http://schemas.openxmlformats.org/officeDocument/2006/relationships/hyperlink" Target="https://doi.org/10.1016/j.biortech.2014.04.048" TargetMode="External"/><Relationship Id="rId2" Type="http://schemas.openxmlformats.org/officeDocument/2006/relationships/styles" Target="styles.xml"/><Relationship Id="rId16" Type="http://schemas.openxmlformats.org/officeDocument/2006/relationships/hyperlink" Target="https://doi.org/10.1016/j.chemosphere.2018.08.033" TargetMode="External"/><Relationship Id="rId20" Type="http://schemas.openxmlformats.org/officeDocument/2006/relationships/chart" Target="charts/chart2.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16/j.scitotenv.2018.10.141" TargetMode="External"/><Relationship Id="rId5" Type="http://schemas.openxmlformats.org/officeDocument/2006/relationships/footnotes" Target="footnotes.xml"/><Relationship Id="rId15" Type="http://schemas.openxmlformats.org/officeDocument/2006/relationships/hyperlink" Target="https://doi.org/10.1016/j.biteb.2021.100704" TargetMode="External"/><Relationship Id="rId23" Type="http://schemas.openxmlformats.org/officeDocument/2006/relationships/theme" Target="theme/theme1.xml"/><Relationship Id="rId10" Type="http://schemas.openxmlformats.org/officeDocument/2006/relationships/hyperlink" Target="https://doi.org/10.1016/j.fuel.2017.12.054" TargetMode="External"/><Relationship Id="rId19" Type="http://schemas.openxmlformats.org/officeDocument/2006/relationships/chart" Target="charts/chart1.xml"/><Relationship Id="rId4" Type="http://schemas.openxmlformats.org/officeDocument/2006/relationships/webSettings" Target="webSettings.xml"/><Relationship Id="rId9" Type="http://schemas.openxmlformats.org/officeDocument/2006/relationships/hyperlink" Target="https://doi.org/10.1016/j.fuel.2021.122852" TargetMode="External"/><Relationship Id="rId14" Type="http://schemas.openxmlformats.org/officeDocument/2006/relationships/hyperlink" Target="https://doi.org/10.1016/j.scitotenv.2020.139845" TargetMode="External"/><Relationship Id="rId22" Type="http://schemas.openxmlformats.org/officeDocument/2006/relationships/fontTable" Target="fontTable.xml"/></Relationships>
</file>

<file path=word/charts/_rels/chart1.xml.rels><?xml version="1.0" encoding="UTF-8" standalone="yes"?>
<Relationships xmlns="http://schemas.openxmlformats.org/package/2006/relationships"><Relationship Id="rId3" Type="http://schemas.openxmlformats.org/officeDocument/2006/relationships/oleObject" Target="https://fltech-my.sharepoint.com/personal/cchambers2017_fit_edu/Documents/Documents/Toxin%20Project/Material%20Characterization/Biochar%20Masterfile%20(Toxin).xlsx" TargetMode="External"/><Relationship Id="rId2" Type="http://schemas.microsoft.com/office/2011/relationships/chartColorStyle" Target="colors1.xml"/><Relationship Id="rId1" Type="http://schemas.microsoft.com/office/2011/relationships/chartStyle" Target="style1.xml"/></Relationships>
</file>

<file path=word/charts/_rels/chart2.xml.rels><?xml version="1.0" encoding="UTF-8" standalone="yes"?>
<Relationships xmlns="http://schemas.openxmlformats.org/package/2006/relationships"><Relationship Id="rId3" Type="http://schemas.openxmlformats.org/officeDocument/2006/relationships/oleObject" Target="file:///C:\Users\cchambers2017\Downloads\GCS%20biochar%20raw%202%20(1).CSV" TargetMode="External"/><Relationship Id="rId2" Type="http://schemas.microsoft.com/office/2011/relationships/chartColorStyle" Target="colors2.xml"/><Relationship Id="rId1" Type="http://schemas.microsoft.com/office/2011/relationships/chartStyle" Target="style2.xml"/><Relationship Id="rId4" Type="http://schemas.openxmlformats.org/officeDocument/2006/relationships/chartUserShapes" Target="../drawings/drawing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1526559180102492"/>
          <c:y val="0.125"/>
          <c:w val="0.64253374578177724"/>
          <c:h val="0.70704432779235926"/>
        </c:manualLayout>
      </c:layout>
      <c:scatterChart>
        <c:scatterStyle val="smoothMarker"/>
        <c:varyColors val="0"/>
        <c:ser>
          <c:idx val="0"/>
          <c:order val="0"/>
          <c:tx>
            <c:v>TGA</c:v>
          </c:tx>
          <c:spPr>
            <a:ln w="19050" cap="rnd">
              <a:solidFill>
                <a:srgbClr val="0000CC"/>
              </a:solidFill>
              <a:round/>
            </a:ln>
            <a:effectLst/>
          </c:spPr>
          <c:marker>
            <c:symbol val="none"/>
          </c:marker>
          <c:xVal>
            <c:numRef>
              <c:f>'[Biochar Masterfile (Toxin).xlsx]TGA Graphs'!$Y$2:$Y$2597</c:f>
              <c:numCache>
                <c:formatCode>General</c:formatCode>
                <c:ptCount val="2596"/>
                <c:pt idx="0">
                  <c:v>35.333333000000003</c:v>
                </c:pt>
                <c:pt idx="1">
                  <c:v>35.333333000000003</c:v>
                </c:pt>
                <c:pt idx="2">
                  <c:v>35.666666999999997</c:v>
                </c:pt>
                <c:pt idx="3">
                  <c:v>36</c:v>
                </c:pt>
                <c:pt idx="4">
                  <c:v>36.333333000000003</c:v>
                </c:pt>
                <c:pt idx="5">
                  <c:v>36.666666999999997</c:v>
                </c:pt>
                <c:pt idx="6">
                  <c:v>37</c:v>
                </c:pt>
                <c:pt idx="7">
                  <c:v>37.333333000000003</c:v>
                </c:pt>
                <c:pt idx="8">
                  <c:v>37.666666999999997</c:v>
                </c:pt>
                <c:pt idx="9">
                  <c:v>38</c:v>
                </c:pt>
                <c:pt idx="10">
                  <c:v>38.333333000000003</c:v>
                </c:pt>
                <c:pt idx="11">
                  <c:v>38.666666999999997</c:v>
                </c:pt>
                <c:pt idx="12">
                  <c:v>39</c:v>
                </c:pt>
                <c:pt idx="13">
                  <c:v>39.333333000000003</c:v>
                </c:pt>
                <c:pt idx="14">
                  <c:v>39.666666999999997</c:v>
                </c:pt>
                <c:pt idx="15">
                  <c:v>40</c:v>
                </c:pt>
                <c:pt idx="16">
                  <c:v>40.333333000000003</c:v>
                </c:pt>
                <c:pt idx="17">
                  <c:v>40.666666999999997</c:v>
                </c:pt>
                <c:pt idx="18">
                  <c:v>41</c:v>
                </c:pt>
                <c:pt idx="19">
                  <c:v>41.333333000000003</c:v>
                </c:pt>
                <c:pt idx="20">
                  <c:v>41.666666999999997</c:v>
                </c:pt>
                <c:pt idx="21">
                  <c:v>42</c:v>
                </c:pt>
                <c:pt idx="22">
                  <c:v>42.333333000000003</c:v>
                </c:pt>
                <c:pt idx="23">
                  <c:v>42.666666999999997</c:v>
                </c:pt>
                <c:pt idx="24">
                  <c:v>43</c:v>
                </c:pt>
                <c:pt idx="25">
                  <c:v>43.333333000000003</c:v>
                </c:pt>
                <c:pt idx="26">
                  <c:v>43.666666999999997</c:v>
                </c:pt>
                <c:pt idx="27">
                  <c:v>44</c:v>
                </c:pt>
                <c:pt idx="28">
                  <c:v>44.333333000000003</c:v>
                </c:pt>
                <c:pt idx="29">
                  <c:v>44.666666999999997</c:v>
                </c:pt>
                <c:pt idx="30">
                  <c:v>45</c:v>
                </c:pt>
                <c:pt idx="31">
                  <c:v>45.333333000000003</c:v>
                </c:pt>
                <c:pt idx="32">
                  <c:v>45.666666999999997</c:v>
                </c:pt>
                <c:pt idx="33">
                  <c:v>46</c:v>
                </c:pt>
                <c:pt idx="34">
                  <c:v>46.333333000000003</c:v>
                </c:pt>
                <c:pt idx="35">
                  <c:v>46.666666999999997</c:v>
                </c:pt>
                <c:pt idx="36">
                  <c:v>47</c:v>
                </c:pt>
                <c:pt idx="37">
                  <c:v>47.333333000000003</c:v>
                </c:pt>
                <c:pt idx="38">
                  <c:v>47.666666999999997</c:v>
                </c:pt>
                <c:pt idx="39">
                  <c:v>48</c:v>
                </c:pt>
                <c:pt idx="40">
                  <c:v>48.333333000000003</c:v>
                </c:pt>
                <c:pt idx="41">
                  <c:v>48.666666999999997</c:v>
                </c:pt>
                <c:pt idx="42">
                  <c:v>49</c:v>
                </c:pt>
                <c:pt idx="43">
                  <c:v>49.333333000000003</c:v>
                </c:pt>
                <c:pt idx="44">
                  <c:v>49.666666999999997</c:v>
                </c:pt>
                <c:pt idx="45">
                  <c:v>50</c:v>
                </c:pt>
                <c:pt idx="46">
                  <c:v>50.333333000000003</c:v>
                </c:pt>
                <c:pt idx="47">
                  <c:v>50.666666999999997</c:v>
                </c:pt>
                <c:pt idx="48">
                  <c:v>51</c:v>
                </c:pt>
                <c:pt idx="49">
                  <c:v>51.333333000000003</c:v>
                </c:pt>
                <c:pt idx="50">
                  <c:v>51.666666999999997</c:v>
                </c:pt>
                <c:pt idx="51">
                  <c:v>52</c:v>
                </c:pt>
                <c:pt idx="52">
                  <c:v>52.333333000000003</c:v>
                </c:pt>
                <c:pt idx="53">
                  <c:v>52.666666999999997</c:v>
                </c:pt>
                <c:pt idx="54">
                  <c:v>53</c:v>
                </c:pt>
                <c:pt idx="55">
                  <c:v>53.333333000000003</c:v>
                </c:pt>
                <c:pt idx="56">
                  <c:v>53.666666999999997</c:v>
                </c:pt>
                <c:pt idx="57">
                  <c:v>54</c:v>
                </c:pt>
                <c:pt idx="58">
                  <c:v>54.333333000000003</c:v>
                </c:pt>
                <c:pt idx="59">
                  <c:v>54.666666999999997</c:v>
                </c:pt>
                <c:pt idx="60">
                  <c:v>55</c:v>
                </c:pt>
                <c:pt idx="61">
                  <c:v>55.333333000000003</c:v>
                </c:pt>
                <c:pt idx="62">
                  <c:v>55.666666999999997</c:v>
                </c:pt>
                <c:pt idx="63">
                  <c:v>56</c:v>
                </c:pt>
                <c:pt idx="64">
                  <c:v>56.333333000000003</c:v>
                </c:pt>
                <c:pt idx="65">
                  <c:v>56.666666999999997</c:v>
                </c:pt>
                <c:pt idx="66">
                  <c:v>57</c:v>
                </c:pt>
                <c:pt idx="67">
                  <c:v>57.333333000000003</c:v>
                </c:pt>
                <c:pt idx="68">
                  <c:v>57.666666999999997</c:v>
                </c:pt>
                <c:pt idx="69">
                  <c:v>58</c:v>
                </c:pt>
                <c:pt idx="70">
                  <c:v>58.333333000000003</c:v>
                </c:pt>
                <c:pt idx="71">
                  <c:v>58.666666999999997</c:v>
                </c:pt>
                <c:pt idx="72">
                  <c:v>59</c:v>
                </c:pt>
                <c:pt idx="73">
                  <c:v>59.333333000000003</c:v>
                </c:pt>
                <c:pt idx="74">
                  <c:v>59.666666999999997</c:v>
                </c:pt>
                <c:pt idx="75">
                  <c:v>60</c:v>
                </c:pt>
                <c:pt idx="76">
                  <c:v>60.333333000000003</c:v>
                </c:pt>
                <c:pt idx="77">
                  <c:v>60.666666999999997</c:v>
                </c:pt>
                <c:pt idx="78">
                  <c:v>61</c:v>
                </c:pt>
                <c:pt idx="79">
                  <c:v>61.333333000000003</c:v>
                </c:pt>
                <c:pt idx="80">
                  <c:v>61.666666999999997</c:v>
                </c:pt>
                <c:pt idx="81">
                  <c:v>62</c:v>
                </c:pt>
                <c:pt idx="82">
                  <c:v>62.333333000000003</c:v>
                </c:pt>
                <c:pt idx="83">
                  <c:v>62.666666999999997</c:v>
                </c:pt>
                <c:pt idx="84">
                  <c:v>63</c:v>
                </c:pt>
                <c:pt idx="85">
                  <c:v>63.333333000000003</c:v>
                </c:pt>
                <c:pt idx="86">
                  <c:v>63.666666999999997</c:v>
                </c:pt>
                <c:pt idx="87">
                  <c:v>64</c:v>
                </c:pt>
                <c:pt idx="88">
                  <c:v>64.333332999999996</c:v>
                </c:pt>
                <c:pt idx="89">
                  <c:v>64.666667000000004</c:v>
                </c:pt>
                <c:pt idx="90">
                  <c:v>65</c:v>
                </c:pt>
                <c:pt idx="91">
                  <c:v>65.333332999999996</c:v>
                </c:pt>
                <c:pt idx="92">
                  <c:v>65.666667000000004</c:v>
                </c:pt>
                <c:pt idx="93">
                  <c:v>66</c:v>
                </c:pt>
                <c:pt idx="94">
                  <c:v>66.333332999999996</c:v>
                </c:pt>
                <c:pt idx="95">
                  <c:v>66.666667000000004</c:v>
                </c:pt>
                <c:pt idx="96">
                  <c:v>67</c:v>
                </c:pt>
                <c:pt idx="97">
                  <c:v>67.333332999999996</c:v>
                </c:pt>
                <c:pt idx="98">
                  <c:v>67.666667000000004</c:v>
                </c:pt>
                <c:pt idx="99">
                  <c:v>68</c:v>
                </c:pt>
                <c:pt idx="100">
                  <c:v>68.333332999999996</c:v>
                </c:pt>
                <c:pt idx="101">
                  <c:v>68.666667000000004</c:v>
                </c:pt>
                <c:pt idx="102">
                  <c:v>69</c:v>
                </c:pt>
                <c:pt idx="103">
                  <c:v>69.333332999999996</c:v>
                </c:pt>
                <c:pt idx="104">
                  <c:v>69.666667000000004</c:v>
                </c:pt>
                <c:pt idx="105">
                  <c:v>70</c:v>
                </c:pt>
                <c:pt idx="106">
                  <c:v>70.333332999999996</c:v>
                </c:pt>
                <c:pt idx="107">
                  <c:v>70.666667000000004</c:v>
                </c:pt>
                <c:pt idx="108">
                  <c:v>71</c:v>
                </c:pt>
                <c:pt idx="109">
                  <c:v>71.333332999999996</c:v>
                </c:pt>
                <c:pt idx="110">
                  <c:v>71.666667000000004</c:v>
                </c:pt>
                <c:pt idx="111">
                  <c:v>72</c:v>
                </c:pt>
                <c:pt idx="112">
                  <c:v>72.333332999999996</c:v>
                </c:pt>
                <c:pt idx="113">
                  <c:v>72.666667000000004</c:v>
                </c:pt>
                <c:pt idx="114">
                  <c:v>73</c:v>
                </c:pt>
                <c:pt idx="115">
                  <c:v>73.333332999999996</c:v>
                </c:pt>
                <c:pt idx="116">
                  <c:v>73.666667000000004</c:v>
                </c:pt>
                <c:pt idx="117">
                  <c:v>74</c:v>
                </c:pt>
                <c:pt idx="118">
                  <c:v>74.333332999999996</c:v>
                </c:pt>
                <c:pt idx="119">
                  <c:v>74.666667000000004</c:v>
                </c:pt>
                <c:pt idx="120">
                  <c:v>75</c:v>
                </c:pt>
                <c:pt idx="121">
                  <c:v>75.333332999999996</c:v>
                </c:pt>
                <c:pt idx="122">
                  <c:v>75.666667000000004</c:v>
                </c:pt>
                <c:pt idx="123">
                  <c:v>76</c:v>
                </c:pt>
                <c:pt idx="124">
                  <c:v>76.333332999999996</c:v>
                </c:pt>
                <c:pt idx="125">
                  <c:v>76.666667000000004</c:v>
                </c:pt>
                <c:pt idx="126">
                  <c:v>77</c:v>
                </c:pt>
                <c:pt idx="127">
                  <c:v>77.333332999999996</c:v>
                </c:pt>
                <c:pt idx="128">
                  <c:v>77.666667000000004</c:v>
                </c:pt>
                <c:pt idx="129">
                  <c:v>78</c:v>
                </c:pt>
                <c:pt idx="130">
                  <c:v>78.333332999999996</c:v>
                </c:pt>
                <c:pt idx="131">
                  <c:v>78.666667000000004</c:v>
                </c:pt>
                <c:pt idx="132">
                  <c:v>79</c:v>
                </c:pt>
                <c:pt idx="133">
                  <c:v>79.333332999999996</c:v>
                </c:pt>
                <c:pt idx="134">
                  <c:v>79.666667000000004</c:v>
                </c:pt>
                <c:pt idx="135">
                  <c:v>80</c:v>
                </c:pt>
                <c:pt idx="136">
                  <c:v>80.333332999999996</c:v>
                </c:pt>
                <c:pt idx="137">
                  <c:v>80.666667000000004</c:v>
                </c:pt>
                <c:pt idx="138">
                  <c:v>81</c:v>
                </c:pt>
                <c:pt idx="139">
                  <c:v>81.333332999999996</c:v>
                </c:pt>
                <c:pt idx="140">
                  <c:v>81.666667000000004</c:v>
                </c:pt>
                <c:pt idx="141">
                  <c:v>82</c:v>
                </c:pt>
                <c:pt idx="142">
                  <c:v>82.333332999999996</c:v>
                </c:pt>
                <c:pt idx="143">
                  <c:v>82.666667000000004</c:v>
                </c:pt>
                <c:pt idx="144">
                  <c:v>83</c:v>
                </c:pt>
                <c:pt idx="145">
                  <c:v>83.333332999999996</c:v>
                </c:pt>
                <c:pt idx="146">
                  <c:v>83.666667000000004</c:v>
                </c:pt>
                <c:pt idx="147">
                  <c:v>84</c:v>
                </c:pt>
                <c:pt idx="148">
                  <c:v>84.333332999999996</c:v>
                </c:pt>
                <c:pt idx="149">
                  <c:v>84.666667000000004</c:v>
                </c:pt>
                <c:pt idx="150">
                  <c:v>85</c:v>
                </c:pt>
                <c:pt idx="151">
                  <c:v>85.333332999999996</c:v>
                </c:pt>
                <c:pt idx="152">
                  <c:v>85.666667000000004</c:v>
                </c:pt>
                <c:pt idx="153">
                  <c:v>86</c:v>
                </c:pt>
                <c:pt idx="154">
                  <c:v>86.333332999999996</c:v>
                </c:pt>
                <c:pt idx="155">
                  <c:v>86.666667000000004</c:v>
                </c:pt>
                <c:pt idx="156">
                  <c:v>87</c:v>
                </c:pt>
                <c:pt idx="157">
                  <c:v>87.333332999999996</c:v>
                </c:pt>
                <c:pt idx="158">
                  <c:v>87.666667000000004</c:v>
                </c:pt>
                <c:pt idx="159">
                  <c:v>88</c:v>
                </c:pt>
                <c:pt idx="160">
                  <c:v>88.333332999999996</c:v>
                </c:pt>
                <c:pt idx="161">
                  <c:v>88.666667000000004</c:v>
                </c:pt>
                <c:pt idx="162">
                  <c:v>89</c:v>
                </c:pt>
                <c:pt idx="163">
                  <c:v>89.333332999999996</c:v>
                </c:pt>
                <c:pt idx="164">
                  <c:v>89.666667000000004</c:v>
                </c:pt>
                <c:pt idx="165">
                  <c:v>90</c:v>
                </c:pt>
                <c:pt idx="166">
                  <c:v>90.333332999999996</c:v>
                </c:pt>
                <c:pt idx="167">
                  <c:v>90.666667000000004</c:v>
                </c:pt>
                <c:pt idx="168">
                  <c:v>91</c:v>
                </c:pt>
                <c:pt idx="169">
                  <c:v>91.333332999999996</c:v>
                </c:pt>
                <c:pt idx="170">
                  <c:v>91.666667000000004</c:v>
                </c:pt>
                <c:pt idx="171">
                  <c:v>92</c:v>
                </c:pt>
                <c:pt idx="172">
                  <c:v>92.333332999999996</c:v>
                </c:pt>
                <c:pt idx="173">
                  <c:v>92.666667000000004</c:v>
                </c:pt>
                <c:pt idx="174">
                  <c:v>93</c:v>
                </c:pt>
                <c:pt idx="175">
                  <c:v>93.333332999999996</c:v>
                </c:pt>
                <c:pt idx="176">
                  <c:v>93.666667000000004</c:v>
                </c:pt>
                <c:pt idx="177">
                  <c:v>94</c:v>
                </c:pt>
                <c:pt idx="178">
                  <c:v>94.333332999999996</c:v>
                </c:pt>
                <c:pt idx="179">
                  <c:v>94.666667000000004</c:v>
                </c:pt>
                <c:pt idx="180">
                  <c:v>95</c:v>
                </c:pt>
                <c:pt idx="181">
                  <c:v>95.333332999999996</c:v>
                </c:pt>
                <c:pt idx="182">
                  <c:v>95.666667000000004</c:v>
                </c:pt>
                <c:pt idx="183">
                  <c:v>96</c:v>
                </c:pt>
                <c:pt idx="184">
                  <c:v>96.333332999999996</c:v>
                </c:pt>
                <c:pt idx="185">
                  <c:v>96.666667000000004</c:v>
                </c:pt>
                <c:pt idx="186">
                  <c:v>97</c:v>
                </c:pt>
                <c:pt idx="187">
                  <c:v>97.333332999999996</c:v>
                </c:pt>
                <c:pt idx="188">
                  <c:v>97.666667000000004</c:v>
                </c:pt>
                <c:pt idx="189">
                  <c:v>98</c:v>
                </c:pt>
                <c:pt idx="190">
                  <c:v>98.333332999999996</c:v>
                </c:pt>
                <c:pt idx="191">
                  <c:v>98.666667000000004</c:v>
                </c:pt>
                <c:pt idx="192">
                  <c:v>99</c:v>
                </c:pt>
                <c:pt idx="193">
                  <c:v>99.333332999999996</c:v>
                </c:pt>
                <c:pt idx="194">
                  <c:v>99.666667000000004</c:v>
                </c:pt>
                <c:pt idx="195">
                  <c:v>100</c:v>
                </c:pt>
                <c:pt idx="196">
                  <c:v>100.333333</c:v>
                </c:pt>
                <c:pt idx="197">
                  <c:v>100.666667</c:v>
                </c:pt>
                <c:pt idx="198">
                  <c:v>101</c:v>
                </c:pt>
                <c:pt idx="199">
                  <c:v>101.333333</c:v>
                </c:pt>
                <c:pt idx="200">
                  <c:v>101.666667</c:v>
                </c:pt>
                <c:pt idx="201">
                  <c:v>102</c:v>
                </c:pt>
                <c:pt idx="202">
                  <c:v>102.333333</c:v>
                </c:pt>
                <c:pt idx="203">
                  <c:v>102.666667</c:v>
                </c:pt>
                <c:pt idx="204">
                  <c:v>103</c:v>
                </c:pt>
                <c:pt idx="205">
                  <c:v>103.333333</c:v>
                </c:pt>
                <c:pt idx="206">
                  <c:v>103.666667</c:v>
                </c:pt>
                <c:pt idx="207">
                  <c:v>104</c:v>
                </c:pt>
                <c:pt idx="208">
                  <c:v>104.333333</c:v>
                </c:pt>
                <c:pt idx="209">
                  <c:v>104.666667</c:v>
                </c:pt>
                <c:pt idx="210">
                  <c:v>105</c:v>
                </c:pt>
                <c:pt idx="211">
                  <c:v>105.333333</c:v>
                </c:pt>
                <c:pt idx="212">
                  <c:v>105.666667</c:v>
                </c:pt>
                <c:pt idx="213">
                  <c:v>106</c:v>
                </c:pt>
                <c:pt idx="214">
                  <c:v>106.333333</c:v>
                </c:pt>
                <c:pt idx="215">
                  <c:v>106.666667</c:v>
                </c:pt>
                <c:pt idx="216">
                  <c:v>107</c:v>
                </c:pt>
                <c:pt idx="217">
                  <c:v>107.333333</c:v>
                </c:pt>
                <c:pt idx="218">
                  <c:v>107.666667</c:v>
                </c:pt>
                <c:pt idx="219">
                  <c:v>108</c:v>
                </c:pt>
                <c:pt idx="220">
                  <c:v>108.333333</c:v>
                </c:pt>
                <c:pt idx="221">
                  <c:v>108.666667</c:v>
                </c:pt>
                <c:pt idx="222">
                  <c:v>109</c:v>
                </c:pt>
                <c:pt idx="223">
                  <c:v>109.333333</c:v>
                </c:pt>
                <c:pt idx="224">
                  <c:v>109.666667</c:v>
                </c:pt>
                <c:pt idx="225">
                  <c:v>110</c:v>
                </c:pt>
                <c:pt idx="226">
                  <c:v>110.333333</c:v>
                </c:pt>
                <c:pt idx="227">
                  <c:v>110.666667</c:v>
                </c:pt>
                <c:pt idx="228">
                  <c:v>111</c:v>
                </c:pt>
                <c:pt idx="229">
                  <c:v>111.333333</c:v>
                </c:pt>
                <c:pt idx="230">
                  <c:v>111.666667</c:v>
                </c:pt>
                <c:pt idx="231">
                  <c:v>112</c:v>
                </c:pt>
                <c:pt idx="232">
                  <c:v>112.333333</c:v>
                </c:pt>
                <c:pt idx="233">
                  <c:v>112.666667</c:v>
                </c:pt>
                <c:pt idx="234">
                  <c:v>113</c:v>
                </c:pt>
                <c:pt idx="235">
                  <c:v>113.333333</c:v>
                </c:pt>
                <c:pt idx="236">
                  <c:v>113.666667</c:v>
                </c:pt>
                <c:pt idx="237">
                  <c:v>114</c:v>
                </c:pt>
                <c:pt idx="238">
                  <c:v>114.333333</c:v>
                </c:pt>
                <c:pt idx="239">
                  <c:v>114.666667</c:v>
                </c:pt>
                <c:pt idx="240">
                  <c:v>115</c:v>
                </c:pt>
                <c:pt idx="241">
                  <c:v>115.333333</c:v>
                </c:pt>
                <c:pt idx="242">
                  <c:v>115.666667</c:v>
                </c:pt>
                <c:pt idx="243">
                  <c:v>116</c:v>
                </c:pt>
                <c:pt idx="244">
                  <c:v>116.333333</c:v>
                </c:pt>
                <c:pt idx="245">
                  <c:v>116.666667</c:v>
                </c:pt>
                <c:pt idx="246">
                  <c:v>117</c:v>
                </c:pt>
                <c:pt idx="247">
                  <c:v>117.333333</c:v>
                </c:pt>
                <c:pt idx="248">
                  <c:v>117.666667</c:v>
                </c:pt>
                <c:pt idx="249">
                  <c:v>118</c:v>
                </c:pt>
                <c:pt idx="250">
                  <c:v>118.333333</c:v>
                </c:pt>
                <c:pt idx="251">
                  <c:v>118.666667</c:v>
                </c:pt>
                <c:pt idx="252">
                  <c:v>119</c:v>
                </c:pt>
                <c:pt idx="253">
                  <c:v>119.333333</c:v>
                </c:pt>
                <c:pt idx="254">
                  <c:v>119.666667</c:v>
                </c:pt>
                <c:pt idx="255">
                  <c:v>120</c:v>
                </c:pt>
                <c:pt idx="256">
                  <c:v>120.333333</c:v>
                </c:pt>
                <c:pt idx="257">
                  <c:v>120.666667</c:v>
                </c:pt>
                <c:pt idx="258">
                  <c:v>121</c:v>
                </c:pt>
                <c:pt idx="259">
                  <c:v>121.333333</c:v>
                </c:pt>
                <c:pt idx="260">
                  <c:v>121.666667</c:v>
                </c:pt>
                <c:pt idx="261">
                  <c:v>122</c:v>
                </c:pt>
                <c:pt idx="262">
                  <c:v>122.333333</c:v>
                </c:pt>
                <c:pt idx="263">
                  <c:v>122.666667</c:v>
                </c:pt>
                <c:pt idx="264">
                  <c:v>123</c:v>
                </c:pt>
                <c:pt idx="265">
                  <c:v>123.333333</c:v>
                </c:pt>
                <c:pt idx="266">
                  <c:v>123.666667</c:v>
                </c:pt>
                <c:pt idx="267">
                  <c:v>124</c:v>
                </c:pt>
                <c:pt idx="268">
                  <c:v>124.333333</c:v>
                </c:pt>
                <c:pt idx="269">
                  <c:v>124.666667</c:v>
                </c:pt>
                <c:pt idx="270">
                  <c:v>125</c:v>
                </c:pt>
                <c:pt idx="271">
                  <c:v>125.333333</c:v>
                </c:pt>
                <c:pt idx="272">
                  <c:v>125.666667</c:v>
                </c:pt>
                <c:pt idx="273">
                  <c:v>126</c:v>
                </c:pt>
                <c:pt idx="274">
                  <c:v>126.333333</c:v>
                </c:pt>
                <c:pt idx="275">
                  <c:v>126.666667</c:v>
                </c:pt>
                <c:pt idx="276">
                  <c:v>127</c:v>
                </c:pt>
                <c:pt idx="277">
                  <c:v>127.333333</c:v>
                </c:pt>
                <c:pt idx="278">
                  <c:v>127.666667</c:v>
                </c:pt>
                <c:pt idx="279">
                  <c:v>128</c:v>
                </c:pt>
                <c:pt idx="280">
                  <c:v>128.33333300000001</c:v>
                </c:pt>
                <c:pt idx="281">
                  <c:v>128.66666699999999</c:v>
                </c:pt>
                <c:pt idx="282">
                  <c:v>129</c:v>
                </c:pt>
                <c:pt idx="283">
                  <c:v>129.33333300000001</c:v>
                </c:pt>
                <c:pt idx="284">
                  <c:v>129.66666699999999</c:v>
                </c:pt>
                <c:pt idx="285">
                  <c:v>130</c:v>
                </c:pt>
                <c:pt idx="286">
                  <c:v>130.33333300000001</c:v>
                </c:pt>
                <c:pt idx="287">
                  <c:v>130.66666699999999</c:v>
                </c:pt>
                <c:pt idx="288">
                  <c:v>131</c:v>
                </c:pt>
                <c:pt idx="289">
                  <c:v>131.33333300000001</c:v>
                </c:pt>
                <c:pt idx="290">
                  <c:v>131.66666699999999</c:v>
                </c:pt>
                <c:pt idx="291">
                  <c:v>132</c:v>
                </c:pt>
                <c:pt idx="292">
                  <c:v>132.33333300000001</c:v>
                </c:pt>
                <c:pt idx="293">
                  <c:v>132.66666699999999</c:v>
                </c:pt>
                <c:pt idx="294">
                  <c:v>133</c:v>
                </c:pt>
                <c:pt idx="295">
                  <c:v>133.33333300000001</c:v>
                </c:pt>
                <c:pt idx="296">
                  <c:v>133.66666699999999</c:v>
                </c:pt>
                <c:pt idx="297">
                  <c:v>134</c:v>
                </c:pt>
                <c:pt idx="298">
                  <c:v>134.33333300000001</c:v>
                </c:pt>
                <c:pt idx="299">
                  <c:v>134.66666699999999</c:v>
                </c:pt>
                <c:pt idx="300">
                  <c:v>135</c:v>
                </c:pt>
                <c:pt idx="301">
                  <c:v>135.33333300000001</c:v>
                </c:pt>
                <c:pt idx="302">
                  <c:v>135.66666699999999</c:v>
                </c:pt>
                <c:pt idx="303">
                  <c:v>136</c:v>
                </c:pt>
                <c:pt idx="304">
                  <c:v>136.33333300000001</c:v>
                </c:pt>
                <c:pt idx="305">
                  <c:v>136.66666699999999</c:v>
                </c:pt>
                <c:pt idx="306">
                  <c:v>137</c:v>
                </c:pt>
                <c:pt idx="307">
                  <c:v>137.33333300000001</c:v>
                </c:pt>
                <c:pt idx="308">
                  <c:v>137.66666699999999</c:v>
                </c:pt>
                <c:pt idx="309">
                  <c:v>138</c:v>
                </c:pt>
                <c:pt idx="310">
                  <c:v>138.33333300000001</c:v>
                </c:pt>
                <c:pt idx="311">
                  <c:v>138.66666699999999</c:v>
                </c:pt>
                <c:pt idx="312">
                  <c:v>139</c:v>
                </c:pt>
                <c:pt idx="313">
                  <c:v>139.33333300000001</c:v>
                </c:pt>
                <c:pt idx="314">
                  <c:v>139.66666699999999</c:v>
                </c:pt>
                <c:pt idx="315">
                  <c:v>140</c:v>
                </c:pt>
                <c:pt idx="316">
                  <c:v>140.33333300000001</c:v>
                </c:pt>
                <c:pt idx="317">
                  <c:v>140.66666699999999</c:v>
                </c:pt>
                <c:pt idx="318">
                  <c:v>141</c:v>
                </c:pt>
                <c:pt idx="319">
                  <c:v>141.33333300000001</c:v>
                </c:pt>
                <c:pt idx="320">
                  <c:v>141.66666699999999</c:v>
                </c:pt>
                <c:pt idx="321">
                  <c:v>142</c:v>
                </c:pt>
                <c:pt idx="322">
                  <c:v>142.33333300000001</c:v>
                </c:pt>
                <c:pt idx="323">
                  <c:v>142.66666699999999</c:v>
                </c:pt>
                <c:pt idx="324">
                  <c:v>143</c:v>
                </c:pt>
                <c:pt idx="325">
                  <c:v>143.33333300000001</c:v>
                </c:pt>
                <c:pt idx="326">
                  <c:v>143.66666699999999</c:v>
                </c:pt>
                <c:pt idx="327">
                  <c:v>144</c:v>
                </c:pt>
                <c:pt idx="328">
                  <c:v>144.33333300000001</c:v>
                </c:pt>
                <c:pt idx="329">
                  <c:v>144.66666699999999</c:v>
                </c:pt>
                <c:pt idx="330">
                  <c:v>145</c:v>
                </c:pt>
                <c:pt idx="331">
                  <c:v>145.33333300000001</c:v>
                </c:pt>
                <c:pt idx="332">
                  <c:v>145.66666699999999</c:v>
                </c:pt>
                <c:pt idx="333">
                  <c:v>146</c:v>
                </c:pt>
                <c:pt idx="334">
                  <c:v>146.33333300000001</c:v>
                </c:pt>
                <c:pt idx="335">
                  <c:v>146.66666699999999</c:v>
                </c:pt>
                <c:pt idx="336">
                  <c:v>147</c:v>
                </c:pt>
                <c:pt idx="337">
                  <c:v>147.33333300000001</c:v>
                </c:pt>
                <c:pt idx="338">
                  <c:v>147.66666699999999</c:v>
                </c:pt>
                <c:pt idx="339">
                  <c:v>148</c:v>
                </c:pt>
                <c:pt idx="340">
                  <c:v>148.33333300000001</c:v>
                </c:pt>
                <c:pt idx="341">
                  <c:v>148.66666699999999</c:v>
                </c:pt>
                <c:pt idx="342">
                  <c:v>149</c:v>
                </c:pt>
                <c:pt idx="343">
                  <c:v>149.33333300000001</c:v>
                </c:pt>
                <c:pt idx="344">
                  <c:v>149.66666699999999</c:v>
                </c:pt>
                <c:pt idx="345">
                  <c:v>150</c:v>
                </c:pt>
                <c:pt idx="346">
                  <c:v>150.33333300000001</c:v>
                </c:pt>
                <c:pt idx="347">
                  <c:v>150.66666699999999</c:v>
                </c:pt>
                <c:pt idx="348">
                  <c:v>151</c:v>
                </c:pt>
                <c:pt idx="349">
                  <c:v>151.33333300000001</c:v>
                </c:pt>
                <c:pt idx="350">
                  <c:v>151.66666699999999</c:v>
                </c:pt>
                <c:pt idx="351">
                  <c:v>152</c:v>
                </c:pt>
                <c:pt idx="352">
                  <c:v>152.33333300000001</c:v>
                </c:pt>
                <c:pt idx="353">
                  <c:v>152.66666699999999</c:v>
                </c:pt>
                <c:pt idx="354">
                  <c:v>153</c:v>
                </c:pt>
                <c:pt idx="355">
                  <c:v>153.33333300000001</c:v>
                </c:pt>
                <c:pt idx="356">
                  <c:v>153.66666699999999</c:v>
                </c:pt>
                <c:pt idx="357">
                  <c:v>154</c:v>
                </c:pt>
                <c:pt idx="358">
                  <c:v>154.33333300000001</c:v>
                </c:pt>
                <c:pt idx="359">
                  <c:v>154.66666699999999</c:v>
                </c:pt>
                <c:pt idx="360">
                  <c:v>155</c:v>
                </c:pt>
                <c:pt idx="361">
                  <c:v>155.33333300000001</c:v>
                </c:pt>
                <c:pt idx="362">
                  <c:v>155.66666699999999</c:v>
                </c:pt>
                <c:pt idx="363">
                  <c:v>156</c:v>
                </c:pt>
                <c:pt idx="364">
                  <c:v>156.33333300000001</c:v>
                </c:pt>
                <c:pt idx="365">
                  <c:v>156.66666699999999</c:v>
                </c:pt>
                <c:pt idx="366">
                  <c:v>157</c:v>
                </c:pt>
                <c:pt idx="367">
                  <c:v>157.33333300000001</c:v>
                </c:pt>
                <c:pt idx="368">
                  <c:v>157.66666699999999</c:v>
                </c:pt>
                <c:pt idx="369">
                  <c:v>158</c:v>
                </c:pt>
                <c:pt idx="370">
                  <c:v>158.33333300000001</c:v>
                </c:pt>
                <c:pt idx="371">
                  <c:v>158.66666699999999</c:v>
                </c:pt>
                <c:pt idx="372">
                  <c:v>159</c:v>
                </c:pt>
                <c:pt idx="373">
                  <c:v>159.33333300000001</c:v>
                </c:pt>
                <c:pt idx="374">
                  <c:v>159.66666699999999</c:v>
                </c:pt>
                <c:pt idx="375">
                  <c:v>160</c:v>
                </c:pt>
                <c:pt idx="376">
                  <c:v>160.33333300000001</c:v>
                </c:pt>
                <c:pt idx="377">
                  <c:v>160.66666699999999</c:v>
                </c:pt>
                <c:pt idx="378">
                  <c:v>161</c:v>
                </c:pt>
                <c:pt idx="379">
                  <c:v>161.33333300000001</c:v>
                </c:pt>
                <c:pt idx="380">
                  <c:v>161.66666699999999</c:v>
                </c:pt>
                <c:pt idx="381">
                  <c:v>162</c:v>
                </c:pt>
                <c:pt idx="382">
                  <c:v>162.33333300000001</c:v>
                </c:pt>
                <c:pt idx="383">
                  <c:v>162.66666699999999</c:v>
                </c:pt>
                <c:pt idx="384">
                  <c:v>163</c:v>
                </c:pt>
                <c:pt idx="385">
                  <c:v>163.33333300000001</c:v>
                </c:pt>
                <c:pt idx="386">
                  <c:v>163.66666699999999</c:v>
                </c:pt>
                <c:pt idx="387">
                  <c:v>164</c:v>
                </c:pt>
                <c:pt idx="388">
                  <c:v>164.33333300000001</c:v>
                </c:pt>
                <c:pt idx="389">
                  <c:v>164.66666699999999</c:v>
                </c:pt>
                <c:pt idx="390">
                  <c:v>165</c:v>
                </c:pt>
                <c:pt idx="391">
                  <c:v>165.33333300000001</c:v>
                </c:pt>
                <c:pt idx="392">
                  <c:v>165.66666699999999</c:v>
                </c:pt>
                <c:pt idx="393">
                  <c:v>166</c:v>
                </c:pt>
                <c:pt idx="394">
                  <c:v>166.33333300000001</c:v>
                </c:pt>
                <c:pt idx="395">
                  <c:v>166.66666699999999</c:v>
                </c:pt>
                <c:pt idx="396">
                  <c:v>167</c:v>
                </c:pt>
                <c:pt idx="397">
                  <c:v>167.33333300000001</c:v>
                </c:pt>
                <c:pt idx="398">
                  <c:v>167.66666699999999</c:v>
                </c:pt>
                <c:pt idx="399">
                  <c:v>168</c:v>
                </c:pt>
                <c:pt idx="400">
                  <c:v>168.33333300000001</c:v>
                </c:pt>
                <c:pt idx="401">
                  <c:v>168.66666699999999</c:v>
                </c:pt>
                <c:pt idx="402">
                  <c:v>169</c:v>
                </c:pt>
                <c:pt idx="403">
                  <c:v>169.33333300000001</c:v>
                </c:pt>
                <c:pt idx="404">
                  <c:v>169.66666699999999</c:v>
                </c:pt>
                <c:pt idx="405">
                  <c:v>170</c:v>
                </c:pt>
                <c:pt idx="406">
                  <c:v>170.33333300000001</c:v>
                </c:pt>
                <c:pt idx="407">
                  <c:v>170.66666699999999</c:v>
                </c:pt>
                <c:pt idx="408">
                  <c:v>171</c:v>
                </c:pt>
                <c:pt idx="409">
                  <c:v>171.33333300000001</c:v>
                </c:pt>
                <c:pt idx="410">
                  <c:v>171.66666699999999</c:v>
                </c:pt>
                <c:pt idx="411">
                  <c:v>172</c:v>
                </c:pt>
                <c:pt idx="412">
                  <c:v>172.33333300000001</c:v>
                </c:pt>
                <c:pt idx="413">
                  <c:v>172.66666699999999</c:v>
                </c:pt>
                <c:pt idx="414">
                  <c:v>173</c:v>
                </c:pt>
                <c:pt idx="415">
                  <c:v>173.33333300000001</c:v>
                </c:pt>
                <c:pt idx="416">
                  <c:v>173.66666699999999</c:v>
                </c:pt>
                <c:pt idx="417">
                  <c:v>174</c:v>
                </c:pt>
                <c:pt idx="418">
                  <c:v>174.33333300000001</c:v>
                </c:pt>
                <c:pt idx="419">
                  <c:v>174.66666699999999</c:v>
                </c:pt>
                <c:pt idx="420">
                  <c:v>175</c:v>
                </c:pt>
                <c:pt idx="421">
                  <c:v>175.33333300000001</c:v>
                </c:pt>
                <c:pt idx="422">
                  <c:v>175.66666699999999</c:v>
                </c:pt>
                <c:pt idx="423">
                  <c:v>176</c:v>
                </c:pt>
                <c:pt idx="424">
                  <c:v>176.33333300000001</c:v>
                </c:pt>
                <c:pt idx="425">
                  <c:v>176.66666699999999</c:v>
                </c:pt>
                <c:pt idx="426">
                  <c:v>177</c:v>
                </c:pt>
                <c:pt idx="427">
                  <c:v>177.33333300000001</c:v>
                </c:pt>
                <c:pt idx="428">
                  <c:v>177.66666699999999</c:v>
                </c:pt>
                <c:pt idx="429">
                  <c:v>178</c:v>
                </c:pt>
                <c:pt idx="430">
                  <c:v>178.33333300000001</c:v>
                </c:pt>
                <c:pt idx="431">
                  <c:v>178.66666699999999</c:v>
                </c:pt>
                <c:pt idx="432">
                  <c:v>179</c:v>
                </c:pt>
                <c:pt idx="433">
                  <c:v>179.33333300000001</c:v>
                </c:pt>
                <c:pt idx="434">
                  <c:v>179.66666699999999</c:v>
                </c:pt>
                <c:pt idx="435">
                  <c:v>180</c:v>
                </c:pt>
                <c:pt idx="436">
                  <c:v>180.33333300000001</c:v>
                </c:pt>
                <c:pt idx="437">
                  <c:v>180.66666699999999</c:v>
                </c:pt>
                <c:pt idx="438">
                  <c:v>181</c:v>
                </c:pt>
                <c:pt idx="439">
                  <c:v>181.33333300000001</c:v>
                </c:pt>
                <c:pt idx="440">
                  <c:v>181.66666699999999</c:v>
                </c:pt>
                <c:pt idx="441">
                  <c:v>182</c:v>
                </c:pt>
                <c:pt idx="442">
                  <c:v>182.33333300000001</c:v>
                </c:pt>
                <c:pt idx="443">
                  <c:v>182.66666699999999</c:v>
                </c:pt>
                <c:pt idx="444">
                  <c:v>183</c:v>
                </c:pt>
                <c:pt idx="445">
                  <c:v>183.33333300000001</c:v>
                </c:pt>
                <c:pt idx="446">
                  <c:v>183.66666699999999</c:v>
                </c:pt>
                <c:pt idx="447">
                  <c:v>184</c:v>
                </c:pt>
                <c:pt idx="448">
                  <c:v>184.33333300000001</c:v>
                </c:pt>
                <c:pt idx="449">
                  <c:v>184.66666699999999</c:v>
                </c:pt>
                <c:pt idx="450">
                  <c:v>185</c:v>
                </c:pt>
                <c:pt idx="451">
                  <c:v>185.33333300000001</c:v>
                </c:pt>
                <c:pt idx="452">
                  <c:v>185.66666699999999</c:v>
                </c:pt>
                <c:pt idx="453">
                  <c:v>186</c:v>
                </c:pt>
                <c:pt idx="454">
                  <c:v>186.33333300000001</c:v>
                </c:pt>
                <c:pt idx="455">
                  <c:v>186.66666699999999</c:v>
                </c:pt>
                <c:pt idx="456">
                  <c:v>187</c:v>
                </c:pt>
                <c:pt idx="457">
                  <c:v>187.33333300000001</c:v>
                </c:pt>
                <c:pt idx="458">
                  <c:v>187.66666699999999</c:v>
                </c:pt>
                <c:pt idx="459">
                  <c:v>188</c:v>
                </c:pt>
                <c:pt idx="460">
                  <c:v>188.33333300000001</c:v>
                </c:pt>
                <c:pt idx="461">
                  <c:v>188.66666699999999</c:v>
                </c:pt>
                <c:pt idx="462">
                  <c:v>189</c:v>
                </c:pt>
                <c:pt idx="463">
                  <c:v>189.33333300000001</c:v>
                </c:pt>
                <c:pt idx="464">
                  <c:v>189.66666699999999</c:v>
                </c:pt>
                <c:pt idx="465">
                  <c:v>190</c:v>
                </c:pt>
                <c:pt idx="466">
                  <c:v>190.33333300000001</c:v>
                </c:pt>
                <c:pt idx="467">
                  <c:v>190.66666699999999</c:v>
                </c:pt>
                <c:pt idx="468">
                  <c:v>191</c:v>
                </c:pt>
                <c:pt idx="469">
                  <c:v>191.33333300000001</c:v>
                </c:pt>
                <c:pt idx="470">
                  <c:v>191.66666699999999</c:v>
                </c:pt>
                <c:pt idx="471">
                  <c:v>192</c:v>
                </c:pt>
                <c:pt idx="472">
                  <c:v>192.33333300000001</c:v>
                </c:pt>
                <c:pt idx="473">
                  <c:v>192.66666699999999</c:v>
                </c:pt>
                <c:pt idx="474">
                  <c:v>193</c:v>
                </c:pt>
                <c:pt idx="475">
                  <c:v>193.33333300000001</c:v>
                </c:pt>
                <c:pt idx="476">
                  <c:v>193.66666699999999</c:v>
                </c:pt>
                <c:pt idx="477">
                  <c:v>194</c:v>
                </c:pt>
                <c:pt idx="478">
                  <c:v>194.33333300000001</c:v>
                </c:pt>
                <c:pt idx="479">
                  <c:v>194.66666699999999</c:v>
                </c:pt>
                <c:pt idx="480">
                  <c:v>195</c:v>
                </c:pt>
                <c:pt idx="481">
                  <c:v>195.33333300000001</c:v>
                </c:pt>
                <c:pt idx="482">
                  <c:v>195.66666699999999</c:v>
                </c:pt>
                <c:pt idx="483">
                  <c:v>196</c:v>
                </c:pt>
                <c:pt idx="484">
                  <c:v>196.33333300000001</c:v>
                </c:pt>
                <c:pt idx="485">
                  <c:v>196.66666699999999</c:v>
                </c:pt>
                <c:pt idx="486">
                  <c:v>197</c:v>
                </c:pt>
                <c:pt idx="487">
                  <c:v>197.33333300000001</c:v>
                </c:pt>
                <c:pt idx="488">
                  <c:v>197.66666699999999</c:v>
                </c:pt>
                <c:pt idx="489">
                  <c:v>198</c:v>
                </c:pt>
                <c:pt idx="490">
                  <c:v>198.33333300000001</c:v>
                </c:pt>
                <c:pt idx="491">
                  <c:v>198.66666699999999</c:v>
                </c:pt>
                <c:pt idx="492">
                  <c:v>199</c:v>
                </c:pt>
                <c:pt idx="493">
                  <c:v>199.33333300000001</c:v>
                </c:pt>
                <c:pt idx="494">
                  <c:v>199.66666699999999</c:v>
                </c:pt>
                <c:pt idx="495">
                  <c:v>200</c:v>
                </c:pt>
                <c:pt idx="496">
                  <c:v>200.33333300000001</c:v>
                </c:pt>
                <c:pt idx="497">
                  <c:v>200.66666699999999</c:v>
                </c:pt>
                <c:pt idx="498">
                  <c:v>201</c:v>
                </c:pt>
                <c:pt idx="499">
                  <c:v>201.33333300000001</c:v>
                </c:pt>
                <c:pt idx="500">
                  <c:v>201.66666699999999</c:v>
                </c:pt>
                <c:pt idx="501">
                  <c:v>202</c:v>
                </c:pt>
                <c:pt idx="502">
                  <c:v>202.33333300000001</c:v>
                </c:pt>
                <c:pt idx="503">
                  <c:v>202.66666699999999</c:v>
                </c:pt>
                <c:pt idx="504">
                  <c:v>203</c:v>
                </c:pt>
                <c:pt idx="505">
                  <c:v>203.33333300000001</c:v>
                </c:pt>
                <c:pt idx="506">
                  <c:v>203.66666699999999</c:v>
                </c:pt>
                <c:pt idx="507">
                  <c:v>204</c:v>
                </c:pt>
                <c:pt idx="508">
                  <c:v>204.33333300000001</c:v>
                </c:pt>
                <c:pt idx="509">
                  <c:v>204.66666699999999</c:v>
                </c:pt>
                <c:pt idx="510">
                  <c:v>205</c:v>
                </c:pt>
                <c:pt idx="511">
                  <c:v>205.33333300000001</c:v>
                </c:pt>
                <c:pt idx="512">
                  <c:v>205.66666699999999</c:v>
                </c:pt>
                <c:pt idx="513">
                  <c:v>206</c:v>
                </c:pt>
                <c:pt idx="514">
                  <c:v>206.33333300000001</c:v>
                </c:pt>
                <c:pt idx="515">
                  <c:v>206.66666699999999</c:v>
                </c:pt>
                <c:pt idx="516">
                  <c:v>207</c:v>
                </c:pt>
                <c:pt idx="517">
                  <c:v>207.33333300000001</c:v>
                </c:pt>
                <c:pt idx="518">
                  <c:v>207.66666699999999</c:v>
                </c:pt>
                <c:pt idx="519">
                  <c:v>208</c:v>
                </c:pt>
                <c:pt idx="520">
                  <c:v>208.33333300000001</c:v>
                </c:pt>
                <c:pt idx="521">
                  <c:v>208.66666699999999</c:v>
                </c:pt>
                <c:pt idx="522">
                  <c:v>209</c:v>
                </c:pt>
                <c:pt idx="523">
                  <c:v>209.33333300000001</c:v>
                </c:pt>
                <c:pt idx="524">
                  <c:v>209.66666699999999</c:v>
                </c:pt>
                <c:pt idx="525">
                  <c:v>210</c:v>
                </c:pt>
                <c:pt idx="526">
                  <c:v>210.33333300000001</c:v>
                </c:pt>
                <c:pt idx="527">
                  <c:v>210.66666699999999</c:v>
                </c:pt>
                <c:pt idx="528">
                  <c:v>211</c:v>
                </c:pt>
                <c:pt idx="529">
                  <c:v>211.33333300000001</c:v>
                </c:pt>
                <c:pt idx="530">
                  <c:v>211.66666699999999</c:v>
                </c:pt>
                <c:pt idx="531">
                  <c:v>212</c:v>
                </c:pt>
                <c:pt idx="532">
                  <c:v>212.33333300000001</c:v>
                </c:pt>
                <c:pt idx="533">
                  <c:v>212.66666699999999</c:v>
                </c:pt>
                <c:pt idx="534">
                  <c:v>213</c:v>
                </c:pt>
                <c:pt idx="535">
                  <c:v>213.33333300000001</c:v>
                </c:pt>
                <c:pt idx="536">
                  <c:v>213.66666699999999</c:v>
                </c:pt>
                <c:pt idx="537">
                  <c:v>214</c:v>
                </c:pt>
                <c:pt idx="538">
                  <c:v>214.33333300000001</c:v>
                </c:pt>
                <c:pt idx="539">
                  <c:v>214.66666699999999</c:v>
                </c:pt>
                <c:pt idx="540">
                  <c:v>215</c:v>
                </c:pt>
                <c:pt idx="541">
                  <c:v>215.33333300000001</c:v>
                </c:pt>
                <c:pt idx="542">
                  <c:v>215.66666699999999</c:v>
                </c:pt>
                <c:pt idx="543">
                  <c:v>216</c:v>
                </c:pt>
                <c:pt idx="544">
                  <c:v>216.33333300000001</c:v>
                </c:pt>
                <c:pt idx="545">
                  <c:v>216.66666699999999</c:v>
                </c:pt>
                <c:pt idx="546">
                  <c:v>217</c:v>
                </c:pt>
                <c:pt idx="547">
                  <c:v>217.33333300000001</c:v>
                </c:pt>
                <c:pt idx="548">
                  <c:v>217.66666699999999</c:v>
                </c:pt>
                <c:pt idx="549">
                  <c:v>218</c:v>
                </c:pt>
                <c:pt idx="550">
                  <c:v>218.33333300000001</c:v>
                </c:pt>
                <c:pt idx="551">
                  <c:v>218.66666699999999</c:v>
                </c:pt>
                <c:pt idx="552">
                  <c:v>219</c:v>
                </c:pt>
                <c:pt idx="553">
                  <c:v>219.33333300000001</c:v>
                </c:pt>
                <c:pt idx="554">
                  <c:v>219.66666699999999</c:v>
                </c:pt>
                <c:pt idx="555">
                  <c:v>220</c:v>
                </c:pt>
                <c:pt idx="556">
                  <c:v>220.33333300000001</c:v>
                </c:pt>
                <c:pt idx="557">
                  <c:v>220.66666699999999</c:v>
                </c:pt>
                <c:pt idx="558">
                  <c:v>221</c:v>
                </c:pt>
                <c:pt idx="559">
                  <c:v>221.33333300000001</c:v>
                </c:pt>
                <c:pt idx="560">
                  <c:v>221.66666699999999</c:v>
                </c:pt>
                <c:pt idx="561">
                  <c:v>222</c:v>
                </c:pt>
                <c:pt idx="562">
                  <c:v>222.33333300000001</c:v>
                </c:pt>
                <c:pt idx="563">
                  <c:v>222.66666699999999</c:v>
                </c:pt>
                <c:pt idx="564">
                  <c:v>223</c:v>
                </c:pt>
                <c:pt idx="565">
                  <c:v>223.33333300000001</c:v>
                </c:pt>
                <c:pt idx="566">
                  <c:v>223.66666699999999</c:v>
                </c:pt>
                <c:pt idx="567">
                  <c:v>224</c:v>
                </c:pt>
                <c:pt idx="568">
                  <c:v>224.33333300000001</c:v>
                </c:pt>
                <c:pt idx="569">
                  <c:v>224.66666699999999</c:v>
                </c:pt>
                <c:pt idx="570">
                  <c:v>225</c:v>
                </c:pt>
                <c:pt idx="571">
                  <c:v>225.33333300000001</c:v>
                </c:pt>
                <c:pt idx="572">
                  <c:v>225.66666699999999</c:v>
                </c:pt>
                <c:pt idx="573">
                  <c:v>226</c:v>
                </c:pt>
                <c:pt idx="574">
                  <c:v>226.33333300000001</c:v>
                </c:pt>
                <c:pt idx="575">
                  <c:v>226.66666699999999</c:v>
                </c:pt>
                <c:pt idx="576">
                  <c:v>227</c:v>
                </c:pt>
                <c:pt idx="577">
                  <c:v>227.33333300000001</c:v>
                </c:pt>
                <c:pt idx="578">
                  <c:v>227.66666699999999</c:v>
                </c:pt>
                <c:pt idx="579">
                  <c:v>228</c:v>
                </c:pt>
                <c:pt idx="580">
                  <c:v>228.33333300000001</c:v>
                </c:pt>
                <c:pt idx="581">
                  <c:v>228.66666699999999</c:v>
                </c:pt>
                <c:pt idx="582">
                  <c:v>229</c:v>
                </c:pt>
                <c:pt idx="583">
                  <c:v>229.33333300000001</c:v>
                </c:pt>
                <c:pt idx="584">
                  <c:v>229.66666699999999</c:v>
                </c:pt>
                <c:pt idx="585">
                  <c:v>230</c:v>
                </c:pt>
                <c:pt idx="586">
                  <c:v>230.33333300000001</c:v>
                </c:pt>
                <c:pt idx="587">
                  <c:v>230.66666699999999</c:v>
                </c:pt>
                <c:pt idx="588">
                  <c:v>231</c:v>
                </c:pt>
                <c:pt idx="589">
                  <c:v>231.33333300000001</c:v>
                </c:pt>
                <c:pt idx="590">
                  <c:v>231.66666699999999</c:v>
                </c:pt>
                <c:pt idx="591">
                  <c:v>232</c:v>
                </c:pt>
                <c:pt idx="592">
                  <c:v>232.33333300000001</c:v>
                </c:pt>
                <c:pt idx="593">
                  <c:v>232.66666699999999</c:v>
                </c:pt>
                <c:pt idx="594">
                  <c:v>233</c:v>
                </c:pt>
                <c:pt idx="595">
                  <c:v>233.33333300000001</c:v>
                </c:pt>
                <c:pt idx="596">
                  <c:v>233.66666699999999</c:v>
                </c:pt>
                <c:pt idx="597">
                  <c:v>234</c:v>
                </c:pt>
                <c:pt idx="598">
                  <c:v>234.33333300000001</c:v>
                </c:pt>
                <c:pt idx="599">
                  <c:v>234.66666699999999</c:v>
                </c:pt>
                <c:pt idx="600">
                  <c:v>235</c:v>
                </c:pt>
                <c:pt idx="601">
                  <c:v>235.33333300000001</c:v>
                </c:pt>
                <c:pt idx="602">
                  <c:v>235.66666699999999</c:v>
                </c:pt>
                <c:pt idx="603">
                  <c:v>236</c:v>
                </c:pt>
                <c:pt idx="604">
                  <c:v>236.33333300000001</c:v>
                </c:pt>
                <c:pt idx="605">
                  <c:v>236.66666699999999</c:v>
                </c:pt>
                <c:pt idx="606">
                  <c:v>237</c:v>
                </c:pt>
                <c:pt idx="607">
                  <c:v>237.33333300000001</c:v>
                </c:pt>
                <c:pt idx="608">
                  <c:v>237.66666699999999</c:v>
                </c:pt>
                <c:pt idx="609">
                  <c:v>238</c:v>
                </c:pt>
                <c:pt idx="610">
                  <c:v>238.33333300000001</c:v>
                </c:pt>
                <c:pt idx="611">
                  <c:v>238.66666699999999</c:v>
                </c:pt>
                <c:pt idx="612">
                  <c:v>239</c:v>
                </c:pt>
                <c:pt idx="613">
                  <c:v>239.33333300000001</c:v>
                </c:pt>
                <c:pt idx="614">
                  <c:v>239.66666699999999</c:v>
                </c:pt>
                <c:pt idx="615">
                  <c:v>240</c:v>
                </c:pt>
                <c:pt idx="616">
                  <c:v>240.33333300000001</c:v>
                </c:pt>
                <c:pt idx="617">
                  <c:v>240.66666699999999</c:v>
                </c:pt>
                <c:pt idx="618">
                  <c:v>241</c:v>
                </c:pt>
                <c:pt idx="619">
                  <c:v>241.33333300000001</c:v>
                </c:pt>
                <c:pt idx="620">
                  <c:v>241.66666699999999</c:v>
                </c:pt>
                <c:pt idx="621">
                  <c:v>242</c:v>
                </c:pt>
                <c:pt idx="622">
                  <c:v>242.33333300000001</c:v>
                </c:pt>
                <c:pt idx="623">
                  <c:v>242.66666699999999</c:v>
                </c:pt>
                <c:pt idx="624">
                  <c:v>243</c:v>
                </c:pt>
                <c:pt idx="625">
                  <c:v>243.33333300000001</c:v>
                </c:pt>
                <c:pt idx="626">
                  <c:v>243.66666699999999</c:v>
                </c:pt>
                <c:pt idx="627">
                  <c:v>244</c:v>
                </c:pt>
                <c:pt idx="628">
                  <c:v>244.33333300000001</c:v>
                </c:pt>
                <c:pt idx="629">
                  <c:v>244.66666699999999</c:v>
                </c:pt>
                <c:pt idx="630">
                  <c:v>245</c:v>
                </c:pt>
                <c:pt idx="631">
                  <c:v>245.33333300000001</c:v>
                </c:pt>
                <c:pt idx="632">
                  <c:v>245.66666699999999</c:v>
                </c:pt>
                <c:pt idx="633">
                  <c:v>246</c:v>
                </c:pt>
                <c:pt idx="634">
                  <c:v>246.33333300000001</c:v>
                </c:pt>
                <c:pt idx="635">
                  <c:v>246.66666699999999</c:v>
                </c:pt>
                <c:pt idx="636">
                  <c:v>247</c:v>
                </c:pt>
                <c:pt idx="637">
                  <c:v>247.33333300000001</c:v>
                </c:pt>
                <c:pt idx="638">
                  <c:v>247.66666699999999</c:v>
                </c:pt>
                <c:pt idx="639">
                  <c:v>248</c:v>
                </c:pt>
                <c:pt idx="640">
                  <c:v>248.33333300000001</c:v>
                </c:pt>
                <c:pt idx="641">
                  <c:v>248.66666699999999</c:v>
                </c:pt>
                <c:pt idx="642">
                  <c:v>249</c:v>
                </c:pt>
                <c:pt idx="643">
                  <c:v>249.33333300000001</c:v>
                </c:pt>
                <c:pt idx="644">
                  <c:v>249.66666699999999</c:v>
                </c:pt>
                <c:pt idx="645">
                  <c:v>250</c:v>
                </c:pt>
                <c:pt idx="646">
                  <c:v>250.33333300000001</c:v>
                </c:pt>
                <c:pt idx="647">
                  <c:v>250.66666699999999</c:v>
                </c:pt>
                <c:pt idx="648">
                  <c:v>251</c:v>
                </c:pt>
                <c:pt idx="649">
                  <c:v>251.33333300000001</c:v>
                </c:pt>
                <c:pt idx="650">
                  <c:v>251.66666699999999</c:v>
                </c:pt>
                <c:pt idx="651">
                  <c:v>252</c:v>
                </c:pt>
                <c:pt idx="652">
                  <c:v>252.33333300000001</c:v>
                </c:pt>
                <c:pt idx="653">
                  <c:v>252.66666699999999</c:v>
                </c:pt>
                <c:pt idx="654">
                  <c:v>253</c:v>
                </c:pt>
                <c:pt idx="655">
                  <c:v>253.33333300000001</c:v>
                </c:pt>
                <c:pt idx="656">
                  <c:v>253.66666699999999</c:v>
                </c:pt>
                <c:pt idx="657">
                  <c:v>254</c:v>
                </c:pt>
                <c:pt idx="658">
                  <c:v>254.33333300000001</c:v>
                </c:pt>
                <c:pt idx="659">
                  <c:v>254.66666699999999</c:v>
                </c:pt>
                <c:pt idx="660">
                  <c:v>255</c:v>
                </c:pt>
                <c:pt idx="661">
                  <c:v>255.33333300000001</c:v>
                </c:pt>
                <c:pt idx="662">
                  <c:v>255.66666699999999</c:v>
                </c:pt>
                <c:pt idx="663">
                  <c:v>256</c:v>
                </c:pt>
                <c:pt idx="664">
                  <c:v>256.33333299999998</c:v>
                </c:pt>
                <c:pt idx="665">
                  <c:v>256.66666700000002</c:v>
                </c:pt>
                <c:pt idx="666">
                  <c:v>257</c:v>
                </c:pt>
                <c:pt idx="667">
                  <c:v>257.33333299999998</c:v>
                </c:pt>
                <c:pt idx="668">
                  <c:v>257.66666700000002</c:v>
                </c:pt>
                <c:pt idx="669">
                  <c:v>258</c:v>
                </c:pt>
                <c:pt idx="670">
                  <c:v>258.33333299999998</c:v>
                </c:pt>
                <c:pt idx="671">
                  <c:v>258.66666700000002</c:v>
                </c:pt>
                <c:pt idx="672">
                  <c:v>259</c:v>
                </c:pt>
                <c:pt idx="673">
                  <c:v>259.33333299999998</c:v>
                </c:pt>
                <c:pt idx="674">
                  <c:v>259.66666700000002</c:v>
                </c:pt>
                <c:pt idx="675">
                  <c:v>260</c:v>
                </c:pt>
                <c:pt idx="676">
                  <c:v>260.33333299999998</c:v>
                </c:pt>
                <c:pt idx="677">
                  <c:v>260.66666700000002</c:v>
                </c:pt>
                <c:pt idx="678">
                  <c:v>261</c:v>
                </c:pt>
                <c:pt idx="679">
                  <c:v>261.33333299999998</c:v>
                </c:pt>
                <c:pt idx="680">
                  <c:v>261.66666700000002</c:v>
                </c:pt>
                <c:pt idx="681">
                  <c:v>262</c:v>
                </c:pt>
                <c:pt idx="682">
                  <c:v>262.33333299999998</c:v>
                </c:pt>
                <c:pt idx="683">
                  <c:v>262.66666700000002</c:v>
                </c:pt>
                <c:pt idx="684">
                  <c:v>263</c:v>
                </c:pt>
                <c:pt idx="685">
                  <c:v>263.33333299999998</c:v>
                </c:pt>
                <c:pt idx="686">
                  <c:v>263.66666700000002</c:v>
                </c:pt>
                <c:pt idx="687">
                  <c:v>264</c:v>
                </c:pt>
                <c:pt idx="688">
                  <c:v>264.33333299999998</c:v>
                </c:pt>
                <c:pt idx="689">
                  <c:v>264.66666700000002</c:v>
                </c:pt>
                <c:pt idx="690">
                  <c:v>265</c:v>
                </c:pt>
                <c:pt idx="691">
                  <c:v>265.33333299999998</c:v>
                </c:pt>
                <c:pt idx="692">
                  <c:v>265.66666700000002</c:v>
                </c:pt>
                <c:pt idx="693">
                  <c:v>266</c:v>
                </c:pt>
                <c:pt idx="694">
                  <c:v>266.33333299999998</c:v>
                </c:pt>
                <c:pt idx="695">
                  <c:v>266.66666700000002</c:v>
                </c:pt>
                <c:pt idx="696">
                  <c:v>267</c:v>
                </c:pt>
                <c:pt idx="697">
                  <c:v>267.33333299999998</c:v>
                </c:pt>
                <c:pt idx="698">
                  <c:v>267.66666700000002</c:v>
                </c:pt>
                <c:pt idx="699">
                  <c:v>268</c:v>
                </c:pt>
                <c:pt idx="700">
                  <c:v>268.33333299999998</c:v>
                </c:pt>
                <c:pt idx="701">
                  <c:v>268.66666700000002</c:v>
                </c:pt>
                <c:pt idx="702">
                  <c:v>269</c:v>
                </c:pt>
                <c:pt idx="703">
                  <c:v>269.33333299999998</c:v>
                </c:pt>
                <c:pt idx="704">
                  <c:v>269.66666700000002</c:v>
                </c:pt>
                <c:pt idx="705">
                  <c:v>270</c:v>
                </c:pt>
                <c:pt idx="706">
                  <c:v>270.33333299999998</c:v>
                </c:pt>
                <c:pt idx="707">
                  <c:v>270.66666700000002</c:v>
                </c:pt>
                <c:pt idx="708">
                  <c:v>271</c:v>
                </c:pt>
                <c:pt idx="709">
                  <c:v>271.33333299999998</c:v>
                </c:pt>
                <c:pt idx="710">
                  <c:v>271.66666700000002</c:v>
                </c:pt>
                <c:pt idx="711">
                  <c:v>272</c:v>
                </c:pt>
                <c:pt idx="712">
                  <c:v>272.33333299999998</c:v>
                </c:pt>
                <c:pt idx="713">
                  <c:v>272.66666700000002</c:v>
                </c:pt>
                <c:pt idx="714">
                  <c:v>273</c:v>
                </c:pt>
                <c:pt idx="715">
                  <c:v>273.33333299999998</c:v>
                </c:pt>
                <c:pt idx="716">
                  <c:v>273.66666700000002</c:v>
                </c:pt>
                <c:pt idx="717">
                  <c:v>274</c:v>
                </c:pt>
                <c:pt idx="718">
                  <c:v>274.33333299999998</c:v>
                </c:pt>
                <c:pt idx="719">
                  <c:v>274.66666700000002</c:v>
                </c:pt>
                <c:pt idx="720">
                  <c:v>275</c:v>
                </c:pt>
                <c:pt idx="721">
                  <c:v>275.33333299999998</c:v>
                </c:pt>
                <c:pt idx="722">
                  <c:v>275.66666700000002</c:v>
                </c:pt>
                <c:pt idx="723">
                  <c:v>276</c:v>
                </c:pt>
                <c:pt idx="724">
                  <c:v>276.33333299999998</c:v>
                </c:pt>
                <c:pt idx="725">
                  <c:v>276.66666700000002</c:v>
                </c:pt>
                <c:pt idx="726">
                  <c:v>277</c:v>
                </c:pt>
                <c:pt idx="727">
                  <c:v>277.33333299999998</c:v>
                </c:pt>
                <c:pt idx="728">
                  <c:v>277.66666700000002</c:v>
                </c:pt>
                <c:pt idx="729">
                  <c:v>278</c:v>
                </c:pt>
                <c:pt idx="730">
                  <c:v>278.33333299999998</c:v>
                </c:pt>
                <c:pt idx="731">
                  <c:v>278.66666700000002</c:v>
                </c:pt>
                <c:pt idx="732">
                  <c:v>279</c:v>
                </c:pt>
                <c:pt idx="733">
                  <c:v>279.33333299999998</c:v>
                </c:pt>
                <c:pt idx="734">
                  <c:v>279.66666700000002</c:v>
                </c:pt>
                <c:pt idx="735">
                  <c:v>280</c:v>
                </c:pt>
                <c:pt idx="736">
                  <c:v>280.33333299999998</c:v>
                </c:pt>
                <c:pt idx="737">
                  <c:v>280.66666700000002</c:v>
                </c:pt>
                <c:pt idx="738">
                  <c:v>281</c:v>
                </c:pt>
                <c:pt idx="739">
                  <c:v>281.33333299999998</c:v>
                </c:pt>
                <c:pt idx="740">
                  <c:v>281.66666700000002</c:v>
                </c:pt>
                <c:pt idx="741">
                  <c:v>282</c:v>
                </c:pt>
                <c:pt idx="742">
                  <c:v>282.33333299999998</c:v>
                </c:pt>
                <c:pt idx="743">
                  <c:v>282.66666700000002</c:v>
                </c:pt>
                <c:pt idx="744">
                  <c:v>283</c:v>
                </c:pt>
                <c:pt idx="745">
                  <c:v>283.33333299999998</c:v>
                </c:pt>
                <c:pt idx="746">
                  <c:v>283.66666700000002</c:v>
                </c:pt>
                <c:pt idx="747">
                  <c:v>284</c:v>
                </c:pt>
                <c:pt idx="748">
                  <c:v>284.33333299999998</c:v>
                </c:pt>
                <c:pt idx="749">
                  <c:v>284.66666700000002</c:v>
                </c:pt>
                <c:pt idx="750">
                  <c:v>285</c:v>
                </c:pt>
                <c:pt idx="751">
                  <c:v>285.33333299999998</c:v>
                </c:pt>
                <c:pt idx="752">
                  <c:v>285.66666700000002</c:v>
                </c:pt>
                <c:pt idx="753">
                  <c:v>286</c:v>
                </c:pt>
                <c:pt idx="754">
                  <c:v>286.33333299999998</c:v>
                </c:pt>
                <c:pt idx="755">
                  <c:v>286.66666700000002</c:v>
                </c:pt>
                <c:pt idx="756">
                  <c:v>287</c:v>
                </c:pt>
                <c:pt idx="757">
                  <c:v>287.33333299999998</c:v>
                </c:pt>
                <c:pt idx="758">
                  <c:v>287.66666700000002</c:v>
                </c:pt>
                <c:pt idx="759">
                  <c:v>288</c:v>
                </c:pt>
                <c:pt idx="760">
                  <c:v>288.33333299999998</c:v>
                </c:pt>
                <c:pt idx="761">
                  <c:v>288.66666700000002</c:v>
                </c:pt>
                <c:pt idx="762">
                  <c:v>289</c:v>
                </c:pt>
                <c:pt idx="763">
                  <c:v>289.33333299999998</c:v>
                </c:pt>
                <c:pt idx="764">
                  <c:v>289.66666700000002</c:v>
                </c:pt>
                <c:pt idx="765">
                  <c:v>290</c:v>
                </c:pt>
                <c:pt idx="766">
                  <c:v>290.33333299999998</c:v>
                </c:pt>
                <c:pt idx="767">
                  <c:v>290.66666700000002</c:v>
                </c:pt>
                <c:pt idx="768">
                  <c:v>291</c:v>
                </c:pt>
                <c:pt idx="769">
                  <c:v>291.33333299999998</c:v>
                </c:pt>
                <c:pt idx="770">
                  <c:v>291.66666700000002</c:v>
                </c:pt>
                <c:pt idx="771">
                  <c:v>292</c:v>
                </c:pt>
                <c:pt idx="772">
                  <c:v>292.33333299999998</c:v>
                </c:pt>
                <c:pt idx="773">
                  <c:v>292.66666700000002</c:v>
                </c:pt>
                <c:pt idx="774">
                  <c:v>293</c:v>
                </c:pt>
                <c:pt idx="775">
                  <c:v>293.33333299999998</c:v>
                </c:pt>
                <c:pt idx="776">
                  <c:v>293.66666700000002</c:v>
                </c:pt>
                <c:pt idx="777">
                  <c:v>294</c:v>
                </c:pt>
                <c:pt idx="778">
                  <c:v>294.33333299999998</c:v>
                </c:pt>
                <c:pt idx="779">
                  <c:v>294.66666700000002</c:v>
                </c:pt>
                <c:pt idx="780">
                  <c:v>295</c:v>
                </c:pt>
                <c:pt idx="781">
                  <c:v>295.33333299999998</c:v>
                </c:pt>
                <c:pt idx="782">
                  <c:v>295.66666700000002</c:v>
                </c:pt>
                <c:pt idx="783">
                  <c:v>296</c:v>
                </c:pt>
                <c:pt idx="784">
                  <c:v>296.33333299999998</c:v>
                </c:pt>
                <c:pt idx="785">
                  <c:v>296.66666700000002</c:v>
                </c:pt>
                <c:pt idx="786">
                  <c:v>297</c:v>
                </c:pt>
                <c:pt idx="787">
                  <c:v>297.33333299999998</c:v>
                </c:pt>
                <c:pt idx="788">
                  <c:v>297.66666700000002</c:v>
                </c:pt>
                <c:pt idx="789">
                  <c:v>298</c:v>
                </c:pt>
                <c:pt idx="790">
                  <c:v>298.33333299999998</c:v>
                </c:pt>
                <c:pt idx="791">
                  <c:v>298.66666700000002</c:v>
                </c:pt>
                <c:pt idx="792">
                  <c:v>299</c:v>
                </c:pt>
                <c:pt idx="793">
                  <c:v>299.33333299999998</c:v>
                </c:pt>
                <c:pt idx="794">
                  <c:v>299.66666700000002</c:v>
                </c:pt>
                <c:pt idx="795">
                  <c:v>300</c:v>
                </c:pt>
                <c:pt idx="796">
                  <c:v>300.33333299999998</c:v>
                </c:pt>
                <c:pt idx="797">
                  <c:v>300.66666700000002</c:v>
                </c:pt>
                <c:pt idx="798">
                  <c:v>301</c:v>
                </c:pt>
                <c:pt idx="799">
                  <c:v>301.33333299999998</c:v>
                </c:pt>
                <c:pt idx="800">
                  <c:v>301.66666700000002</c:v>
                </c:pt>
                <c:pt idx="801">
                  <c:v>302</c:v>
                </c:pt>
                <c:pt idx="802">
                  <c:v>302.33333299999998</c:v>
                </c:pt>
                <c:pt idx="803">
                  <c:v>302.66666700000002</c:v>
                </c:pt>
                <c:pt idx="804">
                  <c:v>303</c:v>
                </c:pt>
                <c:pt idx="805">
                  <c:v>303.33333299999998</c:v>
                </c:pt>
                <c:pt idx="806">
                  <c:v>303.66666700000002</c:v>
                </c:pt>
                <c:pt idx="807">
                  <c:v>304</c:v>
                </c:pt>
                <c:pt idx="808">
                  <c:v>304.33333299999998</c:v>
                </c:pt>
                <c:pt idx="809">
                  <c:v>304.66666700000002</c:v>
                </c:pt>
                <c:pt idx="810">
                  <c:v>305</c:v>
                </c:pt>
                <c:pt idx="811">
                  <c:v>305.33333299999998</c:v>
                </c:pt>
                <c:pt idx="812">
                  <c:v>305.66666700000002</c:v>
                </c:pt>
                <c:pt idx="813">
                  <c:v>306</c:v>
                </c:pt>
                <c:pt idx="814">
                  <c:v>306.33333299999998</c:v>
                </c:pt>
                <c:pt idx="815">
                  <c:v>306.66666700000002</c:v>
                </c:pt>
                <c:pt idx="816">
                  <c:v>307</c:v>
                </c:pt>
                <c:pt idx="817">
                  <c:v>307.33333299999998</c:v>
                </c:pt>
                <c:pt idx="818">
                  <c:v>307.66666700000002</c:v>
                </c:pt>
                <c:pt idx="819">
                  <c:v>308</c:v>
                </c:pt>
                <c:pt idx="820">
                  <c:v>308.33333299999998</c:v>
                </c:pt>
                <c:pt idx="821">
                  <c:v>308.66666700000002</c:v>
                </c:pt>
                <c:pt idx="822">
                  <c:v>309</c:v>
                </c:pt>
                <c:pt idx="823">
                  <c:v>309.33333299999998</c:v>
                </c:pt>
                <c:pt idx="824">
                  <c:v>309.66666700000002</c:v>
                </c:pt>
                <c:pt idx="825">
                  <c:v>310</c:v>
                </c:pt>
                <c:pt idx="826">
                  <c:v>310.33333299999998</c:v>
                </c:pt>
                <c:pt idx="827">
                  <c:v>310.66666700000002</c:v>
                </c:pt>
                <c:pt idx="828">
                  <c:v>311</c:v>
                </c:pt>
                <c:pt idx="829">
                  <c:v>311.33333299999998</c:v>
                </c:pt>
                <c:pt idx="830">
                  <c:v>311.66666700000002</c:v>
                </c:pt>
                <c:pt idx="831">
                  <c:v>312</c:v>
                </c:pt>
                <c:pt idx="832">
                  <c:v>312.33333299999998</c:v>
                </c:pt>
                <c:pt idx="833">
                  <c:v>312.66666700000002</c:v>
                </c:pt>
                <c:pt idx="834">
                  <c:v>313</c:v>
                </c:pt>
                <c:pt idx="835">
                  <c:v>313.33333299999998</c:v>
                </c:pt>
                <c:pt idx="836">
                  <c:v>313.66666700000002</c:v>
                </c:pt>
                <c:pt idx="837">
                  <c:v>314</c:v>
                </c:pt>
                <c:pt idx="838">
                  <c:v>314.33333299999998</c:v>
                </c:pt>
                <c:pt idx="839">
                  <c:v>314.66666700000002</c:v>
                </c:pt>
                <c:pt idx="840">
                  <c:v>315</c:v>
                </c:pt>
                <c:pt idx="841">
                  <c:v>315.33333299999998</c:v>
                </c:pt>
                <c:pt idx="842">
                  <c:v>315.66666700000002</c:v>
                </c:pt>
                <c:pt idx="843">
                  <c:v>316</c:v>
                </c:pt>
                <c:pt idx="844">
                  <c:v>316.33333299999998</c:v>
                </c:pt>
                <c:pt idx="845">
                  <c:v>316.66666700000002</c:v>
                </c:pt>
                <c:pt idx="846">
                  <c:v>317</c:v>
                </c:pt>
                <c:pt idx="847">
                  <c:v>317.33333299999998</c:v>
                </c:pt>
                <c:pt idx="848">
                  <c:v>317.66666700000002</c:v>
                </c:pt>
                <c:pt idx="849">
                  <c:v>318</c:v>
                </c:pt>
                <c:pt idx="850">
                  <c:v>318.33333299999998</c:v>
                </c:pt>
                <c:pt idx="851">
                  <c:v>318.66666700000002</c:v>
                </c:pt>
                <c:pt idx="852">
                  <c:v>319</c:v>
                </c:pt>
                <c:pt idx="853">
                  <c:v>319.33333299999998</c:v>
                </c:pt>
                <c:pt idx="854">
                  <c:v>319.66666700000002</c:v>
                </c:pt>
                <c:pt idx="855">
                  <c:v>320</c:v>
                </c:pt>
                <c:pt idx="856">
                  <c:v>320.33333299999998</c:v>
                </c:pt>
                <c:pt idx="857">
                  <c:v>320.66666700000002</c:v>
                </c:pt>
                <c:pt idx="858">
                  <c:v>321</c:v>
                </c:pt>
                <c:pt idx="859">
                  <c:v>321.33333299999998</c:v>
                </c:pt>
                <c:pt idx="860">
                  <c:v>321.66666700000002</c:v>
                </c:pt>
                <c:pt idx="861">
                  <c:v>322</c:v>
                </c:pt>
                <c:pt idx="862">
                  <c:v>322.33333299999998</c:v>
                </c:pt>
                <c:pt idx="863">
                  <c:v>322.66666700000002</c:v>
                </c:pt>
                <c:pt idx="864">
                  <c:v>323</c:v>
                </c:pt>
                <c:pt idx="865">
                  <c:v>323.33333299999998</c:v>
                </c:pt>
                <c:pt idx="866">
                  <c:v>323.66666700000002</c:v>
                </c:pt>
                <c:pt idx="867">
                  <c:v>324</c:v>
                </c:pt>
                <c:pt idx="868">
                  <c:v>324.33333299999998</c:v>
                </c:pt>
                <c:pt idx="869">
                  <c:v>324.66666700000002</c:v>
                </c:pt>
                <c:pt idx="870">
                  <c:v>325</c:v>
                </c:pt>
                <c:pt idx="871">
                  <c:v>325.33333299999998</c:v>
                </c:pt>
                <c:pt idx="872">
                  <c:v>325.66666700000002</c:v>
                </c:pt>
                <c:pt idx="873">
                  <c:v>326</c:v>
                </c:pt>
                <c:pt idx="874">
                  <c:v>326.33333299999998</c:v>
                </c:pt>
                <c:pt idx="875">
                  <c:v>326.66666700000002</c:v>
                </c:pt>
                <c:pt idx="876">
                  <c:v>327</c:v>
                </c:pt>
                <c:pt idx="877">
                  <c:v>327.33333299999998</c:v>
                </c:pt>
                <c:pt idx="878">
                  <c:v>327.66666700000002</c:v>
                </c:pt>
                <c:pt idx="879">
                  <c:v>328</c:v>
                </c:pt>
                <c:pt idx="880">
                  <c:v>328.33333299999998</c:v>
                </c:pt>
                <c:pt idx="881">
                  <c:v>328.66666700000002</c:v>
                </c:pt>
                <c:pt idx="882">
                  <c:v>329</c:v>
                </c:pt>
                <c:pt idx="883">
                  <c:v>329.33333299999998</c:v>
                </c:pt>
                <c:pt idx="884">
                  <c:v>329.66666700000002</c:v>
                </c:pt>
                <c:pt idx="885">
                  <c:v>330</c:v>
                </c:pt>
                <c:pt idx="886">
                  <c:v>330.33333299999998</c:v>
                </c:pt>
                <c:pt idx="887">
                  <c:v>330.66666700000002</c:v>
                </c:pt>
                <c:pt idx="888">
                  <c:v>331</c:v>
                </c:pt>
                <c:pt idx="889">
                  <c:v>331.33333299999998</c:v>
                </c:pt>
                <c:pt idx="890">
                  <c:v>331.66666700000002</c:v>
                </c:pt>
                <c:pt idx="891">
                  <c:v>332</c:v>
                </c:pt>
                <c:pt idx="892">
                  <c:v>332.33333299999998</c:v>
                </c:pt>
                <c:pt idx="893">
                  <c:v>332.66666700000002</c:v>
                </c:pt>
                <c:pt idx="894">
                  <c:v>333</c:v>
                </c:pt>
                <c:pt idx="895">
                  <c:v>333.33333299999998</c:v>
                </c:pt>
                <c:pt idx="896">
                  <c:v>333.66666700000002</c:v>
                </c:pt>
                <c:pt idx="897">
                  <c:v>334</c:v>
                </c:pt>
                <c:pt idx="898">
                  <c:v>334.33333299999998</c:v>
                </c:pt>
                <c:pt idx="899">
                  <c:v>334.66666700000002</c:v>
                </c:pt>
                <c:pt idx="900">
                  <c:v>335</c:v>
                </c:pt>
                <c:pt idx="901">
                  <c:v>335.33333299999998</c:v>
                </c:pt>
                <c:pt idx="902">
                  <c:v>335.66666700000002</c:v>
                </c:pt>
                <c:pt idx="903">
                  <c:v>336</c:v>
                </c:pt>
                <c:pt idx="904">
                  <c:v>336.33333299999998</c:v>
                </c:pt>
                <c:pt idx="905">
                  <c:v>336.66666700000002</c:v>
                </c:pt>
                <c:pt idx="906">
                  <c:v>337</c:v>
                </c:pt>
                <c:pt idx="907">
                  <c:v>337.33333299999998</c:v>
                </c:pt>
                <c:pt idx="908">
                  <c:v>337.66666700000002</c:v>
                </c:pt>
                <c:pt idx="909">
                  <c:v>338</c:v>
                </c:pt>
                <c:pt idx="910">
                  <c:v>338.33333299999998</c:v>
                </c:pt>
                <c:pt idx="911">
                  <c:v>338.66666700000002</c:v>
                </c:pt>
                <c:pt idx="912">
                  <c:v>339</c:v>
                </c:pt>
                <c:pt idx="913">
                  <c:v>339.33333299999998</c:v>
                </c:pt>
                <c:pt idx="914">
                  <c:v>339.66666700000002</c:v>
                </c:pt>
                <c:pt idx="915">
                  <c:v>340</c:v>
                </c:pt>
                <c:pt idx="916">
                  <c:v>340.33333299999998</c:v>
                </c:pt>
                <c:pt idx="917">
                  <c:v>340.66666700000002</c:v>
                </c:pt>
                <c:pt idx="918">
                  <c:v>341</c:v>
                </c:pt>
                <c:pt idx="919">
                  <c:v>341.33333299999998</c:v>
                </c:pt>
                <c:pt idx="920">
                  <c:v>341.66666700000002</c:v>
                </c:pt>
                <c:pt idx="921">
                  <c:v>342</c:v>
                </c:pt>
                <c:pt idx="922">
                  <c:v>342.33333299999998</c:v>
                </c:pt>
                <c:pt idx="923">
                  <c:v>342.66666700000002</c:v>
                </c:pt>
                <c:pt idx="924">
                  <c:v>343</c:v>
                </c:pt>
                <c:pt idx="925">
                  <c:v>343.33333299999998</c:v>
                </c:pt>
                <c:pt idx="926">
                  <c:v>343.66666700000002</c:v>
                </c:pt>
                <c:pt idx="927">
                  <c:v>344</c:v>
                </c:pt>
                <c:pt idx="928">
                  <c:v>344.33333299999998</c:v>
                </c:pt>
                <c:pt idx="929">
                  <c:v>344.66666700000002</c:v>
                </c:pt>
                <c:pt idx="930">
                  <c:v>345</c:v>
                </c:pt>
                <c:pt idx="931">
                  <c:v>345.33333299999998</c:v>
                </c:pt>
                <c:pt idx="932">
                  <c:v>345.66666700000002</c:v>
                </c:pt>
                <c:pt idx="933">
                  <c:v>346</c:v>
                </c:pt>
                <c:pt idx="934">
                  <c:v>346.33333299999998</c:v>
                </c:pt>
                <c:pt idx="935">
                  <c:v>346.66666700000002</c:v>
                </c:pt>
                <c:pt idx="936">
                  <c:v>347</c:v>
                </c:pt>
                <c:pt idx="937">
                  <c:v>347.33333299999998</c:v>
                </c:pt>
                <c:pt idx="938">
                  <c:v>347.66666700000002</c:v>
                </c:pt>
                <c:pt idx="939">
                  <c:v>348</c:v>
                </c:pt>
                <c:pt idx="940">
                  <c:v>348.33333299999998</c:v>
                </c:pt>
                <c:pt idx="941">
                  <c:v>348.66666700000002</c:v>
                </c:pt>
                <c:pt idx="942">
                  <c:v>349</c:v>
                </c:pt>
                <c:pt idx="943">
                  <c:v>349.33333299999998</c:v>
                </c:pt>
                <c:pt idx="944">
                  <c:v>349.66666700000002</c:v>
                </c:pt>
                <c:pt idx="945">
                  <c:v>350</c:v>
                </c:pt>
                <c:pt idx="946">
                  <c:v>350.33333299999998</c:v>
                </c:pt>
                <c:pt idx="947">
                  <c:v>350.66666700000002</c:v>
                </c:pt>
                <c:pt idx="948">
                  <c:v>351</c:v>
                </c:pt>
                <c:pt idx="949">
                  <c:v>351.33333299999998</c:v>
                </c:pt>
                <c:pt idx="950">
                  <c:v>351.66666700000002</c:v>
                </c:pt>
                <c:pt idx="951">
                  <c:v>352</c:v>
                </c:pt>
                <c:pt idx="952">
                  <c:v>352.33333299999998</c:v>
                </c:pt>
                <c:pt idx="953">
                  <c:v>352.66666700000002</c:v>
                </c:pt>
                <c:pt idx="954">
                  <c:v>353</c:v>
                </c:pt>
                <c:pt idx="955">
                  <c:v>353.33333299999998</c:v>
                </c:pt>
                <c:pt idx="956">
                  <c:v>353.66666700000002</c:v>
                </c:pt>
                <c:pt idx="957">
                  <c:v>354</c:v>
                </c:pt>
                <c:pt idx="958">
                  <c:v>354.33333299999998</c:v>
                </c:pt>
                <c:pt idx="959">
                  <c:v>354.66666700000002</c:v>
                </c:pt>
                <c:pt idx="960">
                  <c:v>355</c:v>
                </c:pt>
                <c:pt idx="961">
                  <c:v>355.33333299999998</c:v>
                </c:pt>
                <c:pt idx="962">
                  <c:v>355.66666700000002</c:v>
                </c:pt>
                <c:pt idx="963">
                  <c:v>356</c:v>
                </c:pt>
                <c:pt idx="964">
                  <c:v>356.33333299999998</c:v>
                </c:pt>
                <c:pt idx="965">
                  <c:v>356.66666700000002</c:v>
                </c:pt>
                <c:pt idx="966">
                  <c:v>357</c:v>
                </c:pt>
                <c:pt idx="967">
                  <c:v>357.33333299999998</c:v>
                </c:pt>
                <c:pt idx="968">
                  <c:v>357.66666700000002</c:v>
                </c:pt>
                <c:pt idx="969">
                  <c:v>358</c:v>
                </c:pt>
                <c:pt idx="970">
                  <c:v>358.33333299999998</c:v>
                </c:pt>
                <c:pt idx="971">
                  <c:v>358.66666700000002</c:v>
                </c:pt>
                <c:pt idx="972">
                  <c:v>359</c:v>
                </c:pt>
                <c:pt idx="973">
                  <c:v>359.33333299999998</c:v>
                </c:pt>
                <c:pt idx="974">
                  <c:v>359.66666700000002</c:v>
                </c:pt>
                <c:pt idx="975">
                  <c:v>360</c:v>
                </c:pt>
                <c:pt idx="976">
                  <c:v>360.33333299999998</c:v>
                </c:pt>
                <c:pt idx="977">
                  <c:v>360.66666700000002</c:v>
                </c:pt>
                <c:pt idx="978">
                  <c:v>361</c:v>
                </c:pt>
                <c:pt idx="979">
                  <c:v>361.33333299999998</c:v>
                </c:pt>
                <c:pt idx="980">
                  <c:v>361.66666700000002</c:v>
                </c:pt>
                <c:pt idx="981">
                  <c:v>362</c:v>
                </c:pt>
                <c:pt idx="982">
                  <c:v>362.33333299999998</c:v>
                </c:pt>
                <c:pt idx="983">
                  <c:v>362.66666700000002</c:v>
                </c:pt>
                <c:pt idx="984">
                  <c:v>363</c:v>
                </c:pt>
                <c:pt idx="985">
                  <c:v>363.33333299999998</c:v>
                </c:pt>
                <c:pt idx="986">
                  <c:v>363.66666700000002</c:v>
                </c:pt>
                <c:pt idx="987">
                  <c:v>364</c:v>
                </c:pt>
                <c:pt idx="988">
                  <c:v>364.33333299999998</c:v>
                </c:pt>
                <c:pt idx="989">
                  <c:v>364.66666700000002</c:v>
                </c:pt>
                <c:pt idx="990">
                  <c:v>365</c:v>
                </c:pt>
                <c:pt idx="991">
                  <c:v>365.33333299999998</c:v>
                </c:pt>
                <c:pt idx="992">
                  <c:v>365.66666700000002</c:v>
                </c:pt>
                <c:pt idx="993">
                  <c:v>366</c:v>
                </c:pt>
                <c:pt idx="994">
                  <c:v>366.33333299999998</c:v>
                </c:pt>
                <c:pt idx="995">
                  <c:v>366.66666700000002</c:v>
                </c:pt>
                <c:pt idx="996">
                  <c:v>367</c:v>
                </c:pt>
                <c:pt idx="997">
                  <c:v>367.33333299999998</c:v>
                </c:pt>
                <c:pt idx="998">
                  <c:v>367.66666700000002</c:v>
                </c:pt>
                <c:pt idx="999">
                  <c:v>368</c:v>
                </c:pt>
                <c:pt idx="1000">
                  <c:v>368.33333299999998</c:v>
                </c:pt>
                <c:pt idx="1001">
                  <c:v>368.66666700000002</c:v>
                </c:pt>
                <c:pt idx="1002">
                  <c:v>369</c:v>
                </c:pt>
                <c:pt idx="1003">
                  <c:v>369.33333299999998</c:v>
                </c:pt>
                <c:pt idx="1004">
                  <c:v>369.66666700000002</c:v>
                </c:pt>
                <c:pt idx="1005">
                  <c:v>370</c:v>
                </c:pt>
                <c:pt idx="1006">
                  <c:v>370.33333299999998</c:v>
                </c:pt>
                <c:pt idx="1007">
                  <c:v>370.66666700000002</c:v>
                </c:pt>
                <c:pt idx="1008">
                  <c:v>371</c:v>
                </c:pt>
                <c:pt idx="1009">
                  <c:v>371.33333299999998</c:v>
                </c:pt>
                <c:pt idx="1010">
                  <c:v>371.66666700000002</c:v>
                </c:pt>
                <c:pt idx="1011">
                  <c:v>372</c:v>
                </c:pt>
                <c:pt idx="1012">
                  <c:v>372.33333299999998</c:v>
                </c:pt>
                <c:pt idx="1013">
                  <c:v>372.66666700000002</c:v>
                </c:pt>
                <c:pt idx="1014">
                  <c:v>373</c:v>
                </c:pt>
                <c:pt idx="1015">
                  <c:v>373.33333299999998</c:v>
                </c:pt>
                <c:pt idx="1016">
                  <c:v>373.66666700000002</c:v>
                </c:pt>
                <c:pt idx="1017">
                  <c:v>374</c:v>
                </c:pt>
                <c:pt idx="1018">
                  <c:v>374.33333299999998</c:v>
                </c:pt>
                <c:pt idx="1019">
                  <c:v>374.66666700000002</c:v>
                </c:pt>
                <c:pt idx="1020">
                  <c:v>375</c:v>
                </c:pt>
                <c:pt idx="1021">
                  <c:v>375.33333299999998</c:v>
                </c:pt>
                <c:pt idx="1022">
                  <c:v>375.66666700000002</c:v>
                </c:pt>
                <c:pt idx="1023">
                  <c:v>376</c:v>
                </c:pt>
                <c:pt idx="1024">
                  <c:v>376.33333299999998</c:v>
                </c:pt>
                <c:pt idx="1025">
                  <c:v>376.66666700000002</c:v>
                </c:pt>
                <c:pt idx="1026">
                  <c:v>377</c:v>
                </c:pt>
                <c:pt idx="1027">
                  <c:v>377.33333299999998</c:v>
                </c:pt>
                <c:pt idx="1028">
                  <c:v>377.66666700000002</c:v>
                </c:pt>
                <c:pt idx="1029">
                  <c:v>378</c:v>
                </c:pt>
                <c:pt idx="1030">
                  <c:v>378.33333299999998</c:v>
                </c:pt>
                <c:pt idx="1031">
                  <c:v>378.66666700000002</c:v>
                </c:pt>
                <c:pt idx="1032">
                  <c:v>379</c:v>
                </c:pt>
                <c:pt idx="1033">
                  <c:v>379.33333299999998</c:v>
                </c:pt>
                <c:pt idx="1034">
                  <c:v>379.66666700000002</c:v>
                </c:pt>
                <c:pt idx="1035">
                  <c:v>380</c:v>
                </c:pt>
                <c:pt idx="1036">
                  <c:v>380.33333299999998</c:v>
                </c:pt>
                <c:pt idx="1037">
                  <c:v>380.66666700000002</c:v>
                </c:pt>
                <c:pt idx="1038">
                  <c:v>381</c:v>
                </c:pt>
                <c:pt idx="1039">
                  <c:v>381.33333299999998</c:v>
                </c:pt>
                <c:pt idx="1040">
                  <c:v>381.66666700000002</c:v>
                </c:pt>
                <c:pt idx="1041">
                  <c:v>382</c:v>
                </c:pt>
                <c:pt idx="1042">
                  <c:v>382.33333299999998</c:v>
                </c:pt>
                <c:pt idx="1043">
                  <c:v>382.66666700000002</c:v>
                </c:pt>
                <c:pt idx="1044">
                  <c:v>383</c:v>
                </c:pt>
                <c:pt idx="1045">
                  <c:v>383.33333299999998</c:v>
                </c:pt>
                <c:pt idx="1046">
                  <c:v>383.66666700000002</c:v>
                </c:pt>
                <c:pt idx="1047">
                  <c:v>384</c:v>
                </c:pt>
                <c:pt idx="1048">
                  <c:v>384.33333299999998</c:v>
                </c:pt>
                <c:pt idx="1049">
                  <c:v>384.66666700000002</c:v>
                </c:pt>
                <c:pt idx="1050">
                  <c:v>385</c:v>
                </c:pt>
                <c:pt idx="1051">
                  <c:v>385.33333299999998</c:v>
                </c:pt>
                <c:pt idx="1052">
                  <c:v>385.66666700000002</c:v>
                </c:pt>
                <c:pt idx="1053">
                  <c:v>386</c:v>
                </c:pt>
                <c:pt idx="1054">
                  <c:v>386.33333299999998</c:v>
                </c:pt>
                <c:pt idx="1055">
                  <c:v>386.66666700000002</c:v>
                </c:pt>
                <c:pt idx="1056">
                  <c:v>387</c:v>
                </c:pt>
                <c:pt idx="1057">
                  <c:v>387.33333299999998</c:v>
                </c:pt>
                <c:pt idx="1058">
                  <c:v>387.66666700000002</c:v>
                </c:pt>
                <c:pt idx="1059">
                  <c:v>388</c:v>
                </c:pt>
                <c:pt idx="1060">
                  <c:v>388.33333299999998</c:v>
                </c:pt>
                <c:pt idx="1061">
                  <c:v>388.66666700000002</c:v>
                </c:pt>
                <c:pt idx="1062">
                  <c:v>389</c:v>
                </c:pt>
                <c:pt idx="1063">
                  <c:v>389.33333299999998</c:v>
                </c:pt>
                <c:pt idx="1064">
                  <c:v>389.66666700000002</c:v>
                </c:pt>
                <c:pt idx="1065">
                  <c:v>390</c:v>
                </c:pt>
                <c:pt idx="1066">
                  <c:v>390.33333299999998</c:v>
                </c:pt>
                <c:pt idx="1067">
                  <c:v>390.66666700000002</c:v>
                </c:pt>
                <c:pt idx="1068">
                  <c:v>391</c:v>
                </c:pt>
                <c:pt idx="1069">
                  <c:v>391.33333299999998</c:v>
                </c:pt>
                <c:pt idx="1070">
                  <c:v>391.66666700000002</c:v>
                </c:pt>
                <c:pt idx="1071">
                  <c:v>392</c:v>
                </c:pt>
                <c:pt idx="1072">
                  <c:v>392.33333299999998</c:v>
                </c:pt>
                <c:pt idx="1073">
                  <c:v>392.66666700000002</c:v>
                </c:pt>
                <c:pt idx="1074">
                  <c:v>393</c:v>
                </c:pt>
                <c:pt idx="1075">
                  <c:v>393.33333299999998</c:v>
                </c:pt>
                <c:pt idx="1076">
                  <c:v>393.66666700000002</c:v>
                </c:pt>
                <c:pt idx="1077">
                  <c:v>394</c:v>
                </c:pt>
                <c:pt idx="1078">
                  <c:v>394.33333299999998</c:v>
                </c:pt>
                <c:pt idx="1079">
                  <c:v>394.66666700000002</c:v>
                </c:pt>
                <c:pt idx="1080">
                  <c:v>395</c:v>
                </c:pt>
                <c:pt idx="1081">
                  <c:v>395.33333299999998</c:v>
                </c:pt>
                <c:pt idx="1082">
                  <c:v>395.66666700000002</c:v>
                </c:pt>
                <c:pt idx="1083">
                  <c:v>396</c:v>
                </c:pt>
                <c:pt idx="1084">
                  <c:v>396.33333299999998</c:v>
                </c:pt>
                <c:pt idx="1085">
                  <c:v>396.66666700000002</c:v>
                </c:pt>
                <c:pt idx="1086">
                  <c:v>397</c:v>
                </c:pt>
                <c:pt idx="1087">
                  <c:v>397.33333299999998</c:v>
                </c:pt>
                <c:pt idx="1088">
                  <c:v>397.66666700000002</c:v>
                </c:pt>
                <c:pt idx="1089">
                  <c:v>398</c:v>
                </c:pt>
                <c:pt idx="1090">
                  <c:v>398.33333299999998</c:v>
                </c:pt>
                <c:pt idx="1091">
                  <c:v>398.66666700000002</c:v>
                </c:pt>
                <c:pt idx="1092">
                  <c:v>399</c:v>
                </c:pt>
                <c:pt idx="1093">
                  <c:v>399.33333299999998</c:v>
                </c:pt>
                <c:pt idx="1094">
                  <c:v>399.66666700000002</c:v>
                </c:pt>
                <c:pt idx="1095">
                  <c:v>400</c:v>
                </c:pt>
                <c:pt idx="1096">
                  <c:v>400.33333299999998</c:v>
                </c:pt>
                <c:pt idx="1097">
                  <c:v>400.66666700000002</c:v>
                </c:pt>
                <c:pt idx="1098">
                  <c:v>401</c:v>
                </c:pt>
                <c:pt idx="1099">
                  <c:v>401.33333299999998</c:v>
                </c:pt>
                <c:pt idx="1100">
                  <c:v>401.66666700000002</c:v>
                </c:pt>
                <c:pt idx="1101">
                  <c:v>402</c:v>
                </c:pt>
                <c:pt idx="1102">
                  <c:v>402.33333299999998</c:v>
                </c:pt>
                <c:pt idx="1103">
                  <c:v>402.66666700000002</c:v>
                </c:pt>
                <c:pt idx="1104">
                  <c:v>403</c:v>
                </c:pt>
                <c:pt idx="1105">
                  <c:v>403.33333299999998</c:v>
                </c:pt>
                <c:pt idx="1106">
                  <c:v>403.66666700000002</c:v>
                </c:pt>
                <c:pt idx="1107">
                  <c:v>404</c:v>
                </c:pt>
                <c:pt idx="1108">
                  <c:v>404.33333299999998</c:v>
                </c:pt>
                <c:pt idx="1109">
                  <c:v>404.66666700000002</c:v>
                </c:pt>
                <c:pt idx="1110">
                  <c:v>405</c:v>
                </c:pt>
                <c:pt idx="1111">
                  <c:v>405.33333299999998</c:v>
                </c:pt>
                <c:pt idx="1112">
                  <c:v>405.66666700000002</c:v>
                </c:pt>
                <c:pt idx="1113">
                  <c:v>406</c:v>
                </c:pt>
                <c:pt idx="1114">
                  <c:v>406.33333299999998</c:v>
                </c:pt>
                <c:pt idx="1115">
                  <c:v>406.66666700000002</c:v>
                </c:pt>
                <c:pt idx="1116">
                  <c:v>407</c:v>
                </c:pt>
                <c:pt idx="1117">
                  <c:v>407.33333299999998</c:v>
                </c:pt>
                <c:pt idx="1118">
                  <c:v>407.66666700000002</c:v>
                </c:pt>
                <c:pt idx="1119">
                  <c:v>408</c:v>
                </c:pt>
                <c:pt idx="1120">
                  <c:v>408.33333299999998</c:v>
                </c:pt>
                <c:pt idx="1121">
                  <c:v>408.66666700000002</c:v>
                </c:pt>
                <c:pt idx="1122">
                  <c:v>409</c:v>
                </c:pt>
                <c:pt idx="1123">
                  <c:v>409.33333299999998</c:v>
                </c:pt>
                <c:pt idx="1124">
                  <c:v>409.66666700000002</c:v>
                </c:pt>
                <c:pt idx="1125">
                  <c:v>410</c:v>
                </c:pt>
                <c:pt idx="1126">
                  <c:v>410.33333299999998</c:v>
                </c:pt>
                <c:pt idx="1127">
                  <c:v>410.66666700000002</c:v>
                </c:pt>
                <c:pt idx="1128">
                  <c:v>411</c:v>
                </c:pt>
                <c:pt idx="1129">
                  <c:v>411.33333299999998</c:v>
                </c:pt>
                <c:pt idx="1130">
                  <c:v>411.66666700000002</c:v>
                </c:pt>
                <c:pt idx="1131">
                  <c:v>412</c:v>
                </c:pt>
                <c:pt idx="1132">
                  <c:v>412.33333299999998</c:v>
                </c:pt>
                <c:pt idx="1133">
                  <c:v>412.66666700000002</c:v>
                </c:pt>
                <c:pt idx="1134">
                  <c:v>413</c:v>
                </c:pt>
                <c:pt idx="1135">
                  <c:v>413.33333299999998</c:v>
                </c:pt>
                <c:pt idx="1136">
                  <c:v>413.66666700000002</c:v>
                </c:pt>
                <c:pt idx="1137">
                  <c:v>414</c:v>
                </c:pt>
                <c:pt idx="1138">
                  <c:v>414.33333299999998</c:v>
                </c:pt>
                <c:pt idx="1139">
                  <c:v>414.66666700000002</c:v>
                </c:pt>
                <c:pt idx="1140">
                  <c:v>415</c:v>
                </c:pt>
                <c:pt idx="1141">
                  <c:v>415.33333299999998</c:v>
                </c:pt>
                <c:pt idx="1142">
                  <c:v>415.66666700000002</c:v>
                </c:pt>
                <c:pt idx="1143">
                  <c:v>416</c:v>
                </c:pt>
                <c:pt idx="1144">
                  <c:v>416.33333299999998</c:v>
                </c:pt>
                <c:pt idx="1145">
                  <c:v>416.66666700000002</c:v>
                </c:pt>
                <c:pt idx="1146">
                  <c:v>417</c:v>
                </c:pt>
                <c:pt idx="1147">
                  <c:v>417.33333299999998</c:v>
                </c:pt>
                <c:pt idx="1148">
                  <c:v>417.66666700000002</c:v>
                </c:pt>
                <c:pt idx="1149">
                  <c:v>418</c:v>
                </c:pt>
                <c:pt idx="1150">
                  <c:v>418.33333299999998</c:v>
                </c:pt>
                <c:pt idx="1151">
                  <c:v>418.66666700000002</c:v>
                </c:pt>
                <c:pt idx="1152">
                  <c:v>419</c:v>
                </c:pt>
                <c:pt idx="1153">
                  <c:v>419.33333299999998</c:v>
                </c:pt>
                <c:pt idx="1154">
                  <c:v>419.66666700000002</c:v>
                </c:pt>
                <c:pt idx="1155">
                  <c:v>420</c:v>
                </c:pt>
                <c:pt idx="1156">
                  <c:v>420.33333299999998</c:v>
                </c:pt>
                <c:pt idx="1157">
                  <c:v>420.66666700000002</c:v>
                </c:pt>
                <c:pt idx="1158">
                  <c:v>421</c:v>
                </c:pt>
                <c:pt idx="1159">
                  <c:v>421.33333299999998</c:v>
                </c:pt>
                <c:pt idx="1160">
                  <c:v>421.66666700000002</c:v>
                </c:pt>
                <c:pt idx="1161">
                  <c:v>422</c:v>
                </c:pt>
                <c:pt idx="1162">
                  <c:v>422.33333299999998</c:v>
                </c:pt>
                <c:pt idx="1163">
                  <c:v>422.66666700000002</c:v>
                </c:pt>
                <c:pt idx="1164">
                  <c:v>423</c:v>
                </c:pt>
                <c:pt idx="1165">
                  <c:v>423.33333299999998</c:v>
                </c:pt>
                <c:pt idx="1166">
                  <c:v>423.66666700000002</c:v>
                </c:pt>
                <c:pt idx="1167">
                  <c:v>424</c:v>
                </c:pt>
                <c:pt idx="1168">
                  <c:v>424.33333299999998</c:v>
                </c:pt>
                <c:pt idx="1169">
                  <c:v>424.66666700000002</c:v>
                </c:pt>
                <c:pt idx="1170">
                  <c:v>425</c:v>
                </c:pt>
                <c:pt idx="1171">
                  <c:v>425.33333299999998</c:v>
                </c:pt>
                <c:pt idx="1172">
                  <c:v>425.66666700000002</c:v>
                </c:pt>
                <c:pt idx="1173">
                  <c:v>426</c:v>
                </c:pt>
                <c:pt idx="1174">
                  <c:v>426.33333299999998</c:v>
                </c:pt>
                <c:pt idx="1175">
                  <c:v>426.66666700000002</c:v>
                </c:pt>
                <c:pt idx="1176">
                  <c:v>427</c:v>
                </c:pt>
                <c:pt idx="1177">
                  <c:v>427.33333299999998</c:v>
                </c:pt>
                <c:pt idx="1178">
                  <c:v>427.66666700000002</c:v>
                </c:pt>
                <c:pt idx="1179">
                  <c:v>428</c:v>
                </c:pt>
                <c:pt idx="1180">
                  <c:v>428.33333299999998</c:v>
                </c:pt>
                <c:pt idx="1181">
                  <c:v>428.66666700000002</c:v>
                </c:pt>
                <c:pt idx="1182">
                  <c:v>429</c:v>
                </c:pt>
                <c:pt idx="1183">
                  <c:v>429.33333299999998</c:v>
                </c:pt>
                <c:pt idx="1184">
                  <c:v>429.66666700000002</c:v>
                </c:pt>
                <c:pt idx="1185">
                  <c:v>430</c:v>
                </c:pt>
                <c:pt idx="1186">
                  <c:v>430.33333299999998</c:v>
                </c:pt>
                <c:pt idx="1187">
                  <c:v>430.66666700000002</c:v>
                </c:pt>
                <c:pt idx="1188">
                  <c:v>431</c:v>
                </c:pt>
                <c:pt idx="1189">
                  <c:v>431.33333299999998</c:v>
                </c:pt>
                <c:pt idx="1190">
                  <c:v>431.66666700000002</c:v>
                </c:pt>
                <c:pt idx="1191">
                  <c:v>432</c:v>
                </c:pt>
                <c:pt idx="1192">
                  <c:v>432.33333299999998</c:v>
                </c:pt>
                <c:pt idx="1193">
                  <c:v>432.66666700000002</c:v>
                </c:pt>
                <c:pt idx="1194">
                  <c:v>433</c:v>
                </c:pt>
                <c:pt idx="1195">
                  <c:v>433.33333299999998</c:v>
                </c:pt>
                <c:pt idx="1196">
                  <c:v>433.66666700000002</c:v>
                </c:pt>
                <c:pt idx="1197">
                  <c:v>434</c:v>
                </c:pt>
                <c:pt idx="1198">
                  <c:v>434.33333299999998</c:v>
                </c:pt>
                <c:pt idx="1199">
                  <c:v>434.66666700000002</c:v>
                </c:pt>
                <c:pt idx="1200">
                  <c:v>435</c:v>
                </c:pt>
                <c:pt idx="1201">
                  <c:v>435.33333299999998</c:v>
                </c:pt>
                <c:pt idx="1202">
                  <c:v>435.66666700000002</c:v>
                </c:pt>
                <c:pt idx="1203">
                  <c:v>436</c:v>
                </c:pt>
                <c:pt idx="1204">
                  <c:v>436.33333299999998</c:v>
                </c:pt>
                <c:pt idx="1205">
                  <c:v>436.66666700000002</c:v>
                </c:pt>
                <c:pt idx="1206">
                  <c:v>437</c:v>
                </c:pt>
                <c:pt idx="1207">
                  <c:v>437.33333299999998</c:v>
                </c:pt>
                <c:pt idx="1208">
                  <c:v>437.66666700000002</c:v>
                </c:pt>
                <c:pt idx="1209">
                  <c:v>438</c:v>
                </c:pt>
                <c:pt idx="1210">
                  <c:v>438.33333299999998</c:v>
                </c:pt>
                <c:pt idx="1211">
                  <c:v>438.66666700000002</c:v>
                </c:pt>
                <c:pt idx="1212">
                  <c:v>439</c:v>
                </c:pt>
                <c:pt idx="1213">
                  <c:v>439.33333299999998</c:v>
                </c:pt>
                <c:pt idx="1214">
                  <c:v>439.66666700000002</c:v>
                </c:pt>
                <c:pt idx="1215">
                  <c:v>440</c:v>
                </c:pt>
                <c:pt idx="1216">
                  <c:v>440.33333299999998</c:v>
                </c:pt>
                <c:pt idx="1217">
                  <c:v>440.66666700000002</c:v>
                </c:pt>
                <c:pt idx="1218">
                  <c:v>441</c:v>
                </c:pt>
                <c:pt idx="1219">
                  <c:v>441.33333299999998</c:v>
                </c:pt>
                <c:pt idx="1220">
                  <c:v>441.66666700000002</c:v>
                </c:pt>
                <c:pt idx="1221">
                  <c:v>442</c:v>
                </c:pt>
                <c:pt idx="1222">
                  <c:v>442.33333299999998</c:v>
                </c:pt>
                <c:pt idx="1223">
                  <c:v>442.66666700000002</c:v>
                </c:pt>
                <c:pt idx="1224">
                  <c:v>443</c:v>
                </c:pt>
                <c:pt idx="1225">
                  <c:v>443.33333299999998</c:v>
                </c:pt>
                <c:pt idx="1226">
                  <c:v>443.66666700000002</c:v>
                </c:pt>
                <c:pt idx="1227">
                  <c:v>444</c:v>
                </c:pt>
                <c:pt idx="1228">
                  <c:v>444.33333299999998</c:v>
                </c:pt>
                <c:pt idx="1229">
                  <c:v>444.66666700000002</c:v>
                </c:pt>
                <c:pt idx="1230">
                  <c:v>445</c:v>
                </c:pt>
                <c:pt idx="1231">
                  <c:v>445.33333299999998</c:v>
                </c:pt>
                <c:pt idx="1232">
                  <c:v>445.66666700000002</c:v>
                </c:pt>
                <c:pt idx="1233">
                  <c:v>446</c:v>
                </c:pt>
                <c:pt idx="1234">
                  <c:v>446.33333299999998</c:v>
                </c:pt>
                <c:pt idx="1235">
                  <c:v>446.66666700000002</c:v>
                </c:pt>
                <c:pt idx="1236">
                  <c:v>447</c:v>
                </c:pt>
                <c:pt idx="1237">
                  <c:v>447.33333299999998</c:v>
                </c:pt>
                <c:pt idx="1238">
                  <c:v>447.66666700000002</c:v>
                </c:pt>
                <c:pt idx="1239">
                  <c:v>448</c:v>
                </c:pt>
                <c:pt idx="1240">
                  <c:v>448.33333299999998</c:v>
                </c:pt>
                <c:pt idx="1241">
                  <c:v>448.66666700000002</c:v>
                </c:pt>
                <c:pt idx="1242">
                  <c:v>449</c:v>
                </c:pt>
                <c:pt idx="1243">
                  <c:v>449.33333299999998</c:v>
                </c:pt>
                <c:pt idx="1244">
                  <c:v>449.66666700000002</c:v>
                </c:pt>
                <c:pt idx="1245">
                  <c:v>450</c:v>
                </c:pt>
                <c:pt idx="1246">
                  <c:v>450.33333299999998</c:v>
                </c:pt>
                <c:pt idx="1247">
                  <c:v>450.66666700000002</c:v>
                </c:pt>
                <c:pt idx="1248">
                  <c:v>451</c:v>
                </c:pt>
                <c:pt idx="1249">
                  <c:v>451.33333299999998</c:v>
                </c:pt>
                <c:pt idx="1250">
                  <c:v>451.66666700000002</c:v>
                </c:pt>
                <c:pt idx="1251">
                  <c:v>452</c:v>
                </c:pt>
                <c:pt idx="1252">
                  <c:v>452.33333299999998</c:v>
                </c:pt>
                <c:pt idx="1253">
                  <c:v>452.66666700000002</c:v>
                </c:pt>
                <c:pt idx="1254">
                  <c:v>453</c:v>
                </c:pt>
                <c:pt idx="1255">
                  <c:v>453.33333299999998</c:v>
                </c:pt>
                <c:pt idx="1256">
                  <c:v>453.66666700000002</c:v>
                </c:pt>
                <c:pt idx="1257">
                  <c:v>454</c:v>
                </c:pt>
                <c:pt idx="1258">
                  <c:v>454.33333299999998</c:v>
                </c:pt>
                <c:pt idx="1259">
                  <c:v>454.66666700000002</c:v>
                </c:pt>
                <c:pt idx="1260">
                  <c:v>455</c:v>
                </c:pt>
                <c:pt idx="1261">
                  <c:v>455.33333299999998</c:v>
                </c:pt>
                <c:pt idx="1262">
                  <c:v>455.66666700000002</c:v>
                </c:pt>
                <c:pt idx="1263">
                  <c:v>456</c:v>
                </c:pt>
                <c:pt idx="1264">
                  <c:v>456.33333299999998</c:v>
                </c:pt>
                <c:pt idx="1265">
                  <c:v>456.66666700000002</c:v>
                </c:pt>
                <c:pt idx="1266">
                  <c:v>457</c:v>
                </c:pt>
                <c:pt idx="1267">
                  <c:v>457.33333299999998</c:v>
                </c:pt>
                <c:pt idx="1268">
                  <c:v>457.66666700000002</c:v>
                </c:pt>
                <c:pt idx="1269">
                  <c:v>458</c:v>
                </c:pt>
                <c:pt idx="1270">
                  <c:v>458.33333299999998</c:v>
                </c:pt>
                <c:pt idx="1271">
                  <c:v>458.66666700000002</c:v>
                </c:pt>
                <c:pt idx="1272">
                  <c:v>459</c:v>
                </c:pt>
                <c:pt idx="1273">
                  <c:v>459.33333299999998</c:v>
                </c:pt>
                <c:pt idx="1274">
                  <c:v>459.66666700000002</c:v>
                </c:pt>
                <c:pt idx="1275">
                  <c:v>460</c:v>
                </c:pt>
                <c:pt idx="1276">
                  <c:v>460.33333299999998</c:v>
                </c:pt>
                <c:pt idx="1277">
                  <c:v>460.66666700000002</c:v>
                </c:pt>
                <c:pt idx="1278">
                  <c:v>461</c:v>
                </c:pt>
                <c:pt idx="1279">
                  <c:v>461.33333299999998</c:v>
                </c:pt>
                <c:pt idx="1280">
                  <c:v>461.66666700000002</c:v>
                </c:pt>
                <c:pt idx="1281">
                  <c:v>462</c:v>
                </c:pt>
                <c:pt idx="1282">
                  <c:v>462.33333299999998</c:v>
                </c:pt>
                <c:pt idx="1283">
                  <c:v>462.66666700000002</c:v>
                </c:pt>
                <c:pt idx="1284">
                  <c:v>463</c:v>
                </c:pt>
                <c:pt idx="1285">
                  <c:v>463.33333299999998</c:v>
                </c:pt>
                <c:pt idx="1286">
                  <c:v>463.66666700000002</c:v>
                </c:pt>
                <c:pt idx="1287">
                  <c:v>464</c:v>
                </c:pt>
                <c:pt idx="1288">
                  <c:v>464.33333299999998</c:v>
                </c:pt>
                <c:pt idx="1289">
                  <c:v>464.66666700000002</c:v>
                </c:pt>
                <c:pt idx="1290">
                  <c:v>465</c:v>
                </c:pt>
                <c:pt idx="1291">
                  <c:v>465.33333299999998</c:v>
                </c:pt>
                <c:pt idx="1292">
                  <c:v>465.66666700000002</c:v>
                </c:pt>
                <c:pt idx="1293">
                  <c:v>466</c:v>
                </c:pt>
                <c:pt idx="1294">
                  <c:v>466.33333299999998</c:v>
                </c:pt>
                <c:pt idx="1295">
                  <c:v>466.66666700000002</c:v>
                </c:pt>
                <c:pt idx="1296">
                  <c:v>467</c:v>
                </c:pt>
                <c:pt idx="1297">
                  <c:v>467.33333299999998</c:v>
                </c:pt>
                <c:pt idx="1298">
                  <c:v>467.66666700000002</c:v>
                </c:pt>
                <c:pt idx="1299">
                  <c:v>468</c:v>
                </c:pt>
                <c:pt idx="1300">
                  <c:v>468.33333299999998</c:v>
                </c:pt>
                <c:pt idx="1301">
                  <c:v>468.66666700000002</c:v>
                </c:pt>
                <c:pt idx="1302">
                  <c:v>469</c:v>
                </c:pt>
                <c:pt idx="1303">
                  <c:v>469.33333299999998</c:v>
                </c:pt>
                <c:pt idx="1304">
                  <c:v>469.66666700000002</c:v>
                </c:pt>
                <c:pt idx="1305">
                  <c:v>470</c:v>
                </c:pt>
                <c:pt idx="1306">
                  <c:v>470.33333299999998</c:v>
                </c:pt>
                <c:pt idx="1307">
                  <c:v>470.66666700000002</c:v>
                </c:pt>
                <c:pt idx="1308">
                  <c:v>471</c:v>
                </c:pt>
                <c:pt idx="1309">
                  <c:v>471.33333299999998</c:v>
                </c:pt>
                <c:pt idx="1310">
                  <c:v>471.66666700000002</c:v>
                </c:pt>
                <c:pt idx="1311">
                  <c:v>472</c:v>
                </c:pt>
                <c:pt idx="1312">
                  <c:v>472.33333299999998</c:v>
                </c:pt>
                <c:pt idx="1313">
                  <c:v>472.66666700000002</c:v>
                </c:pt>
                <c:pt idx="1314">
                  <c:v>473</c:v>
                </c:pt>
                <c:pt idx="1315">
                  <c:v>473.33333299999998</c:v>
                </c:pt>
                <c:pt idx="1316">
                  <c:v>473.66666700000002</c:v>
                </c:pt>
                <c:pt idx="1317">
                  <c:v>474</c:v>
                </c:pt>
                <c:pt idx="1318">
                  <c:v>474.33333299999998</c:v>
                </c:pt>
                <c:pt idx="1319">
                  <c:v>474.66666700000002</c:v>
                </c:pt>
                <c:pt idx="1320">
                  <c:v>475</c:v>
                </c:pt>
                <c:pt idx="1321">
                  <c:v>475.33333299999998</c:v>
                </c:pt>
                <c:pt idx="1322">
                  <c:v>475.66666700000002</c:v>
                </c:pt>
                <c:pt idx="1323">
                  <c:v>476</c:v>
                </c:pt>
                <c:pt idx="1324">
                  <c:v>476.33333299999998</c:v>
                </c:pt>
                <c:pt idx="1325">
                  <c:v>476.66666700000002</c:v>
                </c:pt>
                <c:pt idx="1326">
                  <c:v>477</c:v>
                </c:pt>
                <c:pt idx="1327">
                  <c:v>477.33333299999998</c:v>
                </c:pt>
                <c:pt idx="1328">
                  <c:v>477.66666700000002</c:v>
                </c:pt>
                <c:pt idx="1329">
                  <c:v>478</c:v>
                </c:pt>
                <c:pt idx="1330">
                  <c:v>478.33333299999998</c:v>
                </c:pt>
                <c:pt idx="1331">
                  <c:v>478.66666700000002</c:v>
                </c:pt>
                <c:pt idx="1332">
                  <c:v>479</c:v>
                </c:pt>
                <c:pt idx="1333">
                  <c:v>479.33333299999998</c:v>
                </c:pt>
                <c:pt idx="1334">
                  <c:v>479.66666700000002</c:v>
                </c:pt>
                <c:pt idx="1335">
                  <c:v>480</c:v>
                </c:pt>
                <c:pt idx="1336">
                  <c:v>480.33333299999998</c:v>
                </c:pt>
                <c:pt idx="1337">
                  <c:v>480.66666700000002</c:v>
                </c:pt>
                <c:pt idx="1338">
                  <c:v>481</c:v>
                </c:pt>
                <c:pt idx="1339">
                  <c:v>481.33333299999998</c:v>
                </c:pt>
                <c:pt idx="1340">
                  <c:v>481.66666700000002</c:v>
                </c:pt>
                <c:pt idx="1341">
                  <c:v>482</c:v>
                </c:pt>
                <c:pt idx="1342">
                  <c:v>482.33333299999998</c:v>
                </c:pt>
                <c:pt idx="1343">
                  <c:v>482.66666700000002</c:v>
                </c:pt>
                <c:pt idx="1344">
                  <c:v>483</c:v>
                </c:pt>
                <c:pt idx="1345">
                  <c:v>483.33333299999998</c:v>
                </c:pt>
                <c:pt idx="1346">
                  <c:v>483.66666700000002</c:v>
                </c:pt>
                <c:pt idx="1347">
                  <c:v>484</c:v>
                </c:pt>
                <c:pt idx="1348">
                  <c:v>484.33333299999998</c:v>
                </c:pt>
                <c:pt idx="1349">
                  <c:v>484.66666700000002</c:v>
                </c:pt>
                <c:pt idx="1350">
                  <c:v>485</c:v>
                </c:pt>
                <c:pt idx="1351">
                  <c:v>485.33333299999998</c:v>
                </c:pt>
                <c:pt idx="1352">
                  <c:v>485.66666700000002</c:v>
                </c:pt>
                <c:pt idx="1353">
                  <c:v>486</c:v>
                </c:pt>
                <c:pt idx="1354">
                  <c:v>486.33333299999998</c:v>
                </c:pt>
                <c:pt idx="1355">
                  <c:v>486.66666700000002</c:v>
                </c:pt>
                <c:pt idx="1356">
                  <c:v>487</c:v>
                </c:pt>
                <c:pt idx="1357">
                  <c:v>487.33333299999998</c:v>
                </c:pt>
                <c:pt idx="1358">
                  <c:v>487.66666700000002</c:v>
                </c:pt>
                <c:pt idx="1359">
                  <c:v>488</c:v>
                </c:pt>
                <c:pt idx="1360">
                  <c:v>488.33333299999998</c:v>
                </c:pt>
                <c:pt idx="1361">
                  <c:v>488.66666700000002</c:v>
                </c:pt>
                <c:pt idx="1362">
                  <c:v>489</c:v>
                </c:pt>
                <c:pt idx="1363">
                  <c:v>489.33333299999998</c:v>
                </c:pt>
                <c:pt idx="1364">
                  <c:v>489.66666700000002</c:v>
                </c:pt>
                <c:pt idx="1365">
                  <c:v>490</c:v>
                </c:pt>
                <c:pt idx="1366">
                  <c:v>490.33333299999998</c:v>
                </c:pt>
                <c:pt idx="1367">
                  <c:v>490.66666700000002</c:v>
                </c:pt>
                <c:pt idx="1368">
                  <c:v>491</c:v>
                </c:pt>
                <c:pt idx="1369">
                  <c:v>491.33333299999998</c:v>
                </c:pt>
                <c:pt idx="1370">
                  <c:v>491.66666700000002</c:v>
                </c:pt>
                <c:pt idx="1371">
                  <c:v>492</c:v>
                </c:pt>
                <c:pt idx="1372">
                  <c:v>492.33333299999998</c:v>
                </c:pt>
                <c:pt idx="1373">
                  <c:v>492.66666700000002</c:v>
                </c:pt>
                <c:pt idx="1374">
                  <c:v>493</c:v>
                </c:pt>
                <c:pt idx="1375">
                  <c:v>493.33333299999998</c:v>
                </c:pt>
                <c:pt idx="1376">
                  <c:v>493.66666700000002</c:v>
                </c:pt>
                <c:pt idx="1377">
                  <c:v>494</c:v>
                </c:pt>
                <c:pt idx="1378">
                  <c:v>494.33333299999998</c:v>
                </c:pt>
                <c:pt idx="1379">
                  <c:v>494.66666700000002</c:v>
                </c:pt>
                <c:pt idx="1380">
                  <c:v>495</c:v>
                </c:pt>
                <c:pt idx="1381">
                  <c:v>495.33333299999998</c:v>
                </c:pt>
                <c:pt idx="1382">
                  <c:v>495.66666700000002</c:v>
                </c:pt>
                <c:pt idx="1383">
                  <c:v>496</c:v>
                </c:pt>
                <c:pt idx="1384">
                  <c:v>496.33333299999998</c:v>
                </c:pt>
                <c:pt idx="1385">
                  <c:v>496.66666700000002</c:v>
                </c:pt>
                <c:pt idx="1386">
                  <c:v>497</c:v>
                </c:pt>
                <c:pt idx="1387">
                  <c:v>497.33333299999998</c:v>
                </c:pt>
                <c:pt idx="1388">
                  <c:v>497.66666700000002</c:v>
                </c:pt>
                <c:pt idx="1389">
                  <c:v>498</c:v>
                </c:pt>
                <c:pt idx="1390">
                  <c:v>498.33333299999998</c:v>
                </c:pt>
                <c:pt idx="1391">
                  <c:v>498.66666700000002</c:v>
                </c:pt>
                <c:pt idx="1392">
                  <c:v>499</c:v>
                </c:pt>
                <c:pt idx="1393">
                  <c:v>499.33333299999998</c:v>
                </c:pt>
                <c:pt idx="1394">
                  <c:v>499.66666700000002</c:v>
                </c:pt>
                <c:pt idx="1395">
                  <c:v>500</c:v>
                </c:pt>
                <c:pt idx="1396">
                  <c:v>500.33333299999998</c:v>
                </c:pt>
                <c:pt idx="1397">
                  <c:v>500.66666700000002</c:v>
                </c:pt>
                <c:pt idx="1398">
                  <c:v>501</c:v>
                </c:pt>
                <c:pt idx="1399">
                  <c:v>501.33333299999998</c:v>
                </c:pt>
                <c:pt idx="1400">
                  <c:v>501.66666700000002</c:v>
                </c:pt>
                <c:pt idx="1401">
                  <c:v>502</c:v>
                </c:pt>
                <c:pt idx="1402">
                  <c:v>502.33333299999998</c:v>
                </c:pt>
                <c:pt idx="1403">
                  <c:v>502.66666700000002</c:v>
                </c:pt>
                <c:pt idx="1404">
                  <c:v>503</c:v>
                </c:pt>
                <c:pt idx="1405">
                  <c:v>503.33333299999998</c:v>
                </c:pt>
                <c:pt idx="1406">
                  <c:v>503.66666700000002</c:v>
                </c:pt>
                <c:pt idx="1407">
                  <c:v>504</c:v>
                </c:pt>
                <c:pt idx="1408">
                  <c:v>504.33333299999998</c:v>
                </c:pt>
                <c:pt idx="1409">
                  <c:v>504.66666700000002</c:v>
                </c:pt>
                <c:pt idx="1410">
                  <c:v>505</c:v>
                </c:pt>
                <c:pt idx="1411">
                  <c:v>505.33333299999998</c:v>
                </c:pt>
                <c:pt idx="1412">
                  <c:v>505.66666700000002</c:v>
                </c:pt>
                <c:pt idx="1413">
                  <c:v>506</c:v>
                </c:pt>
                <c:pt idx="1414">
                  <c:v>506.33333299999998</c:v>
                </c:pt>
                <c:pt idx="1415">
                  <c:v>506.66666700000002</c:v>
                </c:pt>
                <c:pt idx="1416">
                  <c:v>507</c:v>
                </c:pt>
                <c:pt idx="1417">
                  <c:v>507.33333299999998</c:v>
                </c:pt>
                <c:pt idx="1418">
                  <c:v>507.66666700000002</c:v>
                </c:pt>
                <c:pt idx="1419">
                  <c:v>508</c:v>
                </c:pt>
                <c:pt idx="1420">
                  <c:v>508.33333299999998</c:v>
                </c:pt>
                <c:pt idx="1421">
                  <c:v>508.66666700000002</c:v>
                </c:pt>
                <c:pt idx="1422">
                  <c:v>509</c:v>
                </c:pt>
                <c:pt idx="1423">
                  <c:v>509.33333299999998</c:v>
                </c:pt>
                <c:pt idx="1424">
                  <c:v>509.66666700000002</c:v>
                </c:pt>
                <c:pt idx="1425">
                  <c:v>510</c:v>
                </c:pt>
                <c:pt idx="1426">
                  <c:v>510.33333299999998</c:v>
                </c:pt>
                <c:pt idx="1427">
                  <c:v>510.66666700000002</c:v>
                </c:pt>
                <c:pt idx="1428">
                  <c:v>511</c:v>
                </c:pt>
                <c:pt idx="1429">
                  <c:v>511.33333299999998</c:v>
                </c:pt>
                <c:pt idx="1430">
                  <c:v>511.66666700000002</c:v>
                </c:pt>
                <c:pt idx="1431">
                  <c:v>512</c:v>
                </c:pt>
                <c:pt idx="1432">
                  <c:v>512.33333300000004</c:v>
                </c:pt>
                <c:pt idx="1433">
                  <c:v>512.66666699999996</c:v>
                </c:pt>
                <c:pt idx="1434">
                  <c:v>513</c:v>
                </c:pt>
                <c:pt idx="1435">
                  <c:v>513.33333300000004</c:v>
                </c:pt>
                <c:pt idx="1436">
                  <c:v>513.66666699999996</c:v>
                </c:pt>
                <c:pt idx="1437">
                  <c:v>514</c:v>
                </c:pt>
                <c:pt idx="1438">
                  <c:v>514.33333300000004</c:v>
                </c:pt>
                <c:pt idx="1439">
                  <c:v>514.66666699999996</c:v>
                </c:pt>
                <c:pt idx="1440">
                  <c:v>515</c:v>
                </c:pt>
                <c:pt idx="1441">
                  <c:v>515.33333300000004</c:v>
                </c:pt>
                <c:pt idx="1442">
                  <c:v>515.66666699999996</c:v>
                </c:pt>
                <c:pt idx="1443">
                  <c:v>516</c:v>
                </c:pt>
                <c:pt idx="1444">
                  <c:v>516.33333300000004</c:v>
                </c:pt>
                <c:pt idx="1445">
                  <c:v>516.66666699999996</c:v>
                </c:pt>
                <c:pt idx="1446">
                  <c:v>517</c:v>
                </c:pt>
                <c:pt idx="1447">
                  <c:v>517.33333300000004</c:v>
                </c:pt>
                <c:pt idx="1448">
                  <c:v>517.66666699999996</c:v>
                </c:pt>
                <c:pt idx="1449">
                  <c:v>518</c:v>
                </c:pt>
                <c:pt idx="1450">
                  <c:v>518.33333300000004</c:v>
                </c:pt>
                <c:pt idx="1451">
                  <c:v>518.66666699999996</c:v>
                </c:pt>
                <c:pt idx="1452">
                  <c:v>519</c:v>
                </c:pt>
                <c:pt idx="1453">
                  <c:v>519.33333300000004</c:v>
                </c:pt>
                <c:pt idx="1454">
                  <c:v>519.66666699999996</c:v>
                </c:pt>
                <c:pt idx="1455">
                  <c:v>520</c:v>
                </c:pt>
                <c:pt idx="1456">
                  <c:v>520.33333300000004</c:v>
                </c:pt>
                <c:pt idx="1457">
                  <c:v>520.66666699999996</c:v>
                </c:pt>
                <c:pt idx="1458">
                  <c:v>521</c:v>
                </c:pt>
                <c:pt idx="1459">
                  <c:v>521.33333300000004</c:v>
                </c:pt>
                <c:pt idx="1460">
                  <c:v>521.66666699999996</c:v>
                </c:pt>
                <c:pt idx="1461">
                  <c:v>522</c:v>
                </c:pt>
                <c:pt idx="1462">
                  <c:v>522.33333300000004</c:v>
                </c:pt>
                <c:pt idx="1463">
                  <c:v>522.66666699999996</c:v>
                </c:pt>
                <c:pt idx="1464">
                  <c:v>523</c:v>
                </c:pt>
                <c:pt idx="1465">
                  <c:v>523.33333300000004</c:v>
                </c:pt>
                <c:pt idx="1466">
                  <c:v>523.66666699999996</c:v>
                </c:pt>
                <c:pt idx="1467">
                  <c:v>524</c:v>
                </c:pt>
                <c:pt idx="1468">
                  <c:v>524.33333300000004</c:v>
                </c:pt>
                <c:pt idx="1469">
                  <c:v>524.66666699999996</c:v>
                </c:pt>
                <c:pt idx="1470">
                  <c:v>525</c:v>
                </c:pt>
                <c:pt idx="1471">
                  <c:v>525.33333300000004</c:v>
                </c:pt>
                <c:pt idx="1472">
                  <c:v>525.66666699999996</c:v>
                </c:pt>
                <c:pt idx="1473">
                  <c:v>526</c:v>
                </c:pt>
                <c:pt idx="1474">
                  <c:v>526.33333300000004</c:v>
                </c:pt>
                <c:pt idx="1475">
                  <c:v>526.66666699999996</c:v>
                </c:pt>
                <c:pt idx="1476">
                  <c:v>527</c:v>
                </c:pt>
                <c:pt idx="1477">
                  <c:v>527.33333300000004</c:v>
                </c:pt>
                <c:pt idx="1478">
                  <c:v>527.66666699999996</c:v>
                </c:pt>
                <c:pt idx="1479">
                  <c:v>528</c:v>
                </c:pt>
                <c:pt idx="1480">
                  <c:v>528.33333300000004</c:v>
                </c:pt>
                <c:pt idx="1481">
                  <c:v>528.66666699999996</c:v>
                </c:pt>
                <c:pt idx="1482">
                  <c:v>529</c:v>
                </c:pt>
                <c:pt idx="1483">
                  <c:v>529.33333300000004</c:v>
                </c:pt>
                <c:pt idx="1484">
                  <c:v>529.66666699999996</c:v>
                </c:pt>
                <c:pt idx="1485">
                  <c:v>530</c:v>
                </c:pt>
                <c:pt idx="1486">
                  <c:v>530.33333300000004</c:v>
                </c:pt>
                <c:pt idx="1487">
                  <c:v>530.66666699999996</c:v>
                </c:pt>
                <c:pt idx="1488">
                  <c:v>531</c:v>
                </c:pt>
                <c:pt idx="1489">
                  <c:v>531.33333300000004</c:v>
                </c:pt>
                <c:pt idx="1490">
                  <c:v>531.66666699999996</c:v>
                </c:pt>
                <c:pt idx="1491">
                  <c:v>532</c:v>
                </c:pt>
                <c:pt idx="1492">
                  <c:v>532.33333300000004</c:v>
                </c:pt>
                <c:pt idx="1493">
                  <c:v>532.66666699999996</c:v>
                </c:pt>
                <c:pt idx="1494">
                  <c:v>533</c:v>
                </c:pt>
                <c:pt idx="1495">
                  <c:v>533.33333300000004</c:v>
                </c:pt>
                <c:pt idx="1496">
                  <c:v>533.66666699999996</c:v>
                </c:pt>
                <c:pt idx="1497">
                  <c:v>534</c:v>
                </c:pt>
                <c:pt idx="1498">
                  <c:v>534.33333300000004</c:v>
                </c:pt>
                <c:pt idx="1499">
                  <c:v>534.66666699999996</c:v>
                </c:pt>
                <c:pt idx="1500">
                  <c:v>535</c:v>
                </c:pt>
                <c:pt idx="1501">
                  <c:v>535.33333300000004</c:v>
                </c:pt>
                <c:pt idx="1502">
                  <c:v>535.66666699999996</c:v>
                </c:pt>
                <c:pt idx="1503">
                  <c:v>536</c:v>
                </c:pt>
                <c:pt idx="1504">
                  <c:v>536.33333300000004</c:v>
                </c:pt>
                <c:pt idx="1505">
                  <c:v>536.66666699999996</c:v>
                </c:pt>
                <c:pt idx="1506">
                  <c:v>537</c:v>
                </c:pt>
                <c:pt idx="1507">
                  <c:v>537.33333300000004</c:v>
                </c:pt>
                <c:pt idx="1508">
                  <c:v>537.66666699999996</c:v>
                </c:pt>
                <c:pt idx="1509">
                  <c:v>538</c:v>
                </c:pt>
                <c:pt idx="1510">
                  <c:v>538.33333300000004</c:v>
                </c:pt>
                <c:pt idx="1511">
                  <c:v>538.66666699999996</c:v>
                </c:pt>
                <c:pt idx="1512">
                  <c:v>539</c:v>
                </c:pt>
                <c:pt idx="1513">
                  <c:v>539.33333300000004</c:v>
                </c:pt>
                <c:pt idx="1514">
                  <c:v>539.66666699999996</c:v>
                </c:pt>
                <c:pt idx="1515">
                  <c:v>540</c:v>
                </c:pt>
                <c:pt idx="1516">
                  <c:v>540.33333300000004</c:v>
                </c:pt>
                <c:pt idx="1517">
                  <c:v>540.66666699999996</c:v>
                </c:pt>
                <c:pt idx="1518">
                  <c:v>541</c:v>
                </c:pt>
                <c:pt idx="1519">
                  <c:v>541.33333300000004</c:v>
                </c:pt>
                <c:pt idx="1520">
                  <c:v>541.66666699999996</c:v>
                </c:pt>
                <c:pt idx="1521">
                  <c:v>542</c:v>
                </c:pt>
                <c:pt idx="1522">
                  <c:v>542.33333300000004</c:v>
                </c:pt>
                <c:pt idx="1523">
                  <c:v>542.66666699999996</c:v>
                </c:pt>
                <c:pt idx="1524">
                  <c:v>543</c:v>
                </c:pt>
                <c:pt idx="1525">
                  <c:v>543.33333300000004</c:v>
                </c:pt>
                <c:pt idx="1526">
                  <c:v>543.66666699999996</c:v>
                </c:pt>
                <c:pt idx="1527">
                  <c:v>544</c:v>
                </c:pt>
                <c:pt idx="1528">
                  <c:v>544.33333300000004</c:v>
                </c:pt>
                <c:pt idx="1529">
                  <c:v>544.66666699999996</c:v>
                </c:pt>
                <c:pt idx="1530">
                  <c:v>545</c:v>
                </c:pt>
                <c:pt idx="1531">
                  <c:v>545.33333300000004</c:v>
                </c:pt>
                <c:pt idx="1532">
                  <c:v>545.66666699999996</c:v>
                </c:pt>
                <c:pt idx="1533">
                  <c:v>546</c:v>
                </c:pt>
                <c:pt idx="1534">
                  <c:v>546.33333300000004</c:v>
                </c:pt>
                <c:pt idx="1535">
                  <c:v>546.66666699999996</c:v>
                </c:pt>
                <c:pt idx="1536">
                  <c:v>547</c:v>
                </c:pt>
                <c:pt idx="1537">
                  <c:v>547.33333300000004</c:v>
                </c:pt>
                <c:pt idx="1538">
                  <c:v>547.66666699999996</c:v>
                </c:pt>
                <c:pt idx="1539">
                  <c:v>548</c:v>
                </c:pt>
                <c:pt idx="1540">
                  <c:v>548.33333300000004</c:v>
                </c:pt>
                <c:pt idx="1541">
                  <c:v>548.66666699999996</c:v>
                </c:pt>
                <c:pt idx="1542">
                  <c:v>549</c:v>
                </c:pt>
                <c:pt idx="1543">
                  <c:v>549.33333300000004</c:v>
                </c:pt>
                <c:pt idx="1544">
                  <c:v>549.66666699999996</c:v>
                </c:pt>
                <c:pt idx="1545">
                  <c:v>550</c:v>
                </c:pt>
                <c:pt idx="1546">
                  <c:v>550.33333300000004</c:v>
                </c:pt>
                <c:pt idx="1547">
                  <c:v>550.66666699999996</c:v>
                </c:pt>
                <c:pt idx="1548">
                  <c:v>551</c:v>
                </c:pt>
                <c:pt idx="1549">
                  <c:v>551.33333300000004</c:v>
                </c:pt>
                <c:pt idx="1550">
                  <c:v>551.66666699999996</c:v>
                </c:pt>
                <c:pt idx="1551">
                  <c:v>552</c:v>
                </c:pt>
                <c:pt idx="1552">
                  <c:v>552.33333300000004</c:v>
                </c:pt>
                <c:pt idx="1553">
                  <c:v>552.66666699999996</c:v>
                </c:pt>
                <c:pt idx="1554">
                  <c:v>553</c:v>
                </c:pt>
                <c:pt idx="1555">
                  <c:v>553.33333300000004</c:v>
                </c:pt>
                <c:pt idx="1556">
                  <c:v>553.66666699999996</c:v>
                </c:pt>
                <c:pt idx="1557">
                  <c:v>554</c:v>
                </c:pt>
                <c:pt idx="1558">
                  <c:v>554.33333300000004</c:v>
                </c:pt>
                <c:pt idx="1559">
                  <c:v>554.66666699999996</c:v>
                </c:pt>
                <c:pt idx="1560">
                  <c:v>555</c:v>
                </c:pt>
                <c:pt idx="1561">
                  <c:v>555.33333300000004</c:v>
                </c:pt>
                <c:pt idx="1562">
                  <c:v>555.66666699999996</c:v>
                </c:pt>
                <c:pt idx="1563">
                  <c:v>556</c:v>
                </c:pt>
                <c:pt idx="1564">
                  <c:v>556.33333300000004</c:v>
                </c:pt>
                <c:pt idx="1565">
                  <c:v>556.66666699999996</c:v>
                </c:pt>
                <c:pt idx="1566">
                  <c:v>557</c:v>
                </c:pt>
                <c:pt idx="1567">
                  <c:v>557.33333300000004</c:v>
                </c:pt>
                <c:pt idx="1568">
                  <c:v>557.66666699999996</c:v>
                </c:pt>
                <c:pt idx="1569">
                  <c:v>558</c:v>
                </c:pt>
                <c:pt idx="1570">
                  <c:v>558.33333300000004</c:v>
                </c:pt>
                <c:pt idx="1571">
                  <c:v>558.66666699999996</c:v>
                </c:pt>
                <c:pt idx="1572">
                  <c:v>559</c:v>
                </c:pt>
                <c:pt idx="1573">
                  <c:v>559.33333300000004</c:v>
                </c:pt>
                <c:pt idx="1574">
                  <c:v>559.66666699999996</c:v>
                </c:pt>
                <c:pt idx="1575">
                  <c:v>560</c:v>
                </c:pt>
                <c:pt idx="1576">
                  <c:v>560.33333300000004</c:v>
                </c:pt>
                <c:pt idx="1577">
                  <c:v>560.66666699999996</c:v>
                </c:pt>
                <c:pt idx="1578">
                  <c:v>561</c:v>
                </c:pt>
                <c:pt idx="1579">
                  <c:v>561.33333300000004</c:v>
                </c:pt>
                <c:pt idx="1580">
                  <c:v>561.66666699999996</c:v>
                </c:pt>
                <c:pt idx="1581">
                  <c:v>562</c:v>
                </c:pt>
                <c:pt idx="1582">
                  <c:v>562.33333300000004</c:v>
                </c:pt>
                <c:pt idx="1583">
                  <c:v>562.66666699999996</c:v>
                </c:pt>
                <c:pt idx="1584">
                  <c:v>563</c:v>
                </c:pt>
                <c:pt idx="1585">
                  <c:v>563.33333300000004</c:v>
                </c:pt>
                <c:pt idx="1586">
                  <c:v>563.66666699999996</c:v>
                </c:pt>
                <c:pt idx="1587">
                  <c:v>564</c:v>
                </c:pt>
                <c:pt idx="1588">
                  <c:v>564.33333300000004</c:v>
                </c:pt>
                <c:pt idx="1589">
                  <c:v>564.66666699999996</c:v>
                </c:pt>
                <c:pt idx="1590">
                  <c:v>565</c:v>
                </c:pt>
                <c:pt idx="1591">
                  <c:v>565.33333300000004</c:v>
                </c:pt>
                <c:pt idx="1592">
                  <c:v>565.66666699999996</c:v>
                </c:pt>
                <c:pt idx="1593">
                  <c:v>566</c:v>
                </c:pt>
                <c:pt idx="1594">
                  <c:v>566.33333300000004</c:v>
                </c:pt>
                <c:pt idx="1595">
                  <c:v>566.66666699999996</c:v>
                </c:pt>
                <c:pt idx="1596">
                  <c:v>567</c:v>
                </c:pt>
                <c:pt idx="1597">
                  <c:v>567.33333300000004</c:v>
                </c:pt>
                <c:pt idx="1598">
                  <c:v>567.66666699999996</c:v>
                </c:pt>
                <c:pt idx="1599">
                  <c:v>568</c:v>
                </c:pt>
                <c:pt idx="1600">
                  <c:v>568.33333300000004</c:v>
                </c:pt>
                <c:pt idx="1601">
                  <c:v>568.66666699999996</c:v>
                </c:pt>
                <c:pt idx="1602">
                  <c:v>569</c:v>
                </c:pt>
                <c:pt idx="1603">
                  <c:v>569.33333300000004</c:v>
                </c:pt>
                <c:pt idx="1604">
                  <c:v>569.66666699999996</c:v>
                </c:pt>
                <c:pt idx="1605">
                  <c:v>570</c:v>
                </c:pt>
                <c:pt idx="1606">
                  <c:v>570.33333300000004</c:v>
                </c:pt>
                <c:pt idx="1607">
                  <c:v>570.66666699999996</c:v>
                </c:pt>
                <c:pt idx="1608">
                  <c:v>571</c:v>
                </c:pt>
                <c:pt idx="1609">
                  <c:v>571.33333300000004</c:v>
                </c:pt>
                <c:pt idx="1610">
                  <c:v>571.66666699999996</c:v>
                </c:pt>
                <c:pt idx="1611">
                  <c:v>572</c:v>
                </c:pt>
                <c:pt idx="1612">
                  <c:v>572.33333300000004</c:v>
                </c:pt>
                <c:pt idx="1613">
                  <c:v>572.66666699999996</c:v>
                </c:pt>
                <c:pt idx="1614">
                  <c:v>573</c:v>
                </c:pt>
                <c:pt idx="1615">
                  <c:v>573.33333300000004</c:v>
                </c:pt>
                <c:pt idx="1616">
                  <c:v>573.66666699999996</c:v>
                </c:pt>
                <c:pt idx="1617">
                  <c:v>574</c:v>
                </c:pt>
                <c:pt idx="1618">
                  <c:v>574.33333300000004</c:v>
                </c:pt>
                <c:pt idx="1619">
                  <c:v>574.66666699999996</c:v>
                </c:pt>
                <c:pt idx="1620">
                  <c:v>575</c:v>
                </c:pt>
                <c:pt idx="1621">
                  <c:v>575.33333300000004</c:v>
                </c:pt>
                <c:pt idx="1622">
                  <c:v>575.66666699999996</c:v>
                </c:pt>
                <c:pt idx="1623">
                  <c:v>576</c:v>
                </c:pt>
                <c:pt idx="1624">
                  <c:v>576.33333300000004</c:v>
                </c:pt>
                <c:pt idx="1625">
                  <c:v>576.66666699999996</c:v>
                </c:pt>
                <c:pt idx="1626">
                  <c:v>577</c:v>
                </c:pt>
                <c:pt idx="1627">
                  <c:v>577.33333300000004</c:v>
                </c:pt>
                <c:pt idx="1628">
                  <c:v>577.66666699999996</c:v>
                </c:pt>
                <c:pt idx="1629">
                  <c:v>578</c:v>
                </c:pt>
                <c:pt idx="1630">
                  <c:v>578.33333300000004</c:v>
                </c:pt>
                <c:pt idx="1631">
                  <c:v>578.66666699999996</c:v>
                </c:pt>
                <c:pt idx="1632">
                  <c:v>579</c:v>
                </c:pt>
                <c:pt idx="1633">
                  <c:v>579.33333300000004</c:v>
                </c:pt>
                <c:pt idx="1634">
                  <c:v>579.66666699999996</c:v>
                </c:pt>
                <c:pt idx="1635">
                  <c:v>580</c:v>
                </c:pt>
                <c:pt idx="1636">
                  <c:v>580.33333300000004</c:v>
                </c:pt>
                <c:pt idx="1637">
                  <c:v>580.66666699999996</c:v>
                </c:pt>
                <c:pt idx="1638">
                  <c:v>581</c:v>
                </c:pt>
                <c:pt idx="1639">
                  <c:v>581.33333300000004</c:v>
                </c:pt>
                <c:pt idx="1640">
                  <c:v>581.66666699999996</c:v>
                </c:pt>
                <c:pt idx="1641">
                  <c:v>582</c:v>
                </c:pt>
                <c:pt idx="1642">
                  <c:v>582.33333300000004</c:v>
                </c:pt>
                <c:pt idx="1643">
                  <c:v>582.66666699999996</c:v>
                </c:pt>
                <c:pt idx="1644">
                  <c:v>583</c:v>
                </c:pt>
                <c:pt idx="1645">
                  <c:v>583.33333300000004</c:v>
                </c:pt>
                <c:pt idx="1646">
                  <c:v>583.66666699999996</c:v>
                </c:pt>
                <c:pt idx="1647">
                  <c:v>584</c:v>
                </c:pt>
                <c:pt idx="1648">
                  <c:v>584.33333300000004</c:v>
                </c:pt>
                <c:pt idx="1649">
                  <c:v>584.66666699999996</c:v>
                </c:pt>
                <c:pt idx="1650">
                  <c:v>585</c:v>
                </c:pt>
                <c:pt idx="1651">
                  <c:v>585.33333300000004</c:v>
                </c:pt>
                <c:pt idx="1652">
                  <c:v>585.66666699999996</c:v>
                </c:pt>
                <c:pt idx="1653">
                  <c:v>586</c:v>
                </c:pt>
                <c:pt idx="1654">
                  <c:v>586.33333300000004</c:v>
                </c:pt>
                <c:pt idx="1655">
                  <c:v>586.66666699999996</c:v>
                </c:pt>
                <c:pt idx="1656">
                  <c:v>587</c:v>
                </c:pt>
                <c:pt idx="1657">
                  <c:v>587.33333300000004</c:v>
                </c:pt>
                <c:pt idx="1658">
                  <c:v>587.66666699999996</c:v>
                </c:pt>
                <c:pt idx="1659">
                  <c:v>588</c:v>
                </c:pt>
                <c:pt idx="1660">
                  <c:v>588.33333300000004</c:v>
                </c:pt>
                <c:pt idx="1661">
                  <c:v>588.66666699999996</c:v>
                </c:pt>
                <c:pt idx="1662">
                  <c:v>589</c:v>
                </c:pt>
                <c:pt idx="1663">
                  <c:v>589.33333300000004</c:v>
                </c:pt>
                <c:pt idx="1664">
                  <c:v>589.66666699999996</c:v>
                </c:pt>
                <c:pt idx="1665">
                  <c:v>590</c:v>
                </c:pt>
                <c:pt idx="1666">
                  <c:v>590.33333300000004</c:v>
                </c:pt>
                <c:pt idx="1667">
                  <c:v>590.66666699999996</c:v>
                </c:pt>
                <c:pt idx="1668">
                  <c:v>591</c:v>
                </c:pt>
                <c:pt idx="1669">
                  <c:v>591.33333300000004</c:v>
                </c:pt>
                <c:pt idx="1670">
                  <c:v>591.66666699999996</c:v>
                </c:pt>
                <c:pt idx="1671">
                  <c:v>592</c:v>
                </c:pt>
                <c:pt idx="1672">
                  <c:v>592.33333300000004</c:v>
                </c:pt>
                <c:pt idx="1673">
                  <c:v>592.66666699999996</c:v>
                </c:pt>
                <c:pt idx="1674">
                  <c:v>593</c:v>
                </c:pt>
                <c:pt idx="1675">
                  <c:v>593.33333300000004</c:v>
                </c:pt>
                <c:pt idx="1676">
                  <c:v>593.66666699999996</c:v>
                </c:pt>
                <c:pt idx="1677">
                  <c:v>594</c:v>
                </c:pt>
                <c:pt idx="1678">
                  <c:v>594.33333300000004</c:v>
                </c:pt>
                <c:pt idx="1679">
                  <c:v>594.66666699999996</c:v>
                </c:pt>
                <c:pt idx="1680">
                  <c:v>595</c:v>
                </c:pt>
                <c:pt idx="1681">
                  <c:v>595.33333300000004</c:v>
                </c:pt>
                <c:pt idx="1682">
                  <c:v>595.66666699999996</c:v>
                </c:pt>
                <c:pt idx="1683">
                  <c:v>596</c:v>
                </c:pt>
                <c:pt idx="1684">
                  <c:v>596.33333300000004</c:v>
                </c:pt>
                <c:pt idx="1685">
                  <c:v>596.66666699999996</c:v>
                </c:pt>
                <c:pt idx="1686">
                  <c:v>597</c:v>
                </c:pt>
                <c:pt idx="1687">
                  <c:v>597.33333300000004</c:v>
                </c:pt>
                <c:pt idx="1688">
                  <c:v>597.66666699999996</c:v>
                </c:pt>
                <c:pt idx="1689">
                  <c:v>598</c:v>
                </c:pt>
                <c:pt idx="1690">
                  <c:v>598.33333300000004</c:v>
                </c:pt>
                <c:pt idx="1691">
                  <c:v>598.66666699999996</c:v>
                </c:pt>
                <c:pt idx="1692">
                  <c:v>599</c:v>
                </c:pt>
                <c:pt idx="1693">
                  <c:v>599.33333300000004</c:v>
                </c:pt>
                <c:pt idx="1694">
                  <c:v>599.66666699999996</c:v>
                </c:pt>
                <c:pt idx="1695">
                  <c:v>600</c:v>
                </c:pt>
                <c:pt idx="1696">
                  <c:v>600.33333300000004</c:v>
                </c:pt>
                <c:pt idx="1697">
                  <c:v>600.66666699999996</c:v>
                </c:pt>
                <c:pt idx="1698">
                  <c:v>601</c:v>
                </c:pt>
                <c:pt idx="1699">
                  <c:v>601.33333300000004</c:v>
                </c:pt>
                <c:pt idx="1700">
                  <c:v>601.66666699999996</c:v>
                </c:pt>
                <c:pt idx="1701">
                  <c:v>602</c:v>
                </c:pt>
                <c:pt idx="1702">
                  <c:v>602.33333300000004</c:v>
                </c:pt>
                <c:pt idx="1703">
                  <c:v>602.66666699999996</c:v>
                </c:pt>
                <c:pt idx="1704">
                  <c:v>603</c:v>
                </c:pt>
                <c:pt idx="1705">
                  <c:v>603.33333300000004</c:v>
                </c:pt>
                <c:pt idx="1706">
                  <c:v>603.66666699999996</c:v>
                </c:pt>
                <c:pt idx="1707">
                  <c:v>604</c:v>
                </c:pt>
                <c:pt idx="1708">
                  <c:v>604.33333300000004</c:v>
                </c:pt>
                <c:pt idx="1709">
                  <c:v>604.66666699999996</c:v>
                </c:pt>
                <c:pt idx="1710">
                  <c:v>605</c:v>
                </c:pt>
                <c:pt idx="1711">
                  <c:v>605.33333300000004</c:v>
                </c:pt>
                <c:pt idx="1712">
                  <c:v>605.66666699999996</c:v>
                </c:pt>
                <c:pt idx="1713">
                  <c:v>606</c:v>
                </c:pt>
                <c:pt idx="1714">
                  <c:v>606.33333300000004</c:v>
                </c:pt>
                <c:pt idx="1715">
                  <c:v>606.66666699999996</c:v>
                </c:pt>
                <c:pt idx="1716">
                  <c:v>607</c:v>
                </c:pt>
                <c:pt idx="1717">
                  <c:v>607.33333300000004</c:v>
                </c:pt>
                <c:pt idx="1718">
                  <c:v>607.66666699999996</c:v>
                </c:pt>
                <c:pt idx="1719">
                  <c:v>608</c:v>
                </c:pt>
                <c:pt idx="1720">
                  <c:v>608.33333300000004</c:v>
                </c:pt>
                <c:pt idx="1721">
                  <c:v>608.66666699999996</c:v>
                </c:pt>
                <c:pt idx="1722">
                  <c:v>609</c:v>
                </c:pt>
                <c:pt idx="1723">
                  <c:v>609.33333300000004</c:v>
                </c:pt>
                <c:pt idx="1724">
                  <c:v>609.66666699999996</c:v>
                </c:pt>
                <c:pt idx="1725">
                  <c:v>610</c:v>
                </c:pt>
                <c:pt idx="1726">
                  <c:v>610.33333300000004</c:v>
                </c:pt>
                <c:pt idx="1727">
                  <c:v>610.66666699999996</c:v>
                </c:pt>
                <c:pt idx="1728">
                  <c:v>611</c:v>
                </c:pt>
                <c:pt idx="1729">
                  <c:v>611.33333300000004</c:v>
                </c:pt>
                <c:pt idx="1730">
                  <c:v>611.66666699999996</c:v>
                </c:pt>
                <c:pt idx="1731">
                  <c:v>612</c:v>
                </c:pt>
                <c:pt idx="1732">
                  <c:v>612.33333300000004</c:v>
                </c:pt>
                <c:pt idx="1733">
                  <c:v>612.66666699999996</c:v>
                </c:pt>
                <c:pt idx="1734">
                  <c:v>613</c:v>
                </c:pt>
                <c:pt idx="1735">
                  <c:v>613.33333300000004</c:v>
                </c:pt>
                <c:pt idx="1736">
                  <c:v>613.66666699999996</c:v>
                </c:pt>
                <c:pt idx="1737">
                  <c:v>614</c:v>
                </c:pt>
                <c:pt idx="1738">
                  <c:v>614.33333300000004</c:v>
                </c:pt>
                <c:pt idx="1739">
                  <c:v>614.66666699999996</c:v>
                </c:pt>
                <c:pt idx="1740">
                  <c:v>615</c:v>
                </c:pt>
                <c:pt idx="1741">
                  <c:v>615.33333300000004</c:v>
                </c:pt>
                <c:pt idx="1742">
                  <c:v>615.66666699999996</c:v>
                </c:pt>
                <c:pt idx="1743">
                  <c:v>616</c:v>
                </c:pt>
                <c:pt idx="1744">
                  <c:v>616.33333300000004</c:v>
                </c:pt>
                <c:pt idx="1745">
                  <c:v>616.66666699999996</c:v>
                </c:pt>
                <c:pt idx="1746">
                  <c:v>617</c:v>
                </c:pt>
                <c:pt idx="1747">
                  <c:v>617.33333300000004</c:v>
                </c:pt>
                <c:pt idx="1748">
                  <c:v>617.66666699999996</c:v>
                </c:pt>
                <c:pt idx="1749">
                  <c:v>618</c:v>
                </c:pt>
                <c:pt idx="1750">
                  <c:v>618.33333300000004</c:v>
                </c:pt>
                <c:pt idx="1751">
                  <c:v>618.66666699999996</c:v>
                </c:pt>
                <c:pt idx="1752">
                  <c:v>619</c:v>
                </c:pt>
                <c:pt idx="1753">
                  <c:v>619.33333300000004</c:v>
                </c:pt>
                <c:pt idx="1754">
                  <c:v>619.66666699999996</c:v>
                </c:pt>
                <c:pt idx="1755">
                  <c:v>620</c:v>
                </c:pt>
                <c:pt idx="1756">
                  <c:v>620.33333300000004</c:v>
                </c:pt>
                <c:pt idx="1757">
                  <c:v>620.66666699999996</c:v>
                </c:pt>
                <c:pt idx="1758">
                  <c:v>621</c:v>
                </c:pt>
                <c:pt idx="1759">
                  <c:v>621.33333300000004</c:v>
                </c:pt>
                <c:pt idx="1760">
                  <c:v>621.66666699999996</c:v>
                </c:pt>
                <c:pt idx="1761">
                  <c:v>622</c:v>
                </c:pt>
                <c:pt idx="1762">
                  <c:v>622.33333300000004</c:v>
                </c:pt>
                <c:pt idx="1763">
                  <c:v>622.66666699999996</c:v>
                </c:pt>
                <c:pt idx="1764">
                  <c:v>623</c:v>
                </c:pt>
                <c:pt idx="1765">
                  <c:v>623.33333300000004</c:v>
                </c:pt>
                <c:pt idx="1766">
                  <c:v>623.66666699999996</c:v>
                </c:pt>
                <c:pt idx="1767">
                  <c:v>624</c:v>
                </c:pt>
                <c:pt idx="1768">
                  <c:v>624.33333300000004</c:v>
                </c:pt>
                <c:pt idx="1769">
                  <c:v>624.66666699999996</c:v>
                </c:pt>
                <c:pt idx="1770">
                  <c:v>625</c:v>
                </c:pt>
                <c:pt idx="1771">
                  <c:v>625.33333300000004</c:v>
                </c:pt>
                <c:pt idx="1772">
                  <c:v>625.66666699999996</c:v>
                </c:pt>
                <c:pt idx="1773">
                  <c:v>626</c:v>
                </c:pt>
                <c:pt idx="1774">
                  <c:v>626.33333300000004</c:v>
                </c:pt>
                <c:pt idx="1775">
                  <c:v>626.66666699999996</c:v>
                </c:pt>
                <c:pt idx="1776">
                  <c:v>627</c:v>
                </c:pt>
                <c:pt idx="1777">
                  <c:v>627.33333300000004</c:v>
                </c:pt>
                <c:pt idx="1778">
                  <c:v>627.66666699999996</c:v>
                </c:pt>
                <c:pt idx="1779">
                  <c:v>628</c:v>
                </c:pt>
                <c:pt idx="1780">
                  <c:v>628.33333300000004</c:v>
                </c:pt>
                <c:pt idx="1781">
                  <c:v>628.66666699999996</c:v>
                </c:pt>
                <c:pt idx="1782">
                  <c:v>629</c:v>
                </c:pt>
                <c:pt idx="1783">
                  <c:v>629.33333300000004</c:v>
                </c:pt>
                <c:pt idx="1784">
                  <c:v>629.66666699999996</c:v>
                </c:pt>
                <c:pt idx="1785">
                  <c:v>630</c:v>
                </c:pt>
                <c:pt idx="1786">
                  <c:v>630.33333300000004</c:v>
                </c:pt>
                <c:pt idx="1787">
                  <c:v>630.66666699999996</c:v>
                </c:pt>
                <c:pt idx="1788">
                  <c:v>631</c:v>
                </c:pt>
                <c:pt idx="1789">
                  <c:v>631.33333300000004</c:v>
                </c:pt>
                <c:pt idx="1790">
                  <c:v>631.66666699999996</c:v>
                </c:pt>
                <c:pt idx="1791">
                  <c:v>632</c:v>
                </c:pt>
                <c:pt idx="1792">
                  <c:v>632.33333300000004</c:v>
                </c:pt>
                <c:pt idx="1793">
                  <c:v>632.66666699999996</c:v>
                </c:pt>
                <c:pt idx="1794">
                  <c:v>633</c:v>
                </c:pt>
                <c:pt idx="1795">
                  <c:v>633.33333300000004</c:v>
                </c:pt>
                <c:pt idx="1796">
                  <c:v>633.66666699999996</c:v>
                </c:pt>
                <c:pt idx="1797">
                  <c:v>634</c:v>
                </c:pt>
                <c:pt idx="1798">
                  <c:v>634.33333300000004</c:v>
                </c:pt>
                <c:pt idx="1799">
                  <c:v>634.66666699999996</c:v>
                </c:pt>
                <c:pt idx="1800">
                  <c:v>635</c:v>
                </c:pt>
                <c:pt idx="1801">
                  <c:v>635.33333300000004</c:v>
                </c:pt>
                <c:pt idx="1802">
                  <c:v>635.66666699999996</c:v>
                </c:pt>
                <c:pt idx="1803">
                  <c:v>636</c:v>
                </c:pt>
                <c:pt idx="1804">
                  <c:v>636.33333300000004</c:v>
                </c:pt>
                <c:pt idx="1805">
                  <c:v>636.66666699999996</c:v>
                </c:pt>
                <c:pt idx="1806">
                  <c:v>637</c:v>
                </c:pt>
                <c:pt idx="1807">
                  <c:v>637.33333300000004</c:v>
                </c:pt>
                <c:pt idx="1808">
                  <c:v>637.66666699999996</c:v>
                </c:pt>
                <c:pt idx="1809">
                  <c:v>638</c:v>
                </c:pt>
                <c:pt idx="1810">
                  <c:v>638.33333300000004</c:v>
                </c:pt>
                <c:pt idx="1811">
                  <c:v>638.66666699999996</c:v>
                </c:pt>
                <c:pt idx="1812">
                  <c:v>639</c:v>
                </c:pt>
                <c:pt idx="1813">
                  <c:v>639.33333300000004</c:v>
                </c:pt>
                <c:pt idx="1814">
                  <c:v>639.66666699999996</c:v>
                </c:pt>
                <c:pt idx="1815">
                  <c:v>640</c:v>
                </c:pt>
                <c:pt idx="1816">
                  <c:v>640.33333300000004</c:v>
                </c:pt>
                <c:pt idx="1817">
                  <c:v>640.66666699999996</c:v>
                </c:pt>
                <c:pt idx="1818">
                  <c:v>641</c:v>
                </c:pt>
                <c:pt idx="1819">
                  <c:v>641.33333300000004</c:v>
                </c:pt>
                <c:pt idx="1820">
                  <c:v>641.66666699999996</c:v>
                </c:pt>
                <c:pt idx="1821">
                  <c:v>642</c:v>
                </c:pt>
                <c:pt idx="1822">
                  <c:v>642.33333300000004</c:v>
                </c:pt>
                <c:pt idx="1823">
                  <c:v>642.66666699999996</c:v>
                </c:pt>
                <c:pt idx="1824">
                  <c:v>643</c:v>
                </c:pt>
                <c:pt idx="1825">
                  <c:v>643.33333300000004</c:v>
                </c:pt>
                <c:pt idx="1826">
                  <c:v>643.66666699999996</c:v>
                </c:pt>
                <c:pt idx="1827">
                  <c:v>644</c:v>
                </c:pt>
                <c:pt idx="1828">
                  <c:v>644.33333300000004</c:v>
                </c:pt>
                <c:pt idx="1829">
                  <c:v>644.66666699999996</c:v>
                </c:pt>
                <c:pt idx="1830">
                  <c:v>645</c:v>
                </c:pt>
                <c:pt idx="1831">
                  <c:v>645.33333300000004</c:v>
                </c:pt>
                <c:pt idx="1832">
                  <c:v>645.66666699999996</c:v>
                </c:pt>
                <c:pt idx="1833">
                  <c:v>646</c:v>
                </c:pt>
                <c:pt idx="1834">
                  <c:v>646.33333300000004</c:v>
                </c:pt>
                <c:pt idx="1835">
                  <c:v>646.66666699999996</c:v>
                </c:pt>
                <c:pt idx="1836">
                  <c:v>647</c:v>
                </c:pt>
                <c:pt idx="1837">
                  <c:v>647.33333300000004</c:v>
                </c:pt>
                <c:pt idx="1838">
                  <c:v>647.66666699999996</c:v>
                </c:pt>
                <c:pt idx="1839">
                  <c:v>648</c:v>
                </c:pt>
                <c:pt idx="1840">
                  <c:v>648.33333300000004</c:v>
                </c:pt>
                <c:pt idx="1841">
                  <c:v>648.66666699999996</c:v>
                </c:pt>
                <c:pt idx="1842">
                  <c:v>649</c:v>
                </c:pt>
                <c:pt idx="1843">
                  <c:v>649.33333300000004</c:v>
                </c:pt>
                <c:pt idx="1844">
                  <c:v>649.66666699999996</c:v>
                </c:pt>
                <c:pt idx="1845">
                  <c:v>650</c:v>
                </c:pt>
                <c:pt idx="1846">
                  <c:v>650.33333300000004</c:v>
                </c:pt>
                <c:pt idx="1847">
                  <c:v>650.66666699999996</c:v>
                </c:pt>
                <c:pt idx="1848">
                  <c:v>651</c:v>
                </c:pt>
                <c:pt idx="1849">
                  <c:v>651.33333300000004</c:v>
                </c:pt>
                <c:pt idx="1850">
                  <c:v>651.66666699999996</c:v>
                </c:pt>
                <c:pt idx="1851">
                  <c:v>652</c:v>
                </c:pt>
                <c:pt idx="1852">
                  <c:v>652.33333300000004</c:v>
                </c:pt>
                <c:pt idx="1853">
                  <c:v>652.66666699999996</c:v>
                </c:pt>
                <c:pt idx="1854">
                  <c:v>653</c:v>
                </c:pt>
                <c:pt idx="1855">
                  <c:v>653.33333300000004</c:v>
                </c:pt>
                <c:pt idx="1856">
                  <c:v>653.66666699999996</c:v>
                </c:pt>
                <c:pt idx="1857">
                  <c:v>654</c:v>
                </c:pt>
                <c:pt idx="1858">
                  <c:v>654.33333300000004</c:v>
                </c:pt>
                <c:pt idx="1859">
                  <c:v>654.66666699999996</c:v>
                </c:pt>
                <c:pt idx="1860">
                  <c:v>655</c:v>
                </c:pt>
                <c:pt idx="1861">
                  <c:v>655.33333300000004</c:v>
                </c:pt>
                <c:pt idx="1862">
                  <c:v>655.66666699999996</c:v>
                </c:pt>
                <c:pt idx="1863">
                  <c:v>656</c:v>
                </c:pt>
                <c:pt idx="1864">
                  <c:v>656.33333300000004</c:v>
                </c:pt>
                <c:pt idx="1865">
                  <c:v>656.66666699999996</c:v>
                </c:pt>
                <c:pt idx="1866">
                  <c:v>657</c:v>
                </c:pt>
                <c:pt idx="1867">
                  <c:v>657.33333300000004</c:v>
                </c:pt>
                <c:pt idx="1868">
                  <c:v>657.66666699999996</c:v>
                </c:pt>
                <c:pt idx="1869">
                  <c:v>658</c:v>
                </c:pt>
                <c:pt idx="1870">
                  <c:v>658.33333300000004</c:v>
                </c:pt>
                <c:pt idx="1871">
                  <c:v>658.66666699999996</c:v>
                </c:pt>
                <c:pt idx="1872">
                  <c:v>659</c:v>
                </c:pt>
                <c:pt idx="1873">
                  <c:v>659.33333300000004</c:v>
                </c:pt>
                <c:pt idx="1874">
                  <c:v>659.66666699999996</c:v>
                </c:pt>
                <c:pt idx="1875">
                  <c:v>660</c:v>
                </c:pt>
                <c:pt idx="1876">
                  <c:v>660.33333300000004</c:v>
                </c:pt>
                <c:pt idx="1877">
                  <c:v>660.66666699999996</c:v>
                </c:pt>
                <c:pt idx="1878">
                  <c:v>661</c:v>
                </c:pt>
                <c:pt idx="1879">
                  <c:v>661.33333300000004</c:v>
                </c:pt>
                <c:pt idx="1880">
                  <c:v>661.66666699999996</c:v>
                </c:pt>
                <c:pt idx="1881">
                  <c:v>662</c:v>
                </c:pt>
                <c:pt idx="1882">
                  <c:v>662.33333300000004</c:v>
                </c:pt>
                <c:pt idx="1883">
                  <c:v>662.66666699999996</c:v>
                </c:pt>
                <c:pt idx="1884">
                  <c:v>663</c:v>
                </c:pt>
                <c:pt idx="1885">
                  <c:v>663.33333300000004</c:v>
                </c:pt>
                <c:pt idx="1886">
                  <c:v>663.66666699999996</c:v>
                </c:pt>
                <c:pt idx="1887">
                  <c:v>664</c:v>
                </c:pt>
                <c:pt idx="1888">
                  <c:v>664.33333300000004</c:v>
                </c:pt>
                <c:pt idx="1889">
                  <c:v>664.66666699999996</c:v>
                </c:pt>
                <c:pt idx="1890">
                  <c:v>665</c:v>
                </c:pt>
                <c:pt idx="1891">
                  <c:v>665.33333300000004</c:v>
                </c:pt>
                <c:pt idx="1892">
                  <c:v>665.66666699999996</c:v>
                </c:pt>
                <c:pt idx="1893">
                  <c:v>666</c:v>
                </c:pt>
                <c:pt idx="1894">
                  <c:v>666.33333300000004</c:v>
                </c:pt>
                <c:pt idx="1895">
                  <c:v>666.66666699999996</c:v>
                </c:pt>
                <c:pt idx="1896">
                  <c:v>667</c:v>
                </c:pt>
                <c:pt idx="1897">
                  <c:v>667.33333300000004</c:v>
                </c:pt>
                <c:pt idx="1898">
                  <c:v>667.66666699999996</c:v>
                </c:pt>
                <c:pt idx="1899">
                  <c:v>668</c:v>
                </c:pt>
                <c:pt idx="1900">
                  <c:v>668.33333300000004</c:v>
                </c:pt>
                <c:pt idx="1901">
                  <c:v>668.66666699999996</c:v>
                </c:pt>
                <c:pt idx="1902">
                  <c:v>669</c:v>
                </c:pt>
                <c:pt idx="1903">
                  <c:v>669.33333300000004</c:v>
                </c:pt>
                <c:pt idx="1904">
                  <c:v>669.66666699999996</c:v>
                </c:pt>
                <c:pt idx="1905">
                  <c:v>670</c:v>
                </c:pt>
                <c:pt idx="1906">
                  <c:v>670.33333300000004</c:v>
                </c:pt>
                <c:pt idx="1907">
                  <c:v>670.66666699999996</c:v>
                </c:pt>
                <c:pt idx="1908">
                  <c:v>671</c:v>
                </c:pt>
                <c:pt idx="1909">
                  <c:v>671.33333300000004</c:v>
                </c:pt>
                <c:pt idx="1910">
                  <c:v>671.66666699999996</c:v>
                </c:pt>
                <c:pt idx="1911">
                  <c:v>672</c:v>
                </c:pt>
                <c:pt idx="1912">
                  <c:v>672.33333300000004</c:v>
                </c:pt>
                <c:pt idx="1913">
                  <c:v>672.66666699999996</c:v>
                </c:pt>
                <c:pt idx="1914">
                  <c:v>673</c:v>
                </c:pt>
                <c:pt idx="1915">
                  <c:v>673.33333300000004</c:v>
                </c:pt>
                <c:pt idx="1916">
                  <c:v>673.66666699999996</c:v>
                </c:pt>
                <c:pt idx="1917">
                  <c:v>674</c:v>
                </c:pt>
                <c:pt idx="1918">
                  <c:v>674.33333300000004</c:v>
                </c:pt>
                <c:pt idx="1919">
                  <c:v>674.66666699999996</c:v>
                </c:pt>
                <c:pt idx="1920">
                  <c:v>675</c:v>
                </c:pt>
                <c:pt idx="1921">
                  <c:v>675.33333300000004</c:v>
                </c:pt>
                <c:pt idx="1922">
                  <c:v>675.66666699999996</c:v>
                </c:pt>
                <c:pt idx="1923">
                  <c:v>676</c:v>
                </c:pt>
                <c:pt idx="1924">
                  <c:v>676.33333300000004</c:v>
                </c:pt>
                <c:pt idx="1925">
                  <c:v>676.66666699999996</c:v>
                </c:pt>
                <c:pt idx="1926">
                  <c:v>677</c:v>
                </c:pt>
                <c:pt idx="1927">
                  <c:v>677.33333300000004</c:v>
                </c:pt>
                <c:pt idx="1928">
                  <c:v>677.66666699999996</c:v>
                </c:pt>
                <c:pt idx="1929">
                  <c:v>678</c:v>
                </c:pt>
                <c:pt idx="1930">
                  <c:v>678.33333300000004</c:v>
                </c:pt>
                <c:pt idx="1931">
                  <c:v>678.66666699999996</c:v>
                </c:pt>
                <c:pt idx="1932">
                  <c:v>679</c:v>
                </c:pt>
                <c:pt idx="1933">
                  <c:v>679.33333300000004</c:v>
                </c:pt>
                <c:pt idx="1934">
                  <c:v>679.66666699999996</c:v>
                </c:pt>
                <c:pt idx="1935">
                  <c:v>680</c:v>
                </c:pt>
                <c:pt idx="1936">
                  <c:v>680.33333300000004</c:v>
                </c:pt>
                <c:pt idx="1937">
                  <c:v>680.66666699999996</c:v>
                </c:pt>
                <c:pt idx="1938">
                  <c:v>681</c:v>
                </c:pt>
                <c:pt idx="1939">
                  <c:v>681.33333300000004</c:v>
                </c:pt>
                <c:pt idx="1940">
                  <c:v>681.66666699999996</c:v>
                </c:pt>
                <c:pt idx="1941">
                  <c:v>682</c:v>
                </c:pt>
                <c:pt idx="1942">
                  <c:v>682.33333300000004</c:v>
                </c:pt>
                <c:pt idx="1943">
                  <c:v>682.66666699999996</c:v>
                </c:pt>
                <c:pt idx="1944">
                  <c:v>683</c:v>
                </c:pt>
                <c:pt idx="1945">
                  <c:v>683.33333300000004</c:v>
                </c:pt>
                <c:pt idx="1946">
                  <c:v>683.66666699999996</c:v>
                </c:pt>
                <c:pt idx="1947">
                  <c:v>684</c:v>
                </c:pt>
                <c:pt idx="1948">
                  <c:v>684.33333300000004</c:v>
                </c:pt>
                <c:pt idx="1949">
                  <c:v>684.66666699999996</c:v>
                </c:pt>
                <c:pt idx="1950">
                  <c:v>685</c:v>
                </c:pt>
                <c:pt idx="1951">
                  <c:v>685.33333300000004</c:v>
                </c:pt>
                <c:pt idx="1952">
                  <c:v>685.66666699999996</c:v>
                </c:pt>
                <c:pt idx="1953">
                  <c:v>686</c:v>
                </c:pt>
                <c:pt idx="1954">
                  <c:v>686.33333300000004</c:v>
                </c:pt>
                <c:pt idx="1955">
                  <c:v>686.66666699999996</c:v>
                </c:pt>
                <c:pt idx="1956">
                  <c:v>687</c:v>
                </c:pt>
                <c:pt idx="1957">
                  <c:v>687.33333300000004</c:v>
                </c:pt>
                <c:pt idx="1958">
                  <c:v>687.66666699999996</c:v>
                </c:pt>
                <c:pt idx="1959">
                  <c:v>688</c:v>
                </c:pt>
                <c:pt idx="1960">
                  <c:v>688.33333300000004</c:v>
                </c:pt>
                <c:pt idx="1961">
                  <c:v>688.66666699999996</c:v>
                </c:pt>
                <c:pt idx="1962">
                  <c:v>689</c:v>
                </c:pt>
                <c:pt idx="1963">
                  <c:v>689.33333300000004</c:v>
                </c:pt>
                <c:pt idx="1964">
                  <c:v>689.66666699999996</c:v>
                </c:pt>
                <c:pt idx="1965">
                  <c:v>690</c:v>
                </c:pt>
                <c:pt idx="1966">
                  <c:v>690.33333300000004</c:v>
                </c:pt>
                <c:pt idx="1967">
                  <c:v>690.66666699999996</c:v>
                </c:pt>
                <c:pt idx="1968">
                  <c:v>691</c:v>
                </c:pt>
                <c:pt idx="1969">
                  <c:v>691.33333300000004</c:v>
                </c:pt>
                <c:pt idx="1970">
                  <c:v>691.66666699999996</c:v>
                </c:pt>
                <c:pt idx="1971">
                  <c:v>692</c:v>
                </c:pt>
                <c:pt idx="1972">
                  <c:v>692.33333300000004</c:v>
                </c:pt>
                <c:pt idx="1973">
                  <c:v>692.66666699999996</c:v>
                </c:pt>
                <c:pt idx="1974">
                  <c:v>693</c:v>
                </c:pt>
                <c:pt idx="1975">
                  <c:v>693.33333300000004</c:v>
                </c:pt>
                <c:pt idx="1976">
                  <c:v>693.66666699999996</c:v>
                </c:pt>
                <c:pt idx="1977">
                  <c:v>694</c:v>
                </c:pt>
                <c:pt idx="1978">
                  <c:v>694.33333300000004</c:v>
                </c:pt>
                <c:pt idx="1979">
                  <c:v>694.66666699999996</c:v>
                </c:pt>
                <c:pt idx="1980">
                  <c:v>695</c:v>
                </c:pt>
                <c:pt idx="1981">
                  <c:v>695.33333300000004</c:v>
                </c:pt>
                <c:pt idx="1982">
                  <c:v>695.66666699999996</c:v>
                </c:pt>
                <c:pt idx="1983">
                  <c:v>696</c:v>
                </c:pt>
                <c:pt idx="1984">
                  <c:v>696.33333300000004</c:v>
                </c:pt>
                <c:pt idx="1985">
                  <c:v>696.66666699999996</c:v>
                </c:pt>
                <c:pt idx="1986">
                  <c:v>697</c:v>
                </c:pt>
                <c:pt idx="1987">
                  <c:v>697.33333300000004</c:v>
                </c:pt>
                <c:pt idx="1988">
                  <c:v>697.66666699999996</c:v>
                </c:pt>
                <c:pt idx="1989">
                  <c:v>698</c:v>
                </c:pt>
                <c:pt idx="1990">
                  <c:v>698.33333300000004</c:v>
                </c:pt>
                <c:pt idx="1991">
                  <c:v>698.66666699999996</c:v>
                </c:pt>
                <c:pt idx="1992">
                  <c:v>699</c:v>
                </c:pt>
                <c:pt idx="1993">
                  <c:v>699.33333300000004</c:v>
                </c:pt>
                <c:pt idx="1994">
                  <c:v>699.66666699999996</c:v>
                </c:pt>
                <c:pt idx="1995">
                  <c:v>700</c:v>
                </c:pt>
                <c:pt idx="1996">
                  <c:v>700.33333300000004</c:v>
                </c:pt>
                <c:pt idx="1997">
                  <c:v>700.66666699999996</c:v>
                </c:pt>
                <c:pt idx="1998">
                  <c:v>701</c:v>
                </c:pt>
                <c:pt idx="1999">
                  <c:v>701.33333300000004</c:v>
                </c:pt>
                <c:pt idx="2000">
                  <c:v>701.66666699999996</c:v>
                </c:pt>
                <c:pt idx="2001">
                  <c:v>702</c:v>
                </c:pt>
                <c:pt idx="2002">
                  <c:v>702.33333300000004</c:v>
                </c:pt>
                <c:pt idx="2003">
                  <c:v>702.66666699999996</c:v>
                </c:pt>
                <c:pt idx="2004">
                  <c:v>703</c:v>
                </c:pt>
                <c:pt idx="2005">
                  <c:v>703.33333300000004</c:v>
                </c:pt>
                <c:pt idx="2006">
                  <c:v>703.66666699999996</c:v>
                </c:pt>
                <c:pt idx="2007">
                  <c:v>704</c:v>
                </c:pt>
                <c:pt idx="2008">
                  <c:v>704.33333300000004</c:v>
                </c:pt>
                <c:pt idx="2009">
                  <c:v>704.66666699999996</c:v>
                </c:pt>
                <c:pt idx="2010">
                  <c:v>705</c:v>
                </c:pt>
                <c:pt idx="2011">
                  <c:v>705.33333300000004</c:v>
                </c:pt>
                <c:pt idx="2012">
                  <c:v>705.66666699999996</c:v>
                </c:pt>
                <c:pt idx="2013">
                  <c:v>706</c:v>
                </c:pt>
                <c:pt idx="2014">
                  <c:v>706.33333300000004</c:v>
                </c:pt>
                <c:pt idx="2015">
                  <c:v>706.66666699999996</c:v>
                </c:pt>
                <c:pt idx="2016">
                  <c:v>707</c:v>
                </c:pt>
                <c:pt idx="2017">
                  <c:v>707.33333300000004</c:v>
                </c:pt>
                <c:pt idx="2018">
                  <c:v>707.66666699999996</c:v>
                </c:pt>
                <c:pt idx="2019">
                  <c:v>708</c:v>
                </c:pt>
                <c:pt idx="2020">
                  <c:v>708.33333300000004</c:v>
                </c:pt>
                <c:pt idx="2021">
                  <c:v>708.66666699999996</c:v>
                </c:pt>
                <c:pt idx="2022">
                  <c:v>709</c:v>
                </c:pt>
                <c:pt idx="2023">
                  <c:v>709.33333300000004</c:v>
                </c:pt>
                <c:pt idx="2024">
                  <c:v>709.66666699999996</c:v>
                </c:pt>
                <c:pt idx="2025">
                  <c:v>710</c:v>
                </c:pt>
                <c:pt idx="2026">
                  <c:v>710.33333300000004</c:v>
                </c:pt>
                <c:pt idx="2027">
                  <c:v>710.66666699999996</c:v>
                </c:pt>
                <c:pt idx="2028">
                  <c:v>711</c:v>
                </c:pt>
                <c:pt idx="2029">
                  <c:v>711.33333300000004</c:v>
                </c:pt>
                <c:pt idx="2030">
                  <c:v>711.66666699999996</c:v>
                </c:pt>
                <c:pt idx="2031">
                  <c:v>712</c:v>
                </c:pt>
                <c:pt idx="2032">
                  <c:v>712.33333300000004</c:v>
                </c:pt>
                <c:pt idx="2033">
                  <c:v>712.66666699999996</c:v>
                </c:pt>
                <c:pt idx="2034">
                  <c:v>713</c:v>
                </c:pt>
                <c:pt idx="2035">
                  <c:v>713.33333300000004</c:v>
                </c:pt>
                <c:pt idx="2036">
                  <c:v>713.66666699999996</c:v>
                </c:pt>
                <c:pt idx="2037">
                  <c:v>714</c:v>
                </c:pt>
                <c:pt idx="2038">
                  <c:v>714.33333300000004</c:v>
                </c:pt>
                <c:pt idx="2039">
                  <c:v>714.66666699999996</c:v>
                </c:pt>
                <c:pt idx="2040">
                  <c:v>715</c:v>
                </c:pt>
                <c:pt idx="2041">
                  <c:v>715.33333300000004</c:v>
                </c:pt>
                <c:pt idx="2042">
                  <c:v>715.66666699999996</c:v>
                </c:pt>
                <c:pt idx="2043">
                  <c:v>716</c:v>
                </c:pt>
                <c:pt idx="2044">
                  <c:v>716.33333300000004</c:v>
                </c:pt>
                <c:pt idx="2045">
                  <c:v>716.66666699999996</c:v>
                </c:pt>
                <c:pt idx="2046">
                  <c:v>717</c:v>
                </c:pt>
                <c:pt idx="2047">
                  <c:v>717.33333300000004</c:v>
                </c:pt>
                <c:pt idx="2048">
                  <c:v>717.66666699999996</c:v>
                </c:pt>
                <c:pt idx="2049">
                  <c:v>718</c:v>
                </c:pt>
                <c:pt idx="2050">
                  <c:v>718.33333300000004</c:v>
                </c:pt>
                <c:pt idx="2051">
                  <c:v>718.66666699999996</c:v>
                </c:pt>
                <c:pt idx="2052">
                  <c:v>719</c:v>
                </c:pt>
                <c:pt idx="2053">
                  <c:v>719.33333300000004</c:v>
                </c:pt>
                <c:pt idx="2054">
                  <c:v>719.66666699999996</c:v>
                </c:pt>
                <c:pt idx="2055">
                  <c:v>720</c:v>
                </c:pt>
                <c:pt idx="2056">
                  <c:v>720.33333300000004</c:v>
                </c:pt>
                <c:pt idx="2057">
                  <c:v>720.66666699999996</c:v>
                </c:pt>
                <c:pt idx="2058">
                  <c:v>721</c:v>
                </c:pt>
                <c:pt idx="2059">
                  <c:v>721.33333300000004</c:v>
                </c:pt>
                <c:pt idx="2060">
                  <c:v>721.66666699999996</c:v>
                </c:pt>
                <c:pt idx="2061">
                  <c:v>722</c:v>
                </c:pt>
                <c:pt idx="2062">
                  <c:v>722.33333300000004</c:v>
                </c:pt>
                <c:pt idx="2063">
                  <c:v>722.66666699999996</c:v>
                </c:pt>
                <c:pt idx="2064">
                  <c:v>723</c:v>
                </c:pt>
                <c:pt idx="2065">
                  <c:v>723.33333300000004</c:v>
                </c:pt>
                <c:pt idx="2066">
                  <c:v>723.66666699999996</c:v>
                </c:pt>
                <c:pt idx="2067">
                  <c:v>724</c:v>
                </c:pt>
                <c:pt idx="2068">
                  <c:v>724.33333300000004</c:v>
                </c:pt>
                <c:pt idx="2069">
                  <c:v>724.66666699999996</c:v>
                </c:pt>
                <c:pt idx="2070">
                  <c:v>725</c:v>
                </c:pt>
                <c:pt idx="2071">
                  <c:v>725.33333300000004</c:v>
                </c:pt>
                <c:pt idx="2072">
                  <c:v>725.66666699999996</c:v>
                </c:pt>
                <c:pt idx="2073">
                  <c:v>726</c:v>
                </c:pt>
                <c:pt idx="2074">
                  <c:v>726.33333300000004</c:v>
                </c:pt>
                <c:pt idx="2075">
                  <c:v>726.66666699999996</c:v>
                </c:pt>
                <c:pt idx="2076">
                  <c:v>727</c:v>
                </c:pt>
                <c:pt idx="2077">
                  <c:v>727.33333300000004</c:v>
                </c:pt>
                <c:pt idx="2078">
                  <c:v>727.66666699999996</c:v>
                </c:pt>
                <c:pt idx="2079">
                  <c:v>728</c:v>
                </c:pt>
                <c:pt idx="2080">
                  <c:v>728.33333300000004</c:v>
                </c:pt>
                <c:pt idx="2081">
                  <c:v>728.66666699999996</c:v>
                </c:pt>
                <c:pt idx="2082">
                  <c:v>729</c:v>
                </c:pt>
                <c:pt idx="2083">
                  <c:v>729.33333300000004</c:v>
                </c:pt>
                <c:pt idx="2084">
                  <c:v>729.66666699999996</c:v>
                </c:pt>
                <c:pt idx="2085">
                  <c:v>730</c:v>
                </c:pt>
                <c:pt idx="2086">
                  <c:v>730.33333300000004</c:v>
                </c:pt>
                <c:pt idx="2087">
                  <c:v>730.66666699999996</c:v>
                </c:pt>
                <c:pt idx="2088">
                  <c:v>731</c:v>
                </c:pt>
                <c:pt idx="2089">
                  <c:v>731.33333300000004</c:v>
                </c:pt>
                <c:pt idx="2090">
                  <c:v>731.66666699999996</c:v>
                </c:pt>
                <c:pt idx="2091">
                  <c:v>732</c:v>
                </c:pt>
                <c:pt idx="2092">
                  <c:v>732.33333300000004</c:v>
                </c:pt>
                <c:pt idx="2093">
                  <c:v>732.66666699999996</c:v>
                </c:pt>
                <c:pt idx="2094">
                  <c:v>733</c:v>
                </c:pt>
                <c:pt idx="2095">
                  <c:v>733.33333300000004</c:v>
                </c:pt>
                <c:pt idx="2096">
                  <c:v>733.66666699999996</c:v>
                </c:pt>
                <c:pt idx="2097">
                  <c:v>734</c:v>
                </c:pt>
                <c:pt idx="2098">
                  <c:v>734.33333300000004</c:v>
                </c:pt>
                <c:pt idx="2099">
                  <c:v>734.66666699999996</c:v>
                </c:pt>
                <c:pt idx="2100">
                  <c:v>735</c:v>
                </c:pt>
                <c:pt idx="2101">
                  <c:v>735.33333300000004</c:v>
                </c:pt>
                <c:pt idx="2102">
                  <c:v>735.66666699999996</c:v>
                </c:pt>
                <c:pt idx="2103">
                  <c:v>736</c:v>
                </c:pt>
                <c:pt idx="2104">
                  <c:v>736.33333300000004</c:v>
                </c:pt>
                <c:pt idx="2105">
                  <c:v>736.66666699999996</c:v>
                </c:pt>
                <c:pt idx="2106">
                  <c:v>737</c:v>
                </c:pt>
                <c:pt idx="2107">
                  <c:v>737.33333300000004</c:v>
                </c:pt>
                <c:pt idx="2108">
                  <c:v>737.66666699999996</c:v>
                </c:pt>
                <c:pt idx="2109">
                  <c:v>738</c:v>
                </c:pt>
                <c:pt idx="2110">
                  <c:v>738.33333300000004</c:v>
                </c:pt>
                <c:pt idx="2111">
                  <c:v>738.66666699999996</c:v>
                </c:pt>
                <c:pt idx="2112">
                  <c:v>739</c:v>
                </c:pt>
                <c:pt idx="2113">
                  <c:v>739.33333300000004</c:v>
                </c:pt>
                <c:pt idx="2114">
                  <c:v>739.66666699999996</c:v>
                </c:pt>
                <c:pt idx="2115">
                  <c:v>740</c:v>
                </c:pt>
                <c:pt idx="2116">
                  <c:v>740.33333300000004</c:v>
                </c:pt>
                <c:pt idx="2117">
                  <c:v>740.66666699999996</c:v>
                </c:pt>
                <c:pt idx="2118">
                  <c:v>741</c:v>
                </c:pt>
                <c:pt idx="2119">
                  <c:v>741.33333300000004</c:v>
                </c:pt>
                <c:pt idx="2120">
                  <c:v>741.66666699999996</c:v>
                </c:pt>
                <c:pt idx="2121">
                  <c:v>742</c:v>
                </c:pt>
                <c:pt idx="2122">
                  <c:v>742.33333300000004</c:v>
                </c:pt>
                <c:pt idx="2123">
                  <c:v>742.66666699999996</c:v>
                </c:pt>
                <c:pt idx="2124">
                  <c:v>743</c:v>
                </c:pt>
                <c:pt idx="2125">
                  <c:v>743.33333300000004</c:v>
                </c:pt>
                <c:pt idx="2126">
                  <c:v>743.66666699999996</c:v>
                </c:pt>
                <c:pt idx="2127">
                  <c:v>744</c:v>
                </c:pt>
                <c:pt idx="2128">
                  <c:v>744.33333300000004</c:v>
                </c:pt>
                <c:pt idx="2129">
                  <c:v>744.66666699999996</c:v>
                </c:pt>
                <c:pt idx="2130">
                  <c:v>745</c:v>
                </c:pt>
                <c:pt idx="2131">
                  <c:v>745.33333300000004</c:v>
                </c:pt>
                <c:pt idx="2132">
                  <c:v>745.66666699999996</c:v>
                </c:pt>
                <c:pt idx="2133">
                  <c:v>746</c:v>
                </c:pt>
                <c:pt idx="2134">
                  <c:v>746.33333300000004</c:v>
                </c:pt>
                <c:pt idx="2135">
                  <c:v>746.66666699999996</c:v>
                </c:pt>
                <c:pt idx="2136">
                  <c:v>747</c:v>
                </c:pt>
                <c:pt idx="2137">
                  <c:v>747.33333300000004</c:v>
                </c:pt>
                <c:pt idx="2138">
                  <c:v>747.66666699999996</c:v>
                </c:pt>
                <c:pt idx="2139">
                  <c:v>748</c:v>
                </c:pt>
                <c:pt idx="2140">
                  <c:v>748.33333300000004</c:v>
                </c:pt>
                <c:pt idx="2141">
                  <c:v>748.66666699999996</c:v>
                </c:pt>
                <c:pt idx="2142">
                  <c:v>749</c:v>
                </c:pt>
                <c:pt idx="2143">
                  <c:v>749.33333300000004</c:v>
                </c:pt>
                <c:pt idx="2144">
                  <c:v>749.66666699999996</c:v>
                </c:pt>
                <c:pt idx="2145">
                  <c:v>750</c:v>
                </c:pt>
                <c:pt idx="2146">
                  <c:v>750.33333300000004</c:v>
                </c:pt>
                <c:pt idx="2147">
                  <c:v>750.66666699999996</c:v>
                </c:pt>
                <c:pt idx="2148">
                  <c:v>751</c:v>
                </c:pt>
                <c:pt idx="2149">
                  <c:v>751.33333300000004</c:v>
                </c:pt>
                <c:pt idx="2150">
                  <c:v>751.66666699999996</c:v>
                </c:pt>
                <c:pt idx="2151">
                  <c:v>752</c:v>
                </c:pt>
                <c:pt idx="2152">
                  <c:v>752.33333300000004</c:v>
                </c:pt>
                <c:pt idx="2153">
                  <c:v>752.66666699999996</c:v>
                </c:pt>
                <c:pt idx="2154">
                  <c:v>753</c:v>
                </c:pt>
                <c:pt idx="2155">
                  <c:v>753.33333300000004</c:v>
                </c:pt>
                <c:pt idx="2156">
                  <c:v>753.66666699999996</c:v>
                </c:pt>
                <c:pt idx="2157">
                  <c:v>754</c:v>
                </c:pt>
                <c:pt idx="2158">
                  <c:v>754.33333300000004</c:v>
                </c:pt>
                <c:pt idx="2159">
                  <c:v>754.66666699999996</c:v>
                </c:pt>
                <c:pt idx="2160">
                  <c:v>755</c:v>
                </c:pt>
                <c:pt idx="2161">
                  <c:v>755.33333300000004</c:v>
                </c:pt>
                <c:pt idx="2162">
                  <c:v>755.66666699999996</c:v>
                </c:pt>
                <c:pt idx="2163">
                  <c:v>756</c:v>
                </c:pt>
                <c:pt idx="2164">
                  <c:v>756.33333300000004</c:v>
                </c:pt>
                <c:pt idx="2165">
                  <c:v>756.66666699999996</c:v>
                </c:pt>
                <c:pt idx="2166">
                  <c:v>757</c:v>
                </c:pt>
                <c:pt idx="2167">
                  <c:v>757.33333300000004</c:v>
                </c:pt>
                <c:pt idx="2168">
                  <c:v>757.66666699999996</c:v>
                </c:pt>
                <c:pt idx="2169">
                  <c:v>758</c:v>
                </c:pt>
                <c:pt idx="2170">
                  <c:v>758.33333300000004</c:v>
                </c:pt>
                <c:pt idx="2171">
                  <c:v>758.66666699999996</c:v>
                </c:pt>
                <c:pt idx="2172">
                  <c:v>759</c:v>
                </c:pt>
                <c:pt idx="2173">
                  <c:v>759.33333300000004</c:v>
                </c:pt>
                <c:pt idx="2174">
                  <c:v>759.66666699999996</c:v>
                </c:pt>
                <c:pt idx="2175">
                  <c:v>760</c:v>
                </c:pt>
                <c:pt idx="2176">
                  <c:v>760.33333300000004</c:v>
                </c:pt>
                <c:pt idx="2177">
                  <c:v>760.66666699999996</c:v>
                </c:pt>
                <c:pt idx="2178">
                  <c:v>761</c:v>
                </c:pt>
                <c:pt idx="2179">
                  <c:v>761.33333300000004</c:v>
                </c:pt>
                <c:pt idx="2180">
                  <c:v>761.66666699999996</c:v>
                </c:pt>
                <c:pt idx="2181">
                  <c:v>762</c:v>
                </c:pt>
                <c:pt idx="2182">
                  <c:v>762.33333300000004</c:v>
                </c:pt>
                <c:pt idx="2183">
                  <c:v>762.66666699999996</c:v>
                </c:pt>
                <c:pt idx="2184">
                  <c:v>763</c:v>
                </c:pt>
                <c:pt idx="2185">
                  <c:v>763.33333300000004</c:v>
                </c:pt>
                <c:pt idx="2186">
                  <c:v>763.66666699999996</c:v>
                </c:pt>
                <c:pt idx="2187">
                  <c:v>764</c:v>
                </c:pt>
                <c:pt idx="2188">
                  <c:v>764.33333300000004</c:v>
                </c:pt>
                <c:pt idx="2189">
                  <c:v>764.66666699999996</c:v>
                </c:pt>
                <c:pt idx="2190">
                  <c:v>765</c:v>
                </c:pt>
                <c:pt idx="2191">
                  <c:v>765.33333300000004</c:v>
                </c:pt>
                <c:pt idx="2192">
                  <c:v>765.66666699999996</c:v>
                </c:pt>
                <c:pt idx="2193">
                  <c:v>766</c:v>
                </c:pt>
                <c:pt idx="2194">
                  <c:v>766.33333300000004</c:v>
                </c:pt>
                <c:pt idx="2195">
                  <c:v>766.66666699999996</c:v>
                </c:pt>
                <c:pt idx="2196">
                  <c:v>767</c:v>
                </c:pt>
                <c:pt idx="2197">
                  <c:v>767.33333300000004</c:v>
                </c:pt>
                <c:pt idx="2198">
                  <c:v>767.66666699999996</c:v>
                </c:pt>
                <c:pt idx="2199">
                  <c:v>768</c:v>
                </c:pt>
                <c:pt idx="2200">
                  <c:v>768.33333300000004</c:v>
                </c:pt>
                <c:pt idx="2201">
                  <c:v>768.66666699999996</c:v>
                </c:pt>
                <c:pt idx="2202">
                  <c:v>769</c:v>
                </c:pt>
                <c:pt idx="2203">
                  <c:v>769.33333300000004</c:v>
                </c:pt>
                <c:pt idx="2204">
                  <c:v>769.66666699999996</c:v>
                </c:pt>
                <c:pt idx="2205">
                  <c:v>770</c:v>
                </c:pt>
                <c:pt idx="2206">
                  <c:v>770.33333300000004</c:v>
                </c:pt>
                <c:pt idx="2207">
                  <c:v>770.66666699999996</c:v>
                </c:pt>
                <c:pt idx="2208">
                  <c:v>771</c:v>
                </c:pt>
                <c:pt idx="2209">
                  <c:v>771.33333300000004</c:v>
                </c:pt>
                <c:pt idx="2210">
                  <c:v>771.66666699999996</c:v>
                </c:pt>
                <c:pt idx="2211">
                  <c:v>772</c:v>
                </c:pt>
                <c:pt idx="2212">
                  <c:v>772.33333300000004</c:v>
                </c:pt>
                <c:pt idx="2213">
                  <c:v>772.66666699999996</c:v>
                </c:pt>
                <c:pt idx="2214">
                  <c:v>773</c:v>
                </c:pt>
                <c:pt idx="2215">
                  <c:v>773.33333300000004</c:v>
                </c:pt>
                <c:pt idx="2216">
                  <c:v>773.66666699999996</c:v>
                </c:pt>
                <c:pt idx="2217">
                  <c:v>774</c:v>
                </c:pt>
                <c:pt idx="2218">
                  <c:v>774.33333300000004</c:v>
                </c:pt>
                <c:pt idx="2219">
                  <c:v>774.66666699999996</c:v>
                </c:pt>
                <c:pt idx="2220">
                  <c:v>775</c:v>
                </c:pt>
                <c:pt idx="2221">
                  <c:v>775.33333300000004</c:v>
                </c:pt>
                <c:pt idx="2222">
                  <c:v>775.66666699999996</c:v>
                </c:pt>
                <c:pt idx="2223">
                  <c:v>776</c:v>
                </c:pt>
                <c:pt idx="2224">
                  <c:v>776.33333300000004</c:v>
                </c:pt>
                <c:pt idx="2225">
                  <c:v>776.66666699999996</c:v>
                </c:pt>
                <c:pt idx="2226">
                  <c:v>777</c:v>
                </c:pt>
                <c:pt idx="2227">
                  <c:v>777.33333300000004</c:v>
                </c:pt>
                <c:pt idx="2228">
                  <c:v>777.66666699999996</c:v>
                </c:pt>
                <c:pt idx="2229">
                  <c:v>778</c:v>
                </c:pt>
                <c:pt idx="2230">
                  <c:v>778.33333300000004</c:v>
                </c:pt>
                <c:pt idx="2231">
                  <c:v>778.66666699999996</c:v>
                </c:pt>
                <c:pt idx="2232">
                  <c:v>779</c:v>
                </c:pt>
                <c:pt idx="2233">
                  <c:v>779.33333300000004</c:v>
                </c:pt>
                <c:pt idx="2234">
                  <c:v>779.66666699999996</c:v>
                </c:pt>
                <c:pt idx="2235">
                  <c:v>780</c:v>
                </c:pt>
                <c:pt idx="2236">
                  <c:v>780.33333300000004</c:v>
                </c:pt>
                <c:pt idx="2237">
                  <c:v>780.66666699999996</c:v>
                </c:pt>
                <c:pt idx="2238">
                  <c:v>781</c:v>
                </c:pt>
                <c:pt idx="2239">
                  <c:v>781.33333300000004</c:v>
                </c:pt>
                <c:pt idx="2240">
                  <c:v>781.66666699999996</c:v>
                </c:pt>
                <c:pt idx="2241">
                  <c:v>782</c:v>
                </c:pt>
                <c:pt idx="2242">
                  <c:v>782.33333300000004</c:v>
                </c:pt>
                <c:pt idx="2243">
                  <c:v>782.66666699999996</c:v>
                </c:pt>
                <c:pt idx="2244">
                  <c:v>783</c:v>
                </c:pt>
                <c:pt idx="2245">
                  <c:v>783.33333300000004</c:v>
                </c:pt>
                <c:pt idx="2246">
                  <c:v>783.66666699999996</c:v>
                </c:pt>
                <c:pt idx="2247">
                  <c:v>784</c:v>
                </c:pt>
                <c:pt idx="2248">
                  <c:v>784.33333300000004</c:v>
                </c:pt>
                <c:pt idx="2249">
                  <c:v>784.66666699999996</c:v>
                </c:pt>
                <c:pt idx="2250">
                  <c:v>785</c:v>
                </c:pt>
                <c:pt idx="2251">
                  <c:v>785.33333300000004</c:v>
                </c:pt>
                <c:pt idx="2252">
                  <c:v>785.66666699999996</c:v>
                </c:pt>
                <c:pt idx="2253">
                  <c:v>786</c:v>
                </c:pt>
                <c:pt idx="2254">
                  <c:v>786.33333300000004</c:v>
                </c:pt>
                <c:pt idx="2255">
                  <c:v>786.66666699999996</c:v>
                </c:pt>
                <c:pt idx="2256">
                  <c:v>787</c:v>
                </c:pt>
                <c:pt idx="2257">
                  <c:v>787.33333300000004</c:v>
                </c:pt>
                <c:pt idx="2258">
                  <c:v>787.66666699999996</c:v>
                </c:pt>
                <c:pt idx="2259">
                  <c:v>788</c:v>
                </c:pt>
                <c:pt idx="2260">
                  <c:v>788.33333300000004</c:v>
                </c:pt>
                <c:pt idx="2261">
                  <c:v>788.66666699999996</c:v>
                </c:pt>
                <c:pt idx="2262">
                  <c:v>789</c:v>
                </c:pt>
                <c:pt idx="2263">
                  <c:v>789.33333300000004</c:v>
                </c:pt>
                <c:pt idx="2264">
                  <c:v>789.66666699999996</c:v>
                </c:pt>
                <c:pt idx="2265">
                  <c:v>790</c:v>
                </c:pt>
                <c:pt idx="2266">
                  <c:v>790.33333300000004</c:v>
                </c:pt>
                <c:pt idx="2267">
                  <c:v>790.66666699999996</c:v>
                </c:pt>
                <c:pt idx="2268">
                  <c:v>791</c:v>
                </c:pt>
                <c:pt idx="2269">
                  <c:v>791.33333300000004</c:v>
                </c:pt>
                <c:pt idx="2270">
                  <c:v>791.66666699999996</c:v>
                </c:pt>
                <c:pt idx="2271">
                  <c:v>792</c:v>
                </c:pt>
                <c:pt idx="2272">
                  <c:v>792.33333300000004</c:v>
                </c:pt>
                <c:pt idx="2273">
                  <c:v>792.66666699999996</c:v>
                </c:pt>
                <c:pt idx="2274">
                  <c:v>793</c:v>
                </c:pt>
                <c:pt idx="2275">
                  <c:v>793.33333300000004</c:v>
                </c:pt>
                <c:pt idx="2276">
                  <c:v>793.66666699999996</c:v>
                </c:pt>
                <c:pt idx="2277">
                  <c:v>794</c:v>
                </c:pt>
                <c:pt idx="2278">
                  <c:v>794.33333300000004</c:v>
                </c:pt>
                <c:pt idx="2279">
                  <c:v>794.66666699999996</c:v>
                </c:pt>
                <c:pt idx="2280">
                  <c:v>795</c:v>
                </c:pt>
                <c:pt idx="2281">
                  <c:v>795.33333300000004</c:v>
                </c:pt>
                <c:pt idx="2282">
                  <c:v>795.66666699999996</c:v>
                </c:pt>
                <c:pt idx="2283">
                  <c:v>796</c:v>
                </c:pt>
                <c:pt idx="2284">
                  <c:v>796.33333300000004</c:v>
                </c:pt>
                <c:pt idx="2285">
                  <c:v>796.66666699999996</c:v>
                </c:pt>
                <c:pt idx="2286">
                  <c:v>797</c:v>
                </c:pt>
                <c:pt idx="2287">
                  <c:v>797.33333300000004</c:v>
                </c:pt>
                <c:pt idx="2288">
                  <c:v>797.66666699999996</c:v>
                </c:pt>
                <c:pt idx="2289">
                  <c:v>798</c:v>
                </c:pt>
                <c:pt idx="2290">
                  <c:v>798.33333300000004</c:v>
                </c:pt>
                <c:pt idx="2291">
                  <c:v>798.66666699999996</c:v>
                </c:pt>
                <c:pt idx="2292">
                  <c:v>799</c:v>
                </c:pt>
                <c:pt idx="2293">
                  <c:v>799.33333300000004</c:v>
                </c:pt>
                <c:pt idx="2294">
                  <c:v>799.66666699999996</c:v>
                </c:pt>
                <c:pt idx="2295">
                  <c:v>800</c:v>
                </c:pt>
                <c:pt idx="2296">
                  <c:v>800.33333300000004</c:v>
                </c:pt>
                <c:pt idx="2297">
                  <c:v>800.66666699999996</c:v>
                </c:pt>
                <c:pt idx="2298">
                  <c:v>801</c:v>
                </c:pt>
                <c:pt idx="2299">
                  <c:v>801.33333300000004</c:v>
                </c:pt>
                <c:pt idx="2300">
                  <c:v>801.66666699999996</c:v>
                </c:pt>
                <c:pt idx="2301">
                  <c:v>802</c:v>
                </c:pt>
                <c:pt idx="2302">
                  <c:v>802.33333300000004</c:v>
                </c:pt>
                <c:pt idx="2303">
                  <c:v>802.66666699999996</c:v>
                </c:pt>
                <c:pt idx="2304">
                  <c:v>803</c:v>
                </c:pt>
                <c:pt idx="2305">
                  <c:v>803.33333300000004</c:v>
                </c:pt>
                <c:pt idx="2306">
                  <c:v>803.66666699999996</c:v>
                </c:pt>
                <c:pt idx="2307">
                  <c:v>804</c:v>
                </c:pt>
                <c:pt idx="2308">
                  <c:v>804.33333300000004</c:v>
                </c:pt>
                <c:pt idx="2309">
                  <c:v>804.66666699999996</c:v>
                </c:pt>
                <c:pt idx="2310">
                  <c:v>805</c:v>
                </c:pt>
                <c:pt idx="2311">
                  <c:v>805.33333300000004</c:v>
                </c:pt>
                <c:pt idx="2312">
                  <c:v>805.66666699999996</c:v>
                </c:pt>
                <c:pt idx="2313">
                  <c:v>806</c:v>
                </c:pt>
                <c:pt idx="2314">
                  <c:v>806.33333300000004</c:v>
                </c:pt>
                <c:pt idx="2315">
                  <c:v>806.66666699999996</c:v>
                </c:pt>
                <c:pt idx="2316">
                  <c:v>807</c:v>
                </c:pt>
                <c:pt idx="2317">
                  <c:v>807.33333300000004</c:v>
                </c:pt>
                <c:pt idx="2318">
                  <c:v>807.66666699999996</c:v>
                </c:pt>
                <c:pt idx="2319">
                  <c:v>808</c:v>
                </c:pt>
                <c:pt idx="2320">
                  <c:v>808.33333300000004</c:v>
                </c:pt>
                <c:pt idx="2321">
                  <c:v>808.66666699999996</c:v>
                </c:pt>
                <c:pt idx="2322">
                  <c:v>809</c:v>
                </c:pt>
                <c:pt idx="2323">
                  <c:v>809.33333300000004</c:v>
                </c:pt>
                <c:pt idx="2324">
                  <c:v>809.66666699999996</c:v>
                </c:pt>
                <c:pt idx="2325">
                  <c:v>810</c:v>
                </c:pt>
                <c:pt idx="2326">
                  <c:v>810.33333300000004</c:v>
                </c:pt>
                <c:pt idx="2327">
                  <c:v>810.66666699999996</c:v>
                </c:pt>
                <c:pt idx="2328">
                  <c:v>811</c:v>
                </c:pt>
                <c:pt idx="2329">
                  <c:v>811.33333300000004</c:v>
                </c:pt>
                <c:pt idx="2330">
                  <c:v>811.66666699999996</c:v>
                </c:pt>
                <c:pt idx="2331">
                  <c:v>812</c:v>
                </c:pt>
                <c:pt idx="2332">
                  <c:v>812.33333300000004</c:v>
                </c:pt>
                <c:pt idx="2333">
                  <c:v>812.66666699999996</c:v>
                </c:pt>
                <c:pt idx="2334">
                  <c:v>813</c:v>
                </c:pt>
                <c:pt idx="2335">
                  <c:v>813.33333300000004</c:v>
                </c:pt>
                <c:pt idx="2336">
                  <c:v>813.66666699999996</c:v>
                </c:pt>
                <c:pt idx="2337">
                  <c:v>814</c:v>
                </c:pt>
                <c:pt idx="2338">
                  <c:v>814.33333300000004</c:v>
                </c:pt>
                <c:pt idx="2339">
                  <c:v>814.66666699999996</c:v>
                </c:pt>
                <c:pt idx="2340">
                  <c:v>815</c:v>
                </c:pt>
                <c:pt idx="2341">
                  <c:v>815.33333300000004</c:v>
                </c:pt>
                <c:pt idx="2342">
                  <c:v>815.66666699999996</c:v>
                </c:pt>
                <c:pt idx="2343">
                  <c:v>816</c:v>
                </c:pt>
                <c:pt idx="2344">
                  <c:v>816.33333300000004</c:v>
                </c:pt>
                <c:pt idx="2345">
                  <c:v>816.66666699999996</c:v>
                </c:pt>
                <c:pt idx="2346">
                  <c:v>817</c:v>
                </c:pt>
                <c:pt idx="2347">
                  <c:v>817.33333300000004</c:v>
                </c:pt>
                <c:pt idx="2348">
                  <c:v>817.66666699999996</c:v>
                </c:pt>
                <c:pt idx="2349">
                  <c:v>818</c:v>
                </c:pt>
                <c:pt idx="2350">
                  <c:v>818.33333300000004</c:v>
                </c:pt>
                <c:pt idx="2351">
                  <c:v>818.66666699999996</c:v>
                </c:pt>
                <c:pt idx="2352">
                  <c:v>819</c:v>
                </c:pt>
                <c:pt idx="2353">
                  <c:v>819.33333300000004</c:v>
                </c:pt>
                <c:pt idx="2354">
                  <c:v>819.66666699999996</c:v>
                </c:pt>
                <c:pt idx="2355">
                  <c:v>820</c:v>
                </c:pt>
                <c:pt idx="2356">
                  <c:v>820.33333300000004</c:v>
                </c:pt>
                <c:pt idx="2357">
                  <c:v>820.66666699999996</c:v>
                </c:pt>
                <c:pt idx="2358">
                  <c:v>821</c:v>
                </c:pt>
                <c:pt idx="2359">
                  <c:v>821.33333300000004</c:v>
                </c:pt>
                <c:pt idx="2360">
                  <c:v>821.66666699999996</c:v>
                </c:pt>
                <c:pt idx="2361">
                  <c:v>822</c:v>
                </c:pt>
                <c:pt idx="2362">
                  <c:v>822.33333300000004</c:v>
                </c:pt>
                <c:pt idx="2363">
                  <c:v>822.66666699999996</c:v>
                </c:pt>
                <c:pt idx="2364">
                  <c:v>823</c:v>
                </c:pt>
                <c:pt idx="2365">
                  <c:v>823.33333300000004</c:v>
                </c:pt>
                <c:pt idx="2366">
                  <c:v>823.66666699999996</c:v>
                </c:pt>
                <c:pt idx="2367">
                  <c:v>824</c:v>
                </c:pt>
                <c:pt idx="2368">
                  <c:v>824.33333300000004</c:v>
                </c:pt>
                <c:pt idx="2369">
                  <c:v>824.66666699999996</c:v>
                </c:pt>
                <c:pt idx="2370">
                  <c:v>825</c:v>
                </c:pt>
                <c:pt idx="2371">
                  <c:v>825.33333300000004</c:v>
                </c:pt>
                <c:pt idx="2372">
                  <c:v>825.66666699999996</c:v>
                </c:pt>
                <c:pt idx="2373">
                  <c:v>826</c:v>
                </c:pt>
                <c:pt idx="2374">
                  <c:v>826.33333300000004</c:v>
                </c:pt>
                <c:pt idx="2375">
                  <c:v>826.66666699999996</c:v>
                </c:pt>
                <c:pt idx="2376">
                  <c:v>827</c:v>
                </c:pt>
                <c:pt idx="2377">
                  <c:v>827.33333300000004</c:v>
                </c:pt>
                <c:pt idx="2378">
                  <c:v>827.66666699999996</c:v>
                </c:pt>
                <c:pt idx="2379">
                  <c:v>828</c:v>
                </c:pt>
                <c:pt idx="2380">
                  <c:v>828.33333300000004</c:v>
                </c:pt>
                <c:pt idx="2381">
                  <c:v>828.66666699999996</c:v>
                </c:pt>
                <c:pt idx="2382">
                  <c:v>829</c:v>
                </c:pt>
                <c:pt idx="2383">
                  <c:v>829.33333300000004</c:v>
                </c:pt>
                <c:pt idx="2384">
                  <c:v>829.66666699999996</c:v>
                </c:pt>
                <c:pt idx="2385">
                  <c:v>830</c:v>
                </c:pt>
                <c:pt idx="2386">
                  <c:v>830.33333300000004</c:v>
                </c:pt>
                <c:pt idx="2387">
                  <c:v>830.66666699999996</c:v>
                </c:pt>
                <c:pt idx="2388">
                  <c:v>831</c:v>
                </c:pt>
                <c:pt idx="2389">
                  <c:v>831.33333300000004</c:v>
                </c:pt>
                <c:pt idx="2390">
                  <c:v>831.66666699999996</c:v>
                </c:pt>
                <c:pt idx="2391">
                  <c:v>832</c:v>
                </c:pt>
                <c:pt idx="2392">
                  <c:v>832.33333300000004</c:v>
                </c:pt>
                <c:pt idx="2393">
                  <c:v>832.66666699999996</c:v>
                </c:pt>
                <c:pt idx="2394">
                  <c:v>833</c:v>
                </c:pt>
                <c:pt idx="2395">
                  <c:v>833.33333300000004</c:v>
                </c:pt>
                <c:pt idx="2396">
                  <c:v>833.66666699999996</c:v>
                </c:pt>
                <c:pt idx="2397">
                  <c:v>834</c:v>
                </c:pt>
                <c:pt idx="2398">
                  <c:v>834.33333300000004</c:v>
                </c:pt>
                <c:pt idx="2399">
                  <c:v>834.66666699999996</c:v>
                </c:pt>
                <c:pt idx="2400">
                  <c:v>835</c:v>
                </c:pt>
                <c:pt idx="2401">
                  <c:v>835.33333300000004</c:v>
                </c:pt>
                <c:pt idx="2402">
                  <c:v>835.66666699999996</c:v>
                </c:pt>
                <c:pt idx="2403">
                  <c:v>836</c:v>
                </c:pt>
                <c:pt idx="2404">
                  <c:v>836.33333300000004</c:v>
                </c:pt>
                <c:pt idx="2405">
                  <c:v>836.66666699999996</c:v>
                </c:pt>
                <c:pt idx="2406">
                  <c:v>837</c:v>
                </c:pt>
                <c:pt idx="2407">
                  <c:v>837.33333300000004</c:v>
                </c:pt>
                <c:pt idx="2408">
                  <c:v>837.66666699999996</c:v>
                </c:pt>
                <c:pt idx="2409">
                  <c:v>838</c:v>
                </c:pt>
                <c:pt idx="2410">
                  <c:v>838.33333300000004</c:v>
                </c:pt>
                <c:pt idx="2411">
                  <c:v>838.66666699999996</c:v>
                </c:pt>
                <c:pt idx="2412">
                  <c:v>839</c:v>
                </c:pt>
                <c:pt idx="2413">
                  <c:v>839.33333300000004</c:v>
                </c:pt>
                <c:pt idx="2414">
                  <c:v>839.66666699999996</c:v>
                </c:pt>
                <c:pt idx="2415">
                  <c:v>840</c:v>
                </c:pt>
                <c:pt idx="2416">
                  <c:v>840.33333300000004</c:v>
                </c:pt>
                <c:pt idx="2417">
                  <c:v>840.66666699999996</c:v>
                </c:pt>
                <c:pt idx="2418">
                  <c:v>841</c:v>
                </c:pt>
                <c:pt idx="2419">
                  <c:v>841.33333300000004</c:v>
                </c:pt>
                <c:pt idx="2420">
                  <c:v>841.66666699999996</c:v>
                </c:pt>
                <c:pt idx="2421">
                  <c:v>842</c:v>
                </c:pt>
                <c:pt idx="2422">
                  <c:v>842.33333300000004</c:v>
                </c:pt>
                <c:pt idx="2423">
                  <c:v>842.66666699999996</c:v>
                </c:pt>
                <c:pt idx="2424">
                  <c:v>843</c:v>
                </c:pt>
                <c:pt idx="2425">
                  <c:v>843.33333300000004</c:v>
                </c:pt>
                <c:pt idx="2426">
                  <c:v>843.66666699999996</c:v>
                </c:pt>
                <c:pt idx="2427">
                  <c:v>844</c:v>
                </c:pt>
                <c:pt idx="2428">
                  <c:v>844.33333300000004</c:v>
                </c:pt>
                <c:pt idx="2429">
                  <c:v>844.66666699999996</c:v>
                </c:pt>
                <c:pt idx="2430">
                  <c:v>845</c:v>
                </c:pt>
                <c:pt idx="2431">
                  <c:v>845.33333300000004</c:v>
                </c:pt>
                <c:pt idx="2432">
                  <c:v>845.66666699999996</c:v>
                </c:pt>
                <c:pt idx="2433">
                  <c:v>846</c:v>
                </c:pt>
                <c:pt idx="2434">
                  <c:v>846.33333300000004</c:v>
                </c:pt>
                <c:pt idx="2435">
                  <c:v>846.66666699999996</c:v>
                </c:pt>
                <c:pt idx="2436">
                  <c:v>847</c:v>
                </c:pt>
                <c:pt idx="2437">
                  <c:v>847.33333300000004</c:v>
                </c:pt>
                <c:pt idx="2438">
                  <c:v>847.66666699999996</c:v>
                </c:pt>
                <c:pt idx="2439">
                  <c:v>848</c:v>
                </c:pt>
                <c:pt idx="2440">
                  <c:v>848.33333300000004</c:v>
                </c:pt>
                <c:pt idx="2441">
                  <c:v>848.66666699999996</c:v>
                </c:pt>
                <c:pt idx="2442">
                  <c:v>849</c:v>
                </c:pt>
                <c:pt idx="2443">
                  <c:v>849.33333300000004</c:v>
                </c:pt>
                <c:pt idx="2444">
                  <c:v>849.66666699999996</c:v>
                </c:pt>
                <c:pt idx="2445">
                  <c:v>850</c:v>
                </c:pt>
                <c:pt idx="2446">
                  <c:v>850.33333300000004</c:v>
                </c:pt>
                <c:pt idx="2447">
                  <c:v>850.66666699999996</c:v>
                </c:pt>
                <c:pt idx="2448">
                  <c:v>851</c:v>
                </c:pt>
                <c:pt idx="2449">
                  <c:v>851.33333300000004</c:v>
                </c:pt>
                <c:pt idx="2450">
                  <c:v>851.66666699999996</c:v>
                </c:pt>
                <c:pt idx="2451">
                  <c:v>852</c:v>
                </c:pt>
                <c:pt idx="2452">
                  <c:v>852.33333300000004</c:v>
                </c:pt>
                <c:pt idx="2453">
                  <c:v>852.66666699999996</c:v>
                </c:pt>
                <c:pt idx="2454">
                  <c:v>853</c:v>
                </c:pt>
                <c:pt idx="2455">
                  <c:v>853.33333300000004</c:v>
                </c:pt>
                <c:pt idx="2456">
                  <c:v>853.66666699999996</c:v>
                </c:pt>
                <c:pt idx="2457">
                  <c:v>854</c:v>
                </c:pt>
                <c:pt idx="2458">
                  <c:v>854.33333300000004</c:v>
                </c:pt>
                <c:pt idx="2459">
                  <c:v>854.66666699999996</c:v>
                </c:pt>
                <c:pt idx="2460">
                  <c:v>855</c:v>
                </c:pt>
                <c:pt idx="2461">
                  <c:v>855.33333300000004</c:v>
                </c:pt>
                <c:pt idx="2462">
                  <c:v>855.66666699999996</c:v>
                </c:pt>
                <c:pt idx="2463">
                  <c:v>856</c:v>
                </c:pt>
                <c:pt idx="2464">
                  <c:v>856.33333300000004</c:v>
                </c:pt>
                <c:pt idx="2465">
                  <c:v>856.66666699999996</c:v>
                </c:pt>
                <c:pt idx="2466">
                  <c:v>857</c:v>
                </c:pt>
                <c:pt idx="2467">
                  <c:v>857.33333300000004</c:v>
                </c:pt>
                <c:pt idx="2468">
                  <c:v>857.66666699999996</c:v>
                </c:pt>
                <c:pt idx="2469">
                  <c:v>858</c:v>
                </c:pt>
                <c:pt idx="2470">
                  <c:v>858.33333300000004</c:v>
                </c:pt>
                <c:pt idx="2471">
                  <c:v>858.66666699999996</c:v>
                </c:pt>
                <c:pt idx="2472">
                  <c:v>859</c:v>
                </c:pt>
                <c:pt idx="2473">
                  <c:v>859.33333300000004</c:v>
                </c:pt>
                <c:pt idx="2474">
                  <c:v>859.66666699999996</c:v>
                </c:pt>
                <c:pt idx="2475">
                  <c:v>860</c:v>
                </c:pt>
                <c:pt idx="2476">
                  <c:v>860.33333300000004</c:v>
                </c:pt>
                <c:pt idx="2477">
                  <c:v>860.66666699999996</c:v>
                </c:pt>
                <c:pt idx="2478">
                  <c:v>861</c:v>
                </c:pt>
                <c:pt idx="2479">
                  <c:v>861.33333300000004</c:v>
                </c:pt>
                <c:pt idx="2480">
                  <c:v>861.66666699999996</c:v>
                </c:pt>
                <c:pt idx="2481">
                  <c:v>862</c:v>
                </c:pt>
                <c:pt idx="2482">
                  <c:v>862.33333300000004</c:v>
                </c:pt>
                <c:pt idx="2483">
                  <c:v>862.66666699999996</c:v>
                </c:pt>
                <c:pt idx="2484">
                  <c:v>863</c:v>
                </c:pt>
                <c:pt idx="2485">
                  <c:v>863.33333300000004</c:v>
                </c:pt>
                <c:pt idx="2486">
                  <c:v>863.66666699999996</c:v>
                </c:pt>
                <c:pt idx="2487">
                  <c:v>864</c:v>
                </c:pt>
                <c:pt idx="2488">
                  <c:v>864.33333300000004</c:v>
                </c:pt>
                <c:pt idx="2489">
                  <c:v>864.66666699999996</c:v>
                </c:pt>
                <c:pt idx="2490">
                  <c:v>865</c:v>
                </c:pt>
                <c:pt idx="2491">
                  <c:v>865.33333300000004</c:v>
                </c:pt>
                <c:pt idx="2492">
                  <c:v>865.66666699999996</c:v>
                </c:pt>
                <c:pt idx="2493">
                  <c:v>866</c:v>
                </c:pt>
                <c:pt idx="2494">
                  <c:v>866.33333300000004</c:v>
                </c:pt>
                <c:pt idx="2495">
                  <c:v>866.66666699999996</c:v>
                </c:pt>
                <c:pt idx="2496">
                  <c:v>867</c:v>
                </c:pt>
                <c:pt idx="2497">
                  <c:v>867.33333300000004</c:v>
                </c:pt>
                <c:pt idx="2498">
                  <c:v>867.66666699999996</c:v>
                </c:pt>
                <c:pt idx="2499">
                  <c:v>868</c:v>
                </c:pt>
                <c:pt idx="2500">
                  <c:v>868.33333300000004</c:v>
                </c:pt>
                <c:pt idx="2501">
                  <c:v>868.66666699999996</c:v>
                </c:pt>
                <c:pt idx="2502">
                  <c:v>869</c:v>
                </c:pt>
                <c:pt idx="2503">
                  <c:v>869.33333300000004</c:v>
                </c:pt>
                <c:pt idx="2504">
                  <c:v>869.66666699999996</c:v>
                </c:pt>
                <c:pt idx="2505">
                  <c:v>870</c:v>
                </c:pt>
                <c:pt idx="2506">
                  <c:v>870.33333300000004</c:v>
                </c:pt>
                <c:pt idx="2507">
                  <c:v>870.66666699999996</c:v>
                </c:pt>
                <c:pt idx="2508">
                  <c:v>871</c:v>
                </c:pt>
                <c:pt idx="2509">
                  <c:v>871.33333300000004</c:v>
                </c:pt>
                <c:pt idx="2510">
                  <c:v>871.66666699999996</c:v>
                </c:pt>
                <c:pt idx="2511">
                  <c:v>872</c:v>
                </c:pt>
                <c:pt idx="2512">
                  <c:v>872.33333300000004</c:v>
                </c:pt>
                <c:pt idx="2513">
                  <c:v>872.66666699999996</c:v>
                </c:pt>
                <c:pt idx="2514">
                  <c:v>873</c:v>
                </c:pt>
                <c:pt idx="2515">
                  <c:v>873.33333300000004</c:v>
                </c:pt>
                <c:pt idx="2516">
                  <c:v>873.66666699999996</c:v>
                </c:pt>
                <c:pt idx="2517">
                  <c:v>874</c:v>
                </c:pt>
                <c:pt idx="2518">
                  <c:v>874.33333300000004</c:v>
                </c:pt>
                <c:pt idx="2519">
                  <c:v>874.66666699999996</c:v>
                </c:pt>
                <c:pt idx="2520">
                  <c:v>875</c:v>
                </c:pt>
                <c:pt idx="2521">
                  <c:v>875.33333300000004</c:v>
                </c:pt>
                <c:pt idx="2522">
                  <c:v>875.66666699999996</c:v>
                </c:pt>
                <c:pt idx="2523">
                  <c:v>876</c:v>
                </c:pt>
                <c:pt idx="2524">
                  <c:v>876.33333300000004</c:v>
                </c:pt>
                <c:pt idx="2525">
                  <c:v>876.66666699999996</c:v>
                </c:pt>
                <c:pt idx="2526">
                  <c:v>877</c:v>
                </c:pt>
                <c:pt idx="2527">
                  <c:v>877.33333300000004</c:v>
                </c:pt>
                <c:pt idx="2528">
                  <c:v>877.66666699999996</c:v>
                </c:pt>
                <c:pt idx="2529">
                  <c:v>878</c:v>
                </c:pt>
                <c:pt idx="2530">
                  <c:v>878.33333300000004</c:v>
                </c:pt>
                <c:pt idx="2531">
                  <c:v>878.66666699999996</c:v>
                </c:pt>
                <c:pt idx="2532">
                  <c:v>879</c:v>
                </c:pt>
                <c:pt idx="2533">
                  <c:v>879.33333300000004</c:v>
                </c:pt>
                <c:pt idx="2534">
                  <c:v>879.66666699999996</c:v>
                </c:pt>
                <c:pt idx="2535">
                  <c:v>880</c:v>
                </c:pt>
                <c:pt idx="2536">
                  <c:v>880.33333300000004</c:v>
                </c:pt>
                <c:pt idx="2537">
                  <c:v>880.66666699999996</c:v>
                </c:pt>
                <c:pt idx="2538">
                  <c:v>881</c:v>
                </c:pt>
                <c:pt idx="2539">
                  <c:v>881.33333300000004</c:v>
                </c:pt>
                <c:pt idx="2540">
                  <c:v>881.66666699999996</c:v>
                </c:pt>
                <c:pt idx="2541">
                  <c:v>882</c:v>
                </c:pt>
                <c:pt idx="2542">
                  <c:v>882.33333300000004</c:v>
                </c:pt>
                <c:pt idx="2543">
                  <c:v>882.66666699999996</c:v>
                </c:pt>
                <c:pt idx="2544">
                  <c:v>883</c:v>
                </c:pt>
                <c:pt idx="2545">
                  <c:v>883.33333300000004</c:v>
                </c:pt>
                <c:pt idx="2546">
                  <c:v>883.66666699999996</c:v>
                </c:pt>
                <c:pt idx="2547">
                  <c:v>884</c:v>
                </c:pt>
                <c:pt idx="2548">
                  <c:v>884.33333300000004</c:v>
                </c:pt>
                <c:pt idx="2549">
                  <c:v>884.66666699999996</c:v>
                </c:pt>
                <c:pt idx="2550">
                  <c:v>885</c:v>
                </c:pt>
                <c:pt idx="2551">
                  <c:v>885.33333300000004</c:v>
                </c:pt>
                <c:pt idx="2552">
                  <c:v>885.66666699999996</c:v>
                </c:pt>
                <c:pt idx="2553">
                  <c:v>886</c:v>
                </c:pt>
                <c:pt idx="2554">
                  <c:v>886.33333300000004</c:v>
                </c:pt>
                <c:pt idx="2555">
                  <c:v>886.66666699999996</c:v>
                </c:pt>
                <c:pt idx="2556">
                  <c:v>887</c:v>
                </c:pt>
                <c:pt idx="2557">
                  <c:v>887.33333300000004</c:v>
                </c:pt>
                <c:pt idx="2558">
                  <c:v>887.66666699999996</c:v>
                </c:pt>
                <c:pt idx="2559">
                  <c:v>888</c:v>
                </c:pt>
                <c:pt idx="2560">
                  <c:v>888.33333300000004</c:v>
                </c:pt>
                <c:pt idx="2561">
                  <c:v>888.66666699999996</c:v>
                </c:pt>
                <c:pt idx="2562">
                  <c:v>889</c:v>
                </c:pt>
                <c:pt idx="2563">
                  <c:v>889.33333300000004</c:v>
                </c:pt>
                <c:pt idx="2564">
                  <c:v>889.66666699999996</c:v>
                </c:pt>
                <c:pt idx="2565">
                  <c:v>890</c:v>
                </c:pt>
                <c:pt idx="2566">
                  <c:v>890.33333300000004</c:v>
                </c:pt>
                <c:pt idx="2567">
                  <c:v>890.66666699999996</c:v>
                </c:pt>
                <c:pt idx="2568">
                  <c:v>891</c:v>
                </c:pt>
                <c:pt idx="2569">
                  <c:v>891.33333300000004</c:v>
                </c:pt>
                <c:pt idx="2570">
                  <c:v>891.66666699999996</c:v>
                </c:pt>
                <c:pt idx="2571">
                  <c:v>892</c:v>
                </c:pt>
                <c:pt idx="2572">
                  <c:v>892.33333300000004</c:v>
                </c:pt>
                <c:pt idx="2573">
                  <c:v>892.66666699999996</c:v>
                </c:pt>
                <c:pt idx="2574">
                  <c:v>893</c:v>
                </c:pt>
                <c:pt idx="2575">
                  <c:v>893.33333300000004</c:v>
                </c:pt>
                <c:pt idx="2576">
                  <c:v>893.66666699999996</c:v>
                </c:pt>
                <c:pt idx="2577">
                  <c:v>894</c:v>
                </c:pt>
                <c:pt idx="2578">
                  <c:v>894.33333300000004</c:v>
                </c:pt>
                <c:pt idx="2579">
                  <c:v>894.66666699999996</c:v>
                </c:pt>
                <c:pt idx="2580">
                  <c:v>895</c:v>
                </c:pt>
                <c:pt idx="2581">
                  <c:v>895.33333300000004</c:v>
                </c:pt>
                <c:pt idx="2582">
                  <c:v>895.66666699999996</c:v>
                </c:pt>
                <c:pt idx="2583">
                  <c:v>896</c:v>
                </c:pt>
                <c:pt idx="2584">
                  <c:v>896.33333300000004</c:v>
                </c:pt>
                <c:pt idx="2585">
                  <c:v>896.66666699999996</c:v>
                </c:pt>
                <c:pt idx="2586">
                  <c:v>897</c:v>
                </c:pt>
                <c:pt idx="2587">
                  <c:v>897.33333300000004</c:v>
                </c:pt>
                <c:pt idx="2588">
                  <c:v>897.66666699999996</c:v>
                </c:pt>
                <c:pt idx="2589">
                  <c:v>898</c:v>
                </c:pt>
                <c:pt idx="2590">
                  <c:v>898.33333300000004</c:v>
                </c:pt>
                <c:pt idx="2591">
                  <c:v>898.66666699999996</c:v>
                </c:pt>
                <c:pt idx="2592">
                  <c:v>899</c:v>
                </c:pt>
                <c:pt idx="2593">
                  <c:v>899.33333300000004</c:v>
                </c:pt>
                <c:pt idx="2594">
                  <c:v>899.66666699999996</c:v>
                </c:pt>
                <c:pt idx="2595">
                  <c:v>900</c:v>
                </c:pt>
              </c:numCache>
            </c:numRef>
          </c:xVal>
          <c:yVal>
            <c:numRef>
              <c:f>'[Biochar Masterfile (Toxin).xlsx]TGA Graphs'!$Z$2:$Z$3079</c:f>
              <c:numCache>
                <c:formatCode>General</c:formatCode>
                <c:ptCount val="3078"/>
                <c:pt idx="0">
                  <c:v>100</c:v>
                </c:pt>
                <c:pt idx="1">
                  <c:v>99.998507944676518</c:v>
                </c:pt>
                <c:pt idx="2">
                  <c:v>99.998507944676518</c:v>
                </c:pt>
                <c:pt idx="3">
                  <c:v>99.998507944676518</c:v>
                </c:pt>
                <c:pt idx="4">
                  <c:v>99.995516926366022</c:v>
                </c:pt>
                <c:pt idx="5">
                  <c:v>99.997015889353051</c:v>
                </c:pt>
                <c:pt idx="6">
                  <c:v>99.997015889353051</c:v>
                </c:pt>
                <c:pt idx="7">
                  <c:v>99.998507944676518</c:v>
                </c:pt>
                <c:pt idx="8">
                  <c:v>99.998507944676518</c:v>
                </c:pt>
                <c:pt idx="9">
                  <c:v>100</c:v>
                </c:pt>
                <c:pt idx="10">
                  <c:v>100.00149205532347</c:v>
                </c:pt>
                <c:pt idx="11">
                  <c:v>100.00448307363396</c:v>
                </c:pt>
                <c:pt idx="12">
                  <c:v>100.00746718428091</c:v>
                </c:pt>
                <c:pt idx="13">
                  <c:v>100.00896614726793</c:v>
                </c:pt>
                <c:pt idx="14">
                  <c:v>100.01045820259139</c:v>
                </c:pt>
                <c:pt idx="15">
                  <c:v>100.01344922090189</c:v>
                </c:pt>
                <c:pt idx="16">
                  <c:v>100.01344922090189</c:v>
                </c:pt>
                <c:pt idx="17">
                  <c:v>100.01643333154885</c:v>
                </c:pt>
                <c:pt idx="18">
                  <c:v>100.01643333154885</c:v>
                </c:pt>
                <c:pt idx="19">
                  <c:v>100.01643333154885</c:v>
                </c:pt>
                <c:pt idx="20">
                  <c:v>100.01643333154885</c:v>
                </c:pt>
                <c:pt idx="21">
                  <c:v>100.01792538687234</c:v>
                </c:pt>
                <c:pt idx="22">
                  <c:v>100.01792538687234</c:v>
                </c:pt>
                <c:pt idx="23">
                  <c:v>100.01942434985935</c:v>
                </c:pt>
                <c:pt idx="24">
                  <c:v>100.01942434985935</c:v>
                </c:pt>
                <c:pt idx="25">
                  <c:v>100.01942434985935</c:v>
                </c:pt>
                <c:pt idx="26">
                  <c:v>100.01942434985935</c:v>
                </c:pt>
                <c:pt idx="27">
                  <c:v>100.01942434985935</c:v>
                </c:pt>
                <c:pt idx="28">
                  <c:v>100.02091640518283</c:v>
                </c:pt>
                <c:pt idx="29">
                  <c:v>100.01942434985935</c:v>
                </c:pt>
                <c:pt idx="30">
                  <c:v>100.02091640518283</c:v>
                </c:pt>
                <c:pt idx="31">
                  <c:v>100.02091640518283</c:v>
                </c:pt>
                <c:pt idx="32">
                  <c:v>100.02091640518283</c:v>
                </c:pt>
                <c:pt idx="33">
                  <c:v>100.0224084605063</c:v>
                </c:pt>
                <c:pt idx="34">
                  <c:v>100.0224084605063</c:v>
                </c:pt>
                <c:pt idx="35">
                  <c:v>100.0224084605063</c:v>
                </c:pt>
                <c:pt idx="36">
                  <c:v>100.0224084605063</c:v>
                </c:pt>
                <c:pt idx="37">
                  <c:v>100.0224084605063</c:v>
                </c:pt>
                <c:pt idx="38">
                  <c:v>100.02390051582977</c:v>
                </c:pt>
                <c:pt idx="39">
                  <c:v>100.0224084605063</c:v>
                </c:pt>
                <c:pt idx="40">
                  <c:v>100.02390051582977</c:v>
                </c:pt>
                <c:pt idx="41">
                  <c:v>100.02390051582977</c:v>
                </c:pt>
                <c:pt idx="42">
                  <c:v>100.02390051582977</c:v>
                </c:pt>
                <c:pt idx="43">
                  <c:v>100.02390051582977</c:v>
                </c:pt>
                <c:pt idx="44">
                  <c:v>100.0224084605063</c:v>
                </c:pt>
                <c:pt idx="45">
                  <c:v>100.0224084605063</c:v>
                </c:pt>
                <c:pt idx="46">
                  <c:v>100.0224084605063</c:v>
                </c:pt>
                <c:pt idx="47">
                  <c:v>100.02091640518283</c:v>
                </c:pt>
                <c:pt idx="48">
                  <c:v>100.02091640518283</c:v>
                </c:pt>
                <c:pt idx="49">
                  <c:v>100.01942434985935</c:v>
                </c:pt>
                <c:pt idx="50">
                  <c:v>100.01792538687234</c:v>
                </c:pt>
                <c:pt idx="51">
                  <c:v>100.01643333154885</c:v>
                </c:pt>
                <c:pt idx="52">
                  <c:v>100.01494127622537</c:v>
                </c:pt>
                <c:pt idx="53">
                  <c:v>100.01494127622537</c:v>
                </c:pt>
                <c:pt idx="54">
                  <c:v>100.01344922090189</c:v>
                </c:pt>
                <c:pt idx="55">
                  <c:v>100.01344922090189</c:v>
                </c:pt>
                <c:pt idx="56">
                  <c:v>100.01195025791489</c:v>
                </c:pt>
                <c:pt idx="57">
                  <c:v>100.01344922090189</c:v>
                </c:pt>
                <c:pt idx="58">
                  <c:v>100.01195025791489</c:v>
                </c:pt>
                <c:pt idx="59">
                  <c:v>100.01045820259139</c:v>
                </c:pt>
                <c:pt idx="60">
                  <c:v>100.00896614726793</c:v>
                </c:pt>
                <c:pt idx="61">
                  <c:v>100.00746718428091</c:v>
                </c:pt>
                <c:pt idx="62">
                  <c:v>100.00597512895743</c:v>
                </c:pt>
                <c:pt idx="63">
                  <c:v>100.00597512895743</c:v>
                </c:pt>
                <c:pt idx="64">
                  <c:v>100.00448307363396</c:v>
                </c:pt>
                <c:pt idx="65">
                  <c:v>100.0029910183105</c:v>
                </c:pt>
                <c:pt idx="66">
                  <c:v>100.00149205532347</c:v>
                </c:pt>
                <c:pt idx="67">
                  <c:v>100</c:v>
                </c:pt>
                <c:pt idx="68">
                  <c:v>100</c:v>
                </c:pt>
                <c:pt idx="69">
                  <c:v>99.998507944676518</c:v>
                </c:pt>
                <c:pt idx="70">
                  <c:v>99.997015889353051</c:v>
                </c:pt>
                <c:pt idx="71">
                  <c:v>99.995516926366022</c:v>
                </c:pt>
                <c:pt idx="72">
                  <c:v>99.994024871042555</c:v>
                </c:pt>
                <c:pt idx="73">
                  <c:v>99.994024871042555</c:v>
                </c:pt>
                <c:pt idx="74">
                  <c:v>99.992532815719073</c:v>
                </c:pt>
                <c:pt idx="75">
                  <c:v>99.992532815719073</c:v>
                </c:pt>
                <c:pt idx="76">
                  <c:v>99.991040760395606</c:v>
                </c:pt>
                <c:pt idx="77">
                  <c:v>99.98804974208511</c:v>
                </c:pt>
                <c:pt idx="78">
                  <c:v>99.98804974208511</c:v>
                </c:pt>
                <c:pt idx="79">
                  <c:v>99.986557686761628</c:v>
                </c:pt>
                <c:pt idx="80">
                  <c:v>99.983566668451147</c:v>
                </c:pt>
                <c:pt idx="81">
                  <c:v>99.982074613127665</c:v>
                </c:pt>
                <c:pt idx="82">
                  <c:v>99.980582557804198</c:v>
                </c:pt>
                <c:pt idx="83">
                  <c:v>99.980582557804198</c:v>
                </c:pt>
                <c:pt idx="84">
                  <c:v>99.979090502480716</c:v>
                </c:pt>
                <c:pt idx="85">
                  <c:v>99.97609948417022</c:v>
                </c:pt>
                <c:pt idx="86">
                  <c:v>99.973115373523271</c:v>
                </c:pt>
                <c:pt idx="87">
                  <c:v>99.970124355212789</c:v>
                </c:pt>
                <c:pt idx="88">
                  <c:v>99.967140244565826</c:v>
                </c:pt>
                <c:pt idx="89">
                  <c:v>99.965641281578812</c:v>
                </c:pt>
                <c:pt idx="90">
                  <c:v>99.964149226255344</c:v>
                </c:pt>
                <c:pt idx="91">
                  <c:v>99.962657170931863</c:v>
                </c:pt>
                <c:pt idx="92">
                  <c:v>99.961165115608381</c:v>
                </c:pt>
                <c:pt idx="93">
                  <c:v>99.959666152621367</c:v>
                </c:pt>
                <c:pt idx="94">
                  <c:v>99.956682041974418</c:v>
                </c:pt>
                <c:pt idx="95">
                  <c:v>99.955183078987403</c:v>
                </c:pt>
                <c:pt idx="96">
                  <c:v>99.953691023663922</c:v>
                </c:pt>
                <c:pt idx="97">
                  <c:v>99.95219896834044</c:v>
                </c:pt>
                <c:pt idx="98">
                  <c:v>99.949207950029958</c:v>
                </c:pt>
                <c:pt idx="99">
                  <c:v>99.946223839383009</c:v>
                </c:pt>
                <c:pt idx="100">
                  <c:v>99.943232821072527</c:v>
                </c:pt>
                <c:pt idx="101">
                  <c:v>99.941740765749046</c:v>
                </c:pt>
                <c:pt idx="102">
                  <c:v>99.938756655102097</c:v>
                </c:pt>
                <c:pt idx="103">
                  <c:v>99.935765636791601</c:v>
                </c:pt>
                <c:pt idx="104">
                  <c:v>99.935765636791601</c:v>
                </c:pt>
                <c:pt idx="105">
                  <c:v>99.934273581468119</c:v>
                </c:pt>
                <c:pt idx="106">
                  <c:v>99.931282563157637</c:v>
                </c:pt>
                <c:pt idx="107">
                  <c:v>99.929790507834156</c:v>
                </c:pt>
                <c:pt idx="108">
                  <c:v>99.926806397187207</c:v>
                </c:pt>
                <c:pt idx="109">
                  <c:v>99.925307434200178</c:v>
                </c:pt>
                <c:pt idx="110">
                  <c:v>99.922323323553229</c:v>
                </c:pt>
                <c:pt idx="111">
                  <c:v>99.917840249919266</c:v>
                </c:pt>
                <c:pt idx="112">
                  <c:v>99.913357176285288</c:v>
                </c:pt>
                <c:pt idx="113">
                  <c:v>99.910373065638339</c:v>
                </c:pt>
                <c:pt idx="114">
                  <c:v>99.907382047327857</c:v>
                </c:pt>
                <c:pt idx="115">
                  <c:v>99.905889992004376</c:v>
                </c:pt>
                <c:pt idx="116">
                  <c:v>99.904397936680894</c:v>
                </c:pt>
                <c:pt idx="117">
                  <c:v>99.904397936680894</c:v>
                </c:pt>
                <c:pt idx="118">
                  <c:v>99.901406918370412</c:v>
                </c:pt>
                <c:pt idx="119">
                  <c:v>99.899914863046945</c:v>
                </c:pt>
                <c:pt idx="120">
                  <c:v>99.898422807723463</c:v>
                </c:pt>
                <c:pt idx="121">
                  <c:v>99.895431789412967</c:v>
                </c:pt>
                <c:pt idx="122">
                  <c:v>99.893939734089486</c:v>
                </c:pt>
                <c:pt idx="123">
                  <c:v>99.890948715779004</c:v>
                </c:pt>
                <c:pt idx="124">
                  <c:v>99.884973586821559</c:v>
                </c:pt>
                <c:pt idx="125">
                  <c:v>99.88198947617461</c:v>
                </c:pt>
                <c:pt idx="126">
                  <c:v>99.876014347217165</c:v>
                </c:pt>
                <c:pt idx="127">
                  <c:v>99.874522291893683</c:v>
                </c:pt>
                <c:pt idx="128">
                  <c:v>99.873023328906669</c:v>
                </c:pt>
                <c:pt idx="129">
                  <c:v>99.870039218259706</c:v>
                </c:pt>
                <c:pt idx="130">
                  <c:v>99.867048199949224</c:v>
                </c:pt>
                <c:pt idx="131">
                  <c:v>99.865556144625756</c:v>
                </c:pt>
                <c:pt idx="132">
                  <c:v>99.862572033978793</c:v>
                </c:pt>
                <c:pt idx="133">
                  <c:v>99.859581015668297</c:v>
                </c:pt>
                <c:pt idx="134">
                  <c:v>99.855097942034348</c:v>
                </c:pt>
                <c:pt idx="135">
                  <c:v>99.850614868400385</c:v>
                </c:pt>
                <c:pt idx="136">
                  <c:v>99.84613870242994</c:v>
                </c:pt>
                <c:pt idx="137">
                  <c:v>99.840163573472495</c:v>
                </c:pt>
                <c:pt idx="138">
                  <c:v>99.837172555162013</c:v>
                </c:pt>
                <c:pt idx="139">
                  <c:v>99.834188444515064</c:v>
                </c:pt>
                <c:pt idx="140">
                  <c:v>99.831197426204568</c:v>
                </c:pt>
                <c:pt idx="141">
                  <c:v>99.828213315557619</c:v>
                </c:pt>
                <c:pt idx="142">
                  <c:v>99.826714352570605</c:v>
                </c:pt>
                <c:pt idx="143">
                  <c:v>99.825222297247123</c:v>
                </c:pt>
                <c:pt idx="144">
                  <c:v>99.82223818660016</c:v>
                </c:pt>
                <c:pt idx="145">
                  <c:v>99.819247168289678</c:v>
                </c:pt>
                <c:pt idx="146">
                  <c:v>99.816263057642715</c:v>
                </c:pt>
                <c:pt idx="147">
                  <c:v>99.813272039332233</c:v>
                </c:pt>
                <c:pt idx="148">
                  <c:v>99.807296910374802</c:v>
                </c:pt>
                <c:pt idx="149">
                  <c:v>99.804312799727839</c:v>
                </c:pt>
                <c:pt idx="150">
                  <c:v>99.799829726093876</c:v>
                </c:pt>
                <c:pt idx="151">
                  <c:v>99.79683870778338</c:v>
                </c:pt>
                <c:pt idx="152">
                  <c:v>99.790863578825935</c:v>
                </c:pt>
                <c:pt idx="153">
                  <c:v>99.787879468178971</c:v>
                </c:pt>
                <c:pt idx="154">
                  <c:v>99.787879468178971</c:v>
                </c:pt>
                <c:pt idx="155">
                  <c:v>99.783396394545022</c:v>
                </c:pt>
                <c:pt idx="156">
                  <c:v>99.781904339221541</c:v>
                </c:pt>
                <c:pt idx="157">
                  <c:v>99.780405376234526</c:v>
                </c:pt>
                <c:pt idx="158">
                  <c:v>99.778913320911045</c:v>
                </c:pt>
                <c:pt idx="159">
                  <c:v>99.774430247277081</c:v>
                </c:pt>
                <c:pt idx="160">
                  <c:v>99.769954081306651</c:v>
                </c:pt>
                <c:pt idx="161">
                  <c:v>99.765471007672687</c:v>
                </c:pt>
                <c:pt idx="162">
                  <c:v>99.76098793403871</c:v>
                </c:pt>
                <c:pt idx="163">
                  <c:v>99.758003823391761</c:v>
                </c:pt>
                <c:pt idx="164">
                  <c:v>99.755012805081279</c:v>
                </c:pt>
                <c:pt idx="165">
                  <c:v>99.755012805081279</c:v>
                </c:pt>
                <c:pt idx="166">
                  <c:v>99.753520749757811</c:v>
                </c:pt>
                <c:pt idx="167">
                  <c:v>99.750529731447301</c:v>
                </c:pt>
                <c:pt idx="168">
                  <c:v>99.749037676123834</c:v>
                </c:pt>
                <c:pt idx="169">
                  <c:v>99.743062547166389</c:v>
                </c:pt>
                <c:pt idx="170">
                  <c:v>99.73260434457498</c:v>
                </c:pt>
                <c:pt idx="171">
                  <c:v>99.726629215617535</c:v>
                </c:pt>
                <c:pt idx="172">
                  <c:v>99.722146141983572</c:v>
                </c:pt>
                <c:pt idx="173">
                  <c:v>99.72065408666009</c:v>
                </c:pt>
                <c:pt idx="174">
                  <c:v>99.719162031336623</c:v>
                </c:pt>
                <c:pt idx="175">
                  <c:v>99.716171013026127</c:v>
                </c:pt>
                <c:pt idx="176">
                  <c:v>99.713186902379178</c:v>
                </c:pt>
                <c:pt idx="177">
                  <c:v>99.707211773421719</c:v>
                </c:pt>
                <c:pt idx="178">
                  <c:v>99.701236644464288</c:v>
                </c:pt>
                <c:pt idx="179">
                  <c:v>99.69974458914082</c:v>
                </c:pt>
                <c:pt idx="180">
                  <c:v>99.695261515506843</c:v>
                </c:pt>
                <c:pt idx="181">
                  <c:v>99.693769460183361</c:v>
                </c:pt>
                <c:pt idx="182">
                  <c:v>99.69077844187288</c:v>
                </c:pt>
                <c:pt idx="183">
                  <c:v>99.686295368238902</c:v>
                </c:pt>
                <c:pt idx="184">
                  <c:v>99.683311257591939</c:v>
                </c:pt>
                <c:pt idx="185">
                  <c:v>99.678828183957989</c:v>
                </c:pt>
                <c:pt idx="186">
                  <c:v>99.677336128634508</c:v>
                </c:pt>
                <c:pt idx="187">
                  <c:v>99.674345110324026</c:v>
                </c:pt>
                <c:pt idx="188">
                  <c:v>99.671360999677077</c:v>
                </c:pt>
                <c:pt idx="189">
                  <c:v>99.669862036690049</c:v>
                </c:pt>
                <c:pt idx="190">
                  <c:v>99.666877926043099</c:v>
                </c:pt>
                <c:pt idx="191">
                  <c:v>99.662394852409136</c:v>
                </c:pt>
                <c:pt idx="192">
                  <c:v>99.657911778775173</c:v>
                </c:pt>
                <c:pt idx="193">
                  <c:v>99.654927668128209</c:v>
                </c:pt>
                <c:pt idx="194">
                  <c:v>99.651936649817728</c:v>
                </c:pt>
                <c:pt idx="195">
                  <c:v>99.647460483847297</c:v>
                </c:pt>
                <c:pt idx="196">
                  <c:v>99.644469465536801</c:v>
                </c:pt>
                <c:pt idx="197">
                  <c:v>99.639986391902838</c:v>
                </c:pt>
                <c:pt idx="198">
                  <c:v>99.634011262945393</c:v>
                </c:pt>
                <c:pt idx="199">
                  <c:v>99.631027152298444</c:v>
                </c:pt>
                <c:pt idx="200">
                  <c:v>99.626544078664466</c:v>
                </c:pt>
                <c:pt idx="201">
                  <c:v>99.623553060353984</c:v>
                </c:pt>
                <c:pt idx="202">
                  <c:v>99.620568949707035</c:v>
                </c:pt>
                <c:pt idx="203">
                  <c:v>99.61459382074959</c:v>
                </c:pt>
                <c:pt idx="204">
                  <c:v>99.610110747115627</c:v>
                </c:pt>
                <c:pt idx="205">
                  <c:v>99.608618691792145</c:v>
                </c:pt>
                <c:pt idx="206">
                  <c:v>99.605627673481649</c:v>
                </c:pt>
                <c:pt idx="207">
                  <c:v>99.604135618158168</c:v>
                </c:pt>
                <c:pt idx="208">
                  <c:v>99.601151507511204</c:v>
                </c:pt>
                <c:pt idx="209">
                  <c:v>99.599652544524204</c:v>
                </c:pt>
                <c:pt idx="210">
                  <c:v>99.593677415566759</c:v>
                </c:pt>
                <c:pt idx="211">
                  <c:v>99.587702286609314</c:v>
                </c:pt>
                <c:pt idx="212">
                  <c:v>99.584718175962365</c:v>
                </c:pt>
                <c:pt idx="213">
                  <c:v>99.581727157651883</c:v>
                </c:pt>
                <c:pt idx="214">
                  <c:v>99.57874304700492</c:v>
                </c:pt>
                <c:pt idx="215">
                  <c:v>99.575752028694424</c:v>
                </c:pt>
                <c:pt idx="216">
                  <c:v>99.574259973370943</c:v>
                </c:pt>
                <c:pt idx="217">
                  <c:v>99.571268955060461</c:v>
                </c:pt>
                <c:pt idx="218">
                  <c:v>99.566792789090044</c:v>
                </c:pt>
                <c:pt idx="219">
                  <c:v>99.565293826103016</c:v>
                </c:pt>
                <c:pt idx="220">
                  <c:v>99.562309715456067</c:v>
                </c:pt>
                <c:pt idx="221">
                  <c:v>99.559318697145585</c:v>
                </c:pt>
                <c:pt idx="222">
                  <c:v>99.557826641822103</c:v>
                </c:pt>
                <c:pt idx="223">
                  <c:v>99.554842531175154</c:v>
                </c:pt>
                <c:pt idx="224">
                  <c:v>99.551851512864658</c:v>
                </c:pt>
                <c:pt idx="225">
                  <c:v>99.545876383907213</c:v>
                </c:pt>
                <c:pt idx="226">
                  <c:v>99.54139331027325</c:v>
                </c:pt>
                <c:pt idx="227">
                  <c:v>99.536917144302834</c:v>
                </c:pt>
                <c:pt idx="228">
                  <c:v>99.532434070668856</c:v>
                </c:pt>
                <c:pt idx="229">
                  <c:v>99.527950997034893</c:v>
                </c:pt>
                <c:pt idx="230">
                  <c:v>99.524959978724397</c:v>
                </c:pt>
                <c:pt idx="231">
                  <c:v>99.523467923400915</c:v>
                </c:pt>
                <c:pt idx="232">
                  <c:v>99.520483812753952</c:v>
                </c:pt>
                <c:pt idx="233">
                  <c:v>99.51749279444347</c:v>
                </c:pt>
                <c:pt idx="234">
                  <c:v>99.514508683796521</c:v>
                </c:pt>
                <c:pt idx="235">
                  <c:v>99.513009720809492</c:v>
                </c:pt>
                <c:pt idx="236">
                  <c:v>99.510025610162543</c:v>
                </c:pt>
                <c:pt idx="237">
                  <c:v>99.507034591852062</c:v>
                </c:pt>
                <c:pt idx="238">
                  <c:v>99.502558425881631</c:v>
                </c:pt>
                <c:pt idx="239">
                  <c:v>99.499567407571149</c:v>
                </c:pt>
                <c:pt idx="240">
                  <c:v>99.496583296924186</c:v>
                </c:pt>
                <c:pt idx="241">
                  <c:v>99.49359227861369</c:v>
                </c:pt>
                <c:pt idx="242">
                  <c:v>99.490608167966741</c:v>
                </c:pt>
                <c:pt idx="243">
                  <c:v>99.487617149656259</c:v>
                </c:pt>
                <c:pt idx="244">
                  <c:v>99.48463303900931</c:v>
                </c:pt>
                <c:pt idx="245">
                  <c:v>99.483134076022282</c:v>
                </c:pt>
                <c:pt idx="246">
                  <c:v>99.480149965375332</c:v>
                </c:pt>
                <c:pt idx="247">
                  <c:v>99.475666891741383</c:v>
                </c:pt>
                <c:pt idx="248">
                  <c:v>99.474174836417887</c:v>
                </c:pt>
                <c:pt idx="249">
                  <c:v>99.471183818107406</c:v>
                </c:pt>
                <c:pt idx="250">
                  <c:v>99.466700744473428</c:v>
                </c:pt>
                <c:pt idx="251">
                  <c:v>99.463716633826479</c:v>
                </c:pt>
                <c:pt idx="252">
                  <c:v>99.462224578502997</c:v>
                </c:pt>
                <c:pt idx="253">
                  <c:v>99.459233560192501</c:v>
                </c:pt>
                <c:pt idx="254">
                  <c:v>99.456249449545552</c:v>
                </c:pt>
                <c:pt idx="255">
                  <c:v>99.453258431235071</c:v>
                </c:pt>
                <c:pt idx="256">
                  <c:v>99.44728330227764</c:v>
                </c:pt>
                <c:pt idx="257">
                  <c:v>99.442800228643662</c:v>
                </c:pt>
                <c:pt idx="258">
                  <c:v>99.442800228643662</c:v>
                </c:pt>
                <c:pt idx="259">
                  <c:v>99.439816117996699</c:v>
                </c:pt>
                <c:pt idx="260">
                  <c:v>99.438324062673217</c:v>
                </c:pt>
                <c:pt idx="261">
                  <c:v>99.435333044362736</c:v>
                </c:pt>
                <c:pt idx="262">
                  <c:v>99.436825099686217</c:v>
                </c:pt>
                <c:pt idx="263">
                  <c:v>99.432348933715787</c:v>
                </c:pt>
                <c:pt idx="264">
                  <c:v>99.429357915405291</c:v>
                </c:pt>
                <c:pt idx="265">
                  <c:v>99.426373804758342</c:v>
                </c:pt>
                <c:pt idx="266">
                  <c:v>99.421890731124378</c:v>
                </c:pt>
                <c:pt idx="267">
                  <c:v>99.417407657490415</c:v>
                </c:pt>
                <c:pt idx="268">
                  <c:v>99.412924583856437</c:v>
                </c:pt>
                <c:pt idx="269">
                  <c:v>99.411432528532956</c:v>
                </c:pt>
                <c:pt idx="270">
                  <c:v>99.408441510222474</c:v>
                </c:pt>
                <c:pt idx="271">
                  <c:v>99.406949454899006</c:v>
                </c:pt>
                <c:pt idx="272">
                  <c:v>99.403965344252057</c:v>
                </c:pt>
                <c:pt idx="273">
                  <c:v>99.402466381265029</c:v>
                </c:pt>
                <c:pt idx="274">
                  <c:v>99.400974325941561</c:v>
                </c:pt>
                <c:pt idx="275">
                  <c:v>99.397990215294598</c:v>
                </c:pt>
                <c:pt idx="276">
                  <c:v>99.396491252307598</c:v>
                </c:pt>
                <c:pt idx="277">
                  <c:v>99.392015086337153</c:v>
                </c:pt>
                <c:pt idx="278">
                  <c:v>99.389024068026671</c:v>
                </c:pt>
                <c:pt idx="279">
                  <c:v>99.386039957379708</c:v>
                </c:pt>
                <c:pt idx="280">
                  <c:v>99.383048939069226</c:v>
                </c:pt>
                <c:pt idx="281">
                  <c:v>99.381556883745745</c:v>
                </c:pt>
                <c:pt idx="282">
                  <c:v>99.378565865435249</c:v>
                </c:pt>
                <c:pt idx="283">
                  <c:v>99.3755817547883</c:v>
                </c:pt>
                <c:pt idx="284">
                  <c:v>99.374089699464818</c:v>
                </c:pt>
                <c:pt idx="285">
                  <c:v>99.372590736477818</c:v>
                </c:pt>
                <c:pt idx="286">
                  <c:v>99.371098681154336</c:v>
                </c:pt>
                <c:pt idx="287">
                  <c:v>99.368107662843855</c:v>
                </c:pt>
                <c:pt idx="288">
                  <c:v>99.366615607520387</c:v>
                </c:pt>
                <c:pt idx="289">
                  <c:v>99.363631496873424</c:v>
                </c:pt>
                <c:pt idx="290">
                  <c:v>99.360640478562928</c:v>
                </c:pt>
                <c:pt idx="291">
                  <c:v>99.357656367915965</c:v>
                </c:pt>
                <c:pt idx="292">
                  <c:v>99.356157404928965</c:v>
                </c:pt>
                <c:pt idx="293">
                  <c:v>99.354665349605483</c:v>
                </c:pt>
                <c:pt idx="294">
                  <c:v>99.351681238958534</c:v>
                </c:pt>
                <c:pt idx="295">
                  <c:v>99.350182275971505</c:v>
                </c:pt>
                <c:pt idx="296">
                  <c:v>99.347198165324556</c:v>
                </c:pt>
                <c:pt idx="297">
                  <c:v>99.345706110001089</c:v>
                </c:pt>
                <c:pt idx="298">
                  <c:v>99.342715091690607</c:v>
                </c:pt>
                <c:pt idx="299">
                  <c:v>99.33823201805663</c:v>
                </c:pt>
                <c:pt idx="300">
                  <c:v>99.335247907409681</c:v>
                </c:pt>
                <c:pt idx="301">
                  <c:v>99.332256889099185</c:v>
                </c:pt>
                <c:pt idx="302">
                  <c:v>99.327780723128754</c:v>
                </c:pt>
                <c:pt idx="303">
                  <c:v>99.327780723128754</c:v>
                </c:pt>
                <c:pt idx="304">
                  <c:v>99.32628176014174</c:v>
                </c:pt>
                <c:pt idx="305">
                  <c:v>99.324789704818258</c:v>
                </c:pt>
                <c:pt idx="306">
                  <c:v>99.323297649494776</c:v>
                </c:pt>
                <c:pt idx="307">
                  <c:v>99.321805594171309</c:v>
                </c:pt>
                <c:pt idx="308">
                  <c:v>99.320306631184295</c:v>
                </c:pt>
                <c:pt idx="309">
                  <c:v>99.318814575860827</c:v>
                </c:pt>
                <c:pt idx="310">
                  <c:v>99.315823557550345</c:v>
                </c:pt>
                <c:pt idx="311">
                  <c:v>99.312839446903382</c:v>
                </c:pt>
                <c:pt idx="312">
                  <c:v>99.311347391579901</c:v>
                </c:pt>
                <c:pt idx="313">
                  <c:v>99.308356373269419</c:v>
                </c:pt>
                <c:pt idx="314">
                  <c:v>99.305372262622456</c:v>
                </c:pt>
                <c:pt idx="315">
                  <c:v>99.303873299635441</c:v>
                </c:pt>
                <c:pt idx="316">
                  <c:v>99.302381244311974</c:v>
                </c:pt>
                <c:pt idx="317">
                  <c:v>99.299397133665011</c:v>
                </c:pt>
                <c:pt idx="318">
                  <c:v>99.297898170677996</c:v>
                </c:pt>
                <c:pt idx="319">
                  <c:v>99.296406115354515</c:v>
                </c:pt>
                <c:pt idx="320">
                  <c:v>99.294914060031047</c:v>
                </c:pt>
                <c:pt idx="321">
                  <c:v>99.293422004707566</c:v>
                </c:pt>
                <c:pt idx="322">
                  <c:v>99.291923041720565</c:v>
                </c:pt>
                <c:pt idx="323">
                  <c:v>99.288938931073616</c:v>
                </c:pt>
                <c:pt idx="324">
                  <c:v>99.285947912763106</c:v>
                </c:pt>
                <c:pt idx="325">
                  <c:v>99.284455857439639</c:v>
                </c:pt>
                <c:pt idx="326">
                  <c:v>99.282963802116157</c:v>
                </c:pt>
                <c:pt idx="327">
                  <c:v>99.279972783805675</c:v>
                </c:pt>
                <c:pt idx="328">
                  <c:v>99.278480728482194</c:v>
                </c:pt>
                <c:pt idx="329">
                  <c:v>99.276988673158712</c:v>
                </c:pt>
                <c:pt idx="330">
                  <c:v>99.275496617835245</c:v>
                </c:pt>
                <c:pt idx="331">
                  <c:v>99.27399765484823</c:v>
                </c:pt>
                <c:pt idx="332">
                  <c:v>99.271013544201281</c:v>
                </c:pt>
                <c:pt idx="333">
                  <c:v>99.268022525890785</c:v>
                </c:pt>
                <c:pt idx="334">
                  <c:v>99.266530470567304</c:v>
                </c:pt>
                <c:pt idx="335">
                  <c:v>99.263539452256822</c:v>
                </c:pt>
                <c:pt idx="336">
                  <c:v>99.260555341609873</c:v>
                </c:pt>
                <c:pt idx="337">
                  <c:v>99.260555341609873</c:v>
                </c:pt>
                <c:pt idx="338">
                  <c:v>99.259063286286391</c:v>
                </c:pt>
                <c:pt idx="339">
                  <c:v>99.256072267975895</c:v>
                </c:pt>
                <c:pt idx="340">
                  <c:v>99.254580212652428</c:v>
                </c:pt>
                <c:pt idx="341">
                  <c:v>99.251589194341932</c:v>
                </c:pt>
                <c:pt idx="342">
                  <c:v>99.25009713901845</c:v>
                </c:pt>
                <c:pt idx="343">
                  <c:v>99.248605083694969</c:v>
                </c:pt>
                <c:pt idx="344">
                  <c:v>99.247113028371501</c:v>
                </c:pt>
                <c:pt idx="345">
                  <c:v>99.242629954737524</c:v>
                </c:pt>
                <c:pt idx="346">
                  <c:v>99.242629954737524</c:v>
                </c:pt>
                <c:pt idx="347">
                  <c:v>99.241137899414056</c:v>
                </c:pt>
                <c:pt idx="348">
                  <c:v>99.239638936427042</c:v>
                </c:pt>
                <c:pt idx="349">
                  <c:v>99.236654825780093</c:v>
                </c:pt>
                <c:pt idx="350">
                  <c:v>99.235162770456611</c:v>
                </c:pt>
                <c:pt idx="351">
                  <c:v>99.233663807469611</c:v>
                </c:pt>
                <c:pt idx="352">
                  <c:v>99.233663807469611</c:v>
                </c:pt>
                <c:pt idx="353">
                  <c:v>99.233663807469611</c:v>
                </c:pt>
                <c:pt idx="354">
                  <c:v>99.230679696822648</c:v>
                </c:pt>
                <c:pt idx="355">
                  <c:v>99.227688678512166</c:v>
                </c:pt>
                <c:pt idx="356">
                  <c:v>99.226196623188684</c:v>
                </c:pt>
                <c:pt idx="357">
                  <c:v>99.224704567865203</c:v>
                </c:pt>
                <c:pt idx="358">
                  <c:v>99.223212512541721</c:v>
                </c:pt>
                <c:pt idx="359">
                  <c:v>99.221713549554707</c:v>
                </c:pt>
                <c:pt idx="360">
                  <c:v>99.221713549554707</c:v>
                </c:pt>
                <c:pt idx="361">
                  <c:v>99.220221494231239</c:v>
                </c:pt>
                <c:pt idx="362">
                  <c:v>99.218729438907758</c:v>
                </c:pt>
                <c:pt idx="363">
                  <c:v>99.218729438907758</c:v>
                </c:pt>
                <c:pt idx="364">
                  <c:v>99.21723738358429</c:v>
                </c:pt>
                <c:pt idx="365">
                  <c:v>99.215738420597262</c:v>
                </c:pt>
                <c:pt idx="366">
                  <c:v>99.214246365273794</c:v>
                </c:pt>
                <c:pt idx="367">
                  <c:v>99.211262254626831</c:v>
                </c:pt>
                <c:pt idx="368">
                  <c:v>99.211262254626831</c:v>
                </c:pt>
                <c:pt idx="369">
                  <c:v>99.209763291639831</c:v>
                </c:pt>
                <c:pt idx="370">
                  <c:v>99.208271236316349</c:v>
                </c:pt>
                <c:pt idx="371">
                  <c:v>99.206779180992882</c:v>
                </c:pt>
                <c:pt idx="372">
                  <c:v>99.205280218005853</c:v>
                </c:pt>
                <c:pt idx="373">
                  <c:v>99.203788162682386</c:v>
                </c:pt>
                <c:pt idx="374">
                  <c:v>99.202296107358904</c:v>
                </c:pt>
                <c:pt idx="375">
                  <c:v>99.200804052035423</c:v>
                </c:pt>
                <c:pt idx="376">
                  <c:v>99.199305089048423</c:v>
                </c:pt>
                <c:pt idx="377">
                  <c:v>99.196320978401459</c:v>
                </c:pt>
                <c:pt idx="378">
                  <c:v>99.193329960090978</c:v>
                </c:pt>
                <c:pt idx="379">
                  <c:v>99.194828923077978</c:v>
                </c:pt>
                <c:pt idx="380">
                  <c:v>99.193329960090978</c:v>
                </c:pt>
                <c:pt idx="381">
                  <c:v>99.191837904767496</c:v>
                </c:pt>
                <c:pt idx="382">
                  <c:v>99.190345849444014</c:v>
                </c:pt>
                <c:pt idx="383">
                  <c:v>99.187354831133518</c:v>
                </c:pt>
                <c:pt idx="384">
                  <c:v>99.184370720486569</c:v>
                </c:pt>
                <c:pt idx="385">
                  <c:v>99.184370720486569</c:v>
                </c:pt>
                <c:pt idx="386">
                  <c:v>99.182878665163102</c:v>
                </c:pt>
                <c:pt idx="387">
                  <c:v>99.181379702176088</c:v>
                </c:pt>
                <c:pt idx="388">
                  <c:v>99.178395591529139</c:v>
                </c:pt>
                <c:pt idx="389">
                  <c:v>99.178395591529139</c:v>
                </c:pt>
                <c:pt idx="390">
                  <c:v>99.178395591529139</c:v>
                </c:pt>
                <c:pt idx="391">
                  <c:v>99.176903536205657</c:v>
                </c:pt>
                <c:pt idx="392">
                  <c:v>99.175404573218643</c:v>
                </c:pt>
                <c:pt idx="393">
                  <c:v>99.173912517895161</c:v>
                </c:pt>
                <c:pt idx="394">
                  <c:v>99.173912517895161</c:v>
                </c:pt>
                <c:pt idx="395">
                  <c:v>99.169429444261198</c:v>
                </c:pt>
                <c:pt idx="396">
                  <c:v>99.167937388937716</c:v>
                </c:pt>
                <c:pt idx="397">
                  <c:v>99.167937388937716</c:v>
                </c:pt>
                <c:pt idx="398">
                  <c:v>99.167937388937716</c:v>
                </c:pt>
                <c:pt idx="399">
                  <c:v>99.166445333614249</c:v>
                </c:pt>
                <c:pt idx="400">
                  <c:v>99.164953278290767</c:v>
                </c:pt>
                <c:pt idx="401">
                  <c:v>99.161962259980271</c:v>
                </c:pt>
                <c:pt idx="402">
                  <c:v>99.161962259980271</c:v>
                </c:pt>
                <c:pt idx="403">
                  <c:v>99.161962259980271</c:v>
                </c:pt>
                <c:pt idx="404">
                  <c:v>99.160470204656789</c:v>
                </c:pt>
                <c:pt idx="405">
                  <c:v>99.158978149333322</c:v>
                </c:pt>
                <c:pt idx="406">
                  <c:v>99.158978149333322</c:v>
                </c:pt>
                <c:pt idx="407">
                  <c:v>99.157479186346308</c:v>
                </c:pt>
                <c:pt idx="408">
                  <c:v>99.15598713102284</c:v>
                </c:pt>
                <c:pt idx="409">
                  <c:v>99.154495075699359</c:v>
                </c:pt>
                <c:pt idx="410">
                  <c:v>99.151504057388863</c:v>
                </c:pt>
                <c:pt idx="411">
                  <c:v>99.148519946741914</c:v>
                </c:pt>
                <c:pt idx="412">
                  <c:v>99.147020983754899</c:v>
                </c:pt>
                <c:pt idx="413">
                  <c:v>99.150012002065381</c:v>
                </c:pt>
                <c:pt idx="414">
                  <c:v>99.145528928431432</c:v>
                </c:pt>
                <c:pt idx="415">
                  <c:v>99.14403687310795</c:v>
                </c:pt>
                <c:pt idx="416">
                  <c:v>99.14403687310795</c:v>
                </c:pt>
                <c:pt idx="417">
                  <c:v>99.142544817784469</c:v>
                </c:pt>
                <c:pt idx="418">
                  <c:v>99.141045854797454</c:v>
                </c:pt>
                <c:pt idx="419">
                  <c:v>99.141045854797454</c:v>
                </c:pt>
                <c:pt idx="420">
                  <c:v>99.139553799473987</c:v>
                </c:pt>
                <c:pt idx="421">
                  <c:v>99.138061744150505</c:v>
                </c:pt>
                <c:pt idx="422">
                  <c:v>99.136569688827024</c:v>
                </c:pt>
                <c:pt idx="423">
                  <c:v>99.138061744150505</c:v>
                </c:pt>
                <c:pt idx="424">
                  <c:v>99.138061744150505</c:v>
                </c:pt>
                <c:pt idx="425">
                  <c:v>99.136569688827024</c:v>
                </c:pt>
                <c:pt idx="426">
                  <c:v>99.136569688827024</c:v>
                </c:pt>
                <c:pt idx="427">
                  <c:v>99.135070725840009</c:v>
                </c:pt>
                <c:pt idx="428">
                  <c:v>99.133578670516528</c:v>
                </c:pt>
                <c:pt idx="429">
                  <c:v>99.133578670516528</c:v>
                </c:pt>
                <c:pt idx="430">
                  <c:v>99.130594559869579</c:v>
                </c:pt>
                <c:pt idx="431">
                  <c:v>99.13208661519306</c:v>
                </c:pt>
                <c:pt idx="432">
                  <c:v>99.130594559869579</c:v>
                </c:pt>
                <c:pt idx="433">
                  <c:v>99.130594559869579</c:v>
                </c:pt>
                <c:pt idx="434">
                  <c:v>99.130594559869579</c:v>
                </c:pt>
                <c:pt idx="435">
                  <c:v>99.129095596882578</c:v>
                </c:pt>
                <c:pt idx="436">
                  <c:v>99.124619430912148</c:v>
                </c:pt>
                <c:pt idx="437">
                  <c:v>99.124619430912148</c:v>
                </c:pt>
                <c:pt idx="438">
                  <c:v>99.123120467925119</c:v>
                </c:pt>
                <c:pt idx="439">
                  <c:v>99.121628412601652</c:v>
                </c:pt>
                <c:pt idx="440">
                  <c:v>99.121628412601652</c:v>
                </c:pt>
                <c:pt idx="441">
                  <c:v>99.118644301954689</c:v>
                </c:pt>
                <c:pt idx="442">
                  <c:v>99.118644301954689</c:v>
                </c:pt>
                <c:pt idx="443">
                  <c:v>99.117145338967688</c:v>
                </c:pt>
                <c:pt idx="444">
                  <c:v>99.115653283644207</c:v>
                </c:pt>
                <c:pt idx="445">
                  <c:v>99.114161228320725</c:v>
                </c:pt>
                <c:pt idx="446">
                  <c:v>99.114161228320725</c:v>
                </c:pt>
                <c:pt idx="447">
                  <c:v>99.112669172997258</c:v>
                </c:pt>
                <c:pt idx="448">
                  <c:v>99.112669172997258</c:v>
                </c:pt>
                <c:pt idx="449">
                  <c:v>99.111170210010229</c:v>
                </c:pt>
                <c:pt idx="450">
                  <c:v>99.111170210010229</c:v>
                </c:pt>
                <c:pt idx="451">
                  <c:v>99.109678154686748</c:v>
                </c:pt>
                <c:pt idx="452">
                  <c:v>99.10818609936328</c:v>
                </c:pt>
                <c:pt idx="453">
                  <c:v>99.106694044039799</c:v>
                </c:pt>
                <c:pt idx="454">
                  <c:v>99.105195081052798</c:v>
                </c:pt>
                <c:pt idx="455">
                  <c:v>99.106694044039799</c:v>
                </c:pt>
                <c:pt idx="456">
                  <c:v>99.103703025729317</c:v>
                </c:pt>
                <c:pt idx="457">
                  <c:v>99.102210970405849</c:v>
                </c:pt>
                <c:pt idx="458">
                  <c:v>99.099219952095368</c:v>
                </c:pt>
                <c:pt idx="459">
                  <c:v>99.096235841448404</c:v>
                </c:pt>
                <c:pt idx="460">
                  <c:v>99.096235841448404</c:v>
                </c:pt>
                <c:pt idx="461">
                  <c:v>99.09473687846139</c:v>
                </c:pt>
                <c:pt idx="462">
                  <c:v>99.093244823137908</c:v>
                </c:pt>
                <c:pt idx="463">
                  <c:v>99.091752767814427</c:v>
                </c:pt>
                <c:pt idx="464">
                  <c:v>99.091752767814427</c:v>
                </c:pt>
                <c:pt idx="465">
                  <c:v>99.090260712490945</c:v>
                </c:pt>
                <c:pt idx="466">
                  <c:v>99.088761749503945</c:v>
                </c:pt>
                <c:pt idx="467">
                  <c:v>99.087269694180463</c:v>
                </c:pt>
                <c:pt idx="468">
                  <c:v>99.085777638856982</c:v>
                </c:pt>
                <c:pt idx="469">
                  <c:v>99.087269694180463</c:v>
                </c:pt>
                <c:pt idx="470">
                  <c:v>99.087269694180463</c:v>
                </c:pt>
                <c:pt idx="471">
                  <c:v>99.085777638856982</c:v>
                </c:pt>
                <c:pt idx="472">
                  <c:v>99.084285583533514</c:v>
                </c:pt>
                <c:pt idx="473">
                  <c:v>99.082786620546486</c:v>
                </c:pt>
                <c:pt idx="474">
                  <c:v>99.081294565223018</c:v>
                </c:pt>
                <c:pt idx="475">
                  <c:v>99.079802509899537</c:v>
                </c:pt>
                <c:pt idx="476">
                  <c:v>99.078310454576069</c:v>
                </c:pt>
                <c:pt idx="477">
                  <c:v>99.078310454576069</c:v>
                </c:pt>
                <c:pt idx="478">
                  <c:v>99.076811491589055</c:v>
                </c:pt>
                <c:pt idx="479">
                  <c:v>99.076811491589055</c:v>
                </c:pt>
                <c:pt idx="480">
                  <c:v>99.076811491589055</c:v>
                </c:pt>
                <c:pt idx="481">
                  <c:v>99.073827380942106</c:v>
                </c:pt>
                <c:pt idx="482">
                  <c:v>99.073827380942106</c:v>
                </c:pt>
                <c:pt idx="483">
                  <c:v>99.072335325618624</c:v>
                </c:pt>
                <c:pt idx="484">
                  <c:v>99.072335325618624</c:v>
                </c:pt>
                <c:pt idx="485">
                  <c:v>99.072335325618624</c:v>
                </c:pt>
                <c:pt idx="486">
                  <c:v>99.072335325618624</c:v>
                </c:pt>
                <c:pt idx="487">
                  <c:v>99.07083636263161</c:v>
                </c:pt>
                <c:pt idx="488">
                  <c:v>99.07083636263161</c:v>
                </c:pt>
                <c:pt idx="489">
                  <c:v>99.069344307308128</c:v>
                </c:pt>
                <c:pt idx="490">
                  <c:v>99.069344307308128</c:v>
                </c:pt>
                <c:pt idx="491">
                  <c:v>99.069344307308128</c:v>
                </c:pt>
                <c:pt idx="492">
                  <c:v>99.067852251984661</c:v>
                </c:pt>
                <c:pt idx="493">
                  <c:v>99.064861233674179</c:v>
                </c:pt>
                <c:pt idx="494">
                  <c:v>99.063369178350698</c:v>
                </c:pt>
                <c:pt idx="495">
                  <c:v>99.063369178350698</c:v>
                </c:pt>
                <c:pt idx="496">
                  <c:v>99.061877123027216</c:v>
                </c:pt>
                <c:pt idx="497">
                  <c:v>99.061877123027216</c:v>
                </c:pt>
                <c:pt idx="498">
                  <c:v>99.061877123027216</c:v>
                </c:pt>
                <c:pt idx="499">
                  <c:v>99.060385067703734</c:v>
                </c:pt>
                <c:pt idx="500">
                  <c:v>99.061877123027216</c:v>
                </c:pt>
                <c:pt idx="501">
                  <c:v>99.05888610471672</c:v>
                </c:pt>
                <c:pt idx="502">
                  <c:v>99.055901994069771</c:v>
                </c:pt>
                <c:pt idx="503">
                  <c:v>99.054409938746289</c:v>
                </c:pt>
                <c:pt idx="504">
                  <c:v>99.052910975759275</c:v>
                </c:pt>
                <c:pt idx="505">
                  <c:v>99.054409938746289</c:v>
                </c:pt>
                <c:pt idx="506">
                  <c:v>99.052910975759275</c:v>
                </c:pt>
                <c:pt idx="507">
                  <c:v>99.052910975759275</c:v>
                </c:pt>
                <c:pt idx="508">
                  <c:v>99.051418920435808</c:v>
                </c:pt>
                <c:pt idx="509">
                  <c:v>99.045443791478363</c:v>
                </c:pt>
                <c:pt idx="510">
                  <c:v>99.043951736154895</c:v>
                </c:pt>
                <c:pt idx="511">
                  <c:v>99.045443791478363</c:v>
                </c:pt>
                <c:pt idx="512">
                  <c:v>99.043951736154895</c:v>
                </c:pt>
                <c:pt idx="513">
                  <c:v>99.043951736154895</c:v>
                </c:pt>
                <c:pt idx="514">
                  <c:v>99.042452773167867</c:v>
                </c:pt>
                <c:pt idx="515">
                  <c:v>99.039468662520918</c:v>
                </c:pt>
                <c:pt idx="516">
                  <c:v>99.039468662520918</c:v>
                </c:pt>
                <c:pt idx="517">
                  <c:v>99.039468662520918</c:v>
                </c:pt>
                <c:pt idx="518">
                  <c:v>99.037976607197436</c:v>
                </c:pt>
                <c:pt idx="519">
                  <c:v>99.037976607197436</c:v>
                </c:pt>
                <c:pt idx="520">
                  <c:v>99.034985588886954</c:v>
                </c:pt>
                <c:pt idx="521">
                  <c:v>99.034985588886954</c:v>
                </c:pt>
                <c:pt idx="522">
                  <c:v>99.033493533563473</c:v>
                </c:pt>
                <c:pt idx="523">
                  <c:v>99.033493533563473</c:v>
                </c:pt>
                <c:pt idx="524">
                  <c:v>99.033493533563473</c:v>
                </c:pt>
                <c:pt idx="525">
                  <c:v>99.032001478239991</c:v>
                </c:pt>
                <c:pt idx="526">
                  <c:v>99.030502515252977</c:v>
                </c:pt>
                <c:pt idx="527">
                  <c:v>99.030502515252977</c:v>
                </c:pt>
                <c:pt idx="528">
                  <c:v>99.030502515252977</c:v>
                </c:pt>
                <c:pt idx="529">
                  <c:v>99.030502515252977</c:v>
                </c:pt>
                <c:pt idx="530">
                  <c:v>99.029010459929495</c:v>
                </c:pt>
                <c:pt idx="531">
                  <c:v>99.027518404606028</c:v>
                </c:pt>
                <c:pt idx="532">
                  <c:v>99.029010459929495</c:v>
                </c:pt>
                <c:pt idx="533">
                  <c:v>99.027518404606028</c:v>
                </c:pt>
                <c:pt idx="534">
                  <c:v>99.026026349282546</c:v>
                </c:pt>
                <c:pt idx="535">
                  <c:v>99.026026349282546</c:v>
                </c:pt>
                <c:pt idx="536">
                  <c:v>99.026026349282546</c:v>
                </c:pt>
                <c:pt idx="537">
                  <c:v>99.024527386295532</c:v>
                </c:pt>
                <c:pt idx="538">
                  <c:v>99.023035330972064</c:v>
                </c:pt>
                <c:pt idx="539">
                  <c:v>99.023035330972064</c:v>
                </c:pt>
                <c:pt idx="540">
                  <c:v>99.021543275648582</c:v>
                </c:pt>
                <c:pt idx="541">
                  <c:v>99.021543275648582</c:v>
                </c:pt>
                <c:pt idx="542">
                  <c:v>99.020051220325115</c:v>
                </c:pt>
                <c:pt idx="543">
                  <c:v>99.018552257338087</c:v>
                </c:pt>
                <c:pt idx="544">
                  <c:v>99.017060202014619</c:v>
                </c:pt>
                <c:pt idx="545">
                  <c:v>99.017060202014619</c:v>
                </c:pt>
                <c:pt idx="546">
                  <c:v>99.015568146691137</c:v>
                </c:pt>
                <c:pt idx="547">
                  <c:v>99.015568146691137</c:v>
                </c:pt>
                <c:pt idx="548">
                  <c:v>99.012577128380656</c:v>
                </c:pt>
                <c:pt idx="549">
                  <c:v>99.011085073057174</c:v>
                </c:pt>
                <c:pt idx="550">
                  <c:v>99.011085073057174</c:v>
                </c:pt>
                <c:pt idx="551">
                  <c:v>99.011085073057174</c:v>
                </c:pt>
                <c:pt idx="552">
                  <c:v>99.009593017733692</c:v>
                </c:pt>
                <c:pt idx="553">
                  <c:v>99.008100962410211</c:v>
                </c:pt>
                <c:pt idx="554">
                  <c:v>99.006601999423211</c:v>
                </c:pt>
                <c:pt idx="555">
                  <c:v>99.005109944099729</c:v>
                </c:pt>
                <c:pt idx="556">
                  <c:v>99.003617888776262</c:v>
                </c:pt>
                <c:pt idx="557">
                  <c:v>99.00212583345278</c:v>
                </c:pt>
                <c:pt idx="558">
                  <c:v>99.000626870465751</c:v>
                </c:pt>
                <c:pt idx="559">
                  <c:v>98.999134815142284</c:v>
                </c:pt>
                <c:pt idx="560">
                  <c:v>98.997642759818802</c:v>
                </c:pt>
                <c:pt idx="561">
                  <c:v>98.996143796831802</c:v>
                </c:pt>
                <c:pt idx="562">
                  <c:v>98.996143796831802</c:v>
                </c:pt>
                <c:pt idx="563">
                  <c:v>98.996143796831802</c:v>
                </c:pt>
                <c:pt idx="564">
                  <c:v>98.994651741508321</c:v>
                </c:pt>
                <c:pt idx="565">
                  <c:v>98.994651741508321</c:v>
                </c:pt>
                <c:pt idx="566">
                  <c:v>98.993159686184853</c:v>
                </c:pt>
                <c:pt idx="567">
                  <c:v>98.991667630861372</c:v>
                </c:pt>
                <c:pt idx="568">
                  <c:v>98.991667630861372</c:v>
                </c:pt>
                <c:pt idx="569">
                  <c:v>98.990168667874357</c:v>
                </c:pt>
                <c:pt idx="570">
                  <c:v>98.988676612550876</c:v>
                </c:pt>
                <c:pt idx="571">
                  <c:v>98.988676612550876</c:v>
                </c:pt>
                <c:pt idx="572">
                  <c:v>98.987184557227394</c:v>
                </c:pt>
                <c:pt idx="573">
                  <c:v>98.987184557227394</c:v>
                </c:pt>
                <c:pt idx="574">
                  <c:v>98.987184557227394</c:v>
                </c:pt>
                <c:pt idx="575">
                  <c:v>98.987184557227394</c:v>
                </c:pt>
                <c:pt idx="576">
                  <c:v>98.985692501903927</c:v>
                </c:pt>
                <c:pt idx="577">
                  <c:v>98.985692501903927</c:v>
                </c:pt>
                <c:pt idx="578">
                  <c:v>98.984193538916912</c:v>
                </c:pt>
                <c:pt idx="579">
                  <c:v>98.982701483593445</c:v>
                </c:pt>
                <c:pt idx="580">
                  <c:v>98.982701483593445</c:v>
                </c:pt>
                <c:pt idx="581">
                  <c:v>98.981209428269949</c:v>
                </c:pt>
                <c:pt idx="582">
                  <c:v>98.981209428269949</c:v>
                </c:pt>
                <c:pt idx="583">
                  <c:v>98.979717372946482</c:v>
                </c:pt>
                <c:pt idx="584">
                  <c:v>98.979717372946482</c:v>
                </c:pt>
                <c:pt idx="585">
                  <c:v>98.976726354635986</c:v>
                </c:pt>
                <c:pt idx="586">
                  <c:v>98.975234299312504</c:v>
                </c:pt>
                <c:pt idx="587">
                  <c:v>98.973742243989022</c:v>
                </c:pt>
                <c:pt idx="588">
                  <c:v>98.972243281002022</c:v>
                </c:pt>
                <c:pt idx="589">
                  <c:v>98.970751225678541</c:v>
                </c:pt>
                <c:pt idx="590">
                  <c:v>98.969259170355073</c:v>
                </c:pt>
                <c:pt idx="591">
                  <c:v>98.969259170355073</c:v>
                </c:pt>
                <c:pt idx="592">
                  <c:v>98.969259170355073</c:v>
                </c:pt>
                <c:pt idx="593">
                  <c:v>98.967767115031592</c:v>
                </c:pt>
                <c:pt idx="594">
                  <c:v>98.96477609672111</c:v>
                </c:pt>
                <c:pt idx="595">
                  <c:v>98.963284041397642</c:v>
                </c:pt>
                <c:pt idx="596">
                  <c:v>98.963284041397642</c:v>
                </c:pt>
                <c:pt idx="597">
                  <c:v>98.961791986074161</c:v>
                </c:pt>
                <c:pt idx="598">
                  <c:v>98.960293023087132</c:v>
                </c:pt>
                <c:pt idx="599">
                  <c:v>98.960293023087132</c:v>
                </c:pt>
                <c:pt idx="600">
                  <c:v>98.958800967763665</c:v>
                </c:pt>
                <c:pt idx="601">
                  <c:v>98.958800967763665</c:v>
                </c:pt>
                <c:pt idx="602">
                  <c:v>98.957308912440183</c:v>
                </c:pt>
                <c:pt idx="603">
                  <c:v>98.955816857116702</c:v>
                </c:pt>
                <c:pt idx="604">
                  <c:v>98.954317894129701</c:v>
                </c:pt>
                <c:pt idx="605">
                  <c:v>98.95282583880622</c:v>
                </c:pt>
                <c:pt idx="606">
                  <c:v>98.95282583880622</c:v>
                </c:pt>
                <c:pt idx="607">
                  <c:v>98.95282583880622</c:v>
                </c:pt>
                <c:pt idx="608">
                  <c:v>98.951333783482738</c:v>
                </c:pt>
                <c:pt idx="609">
                  <c:v>98.949841728159271</c:v>
                </c:pt>
                <c:pt idx="610">
                  <c:v>98.949841728159271</c:v>
                </c:pt>
                <c:pt idx="611">
                  <c:v>98.948342765172242</c:v>
                </c:pt>
                <c:pt idx="612">
                  <c:v>98.946850709848761</c:v>
                </c:pt>
                <c:pt idx="613">
                  <c:v>98.945358654525293</c:v>
                </c:pt>
                <c:pt idx="614">
                  <c:v>98.943859691538279</c:v>
                </c:pt>
                <c:pt idx="615">
                  <c:v>98.942367636214811</c:v>
                </c:pt>
                <c:pt idx="616">
                  <c:v>98.94087558089133</c:v>
                </c:pt>
                <c:pt idx="617">
                  <c:v>98.939383525567862</c:v>
                </c:pt>
                <c:pt idx="618">
                  <c:v>98.939383525567862</c:v>
                </c:pt>
                <c:pt idx="619">
                  <c:v>98.937884562580834</c:v>
                </c:pt>
                <c:pt idx="620">
                  <c:v>98.934900451933885</c:v>
                </c:pt>
                <c:pt idx="621">
                  <c:v>98.934900451933885</c:v>
                </c:pt>
                <c:pt idx="622">
                  <c:v>98.933408396610403</c:v>
                </c:pt>
                <c:pt idx="623">
                  <c:v>98.931909433623403</c:v>
                </c:pt>
                <c:pt idx="624">
                  <c:v>98.930417378299921</c:v>
                </c:pt>
                <c:pt idx="625">
                  <c:v>98.92892532297644</c:v>
                </c:pt>
                <c:pt idx="626">
                  <c:v>98.92892532297644</c:v>
                </c:pt>
                <c:pt idx="627">
                  <c:v>98.930417378299921</c:v>
                </c:pt>
                <c:pt idx="628">
                  <c:v>98.92892532297644</c:v>
                </c:pt>
                <c:pt idx="629">
                  <c:v>98.925934304665958</c:v>
                </c:pt>
                <c:pt idx="630">
                  <c:v>98.924442249342476</c:v>
                </c:pt>
                <c:pt idx="631">
                  <c:v>98.922950194018995</c:v>
                </c:pt>
                <c:pt idx="632">
                  <c:v>98.922950194018995</c:v>
                </c:pt>
                <c:pt idx="633">
                  <c:v>98.921458138695527</c:v>
                </c:pt>
                <c:pt idx="634">
                  <c:v>98.921458138695527</c:v>
                </c:pt>
                <c:pt idx="635">
                  <c:v>98.919959175708499</c:v>
                </c:pt>
                <c:pt idx="636">
                  <c:v>98.918467120385031</c:v>
                </c:pt>
                <c:pt idx="637">
                  <c:v>98.915483009738082</c:v>
                </c:pt>
                <c:pt idx="638">
                  <c:v>98.910999936104119</c:v>
                </c:pt>
                <c:pt idx="639">
                  <c:v>98.910999936104119</c:v>
                </c:pt>
                <c:pt idx="640">
                  <c:v>98.909507880780637</c:v>
                </c:pt>
                <c:pt idx="641">
                  <c:v>98.909507880780637</c:v>
                </c:pt>
                <c:pt idx="642">
                  <c:v>98.909507880780637</c:v>
                </c:pt>
                <c:pt idx="643">
                  <c:v>98.908008917793623</c:v>
                </c:pt>
                <c:pt idx="644">
                  <c:v>98.906516862470141</c:v>
                </c:pt>
                <c:pt idx="645">
                  <c:v>98.906516862470141</c:v>
                </c:pt>
                <c:pt idx="646">
                  <c:v>98.906516862470141</c:v>
                </c:pt>
                <c:pt idx="647">
                  <c:v>98.905024807146674</c:v>
                </c:pt>
                <c:pt idx="648">
                  <c:v>98.905024807146674</c:v>
                </c:pt>
                <c:pt idx="649">
                  <c:v>98.902033788836192</c:v>
                </c:pt>
                <c:pt idx="650">
                  <c:v>98.900541733512711</c:v>
                </c:pt>
                <c:pt idx="651">
                  <c:v>98.899049678189215</c:v>
                </c:pt>
                <c:pt idx="652">
                  <c:v>98.899049678189215</c:v>
                </c:pt>
                <c:pt idx="653">
                  <c:v>98.897557622865747</c:v>
                </c:pt>
                <c:pt idx="654">
                  <c:v>98.89307454923177</c:v>
                </c:pt>
                <c:pt idx="655">
                  <c:v>98.890083530921288</c:v>
                </c:pt>
                <c:pt idx="656">
                  <c:v>98.887099420274339</c:v>
                </c:pt>
                <c:pt idx="657">
                  <c:v>98.88560045728731</c:v>
                </c:pt>
                <c:pt idx="658">
                  <c:v>98.88560045728731</c:v>
                </c:pt>
                <c:pt idx="659">
                  <c:v>98.882616346640361</c:v>
                </c:pt>
                <c:pt idx="660">
                  <c:v>98.881124291316894</c:v>
                </c:pt>
                <c:pt idx="661">
                  <c:v>98.881124291316894</c:v>
                </c:pt>
                <c:pt idx="662">
                  <c:v>98.87962532832988</c:v>
                </c:pt>
                <c:pt idx="663">
                  <c:v>98.878133273006412</c:v>
                </c:pt>
                <c:pt idx="664">
                  <c:v>98.876641217682931</c:v>
                </c:pt>
                <c:pt idx="665">
                  <c:v>98.873650199372449</c:v>
                </c:pt>
                <c:pt idx="666">
                  <c:v>98.872158144048967</c:v>
                </c:pt>
                <c:pt idx="667">
                  <c:v>98.869174033402004</c:v>
                </c:pt>
                <c:pt idx="668">
                  <c:v>98.86767507041499</c:v>
                </c:pt>
                <c:pt idx="669">
                  <c:v>98.866183015091508</c:v>
                </c:pt>
                <c:pt idx="670">
                  <c:v>98.864690959768041</c:v>
                </c:pt>
                <c:pt idx="671">
                  <c:v>98.863198904444559</c:v>
                </c:pt>
                <c:pt idx="672">
                  <c:v>98.861699941457545</c:v>
                </c:pt>
                <c:pt idx="673">
                  <c:v>98.860207886134077</c:v>
                </c:pt>
                <c:pt idx="674">
                  <c:v>98.858715830810596</c:v>
                </c:pt>
                <c:pt idx="675">
                  <c:v>98.857223775487128</c:v>
                </c:pt>
                <c:pt idx="676">
                  <c:v>98.8557248125001</c:v>
                </c:pt>
                <c:pt idx="677">
                  <c:v>98.854232757176632</c:v>
                </c:pt>
                <c:pt idx="678">
                  <c:v>98.852740701853151</c:v>
                </c:pt>
                <c:pt idx="679">
                  <c:v>98.851248646529683</c:v>
                </c:pt>
                <c:pt idx="680">
                  <c:v>98.848257628219187</c:v>
                </c:pt>
                <c:pt idx="681">
                  <c:v>98.846765572895706</c:v>
                </c:pt>
                <c:pt idx="682">
                  <c:v>98.843774554585224</c:v>
                </c:pt>
                <c:pt idx="683">
                  <c:v>98.840790443938261</c:v>
                </c:pt>
                <c:pt idx="684">
                  <c:v>98.839298388614779</c:v>
                </c:pt>
                <c:pt idx="685">
                  <c:v>98.837799425627779</c:v>
                </c:pt>
                <c:pt idx="686">
                  <c:v>98.836307370304297</c:v>
                </c:pt>
                <c:pt idx="687">
                  <c:v>98.834815314980816</c:v>
                </c:pt>
                <c:pt idx="688">
                  <c:v>98.833316351993815</c:v>
                </c:pt>
                <c:pt idx="689">
                  <c:v>98.831824296670334</c:v>
                </c:pt>
                <c:pt idx="690">
                  <c:v>98.830332241346866</c:v>
                </c:pt>
                <c:pt idx="691">
                  <c:v>98.828840186023385</c:v>
                </c:pt>
                <c:pt idx="692">
                  <c:v>98.825849167712889</c:v>
                </c:pt>
                <c:pt idx="693">
                  <c:v>98.824357112389407</c:v>
                </c:pt>
                <c:pt idx="694">
                  <c:v>98.82286505706594</c:v>
                </c:pt>
                <c:pt idx="695">
                  <c:v>98.819874038755444</c:v>
                </c:pt>
                <c:pt idx="696">
                  <c:v>98.818381983431962</c:v>
                </c:pt>
                <c:pt idx="697">
                  <c:v>98.816889928108495</c:v>
                </c:pt>
                <c:pt idx="698">
                  <c:v>98.81539096512148</c:v>
                </c:pt>
                <c:pt idx="699">
                  <c:v>98.81539096512148</c:v>
                </c:pt>
                <c:pt idx="700">
                  <c:v>98.813898909797999</c:v>
                </c:pt>
                <c:pt idx="701">
                  <c:v>98.812406854474517</c:v>
                </c:pt>
                <c:pt idx="702">
                  <c:v>98.810914799151035</c:v>
                </c:pt>
                <c:pt idx="703">
                  <c:v>98.809415836164035</c:v>
                </c:pt>
                <c:pt idx="704">
                  <c:v>98.806431725517086</c:v>
                </c:pt>
                <c:pt idx="705">
                  <c:v>98.804939670193605</c:v>
                </c:pt>
                <c:pt idx="706">
                  <c:v>98.804939670193605</c:v>
                </c:pt>
                <c:pt idx="707">
                  <c:v>98.800456596559627</c:v>
                </c:pt>
                <c:pt idx="708">
                  <c:v>98.797465578249145</c:v>
                </c:pt>
                <c:pt idx="709">
                  <c:v>98.791490449291715</c:v>
                </c:pt>
                <c:pt idx="710">
                  <c:v>98.791490449291715</c:v>
                </c:pt>
                <c:pt idx="711">
                  <c:v>98.789998393968233</c:v>
                </c:pt>
                <c:pt idx="712">
                  <c:v>98.788506338644751</c:v>
                </c:pt>
                <c:pt idx="713">
                  <c:v>98.785515320334255</c:v>
                </c:pt>
                <c:pt idx="714">
                  <c:v>98.782531209687306</c:v>
                </c:pt>
                <c:pt idx="715">
                  <c:v>98.781032246700292</c:v>
                </c:pt>
                <c:pt idx="716">
                  <c:v>98.779540191376825</c:v>
                </c:pt>
                <c:pt idx="717">
                  <c:v>98.776556080729875</c:v>
                </c:pt>
                <c:pt idx="718">
                  <c:v>98.775057117742847</c:v>
                </c:pt>
                <c:pt idx="719">
                  <c:v>98.773565062419365</c:v>
                </c:pt>
                <c:pt idx="720">
                  <c:v>98.770580951772416</c:v>
                </c:pt>
                <c:pt idx="721">
                  <c:v>98.767589933461934</c:v>
                </c:pt>
                <c:pt idx="722">
                  <c:v>98.764605822814971</c:v>
                </c:pt>
                <c:pt idx="723">
                  <c:v>98.761614804504489</c:v>
                </c:pt>
                <c:pt idx="724">
                  <c:v>98.758630693857526</c:v>
                </c:pt>
                <c:pt idx="725">
                  <c:v>98.755639675547044</c:v>
                </c:pt>
                <c:pt idx="726">
                  <c:v>98.752655564900095</c:v>
                </c:pt>
                <c:pt idx="727">
                  <c:v>98.751156601913067</c:v>
                </c:pt>
                <c:pt idx="728">
                  <c:v>98.748172491266118</c:v>
                </c:pt>
                <c:pt idx="729">
                  <c:v>98.746680435942636</c:v>
                </c:pt>
                <c:pt idx="730">
                  <c:v>98.745181472955636</c:v>
                </c:pt>
                <c:pt idx="731">
                  <c:v>98.742197362308687</c:v>
                </c:pt>
                <c:pt idx="732">
                  <c:v>98.740705306985205</c:v>
                </c:pt>
                <c:pt idx="733">
                  <c:v>98.736222233351228</c:v>
                </c:pt>
                <c:pt idx="734">
                  <c:v>98.73473017802776</c:v>
                </c:pt>
                <c:pt idx="735">
                  <c:v>98.731739159717264</c:v>
                </c:pt>
                <c:pt idx="736">
                  <c:v>98.728748141406783</c:v>
                </c:pt>
                <c:pt idx="737">
                  <c:v>98.725764030759834</c:v>
                </c:pt>
                <c:pt idx="738">
                  <c:v>98.724271975436352</c:v>
                </c:pt>
                <c:pt idx="739">
                  <c:v>98.721280957125856</c:v>
                </c:pt>
                <c:pt idx="740">
                  <c:v>98.719788901802374</c:v>
                </c:pt>
                <c:pt idx="741">
                  <c:v>98.716797883491893</c:v>
                </c:pt>
                <c:pt idx="742">
                  <c:v>98.713813772844944</c:v>
                </c:pt>
                <c:pt idx="743">
                  <c:v>98.712321717521462</c:v>
                </c:pt>
                <c:pt idx="744">
                  <c:v>98.709330699210966</c:v>
                </c:pt>
                <c:pt idx="745">
                  <c:v>98.707838643887484</c:v>
                </c:pt>
                <c:pt idx="746">
                  <c:v>98.706346588564003</c:v>
                </c:pt>
                <c:pt idx="747">
                  <c:v>98.703355570253521</c:v>
                </c:pt>
                <c:pt idx="748">
                  <c:v>98.700371459606572</c:v>
                </c:pt>
                <c:pt idx="749">
                  <c:v>98.698872496619558</c:v>
                </c:pt>
                <c:pt idx="750">
                  <c:v>98.695888385972609</c:v>
                </c:pt>
                <c:pt idx="751">
                  <c:v>98.692897367662113</c:v>
                </c:pt>
                <c:pt idx="752">
                  <c:v>98.689913257015164</c:v>
                </c:pt>
                <c:pt idx="753">
                  <c:v>98.686922238704682</c:v>
                </c:pt>
                <c:pt idx="754">
                  <c:v>98.683938128057719</c:v>
                </c:pt>
                <c:pt idx="755">
                  <c:v>98.679455054423755</c:v>
                </c:pt>
                <c:pt idx="756">
                  <c:v>98.677962999100274</c:v>
                </c:pt>
                <c:pt idx="757">
                  <c:v>98.674971980789792</c:v>
                </c:pt>
                <c:pt idx="758">
                  <c:v>98.671987870142829</c:v>
                </c:pt>
                <c:pt idx="759">
                  <c:v>98.668996851832333</c:v>
                </c:pt>
                <c:pt idx="760">
                  <c:v>98.667504796508865</c:v>
                </c:pt>
                <c:pt idx="761">
                  <c:v>98.663021722874902</c:v>
                </c:pt>
                <c:pt idx="762">
                  <c:v>98.658538649240938</c:v>
                </c:pt>
                <c:pt idx="763">
                  <c:v>98.652563520283493</c:v>
                </c:pt>
                <c:pt idx="764">
                  <c:v>98.64957940963653</c:v>
                </c:pt>
                <c:pt idx="765">
                  <c:v>98.645096336002567</c:v>
                </c:pt>
                <c:pt idx="766">
                  <c:v>98.642112225355618</c:v>
                </c:pt>
                <c:pt idx="767">
                  <c:v>98.642112225355618</c:v>
                </c:pt>
                <c:pt idx="768">
                  <c:v>98.639121207045122</c:v>
                </c:pt>
                <c:pt idx="769">
                  <c:v>98.636137096398173</c:v>
                </c:pt>
                <c:pt idx="770">
                  <c:v>98.634638133411158</c:v>
                </c:pt>
                <c:pt idx="771">
                  <c:v>98.633146078087691</c:v>
                </c:pt>
                <c:pt idx="772">
                  <c:v>98.630161967440728</c:v>
                </c:pt>
                <c:pt idx="773">
                  <c:v>98.62567889380675</c:v>
                </c:pt>
                <c:pt idx="774">
                  <c:v>98.622687875496268</c:v>
                </c:pt>
                <c:pt idx="775">
                  <c:v>98.619703764849319</c:v>
                </c:pt>
                <c:pt idx="776">
                  <c:v>98.61372863589186</c:v>
                </c:pt>
                <c:pt idx="777">
                  <c:v>98.61372863589186</c:v>
                </c:pt>
                <c:pt idx="778">
                  <c:v>98.610737617581378</c:v>
                </c:pt>
                <c:pt idx="779">
                  <c:v>98.606254543947429</c:v>
                </c:pt>
                <c:pt idx="780">
                  <c:v>98.603270433300466</c:v>
                </c:pt>
                <c:pt idx="781">
                  <c:v>98.598787359666488</c:v>
                </c:pt>
                <c:pt idx="782">
                  <c:v>98.592812230709058</c:v>
                </c:pt>
                <c:pt idx="783">
                  <c:v>98.589828120062108</c:v>
                </c:pt>
                <c:pt idx="784">
                  <c:v>98.58832915707508</c:v>
                </c:pt>
                <c:pt idx="785">
                  <c:v>98.585345046428131</c:v>
                </c:pt>
                <c:pt idx="786">
                  <c:v>98.582354028117649</c:v>
                </c:pt>
                <c:pt idx="787">
                  <c:v>98.5793699174707</c:v>
                </c:pt>
                <c:pt idx="788">
                  <c:v>98.57637889916019</c:v>
                </c:pt>
                <c:pt idx="789">
                  <c:v>98.573394788513241</c:v>
                </c:pt>
                <c:pt idx="790">
                  <c:v>98.570403770202759</c:v>
                </c:pt>
                <c:pt idx="791">
                  <c:v>98.562936585921847</c:v>
                </c:pt>
                <c:pt idx="792">
                  <c:v>98.556961456964387</c:v>
                </c:pt>
                <c:pt idx="793">
                  <c:v>98.556961456964387</c:v>
                </c:pt>
                <c:pt idx="794">
                  <c:v>98.552478383330438</c:v>
                </c:pt>
                <c:pt idx="795">
                  <c:v>98.550986328006957</c:v>
                </c:pt>
                <c:pt idx="796">
                  <c:v>98.546503254372979</c:v>
                </c:pt>
                <c:pt idx="797">
                  <c:v>98.540528125415534</c:v>
                </c:pt>
                <c:pt idx="798">
                  <c:v>98.537544014768585</c:v>
                </c:pt>
                <c:pt idx="799">
                  <c:v>98.533060941134607</c:v>
                </c:pt>
                <c:pt idx="800">
                  <c:v>98.528577867500658</c:v>
                </c:pt>
                <c:pt idx="801">
                  <c:v>98.527085812177177</c:v>
                </c:pt>
                <c:pt idx="802">
                  <c:v>98.524094793866695</c:v>
                </c:pt>
                <c:pt idx="803">
                  <c:v>98.521110683219732</c:v>
                </c:pt>
                <c:pt idx="804">
                  <c:v>98.516627609585754</c:v>
                </c:pt>
                <c:pt idx="805">
                  <c:v>98.512144535951805</c:v>
                </c:pt>
                <c:pt idx="806">
                  <c:v>98.506169406994346</c:v>
                </c:pt>
                <c:pt idx="807">
                  <c:v>98.503185296347397</c:v>
                </c:pt>
                <c:pt idx="808">
                  <c:v>98.498702222713433</c:v>
                </c:pt>
                <c:pt idx="809">
                  <c:v>98.495711204402937</c:v>
                </c:pt>
                <c:pt idx="810">
                  <c:v>98.492727093755988</c:v>
                </c:pt>
                <c:pt idx="811">
                  <c:v>98.489736075445506</c:v>
                </c:pt>
                <c:pt idx="812">
                  <c:v>98.486751964798543</c:v>
                </c:pt>
                <c:pt idx="813">
                  <c:v>98.482268891164566</c:v>
                </c:pt>
                <c:pt idx="814">
                  <c:v>98.476293762207135</c:v>
                </c:pt>
                <c:pt idx="815">
                  <c:v>98.474801706883653</c:v>
                </c:pt>
                <c:pt idx="816">
                  <c:v>98.470318633249704</c:v>
                </c:pt>
                <c:pt idx="817">
                  <c:v>98.465835559615726</c:v>
                </c:pt>
                <c:pt idx="818">
                  <c:v>98.462851448968763</c:v>
                </c:pt>
                <c:pt idx="819">
                  <c:v>98.4583683753348</c:v>
                </c:pt>
                <c:pt idx="820">
                  <c:v>98.452393246377355</c:v>
                </c:pt>
                <c:pt idx="821">
                  <c:v>98.449402228066873</c:v>
                </c:pt>
                <c:pt idx="822">
                  <c:v>98.447910172743391</c:v>
                </c:pt>
                <c:pt idx="823">
                  <c:v>98.443427099109428</c:v>
                </c:pt>
                <c:pt idx="824">
                  <c:v>98.440442988462479</c:v>
                </c:pt>
                <c:pt idx="825">
                  <c:v>98.437451970151983</c:v>
                </c:pt>
                <c:pt idx="826">
                  <c:v>98.431476841194538</c:v>
                </c:pt>
                <c:pt idx="827">
                  <c:v>98.428492730547589</c:v>
                </c:pt>
                <c:pt idx="828">
                  <c:v>98.424009656913611</c:v>
                </c:pt>
                <c:pt idx="829">
                  <c:v>98.419526583279662</c:v>
                </c:pt>
                <c:pt idx="830">
                  <c:v>98.416542472632713</c:v>
                </c:pt>
                <c:pt idx="831">
                  <c:v>98.412059398998736</c:v>
                </c:pt>
                <c:pt idx="832">
                  <c:v>98.406084270041291</c:v>
                </c:pt>
                <c:pt idx="833">
                  <c:v>98.403093251730795</c:v>
                </c:pt>
                <c:pt idx="834">
                  <c:v>98.398617085760364</c:v>
                </c:pt>
                <c:pt idx="835">
                  <c:v>98.394134012126401</c:v>
                </c:pt>
                <c:pt idx="836">
                  <c:v>98.389650938492451</c:v>
                </c:pt>
                <c:pt idx="837">
                  <c:v>98.385167864858474</c:v>
                </c:pt>
                <c:pt idx="838">
                  <c:v>98.382183754211511</c:v>
                </c:pt>
                <c:pt idx="839">
                  <c:v>98.377700680577547</c:v>
                </c:pt>
                <c:pt idx="840">
                  <c:v>98.370233496296621</c:v>
                </c:pt>
                <c:pt idx="841">
                  <c:v>98.365750422662671</c:v>
                </c:pt>
                <c:pt idx="842">
                  <c:v>98.361267349028694</c:v>
                </c:pt>
                <c:pt idx="843">
                  <c:v>98.356791183058263</c:v>
                </c:pt>
                <c:pt idx="844">
                  <c:v>98.355292220071249</c:v>
                </c:pt>
                <c:pt idx="845">
                  <c:v>98.349317091113804</c:v>
                </c:pt>
                <c:pt idx="846">
                  <c:v>98.34633298046684</c:v>
                </c:pt>
                <c:pt idx="847">
                  <c:v>98.341849906832891</c:v>
                </c:pt>
                <c:pt idx="848">
                  <c:v>98.337366833198928</c:v>
                </c:pt>
                <c:pt idx="849">
                  <c:v>98.33288375956495</c:v>
                </c:pt>
                <c:pt idx="850">
                  <c:v>98.329899648918001</c:v>
                </c:pt>
                <c:pt idx="851">
                  <c:v>98.326908630607505</c:v>
                </c:pt>
                <c:pt idx="852">
                  <c:v>98.322432464637075</c:v>
                </c:pt>
                <c:pt idx="853">
                  <c:v>98.31645733567963</c:v>
                </c:pt>
                <c:pt idx="854">
                  <c:v>98.310482206722199</c:v>
                </c:pt>
                <c:pt idx="855">
                  <c:v>98.305999133088221</c:v>
                </c:pt>
                <c:pt idx="856">
                  <c:v>98.303008114777739</c:v>
                </c:pt>
                <c:pt idx="857">
                  <c:v>98.298525041143776</c:v>
                </c:pt>
                <c:pt idx="858">
                  <c:v>98.295540930496813</c:v>
                </c:pt>
                <c:pt idx="859">
                  <c:v>98.291057856862849</c:v>
                </c:pt>
                <c:pt idx="860">
                  <c:v>98.286574783228886</c:v>
                </c:pt>
                <c:pt idx="861">
                  <c:v>98.282098617258455</c:v>
                </c:pt>
                <c:pt idx="862">
                  <c:v>98.27612348830101</c:v>
                </c:pt>
                <c:pt idx="863">
                  <c:v>98.271640414667033</c:v>
                </c:pt>
                <c:pt idx="864">
                  <c:v>98.265665285709588</c:v>
                </c:pt>
                <c:pt idx="865">
                  <c:v>98.261182212075624</c:v>
                </c:pt>
                <c:pt idx="866">
                  <c:v>98.255207083118194</c:v>
                </c:pt>
                <c:pt idx="867">
                  <c:v>98.249231954160749</c:v>
                </c:pt>
                <c:pt idx="868">
                  <c:v>98.243256825203304</c:v>
                </c:pt>
                <c:pt idx="869">
                  <c:v>98.238773751569326</c:v>
                </c:pt>
                <c:pt idx="870">
                  <c:v>98.234290677935363</c:v>
                </c:pt>
                <c:pt idx="871">
                  <c:v>98.229814511964946</c:v>
                </c:pt>
                <c:pt idx="872">
                  <c:v>98.225331438330969</c:v>
                </c:pt>
                <c:pt idx="873">
                  <c:v>98.220848364697005</c:v>
                </c:pt>
                <c:pt idx="874">
                  <c:v>98.216365291063042</c:v>
                </c:pt>
                <c:pt idx="875">
                  <c:v>98.213381180416064</c:v>
                </c:pt>
                <c:pt idx="876">
                  <c:v>98.208898106782115</c:v>
                </c:pt>
                <c:pt idx="877">
                  <c:v>98.205913996135166</c:v>
                </c:pt>
                <c:pt idx="878">
                  <c:v>98.199938867177721</c:v>
                </c:pt>
                <c:pt idx="879">
                  <c:v>98.195455793543758</c:v>
                </c:pt>
                <c:pt idx="880">
                  <c:v>98.189480664586313</c:v>
                </c:pt>
                <c:pt idx="881">
                  <c:v>98.184997590952335</c:v>
                </c:pt>
                <c:pt idx="882">
                  <c:v>98.180514517318372</c:v>
                </c:pt>
                <c:pt idx="883">
                  <c:v>98.176031443684394</c:v>
                </c:pt>
                <c:pt idx="884">
                  <c:v>98.168564259403496</c:v>
                </c:pt>
                <c:pt idx="885">
                  <c:v>98.161097075122569</c:v>
                </c:pt>
                <c:pt idx="886">
                  <c:v>98.156614001488592</c:v>
                </c:pt>
                <c:pt idx="887">
                  <c:v>98.152130927854643</c:v>
                </c:pt>
                <c:pt idx="888">
                  <c:v>98.149146817207679</c:v>
                </c:pt>
                <c:pt idx="889">
                  <c:v>98.144663743573716</c:v>
                </c:pt>
                <c:pt idx="890">
                  <c:v>98.141672725263234</c:v>
                </c:pt>
                <c:pt idx="891">
                  <c:v>98.134205540982293</c:v>
                </c:pt>
                <c:pt idx="892">
                  <c:v>98.128230412024863</c:v>
                </c:pt>
                <c:pt idx="893">
                  <c:v>98.123747338390899</c:v>
                </c:pt>
                <c:pt idx="894">
                  <c:v>98.117772209433454</c:v>
                </c:pt>
                <c:pt idx="895">
                  <c:v>98.110305025152527</c:v>
                </c:pt>
                <c:pt idx="896">
                  <c:v>98.113296043463009</c:v>
                </c:pt>
                <c:pt idx="897">
                  <c:v>98.10582195151855</c:v>
                </c:pt>
                <c:pt idx="898">
                  <c:v>98.102837840871601</c:v>
                </c:pt>
                <c:pt idx="899">
                  <c:v>98.095370656590688</c:v>
                </c:pt>
                <c:pt idx="900">
                  <c:v>98.086404509322762</c:v>
                </c:pt>
                <c:pt idx="901">
                  <c:v>98.080429380365317</c:v>
                </c:pt>
                <c:pt idx="902">
                  <c:v>98.074454251407857</c:v>
                </c:pt>
                <c:pt idx="903">
                  <c:v>98.068479122450427</c:v>
                </c:pt>
                <c:pt idx="904">
                  <c:v>98.062503993492982</c:v>
                </c:pt>
                <c:pt idx="905">
                  <c:v>98.058020919859018</c:v>
                </c:pt>
                <c:pt idx="906">
                  <c:v>98.052045790901559</c:v>
                </c:pt>
                <c:pt idx="907">
                  <c:v>98.047562717267596</c:v>
                </c:pt>
                <c:pt idx="908">
                  <c:v>98.041587588310151</c:v>
                </c:pt>
                <c:pt idx="909">
                  <c:v>98.03711142233972</c:v>
                </c:pt>
                <c:pt idx="910">
                  <c:v>98.031129385718756</c:v>
                </c:pt>
                <c:pt idx="911">
                  <c:v>98.026653219748326</c:v>
                </c:pt>
                <c:pt idx="912">
                  <c:v>98.020678090790867</c:v>
                </c:pt>
                <c:pt idx="913">
                  <c:v>98.014702961833436</c:v>
                </c:pt>
                <c:pt idx="914">
                  <c:v>98.01171194352294</c:v>
                </c:pt>
                <c:pt idx="915">
                  <c:v>98.005736814565509</c:v>
                </c:pt>
                <c:pt idx="916">
                  <c:v>98.002752703918546</c:v>
                </c:pt>
                <c:pt idx="917">
                  <c:v>97.995278611974086</c:v>
                </c:pt>
                <c:pt idx="918">
                  <c:v>97.987811427693174</c:v>
                </c:pt>
                <c:pt idx="919">
                  <c:v>97.981836298735729</c:v>
                </c:pt>
                <c:pt idx="920">
                  <c:v>97.977353225101766</c:v>
                </c:pt>
                <c:pt idx="921">
                  <c:v>97.972870151467788</c:v>
                </c:pt>
                <c:pt idx="922">
                  <c:v>97.966895022510343</c:v>
                </c:pt>
                <c:pt idx="923">
                  <c:v>97.962418856539912</c:v>
                </c:pt>
                <c:pt idx="924">
                  <c:v>97.954944764595467</c:v>
                </c:pt>
                <c:pt idx="925">
                  <c:v>97.951960653948504</c:v>
                </c:pt>
                <c:pt idx="926">
                  <c:v>97.947477580314541</c:v>
                </c:pt>
                <c:pt idx="927">
                  <c:v>97.941502451357096</c:v>
                </c:pt>
                <c:pt idx="928">
                  <c:v>97.935527322399651</c:v>
                </c:pt>
                <c:pt idx="929">
                  <c:v>97.929552193442206</c:v>
                </c:pt>
                <c:pt idx="930">
                  <c:v>97.922085009161293</c:v>
                </c:pt>
                <c:pt idx="931">
                  <c:v>97.919093990850797</c:v>
                </c:pt>
                <c:pt idx="932">
                  <c:v>97.91162680656987</c:v>
                </c:pt>
                <c:pt idx="933">
                  <c:v>97.908635788259375</c:v>
                </c:pt>
                <c:pt idx="934">
                  <c:v>97.901168603978476</c:v>
                </c:pt>
                <c:pt idx="935">
                  <c:v>97.898184493331513</c:v>
                </c:pt>
                <c:pt idx="936">
                  <c:v>97.889218346063572</c:v>
                </c:pt>
                <c:pt idx="937">
                  <c:v>97.883243217106141</c:v>
                </c:pt>
                <c:pt idx="938">
                  <c:v>97.875776032825215</c:v>
                </c:pt>
                <c:pt idx="939">
                  <c:v>97.868301940880755</c:v>
                </c:pt>
                <c:pt idx="940">
                  <c:v>97.863825774910325</c:v>
                </c:pt>
                <c:pt idx="941">
                  <c:v>97.856351682965879</c:v>
                </c:pt>
                <c:pt idx="942">
                  <c:v>97.851875516995449</c:v>
                </c:pt>
                <c:pt idx="943">
                  <c:v>97.847392443361471</c:v>
                </c:pt>
                <c:pt idx="944">
                  <c:v>97.841417314404026</c:v>
                </c:pt>
                <c:pt idx="945">
                  <c:v>97.835442185446581</c:v>
                </c:pt>
                <c:pt idx="946">
                  <c:v>97.826476038178654</c:v>
                </c:pt>
                <c:pt idx="947">
                  <c:v>97.820500909221209</c:v>
                </c:pt>
                <c:pt idx="948">
                  <c:v>97.813033724940297</c:v>
                </c:pt>
                <c:pt idx="949">
                  <c:v>97.810042706629801</c:v>
                </c:pt>
                <c:pt idx="950">
                  <c:v>97.80556654065937</c:v>
                </c:pt>
                <c:pt idx="951">
                  <c:v>97.79959141170194</c:v>
                </c:pt>
                <c:pt idx="952">
                  <c:v>97.79211731975748</c:v>
                </c:pt>
                <c:pt idx="953">
                  <c:v>97.783158080153072</c:v>
                </c:pt>
                <c:pt idx="954">
                  <c:v>97.778675006519109</c:v>
                </c:pt>
                <c:pt idx="955">
                  <c:v>97.771207822238182</c:v>
                </c:pt>
                <c:pt idx="956">
                  <c:v>97.7697157669147</c:v>
                </c:pt>
                <c:pt idx="957">
                  <c:v>97.760749619646788</c:v>
                </c:pt>
                <c:pt idx="958">
                  <c:v>97.75626654601281</c:v>
                </c:pt>
                <c:pt idx="959">
                  <c:v>97.74431628809792</c:v>
                </c:pt>
                <c:pt idx="960">
                  <c:v>97.735357048493526</c:v>
                </c:pt>
                <c:pt idx="961">
                  <c:v>97.727882956549067</c:v>
                </c:pt>
                <c:pt idx="962">
                  <c:v>97.726390901225585</c:v>
                </c:pt>
                <c:pt idx="963">
                  <c:v>97.726390901225585</c:v>
                </c:pt>
                <c:pt idx="964">
                  <c:v>97.723406790578636</c:v>
                </c:pt>
                <c:pt idx="965">
                  <c:v>97.712948587987228</c:v>
                </c:pt>
                <c:pt idx="966">
                  <c:v>97.705474496042768</c:v>
                </c:pt>
                <c:pt idx="967">
                  <c:v>97.699499367085323</c:v>
                </c:pt>
                <c:pt idx="968">
                  <c:v>97.696515256438374</c:v>
                </c:pt>
                <c:pt idx="969">
                  <c:v>97.689048072157448</c:v>
                </c:pt>
                <c:pt idx="970">
                  <c:v>97.681573980213003</c:v>
                </c:pt>
                <c:pt idx="971">
                  <c:v>97.671122685285113</c:v>
                </c:pt>
                <c:pt idx="972">
                  <c:v>97.665147556327682</c:v>
                </c:pt>
                <c:pt idx="973">
                  <c:v>97.660664482693704</c:v>
                </c:pt>
                <c:pt idx="974">
                  <c:v>97.659165519706704</c:v>
                </c:pt>
                <c:pt idx="975">
                  <c:v>97.651698335425777</c:v>
                </c:pt>
                <c:pt idx="976">
                  <c:v>97.644231151144851</c:v>
                </c:pt>
                <c:pt idx="977">
                  <c:v>97.635265003876924</c:v>
                </c:pt>
                <c:pt idx="978">
                  <c:v>97.627797819596012</c:v>
                </c:pt>
                <c:pt idx="979">
                  <c:v>97.620330635315071</c:v>
                </c:pt>
                <c:pt idx="980">
                  <c:v>97.615847561681122</c:v>
                </c:pt>
                <c:pt idx="981">
                  <c:v>97.615847561681122</c:v>
                </c:pt>
                <c:pt idx="982">
                  <c:v>97.611364488047144</c:v>
                </c:pt>
                <c:pt idx="983">
                  <c:v>97.600906285455736</c:v>
                </c:pt>
                <c:pt idx="984">
                  <c:v>97.58895602754086</c:v>
                </c:pt>
                <c:pt idx="985">
                  <c:v>97.578504732612984</c:v>
                </c:pt>
                <c:pt idx="986">
                  <c:v>97.56655447469808</c:v>
                </c:pt>
                <c:pt idx="987">
                  <c:v>97.563563456387598</c:v>
                </c:pt>
                <c:pt idx="988">
                  <c:v>97.559080382753621</c:v>
                </c:pt>
                <c:pt idx="989">
                  <c:v>97.55310525379619</c:v>
                </c:pt>
                <c:pt idx="990">
                  <c:v>97.548622180162226</c:v>
                </c:pt>
                <c:pt idx="991">
                  <c:v>97.539662940557832</c:v>
                </c:pt>
                <c:pt idx="992">
                  <c:v>97.532195756276906</c:v>
                </c:pt>
                <c:pt idx="993">
                  <c:v>97.521737553685497</c:v>
                </c:pt>
                <c:pt idx="994">
                  <c:v>97.514270369404571</c:v>
                </c:pt>
                <c:pt idx="995">
                  <c:v>97.511279351094089</c:v>
                </c:pt>
                <c:pt idx="996">
                  <c:v>97.50530422213663</c:v>
                </c:pt>
                <c:pt idx="997">
                  <c:v>97.500821148502681</c:v>
                </c:pt>
                <c:pt idx="998">
                  <c:v>97.493353964221768</c:v>
                </c:pt>
                <c:pt idx="999">
                  <c:v>97.485886779940827</c:v>
                </c:pt>
                <c:pt idx="1000">
                  <c:v>97.476920632672901</c:v>
                </c:pt>
                <c:pt idx="1001">
                  <c:v>97.470945503715456</c:v>
                </c:pt>
                <c:pt idx="1002">
                  <c:v>97.466462430081492</c:v>
                </c:pt>
                <c:pt idx="1003">
                  <c:v>97.458995245800565</c:v>
                </c:pt>
                <c:pt idx="1004">
                  <c:v>97.451528061519653</c:v>
                </c:pt>
                <c:pt idx="1005">
                  <c:v>97.445552932562208</c:v>
                </c:pt>
                <c:pt idx="1006">
                  <c:v>97.436586785294267</c:v>
                </c:pt>
                <c:pt idx="1007">
                  <c:v>97.429119601013355</c:v>
                </c:pt>
                <c:pt idx="1008">
                  <c:v>97.421652416732428</c:v>
                </c:pt>
                <c:pt idx="1009">
                  <c:v>97.415677287774997</c:v>
                </c:pt>
                <c:pt idx="1010">
                  <c:v>97.408203195830538</c:v>
                </c:pt>
                <c:pt idx="1011">
                  <c:v>97.396252937915634</c:v>
                </c:pt>
                <c:pt idx="1012">
                  <c:v>97.388785753634735</c:v>
                </c:pt>
                <c:pt idx="1013">
                  <c:v>97.382810624677276</c:v>
                </c:pt>
                <c:pt idx="1014">
                  <c:v>97.372352422085868</c:v>
                </c:pt>
                <c:pt idx="1015">
                  <c:v>97.361894219494474</c:v>
                </c:pt>
                <c:pt idx="1016">
                  <c:v>97.354427035213547</c:v>
                </c:pt>
                <c:pt idx="1017">
                  <c:v>97.348451906256088</c:v>
                </c:pt>
                <c:pt idx="1018">
                  <c:v>97.34695985093262</c:v>
                </c:pt>
                <c:pt idx="1019">
                  <c:v>97.339485758988161</c:v>
                </c:pt>
                <c:pt idx="1020">
                  <c:v>97.330526519383767</c:v>
                </c:pt>
                <c:pt idx="1021">
                  <c:v>97.32156037211584</c:v>
                </c:pt>
                <c:pt idx="1022">
                  <c:v>97.315585243158381</c:v>
                </c:pt>
                <c:pt idx="1023">
                  <c:v>97.306626003554001</c:v>
                </c:pt>
                <c:pt idx="1024">
                  <c:v>97.299158819273075</c:v>
                </c:pt>
                <c:pt idx="1025">
                  <c:v>97.291684727328615</c:v>
                </c:pt>
                <c:pt idx="1026">
                  <c:v>97.28720856135817</c:v>
                </c:pt>
                <c:pt idx="1027">
                  <c:v>97.282725487724221</c:v>
                </c:pt>
                <c:pt idx="1028">
                  <c:v>97.272267285132813</c:v>
                </c:pt>
                <c:pt idx="1029">
                  <c:v>97.26180908254139</c:v>
                </c:pt>
                <c:pt idx="1030">
                  <c:v>97.254341898260478</c:v>
                </c:pt>
                <c:pt idx="1031">
                  <c:v>97.248366769303033</c:v>
                </c:pt>
                <c:pt idx="1032">
                  <c:v>97.240899585022106</c:v>
                </c:pt>
                <c:pt idx="1033">
                  <c:v>97.231933437754179</c:v>
                </c:pt>
                <c:pt idx="1034">
                  <c:v>97.230441382430698</c:v>
                </c:pt>
                <c:pt idx="1035">
                  <c:v>97.227450364120216</c:v>
                </c:pt>
                <c:pt idx="1036">
                  <c:v>97.211017032571363</c:v>
                </c:pt>
                <c:pt idx="1037">
                  <c:v>97.194590608686042</c:v>
                </c:pt>
                <c:pt idx="1038">
                  <c:v>97.185624461418101</c:v>
                </c:pt>
                <c:pt idx="1039">
                  <c:v>97.182640350771152</c:v>
                </c:pt>
                <c:pt idx="1040">
                  <c:v>97.178157277137188</c:v>
                </c:pt>
                <c:pt idx="1041">
                  <c:v>97.170683185192729</c:v>
                </c:pt>
                <c:pt idx="1042">
                  <c:v>97.163216000911817</c:v>
                </c:pt>
                <c:pt idx="1043">
                  <c:v>97.154256761307408</c:v>
                </c:pt>
                <c:pt idx="1044">
                  <c:v>97.146782669362963</c:v>
                </c:pt>
                <c:pt idx="1045">
                  <c:v>97.143798558716014</c:v>
                </c:pt>
                <c:pt idx="1046">
                  <c:v>97.136331374435088</c:v>
                </c:pt>
                <c:pt idx="1047">
                  <c:v>97.128857282490628</c:v>
                </c:pt>
                <c:pt idx="1048">
                  <c:v>97.118399079899206</c:v>
                </c:pt>
                <c:pt idx="1049">
                  <c:v>97.107947784971344</c:v>
                </c:pt>
                <c:pt idx="1050">
                  <c:v>97.101972656013899</c:v>
                </c:pt>
                <c:pt idx="1051">
                  <c:v>97.098981637703403</c:v>
                </c:pt>
                <c:pt idx="1052">
                  <c:v>97.087031379788513</c:v>
                </c:pt>
                <c:pt idx="1053">
                  <c:v>97.078072140184119</c:v>
                </c:pt>
                <c:pt idx="1054">
                  <c:v>97.075081121873623</c:v>
                </c:pt>
                <c:pt idx="1055">
                  <c:v>97.066114974605696</c:v>
                </c:pt>
                <c:pt idx="1056">
                  <c:v>97.057155735001302</c:v>
                </c:pt>
                <c:pt idx="1057">
                  <c:v>97.045205477086412</c:v>
                </c:pt>
                <c:pt idx="1058">
                  <c:v>97.039230348128982</c:v>
                </c:pt>
                <c:pt idx="1059">
                  <c:v>97.033255219171522</c:v>
                </c:pt>
                <c:pt idx="1060">
                  <c:v>97.027280090214092</c:v>
                </c:pt>
                <c:pt idx="1061">
                  <c:v>97.019812905933151</c:v>
                </c:pt>
                <c:pt idx="1062">
                  <c:v>97.009354703341756</c:v>
                </c:pt>
                <c:pt idx="1063">
                  <c:v>97.00038855607383</c:v>
                </c:pt>
                <c:pt idx="1064">
                  <c:v>96.98843829815894</c:v>
                </c:pt>
                <c:pt idx="1065">
                  <c:v>96.977980095567531</c:v>
                </c:pt>
                <c:pt idx="1066">
                  <c:v>96.969020855963123</c:v>
                </c:pt>
                <c:pt idx="1067">
                  <c:v>96.96453778232916</c:v>
                </c:pt>
                <c:pt idx="1068">
                  <c:v>96.957070598048247</c:v>
                </c:pt>
                <c:pt idx="1069">
                  <c:v>96.949596506103788</c:v>
                </c:pt>
                <c:pt idx="1070">
                  <c:v>96.943621377146343</c:v>
                </c:pt>
                <c:pt idx="1071">
                  <c:v>96.937646248188898</c:v>
                </c:pt>
                <c:pt idx="1072">
                  <c:v>96.925695990274008</c:v>
                </c:pt>
                <c:pt idx="1073">
                  <c:v>96.916736750669614</c:v>
                </c:pt>
                <c:pt idx="1074">
                  <c:v>96.904786492754724</c:v>
                </c:pt>
                <c:pt idx="1075">
                  <c:v>96.895820345486797</c:v>
                </c:pt>
                <c:pt idx="1076">
                  <c:v>96.892836234839848</c:v>
                </c:pt>
                <c:pt idx="1077">
                  <c:v>96.889845216529352</c:v>
                </c:pt>
                <c:pt idx="1078">
                  <c:v>96.879387013937944</c:v>
                </c:pt>
                <c:pt idx="1079">
                  <c:v>96.867436756023054</c:v>
                </c:pt>
                <c:pt idx="1080">
                  <c:v>96.855486498108164</c:v>
                </c:pt>
                <c:pt idx="1081">
                  <c:v>96.845028295516755</c:v>
                </c:pt>
                <c:pt idx="1082">
                  <c:v>96.833078037601865</c:v>
                </c:pt>
                <c:pt idx="1083">
                  <c:v>96.833078037601865</c:v>
                </c:pt>
                <c:pt idx="1084">
                  <c:v>96.825610853320953</c:v>
                </c:pt>
                <c:pt idx="1085">
                  <c:v>96.804694448138122</c:v>
                </c:pt>
                <c:pt idx="1086">
                  <c:v>96.785277005942319</c:v>
                </c:pt>
                <c:pt idx="1087">
                  <c:v>96.780793932308356</c:v>
                </c:pt>
                <c:pt idx="1088">
                  <c:v>96.779301876984874</c:v>
                </c:pt>
                <c:pt idx="1089">
                  <c:v>96.773326748027429</c:v>
                </c:pt>
                <c:pt idx="1090">
                  <c:v>96.762868545436021</c:v>
                </c:pt>
                <c:pt idx="1091">
                  <c:v>96.752417250508131</c:v>
                </c:pt>
                <c:pt idx="1092">
                  <c:v>96.743451103240218</c:v>
                </c:pt>
                <c:pt idx="1093">
                  <c:v>96.734484955972277</c:v>
                </c:pt>
                <c:pt idx="1094">
                  <c:v>96.727017771691365</c:v>
                </c:pt>
                <c:pt idx="1095">
                  <c:v>96.715067513776461</c:v>
                </c:pt>
                <c:pt idx="1096">
                  <c:v>96.707600329495548</c:v>
                </c:pt>
                <c:pt idx="1097">
                  <c:v>96.69714212690414</c:v>
                </c:pt>
                <c:pt idx="1098">
                  <c:v>96.688175979636199</c:v>
                </c:pt>
                <c:pt idx="1099">
                  <c:v>96.677724684708338</c:v>
                </c:pt>
                <c:pt idx="1100">
                  <c:v>96.667266482116915</c:v>
                </c:pt>
                <c:pt idx="1101">
                  <c:v>96.655316224202039</c:v>
                </c:pt>
                <c:pt idx="1102">
                  <c:v>96.652325205891557</c:v>
                </c:pt>
                <c:pt idx="1103">
                  <c:v>96.641867003300135</c:v>
                </c:pt>
                <c:pt idx="1104">
                  <c:v>96.629916745385245</c:v>
                </c:pt>
                <c:pt idx="1105">
                  <c:v>96.619465450457369</c:v>
                </c:pt>
                <c:pt idx="1106">
                  <c:v>96.613490321499924</c:v>
                </c:pt>
                <c:pt idx="1107">
                  <c:v>96.601540063585048</c:v>
                </c:pt>
                <c:pt idx="1108">
                  <c:v>96.594065971640589</c:v>
                </c:pt>
                <c:pt idx="1109">
                  <c:v>96.592573916317107</c:v>
                </c:pt>
                <c:pt idx="1110">
                  <c:v>96.574648529444772</c:v>
                </c:pt>
                <c:pt idx="1111">
                  <c:v>96.562698271529896</c:v>
                </c:pt>
                <c:pt idx="1112">
                  <c:v>96.55523108724897</c:v>
                </c:pt>
                <c:pt idx="1113">
                  <c:v>96.544772884657561</c:v>
                </c:pt>
                <c:pt idx="1114">
                  <c:v>96.532822626742671</c:v>
                </c:pt>
                <c:pt idx="1115">
                  <c:v>96.519373405840781</c:v>
                </c:pt>
                <c:pt idx="1116">
                  <c:v>96.50593109260241</c:v>
                </c:pt>
                <c:pt idx="1117">
                  <c:v>96.496971852998001</c:v>
                </c:pt>
                <c:pt idx="1118">
                  <c:v>96.492488779364052</c:v>
                </c:pt>
                <c:pt idx="1119">
                  <c:v>96.477547503138666</c:v>
                </c:pt>
                <c:pt idx="1120">
                  <c:v>96.461114171589813</c:v>
                </c:pt>
                <c:pt idx="1121">
                  <c:v>96.456638005619382</c:v>
                </c:pt>
                <c:pt idx="1122">
                  <c:v>96.447671858351441</c:v>
                </c:pt>
                <c:pt idx="1123">
                  <c:v>96.438712618747061</c:v>
                </c:pt>
                <c:pt idx="1124">
                  <c:v>96.426755453168639</c:v>
                </c:pt>
                <c:pt idx="1125">
                  <c:v>96.416304158240749</c:v>
                </c:pt>
                <c:pt idx="1126">
                  <c:v>96.404353900325873</c:v>
                </c:pt>
                <c:pt idx="1127">
                  <c:v>96.39389569773445</c:v>
                </c:pt>
                <c:pt idx="1128">
                  <c:v>96.384929550466524</c:v>
                </c:pt>
                <c:pt idx="1129">
                  <c:v>96.371487237228166</c:v>
                </c:pt>
                <c:pt idx="1130">
                  <c:v>96.359536979313276</c:v>
                </c:pt>
                <c:pt idx="1131">
                  <c:v>96.349078776721868</c:v>
                </c:pt>
                <c:pt idx="1132">
                  <c:v>96.338620574130445</c:v>
                </c:pt>
                <c:pt idx="1133">
                  <c:v>96.329661334526065</c:v>
                </c:pt>
                <c:pt idx="1134">
                  <c:v>96.317711076611161</c:v>
                </c:pt>
                <c:pt idx="1135">
                  <c:v>96.308744929343234</c:v>
                </c:pt>
                <c:pt idx="1136">
                  <c:v>96.295302616104877</c:v>
                </c:pt>
                <c:pt idx="1137">
                  <c:v>96.28783543182395</c:v>
                </c:pt>
                <c:pt idx="1138">
                  <c:v>96.278869284556023</c:v>
                </c:pt>
                <c:pt idx="1139">
                  <c:v>96.26243595300717</c:v>
                </c:pt>
                <c:pt idx="1140">
                  <c:v>96.25048569509228</c:v>
                </c:pt>
                <c:pt idx="1141">
                  <c:v>96.240027492500872</c:v>
                </c:pt>
                <c:pt idx="1142">
                  <c:v>96.232560308219945</c:v>
                </c:pt>
                <c:pt idx="1143">
                  <c:v>96.223601068615551</c:v>
                </c:pt>
                <c:pt idx="1144">
                  <c:v>96.211643903037142</c:v>
                </c:pt>
                <c:pt idx="1145">
                  <c:v>96.201192608109253</c:v>
                </c:pt>
                <c:pt idx="1146">
                  <c:v>96.189242350194363</c:v>
                </c:pt>
                <c:pt idx="1147">
                  <c:v>96.175793129292458</c:v>
                </c:pt>
                <c:pt idx="1148">
                  <c:v>96.166833889688078</c:v>
                </c:pt>
                <c:pt idx="1149">
                  <c:v>96.151892613462692</c:v>
                </c:pt>
                <c:pt idx="1150">
                  <c:v>96.14143441087127</c:v>
                </c:pt>
                <c:pt idx="1151">
                  <c:v>96.127992097632927</c:v>
                </c:pt>
                <c:pt idx="1152">
                  <c:v>96.119032858028518</c:v>
                </c:pt>
                <c:pt idx="1153">
                  <c:v>96.104091581803146</c:v>
                </c:pt>
                <c:pt idx="1154">
                  <c:v>96.095125434535205</c:v>
                </c:pt>
                <c:pt idx="1155">
                  <c:v>96.090649268564775</c:v>
                </c:pt>
                <c:pt idx="1156">
                  <c:v>96.07122491870544</c:v>
                </c:pt>
                <c:pt idx="1157">
                  <c:v>96.059274660790535</c:v>
                </c:pt>
                <c:pt idx="1158">
                  <c:v>96.045832347552178</c:v>
                </c:pt>
                <c:pt idx="1159">
                  <c:v>96.03537414496077</c:v>
                </c:pt>
                <c:pt idx="1160">
                  <c:v>96.024915942369375</c:v>
                </c:pt>
                <c:pt idx="1161">
                  <c:v>96.015956702764953</c:v>
                </c:pt>
                <c:pt idx="1162">
                  <c:v>96.002507481863063</c:v>
                </c:pt>
                <c:pt idx="1163">
                  <c:v>95.989065168624705</c:v>
                </c:pt>
                <c:pt idx="1164">
                  <c:v>95.975622855386334</c:v>
                </c:pt>
                <c:pt idx="1165">
                  <c:v>95.963672597471444</c:v>
                </c:pt>
                <c:pt idx="1166">
                  <c:v>95.948731321246072</c:v>
                </c:pt>
                <c:pt idx="1167">
                  <c:v>95.933796952684219</c:v>
                </c:pt>
                <c:pt idx="1168">
                  <c:v>95.924830805416292</c:v>
                </c:pt>
                <c:pt idx="1169">
                  <c:v>95.906905418543971</c:v>
                </c:pt>
                <c:pt idx="1170">
                  <c:v>95.894955160629081</c:v>
                </c:pt>
                <c:pt idx="1171">
                  <c:v>95.884496958037673</c:v>
                </c:pt>
                <c:pt idx="1172">
                  <c:v>95.87403875544625</c:v>
                </c:pt>
                <c:pt idx="1173">
                  <c:v>95.857612331560944</c:v>
                </c:pt>
                <c:pt idx="1174">
                  <c:v>95.842671055335558</c:v>
                </c:pt>
                <c:pt idx="1175">
                  <c:v>95.833704908067631</c:v>
                </c:pt>
                <c:pt idx="1176">
                  <c:v>95.824745668463223</c:v>
                </c:pt>
                <c:pt idx="1177">
                  <c:v>95.806820281590916</c:v>
                </c:pt>
                <c:pt idx="1178">
                  <c:v>95.794870023676012</c:v>
                </c:pt>
                <c:pt idx="1179">
                  <c:v>95.781420802774107</c:v>
                </c:pt>
                <c:pt idx="1180">
                  <c:v>95.773953618493195</c:v>
                </c:pt>
                <c:pt idx="1181">
                  <c:v>95.759019249931356</c:v>
                </c:pt>
                <c:pt idx="1182">
                  <c:v>95.741093863059021</c:v>
                </c:pt>
                <c:pt idx="1183">
                  <c:v>95.723161568523153</c:v>
                </c:pt>
                <c:pt idx="1184">
                  <c:v>95.709719255284782</c:v>
                </c:pt>
                <c:pt idx="1185">
                  <c:v>95.696276942046424</c:v>
                </c:pt>
                <c:pt idx="1186">
                  <c:v>95.68282772114452</c:v>
                </c:pt>
                <c:pt idx="1187">
                  <c:v>95.669385407906162</c:v>
                </c:pt>
                <c:pt idx="1188">
                  <c:v>95.654451039344323</c:v>
                </c:pt>
                <c:pt idx="1189">
                  <c:v>95.641001818442433</c:v>
                </c:pt>
                <c:pt idx="1190">
                  <c:v>95.629051560527529</c:v>
                </c:pt>
                <c:pt idx="1191">
                  <c:v>95.617101302612653</c:v>
                </c:pt>
                <c:pt idx="1192">
                  <c:v>95.599175915740318</c:v>
                </c:pt>
                <c:pt idx="1193">
                  <c:v>95.587225657825428</c:v>
                </c:pt>
                <c:pt idx="1194">
                  <c:v>95.573783344587056</c:v>
                </c:pt>
                <c:pt idx="1195">
                  <c:v>95.560334123685166</c:v>
                </c:pt>
                <c:pt idx="1196">
                  <c:v>95.546891810446795</c:v>
                </c:pt>
                <c:pt idx="1197">
                  <c:v>95.53195744188497</c:v>
                </c:pt>
                <c:pt idx="1198">
                  <c:v>95.517016165659584</c:v>
                </c:pt>
                <c:pt idx="1199">
                  <c:v>95.496099760476767</c:v>
                </c:pt>
                <c:pt idx="1200">
                  <c:v>95.488632576195855</c:v>
                </c:pt>
                <c:pt idx="1201">
                  <c:v>95.482657447238395</c:v>
                </c:pt>
                <c:pt idx="1202">
                  <c:v>95.454273857774666</c:v>
                </c:pt>
                <c:pt idx="1203">
                  <c:v>95.443815655183244</c:v>
                </c:pt>
                <c:pt idx="1204">
                  <c:v>95.421414102340492</c:v>
                </c:pt>
                <c:pt idx="1205">
                  <c:v>95.413940010396033</c:v>
                </c:pt>
                <c:pt idx="1206">
                  <c:v>95.401989752481143</c:v>
                </c:pt>
                <c:pt idx="1207">
                  <c:v>95.388547439242771</c:v>
                </c:pt>
                <c:pt idx="1208">
                  <c:v>95.369129997046969</c:v>
                </c:pt>
                <c:pt idx="1209">
                  <c:v>95.360163849779028</c:v>
                </c:pt>
                <c:pt idx="1210">
                  <c:v>95.339247444596225</c:v>
                </c:pt>
                <c:pt idx="1211">
                  <c:v>95.327297186681335</c:v>
                </c:pt>
                <c:pt idx="1212">
                  <c:v>95.312362818119496</c:v>
                </c:pt>
                <c:pt idx="1213">
                  <c:v>95.298913597217577</c:v>
                </c:pt>
                <c:pt idx="1214">
                  <c:v>95.280988210345257</c:v>
                </c:pt>
                <c:pt idx="1215">
                  <c:v>95.257087694515491</c:v>
                </c:pt>
                <c:pt idx="1216">
                  <c:v>95.242153325953637</c:v>
                </c:pt>
                <c:pt idx="1217">
                  <c:v>95.222728976094302</c:v>
                </c:pt>
                <c:pt idx="1218">
                  <c:v>95.209286662855945</c:v>
                </c:pt>
                <c:pt idx="1219">
                  <c:v>95.195844349617573</c:v>
                </c:pt>
                <c:pt idx="1220">
                  <c:v>95.171943833787793</c:v>
                </c:pt>
                <c:pt idx="1221">
                  <c:v>95.158494612885903</c:v>
                </c:pt>
                <c:pt idx="1222">
                  <c:v>95.139077170690101</c:v>
                </c:pt>
                <c:pt idx="1223">
                  <c:v>95.127126912775211</c:v>
                </c:pt>
                <c:pt idx="1224">
                  <c:v>95.104718452268912</c:v>
                </c:pt>
                <c:pt idx="1225">
                  <c:v>95.091276139030541</c:v>
                </c:pt>
                <c:pt idx="1226">
                  <c:v>95.068867678524242</c:v>
                </c:pt>
                <c:pt idx="1227">
                  <c:v>95.056917420609366</c:v>
                </c:pt>
                <c:pt idx="1228">
                  <c:v>95.043475107370995</c:v>
                </c:pt>
                <c:pt idx="1229">
                  <c:v>95.024050757511645</c:v>
                </c:pt>
                <c:pt idx="1230">
                  <c:v>95.009116388949806</c:v>
                </c:pt>
                <c:pt idx="1231">
                  <c:v>94.988199983766989</c:v>
                </c:pt>
                <c:pt idx="1232">
                  <c:v>94.974757670528618</c:v>
                </c:pt>
                <c:pt idx="1233">
                  <c:v>94.958324338979764</c:v>
                </c:pt>
                <c:pt idx="1234">
                  <c:v>94.928448694192554</c:v>
                </c:pt>
                <c:pt idx="1235">
                  <c:v>94.919482546924613</c:v>
                </c:pt>
                <c:pt idx="1236">
                  <c:v>94.903049215375773</c:v>
                </c:pt>
                <c:pt idx="1237">
                  <c:v>94.879148699545993</c:v>
                </c:pt>
                <c:pt idx="1238">
                  <c:v>94.859731257350191</c:v>
                </c:pt>
                <c:pt idx="1239">
                  <c:v>94.846288944111819</c:v>
                </c:pt>
                <c:pt idx="1240">
                  <c:v>94.82985561256298</c:v>
                </c:pt>
                <c:pt idx="1241">
                  <c:v>94.810431262703617</c:v>
                </c:pt>
                <c:pt idx="1242">
                  <c:v>94.795496894141777</c:v>
                </c:pt>
                <c:pt idx="1243">
                  <c:v>94.777571507269457</c:v>
                </c:pt>
                <c:pt idx="1244">
                  <c:v>94.759646120397107</c:v>
                </c:pt>
                <c:pt idx="1245">
                  <c:v>94.741720733524787</c:v>
                </c:pt>
                <c:pt idx="1246">
                  <c:v>94.726779457299415</c:v>
                </c:pt>
                <c:pt idx="1247">
                  <c:v>94.699887923159153</c:v>
                </c:pt>
                <c:pt idx="1248">
                  <c:v>94.6849535545973</c:v>
                </c:pt>
                <c:pt idx="1249">
                  <c:v>94.665529204737965</c:v>
                </c:pt>
                <c:pt idx="1250">
                  <c:v>94.649102780852644</c:v>
                </c:pt>
                <c:pt idx="1251">
                  <c:v>94.625202265022864</c:v>
                </c:pt>
                <c:pt idx="1252">
                  <c:v>94.605777915163543</c:v>
                </c:pt>
                <c:pt idx="1253">
                  <c:v>94.581877399333763</c:v>
                </c:pt>
                <c:pt idx="1254">
                  <c:v>94.568435086095391</c:v>
                </c:pt>
                <c:pt idx="1255">
                  <c:v>94.544534570265611</c:v>
                </c:pt>
                <c:pt idx="1256">
                  <c:v>94.52660918339329</c:v>
                </c:pt>
                <c:pt idx="1257">
                  <c:v>94.502701759899978</c:v>
                </c:pt>
                <c:pt idx="1258">
                  <c:v>94.490751501985088</c:v>
                </c:pt>
                <c:pt idx="1259">
                  <c:v>94.468349949142322</c:v>
                </c:pt>
                <c:pt idx="1260">
                  <c:v>94.451916617593469</c:v>
                </c:pt>
                <c:pt idx="1261">
                  <c:v>94.432492267734133</c:v>
                </c:pt>
                <c:pt idx="1262">
                  <c:v>94.411582770214835</c:v>
                </c:pt>
                <c:pt idx="1263">
                  <c:v>94.384691236074588</c:v>
                </c:pt>
                <c:pt idx="1264">
                  <c:v>94.369756867512734</c:v>
                </c:pt>
                <c:pt idx="1265">
                  <c:v>94.34734840700645</c:v>
                </c:pt>
                <c:pt idx="1266">
                  <c:v>94.321948928189641</c:v>
                </c:pt>
                <c:pt idx="1267">
                  <c:v>94.304023541317321</c:v>
                </c:pt>
                <c:pt idx="1268">
                  <c:v>94.283114043798051</c:v>
                </c:pt>
                <c:pt idx="1269">
                  <c:v>94.260705583291738</c:v>
                </c:pt>
                <c:pt idx="1270">
                  <c:v>94.235306104474958</c:v>
                </c:pt>
                <c:pt idx="1271">
                  <c:v>94.214396606955674</c:v>
                </c:pt>
                <c:pt idx="1272">
                  <c:v>94.193480201772843</c:v>
                </c:pt>
                <c:pt idx="1273">
                  <c:v>94.174062759577055</c:v>
                </c:pt>
                <c:pt idx="1274">
                  <c:v>94.156137372704706</c:v>
                </c:pt>
                <c:pt idx="1275">
                  <c:v>94.135220967521889</c:v>
                </c:pt>
                <c:pt idx="1276">
                  <c:v>94.102361212087715</c:v>
                </c:pt>
                <c:pt idx="1277">
                  <c:v>94.097878138453751</c:v>
                </c:pt>
                <c:pt idx="1278">
                  <c:v>94.065011475356044</c:v>
                </c:pt>
                <c:pt idx="1279">
                  <c:v>94.04260301484976</c:v>
                </c:pt>
                <c:pt idx="1280">
                  <c:v>94.020194554343448</c:v>
                </c:pt>
                <c:pt idx="1281">
                  <c:v>93.991817872543251</c:v>
                </c:pt>
                <c:pt idx="1282">
                  <c:v>93.969409412036939</c:v>
                </c:pt>
                <c:pt idx="1283">
                  <c:v>93.964926338402989</c:v>
                </c:pt>
                <c:pt idx="1284">
                  <c:v>93.939533767249728</c:v>
                </c:pt>
                <c:pt idx="1285">
                  <c:v>93.893224790913663</c:v>
                </c:pt>
                <c:pt idx="1286">
                  <c:v>93.869324275083883</c:v>
                </c:pt>
                <c:pt idx="1287">
                  <c:v>93.833466593675681</c:v>
                </c:pt>
                <c:pt idx="1288">
                  <c:v>93.823015298747805</c:v>
                </c:pt>
                <c:pt idx="1289">
                  <c:v>93.806581967198952</c:v>
                </c:pt>
                <c:pt idx="1290">
                  <c:v>93.782681451369172</c:v>
                </c:pt>
                <c:pt idx="1291">
                  <c:v>93.760272990862887</c:v>
                </c:pt>
                <c:pt idx="1292">
                  <c:v>93.736372475033107</c:v>
                </c:pt>
                <c:pt idx="1293">
                  <c:v>93.715456069850291</c:v>
                </c:pt>
                <c:pt idx="1294">
                  <c:v>93.684088369739598</c:v>
                </c:pt>
                <c:pt idx="1295">
                  <c:v>93.6616799092333</c:v>
                </c:pt>
                <c:pt idx="1296">
                  <c:v>93.637779393403534</c:v>
                </c:pt>
                <c:pt idx="1297">
                  <c:v>93.610887859263258</c:v>
                </c:pt>
                <c:pt idx="1298">
                  <c:v>93.582504269799514</c:v>
                </c:pt>
                <c:pt idx="1299">
                  <c:v>93.569061956561157</c:v>
                </c:pt>
                <c:pt idx="1300">
                  <c:v>93.543662477744377</c:v>
                </c:pt>
                <c:pt idx="1301">
                  <c:v>93.506319648676239</c:v>
                </c:pt>
                <c:pt idx="1302">
                  <c:v>93.482419132846459</c:v>
                </c:pt>
                <c:pt idx="1303">
                  <c:v>93.455527598706198</c:v>
                </c:pt>
                <c:pt idx="1304">
                  <c:v>93.437602211833862</c:v>
                </c:pt>
                <c:pt idx="1305">
                  <c:v>93.391293235497798</c:v>
                </c:pt>
                <c:pt idx="1306">
                  <c:v>93.389801180174317</c:v>
                </c:pt>
                <c:pt idx="1307">
                  <c:v>93.358433480063624</c:v>
                </c:pt>
                <c:pt idx="1308">
                  <c:v>93.327058872289399</c:v>
                </c:pt>
                <c:pt idx="1309">
                  <c:v>93.306149374770115</c:v>
                </c:pt>
                <c:pt idx="1310">
                  <c:v>93.277765785306372</c:v>
                </c:pt>
                <c:pt idx="1311">
                  <c:v>93.250874251166096</c:v>
                </c:pt>
                <c:pt idx="1312">
                  <c:v>93.220998606378885</c:v>
                </c:pt>
                <c:pt idx="1313">
                  <c:v>93.201581164183082</c:v>
                </c:pt>
                <c:pt idx="1314">
                  <c:v>93.165723482774879</c:v>
                </c:pt>
                <c:pt idx="1315">
                  <c:v>93.144813985255595</c:v>
                </c:pt>
                <c:pt idx="1316">
                  <c:v>93.11493834046837</c:v>
                </c:pt>
                <c:pt idx="1317">
                  <c:v>93.08953886165159</c:v>
                </c:pt>
                <c:pt idx="1318">
                  <c:v>93.064146290498343</c:v>
                </c:pt>
                <c:pt idx="1319">
                  <c:v>93.035762701034585</c:v>
                </c:pt>
                <c:pt idx="1320">
                  <c:v>93.013354240528301</c:v>
                </c:pt>
                <c:pt idx="1321">
                  <c:v>92.981986540417594</c:v>
                </c:pt>
                <c:pt idx="1322">
                  <c:v>92.944636803685924</c:v>
                </c:pt>
                <c:pt idx="1323">
                  <c:v>92.92372730616664</c:v>
                </c:pt>
                <c:pt idx="1324">
                  <c:v>92.889368587745452</c:v>
                </c:pt>
                <c:pt idx="1325">
                  <c:v>92.858000887634759</c:v>
                </c:pt>
                <c:pt idx="1326">
                  <c:v>92.834093464141461</c:v>
                </c:pt>
                <c:pt idx="1327">
                  <c:v>92.804217819354236</c:v>
                </c:pt>
                <c:pt idx="1328">
                  <c:v>92.777333192877506</c:v>
                </c:pt>
                <c:pt idx="1329">
                  <c:v>92.753432677047726</c:v>
                </c:pt>
                <c:pt idx="1330">
                  <c:v>92.726541142907465</c:v>
                </c:pt>
                <c:pt idx="1331">
                  <c:v>92.69218242448629</c:v>
                </c:pt>
                <c:pt idx="1332">
                  <c:v>92.659315761388569</c:v>
                </c:pt>
                <c:pt idx="1333">
                  <c:v>92.629440116601359</c:v>
                </c:pt>
                <c:pt idx="1334">
                  <c:v>92.601056527137629</c:v>
                </c:pt>
                <c:pt idx="1335">
                  <c:v>92.572672937673886</c:v>
                </c:pt>
                <c:pt idx="1336">
                  <c:v>92.53832112691623</c:v>
                </c:pt>
                <c:pt idx="1337">
                  <c:v>92.515912666409932</c:v>
                </c:pt>
                <c:pt idx="1338">
                  <c:v>92.483046003312225</c:v>
                </c:pt>
                <c:pt idx="1339">
                  <c:v>92.453170358525</c:v>
                </c:pt>
                <c:pt idx="1340">
                  <c:v>92.426278824384738</c:v>
                </c:pt>
                <c:pt idx="1341">
                  <c:v>92.408353437512403</c:v>
                </c:pt>
                <c:pt idx="1342">
                  <c:v>92.379969848048674</c:v>
                </c:pt>
                <c:pt idx="1343">
                  <c:v>92.333660871712596</c:v>
                </c:pt>
                <c:pt idx="1344">
                  <c:v>92.288850858363546</c:v>
                </c:pt>
                <c:pt idx="1345">
                  <c:v>92.248517010984912</c:v>
                </c:pt>
                <c:pt idx="1346">
                  <c:v>92.218641366197701</c:v>
                </c:pt>
                <c:pt idx="1347">
                  <c:v>92.202208034648834</c:v>
                </c:pt>
                <c:pt idx="1348">
                  <c:v>92.17382444518509</c:v>
                </c:pt>
                <c:pt idx="1349">
                  <c:v>92.142449837410865</c:v>
                </c:pt>
                <c:pt idx="1350">
                  <c:v>92.11257419262364</c:v>
                </c:pt>
                <c:pt idx="1351">
                  <c:v>92.07821547420248</c:v>
                </c:pt>
                <c:pt idx="1352">
                  <c:v>92.039380589810847</c:v>
                </c:pt>
                <c:pt idx="1353">
                  <c:v>92.005021871389658</c:v>
                </c:pt>
                <c:pt idx="1354">
                  <c:v>91.978130337249397</c:v>
                </c:pt>
                <c:pt idx="1355">
                  <c:v>91.937796489870777</c:v>
                </c:pt>
                <c:pt idx="1356">
                  <c:v>91.912403918717516</c:v>
                </c:pt>
                <c:pt idx="1357">
                  <c:v>91.87655314497286</c:v>
                </c:pt>
                <c:pt idx="1358">
                  <c:v>91.84517853719862</c:v>
                </c:pt>
                <c:pt idx="1359">
                  <c:v>91.822770076692336</c:v>
                </c:pt>
                <c:pt idx="1360">
                  <c:v>91.777960063343272</c:v>
                </c:pt>
                <c:pt idx="1361">
                  <c:v>91.764510842441368</c:v>
                </c:pt>
                <c:pt idx="1362">
                  <c:v>91.718201866105304</c:v>
                </c:pt>
                <c:pt idx="1363">
                  <c:v>91.674883908079735</c:v>
                </c:pt>
                <c:pt idx="1364">
                  <c:v>91.649491336926474</c:v>
                </c:pt>
                <c:pt idx="1365">
                  <c:v>91.613633655518285</c:v>
                </c:pt>
                <c:pt idx="1366">
                  <c:v>91.570315697492688</c:v>
                </c:pt>
                <c:pt idx="1367">
                  <c:v>91.537449034394982</c:v>
                </c:pt>
                <c:pt idx="1368">
                  <c:v>91.501598260650326</c:v>
                </c:pt>
                <c:pt idx="1369">
                  <c:v>91.473214671186582</c:v>
                </c:pt>
                <c:pt idx="1370">
                  <c:v>91.434379786794963</c:v>
                </c:pt>
                <c:pt idx="1371">
                  <c:v>91.404497234344205</c:v>
                </c:pt>
                <c:pt idx="1372">
                  <c:v>91.36864646059955</c:v>
                </c:pt>
                <c:pt idx="1373">
                  <c:v>91.334287742178361</c:v>
                </c:pt>
                <c:pt idx="1374">
                  <c:v>91.30441209739115</c:v>
                </c:pt>
                <c:pt idx="1375">
                  <c:v>91.271552341956976</c:v>
                </c:pt>
                <c:pt idx="1376">
                  <c:v>91.229719531591343</c:v>
                </c:pt>
                <c:pt idx="1377">
                  <c:v>91.193868757846673</c:v>
                </c:pt>
                <c:pt idx="1378">
                  <c:v>91.153534910468053</c:v>
                </c:pt>
                <c:pt idx="1379">
                  <c:v>91.117684136723383</c:v>
                </c:pt>
                <c:pt idx="1380">
                  <c:v>91.092291565570122</c:v>
                </c:pt>
                <c:pt idx="1381">
                  <c:v>91.050465662868021</c:v>
                </c:pt>
                <c:pt idx="1382">
                  <c:v>91.014607981459832</c:v>
                </c:pt>
                <c:pt idx="1383">
                  <c:v>90.981748226025658</c:v>
                </c:pt>
                <c:pt idx="1384">
                  <c:v>90.936931305013061</c:v>
                </c:pt>
                <c:pt idx="1385">
                  <c:v>90.907055660225851</c:v>
                </c:pt>
                <c:pt idx="1386">
                  <c:v>90.875687960115144</c:v>
                </c:pt>
                <c:pt idx="1387">
                  <c:v>90.832363094426043</c:v>
                </c:pt>
                <c:pt idx="1388">
                  <c:v>90.793521302370877</c:v>
                </c:pt>
                <c:pt idx="1389">
                  <c:v>90.75169539966879</c:v>
                </c:pt>
                <c:pt idx="1390">
                  <c:v>90.718835644234602</c:v>
                </c:pt>
                <c:pt idx="1391">
                  <c:v>90.684476925813414</c:v>
                </c:pt>
                <c:pt idx="1392">
                  <c:v>90.650118207392225</c:v>
                </c:pt>
                <c:pt idx="1393">
                  <c:v>90.606793341703124</c:v>
                </c:pt>
                <c:pt idx="1394">
                  <c:v>90.567958457311505</c:v>
                </c:pt>
                <c:pt idx="1395">
                  <c:v>90.527624609932872</c:v>
                </c:pt>
                <c:pt idx="1396">
                  <c:v>90.493265891511683</c:v>
                </c:pt>
                <c:pt idx="1397">
                  <c:v>90.452932044133064</c:v>
                </c:pt>
                <c:pt idx="1398">
                  <c:v>90.414090252077912</c:v>
                </c:pt>
                <c:pt idx="1399">
                  <c:v>90.375248460022746</c:v>
                </c:pt>
                <c:pt idx="1400">
                  <c:v>90.340896649265119</c:v>
                </c:pt>
                <c:pt idx="1401">
                  <c:v>90.302054857209953</c:v>
                </c:pt>
                <c:pt idx="1402">
                  <c:v>90.260228954507852</c:v>
                </c:pt>
                <c:pt idx="1403">
                  <c:v>90.2213871624527</c:v>
                </c:pt>
                <c:pt idx="1404">
                  <c:v>90.182545370397548</c:v>
                </c:pt>
                <c:pt idx="1405">
                  <c:v>90.14818665197636</c:v>
                </c:pt>
                <c:pt idx="1406">
                  <c:v>90.107852804597727</c:v>
                </c:pt>
                <c:pt idx="1407">
                  <c:v>90.055568699304217</c:v>
                </c:pt>
                <c:pt idx="1408">
                  <c:v>90.021216888546576</c:v>
                </c:pt>
                <c:pt idx="1409">
                  <c:v>89.983867151814906</c:v>
                </c:pt>
                <c:pt idx="1410">
                  <c:v>89.946524322746768</c:v>
                </c:pt>
                <c:pt idx="1411">
                  <c:v>89.903199457057653</c:v>
                </c:pt>
                <c:pt idx="1412">
                  <c:v>89.862865609679005</c:v>
                </c:pt>
                <c:pt idx="1413">
                  <c:v>89.822531762300386</c:v>
                </c:pt>
                <c:pt idx="1414">
                  <c:v>89.788173043879198</c:v>
                </c:pt>
                <c:pt idx="1415">
                  <c:v>89.740372012219666</c:v>
                </c:pt>
                <c:pt idx="1416">
                  <c:v>89.689579962249624</c:v>
                </c:pt>
                <c:pt idx="1417">
                  <c:v>89.650745077857991</c:v>
                </c:pt>
                <c:pt idx="1418">
                  <c:v>89.613395341126321</c:v>
                </c:pt>
                <c:pt idx="1419">
                  <c:v>89.580535585692161</c:v>
                </c:pt>
                <c:pt idx="1420">
                  <c:v>89.537210720003046</c:v>
                </c:pt>
                <c:pt idx="1421">
                  <c:v>89.495384817300945</c:v>
                </c:pt>
                <c:pt idx="1422">
                  <c:v>89.455050969922311</c:v>
                </c:pt>
                <c:pt idx="1423">
                  <c:v>89.408741993586233</c:v>
                </c:pt>
                <c:pt idx="1424">
                  <c:v>89.37737429347554</c:v>
                </c:pt>
                <c:pt idx="1425">
                  <c:v>89.331065317139462</c:v>
                </c:pt>
                <c:pt idx="1426">
                  <c:v>89.290731469760843</c:v>
                </c:pt>
                <c:pt idx="1427">
                  <c:v>89.241431475114283</c:v>
                </c:pt>
                <c:pt idx="1428">
                  <c:v>89.201097627735663</c:v>
                </c:pt>
                <c:pt idx="1429">
                  <c:v>89.163754798667512</c:v>
                </c:pt>
                <c:pt idx="1430">
                  <c:v>89.120436840641929</c:v>
                </c:pt>
                <c:pt idx="1431">
                  <c:v>89.072628901318836</c:v>
                </c:pt>
                <c:pt idx="1432">
                  <c:v>89.029310943293254</c:v>
                </c:pt>
                <c:pt idx="1433">
                  <c:v>88.981509911633708</c:v>
                </c:pt>
                <c:pt idx="1434">
                  <c:v>88.933701972310629</c:v>
                </c:pt>
                <c:pt idx="1435">
                  <c:v>88.89486708791901</c:v>
                </c:pt>
                <c:pt idx="1436">
                  <c:v>88.854533240540391</c:v>
                </c:pt>
                <c:pt idx="1437">
                  <c:v>88.808224264204298</c:v>
                </c:pt>
                <c:pt idx="1438">
                  <c:v>88.760423232544767</c:v>
                </c:pt>
                <c:pt idx="1439">
                  <c:v>88.712615293221674</c:v>
                </c:pt>
                <c:pt idx="1440">
                  <c:v>88.679755537787514</c:v>
                </c:pt>
                <c:pt idx="1441">
                  <c:v>88.634938616774903</c:v>
                </c:pt>
                <c:pt idx="1442">
                  <c:v>88.606555027311174</c:v>
                </c:pt>
                <c:pt idx="1443">
                  <c:v>88.560246050975095</c:v>
                </c:pt>
                <c:pt idx="1444">
                  <c:v>88.494519632443229</c:v>
                </c:pt>
                <c:pt idx="1445">
                  <c:v>88.433269379881779</c:v>
                </c:pt>
                <c:pt idx="1446">
                  <c:v>88.401901679771072</c:v>
                </c:pt>
                <c:pt idx="1447">
                  <c:v>88.364558850702934</c:v>
                </c:pt>
                <c:pt idx="1448">
                  <c:v>88.316750911379856</c:v>
                </c:pt>
                <c:pt idx="1449">
                  <c:v>88.265965769073347</c:v>
                </c:pt>
                <c:pt idx="1450">
                  <c:v>88.218157829750268</c:v>
                </c:pt>
                <c:pt idx="1451">
                  <c:v>88.180815000682131</c:v>
                </c:pt>
                <c:pt idx="1452">
                  <c:v>88.130022950712089</c:v>
                </c:pt>
                <c:pt idx="1453">
                  <c:v>88.080729863729061</c:v>
                </c:pt>
                <c:pt idx="1454">
                  <c:v>88.046371145307887</c:v>
                </c:pt>
                <c:pt idx="1455">
                  <c:v>87.997071150661327</c:v>
                </c:pt>
                <c:pt idx="1456">
                  <c:v>87.946286008354818</c:v>
                </c:pt>
                <c:pt idx="1457">
                  <c:v>87.901469087342235</c:v>
                </c:pt>
                <c:pt idx="1458">
                  <c:v>87.856652166329624</c:v>
                </c:pt>
                <c:pt idx="1459">
                  <c:v>87.807359079346597</c:v>
                </c:pt>
                <c:pt idx="1460">
                  <c:v>87.762542158334</c:v>
                </c:pt>
                <c:pt idx="1461">
                  <c:v>87.719224200308417</c:v>
                </c:pt>
                <c:pt idx="1462">
                  <c:v>87.666940095014908</c:v>
                </c:pt>
                <c:pt idx="1463">
                  <c:v>87.620631118678844</c:v>
                </c:pt>
                <c:pt idx="1464">
                  <c:v>87.574322142342766</c:v>
                </c:pt>
                <c:pt idx="1465">
                  <c:v>87.514563945104811</c:v>
                </c:pt>
                <c:pt idx="1466">
                  <c:v>87.478713171360141</c:v>
                </c:pt>
                <c:pt idx="1467">
                  <c:v>87.429420084377114</c:v>
                </c:pt>
                <c:pt idx="1468">
                  <c:v>87.378628034407086</c:v>
                </c:pt>
                <c:pt idx="1469">
                  <c:v>87.330827002747526</c:v>
                </c:pt>
                <c:pt idx="1470">
                  <c:v>87.281527008100952</c:v>
                </c:pt>
                <c:pt idx="1471">
                  <c:v>87.238209050075383</c:v>
                </c:pt>
                <c:pt idx="1472">
                  <c:v>87.188909055428823</c:v>
                </c:pt>
                <c:pt idx="1473">
                  <c:v>87.139615968445796</c:v>
                </c:pt>
                <c:pt idx="1474">
                  <c:v>87.09629110275668</c:v>
                </c:pt>
                <c:pt idx="1475">
                  <c:v>87.032056739548281</c:v>
                </c:pt>
                <c:pt idx="1476">
                  <c:v>86.982763652565239</c:v>
                </c:pt>
                <c:pt idx="1477">
                  <c:v>86.934962620905694</c:v>
                </c:pt>
                <c:pt idx="1478">
                  <c:v>86.89312981054006</c:v>
                </c:pt>
                <c:pt idx="1479">
                  <c:v>86.837861594599588</c:v>
                </c:pt>
                <c:pt idx="1480">
                  <c:v>86.787069544629546</c:v>
                </c:pt>
                <c:pt idx="1481">
                  <c:v>86.737776457646532</c:v>
                </c:pt>
                <c:pt idx="1482">
                  <c:v>86.685492352353009</c:v>
                </c:pt>
                <c:pt idx="1483">
                  <c:v>86.64515850497439</c:v>
                </c:pt>
                <c:pt idx="1484">
                  <c:v>86.588391326046889</c:v>
                </c:pt>
                <c:pt idx="1485">
                  <c:v>86.533116202442898</c:v>
                </c:pt>
                <c:pt idx="1486">
                  <c:v>86.489798244417315</c:v>
                </c:pt>
                <c:pt idx="1487">
                  <c:v>86.43452312081331</c:v>
                </c:pt>
                <c:pt idx="1488">
                  <c:v>86.382245923183319</c:v>
                </c:pt>
                <c:pt idx="1489">
                  <c:v>86.332945928536759</c:v>
                </c:pt>
                <c:pt idx="1490">
                  <c:v>86.274686694285805</c:v>
                </c:pt>
                <c:pt idx="1491">
                  <c:v>86.223894644315763</c:v>
                </c:pt>
                <c:pt idx="1492">
                  <c:v>86.17460155733275</c:v>
                </c:pt>
                <c:pt idx="1493">
                  <c:v>86.119326433728745</c:v>
                </c:pt>
                <c:pt idx="1494">
                  <c:v>86.071525402069199</c:v>
                </c:pt>
                <c:pt idx="1495">
                  <c:v>86.019241296775675</c:v>
                </c:pt>
                <c:pt idx="1496">
                  <c:v>85.963973080835217</c:v>
                </c:pt>
                <c:pt idx="1497">
                  <c:v>85.910190012554679</c:v>
                </c:pt>
                <c:pt idx="1498">
                  <c:v>85.868364109852578</c:v>
                </c:pt>
                <c:pt idx="1499">
                  <c:v>85.805621801967646</c:v>
                </c:pt>
                <c:pt idx="1500">
                  <c:v>85.754836659661137</c:v>
                </c:pt>
                <c:pt idx="1501">
                  <c:v>85.704044609691096</c:v>
                </c:pt>
                <c:pt idx="1502">
                  <c:v>85.64876948608709</c:v>
                </c:pt>
                <c:pt idx="1503">
                  <c:v>85.587526141189201</c:v>
                </c:pt>
                <c:pt idx="1504">
                  <c:v>85.545700238487086</c:v>
                </c:pt>
                <c:pt idx="1505">
                  <c:v>85.488933059559599</c:v>
                </c:pt>
                <c:pt idx="1506">
                  <c:v>85.435156898942594</c:v>
                </c:pt>
                <c:pt idx="1507">
                  <c:v>85.381373830662071</c:v>
                </c:pt>
                <c:pt idx="1508">
                  <c:v>85.330588688355576</c:v>
                </c:pt>
                <c:pt idx="1509">
                  <c:v>85.269338435794126</c:v>
                </c:pt>
                <c:pt idx="1510">
                  <c:v>85.217054330500616</c:v>
                </c:pt>
                <c:pt idx="1511">
                  <c:v>85.166262280530574</c:v>
                </c:pt>
                <c:pt idx="1512">
                  <c:v>85.10352688030919</c:v>
                </c:pt>
                <c:pt idx="1513">
                  <c:v>85.057217903973111</c:v>
                </c:pt>
                <c:pt idx="1514">
                  <c:v>85.007917909326551</c:v>
                </c:pt>
                <c:pt idx="1515">
                  <c:v>84.952649693386078</c:v>
                </c:pt>
                <c:pt idx="1516">
                  <c:v>84.891399440824642</c:v>
                </c:pt>
                <c:pt idx="1517">
                  <c:v>84.831648151250192</c:v>
                </c:pt>
                <c:pt idx="1518">
                  <c:v>84.785339174914128</c:v>
                </c:pt>
                <c:pt idx="1519">
                  <c:v>84.728571995986641</c:v>
                </c:pt>
                <c:pt idx="1520">
                  <c:v>84.674795835369665</c:v>
                </c:pt>
                <c:pt idx="1521">
                  <c:v>84.612053527484733</c:v>
                </c:pt>
                <c:pt idx="1522">
                  <c:v>84.556778403880713</c:v>
                </c:pt>
                <c:pt idx="1523">
                  <c:v>84.504494298587204</c:v>
                </c:pt>
                <c:pt idx="1524">
                  <c:v>84.444743009012768</c:v>
                </c:pt>
                <c:pt idx="1525">
                  <c:v>84.383499664114865</c:v>
                </c:pt>
                <c:pt idx="1526">
                  <c:v>84.32822454051086</c:v>
                </c:pt>
                <c:pt idx="1527">
                  <c:v>84.272956324570387</c:v>
                </c:pt>
                <c:pt idx="1528">
                  <c:v>84.205730943051492</c:v>
                </c:pt>
                <c:pt idx="1529">
                  <c:v>84.168388113983355</c:v>
                </c:pt>
                <c:pt idx="1530">
                  <c:v>84.1101288797324</c:v>
                </c:pt>
                <c:pt idx="1531">
                  <c:v>84.04887862717095</c:v>
                </c:pt>
                <c:pt idx="1532">
                  <c:v>83.984644263962551</c:v>
                </c:pt>
                <c:pt idx="1533">
                  <c:v>83.926385029711582</c:v>
                </c:pt>
                <c:pt idx="1534">
                  <c:v>83.877091942728569</c:v>
                </c:pt>
                <c:pt idx="1535">
                  <c:v>83.820324763801082</c:v>
                </c:pt>
                <c:pt idx="1536">
                  <c:v>83.756090400592669</c:v>
                </c:pt>
                <c:pt idx="1537">
                  <c:v>83.699323221665196</c:v>
                </c:pt>
                <c:pt idx="1538">
                  <c:v>83.645547061048205</c:v>
                </c:pt>
                <c:pt idx="1539">
                  <c:v>83.581312697839806</c:v>
                </c:pt>
                <c:pt idx="1540">
                  <c:v>83.524545518912305</c:v>
                </c:pt>
                <c:pt idx="1541">
                  <c:v>83.464794229337883</c:v>
                </c:pt>
                <c:pt idx="1542">
                  <c:v>83.405036032099915</c:v>
                </c:pt>
                <c:pt idx="1543">
                  <c:v>83.340801668891515</c:v>
                </c:pt>
                <c:pt idx="1544">
                  <c:v>83.291508581908474</c:v>
                </c:pt>
                <c:pt idx="1545">
                  <c:v>83.225775255713074</c:v>
                </c:pt>
                <c:pt idx="1546">
                  <c:v>83.176482168730033</c:v>
                </c:pt>
                <c:pt idx="1547">
                  <c:v>83.113739860845129</c:v>
                </c:pt>
                <c:pt idx="1548">
                  <c:v>83.052496515947212</c:v>
                </c:pt>
                <c:pt idx="1549">
                  <c:v>82.997221392343207</c:v>
                </c:pt>
                <c:pt idx="1550">
                  <c:v>82.930002918487844</c:v>
                </c:pt>
                <c:pt idx="1551">
                  <c:v>82.87621985020732</c:v>
                </c:pt>
                <c:pt idx="1552">
                  <c:v>82.819459578943366</c:v>
                </c:pt>
                <c:pt idx="1553">
                  <c:v>82.747751123790508</c:v>
                </c:pt>
                <c:pt idx="1554">
                  <c:v>82.679033686948145</c:v>
                </c:pt>
                <c:pt idx="1555">
                  <c:v>82.631232655288599</c:v>
                </c:pt>
                <c:pt idx="1556">
                  <c:v>82.54309777625042</c:v>
                </c:pt>
                <c:pt idx="1557">
                  <c:v>82.493804689267392</c:v>
                </c:pt>
                <c:pt idx="1558">
                  <c:v>82.438529565663387</c:v>
                </c:pt>
                <c:pt idx="1559">
                  <c:v>82.377286220765484</c:v>
                </c:pt>
                <c:pt idx="1560">
                  <c:v>82.311552894570056</c:v>
                </c:pt>
                <c:pt idx="1561">
                  <c:v>82.259268789276547</c:v>
                </c:pt>
                <c:pt idx="1562">
                  <c:v>82.195034426068133</c:v>
                </c:pt>
                <c:pt idx="1563">
                  <c:v>82.14574133908512</c:v>
                </c:pt>
                <c:pt idx="1564">
                  <c:v>82.071048773285298</c:v>
                </c:pt>
                <c:pt idx="1565">
                  <c:v>82.014281594357826</c:v>
                </c:pt>
                <c:pt idx="1566">
                  <c:v>81.951539286472894</c:v>
                </c:pt>
                <c:pt idx="1567">
                  <c:v>81.890295941574976</c:v>
                </c:pt>
                <c:pt idx="1568">
                  <c:v>81.838011836281453</c:v>
                </c:pt>
                <c:pt idx="1569">
                  <c:v>81.767802344115609</c:v>
                </c:pt>
                <c:pt idx="1570">
                  <c:v>81.711035165188136</c:v>
                </c:pt>
                <c:pt idx="1571">
                  <c:v>81.636342599388328</c:v>
                </c:pt>
                <c:pt idx="1572">
                  <c:v>81.582566438771337</c:v>
                </c:pt>
                <c:pt idx="1573">
                  <c:v>81.51683311257591</c:v>
                </c:pt>
                <c:pt idx="1574">
                  <c:v>81.458573878324955</c:v>
                </c:pt>
                <c:pt idx="1575">
                  <c:v>81.389863349146125</c:v>
                </c:pt>
                <c:pt idx="1576">
                  <c:v>81.327121041261194</c:v>
                </c:pt>
                <c:pt idx="1577">
                  <c:v>81.261394622729313</c:v>
                </c:pt>
                <c:pt idx="1578">
                  <c:v>81.198652314844395</c:v>
                </c:pt>
                <c:pt idx="1579">
                  <c:v>81.138894117606426</c:v>
                </c:pt>
                <c:pt idx="1580">
                  <c:v>81.079142828031991</c:v>
                </c:pt>
                <c:pt idx="1581">
                  <c:v>81.007441280542665</c:v>
                </c:pt>
                <c:pt idx="1582">
                  <c:v>80.958141285896104</c:v>
                </c:pt>
                <c:pt idx="1583">
                  <c:v>80.877480498802385</c:v>
                </c:pt>
                <c:pt idx="1584">
                  <c:v>80.820713319874898</c:v>
                </c:pt>
                <c:pt idx="1585">
                  <c:v>80.772912288215352</c:v>
                </c:pt>
                <c:pt idx="1586">
                  <c:v>80.689253575147603</c:v>
                </c:pt>
                <c:pt idx="1587">
                  <c:v>80.610084843377365</c:v>
                </c:pt>
                <c:pt idx="1588">
                  <c:v>80.535392277577543</c:v>
                </c:pt>
                <c:pt idx="1589">
                  <c:v>80.49057535656496</c:v>
                </c:pt>
                <c:pt idx="1590">
                  <c:v>80.42932510400351</c:v>
                </c:pt>
                <c:pt idx="1591">
                  <c:v>80.359115611837666</c:v>
                </c:pt>
                <c:pt idx="1592">
                  <c:v>80.290405082658836</c:v>
                </c:pt>
                <c:pt idx="1593">
                  <c:v>80.230646885420853</c:v>
                </c:pt>
                <c:pt idx="1594">
                  <c:v>80.164920466888972</c:v>
                </c:pt>
                <c:pt idx="1595">
                  <c:v>80.097695085370077</c:v>
                </c:pt>
                <c:pt idx="1596">
                  <c:v>80.03196866683821</c:v>
                </c:pt>
                <c:pt idx="1597">
                  <c:v>79.963251229995834</c:v>
                </c:pt>
                <c:pt idx="1598">
                  <c:v>79.899016866787434</c:v>
                </c:pt>
                <c:pt idx="1599">
                  <c:v>79.834782503579035</c:v>
                </c:pt>
                <c:pt idx="1600">
                  <c:v>79.770548140370636</c:v>
                </c:pt>
                <c:pt idx="1601">
                  <c:v>79.697347629894296</c:v>
                </c:pt>
                <c:pt idx="1602">
                  <c:v>79.642079413953823</c:v>
                </c:pt>
                <c:pt idx="1603">
                  <c:v>79.570377866464497</c:v>
                </c:pt>
                <c:pt idx="1604">
                  <c:v>79.500168374298667</c:v>
                </c:pt>
                <c:pt idx="1605">
                  <c:v>79.429951974469276</c:v>
                </c:pt>
                <c:pt idx="1606">
                  <c:v>79.364225555937395</c:v>
                </c:pt>
                <c:pt idx="1607">
                  <c:v>79.295508119095032</c:v>
                </c:pt>
                <c:pt idx="1608">
                  <c:v>79.232772718873633</c:v>
                </c:pt>
                <c:pt idx="1609">
                  <c:v>79.165547337354752</c:v>
                </c:pt>
                <c:pt idx="1610">
                  <c:v>79.10280502946982</c:v>
                </c:pt>
                <c:pt idx="1611">
                  <c:v>79.040062721584889</c:v>
                </c:pt>
                <c:pt idx="1612">
                  <c:v>78.945952713589278</c:v>
                </c:pt>
                <c:pt idx="1613">
                  <c:v>78.901142700240214</c:v>
                </c:pt>
                <c:pt idx="1614">
                  <c:v>78.818976042495947</c:v>
                </c:pt>
                <c:pt idx="1615">
                  <c:v>78.759224752921511</c:v>
                </c:pt>
                <c:pt idx="1616">
                  <c:v>78.690507316079135</c:v>
                </c:pt>
                <c:pt idx="1617">
                  <c:v>78.618805768589823</c:v>
                </c:pt>
                <c:pt idx="1618">
                  <c:v>78.559054479015373</c:v>
                </c:pt>
                <c:pt idx="1619">
                  <c:v>78.487346023862528</c:v>
                </c:pt>
                <c:pt idx="1620">
                  <c:v>78.414152421049735</c:v>
                </c:pt>
                <c:pt idx="1621">
                  <c:v>78.349918057841322</c:v>
                </c:pt>
                <c:pt idx="1622">
                  <c:v>78.284184731645908</c:v>
                </c:pt>
                <c:pt idx="1623">
                  <c:v>78.206508055199137</c:v>
                </c:pt>
                <c:pt idx="1624">
                  <c:v>78.148248820948183</c:v>
                </c:pt>
                <c:pt idx="1625">
                  <c:v>78.073556255148375</c:v>
                </c:pt>
                <c:pt idx="1626">
                  <c:v>78.003346762982531</c:v>
                </c:pt>
                <c:pt idx="1627">
                  <c:v>77.936121381463622</c:v>
                </c:pt>
                <c:pt idx="1628">
                  <c:v>77.862927778650828</c:v>
                </c:pt>
                <c:pt idx="1629">
                  <c:v>77.794210341808451</c:v>
                </c:pt>
                <c:pt idx="1630">
                  <c:v>77.731468033923534</c:v>
                </c:pt>
                <c:pt idx="1631">
                  <c:v>77.661258541757689</c:v>
                </c:pt>
                <c:pt idx="1632">
                  <c:v>77.582089809987437</c:v>
                </c:pt>
                <c:pt idx="1633">
                  <c:v>77.516356483792023</c:v>
                </c:pt>
                <c:pt idx="1634">
                  <c:v>77.441663917992216</c:v>
                </c:pt>
                <c:pt idx="1635">
                  <c:v>77.374445444136867</c:v>
                </c:pt>
                <c:pt idx="1636">
                  <c:v>77.302743896647542</c:v>
                </c:pt>
                <c:pt idx="1637">
                  <c:v>77.231035441494683</c:v>
                </c:pt>
                <c:pt idx="1638">
                  <c:v>77.154850820371394</c:v>
                </c:pt>
                <c:pt idx="1639">
                  <c:v>77.089124401839499</c:v>
                </c:pt>
                <c:pt idx="1640">
                  <c:v>77.015923891363187</c:v>
                </c:pt>
                <c:pt idx="1641">
                  <c:v>76.94870541750781</c:v>
                </c:pt>
                <c:pt idx="1642">
                  <c:v>76.869529778074039</c:v>
                </c:pt>
                <c:pt idx="1643">
                  <c:v>76.799320285908195</c:v>
                </c:pt>
                <c:pt idx="1644">
                  <c:v>76.720144646474424</c:v>
                </c:pt>
                <c:pt idx="1645">
                  <c:v>76.651427209632033</c:v>
                </c:pt>
                <c:pt idx="1646">
                  <c:v>76.582716680453217</c:v>
                </c:pt>
                <c:pt idx="1647">
                  <c:v>76.503541041019446</c:v>
                </c:pt>
                <c:pt idx="1648">
                  <c:v>76.440798733134514</c:v>
                </c:pt>
                <c:pt idx="1649">
                  <c:v>76.366106167334692</c:v>
                </c:pt>
                <c:pt idx="1650">
                  <c:v>76.292912564521899</c:v>
                </c:pt>
                <c:pt idx="1651">
                  <c:v>76.219712054045559</c:v>
                </c:pt>
                <c:pt idx="1652">
                  <c:v>76.148010506556233</c:v>
                </c:pt>
                <c:pt idx="1653">
                  <c:v>76.070333830109462</c:v>
                </c:pt>
                <c:pt idx="1654">
                  <c:v>75.995641264309654</c:v>
                </c:pt>
                <c:pt idx="1655">
                  <c:v>75.923932809156796</c:v>
                </c:pt>
                <c:pt idx="1656">
                  <c:v>75.853723316990951</c:v>
                </c:pt>
                <c:pt idx="1657">
                  <c:v>75.77604664054418</c:v>
                </c:pt>
                <c:pt idx="1658">
                  <c:v>75.699862019420905</c:v>
                </c:pt>
                <c:pt idx="1659">
                  <c:v>75.634128693225477</c:v>
                </c:pt>
                <c:pt idx="1660">
                  <c:v>75.557944072102188</c:v>
                </c:pt>
                <c:pt idx="1661">
                  <c:v>75.47877534033195</c:v>
                </c:pt>
                <c:pt idx="1662">
                  <c:v>75.414540977123551</c:v>
                </c:pt>
                <c:pt idx="1663">
                  <c:v>75.332381227042816</c:v>
                </c:pt>
                <c:pt idx="1664">
                  <c:v>75.257688661243009</c:v>
                </c:pt>
                <c:pt idx="1665">
                  <c:v>75.187479169077136</c:v>
                </c:pt>
                <c:pt idx="1666">
                  <c:v>75.117269676911306</c:v>
                </c:pt>
                <c:pt idx="1667">
                  <c:v>75.045561221758447</c:v>
                </c:pt>
                <c:pt idx="1668">
                  <c:v>74.957426342720268</c:v>
                </c:pt>
                <c:pt idx="1669">
                  <c:v>74.884225832243928</c:v>
                </c:pt>
                <c:pt idx="1670">
                  <c:v>74.814016340078098</c:v>
                </c:pt>
                <c:pt idx="1671">
                  <c:v>74.739330681941823</c:v>
                </c:pt>
                <c:pt idx="1672">
                  <c:v>74.664638116142001</c:v>
                </c:pt>
                <c:pt idx="1673">
                  <c:v>74.592929660989142</c:v>
                </c:pt>
                <c:pt idx="1674">
                  <c:v>74.51226196623189</c:v>
                </c:pt>
                <c:pt idx="1675">
                  <c:v>74.4360773451086</c:v>
                </c:pt>
                <c:pt idx="1676">
                  <c:v>74.356908613338348</c:v>
                </c:pt>
                <c:pt idx="1677">
                  <c:v>74.28221604753854</c:v>
                </c:pt>
                <c:pt idx="1678">
                  <c:v>74.2090155370622</c:v>
                </c:pt>
                <c:pt idx="1679">
                  <c:v>74.126855786981466</c:v>
                </c:pt>
                <c:pt idx="1680">
                  <c:v>74.046188092224213</c:v>
                </c:pt>
                <c:pt idx="1681">
                  <c:v>73.983452692002814</c:v>
                </c:pt>
                <c:pt idx="1682">
                  <c:v>73.904277052569043</c:v>
                </c:pt>
                <c:pt idx="1683">
                  <c:v>73.820625247164827</c:v>
                </c:pt>
                <c:pt idx="1684">
                  <c:v>73.751907810322464</c:v>
                </c:pt>
                <c:pt idx="1685">
                  <c:v>73.662273968297271</c:v>
                </c:pt>
                <c:pt idx="1686">
                  <c:v>73.592064476131441</c:v>
                </c:pt>
                <c:pt idx="1687">
                  <c:v>73.51438779968467</c:v>
                </c:pt>
                <c:pt idx="1688">
                  <c:v>73.439695233884862</c:v>
                </c:pt>
                <c:pt idx="1689">
                  <c:v>73.354544465493632</c:v>
                </c:pt>
                <c:pt idx="1690">
                  <c:v>73.285827028651269</c:v>
                </c:pt>
                <c:pt idx="1691">
                  <c:v>73.214125481161943</c:v>
                </c:pt>
                <c:pt idx="1692">
                  <c:v>73.136448804715172</c:v>
                </c:pt>
                <c:pt idx="1693">
                  <c:v>73.054289054634438</c:v>
                </c:pt>
                <c:pt idx="1694">
                  <c:v>72.969138286243208</c:v>
                </c:pt>
                <c:pt idx="1695">
                  <c:v>72.888470591485955</c:v>
                </c:pt>
                <c:pt idx="1696">
                  <c:v>72.822744172954074</c:v>
                </c:pt>
                <c:pt idx="1697">
                  <c:v>72.743568533520303</c:v>
                </c:pt>
                <c:pt idx="1698">
                  <c:v>72.659916728116087</c:v>
                </c:pt>
                <c:pt idx="1699">
                  <c:v>72.576258015048339</c:v>
                </c:pt>
                <c:pt idx="1700">
                  <c:v>72.504556467559027</c:v>
                </c:pt>
                <c:pt idx="1701">
                  <c:v>72.413430570210352</c:v>
                </c:pt>
                <c:pt idx="1702">
                  <c:v>72.340236967397558</c:v>
                </c:pt>
                <c:pt idx="1703">
                  <c:v>72.264052346274269</c:v>
                </c:pt>
                <c:pt idx="1704">
                  <c:v>72.189359780474447</c:v>
                </c:pt>
                <c:pt idx="1705">
                  <c:v>72.108692085717195</c:v>
                </c:pt>
                <c:pt idx="1706">
                  <c:v>72.031015409270424</c:v>
                </c:pt>
                <c:pt idx="1707">
                  <c:v>71.96080591710458</c:v>
                </c:pt>
                <c:pt idx="1708">
                  <c:v>71.866689001445422</c:v>
                </c:pt>
                <c:pt idx="1709">
                  <c:v>71.792003343309148</c:v>
                </c:pt>
                <c:pt idx="1710">
                  <c:v>71.712827703875377</c:v>
                </c:pt>
                <c:pt idx="1711">
                  <c:v>71.635151027428606</c:v>
                </c:pt>
                <c:pt idx="1712">
                  <c:v>71.555975387994835</c:v>
                </c:pt>
                <c:pt idx="1713">
                  <c:v>71.4738156379141</c:v>
                </c:pt>
                <c:pt idx="1714">
                  <c:v>71.390156924846352</c:v>
                </c:pt>
                <c:pt idx="1715">
                  <c:v>71.309496137752632</c:v>
                </c:pt>
                <c:pt idx="1716">
                  <c:v>71.23480357195281</c:v>
                </c:pt>
                <c:pt idx="1717">
                  <c:v>71.157119987842506</c:v>
                </c:pt>
                <c:pt idx="1718">
                  <c:v>71.082427422042699</c:v>
                </c:pt>
                <c:pt idx="1719">
                  <c:v>71.001766634948979</c:v>
                </c:pt>
                <c:pt idx="1720">
                  <c:v>70.916615866557748</c:v>
                </c:pt>
                <c:pt idx="1721">
                  <c:v>70.835948171800496</c:v>
                </c:pt>
                <c:pt idx="1722">
                  <c:v>70.758271495353725</c:v>
                </c:pt>
                <c:pt idx="1723">
                  <c:v>70.677603800596472</c:v>
                </c:pt>
                <c:pt idx="1724">
                  <c:v>70.601419179473197</c:v>
                </c:pt>
                <c:pt idx="1725">
                  <c:v>70.511785337448003</c:v>
                </c:pt>
                <c:pt idx="1726">
                  <c:v>70.434108661001233</c:v>
                </c:pt>
                <c:pt idx="1727">
                  <c:v>70.35344096624398</c:v>
                </c:pt>
                <c:pt idx="1728">
                  <c:v>70.271281216163246</c:v>
                </c:pt>
                <c:pt idx="1729">
                  <c:v>70.189121466082511</c:v>
                </c:pt>
                <c:pt idx="1730">
                  <c:v>70.112936844959222</c:v>
                </c:pt>
                <c:pt idx="1731">
                  <c:v>70.032269150201969</c:v>
                </c:pt>
                <c:pt idx="1732">
                  <c:v>69.950109400121235</c:v>
                </c:pt>
                <c:pt idx="1733">
                  <c:v>69.867949650040501</c:v>
                </c:pt>
                <c:pt idx="1734">
                  <c:v>69.782798881649271</c:v>
                </c:pt>
                <c:pt idx="1735">
                  <c:v>69.708106315849463</c:v>
                </c:pt>
                <c:pt idx="1736">
                  <c:v>69.624454510445261</c:v>
                </c:pt>
                <c:pt idx="1737">
                  <c:v>69.54228785270098</c:v>
                </c:pt>
                <c:pt idx="1738">
                  <c:v>69.458636047296778</c:v>
                </c:pt>
                <c:pt idx="1739">
                  <c:v>69.371993223582066</c:v>
                </c:pt>
                <c:pt idx="1740">
                  <c:v>69.300291676092741</c:v>
                </c:pt>
                <c:pt idx="1741">
                  <c:v>69.215140907701539</c:v>
                </c:pt>
                <c:pt idx="1742">
                  <c:v>69.134473212944272</c:v>
                </c:pt>
                <c:pt idx="1743">
                  <c:v>69.055304481174034</c:v>
                </c:pt>
                <c:pt idx="1744">
                  <c:v>68.976128841740248</c:v>
                </c:pt>
                <c:pt idx="1745">
                  <c:v>68.886501907378587</c:v>
                </c:pt>
                <c:pt idx="1746">
                  <c:v>68.81180934157878</c:v>
                </c:pt>
                <c:pt idx="1747">
                  <c:v>68.731141646821527</c:v>
                </c:pt>
                <c:pt idx="1748">
                  <c:v>68.644498823106829</c:v>
                </c:pt>
                <c:pt idx="1749">
                  <c:v>68.565323183673044</c:v>
                </c:pt>
                <c:pt idx="1750">
                  <c:v>68.475696249311397</c:v>
                </c:pt>
                <c:pt idx="1751">
                  <c:v>68.399511628188108</c:v>
                </c:pt>
                <c:pt idx="1752">
                  <c:v>68.321834951741337</c:v>
                </c:pt>
                <c:pt idx="1753">
                  <c:v>68.22921699906918</c:v>
                </c:pt>
                <c:pt idx="1754">
                  <c:v>68.154524433269387</c:v>
                </c:pt>
                <c:pt idx="1755">
                  <c:v>68.066389554231193</c:v>
                </c:pt>
                <c:pt idx="1756">
                  <c:v>67.984222896486941</c:v>
                </c:pt>
                <c:pt idx="1757">
                  <c:v>67.896088017448747</c:v>
                </c:pt>
                <c:pt idx="1758">
                  <c:v>67.824386469959435</c:v>
                </c:pt>
                <c:pt idx="1759">
                  <c:v>67.74073466455522</c:v>
                </c:pt>
                <c:pt idx="1760">
                  <c:v>67.65110082253004</c:v>
                </c:pt>
                <c:pt idx="1761">
                  <c:v>67.573424146083255</c:v>
                </c:pt>
                <c:pt idx="1762">
                  <c:v>67.495740561972966</c:v>
                </c:pt>
                <c:pt idx="1763">
                  <c:v>67.419555940849676</c:v>
                </c:pt>
                <c:pt idx="1764">
                  <c:v>67.323953877530585</c:v>
                </c:pt>
                <c:pt idx="1765">
                  <c:v>67.247769256407281</c:v>
                </c:pt>
                <c:pt idx="1766">
                  <c:v>67.164110543339532</c:v>
                </c:pt>
                <c:pt idx="1767">
                  <c:v>67.078966682611849</c:v>
                </c:pt>
                <c:pt idx="1768">
                  <c:v>67.004274116812041</c:v>
                </c:pt>
                <c:pt idx="1769">
                  <c:v>66.910164108816431</c:v>
                </c:pt>
                <c:pt idx="1770">
                  <c:v>66.829496414059179</c:v>
                </c:pt>
                <c:pt idx="1771">
                  <c:v>66.750320774625379</c:v>
                </c:pt>
                <c:pt idx="1772">
                  <c:v>66.665176913897696</c:v>
                </c:pt>
                <c:pt idx="1773">
                  <c:v>66.581518200829962</c:v>
                </c:pt>
                <c:pt idx="1774">
                  <c:v>66.505333579706658</c:v>
                </c:pt>
                <c:pt idx="1775">
                  <c:v>66.415706645345011</c:v>
                </c:pt>
                <c:pt idx="1776">
                  <c:v>66.346989208502649</c:v>
                </c:pt>
                <c:pt idx="1777">
                  <c:v>66.260346384787937</c:v>
                </c:pt>
                <c:pt idx="1778">
                  <c:v>66.167728432115808</c:v>
                </c:pt>
                <c:pt idx="1779">
                  <c:v>66.085568682035074</c:v>
                </c:pt>
                <c:pt idx="1780">
                  <c:v>66.006393042601289</c:v>
                </c:pt>
                <c:pt idx="1781">
                  <c:v>65.925725347844036</c:v>
                </c:pt>
                <c:pt idx="1782">
                  <c:v>65.843565597763302</c:v>
                </c:pt>
                <c:pt idx="1783">
                  <c:v>65.76887303196348</c:v>
                </c:pt>
                <c:pt idx="1784">
                  <c:v>65.679246097601833</c:v>
                </c:pt>
                <c:pt idx="1785">
                  <c:v>65.591111218563654</c:v>
                </c:pt>
                <c:pt idx="1786">
                  <c:v>65.50895146848292</c:v>
                </c:pt>
                <c:pt idx="1787">
                  <c:v>65.43276684735963</c:v>
                </c:pt>
                <c:pt idx="1788">
                  <c:v>65.358074281559823</c:v>
                </c:pt>
                <c:pt idx="1789">
                  <c:v>65.254998126296272</c:v>
                </c:pt>
                <c:pt idx="1790">
                  <c:v>65.184788634130413</c:v>
                </c:pt>
                <c:pt idx="1791">
                  <c:v>65.104120939373161</c:v>
                </c:pt>
                <c:pt idx="1792">
                  <c:v>65.018970170981945</c:v>
                </c:pt>
                <c:pt idx="1793">
                  <c:v>64.927851181296802</c:v>
                </c:pt>
                <c:pt idx="1794">
                  <c:v>64.853158615496994</c:v>
                </c:pt>
                <c:pt idx="1795">
                  <c:v>64.756057589190888</c:v>
                </c:pt>
                <c:pt idx="1796">
                  <c:v>64.678380912744132</c:v>
                </c:pt>
                <c:pt idx="1797">
                  <c:v>64.602196291620828</c:v>
                </c:pt>
                <c:pt idx="1798">
                  <c:v>64.521528596863575</c:v>
                </c:pt>
                <c:pt idx="1799">
                  <c:v>64.445343975740272</c:v>
                </c:pt>
                <c:pt idx="1800">
                  <c:v>64.352726023068143</c:v>
                </c:pt>
                <c:pt idx="1801">
                  <c:v>64.273550383634358</c:v>
                </c:pt>
                <c:pt idx="1802">
                  <c:v>64.191390633553624</c:v>
                </c:pt>
                <c:pt idx="1803">
                  <c:v>64.08980653361354</c:v>
                </c:pt>
                <c:pt idx="1804">
                  <c:v>64.012129857166784</c:v>
                </c:pt>
                <c:pt idx="1805">
                  <c:v>63.941920365000946</c:v>
                </c:pt>
                <c:pt idx="1806">
                  <c:v>63.847810357005322</c:v>
                </c:pt>
                <c:pt idx="1807">
                  <c:v>63.765650606924595</c:v>
                </c:pt>
                <c:pt idx="1808">
                  <c:v>63.686474967490817</c:v>
                </c:pt>
                <c:pt idx="1809">
                  <c:v>63.607299328057024</c:v>
                </c:pt>
                <c:pt idx="1810">
                  <c:v>63.526638540963312</c:v>
                </c:pt>
                <c:pt idx="1811">
                  <c:v>63.437004698938118</c:v>
                </c:pt>
                <c:pt idx="1812">
                  <c:v>63.351860838210442</c:v>
                </c:pt>
                <c:pt idx="1813">
                  <c:v>63.266710069819212</c:v>
                </c:pt>
                <c:pt idx="1814">
                  <c:v>63.193509559342878</c:v>
                </c:pt>
                <c:pt idx="1815">
                  <c:v>63.114340827572633</c:v>
                </c:pt>
                <c:pt idx="1816">
                  <c:v>63.035165188138855</c:v>
                </c:pt>
                <c:pt idx="1817">
                  <c:v>62.939563124819756</c:v>
                </c:pt>
                <c:pt idx="1818">
                  <c:v>62.857396467075475</c:v>
                </c:pt>
                <c:pt idx="1819">
                  <c:v>62.776735679981769</c:v>
                </c:pt>
                <c:pt idx="1820">
                  <c:v>62.702043114181947</c:v>
                </c:pt>
                <c:pt idx="1821">
                  <c:v>62.618384401114213</c:v>
                </c:pt>
                <c:pt idx="1822">
                  <c:v>62.543698742977924</c:v>
                </c:pt>
                <c:pt idx="1823">
                  <c:v>62.45406490095273</c:v>
                </c:pt>
                <c:pt idx="1824">
                  <c:v>62.370413095548528</c:v>
                </c:pt>
                <c:pt idx="1825">
                  <c:v>62.294228474425239</c:v>
                </c:pt>
                <c:pt idx="1826">
                  <c:v>62.212061816680965</c:v>
                </c:pt>
                <c:pt idx="1827">
                  <c:v>62.123926937642793</c:v>
                </c:pt>
                <c:pt idx="1828">
                  <c:v>62.044758205872554</c:v>
                </c:pt>
                <c:pt idx="1829">
                  <c:v>61.964090511115302</c:v>
                </c:pt>
                <c:pt idx="1830">
                  <c:v>61.874456669090108</c:v>
                </c:pt>
                <c:pt idx="1831">
                  <c:v>61.796779992643337</c:v>
                </c:pt>
                <c:pt idx="1832">
                  <c:v>61.707153058281683</c:v>
                </c:pt>
                <c:pt idx="1833">
                  <c:v>61.626485363524431</c:v>
                </c:pt>
                <c:pt idx="1834">
                  <c:v>61.544325613443696</c:v>
                </c:pt>
                <c:pt idx="1835">
                  <c:v>61.466642029333393</c:v>
                </c:pt>
                <c:pt idx="1836">
                  <c:v>61.381498168605695</c:v>
                </c:pt>
                <c:pt idx="1837">
                  <c:v>61.296347400214479</c:v>
                </c:pt>
                <c:pt idx="1838">
                  <c:v>61.217171760780708</c:v>
                </c:pt>
                <c:pt idx="1839">
                  <c:v>61.136504066023448</c:v>
                </c:pt>
                <c:pt idx="1840">
                  <c:v>61.055843278929721</c:v>
                </c:pt>
                <c:pt idx="1841">
                  <c:v>60.967701492228009</c:v>
                </c:pt>
                <c:pt idx="1842">
                  <c:v>60.887040705134289</c:v>
                </c:pt>
                <c:pt idx="1843">
                  <c:v>60.806373010377037</c:v>
                </c:pt>
                <c:pt idx="1844">
                  <c:v>60.730188389253748</c:v>
                </c:pt>
                <c:pt idx="1845">
                  <c:v>60.642046602552035</c:v>
                </c:pt>
                <c:pt idx="1846">
                  <c:v>60.559886852471301</c:v>
                </c:pt>
                <c:pt idx="1847">
                  <c:v>60.471751973433122</c:v>
                </c:pt>
                <c:pt idx="1848">
                  <c:v>60.39556735230984</c:v>
                </c:pt>
                <c:pt idx="1849">
                  <c:v>60.305940417948179</c:v>
                </c:pt>
                <c:pt idx="1850">
                  <c:v>60.228256833837875</c:v>
                </c:pt>
                <c:pt idx="1851">
                  <c:v>60.152072212714593</c:v>
                </c:pt>
                <c:pt idx="1852">
                  <c:v>60.068420407310377</c:v>
                </c:pt>
                <c:pt idx="1853">
                  <c:v>59.986260657229643</c:v>
                </c:pt>
                <c:pt idx="1854">
                  <c:v>59.908577073119339</c:v>
                </c:pt>
                <c:pt idx="1855">
                  <c:v>59.830900396672568</c:v>
                </c:pt>
                <c:pt idx="1856">
                  <c:v>59.730815259719513</c:v>
                </c:pt>
                <c:pt idx="1857">
                  <c:v>59.663589878200632</c:v>
                </c:pt>
                <c:pt idx="1858">
                  <c:v>59.570971925528482</c:v>
                </c:pt>
                <c:pt idx="1859">
                  <c:v>59.493295249081712</c:v>
                </c:pt>
                <c:pt idx="1860">
                  <c:v>59.408144480690495</c:v>
                </c:pt>
                <c:pt idx="1861">
                  <c:v>59.331959859567199</c:v>
                </c:pt>
                <c:pt idx="1862">
                  <c:v>59.257267293767377</c:v>
                </c:pt>
                <c:pt idx="1863">
                  <c:v>59.173615488363176</c:v>
                </c:pt>
                <c:pt idx="1864">
                  <c:v>59.073530351410106</c:v>
                </c:pt>
                <c:pt idx="1865">
                  <c:v>59.016763172482634</c:v>
                </c:pt>
                <c:pt idx="1866">
                  <c:v>58.928628293444454</c:v>
                </c:pt>
                <c:pt idx="1867">
                  <c:v>58.838994451419268</c:v>
                </c:pt>
                <c:pt idx="1868">
                  <c:v>58.76131777497249</c:v>
                </c:pt>
                <c:pt idx="1869">
                  <c:v>58.691108282806645</c:v>
                </c:pt>
                <c:pt idx="1870">
                  <c:v>58.599982385457984</c:v>
                </c:pt>
                <c:pt idx="1871">
                  <c:v>58.516330580053776</c:v>
                </c:pt>
                <c:pt idx="1872">
                  <c:v>58.428195701015603</c:v>
                </c:pt>
                <c:pt idx="1873">
                  <c:v>58.335577748343461</c:v>
                </c:pt>
                <c:pt idx="1874">
                  <c:v>58.265368256177617</c:v>
                </c:pt>
                <c:pt idx="1875">
                  <c:v>58.198142874658707</c:v>
                </c:pt>
                <c:pt idx="1876">
                  <c:v>58.115983124577987</c:v>
                </c:pt>
                <c:pt idx="1877">
                  <c:v>58.036807485144202</c:v>
                </c:pt>
                <c:pt idx="1878">
                  <c:v>57.950164661429518</c:v>
                </c:pt>
                <c:pt idx="1879">
                  <c:v>57.870995929659266</c:v>
                </c:pt>
                <c:pt idx="1880">
                  <c:v>57.791820290225481</c:v>
                </c:pt>
                <c:pt idx="1881">
                  <c:v>57.712644650791709</c:v>
                </c:pt>
                <c:pt idx="1882">
                  <c:v>57.627500790064026</c:v>
                </c:pt>
                <c:pt idx="1883">
                  <c:v>57.542350021672796</c:v>
                </c:pt>
                <c:pt idx="1884">
                  <c:v>57.460190271592062</c:v>
                </c:pt>
                <c:pt idx="1885">
                  <c:v>57.381014632158276</c:v>
                </c:pt>
                <c:pt idx="1886">
                  <c:v>57.313796158302921</c:v>
                </c:pt>
                <c:pt idx="1887">
                  <c:v>57.224162316277727</c:v>
                </c:pt>
                <c:pt idx="1888">
                  <c:v>57.144993584507496</c:v>
                </c:pt>
                <c:pt idx="1889">
                  <c:v>57.055359742482302</c:v>
                </c:pt>
                <c:pt idx="1890">
                  <c:v>56.985150250316465</c:v>
                </c:pt>
                <c:pt idx="1891">
                  <c:v>56.898507426601753</c:v>
                </c:pt>
                <c:pt idx="1892">
                  <c:v>56.819338694831515</c:v>
                </c:pt>
                <c:pt idx="1893">
                  <c:v>56.737178944750774</c:v>
                </c:pt>
                <c:pt idx="1894">
                  <c:v>56.660987415963945</c:v>
                </c:pt>
                <c:pt idx="1895">
                  <c:v>56.580326628870239</c:v>
                </c:pt>
                <c:pt idx="1896">
                  <c:v>56.498159971125958</c:v>
                </c:pt>
                <c:pt idx="1897">
                  <c:v>56.423474312989683</c:v>
                </c:pt>
                <c:pt idx="1898">
                  <c:v>56.34280661823243</c:v>
                </c:pt>
                <c:pt idx="1899">
                  <c:v>56.263630978798659</c:v>
                </c:pt>
                <c:pt idx="1900">
                  <c:v>56.174004044436998</c:v>
                </c:pt>
                <c:pt idx="1901">
                  <c:v>56.100803533960651</c:v>
                </c:pt>
                <c:pt idx="1902">
                  <c:v>56.027609931147857</c:v>
                </c:pt>
                <c:pt idx="1903">
                  <c:v>55.937976089122664</c:v>
                </c:pt>
                <c:pt idx="1904">
                  <c:v>55.858800449688893</c:v>
                </c:pt>
                <c:pt idx="1905">
                  <c:v>55.784114791552618</c:v>
                </c:pt>
                <c:pt idx="1906">
                  <c:v>55.700456078484862</c:v>
                </c:pt>
                <c:pt idx="1907">
                  <c:v>55.618296328404135</c:v>
                </c:pt>
                <c:pt idx="1908">
                  <c:v>55.531653504689437</c:v>
                </c:pt>
                <c:pt idx="1909">
                  <c:v>55.459951957200118</c:v>
                </c:pt>
                <c:pt idx="1910">
                  <c:v>55.374801188808888</c:v>
                </c:pt>
                <c:pt idx="1911">
                  <c:v>55.300108623009095</c:v>
                </c:pt>
                <c:pt idx="1912">
                  <c:v>55.228407075519762</c:v>
                </c:pt>
                <c:pt idx="1913">
                  <c:v>55.149231436085977</c:v>
                </c:pt>
                <c:pt idx="1914">
                  <c:v>55.065579630681768</c:v>
                </c:pt>
                <c:pt idx="1915">
                  <c:v>54.989395009558486</c:v>
                </c:pt>
                <c:pt idx="1916">
                  <c:v>54.907235259477751</c:v>
                </c:pt>
                <c:pt idx="1917">
                  <c:v>54.823576546410003</c:v>
                </c:pt>
                <c:pt idx="1918">
                  <c:v>54.750382943597195</c:v>
                </c:pt>
                <c:pt idx="1919">
                  <c:v>54.666724230529454</c:v>
                </c:pt>
                <c:pt idx="1920">
                  <c:v>54.586063443435727</c:v>
                </c:pt>
                <c:pt idx="1921">
                  <c:v>54.512862932959408</c:v>
                </c:pt>
                <c:pt idx="1922">
                  <c:v>54.42323599859774</c:v>
                </c:pt>
                <c:pt idx="1923">
                  <c:v>54.342568303840487</c:v>
                </c:pt>
                <c:pt idx="1924">
                  <c:v>54.269367793364154</c:v>
                </c:pt>
                <c:pt idx="1925">
                  <c:v>54.185715987959938</c:v>
                </c:pt>
                <c:pt idx="1926">
                  <c:v>54.115506495794094</c:v>
                </c:pt>
                <c:pt idx="1927">
                  <c:v>54.033339838049834</c:v>
                </c:pt>
                <c:pt idx="1928">
                  <c:v>53.948195977322136</c:v>
                </c:pt>
                <c:pt idx="1929">
                  <c:v>53.877986485156292</c:v>
                </c:pt>
                <c:pt idx="1930">
                  <c:v>53.798810845722514</c:v>
                </c:pt>
                <c:pt idx="1931">
                  <c:v>53.721134169275743</c:v>
                </c:pt>
                <c:pt idx="1932">
                  <c:v>53.64046647451849</c:v>
                </c:pt>
                <c:pt idx="1933">
                  <c:v>53.565773908718683</c:v>
                </c:pt>
                <c:pt idx="1934">
                  <c:v>53.488097232271912</c:v>
                </c:pt>
                <c:pt idx="1935">
                  <c:v>53.40443851920417</c:v>
                </c:pt>
                <c:pt idx="1936">
                  <c:v>53.31929465847648</c:v>
                </c:pt>
                <c:pt idx="1937">
                  <c:v>53.246094148000147</c:v>
                </c:pt>
                <c:pt idx="1938">
                  <c:v>53.174392600510821</c:v>
                </c:pt>
                <c:pt idx="1939">
                  <c:v>53.089241832119605</c:v>
                </c:pt>
                <c:pt idx="1940">
                  <c:v>53.008574137362338</c:v>
                </c:pt>
                <c:pt idx="1941">
                  <c:v>52.933881571562523</c:v>
                </c:pt>
                <c:pt idx="1942">
                  <c:v>52.859189005762715</c:v>
                </c:pt>
                <c:pt idx="1943">
                  <c:v>52.775537200358514</c:v>
                </c:pt>
                <c:pt idx="1944">
                  <c:v>52.693377450277779</c:v>
                </c:pt>
                <c:pt idx="1945">
                  <c:v>52.624660013435395</c:v>
                </c:pt>
                <c:pt idx="1946">
                  <c:v>52.543992318678143</c:v>
                </c:pt>
                <c:pt idx="1947">
                  <c:v>52.470798715865349</c:v>
                </c:pt>
                <c:pt idx="1948">
                  <c:v>52.385647947474126</c:v>
                </c:pt>
                <c:pt idx="1949">
                  <c:v>52.318422565955238</c:v>
                </c:pt>
                <c:pt idx="1950">
                  <c:v>52.233278705227548</c:v>
                </c:pt>
                <c:pt idx="1951">
                  <c:v>52.161570250074682</c:v>
                </c:pt>
                <c:pt idx="1952">
                  <c:v>52.076426389347006</c:v>
                </c:pt>
                <c:pt idx="1953">
                  <c:v>52.004717934194147</c:v>
                </c:pt>
                <c:pt idx="1954">
                  <c:v>51.925549202423902</c:v>
                </c:pt>
                <c:pt idx="1955">
                  <c:v>51.837414323385723</c:v>
                </c:pt>
                <c:pt idx="1956">
                  <c:v>51.770188941866834</c:v>
                </c:pt>
                <c:pt idx="1957">
                  <c:v>51.699979449700983</c:v>
                </c:pt>
                <c:pt idx="1958">
                  <c:v>51.620803810267205</c:v>
                </c:pt>
                <c:pt idx="1959">
                  <c:v>51.537152004862996</c:v>
                </c:pt>
                <c:pt idx="1960">
                  <c:v>51.454992254782262</c:v>
                </c:pt>
                <c:pt idx="1961">
                  <c:v>51.381791744305929</c:v>
                </c:pt>
                <c:pt idx="1962">
                  <c:v>51.293656865267742</c:v>
                </c:pt>
                <c:pt idx="1963">
                  <c:v>51.227930446735868</c:v>
                </c:pt>
                <c:pt idx="1964">
                  <c:v>51.157720954570017</c:v>
                </c:pt>
                <c:pt idx="1965">
                  <c:v>51.075561204489297</c:v>
                </c:pt>
                <c:pt idx="1966">
                  <c:v>50.997877620378986</c:v>
                </c:pt>
                <c:pt idx="1967">
                  <c:v>50.935135312494062</c:v>
                </c:pt>
                <c:pt idx="1968">
                  <c:v>50.841025304498444</c:v>
                </c:pt>
                <c:pt idx="1969">
                  <c:v>50.763348628051673</c:v>
                </c:pt>
                <c:pt idx="1970">
                  <c:v>50.693139135885836</c:v>
                </c:pt>
                <c:pt idx="1971">
                  <c:v>50.590062980622278</c:v>
                </c:pt>
                <c:pt idx="1972">
                  <c:v>50.525828617413879</c:v>
                </c:pt>
                <c:pt idx="1973">
                  <c:v>50.451136051614064</c:v>
                </c:pt>
                <c:pt idx="1974">
                  <c:v>50.376443485814249</c:v>
                </c:pt>
                <c:pt idx="1975">
                  <c:v>50.30025886469096</c:v>
                </c:pt>
                <c:pt idx="1976">
                  <c:v>50.225566298891145</c:v>
                </c:pt>
                <c:pt idx="1977">
                  <c:v>50.147889622444374</c:v>
                </c:pt>
                <c:pt idx="1978">
                  <c:v>50.067221927687122</c:v>
                </c:pt>
                <c:pt idx="1979">
                  <c:v>49.997012435521277</c:v>
                </c:pt>
                <c:pt idx="1980">
                  <c:v>49.913360630117069</c:v>
                </c:pt>
                <c:pt idx="1981">
                  <c:v>49.844643193274699</c:v>
                </c:pt>
                <c:pt idx="1982">
                  <c:v>49.763975498517446</c:v>
                </c:pt>
                <c:pt idx="1983">
                  <c:v>49.68779087739415</c:v>
                </c:pt>
                <c:pt idx="1984">
                  <c:v>49.616089329904831</c:v>
                </c:pt>
                <c:pt idx="1985">
                  <c:v>49.536913690471053</c:v>
                </c:pt>
                <c:pt idx="1986">
                  <c:v>49.454753940390319</c:v>
                </c:pt>
                <c:pt idx="1987">
                  <c:v>49.390519577181912</c:v>
                </c:pt>
                <c:pt idx="1988">
                  <c:v>49.306860864114171</c:v>
                </c:pt>
                <c:pt idx="1989">
                  <c:v>49.235159316624852</c:v>
                </c:pt>
                <c:pt idx="1990">
                  <c:v>49.161958806148512</c:v>
                </c:pt>
                <c:pt idx="1991">
                  <c:v>49.081298019054785</c:v>
                </c:pt>
                <c:pt idx="1992">
                  <c:v>49.000630324297532</c:v>
                </c:pt>
                <c:pt idx="1993">
                  <c:v>48.921454684863761</c:v>
                </c:pt>
                <c:pt idx="1994">
                  <c:v>48.846762119063939</c:v>
                </c:pt>
                <c:pt idx="1995">
                  <c:v>48.779543645208584</c:v>
                </c:pt>
                <c:pt idx="1996">
                  <c:v>48.703359024085294</c:v>
                </c:pt>
                <c:pt idx="1997">
                  <c:v>48.627167495298465</c:v>
                </c:pt>
                <c:pt idx="1998">
                  <c:v>48.556958003132628</c:v>
                </c:pt>
                <c:pt idx="1999">
                  <c:v>48.474798253051894</c:v>
                </c:pt>
                <c:pt idx="2000">
                  <c:v>48.397121576605123</c:v>
                </c:pt>
                <c:pt idx="2001">
                  <c:v>48.329896195086228</c:v>
                </c:pt>
                <c:pt idx="2002">
                  <c:v>48.253711573962946</c:v>
                </c:pt>
                <c:pt idx="2003">
                  <c:v>48.1745428421927</c:v>
                </c:pt>
                <c:pt idx="2004">
                  <c:v>48.10582540535033</c:v>
                </c:pt>
                <c:pt idx="2005">
                  <c:v>48.022166692282589</c:v>
                </c:pt>
                <c:pt idx="2006">
                  <c:v>47.940006942201855</c:v>
                </c:pt>
                <c:pt idx="2007">
                  <c:v>47.871289505359485</c:v>
                </c:pt>
                <c:pt idx="2008">
                  <c:v>47.795104884236196</c:v>
                </c:pt>
                <c:pt idx="2009">
                  <c:v>47.721911281423395</c:v>
                </c:pt>
                <c:pt idx="2010">
                  <c:v>47.648710770947055</c:v>
                </c:pt>
                <c:pt idx="2011">
                  <c:v>47.566551020866321</c:v>
                </c:pt>
                <c:pt idx="2012">
                  <c:v>47.497833584023958</c:v>
                </c:pt>
                <c:pt idx="2013">
                  <c:v>47.420156907577187</c:v>
                </c:pt>
                <c:pt idx="2014">
                  <c:v>47.342473323466884</c:v>
                </c:pt>
                <c:pt idx="2015">
                  <c:v>47.26927972065409</c:v>
                </c:pt>
                <c:pt idx="2016">
                  <c:v>47.191596136543787</c:v>
                </c:pt>
                <c:pt idx="2017">
                  <c:v>47.12288560736495</c:v>
                </c:pt>
                <c:pt idx="2018">
                  <c:v>47.048193041565142</c:v>
                </c:pt>
                <c:pt idx="2019">
                  <c:v>46.973500475765327</c:v>
                </c:pt>
                <c:pt idx="2020">
                  <c:v>46.898807909965512</c:v>
                </c:pt>
                <c:pt idx="2021">
                  <c:v>46.827106362476187</c:v>
                </c:pt>
                <c:pt idx="2022">
                  <c:v>46.746438667718934</c:v>
                </c:pt>
                <c:pt idx="2023">
                  <c:v>46.677721230876564</c:v>
                </c:pt>
                <c:pt idx="2024">
                  <c:v>46.610495849357676</c:v>
                </c:pt>
                <c:pt idx="2025">
                  <c:v>46.534311228234387</c:v>
                </c:pt>
                <c:pt idx="2026">
                  <c:v>46.45365044114066</c:v>
                </c:pt>
                <c:pt idx="2027">
                  <c:v>46.380449930664327</c:v>
                </c:pt>
                <c:pt idx="2028">
                  <c:v>46.310240438498482</c:v>
                </c:pt>
                <c:pt idx="2029">
                  <c:v>46.232556854388179</c:v>
                </c:pt>
                <c:pt idx="2030">
                  <c:v>46.159363251575378</c:v>
                </c:pt>
                <c:pt idx="2031">
                  <c:v>46.084670685775571</c:v>
                </c:pt>
                <c:pt idx="2032">
                  <c:v>46.01147017529923</c:v>
                </c:pt>
                <c:pt idx="2033">
                  <c:v>45.935285554175941</c:v>
                </c:pt>
                <c:pt idx="2034">
                  <c:v>45.863584006686622</c:v>
                </c:pt>
                <c:pt idx="2035">
                  <c:v>45.793374514520771</c:v>
                </c:pt>
                <c:pt idx="2036">
                  <c:v>45.712706819763518</c:v>
                </c:pt>
                <c:pt idx="2037">
                  <c:v>45.636522198640229</c:v>
                </c:pt>
                <c:pt idx="2038">
                  <c:v>45.576770909065786</c:v>
                </c:pt>
                <c:pt idx="2039">
                  <c:v>45.491620140674563</c:v>
                </c:pt>
                <c:pt idx="2040">
                  <c:v>45.419918593185251</c:v>
                </c:pt>
                <c:pt idx="2041">
                  <c:v>45.3497091010194</c:v>
                </c:pt>
                <c:pt idx="2042">
                  <c:v>45.27650859054306</c:v>
                </c:pt>
                <c:pt idx="2043">
                  <c:v>45.201816024743252</c:v>
                </c:pt>
                <c:pt idx="2044">
                  <c:v>45.121148329985992</c:v>
                </c:pt>
                <c:pt idx="2045">
                  <c:v>45.053929856130637</c:v>
                </c:pt>
                <c:pt idx="2046">
                  <c:v>44.988196529935223</c:v>
                </c:pt>
                <c:pt idx="2047">
                  <c:v>44.915002927122423</c:v>
                </c:pt>
                <c:pt idx="2048">
                  <c:v>44.837319343012119</c:v>
                </c:pt>
                <c:pt idx="2049">
                  <c:v>44.771592924480238</c:v>
                </c:pt>
                <c:pt idx="2050">
                  <c:v>44.695408303356956</c:v>
                </c:pt>
                <c:pt idx="2051">
                  <c:v>44.620715737557141</c:v>
                </c:pt>
                <c:pt idx="2052">
                  <c:v>44.55050624539129</c:v>
                </c:pt>
                <c:pt idx="2053">
                  <c:v>44.474321624268001</c:v>
                </c:pt>
                <c:pt idx="2054">
                  <c:v>44.407096242749112</c:v>
                </c:pt>
                <c:pt idx="2055">
                  <c:v>44.324936492668378</c:v>
                </c:pt>
                <c:pt idx="2056">
                  <c:v>44.254727000502534</c:v>
                </c:pt>
                <c:pt idx="2057">
                  <c:v>44.17705032405577</c:v>
                </c:pt>
                <c:pt idx="2058">
                  <c:v>44.10384981357943</c:v>
                </c:pt>
                <c:pt idx="2059">
                  <c:v>44.04260646868152</c:v>
                </c:pt>
                <c:pt idx="2060">
                  <c:v>43.957455700290296</c:v>
                </c:pt>
                <c:pt idx="2061">
                  <c:v>43.88575415280097</c:v>
                </c:pt>
                <c:pt idx="2062">
                  <c:v>43.812553642324637</c:v>
                </c:pt>
                <c:pt idx="2063">
                  <c:v>43.752802352750194</c:v>
                </c:pt>
                <c:pt idx="2064">
                  <c:v>43.669143639682453</c:v>
                </c:pt>
                <c:pt idx="2065">
                  <c:v>43.597442092193134</c:v>
                </c:pt>
                <c:pt idx="2066">
                  <c:v>43.522749526393319</c:v>
                </c:pt>
                <c:pt idx="2067">
                  <c:v>43.461506181495409</c:v>
                </c:pt>
                <c:pt idx="2068">
                  <c:v>43.389797726342543</c:v>
                </c:pt>
                <c:pt idx="2069">
                  <c:v>43.316604123529743</c:v>
                </c:pt>
                <c:pt idx="2070">
                  <c:v>43.240419502406461</c:v>
                </c:pt>
                <c:pt idx="2071">
                  <c:v>43.165726936606639</c:v>
                </c:pt>
                <c:pt idx="2072">
                  <c:v>43.095517444440802</c:v>
                </c:pt>
                <c:pt idx="2073">
                  <c:v>43.023808989287943</c:v>
                </c:pt>
                <c:pt idx="2074">
                  <c:v>42.956590515432588</c:v>
                </c:pt>
                <c:pt idx="2075">
                  <c:v>42.874430765351853</c:v>
                </c:pt>
                <c:pt idx="2076">
                  <c:v>42.804221273186002</c:v>
                </c:pt>
                <c:pt idx="2077">
                  <c:v>42.735503836343639</c:v>
                </c:pt>
                <c:pt idx="2078">
                  <c:v>42.65931921522035</c:v>
                </c:pt>
                <c:pt idx="2079">
                  <c:v>42.58611870474401</c:v>
                </c:pt>
                <c:pt idx="2080">
                  <c:v>42.518900230888654</c:v>
                </c:pt>
                <c:pt idx="2081">
                  <c:v>42.439724591454876</c:v>
                </c:pt>
                <c:pt idx="2082">
                  <c:v>42.385948430837885</c:v>
                </c:pt>
                <c:pt idx="2083">
                  <c:v>42.314239975685027</c:v>
                </c:pt>
                <c:pt idx="2084">
                  <c:v>42.239554317548745</c:v>
                </c:pt>
                <c:pt idx="2085">
                  <c:v>42.172328936029857</c:v>
                </c:pt>
                <c:pt idx="2086">
                  <c:v>42.096144314906567</c:v>
                </c:pt>
                <c:pt idx="2087">
                  <c:v>42.031909951698168</c:v>
                </c:pt>
                <c:pt idx="2088">
                  <c:v>41.949750201617434</c:v>
                </c:pt>
                <c:pt idx="2089">
                  <c:v>41.873565580494137</c:v>
                </c:pt>
                <c:pt idx="2090">
                  <c:v>41.827256604158066</c:v>
                </c:pt>
                <c:pt idx="2091">
                  <c:v>41.740613780443361</c:v>
                </c:pt>
                <c:pt idx="2092">
                  <c:v>41.66143814100959</c:v>
                </c:pt>
                <c:pt idx="2093">
                  <c:v>41.595711722477716</c:v>
                </c:pt>
                <c:pt idx="2094">
                  <c:v>41.512053009409968</c:v>
                </c:pt>
                <c:pt idx="2095">
                  <c:v>41.453793775159006</c:v>
                </c:pt>
                <c:pt idx="2096">
                  <c:v>41.382092227669688</c:v>
                </c:pt>
                <c:pt idx="2097">
                  <c:v>41.302916588235902</c:v>
                </c:pt>
                <c:pt idx="2098">
                  <c:v>41.24018118801451</c:v>
                </c:pt>
                <c:pt idx="2099">
                  <c:v>41.169971695848666</c:v>
                </c:pt>
                <c:pt idx="2100">
                  <c:v>41.095279130048858</c:v>
                </c:pt>
                <c:pt idx="2101">
                  <c:v>41.031044766840445</c:v>
                </c:pt>
                <c:pt idx="2102">
                  <c:v>40.968302458955527</c:v>
                </c:pt>
                <c:pt idx="2103">
                  <c:v>40.889126819521749</c:v>
                </c:pt>
                <c:pt idx="2104">
                  <c:v>40.80547501411754</c:v>
                </c:pt>
                <c:pt idx="2105">
                  <c:v>40.748707835190054</c:v>
                </c:pt>
                <c:pt idx="2106">
                  <c:v>40.67550732471372</c:v>
                </c:pt>
                <c:pt idx="2107">
                  <c:v>40.60231372190092</c:v>
                </c:pt>
                <c:pt idx="2108">
                  <c:v>40.539571414015995</c:v>
                </c:pt>
                <c:pt idx="2109">
                  <c:v>40.461894737569224</c:v>
                </c:pt>
                <c:pt idx="2110">
                  <c:v>40.39168524540338</c:v>
                </c:pt>
                <c:pt idx="2111">
                  <c:v>40.318484734927054</c:v>
                </c:pt>
                <c:pt idx="2112">
                  <c:v>40.251266261071692</c:v>
                </c:pt>
                <c:pt idx="2113">
                  <c:v>40.175074732284862</c:v>
                </c:pt>
                <c:pt idx="2114">
                  <c:v>40.113831387386952</c:v>
                </c:pt>
                <c:pt idx="2115">
                  <c:v>40.039138821587137</c:v>
                </c:pt>
                <c:pt idx="2116">
                  <c:v>39.970421384744768</c:v>
                </c:pt>
                <c:pt idx="2117">
                  <c:v>39.900211892578923</c:v>
                </c:pt>
                <c:pt idx="2118">
                  <c:v>39.834485474047042</c:v>
                </c:pt>
                <c:pt idx="2119">
                  <c:v>39.764275981881198</c:v>
                </c:pt>
                <c:pt idx="2120">
                  <c:v>39.69705060036231</c:v>
                </c:pt>
                <c:pt idx="2121">
                  <c:v>39.622358034562495</c:v>
                </c:pt>
                <c:pt idx="2122">
                  <c:v>39.547665468762681</c:v>
                </c:pt>
                <c:pt idx="2123">
                  <c:v>39.489406234511719</c:v>
                </c:pt>
                <c:pt idx="2124">
                  <c:v>39.411729558064955</c:v>
                </c:pt>
                <c:pt idx="2125">
                  <c:v>39.341520065899111</c:v>
                </c:pt>
                <c:pt idx="2126">
                  <c:v>39.277285702690705</c:v>
                </c:pt>
                <c:pt idx="2127">
                  <c:v>39.205584155201386</c:v>
                </c:pt>
                <c:pt idx="2128">
                  <c:v>39.139850829005965</c:v>
                </c:pt>
                <c:pt idx="2129">
                  <c:v>39.069641336840128</c:v>
                </c:pt>
                <c:pt idx="2130">
                  <c:v>38.99196466039335</c:v>
                </c:pt>
                <c:pt idx="2131">
                  <c:v>38.936689536789352</c:v>
                </c:pt>
                <c:pt idx="2132">
                  <c:v>38.864987989300026</c:v>
                </c:pt>
                <c:pt idx="2133">
                  <c:v>38.782828239219299</c:v>
                </c:pt>
                <c:pt idx="2134">
                  <c:v>38.709627728742966</c:v>
                </c:pt>
                <c:pt idx="2135">
                  <c:v>38.652867457479012</c:v>
                </c:pt>
                <c:pt idx="2136">
                  <c:v>38.585642075960124</c:v>
                </c:pt>
                <c:pt idx="2137">
                  <c:v>38.512441565483783</c:v>
                </c:pt>
                <c:pt idx="2138">
                  <c:v>38.448207202275384</c:v>
                </c:pt>
                <c:pt idx="2139">
                  <c:v>38.370530525828613</c:v>
                </c:pt>
                <c:pt idx="2140">
                  <c:v>38.303305144309725</c:v>
                </c:pt>
                <c:pt idx="2141">
                  <c:v>38.234594615130888</c:v>
                </c:pt>
                <c:pt idx="2142">
                  <c:v>38.162886159978029</c:v>
                </c:pt>
                <c:pt idx="2143">
                  <c:v>38.100143852093112</c:v>
                </c:pt>
                <c:pt idx="2144">
                  <c:v>38.040392562518669</c:v>
                </c:pt>
                <c:pt idx="2145">
                  <c:v>37.96122383074843</c:v>
                </c:pt>
                <c:pt idx="2146">
                  <c:v>37.893998449229535</c:v>
                </c:pt>
                <c:pt idx="2147">
                  <c:v>37.862630749118843</c:v>
                </c:pt>
                <c:pt idx="2148">
                  <c:v>37.76552972281273</c:v>
                </c:pt>
                <c:pt idx="2149">
                  <c:v>37.683369972732002</c:v>
                </c:pt>
                <c:pt idx="2150">
                  <c:v>37.614652535889626</c:v>
                </c:pt>
                <c:pt idx="2151">
                  <c:v>37.547427154370737</c:v>
                </c:pt>
                <c:pt idx="2152">
                  <c:v>37.471242533247448</c:v>
                </c:pt>
                <c:pt idx="2153">
                  <c:v>37.411491243673012</c:v>
                </c:pt>
                <c:pt idx="2154">
                  <c:v>37.348748935788088</c:v>
                </c:pt>
                <c:pt idx="2155">
                  <c:v>37.280031498945718</c:v>
                </c:pt>
                <c:pt idx="2156">
                  <c:v>37.217296098724326</c:v>
                </c:pt>
                <c:pt idx="2157">
                  <c:v>37.150070717205438</c:v>
                </c:pt>
                <c:pt idx="2158">
                  <c:v>37.073886096082148</c:v>
                </c:pt>
                <c:pt idx="2159">
                  <c:v>37.002184548592822</c:v>
                </c:pt>
                <c:pt idx="2160">
                  <c:v>36.943925314341861</c:v>
                </c:pt>
                <c:pt idx="2161">
                  <c:v>36.867733785555032</c:v>
                </c:pt>
                <c:pt idx="2162">
                  <c:v>36.804998385333647</c:v>
                </c:pt>
                <c:pt idx="2163">
                  <c:v>36.742256077448722</c:v>
                </c:pt>
                <c:pt idx="2164">
                  <c:v>36.664572493338419</c:v>
                </c:pt>
                <c:pt idx="2165">
                  <c:v>36.589886835202137</c:v>
                </c:pt>
                <c:pt idx="2166">
                  <c:v>36.522661453683256</c:v>
                </c:pt>
                <c:pt idx="2167">
                  <c:v>36.45543607216436</c:v>
                </c:pt>
                <c:pt idx="2168">
                  <c:v>36.385226579998516</c:v>
                </c:pt>
                <c:pt idx="2169">
                  <c:v>36.322491179777131</c:v>
                </c:pt>
                <c:pt idx="2170">
                  <c:v>36.256757853581711</c:v>
                </c:pt>
                <c:pt idx="2171">
                  <c:v>36.195514508683793</c:v>
                </c:pt>
                <c:pt idx="2172">
                  <c:v>36.113354758603059</c:v>
                </c:pt>
                <c:pt idx="2173">
                  <c:v>36.050612450718141</c:v>
                </c:pt>
                <c:pt idx="2174">
                  <c:v>35.987870142833209</c:v>
                </c:pt>
                <c:pt idx="2175">
                  <c:v>35.913177577033402</c:v>
                </c:pt>
                <c:pt idx="2176">
                  <c:v>35.845959103178046</c:v>
                </c:pt>
                <c:pt idx="2177">
                  <c:v>35.780225776982626</c:v>
                </c:pt>
                <c:pt idx="2178">
                  <c:v>35.717490376761234</c:v>
                </c:pt>
                <c:pt idx="2179">
                  <c:v>35.645781921608382</c:v>
                </c:pt>
                <c:pt idx="2180">
                  <c:v>35.574080374119056</c:v>
                </c:pt>
                <c:pt idx="2181">
                  <c:v>35.50237882662973</c:v>
                </c:pt>
                <c:pt idx="2182">
                  <c:v>35.444119592378769</c:v>
                </c:pt>
                <c:pt idx="2183">
                  <c:v>35.376894210859881</c:v>
                </c:pt>
                <c:pt idx="2184">
                  <c:v>35.309668829340993</c:v>
                </c:pt>
                <c:pt idx="2185">
                  <c:v>35.231992152894229</c:v>
                </c:pt>
                <c:pt idx="2186">
                  <c:v>35.17373291864326</c:v>
                </c:pt>
                <c:pt idx="2187">
                  <c:v>35.102031371153942</c:v>
                </c:pt>
                <c:pt idx="2188">
                  <c:v>35.039289063269017</c:v>
                </c:pt>
                <c:pt idx="2189">
                  <c:v>34.966088552792677</c:v>
                </c:pt>
                <c:pt idx="2190">
                  <c:v>34.906337263218241</c:v>
                </c:pt>
                <c:pt idx="2191">
                  <c:v>34.833136752741908</c:v>
                </c:pt>
                <c:pt idx="2192">
                  <c:v>34.756952131618625</c:v>
                </c:pt>
                <c:pt idx="2193">
                  <c:v>34.706166989312116</c:v>
                </c:pt>
                <c:pt idx="2194">
                  <c:v>34.622508276244375</c:v>
                </c:pt>
                <c:pt idx="2195">
                  <c:v>34.556781857712487</c:v>
                </c:pt>
                <c:pt idx="2196">
                  <c:v>34.492547494504088</c:v>
                </c:pt>
                <c:pt idx="2197">
                  <c:v>34.422338002338243</c:v>
                </c:pt>
                <c:pt idx="2198">
                  <c:v>34.343162362904458</c:v>
                </c:pt>
                <c:pt idx="2199">
                  <c:v>34.305819533836321</c:v>
                </c:pt>
                <c:pt idx="2200">
                  <c:v>34.232619023359995</c:v>
                </c:pt>
                <c:pt idx="2201">
                  <c:v>34.147468254968771</c:v>
                </c:pt>
                <c:pt idx="2202">
                  <c:v>34.072782596832489</c:v>
                </c:pt>
                <c:pt idx="2203">
                  <c:v>33.996591068045667</c:v>
                </c:pt>
                <c:pt idx="2204">
                  <c:v>33.932356704837261</c:v>
                </c:pt>
                <c:pt idx="2205">
                  <c:v>33.872605415262832</c:v>
                </c:pt>
                <c:pt idx="2206">
                  <c:v>33.799411812450025</c:v>
                </c:pt>
                <c:pt idx="2207">
                  <c:v>33.732186430931137</c:v>
                </c:pt>
                <c:pt idx="2208">
                  <c:v>33.673927196680175</c:v>
                </c:pt>
                <c:pt idx="2209">
                  <c:v>33.600726686203842</c:v>
                </c:pt>
                <c:pt idx="2210">
                  <c:v>33.524542065080553</c:v>
                </c:pt>
                <c:pt idx="2211">
                  <c:v>33.451348462267752</c:v>
                </c:pt>
                <c:pt idx="2212">
                  <c:v>33.390098209706302</c:v>
                </c:pt>
                <c:pt idx="2213">
                  <c:v>33.321380772863932</c:v>
                </c:pt>
                <c:pt idx="2214">
                  <c:v>33.264620501599985</c:v>
                </c:pt>
                <c:pt idx="2215">
                  <c:v>33.192912046447127</c:v>
                </c:pt>
                <c:pt idx="2216">
                  <c:v>33.101793056761998</c:v>
                </c:pt>
                <c:pt idx="2217">
                  <c:v>33.043533822511037</c:v>
                </c:pt>
                <c:pt idx="2218">
                  <c:v>32.970333312034704</c:v>
                </c:pt>
                <c:pt idx="2219">
                  <c:v>32.90012381986886</c:v>
                </c:pt>
                <c:pt idx="2220">
                  <c:v>32.834397401336979</c:v>
                </c:pt>
                <c:pt idx="2221">
                  <c:v>32.77016303812858</c:v>
                </c:pt>
                <c:pt idx="2222">
                  <c:v>32.698454582975714</c:v>
                </c:pt>
                <c:pt idx="2223">
                  <c:v>32.631236109120366</c:v>
                </c:pt>
                <c:pt idx="2224">
                  <c:v>32.555051487997069</c:v>
                </c:pt>
                <c:pt idx="2225">
                  <c:v>32.492309180112144</c:v>
                </c:pt>
                <c:pt idx="2226">
                  <c:v>32.405666356397447</c:v>
                </c:pt>
                <c:pt idx="2227">
                  <c:v>32.34143199318904</c:v>
                </c:pt>
                <c:pt idx="2228">
                  <c:v>32.263748409078744</c:v>
                </c:pt>
                <c:pt idx="2229">
                  <c:v>32.202505064180826</c:v>
                </c:pt>
                <c:pt idx="2230">
                  <c:v>32.132295572014982</c:v>
                </c:pt>
                <c:pt idx="2231">
                  <c:v>32.062086079849138</c:v>
                </c:pt>
                <c:pt idx="2232">
                  <c:v>31.988885569372798</c:v>
                </c:pt>
                <c:pt idx="2233">
                  <c:v>31.923159150840924</c:v>
                </c:pt>
                <c:pt idx="2234">
                  <c:v>31.849958640364584</c:v>
                </c:pt>
                <c:pt idx="2235">
                  <c:v>31.787216332479662</c:v>
                </c:pt>
                <c:pt idx="2236">
                  <c:v>31.717006840313811</c:v>
                </c:pt>
                <c:pt idx="2237">
                  <c:v>31.636339145556558</c:v>
                </c:pt>
                <c:pt idx="2238">
                  <c:v>31.563145542743758</c:v>
                </c:pt>
                <c:pt idx="2239">
                  <c:v>31.492936050577907</c:v>
                </c:pt>
                <c:pt idx="2240">
                  <c:v>31.424218613735544</c:v>
                </c:pt>
                <c:pt idx="2241">
                  <c:v>31.352517066246214</c:v>
                </c:pt>
                <c:pt idx="2242">
                  <c:v>31.291266813684771</c:v>
                </c:pt>
                <c:pt idx="2243">
                  <c:v>31.212091174250993</c:v>
                </c:pt>
                <c:pt idx="2244">
                  <c:v>31.146364755719112</c:v>
                </c:pt>
                <c:pt idx="2245">
                  <c:v>31.076155263553268</c:v>
                </c:pt>
                <c:pt idx="2246">
                  <c:v>31.010428845021387</c:v>
                </c:pt>
                <c:pt idx="2247">
                  <c:v>30.941711408179017</c:v>
                </c:pt>
                <c:pt idx="2248">
                  <c:v>30.868510897702688</c:v>
                </c:pt>
                <c:pt idx="2249">
                  <c:v>30.799800368523851</c:v>
                </c:pt>
                <c:pt idx="2250">
                  <c:v>30.729583968694467</c:v>
                </c:pt>
                <c:pt idx="2251">
                  <c:v>30.660873439515633</c:v>
                </c:pt>
                <c:pt idx="2252">
                  <c:v>30.589164984362778</c:v>
                </c:pt>
                <c:pt idx="2253">
                  <c:v>30.524930621154372</c:v>
                </c:pt>
                <c:pt idx="2254">
                  <c:v>30.445761889384134</c:v>
                </c:pt>
                <c:pt idx="2255">
                  <c:v>30.378536507865238</c:v>
                </c:pt>
                <c:pt idx="2256">
                  <c:v>30.311318034009883</c:v>
                </c:pt>
                <c:pt idx="2257">
                  <c:v>30.235126505223057</c:v>
                </c:pt>
                <c:pt idx="2258">
                  <c:v>30.163424957733731</c:v>
                </c:pt>
                <c:pt idx="2259">
                  <c:v>30.099190594525332</c:v>
                </c:pt>
                <c:pt idx="2260">
                  <c:v>30.025990084048999</c:v>
                </c:pt>
                <c:pt idx="2261">
                  <c:v>29.960263665517118</c:v>
                </c:pt>
                <c:pt idx="2262">
                  <c:v>29.894537246985237</c:v>
                </c:pt>
                <c:pt idx="2263">
                  <c:v>29.825819810142868</c:v>
                </c:pt>
                <c:pt idx="2264">
                  <c:v>29.751127244343056</c:v>
                </c:pt>
                <c:pt idx="2265">
                  <c:v>29.685400825811175</c:v>
                </c:pt>
                <c:pt idx="2266">
                  <c:v>29.627141591560214</c:v>
                </c:pt>
                <c:pt idx="2267">
                  <c:v>29.555433136407355</c:v>
                </c:pt>
                <c:pt idx="2268">
                  <c:v>29.488214662552004</c:v>
                </c:pt>
                <c:pt idx="2269">
                  <c:v>29.422488244020123</c:v>
                </c:pt>
                <c:pt idx="2270">
                  <c:v>29.353770807177753</c:v>
                </c:pt>
                <c:pt idx="2271">
                  <c:v>29.283561315011909</c:v>
                </c:pt>
                <c:pt idx="2272">
                  <c:v>29.208868749212098</c:v>
                </c:pt>
                <c:pt idx="2273">
                  <c:v>29.146126441327169</c:v>
                </c:pt>
                <c:pt idx="2274">
                  <c:v>29.074424893837847</c:v>
                </c:pt>
                <c:pt idx="2275">
                  <c:v>29.004215401671996</c:v>
                </c:pt>
                <c:pt idx="2276">
                  <c:v>28.938482075476585</c:v>
                </c:pt>
                <c:pt idx="2277">
                  <c:v>28.883213859536117</c:v>
                </c:pt>
                <c:pt idx="2278">
                  <c:v>28.804038220102335</c:v>
                </c:pt>
                <c:pt idx="2279">
                  <c:v>28.745778985851377</c:v>
                </c:pt>
                <c:pt idx="2280">
                  <c:v>28.677061549009007</c:v>
                </c:pt>
                <c:pt idx="2281">
                  <c:v>28.609843075153652</c:v>
                </c:pt>
                <c:pt idx="2282">
                  <c:v>28.536642564677315</c:v>
                </c:pt>
                <c:pt idx="2283">
                  <c:v>28.470916146145438</c:v>
                </c:pt>
                <c:pt idx="2284">
                  <c:v>28.41265691189448</c:v>
                </c:pt>
                <c:pt idx="2285">
                  <c:v>28.333481272460702</c:v>
                </c:pt>
                <c:pt idx="2286">
                  <c:v>28.272237927562788</c:v>
                </c:pt>
                <c:pt idx="2287">
                  <c:v>28.200529472409929</c:v>
                </c:pt>
                <c:pt idx="2288">
                  <c:v>28.139286127512015</c:v>
                </c:pt>
                <c:pt idx="2289">
                  <c:v>28.075051764303609</c:v>
                </c:pt>
                <c:pt idx="2290">
                  <c:v>28.004842272137765</c:v>
                </c:pt>
                <c:pt idx="2291">
                  <c:v>27.939108945942355</c:v>
                </c:pt>
                <c:pt idx="2292">
                  <c:v>27.877865601044437</c:v>
                </c:pt>
                <c:pt idx="2293">
                  <c:v>27.824089440427446</c:v>
                </c:pt>
                <c:pt idx="2294">
                  <c:v>27.750888929951113</c:v>
                </c:pt>
                <c:pt idx="2295">
                  <c:v>27.688146622066185</c:v>
                </c:pt>
                <c:pt idx="2296">
                  <c:v>27.619429185223815</c:v>
                </c:pt>
                <c:pt idx="2297">
                  <c:v>27.553702766691934</c:v>
                </c:pt>
                <c:pt idx="2298">
                  <c:v>27.492459421794024</c:v>
                </c:pt>
                <c:pt idx="2299">
                  <c:v>27.426726095598607</c:v>
                </c:pt>
                <c:pt idx="2300">
                  <c:v>27.387891211206995</c:v>
                </c:pt>
                <c:pt idx="2301">
                  <c:v>27.311699682420166</c:v>
                </c:pt>
                <c:pt idx="2302">
                  <c:v>27.241490190254318</c:v>
                </c:pt>
                <c:pt idx="2303">
                  <c:v>27.183230956003364</c:v>
                </c:pt>
                <c:pt idx="2304">
                  <c:v>27.117504537471483</c:v>
                </c:pt>
                <c:pt idx="2305">
                  <c:v>27.051778118939605</c:v>
                </c:pt>
                <c:pt idx="2306">
                  <c:v>26.996502995335597</c:v>
                </c:pt>
                <c:pt idx="2307">
                  <c:v>26.926293503169756</c:v>
                </c:pt>
                <c:pt idx="2308">
                  <c:v>26.866542213595316</c:v>
                </c:pt>
                <c:pt idx="2309">
                  <c:v>26.803799905710392</c:v>
                </c:pt>
                <c:pt idx="2310">
                  <c:v>26.732098358221069</c:v>
                </c:pt>
                <c:pt idx="2311">
                  <c:v>26.679814252927553</c:v>
                </c:pt>
                <c:pt idx="2312">
                  <c:v>26.618564000366106</c:v>
                </c:pt>
                <c:pt idx="2313">
                  <c:v>26.551345526510751</c:v>
                </c:pt>
                <c:pt idx="2314">
                  <c:v>26.494578347583271</c:v>
                </c:pt>
                <c:pt idx="2315">
                  <c:v>26.434827058008832</c:v>
                </c:pt>
                <c:pt idx="2316">
                  <c:v>26.375068860770863</c:v>
                </c:pt>
                <c:pt idx="2317">
                  <c:v>26.306358331592023</c:v>
                </c:pt>
                <c:pt idx="2318">
                  <c:v>26.252575263311499</c:v>
                </c:pt>
                <c:pt idx="2319">
                  <c:v>26.173406531541254</c:v>
                </c:pt>
                <c:pt idx="2320">
                  <c:v>26.130081665852138</c:v>
                </c:pt>
                <c:pt idx="2321">
                  <c:v>26.062863191996776</c:v>
                </c:pt>
                <c:pt idx="2322">
                  <c:v>25.992653699830935</c:v>
                </c:pt>
                <c:pt idx="2323">
                  <c:v>25.941861649860897</c:v>
                </c:pt>
                <c:pt idx="2324">
                  <c:v>25.874636268342005</c:v>
                </c:pt>
                <c:pt idx="2325">
                  <c:v>25.814884978767573</c:v>
                </c:pt>
                <c:pt idx="2326">
                  <c:v>25.761108818150575</c:v>
                </c:pt>
                <c:pt idx="2327">
                  <c:v>25.701350620912606</c:v>
                </c:pt>
                <c:pt idx="2328">
                  <c:v>25.644590349648659</c:v>
                </c:pt>
                <c:pt idx="2329">
                  <c:v>25.577364968129768</c:v>
                </c:pt>
                <c:pt idx="2330">
                  <c:v>25.520597789202288</c:v>
                </c:pt>
                <c:pt idx="2331">
                  <c:v>25.46233855495133</c:v>
                </c:pt>
                <c:pt idx="2332">
                  <c:v>25.392129062785479</c:v>
                </c:pt>
                <c:pt idx="2333">
                  <c:v>25.33686084684501</c:v>
                </c:pt>
                <c:pt idx="2334">
                  <c:v>25.277102649607041</c:v>
                </c:pt>
                <c:pt idx="2335">
                  <c:v>25.217351360032602</c:v>
                </c:pt>
                <c:pt idx="2336">
                  <c:v>25.160584181105122</c:v>
                </c:pt>
                <c:pt idx="2337">
                  <c:v>25.102324946854164</c:v>
                </c:pt>
                <c:pt idx="2338">
                  <c:v>25.035106472998809</c:v>
                </c:pt>
                <c:pt idx="2339">
                  <c:v>24.978339294071322</c:v>
                </c:pt>
                <c:pt idx="2340">
                  <c:v>24.912612875539445</c:v>
                </c:pt>
                <c:pt idx="2341">
                  <c:v>24.851362622977994</c:v>
                </c:pt>
                <c:pt idx="2342">
                  <c:v>24.794595444050515</c:v>
                </c:pt>
                <c:pt idx="2343">
                  <c:v>24.736336209799557</c:v>
                </c:pt>
                <c:pt idx="2344">
                  <c:v>24.675092864901643</c:v>
                </c:pt>
                <c:pt idx="2345">
                  <c:v>24.621316704284649</c:v>
                </c:pt>
                <c:pt idx="2346">
                  <c:v>24.55409132276576</c:v>
                </c:pt>
                <c:pt idx="2347">
                  <c:v>24.506290291106211</c:v>
                </c:pt>
                <c:pt idx="2348">
                  <c:v>24.440563872574327</c:v>
                </c:pt>
                <c:pt idx="2349">
                  <c:v>24.380805675336358</c:v>
                </c:pt>
                <c:pt idx="2350">
                  <c:v>24.318063367451433</c:v>
                </c:pt>
                <c:pt idx="2351">
                  <c:v>24.267278225144931</c:v>
                </c:pt>
                <c:pt idx="2352">
                  <c:v>24.203043861936528</c:v>
                </c:pt>
                <c:pt idx="2353">
                  <c:v>24.15225181196649</c:v>
                </c:pt>
                <c:pt idx="2354">
                  <c:v>24.091001559405044</c:v>
                </c:pt>
                <c:pt idx="2355">
                  <c:v>24.034241288141097</c:v>
                </c:pt>
                <c:pt idx="2356">
                  <c:v>23.975982053890135</c:v>
                </c:pt>
                <c:pt idx="2357">
                  <c:v>23.917722819639177</c:v>
                </c:pt>
                <c:pt idx="2358">
                  <c:v>23.849005382796808</c:v>
                </c:pt>
                <c:pt idx="2359">
                  <c:v>23.798213332826773</c:v>
                </c:pt>
                <c:pt idx="2360">
                  <c:v>23.745929227533257</c:v>
                </c:pt>
                <c:pt idx="2361">
                  <c:v>23.681694864324854</c:v>
                </c:pt>
                <c:pt idx="2362">
                  <c:v>23.621943574750414</c:v>
                </c:pt>
                <c:pt idx="2363">
                  <c:v>23.553226137908052</c:v>
                </c:pt>
                <c:pt idx="2364">
                  <c:v>23.505425106248502</c:v>
                </c:pt>
                <c:pt idx="2365">
                  <c:v>23.451642037967972</c:v>
                </c:pt>
                <c:pt idx="2366">
                  <c:v>23.394881766704025</c:v>
                </c:pt>
                <c:pt idx="2367">
                  <c:v>23.3321394588191</c:v>
                </c:pt>
                <c:pt idx="2368">
                  <c:v>23.273880224568142</c:v>
                </c:pt>
                <c:pt idx="2369">
                  <c:v>23.218605100964137</c:v>
                </c:pt>
                <c:pt idx="2370">
                  <c:v>23.166320995670624</c:v>
                </c:pt>
                <c:pt idx="2371">
                  <c:v>23.103585595449232</c:v>
                </c:pt>
                <c:pt idx="2372">
                  <c:v>23.051301490155716</c:v>
                </c:pt>
                <c:pt idx="2373">
                  <c:v>22.985568163960302</c:v>
                </c:pt>
                <c:pt idx="2374">
                  <c:v>22.930299948019833</c:v>
                </c:pt>
                <c:pt idx="2375">
                  <c:v>22.875024824415828</c:v>
                </c:pt>
                <c:pt idx="2376">
                  <c:v>22.815273534841392</c:v>
                </c:pt>
                <c:pt idx="2377">
                  <c:v>22.757014300590431</c:v>
                </c:pt>
                <c:pt idx="2378">
                  <c:v>22.704730195296918</c:v>
                </c:pt>
                <c:pt idx="2379">
                  <c:v>22.647963016369435</c:v>
                </c:pt>
                <c:pt idx="2380">
                  <c:v>22.58522070848451</c:v>
                </c:pt>
                <c:pt idx="2381">
                  <c:v>22.525469418910074</c:v>
                </c:pt>
                <c:pt idx="2382">
                  <c:v>22.477668387250525</c:v>
                </c:pt>
                <c:pt idx="2383">
                  <c:v>22.416418134689078</c:v>
                </c:pt>
                <c:pt idx="2384">
                  <c:v>22.359657863425127</c:v>
                </c:pt>
                <c:pt idx="2385">
                  <c:v>22.313348887089056</c:v>
                </c:pt>
                <c:pt idx="2386">
                  <c:v>22.253590689851087</c:v>
                </c:pt>
                <c:pt idx="2387">
                  <c:v>22.202805547544582</c:v>
                </c:pt>
                <c:pt idx="2388">
                  <c:v>22.138571184336183</c:v>
                </c:pt>
                <c:pt idx="2389">
                  <c:v>22.081804005408699</c:v>
                </c:pt>
                <c:pt idx="2390">
                  <c:v>22.022045808170731</c:v>
                </c:pt>
                <c:pt idx="2391">
                  <c:v>21.981718868455637</c:v>
                </c:pt>
                <c:pt idx="2392">
                  <c:v>21.921960671217665</c:v>
                </c:pt>
                <c:pt idx="2393">
                  <c:v>21.860717326319755</c:v>
                </c:pt>
                <c:pt idx="2394">
                  <c:v>21.799467073758304</c:v>
                </c:pt>
                <c:pt idx="2395">
                  <c:v>21.75017398677528</c:v>
                </c:pt>
                <c:pt idx="2396">
                  <c:v>21.691914752524319</c:v>
                </c:pt>
                <c:pt idx="2397">
                  <c:v>21.650088849822215</c:v>
                </c:pt>
                <c:pt idx="2398">
                  <c:v>21.588838597260764</c:v>
                </c:pt>
                <c:pt idx="2399">
                  <c:v>21.52609628937584</c:v>
                </c:pt>
                <c:pt idx="2400">
                  <c:v>21.46932911044836</c:v>
                </c:pt>
                <c:pt idx="2401">
                  <c:v>21.414060894507887</c:v>
                </c:pt>
                <c:pt idx="2402">
                  <c:v>21.363268844537849</c:v>
                </c:pt>
                <c:pt idx="2403">
                  <c:v>21.306501665610369</c:v>
                </c:pt>
                <c:pt idx="2404">
                  <c:v>21.249741394346422</c:v>
                </c:pt>
                <c:pt idx="2405">
                  <c:v>21.203432418010348</c:v>
                </c:pt>
                <c:pt idx="2406">
                  <c:v>21.146665239082868</c:v>
                </c:pt>
                <c:pt idx="2407">
                  <c:v>21.092889078465877</c:v>
                </c:pt>
                <c:pt idx="2408">
                  <c:v>21.033130881227905</c:v>
                </c:pt>
                <c:pt idx="2409">
                  <c:v>20.988320867878844</c:v>
                </c:pt>
                <c:pt idx="2410">
                  <c:v>20.933045744274843</c:v>
                </c:pt>
                <c:pt idx="2411">
                  <c:v>20.86881138106644</c:v>
                </c:pt>
                <c:pt idx="2412">
                  <c:v>20.82101034940689</c:v>
                </c:pt>
                <c:pt idx="2413">
                  <c:v>20.764243170479407</c:v>
                </c:pt>
                <c:pt idx="2414">
                  <c:v>20.707475991551927</c:v>
                </c:pt>
                <c:pt idx="2415">
                  <c:v>20.65071572028798</c:v>
                </c:pt>
                <c:pt idx="2416">
                  <c:v>20.604406743951909</c:v>
                </c:pt>
                <c:pt idx="2417">
                  <c:v>20.544648546713937</c:v>
                </c:pt>
                <c:pt idx="2418">
                  <c:v>20.486389312462979</c:v>
                </c:pt>
                <c:pt idx="2419">
                  <c:v>20.437096225479952</c:v>
                </c:pt>
                <c:pt idx="2420">
                  <c:v>20.380329046552472</c:v>
                </c:pt>
                <c:pt idx="2421">
                  <c:v>20.36987084396106</c:v>
                </c:pt>
                <c:pt idx="2422">
                  <c:v>20.278751854275932</c:v>
                </c:pt>
                <c:pt idx="2423">
                  <c:v>20.19210903056123</c:v>
                </c:pt>
                <c:pt idx="2424">
                  <c:v>20.15027622019559</c:v>
                </c:pt>
                <c:pt idx="2425">
                  <c:v>20.11442544645093</c:v>
                </c:pt>
                <c:pt idx="2426">
                  <c:v>20.065132359467903</c:v>
                </c:pt>
                <c:pt idx="2427">
                  <c:v>20.006873125216941</c:v>
                </c:pt>
                <c:pt idx="2428">
                  <c:v>19.95159800161294</c:v>
                </c:pt>
                <c:pt idx="2429">
                  <c:v>19.899313896319423</c:v>
                </c:pt>
                <c:pt idx="2430">
                  <c:v>19.847029791025911</c:v>
                </c:pt>
                <c:pt idx="2431">
                  <c:v>19.791761575085438</c:v>
                </c:pt>
                <c:pt idx="2432">
                  <c:v>19.739477469791922</c:v>
                </c:pt>
                <c:pt idx="2433">
                  <c:v>19.678227217230475</c:v>
                </c:pt>
                <c:pt idx="2434">
                  <c:v>19.628934130247451</c:v>
                </c:pt>
                <c:pt idx="2435">
                  <c:v>19.578142080277413</c:v>
                </c:pt>
                <c:pt idx="2436">
                  <c:v>19.522873864336944</c:v>
                </c:pt>
                <c:pt idx="2437">
                  <c:v>19.470589759043424</c:v>
                </c:pt>
                <c:pt idx="2438">
                  <c:v>19.419797709073389</c:v>
                </c:pt>
                <c:pt idx="2439">
                  <c:v>19.364522585469381</c:v>
                </c:pt>
                <c:pt idx="2440">
                  <c:v>19.315229498486357</c:v>
                </c:pt>
                <c:pt idx="2441">
                  <c:v>19.259954374882355</c:v>
                </c:pt>
                <c:pt idx="2442">
                  <c:v>19.204686158941882</c:v>
                </c:pt>
                <c:pt idx="2443">
                  <c:v>19.144934869367447</c:v>
                </c:pt>
                <c:pt idx="2444">
                  <c:v>19.097126930044361</c:v>
                </c:pt>
                <c:pt idx="2445">
                  <c:v>19.047833843061341</c:v>
                </c:pt>
                <c:pt idx="2446">
                  <c:v>18.995549737767821</c:v>
                </c:pt>
                <c:pt idx="2447">
                  <c:v>18.935798448193388</c:v>
                </c:pt>
                <c:pt idx="2448">
                  <c:v>18.88500639822335</c:v>
                </c:pt>
                <c:pt idx="2449">
                  <c:v>18.84467255084472</c:v>
                </c:pt>
                <c:pt idx="2450">
                  <c:v>18.784921261270284</c:v>
                </c:pt>
                <c:pt idx="2451">
                  <c:v>18.731138192989757</c:v>
                </c:pt>
                <c:pt idx="2452">
                  <c:v>18.671386903415321</c:v>
                </c:pt>
                <c:pt idx="2453">
                  <c:v>18.626569982402728</c:v>
                </c:pt>
                <c:pt idx="2454">
                  <c:v>18.577276895419701</c:v>
                </c:pt>
                <c:pt idx="2455">
                  <c:v>18.516026642858254</c:v>
                </c:pt>
                <c:pt idx="2456">
                  <c:v>18.462250482241259</c:v>
                </c:pt>
                <c:pt idx="2457">
                  <c:v>18.411458432271221</c:v>
                </c:pt>
                <c:pt idx="2458">
                  <c:v>18.363657400611672</c:v>
                </c:pt>
                <c:pt idx="2459">
                  <c:v>18.312865350641637</c:v>
                </c:pt>
                <c:pt idx="2460">
                  <c:v>18.269547392616055</c:v>
                </c:pt>
                <c:pt idx="2461">
                  <c:v>18.208297140054604</c:v>
                </c:pt>
                <c:pt idx="2462">
                  <c:v>18.159004053071577</c:v>
                </c:pt>
                <c:pt idx="2463">
                  <c:v>18.106719947778064</c:v>
                </c:pt>
                <c:pt idx="2464">
                  <c:v>18.05294378716107</c:v>
                </c:pt>
                <c:pt idx="2465">
                  <c:v>18.000659681867557</c:v>
                </c:pt>
                <c:pt idx="2466">
                  <c:v>17.943892502940074</c:v>
                </c:pt>
                <c:pt idx="2467">
                  <c:v>17.903558655561447</c:v>
                </c:pt>
                <c:pt idx="2468">
                  <c:v>17.846791476633967</c:v>
                </c:pt>
                <c:pt idx="2469">
                  <c:v>17.798990444974415</c:v>
                </c:pt>
                <c:pt idx="2470">
                  <c:v>17.746706339680898</c:v>
                </c:pt>
                <c:pt idx="2471">
                  <c:v>17.686955050106466</c:v>
                </c:pt>
                <c:pt idx="2472">
                  <c:v>17.628695815855504</c:v>
                </c:pt>
                <c:pt idx="2473">
                  <c:v>17.609271465996166</c:v>
                </c:pt>
                <c:pt idx="2474">
                  <c:v>17.548028121098248</c:v>
                </c:pt>
                <c:pt idx="2475">
                  <c:v>17.494251960481254</c:v>
                </c:pt>
                <c:pt idx="2476">
                  <c:v>17.434493763243282</c:v>
                </c:pt>
                <c:pt idx="2477">
                  <c:v>17.39565887885167</c:v>
                </c:pt>
                <c:pt idx="2478">
                  <c:v>17.343374773558153</c:v>
                </c:pt>
                <c:pt idx="2479">
                  <c:v>17.280632465673229</c:v>
                </c:pt>
                <c:pt idx="2480">
                  <c:v>17.234323489337157</c:v>
                </c:pt>
                <c:pt idx="2481">
                  <c:v>17.185023494690597</c:v>
                </c:pt>
                <c:pt idx="2482">
                  <c:v>17.134238352384092</c:v>
                </c:pt>
                <c:pt idx="2483">
                  <c:v>17.087929376048024</c:v>
                </c:pt>
                <c:pt idx="2484">
                  <c:v>17.032654252444015</c:v>
                </c:pt>
                <c:pt idx="2485">
                  <c:v>16.983361165460991</c:v>
                </c:pt>
                <c:pt idx="2486">
                  <c:v>16.925101931210033</c:v>
                </c:pt>
                <c:pt idx="2487">
                  <c:v>16.88775219447836</c:v>
                </c:pt>
                <c:pt idx="2488">
                  <c:v>16.829492960227402</c:v>
                </c:pt>
                <c:pt idx="2489">
                  <c:v>16.780199873244374</c:v>
                </c:pt>
                <c:pt idx="2490">
                  <c:v>16.730899878597814</c:v>
                </c:pt>
                <c:pt idx="2491">
                  <c:v>16.690566031219188</c:v>
                </c:pt>
                <c:pt idx="2492">
                  <c:v>16.627830630997796</c:v>
                </c:pt>
                <c:pt idx="2493">
                  <c:v>16.590480894266118</c:v>
                </c:pt>
                <c:pt idx="2494">
                  <c:v>16.545663973253525</c:v>
                </c:pt>
                <c:pt idx="2495">
                  <c:v>16.497862941593979</c:v>
                </c:pt>
                <c:pt idx="2496">
                  <c:v>16.456037038891871</c:v>
                </c:pt>
                <c:pt idx="2497">
                  <c:v>16.40226087827488</c:v>
                </c:pt>
                <c:pt idx="2498">
                  <c:v>16.360434975572776</c:v>
                </c:pt>
                <c:pt idx="2499">
                  <c:v>16.311134980926216</c:v>
                </c:pt>
                <c:pt idx="2500">
                  <c:v>16.258850875632696</c:v>
                </c:pt>
                <c:pt idx="2501">
                  <c:v>16.217024972930595</c:v>
                </c:pt>
                <c:pt idx="2502">
                  <c:v>16.166232922960557</c:v>
                </c:pt>
                <c:pt idx="2503">
                  <c:v>16.122914964934974</c:v>
                </c:pt>
                <c:pt idx="2504">
                  <c:v>16.072122914964936</c:v>
                </c:pt>
                <c:pt idx="2505">
                  <c:v>16.030297012262832</c:v>
                </c:pt>
                <c:pt idx="2506">
                  <c:v>15.982489072939746</c:v>
                </c:pt>
                <c:pt idx="2507">
                  <c:v>15.934688041280198</c:v>
                </c:pt>
                <c:pt idx="2508">
                  <c:v>15.877927770016248</c:v>
                </c:pt>
                <c:pt idx="2509">
                  <c:v>15.840578033284574</c:v>
                </c:pt>
                <c:pt idx="2510">
                  <c:v>15.788293927991063</c:v>
                </c:pt>
                <c:pt idx="2511">
                  <c:v>15.743477006978468</c:v>
                </c:pt>
                <c:pt idx="2512">
                  <c:v>15.700159048952884</c:v>
                </c:pt>
                <c:pt idx="2513">
                  <c:v>15.661317256897734</c:v>
                </c:pt>
                <c:pt idx="2514">
                  <c:v>15.606049040957265</c:v>
                </c:pt>
                <c:pt idx="2515">
                  <c:v>15.549281862029781</c:v>
                </c:pt>
                <c:pt idx="2516">
                  <c:v>15.507455959327675</c:v>
                </c:pt>
                <c:pt idx="2517">
                  <c:v>15.462639038315082</c:v>
                </c:pt>
                <c:pt idx="2518">
                  <c:v>15.428280319893901</c:v>
                </c:pt>
                <c:pt idx="2519">
                  <c:v>15.381971343557826</c:v>
                </c:pt>
                <c:pt idx="2520">
                  <c:v>15.335662367221756</c:v>
                </c:pt>
                <c:pt idx="2521">
                  <c:v>15.277403132970797</c:v>
                </c:pt>
                <c:pt idx="2522">
                  <c:v>15.234085174945211</c:v>
                </c:pt>
                <c:pt idx="2523">
                  <c:v>15.189268253932619</c:v>
                </c:pt>
                <c:pt idx="2524">
                  <c:v>15.145950295907035</c:v>
                </c:pt>
                <c:pt idx="2525">
                  <c:v>15.090675172303033</c:v>
                </c:pt>
                <c:pt idx="2526">
                  <c:v>15.09216722762651</c:v>
                </c:pt>
                <c:pt idx="2527">
                  <c:v>15.029431827405121</c:v>
                </c:pt>
                <c:pt idx="2528">
                  <c:v>14.968181574843669</c:v>
                </c:pt>
                <c:pt idx="2529">
                  <c:v>14.899464138001303</c:v>
                </c:pt>
                <c:pt idx="2530">
                  <c:v>14.826270535188502</c:v>
                </c:pt>
                <c:pt idx="2531">
                  <c:v>14.812821314286603</c:v>
                </c:pt>
                <c:pt idx="2532">
                  <c:v>14.773986429894986</c:v>
                </c:pt>
                <c:pt idx="2533">
                  <c:v>14.736636693163312</c:v>
                </c:pt>
                <c:pt idx="2534">
                  <c:v>14.685844643193274</c:v>
                </c:pt>
                <c:pt idx="2535">
                  <c:v>14.63356053789976</c:v>
                </c:pt>
                <c:pt idx="2536">
                  <c:v>14.588750524550697</c:v>
                </c:pt>
                <c:pt idx="2537">
                  <c:v>14.549908732495547</c:v>
                </c:pt>
                <c:pt idx="2538">
                  <c:v>14.505091811482954</c:v>
                </c:pt>
                <c:pt idx="2539">
                  <c:v>14.452807706189438</c:v>
                </c:pt>
                <c:pt idx="2540">
                  <c:v>14.407997692840379</c:v>
                </c:pt>
                <c:pt idx="2541">
                  <c:v>14.352722569236374</c:v>
                </c:pt>
                <c:pt idx="2542">
                  <c:v>14.334797182364046</c:v>
                </c:pt>
                <c:pt idx="2543">
                  <c:v>14.286996150704494</c:v>
                </c:pt>
                <c:pt idx="2544">
                  <c:v>14.225745898143046</c:v>
                </c:pt>
                <c:pt idx="2545">
                  <c:v>14.168985626879099</c:v>
                </c:pt>
                <c:pt idx="2546">
                  <c:v>14.139103074428347</c:v>
                </c:pt>
                <c:pt idx="2547">
                  <c:v>14.0823428031644</c:v>
                </c:pt>
                <c:pt idx="2548">
                  <c:v>14.033042808517839</c:v>
                </c:pt>
                <c:pt idx="2549">
                  <c:v>13.994201016462688</c:v>
                </c:pt>
                <c:pt idx="2550">
                  <c:v>13.955366132071074</c:v>
                </c:pt>
                <c:pt idx="2551">
                  <c:v>13.904574082101034</c:v>
                </c:pt>
                <c:pt idx="2552">
                  <c:v>13.856773050441484</c:v>
                </c:pt>
                <c:pt idx="2553">
                  <c:v>13.805981000471448</c:v>
                </c:pt>
                <c:pt idx="2554">
                  <c:v>13.76564715309282</c:v>
                </c:pt>
                <c:pt idx="2555">
                  <c:v>13.71485510312278</c:v>
                </c:pt>
                <c:pt idx="2556">
                  <c:v>13.667054071463234</c:v>
                </c:pt>
                <c:pt idx="2557">
                  <c:v>13.625228168761128</c:v>
                </c:pt>
                <c:pt idx="2558">
                  <c:v>13.578919192425056</c:v>
                </c:pt>
                <c:pt idx="2559">
                  <c:v>13.532610216088983</c:v>
                </c:pt>
                <c:pt idx="2560">
                  <c:v>13.486301239752912</c:v>
                </c:pt>
                <c:pt idx="2561">
                  <c:v>13.442983281727331</c:v>
                </c:pt>
                <c:pt idx="2562">
                  <c:v>13.404141489672181</c:v>
                </c:pt>
                <c:pt idx="2563">
                  <c:v>13.359324568659584</c:v>
                </c:pt>
                <c:pt idx="2564">
                  <c:v>13.316006610634004</c:v>
                </c:pt>
                <c:pt idx="2565">
                  <c:v>13.260731487029997</c:v>
                </c:pt>
                <c:pt idx="2566">
                  <c:v>13.22039763965137</c:v>
                </c:pt>
                <c:pt idx="2567">
                  <c:v>13.174088663315297</c:v>
                </c:pt>
                <c:pt idx="2568">
                  <c:v>13.123303521008795</c:v>
                </c:pt>
                <c:pt idx="2569">
                  <c:v>13.087445839600601</c:v>
                </c:pt>
                <c:pt idx="2570">
                  <c:v>13.038152752617574</c:v>
                </c:pt>
                <c:pt idx="2571">
                  <c:v>12.99483479459199</c:v>
                </c:pt>
                <c:pt idx="2572">
                  <c:v>12.947026855268906</c:v>
                </c:pt>
                <c:pt idx="2573">
                  <c:v>12.89773376828588</c:v>
                </c:pt>
                <c:pt idx="2574">
                  <c:v>12.875325307779583</c:v>
                </c:pt>
                <c:pt idx="2575">
                  <c:v>12.808099926260692</c:v>
                </c:pt>
                <c:pt idx="2576">
                  <c:v>12.763289912911633</c:v>
                </c:pt>
                <c:pt idx="2577">
                  <c:v>12.719965047222514</c:v>
                </c:pt>
                <c:pt idx="2578">
                  <c:v>12.67813914452041</c:v>
                </c:pt>
                <c:pt idx="2579">
                  <c:v>12.633322223507815</c:v>
                </c:pt>
                <c:pt idx="2580">
                  <c:v>12.579546062890824</c:v>
                </c:pt>
                <c:pt idx="2581">
                  <c:v>12.533237086554749</c:v>
                </c:pt>
                <c:pt idx="2582">
                  <c:v>12.497386312810089</c:v>
                </c:pt>
                <c:pt idx="2583">
                  <c:v>12.455560410107983</c:v>
                </c:pt>
                <c:pt idx="2584">
                  <c:v>12.404768360137947</c:v>
                </c:pt>
                <c:pt idx="2585">
                  <c:v>12.359951439125352</c:v>
                </c:pt>
                <c:pt idx="2586">
                  <c:v>12.319617591746724</c:v>
                </c:pt>
                <c:pt idx="2587">
                  <c:v>12.274807578397663</c:v>
                </c:pt>
                <c:pt idx="2588">
                  <c:v>12.222523473104149</c:v>
                </c:pt>
                <c:pt idx="2589">
                  <c:v>12.177706552091554</c:v>
                </c:pt>
                <c:pt idx="2590">
                  <c:v>12.128406557444993</c:v>
                </c:pt>
                <c:pt idx="2591">
                  <c:v>12.083596544095935</c:v>
                </c:pt>
                <c:pt idx="2592">
                  <c:v>12.050729880998226</c:v>
                </c:pt>
                <c:pt idx="2593">
                  <c:v>11.996953720381235</c:v>
                </c:pt>
                <c:pt idx="2594">
                  <c:v>11.956619873002605</c:v>
                </c:pt>
                <c:pt idx="2595">
                  <c:v>11.881927307202792</c:v>
                </c:pt>
                <c:pt idx="2596">
                  <c:v>11.838609349177212</c:v>
                </c:pt>
                <c:pt idx="2597">
                  <c:v>11.79976755712206</c:v>
                </c:pt>
                <c:pt idx="2598">
                  <c:v>11.751966525462512</c:v>
                </c:pt>
                <c:pt idx="2599">
                  <c:v>11.698183457181983</c:v>
                </c:pt>
                <c:pt idx="2600">
                  <c:v>11.662332683437322</c:v>
                </c:pt>
                <c:pt idx="2601">
                  <c:v>11.608556522820331</c:v>
                </c:pt>
                <c:pt idx="2602">
                  <c:v>11.563739601807734</c:v>
                </c:pt>
                <c:pt idx="2603">
                  <c:v>11.52191369910563</c:v>
                </c:pt>
                <c:pt idx="2604">
                  <c:v>11.471121649135592</c:v>
                </c:pt>
                <c:pt idx="2605">
                  <c:v>11.432286764743974</c:v>
                </c:pt>
                <c:pt idx="2606">
                  <c:v>11.387469843731383</c:v>
                </c:pt>
                <c:pt idx="2607">
                  <c:v>11.348628051676231</c:v>
                </c:pt>
                <c:pt idx="2608">
                  <c:v>11.297842909369727</c:v>
                </c:pt>
                <c:pt idx="2609">
                  <c:v>11.25451804368061</c:v>
                </c:pt>
                <c:pt idx="2610">
                  <c:v>11.209701122668015</c:v>
                </c:pt>
                <c:pt idx="2611">
                  <c:v>11.1708662382764</c:v>
                </c:pt>
                <c:pt idx="2612">
                  <c:v>11.120074188306361</c:v>
                </c:pt>
                <c:pt idx="2613">
                  <c:v>11.076756230280777</c:v>
                </c:pt>
                <c:pt idx="2614">
                  <c:v>11.03492341991514</c:v>
                </c:pt>
                <c:pt idx="2615">
                  <c:v>10.987122388255591</c:v>
                </c:pt>
                <c:pt idx="2616">
                  <c:v>10.949779559187451</c:v>
                </c:pt>
                <c:pt idx="2617">
                  <c:v>10.901971619864369</c:v>
                </c:pt>
                <c:pt idx="2618">
                  <c:v>10.858653661838785</c:v>
                </c:pt>
                <c:pt idx="2619">
                  <c:v>10.815335703813203</c:v>
                </c:pt>
                <c:pt idx="2620">
                  <c:v>10.773502893447564</c:v>
                </c:pt>
                <c:pt idx="2621">
                  <c:v>10.734668009055946</c:v>
                </c:pt>
                <c:pt idx="2622">
                  <c:v>10.68387595908591</c:v>
                </c:pt>
                <c:pt idx="2623">
                  <c:v>10.640558001060327</c:v>
                </c:pt>
                <c:pt idx="2624">
                  <c:v>10.600224153681697</c:v>
                </c:pt>
                <c:pt idx="2625">
                  <c:v>10.550924159035137</c:v>
                </c:pt>
                <c:pt idx="2626">
                  <c:v>10.507606201009555</c:v>
                </c:pt>
                <c:pt idx="2627">
                  <c:v>10.464281335320438</c:v>
                </c:pt>
                <c:pt idx="2628">
                  <c:v>10.419464414307843</c:v>
                </c:pt>
                <c:pt idx="2629">
                  <c:v>10.373162345635306</c:v>
                </c:pt>
                <c:pt idx="2630">
                  <c:v>10.329837479946189</c:v>
                </c:pt>
                <c:pt idx="2631">
                  <c:v>10.298469779835495</c:v>
                </c:pt>
                <c:pt idx="2632">
                  <c:v>10.2536528588229</c:v>
                </c:pt>
                <c:pt idx="2633">
                  <c:v>10.21331901144427</c:v>
                </c:pt>
                <c:pt idx="2634">
                  <c:v>10.168502090431678</c:v>
                </c:pt>
                <c:pt idx="2635">
                  <c:v>10.129667206040061</c:v>
                </c:pt>
                <c:pt idx="2636">
                  <c:v>10.074392082436056</c:v>
                </c:pt>
                <c:pt idx="2637">
                  <c:v>10.029575161423461</c:v>
                </c:pt>
                <c:pt idx="2638">
                  <c:v>9.9877492587213563</c:v>
                </c:pt>
                <c:pt idx="2639">
                  <c:v>9.9533905403001715</c:v>
                </c:pt>
                <c:pt idx="2640">
                  <c:v>9.9040974533171457</c:v>
                </c:pt>
                <c:pt idx="2641">
                  <c:v>9.8592805323045507</c:v>
                </c:pt>
                <c:pt idx="2642">
                  <c:v>9.8219377032364132</c:v>
                </c:pt>
                <c:pt idx="2643">
                  <c:v>9.7741297639133293</c:v>
                </c:pt>
                <c:pt idx="2644">
                  <c:v>9.7323038612112232</c:v>
                </c:pt>
                <c:pt idx="2645">
                  <c:v>9.6979451427900383</c:v>
                </c:pt>
                <c:pt idx="2646">
                  <c:v>9.6546271847644576</c:v>
                </c:pt>
                <c:pt idx="2647">
                  <c:v>9.6083182084283862</c:v>
                </c:pt>
                <c:pt idx="2648">
                  <c:v>9.5649933427392675</c:v>
                </c:pt>
                <c:pt idx="2649">
                  <c:v>9.5201833293902087</c:v>
                </c:pt>
                <c:pt idx="2650">
                  <c:v>9.4843325556455476</c:v>
                </c:pt>
                <c:pt idx="2651">
                  <c:v>9.4335405056755093</c:v>
                </c:pt>
                <c:pt idx="2652">
                  <c:v>9.4006738425778025</c:v>
                </c:pt>
                <c:pt idx="2653">
                  <c:v>9.3528728109182531</c:v>
                </c:pt>
                <c:pt idx="2654">
                  <c:v>9.3170220371735901</c:v>
                </c:pt>
                <c:pt idx="2655">
                  <c:v>9.2632458765565993</c:v>
                </c:pt>
                <c:pt idx="2656">
                  <c:v>9.2453135820207333</c:v>
                </c:pt>
                <c:pt idx="2657">
                  <c:v>9.1960204950377076</c:v>
                </c:pt>
                <c:pt idx="2658">
                  <c:v>9.1422443344207149</c:v>
                </c:pt>
                <c:pt idx="2659">
                  <c:v>9.1019104870420886</c:v>
                </c:pt>
                <c:pt idx="2660">
                  <c:v>9.0466353634380816</c:v>
                </c:pt>
                <c:pt idx="2661">
                  <c:v>9.0182517739743417</c:v>
                </c:pt>
                <c:pt idx="2662">
                  <c:v>8.9779179265957136</c:v>
                </c:pt>
                <c:pt idx="2663">
                  <c:v>8.9360920238936092</c:v>
                </c:pt>
                <c:pt idx="2664">
                  <c:v>8.8808238079531385</c:v>
                </c:pt>
                <c:pt idx="2665">
                  <c:v>8.8613994580937963</c:v>
                </c:pt>
                <c:pt idx="2666">
                  <c:v>8.8180815000682138</c:v>
                </c:pt>
                <c:pt idx="2667">
                  <c:v>8.7672894500981755</c:v>
                </c:pt>
                <c:pt idx="2668">
                  <c:v>8.7314386763535126</c:v>
                </c:pt>
                <c:pt idx="2669">
                  <c:v>8.673179442102553</c:v>
                </c:pt>
                <c:pt idx="2670">
                  <c:v>8.6447958526388131</c:v>
                </c:pt>
                <c:pt idx="2671">
                  <c:v>8.5895276366983442</c:v>
                </c:pt>
                <c:pt idx="2672">
                  <c:v>8.5611440472346025</c:v>
                </c:pt>
                <c:pt idx="2673">
                  <c:v>8.5103519972645643</c:v>
                </c:pt>
                <c:pt idx="2674">
                  <c:v>8.4670340392389818</c:v>
                </c:pt>
                <c:pt idx="2675">
                  <c:v>8.434167376141275</c:v>
                </c:pt>
                <c:pt idx="2676">
                  <c:v>8.3848673814947148</c:v>
                </c:pt>
                <c:pt idx="2677">
                  <c:v>8.3445404417796212</c:v>
                </c:pt>
                <c:pt idx="2678">
                  <c:v>8.3131658340053907</c:v>
                </c:pt>
                <c:pt idx="2679">
                  <c:v>8.2668568576693193</c:v>
                </c:pt>
                <c:pt idx="2680">
                  <c:v>8.2235388996437386</c:v>
                </c:pt>
                <c:pt idx="2681">
                  <c:v>8.1832050522651087</c:v>
                </c:pt>
                <c:pt idx="2682">
                  <c:v>8.1443632602099587</c:v>
                </c:pt>
                <c:pt idx="2683">
                  <c:v>8.0980542838738856</c:v>
                </c:pt>
                <c:pt idx="2684">
                  <c:v>8.0622035101292244</c:v>
                </c:pt>
                <c:pt idx="2685">
                  <c:v>8.0203776074271182</c:v>
                </c:pt>
                <c:pt idx="2686">
                  <c:v>7.9815358153719691</c:v>
                </c:pt>
                <c:pt idx="2687">
                  <c:v>7.9471770969507842</c:v>
                </c:pt>
                <c:pt idx="2688">
                  <c:v>7.8978840099677576</c:v>
                </c:pt>
                <c:pt idx="2689">
                  <c:v>7.8635252915465736</c:v>
                </c:pt>
                <c:pt idx="2690">
                  <c:v>7.8157242598870251</c:v>
                </c:pt>
                <c:pt idx="2691">
                  <c:v>7.775390412508397</c:v>
                </c:pt>
                <c:pt idx="2692">
                  <c:v>7.7335576021427572</c:v>
                </c:pt>
                <c:pt idx="2693">
                  <c:v>7.6977068283980943</c:v>
                </c:pt>
                <c:pt idx="2694">
                  <c:v>7.6543888703725127</c:v>
                </c:pt>
                <c:pt idx="2695">
                  <c:v>7.62749733623225</c:v>
                </c:pt>
                <c:pt idx="2696">
                  <c:v>7.5707301573047685</c:v>
                </c:pt>
                <c:pt idx="2697">
                  <c:v>7.5423534755045623</c:v>
                </c:pt>
                <c:pt idx="2698">
                  <c:v>7.5035116834494113</c:v>
                </c:pt>
                <c:pt idx="2699">
                  <c:v>7.4631778360707823</c:v>
                </c:pt>
                <c:pt idx="2700">
                  <c:v>7.4213519333686779</c:v>
                </c:pt>
                <c:pt idx="2701">
                  <c:v>7.3795260306665718</c:v>
                </c:pt>
                <c:pt idx="2702">
                  <c:v>7.3406842386114208</c:v>
                </c:pt>
                <c:pt idx="2703">
                  <c:v>7.280932949036985</c:v>
                </c:pt>
                <c:pt idx="2704">
                  <c:v>7.2869080779944291</c:v>
                </c:pt>
                <c:pt idx="2705">
                  <c:v>7.2346239727009136</c:v>
                </c:pt>
                <c:pt idx="2706">
                  <c:v>7.1748657754629432</c:v>
                </c:pt>
                <c:pt idx="2707">
                  <c:v>7.1449901306757244</c:v>
                </c:pt>
                <c:pt idx="2708">
                  <c:v>7.0956970436926987</c:v>
                </c:pt>
                <c:pt idx="2709">
                  <c:v>7.062830380594991</c:v>
                </c:pt>
                <c:pt idx="2710">
                  <c:v>7.0224965332163629</c:v>
                </c:pt>
                <c:pt idx="2711">
                  <c:v>6.9791785751907813</c:v>
                </c:pt>
                <c:pt idx="2712">
                  <c:v>6.9388447278121514</c:v>
                </c:pt>
                <c:pt idx="2713">
                  <c:v>6.9089690830249353</c:v>
                </c:pt>
                <c:pt idx="2714">
                  <c:v>6.8626601066888631</c:v>
                </c:pt>
                <c:pt idx="2715">
                  <c:v>6.823818314633713</c:v>
                </c:pt>
                <c:pt idx="2716">
                  <c:v>6.7909516515360053</c:v>
                </c:pt>
                <c:pt idx="2717">
                  <c:v>6.7431506198764559</c:v>
                </c:pt>
                <c:pt idx="2718">
                  <c:v>6.7087919014552719</c:v>
                </c:pt>
                <c:pt idx="2719">
                  <c:v>6.6669659987531658</c:v>
                </c:pt>
                <c:pt idx="2720">
                  <c:v>6.6266321513745385</c:v>
                </c:pt>
                <c:pt idx="2721">
                  <c:v>6.5952644512638434</c:v>
                </c:pt>
                <c:pt idx="2722">
                  <c:v>6.5564226592086925</c:v>
                </c:pt>
                <c:pt idx="2723">
                  <c:v>6.5116057381960983</c:v>
                </c:pt>
                <c:pt idx="2724">
                  <c:v>6.4727708538044828</c:v>
                </c:pt>
                <c:pt idx="2725">
                  <c:v>6.433929061749331</c:v>
                </c:pt>
                <c:pt idx="2726">
                  <c:v>6.4010623986516233</c:v>
                </c:pt>
                <c:pt idx="2727">
                  <c:v>6.3667036802304402</c:v>
                </c:pt>
                <c:pt idx="2728">
                  <c:v>6.3263698328518112</c:v>
                </c:pt>
                <c:pt idx="2729">
                  <c:v>6.289027003783672</c:v>
                </c:pt>
                <c:pt idx="2730">
                  <c:v>6.259151358996454</c:v>
                </c:pt>
                <c:pt idx="2731">
                  <c:v>6.220309566941304</c:v>
                </c:pt>
                <c:pt idx="2732">
                  <c:v>6.1725085352817546</c:v>
                </c:pt>
                <c:pt idx="2733">
                  <c:v>6.1381498168605697</c:v>
                </c:pt>
                <c:pt idx="2734">
                  <c:v>6.0978159694819425</c:v>
                </c:pt>
                <c:pt idx="2735">
                  <c:v>6.0589741774267916</c:v>
                </c:pt>
                <c:pt idx="2736">
                  <c:v>6.0126652010907202</c:v>
                </c:pt>
                <c:pt idx="2737">
                  <c:v>5.9768144273460582</c:v>
                </c:pt>
                <c:pt idx="2738">
                  <c:v>5.9499298008693291</c:v>
                </c:pt>
                <c:pt idx="2739">
                  <c:v>5.9215462114055883</c:v>
                </c:pt>
                <c:pt idx="2740">
                  <c:v>5.8812123640269611</c:v>
                </c:pt>
                <c:pt idx="2741">
                  <c:v>5.8483457009292534</c:v>
                </c:pt>
                <c:pt idx="2742">
                  <c:v>5.805027742903671</c:v>
                </c:pt>
                <c:pt idx="2743">
                  <c:v>5.7676780061719972</c:v>
                </c:pt>
                <c:pt idx="2744">
                  <c:v>5.7363103060613021</c:v>
                </c:pt>
                <c:pt idx="2745">
                  <c:v>5.6974685140061512</c:v>
                </c:pt>
                <c:pt idx="2746">
                  <c:v>5.6631097955849663</c:v>
                </c:pt>
                <c:pt idx="2747">
                  <c:v>5.6227759482063391</c:v>
                </c:pt>
                <c:pt idx="2748">
                  <c:v>5.582442100827711</c:v>
                </c:pt>
                <c:pt idx="2749">
                  <c:v>5.5465913270830489</c:v>
                </c:pt>
                <c:pt idx="2750">
                  <c:v>5.5137315716488766</c:v>
                </c:pt>
                <c:pt idx="2751">
                  <c:v>5.4778738902406801</c:v>
                </c:pt>
                <c:pt idx="2752">
                  <c:v>5.4479982454534621</c:v>
                </c:pt>
                <c:pt idx="2753">
                  <c:v>5.4091633610618457</c:v>
                </c:pt>
                <c:pt idx="2754">
                  <c:v>5.3748046426406617</c:v>
                </c:pt>
                <c:pt idx="2755">
                  <c:v>5.337454905908988</c:v>
                </c:pt>
                <c:pt idx="2756">
                  <c:v>5.3030961874878031</c:v>
                </c:pt>
                <c:pt idx="2757">
                  <c:v>5.2642613030961876</c:v>
                </c:pt>
                <c:pt idx="2758">
                  <c:v>5.228403621687991</c:v>
                </c:pt>
                <c:pt idx="2759">
                  <c:v>5.1880766819728974</c:v>
                </c:pt>
                <c:pt idx="2760">
                  <c:v>5.1671602767900771</c:v>
                </c:pt>
                <c:pt idx="2761">
                  <c:v>5.1208513004540057</c:v>
                </c:pt>
                <c:pt idx="2762">
                  <c:v>5.0984428399477091</c:v>
                </c:pt>
                <c:pt idx="2763">
                  <c:v>5.0596010478925573</c:v>
                </c:pt>
                <c:pt idx="2764">
                  <c:v>5.0237502741478961</c:v>
                </c:pt>
                <c:pt idx="2765">
                  <c:v>4.9849153897562806</c:v>
                </c:pt>
                <c:pt idx="2766">
                  <c:v>4.9565318002925389</c:v>
                </c:pt>
                <c:pt idx="2767">
                  <c:v>4.9221730818713549</c:v>
                </c:pt>
                <c:pt idx="2768">
                  <c:v>4.883331289816204</c:v>
                </c:pt>
                <c:pt idx="2769">
                  <c:v>4.857938718662953</c:v>
                </c:pt>
                <c:pt idx="2770">
                  <c:v>4.822087944918291</c:v>
                </c:pt>
                <c:pt idx="2771">
                  <c:v>4.787729226497107</c:v>
                </c:pt>
                <c:pt idx="2772">
                  <c:v>4.7533705080759221</c:v>
                </c:pt>
                <c:pt idx="2773">
                  <c:v>4.7100456423868042</c:v>
                </c:pt>
                <c:pt idx="2774">
                  <c:v>4.6861451265570304</c:v>
                </c:pt>
                <c:pt idx="2775">
                  <c:v>4.6547774264463353</c:v>
                </c:pt>
                <c:pt idx="2776">
                  <c:v>4.6219107633486276</c:v>
                </c:pt>
                <c:pt idx="2777">
                  <c:v>4.5935271738848868</c:v>
                </c:pt>
                <c:pt idx="2778">
                  <c:v>4.5561843448167476</c:v>
                </c:pt>
                <c:pt idx="2779">
                  <c:v>4.5263087000295306</c:v>
                </c:pt>
                <c:pt idx="2780">
                  <c:v>4.4919499816083457</c:v>
                </c:pt>
                <c:pt idx="2781">
                  <c:v>4.4650584474680821</c:v>
                </c:pt>
                <c:pt idx="2782">
                  <c:v>4.420241526455488</c:v>
                </c:pt>
                <c:pt idx="2783">
                  <c:v>4.3948489553022361</c:v>
                </c:pt>
                <c:pt idx="2784">
                  <c:v>4.3664653658384953</c:v>
                </c:pt>
                <c:pt idx="2785">
                  <c:v>4.3350976657277993</c:v>
                </c:pt>
                <c:pt idx="2786">
                  <c:v>4.2992468919831381</c:v>
                </c:pt>
                <c:pt idx="2787">
                  <c:v>4.2753394684898289</c:v>
                </c:pt>
                <c:pt idx="2788">
                  <c:v>4.2439717683791338</c:v>
                </c:pt>
                <c:pt idx="2789">
                  <c:v>4.2155881789153931</c:v>
                </c:pt>
                <c:pt idx="2790">
                  <c:v>4.1857125341281751</c:v>
                </c:pt>
                <c:pt idx="2791">
                  <c:v>4.1558368893409572</c:v>
                </c:pt>
                <c:pt idx="2792">
                  <c:v>4.1319363735111825</c:v>
                </c:pt>
                <c:pt idx="2793">
                  <c:v>4.0945866367795087</c:v>
                </c:pt>
                <c:pt idx="2794">
                  <c:v>4.075169194583701</c:v>
                </c:pt>
                <c:pt idx="2795">
                  <c:v>4.0438014944730059</c:v>
                </c:pt>
                <c:pt idx="2796">
                  <c:v>4.0213930339667092</c:v>
                </c:pt>
                <c:pt idx="2797">
                  <c:v>3.9840432972350346</c:v>
                </c:pt>
                <c:pt idx="2798">
                  <c:v>3.9676168733497157</c:v>
                </c:pt>
                <c:pt idx="2799">
                  <c:v>3.9452084128434186</c:v>
                </c:pt>
                <c:pt idx="2800">
                  <c:v>3.9153327680562011</c:v>
                </c:pt>
                <c:pt idx="2801">
                  <c:v>3.8974004735203351</c:v>
                </c:pt>
                <c:pt idx="2802">
                  <c:v>3.8660327734096396</c:v>
                </c:pt>
                <c:pt idx="2803">
                  <c:v>3.8525904601712755</c:v>
                </c:pt>
                <c:pt idx="2804">
                  <c:v>3.8167396864266139</c:v>
                </c:pt>
                <c:pt idx="2805">
                  <c:v>3.8003063548777605</c:v>
                </c:pt>
                <c:pt idx="2806">
                  <c:v>3.7749068760609736</c:v>
                </c:pt>
                <c:pt idx="2807">
                  <c:v>3.7599725074991319</c:v>
                </c:pt>
                <c:pt idx="2808">
                  <c:v>3.7435391759502785</c:v>
                </c:pt>
                <c:pt idx="2809">
                  <c:v>3.7285978997249019</c:v>
                </c:pt>
                <c:pt idx="2810">
                  <c:v>3.7151555864865378</c:v>
                </c:pt>
                <c:pt idx="2811">
                  <c:v>3.7061963468821393</c:v>
                </c:pt>
                <c:pt idx="2812">
                  <c:v>3.6897630153332859</c:v>
                </c:pt>
                <c:pt idx="2813">
                  <c:v>3.6733296837844329</c:v>
                </c:pt>
                <c:pt idx="2814">
                  <c:v>3.6658624995035116</c:v>
                </c:pt>
                <c:pt idx="2815">
                  <c:v>3.6628714811930223</c:v>
                </c:pt>
                <c:pt idx="2816">
                  <c:v>3.6643635365164995</c:v>
                </c:pt>
                <c:pt idx="2817">
                  <c:v>3.6628714811930223</c:v>
                </c:pt>
                <c:pt idx="2818">
                  <c:v>3.6613794258695451</c:v>
                </c:pt>
                <c:pt idx="2819">
                  <c:v>3.6628714811930223</c:v>
                </c:pt>
                <c:pt idx="2820">
                  <c:v>3.6613794258695451</c:v>
                </c:pt>
                <c:pt idx="2821">
                  <c:v>3.6613794258695451</c:v>
                </c:pt>
                <c:pt idx="2822">
                  <c:v>3.6613794258695451</c:v>
                </c:pt>
                <c:pt idx="2823">
                  <c:v>3.6613794258695451</c:v>
                </c:pt>
                <c:pt idx="2824">
                  <c:v>3.6613794258695451</c:v>
                </c:pt>
                <c:pt idx="2825">
                  <c:v>3.6613794258695451</c:v>
                </c:pt>
                <c:pt idx="2826">
                  <c:v>3.6598873705460679</c:v>
                </c:pt>
                <c:pt idx="2827">
                  <c:v>3.6613794258695451</c:v>
                </c:pt>
                <c:pt idx="2828">
                  <c:v>3.6613794258695451</c:v>
                </c:pt>
                <c:pt idx="2829">
                  <c:v>3.6598873705460679</c:v>
                </c:pt>
                <c:pt idx="2830">
                  <c:v>3.6613794258695451</c:v>
                </c:pt>
                <c:pt idx="2831">
                  <c:v>3.6598873705460679</c:v>
                </c:pt>
                <c:pt idx="2832">
                  <c:v>3.6598873705460679</c:v>
                </c:pt>
                <c:pt idx="2833">
                  <c:v>3.6613794258695451</c:v>
                </c:pt>
                <c:pt idx="2834">
                  <c:v>3.6613794258695451</c:v>
                </c:pt>
                <c:pt idx="2835">
                  <c:v>3.6613794258695451</c:v>
                </c:pt>
                <c:pt idx="2836">
                  <c:v>3.6613794258695451</c:v>
                </c:pt>
                <c:pt idx="2837">
                  <c:v>3.6613794258695451</c:v>
                </c:pt>
                <c:pt idx="2838">
                  <c:v>3.6628714811930223</c:v>
                </c:pt>
                <c:pt idx="2839">
                  <c:v>3.6628714811930223</c:v>
                </c:pt>
                <c:pt idx="2840">
                  <c:v>3.6628714811930223</c:v>
                </c:pt>
                <c:pt idx="2841">
                  <c:v>3.6628714811930223</c:v>
                </c:pt>
                <c:pt idx="2842">
                  <c:v>3.6613794258695451</c:v>
                </c:pt>
                <c:pt idx="2843">
                  <c:v>3.6613794258695451</c:v>
                </c:pt>
                <c:pt idx="2844">
                  <c:v>3.6613794258695451</c:v>
                </c:pt>
                <c:pt idx="2845">
                  <c:v>3.6613794258695451</c:v>
                </c:pt>
                <c:pt idx="2846">
                  <c:v>3.6613794258695451</c:v>
                </c:pt>
                <c:pt idx="2847">
                  <c:v>3.6613794258695451</c:v>
                </c:pt>
                <c:pt idx="2848">
                  <c:v>3.6613794258695451</c:v>
                </c:pt>
                <c:pt idx="2849">
                  <c:v>3.6613794258695451</c:v>
                </c:pt>
                <c:pt idx="2850">
                  <c:v>3.6598873705460679</c:v>
                </c:pt>
                <c:pt idx="2851">
                  <c:v>3.6613794258695451</c:v>
                </c:pt>
                <c:pt idx="2852">
                  <c:v>3.6613794258695451</c:v>
                </c:pt>
                <c:pt idx="2853">
                  <c:v>3.6628714811930223</c:v>
                </c:pt>
                <c:pt idx="2854">
                  <c:v>3.6628714811930223</c:v>
                </c:pt>
                <c:pt idx="2855">
                  <c:v>3.6628714811930223</c:v>
                </c:pt>
                <c:pt idx="2856">
                  <c:v>3.6628714811930223</c:v>
                </c:pt>
                <c:pt idx="2857">
                  <c:v>3.6628714811930223</c:v>
                </c:pt>
                <c:pt idx="2858">
                  <c:v>3.6628714811930223</c:v>
                </c:pt>
                <c:pt idx="2859">
                  <c:v>3.6628714811930223</c:v>
                </c:pt>
                <c:pt idx="2860">
                  <c:v>3.6643635365164995</c:v>
                </c:pt>
                <c:pt idx="2861">
                  <c:v>3.6643635365164995</c:v>
                </c:pt>
                <c:pt idx="2862">
                  <c:v>3.6643635365164995</c:v>
                </c:pt>
                <c:pt idx="2863">
                  <c:v>3.6643635365164995</c:v>
                </c:pt>
                <c:pt idx="2864">
                  <c:v>3.6628714811930223</c:v>
                </c:pt>
                <c:pt idx="2865">
                  <c:v>3.6643635365164995</c:v>
                </c:pt>
                <c:pt idx="2866">
                  <c:v>3.6658624995035116</c:v>
                </c:pt>
                <c:pt idx="2867">
                  <c:v>3.6658624995035116</c:v>
                </c:pt>
                <c:pt idx="2868">
                  <c:v>3.6658624995035116</c:v>
                </c:pt>
                <c:pt idx="2869">
                  <c:v>3.6658624995035116</c:v>
                </c:pt>
                <c:pt idx="2870">
                  <c:v>3.6658624995035116</c:v>
                </c:pt>
                <c:pt idx="2871">
                  <c:v>3.6673545548269888</c:v>
                </c:pt>
                <c:pt idx="2872">
                  <c:v>3.6658624995035116</c:v>
                </c:pt>
                <c:pt idx="2873">
                  <c:v>3.6658624995035116</c:v>
                </c:pt>
                <c:pt idx="2874">
                  <c:v>3.6658624995035116</c:v>
                </c:pt>
                <c:pt idx="2875">
                  <c:v>3.6658624995035116</c:v>
                </c:pt>
                <c:pt idx="2876">
                  <c:v>3.6658624995035116</c:v>
                </c:pt>
                <c:pt idx="2877">
                  <c:v>3.6643635365164995</c:v>
                </c:pt>
                <c:pt idx="2878">
                  <c:v>3.6643635365164995</c:v>
                </c:pt>
                <c:pt idx="2879">
                  <c:v>3.6643635365164995</c:v>
                </c:pt>
                <c:pt idx="2880">
                  <c:v>3.6643635365164995</c:v>
                </c:pt>
                <c:pt idx="2881">
                  <c:v>3.6643635365164995</c:v>
                </c:pt>
                <c:pt idx="2882">
                  <c:v>3.6643635365164995</c:v>
                </c:pt>
                <c:pt idx="2883">
                  <c:v>3.6643635365164995</c:v>
                </c:pt>
                <c:pt idx="2884">
                  <c:v>3.6643635365164995</c:v>
                </c:pt>
                <c:pt idx="2885">
                  <c:v>3.6658624995035116</c:v>
                </c:pt>
                <c:pt idx="2886">
                  <c:v>3.6658624995035116</c:v>
                </c:pt>
                <c:pt idx="2887">
                  <c:v>3.6658624995035116</c:v>
                </c:pt>
                <c:pt idx="2888">
                  <c:v>3.6658624995035116</c:v>
                </c:pt>
                <c:pt idx="2889">
                  <c:v>3.6658624995035116</c:v>
                </c:pt>
                <c:pt idx="2890">
                  <c:v>3.6658624995035116</c:v>
                </c:pt>
                <c:pt idx="2891">
                  <c:v>3.6673545548269888</c:v>
                </c:pt>
                <c:pt idx="2892">
                  <c:v>3.6658624995035116</c:v>
                </c:pt>
                <c:pt idx="2893">
                  <c:v>3.6673545548269888</c:v>
                </c:pt>
                <c:pt idx="2894">
                  <c:v>3.6673545548269888</c:v>
                </c:pt>
                <c:pt idx="2895">
                  <c:v>3.6673545548269888</c:v>
                </c:pt>
                <c:pt idx="2896">
                  <c:v>3.6673545548269888</c:v>
                </c:pt>
                <c:pt idx="2897">
                  <c:v>3.6673545548269888</c:v>
                </c:pt>
                <c:pt idx="2898">
                  <c:v>3.668846610150466</c:v>
                </c:pt>
                <c:pt idx="2899">
                  <c:v>3.668846610150466</c:v>
                </c:pt>
                <c:pt idx="2900">
                  <c:v>3.6703386654739436</c:v>
                </c:pt>
                <c:pt idx="2901">
                  <c:v>3.6703386654739436</c:v>
                </c:pt>
                <c:pt idx="2902">
                  <c:v>3.6703386654739436</c:v>
                </c:pt>
                <c:pt idx="2903">
                  <c:v>3.6718376284609553</c:v>
                </c:pt>
                <c:pt idx="2904">
                  <c:v>3.6733296837844329</c:v>
                </c:pt>
                <c:pt idx="2905">
                  <c:v>3.6748217391079101</c:v>
                </c:pt>
                <c:pt idx="2906">
                  <c:v>3.6763137944313873</c:v>
                </c:pt>
                <c:pt idx="2907">
                  <c:v>3.6778127574183994</c:v>
                </c:pt>
                <c:pt idx="2908">
                  <c:v>3.6793048127418766</c:v>
                </c:pt>
                <c:pt idx="2909">
                  <c:v>3.6807968680653538</c:v>
                </c:pt>
                <c:pt idx="2910">
                  <c:v>3.682288923388831</c:v>
                </c:pt>
                <c:pt idx="2911">
                  <c:v>3.6837878863758431</c:v>
                </c:pt>
                <c:pt idx="2912">
                  <c:v>3.6837878863758431</c:v>
                </c:pt>
                <c:pt idx="2913">
                  <c:v>3.6852799416993203</c:v>
                </c:pt>
                <c:pt idx="2914">
                  <c:v>3.6867719970227975</c:v>
                </c:pt>
                <c:pt idx="2915">
                  <c:v>3.6882640523462746</c:v>
                </c:pt>
                <c:pt idx="2916">
                  <c:v>3.6882640523462746</c:v>
                </c:pt>
                <c:pt idx="2917">
                  <c:v>3.6897630153332859</c:v>
                </c:pt>
                <c:pt idx="2918">
                  <c:v>3.6897630153332859</c:v>
                </c:pt>
                <c:pt idx="2919">
                  <c:v>3.6912550706567635</c:v>
                </c:pt>
                <c:pt idx="2920">
                  <c:v>3.6942460889672519</c:v>
                </c:pt>
                <c:pt idx="2921">
                  <c:v>3.69573814429073</c:v>
                </c:pt>
                <c:pt idx="2922">
                  <c:v>3.69573814429073</c:v>
                </c:pt>
                <c:pt idx="2923">
                  <c:v>3.6972301996142072</c:v>
                </c:pt>
                <c:pt idx="2924">
                  <c:v>3.6987222549376844</c:v>
                </c:pt>
                <c:pt idx="2925">
                  <c:v>3.7002212179246956</c:v>
                </c:pt>
                <c:pt idx="2926">
                  <c:v>3.7017132732481728</c:v>
                </c:pt>
                <c:pt idx="2927">
                  <c:v>3.7032053285716509</c:v>
                </c:pt>
                <c:pt idx="2928">
                  <c:v>3.7032053285716509</c:v>
                </c:pt>
                <c:pt idx="2929">
                  <c:v>3.704697383895128</c:v>
                </c:pt>
                <c:pt idx="2930">
                  <c:v>3.7061963468821393</c:v>
                </c:pt>
                <c:pt idx="2931">
                  <c:v>3.7076884022056165</c:v>
                </c:pt>
                <c:pt idx="2932">
                  <c:v>3.7076884022056165</c:v>
                </c:pt>
                <c:pt idx="2933">
                  <c:v>3.7076884022056165</c:v>
                </c:pt>
                <c:pt idx="2934">
                  <c:v>3.7091804575290945</c:v>
                </c:pt>
                <c:pt idx="2935">
                  <c:v>3.7091804575290945</c:v>
                </c:pt>
                <c:pt idx="2936">
                  <c:v>3.7106725128525717</c:v>
                </c:pt>
                <c:pt idx="2937">
                  <c:v>3.7121714758395834</c:v>
                </c:pt>
                <c:pt idx="2938">
                  <c:v>3.7106725128525717</c:v>
                </c:pt>
                <c:pt idx="2939">
                  <c:v>3.7121714758395834</c:v>
                </c:pt>
                <c:pt idx="2940">
                  <c:v>3.7136635311630606</c:v>
                </c:pt>
                <c:pt idx="2941">
                  <c:v>3.7136635311630606</c:v>
                </c:pt>
                <c:pt idx="2942">
                  <c:v>3.7151555864865378</c:v>
                </c:pt>
                <c:pt idx="2943">
                  <c:v>3.7166476418100154</c:v>
                </c:pt>
                <c:pt idx="2944">
                  <c:v>3.7166476418100154</c:v>
                </c:pt>
                <c:pt idx="2945">
                  <c:v>3.7181466047970271</c:v>
                </c:pt>
                <c:pt idx="2946">
                  <c:v>3.7181466047970271</c:v>
                </c:pt>
                <c:pt idx="2947">
                  <c:v>3.7196386601205043</c:v>
                </c:pt>
                <c:pt idx="2948">
                  <c:v>3.7196386601205043</c:v>
                </c:pt>
                <c:pt idx="2949">
                  <c:v>3.7211307154439806</c:v>
                </c:pt>
                <c:pt idx="2950">
                  <c:v>3.7211307154439806</c:v>
                </c:pt>
                <c:pt idx="2951">
                  <c:v>3.7226227707674577</c:v>
                </c:pt>
                <c:pt idx="2952">
                  <c:v>3.7226227707674577</c:v>
                </c:pt>
                <c:pt idx="2953">
                  <c:v>3.7241217337544699</c:v>
                </c:pt>
                <c:pt idx="2954">
                  <c:v>3.725613789077947</c:v>
                </c:pt>
                <c:pt idx="2955">
                  <c:v>3.725613789077947</c:v>
                </c:pt>
                <c:pt idx="2956">
                  <c:v>3.725613789077947</c:v>
                </c:pt>
                <c:pt idx="2957">
                  <c:v>3.7271058444014247</c:v>
                </c:pt>
                <c:pt idx="2958">
                  <c:v>3.7271058444014247</c:v>
                </c:pt>
                <c:pt idx="2959">
                  <c:v>3.7271058444014247</c:v>
                </c:pt>
                <c:pt idx="2960">
                  <c:v>3.7285978997249019</c:v>
                </c:pt>
                <c:pt idx="2961">
                  <c:v>3.7285978997249019</c:v>
                </c:pt>
                <c:pt idx="2962">
                  <c:v>3.730096862711914</c:v>
                </c:pt>
                <c:pt idx="2963">
                  <c:v>3.7315889180353912</c:v>
                </c:pt>
                <c:pt idx="2964">
                  <c:v>3.7330809733588683</c:v>
                </c:pt>
                <c:pt idx="2965">
                  <c:v>3.7345730286823455</c:v>
                </c:pt>
                <c:pt idx="2966">
                  <c:v>3.7345730286823455</c:v>
                </c:pt>
                <c:pt idx="2967">
                  <c:v>3.7345730286823455</c:v>
                </c:pt>
                <c:pt idx="2968">
                  <c:v>3.7360719916693577</c:v>
                </c:pt>
                <c:pt idx="2969">
                  <c:v>3.7360719916693577</c:v>
                </c:pt>
                <c:pt idx="2970">
                  <c:v>3.7375640469928348</c:v>
                </c:pt>
                <c:pt idx="2971">
                  <c:v>3.7375640469928348</c:v>
                </c:pt>
                <c:pt idx="2972">
                  <c:v>3.7375640469928348</c:v>
                </c:pt>
                <c:pt idx="2973">
                  <c:v>3.739056102316312</c:v>
                </c:pt>
                <c:pt idx="2974">
                  <c:v>3.739056102316312</c:v>
                </c:pt>
                <c:pt idx="2975">
                  <c:v>3.739056102316312</c:v>
                </c:pt>
                <c:pt idx="2976">
                  <c:v>3.739056102316312</c:v>
                </c:pt>
                <c:pt idx="2977">
                  <c:v>3.739056102316312</c:v>
                </c:pt>
                <c:pt idx="2978">
                  <c:v>3.739056102316312</c:v>
                </c:pt>
                <c:pt idx="2979">
                  <c:v>3.7405481576397892</c:v>
                </c:pt>
                <c:pt idx="2980">
                  <c:v>3.7405481576397892</c:v>
                </c:pt>
                <c:pt idx="2981">
                  <c:v>3.7420471206268013</c:v>
                </c:pt>
                <c:pt idx="2982">
                  <c:v>3.7420471206268013</c:v>
                </c:pt>
                <c:pt idx="2983">
                  <c:v>3.7435391759502785</c:v>
                </c:pt>
                <c:pt idx="2984">
                  <c:v>3.7450312312737557</c:v>
                </c:pt>
                <c:pt idx="2985">
                  <c:v>3.7450312312737557</c:v>
                </c:pt>
                <c:pt idx="2986">
                  <c:v>3.7465301942607678</c:v>
                </c:pt>
                <c:pt idx="2987">
                  <c:v>3.748022249584245</c:v>
                </c:pt>
                <c:pt idx="2988">
                  <c:v>3.748022249584245</c:v>
                </c:pt>
                <c:pt idx="2989">
                  <c:v>3.748022249584245</c:v>
                </c:pt>
                <c:pt idx="2990">
                  <c:v>3.7495143049077222</c:v>
                </c:pt>
                <c:pt idx="2991">
                  <c:v>3.7510063602311994</c:v>
                </c:pt>
                <c:pt idx="2992">
                  <c:v>3.7510063602311994</c:v>
                </c:pt>
                <c:pt idx="2993">
                  <c:v>3.7525053232182115</c:v>
                </c:pt>
                <c:pt idx="2994">
                  <c:v>3.7525053232182115</c:v>
                </c:pt>
                <c:pt idx="2995">
                  <c:v>3.7539973785416887</c:v>
                </c:pt>
                <c:pt idx="2996">
                  <c:v>3.7539973785416887</c:v>
                </c:pt>
                <c:pt idx="2997">
                  <c:v>3.7554894338651659</c:v>
                </c:pt>
                <c:pt idx="2998">
                  <c:v>3.7569814891886431</c:v>
                </c:pt>
                <c:pt idx="2999">
                  <c:v>3.7569814891886431</c:v>
                </c:pt>
                <c:pt idx="3000">
                  <c:v>3.7584804521756547</c:v>
                </c:pt>
                <c:pt idx="3001">
                  <c:v>3.7584804521756547</c:v>
                </c:pt>
                <c:pt idx="3002">
                  <c:v>3.7599725074991319</c:v>
                </c:pt>
                <c:pt idx="3003">
                  <c:v>3.7599725074991319</c:v>
                </c:pt>
                <c:pt idx="3004">
                  <c:v>3.7614645628226091</c:v>
                </c:pt>
                <c:pt idx="3005">
                  <c:v>3.7614645628226091</c:v>
                </c:pt>
                <c:pt idx="3006">
                  <c:v>3.7629566181460863</c:v>
                </c:pt>
                <c:pt idx="3007">
                  <c:v>3.7629566181460863</c:v>
                </c:pt>
                <c:pt idx="3008">
                  <c:v>3.7629566181460863</c:v>
                </c:pt>
                <c:pt idx="3009">
                  <c:v>3.7629566181460863</c:v>
                </c:pt>
                <c:pt idx="3010">
                  <c:v>3.7629566181460863</c:v>
                </c:pt>
                <c:pt idx="3011">
                  <c:v>3.7644555811330984</c:v>
                </c:pt>
                <c:pt idx="3012">
                  <c:v>3.7644555811330984</c:v>
                </c:pt>
                <c:pt idx="3013">
                  <c:v>3.7659476364565756</c:v>
                </c:pt>
                <c:pt idx="3014">
                  <c:v>3.7659476364565756</c:v>
                </c:pt>
                <c:pt idx="3015">
                  <c:v>3.7659476364565756</c:v>
                </c:pt>
                <c:pt idx="3016">
                  <c:v>3.7674396917800528</c:v>
                </c:pt>
                <c:pt idx="3017">
                  <c:v>3.7674396917800528</c:v>
                </c:pt>
                <c:pt idx="3018">
                  <c:v>3.7674396917800528</c:v>
                </c:pt>
                <c:pt idx="3019">
                  <c:v>3.76893174710353</c:v>
                </c:pt>
                <c:pt idx="3020">
                  <c:v>3.76893174710353</c:v>
                </c:pt>
                <c:pt idx="3021">
                  <c:v>3.76893174710353</c:v>
                </c:pt>
                <c:pt idx="3022">
                  <c:v>3.76893174710353</c:v>
                </c:pt>
                <c:pt idx="3023">
                  <c:v>3.7674396917800528</c:v>
                </c:pt>
                <c:pt idx="3024">
                  <c:v>3.76893174710353</c:v>
                </c:pt>
                <c:pt idx="3025">
                  <c:v>3.76893174710353</c:v>
                </c:pt>
                <c:pt idx="3026">
                  <c:v>3.76893174710353</c:v>
                </c:pt>
                <c:pt idx="3027">
                  <c:v>3.7674396917800528</c:v>
                </c:pt>
                <c:pt idx="3028">
                  <c:v>3.76893174710353</c:v>
                </c:pt>
                <c:pt idx="3029">
                  <c:v>3.76893174710353</c:v>
                </c:pt>
                <c:pt idx="3030">
                  <c:v>3.76893174710353</c:v>
                </c:pt>
                <c:pt idx="3031">
                  <c:v>3.76893174710353</c:v>
                </c:pt>
                <c:pt idx="3032">
                  <c:v>3.7704307100905421</c:v>
                </c:pt>
                <c:pt idx="3033">
                  <c:v>3.7719227654140193</c:v>
                </c:pt>
                <c:pt idx="3034">
                  <c:v>3.7734148207374965</c:v>
                </c:pt>
                <c:pt idx="3035">
                  <c:v>3.7749068760609736</c:v>
                </c:pt>
                <c:pt idx="3036">
                  <c:v>3.7749068760609736</c:v>
                </c:pt>
                <c:pt idx="3037">
                  <c:v>3.7764058390479862</c:v>
                </c:pt>
                <c:pt idx="3038">
                  <c:v>3.7778978943714634</c:v>
                </c:pt>
                <c:pt idx="3039">
                  <c:v>3.7793899496949406</c:v>
                </c:pt>
                <c:pt idx="3040">
                  <c:v>3.7793899496949406</c:v>
                </c:pt>
                <c:pt idx="3041">
                  <c:v>3.7808820050184178</c:v>
                </c:pt>
                <c:pt idx="3042">
                  <c:v>3.7823809680054299</c:v>
                </c:pt>
                <c:pt idx="3043">
                  <c:v>3.7823809680054299</c:v>
                </c:pt>
                <c:pt idx="3044">
                  <c:v>3.7838730233289071</c:v>
                </c:pt>
                <c:pt idx="3045">
                  <c:v>3.7838730233289071</c:v>
                </c:pt>
                <c:pt idx="3046">
                  <c:v>3.7853650786523843</c:v>
                </c:pt>
                <c:pt idx="3047">
                  <c:v>3.7853650786523843</c:v>
                </c:pt>
                <c:pt idx="3048">
                  <c:v>3.7868571339758614</c:v>
                </c:pt>
                <c:pt idx="3049">
                  <c:v>3.7868571339758614</c:v>
                </c:pt>
                <c:pt idx="3050">
                  <c:v>3.7868571339758614</c:v>
                </c:pt>
                <c:pt idx="3051">
                  <c:v>3.7883560969628736</c:v>
                </c:pt>
                <c:pt idx="3052">
                  <c:v>3.7883560969628736</c:v>
                </c:pt>
                <c:pt idx="3053">
                  <c:v>3.7883560969628736</c:v>
                </c:pt>
                <c:pt idx="3054">
                  <c:v>3.7898481522863507</c:v>
                </c:pt>
                <c:pt idx="3055">
                  <c:v>3.7898481522863507</c:v>
                </c:pt>
                <c:pt idx="3056">
                  <c:v>3.7898481522863507</c:v>
                </c:pt>
                <c:pt idx="3057">
                  <c:v>3.7898481522863507</c:v>
                </c:pt>
                <c:pt idx="3058">
                  <c:v>3.7913402076098279</c:v>
                </c:pt>
                <c:pt idx="3059">
                  <c:v>3.7913402076098279</c:v>
                </c:pt>
                <c:pt idx="3060">
                  <c:v>3.7913402076098279</c:v>
                </c:pt>
                <c:pt idx="3061">
                  <c:v>3.7913402076098279</c:v>
                </c:pt>
                <c:pt idx="3062">
                  <c:v>3.7928322629333051</c:v>
                </c:pt>
                <c:pt idx="3063">
                  <c:v>3.7928322629333051</c:v>
                </c:pt>
                <c:pt idx="3064">
                  <c:v>3.7928322629333051</c:v>
                </c:pt>
                <c:pt idx="3065">
                  <c:v>3.7928322629333051</c:v>
                </c:pt>
                <c:pt idx="3066">
                  <c:v>3.7928322629333051</c:v>
                </c:pt>
                <c:pt idx="3067">
                  <c:v>3.7943312259203168</c:v>
                </c:pt>
                <c:pt idx="3068">
                  <c:v>3.795823281243794</c:v>
                </c:pt>
                <c:pt idx="3069">
                  <c:v>3.7973153365672712</c:v>
                </c:pt>
                <c:pt idx="3070">
                  <c:v>3.7988142995542833</c:v>
                </c:pt>
                <c:pt idx="3071">
                  <c:v>3.8003063548777605</c:v>
                </c:pt>
                <c:pt idx="3072">
                  <c:v>3.8003063548777605</c:v>
                </c:pt>
                <c:pt idx="3073">
                  <c:v>3.8003063548777605</c:v>
                </c:pt>
                <c:pt idx="3074">
                  <c:v>3.8003063548777605</c:v>
                </c:pt>
                <c:pt idx="3075">
                  <c:v>3.7988142995542833</c:v>
                </c:pt>
                <c:pt idx="3076">
                  <c:v>3.7988142995542833</c:v>
                </c:pt>
                <c:pt idx="3077">
                  <c:v>3.8003063548777605</c:v>
                </c:pt>
              </c:numCache>
            </c:numRef>
          </c:yVal>
          <c:smooth val="1"/>
          <c:extLst>
            <c:ext xmlns:c16="http://schemas.microsoft.com/office/drawing/2014/chart" uri="{C3380CC4-5D6E-409C-BE32-E72D297353CC}">
              <c16:uniqueId val="{00000000-EB06-492E-BF2D-723D41D74A97}"/>
            </c:ext>
          </c:extLst>
        </c:ser>
        <c:dLbls>
          <c:showLegendKey val="0"/>
          <c:showVal val="0"/>
          <c:showCatName val="0"/>
          <c:showSerName val="0"/>
          <c:showPercent val="0"/>
          <c:showBubbleSize val="0"/>
        </c:dLbls>
        <c:axId val="1075623007"/>
        <c:axId val="1075621343"/>
      </c:scatterChart>
      <c:scatterChart>
        <c:scatterStyle val="smoothMarker"/>
        <c:varyColors val="0"/>
        <c:ser>
          <c:idx val="1"/>
          <c:order val="1"/>
          <c:tx>
            <c:v>DTG</c:v>
          </c:tx>
          <c:spPr>
            <a:ln w="19050" cap="rnd">
              <a:solidFill>
                <a:srgbClr val="FF0000"/>
              </a:solidFill>
              <a:round/>
            </a:ln>
            <a:effectLst/>
          </c:spPr>
          <c:marker>
            <c:symbol val="none"/>
          </c:marker>
          <c:xVal>
            <c:numRef>
              <c:f>'[Biochar Masterfile (Toxin).xlsx]TGA Graphs'!$Y$2:$Y$2597</c:f>
              <c:numCache>
                <c:formatCode>General</c:formatCode>
                <c:ptCount val="2596"/>
                <c:pt idx="0">
                  <c:v>35.333333000000003</c:v>
                </c:pt>
                <c:pt idx="1">
                  <c:v>35.333333000000003</c:v>
                </c:pt>
                <c:pt idx="2">
                  <c:v>35.666666999999997</c:v>
                </c:pt>
                <c:pt idx="3">
                  <c:v>36</c:v>
                </c:pt>
                <c:pt idx="4">
                  <c:v>36.333333000000003</c:v>
                </c:pt>
                <c:pt idx="5">
                  <c:v>36.666666999999997</c:v>
                </c:pt>
                <c:pt idx="6">
                  <c:v>37</c:v>
                </c:pt>
                <c:pt idx="7">
                  <c:v>37.333333000000003</c:v>
                </c:pt>
                <c:pt idx="8">
                  <c:v>37.666666999999997</c:v>
                </c:pt>
                <c:pt idx="9">
                  <c:v>38</c:v>
                </c:pt>
                <c:pt idx="10">
                  <c:v>38.333333000000003</c:v>
                </c:pt>
                <c:pt idx="11">
                  <c:v>38.666666999999997</c:v>
                </c:pt>
                <c:pt idx="12">
                  <c:v>39</c:v>
                </c:pt>
                <c:pt idx="13">
                  <c:v>39.333333000000003</c:v>
                </c:pt>
                <c:pt idx="14">
                  <c:v>39.666666999999997</c:v>
                </c:pt>
                <c:pt idx="15">
                  <c:v>40</c:v>
                </c:pt>
                <c:pt idx="16">
                  <c:v>40.333333000000003</c:v>
                </c:pt>
                <c:pt idx="17">
                  <c:v>40.666666999999997</c:v>
                </c:pt>
                <c:pt idx="18">
                  <c:v>41</c:v>
                </c:pt>
                <c:pt idx="19">
                  <c:v>41.333333000000003</c:v>
                </c:pt>
                <c:pt idx="20">
                  <c:v>41.666666999999997</c:v>
                </c:pt>
                <c:pt idx="21">
                  <c:v>42</c:v>
                </c:pt>
                <c:pt idx="22">
                  <c:v>42.333333000000003</c:v>
                </c:pt>
                <c:pt idx="23">
                  <c:v>42.666666999999997</c:v>
                </c:pt>
                <c:pt idx="24">
                  <c:v>43</c:v>
                </c:pt>
                <c:pt idx="25">
                  <c:v>43.333333000000003</c:v>
                </c:pt>
                <c:pt idx="26">
                  <c:v>43.666666999999997</c:v>
                </c:pt>
                <c:pt idx="27">
                  <c:v>44</c:v>
                </c:pt>
                <c:pt idx="28">
                  <c:v>44.333333000000003</c:v>
                </c:pt>
                <c:pt idx="29">
                  <c:v>44.666666999999997</c:v>
                </c:pt>
                <c:pt idx="30">
                  <c:v>45</c:v>
                </c:pt>
                <c:pt idx="31">
                  <c:v>45.333333000000003</c:v>
                </c:pt>
                <c:pt idx="32">
                  <c:v>45.666666999999997</c:v>
                </c:pt>
                <c:pt idx="33">
                  <c:v>46</c:v>
                </c:pt>
                <c:pt idx="34">
                  <c:v>46.333333000000003</c:v>
                </c:pt>
                <c:pt idx="35">
                  <c:v>46.666666999999997</c:v>
                </c:pt>
                <c:pt idx="36">
                  <c:v>47</c:v>
                </c:pt>
                <c:pt idx="37">
                  <c:v>47.333333000000003</c:v>
                </c:pt>
                <c:pt idx="38">
                  <c:v>47.666666999999997</c:v>
                </c:pt>
                <c:pt idx="39">
                  <c:v>48</c:v>
                </c:pt>
                <c:pt idx="40">
                  <c:v>48.333333000000003</c:v>
                </c:pt>
                <c:pt idx="41">
                  <c:v>48.666666999999997</c:v>
                </c:pt>
                <c:pt idx="42">
                  <c:v>49</c:v>
                </c:pt>
                <c:pt idx="43">
                  <c:v>49.333333000000003</c:v>
                </c:pt>
                <c:pt idx="44">
                  <c:v>49.666666999999997</c:v>
                </c:pt>
                <c:pt idx="45">
                  <c:v>50</c:v>
                </c:pt>
                <c:pt idx="46">
                  <c:v>50.333333000000003</c:v>
                </c:pt>
                <c:pt idx="47">
                  <c:v>50.666666999999997</c:v>
                </c:pt>
                <c:pt idx="48">
                  <c:v>51</c:v>
                </c:pt>
                <c:pt idx="49">
                  <c:v>51.333333000000003</c:v>
                </c:pt>
                <c:pt idx="50">
                  <c:v>51.666666999999997</c:v>
                </c:pt>
                <c:pt idx="51">
                  <c:v>52</c:v>
                </c:pt>
                <c:pt idx="52">
                  <c:v>52.333333000000003</c:v>
                </c:pt>
                <c:pt idx="53">
                  <c:v>52.666666999999997</c:v>
                </c:pt>
                <c:pt idx="54">
                  <c:v>53</c:v>
                </c:pt>
                <c:pt idx="55">
                  <c:v>53.333333000000003</c:v>
                </c:pt>
                <c:pt idx="56">
                  <c:v>53.666666999999997</c:v>
                </c:pt>
                <c:pt idx="57">
                  <c:v>54</c:v>
                </c:pt>
                <c:pt idx="58">
                  <c:v>54.333333000000003</c:v>
                </c:pt>
                <c:pt idx="59">
                  <c:v>54.666666999999997</c:v>
                </c:pt>
                <c:pt idx="60">
                  <c:v>55</c:v>
                </c:pt>
                <c:pt idx="61">
                  <c:v>55.333333000000003</c:v>
                </c:pt>
                <c:pt idx="62">
                  <c:v>55.666666999999997</c:v>
                </c:pt>
                <c:pt idx="63">
                  <c:v>56</c:v>
                </c:pt>
                <c:pt idx="64">
                  <c:v>56.333333000000003</c:v>
                </c:pt>
                <c:pt idx="65">
                  <c:v>56.666666999999997</c:v>
                </c:pt>
                <c:pt idx="66">
                  <c:v>57</c:v>
                </c:pt>
                <c:pt idx="67">
                  <c:v>57.333333000000003</c:v>
                </c:pt>
                <c:pt idx="68">
                  <c:v>57.666666999999997</c:v>
                </c:pt>
                <c:pt idx="69">
                  <c:v>58</c:v>
                </c:pt>
                <c:pt idx="70">
                  <c:v>58.333333000000003</c:v>
                </c:pt>
                <c:pt idx="71">
                  <c:v>58.666666999999997</c:v>
                </c:pt>
                <c:pt idx="72">
                  <c:v>59</c:v>
                </c:pt>
                <c:pt idx="73">
                  <c:v>59.333333000000003</c:v>
                </c:pt>
                <c:pt idx="74">
                  <c:v>59.666666999999997</c:v>
                </c:pt>
                <c:pt idx="75">
                  <c:v>60</c:v>
                </c:pt>
                <c:pt idx="76">
                  <c:v>60.333333000000003</c:v>
                </c:pt>
                <c:pt idx="77">
                  <c:v>60.666666999999997</c:v>
                </c:pt>
                <c:pt idx="78">
                  <c:v>61</c:v>
                </c:pt>
                <c:pt idx="79">
                  <c:v>61.333333000000003</c:v>
                </c:pt>
                <c:pt idx="80">
                  <c:v>61.666666999999997</c:v>
                </c:pt>
                <c:pt idx="81">
                  <c:v>62</c:v>
                </c:pt>
                <c:pt idx="82">
                  <c:v>62.333333000000003</c:v>
                </c:pt>
                <c:pt idx="83">
                  <c:v>62.666666999999997</c:v>
                </c:pt>
                <c:pt idx="84">
                  <c:v>63</c:v>
                </c:pt>
                <c:pt idx="85">
                  <c:v>63.333333000000003</c:v>
                </c:pt>
                <c:pt idx="86">
                  <c:v>63.666666999999997</c:v>
                </c:pt>
                <c:pt idx="87">
                  <c:v>64</c:v>
                </c:pt>
                <c:pt idx="88">
                  <c:v>64.333332999999996</c:v>
                </c:pt>
                <c:pt idx="89">
                  <c:v>64.666667000000004</c:v>
                </c:pt>
                <c:pt idx="90">
                  <c:v>65</c:v>
                </c:pt>
                <c:pt idx="91">
                  <c:v>65.333332999999996</c:v>
                </c:pt>
                <c:pt idx="92">
                  <c:v>65.666667000000004</c:v>
                </c:pt>
                <c:pt idx="93">
                  <c:v>66</c:v>
                </c:pt>
                <c:pt idx="94">
                  <c:v>66.333332999999996</c:v>
                </c:pt>
                <c:pt idx="95">
                  <c:v>66.666667000000004</c:v>
                </c:pt>
                <c:pt idx="96">
                  <c:v>67</c:v>
                </c:pt>
                <c:pt idx="97">
                  <c:v>67.333332999999996</c:v>
                </c:pt>
                <c:pt idx="98">
                  <c:v>67.666667000000004</c:v>
                </c:pt>
                <c:pt idx="99">
                  <c:v>68</c:v>
                </c:pt>
                <c:pt idx="100">
                  <c:v>68.333332999999996</c:v>
                </c:pt>
                <c:pt idx="101">
                  <c:v>68.666667000000004</c:v>
                </c:pt>
                <c:pt idx="102">
                  <c:v>69</c:v>
                </c:pt>
                <c:pt idx="103">
                  <c:v>69.333332999999996</c:v>
                </c:pt>
                <c:pt idx="104">
                  <c:v>69.666667000000004</c:v>
                </c:pt>
                <c:pt idx="105">
                  <c:v>70</c:v>
                </c:pt>
                <c:pt idx="106">
                  <c:v>70.333332999999996</c:v>
                </c:pt>
                <c:pt idx="107">
                  <c:v>70.666667000000004</c:v>
                </c:pt>
                <c:pt idx="108">
                  <c:v>71</c:v>
                </c:pt>
                <c:pt idx="109">
                  <c:v>71.333332999999996</c:v>
                </c:pt>
                <c:pt idx="110">
                  <c:v>71.666667000000004</c:v>
                </c:pt>
                <c:pt idx="111">
                  <c:v>72</c:v>
                </c:pt>
                <c:pt idx="112">
                  <c:v>72.333332999999996</c:v>
                </c:pt>
                <c:pt idx="113">
                  <c:v>72.666667000000004</c:v>
                </c:pt>
                <c:pt idx="114">
                  <c:v>73</c:v>
                </c:pt>
                <c:pt idx="115">
                  <c:v>73.333332999999996</c:v>
                </c:pt>
                <c:pt idx="116">
                  <c:v>73.666667000000004</c:v>
                </c:pt>
                <c:pt idx="117">
                  <c:v>74</c:v>
                </c:pt>
                <c:pt idx="118">
                  <c:v>74.333332999999996</c:v>
                </c:pt>
                <c:pt idx="119">
                  <c:v>74.666667000000004</c:v>
                </c:pt>
                <c:pt idx="120">
                  <c:v>75</c:v>
                </c:pt>
                <c:pt idx="121">
                  <c:v>75.333332999999996</c:v>
                </c:pt>
                <c:pt idx="122">
                  <c:v>75.666667000000004</c:v>
                </c:pt>
                <c:pt idx="123">
                  <c:v>76</c:v>
                </c:pt>
                <c:pt idx="124">
                  <c:v>76.333332999999996</c:v>
                </c:pt>
                <c:pt idx="125">
                  <c:v>76.666667000000004</c:v>
                </c:pt>
                <c:pt idx="126">
                  <c:v>77</c:v>
                </c:pt>
                <c:pt idx="127">
                  <c:v>77.333332999999996</c:v>
                </c:pt>
                <c:pt idx="128">
                  <c:v>77.666667000000004</c:v>
                </c:pt>
                <c:pt idx="129">
                  <c:v>78</c:v>
                </c:pt>
                <c:pt idx="130">
                  <c:v>78.333332999999996</c:v>
                </c:pt>
                <c:pt idx="131">
                  <c:v>78.666667000000004</c:v>
                </c:pt>
                <c:pt idx="132">
                  <c:v>79</c:v>
                </c:pt>
                <c:pt idx="133">
                  <c:v>79.333332999999996</c:v>
                </c:pt>
                <c:pt idx="134">
                  <c:v>79.666667000000004</c:v>
                </c:pt>
                <c:pt idx="135">
                  <c:v>80</c:v>
                </c:pt>
                <c:pt idx="136">
                  <c:v>80.333332999999996</c:v>
                </c:pt>
                <c:pt idx="137">
                  <c:v>80.666667000000004</c:v>
                </c:pt>
                <c:pt idx="138">
                  <c:v>81</c:v>
                </c:pt>
                <c:pt idx="139">
                  <c:v>81.333332999999996</c:v>
                </c:pt>
                <c:pt idx="140">
                  <c:v>81.666667000000004</c:v>
                </c:pt>
                <c:pt idx="141">
                  <c:v>82</c:v>
                </c:pt>
                <c:pt idx="142">
                  <c:v>82.333332999999996</c:v>
                </c:pt>
                <c:pt idx="143">
                  <c:v>82.666667000000004</c:v>
                </c:pt>
                <c:pt idx="144">
                  <c:v>83</c:v>
                </c:pt>
                <c:pt idx="145">
                  <c:v>83.333332999999996</c:v>
                </c:pt>
                <c:pt idx="146">
                  <c:v>83.666667000000004</c:v>
                </c:pt>
                <c:pt idx="147">
                  <c:v>84</c:v>
                </c:pt>
                <c:pt idx="148">
                  <c:v>84.333332999999996</c:v>
                </c:pt>
                <c:pt idx="149">
                  <c:v>84.666667000000004</c:v>
                </c:pt>
                <c:pt idx="150">
                  <c:v>85</c:v>
                </c:pt>
                <c:pt idx="151">
                  <c:v>85.333332999999996</c:v>
                </c:pt>
                <c:pt idx="152">
                  <c:v>85.666667000000004</c:v>
                </c:pt>
                <c:pt idx="153">
                  <c:v>86</c:v>
                </c:pt>
                <c:pt idx="154">
                  <c:v>86.333332999999996</c:v>
                </c:pt>
                <c:pt idx="155">
                  <c:v>86.666667000000004</c:v>
                </c:pt>
                <c:pt idx="156">
                  <c:v>87</c:v>
                </c:pt>
                <c:pt idx="157">
                  <c:v>87.333332999999996</c:v>
                </c:pt>
                <c:pt idx="158">
                  <c:v>87.666667000000004</c:v>
                </c:pt>
                <c:pt idx="159">
                  <c:v>88</c:v>
                </c:pt>
                <c:pt idx="160">
                  <c:v>88.333332999999996</c:v>
                </c:pt>
                <c:pt idx="161">
                  <c:v>88.666667000000004</c:v>
                </c:pt>
                <c:pt idx="162">
                  <c:v>89</c:v>
                </c:pt>
                <c:pt idx="163">
                  <c:v>89.333332999999996</c:v>
                </c:pt>
                <c:pt idx="164">
                  <c:v>89.666667000000004</c:v>
                </c:pt>
                <c:pt idx="165">
                  <c:v>90</c:v>
                </c:pt>
                <c:pt idx="166">
                  <c:v>90.333332999999996</c:v>
                </c:pt>
                <c:pt idx="167">
                  <c:v>90.666667000000004</c:v>
                </c:pt>
                <c:pt idx="168">
                  <c:v>91</c:v>
                </c:pt>
                <c:pt idx="169">
                  <c:v>91.333332999999996</c:v>
                </c:pt>
                <c:pt idx="170">
                  <c:v>91.666667000000004</c:v>
                </c:pt>
                <c:pt idx="171">
                  <c:v>92</c:v>
                </c:pt>
                <c:pt idx="172">
                  <c:v>92.333332999999996</c:v>
                </c:pt>
                <c:pt idx="173">
                  <c:v>92.666667000000004</c:v>
                </c:pt>
                <c:pt idx="174">
                  <c:v>93</c:v>
                </c:pt>
                <c:pt idx="175">
                  <c:v>93.333332999999996</c:v>
                </c:pt>
                <c:pt idx="176">
                  <c:v>93.666667000000004</c:v>
                </c:pt>
                <c:pt idx="177">
                  <c:v>94</c:v>
                </c:pt>
                <c:pt idx="178">
                  <c:v>94.333332999999996</c:v>
                </c:pt>
                <c:pt idx="179">
                  <c:v>94.666667000000004</c:v>
                </c:pt>
                <c:pt idx="180">
                  <c:v>95</c:v>
                </c:pt>
                <c:pt idx="181">
                  <c:v>95.333332999999996</c:v>
                </c:pt>
                <c:pt idx="182">
                  <c:v>95.666667000000004</c:v>
                </c:pt>
                <c:pt idx="183">
                  <c:v>96</c:v>
                </c:pt>
                <c:pt idx="184">
                  <c:v>96.333332999999996</c:v>
                </c:pt>
                <c:pt idx="185">
                  <c:v>96.666667000000004</c:v>
                </c:pt>
                <c:pt idx="186">
                  <c:v>97</c:v>
                </c:pt>
                <c:pt idx="187">
                  <c:v>97.333332999999996</c:v>
                </c:pt>
                <c:pt idx="188">
                  <c:v>97.666667000000004</c:v>
                </c:pt>
                <c:pt idx="189">
                  <c:v>98</c:v>
                </c:pt>
                <c:pt idx="190">
                  <c:v>98.333332999999996</c:v>
                </c:pt>
                <c:pt idx="191">
                  <c:v>98.666667000000004</c:v>
                </c:pt>
                <c:pt idx="192">
                  <c:v>99</c:v>
                </c:pt>
                <c:pt idx="193">
                  <c:v>99.333332999999996</c:v>
                </c:pt>
                <c:pt idx="194">
                  <c:v>99.666667000000004</c:v>
                </c:pt>
                <c:pt idx="195">
                  <c:v>100</c:v>
                </c:pt>
                <c:pt idx="196">
                  <c:v>100.333333</c:v>
                </c:pt>
                <c:pt idx="197">
                  <c:v>100.666667</c:v>
                </c:pt>
                <c:pt idx="198">
                  <c:v>101</c:v>
                </c:pt>
                <c:pt idx="199">
                  <c:v>101.333333</c:v>
                </c:pt>
                <c:pt idx="200">
                  <c:v>101.666667</c:v>
                </c:pt>
                <c:pt idx="201">
                  <c:v>102</c:v>
                </c:pt>
                <c:pt idx="202">
                  <c:v>102.333333</c:v>
                </c:pt>
                <c:pt idx="203">
                  <c:v>102.666667</c:v>
                </c:pt>
                <c:pt idx="204">
                  <c:v>103</c:v>
                </c:pt>
                <c:pt idx="205">
                  <c:v>103.333333</c:v>
                </c:pt>
                <c:pt idx="206">
                  <c:v>103.666667</c:v>
                </c:pt>
                <c:pt idx="207">
                  <c:v>104</c:v>
                </c:pt>
                <c:pt idx="208">
                  <c:v>104.333333</c:v>
                </c:pt>
                <c:pt idx="209">
                  <c:v>104.666667</c:v>
                </c:pt>
                <c:pt idx="210">
                  <c:v>105</c:v>
                </c:pt>
                <c:pt idx="211">
                  <c:v>105.333333</c:v>
                </c:pt>
                <c:pt idx="212">
                  <c:v>105.666667</c:v>
                </c:pt>
                <c:pt idx="213">
                  <c:v>106</c:v>
                </c:pt>
                <c:pt idx="214">
                  <c:v>106.333333</c:v>
                </c:pt>
                <c:pt idx="215">
                  <c:v>106.666667</c:v>
                </c:pt>
                <c:pt idx="216">
                  <c:v>107</c:v>
                </c:pt>
                <c:pt idx="217">
                  <c:v>107.333333</c:v>
                </c:pt>
                <c:pt idx="218">
                  <c:v>107.666667</c:v>
                </c:pt>
                <c:pt idx="219">
                  <c:v>108</c:v>
                </c:pt>
                <c:pt idx="220">
                  <c:v>108.333333</c:v>
                </c:pt>
                <c:pt idx="221">
                  <c:v>108.666667</c:v>
                </c:pt>
                <c:pt idx="222">
                  <c:v>109</c:v>
                </c:pt>
                <c:pt idx="223">
                  <c:v>109.333333</c:v>
                </c:pt>
                <c:pt idx="224">
                  <c:v>109.666667</c:v>
                </c:pt>
                <c:pt idx="225">
                  <c:v>110</c:v>
                </c:pt>
                <c:pt idx="226">
                  <c:v>110.333333</c:v>
                </c:pt>
                <c:pt idx="227">
                  <c:v>110.666667</c:v>
                </c:pt>
                <c:pt idx="228">
                  <c:v>111</c:v>
                </c:pt>
                <c:pt idx="229">
                  <c:v>111.333333</c:v>
                </c:pt>
                <c:pt idx="230">
                  <c:v>111.666667</c:v>
                </c:pt>
                <c:pt idx="231">
                  <c:v>112</c:v>
                </c:pt>
                <c:pt idx="232">
                  <c:v>112.333333</c:v>
                </c:pt>
                <c:pt idx="233">
                  <c:v>112.666667</c:v>
                </c:pt>
                <c:pt idx="234">
                  <c:v>113</c:v>
                </c:pt>
                <c:pt idx="235">
                  <c:v>113.333333</c:v>
                </c:pt>
                <c:pt idx="236">
                  <c:v>113.666667</c:v>
                </c:pt>
                <c:pt idx="237">
                  <c:v>114</c:v>
                </c:pt>
                <c:pt idx="238">
                  <c:v>114.333333</c:v>
                </c:pt>
                <c:pt idx="239">
                  <c:v>114.666667</c:v>
                </c:pt>
                <c:pt idx="240">
                  <c:v>115</c:v>
                </c:pt>
                <c:pt idx="241">
                  <c:v>115.333333</c:v>
                </c:pt>
                <c:pt idx="242">
                  <c:v>115.666667</c:v>
                </c:pt>
                <c:pt idx="243">
                  <c:v>116</c:v>
                </c:pt>
                <c:pt idx="244">
                  <c:v>116.333333</c:v>
                </c:pt>
                <c:pt idx="245">
                  <c:v>116.666667</c:v>
                </c:pt>
                <c:pt idx="246">
                  <c:v>117</c:v>
                </c:pt>
                <c:pt idx="247">
                  <c:v>117.333333</c:v>
                </c:pt>
                <c:pt idx="248">
                  <c:v>117.666667</c:v>
                </c:pt>
                <c:pt idx="249">
                  <c:v>118</c:v>
                </c:pt>
                <c:pt idx="250">
                  <c:v>118.333333</c:v>
                </c:pt>
                <c:pt idx="251">
                  <c:v>118.666667</c:v>
                </c:pt>
                <c:pt idx="252">
                  <c:v>119</c:v>
                </c:pt>
                <c:pt idx="253">
                  <c:v>119.333333</c:v>
                </c:pt>
                <c:pt idx="254">
                  <c:v>119.666667</c:v>
                </c:pt>
                <c:pt idx="255">
                  <c:v>120</c:v>
                </c:pt>
                <c:pt idx="256">
                  <c:v>120.333333</c:v>
                </c:pt>
                <c:pt idx="257">
                  <c:v>120.666667</c:v>
                </c:pt>
                <c:pt idx="258">
                  <c:v>121</c:v>
                </c:pt>
                <c:pt idx="259">
                  <c:v>121.333333</c:v>
                </c:pt>
                <c:pt idx="260">
                  <c:v>121.666667</c:v>
                </c:pt>
                <c:pt idx="261">
                  <c:v>122</c:v>
                </c:pt>
                <c:pt idx="262">
                  <c:v>122.333333</c:v>
                </c:pt>
                <c:pt idx="263">
                  <c:v>122.666667</c:v>
                </c:pt>
                <c:pt idx="264">
                  <c:v>123</c:v>
                </c:pt>
                <c:pt idx="265">
                  <c:v>123.333333</c:v>
                </c:pt>
                <c:pt idx="266">
                  <c:v>123.666667</c:v>
                </c:pt>
                <c:pt idx="267">
                  <c:v>124</c:v>
                </c:pt>
                <c:pt idx="268">
                  <c:v>124.333333</c:v>
                </c:pt>
                <c:pt idx="269">
                  <c:v>124.666667</c:v>
                </c:pt>
                <c:pt idx="270">
                  <c:v>125</c:v>
                </c:pt>
                <c:pt idx="271">
                  <c:v>125.333333</c:v>
                </c:pt>
                <c:pt idx="272">
                  <c:v>125.666667</c:v>
                </c:pt>
                <c:pt idx="273">
                  <c:v>126</c:v>
                </c:pt>
                <c:pt idx="274">
                  <c:v>126.333333</c:v>
                </c:pt>
                <c:pt idx="275">
                  <c:v>126.666667</c:v>
                </c:pt>
                <c:pt idx="276">
                  <c:v>127</c:v>
                </c:pt>
                <c:pt idx="277">
                  <c:v>127.333333</c:v>
                </c:pt>
                <c:pt idx="278">
                  <c:v>127.666667</c:v>
                </c:pt>
                <c:pt idx="279">
                  <c:v>128</c:v>
                </c:pt>
                <c:pt idx="280">
                  <c:v>128.33333300000001</c:v>
                </c:pt>
                <c:pt idx="281">
                  <c:v>128.66666699999999</c:v>
                </c:pt>
                <c:pt idx="282">
                  <c:v>129</c:v>
                </c:pt>
                <c:pt idx="283">
                  <c:v>129.33333300000001</c:v>
                </c:pt>
                <c:pt idx="284">
                  <c:v>129.66666699999999</c:v>
                </c:pt>
                <c:pt idx="285">
                  <c:v>130</c:v>
                </c:pt>
                <c:pt idx="286">
                  <c:v>130.33333300000001</c:v>
                </c:pt>
                <c:pt idx="287">
                  <c:v>130.66666699999999</c:v>
                </c:pt>
                <c:pt idx="288">
                  <c:v>131</c:v>
                </c:pt>
                <c:pt idx="289">
                  <c:v>131.33333300000001</c:v>
                </c:pt>
                <c:pt idx="290">
                  <c:v>131.66666699999999</c:v>
                </c:pt>
                <c:pt idx="291">
                  <c:v>132</c:v>
                </c:pt>
                <c:pt idx="292">
                  <c:v>132.33333300000001</c:v>
                </c:pt>
                <c:pt idx="293">
                  <c:v>132.66666699999999</c:v>
                </c:pt>
                <c:pt idx="294">
                  <c:v>133</c:v>
                </c:pt>
                <c:pt idx="295">
                  <c:v>133.33333300000001</c:v>
                </c:pt>
                <c:pt idx="296">
                  <c:v>133.66666699999999</c:v>
                </c:pt>
                <c:pt idx="297">
                  <c:v>134</c:v>
                </c:pt>
                <c:pt idx="298">
                  <c:v>134.33333300000001</c:v>
                </c:pt>
                <c:pt idx="299">
                  <c:v>134.66666699999999</c:v>
                </c:pt>
                <c:pt idx="300">
                  <c:v>135</c:v>
                </c:pt>
                <c:pt idx="301">
                  <c:v>135.33333300000001</c:v>
                </c:pt>
                <c:pt idx="302">
                  <c:v>135.66666699999999</c:v>
                </c:pt>
                <c:pt idx="303">
                  <c:v>136</c:v>
                </c:pt>
                <c:pt idx="304">
                  <c:v>136.33333300000001</c:v>
                </c:pt>
                <c:pt idx="305">
                  <c:v>136.66666699999999</c:v>
                </c:pt>
                <c:pt idx="306">
                  <c:v>137</c:v>
                </c:pt>
                <c:pt idx="307">
                  <c:v>137.33333300000001</c:v>
                </c:pt>
                <c:pt idx="308">
                  <c:v>137.66666699999999</c:v>
                </c:pt>
                <c:pt idx="309">
                  <c:v>138</c:v>
                </c:pt>
                <c:pt idx="310">
                  <c:v>138.33333300000001</c:v>
                </c:pt>
                <c:pt idx="311">
                  <c:v>138.66666699999999</c:v>
                </c:pt>
                <c:pt idx="312">
                  <c:v>139</c:v>
                </c:pt>
                <c:pt idx="313">
                  <c:v>139.33333300000001</c:v>
                </c:pt>
                <c:pt idx="314">
                  <c:v>139.66666699999999</c:v>
                </c:pt>
                <c:pt idx="315">
                  <c:v>140</c:v>
                </c:pt>
                <c:pt idx="316">
                  <c:v>140.33333300000001</c:v>
                </c:pt>
                <c:pt idx="317">
                  <c:v>140.66666699999999</c:v>
                </c:pt>
                <c:pt idx="318">
                  <c:v>141</c:v>
                </c:pt>
                <c:pt idx="319">
                  <c:v>141.33333300000001</c:v>
                </c:pt>
                <c:pt idx="320">
                  <c:v>141.66666699999999</c:v>
                </c:pt>
                <c:pt idx="321">
                  <c:v>142</c:v>
                </c:pt>
                <c:pt idx="322">
                  <c:v>142.33333300000001</c:v>
                </c:pt>
                <c:pt idx="323">
                  <c:v>142.66666699999999</c:v>
                </c:pt>
                <c:pt idx="324">
                  <c:v>143</c:v>
                </c:pt>
                <c:pt idx="325">
                  <c:v>143.33333300000001</c:v>
                </c:pt>
                <c:pt idx="326">
                  <c:v>143.66666699999999</c:v>
                </c:pt>
                <c:pt idx="327">
                  <c:v>144</c:v>
                </c:pt>
                <c:pt idx="328">
                  <c:v>144.33333300000001</c:v>
                </c:pt>
                <c:pt idx="329">
                  <c:v>144.66666699999999</c:v>
                </c:pt>
                <c:pt idx="330">
                  <c:v>145</c:v>
                </c:pt>
                <c:pt idx="331">
                  <c:v>145.33333300000001</c:v>
                </c:pt>
                <c:pt idx="332">
                  <c:v>145.66666699999999</c:v>
                </c:pt>
                <c:pt idx="333">
                  <c:v>146</c:v>
                </c:pt>
                <c:pt idx="334">
                  <c:v>146.33333300000001</c:v>
                </c:pt>
                <c:pt idx="335">
                  <c:v>146.66666699999999</c:v>
                </c:pt>
                <c:pt idx="336">
                  <c:v>147</c:v>
                </c:pt>
                <c:pt idx="337">
                  <c:v>147.33333300000001</c:v>
                </c:pt>
                <c:pt idx="338">
                  <c:v>147.66666699999999</c:v>
                </c:pt>
                <c:pt idx="339">
                  <c:v>148</c:v>
                </c:pt>
                <c:pt idx="340">
                  <c:v>148.33333300000001</c:v>
                </c:pt>
                <c:pt idx="341">
                  <c:v>148.66666699999999</c:v>
                </c:pt>
                <c:pt idx="342">
                  <c:v>149</c:v>
                </c:pt>
                <c:pt idx="343">
                  <c:v>149.33333300000001</c:v>
                </c:pt>
                <c:pt idx="344">
                  <c:v>149.66666699999999</c:v>
                </c:pt>
                <c:pt idx="345">
                  <c:v>150</c:v>
                </c:pt>
                <c:pt idx="346">
                  <c:v>150.33333300000001</c:v>
                </c:pt>
                <c:pt idx="347">
                  <c:v>150.66666699999999</c:v>
                </c:pt>
                <c:pt idx="348">
                  <c:v>151</c:v>
                </c:pt>
                <c:pt idx="349">
                  <c:v>151.33333300000001</c:v>
                </c:pt>
                <c:pt idx="350">
                  <c:v>151.66666699999999</c:v>
                </c:pt>
                <c:pt idx="351">
                  <c:v>152</c:v>
                </c:pt>
                <c:pt idx="352">
                  <c:v>152.33333300000001</c:v>
                </c:pt>
                <c:pt idx="353">
                  <c:v>152.66666699999999</c:v>
                </c:pt>
                <c:pt idx="354">
                  <c:v>153</c:v>
                </c:pt>
                <c:pt idx="355">
                  <c:v>153.33333300000001</c:v>
                </c:pt>
                <c:pt idx="356">
                  <c:v>153.66666699999999</c:v>
                </c:pt>
                <c:pt idx="357">
                  <c:v>154</c:v>
                </c:pt>
                <c:pt idx="358">
                  <c:v>154.33333300000001</c:v>
                </c:pt>
                <c:pt idx="359">
                  <c:v>154.66666699999999</c:v>
                </c:pt>
                <c:pt idx="360">
                  <c:v>155</c:v>
                </c:pt>
                <c:pt idx="361">
                  <c:v>155.33333300000001</c:v>
                </c:pt>
                <c:pt idx="362">
                  <c:v>155.66666699999999</c:v>
                </c:pt>
                <c:pt idx="363">
                  <c:v>156</c:v>
                </c:pt>
                <c:pt idx="364">
                  <c:v>156.33333300000001</c:v>
                </c:pt>
                <c:pt idx="365">
                  <c:v>156.66666699999999</c:v>
                </c:pt>
                <c:pt idx="366">
                  <c:v>157</c:v>
                </c:pt>
                <c:pt idx="367">
                  <c:v>157.33333300000001</c:v>
                </c:pt>
                <c:pt idx="368">
                  <c:v>157.66666699999999</c:v>
                </c:pt>
                <c:pt idx="369">
                  <c:v>158</c:v>
                </c:pt>
                <c:pt idx="370">
                  <c:v>158.33333300000001</c:v>
                </c:pt>
                <c:pt idx="371">
                  <c:v>158.66666699999999</c:v>
                </c:pt>
                <c:pt idx="372">
                  <c:v>159</c:v>
                </c:pt>
                <c:pt idx="373">
                  <c:v>159.33333300000001</c:v>
                </c:pt>
                <c:pt idx="374">
                  <c:v>159.66666699999999</c:v>
                </c:pt>
                <c:pt idx="375">
                  <c:v>160</c:v>
                </c:pt>
                <c:pt idx="376">
                  <c:v>160.33333300000001</c:v>
                </c:pt>
                <c:pt idx="377">
                  <c:v>160.66666699999999</c:v>
                </c:pt>
                <c:pt idx="378">
                  <c:v>161</c:v>
                </c:pt>
                <c:pt idx="379">
                  <c:v>161.33333300000001</c:v>
                </c:pt>
                <c:pt idx="380">
                  <c:v>161.66666699999999</c:v>
                </c:pt>
                <c:pt idx="381">
                  <c:v>162</c:v>
                </c:pt>
                <c:pt idx="382">
                  <c:v>162.33333300000001</c:v>
                </c:pt>
                <c:pt idx="383">
                  <c:v>162.66666699999999</c:v>
                </c:pt>
                <c:pt idx="384">
                  <c:v>163</c:v>
                </c:pt>
                <c:pt idx="385">
                  <c:v>163.33333300000001</c:v>
                </c:pt>
                <c:pt idx="386">
                  <c:v>163.66666699999999</c:v>
                </c:pt>
                <c:pt idx="387">
                  <c:v>164</c:v>
                </c:pt>
                <c:pt idx="388">
                  <c:v>164.33333300000001</c:v>
                </c:pt>
                <c:pt idx="389">
                  <c:v>164.66666699999999</c:v>
                </c:pt>
                <c:pt idx="390">
                  <c:v>165</c:v>
                </c:pt>
                <c:pt idx="391">
                  <c:v>165.33333300000001</c:v>
                </c:pt>
                <c:pt idx="392">
                  <c:v>165.66666699999999</c:v>
                </c:pt>
                <c:pt idx="393">
                  <c:v>166</c:v>
                </c:pt>
                <c:pt idx="394">
                  <c:v>166.33333300000001</c:v>
                </c:pt>
                <c:pt idx="395">
                  <c:v>166.66666699999999</c:v>
                </c:pt>
                <c:pt idx="396">
                  <c:v>167</c:v>
                </c:pt>
                <c:pt idx="397">
                  <c:v>167.33333300000001</c:v>
                </c:pt>
                <c:pt idx="398">
                  <c:v>167.66666699999999</c:v>
                </c:pt>
                <c:pt idx="399">
                  <c:v>168</c:v>
                </c:pt>
                <c:pt idx="400">
                  <c:v>168.33333300000001</c:v>
                </c:pt>
                <c:pt idx="401">
                  <c:v>168.66666699999999</c:v>
                </c:pt>
                <c:pt idx="402">
                  <c:v>169</c:v>
                </c:pt>
                <c:pt idx="403">
                  <c:v>169.33333300000001</c:v>
                </c:pt>
                <c:pt idx="404">
                  <c:v>169.66666699999999</c:v>
                </c:pt>
                <c:pt idx="405">
                  <c:v>170</c:v>
                </c:pt>
                <c:pt idx="406">
                  <c:v>170.33333300000001</c:v>
                </c:pt>
                <c:pt idx="407">
                  <c:v>170.66666699999999</c:v>
                </c:pt>
                <c:pt idx="408">
                  <c:v>171</c:v>
                </c:pt>
                <c:pt idx="409">
                  <c:v>171.33333300000001</c:v>
                </c:pt>
                <c:pt idx="410">
                  <c:v>171.66666699999999</c:v>
                </c:pt>
                <c:pt idx="411">
                  <c:v>172</c:v>
                </c:pt>
                <c:pt idx="412">
                  <c:v>172.33333300000001</c:v>
                </c:pt>
                <c:pt idx="413">
                  <c:v>172.66666699999999</c:v>
                </c:pt>
                <c:pt idx="414">
                  <c:v>173</c:v>
                </c:pt>
                <c:pt idx="415">
                  <c:v>173.33333300000001</c:v>
                </c:pt>
                <c:pt idx="416">
                  <c:v>173.66666699999999</c:v>
                </c:pt>
                <c:pt idx="417">
                  <c:v>174</c:v>
                </c:pt>
                <c:pt idx="418">
                  <c:v>174.33333300000001</c:v>
                </c:pt>
                <c:pt idx="419">
                  <c:v>174.66666699999999</c:v>
                </c:pt>
                <c:pt idx="420">
                  <c:v>175</c:v>
                </c:pt>
                <c:pt idx="421">
                  <c:v>175.33333300000001</c:v>
                </c:pt>
                <c:pt idx="422">
                  <c:v>175.66666699999999</c:v>
                </c:pt>
                <c:pt idx="423">
                  <c:v>176</c:v>
                </c:pt>
                <c:pt idx="424">
                  <c:v>176.33333300000001</c:v>
                </c:pt>
                <c:pt idx="425">
                  <c:v>176.66666699999999</c:v>
                </c:pt>
                <c:pt idx="426">
                  <c:v>177</c:v>
                </c:pt>
                <c:pt idx="427">
                  <c:v>177.33333300000001</c:v>
                </c:pt>
                <c:pt idx="428">
                  <c:v>177.66666699999999</c:v>
                </c:pt>
                <c:pt idx="429">
                  <c:v>178</c:v>
                </c:pt>
                <c:pt idx="430">
                  <c:v>178.33333300000001</c:v>
                </c:pt>
                <c:pt idx="431">
                  <c:v>178.66666699999999</c:v>
                </c:pt>
                <c:pt idx="432">
                  <c:v>179</c:v>
                </c:pt>
                <c:pt idx="433">
                  <c:v>179.33333300000001</c:v>
                </c:pt>
                <c:pt idx="434">
                  <c:v>179.66666699999999</c:v>
                </c:pt>
                <c:pt idx="435">
                  <c:v>180</c:v>
                </c:pt>
                <c:pt idx="436">
                  <c:v>180.33333300000001</c:v>
                </c:pt>
                <c:pt idx="437">
                  <c:v>180.66666699999999</c:v>
                </c:pt>
                <c:pt idx="438">
                  <c:v>181</c:v>
                </c:pt>
                <c:pt idx="439">
                  <c:v>181.33333300000001</c:v>
                </c:pt>
                <c:pt idx="440">
                  <c:v>181.66666699999999</c:v>
                </c:pt>
                <c:pt idx="441">
                  <c:v>182</c:v>
                </c:pt>
                <c:pt idx="442">
                  <c:v>182.33333300000001</c:v>
                </c:pt>
                <c:pt idx="443">
                  <c:v>182.66666699999999</c:v>
                </c:pt>
                <c:pt idx="444">
                  <c:v>183</c:v>
                </c:pt>
                <c:pt idx="445">
                  <c:v>183.33333300000001</c:v>
                </c:pt>
                <c:pt idx="446">
                  <c:v>183.66666699999999</c:v>
                </c:pt>
                <c:pt idx="447">
                  <c:v>184</c:v>
                </c:pt>
                <c:pt idx="448">
                  <c:v>184.33333300000001</c:v>
                </c:pt>
                <c:pt idx="449">
                  <c:v>184.66666699999999</c:v>
                </c:pt>
                <c:pt idx="450">
                  <c:v>185</c:v>
                </c:pt>
                <c:pt idx="451">
                  <c:v>185.33333300000001</c:v>
                </c:pt>
                <c:pt idx="452">
                  <c:v>185.66666699999999</c:v>
                </c:pt>
                <c:pt idx="453">
                  <c:v>186</c:v>
                </c:pt>
                <c:pt idx="454">
                  <c:v>186.33333300000001</c:v>
                </c:pt>
                <c:pt idx="455">
                  <c:v>186.66666699999999</c:v>
                </c:pt>
                <c:pt idx="456">
                  <c:v>187</c:v>
                </c:pt>
                <c:pt idx="457">
                  <c:v>187.33333300000001</c:v>
                </c:pt>
                <c:pt idx="458">
                  <c:v>187.66666699999999</c:v>
                </c:pt>
                <c:pt idx="459">
                  <c:v>188</c:v>
                </c:pt>
                <c:pt idx="460">
                  <c:v>188.33333300000001</c:v>
                </c:pt>
                <c:pt idx="461">
                  <c:v>188.66666699999999</c:v>
                </c:pt>
                <c:pt idx="462">
                  <c:v>189</c:v>
                </c:pt>
                <c:pt idx="463">
                  <c:v>189.33333300000001</c:v>
                </c:pt>
                <c:pt idx="464">
                  <c:v>189.66666699999999</c:v>
                </c:pt>
                <c:pt idx="465">
                  <c:v>190</c:v>
                </c:pt>
                <c:pt idx="466">
                  <c:v>190.33333300000001</c:v>
                </c:pt>
                <c:pt idx="467">
                  <c:v>190.66666699999999</c:v>
                </c:pt>
                <c:pt idx="468">
                  <c:v>191</c:v>
                </c:pt>
                <c:pt idx="469">
                  <c:v>191.33333300000001</c:v>
                </c:pt>
                <c:pt idx="470">
                  <c:v>191.66666699999999</c:v>
                </c:pt>
                <c:pt idx="471">
                  <c:v>192</c:v>
                </c:pt>
                <c:pt idx="472">
                  <c:v>192.33333300000001</c:v>
                </c:pt>
                <c:pt idx="473">
                  <c:v>192.66666699999999</c:v>
                </c:pt>
                <c:pt idx="474">
                  <c:v>193</c:v>
                </c:pt>
                <c:pt idx="475">
                  <c:v>193.33333300000001</c:v>
                </c:pt>
                <c:pt idx="476">
                  <c:v>193.66666699999999</c:v>
                </c:pt>
                <c:pt idx="477">
                  <c:v>194</c:v>
                </c:pt>
                <c:pt idx="478">
                  <c:v>194.33333300000001</c:v>
                </c:pt>
                <c:pt idx="479">
                  <c:v>194.66666699999999</c:v>
                </c:pt>
                <c:pt idx="480">
                  <c:v>195</c:v>
                </c:pt>
                <c:pt idx="481">
                  <c:v>195.33333300000001</c:v>
                </c:pt>
                <c:pt idx="482">
                  <c:v>195.66666699999999</c:v>
                </c:pt>
                <c:pt idx="483">
                  <c:v>196</c:v>
                </c:pt>
                <c:pt idx="484">
                  <c:v>196.33333300000001</c:v>
                </c:pt>
                <c:pt idx="485">
                  <c:v>196.66666699999999</c:v>
                </c:pt>
                <c:pt idx="486">
                  <c:v>197</c:v>
                </c:pt>
                <c:pt idx="487">
                  <c:v>197.33333300000001</c:v>
                </c:pt>
                <c:pt idx="488">
                  <c:v>197.66666699999999</c:v>
                </c:pt>
                <c:pt idx="489">
                  <c:v>198</c:v>
                </c:pt>
                <c:pt idx="490">
                  <c:v>198.33333300000001</c:v>
                </c:pt>
                <c:pt idx="491">
                  <c:v>198.66666699999999</c:v>
                </c:pt>
                <c:pt idx="492">
                  <c:v>199</c:v>
                </c:pt>
                <c:pt idx="493">
                  <c:v>199.33333300000001</c:v>
                </c:pt>
                <c:pt idx="494">
                  <c:v>199.66666699999999</c:v>
                </c:pt>
                <c:pt idx="495">
                  <c:v>200</c:v>
                </c:pt>
                <c:pt idx="496">
                  <c:v>200.33333300000001</c:v>
                </c:pt>
                <c:pt idx="497">
                  <c:v>200.66666699999999</c:v>
                </c:pt>
                <c:pt idx="498">
                  <c:v>201</c:v>
                </c:pt>
                <c:pt idx="499">
                  <c:v>201.33333300000001</c:v>
                </c:pt>
                <c:pt idx="500">
                  <c:v>201.66666699999999</c:v>
                </c:pt>
                <c:pt idx="501">
                  <c:v>202</c:v>
                </c:pt>
                <c:pt idx="502">
                  <c:v>202.33333300000001</c:v>
                </c:pt>
                <c:pt idx="503">
                  <c:v>202.66666699999999</c:v>
                </c:pt>
                <c:pt idx="504">
                  <c:v>203</c:v>
                </c:pt>
                <c:pt idx="505">
                  <c:v>203.33333300000001</c:v>
                </c:pt>
                <c:pt idx="506">
                  <c:v>203.66666699999999</c:v>
                </c:pt>
                <c:pt idx="507">
                  <c:v>204</c:v>
                </c:pt>
                <c:pt idx="508">
                  <c:v>204.33333300000001</c:v>
                </c:pt>
                <c:pt idx="509">
                  <c:v>204.66666699999999</c:v>
                </c:pt>
                <c:pt idx="510">
                  <c:v>205</c:v>
                </c:pt>
                <c:pt idx="511">
                  <c:v>205.33333300000001</c:v>
                </c:pt>
                <c:pt idx="512">
                  <c:v>205.66666699999999</c:v>
                </c:pt>
                <c:pt idx="513">
                  <c:v>206</c:v>
                </c:pt>
                <c:pt idx="514">
                  <c:v>206.33333300000001</c:v>
                </c:pt>
                <c:pt idx="515">
                  <c:v>206.66666699999999</c:v>
                </c:pt>
                <c:pt idx="516">
                  <c:v>207</c:v>
                </c:pt>
                <c:pt idx="517">
                  <c:v>207.33333300000001</c:v>
                </c:pt>
                <c:pt idx="518">
                  <c:v>207.66666699999999</c:v>
                </c:pt>
                <c:pt idx="519">
                  <c:v>208</c:v>
                </c:pt>
                <c:pt idx="520">
                  <c:v>208.33333300000001</c:v>
                </c:pt>
                <c:pt idx="521">
                  <c:v>208.66666699999999</c:v>
                </c:pt>
                <c:pt idx="522">
                  <c:v>209</c:v>
                </c:pt>
                <c:pt idx="523">
                  <c:v>209.33333300000001</c:v>
                </c:pt>
                <c:pt idx="524">
                  <c:v>209.66666699999999</c:v>
                </c:pt>
                <c:pt idx="525">
                  <c:v>210</c:v>
                </c:pt>
                <c:pt idx="526">
                  <c:v>210.33333300000001</c:v>
                </c:pt>
                <c:pt idx="527">
                  <c:v>210.66666699999999</c:v>
                </c:pt>
                <c:pt idx="528">
                  <c:v>211</c:v>
                </c:pt>
                <c:pt idx="529">
                  <c:v>211.33333300000001</c:v>
                </c:pt>
                <c:pt idx="530">
                  <c:v>211.66666699999999</c:v>
                </c:pt>
                <c:pt idx="531">
                  <c:v>212</c:v>
                </c:pt>
                <c:pt idx="532">
                  <c:v>212.33333300000001</c:v>
                </c:pt>
                <c:pt idx="533">
                  <c:v>212.66666699999999</c:v>
                </c:pt>
                <c:pt idx="534">
                  <c:v>213</c:v>
                </c:pt>
                <c:pt idx="535">
                  <c:v>213.33333300000001</c:v>
                </c:pt>
                <c:pt idx="536">
                  <c:v>213.66666699999999</c:v>
                </c:pt>
                <c:pt idx="537">
                  <c:v>214</c:v>
                </c:pt>
                <c:pt idx="538">
                  <c:v>214.33333300000001</c:v>
                </c:pt>
                <c:pt idx="539">
                  <c:v>214.66666699999999</c:v>
                </c:pt>
                <c:pt idx="540">
                  <c:v>215</c:v>
                </c:pt>
                <c:pt idx="541">
                  <c:v>215.33333300000001</c:v>
                </c:pt>
                <c:pt idx="542">
                  <c:v>215.66666699999999</c:v>
                </c:pt>
                <c:pt idx="543">
                  <c:v>216</c:v>
                </c:pt>
                <c:pt idx="544">
                  <c:v>216.33333300000001</c:v>
                </c:pt>
                <c:pt idx="545">
                  <c:v>216.66666699999999</c:v>
                </c:pt>
                <c:pt idx="546">
                  <c:v>217</c:v>
                </c:pt>
                <c:pt idx="547">
                  <c:v>217.33333300000001</c:v>
                </c:pt>
                <c:pt idx="548">
                  <c:v>217.66666699999999</c:v>
                </c:pt>
                <c:pt idx="549">
                  <c:v>218</c:v>
                </c:pt>
                <c:pt idx="550">
                  <c:v>218.33333300000001</c:v>
                </c:pt>
                <c:pt idx="551">
                  <c:v>218.66666699999999</c:v>
                </c:pt>
                <c:pt idx="552">
                  <c:v>219</c:v>
                </c:pt>
                <c:pt idx="553">
                  <c:v>219.33333300000001</c:v>
                </c:pt>
                <c:pt idx="554">
                  <c:v>219.66666699999999</c:v>
                </c:pt>
                <c:pt idx="555">
                  <c:v>220</c:v>
                </c:pt>
                <c:pt idx="556">
                  <c:v>220.33333300000001</c:v>
                </c:pt>
                <c:pt idx="557">
                  <c:v>220.66666699999999</c:v>
                </c:pt>
                <c:pt idx="558">
                  <c:v>221</c:v>
                </c:pt>
                <c:pt idx="559">
                  <c:v>221.33333300000001</c:v>
                </c:pt>
                <c:pt idx="560">
                  <c:v>221.66666699999999</c:v>
                </c:pt>
                <c:pt idx="561">
                  <c:v>222</c:v>
                </c:pt>
                <c:pt idx="562">
                  <c:v>222.33333300000001</c:v>
                </c:pt>
                <c:pt idx="563">
                  <c:v>222.66666699999999</c:v>
                </c:pt>
                <c:pt idx="564">
                  <c:v>223</c:v>
                </c:pt>
                <c:pt idx="565">
                  <c:v>223.33333300000001</c:v>
                </c:pt>
                <c:pt idx="566">
                  <c:v>223.66666699999999</c:v>
                </c:pt>
                <c:pt idx="567">
                  <c:v>224</c:v>
                </c:pt>
                <c:pt idx="568">
                  <c:v>224.33333300000001</c:v>
                </c:pt>
                <c:pt idx="569">
                  <c:v>224.66666699999999</c:v>
                </c:pt>
                <c:pt idx="570">
                  <c:v>225</c:v>
                </c:pt>
                <c:pt idx="571">
                  <c:v>225.33333300000001</c:v>
                </c:pt>
                <c:pt idx="572">
                  <c:v>225.66666699999999</c:v>
                </c:pt>
                <c:pt idx="573">
                  <c:v>226</c:v>
                </c:pt>
                <c:pt idx="574">
                  <c:v>226.33333300000001</c:v>
                </c:pt>
                <c:pt idx="575">
                  <c:v>226.66666699999999</c:v>
                </c:pt>
                <c:pt idx="576">
                  <c:v>227</c:v>
                </c:pt>
                <c:pt idx="577">
                  <c:v>227.33333300000001</c:v>
                </c:pt>
                <c:pt idx="578">
                  <c:v>227.66666699999999</c:v>
                </c:pt>
                <c:pt idx="579">
                  <c:v>228</c:v>
                </c:pt>
                <c:pt idx="580">
                  <c:v>228.33333300000001</c:v>
                </c:pt>
                <c:pt idx="581">
                  <c:v>228.66666699999999</c:v>
                </c:pt>
                <c:pt idx="582">
                  <c:v>229</c:v>
                </c:pt>
                <c:pt idx="583">
                  <c:v>229.33333300000001</c:v>
                </c:pt>
                <c:pt idx="584">
                  <c:v>229.66666699999999</c:v>
                </c:pt>
                <c:pt idx="585">
                  <c:v>230</c:v>
                </c:pt>
                <c:pt idx="586">
                  <c:v>230.33333300000001</c:v>
                </c:pt>
                <c:pt idx="587">
                  <c:v>230.66666699999999</c:v>
                </c:pt>
                <c:pt idx="588">
                  <c:v>231</c:v>
                </c:pt>
                <c:pt idx="589">
                  <c:v>231.33333300000001</c:v>
                </c:pt>
                <c:pt idx="590">
                  <c:v>231.66666699999999</c:v>
                </c:pt>
                <c:pt idx="591">
                  <c:v>232</c:v>
                </c:pt>
                <c:pt idx="592">
                  <c:v>232.33333300000001</c:v>
                </c:pt>
                <c:pt idx="593">
                  <c:v>232.66666699999999</c:v>
                </c:pt>
                <c:pt idx="594">
                  <c:v>233</c:v>
                </c:pt>
                <c:pt idx="595">
                  <c:v>233.33333300000001</c:v>
                </c:pt>
                <c:pt idx="596">
                  <c:v>233.66666699999999</c:v>
                </c:pt>
                <c:pt idx="597">
                  <c:v>234</c:v>
                </c:pt>
                <c:pt idx="598">
                  <c:v>234.33333300000001</c:v>
                </c:pt>
                <c:pt idx="599">
                  <c:v>234.66666699999999</c:v>
                </c:pt>
                <c:pt idx="600">
                  <c:v>235</c:v>
                </c:pt>
                <c:pt idx="601">
                  <c:v>235.33333300000001</c:v>
                </c:pt>
                <c:pt idx="602">
                  <c:v>235.66666699999999</c:v>
                </c:pt>
                <c:pt idx="603">
                  <c:v>236</c:v>
                </c:pt>
                <c:pt idx="604">
                  <c:v>236.33333300000001</c:v>
                </c:pt>
                <c:pt idx="605">
                  <c:v>236.66666699999999</c:v>
                </c:pt>
                <c:pt idx="606">
                  <c:v>237</c:v>
                </c:pt>
                <c:pt idx="607">
                  <c:v>237.33333300000001</c:v>
                </c:pt>
                <c:pt idx="608">
                  <c:v>237.66666699999999</c:v>
                </c:pt>
                <c:pt idx="609">
                  <c:v>238</c:v>
                </c:pt>
                <c:pt idx="610">
                  <c:v>238.33333300000001</c:v>
                </c:pt>
                <c:pt idx="611">
                  <c:v>238.66666699999999</c:v>
                </c:pt>
                <c:pt idx="612">
                  <c:v>239</c:v>
                </c:pt>
                <c:pt idx="613">
                  <c:v>239.33333300000001</c:v>
                </c:pt>
                <c:pt idx="614">
                  <c:v>239.66666699999999</c:v>
                </c:pt>
                <c:pt idx="615">
                  <c:v>240</c:v>
                </c:pt>
                <c:pt idx="616">
                  <c:v>240.33333300000001</c:v>
                </c:pt>
                <c:pt idx="617">
                  <c:v>240.66666699999999</c:v>
                </c:pt>
                <c:pt idx="618">
                  <c:v>241</c:v>
                </c:pt>
                <c:pt idx="619">
                  <c:v>241.33333300000001</c:v>
                </c:pt>
                <c:pt idx="620">
                  <c:v>241.66666699999999</c:v>
                </c:pt>
                <c:pt idx="621">
                  <c:v>242</c:v>
                </c:pt>
                <c:pt idx="622">
                  <c:v>242.33333300000001</c:v>
                </c:pt>
                <c:pt idx="623">
                  <c:v>242.66666699999999</c:v>
                </c:pt>
                <c:pt idx="624">
                  <c:v>243</c:v>
                </c:pt>
                <c:pt idx="625">
                  <c:v>243.33333300000001</c:v>
                </c:pt>
                <c:pt idx="626">
                  <c:v>243.66666699999999</c:v>
                </c:pt>
                <c:pt idx="627">
                  <c:v>244</c:v>
                </c:pt>
                <c:pt idx="628">
                  <c:v>244.33333300000001</c:v>
                </c:pt>
                <c:pt idx="629">
                  <c:v>244.66666699999999</c:v>
                </c:pt>
                <c:pt idx="630">
                  <c:v>245</c:v>
                </c:pt>
                <c:pt idx="631">
                  <c:v>245.33333300000001</c:v>
                </c:pt>
                <c:pt idx="632">
                  <c:v>245.66666699999999</c:v>
                </c:pt>
                <c:pt idx="633">
                  <c:v>246</c:v>
                </c:pt>
                <c:pt idx="634">
                  <c:v>246.33333300000001</c:v>
                </c:pt>
                <c:pt idx="635">
                  <c:v>246.66666699999999</c:v>
                </c:pt>
                <c:pt idx="636">
                  <c:v>247</c:v>
                </c:pt>
                <c:pt idx="637">
                  <c:v>247.33333300000001</c:v>
                </c:pt>
                <c:pt idx="638">
                  <c:v>247.66666699999999</c:v>
                </c:pt>
                <c:pt idx="639">
                  <c:v>248</c:v>
                </c:pt>
                <c:pt idx="640">
                  <c:v>248.33333300000001</c:v>
                </c:pt>
                <c:pt idx="641">
                  <c:v>248.66666699999999</c:v>
                </c:pt>
                <c:pt idx="642">
                  <c:v>249</c:v>
                </c:pt>
                <c:pt idx="643">
                  <c:v>249.33333300000001</c:v>
                </c:pt>
                <c:pt idx="644">
                  <c:v>249.66666699999999</c:v>
                </c:pt>
                <c:pt idx="645">
                  <c:v>250</c:v>
                </c:pt>
                <c:pt idx="646">
                  <c:v>250.33333300000001</c:v>
                </c:pt>
                <c:pt idx="647">
                  <c:v>250.66666699999999</c:v>
                </c:pt>
                <c:pt idx="648">
                  <c:v>251</c:v>
                </c:pt>
                <c:pt idx="649">
                  <c:v>251.33333300000001</c:v>
                </c:pt>
                <c:pt idx="650">
                  <c:v>251.66666699999999</c:v>
                </c:pt>
                <c:pt idx="651">
                  <c:v>252</c:v>
                </c:pt>
                <c:pt idx="652">
                  <c:v>252.33333300000001</c:v>
                </c:pt>
                <c:pt idx="653">
                  <c:v>252.66666699999999</c:v>
                </c:pt>
                <c:pt idx="654">
                  <c:v>253</c:v>
                </c:pt>
                <c:pt idx="655">
                  <c:v>253.33333300000001</c:v>
                </c:pt>
                <c:pt idx="656">
                  <c:v>253.66666699999999</c:v>
                </c:pt>
                <c:pt idx="657">
                  <c:v>254</c:v>
                </c:pt>
                <c:pt idx="658">
                  <c:v>254.33333300000001</c:v>
                </c:pt>
                <c:pt idx="659">
                  <c:v>254.66666699999999</c:v>
                </c:pt>
                <c:pt idx="660">
                  <c:v>255</c:v>
                </c:pt>
                <c:pt idx="661">
                  <c:v>255.33333300000001</c:v>
                </c:pt>
                <c:pt idx="662">
                  <c:v>255.66666699999999</c:v>
                </c:pt>
                <c:pt idx="663">
                  <c:v>256</c:v>
                </c:pt>
                <c:pt idx="664">
                  <c:v>256.33333299999998</c:v>
                </c:pt>
                <c:pt idx="665">
                  <c:v>256.66666700000002</c:v>
                </c:pt>
                <c:pt idx="666">
                  <c:v>257</c:v>
                </c:pt>
                <c:pt idx="667">
                  <c:v>257.33333299999998</c:v>
                </c:pt>
                <c:pt idx="668">
                  <c:v>257.66666700000002</c:v>
                </c:pt>
                <c:pt idx="669">
                  <c:v>258</c:v>
                </c:pt>
                <c:pt idx="670">
                  <c:v>258.33333299999998</c:v>
                </c:pt>
                <c:pt idx="671">
                  <c:v>258.66666700000002</c:v>
                </c:pt>
                <c:pt idx="672">
                  <c:v>259</c:v>
                </c:pt>
                <c:pt idx="673">
                  <c:v>259.33333299999998</c:v>
                </c:pt>
                <c:pt idx="674">
                  <c:v>259.66666700000002</c:v>
                </c:pt>
                <c:pt idx="675">
                  <c:v>260</c:v>
                </c:pt>
                <c:pt idx="676">
                  <c:v>260.33333299999998</c:v>
                </c:pt>
                <c:pt idx="677">
                  <c:v>260.66666700000002</c:v>
                </c:pt>
                <c:pt idx="678">
                  <c:v>261</c:v>
                </c:pt>
                <c:pt idx="679">
                  <c:v>261.33333299999998</c:v>
                </c:pt>
                <c:pt idx="680">
                  <c:v>261.66666700000002</c:v>
                </c:pt>
                <c:pt idx="681">
                  <c:v>262</c:v>
                </c:pt>
                <c:pt idx="682">
                  <c:v>262.33333299999998</c:v>
                </c:pt>
                <c:pt idx="683">
                  <c:v>262.66666700000002</c:v>
                </c:pt>
                <c:pt idx="684">
                  <c:v>263</c:v>
                </c:pt>
                <c:pt idx="685">
                  <c:v>263.33333299999998</c:v>
                </c:pt>
                <c:pt idx="686">
                  <c:v>263.66666700000002</c:v>
                </c:pt>
                <c:pt idx="687">
                  <c:v>264</c:v>
                </c:pt>
                <c:pt idx="688">
                  <c:v>264.33333299999998</c:v>
                </c:pt>
                <c:pt idx="689">
                  <c:v>264.66666700000002</c:v>
                </c:pt>
                <c:pt idx="690">
                  <c:v>265</c:v>
                </c:pt>
                <c:pt idx="691">
                  <c:v>265.33333299999998</c:v>
                </c:pt>
                <c:pt idx="692">
                  <c:v>265.66666700000002</c:v>
                </c:pt>
                <c:pt idx="693">
                  <c:v>266</c:v>
                </c:pt>
                <c:pt idx="694">
                  <c:v>266.33333299999998</c:v>
                </c:pt>
                <c:pt idx="695">
                  <c:v>266.66666700000002</c:v>
                </c:pt>
                <c:pt idx="696">
                  <c:v>267</c:v>
                </c:pt>
                <c:pt idx="697">
                  <c:v>267.33333299999998</c:v>
                </c:pt>
                <c:pt idx="698">
                  <c:v>267.66666700000002</c:v>
                </c:pt>
                <c:pt idx="699">
                  <c:v>268</c:v>
                </c:pt>
                <c:pt idx="700">
                  <c:v>268.33333299999998</c:v>
                </c:pt>
                <c:pt idx="701">
                  <c:v>268.66666700000002</c:v>
                </c:pt>
                <c:pt idx="702">
                  <c:v>269</c:v>
                </c:pt>
                <c:pt idx="703">
                  <c:v>269.33333299999998</c:v>
                </c:pt>
                <c:pt idx="704">
                  <c:v>269.66666700000002</c:v>
                </c:pt>
                <c:pt idx="705">
                  <c:v>270</c:v>
                </c:pt>
                <c:pt idx="706">
                  <c:v>270.33333299999998</c:v>
                </c:pt>
                <c:pt idx="707">
                  <c:v>270.66666700000002</c:v>
                </c:pt>
                <c:pt idx="708">
                  <c:v>271</c:v>
                </c:pt>
                <c:pt idx="709">
                  <c:v>271.33333299999998</c:v>
                </c:pt>
                <c:pt idx="710">
                  <c:v>271.66666700000002</c:v>
                </c:pt>
                <c:pt idx="711">
                  <c:v>272</c:v>
                </c:pt>
                <c:pt idx="712">
                  <c:v>272.33333299999998</c:v>
                </c:pt>
                <c:pt idx="713">
                  <c:v>272.66666700000002</c:v>
                </c:pt>
                <c:pt idx="714">
                  <c:v>273</c:v>
                </c:pt>
                <c:pt idx="715">
                  <c:v>273.33333299999998</c:v>
                </c:pt>
                <c:pt idx="716">
                  <c:v>273.66666700000002</c:v>
                </c:pt>
                <c:pt idx="717">
                  <c:v>274</c:v>
                </c:pt>
                <c:pt idx="718">
                  <c:v>274.33333299999998</c:v>
                </c:pt>
                <c:pt idx="719">
                  <c:v>274.66666700000002</c:v>
                </c:pt>
                <c:pt idx="720">
                  <c:v>275</c:v>
                </c:pt>
                <c:pt idx="721">
                  <c:v>275.33333299999998</c:v>
                </c:pt>
                <c:pt idx="722">
                  <c:v>275.66666700000002</c:v>
                </c:pt>
                <c:pt idx="723">
                  <c:v>276</c:v>
                </c:pt>
                <c:pt idx="724">
                  <c:v>276.33333299999998</c:v>
                </c:pt>
                <c:pt idx="725">
                  <c:v>276.66666700000002</c:v>
                </c:pt>
                <c:pt idx="726">
                  <c:v>277</c:v>
                </c:pt>
                <c:pt idx="727">
                  <c:v>277.33333299999998</c:v>
                </c:pt>
                <c:pt idx="728">
                  <c:v>277.66666700000002</c:v>
                </c:pt>
                <c:pt idx="729">
                  <c:v>278</c:v>
                </c:pt>
                <c:pt idx="730">
                  <c:v>278.33333299999998</c:v>
                </c:pt>
                <c:pt idx="731">
                  <c:v>278.66666700000002</c:v>
                </c:pt>
                <c:pt idx="732">
                  <c:v>279</c:v>
                </c:pt>
                <c:pt idx="733">
                  <c:v>279.33333299999998</c:v>
                </c:pt>
                <c:pt idx="734">
                  <c:v>279.66666700000002</c:v>
                </c:pt>
                <c:pt idx="735">
                  <c:v>280</c:v>
                </c:pt>
                <c:pt idx="736">
                  <c:v>280.33333299999998</c:v>
                </c:pt>
                <c:pt idx="737">
                  <c:v>280.66666700000002</c:v>
                </c:pt>
                <c:pt idx="738">
                  <c:v>281</c:v>
                </c:pt>
                <c:pt idx="739">
                  <c:v>281.33333299999998</c:v>
                </c:pt>
                <c:pt idx="740">
                  <c:v>281.66666700000002</c:v>
                </c:pt>
                <c:pt idx="741">
                  <c:v>282</c:v>
                </c:pt>
                <c:pt idx="742">
                  <c:v>282.33333299999998</c:v>
                </c:pt>
                <c:pt idx="743">
                  <c:v>282.66666700000002</c:v>
                </c:pt>
                <c:pt idx="744">
                  <c:v>283</c:v>
                </c:pt>
                <c:pt idx="745">
                  <c:v>283.33333299999998</c:v>
                </c:pt>
                <c:pt idx="746">
                  <c:v>283.66666700000002</c:v>
                </c:pt>
                <c:pt idx="747">
                  <c:v>284</c:v>
                </c:pt>
                <c:pt idx="748">
                  <c:v>284.33333299999998</c:v>
                </c:pt>
                <c:pt idx="749">
                  <c:v>284.66666700000002</c:v>
                </c:pt>
                <c:pt idx="750">
                  <c:v>285</c:v>
                </c:pt>
                <c:pt idx="751">
                  <c:v>285.33333299999998</c:v>
                </c:pt>
                <c:pt idx="752">
                  <c:v>285.66666700000002</c:v>
                </c:pt>
                <c:pt idx="753">
                  <c:v>286</c:v>
                </c:pt>
                <c:pt idx="754">
                  <c:v>286.33333299999998</c:v>
                </c:pt>
                <c:pt idx="755">
                  <c:v>286.66666700000002</c:v>
                </c:pt>
                <c:pt idx="756">
                  <c:v>287</c:v>
                </c:pt>
                <c:pt idx="757">
                  <c:v>287.33333299999998</c:v>
                </c:pt>
                <c:pt idx="758">
                  <c:v>287.66666700000002</c:v>
                </c:pt>
                <c:pt idx="759">
                  <c:v>288</c:v>
                </c:pt>
                <c:pt idx="760">
                  <c:v>288.33333299999998</c:v>
                </c:pt>
                <c:pt idx="761">
                  <c:v>288.66666700000002</c:v>
                </c:pt>
                <c:pt idx="762">
                  <c:v>289</c:v>
                </c:pt>
                <c:pt idx="763">
                  <c:v>289.33333299999998</c:v>
                </c:pt>
                <c:pt idx="764">
                  <c:v>289.66666700000002</c:v>
                </c:pt>
                <c:pt idx="765">
                  <c:v>290</c:v>
                </c:pt>
                <c:pt idx="766">
                  <c:v>290.33333299999998</c:v>
                </c:pt>
                <c:pt idx="767">
                  <c:v>290.66666700000002</c:v>
                </c:pt>
                <c:pt idx="768">
                  <c:v>291</c:v>
                </c:pt>
                <c:pt idx="769">
                  <c:v>291.33333299999998</c:v>
                </c:pt>
                <c:pt idx="770">
                  <c:v>291.66666700000002</c:v>
                </c:pt>
                <c:pt idx="771">
                  <c:v>292</c:v>
                </c:pt>
                <c:pt idx="772">
                  <c:v>292.33333299999998</c:v>
                </c:pt>
                <c:pt idx="773">
                  <c:v>292.66666700000002</c:v>
                </c:pt>
                <c:pt idx="774">
                  <c:v>293</c:v>
                </c:pt>
                <c:pt idx="775">
                  <c:v>293.33333299999998</c:v>
                </c:pt>
                <c:pt idx="776">
                  <c:v>293.66666700000002</c:v>
                </c:pt>
                <c:pt idx="777">
                  <c:v>294</c:v>
                </c:pt>
                <c:pt idx="778">
                  <c:v>294.33333299999998</c:v>
                </c:pt>
                <c:pt idx="779">
                  <c:v>294.66666700000002</c:v>
                </c:pt>
                <c:pt idx="780">
                  <c:v>295</c:v>
                </c:pt>
                <c:pt idx="781">
                  <c:v>295.33333299999998</c:v>
                </c:pt>
                <c:pt idx="782">
                  <c:v>295.66666700000002</c:v>
                </c:pt>
                <c:pt idx="783">
                  <c:v>296</c:v>
                </c:pt>
                <c:pt idx="784">
                  <c:v>296.33333299999998</c:v>
                </c:pt>
                <c:pt idx="785">
                  <c:v>296.66666700000002</c:v>
                </c:pt>
                <c:pt idx="786">
                  <c:v>297</c:v>
                </c:pt>
                <c:pt idx="787">
                  <c:v>297.33333299999998</c:v>
                </c:pt>
                <c:pt idx="788">
                  <c:v>297.66666700000002</c:v>
                </c:pt>
                <c:pt idx="789">
                  <c:v>298</c:v>
                </c:pt>
                <c:pt idx="790">
                  <c:v>298.33333299999998</c:v>
                </c:pt>
                <c:pt idx="791">
                  <c:v>298.66666700000002</c:v>
                </c:pt>
                <c:pt idx="792">
                  <c:v>299</c:v>
                </c:pt>
                <c:pt idx="793">
                  <c:v>299.33333299999998</c:v>
                </c:pt>
                <c:pt idx="794">
                  <c:v>299.66666700000002</c:v>
                </c:pt>
                <c:pt idx="795">
                  <c:v>300</c:v>
                </c:pt>
                <c:pt idx="796">
                  <c:v>300.33333299999998</c:v>
                </c:pt>
                <c:pt idx="797">
                  <c:v>300.66666700000002</c:v>
                </c:pt>
                <c:pt idx="798">
                  <c:v>301</c:v>
                </c:pt>
                <c:pt idx="799">
                  <c:v>301.33333299999998</c:v>
                </c:pt>
                <c:pt idx="800">
                  <c:v>301.66666700000002</c:v>
                </c:pt>
                <c:pt idx="801">
                  <c:v>302</c:v>
                </c:pt>
                <c:pt idx="802">
                  <c:v>302.33333299999998</c:v>
                </c:pt>
                <c:pt idx="803">
                  <c:v>302.66666700000002</c:v>
                </c:pt>
                <c:pt idx="804">
                  <c:v>303</c:v>
                </c:pt>
                <c:pt idx="805">
                  <c:v>303.33333299999998</c:v>
                </c:pt>
                <c:pt idx="806">
                  <c:v>303.66666700000002</c:v>
                </c:pt>
                <c:pt idx="807">
                  <c:v>304</c:v>
                </c:pt>
                <c:pt idx="808">
                  <c:v>304.33333299999998</c:v>
                </c:pt>
                <c:pt idx="809">
                  <c:v>304.66666700000002</c:v>
                </c:pt>
                <c:pt idx="810">
                  <c:v>305</c:v>
                </c:pt>
                <c:pt idx="811">
                  <c:v>305.33333299999998</c:v>
                </c:pt>
                <c:pt idx="812">
                  <c:v>305.66666700000002</c:v>
                </c:pt>
                <c:pt idx="813">
                  <c:v>306</c:v>
                </c:pt>
                <c:pt idx="814">
                  <c:v>306.33333299999998</c:v>
                </c:pt>
                <c:pt idx="815">
                  <c:v>306.66666700000002</c:v>
                </c:pt>
                <c:pt idx="816">
                  <c:v>307</c:v>
                </c:pt>
                <c:pt idx="817">
                  <c:v>307.33333299999998</c:v>
                </c:pt>
                <c:pt idx="818">
                  <c:v>307.66666700000002</c:v>
                </c:pt>
                <c:pt idx="819">
                  <c:v>308</c:v>
                </c:pt>
                <c:pt idx="820">
                  <c:v>308.33333299999998</c:v>
                </c:pt>
                <c:pt idx="821">
                  <c:v>308.66666700000002</c:v>
                </c:pt>
                <c:pt idx="822">
                  <c:v>309</c:v>
                </c:pt>
                <c:pt idx="823">
                  <c:v>309.33333299999998</c:v>
                </c:pt>
                <c:pt idx="824">
                  <c:v>309.66666700000002</c:v>
                </c:pt>
                <c:pt idx="825">
                  <c:v>310</c:v>
                </c:pt>
                <c:pt idx="826">
                  <c:v>310.33333299999998</c:v>
                </c:pt>
                <c:pt idx="827">
                  <c:v>310.66666700000002</c:v>
                </c:pt>
                <c:pt idx="828">
                  <c:v>311</c:v>
                </c:pt>
                <c:pt idx="829">
                  <c:v>311.33333299999998</c:v>
                </c:pt>
                <c:pt idx="830">
                  <c:v>311.66666700000002</c:v>
                </c:pt>
                <c:pt idx="831">
                  <c:v>312</c:v>
                </c:pt>
                <c:pt idx="832">
                  <c:v>312.33333299999998</c:v>
                </c:pt>
                <c:pt idx="833">
                  <c:v>312.66666700000002</c:v>
                </c:pt>
                <c:pt idx="834">
                  <c:v>313</c:v>
                </c:pt>
                <c:pt idx="835">
                  <c:v>313.33333299999998</c:v>
                </c:pt>
                <c:pt idx="836">
                  <c:v>313.66666700000002</c:v>
                </c:pt>
                <c:pt idx="837">
                  <c:v>314</c:v>
                </c:pt>
                <c:pt idx="838">
                  <c:v>314.33333299999998</c:v>
                </c:pt>
                <c:pt idx="839">
                  <c:v>314.66666700000002</c:v>
                </c:pt>
                <c:pt idx="840">
                  <c:v>315</c:v>
                </c:pt>
                <c:pt idx="841">
                  <c:v>315.33333299999998</c:v>
                </c:pt>
                <c:pt idx="842">
                  <c:v>315.66666700000002</c:v>
                </c:pt>
                <c:pt idx="843">
                  <c:v>316</c:v>
                </c:pt>
                <c:pt idx="844">
                  <c:v>316.33333299999998</c:v>
                </c:pt>
                <c:pt idx="845">
                  <c:v>316.66666700000002</c:v>
                </c:pt>
                <c:pt idx="846">
                  <c:v>317</c:v>
                </c:pt>
                <c:pt idx="847">
                  <c:v>317.33333299999998</c:v>
                </c:pt>
                <c:pt idx="848">
                  <c:v>317.66666700000002</c:v>
                </c:pt>
                <c:pt idx="849">
                  <c:v>318</c:v>
                </c:pt>
                <c:pt idx="850">
                  <c:v>318.33333299999998</c:v>
                </c:pt>
                <c:pt idx="851">
                  <c:v>318.66666700000002</c:v>
                </c:pt>
                <c:pt idx="852">
                  <c:v>319</c:v>
                </c:pt>
                <c:pt idx="853">
                  <c:v>319.33333299999998</c:v>
                </c:pt>
                <c:pt idx="854">
                  <c:v>319.66666700000002</c:v>
                </c:pt>
                <c:pt idx="855">
                  <c:v>320</c:v>
                </c:pt>
                <c:pt idx="856">
                  <c:v>320.33333299999998</c:v>
                </c:pt>
                <c:pt idx="857">
                  <c:v>320.66666700000002</c:v>
                </c:pt>
                <c:pt idx="858">
                  <c:v>321</c:v>
                </c:pt>
                <c:pt idx="859">
                  <c:v>321.33333299999998</c:v>
                </c:pt>
                <c:pt idx="860">
                  <c:v>321.66666700000002</c:v>
                </c:pt>
                <c:pt idx="861">
                  <c:v>322</c:v>
                </c:pt>
                <c:pt idx="862">
                  <c:v>322.33333299999998</c:v>
                </c:pt>
                <c:pt idx="863">
                  <c:v>322.66666700000002</c:v>
                </c:pt>
                <c:pt idx="864">
                  <c:v>323</c:v>
                </c:pt>
                <c:pt idx="865">
                  <c:v>323.33333299999998</c:v>
                </c:pt>
                <c:pt idx="866">
                  <c:v>323.66666700000002</c:v>
                </c:pt>
                <c:pt idx="867">
                  <c:v>324</c:v>
                </c:pt>
                <c:pt idx="868">
                  <c:v>324.33333299999998</c:v>
                </c:pt>
                <c:pt idx="869">
                  <c:v>324.66666700000002</c:v>
                </c:pt>
                <c:pt idx="870">
                  <c:v>325</c:v>
                </c:pt>
                <c:pt idx="871">
                  <c:v>325.33333299999998</c:v>
                </c:pt>
                <c:pt idx="872">
                  <c:v>325.66666700000002</c:v>
                </c:pt>
                <c:pt idx="873">
                  <c:v>326</c:v>
                </c:pt>
                <c:pt idx="874">
                  <c:v>326.33333299999998</c:v>
                </c:pt>
                <c:pt idx="875">
                  <c:v>326.66666700000002</c:v>
                </c:pt>
                <c:pt idx="876">
                  <c:v>327</c:v>
                </c:pt>
                <c:pt idx="877">
                  <c:v>327.33333299999998</c:v>
                </c:pt>
                <c:pt idx="878">
                  <c:v>327.66666700000002</c:v>
                </c:pt>
                <c:pt idx="879">
                  <c:v>328</c:v>
                </c:pt>
                <c:pt idx="880">
                  <c:v>328.33333299999998</c:v>
                </c:pt>
                <c:pt idx="881">
                  <c:v>328.66666700000002</c:v>
                </c:pt>
                <c:pt idx="882">
                  <c:v>329</c:v>
                </c:pt>
                <c:pt idx="883">
                  <c:v>329.33333299999998</c:v>
                </c:pt>
                <c:pt idx="884">
                  <c:v>329.66666700000002</c:v>
                </c:pt>
                <c:pt idx="885">
                  <c:v>330</c:v>
                </c:pt>
                <c:pt idx="886">
                  <c:v>330.33333299999998</c:v>
                </c:pt>
                <c:pt idx="887">
                  <c:v>330.66666700000002</c:v>
                </c:pt>
                <c:pt idx="888">
                  <c:v>331</c:v>
                </c:pt>
                <c:pt idx="889">
                  <c:v>331.33333299999998</c:v>
                </c:pt>
                <c:pt idx="890">
                  <c:v>331.66666700000002</c:v>
                </c:pt>
                <c:pt idx="891">
                  <c:v>332</c:v>
                </c:pt>
                <c:pt idx="892">
                  <c:v>332.33333299999998</c:v>
                </c:pt>
                <c:pt idx="893">
                  <c:v>332.66666700000002</c:v>
                </c:pt>
                <c:pt idx="894">
                  <c:v>333</c:v>
                </c:pt>
                <c:pt idx="895">
                  <c:v>333.33333299999998</c:v>
                </c:pt>
                <c:pt idx="896">
                  <c:v>333.66666700000002</c:v>
                </c:pt>
                <c:pt idx="897">
                  <c:v>334</c:v>
                </c:pt>
                <c:pt idx="898">
                  <c:v>334.33333299999998</c:v>
                </c:pt>
                <c:pt idx="899">
                  <c:v>334.66666700000002</c:v>
                </c:pt>
                <c:pt idx="900">
                  <c:v>335</c:v>
                </c:pt>
                <c:pt idx="901">
                  <c:v>335.33333299999998</c:v>
                </c:pt>
                <c:pt idx="902">
                  <c:v>335.66666700000002</c:v>
                </c:pt>
                <c:pt idx="903">
                  <c:v>336</c:v>
                </c:pt>
                <c:pt idx="904">
                  <c:v>336.33333299999998</c:v>
                </c:pt>
                <c:pt idx="905">
                  <c:v>336.66666700000002</c:v>
                </c:pt>
                <c:pt idx="906">
                  <c:v>337</c:v>
                </c:pt>
                <c:pt idx="907">
                  <c:v>337.33333299999998</c:v>
                </c:pt>
                <c:pt idx="908">
                  <c:v>337.66666700000002</c:v>
                </c:pt>
                <c:pt idx="909">
                  <c:v>338</c:v>
                </c:pt>
                <c:pt idx="910">
                  <c:v>338.33333299999998</c:v>
                </c:pt>
                <c:pt idx="911">
                  <c:v>338.66666700000002</c:v>
                </c:pt>
                <c:pt idx="912">
                  <c:v>339</c:v>
                </c:pt>
                <c:pt idx="913">
                  <c:v>339.33333299999998</c:v>
                </c:pt>
                <c:pt idx="914">
                  <c:v>339.66666700000002</c:v>
                </c:pt>
                <c:pt idx="915">
                  <c:v>340</c:v>
                </c:pt>
                <c:pt idx="916">
                  <c:v>340.33333299999998</c:v>
                </c:pt>
                <c:pt idx="917">
                  <c:v>340.66666700000002</c:v>
                </c:pt>
                <c:pt idx="918">
                  <c:v>341</c:v>
                </c:pt>
                <c:pt idx="919">
                  <c:v>341.33333299999998</c:v>
                </c:pt>
                <c:pt idx="920">
                  <c:v>341.66666700000002</c:v>
                </c:pt>
                <c:pt idx="921">
                  <c:v>342</c:v>
                </c:pt>
                <c:pt idx="922">
                  <c:v>342.33333299999998</c:v>
                </c:pt>
                <c:pt idx="923">
                  <c:v>342.66666700000002</c:v>
                </c:pt>
                <c:pt idx="924">
                  <c:v>343</c:v>
                </c:pt>
                <c:pt idx="925">
                  <c:v>343.33333299999998</c:v>
                </c:pt>
                <c:pt idx="926">
                  <c:v>343.66666700000002</c:v>
                </c:pt>
                <c:pt idx="927">
                  <c:v>344</c:v>
                </c:pt>
                <c:pt idx="928">
                  <c:v>344.33333299999998</c:v>
                </c:pt>
                <c:pt idx="929">
                  <c:v>344.66666700000002</c:v>
                </c:pt>
                <c:pt idx="930">
                  <c:v>345</c:v>
                </c:pt>
                <c:pt idx="931">
                  <c:v>345.33333299999998</c:v>
                </c:pt>
                <c:pt idx="932">
                  <c:v>345.66666700000002</c:v>
                </c:pt>
                <c:pt idx="933">
                  <c:v>346</c:v>
                </c:pt>
                <c:pt idx="934">
                  <c:v>346.33333299999998</c:v>
                </c:pt>
                <c:pt idx="935">
                  <c:v>346.66666700000002</c:v>
                </c:pt>
                <c:pt idx="936">
                  <c:v>347</c:v>
                </c:pt>
                <c:pt idx="937">
                  <c:v>347.33333299999998</c:v>
                </c:pt>
                <c:pt idx="938">
                  <c:v>347.66666700000002</c:v>
                </c:pt>
                <c:pt idx="939">
                  <c:v>348</c:v>
                </c:pt>
                <c:pt idx="940">
                  <c:v>348.33333299999998</c:v>
                </c:pt>
                <c:pt idx="941">
                  <c:v>348.66666700000002</c:v>
                </c:pt>
                <c:pt idx="942">
                  <c:v>349</c:v>
                </c:pt>
                <c:pt idx="943">
                  <c:v>349.33333299999998</c:v>
                </c:pt>
                <c:pt idx="944">
                  <c:v>349.66666700000002</c:v>
                </c:pt>
                <c:pt idx="945">
                  <c:v>350</c:v>
                </c:pt>
                <c:pt idx="946">
                  <c:v>350.33333299999998</c:v>
                </c:pt>
                <c:pt idx="947">
                  <c:v>350.66666700000002</c:v>
                </c:pt>
                <c:pt idx="948">
                  <c:v>351</c:v>
                </c:pt>
                <c:pt idx="949">
                  <c:v>351.33333299999998</c:v>
                </c:pt>
                <c:pt idx="950">
                  <c:v>351.66666700000002</c:v>
                </c:pt>
                <c:pt idx="951">
                  <c:v>352</c:v>
                </c:pt>
                <c:pt idx="952">
                  <c:v>352.33333299999998</c:v>
                </c:pt>
                <c:pt idx="953">
                  <c:v>352.66666700000002</c:v>
                </c:pt>
                <c:pt idx="954">
                  <c:v>353</c:v>
                </c:pt>
                <c:pt idx="955">
                  <c:v>353.33333299999998</c:v>
                </c:pt>
                <c:pt idx="956">
                  <c:v>353.66666700000002</c:v>
                </c:pt>
                <c:pt idx="957">
                  <c:v>354</c:v>
                </c:pt>
                <c:pt idx="958">
                  <c:v>354.33333299999998</c:v>
                </c:pt>
                <c:pt idx="959">
                  <c:v>354.66666700000002</c:v>
                </c:pt>
                <c:pt idx="960">
                  <c:v>355</c:v>
                </c:pt>
                <c:pt idx="961">
                  <c:v>355.33333299999998</c:v>
                </c:pt>
                <c:pt idx="962">
                  <c:v>355.66666700000002</c:v>
                </c:pt>
                <c:pt idx="963">
                  <c:v>356</c:v>
                </c:pt>
                <c:pt idx="964">
                  <c:v>356.33333299999998</c:v>
                </c:pt>
                <c:pt idx="965">
                  <c:v>356.66666700000002</c:v>
                </c:pt>
                <c:pt idx="966">
                  <c:v>357</c:v>
                </c:pt>
                <c:pt idx="967">
                  <c:v>357.33333299999998</c:v>
                </c:pt>
                <c:pt idx="968">
                  <c:v>357.66666700000002</c:v>
                </c:pt>
                <c:pt idx="969">
                  <c:v>358</c:v>
                </c:pt>
                <c:pt idx="970">
                  <c:v>358.33333299999998</c:v>
                </c:pt>
                <c:pt idx="971">
                  <c:v>358.66666700000002</c:v>
                </c:pt>
                <c:pt idx="972">
                  <c:v>359</c:v>
                </c:pt>
                <c:pt idx="973">
                  <c:v>359.33333299999998</c:v>
                </c:pt>
                <c:pt idx="974">
                  <c:v>359.66666700000002</c:v>
                </c:pt>
                <c:pt idx="975">
                  <c:v>360</c:v>
                </c:pt>
                <c:pt idx="976">
                  <c:v>360.33333299999998</c:v>
                </c:pt>
                <c:pt idx="977">
                  <c:v>360.66666700000002</c:v>
                </c:pt>
                <c:pt idx="978">
                  <c:v>361</c:v>
                </c:pt>
                <c:pt idx="979">
                  <c:v>361.33333299999998</c:v>
                </c:pt>
                <c:pt idx="980">
                  <c:v>361.66666700000002</c:v>
                </c:pt>
                <c:pt idx="981">
                  <c:v>362</c:v>
                </c:pt>
                <c:pt idx="982">
                  <c:v>362.33333299999998</c:v>
                </c:pt>
                <c:pt idx="983">
                  <c:v>362.66666700000002</c:v>
                </c:pt>
                <c:pt idx="984">
                  <c:v>363</c:v>
                </c:pt>
                <c:pt idx="985">
                  <c:v>363.33333299999998</c:v>
                </c:pt>
                <c:pt idx="986">
                  <c:v>363.66666700000002</c:v>
                </c:pt>
                <c:pt idx="987">
                  <c:v>364</c:v>
                </c:pt>
                <c:pt idx="988">
                  <c:v>364.33333299999998</c:v>
                </c:pt>
                <c:pt idx="989">
                  <c:v>364.66666700000002</c:v>
                </c:pt>
                <c:pt idx="990">
                  <c:v>365</c:v>
                </c:pt>
                <c:pt idx="991">
                  <c:v>365.33333299999998</c:v>
                </c:pt>
                <c:pt idx="992">
                  <c:v>365.66666700000002</c:v>
                </c:pt>
                <c:pt idx="993">
                  <c:v>366</c:v>
                </c:pt>
                <c:pt idx="994">
                  <c:v>366.33333299999998</c:v>
                </c:pt>
                <c:pt idx="995">
                  <c:v>366.66666700000002</c:v>
                </c:pt>
                <c:pt idx="996">
                  <c:v>367</c:v>
                </c:pt>
                <c:pt idx="997">
                  <c:v>367.33333299999998</c:v>
                </c:pt>
                <c:pt idx="998">
                  <c:v>367.66666700000002</c:v>
                </c:pt>
                <c:pt idx="999">
                  <c:v>368</c:v>
                </c:pt>
                <c:pt idx="1000">
                  <c:v>368.33333299999998</c:v>
                </c:pt>
                <c:pt idx="1001">
                  <c:v>368.66666700000002</c:v>
                </c:pt>
                <c:pt idx="1002">
                  <c:v>369</c:v>
                </c:pt>
                <c:pt idx="1003">
                  <c:v>369.33333299999998</c:v>
                </c:pt>
                <c:pt idx="1004">
                  <c:v>369.66666700000002</c:v>
                </c:pt>
                <c:pt idx="1005">
                  <c:v>370</c:v>
                </c:pt>
                <c:pt idx="1006">
                  <c:v>370.33333299999998</c:v>
                </c:pt>
                <c:pt idx="1007">
                  <c:v>370.66666700000002</c:v>
                </c:pt>
                <c:pt idx="1008">
                  <c:v>371</c:v>
                </c:pt>
                <c:pt idx="1009">
                  <c:v>371.33333299999998</c:v>
                </c:pt>
                <c:pt idx="1010">
                  <c:v>371.66666700000002</c:v>
                </c:pt>
                <c:pt idx="1011">
                  <c:v>372</c:v>
                </c:pt>
                <c:pt idx="1012">
                  <c:v>372.33333299999998</c:v>
                </c:pt>
                <c:pt idx="1013">
                  <c:v>372.66666700000002</c:v>
                </c:pt>
                <c:pt idx="1014">
                  <c:v>373</c:v>
                </c:pt>
                <c:pt idx="1015">
                  <c:v>373.33333299999998</c:v>
                </c:pt>
                <c:pt idx="1016">
                  <c:v>373.66666700000002</c:v>
                </c:pt>
                <c:pt idx="1017">
                  <c:v>374</c:v>
                </c:pt>
                <c:pt idx="1018">
                  <c:v>374.33333299999998</c:v>
                </c:pt>
                <c:pt idx="1019">
                  <c:v>374.66666700000002</c:v>
                </c:pt>
                <c:pt idx="1020">
                  <c:v>375</c:v>
                </c:pt>
                <c:pt idx="1021">
                  <c:v>375.33333299999998</c:v>
                </c:pt>
                <c:pt idx="1022">
                  <c:v>375.66666700000002</c:v>
                </c:pt>
                <c:pt idx="1023">
                  <c:v>376</c:v>
                </c:pt>
                <c:pt idx="1024">
                  <c:v>376.33333299999998</c:v>
                </c:pt>
                <c:pt idx="1025">
                  <c:v>376.66666700000002</c:v>
                </c:pt>
                <c:pt idx="1026">
                  <c:v>377</c:v>
                </c:pt>
                <c:pt idx="1027">
                  <c:v>377.33333299999998</c:v>
                </c:pt>
                <c:pt idx="1028">
                  <c:v>377.66666700000002</c:v>
                </c:pt>
                <c:pt idx="1029">
                  <c:v>378</c:v>
                </c:pt>
                <c:pt idx="1030">
                  <c:v>378.33333299999998</c:v>
                </c:pt>
                <c:pt idx="1031">
                  <c:v>378.66666700000002</c:v>
                </c:pt>
                <c:pt idx="1032">
                  <c:v>379</c:v>
                </c:pt>
                <c:pt idx="1033">
                  <c:v>379.33333299999998</c:v>
                </c:pt>
                <c:pt idx="1034">
                  <c:v>379.66666700000002</c:v>
                </c:pt>
                <c:pt idx="1035">
                  <c:v>380</c:v>
                </c:pt>
                <c:pt idx="1036">
                  <c:v>380.33333299999998</c:v>
                </c:pt>
                <c:pt idx="1037">
                  <c:v>380.66666700000002</c:v>
                </c:pt>
                <c:pt idx="1038">
                  <c:v>381</c:v>
                </c:pt>
                <c:pt idx="1039">
                  <c:v>381.33333299999998</c:v>
                </c:pt>
                <c:pt idx="1040">
                  <c:v>381.66666700000002</c:v>
                </c:pt>
                <c:pt idx="1041">
                  <c:v>382</c:v>
                </c:pt>
                <c:pt idx="1042">
                  <c:v>382.33333299999998</c:v>
                </c:pt>
                <c:pt idx="1043">
                  <c:v>382.66666700000002</c:v>
                </c:pt>
                <c:pt idx="1044">
                  <c:v>383</c:v>
                </c:pt>
                <c:pt idx="1045">
                  <c:v>383.33333299999998</c:v>
                </c:pt>
                <c:pt idx="1046">
                  <c:v>383.66666700000002</c:v>
                </c:pt>
                <c:pt idx="1047">
                  <c:v>384</c:v>
                </c:pt>
                <c:pt idx="1048">
                  <c:v>384.33333299999998</c:v>
                </c:pt>
                <c:pt idx="1049">
                  <c:v>384.66666700000002</c:v>
                </c:pt>
                <c:pt idx="1050">
                  <c:v>385</c:v>
                </c:pt>
                <c:pt idx="1051">
                  <c:v>385.33333299999998</c:v>
                </c:pt>
                <c:pt idx="1052">
                  <c:v>385.66666700000002</c:v>
                </c:pt>
                <c:pt idx="1053">
                  <c:v>386</c:v>
                </c:pt>
                <c:pt idx="1054">
                  <c:v>386.33333299999998</c:v>
                </c:pt>
                <c:pt idx="1055">
                  <c:v>386.66666700000002</c:v>
                </c:pt>
                <c:pt idx="1056">
                  <c:v>387</c:v>
                </c:pt>
                <c:pt idx="1057">
                  <c:v>387.33333299999998</c:v>
                </c:pt>
                <c:pt idx="1058">
                  <c:v>387.66666700000002</c:v>
                </c:pt>
                <c:pt idx="1059">
                  <c:v>388</c:v>
                </c:pt>
                <c:pt idx="1060">
                  <c:v>388.33333299999998</c:v>
                </c:pt>
                <c:pt idx="1061">
                  <c:v>388.66666700000002</c:v>
                </c:pt>
                <c:pt idx="1062">
                  <c:v>389</c:v>
                </c:pt>
                <c:pt idx="1063">
                  <c:v>389.33333299999998</c:v>
                </c:pt>
                <c:pt idx="1064">
                  <c:v>389.66666700000002</c:v>
                </c:pt>
                <c:pt idx="1065">
                  <c:v>390</c:v>
                </c:pt>
                <c:pt idx="1066">
                  <c:v>390.33333299999998</c:v>
                </c:pt>
                <c:pt idx="1067">
                  <c:v>390.66666700000002</c:v>
                </c:pt>
                <c:pt idx="1068">
                  <c:v>391</c:v>
                </c:pt>
                <c:pt idx="1069">
                  <c:v>391.33333299999998</c:v>
                </c:pt>
                <c:pt idx="1070">
                  <c:v>391.66666700000002</c:v>
                </c:pt>
                <c:pt idx="1071">
                  <c:v>392</c:v>
                </c:pt>
                <c:pt idx="1072">
                  <c:v>392.33333299999998</c:v>
                </c:pt>
                <c:pt idx="1073">
                  <c:v>392.66666700000002</c:v>
                </c:pt>
                <c:pt idx="1074">
                  <c:v>393</c:v>
                </c:pt>
                <c:pt idx="1075">
                  <c:v>393.33333299999998</c:v>
                </c:pt>
                <c:pt idx="1076">
                  <c:v>393.66666700000002</c:v>
                </c:pt>
                <c:pt idx="1077">
                  <c:v>394</c:v>
                </c:pt>
                <c:pt idx="1078">
                  <c:v>394.33333299999998</c:v>
                </c:pt>
                <c:pt idx="1079">
                  <c:v>394.66666700000002</c:v>
                </c:pt>
                <c:pt idx="1080">
                  <c:v>395</c:v>
                </c:pt>
                <c:pt idx="1081">
                  <c:v>395.33333299999998</c:v>
                </c:pt>
                <c:pt idx="1082">
                  <c:v>395.66666700000002</c:v>
                </c:pt>
                <c:pt idx="1083">
                  <c:v>396</c:v>
                </c:pt>
                <c:pt idx="1084">
                  <c:v>396.33333299999998</c:v>
                </c:pt>
                <c:pt idx="1085">
                  <c:v>396.66666700000002</c:v>
                </c:pt>
                <c:pt idx="1086">
                  <c:v>397</c:v>
                </c:pt>
                <c:pt idx="1087">
                  <c:v>397.33333299999998</c:v>
                </c:pt>
                <c:pt idx="1088">
                  <c:v>397.66666700000002</c:v>
                </c:pt>
                <c:pt idx="1089">
                  <c:v>398</c:v>
                </c:pt>
                <c:pt idx="1090">
                  <c:v>398.33333299999998</c:v>
                </c:pt>
                <c:pt idx="1091">
                  <c:v>398.66666700000002</c:v>
                </c:pt>
                <c:pt idx="1092">
                  <c:v>399</c:v>
                </c:pt>
                <c:pt idx="1093">
                  <c:v>399.33333299999998</c:v>
                </c:pt>
                <c:pt idx="1094">
                  <c:v>399.66666700000002</c:v>
                </c:pt>
                <c:pt idx="1095">
                  <c:v>400</c:v>
                </c:pt>
                <c:pt idx="1096">
                  <c:v>400.33333299999998</c:v>
                </c:pt>
                <c:pt idx="1097">
                  <c:v>400.66666700000002</c:v>
                </c:pt>
                <c:pt idx="1098">
                  <c:v>401</c:v>
                </c:pt>
                <c:pt idx="1099">
                  <c:v>401.33333299999998</c:v>
                </c:pt>
                <c:pt idx="1100">
                  <c:v>401.66666700000002</c:v>
                </c:pt>
                <c:pt idx="1101">
                  <c:v>402</c:v>
                </c:pt>
                <c:pt idx="1102">
                  <c:v>402.33333299999998</c:v>
                </c:pt>
                <c:pt idx="1103">
                  <c:v>402.66666700000002</c:v>
                </c:pt>
                <c:pt idx="1104">
                  <c:v>403</c:v>
                </c:pt>
                <c:pt idx="1105">
                  <c:v>403.33333299999998</c:v>
                </c:pt>
                <c:pt idx="1106">
                  <c:v>403.66666700000002</c:v>
                </c:pt>
                <c:pt idx="1107">
                  <c:v>404</c:v>
                </c:pt>
                <c:pt idx="1108">
                  <c:v>404.33333299999998</c:v>
                </c:pt>
                <c:pt idx="1109">
                  <c:v>404.66666700000002</c:v>
                </c:pt>
                <c:pt idx="1110">
                  <c:v>405</c:v>
                </c:pt>
                <c:pt idx="1111">
                  <c:v>405.33333299999998</c:v>
                </c:pt>
                <c:pt idx="1112">
                  <c:v>405.66666700000002</c:v>
                </c:pt>
                <c:pt idx="1113">
                  <c:v>406</c:v>
                </c:pt>
                <c:pt idx="1114">
                  <c:v>406.33333299999998</c:v>
                </c:pt>
                <c:pt idx="1115">
                  <c:v>406.66666700000002</c:v>
                </c:pt>
                <c:pt idx="1116">
                  <c:v>407</c:v>
                </c:pt>
                <c:pt idx="1117">
                  <c:v>407.33333299999998</c:v>
                </c:pt>
                <c:pt idx="1118">
                  <c:v>407.66666700000002</c:v>
                </c:pt>
                <c:pt idx="1119">
                  <c:v>408</c:v>
                </c:pt>
                <c:pt idx="1120">
                  <c:v>408.33333299999998</c:v>
                </c:pt>
                <c:pt idx="1121">
                  <c:v>408.66666700000002</c:v>
                </c:pt>
                <c:pt idx="1122">
                  <c:v>409</c:v>
                </c:pt>
                <c:pt idx="1123">
                  <c:v>409.33333299999998</c:v>
                </c:pt>
                <c:pt idx="1124">
                  <c:v>409.66666700000002</c:v>
                </c:pt>
                <c:pt idx="1125">
                  <c:v>410</c:v>
                </c:pt>
                <c:pt idx="1126">
                  <c:v>410.33333299999998</c:v>
                </c:pt>
                <c:pt idx="1127">
                  <c:v>410.66666700000002</c:v>
                </c:pt>
                <c:pt idx="1128">
                  <c:v>411</c:v>
                </c:pt>
                <c:pt idx="1129">
                  <c:v>411.33333299999998</c:v>
                </c:pt>
                <c:pt idx="1130">
                  <c:v>411.66666700000002</c:v>
                </c:pt>
                <c:pt idx="1131">
                  <c:v>412</c:v>
                </c:pt>
                <c:pt idx="1132">
                  <c:v>412.33333299999998</c:v>
                </c:pt>
                <c:pt idx="1133">
                  <c:v>412.66666700000002</c:v>
                </c:pt>
                <c:pt idx="1134">
                  <c:v>413</c:v>
                </c:pt>
                <c:pt idx="1135">
                  <c:v>413.33333299999998</c:v>
                </c:pt>
                <c:pt idx="1136">
                  <c:v>413.66666700000002</c:v>
                </c:pt>
                <c:pt idx="1137">
                  <c:v>414</c:v>
                </c:pt>
                <c:pt idx="1138">
                  <c:v>414.33333299999998</c:v>
                </c:pt>
                <c:pt idx="1139">
                  <c:v>414.66666700000002</c:v>
                </c:pt>
                <c:pt idx="1140">
                  <c:v>415</c:v>
                </c:pt>
                <c:pt idx="1141">
                  <c:v>415.33333299999998</c:v>
                </c:pt>
                <c:pt idx="1142">
                  <c:v>415.66666700000002</c:v>
                </c:pt>
                <c:pt idx="1143">
                  <c:v>416</c:v>
                </c:pt>
                <c:pt idx="1144">
                  <c:v>416.33333299999998</c:v>
                </c:pt>
                <c:pt idx="1145">
                  <c:v>416.66666700000002</c:v>
                </c:pt>
                <c:pt idx="1146">
                  <c:v>417</c:v>
                </c:pt>
                <c:pt idx="1147">
                  <c:v>417.33333299999998</c:v>
                </c:pt>
                <c:pt idx="1148">
                  <c:v>417.66666700000002</c:v>
                </c:pt>
                <c:pt idx="1149">
                  <c:v>418</c:v>
                </c:pt>
                <c:pt idx="1150">
                  <c:v>418.33333299999998</c:v>
                </c:pt>
                <c:pt idx="1151">
                  <c:v>418.66666700000002</c:v>
                </c:pt>
                <c:pt idx="1152">
                  <c:v>419</c:v>
                </c:pt>
                <c:pt idx="1153">
                  <c:v>419.33333299999998</c:v>
                </c:pt>
                <c:pt idx="1154">
                  <c:v>419.66666700000002</c:v>
                </c:pt>
                <c:pt idx="1155">
                  <c:v>420</c:v>
                </c:pt>
                <c:pt idx="1156">
                  <c:v>420.33333299999998</c:v>
                </c:pt>
                <c:pt idx="1157">
                  <c:v>420.66666700000002</c:v>
                </c:pt>
                <c:pt idx="1158">
                  <c:v>421</c:v>
                </c:pt>
                <c:pt idx="1159">
                  <c:v>421.33333299999998</c:v>
                </c:pt>
                <c:pt idx="1160">
                  <c:v>421.66666700000002</c:v>
                </c:pt>
                <c:pt idx="1161">
                  <c:v>422</c:v>
                </c:pt>
                <c:pt idx="1162">
                  <c:v>422.33333299999998</c:v>
                </c:pt>
                <c:pt idx="1163">
                  <c:v>422.66666700000002</c:v>
                </c:pt>
                <c:pt idx="1164">
                  <c:v>423</c:v>
                </c:pt>
                <c:pt idx="1165">
                  <c:v>423.33333299999998</c:v>
                </c:pt>
                <c:pt idx="1166">
                  <c:v>423.66666700000002</c:v>
                </c:pt>
                <c:pt idx="1167">
                  <c:v>424</c:v>
                </c:pt>
                <c:pt idx="1168">
                  <c:v>424.33333299999998</c:v>
                </c:pt>
                <c:pt idx="1169">
                  <c:v>424.66666700000002</c:v>
                </c:pt>
                <c:pt idx="1170">
                  <c:v>425</c:v>
                </c:pt>
                <c:pt idx="1171">
                  <c:v>425.33333299999998</c:v>
                </c:pt>
                <c:pt idx="1172">
                  <c:v>425.66666700000002</c:v>
                </c:pt>
                <c:pt idx="1173">
                  <c:v>426</c:v>
                </c:pt>
                <c:pt idx="1174">
                  <c:v>426.33333299999998</c:v>
                </c:pt>
                <c:pt idx="1175">
                  <c:v>426.66666700000002</c:v>
                </c:pt>
                <c:pt idx="1176">
                  <c:v>427</c:v>
                </c:pt>
                <c:pt idx="1177">
                  <c:v>427.33333299999998</c:v>
                </c:pt>
                <c:pt idx="1178">
                  <c:v>427.66666700000002</c:v>
                </c:pt>
                <c:pt idx="1179">
                  <c:v>428</c:v>
                </c:pt>
                <c:pt idx="1180">
                  <c:v>428.33333299999998</c:v>
                </c:pt>
                <c:pt idx="1181">
                  <c:v>428.66666700000002</c:v>
                </c:pt>
                <c:pt idx="1182">
                  <c:v>429</c:v>
                </c:pt>
                <c:pt idx="1183">
                  <c:v>429.33333299999998</c:v>
                </c:pt>
                <c:pt idx="1184">
                  <c:v>429.66666700000002</c:v>
                </c:pt>
                <c:pt idx="1185">
                  <c:v>430</c:v>
                </c:pt>
                <c:pt idx="1186">
                  <c:v>430.33333299999998</c:v>
                </c:pt>
                <c:pt idx="1187">
                  <c:v>430.66666700000002</c:v>
                </c:pt>
                <c:pt idx="1188">
                  <c:v>431</c:v>
                </c:pt>
                <c:pt idx="1189">
                  <c:v>431.33333299999998</c:v>
                </c:pt>
                <c:pt idx="1190">
                  <c:v>431.66666700000002</c:v>
                </c:pt>
                <c:pt idx="1191">
                  <c:v>432</c:v>
                </c:pt>
                <c:pt idx="1192">
                  <c:v>432.33333299999998</c:v>
                </c:pt>
                <c:pt idx="1193">
                  <c:v>432.66666700000002</c:v>
                </c:pt>
                <c:pt idx="1194">
                  <c:v>433</c:v>
                </c:pt>
                <c:pt idx="1195">
                  <c:v>433.33333299999998</c:v>
                </c:pt>
                <c:pt idx="1196">
                  <c:v>433.66666700000002</c:v>
                </c:pt>
                <c:pt idx="1197">
                  <c:v>434</c:v>
                </c:pt>
                <c:pt idx="1198">
                  <c:v>434.33333299999998</c:v>
                </c:pt>
                <c:pt idx="1199">
                  <c:v>434.66666700000002</c:v>
                </c:pt>
                <c:pt idx="1200">
                  <c:v>435</c:v>
                </c:pt>
                <c:pt idx="1201">
                  <c:v>435.33333299999998</c:v>
                </c:pt>
                <c:pt idx="1202">
                  <c:v>435.66666700000002</c:v>
                </c:pt>
                <c:pt idx="1203">
                  <c:v>436</c:v>
                </c:pt>
                <c:pt idx="1204">
                  <c:v>436.33333299999998</c:v>
                </c:pt>
                <c:pt idx="1205">
                  <c:v>436.66666700000002</c:v>
                </c:pt>
                <c:pt idx="1206">
                  <c:v>437</c:v>
                </c:pt>
                <c:pt idx="1207">
                  <c:v>437.33333299999998</c:v>
                </c:pt>
                <c:pt idx="1208">
                  <c:v>437.66666700000002</c:v>
                </c:pt>
                <c:pt idx="1209">
                  <c:v>438</c:v>
                </c:pt>
                <c:pt idx="1210">
                  <c:v>438.33333299999998</c:v>
                </c:pt>
                <c:pt idx="1211">
                  <c:v>438.66666700000002</c:v>
                </c:pt>
                <c:pt idx="1212">
                  <c:v>439</c:v>
                </c:pt>
                <c:pt idx="1213">
                  <c:v>439.33333299999998</c:v>
                </c:pt>
                <c:pt idx="1214">
                  <c:v>439.66666700000002</c:v>
                </c:pt>
                <c:pt idx="1215">
                  <c:v>440</c:v>
                </c:pt>
                <c:pt idx="1216">
                  <c:v>440.33333299999998</c:v>
                </c:pt>
                <c:pt idx="1217">
                  <c:v>440.66666700000002</c:v>
                </c:pt>
                <c:pt idx="1218">
                  <c:v>441</c:v>
                </c:pt>
                <c:pt idx="1219">
                  <c:v>441.33333299999998</c:v>
                </c:pt>
                <c:pt idx="1220">
                  <c:v>441.66666700000002</c:v>
                </c:pt>
                <c:pt idx="1221">
                  <c:v>442</c:v>
                </c:pt>
                <c:pt idx="1222">
                  <c:v>442.33333299999998</c:v>
                </c:pt>
                <c:pt idx="1223">
                  <c:v>442.66666700000002</c:v>
                </c:pt>
                <c:pt idx="1224">
                  <c:v>443</c:v>
                </c:pt>
                <c:pt idx="1225">
                  <c:v>443.33333299999998</c:v>
                </c:pt>
                <c:pt idx="1226">
                  <c:v>443.66666700000002</c:v>
                </c:pt>
                <c:pt idx="1227">
                  <c:v>444</c:v>
                </c:pt>
                <c:pt idx="1228">
                  <c:v>444.33333299999998</c:v>
                </c:pt>
                <c:pt idx="1229">
                  <c:v>444.66666700000002</c:v>
                </c:pt>
                <c:pt idx="1230">
                  <c:v>445</c:v>
                </c:pt>
                <c:pt idx="1231">
                  <c:v>445.33333299999998</c:v>
                </c:pt>
                <c:pt idx="1232">
                  <c:v>445.66666700000002</c:v>
                </c:pt>
                <c:pt idx="1233">
                  <c:v>446</c:v>
                </c:pt>
                <c:pt idx="1234">
                  <c:v>446.33333299999998</c:v>
                </c:pt>
                <c:pt idx="1235">
                  <c:v>446.66666700000002</c:v>
                </c:pt>
                <c:pt idx="1236">
                  <c:v>447</c:v>
                </c:pt>
                <c:pt idx="1237">
                  <c:v>447.33333299999998</c:v>
                </c:pt>
                <c:pt idx="1238">
                  <c:v>447.66666700000002</c:v>
                </c:pt>
                <c:pt idx="1239">
                  <c:v>448</c:v>
                </c:pt>
                <c:pt idx="1240">
                  <c:v>448.33333299999998</c:v>
                </c:pt>
                <c:pt idx="1241">
                  <c:v>448.66666700000002</c:v>
                </c:pt>
                <c:pt idx="1242">
                  <c:v>449</c:v>
                </c:pt>
                <c:pt idx="1243">
                  <c:v>449.33333299999998</c:v>
                </c:pt>
                <c:pt idx="1244">
                  <c:v>449.66666700000002</c:v>
                </c:pt>
                <c:pt idx="1245">
                  <c:v>450</c:v>
                </c:pt>
                <c:pt idx="1246">
                  <c:v>450.33333299999998</c:v>
                </c:pt>
                <c:pt idx="1247">
                  <c:v>450.66666700000002</c:v>
                </c:pt>
                <c:pt idx="1248">
                  <c:v>451</c:v>
                </c:pt>
                <c:pt idx="1249">
                  <c:v>451.33333299999998</c:v>
                </c:pt>
                <c:pt idx="1250">
                  <c:v>451.66666700000002</c:v>
                </c:pt>
                <c:pt idx="1251">
                  <c:v>452</c:v>
                </c:pt>
                <c:pt idx="1252">
                  <c:v>452.33333299999998</c:v>
                </c:pt>
                <c:pt idx="1253">
                  <c:v>452.66666700000002</c:v>
                </c:pt>
                <c:pt idx="1254">
                  <c:v>453</c:v>
                </c:pt>
                <c:pt idx="1255">
                  <c:v>453.33333299999998</c:v>
                </c:pt>
                <c:pt idx="1256">
                  <c:v>453.66666700000002</c:v>
                </c:pt>
                <c:pt idx="1257">
                  <c:v>454</c:v>
                </c:pt>
                <c:pt idx="1258">
                  <c:v>454.33333299999998</c:v>
                </c:pt>
                <c:pt idx="1259">
                  <c:v>454.66666700000002</c:v>
                </c:pt>
                <c:pt idx="1260">
                  <c:v>455</c:v>
                </c:pt>
                <c:pt idx="1261">
                  <c:v>455.33333299999998</c:v>
                </c:pt>
                <c:pt idx="1262">
                  <c:v>455.66666700000002</c:v>
                </c:pt>
                <c:pt idx="1263">
                  <c:v>456</c:v>
                </c:pt>
                <c:pt idx="1264">
                  <c:v>456.33333299999998</c:v>
                </c:pt>
                <c:pt idx="1265">
                  <c:v>456.66666700000002</c:v>
                </c:pt>
                <c:pt idx="1266">
                  <c:v>457</c:v>
                </c:pt>
                <c:pt idx="1267">
                  <c:v>457.33333299999998</c:v>
                </c:pt>
                <c:pt idx="1268">
                  <c:v>457.66666700000002</c:v>
                </c:pt>
                <c:pt idx="1269">
                  <c:v>458</c:v>
                </c:pt>
                <c:pt idx="1270">
                  <c:v>458.33333299999998</c:v>
                </c:pt>
                <c:pt idx="1271">
                  <c:v>458.66666700000002</c:v>
                </c:pt>
                <c:pt idx="1272">
                  <c:v>459</c:v>
                </c:pt>
                <c:pt idx="1273">
                  <c:v>459.33333299999998</c:v>
                </c:pt>
                <c:pt idx="1274">
                  <c:v>459.66666700000002</c:v>
                </c:pt>
                <c:pt idx="1275">
                  <c:v>460</c:v>
                </c:pt>
                <c:pt idx="1276">
                  <c:v>460.33333299999998</c:v>
                </c:pt>
                <c:pt idx="1277">
                  <c:v>460.66666700000002</c:v>
                </c:pt>
                <c:pt idx="1278">
                  <c:v>461</c:v>
                </c:pt>
                <c:pt idx="1279">
                  <c:v>461.33333299999998</c:v>
                </c:pt>
                <c:pt idx="1280">
                  <c:v>461.66666700000002</c:v>
                </c:pt>
                <c:pt idx="1281">
                  <c:v>462</c:v>
                </c:pt>
                <c:pt idx="1282">
                  <c:v>462.33333299999998</c:v>
                </c:pt>
                <c:pt idx="1283">
                  <c:v>462.66666700000002</c:v>
                </c:pt>
                <c:pt idx="1284">
                  <c:v>463</c:v>
                </c:pt>
                <c:pt idx="1285">
                  <c:v>463.33333299999998</c:v>
                </c:pt>
                <c:pt idx="1286">
                  <c:v>463.66666700000002</c:v>
                </c:pt>
                <c:pt idx="1287">
                  <c:v>464</c:v>
                </c:pt>
                <c:pt idx="1288">
                  <c:v>464.33333299999998</c:v>
                </c:pt>
                <c:pt idx="1289">
                  <c:v>464.66666700000002</c:v>
                </c:pt>
                <c:pt idx="1290">
                  <c:v>465</c:v>
                </c:pt>
                <c:pt idx="1291">
                  <c:v>465.33333299999998</c:v>
                </c:pt>
                <c:pt idx="1292">
                  <c:v>465.66666700000002</c:v>
                </c:pt>
                <c:pt idx="1293">
                  <c:v>466</c:v>
                </c:pt>
                <c:pt idx="1294">
                  <c:v>466.33333299999998</c:v>
                </c:pt>
                <c:pt idx="1295">
                  <c:v>466.66666700000002</c:v>
                </c:pt>
                <c:pt idx="1296">
                  <c:v>467</c:v>
                </c:pt>
                <c:pt idx="1297">
                  <c:v>467.33333299999998</c:v>
                </c:pt>
                <c:pt idx="1298">
                  <c:v>467.66666700000002</c:v>
                </c:pt>
                <c:pt idx="1299">
                  <c:v>468</c:v>
                </c:pt>
                <c:pt idx="1300">
                  <c:v>468.33333299999998</c:v>
                </c:pt>
                <c:pt idx="1301">
                  <c:v>468.66666700000002</c:v>
                </c:pt>
                <c:pt idx="1302">
                  <c:v>469</c:v>
                </c:pt>
                <c:pt idx="1303">
                  <c:v>469.33333299999998</c:v>
                </c:pt>
                <c:pt idx="1304">
                  <c:v>469.66666700000002</c:v>
                </c:pt>
                <c:pt idx="1305">
                  <c:v>470</c:v>
                </c:pt>
                <c:pt idx="1306">
                  <c:v>470.33333299999998</c:v>
                </c:pt>
                <c:pt idx="1307">
                  <c:v>470.66666700000002</c:v>
                </c:pt>
                <c:pt idx="1308">
                  <c:v>471</c:v>
                </c:pt>
                <c:pt idx="1309">
                  <c:v>471.33333299999998</c:v>
                </c:pt>
                <c:pt idx="1310">
                  <c:v>471.66666700000002</c:v>
                </c:pt>
                <c:pt idx="1311">
                  <c:v>472</c:v>
                </c:pt>
                <c:pt idx="1312">
                  <c:v>472.33333299999998</c:v>
                </c:pt>
                <c:pt idx="1313">
                  <c:v>472.66666700000002</c:v>
                </c:pt>
                <c:pt idx="1314">
                  <c:v>473</c:v>
                </c:pt>
                <c:pt idx="1315">
                  <c:v>473.33333299999998</c:v>
                </c:pt>
                <c:pt idx="1316">
                  <c:v>473.66666700000002</c:v>
                </c:pt>
                <c:pt idx="1317">
                  <c:v>474</c:v>
                </c:pt>
                <c:pt idx="1318">
                  <c:v>474.33333299999998</c:v>
                </c:pt>
                <c:pt idx="1319">
                  <c:v>474.66666700000002</c:v>
                </c:pt>
                <c:pt idx="1320">
                  <c:v>475</c:v>
                </c:pt>
                <c:pt idx="1321">
                  <c:v>475.33333299999998</c:v>
                </c:pt>
                <c:pt idx="1322">
                  <c:v>475.66666700000002</c:v>
                </c:pt>
                <c:pt idx="1323">
                  <c:v>476</c:v>
                </c:pt>
                <c:pt idx="1324">
                  <c:v>476.33333299999998</c:v>
                </c:pt>
                <c:pt idx="1325">
                  <c:v>476.66666700000002</c:v>
                </c:pt>
                <c:pt idx="1326">
                  <c:v>477</c:v>
                </c:pt>
                <c:pt idx="1327">
                  <c:v>477.33333299999998</c:v>
                </c:pt>
                <c:pt idx="1328">
                  <c:v>477.66666700000002</c:v>
                </c:pt>
                <c:pt idx="1329">
                  <c:v>478</c:v>
                </c:pt>
                <c:pt idx="1330">
                  <c:v>478.33333299999998</c:v>
                </c:pt>
                <c:pt idx="1331">
                  <c:v>478.66666700000002</c:v>
                </c:pt>
                <c:pt idx="1332">
                  <c:v>479</c:v>
                </c:pt>
                <c:pt idx="1333">
                  <c:v>479.33333299999998</c:v>
                </c:pt>
                <c:pt idx="1334">
                  <c:v>479.66666700000002</c:v>
                </c:pt>
                <c:pt idx="1335">
                  <c:v>480</c:v>
                </c:pt>
                <c:pt idx="1336">
                  <c:v>480.33333299999998</c:v>
                </c:pt>
                <c:pt idx="1337">
                  <c:v>480.66666700000002</c:v>
                </c:pt>
                <c:pt idx="1338">
                  <c:v>481</c:v>
                </c:pt>
                <c:pt idx="1339">
                  <c:v>481.33333299999998</c:v>
                </c:pt>
                <c:pt idx="1340">
                  <c:v>481.66666700000002</c:v>
                </c:pt>
                <c:pt idx="1341">
                  <c:v>482</c:v>
                </c:pt>
                <c:pt idx="1342">
                  <c:v>482.33333299999998</c:v>
                </c:pt>
                <c:pt idx="1343">
                  <c:v>482.66666700000002</c:v>
                </c:pt>
                <c:pt idx="1344">
                  <c:v>483</c:v>
                </c:pt>
                <c:pt idx="1345">
                  <c:v>483.33333299999998</c:v>
                </c:pt>
                <c:pt idx="1346">
                  <c:v>483.66666700000002</c:v>
                </c:pt>
                <c:pt idx="1347">
                  <c:v>484</c:v>
                </c:pt>
                <c:pt idx="1348">
                  <c:v>484.33333299999998</c:v>
                </c:pt>
                <c:pt idx="1349">
                  <c:v>484.66666700000002</c:v>
                </c:pt>
                <c:pt idx="1350">
                  <c:v>485</c:v>
                </c:pt>
                <c:pt idx="1351">
                  <c:v>485.33333299999998</c:v>
                </c:pt>
                <c:pt idx="1352">
                  <c:v>485.66666700000002</c:v>
                </c:pt>
                <c:pt idx="1353">
                  <c:v>486</c:v>
                </c:pt>
                <c:pt idx="1354">
                  <c:v>486.33333299999998</c:v>
                </c:pt>
                <c:pt idx="1355">
                  <c:v>486.66666700000002</c:v>
                </c:pt>
                <c:pt idx="1356">
                  <c:v>487</c:v>
                </c:pt>
                <c:pt idx="1357">
                  <c:v>487.33333299999998</c:v>
                </c:pt>
                <c:pt idx="1358">
                  <c:v>487.66666700000002</c:v>
                </c:pt>
                <c:pt idx="1359">
                  <c:v>488</c:v>
                </c:pt>
                <c:pt idx="1360">
                  <c:v>488.33333299999998</c:v>
                </c:pt>
                <c:pt idx="1361">
                  <c:v>488.66666700000002</c:v>
                </c:pt>
                <c:pt idx="1362">
                  <c:v>489</c:v>
                </c:pt>
                <c:pt idx="1363">
                  <c:v>489.33333299999998</c:v>
                </c:pt>
                <c:pt idx="1364">
                  <c:v>489.66666700000002</c:v>
                </c:pt>
                <c:pt idx="1365">
                  <c:v>490</c:v>
                </c:pt>
                <c:pt idx="1366">
                  <c:v>490.33333299999998</c:v>
                </c:pt>
                <c:pt idx="1367">
                  <c:v>490.66666700000002</c:v>
                </c:pt>
                <c:pt idx="1368">
                  <c:v>491</c:v>
                </c:pt>
                <c:pt idx="1369">
                  <c:v>491.33333299999998</c:v>
                </c:pt>
                <c:pt idx="1370">
                  <c:v>491.66666700000002</c:v>
                </c:pt>
                <c:pt idx="1371">
                  <c:v>492</c:v>
                </c:pt>
                <c:pt idx="1372">
                  <c:v>492.33333299999998</c:v>
                </c:pt>
                <c:pt idx="1373">
                  <c:v>492.66666700000002</c:v>
                </c:pt>
                <c:pt idx="1374">
                  <c:v>493</c:v>
                </c:pt>
                <c:pt idx="1375">
                  <c:v>493.33333299999998</c:v>
                </c:pt>
                <c:pt idx="1376">
                  <c:v>493.66666700000002</c:v>
                </c:pt>
                <c:pt idx="1377">
                  <c:v>494</c:v>
                </c:pt>
                <c:pt idx="1378">
                  <c:v>494.33333299999998</c:v>
                </c:pt>
                <c:pt idx="1379">
                  <c:v>494.66666700000002</c:v>
                </c:pt>
                <c:pt idx="1380">
                  <c:v>495</c:v>
                </c:pt>
                <c:pt idx="1381">
                  <c:v>495.33333299999998</c:v>
                </c:pt>
                <c:pt idx="1382">
                  <c:v>495.66666700000002</c:v>
                </c:pt>
                <c:pt idx="1383">
                  <c:v>496</c:v>
                </c:pt>
                <c:pt idx="1384">
                  <c:v>496.33333299999998</c:v>
                </c:pt>
                <c:pt idx="1385">
                  <c:v>496.66666700000002</c:v>
                </c:pt>
                <c:pt idx="1386">
                  <c:v>497</c:v>
                </c:pt>
                <c:pt idx="1387">
                  <c:v>497.33333299999998</c:v>
                </c:pt>
                <c:pt idx="1388">
                  <c:v>497.66666700000002</c:v>
                </c:pt>
                <c:pt idx="1389">
                  <c:v>498</c:v>
                </c:pt>
                <c:pt idx="1390">
                  <c:v>498.33333299999998</c:v>
                </c:pt>
                <c:pt idx="1391">
                  <c:v>498.66666700000002</c:v>
                </c:pt>
                <c:pt idx="1392">
                  <c:v>499</c:v>
                </c:pt>
                <c:pt idx="1393">
                  <c:v>499.33333299999998</c:v>
                </c:pt>
                <c:pt idx="1394">
                  <c:v>499.66666700000002</c:v>
                </c:pt>
                <c:pt idx="1395">
                  <c:v>500</c:v>
                </c:pt>
                <c:pt idx="1396">
                  <c:v>500.33333299999998</c:v>
                </c:pt>
                <c:pt idx="1397">
                  <c:v>500.66666700000002</c:v>
                </c:pt>
                <c:pt idx="1398">
                  <c:v>501</c:v>
                </c:pt>
                <c:pt idx="1399">
                  <c:v>501.33333299999998</c:v>
                </c:pt>
                <c:pt idx="1400">
                  <c:v>501.66666700000002</c:v>
                </c:pt>
                <c:pt idx="1401">
                  <c:v>502</c:v>
                </c:pt>
                <c:pt idx="1402">
                  <c:v>502.33333299999998</c:v>
                </c:pt>
                <c:pt idx="1403">
                  <c:v>502.66666700000002</c:v>
                </c:pt>
                <c:pt idx="1404">
                  <c:v>503</c:v>
                </c:pt>
                <c:pt idx="1405">
                  <c:v>503.33333299999998</c:v>
                </c:pt>
                <c:pt idx="1406">
                  <c:v>503.66666700000002</c:v>
                </c:pt>
                <c:pt idx="1407">
                  <c:v>504</c:v>
                </c:pt>
                <c:pt idx="1408">
                  <c:v>504.33333299999998</c:v>
                </c:pt>
                <c:pt idx="1409">
                  <c:v>504.66666700000002</c:v>
                </c:pt>
                <c:pt idx="1410">
                  <c:v>505</c:v>
                </c:pt>
                <c:pt idx="1411">
                  <c:v>505.33333299999998</c:v>
                </c:pt>
                <c:pt idx="1412">
                  <c:v>505.66666700000002</c:v>
                </c:pt>
                <c:pt idx="1413">
                  <c:v>506</c:v>
                </c:pt>
                <c:pt idx="1414">
                  <c:v>506.33333299999998</c:v>
                </c:pt>
                <c:pt idx="1415">
                  <c:v>506.66666700000002</c:v>
                </c:pt>
                <c:pt idx="1416">
                  <c:v>507</c:v>
                </c:pt>
                <c:pt idx="1417">
                  <c:v>507.33333299999998</c:v>
                </c:pt>
                <c:pt idx="1418">
                  <c:v>507.66666700000002</c:v>
                </c:pt>
                <c:pt idx="1419">
                  <c:v>508</c:v>
                </c:pt>
                <c:pt idx="1420">
                  <c:v>508.33333299999998</c:v>
                </c:pt>
                <c:pt idx="1421">
                  <c:v>508.66666700000002</c:v>
                </c:pt>
                <c:pt idx="1422">
                  <c:v>509</c:v>
                </c:pt>
                <c:pt idx="1423">
                  <c:v>509.33333299999998</c:v>
                </c:pt>
                <c:pt idx="1424">
                  <c:v>509.66666700000002</c:v>
                </c:pt>
                <c:pt idx="1425">
                  <c:v>510</c:v>
                </c:pt>
                <c:pt idx="1426">
                  <c:v>510.33333299999998</c:v>
                </c:pt>
                <c:pt idx="1427">
                  <c:v>510.66666700000002</c:v>
                </c:pt>
                <c:pt idx="1428">
                  <c:v>511</c:v>
                </c:pt>
                <c:pt idx="1429">
                  <c:v>511.33333299999998</c:v>
                </c:pt>
                <c:pt idx="1430">
                  <c:v>511.66666700000002</c:v>
                </c:pt>
                <c:pt idx="1431">
                  <c:v>512</c:v>
                </c:pt>
                <c:pt idx="1432">
                  <c:v>512.33333300000004</c:v>
                </c:pt>
                <c:pt idx="1433">
                  <c:v>512.66666699999996</c:v>
                </c:pt>
                <c:pt idx="1434">
                  <c:v>513</c:v>
                </c:pt>
                <c:pt idx="1435">
                  <c:v>513.33333300000004</c:v>
                </c:pt>
                <c:pt idx="1436">
                  <c:v>513.66666699999996</c:v>
                </c:pt>
                <c:pt idx="1437">
                  <c:v>514</c:v>
                </c:pt>
                <c:pt idx="1438">
                  <c:v>514.33333300000004</c:v>
                </c:pt>
                <c:pt idx="1439">
                  <c:v>514.66666699999996</c:v>
                </c:pt>
                <c:pt idx="1440">
                  <c:v>515</c:v>
                </c:pt>
                <c:pt idx="1441">
                  <c:v>515.33333300000004</c:v>
                </c:pt>
                <c:pt idx="1442">
                  <c:v>515.66666699999996</c:v>
                </c:pt>
                <c:pt idx="1443">
                  <c:v>516</c:v>
                </c:pt>
                <c:pt idx="1444">
                  <c:v>516.33333300000004</c:v>
                </c:pt>
                <c:pt idx="1445">
                  <c:v>516.66666699999996</c:v>
                </c:pt>
                <c:pt idx="1446">
                  <c:v>517</c:v>
                </c:pt>
                <c:pt idx="1447">
                  <c:v>517.33333300000004</c:v>
                </c:pt>
                <c:pt idx="1448">
                  <c:v>517.66666699999996</c:v>
                </c:pt>
                <c:pt idx="1449">
                  <c:v>518</c:v>
                </c:pt>
                <c:pt idx="1450">
                  <c:v>518.33333300000004</c:v>
                </c:pt>
                <c:pt idx="1451">
                  <c:v>518.66666699999996</c:v>
                </c:pt>
                <c:pt idx="1452">
                  <c:v>519</c:v>
                </c:pt>
                <c:pt idx="1453">
                  <c:v>519.33333300000004</c:v>
                </c:pt>
                <c:pt idx="1454">
                  <c:v>519.66666699999996</c:v>
                </c:pt>
                <c:pt idx="1455">
                  <c:v>520</c:v>
                </c:pt>
                <c:pt idx="1456">
                  <c:v>520.33333300000004</c:v>
                </c:pt>
                <c:pt idx="1457">
                  <c:v>520.66666699999996</c:v>
                </c:pt>
                <c:pt idx="1458">
                  <c:v>521</c:v>
                </c:pt>
                <c:pt idx="1459">
                  <c:v>521.33333300000004</c:v>
                </c:pt>
                <c:pt idx="1460">
                  <c:v>521.66666699999996</c:v>
                </c:pt>
                <c:pt idx="1461">
                  <c:v>522</c:v>
                </c:pt>
                <c:pt idx="1462">
                  <c:v>522.33333300000004</c:v>
                </c:pt>
                <c:pt idx="1463">
                  <c:v>522.66666699999996</c:v>
                </c:pt>
                <c:pt idx="1464">
                  <c:v>523</c:v>
                </c:pt>
                <c:pt idx="1465">
                  <c:v>523.33333300000004</c:v>
                </c:pt>
                <c:pt idx="1466">
                  <c:v>523.66666699999996</c:v>
                </c:pt>
                <c:pt idx="1467">
                  <c:v>524</c:v>
                </c:pt>
                <c:pt idx="1468">
                  <c:v>524.33333300000004</c:v>
                </c:pt>
                <c:pt idx="1469">
                  <c:v>524.66666699999996</c:v>
                </c:pt>
                <c:pt idx="1470">
                  <c:v>525</c:v>
                </c:pt>
                <c:pt idx="1471">
                  <c:v>525.33333300000004</c:v>
                </c:pt>
                <c:pt idx="1472">
                  <c:v>525.66666699999996</c:v>
                </c:pt>
                <c:pt idx="1473">
                  <c:v>526</c:v>
                </c:pt>
                <c:pt idx="1474">
                  <c:v>526.33333300000004</c:v>
                </c:pt>
                <c:pt idx="1475">
                  <c:v>526.66666699999996</c:v>
                </c:pt>
                <c:pt idx="1476">
                  <c:v>527</c:v>
                </c:pt>
                <c:pt idx="1477">
                  <c:v>527.33333300000004</c:v>
                </c:pt>
                <c:pt idx="1478">
                  <c:v>527.66666699999996</c:v>
                </c:pt>
                <c:pt idx="1479">
                  <c:v>528</c:v>
                </c:pt>
                <c:pt idx="1480">
                  <c:v>528.33333300000004</c:v>
                </c:pt>
                <c:pt idx="1481">
                  <c:v>528.66666699999996</c:v>
                </c:pt>
                <c:pt idx="1482">
                  <c:v>529</c:v>
                </c:pt>
                <c:pt idx="1483">
                  <c:v>529.33333300000004</c:v>
                </c:pt>
                <c:pt idx="1484">
                  <c:v>529.66666699999996</c:v>
                </c:pt>
                <c:pt idx="1485">
                  <c:v>530</c:v>
                </c:pt>
                <c:pt idx="1486">
                  <c:v>530.33333300000004</c:v>
                </c:pt>
                <c:pt idx="1487">
                  <c:v>530.66666699999996</c:v>
                </c:pt>
                <c:pt idx="1488">
                  <c:v>531</c:v>
                </c:pt>
                <c:pt idx="1489">
                  <c:v>531.33333300000004</c:v>
                </c:pt>
                <c:pt idx="1490">
                  <c:v>531.66666699999996</c:v>
                </c:pt>
                <c:pt idx="1491">
                  <c:v>532</c:v>
                </c:pt>
                <c:pt idx="1492">
                  <c:v>532.33333300000004</c:v>
                </c:pt>
                <c:pt idx="1493">
                  <c:v>532.66666699999996</c:v>
                </c:pt>
                <c:pt idx="1494">
                  <c:v>533</c:v>
                </c:pt>
                <c:pt idx="1495">
                  <c:v>533.33333300000004</c:v>
                </c:pt>
                <c:pt idx="1496">
                  <c:v>533.66666699999996</c:v>
                </c:pt>
                <c:pt idx="1497">
                  <c:v>534</c:v>
                </c:pt>
                <c:pt idx="1498">
                  <c:v>534.33333300000004</c:v>
                </c:pt>
                <c:pt idx="1499">
                  <c:v>534.66666699999996</c:v>
                </c:pt>
                <c:pt idx="1500">
                  <c:v>535</c:v>
                </c:pt>
                <c:pt idx="1501">
                  <c:v>535.33333300000004</c:v>
                </c:pt>
                <c:pt idx="1502">
                  <c:v>535.66666699999996</c:v>
                </c:pt>
                <c:pt idx="1503">
                  <c:v>536</c:v>
                </c:pt>
                <c:pt idx="1504">
                  <c:v>536.33333300000004</c:v>
                </c:pt>
                <c:pt idx="1505">
                  <c:v>536.66666699999996</c:v>
                </c:pt>
                <c:pt idx="1506">
                  <c:v>537</c:v>
                </c:pt>
                <c:pt idx="1507">
                  <c:v>537.33333300000004</c:v>
                </c:pt>
                <c:pt idx="1508">
                  <c:v>537.66666699999996</c:v>
                </c:pt>
                <c:pt idx="1509">
                  <c:v>538</c:v>
                </c:pt>
                <c:pt idx="1510">
                  <c:v>538.33333300000004</c:v>
                </c:pt>
                <c:pt idx="1511">
                  <c:v>538.66666699999996</c:v>
                </c:pt>
                <c:pt idx="1512">
                  <c:v>539</c:v>
                </c:pt>
                <c:pt idx="1513">
                  <c:v>539.33333300000004</c:v>
                </c:pt>
                <c:pt idx="1514">
                  <c:v>539.66666699999996</c:v>
                </c:pt>
                <c:pt idx="1515">
                  <c:v>540</c:v>
                </c:pt>
                <c:pt idx="1516">
                  <c:v>540.33333300000004</c:v>
                </c:pt>
                <c:pt idx="1517">
                  <c:v>540.66666699999996</c:v>
                </c:pt>
                <c:pt idx="1518">
                  <c:v>541</c:v>
                </c:pt>
                <c:pt idx="1519">
                  <c:v>541.33333300000004</c:v>
                </c:pt>
                <c:pt idx="1520">
                  <c:v>541.66666699999996</c:v>
                </c:pt>
                <c:pt idx="1521">
                  <c:v>542</c:v>
                </c:pt>
                <c:pt idx="1522">
                  <c:v>542.33333300000004</c:v>
                </c:pt>
                <c:pt idx="1523">
                  <c:v>542.66666699999996</c:v>
                </c:pt>
                <c:pt idx="1524">
                  <c:v>543</c:v>
                </c:pt>
                <c:pt idx="1525">
                  <c:v>543.33333300000004</c:v>
                </c:pt>
                <c:pt idx="1526">
                  <c:v>543.66666699999996</c:v>
                </c:pt>
                <c:pt idx="1527">
                  <c:v>544</c:v>
                </c:pt>
                <c:pt idx="1528">
                  <c:v>544.33333300000004</c:v>
                </c:pt>
                <c:pt idx="1529">
                  <c:v>544.66666699999996</c:v>
                </c:pt>
                <c:pt idx="1530">
                  <c:v>545</c:v>
                </c:pt>
                <c:pt idx="1531">
                  <c:v>545.33333300000004</c:v>
                </c:pt>
                <c:pt idx="1532">
                  <c:v>545.66666699999996</c:v>
                </c:pt>
                <c:pt idx="1533">
                  <c:v>546</c:v>
                </c:pt>
                <c:pt idx="1534">
                  <c:v>546.33333300000004</c:v>
                </c:pt>
                <c:pt idx="1535">
                  <c:v>546.66666699999996</c:v>
                </c:pt>
                <c:pt idx="1536">
                  <c:v>547</c:v>
                </c:pt>
                <c:pt idx="1537">
                  <c:v>547.33333300000004</c:v>
                </c:pt>
                <c:pt idx="1538">
                  <c:v>547.66666699999996</c:v>
                </c:pt>
                <c:pt idx="1539">
                  <c:v>548</c:v>
                </c:pt>
                <c:pt idx="1540">
                  <c:v>548.33333300000004</c:v>
                </c:pt>
                <c:pt idx="1541">
                  <c:v>548.66666699999996</c:v>
                </c:pt>
                <c:pt idx="1542">
                  <c:v>549</c:v>
                </c:pt>
                <c:pt idx="1543">
                  <c:v>549.33333300000004</c:v>
                </c:pt>
                <c:pt idx="1544">
                  <c:v>549.66666699999996</c:v>
                </c:pt>
                <c:pt idx="1545">
                  <c:v>550</c:v>
                </c:pt>
                <c:pt idx="1546">
                  <c:v>550.33333300000004</c:v>
                </c:pt>
                <c:pt idx="1547">
                  <c:v>550.66666699999996</c:v>
                </c:pt>
                <c:pt idx="1548">
                  <c:v>551</c:v>
                </c:pt>
                <c:pt idx="1549">
                  <c:v>551.33333300000004</c:v>
                </c:pt>
                <c:pt idx="1550">
                  <c:v>551.66666699999996</c:v>
                </c:pt>
                <c:pt idx="1551">
                  <c:v>552</c:v>
                </c:pt>
                <c:pt idx="1552">
                  <c:v>552.33333300000004</c:v>
                </c:pt>
                <c:pt idx="1553">
                  <c:v>552.66666699999996</c:v>
                </c:pt>
                <c:pt idx="1554">
                  <c:v>553</c:v>
                </c:pt>
                <c:pt idx="1555">
                  <c:v>553.33333300000004</c:v>
                </c:pt>
                <c:pt idx="1556">
                  <c:v>553.66666699999996</c:v>
                </c:pt>
                <c:pt idx="1557">
                  <c:v>554</c:v>
                </c:pt>
                <c:pt idx="1558">
                  <c:v>554.33333300000004</c:v>
                </c:pt>
                <c:pt idx="1559">
                  <c:v>554.66666699999996</c:v>
                </c:pt>
                <c:pt idx="1560">
                  <c:v>555</c:v>
                </c:pt>
                <c:pt idx="1561">
                  <c:v>555.33333300000004</c:v>
                </c:pt>
                <c:pt idx="1562">
                  <c:v>555.66666699999996</c:v>
                </c:pt>
                <c:pt idx="1563">
                  <c:v>556</c:v>
                </c:pt>
                <c:pt idx="1564">
                  <c:v>556.33333300000004</c:v>
                </c:pt>
                <c:pt idx="1565">
                  <c:v>556.66666699999996</c:v>
                </c:pt>
                <c:pt idx="1566">
                  <c:v>557</c:v>
                </c:pt>
                <c:pt idx="1567">
                  <c:v>557.33333300000004</c:v>
                </c:pt>
                <c:pt idx="1568">
                  <c:v>557.66666699999996</c:v>
                </c:pt>
                <c:pt idx="1569">
                  <c:v>558</c:v>
                </c:pt>
                <c:pt idx="1570">
                  <c:v>558.33333300000004</c:v>
                </c:pt>
                <c:pt idx="1571">
                  <c:v>558.66666699999996</c:v>
                </c:pt>
                <c:pt idx="1572">
                  <c:v>559</c:v>
                </c:pt>
                <c:pt idx="1573">
                  <c:v>559.33333300000004</c:v>
                </c:pt>
                <c:pt idx="1574">
                  <c:v>559.66666699999996</c:v>
                </c:pt>
                <c:pt idx="1575">
                  <c:v>560</c:v>
                </c:pt>
                <c:pt idx="1576">
                  <c:v>560.33333300000004</c:v>
                </c:pt>
                <c:pt idx="1577">
                  <c:v>560.66666699999996</c:v>
                </c:pt>
                <c:pt idx="1578">
                  <c:v>561</c:v>
                </c:pt>
                <c:pt idx="1579">
                  <c:v>561.33333300000004</c:v>
                </c:pt>
                <c:pt idx="1580">
                  <c:v>561.66666699999996</c:v>
                </c:pt>
                <c:pt idx="1581">
                  <c:v>562</c:v>
                </c:pt>
                <c:pt idx="1582">
                  <c:v>562.33333300000004</c:v>
                </c:pt>
                <c:pt idx="1583">
                  <c:v>562.66666699999996</c:v>
                </c:pt>
                <c:pt idx="1584">
                  <c:v>563</c:v>
                </c:pt>
                <c:pt idx="1585">
                  <c:v>563.33333300000004</c:v>
                </c:pt>
                <c:pt idx="1586">
                  <c:v>563.66666699999996</c:v>
                </c:pt>
                <c:pt idx="1587">
                  <c:v>564</c:v>
                </c:pt>
                <c:pt idx="1588">
                  <c:v>564.33333300000004</c:v>
                </c:pt>
                <c:pt idx="1589">
                  <c:v>564.66666699999996</c:v>
                </c:pt>
                <c:pt idx="1590">
                  <c:v>565</c:v>
                </c:pt>
                <c:pt idx="1591">
                  <c:v>565.33333300000004</c:v>
                </c:pt>
                <c:pt idx="1592">
                  <c:v>565.66666699999996</c:v>
                </c:pt>
                <c:pt idx="1593">
                  <c:v>566</c:v>
                </c:pt>
                <c:pt idx="1594">
                  <c:v>566.33333300000004</c:v>
                </c:pt>
                <c:pt idx="1595">
                  <c:v>566.66666699999996</c:v>
                </c:pt>
                <c:pt idx="1596">
                  <c:v>567</c:v>
                </c:pt>
                <c:pt idx="1597">
                  <c:v>567.33333300000004</c:v>
                </c:pt>
                <c:pt idx="1598">
                  <c:v>567.66666699999996</c:v>
                </c:pt>
                <c:pt idx="1599">
                  <c:v>568</c:v>
                </c:pt>
                <c:pt idx="1600">
                  <c:v>568.33333300000004</c:v>
                </c:pt>
                <c:pt idx="1601">
                  <c:v>568.66666699999996</c:v>
                </c:pt>
                <c:pt idx="1602">
                  <c:v>569</c:v>
                </c:pt>
                <c:pt idx="1603">
                  <c:v>569.33333300000004</c:v>
                </c:pt>
                <c:pt idx="1604">
                  <c:v>569.66666699999996</c:v>
                </c:pt>
                <c:pt idx="1605">
                  <c:v>570</c:v>
                </c:pt>
                <c:pt idx="1606">
                  <c:v>570.33333300000004</c:v>
                </c:pt>
                <c:pt idx="1607">
                  <c:v>570.66666699999996</c:v>
                </c:pt>
                <c:pt idx="1608">
                  <c:v>571</c:v>
                </c:pt>
                <c:pt idx="1609">
                  <c:v>571.33333300000004</c:v>
                </c:pt>
                <c:pt idx="1610">
                  <c:v>571.66666699999996</c:v>
                </c:pt>
                <c:pt idx="1611">
                  <c:v>572</c:v>
                </c:pt>
                <c:pt idx="1612">
                  <c:v>572.33333300000004</c:v>
                </c:pt>
                <c:pt idx="1613">
                  <c:v>572.66666699999996</c:v>
                </c:pt>
                <c:pt idx="1614">
                  <c:v>573</c:v>
                </c:pt>
                <c:pt idx="1615">
                  <c:v>573.33333300000004</c:v>
                </c:pt>
                <c:pt idx="1616">
                  <c:v>573.66666699999996</c:v>
                </c:pt>
                <c:pt idx="1617">
                  <c:v>574</c:v>
                </c:pt>
                <c:pt idx="1618">
                  <c:v>574.33333300000004</c:v>
                </c:pt>
                <c:pt idx="1619">
                  <c:v>574.66666699999996</c:v>
                </c:pt>
                <c:pt idx="1620">
                  <c:v>575</c:v>
                </c:pt>
                <c:pt idx="1621">
                  <c:v>575.33333300000004</c:v>
                </c:pt>
                <c:pt idx="1622">
                  <c:v>575.66666699999996</c:v>
                </c:pt>
                <c:pt idx="1623">
                  <c:v>576</c:v>
                </c:pt>
                <c:pt idx="1624">
                  <c:v>576.33333300000004</c:v>
                </c:pt>
                <c:pt idx="1625">
                  <c:v>576.66666699999996</c:v>
                </c:pt>
                <c:pt idx="1626">
                  <c:v>577</c:v>
                </c:pt>
                <c:pt idx="1627">
                  <c:v>577.33333300000004</c:v>
                </c:pt>
                <c:pt idx="1628">
                  <c:v>577.66666699999996</c:v>
                </c:pt>
                <c:pt idx="1629">
                  <c:v>578</c:v>
                </c:pt>
                <c:pt idx="1630">
                  <c:v>578.33333300000004</c:v>
                </c:pt>
                <c:pt idx="1631">
                  <c:v>578.66666699999996</c:v>
                </c:pt>
                <c:pt idx="1632">
                  <c:v>579</c:v>
                </c:pt>
                <c:pt idx="1633">
                  <c:v>579.33333300000004</c:v>
                </c:pt>
                <c:pt idx="1634">
                  <c:v>579.66666699999996</c:v>
                </c:pt>
                <c:pt idx="1635">
                  <c:v>580</c:v>
                </c:pt>
                <c:pt idx="1636">
                  <c:v>580.33333300000004</c:v>
                </c:pt>
                <c:pt idx="1637">
                  <c:v>580.66666699999996</c:v>
                </c:pt>
                <c:pt idx="1638">
                  <c:v>581</c:v>
                </c:pt>
                <c:pt idx="1639">
                  <c:v>581.33333300000004</c:v>
                </c:pt>
                <c:pt idx="1640">
                  <c:v>581.66666699999996</c:v>
                </c:pt>
                <c:pt idx="1641">
                  <c:v>582</c:v>
                </c:pt>
                <c:pt idx="1642">
                  <c:v>582.33333300000004</c:v>
                </c:pt>
                <c:pt idx="1643">
                  <c:v>582.66666699999996</c:v>
                </c:pt>
                <c:pt idx="1644">
                  <c:v>583</c:v>
                </c:pt>
                <c:pt idx="1645">
                  <c:v>583.33333300000004</c:v>
                </c:pt>
                <c:pt idx="1646">
                  <c:v>583.66666699999996</c:v>
                </c:pt>
                <c:pt idx="1647">
                  <c:v>584</c:v>
                </c:pt>
                <c:pt idx="1648">
                  <c:v>584.33333300000004</c:v>
                </c:pt>
                <c:pt idx="1649">
                  <c:v>584.66666699999996</c:v>
                </c:pt>
                <c:pt idx="1650">
                  <c:v>585</c:v>
                </c:pt>
                <c:pt idx="1651">
                  <c:v>585.33333300000004</c:v>
                </c:pt>
                <c:pt idx="1652">
                  <c:v>585.66666699999996</c:v>
                </c:pt>
                <c:pt idx="1653">
                  <c:v>586</c:v>
                </c:pt>
                <c:pt idx="1654">
                  <c:v>586.33333300000004</c:v>
                </c:pt>
                <c:pt idx="1655">
                  <c:v>586.66666699999996</c:v>
                </c:pt>
                <c:pt idx="1656">
                  <c:v>587</c:v>
                </c:pt>
                <c:pt idx="1657">
                  <c:v>587.33333300000004</c:v>
                </c:pt>
                <c:pt idx="1658">
                  <c:v>587.66666699999996</c:v>
                </c:pt>
                <c:pt idx="1659">
                  <c:v>588</c:v>
                </c:pt>
                <c:pt idx="1660">
                  <c:v>588.33333300000004</c:v>
                </c:pt>
                <c:pt idx="1661">
                  <c:v>588.66666699999996</c:v>
                </c:pt>
                <c:pt idx="1662">
                  <c:v>589</c:v>
                </c:pt>
                <c:pt idx="1663">
                  <c:v>589.33333300000004</c:v>
                </c:pt>
                <c:pt idx="1664">
                  <c:v>589.66666699999996</c:v>
                </c:pt>
                <c:pt idx="1665">
                  <c:v>590</c:v>
                </c:pt>
                <c:pt idx="1666">
                  <c:v>590.33333300000004</c:v>
                </c:pt>
                <c:pt idx="1667">
                  <c:v>590.66666699999996</c:v>
                </c:pt>
                <c:pt idx="1668">
                  <c:v>591</c:v>
                </c:pt>
                <c:pt idx="1669">
                  <c:v>591.33333300000004</c:v>
                </c:pt>
                <c:pt idx="1670">
                  <c:v>591.66666699999996</c:v>
                </c:pt>
                <c:pt idx="1671">
                  <c:v>592</c:v>
                </c:pt>
                <c:pt idx="1672">
                  <c:v>592.33333300000004</c:v>
                </c:pt>
                <c:pt idx="1673">
                  <c:v>592.66666699999996</c:v>
                </c:pt>
                <c:pt idx="1674">
                  <c:v>593</c:v>
                </c:pt>
                <c:pt idx="1675">
                  <c:v>593.33333300000004</c:v>
                </c:pt>
                <c:pt idx="1676">
                  <c:v>593.66666699999996</c:v>
                </c:pt>
                <c:pt idx="1677">
                  <c:v>594</c:v>
                </c:pt>
                <c:pt idx="1678">
                  <c:v>594.33333300000004</c:v>
                </c:pt>
                <c:pt idx="1679">
                  <c:v>594.66666699999996</c:v>
                </c:pt>
                <c:pt idx="1680">
                  <c:v>595</c:v>
                </c:pt>
                <c:pt idx="1681">
                  <c:v>595.33333300000004</c:v>
                </c:pt>
                <c:pt idx="1682">
                  <c:v>595.66666699999996</c:v>
                </c:pt>
                <c:pt idx="1683">
                  <c:v>596</c:v>
                </c:pt>
                <c:pt idx="1684">
                  <c:v>596.33333300000004</c:v>
                </c:pt>
                <c:pt idx="1685">
                  <c:v>596.66666699999996</c:v>
                </c:pt>
                <c:pt idx="1686">
                  <c:v>597</c:v>
                </c:pt>
                <c:pt idx="1687">
                  <c:v>597.33333300000004</c:v>
                </c:pt>
                <c:pt idx="1688">
                  <c:v>597.66666699999996</c:v>
                </c:pt>
                <c:pt idx="1689">
                  <c:v>598</c:v>
                </c:pt>
                <c:pt idx="1690">
                  <c:v>598.33333300000004</c:v>
                </c:pt>
                <c:pt idx="1691">
                  <c:v>598.66666699999996</c:v>
                </c:pt>
                <c:pt idx="1692">
                  <c:v>599</c:v>
                </c:pt>
                <c:pt idx="1693">
                  <c:v>599.33333300000004</c:v>
                </c:pt>
                <c:pt idx="1694">
                  <c:v>599.66666699999996</c:v>
                </c:pt>
                <c:pt idx="1695">
                  <c:v>600</c:v>
                </c:pt>
                <c:pt idx="1696">
                  <c:v>600.33333300000004</c:v>
                </c:pt>
                <c:pt idx="1697">
                  <c:v>600.66666699999996</c:v>
                </c:pt>
                <c:pt idx="1698">
                  <c:v>601</c:v>
                </c:pt>
                <c:pt idx="1699">
                  <c:v>601.33333300000004</c:v>
                </c:pt>
                <c:pt idx="1700">
                  <c:v>601.66666699999996</c:v>
                </c:pt>
                <c:pt idx="1701">
                  <c:v>602</c:v>
                </c:pt>
                <c:pt idx="1702">
                  <c:v>602.33333300000004</c:v>
                </c:pt>
                <c:pt idx="1703">
                  <c:v>602.66666699999996</c:v>
                </c:pt>
                <c:pt idx="1704">
                  <c:v>603</c:v>
                </c:pt>
                <c:pt idx="1705">
                  <c:v>603.33333300000004</c:v>
                </c:pt>
                <c:pt idx="1706">
                  <c:v>603.66666699999996</c:v>
                </c:pt>
                <c:pt idx="1707">
                  <c:v>604</c:v>
                </c:pt>
                <c:pt idx="1708">
                  <c:v>604.33333300000004</c:v>
                </c:pt>
                <c:pt idx="1709">
                  <c:v>604.66666699999996</c:v>
                </c:pt>
                <c:pt idx="1710">
                  <c:v>605</c:v>
                </c:pt>
                <c:pt idx="1711">
                  <c:v>605.33333300000004</c:v>
                </c:pt>
                <c:pt idx="1712">
                  <c:v>605.66666699999996</c:v>
                </c:pt>
                <c:pt idx="1713">
                  <c:v>606</c:v>
                </c:pt>
                <c:pt idx="1714">
                  <c:v>606.33333300000004</c:v>
                </c:pt>
                <c:pt idx="1715">
                  <c:v>606.66666699999996</c:v>
                </c:pt>
                <c:pt idx="1716">
                  <c:v>607</c:v>
                </c:pt>
                <c:pt idx="1717">
                  <c:v>607.33333300000004</c:v>
                </c:pt>
                <c:pt idx="1718">
                  <c:v>607.66666699999996</c:v>
                </c:pt>
                <c:pt idx="1719">
                  <c:v>608</c:v>
                </c:pt>
                <c:pt idx="1720">
                  <c:v>608.33333300000004</c:v>
                </c:pt>
                <c:pt idx="1721">
                  <c:v>608.66666699999996</c:v>
                </c:pt>
                <c:pt idx="1722">
                  <c:v>609</c:v>
                </c:pt>
                <c:pt idx="1723">
                  <c:v>609.33333300000004</c:v>
                </c:pt>
                <c:pt idx="1724">
                  <c:v>609.66666699999996</c:v>
                </c:pt>
                <c:pt idx="1725">
                  <c:v>610</c:v>
                </c:pt>
                <c:pt idx="1726">
                  <c:v>610.33333300000004</c:v>
                </c:pt>
                <c:pt idx="1727">
                  <c:v>610.66666699999996</c:v>
                </c:pt>
                <c:pt idx="1728">
                  <c:v>611</c:v>
                </c:pt>
                <c:pt idx="1729">
                  <c:v>611.33333300000004</c:v>
                </c:pt>
                <c:pt idx="1730">
                  <c:v>611.66666699999996</c:v>
                </c:pt>
                <c:pt idx="1731">
                  <c:v>612</c:v>
                </c:pt>
                <c:pt idx="1732">
                  <c:v>612.33333300000004</c:v>
                </c:pt>
                <c:pt idx="1733">
                  <c:v>612.66666699999996</c:v>
                </c:pt>
                <c:pt idx="1734">
                  <c:v>613</c:v>
                </c:pt>
                <c:pt idx="1735">
                  <c:v>613.33333300000004</c:v>
                </c:pt>
                <c:pt idx="1736">
                  <c:v>613.66666699999996</c:v>
                </c:pt>
                <c:pt idx="1737">
                  <c:v>614</c:v>
                </c:pt>
                <c:pt idx="1738">
                  <c:v>614.33333300000004</c:v>
                </c:pt>
                <c:pt idx="1739">
                  <c:v>614.66666699999996</c:v>
                </c:pt>
                <c:pt idx="1740">
                  <c:v>615</c:v>
                </c:pt>
                <c:pt idx="1741">
                  <c:v>615.33333300000004</c:v>
                </c:pt>
                <c:pt idx="1742">
                  <c:v>615.66666699999996</c:v>
                </c:pt>
                <c:pt idx="1743">
                  <c:v>616</c:v>
                </c:pt>
                <c:pt idx="1744">
                  <c:v>616.33333300000004</c:v>
                </c:pt>
                <c:pt idx="1745">
                  <c:v>616.66666699999996</c:v>
                </c:pt>
                <c:pt idx="1746">
                  <c:v>617</c:v>
                </c:pt>
                <c:pt idx="1747">
                  <c:v>617.33333300000004</c:v>
                </c:pt>
                <c:pt idx="1748">
                  <c:v>617.66666699999996</c:v>
                </c:pt>
                <c:pt idx="1749">
                  <c:v>618</c:v>
                </c:pt>
                <c:pt idx="1750">
                  <c:v>618.33333300000004</c:v>
                </c:pt>
                <c:pt idx="1751">
                  <c:v>618.66666699999996</c:v>
                </c:pt>
                <c:pt idx="1752">
                  <c:v>619</c:v>
                </c:pt>
                <c:pt idx="1753">
                  <c:v>619.33333300000004</c:v>
                </c:pt>
                <c:pt idx="1754">
                  <c:v>619.66666699999996</c:v>
                </c:pt>
                <c:pt idx="1755">
                  <c:v>620</c:v>
                </c:pt>
                <c:pt idx="1756">
                  <c:v>620.33333300000004</c:v>
                </c:pt>
                <c:pt idx="1757">
                  <c:v>620.66666699999996</c:v>
                </c:pt>
                <c:pt idx="1758">
                  <c:v>621</c:v>
                </c:pt>
                <c:pt idx="1759">
                  <c:v>621.33333300000004</c:v>
                </c:pt>
                <c:pt idx="1760">
                  <c:v>621.66666699999996</c:v>
                </c:pt>
                <c:pt idx="1761">
                  <c:v>622</c:v>
                </c:pt>
                <c:pt idx="1762">
                  <c:v>622.33333300000004</c:v>
                </c:pt>
                <c:pt idx="1763">
                  <c:v>622.66666699999996</c:v>
                </c:pt>
                <c:pt idx="1764">
                  <c:v>623</c:v>
                </c:pt>
                <c:pt idx="1765">
                  <c:v>623.33333300000004</c:v>
                </c:pt>
                <c:pt idx="1766">
                  <c:v>623.66666699999996</c:v>
                </c:pt>
                <c:pt idx="1767">
                  <c:v>624</c:v>
                </c:pt>
                <c:pt idx="1768">
                  <c:v>624.33333300000004</c:v>
                </c:pt>
                <c:pt idx="1769">
                  <c:v>624.66666699999996</c:v>
                </c:pt>
                <c:pt idx="1770">
                  <c:v>625</c:v>
                </c:pt>
                <c:pt idx="1771">
                  <c:v>625.33333300000004</c:v>
                </c:pt>
                <c:pt idx="1772">
                  <c:v>625.66666699999996</c:v>
                </c:pt>
                <c:pt idx="1773">
                  <c:v>626</c:v>
                </c:pt>
                <c:pt idx="1774">
                  <c:v>626.33333300000004</c:v>
                </c:pt>
                <c:pt idx="1775">
                  <c:v>626.66666699999996</c:v>
                </c:pt>
                <c:pt idx="1776">
                  <c:v>627</c:v>
                </c:pt>
                <c:pt idx="1777">
                  <c:v>627.33333300000004</c:v>
                </c:pt>
                <c:pt idx="1778">
                  <c:v>627.66666699999996</c:v>
                </c:pt>
                <c:pt idx="1779">
                  <c:v>628</c:v>
                </c:pt>
                <c:pt idx="1780">
                  <c:v>628.33333300000004</c:v>
                </c:pt>
                <c:pt idx="1781">
                  <c:v>628.66666699999996</c:v>
                </c:pt>
                <c:pt idx="1782">
                  <c:v>629</c:v>
                </c:pt>
                <c:pt idx="1783">
                  <c:v>629.33333300000004</c:v>
                </c:pt>
                <c:pt idx="1784">
                  <c:v>629.66666699999996</c:v>
                </c:pt>
                <c:pt idx="1785">
                  <c:v>630</c:v>
                </c:pt>
                <c:pt idx="1786">
                  <c:v>630.33333300000004</c:v>
                </c:pt>
                <c:pt idx="1787">
                  <c:v>630.66666699999996</c:v>
                </c:pt>
                <c:pt idx="1788">
                  <c:v>631</c:v>
                </c:pt>
                <c:pt idx="1789">
                  <c:v>631.33333300000004</c:v>
                </c:pt>
                <c:pt idx="1790">
                  <c:v>631.66666699999996</c:v>
                </c:pt>
                <c:pt idx="1791">
                  <c:v>632</c:v>
                </c:pt>
                <c:pt idx="1792">
                  <c:v>632.33333300000004</c:v>
                </c:pt>
                <c:pt idx="1793">
                  <c:v>632.66666699999996</c:v>
                </c:pt>
                <c:pt idx="1794">
                  <c:v>633</c:v>
                </c:pt>
                <c:pt idx="1795">
                  <c:v>633.33333300000004</c:v>
                </c:pt>
                <c:pt idx="1796">
                  <c:v>633.66666699999996</c:v>
                </c:pt>
                <c:pt idx="1797">
                  <c:v>634</c:v>
                </c:pt>
                <c:pt idx="1798">
                  <c:v>634.33333300000004</c:v>
                </c:pt>
                <c:pt idx="1799">
                  <c:v>634.66666699999996</c:v>
                </c:pt>
                <c:pt idx="1800">
                  <c:v>635</c:v>
                </c:pt>
                <c:pt idx="1801">
                  <c:v>635.33333300000004</c:v>
                </c:pt>
                <c:pt idx="1802">
                  <c:v>635.66666699999996</c:v>
                </c:pt>
                <c:pt idx="1803">
                  <c:v>636</c:v>
                </c:pt>
                <c:pt idx="1804">
                  <c:v>636.33333300000004</c:v>
                </c:pt>
                <c:pt idx="1805">
                  <c:v>636.66666699999996</c:v>
                </c:pt>
                <c:pt idx="1806">
                  <c:v>637</c:v>
                </c:pt>
                <c:pt idx="1807">
                  <c:v>637.33333300000004</c:v>
                </c:pt>
                <c:pt idx="1808">
                  <c:v>637.66666699999996</c:v>
                </c:pt>
                <c:pt idx="1809">
                  <c:v>638</c:v>
                </c:pt>
                <c:pt idx="1810">
                  <c:v>638.33333300000004</c:v>
                </c:pt>
                <c:pt idx="1811">
                  <c:v>638.66666699999996</c:v>
                </c:pt>
                <c:pt idx="1812">
                  <c:v>639</c:v>
                </c:pt>
                <c:pt idx="1813">
                  <c:v>639.33333300000004</c:v>
                </c:pt>
                <c:pt idx="1814">
                  <c:v>639.66666699999996</c:v>
                </c:pt>
                <c:pt idx="1815">
                  <c:v>640</c:v>
                </c:pt>
                <c:pt idx="1816">
                  <c:v>640.33333300000004</c:v>
                </c:pt>
                <c:pt idx="1817">
                  <c:v>640.66666699999996</c:v>
                </c:pt>
                <c:pt idx="1818">
                  <c:v>641</c:v>
                </c:pt>
                <c:pt idx="1819">
                  <c:v>641.33333300000004</c:v>
                </c:pt>
                <c:pt idx="1820">
                  <c:v>641.66666699999996</c:v>
                </c:pt>
                <c:pt idx="1821">
                  <c:v>642</c:v>
                </c:pt>
                <c:pt idx="1822">
                  <c:v>642.33333300000004</c:v>
                </c:pt>
                <c:pt idx="1823">
                  <c:v>642.66666699999996</c:v>
                </c:pt>
                <c:pt idx="1824">
                  <c:v>643</c:v>
                </c:pt>
                <c:pt idx="1825">
                  <c:v>643.33333300000004</c:v>
                </c:pt>
                <c:pt idx="1826">
                  <c:v>643.66666699999996</c:v>
                </c:pt>
                <c:pt idx="1827">
                  <c:v>644</c:v>
                </c:pt>
                <c:pt idx="1828">
                  <c:v>644.33333300000004</c:v>
                </c:pt>
                <c:pt idx="1829">
                  <c:v>644.66666699999996</c:v>
                </c:pt>
                <c:pt idx="1830">
                  <c:v>645</c:v>
                </c:pt>
                <c:pt idx="1831">
                  <c:v>645.33333300000004</c:v>
                </c:pt>
                <c:pt idx="1832">
                  <c:v>645.66666699999996</c:v>
                </c:pt>
                <c:pt idx="1833">
                  <c:v>646</c:v>
                </c:pt>
                <c:pt idx="1834">
                  <c:v>646.33333300000004</c:v>
                </c:pt>
                <c:pt idx="1835">
                  <c:v>646.66666699999996</c:v>
                </c:pt>
                <c:pt idx="1836">
                  <c:v>647</c:v>
                </c:pt>
                <c:pt idx="1837">
                  <c:v>647.33333300000004</c:v>
                </c:pt>
                <c:pt idx="1838">
                  <c:v>647.66666699999996</c:v>
                </c:pt>
                <c:pt idx="1839">
                  <c:v>648</c:v>
                </c:pt>
                <c:pt idx="1840">
                  <c:v>648.33333300000004</c:v>
                </c:pt>
                <c:pt idx="1841">
                  <c:v>648.66666699999996</c:v>
                </c:pt>
                <c:pt idx="1842">
                  <c:v>649</c:v>
                </c:pt>
                <c:pt idx="1843">
                  <c:v>649.33333300000004</c:v>
                </c:pt>
                <c:pt idx="1844">
                  <c:v>649.66666699999996</c:v>
                </c:pt>
                <c:pt idx="1845">
                  <c:v>650</c:v>
                </c:pt>
                <c:pt idx="1846">
                  <c:v>650.33333300000004</c:v>
                </c:pt>
                <c:pt idx="1847">
                  <c:v>650.66666699999996</c:v>
                </c:pt>
                <c:pt idx="1848">
                  <c:v>651</c:v>
                </c:pt>
                <c:pt idx="1849">
                  <c:v>651.33333300000004</c:v>
                </c:pt>
                <c:pt idx="1850">
                  <c:v>651.66666699999996</c:v>
                </c:pt>
                <c:pt idx="1851">
                  <c:v>652</c:v>
                </c:pt>
                <c:pt idx="1852">
                  <c:v>652.33333300000004</c:v>
                </c:pt>
                <c:pt idx="1853">
                  <c:v>652.66666699999996</c:v>
                </c:pt>
                <c:pt idx="1854">
                  <c:v>653</c:v>
                </c:pt>
                <c:pt idx="1855">
                  <c:v>653.33333300000004</c:v>
                </c:pt>
                <c:pt idx="1856">
                  <c:v>653.66666699999996</c:v>
                </c:pt>
                <c:pt idx="1857">
                  <c:v>654</c:v>
                </c:pt>
                <c:pt idx="1858">
                  <c:v>654.33333300000004</c:v>
                </c:pt>
                <c:pt idx="1859">
                  <c:v>654.66666699999996</c:v>
                </c:pt>
                <c:pt idx="1860">
                  <c:v>655</c:v>
                </c:pt>
                <c:pt idx="1861">
                  <c:v>655.33333300000004</c:v>
                </c:pt>
                <c:pt idx="1862">
                  <c:v>655.66666699999996</c:v>
                </c:pt>
                <c:pt idx="1863">
                  <c:v>656</c:v>
                </c:pt>
                <c:pt idx="1864">
                  <c:v>656.33333300000004</c:v>
                </c:pt>
                <c:pt idx="1865">
                  <c:v>656.66666699999996</c:v>
                </c:pt>
                <c:pt idx="1866">
                  <c:v>657</c:v>
                </c:pt>
                <c:pt idx="1867">
                  <c:v>657.33333300000004</c:v>
                </c:pt>
                <c:pt idx="1868">
                  <c:v>657.66666699999996</c:v>
                </c:pt>
                <c:pt idx="1869">
                  <c:v>658</c:v>
                </c:pt>
                <c:pt idx="1870">
                  <c:v>658.33333300000004</c:v>
                </c:pt>
                <c:pt idx="1871">
                  <c:v>658.66666699999996</c:v>
                </c:pt>
                <c:pt idx="1872">
                  <c:v>659</c:v>
                </c:pt>
                <c:pt idx="1873">
                  <c:v>659.33333300000004</c:v>
                </c:pt>
                <c:pt idx="1874">
                  <c:v>659.66666699999996</c:v>
                </c:pt>
                <c:pt idx="1875">
                  <c:v>660</c:v>
                </c:pt>
                <c:pt idx="1876">
                  <c:v>660.33333300000004</c:v>
                </c:pt>
                <c:pt idx="1877">
                  <c:v>660.66666699999996</c:v>
                </c:pt>
                <c:pt idx="1878">
                  <c:v>661</c:v>
                </c:pt>
                <c:pt idx="1879">
                  <c:v>661.33333300000004</c:v>
                </c:pt>
                <c:pt idx="1880">
                  <c:v>661.66666699999996</c:v>
                </c:pt>
                <c:pt idx="1881">
                  <c:v>662</c:v>
                </c:pt>
                <c:pt idx="1882">
                  <c:v>662.33333300000004</c:v>
                </c:pt>
                <c:pt idx="1883">
                  <c:v>662.66666699999996</c:v>
                </c:pt>
                <c:pt idx="1884">
                  <c:v>663</c:v>
                </c:pt>
                <c:pt idx="1885">
                  <c:v>663.33333300000004</c:v>
                </c:pt>
                <c:pt idx="1886">
                  <c:v>663.66666699999996</c:v>
                </c:pt>
                <c:pt idx="1887">
                  <c:v>664</c:v>
                </c:pt>
                <c:pt idx="1888">
                  <c:v>664.33333300000004</c:v>
                </c:pt>
                <c:pt idx="1889">
                  <c:v>664.66666699999996</c:v>
                </c:pt>
                <c:pt idx="1890">
                  <c:v>665</c:v>
                </c:pt>
                <c:pt idx="1891">
                  <c:v>665.33333300000004</c:v>
                </c:pt>
                <c:pt idx="1892">
                  <c:v>665.66666699999996</c:v>
                </c:pt>
                <c:pt idx="1893">
                  <c:v>666</c:v>
                </c:pt>
                <c:pt idx="1894">
                  <c:v>666.33333300000004</c:v>
                </c:pt>
                <c:pt idx="1895">
                  <c:v>666.66666699999996</c:v>
                </c:pt>
                <c:pt idx="1896">
                  <c:v>667</c:v>
                </c:pt>
                <c:pt idx="1897">
                  <c:v>667.33333300000004</c:v>
                </c:pt>
                <c:pt idx="1898">
                  <c:v>667.66666699999996</c:v>
                </c:pt>
                <c:pt idx="1899">
                  <c:v>668</c:v>
                </c:pt>
                <c:pt idx="1900">
                  <c:v>668.33333300000004</c:v>
                </c:pt>
                <c:pt idx="1901">
                  <c:v>668.66666699999996</c:v>
                </c:pt>
                <c:pt idx="1902">
                  <c:v>669</c:v>
                </c:pt>
                <c:pt idx="1903">
                  <c:v>669.33333300000004</c:v>
                </c:pt>
                <c:pt idx="1904">
                  <c:v>669.66666699999996</c:v>
                </c:pt>
                <c:pt idx="1905">
                  <c:v>670</c:v>
                </c:pt>
                <c:pt idx="1906">
                  <c:v>670.33333300000004</c:v>
                </c:pt>
                <c:pt idx="1907">
                  <c:v>670.66666699999996</c:v>
                </c:pt>
                <c:pt idx="1908">
                  <c:v>671</c:v>
                </c:pt>
                <c:pt idx="1909">
                  <c:v>671.33333300000004</c:v>
                </c:pt>
                <c:pt idx="1910">
                  <c:v>671.66666699999996</c:v>
                </c:pt>
                <c:pt idx="1911">
                  <c:v>672</c:v>
                </c:pt>
                <c:pt idx="1912">
                  <c:v>672.33333300000004</c:v>
                </c:pt>
                <c:pt idx="1913">
                  <c:v>672.66666699999996</c:v>
                </c:pt>
                <c:pt idx="1914">
                  <c:v>673</c:v>
                </c:pt>
                <c:pt idx="1915">
                  <c:v>673.33333300000004</c:v>
                </c:pt>
                <c:pt idx="1916">
                  <c:v>673.66666699999996</c:v>
                </c:pt>
                <c:pt idx="1917">
                  <c:v>674</c:v>
                </c:pt>
                <c:pt idx="1918">
                  <c:v>674.33333300000004</c:v>
                </c:pt>
                <c:pt idx="1919">
                  <c:v>674.66666699999996</c:v>
                </c:pt>
                <c:pt idx="1920">
                  <c:v>675</c:v>
                </c:pt>
                <c:pt idx="1921">
                  <c:v>675.33333300000004</c:v>
                </c:pt>
                <c:pt idx="1922">
                  <c:v>675.66666699999996</c:v>
                </c:pt>
                <c:pt idx="1923">
                  <c:v>676</c:v>
                </c:pt>
                <c:pt idx="1924">
                  <c:v>676.33333300000004</c:v>
                </c:pt>
                <c:pt idx="1925">
                  <c:v>676.66666699999996</c:v>
                </c:pt>
                <c:pt idx="1926">
                  <c:v>677</c:v>
                </c:pt>
                <c:pt idx="1927">
                  <c:v>677.33333300000004</c:v>
                </c:pt>
                <c:pt idx="1928">
                  <c:v>677.66666699999996</c:v>
                </c:pt>
                <c:pt idx="1929">
                  <c:v>678</c:v>
                </c:pt>
                <c:pt idx="1930">
                  <c:v>678.33333300000004</c:v>
                </c:pt>
                <c:pt idx="1931">
                  <c:v>678.66666699999996</c:v>
                </c:pt>
                <c:pt idx="1932">
                  <c:v>679</c:v>
                </c:pt>
                <c:pt idx="1933">
                  <c:v>679.33333300000004</c:v>
                </c:pt>
                <c:pt idx="1934">
                  <c:v>679.66666699999996</c:v>
                </c:pt>
                <c:pt idx="1935">
                  <c:v>680</c:v>
                </c:pt>
                <c:pt idx="1936">
                  <c:v>680.33333300000004</c:v>
                </c:pt>
                <c:pt idx="1937">
                  <c:v>680.66666699999996</c:v>
                </c:pt>
                <c:pt idx="1938">
                  <c:v>681</c:v>
                </c:pt>
                <c:pt idx="1939">
                  <c:v>681.33333300000004</c:v>
                </c:pt>
                <c:pt idx="1940">
                  <c:v>681.66666699999996</c:v>
                </c:pt>
                <c:pt idx="1941">
                  <c:v>682</c:v>
                </c:pt>
                <c:pt idx="1942">
                  <c:v>682.33333300000004</c:v>
                </c:pt>
                <c:pt idx="1943">
                  <c:v>682.66666699999996</c:v>
                </c:pt>
                <c:pt idx="1944">
                  <c:v>683</c:v>
                </c:pt>
                <c:pt idx="1945">
                  <c:v>683.33333300000004</c:v>
                </c:pt>
                <c:pt idx="1946">
                  <c:v>683.66666699999996</c:v>
                </c:pt>
                <c:pt idx="1947">
                  <c:v>684</c:v>
                </c:pt>
                <c:pt idx="1948">
                  <c:v>684.33333300000004</c:v>
                </c:pt>
                <c:pt idx="1949">
                  <c:v>684.66666699999996</c:v>
                </c:pt>
                <c:pt idx="1950">
                  <c:v>685</c:v>
                </c:pt>
                <c:pt idx="1951">
                  <c:v>685.33333300000004</c:v>
                </c:pt>
                <c:pt idx="1952">
                  <c:v>685.66666699999996</c:v>
                </c:pt>
                <c:pt idx="1953">
                  <c:v>686</c:v>
                </c:pt>
                <c:pt idx="1954">
                  <c:v>686.33333300000004</c:v>
                </c:pt>
                <c:pt idx="1955">
                  <c:v>686.66666699999996</c:v>
                </c:pt>
                <c:pt idx="1956">
                  <c:v>687</c:v>
                </c:pt>
                <c:pt idx="1957">
                  <c:v>687.33333300000004</c:v>
                </c:pt>
                <c:pt idx="1958">
                  <c:v>687.66666699999996</c:v>
                </c:pt>
                <c:pt idx="1959">
                  <c:v>688</c:v>
                </c:pt>
                <c:pt idx="1960">
                  <c:v>688.33333300000004</c:v>
                </c:pt>
                <c:pt idx="1961">
                  <c:v>688.66666699999996</c:v>
                </c:pt>
                <c:pt idx="1962">
                  <c:v>689</c:v>
                </c:pt>
                <c:pt idx="1963">
                  <c:v>689.33333300000004</c:v>
                </c:pt>
                <c:pt idx="1964">
                  <c:v>689.66666699999996</c:v>
                </c:pt>
                <c:pt idx="1965">
                  <c:v>690</c:v>
                </c:pt>
                <c:pt idx="1966">
                  <c:v>690.33333300000004</c:v>
                </c:pt>
                <c:pt idx="1967">
                  <c:v>690.66666699999996</c:v>
                </c:pt>
                <c:pt idx="1968">
                  <c:v>691</c:v>
                </c:pt>
                <c:pt idx="1969">
                  <c:v>691.33333300000004</c:v>
                </c:pt>
                <c:pt idx="1970">
                  <c:v>691.66666699999996</c:v>
                </c:pt>
                <c:pt idx="1971">
                  <c:v>692</c:v>
                </c:pt>
                <c:pt idx="1972">
                  <c:v>692.33333300000004</c:v>
                </c:pt>
                <c:pt idx="1973">
                  <c:v>692.66666699999996</c:v>
                </c:pt>
                <c:pt idx="1974">
                  <c:v>693</c:v>
                </c:pt>
                <c:pt idx="1975">
                  <c:v>693.33333300000004</c:v>
                </c:pt>
                <c:pt idx="1976">
                  <c:v>693.66666699999996</c:v>
                </c:pt>
                <c:pt idx="1977">
                  <c:v>694</c:v>
                </c:pt>
                <c:pt idx="1978">
                  <c:v>694.33333300000004</c:v>
                </c:pt>
                <c:pt idx="1979">
                  <c:v>694.66666699999996</c:v>
                </c:pt>
                <c:pt idx="1980">
                  <c:v>695</c:v>
                </c:pt>
                <c:pt idx="1981">
                  <c:v>695.33333300000004</c:v>
                </c:pt>
                <c:pt idx="1982">
                  <c:v>695.66666699999996</c:v>
                </c:pt>
                <c:pt idx="1983">
                  <c:v>696</c:v>
                </c:pt>
                <c:pt idx="1984">
                  <c:v>696.33333300000004</c:v>
                </c:pt>
                <c:pt idx="1985">
                  <c:v>696.66666699999996</c:v>
                </c:pt>
                <c:pt idx="1986">
                  <c:v>697</c:v>
                </c:pt>
                <c:pt idx="1987">
                  <c:v>697.33333300000004</c:v>
                </c:pt>
                <c:pt idx="1988">
                  <c:v>697.66666699999996</c:v>
                </c:pt>
                <c:pt idx="1989">
                  <c:v>698</c:v>
                </c:pt>
                <c:pt idx="1990">
                  <c:v>698.33333300000004</c:v>
                </c:pt>
                <c:pt idx="1991">
                  <c:v>698.66666699999996</c:v>
                </c:pt>
                <c:pt idx="1992">
                  <c:v>699</c:v>
                </c:pt>
                <c:pt idx="1993">
                  <c:v>699.33333300000004</c:v>
                </c:pt>
                <c:pt idx="1994">
                  <c:v>699.66666699999996</c:v>
                </c:pt>
                <c:pt idx="1995">
                  <c:v>700</c:v>
                </c:pt>
                <c:pt idx="1996">
                  <c:v>700.33333300000004</c:v>
                </c:pt>
                <c:pt idx="1997">
                  <c:v>700.66666699999996</c:v>
                </c:pt>
                <c:pt idx="1998">
                  <c:v>701</c:v>
                </c:pt>
                <c:pt idx="1999">
                  <c:v>701.33333300000004</c:v>
                </c:pt>
                <c:pt idx="2000">
                  <c:v>701.66666699999996</c:v>
                </c:pt>
                <c:pt idx="2001">
                  <c:v>702</c:v>
                </c:pt>
                <c:pt idx="2002">
                  <c:v>702.33333300000004</c:v>
                </c:pt>
                <c:pt idx="2003">
                  <c:v>702.66666699999996</c:v>
                </c:pt>
                <c:pt idx="2004">
                  <c:v>703</c:v>
                </c:pt>
                <c:pt idx="2005">
                  <c:v>703.33333300000004</c:v>
                </c:pt>
                <c:pt idx="2006">
                  <c:v>703.66666699999996</c:v>
                </c:pt>
                <c:pt idx="2007">
                  <c:v>704</c:v>
                </c:pt>
                <c:pt idx="2008">
                  <c:v>704.33333300000004</c:v>
                </c:pt>
                <c:pt idx="2009">
                  <c:v>704.66666699999996</c:v>
                </c:pt>
                <c:pt idx="2010">
                  <c:v>705</c:v>
                </c:pt>
                <c:pt idx="2011">
                  <c:v>705.33333300000004</c:v>
                </c:pt>
                <c:pt idx="2012">
                  <c:v>705.66666699999996</c:v>
                </c:pt>
                <c:pt idx="2013">
                  <c:v>706</c:v>
                </c:pt>
                <c:pt idx="2014">
                  <c:v>706.33333300000004</c:v>
                </c:pt>
                <c:pt idx="2015">
                  <c:v>706.66666699999996</c:v>
                </c:pt>
                <c:pt idx="2016">
                  <c:v>707</c:v>
                </c:pt>
                <c:pt idx="2017">
                  <c:v>707.33333300000004</c:v>
                </c:pt>
                <c:pt idx="2018">
                  <c:v>707.66666699999996</c:v>
                </c:pt>
                <c:pt idx="2019">
                  <c:v>708</c:v>
                </c:pt>
                <c:pt idx="2020">
                  <c:v>708.33333300000004</c:v>
                </c:pt>
                <c:pt idx="2021">
                  <c:v>708.66666699999996</c:v>
                </c:pt>
                <c:pt idx="2022">
                  <c:v>709</c:v>
                </c:pt>
                <c:pt idx="2023">
                  <c:v>709.33333300000004</c:v>
                </c:pt>
                <c:pt idx="2024">
                  <c:v>709.66666699999996</c:v>
                </c:pt>
                <c:pt idx="2025">
                  <c:v>710</c:v>
                </c:pt>
                <c:pt idx="2026">
                  <c:v>710.33333300000004</c:v>
                </c:pt>
                <c:pt idx="2027">
                  <c:v>710.66666699999996</c:v>
                </c:pt>
                <c:pt idx="2028">
                  <c:v>711</c:v>
                </c:pt>
                <c:pt idx="2029">
                  <c:v>711.33333300000004</c:v>
                </c:pt>
                <c:pt idx="2030">
                  <c:v>711.66666699999996</c:v>
                </c:pt>
                <c:pt idx="2031">
                  <c:v>712</c:v>
                </c:pt>
                <c:pt idx="2032">
                  <c:v>712.33333300000004</c:v>
                </c:pt>
                <c:pt idx="2033">
                  <c:v>712.66666699999996</c:v>
                </c:pt>
                <c:pt idx="2034">
                  <c:v>713</c:v>
                </c:pt>
                <c:pt idx="2035">
                  <c:v>713.33333300000004</c:v>
                </c:pt>
                <c:pt idx="2036">
                  <c:v>713.66666699999996</c:v>
                </c:pt>
                <c:pt idx="2037">
                  <c:v>714</c:v>
                </c:pt>
                <c:pt idx="2038">
                  <c:v>714.33333300000004</c:v>
                </c:pt>
                <c:pt idx="2039">
                  <c:v>714.66666699999996</c:v>
                </c:pt>
                <c:pt idx="2040">
                  <c:v>715</c:v>
                </c:pt>
                <c:pt idx="2041">
                  <c:v>715.33333300000004</c:v>
                </c:pt>
                <c:pt idx="2042">
                  <c:v>715.66666699999996</c:v>
                </c:pt>
                <c:pt idx="2043">
                  <c:v>716</c:v>
                </c:pt>
                <c:pt idx="2044">
                  <c:v>716.33333300000004</c:v>
                </c:pt>
                <c:pt idx="2045">
                  <c:v>716.66666699999996</c:v>
                </c:pt>
                <c:pt idx="2046">
                  <c:v>717</c:v>
                </c:pt>
                <c:pt idx="2047">
                  <c:v>717.33333300000004</c:v>
                </c:pt>
                <c:pt idx="2048">
                  <c:v>717.66666699999996</c:v>
                </c:pt>
                <c:pt idx="2049">
                  <c:v>718</c:v>
                </c:pt>
                <c:pt idx="2050">
                  <c:v>718.33333300000004</c:v>
                </c:pt>
                <c:pt idx="2051">
                  <c:v>718.66666699999996</c:v>
                </c:pt>
                <c:pt idx="2052">
                  <c:v>719</c:v>
                </c:pt>
                <c:pt idx="2053">
                  <c:v>719.33333300000004</c:v>
                </c:pt>
                <c:pt idx="2054">
                  <c:v>719.66666699999996</c:v>
                </c:pt>
                <c:pt idx="2055">
                  <c:v>720</c:v>
                </c:pt>
                <c:pt idx="2056">
                  <c:v>720.33333300000004</c:v>
                </c:pt>
                <c:pt idx="2057">
                  <c:v>720.66666699999996</c:v>
                </c:pt>
                <c:pt idx="2058">
                  <c:v>721</c:v>
                </c:pt>
                <c:pt idx="2059">
                  <c:v>721.33333300000004</c:v>
                </c:pt>
                <c:pt idx="2060">
                  <c:v>721.66666699999996</c:v>
                </c:pt>
                <c:pt idx="2061">
                  <c:v>722</c:v>
                </c:pt>
                <c:pt idx="2062">
                  <c:v>722.33333300000004</c:v>
                </c:pt>
                <c:pt idx="2063">
                  <c:v>722.66666699999996</c:v>
                </c:pt>
                <c:pt idx="2064">
                  <c:v>723</c:v>
                </c:pt>
                <c:pt idx="2065">
                  <c:v>723.33333300000004</c:v>
                </c:pt>
                <c:pt idx="2066">
                  <c:v>723.66666699999996</c:v>
                </c:pt>
                <c:pt idx="2067">
                  <c:v>724</c:v>
                </c:pt>
                <c:pt idx="2068">
                  <c:v>724.33333300000004</c:v>
                </c:pt>
                <c:pt idx="2069">
                  <c:v>724.66666699999996</c:v>
                </c:pt>
                <c:pt idx="2070">
                  <c:v>725</c:v>
                </c:pt>
                <c:pt idx="2071">
                  <c:v>725.33333300000004</c:v>
                </c:pt>
                <c:pt idx="2072">
                  <c:v>725.66666699999996</c:v>
                </c:pt>
                <c:pt idx="2073">
                  <c:v>726</c:v>
                </c:pt>
                <c:pt idx="2074">
                  <c:v>726.33333300000004</c:v>
                </c:pt>
                <c:pt idx="2075">
                  <c:v>726.66666699999996</c:v>
                </c:pt>
                <c:pt idx="2076">
                  <c:v>727</c:v>
                </c:pt>
                <c:pt idx="2077">
                  <c:v>727.33333300000004</c:v>
                </c:pt>
                <c:pt idx="2078">
                  <c:v>727.66666699999996</c:v>
                </c:pt>
                <c:pt idx="2079">
                  <c:v>728</c:v>
                </c:pt>
                <c:pt idx="2080">
                  <c:v>728.33333300000004</c:v>
                </c:pt>
                <c:pt idx="2081">
                  <c:v>728.66666699999996</c:v>
                </c:pt>
                <c:pt idx="2082">
                  <c:v>729</c:v>
                </c:pt>
                <c:pt idx="2083">
                  <c:v>729.33333300000004</c:v>
                </c:pt>
                <c:pt idx="2084">
                  <c:v>729.66666699999996</c:v>
                </c:pt>
                <c:pt idx="2085">
                  <c:v>730</c:v>
                </c:pt>
                <c:pt idx="2086">
                  <c:v>730.33333300000004</c:v>
                </c:pt>
                <c:pt idx="2087">
                  <c:v>730.66666699999996</c:v>
                </c:pt>
                <c:pt idx="2088">
                  <c:v>731</c:v>
                </c:pt>
                <c:pt idx="2089">
                  <c:v>731.33333300000004</c:v>
                </c:pt>
                <c:pt idx="2090">
                  <c:v>731.66666699999996</c:v>
                </c:pt>
                <c:pt idx="2091">
                  <c:v>732</c:v>
                </c:pt>
                <c:pt idx="2092">
                  <c:v>732.33333300000004</c:v>
                </c:pt>
                <c:pt idx="2093">
                  <c:v>732.66666699999996</c:v>
                </c:pt>
                <c:pt idx="2094">
                  <c:v>733</c:v>
                </c:pt>
                <c:pt idx="2095">
                  <c:v>733.33333300000004</c:v>
                </c:pt>
                <c:pt idx="2096">
                  <c:v>733.66666699999996</c:v>
                </c:pt>
                <c:pt idx="2097">
                  <c:v>734</c:v>
                </c:pt>
                <c:pt idx="2098">
                  <c:v>734.33333300000004</c:v>
                </c:pt>
                <c:pt idx="2099">
                  <c:v>734.66666699999996</c:v>
                </c:pt>
                <c:pt idx="2100">
                  <c:v>735</c:v>
                </c:pt>
                <c:pt idx="2101">
                  <c:v>735.33333300000004</c:v>
                </c:pt>
                <c:pt idx="2102">
                  <c:v>735.66666699999996</c:v>
                </c:pt>
                <c:pt idx="2103">
                  <c:v>736</c:v>
                </c:pt>
                <c:pt idx="2104">
                  <c:v>736.33333300000004</c:v>
                </c:pt>
                <c:pt idx="2105">
                  <c:v>736.66666699999996</c:v>
                </c:pt>
                <c:pt idx="2106">
                  <c:v>737</c:v>
                </c:pt>
                <c:pt idx="2107">
                  <c:v>737.33333300000004</c:v>
                </c:pt>
                <c:pt idx="2108">
                  <c:v>737.66666699999996</c:v>
                </c:pt>
                <c:pt idx="2109">
                  <c:v>738</c:v>
                </c:pt>
                <c:pt idx="2110">
                  <c:v>738.33333300000004</c:v>
                </c:pt>
                <c:pt idx="2111">
                  <c:v>738.66666699999996</c:v>
                </c:pt>
                <c:pt idx="2112">
                  <c:v>739</c:v>
                </c:pt>
                <c:pt idx="2113">
                  <c:v>739.33333300000004</c:v>
                </c:pt>
                <c:pt idx="2114">
                  <c:v>739.66666699999996</c:v>
                </c:pt>
                <c:pt idx="2115">
                  <c:v>740</c:v>
                </c:pt>
                <c:pt idx="2116">
                  <c:v>740.33333300000004</c:v>
                </c:pt>
                <c:pt idx="2117">
                  <c:v>740.66666699999996</c:v>
                </c:pt>
                <c:pt idx="2118">
                  <c:v>741</c:v>
                </c:pt>
                <c:pt idx="2119">
                  <c:v>741.33333300000004</c:v>
                </c:pt>
                <c:pt idx="2120">
                  <c:v>741.66666699999996</c:v>
                </c:pt>
                <c:pt idx="2121">
                  <c:v>742</c:v>
                </c:pt>
                <c:pt idx="2122">
                  <c:v>742.33333300000004</c:v>
                </c:pt>
                <c:pt idx="2123">
                  <c:v>742.66666699999996</c:v>
                </c:pt>
                <c:pt idx="2124">
                  <c:v>743</c:v>
                </c:pt>
                <c:pt idx="2125">
                  <c:v>743.33333300000004</c:v>
                </c:pt>
                <c:pt idx="2126">
                  <c:v>743.66666699999996</c:v>
                </c:pt>
                <c:pt idx="2127">
                  <c:v>744</c:v>
                </c:pt>
                <c:pt idx="2128">
                  <c:v>744.33333300000004</c:v>
                </c:pt>
                <c:pt idx="2129">
                  <c:v>744.66666699999996</c:v>
                </c:pt>
                <c:pt idx="2130">
                  <c:v>745</c:v>
                </c:pt>
                <c:pt idx="2131">
                  <c:v>745.33333300000004</c:v>
                </c:pt>
                <c:pt idx="2132">
                  <c:v>745.66666699999996</c:v>
                </c:pt>
                <c:pt idx="2133">
                  <c:v>746</c:v>
                </c:pt>
                <c:pt idx="2134">
                  <c:v>746.33333300000004</c:v>
                </c:pt>
                <c:pt idx="2135">
                  <c:v>746.66666699999996</c:v>
                </c:pt>
                <c:pt idx="2136">
                  <c:v>747</c:v>
                </c:pt>
                <c:pt idx="2137">
                  <c:v>747.33333300000004</c:v>
                </c:pt>
                <c:pt idx="2138">
                  <c:v>747.66666699999996</c:v>
                </c:pt>
                <c:pt idx="2139">
                  <c:v>748</c:v>
                </c:pt>
                <c:pt idx="2140">
                  <c:v>748.33333300000004</c:v>
                </c:pt>
                <c:pt idx="2141">
                  <c:v>748.66666699999996</c:v>
                </c:pt>
                <c:pt idx="2142">
                  <c:v>749</c:v>
                </c:pt>
                <c:pt idx="2143">
                  <c:v>749.33333300000004</c:v>
                </c:pt>
                <c:pt idx="2144">
                  <c:v>749.66666699999996</c:v>
                </c:pt>
                <c:pt idx="2145">
                  <c:v>750</c:v>
                </c:pt>
                <c:pt idx="2146">
                  <c:v>750.33333300000004</c:v>
                </c:pt>
                <c:pt idx="2147">
                  <c:v>750.66666699999996</c:v>
                </c:pt>
                <c:pt idx="2148">
                  <c:v>751</c:v>
                </c:pt>
                <c:pt idx="2149">
                  <c:v>751.33333300000004</c:v>
                </c:pt>
                <c:pt idx="2150">
                  <c:v>751.66666699999996</c:v>
                </c:pt>
                <c:pt idx="2151">
                  <c:v>752</c:v>
                </c:pt>
                <c:pt idx="2152">
                  <c:v>752.33333300000004</c:v>
                </c:pt>
                <c:pt idx="2153">
                  <c:v>752.66666699999996</c:v>
                </c:pt>
                <c:pt idx="2154">
                  <c:v>753</c:v>
                </c:pt>
                <c:pt idx="2155">
                  <c:v>753.33333300000004</c:v>
                </c:pt>
                <c:pt idx="2156">
                  <c:v>753.66666699999996</c:v>
                </c:pt>
                <c:pt idx="2157">
                  <c:v>754</c:v>
                </c:pt>
                <c:pt idx="2158">
                  <c:v>754.33333300000004</c:v>
                </c:pt>
                <c:pt idx="2159">
                  <c:v>754.66666699999996</c:v>
                </c:pt>
                <c:pt idx="2160">
                  <c:v>755</c:v>
                </c:pt>
                <c:pt idx="2161">
                  <c:v>755.33333300000004</c:v>
                </c:pt>
                <c:pt idx="2162">
                  <c:v>755.66666699999996</c:v>
                </c:pt>
                <c:pt idx="2163">
                  <c:v>756</c:v>
                </c:pt>
                <c:pt idx="2164">
                  <c:v>756.33333300000004</c:v>
                </c:pt>
                <c:pt idx="2165">
                  <c:v>756.66666699999996</c:v>
                </c:pt>
                <c:pt idx="2166">
                  <c:v>757</c:v>
                </c:pt>
                <c:pt idx="2167">
                  <c:v>757.33333300000004</c:v>
                </c:pt>
                <c:pt idx="2168">
                  <c:v>757.66666699999996</c:v>
                </c:pt>
                <c:pt idx="2169">
                  <c:v>758</c:v>
                </c:pt>
                <c:pt idx="2170">
                  <c:v>758.33333300000004</c:v>
                </c:pt>
                <c:pt idx="2171">
                  <c:v>758.66666699999996</c:v>
                </c:pt>
                <c:pt idx="2172">
                  <c:v>759</c:v>
                </c:pt>
                <c:pt idx="2173">
                  <c:v>759.33333300000004</c:v>
                </c:pt>
                <c:pt idx="2174">
                  <c:v>759.66666699999996</c:v>
                </c:pt>
                <c:pt idx="2175">
                  <c:v>760</c:v>
                </c:pt>
                <c:pt idx="2176">
                  <c:v>760.33333300000004</c:v>
                </c:pt>
                <c:pt idx="2177">
                  <c:v>760.66666699999996</c:v>
                </c:pt>
                <c:pt idx="2178">
                  <c:v>761</c:v>
                </c:pt>
                <c:pt idx="2179">
                  <c:v>761.33333300000004</c:v>
                </c:pt>
                <c:pt idx="2180">
                  <c:v>761.66666699999996</c:v>
                </c:pt>
                <c:pt idx="2181">
                  <c:v>762</c:v>
                </c:pt>
                <c:pt idx="2182">
                  <c:v>762.33333300000004</c:v>
                </c:pt>
                <c:pt idx="2183">
                  <c:v>762.66666699999996</c:v>
                </c:pt>
                <c:pt idx="2184">
                  <c:v>763</c:v>
                </c:pt>
                <c:pt idx="2185">
                  <c:v>763.33333300000004</c:v>
                </c:pt>
                <c:pt idx="2186">
                  <c:v>763.66666699999996</c:v>
                </c:pt>
                <c:pt idx="2187">
                  <c:v>764</c:v>
                </c:pt>
                <c:pt idx="2188">
                  <c:v>764.33333300000004</c:v>
                </c:pt>
                <c:pt idx="2189">
                  <c:v>764.66666699999996</c:v>
                </c:pt>
                <c:pt idx="2190">
                  <c:v>765</c:v>
                </c:pt>
                <c:pt idx="2191">
                  <c:v>765.33333300000004</c:v>
                </c:pt>
                <c:pt idx="2192">
                  <c:v>765.66666699999996</c:v>
                </c:pt>
                <c:pt idx="2193">
                  <c:v>766</c:v>
                </c:pt>
                <c:pt idx="2194">
                  <c:v>766.33333300000004</c:v>
                </c:pt>
                <c:pt idx="2195">
                  <c:v>766.66666699999996</c:v>
                </c:pt>
                <c:pt idx="2196">
                  <c:v>767</c:v>
                </c:pt>
                <c:pt idx="2197">
                  <c:v>767.33333300000004</c:v>
                </c:pt>
                <c:pt idx="2198">
                  <c:v>767.66666699999996</c:v>
                </c:pt>
                <c:pt idx="2199">
                  <c:v>768</c:v>
                </c:pt>
                <c:pt idx="2200">
                  <c:v>768.33333300000004</c:v>
                </c:pt>
                <c:pt idx="2201">
                  <c:v>768.66666699999996</c:v>
                </c:pt>
                <c:pt idx="2202">
                  <c:v>769</c:v>
                </c:pt>
                <c:pt idx="2203">
                  <c:v>769.33333300000004</c:v>
                </c:pt>
                <c:pt idx="2204">
                  <c:v>769.66666699999996</c:v>
                </c:pt>
                <c:pt idx="2205">
                  <c:v>770</c:v>
                </c:pt>
                <c:pt idx="2206">
                  <c:v>770.33333300000004</c:v>
                </c:pt>
                <c:pt idx="2207">
                  <c:v>770.66666699999996</c:v>
                </c:pt>
                <c:pt idx="2208">
                  <c:v>771</c:v>
                </c:pt>
                <c:pt idx="2209">
                  <c:v>771.33333300000004</c:v>
                </c:pt>
                <c:pt idx="2210">
                  <c:v>771.66666699999996</c:v>
                </c:pt>
                <c:pt idx="2211">
                  <c:v>772</c:v>
                </c:pt>
                <c:pt idx="2212">
                  <c:v>772.33333300000004</c:v>
                </c:pt>
                <c:pt idx="2213">
                  <c:v>772.66666699999996</c:v>
                </c:pt>
                <c:pt idx="2214">
                  <c:v>773</c:v>
                </c:pt>
                <c:pt idx="2215">
                  <c:v>773.33333300000004</c:v>
                </c:pt>
                <c:pt idx="2216">
                  <c:v>773.66666699999996</c:v>
                </c:pt>
                <c:pt idx="2217">
                  <c:v>774</c:v>
                </c:pt>
                <c:pt idx="2218">
                  <c:v>774.33333300000004</c:v>
                </c:pt>
                <c:pt idx="2219">
                  <c:v>774.66666699999996</c:v>
                </c:pt>
                <c:pt idx="2220">
                  <c:v>775</c:v>
                </c:pt>
                <c:pt idx="2221">
                  <c:v>775.33333300000004</c:v>
                </c:pt>
                <c:pt idx="2222">
                  <c:v>775.66666699999996</c:v>
                </c:pt>
                <c:pt idx="2223">
                  <c:v>776</c:v>
                </c:pt>
                <c:pt idx="2224">
                  <c:v>776.33333300000004</c:v>
                </c:pt>
                <c:pt idx="2225">
                  <c:v>776.66666699999996</c:v>
                </c:pt>
                <c:pt idx="2226">
                  <c:v>777</c:v>
                </c:pt>
                <c:pt idx="2227">
                  <c:v>777.33333300000004</c:v>
                </c:pt>
                <c:pt idx="2228">
                  <c:v>777.66666699999996</c:v>
                </c:pt>
                <c:pt idx="2229">
                  <c:v>778</c:v>
                </c:pt>
                <c:pt idx="2230">
                  <c:v>778.33333300000004</c:v>
                </c:pt>
                <c:pt idx="2231">
                  <c:v>778.66666699999996</c:v>
                </c:pt>
                <c:pt idx="2232">
                  <c:v>779</c:v>
                </c:pt>
                <c:pt idx="2233">
                  <c:v>779.33333300000004</c:v>
                </c:pt>
                <c:pt idx="2234">
                  <c:v>779.66666699999996</c:v>
                </c:pt>
                <c:pt idx="2235">
                  <c:v>780</c:v>
                </c:pt>
                <c:pt idx="2236">
                  <c:v>780.33333300000004</c:v>
                </c:pt>
                <c:pt idx="2237">
                  <c:v>780.66666699999996</c:v>
                </c:pt>
                <c:pt idx="2238">
                  <c:v>781</c:v>
                </c:pt>
                <c:pt idx="2239">
                  <c:v>781.33333300000004</c:v>
                </c:pt>
                <c:pt idx="2240">
                  <c:v>781.66666699999996</c:v>
                </c:pt>
                <c:pt idx="2241">
                  <c:v>782</c:v>
                </c:pt>
                <c:pt idx="2242">
                  <c:v>782.33333300000004</c:v>
                </c:pt>
                <c:pt idx="2243">
                  <c:v>782.66666699999996</c:v>
                </c:pt>
                <c:pt idx="2244">
                  <c:v>783</c:v>
                </c:pt>
                <c:pt idx="2245">
                  <c:v>783.33333300000004</c:v>
                </c:pt>
                <c:pt idx="2246">
                  <c:v>783.66666699999996</c:v>
                </c:pt>
                <c:pt idx="2247">
                  <c:v>784</c:v>
                </c:pt>
                <c:pt idx="2248">
                  <c:v>784.33333300000004</c:v>
                </c:pt>
                <c:pt idx="2249">
                  <c:v>784.66666699999996</c:v>
                </c:pt>
                <c:pt idx="2250">
                  <c:v>785</c:v>
                </c:pt>
                <c:pt idx="2251">
                  <c:v>785.33333300000004</c:v>
                </c:pt>
                <c:pt idx="2252">
                  <c:v>785.66666699999996</c:v>
                </c:pt>
                <c:pt idx="2253">
                  <c:v>786</c:v>
                </c:pt>
                <c:pt idx="2254">
                  <c:v>786.33333300000004</c:v>
                </c:pt>
                <c:pt idx="2255">
                  <c:v>786.66666699999996</c:v>
                </c:pt>
                <c:pt idx="2256">
                  <c:v>787</c:v>
                </c:pt>
                <c:pt idx="2257">
                  <c:v>787.33333300000004</c:v>
                </c:pt>
                <c:pt idx="2258">
                  <c:v>787.66666699999996</c:v>
                </c:pt>
                <c:pt idx="2259">
                  <c:v>788</c:v>
                </c:pt>
                <c:pt idx="2260">
                  <c:v>788.33333300000004</c:v>
                </c:pt>
                <c:pt idx="2261">
                  <c:v>788.66666699999996</c:v>
                </c:pt>
                <c:pt idx="2262">
                  <c:v>789</c:v>
                </c:pt>
                <c:pt idx="2263">
                  <c:v>789.33333300000004</c:v>
                </c:pt>
                <c:pt idx="2264">
                  <c:v>789.66666699999996</c:v>
                </c:pt>
                <c:pt idx="2265">
                  <c:v>790</c:v>
                </c:pt>
                <c:pt idx="2266">
                  <c:v>790.33333300000004</c:v>
                </c:pt>
                <c:pt idx="2267">
                  <c:v>790.66666699999996</c:v>
                </c:pt>
                <c:pt idx="2268">
                  <c:v>791</c:v>
                </c:pt>
                <c:pt idx="2269">
                  <c:v>791.33333300000004</c:v>
                </c:pt>
                <c:pt idx="2270">
                  <c:v>791.66666699999996</c:v>
                </c:pt>
                <c:pt idx="2271">
                  <c:v>792</c:v>
                </c:pt>
                <c:pt idx="2272">
                  <c:v>792.33333300000004</c:v>
                </c:pt>
                <c:pt idx="2273">
                  <c:v>792.66666699999996</c:v>
                </c:pt>
                <c:pt idx="2274">
                  <c:v>793</c:v>
                </c:pt>
                <c:pt idx="2275">
                  <c:v>793.33333300000004</c:v>
                </c:pt>
                <c:pt idx="2276">
                  <c:v>793.66666699999996</c:v>
                </c:pt>
                <c:pt idx="2277">
                  <c:v>794</c:v>
                </c:pt>
                <c:pt idx="2278">
                  <c:v>794.33333300000004</c:v>
                </c:pt>
                <c:pt idx="2279">
                  <c:v>794.66666699999996</c:v>
                </c:pt>
                <c:pt idx="2280">
                  <c:v>795</c:v>
                </c:pt>
                <c:pt idx="2281">
                  <c:v>795.33333300000004</c:v>
                </c:pt>
                <c:pt idx="2282">
                  <c:v>795.66666699999996</c:v>
                </c:pt>
                <c:pt idx="2283">
                  <c:v>796</c:v>
                </c:pt>
                <c:pt idx="2284">
                  <c:v>796.33333300000004</c:v>
                </c:pt>
                <c:pt idx="2285">
                  <c:v>796.66666699999996</c:v>
                </c:pt>
                <c:pt idx="2286">
                  <c:v>797</c:v>
                </c:pt>
                <c:pt idx="2287">
                  <c:v>797.33333300000004</c:v>
                </c:pt>
                <c:pt idx="2288">
                  <c:v>797.66666699999996</c:v>
                </c:pt>
                <c:pt idx="2289">
                  <c:v>798</c:v>
                </c:pt>
                <c:pt idx="2290">
                  <c:v>798.33333300000004</c:v>
                </c:pt>
                <c:pt idx="2291">
                  <c:v>798.66666699999996</c:v>
                </c:pt>
                <c:pt idx="2292">
                  <c:v>799</c:v>
                </c:pt>
                <c:pt idx="2293">
                  <c:v>799.33333300000004</c:v>
                </c:pt>
                <c:pt idx="2294">
                  <c:v>799.66666699999996</c:v>
                </c:pt>
                <c:pt idx="2295">
                  <c:v>800</c:v>
                </c:pt>
                <c:pt idx="2296">
                  <c:v>800.33333300000004</c:v>
                </c:pt>
                <c:pt idx="2297">
                  <c:v>800.66666699999996</c:v>
                </c:pt>
                <c:pt idx="2298">
                  <c:v>801</c:v>
                </c:pt>
                <c:pt idx="2299">
                  <c:v>801.33333300000004</c:v>
                </c:pt>
                <c:pt idx="2300">
                  <c:v>801.66666699999996</c:v>
                </c:pt>
                <c:pt idx="2301">
                  <c:v>802</c:v>
                </c:pt>
                <c:pt idx="2302">
                  <c:v>802.33333300000004</c:v>
                </c:pt>
                <c:pt idx="2303">
                  <c:v>802.66666699999996</c:v>
                </c:pt>
                <c:pt idx="2304">
                  <c:v>803</c:v>
                </c:pt>
                <c:pt idx="2305">
                  <c:v>803.33333300000004</c:v>
                </c:pt>
                <c:pt idx="2306">
                  <c:v>803.66666699999996</c:v>
                </c:pt>
                <c:pt idx="2307">
                  <c:v>804</c:v>
                </c:pt>
                <c:pt idx="2308">
                  <c:v>804.33333300000004</c:v>
                </c:pt>
                <c:pt idx="2309">
                  <c:v>804.66666699999996</c:v>
                </c:pt>
                <c:pt idx="2310">
                  <c:v>805</c:v>
                </c:pt>
                <c:pt idx="2311">
                  <c:v>805.33333300000004</c:v>
                </c:pt>
                <c:pt idx="2312">
                  <c:v>805.66666699999996</c:v>
                </c:pt>
                <c:pt idx="2313">
                  <c:v>806</c:v>
                </c:pt>
                <c:pt idx="2314">
                  <c:v>806.33333300000004</c:v>
                </c:pt>
                <c:pt idx="2315">
                  <c:v>806.66666699999996</c:v>
                </c:pt>
                <c:pt idx="2316">
                  <c:v>807</c:v>
                </c:pt>
                <c:pt idx="2317">
                  <c:v>807.33333300000004</c:v>
                </c:pt>
                <c:pt idx="2318">
                  <c:v>807.66666699999996</c:v>
                </c:pt>
                <c:pt idx="2319">
                  <c:v>808</c:v>
                </c:pt>
                <c:pt idx="2320">
                  <c:v>808.33333300000004</c:v>
                </c:pt>
                <c:pt idx="2321">
                  <c:v>808.66666699999996</c:v>
                </c:pt>
                <c:pt idx="2322">
                  <c:v>809</c:v>
                </c:pt>
                <c:pt idx="2323">
                  <c:v>809.33333300000004</c:v>
                </c:pt>
                <c:pt idx="2324">
                  <c:v>809.66666699999996</c:v>
                </c:pt>
                <c:pt idx="2325">
                  <c:v>810</c:v>
                </c:pt>
                <c:pt idx="2326">
                  <c:v>810.33333300000004</c:v>
                </c:pt>
                <c:pt idx="2327">
                  <c:v>810.66666699999996</c:v>
                </c:pt>
                <c:pt idx="2328">
                  <c:v>811</c:v>
                </c:pt>
                <c:pt idx="2329">
                  <c:v>811.33333300000004</c:v>
                </c:pt>
                <c:pt idx="2330">
                  <c:v>811.66666699999996</c:v>
                </c:pt>
                <c:pt idx="2331">
                  <c:v>812</c:v>
                </c:pt>
                <c:pt idx="2332">
                  <c:v>812.33333300000004</c:v>
                </c:pt>
                <c:pt idx="2333">
                  <c:v>812.66666699999996</c:v>
                </c:pt>
                <c:pt idx="2334">
                  <c:v>813</c:v>
                </c:pt>
                <c:pt idx="2335">
                  <c:v>813.33333300000004</c:v>
                </c:pt>
                <c:pt idx="2336">
                  <c:v>813.66666699999996</c:v>
                </c:pt>
                <c:pt idx="2337">
                  <c:v>814</c:v>
                </c:pt>
                <c:pt idx="2338">
                  <c:v>814.33333300000004</c:v>
                </c:pt>
                <c:pt idx="2339">
                  <c:v>814.66666699999996</c:v>
                </c:pt>
                <c:pt idx="2340">
                  <c:v>815</c:v>
                </c:pt>
                <c:pt idx="2341">
                  <c:v>815.33333300000004</c:v>
                </c:pt>
                <c:pt idx="2342">
                  <c:v>815.66666699999996</c:v>
                </c:pt>
                <c:pt idx="2343">
                  <c:v>816</c:v>
                </c:pt>
                <c:pt idx="2344">
                  <c:v>816.33333300000004</c:v>
                </c:pt>
                <c:pt idx="2345">
                  <c:v>816.66666699999996</c:v>
                </c:pt>
                <c:pt idx="2346">
                  <c:v>817</c:v>
                </c:pt>
                <c:pt idx="2347">
                  <c:v>817.33333300000004</c:v>
                </c:pt>
                <c:pt idx="2348">
                  <c:v>817.66666699999996</c:v>
                </c:pt>
                <c:pt idx="2349">
                  <c:v>818</c:v>
                </c:pt>
                <c:pt idx="2350">
                  <c:v>818.33333300000004</c:v>
                </c:pt>
                <c:pt idx="2351">
                  <c:v>818.66666699999996</c:v>
                </c:pt>
                <c:pt idx="2352">
                  <c:v>819</c:v>
                </c:pt>
                <c:pt idx="2353">
                  <c:v>819.33333300000004</c:v>
                </c:pt>
                <c:pt idx="2354">
                  <c:v>819.66666699999996</c:v>
                </c:pt>
                <c:pt idx="2355">
                  <c:v>820</c:v>
                </c:pt>
                <c:pt idx="2356">
                  <c:v>820.33333300000004</c:v>
                </c:pt>
                <c:pt idx="2357">
                  <c:v>820.66666699999996</c:v>
                </c:pt>
                <c:pt idx="2358">
                  <c:v>821</c:v>
                </c:pt>
                <c:pt idx="2359">
                  <c:v>821.33333300000004</c:v>
                </c:pt>
                <c:pt idx="2360">
                  <c:v>821.66666699999996</c:v>
                </c:pt>
                <c:pt idx="2361">
                  <c:v>822</c:v>
                </c:pt>
                <c:pt idx="2362">
                  <c:v>822.33333300000004</c:v>
                </c:pt>
                <c:pt idx="2363">
                  <c:v>822.66666699999996</c:v>
                </c:pt>
                <c:pt idx="2364">
                  <c:v>823</c:v>
                </c:pt>
                <c:pt idx="2365">
                  <c:v>823.33333300000004</c:v>
                </c:pt>
                <c:pt idx="2366">
                  <c:v>823.66666699999996</c:v>
                </c:pt>
                <c:pt idx="2367">
                  <c:v>824</c:v>
                </c:pt>
                <c:pt idx="2368">
                  <c:v>824.33333300000004</c:v>
                </c:pt>
                <c:pt idx="2369">
                  <c:v>824.66666699999996</c:v>
                </c:pt>
                <c:pt idx="2370">
                  <c:v>825</c:v>
                </c:pt>
                <c:pt idx="2371">
                  <c:v>825.33333300000004</c:v>
                </c:pt>
                <c:pt idx="2372">
                  <c:v>825.66666699999996</c:v>
                </c:pt>
                <c:pt idx="2373">
                  <c:v>826</c:v>
                </c:pt>
                <c:pt idx="2374">
                  <c:v>826.33333300000004</c:v>
                </c:pt>
                <c:pt idx="2375">
                  <c:v>826.66666699999996</c:v>
                </c:pt>
                <c:pt idx="2376">
                  <c:v>827</c:v>
                </c:pt>
                <c:pt idx="2377">
                  <c:v>827.33333300000004</c:v>
                </c:pt>
                <c:pt idx="2378">
                  <c:v>827.66666699999996</c:v>
                </c:pt>
                <c:pt idx="2379">
                  <c:v>828</c:v>
                </c:pt>
                <c:pt idx="2380">
                  <c:v>828.33333300000004</c:v>
                </c:pt>
                <c:pt idx="2381">
                  <c:v>828.66666699999996</c:v>
                </c:pt>
                <c:pt idx="2382">
                  <c:v>829</c:v>
                </c:pt>
                <c:pt idx="2383">
                  <c:v>829.33333300000004</c:v>
                </c:pt>
                <c:pt idx="2384">
                  <c:v>829.66666699999996</c:v>
                </c:pt>
                <c:pt idx="2385">
                  <c:v>830</c:v>
                </c:pt>
                <c:pt idx="2386">
                  <c:v>830.33333300000004</c:v>
                </c:pt>
                <c:pt idx="2387">
                  <c:v>830.66666699999996</c:v>
                </c:pt>
                <c:pt idx="2388">
                  <c:v>831</c:v>
                </c:pt>
                <c:pt idx="2389">
                  <c:v>831.33333300000004</c:v>
                </c:pt>
                <c:pt idx="2390">
                  <c:v>831.66666699999996</c:v>
                </c:pt>
                <c:pt idx="2391">
                  <c:v>832</c:v>
                </c:pt>
                <c:pt idx="2392">
                  <c:v>832.33333300000004</c:v>
                </c:pt>
                <c:pt idx="2393">
                  <c:v>832.66666699999996</c:v>
                </c:pt>
                <c:pt idx="2394">
                  <c:v>833</c:v>
                </c:pt>
                <c:pt idx="2395">
                  <c:v>833.33333300000004</c:v>
                </c:pt>
                <c:pt idx="2396">
                  <c:v>833.66666699999996</c:v>
                </c:pt>
                <c:pt idx="2397">
                  <c:v>834</c:v>
                </c:pt>
                <c:pt idx="2398">
                  <c:v>834.33333300000004</c:v>
                </c:pt>
                <c:pt idx="2399">
                  <c:v>834.66666699999996</c:v>
                </c:pt>
                <c:pt idx="2400">
                  <c:v>835</c:v>
                </c:pt>
                <c:pt idx="2401">
                  <c:v>835.33333300000004</c:v>
                </c:pt>
                <c:pt idx="2402">
                  <c:v>835.66666699999996</c:v>
                </c:pt>
                <c:pt idx="2403">
                  <c:v>836</c:v>
                </c:pt>
                <c:pt idx="2404">
                  <c:v>836.33333300000004</c:v>
                </c:pt>
                <c:pt idx="2405">
                  <c:v>836.66666699999996</c:v>
                </c:pt>
                <c:pt idx="2406">
                  <c:v>837</c:v>
                </c:pt>
                <c:pt idx="2407">
                  <c:v>837.33333300000004</c:v>
                </c:pt>
                <c:pt idx="2408">
                  <c:v>837.66666699999996</c:v>
                </c:pt>
                <c:pt idx="2409">
                  <c:v>838</c:v>
                </c:pt>
                <c:pt idx="2410">
                  <c:v>838.33333300000004</c:v>
                </c:pt>
                <c:pt idx="2411">
                  <c:v>838.66666699999996</c:v>
                </c:pt>
                <c:pt idx="2412">
                  <c:v>839</c:v>
                </c:pt>
                <c:pt idx="2413">
                  <c:v>839.33333300000004</c:v>
                </c:pt>
                <c:pt idx="2414">
                  <c:v>839.66666699999996</c:v>
                </c:pt>
                <c:pt idx="2415">
                  <c:v>840</c:v>
                </c:pt>
                <c:pt idx="2416">
                  <c:v>840.33333300000004</c:v>
                </c:pt>
                <c:pt idx="2417">
                  <c:v>840.66666699999996</c:v>
                </c:pt>
                <c:pt idx="2418">
                  <c:v>841</c:v>
                </c:pt>
                <c:pt idx="2419">
                  <c:v>841.33333300000004</c:v>
                </c:pt>
                <c:pt idx="2420">
                  <c:v>841.66666699999996</c:v>
                </c:pt>
                <c:pt idx="2421">
                  <c:v>842</c:v>
                </c:pt>
                <c:pt idx="2422">
                  <c:v>842.33333300000004</c:v>
                </c:pt>
                <c:pt idx="2423">
                  <c:v>842.66666699999996</c:v>
                </c:pt>
                <c:pt idx="2424">
                  <c:v>843</c:v>
                </c:pt>
                <c:pt idx="2425">
                  <c:v>843.33333300000004</c:v>
                </c:pt>
                <c:pt idx="2426">
                  <c:v>843.66666699999996</c:v>
                </c:pt>
                <c:pt idx="2427">
                  <c:v>844</c:v>
                </c:pt>
                <c:pt idx="2428">
                  <c:v>844.33333300000004</c:v>
                </c:pt>
                <c:pt idx="2429">
                  <c:v>844.66666699999996</c:v>
                </c:pt>
                <c:pt idx="2430">
                  <c:v>845</c:v>
                </c:pt>
                <c:pt idx="2431">
                  <c:v>845.33333300000004</c:v>
                </c:pt>
                <c:pt idx="2432">
                  <c:v>845.66666699999996</c:v>
                </c:pt>
                <c:pt idx="2433">
                  <c:v>846</c:v>
                </c:pt>
                <c:pt idx="2434">
                  <c:v>846.33333300000004</c:v>
                </c:pt>
                <c:pt idx="2435">
                  <c:v>846.66666699999996</c:v>
                </c:pt>
                <c:pt idx="2436">
                  <c:v>847</c:v>
                </c:pt>
                <c:pt idx="2437">
                  <c:v>847.33333300000004</c:v>
                </c:pt>
                <c:pt idx="2438">
                  <c:v>847.66666699999996</c:v>
                </c:pt>
                <c:pt idx="2439">
                  <c:v>848</c:v>
                </c:pt>
                <c:pt idx="2440">
                  <c:v>848.33333300000004</c:v>
                </c:pt>
                <c:pt idx="2441">
                  <c:v>848.66666699999996</c:v>
                </c:pt>
                <c:pt idx="2442">
                  <c:v>849</c:v>
                </c:pt>
                <c:pt idx="2443">
                  <c:v>849.33333300000004</c:v>
                </c:pt>
                <c:pt idx="2444">
                  <c:v>849.66666699999996</c:v>
                </c:pt>
                <c:pt idx="2445">
                  <c:v>850</c:v>
                </c:pt>
                <c:pt idx="2446">
                  <c:v>850.33333300000004</c:v>
                </c:pt>
                <c:pt idx="2447">
                  <c:v>850.66666699999996</c:v>
                </c:pt>
                <c:pt idx="2448">
                  <c:v>851</c:v>
                </c:pt>
                <c:pt idx="2449">
                  <c:v>851.33333300000004</c:v>
                </c:pt>
                <c:pt idx="2450">
                  <c:v>851.66666699999996</c:v>
                </c:pt>
                <c:pt idx="2451">
                  <c:v>852</c:v>
                </c:pt>
                <c:pt idx="2452">
                  <c:v>852.33333300000004</c:v>
                </c:pt>
                <c:pt idx="2453">
                  <c:v>852.66666699999996</c:v>
                </c:pt>
                <c:pt idx="2454">
                  <c:v>853</c:v>
                </c:pt>
                <c:pt idx="2455">
                  <c:v>853.33333300000004</c:v>
                </c:pt>
                <c:pt idx="2456">
                  <c:v>853.66666699999996</c:v>
                </c:pt>
                <c:pt idx="2457">
                  <c:v>854</c:v>
                </c:pt>
                <c:pt idx="2458">
                  <c:v>854.33333300000004</c:v>
                </c:pt>
                <c:pt idx="2459">
                  <c:v>854.66666699999996</c:v>
                </c:pt>
                <c:pt idx="2460">
                  <c:v>855</c:v>
                </c:pt>
                <c:pt idx="2461">
                  <c:v>855.33333300000004</c:v>
                </c:pt>
                <c:pt idx="2462">
                  <c:v>855.66666699999996</c:v>
                </c:pt>
                <c:pt idx="2463">
                  <c:v>856</c:v>
                </c:pt>
                <c:pt idx="2464">
                  <c:v>856.33333300000004</c:v>
                </c:pt>
                <c:pt idx="2465">
                  <c:v>856.66666699999996</c:v>
                </c:pt>
                <c:pt idx="2466">
                  <c:v>857</c:v>
                </c:pt>
                <c:pt idx="2467">
                  <c:v>857.33333300000004</c:v>
                </c:pt>
                <c:pt idx="2468">
                  <c:v>857.66666699999996</c:v>
                </c:pt>
                <c:pt idx="2469">
                  <c:v>858</c:v>
                </c:pt>
                <c:pt idx="2470">
                  <c:v>858.33333300000004</c:v>
                </c:pt>
                <c:pt idx="2471">
                  <c:v>858.66666699999996</c:v>
                </c:pt>
                <c:pt idx="2472">
                  <c:v>859</c:v>
                </c:pt>
                <c:pt idx="2473">
                  <c:v>859.33333300000004</c:v>
                </c:pt>
                <c:pt idx="2474">
                  <c:v>859.66666699999996</c:v>
                </c:pt>
                <c:pt idx="2475">
                  <c:v>860</c:v>
                </c:pt>
                <c:pt idx="2476">
                  <c:v>860.33333300000004</c:v>
                </c:pt>
                <c:pt idx="2477">
                  <c:v>860.66666699999996</c:v>
                </c:pt>
                <c:pt idx="2478">
                  <c:v>861</c:v>
                </c:pt>
                <c:pt idx="2479">
                  <c:v>861.33333300000004</c:v>
                </c:pt>
                <c:pt idx="2480">
                  <c:v>861.66666699999996</c:v>
                </c:pt>
                <c:pt idx="2481">
                  <c:v>862</c:v>
                </c:pt>
                <c:pt idx="2482">
                  <c:v>862.33333300000004</c:v>
                </c:pt>
                <c:pt idx="2483">
                  <c:v>862.66666699999996</c:v>
                </c:pt>
                <c:pt idx="2484">
                  <c:v>863</c:v>
                </c:pt>
                <c:pt idx="2485">
                  <c:v>863.33333300000004</c:v>
                </c:pt>
                <c:pt idx="2486">
                  <c:v>863.66666699999996</c:v>
                </c:pt>
                <c:pt idx="2487">
                  <c:v>864</c:v>
                </c:pt>
                <c:pt idx="2488">
                  <c:v>864.33333300000004</c:v>
                </c:pt>
                <c:pt idx="2489">
                  <c:v>864.66666699999996</c:v>
                </c:pt>
                <c:pt idx="2490">
                  <c:v>865</c:v>
                </c:pt>
                <c:pt idx="2491">
                  <c:v>865.33333300000004</c:v>
                </c:pt>
                <c:pt idx="2492">
                  <c:v>865.66666699999996</c:v>
                </c:pt>
                <c:pt idx="2493">
                  <c:v>866</c:v>
                </c:pt>
                <c:pt idx="2494">
                  <c:v>866.33333300000004</c:v>
                </c:pt>
                <c:pt idx="2495">
                  <c:v>866.66666699999996</c:v>
                </c:pt>
                <c:pt idx="2496">
                  <c:v>867</c:v>
                </c:pt>
                <c:pt idx="2497">
                  <c:v>867.33333300000004</c:v>
                </c:pt>
                <c:pt idx="2498">
                  <c:v>867.66666699999996</c:v>
                </c:pt>
                <c:pt idx="2499">
                  <c:v>868</c:v>
                </c:pt>
                <c:pt idx="2500">
                  <c:v>868.33333300000004</c:v>
                </c:pt>
                <c:pt idx="2501">
                  <c:v>868.66666699999996</c:v>
                </c:pt>
                <c:pt idx="2502">
                  <c:v>869</c:v>
                </c:pt>
                <c:pt idx="2503">
                  <c:v>869.33333300000004</c:v>
                </c:pt>
                <c:pt idx="2504">
                  <c:v>869.66666699999996</c:v>
                </c:pt>
                <c:pt idx="2505">
                  <c:v>870</c:v>
                </c:pt>
                <c:pt idx="2506">
                  <c:v>870.33333300000004</c:v>
                </c:pt>
                <c:pt idx="2507">
                  <c:v>870.66666699999996</c:v>
                </c:pt>
                <c:pt idx="2508">
                  <c:v>871</c:v>
                </c:pt>
                <c:pt idx="2509">
                  <c:v>871.33333300000004</c:v>
                </c:pt>
                <c:pt idx="2510">
                  <c:v>871.66666699999996</c:v>
                </c:pt>
                <c:pt idx="2511">
                  <c:v>872</c:v>
                </c:pt>
                <c:pt idx="2512">
                  <c:v>872.33333300000004</c:v>
                </c:pt>
                <c:pt idx="2513">
                  <c:v>872.66666699999996</c:v>
                </c:pt>
                <c:pt idx="2514">
                  <c:v>873</c:v>
                </c:pt>
                <c:pt idx="2515">
                  <c:v>873.33333300000004</c:v>
                </c:pt>
                <c:pt idx="2516">
                  <c:v>873.66666699999996</c:v>
                </c:pt>
                <c:pt idx="2517">
                  <c:v>874</c:v>
                </c:pt>
                <c:pt idx="2518">
                  <c:v>874.33333300000004</c:v>
                </c:pt>
                <c:pt idx="2519">
                  <c:v>874.66666699999996</c:v>
                </c:pt>
                <c:pt idx="2520">
                  <c:v>875</c:v>
                </c:pt>
                <c:pt idx="2521">
                  <c:v>875.33333300000004</c:v>
                </c:pt>
                <c:pt idx="2522">
                  <c:v>875.66666699999996</c:v>
                </c:pt>
                <c:pt idx="2523">
                  <c:v>876</c:v>
                </c:pt>
                <c:pt idx="2524">
                  <c:v>876.33333300000004</c:v>
                </c:pt>
                <c:pt idx="2525">
                  <c:v>876.66666699999996</c:v>
                </c:pt>
                <c:pt idx="2526">
                  <c:v>877</c:v>
                </c:pt>
                <c:pt idx="2527">
                  <c:v>877.33333300000004</c:v>
                </c:pt>
                <c:pt idx="2528">
                  <c:v>877.66666699999996</c:v>
                </c:pt>
                <c:pt idx="2529">
                  <c:v>878</c:v>
                </c:pt>
                <c:pt idx="2530">
                  <c:v>878.33333300000004</c:v>
                </c:pt>
                <c:pt idx="2531">
                  <c:v>878.66666699999996</c:v>
                </c:pt>
                <c:pt idx="2532">
                  <c:v>879</c:v>
                </c:pt>
                <c:pt idx="2533">
                  <c:v>879.33333300000004</c:v>
                </c:pt>
                <c:pt idx="2534">
                  <c:v>879.66666699999996</c:v>
                </c:pt>
                <c:pt idx="2535">
                  <c:v>880</c:v>
                </c:pt>
                <c:pt idx="2536">
                  <c:v>880.33333300000004</c:v>
                </c:pt>
                <c:pt idx="2537">
                  <c:v>880.66666699999996</c:v>
                </c:pt>
                <c:pt idx="2538">
                  <c:v>881</c:v>
                </c:pt>
                <c:pt idx="2539">
                  <c:v>881.33333300000004</c:v>
                </c:pt>
                <c:pt idx="2540">
                  <c:v>881.66666699999996</c:v>
                </c:pt>
                <c:pt idx="2541">
                  <c:v>882</c:v>
                </c:pt>
                <c:pt idx="2542">
                  <c:v>882.33333300000004</c:v>
                </c:pt>
                <c:pt idx="2543">
                  <c:v>882.66666699999996</c:v>
                </c:pt>
                <c:pt idx="2544">
                  <c:v>883</c:v>
                </c:pt>
                <c:pt idx="2545">
                  <c:v>883.33333300000004</c:v>
                </c:pt>
                <c:pt idx="2546">
                  <c:v>883.66666699999996</c:v>
                </c:pt>
                <c:pt idx="2547">
                  <c:v>884</c:v>
                </c:pt>
                <c:pt idx="2548">
                  <c:v>884.33333300000004</c:v>
                </c:pt>
                <c:pt idx="2549">
                  <c:v>884.66666699999996</c:v>
                </c:pt>
                <c:pt idx="2550">
                  <c:v>885</c:v>
                </c:pt>
                <c:pt idx="2551">
                  <c:v>885.33333300000004</c:v>
                </c:pt>
                <c:pt idx="2552">
                  <c:v>885.66666699999996</c:v>
                </c:pt>
                <c:pt idx="2553">
                  <c:v>886</c:v>
                </c:pt>
                <c:pt idx="2554">
                  <c:v>886.33333300000004</c:v>
                </c:pt>
                <c:pt idx="2555">
                  <c:v>886.66666699999996</c:v>
                </c:pt>
                <c:pt idx="2556">
                  <c:v>887</c:v>
                </c:pt>
                <c:pt idx="2557">
                  <c:v>887.33333300000004</c:v>
                </c:pt>
                <c:pt idx="2558">
                  <c:v>887.66666699999996</c:v>
                </c:pt>
                <c:pt idx="2559">
                  <c:v>888</c:v>
                </c:pt>
                <c:pt idx="2560">
                  <c:v>888.33333300000004</c:v>
                </c:pt>
                <c:pt idx="2561">
                  <c:v>888.66666699999996</c:v>
                </c:pt>
                <c:pt idx="2562">
                  <c:v>889</c:v>
                </c:pt>
                <c:pt idx="2563">
                  <c:v>889.33333300000004</c:v>
                </c:pt>
                <c:pt idx="2564">
                  <c:v>889.66666699999996</c:v>
                </c:pt>
                <c:pt idx="2565">
                  <c:v>890</c:v>
                </c:pt>
                <c:pt idx="2566">
                  <c:v>890.33333300000004</c:v>
                </c:pt>
                <c:pt idx="2567">
                  <c:v>890.66666699999996</c:v>
                </c:pt>
                <c:pt idx="2568">
                  <c:v>891</c:v>
                </c:pt>
                <c:pt idx="2569">
                  <c:v>891.33333300000004</c:v>
                </c:pt>
                <c:pt idx="2570">
                  <c:v>891.66666699999996</c:v>
                </c:pt>
                <c:pt idx="2571">
                  <c:v>892</c:v>
                </c:pt>
                <c:pt idx="2572">
                  <c:v>892.33333300000004</c:v>
                </c:pt>
                <c:pt idx="2573">
                  <c:v>892.66666699999996</c:v>
                </c:pt>
                <c:pt idx="2574">
                  <c:v>893</c:v>
                </c:pt>
                <c:pt idx="2575">
                  <c:v>893.33333300000004</c:v>
                </c:pt>
                <c:pt idx="2576">
                  <c:v>893.66666699999996</c:v>
                </c:pt>
                <c:pt idx="2577">
                  <c:v>894</c:v>
                </c:pt>
                <c:pt idx="2578">
                  <c:v>894.33333300000004</c:v>
                </c:pt>
                <c:pt idx="2579">
                  <c:v>894.66666699999996</c:v>
                </c:pt>
                <c:pt idx="2580">
                  <c:v>895</c:v>
                </c:pt>
                <c:pt idx="2581">
                  <c:v>895.33333300000004</c:v>
                </c:pt>
                <c:pt idx="2582">
                  <c:v>895.66666699999996</c:v>
                </c:pt>
                <c:pt idx="2583">
                  <c:v>896</c:v>
                </c:pt>
                <c:pt idx="2584">
                  <c:v>896.33333300000004</c:v>
                </c:pt>
                <c:pt idx="2585">
                  <c:v>896.66666699999996</c:v>
                </c:pt>
                <c:pt idx="2586">
                  <c:v>897</c:v>
                </c:pt>
                <c:pt idx="2587">
                  <c:v>897.33333300000004</c:v>
                </c:pt>
                <c:pt idx="2588">
                  <c:v>897.66666699999996</c:v>
                </c:pt>
                <c:pt idx="2589">
                  <c:v>898</c:v>
                </c:pt>
                <c:pt idx="2590">
                  <c:v>898.33333300000004</c:v>
                </c:pt>
                <c:pt idx="2591">
                  <c:v>898.66666699999996</c:v>
                </c:pt>
                <c:pt idx="2592">
                  <c:v>899</c:v>
                </c:pt>
                <c:pt idx="2593">
                  <c:v>899.33333300000004</c:v>
                </c:pt>
                <c:pt idx="2594">
                  <c:v>899.66666699999996</c:v>
                </c:pt>
                <c:pt idx="2595">
                  <c:v>900</c:v>
                </c:pt>
              </c:numCache>
            </c:numRef>
          </c:xVal>
          <c:yVal>
            <c:numRef>
              <c:f>'[Biochar Masterfile (Toxin).xlsx]TGA Graphs'!$AB$2:$AB$2597</c:f>
              <c:numCache>
                <c:formatCode>General</c:formatCode>
                <c:ptCount val="2596"/>
                <c:pt idx="0">
                  <c:v>-3.4060300544423473E-2</c:v>
                </c:pt>
                <c:pt idx="1">
                  <c:v>-3.4060320980611972E-2</c:v>
                </c:pt>
                <c:pt idx="2">
                  <c:v>-3.5850766574499683E-2</c:v>
                </c:pt>
                <c:pt idx="3">
                  <c:v>-3.7645377201875142E-2</c:v>
                </c:pt>
                <c:pt idx="4">
                  <c:v>-3.5850788084968228E-2</c:v>
                </c:pt>
                <c:pt idx="5">
                  <c:v>-3.764537720188367E-2</c:v>
                </c:pt>
                <c:pt idx="6">
                  <c:v>-3.9439987829250601E-2</c:v>
                </c:pt>
                <c:pt idx="7">
                  <c:v>-4.1230478597609026E-2</c:v>
                </c:pt>
                <c:pt idx="8">
                  <c:v>-4.3020919889403028E-2</c:v>
                </c:pt>
                <c:pt idx="9">
                  <c:v>-4.4815530516787015E-2</c:v>
                </c:pt>
                <c:pt idx="10">
                  <c:v>-4.7501258062646205E-2</c:v>
                </c:pt>
                <c:pt idx="11">
                  <c:v>-5.1985683831681832E-2</c:v>
                </c:pt>
                <c:pt idx="12">
                  <c:v>-5.6465993504175874E-2</c:v>
                </c:pt>
                <c:pt idx="13">
                  <c:v>-5.9155872640101671E-2</c:v>
                </c:pt>
                <c:pt idx="14">
                  <c:v>-6.184568078898596E-2</c:v>
                </c:pt>
                <c:pt idx="15">
                  <c:v>-6.4535524431403798E-2</c:v>
                </c:pt>
                <c:pt idx="16">
                  <c:v>-6.5430796704916333E-2</c:v>
                </c:pt>
                <c:pt idx="17">
                  <c:v>-6.7221223476530909E-2</c:v>
                </c:pt>
                <c:pt idx="18">
                  <c:v>-6.9015834103897833E-2</c:v>
                </c:pt>
                <c:pt idx="19">
                  <c:v>-6.9911109065588728E-2</c:v>
                </c:pt>
                <c:pt idx="20">
                  <c:v>-7.0806300133974057E-2</c:v>
                </c:pt>
                <c:pt idx="21">
                  <c:v>-7.3496143776391881E-2</c:v>
                </c:pt>
                <c:pt idx="22">
                  <c:v>-7.4391421426278193E-2</c:v>
                </c:pt>
                <c:pt idx="23">
                  <c:v>-7.7085365031134279E-2</c:v>
                </c:pt>
                <c:pt idx="24">
                  <c:v>-8.0670441688585948E-2</c:v>
                </c:pt>
                <c:pt idx="25">
                  <c:v>-8.2460957195226572E-2</c:v>
                </c:pt>
                <c:pt idx="26">
                  <c:v>-8.6045984376113827E-2</c:v>
                </c:pt>
                <c:pt idx="27">
                  <c:v>-8.6941217391156192E-2</c:v>
                </c:pt>
                <c:pt idx="28">
                  <c:v>-8.8735881260049762E-2</c:v>
                </c:pt>
                <c:pt idx="29">
                  <c:v>-8.963106103357403E-2</c:v>
                </c:pt>
                <c:pt idx="30">
                  <c:v>-9.2320904675983334E-2</c:v>
                </c:pt>
                <c:pt idx="31">
                  <c:v>-9.3216193620722157E-2</c:v>
                </c:pt>
                <c:pt idx="32">
                  <c:v>-9.5006603721101895E-2</c:v>
                </c:pt>
                <c:pt idx="33">
                  <c:v>-9.7696447363511213E-2</c:v>
                </c:pt>
                <c:pt idx="34">
                  <c:v>-0.1003863512377107</c:v>
                </c:pt>
                <c:pt idx="35">
                  <c:v>-0.10307613464832131</c:v>
                </c:pt>
                <c:pt idx="36">
                  <c:v>-0.10576183369344842</c:v>
                </c:pt>
                <c:pt idx="37">
                  <c:v>-0.10934697595907256</c:v>
                </c:pt>
                <c:pt idx="38">
                  <c:v>-0.11203675399330087</c:v>
                </c:pt>
                <c:pt idx="39">
                  <c:v>-0.11293198700834324</c:v>
                </c:pt>
                <c:pt idx="40">
                  <c:v>-0.11562190002387866</c:v>
                </c:pt>
                <c:pt idx="41">
                  <c:v>-0.11741229668082874</c:v>
                </c:pt>
                <c:pt idx="42">
                  <c:v>-0.11831167429316183</c:v>
                </c:pt>
                <c:pt idx="43">
                  <c:v>-0.11920697883237723</c:v>
                </c:pt>
                <c:pt idx="44">
                  <c:v>-0.12010214032325511</c:v>
                </c:pt>
                <c:pt idx="45">
                  <c:v>-0.12189675095062205</c:v>
                </c:pt>
                <c:pt idx="46">
                  <c:v>-0.12368729119306664</c:v>
                </c:pt>
                <c:pt idx="47">
                  <c:v>-0.12458659459303985</c:v>
                </c:pt>
                <c:pt idx="48">
                  <c:v>-0.12817167125048301</c:v>
                </c:pt>
                <c:pt idx="49">
                  <c:v>-0.12906698170569891</c:v>
                </c:pt>
                <c:pt idx="50">
                  <c:v>-0.1308573702956016</c:v>
                </c:pt>
                <c:pt idx="51">
                  <c:v>-0.13175674790793471</c:v>
                </c:pt>
                <c:pt idx="52">
                  <c:v>-0.1344466722183312</c:v>
                </c:pt>
                <c:pt idx="53">
                  <c:v>-0.13623705758042873</c:v>
                </c:pt>
                <c:pt idx="54">
                  <c:v>-0.13534182456538638</c:v>
                </c:pt>
                <c:pt idx="55">
                  <c:v>-0.13803175102682116</c:v>
                </c:pt>
                <c:pt idx="56">
                  <c:v>-0.13802752361050494</c:v>
                </c:pt>
                <c:pt idx="57">
                  <c:v>-0.13982627883516258</c:v>
                </c:pt>
                <c:pt idx="58">
                  <c:v>-0.13982221813119453</c:v>
                </c:pt>
                <c:pt idx="59">
                  <c:v>-0.14161674486523881</c:v>
                </c:pt>
                <c:pt idx="60">
                  <c:v>-0.14340721089532357</c:v>
                </c:pt>
                <c:pt idx="61">
                  <c:v>-0.14519776404404075</c:v>
                </c:pt>
                <c:pt idx="62">
                  <c:v>-0.14699228755277521</c:v>
                </c:pt>
                <c:pt idx="63">
                  <c:v>-0.14878275358285142</c:v>
                </c:pt>
                <c:pt idx="64">
                  <c:v>-0.14968222100449918</c:v>
                </c:pt>
                <c:pt idx="65">
                  <c:v>-0.1487868981801507</c:v>
                </c:pt>
                <c:pt idx="66">
                  <c:v>-0.14878275358284293</c:v>
                </c:pt>
                <c:pt idx="67">
                  <c:v>-0.14968222100450773</c:v>
                </c:pt>
                <c:pt idx="68">
                  <c:v>-0.15057736421022691</c:v>
                </c:pt>
                <c:pt idx="69">
                  <c:v>-0.1532672078526362</c:v>
                </c:pt>
                <c:pt idx="70">
                  <c:v>-0.15864699032563848</c:v>
                </c:pt>
                <c:pt idx="71">
                  <c:v>-0.1613325941825734</c:v>
                </c:pt>
                <c:pt idx="72">
                  <c:v>-0.16312720480994886</c:v>
                </c:pt>
                <c:pt idx="73">
                  <c:v>-0.16402253623849328</c:v>
                </c:pt>
                <c:pt idx="74">
                  <c:v>-0.16402243782498271</c:v>
                </c:pt>
                <c:pt idx="75">
                  <c:v>-0.16581704845235817</c:v>
                </c:pt>
                <c:pt idx="76">
                  <c:v>-0.16671238149480941</c:v>
                </c:pt>
                <c:pt idx="77">
                  <c:v>-0.16850274749748526</c:v>
                </c:pt>
                <c:pt idx="78">
                  <c:v>-0.1720878241549284</c:v>
                </c:pt>
                <c:pt idx="79">
                  <c:v>-0.17208792740765569</c:v>
                </c:pt>
                <c:pt idx="80">
                  <c:v>-0.17298305716997078</c:v>
                </c:pt>
                <c:pt idx="81">
                  <c:v>-0.17298305716997078</c:v>
                </c:pt>
                <c:pt idx="82">
                  <c:v>-0.17388253911180651</c:v>
                </c:pt>
                <c:pt idx="83">
                  <c:v>-0.1765722784247217</c:v>
                </c:pt>
                <c:pt idx="84">
                  <c:v>-0.17746751143976408</c:v>
                </c:pt>
                <c:pt idx="85">
                  <c:v>-0.17836285147247885</c:v>
                </c:pt>
                <c:pt idx="86">
                  <c:v>-0.17746751143975553</c:v>
                </c:pt>
                <c:pt idx="87">
                  <c:v>-0.17746751143975553</c:v>
                </c:pt>
                <c:pt idx="88">
                  <c:v>-0.17746761792029647</c:v>
                </c:pt>
                <c:pt idx="89">
                  <c:v>-0.17746751143975556</c:v>
                </c:pt>
                <c:pt idx="90">
                  <c:v>-0.17836274445479794</c:v>
                </c:pt>
                <c:pt idx="91">
                  <c:v>-0.18015746317662112</c:v>
                </c:pt>
                <c:pt idx="92">
                  <c:v>-0.18195196570953176</c:v>
                </c:pt>
                <c:pt idx="93">
                  <c:v>-0.18284305412728341</c:v>
                </c:pt>
                <c:pt idx="94">
                  <c:v>-0.18284730843293728</c:v>
                </c:pt>
                <c:pt idx="95">
                  <c:v>-0.18463352015735965</c:v>
                </c:pt>
                <c:pt idx="96">
                  <c:v>-0.18553289776969276</c:v>
                </c:pt>
                <c:pt idx="97">
                  <c:v>-0.18732762079360971</c:v>
                </c:pt>
                <c:pt idx="98">
                  <c:v>-0.18911797442714443</c:v>
                </c:pt>
                <c:pt idx="99">
                  <c:v>-0.18911797442714443</c:v>
                </c:pt>
                <c:pt idx="100">
                  <c:v>-0.19001332145016536</c:v>
                </c:pt>
                <c:pt idx="101">
                  <c:v>-0.19091258505451986</c:v>
                </c:pt>
                <c:pt idx="102">
                  <c:v>-0.19091258505451986</c:v>
                </c:pt>
                <c:pt idx="103">
                  <c:v>-0.192703166706473</c:v>
                </c:pt>
                <c:pt idx="104">
                  <c:v>-0.19539289472700541</c:v>
                </c:pt>
                <c:pt idx="105">
                  <c:v>-0.19539289472700541</c:v>
                </c:pt>
                <c:pt idx="106">
                  <c:v>-0.19539301196279762</c:v>
                </c:pt>
                <c:pt idx="107">
                  <c:v>-0.1953928947270139</c:v>
                </c:pt>
                <c:pt idx="108">
                  <c:v>-0.19539289472702243</c:v>
                </c:pt>
                <c:pt idx="109">
                  <c:v>-0.19539301196278913</c:v>
                </c:pt>
                <c:pt idx="110">
                  <c:v>-0.19718750535438087</c:v>
                </c:pt>
                <c:pt idx="111">
                  <c:v>-0.19808273836942322</c:v>
                </c:pt>
                <c:pt idx="112">
                  <c:v>-0.19718347906714542</c:v>
                </c:pt>
                <c:pt idx="113">
                  <c:v>-0.19718750535437232</c:v>
                </c:pt>
                <c:pt idx="114">
                  <c:v>-0.19718336075709014</c:v>
                </c:pt>
                <c:pt idx="115">
                  <c:v>-0.19808285721911376</c:v>
                </c:pt>
                <c:pt idx="116">
                  <c:v>-0.19808273836942319</c:v>
                </c:pt>
                <c:pt idx="117">
                  <c:v>-0.19987734899679013</c:v>
                </c:pt>
                <c:pt idx="118">
                  <c:v>-0.2007685578756439</c:v>
                </c:pt>
                <c:pt idx="119">
                  <c:v>-0.20077258201184106</c:v>
                </c:pt>
                <c:pt idx="120">
                  <c:v>-0.20166781502687489</c:v>
                </c:pt>
                <c:pt idx="121">
                  <c:v>-0.20166793602760374</c:v>
                </c:pt>
                <c:pt idx="122">
                  <c:v>-0.20166781502686631</c:v>
                </c:pt>
                <c:pt idx="123">
                  <c:v>-0.20166367042957561</c:v>
                </c:pt>
                <c:pt idx="124">
                  <c:v>-0.19987332432347002</c:v>
                </c:pt>
                <c:pt idx="125">
                  <c:v>-0.20166781502687489</c:v>
                </c:pt>
                <c:pt idx="126">
                  <c:v>-0.20077258201183254</c:v>
                </c:pt>
                <c:pt idx="127">
                  <c:v>-0.20256316957977769</c:v>
                </c:pt>
                <c:pt idx="128">
                  <c:v>-0.20435351407198496</c:v>
                </c:pt>
                <c:pt idx="129">
                  <c:v>-0.20525289168430952</c:v>
                </c:pt>
                <c:pt idx="130">
                  <c:v>-0.20525301483610228</c:v>
                </c:pt>
                <c:pt idx="131">
                  <c:v>-0.20525289168432659</c:v>
                </c:pt>
                <c:pt idx="132">
                  <c:v>-0.20525289168432659</c:v>
                </c:pt>
                <c:pt idx="133">
                  <c:v>-0.20525301483610234</c:v>
                </c:pt>
                <c:pt idx="134">
                  <c:v>-0.20435351407199348</c:v>
                </c:pt>
                <c:pt idx="135">
                  <c:v>-0.20256304804192579</c:v>
                </c:pt>
                <c:pt idx="136">
                  <c:v>-0.20166793602761229</c:v>
                </c:pt>
                <c:pt idx="137">
                  <c:v>-0.19987734899679011</c:v>
                </c:pt>
                <c:pt idx="138">
                  <c:v>-0.20076843741454176</c:v>
                </c:pt>
                <c:pt idx="139">
                  <c:v>-0.20077270247542989</c:v>
                </c:pt>
                <c:pt idx="140">
                  <c:v>-0.20076843741454181</c:v>
                </c:pt>
                <c:pt idx="141">
                  <c:v>-0.20077258201184106</c:v>
                </c:pt>
                <c:pt idx="142">
                  <c:v>-0.20166379142783486</c:v>
                </c:pt>
                <c:pt idx="143">
                  <c:v>-0.20256304804190875</c:v>
                </c:pt>
                <c:pt idx="144">
                  <c:v>-0.20256304804190023</c:v>
                </c:pt>
                <c:pt idx="145">
                  <c:v>-0.20166793602761235</c:v>
                </c:pt>
                <c:pt idx="146">
                  <c:v>-0.20166781502686643</c:v>
                </c:pt>
                <c:pt idx="147">
                  <c:v>-0.20256304804190028</c:v>
                </c:pt>
                <c:pt idx="148">
                  <c:v>-0.19987332432347854</c:v>
                </c:pt>
                <c:pt idx="149">
                  <c:v>-0.19987734899679011</c:v>
                </c:pt>
                <c:pt idx="150">
                  <c:v>-0.19987734899679863</c:v>
                </c:pt>
                <c:pt idx="151">
                  <c:v>-0.19987332432347002</c:v>
                </c:pt>
                <c:pt idx="152">
                  <c:v>-0.19718336075709009</c:v>
                </c:pt>
                <c:pt idx="153">
                  <c:v>-0.19718750535438082</c:v>
                </c:pt>
                <c:pt idx="154">
                  <c:v>-0.19897809077128761</c:v>
                </c:pt>
                <c:pt idx="155">
                  <c:v>-0.19808273836942322</c:v>
                </c:pt>
                <c:pt idx="156">
                  <c:v>-0.20077258201182402</c:v>
                </c:pt>
                <c:pt idx="157">
                  <c:v>-0.20256316957978621</c:v>
                </c:pt>
                <c:pt idx="158">
                  <c:v>-0.20166781502686637</c:v>
                </c:pt>
                <c:pt idx="159">
                  <c:v>-0.20076843741454181</c:v>
                </c:pt>
                <c:pt idx="160">
                  <c:v>-0.19897809077129619</c:v>
                </c:pt>
                <c:pt idx="161">
                  <c:v>-0.19808273836942328</c:v>
                </c:pt>
                <c:pt idx="162">
                  <c:v>-0.19449766171196309</c:v>
                </c:pt>
                <c:pt idx="163">
                  <c:v>-0.1953930119627891</c:v>
                </c:pt>
                <c:pt idx="164">
                  <c:v>-0.19539289472701388</c:v>
                </c:pt>
                <c:pt idx="165">
                  <c:v>-0.19718336075709009</c:v>
                </c:pt>
                <c:pt idx="166">
                  <c:v>-0.19897809077129616</c:v>
                </c:pt>
                <c:pt idx="167">
                  <c:v>-0.19987320439949086</c:v>
                </c:pt>
                <c:pt idx="168">
                  <c:v>-0.20166781502687486</c:v>
                </c:pt>
                <c:pt idx="169">
                  <c:v>-0.19897809077129616</c:v>
                </c:pt>
                <c:pt idx="170">
                  <c:v>-0.19449766171197155</c:v>
                </c:pt>
                <c:pt idx="171">
                  <c:v>-0.19180781806955371</c:v>
                </c:pt>
                <c:pt idx="172">
                  <c:v>-0.19090855500233075</c:v>
                </c:pt>
                <c:pt idx="173">
                  <c:v>-0.19091258505451988</c:v>
                </c:pt>
                <c:pt idx="174">
                  <c:v>-0.19091258505451988</c:v>
                </c:pt>
                <c:pt idx="175">
                  <c:v>-0.19090855500233928</c:v>
                </c:pt>
                <c:pt idx="176">
                  <c:v>-0.19001735203947756</c:v>
                </c:pt>
                <c:pt idx="177">
                  <c:v>-0.18911797442714448</c:v>
                </c:pt>
                <c:pt idx="178">
                  <c:v>-0.18732762079361817</c:v>
                </c:pt>
                <c:pt idx="179">
                  <c:v>-0.18822274141211906</c:v>
                </c:pt>
                <c:pt idx="180">
                  <c:v>-0.18732750839706816</c:v>
                </c:pt>
                <c:pt idx="181">
                  <c:v>-0.18732762079361817</c:v>
                </c:pt>
                <c:pt idx="182">
                  <c:v>-0.18732750839707668</c:v>
                </c:pt>
                <c:pt idx="183">
                  <c:v>-0.18642813078473508</c:v>
                </c:pt>
                <c:pt idx="184">
                  <c:v>-0.1855330090894759</c:v>
                </c:pt>
                <c:pt idx="185">
                  <c:v>-0.18374243173961655</c:v>
                </c:pt>
                <c:pt idx="186">
                  <c:v>-0.18374243173961655</c:v>
                </c:pt>
                <c:pt idx="187">
                  <c:v>-0.18374254198511969</c:v>
                </c:pt>
                <c:pt idx="188">
                  <c:v>-0.18284719872457417</c:v>
                </c:pt>
                <c:pt idx="189">
                  <c:v>-0.1837382871423173</c:v>
                </c:pt>
                <c:pt idx="190">
                  <c:v>-0.18374254198511969</c:v>
                </c:pt>
                <c:pt idx="191">
                  <c:v>-0.18284305412729202</c:v>
                </c:pt>
                <c:pt idx="192">
                  <c:v>-0.18105258809720728</c:v>
                </c:pt>
                <c:pt idx="193">
                  <c:v>-0.18015746317662112</c:v>
                </c:pt>
                <c:pt idx="194">
                  <c:v>-0.18015321048487409</c:v>
                </c:pt>
                <c:pt idx="195">
                  <c:v>-0.17836688905209713</c:v>
                </c:pt>
                <c:pt idx="196">
                  <c:v>-0.17836285147248737</c:v>
                </c:pt>
                <c:pt idx="197">
                  <c:v>-0.17656813382742242</c:v>
                </c:pt>
                <c:pt idx="198">
                  <c:v>-0.17477766779733769</c:v>
                </c:pt>
                <c:pt idx="199">
                  <c:v>-0.17567715081594873</c:v>
                </c:pt>
                <c:pt idx="200">
                  <c:v>-0.17477766779733772</c:v>
                </c:pt>
                <c:pt idx="201">
                  <c:v>-0.17477766779734624</c:v>
                </c:pt>
                <c:pt idx="202">
                  <c:v>-0.1756730062161713</c:v>
                </c:pt>
                <c:pt idx="203">
                  <c:v>-0.17208782415493695</c:v>
                </c:pt>
                <c:pt idx="204">
                  <c:v>-0.17029735812486074</c:v>
                </c:pt>
                <c:pt idx="205">
                  <c:v>-0.17029746030331649</c:v>
                </c:pt>
                <c:pt idx="206">
                  <c:v>-0.16939798051252769</c:v>
                </c:pt>
                <c:pt idx="207">
                  <c:v>-0.16939798051251917</c:v>
                </c:pt>
                <c:pt idx="208">
                  <c:v>-0.16850699319894313</c:v>
                </c:pt>
                <c:pt idx="209">
                  <c:v>-0.16850274749747671</c:v>
                </c:pt>
                <c:pt idx="210">
                  <c:v>-0.16671228146739198</c:v>
                </c:pt>
                <c:pt idx="211">
                  <c:v>-0.16491776979066713</c:v>
                </c:pt>
                <c:pt idx="212">
                  <c:v>-0.16402243782499118</c:v>
                </c:pt>
                <c:pt idx="213">
                  <c:v>-0.16402243782499118</c:v>
                </c:pt>
                <c:pt idx="214">
                  <c:v>-0.16402253623849328</c:v>
                </c:pt>
                <c:pt idx="215">
                  <c:v>-0.16312720480994886</c:v>
                </c:pt>
                <c:pt idx="216">
                  <c:v>-0.16312720480994033</c:v>
                </c:pt>
                <c:pt idx="217">
                  <c:v>-0.16312315808653344</c:v>
                </c:pt>
                <c:pt idx="218">
                  <c:v>-0.16133673877988117</c:v>
                </c:pt>
                <c:pt idx="219">
                  <c:v>-0.16133259418258192</c:v>
                </c:pt>
                <c:pt idx="220">
                  <c:v>-0.16043745742999477</c:v>
                </c:pt>
                <c:pt idx="221">
                  <c:v>-0.15953798355521503</c:v>
                </c:pt>
                <c:pt idx="222">
                  <c:v>-0.15954212815249724</c:v>
                </c:pt>
                <c:pt idx="223">
                  <c:v>-0.15954222387781233</c:v>
                </c:pt>
                <c:pt idx="224">
                  <c:v>-0.15954212815250568</c:v>
                </c:pt>
                <c:pt idx="225">
                  <c:v>-0.15685228451008784</c:v>
                </c:pt>
                <c:pt idx="226">
                  <c:v>-0.15505776691736248</c:v>
                </c:pt>
                <c:pt idx="227">
                  <c:v>-0.15416658546497777</c:v>
                </c:pt>
                <c:pt idx="228">
                  <c:v>-0.15237197483760234</c:v>
                </c:pt>
                <c:pt idx="229">
                  <c:v>-0.15057745455669008</c:v>
                </c:pt>
                <c:pt idx="230">
                  <c:v>-0.14967798659789383</c:v>
                </c:pt>
                <c:pt idx="231">
                  <c:v>-0.14968213119518453</c:v>
                </c:pt>
                <c:pt idx="232">
                  <c:v>-0.14968222100449066</c:v>
                </c:pt>
                <c:pt idx="233">
                  <c:v>-0.14968213119518453</c:v>
                </c:pt>
                <c:pt idx="234">
                  <c:v>-0.1487868981801507</c:v>
                </c:pt>
                <c:pt idx="235">
                  <c:v>-0.14968222100449066</c:v>
                </c:pt>
                <c:pt idx="236">
                  <c:v>-0.14968213119517607</c:v>
                </c:pt>
                <c:pt idx="237">
                  <c:v>-0.14788752056780913</c:v>
                </c:pt>
                <c:pt idx="238">
                  <c:v>-0.14609714219600062</c:v>
                </c:pt>
                <c:pt idx="239">
                  <c:v>-0.14609705453774136</c:v>
                </c:pt>
                <c:pt idx="240">
                  <c:v>-0.14520182152269046</c:v>
                </c:pt>
                <c:pt idx="241">
                  <c:v>-0.14520190864381824</c:v>
                </c:pt>
                <c:pt idx="242">
                  <c:v>-0.14430658850765662</c:v>
                </c:pt>
                <c:pt idx="243">
                  <c:v>-0.14340721089533204</c:v>
                </c:pt>
                <c:pt idx="244">
                  <c:v>-0.14251206338751063</c:v>
                </c:pt>
                <c:pt idx="245">
                  <c:v>-0.1443024439103659</c:v>
                </c:pt>
                <c:pt idx="246">
                  <c:v>-0.14251197788028969</c:v>
                </c:pt>
                <c:pt idx="247">
                  <c:v>-0.14071745168337688</c:v>
                </c:pt>
                <c:pt idx="248">
                  <c:v>-0.14072151185020501</c:v>
                </c:pt>
                <c:pt idx="249">
                  <c:v>-0.14071736725291428</c:v>
                </c:pt>
                <c:pt idx="250">
                  <c:v>-0.13892283997922616</c:v>
                </c:pt>
                <c:pt idx="251">
                  <c:v>-0.13803166820778717</c:v>
                </c:pt>
                <c:pt idx="252">
                  <c:v>-0.13713643519274482</c:v>
                </c:pt>
                <c:pt idx="253">
                  <c:v>-0.13534190577049651</c:v>
                </c:pt>
                <c:pt idx="254">
                  <c:v>-0.1353418245653778</c:v>
                </c:pt>
                <c:pt idx="255">
                  <c:v>-0.1353418245653778</c:v>
                </c:pt>
                <c:pt idx="256">
                  <c:v>-0.13265206051419742</c:v>
                </c:pt>
                <c:pt idx="257">
                  <c:v>-0.13085737029560157</c:v>
                </c:pt>
                <c:pt idx="258">
                  <c:v>-0.13175260331064395</c:v>
                </c:pt>
                <c:pt idx="259">
                  <c:v>-0.13086159340983264</c:v>
                </c:pt>
                <c:pt idx="260">
                  <c:v>-0.12996628187784992</c:v>
                </c:pt>
                <c:pt idx="261">
                  <c:v>-0.12906690426551684</c:v>
                </c:pt>
                <c:pt idx="262">
                  <c:v>-0.13085744881005518</c:v>
                </c:pt>
                <c:pt idx="263">
                  <c:v>-0.12817167125048307</c:v>
                </c:pt>
                <c:pt idx="264">
                  <c:v>-0.12727229363814144</c:v>
                </c:pt>
                <c:pt idx="265">
                  <c:v>-0.12638128104916033</c:v>
                </c:pt>
                <c:pt idx="266">
                  <c:v>-0.12458659459303138</c:v>
                </c:pt>
                <c:pt idx="267">
                  <c:v>-0.12368721698070682</c:v>
                </c:pt>
                <c:pt idx="268">
                  <c:v>-0.12099744593674198</c:v>
                </c:pt>
                <c:pt idx="269">
                  <c:v>-0.12100151793557112</c:v>
                </c:pt>
                <c:pt idx="270">
                  <c:v>-0.12010214032324655</c:v>
                </c:pt>
                <c:pt idx="271">
                  <c:v>-0.12010221238455958</c:v>
                </c:pt>
                <c:pt idx="272">
                  <c:v>-0.11921105190551196</c:v>
                </c:pt>
                <c:pt idx="273">
                  <c:v>-0.11920690730820419</c:v>
                </c:pt>
                <c:pt idx="274">
                  <c:v>-0.11920697883238572</c:v>
                </c:pt>
                <c:pt idx="275">
                  <c:v>-0.11831167429317034</c:v>
                </c:pt>
                <c:pt idx="276">
                  <c:v>-0.11831167429317034</c:v>
                </c:pt>
                <c:pt idx="277">
                  <c:v>-0.11741651172802092</c:v>
                </c:pt>
                <c:pt idx="278">
                  <c:v>-0.11741644127812803</c:v>
                </c:pt>
                <c:pt idx="279">
                  <c:v>-0.11472659763571873</c:v>
                </c:pt>
                <c:pt idx="280">
                  <c:v>-0.11383143291952245</c:v>
                </c:pt>
                <c:pt idx="281">
                  <c:v>-0.11383136462067636</c:v>
                </c:pt>
                <c:pt idx="282">
                  <c:v>-0.11293198700834327</c:v>
                </c:pt>
                <c:pt idx="283">
                  <c:v>-0.11293619936734853</c:v>
                </c:pt>
                <c:pt idx="284">
                  <c:v>-0.11383136462067629</c:v>
                </c:pt>
                <c:pt idx="285">
                  <c:v>-0.11293198700835173</c:v>
                </c:pt>
                <c:pt idx="286">
                  <c:v>-0.11293205476756253</c:v>
                </c:pt>
                <c:pt idx="287">
                  <c:v>-0.11203675399330937</c:v>
                </c:pt>
                <c:pt idx="288">
                  <c:v>-0.11293198700835173</c:v>
                </c:pt>
                <c:pt idx="289">
                  <c:v>-0.11114158766320627</c:v>
                </c:pt>
                <c:pt idx="290">
                  <c:v>-0.10934691035089154</c:v>
                </c:pt>
                <c:pt idx="291">
                  <c:v>-0.10845167733584916</c:v>
                </c:pt>
                <c:pt idx="292">
                  <c:v>-0.10845174240689014</c:v>
                </c:pt>
                <c:pt idx="293">
                  <c:v>-0.10845167733585775</c:v>
                </c:pt>
                <c:pt idx="294">
                  <c:v>-0.10666121130578153</c:v>
                </c:pt>
                <c:pt idx="295">
                  <c:v>-0.10845174240688166</c:v>
                </c:pt>
                <c:pt idx="296">
                  <c:v>-0.10755644432081538</c:v>
                </c:pt>
                <c:pt idx="297">
                  <c:v>-0.10666121130578153</c:v>
                </c:pt>
                <c:pt idx="298">
                  <c:v>-0.10486666359840013</c:v>
                </c:pt>
                <c:pt idx="299">
                  <c:v>-0.10307199005103056</c:v>
                </c:pt>
                <c:pt idx="300">
                  <c:v>-0.10217675703599671</c:v>
                </c:pt>
                <c:pt idx="301">
                  <c:v>-0.10217681834207547</c:v>
                </c:pt>
                <c:pt idx="302">
                  <c:v>-9.9491057990878137E-2</c:v>
                </c:pt>
                <c:pt idx="303">
                  <c:v>-9.9491057990878137E-2</c:v>
                </c:pt>
                <c:pt idx="304">
                  <c:v>-9.9486973085759337E-2</c:v>
                </c:pt>
                <c:pt idx="305">
                  <c:v>-9.9486913393578888E-2</c:v>
                </c:pt>
                <c:pt idx="306">
                  <c:v>-9.8591680378536523E-2</c:v>
                </c:pt>
                <c:pt idx="307">
                  <c:v>-9.8595884133354419E-2</c:v>
                </c:pt>
                <c:pt idx="308">
                  <c:v>-9.8591680378536564E-2</c:v>
                </c:pt>
                <c:pt idx="309">
                  <c:v>-9.8591680378545099E-2</c:v>
                </c:pt>
                <c:pt idx="310">
                  <c:v>-9.8591739533585521E-2</c:v>
                </c:pt>
                <c:pt idx="311">
                  <c:v>-9.8591680378545099E-2</c:v>
                </c:pt>
                <c:pt idx="312">
                  <c:v>-9.8595824975835814E-2</c:v>
                </c:pt>
                <c:pt idx="313">
                  <c:v>-9.5006660725086942E-2</c:v>
                </c:pt>
                <c:pt idx="314">
                  <c:v>-9.5905981333417933E-2</c:v>
                </c:pt>
                <c:pt idx="315">
                  <c:v>-9.5901836736127219E-2</c:v>
                </c:pt>
                <c:pt idx="316">
                  <c:v>-9.5006660725078421E-2</c:v>
                </c:pt>
                <c:pt idx="317">
                  <c:v>-9.4111370706050995E-2</c:v>
                </c:pt>
                <c:pt idx="318">
                  <c:v>-9.4111370706050995E-2</c:v>
                </c:pt>
                <c:pt idx="319">
                  <c:v>-9.3216193620713622E-2</c:v>
                </c:pt>
                <c:pt idx="320">
                  <c:v>-9.321613769100863E-2</c:v>
                </c:pt>
                <c:pt idx="321">
                  <c:v>-9.321613769100863E-2</c:v>
                </c:pt>
                <c:pt idx="322">
                  <c:v>-9.3212049020944682E-2</c:v>
                </c:pt>
                <c:pt idx="323">
                  <c:v>-9.0526294048607903E-2</c:v>
                </c:pt>
                <c:pt idx="324">
                  <c:v>-8.8731683421223922E-2</c:v>
                </c:pt>
                <c:pt idx="325">
                  <c:v>-8.8731736660263794E-2</c:v>
                </c:pt>
                <c:pt idx="326">
                  <c:v>-8.7836450406190078E-2</c:v>
                </c:pt>
                <c:pt idx="327">
                  <c:v>-8.6941217391156234E-2</c:v>
                </c:pt>
                <c:pt idx="328">
                  <c:v>-8.6941269555907488E-2</c:v>
                </c:pt>
                <c:pt idx="329">
                  <c:v>-8.6045984376113813E-2</c:v>
                </c:pt>
                <c:pt idx="330">
                  <c:v>-8.6941217391156178E-2</c:v>
                </c:pt>
                <c:pt idx="331">
                  <c:v>-8.5146657851765228E-2</c:v>
                </c:pt>
                <c:pt idx="332">
                  <c:v>-8.4251373748746874E-2</c:v>
                </c:pt>
                <c:pt idx="333">
                  <c:v>-8.2456763121371415E-2</c:v>
                </c:pt>
                <c:pt idx="334">
                  <c:v>-8.1561579043266691E-2</c:v>
                </c:pt>
                <c:pt idx="335">
                  <c:v>-8.0666297091286684E-2</c:v>
                </c:pt>
                <c:pt idx="336">
                  <c:v>-8.156153010632905E-2</c:v>
                </c:pt>
                <c:pt idx="337">
                  <c:v>-8.1561579043266691E-2</c:v>
                </c:pt>
                <c:pt idx="338">
                  <c:v>-8.1565674703628341E-2</c:v>
                </c:pt>
                <c:pt idx="339">
                  <c:v>-8.0666297091286726E-2</c:v>
                </c:pt>
                <c:pt idx="340">
                  <c:v>-7.9771111938910483E-2</c:v>
                </c:pt>
                <c:pt idx="341">
                  <c:v>-7.9766919478962167E-2</c:v>
                </c:pt>
                <c:pt idx="342">
                  <c:v>-7.8871686463919788E-2</c:v>
                </c:pt>
                <c:pt idx="343">
                  <c:v>-7.8875878386719514E-2</c:v>
                </c:pt>
                <c:pt idx="344">
                  <c:v>-7.8875831061210461E-2</c:v>
                </c:pt>
                <c:pt idx="345">
                  <c:v>-7.7081220433835002E-2</c:v>
                </c:pt>
                <c:pt idx="346">
                  <c:v>-7.7081266682585775E-2</c:v>
                </c:pt>
                <c:pt idx="347">
                  <c:v>-7.7081220433835002E-2</c:v>
                </c:pt>
                <c:pt idx="348">
                  <c:v>-7.6181842821501922E-2</c:v>
                </c:pt>
                <c:pt idx="349">
                  <c:v>-7.5290799578238032E-2</c:v>
                </c:pt>
                <c:pt idx="350">
                  <c:v>-7.4395521388724947E-2</c:v>
                </c:pt>
                <c:pt idx="351">
                  <c:v>-7.4391376791442754E-2</c:v>
                </c:pt>
                <c:pt idx="352">
                  <c:v>-7.5286654978460557E-2</c:v>
                </c:pt>
                <c:pt idx="353">
                  <c:v>-7.6181842821519019E-2</c:v>
                </c:pt>
                <c:pt idx="354">
                  <c:v>-7.5290754403758833E-2</c:v>
                </c:pt>
                <c:pt idx="355">
                  <c:v>-7.2596809722144467E-2</c:v>
                </c:pt>
                <c:pt idx="356">
                  <c:v>-7.3496143776391895E-2</c:v>
                </c:pt>
                <c:pt idx="357">
                  <c:v>-7.3496143776383374E-2</c:v>
                </c:pt>
                <c:pt idx="358">
                  <c:v>-7.4395566026038598E-2</c:v>
                </c:pt>
                <c:pt idx="359">
                  <c:v>-7.5286609806459542E-2</c:v>
                </c:pt>
                <c:pt idx="360">
                  <c:v>-7.5286609806459542E-2</c:v>
                </c:pt>
                <c:pt idx="361">
                  <c:v>-7.5290799578229511E-2</c:v>
                </c:pt>
                <c:pt idx="362">
                  <c:v>-7.5290754403758792E-2</c:v>
                </c:pt>
                <c:pt idx="363">
                  <c:v>-7.6185987418801171E-2</c:v>
                </c:pt>
                <c:pt idx="364">
                  <c:v>-7.5290799578238032E-2</c:v>
                </c:pt>
                <c:pt idx="365">
                  <c:v>-7.5286609806468077E-2</c:v>
                </c:pt>
                <c:pt idx="366">
                  <c:v>-7.5290754403758792E-2</c:v>
                </c:pt>
                <c:pt idx="367">
                  <c:v>-7.4395566026047119E-2</c:v>
                </c:pt>
                <c:pt idx="368">
                  <c:v>-7.5290754403758833E-2</c:v>
                </c:pt>
                <c:pt idx="369">
                  <c:v>-7.3496143776391895E-2</c:v>
                </c:pt>
                <c:pt idx="370">
                  <c:v>-7.2600954321913422E-2</c:v>
                </c:pt>
                <c:pt idx="371">
                  <c:v>-7.2600910761358051E-2</c:v>
                </c:pt>
                <c:pt idx="372">
                  <c:v>-7.259676616405028E-2</c:v>
                </c:pt>
                <c:pt idx="373">
                  <c:v>-7.2600954321921901E-2</c:v>
                </c:pt>
                <c:pt idx="374">
                  <c:v>-7.2600910761349488E-2</c:v>
                </c:pt>
                <c:pt idx="375">
                  <c:v>-7.2600910761349488E-2</c:v>
                </c:pt>
                <c:pt idx="376">
                  <c:v>-7.2596809722135905E-2</c:v>
                </c:pt>
                <c:pt idx="377">
                  <c:v>-7.0806300133974029E-2</c:v>
                </c:pt>
                <c:pt idx="378">
                  <c:v>-6.9911067118940184E-2</c:v>
                </c:pt>
                <c:pt idx="379">
                  <c:v>-7.0810487217548596E-2</c:v>
                </c:pt>
                <c:pt idx="380">
                  <c:v>-6.9911067118940184E-2</c:v>
                </c:pt>
                <c:pt idx="381">
                  <c:v>-7.0806300133974029E-2</c:v>
                </c:pt>
                <c:pt idx="382">
                  <c:v>-6.9911109065588686E-2</c:v>
                </c:pt>
                <c:pt idx="383">
                  <c:v>-6.901168950659857E-2</c:v>
                </c:pt>
                <c:pt idx="384">
                  <c:v>-6.722122347652236E-2</c:v>
                </c:pt>
                <c:pt idx="385">
                  <c:v>-6.7221263809272624E-2</c:v>
                </c:pt>
                <c:pt idx="386">
                  <c:v>-6.6325990461488557E-2</c:v>
                </c:pt>
                <c:pt idx="387">
                  <c:v>-6.6325990461488557E-2</c:v>
                </c:pt>
                <c:pt idx="388">
                  <c:v>-6.4535563152742462E-2</c:v>
                </c:pt>
                <c:pt idx="389">
                  <c:v>-6.5430757446454671E-2</c:v>
                </c:pt>
                <c:pt idx="390">
                  <c:v>-6.5430757446454671E-2</c:v>
                </c:pt>
                <c:pt idx="391">
                  <c:v>-6.4535563152742489E-2</c:v>
                </c:pt>
                <c:pt idx="392">
                  <c:v>-6.4531379834113098E-2</c:v>
                </c:pt>
                <c:pt idx="393">
                  <c:v>-6.5430757446437657E-2</c:v>
                </c:pt>
                <c:pt idx="394">
                  <c:v>-6.6326030257090191E-2</c:v>
                </c:pt>
                <c:pt idx="395">
                  <c:v>-6.3636146819070691E-2</c:v>
                </c:pt>
                <c:pt idx="396">
                  <c:v>-6.3636146819070691E-2</c:v>
                </c:pt>
                <c:pt idx="397">
                  <c:v>-6.3636185000774018E-2</c:v>
                </c:pt>
                <c:pt idx="398">
                  <c:v>-6.3636146819070691E-2</c:v>
                </c:pt>
                <c:pt idx="399">
                  <c:v>-6.3636146819079212E-2</c:v>
                </c:pt>
                <c:pt idx="400">
                  <c:v>-6.184571789641783E-2</c:v>
                </c:pt>
                <c:pt idx="401">
                  <c:v>-6.1845680788994509E-2</c:v>
                </c:pt>
                <c:pt idx="402">
                  <c:v>-6.3636146819070719E-2</c:v>
                </c:pt>
                <c:pt idx="403">
                  <c:v>-6.4531418552956452E-2</c:v>
                </c:pt>
                <c:pt idx="404">
                  <c:v>-6.4535524431403771E-2</c:v>
                </c:pt>
                <c:pt idx="405">
                  <c:v>-6.2740913804036846E-2</c:v>
                </c:pt>
                <c:pt idx="406">
                  <c:v>-6.3640329600560097E-2</c:v>
                </c:pt>
                <c:pt idx="407">
                  <c:v>-6.2740913804036874E-2</c:v>
                </c:pt>
                <c:pt idx="408">
                  <c:v>-6.2740913804036874E-2</c:v>
                </c:pt>
                <c:pt idx="409">
                  <c:v>-6.5430796704916319E-2</c:v>
                </c:pt>
                <c:pt idx="410">
                  <c:v>-6.4531379834104535E-2</c:v>
                </c:pt>
                <c:pt idx="411">
                  <c:v>-6.1845680788994474E-2</c:v>
                </c:pt>
                <c:pt idx="412">
                  <c:v>-6.1841573296631758E-2</c:v>
                </c:pt>
                <c:pt idx="413">
                  <c:v>-6.3636146819062156E-2</c:v>
                </c:pt>
                <c:pt idx="414">
                  <c:v>-6.1845680789003002E-2</c:v>
                </c:pt>
                <c:pt idx="415">
                  <c:v>-6.2740951448600216E-2</c:v>
                </c:pt>
                <c:pt idx="416">
                  <c:v>-6.2740913804036874E-2</c:v>
                </c:pt>
                <c:pt idx="417">
                  <c:v>-6.1845680788994509E-2</c:v>
                </c:pt>
                <c:pt idx="418">
                  <c:v>-6.184157329664032E-2</c:v>
                </c:pt>
                <c:pt idx="419">
                  <c:v>-6.1841536191703753E-2</c:v>
                </c:pt>
                <c:pt idx="420">
                  <c:v>-6.2740913804036846E-2</c:v>
                </c:pt>
                <c:pt idx="421">
                  <c:v>-6.184571789641783E-2</c:v>
                </c:pt>
                <c:pt idx="422">
                  <c:v>-6.1845680788994509E-2</c:v>
                </c:pt>
                <c:pt idx="423">
                  <c:v>-6.2740913804036874E-2</c:v>
                </c:pt>
                <c:pt idx="424">
                  <c:v>-6.2740951448600188E-2</c:v>
                </c:pt>
                <c:pt idx="425">
                  <c:v>-6.2740913804036846E-2</c:v>
                </c:pt>
                <c:pt idx="426">
                  <c:v>-6.3640291416369926E-2</c:v>
                </c:pt>
                <c:pt idx="427">
                  <c:v>-6.274095144860016E-2</c:v>
                </c:pt>
                <c:pt idx="428">
                  <c:v>-6.1845680788994474E-2</c:v>
                </c:pt>
                <c:pt idx="429">
                  <c:v>-6.1845680788994474E-2</c:v>
                </c:pt>
                <c:pt idx="430">
                  <c:v>-6.0950484344243959E-2</c:v>
                </c:pt>
                <c:pt idx="431">
                  <c:v>-6.2740913804036874E-2</c:v>
                </c:pt>
                <c:pt idx="432">
                  <c:v>-6.0950447773960664E-2</c:v>
                </c:pt>
                <c:pt idx="433">
                  <c:v>-6.1845717896417796E-2</c:v>
                </c:pt>
                <c:pt idx="434">
                  <c:v>-6.2740913804036846E-2</c:v>
                </c:pt>
                <c:pt idx="435">
                  <c:v>-6.1841536191712281E-2</c:v>
                </c:pt>
                <c:pt idx="436">
                  <c:v>-5.915587264011022E-2</c:v>
                </c:pt>
                <c:pt idx="437">
                  <c:v>-6.005521475892682E-2</c:v>
                </c:pt>
                <c:pt idx="438">
                  <c:v>-6.005107016161905E-2</c:v>
                </c:pt>
                <c:pt idx="439">
                  <c:v>-5.9155872640101657E-2</c:v>
                </c:pt>
                <c:pt idx="440">
                  <c:v>-6.0051070161627543E-2</c:v>
                </c:pt>
                <c:pt idx="441">
                  <c:v>-5.8260604131542798E-2</c:v>
                </c:pt>
                <c:pt idx="442">
                  <c:v>-5.9155872640093102E-2</c:v>
                </c:pt>
                <c:pt idx="443">
                  <c:v>-5.9155837146593698E-2</c:v>
                </c:pt>
                <c:pt idx="444">
                  <c:v>-5.915583714658517E-2</c:v>
                </c:pt>
                <c:pt idx="445">
                  <c:v>-5.82606390879193E-2</c:v>
                </c:pt>
                <c:pt idx="446">
                  <c:v>-5.9155837146585205E-2</c:v>
                </c:pt>
                <c:pt idx="447">
                  <c:v>-5.8260604131551361E-2</c:v>
                </c:pt>
                <c:pt idx="448">
                  <c:v>-6.0055250792061532E-2</c:v>
                </c:pt>
                <c:pt idx="449">
                  <c:v>-6.0051070161619015E-2</c:v>
                </c:pt>
                <c:pt idx="450">
                  <c:v>-6.0051070161619015E-2</c:v>
                </c:pt>
                <c:pt idx="451">
                  <c:v>-5.9155872640093164E-2</c:v>
                </c:pt>
                <c:pt idx="452">
                  <c:v>-5.9155837146585205E-2</c:v>
                </c:pt>
                <c:pt idx="453">
                  <c:v>-5.9155837146585205E-2</c:v>
                </c:pt>
                <c:pt idx="454">
                  <c:v>-5.9155872640101657E-2</c:v>
                </c:pt>
                <c:pt idx="455">
                  <c:v>-6.0950447773952102E-2</c:v>
                </c:pt>
                <c:pt idx="456">
                  <c:v>-6.0051070161619015E-2</c:v>
                </c:pt>
                <c:pt idx="457">
                  <c:v>-6.0051106192284022E-2</c:v>
                </c:pt>
                <c:pt idx="458">
                  <c:v>-5.9155837146602226E-2</c:v>
                </c:pt>
                <c:pt idx="459">
                  <c:v>-5.8260604131551326E-2</c:v>
                </c:pt>
                <c:pt idx="460">
                  <c:v>-5.915587264011022E-2</c:v>
                </c:pt>
                <c:pt idx="461">
                  <c:v>-5.9155837146585205E-2</c:v>
                </c:pt>
                <c:pt idx="462">
                  <c:v>-5.8260604131542833E-2</c:v>
                </c:pt>
                <c:pt idx="463">
                  <c:v>-5.7365405535736873E-2</c:v>
                </c:pt>
                <c:pt idx="464">
                  <c:v>-5.8260604131542798E-2</c:v>
                </c:pt>
                <c:pt idx="465">
                  <c:v>-5.7365371116500433E-2</c:v>
                </c:pt>
                <c:pt idx="466">
                  <c:v>-5.7361260935959425E-2</c:v>
                </c:pt>
                <c:pt idx="467">
                  <c:v>-5.7361226519209739E-2</c:v>
                </c:pt>
                <c:pt idx="468">
                  <c:v>-5.6465993504167374E-2</c:v>
                </c:pt>
                <c:pt idx="469">
                  <c:v>-5.8260639087919265E-2</c:v>
                </c:pt>
                <c:pt idx="470">
                  <c:v>-5.915583714658517E-2</c:v>
                </c:pt>
                <c:pt idx="471">
                  <c:v>-5.8260604131542798E-2</c:v>
                </c:pt>
                <c:pt idx="472">
                  <c:v>-5.8260639087927765E-2</c:v>
                </c:pt>
                <c:pt idx="473">
                  <c:v>-5.7361226519209711E-2</c:v>
                </c:pt>
                <c:pt idx="474">
                  <c:v>-5.6465993504175867E-2</c:v>
                </c:pt>
                <c:pt idx="475">
                  <c:v>-5.5570793831603162E-2</c:v>
                </c:pt>
                <c:pt idx="476">
                  <c:v>-5.5570760489133529E-2</c:v>
                </c:pt>
                <c:pt idx="477">
                  <c:v>-5.5570760489133529E-2</c:v>
                </c:pt>
                <c:pt idx="478">
                  <c:v>-5.5570793831603134E-2</c:v>
                </c:pt>
                <c:pt idx="479">
                  <c:v>-5.6465993504167339E-2</c:v>
                </c:pt>
                <c:pt idx="480">
                  <c:v>-5.6465993504167339E-2</c:v>
                </c:pt>
                <c:pt idx="481">
                  <c:v>-5.557079383161169E-2</c:v>
                </c:pt>
                <c:pt idx="482">
                  <c:v>-5.5570760489142085E-2</c:v>
                </c:pt>
                <c:pt idx="483">
                  <c:v>-5.5570760489133557E-2</c:v>
                </c:pt>
                <c:pt idx="484">
                  <c:v>-5.5570793831603162E-2</c:v>
                </c:pt>
                <c:pt idx="485">
                  <c:v>-5.7365371116508954E-2</c:v>
                </c:pt>
                <c:pt idx="486">
                  <c:v>-5.8260604131551326E-2</c:v>
                </c:pt>
                <c:pt idx="487">
                  <c:v>-5.8256494488150283E-2</c:v>
                </c:pt>
                <c:pt idx="488">
                  <c:v>-5.915583714658517E-2</c:v>
                </c:pt>
                <c:pt idx="489">
                  <c:v>-5.915583714658517E-2</c:v>
                </c:pt>
                <c:pt idx="490">
                  <c:v>-6.0051106192275563E-2</c:v>
                </c:pt>
                <c:pt idx="491">
                  <c:v>-6.0051070161619015E-2</c:v>
                </c:pt>
                <c:pt idx="492">
                  <c:v>-5.915583714658517E-2</c:v>
                </c:pt>
                <c:pt idx="493">
                  <c:v>-5.8256494488150283E-2</c:v>
                </c:pt>
                <c:pt idx="494">
                  <c:v>-5.915583714658517E-2</c:v>
                </c:pt>
                <c:pt idx="495">
                  <c:v>-6.0051070161619015E-2</c:v>
                </c:pt>
                <c:pt idx="496">
                  <c:v>-5.9155872640093164E-2</c:v>
                </c:pt>
                <c:pt idx="497">
                  <c:v>-6.0051070161619077E-2</c:v>
                </c:pt>
                <c:pt idx="498">
                  <c:v>-6.0950447773960692E-2</c:v>
                </c:pt>
                <c:pt idx="499">
                  <c:v>-6.0055250792061567E-2</c:v>
                </c:pt>
                <c:pt idx="500">
                  <c:v>-6.1845680788994474E-2</c:v>
                </c:pt>
                <c:pt idx="501">
                  <c:v>-6.0051070161619015E-2</c:v>
                </c:pt>
                <c:pt idx="502">
                  <c:v>-5.915587264010163E-2</c:v>
                </c:pt>
                <c:pt idx="503">
                  <c:v>-5.915583714658517E-2</c:v>
                </c:pt>
                <c:pt idx="504">
                  <c:v>-5.9155837146576642E-2</c:v>
                </c:pt>
                <c:pt idx="505">
                  <c:v>-6.0950484344235431E-2</c:v>
                </c:pt>
                <c:pt idx="506">
                  <c:v>-6.0051070161619015E-2</c:v>
                </c:pt>
                <c:pt idx="507">
                  <c:v>-6.0051070161619015E-2</c:v>
                </c:pt>
                <c:pt idx="508">
                  <c:v>-6.0051106192284022E-2</c:v>
                </c:pt>
                <c:pt idx="509">
                  <c:v>-5.7361226519209711E-2</c:v>
                </c:pt>
                <c:pt idx="510">
                  <c:v>-5.6465993504175867E-2</c:v>
                </c:pt>
                <c:pt idx="511">
                  <c:v>-5.8260639087927821E-2</c:v>
                </c:pt>
                <c:pt idx="512">
                  <c:v>-5.8260604131559916E-2</c:v>
                </c:pt>
                <c:pt idx="513">
                  <c:v>-5.9155837146593761E-2</c:v>
                </c:pt>
                <c:pt idx="514">
                  <c:v>-5.9155872640101692E-2</c:v>
                </c:pt>
                <c:pt idx="515">
                  <c:v>-5.8260604131542798E-2</c:v>
                </c:pt>
                <c:pt idx="516">
                  <c:v>-5.915583714658517E-2</c:v>
                </c:pt>
                <c:pt idx="517">
                  <c:v>-6.0051106192275494E-2</c:v>
                </c:pt>
                <c:pt idx="518">
                  <c:v>-5.9155837146576642E-2</c:v>
                </c:pt>
                <c:pt idx="519">
                  <c:v>-6.0055214758918257E-2</c:v>
                </c:pt>
                <c:pt idx="520">
                  <c:v>-6.0051106192284084E-2</c:v>
                </c:pt>
                <c:pt idx="521">
                  <c:v>-6.0051070161627543E-2</c:v>
                </c:pt>
                <c:pt idx="522">
                  <c:v>-6.0051070161627543E-2</c:v>
                </c:pt>
                <c:pt idx="523">
                  <c:v>-6.0950484344235369E-2</c:v>
                </c:pt>
                <c:pt idx="524">
                  <c:v>-6.1845680788994474E-2</c:v>
                </c:pt>
                <c:pt idx="525">
                  <c:v>-6.1845680788994474E-2</c:v>
                </c:pt>
                <c:pt idx="526">
                  <c:v>-6.0946339744457956E-2</c:v>
                </c:pt>
                <c:pt idx="527">
                  <c:v>-6.0051070161619077E-2</c:v>
                </c:pt>
                <c:pt idx="528">
                  <c:v>-6.094630317666145E-2</c:v>
                </c:pt>
                <c:pt idx="529">
                  <c:v>-6.2740951448591695E-2</c:v>
                </c:pt>
                <c:pt idx="530">
                  <c:v>-6.2740913804028312E-2</c:v>
                </c:pt>
                <c:pt idx="531">
                  <c:v>-6.2740913804036846E-2</c:v>
                </c:pt>
                <c:pt idx="532">
                  <c:v>-6.3636185000774018E-2</c:v>
                </c:pt>
                <c:pt idx="533">
                  <c:v>-6.3636146819070691E-2</c:v>
                </c:pt>
                <c:pt idx="534">
                  <c:v>-6.2740913804028312E-2</c:v>
                </c:pt>
                <c:pt idx="535">
                  <c:v>-6.3640329600560097E-2</c:v>
                </c:pt>
                <c:pt idx="536">
                  <c:v>-6.4535524431403771E-2</c:v>
                </c:pt>
                <c:pt idx="537">
                  <c:v>-6.5426612849146901E-2</c:v>
                </c:pt>
                <c:pt idx="538">
                  <c:v>-6.7221263809272555E-2</c:v>
                </c:pt>
                <c:pt idx="539">
                  <c:v>-6.722122347652236E-2</c:v>
                </c:pt>
                <c:pt idx="540">
                  <c:v>-6.722122347652236E-2</c:v>
                </c:pt>
                <c:pt idx="541">
                  <c:v>-6.7221263809272624E-2</c:v>
                </c:pt>
                <c:pt idx="542">
                  <c:v>-6.6325990461488585E-2</c:v>
                </c:pt>
                <c:pt idx="543">
                  <c:v>-6.6325990461480064E-2</c:v>
                </c:pt>
                <c:pt idx="544">
                  <c:v>-6.6326030257098753E-2</c:v>
                </c:pt>
                <c:pt idx="545">
                  <c:v>-6.6325990461488515E-2</c:v>
                </c:pt>
                <c:pt idx="546">
                  <c:v>-6.543075744644615E-2</c:v>
                </c:pt>
                <c:pt idx="547">
                  <c:v>-6.6326030257090149E-2</c:v>
                </c:pt>
                <c:pt idx="548">
                  <c:v>-6.4531379834113056E-2</c:v>
                </c:pt>
                <c:pt idx="549">
                  <c:v>-6.5430757446437615E-2</c:v>
                </c:pt>
                <c:pt idx="550">
                  <c:v>-6.6326030257090232E-2</c:v>
                </c:pt>
                <c:pt idx="551">
                  <c:v>-6.7221223476530881E-2</c:v>
                </c:pt>
                <c:pt idx="552">
                  <c:v>-6.6325990461488515E-2</c:v>
                </c:pt>
                <c:pt idx="553">
                  <c:v>-6.6326030257090149E-2</c:v>
                </c:pt>
                <c:pt idx="554">
                  <c:v>-6.811645649157326E-2</c:v>
                </c:pt>
                <c:pt idx="555">
                  <c:v>-6.9015834103897819E-2</c:v>
                </c:pt>
                <c:pt idx="556">
                  <c:v>-6.9911109065597277E-2</c:v>
                </c:pt>
                <c:pt idx="557">
                  <c:v>-6.9915211716239503E-2</c:v>
                </c:pt>
                <c:pt idx="558">
                  <c:v>-6.9015834103897888E-2</c:v>
                </c:pt>
                <c:pt idx="559">
                  <c:v>-6.9911109065597277E-2</c:v>
                </c:pt>
                <c:pt idx="560">
                  <c:v>-6.9911067118931663E-2</c:v>
                </c:pt>
                <c:pt idx="561">
                  <c:v>-6.9011689506607105E-2</c:v>
                </c:pt>
                <c:pt idx="562">
                  <c:v>-6.9911109065597207E-2</c:v>
                </c:pt>
                <c:pt idx="563">
                  <c:v>-7.0806300133974029E-2</c:v>
                </c:pt>
                <c:pt idx="564">
                  <c:v>-7.0806300133974029E-2</c:v>
                </c:pt>
                <c:pt idx="565">
                  <c:v>-7.2600954321904887E-2</c:v>
                </c:pt>
                <c:pt idx="566">
                  <c:v>-7.2600910761349488E-2</c:v>
                </c:pt>
                <c:pt idx="567">
                  <c:v>-7.3496143776391867E-2</c:v>
                </c:pt>
                <c:pt idx="568">
                  <c:v>-7.4395566026055598E-2</c:v>
                </c:pt>
                <c:pt idx="569">
                  <c:v>-7.4391376791434233E-2</c:v>
                </c:pt>
                <c:pt idx="570">
                  <c:v>-7.4391376791425712E-2</c:v>
                </c:pt>
                <c:pt idx="571">
                  <c:v>-7.5286654978452078E-2</c:v>
                </c:pt>
                <c:pt idx="572">
                  <c:v>-7.5290754403758875E-2</c:v>
                </c:pt>
                <c:pt idx="573">
                  <c:v>-7.6185987418792719E-2</c:v>
                </c:pt>
                <c:pt idx="574">
                  <c:v>-7.7081266682585817E-2</c:v>
                </c:pt>
                <c:pt idx="575">
                  <c:v>-7.7976453448868846E-2</c:v>
                </c:pt>
                <c:pt idx="576">
                  <c:v>-7.7980598046176616E-2</c:v>
                </c:pt>
                <c:pt idx="577">
                  <c:v>-7.8875878386727993E-2</c:v>
                </c:pt>
                <c:pt idx="578">
                  <c:v>-7.8871686463919746E-2</c:v>
                </c:pt>
                <c:pt idx="579">
                  <c:v>-7.8871686463919746E-2</c:v>
                </c:pt>
                <c:pt idx="580">
                  <c:v>-8.0666345491092875E-2</c:v>
                </c:pt>
                <c:pt idx="581">
                  <c:v>-8.0666297091286684E-2</c:v>
                </c:pt>
                <c:pt idx="582">
                  <c:v>-8.2460907718653609E-2</c:v>
                </c:pt>
                <c:pt idx="583">
                  <c:v>-8.3356190747408923E-2</c:v>
                </c:pt>
                <c:pt idx="584">
                  <c:v>-8.4251373748746874E-2</c:v>
                </c:pt>
                <c:pt idx="585">
                  <c:v>-8.3356140733695988E-2</c:v>
                </c:pt>
                <c:pt idx="586">
                  <c:v>-8.3356190747400485E-2</c:v>
                </c:pt>
                <c:pt idx="587">
                  <c:v>-8.3356140733696071E-2</c:v>
                </c:pt>
                <c:pt idx="588">
                  <c:v>-8.3356140733696071E-2</c:v>
                </c:pt>
                <c:pt idx="589">
                  <c:v>-8.3356190747400485E-2</c:v>
                </c:pt>
                <c:pt idx="590">
                  <c:v>-8.3356140733695988E-2</c:v>
                </c:pt>
                <c:pt idx="591">
                  <c:v>-8.4251373748738353E-2</c:v>
                </c:pt>
                <c:pt idx="592">
                  <c:v>-8.6046036003725054E-2</c:v>
                </c:pt>
                <c:pt idx="593">
                  <c:v>-8.6045984376113813E-2</c:v>
                </c:pt>
                <c:pt idx="594">
                  <c:v>-8.5146606763780719E-2</c:v>
                </c:pt>
                <c:pt idx="595">
                  <c:v>-8.6046036003733672E-2</c:v>
                </c:pt>
                <c:pt idx="596">
                  <c:v>-8.6941217391164713E-2</c:v>
                </c:pt>
                <c:pt idx="597">
                  <c:v>-8.6941217391156178E-2</c:v>
                </c:pt>
                <c:pt idx="598">
                  <c:v>-8.6941269555898912E-2</c:v>
                </c:pt>
                <c:pt idx="599">
                  <c:v>-8.6941217391147657E-2</c:v>
                </c:pt>
                <c:pt idx="600">
                  <c:v>-8.6941217391156178E-2</c:v>
                </c:pt>
                <c:pt idx="601">
                  <c:v>-8.7836503108089936E-2</c:v>
                </c:pt>
                <c:pt idx="602">
                  <c:v>-8.7836450406198641E-2</c:v>
                </c:pt>
                <c:pt idx="603">
                  <c:v>-8.7840595003480834E-2</c:v>
                </c:pt>
                <c:pt idx="604">
                  <c:v>-8.8731736660263794E-2</c:v>
                </c:pt>
                <c:pt idx="605">
                  <c:v>-8.8731683421232402E-2</c:v>
                </c:pt>
                <c:pt idx="606">
                  <c:v>-8.8731683421232402E-2</c:v>
                </c:pt>
                <c:pt idx="607">
                  <c:v>-9.1421581916588363E-2</c:v>
                </c:pt>
                <c:pt idx="608">
                  <c:v>-9.2320904675974785E-2</c:v>
                </c:pt>
                <c:pt idx="609">
                  <c:v>-9.5010748318384089E-2</c:v>
                </c:pt>
                <c:pt idx="610">
                  <c:v>-9.5010805324855938E-2</c:v>
                </c:pt>
                <c:pt idx="611">
                  <c:v>-9.500660372108484E-2</c:v>
                </c:pt>
                <c:pt idx="612">
                  <c:v>-9.500660372108484E-2</c:v>
                </c:pt>
                <c:pt idx="613">
                  <c:v>-9.5906038877038233E-2</c:v>
                </c:pt>
                <c:pt idx="614">
                  <c:v>-9.6797069751169584E-2</c:v>
                </c:pt>
                <c:pt idx="615">
                  <c:v>-9.6801214348468834E-2</c:v>
                </c:pt>
                <c:pt idx="616">
                  <c:v>-9.6801272429212201E-2</c:v>
                </c:pt>
                <c:pt idx="617">
                  <c:v>-9.7696447363502775E-2</c:v>
                </c:pt>
                <c:pt idx="618">
                  <c:v>-9.859582497584439E-2</c:v>
                </c:pt>
                <c:pt idx="619">
                  <c:v>-9.8591739533577E-2</c:v>
                </c:pt>
                <c:pt idx="620">
                  <c:v>-9.8591680378545044E-2</c:v>
                </c:pt>
                <c:pt idx="621">
                  <c:v>-0.10038629100591198</c:v>
                </c:pt>
                <c:pt idx="622">
                  <c:v>-0.10128158478989302</c:v>
                </c:pt>
                <c:pt idx="623">
                  <c:v>-0.10217675703599671</c:v>
                </c:pt>
                <c:pt idx="624">
                  <c:v>-0.10307199005103909</c:v>
                </c:pt>
                <c:pt idx="625">
                  <c:v>-0.10397143004620926</c:v>
                </c:pt>
                <c:pt idx="626">
                  <c:v>-0.10576183369343986</c:v>
                </c:pt>
                <c:pt idx="627">
                  <c:v>-0.10755644432082385</c:v>
                </c:pt>
                <c:pt idx="628">
                  <c:v>-0.10845174240689008</c:v>
                </c:pt>
                <c:pt idx="629">
                  <c:v>-0.10755229972353313</c:v>
                </c:pt>
                <c:pt idx="630">
                  <c:v>-0.10755644432081532</c:v>
                </c:pt>
                <c:pt idx="631">
                  <c:v>-0.10845174240688166</c:v>
                </c:pt>
                <c:pt idx="632">
                  <c:v>-0.10934691035089165</c:v>
                </c:pt>
                <c:pt idx="633">
                  <c:v>-0.11114152097827563</c:v>
                </c:pt>
                <c:pt idx="634">
                  <c:v>-0.11203682121538872</c:v>
                </c:pt>
                <c:pt idx="635">
                  <c:v>-0.11293198700834321</c:v>
                </c:pt>
                <c:pt idx="636">
                  <c:v>-0.11383136462067629</c:v>
                </c:pt>
                <c:pt idx="637">
                  <c:v>-0.11383143291952234</c:v>
                </c:pt>
                <c:pt idx="638">
                  <c:v>-0.11203675399330937</c:v>
                </c:pt>
                <c:pt idx="639">
                  <c:v>-0.11383136462068483</c:v>
                </c:pt>
                <c:pt idx="640">
                  <c:v>-0.11383143291953099</c:v>
                </c:pt>
                <c:pt idx="641">
                  <c:v>-0.11562597524805175</c:v>
                </c:pt>
                <c:pt idx="642">
                  <c:v>-0.11741644127812798</c:v>
                </c:pt>
                <c:pt idx="643">
                  <c:v>-0.11741236712824339</c:v>
                </c:pt>
                <c:pt idx="644">
                  <c:v>-0.11831167429317034</c:v>
                </c:pt>
                <c:pt idx="645">
                  <c:v>-0.11920690730821271</c:v>
                </c:pt>
                <c:pt idx="646">
                  <c:v>-0.12010221238456817</c:v>
                </c:pt>
                <c:pt idx="647">
                  <c:v>-0.1210015179355883</c:v>
                </c:pt>
                <c:pt idx="648">
                  <c:v>-0.12279198396566451</c:v>
                </c:pt>
                <c:pt idx="649">
                  <c:v>-0.12189682408871044</c:v>
                </c:pt>
                <c:pt idx="650">
                  <c:v>-0.12279198396566439</c:v>
                </c:pt>
                <c:pt idx="651">
                  <c:v>-0.12369136157798895</c:v>
                </c:pt>
                <c:pt idx="652">
                  <c:v>-0.12548190289719177</c:v>
                </c:pt>
                <c:pt idx="653">
                  <c:v>-0.12638120522039825</c:v>
                </c:pt>
                <c:pt idx="654">
                  <c:v>-0.12548182760806517</c:v>
                </c:pt>
                <c:pt idx="655">
                  <c:v>-0.12637713644937432</c:v>
                </c:pt>
                <c:pt idx="656">
                  <c:v>-0.12548182760807369</c:v>
                </c:pt>
                <c:pt idx="657">
                  <c:v>-0.126377060623099</c:v>
                </c:pt>
                <c:pt idx="658">
                  <c:v>-0.12816760355373044</c:v>
                </c:pt>
                <c:pt idx="659">
                  <c:v>-0.12817167125048298</c:v>
                </c:pt>
                <c:pt idx="660">
                  <c:v>-0.12817167125048298</c:v>
                </c:pt>
                <c:pt idx="661">
                  <c:v>-0.13086159340983272</c:v>
                </c:pt>
                <c:pt idx="662">
                  <c:v>-0.13265198092296865</c:v>
                </c:pt>
                <c:pt idx="663">
                  <c:v>-0.13534182456538649</c:v>
                </c:pt>
                <c:pt idx="664">
                  <c:v>-0.13623713932269604</c:v>
                </c:pt>
                <c:pt idx="665">
                  <c:v>-0.13713229059547108</c:v>
                </c:pt>
                <c:pt idx="666">
                  <c:v>-0.13802752361050491</c:v>
                </c:pt>
                <c:pt idx="667">
                  <c:v>-0.13623713932268736</c:v>
                </c:pt>
                <c:pt idx="668">
                  <c:v>-0.13713229059546256</c:v>
                </c:pt>
                <c:pt idx="669">
                  <c:v>-0.13802752361049639</c:v>
                </c:pt>
                <c:pt idx="670">
                  <c:v>-0.13803175102682977</c:v>
                </c:pt>
                <c:pt idx="671">
                  <c:v>-0.13803166820778712</c:v>
                </c:pt>
                <c:pt idx="672">
                  <c:v>-0.13892275662553877</c:v>
                </c:pt>
                <c:pt idx="673">
                  <c:v>-0.14071745168337682</c:v>
                </c:pt>
                <c:pt idx="674">
                  <c:v>-0.14161674486524731</c:v>
                </c:pt>
                <c:pt idx="675">
                  <c:v>-0.14251197788028969</c:v>
                </c:pt>
                <c:pt idx="676">
                  <c:v>-0.14519776404404935</c:v>
                </c:pt>
                <c:pt idx="677">
                  <c:v>-0.14430244391037458</c:v>
                </c:pt>
                <c:pt idx="678">
                  <c:v>-0.14520182152269914</c:v>
                </c:pt>
                <c:pt idx="679">
                  <c:v>-0.14699652034796057</c:v>
                </c:pt>
                <c:pt idx="680">
                  <c:v>-0.14699228755277519</c:v>
                </c:pt>
                <c:pt idx="681">
                  <c:v>-0.14878689818015065</c:v>
                </c:pt>
                <c:pt idx="682">
                  <c:v>-0.15057745455668148</c:v>
                </c:pt>
                <c:pt idx="683">
                  <c:v>-0.15057736421021833</c:v>
                </c:pt>
                <c:pt idx="684">
                  <c:v>-0.15058150880751758</c:v>
                </c:pt>
                <c:pt idx="685">
                  <c:v>-0.15147268810886402</c:v>
                </c:pt>
                <c:pt idx="686">
                  <c:v>-0.15237197483759379</c:v>
                </c:pt>
                <c:pt idx="687">
                  <c:v>-0.15326720785262765</c:v>
                </c:pt>
                <c:pt idx="688">
                  <c:v>-0.15416253336518851</c:v>
                </c:pt>
                <c:pt idx="689">
                  <c:v>-0.1550576738827209</c:v>
                </c:pt>
                <c:pt idx="690">
                  <c:v>-0.15595705149505401</c:v>
                </c:pt>
                <c:pt idx="691">
                  <c:v>-0.15954222387781242</c:v>
                </c:pt>
                <c:pt idx="692">
                  <c:v>-0.16133259418258206</c:v>
                </c:pt>
                <c:pt idx="693">
                  <c:v>-0.16043736116753968</c:v>
                </c:pt>
                <c:pt idx="694">
                  <c:v>-0.16223206913412858</c:v>
                </c:pt>
                <c:pt idx="695">
                  <c:v>-0.16133259418257337</c:v>
                </c:pt>
                <c:pt idx="696">
                  <c:v>-0.16312720480994883</c:v>
                </c:pt>
                <c:pt idx="697">
                  <c:v>-0.16581714794263544</c:v>
                </c:pt>
                <c:pt idx="698">
                  <c:v>-0.16670813687010977</c:v>
                </c:pt>
                <c:pt idx="699">
                  <c:v>-0.16939798051252761</c:v>
                </c:pt>
                <c:pt idx="700">
                  <c:v>-0.17119269385548189</c:v>
                </c:pt>
                <c:pt idx="701">
                  <c:v>-0.171192591139886</c:v>
                </c:pt>
                <c:pt idx="702">
                  <c:v>-0.17209196875221058</c:v>
                </c:pt>
                <c:pt idx="703">
                  <c:v>-0.17298316095984648</c:v>
                </c:pt>
                <c:pt idx="704">
                  <c:v>-0.17388243478231236</c:v>
                </c:pt>
                <c:pt idx="705">
                  <c:v>-0.17567704540967077</c:v>
                </c:pt>
                <c:pt idx="706">
                  <c:v>-0.17926222962444735</c:v>
                </c:pt>
                <c:pt idx="707">
                  <c:v>-0.17836274445478956</c:v>
                </c:pt>
                <c:pt idx="708">
                  <c:v>-0.17925797746983191</c:v>
                </c:pt>
                <c:pt idx="709">
                  <c:v>-0.1774676179203136</c:v>
                </c:pt>
                <c:pt idx="710">
                  <c:v>-0.17925797746984026</c:v>
                </c:pt>
                <c:pt idx="711">
                  <c:v>-0.18015735508216482</c:v>
                </c:pt>
                <c:pt idx="712">
                  <c:v>-0.18105269672880342</c:v>
                </c:pt>
                <c:pt idx="713">
                  <c:v>-0.18194782111224955</c:v>
                </c:pt>
                <c:pt idx="714">
                  <c:v>-0.18374243173961649</c:v>
                </c:pt>
                <c:pt idx="715">
                  <c:v>-0.18373839738534226</c:v>
                </c:pt>
                <c:pt idx="716">
                  <c:v>-0.1855328977696927</c:v>
                </c:pt>
                <c:pt idx="717">
                  <c:v>-0.18643227538203433</c:v>
                </c:pt>
                <c:pt idx="718">
                  <c:v>-0.1873234761938406</c:v>
                </c:pt>
                <c:pt idx="719">
                  <c:v>-0.18911797442714437</c:v>
                </c:pt>
                <c:pt idx="720">
                  <c:v>-0.19091258505451983</c:v>
                </c:pt>
                <c:pt idx="721">
                  <c:v>-0.19091269960211679</c:v>
                </c:pt>
                <c:pt idx="722">
                  <c:v>-0.19001735203947767</c:v>
                </c:pt>
                <c:pt idx="723">
                  <c:v>-0.19091258505452002</c:v>
                </c:pt>
                <c:pt idx="724">
                  <c:v>-0.19091269960210827</c:v>
                </c:pt>
                <c:pt idx="725">
                  <c:v>-0.19091258505451983</c:v>
                </c:pt>
                <c:pt idx="726">
                  <c:v>-0.19270719568189529</c:v>
                </c:pt>
                <c:pt idx="727">
                  <c:v>-0.19359840025864672</c:v>
                </c:pt>
                <c:pt idx="728">
                  <c:v>-0.1944976617119715</c:v>
                </c:pt>
                <c:pt idx="729">
                  <c:v>-0.19629227233932992</c:v>
                </c:pt>
                <c:pt idx="730">
                  <c:v>-0.19718347906714545</c:v>
                </c:pt>
                <c:pt idx="731">
                  <c:v>-0.19808273836942317</c:v>
                </c:pt>
                <c:pt idx="732">
                  <c:v>-0.20077258201183248</c:v>
                </c:pt>
                <c:pt idx="733">
                  <c:v>-0.1998774689232474</c:v>
                </c:pt>
                <c:pt idx="734">
                  <c:v>-0.20166781502687486</c:v>
                </c:pt>
                <c:pt idx="735">
                  <c:v>-0.20256304804190869</c:v>
                </c:pt>
                <c:pt idx="736">
                  <c:v>-0.20345840313196012</c:v>
                </c:pt>
                <c:pt idx="737">
                  <c:v>-0.20435765866928438</c:v>
                </c:pt>
                <c:pt idx="738">
                  <c:v>-0.20525289168432675</c:v>
                </c:pt>
                <c:pt idx="739">
                  <c:v>-0.2061482483882848</c:v>
                </c:pt>
                <c:pt idx="740">
                  <c:v>-0.20973320135681203</c:v>
                </c:pt>
                <c:pt idx="741">
                  <c:v>-0.21062843437184589</c:v>
                </c:pt>
                <c:pt idx="742">
                  <c:v>-0.21152793890092536</c:v>
                </c:pt>
                <c:pt idx="743">
                  <c:v>-0.2133182780142637</c:v>
                </c:pt>
                <c:pt idx="744">
                  <c:v>-0.21242304499922135</c:v>
                </c:pt>
                <c:pt idx="745">
                  <c:v>-0.2151130177094156</c:v>
                </c:pt>
                <c:pt idx="746">
                  <c:v>-0.21600812165667302</c:v>
                </c:pt>
                <c:pt idx="747">
                  <c:v>-0.21690335467170685</c:v>
                </c:pt>
                <c:pt idx="748">
                  <c:v>-0.21780286296573148</c:v>
                </c:pt>
                <c:pt idx="749">
                  <c:v>-0.21959319831412469</c:v>
                </c:pt>
                <c:pt idx="750">
                  <c:v>-0.21959319831412469</c:v>
                </c:pt>
                <c:pt idx="751">
                  <c:v>-0.21959333007009652</c:v>
                </c:pt>
                <c:pt idx="752">
                  <c:v>-0.22048843132916729</c:v>
                </c:pt>
                <c:pt idx="753">
                  <c:v>-0.22227889735925205</c:v>
                </c:pt>
                <c:pt idx="754">
                  <c:v>-0.22407364243076891</c:v>
                </c:pt>
                <c:pt idx="755">
                  <c:v>-0.22407350798661874</c:v>
                </c:pt>
                <c:pt idx="756">
                  <c:v>-0.2249728855989433</c:v>
                </c:pt>
                <c:pt idx="757">
                  <c:v>-0.22586825413491093</c:v>
                </c:pt>
                <c:pt idx="758">
                  <c:v>-0.22586811861398567</c:v>
                </c:pt>
                <c:pt idx="759">
                  <c:v>-0.22676335162901951</c:v>
                </c:pt>
                <c:pt idx="760">
                  <c:v>-0.22855809939122732</c:v>
                </c:pt>
                <c:pt idx="761">
                  <c:v>-0.22855381765910424</c:v>
                </c:pt>
                <c:pt idx="762">
                  <c:v>-0.22944905067414662</c:v>
                </c:pt>
                <c:pt idx="763">
                  <c:v>-0.22855395479145812</c:v>
                </c:pt>
                <c:pt idx="764">
                  <c:v>-0.2303484282864797</c:v>
                </c:pt>
                <c:pt idx="765">
                  <c:v>-0.2303484282864797</c:v>
                </c:pt>
                <c:pt idx="766">
                  <c:v>-0.23214317819972585</c:v>
                </c:pt>
                <c:pt idx="767">
                  <c:v>-0.23572811557129855</c:v>
                </c:pt>
                <c:pt idx="768">
                  <c:v>-0.23751858160137479</c:v>
                </c:pt>
                <c:pt idx="769">
                  <c:v>-0.23841810226454904</c:v>
                </c:pt>
                <c:pt idx="770">
                  <c:v>-0.24020842524379235</c:v>
                </c:pt>
                <c:pt idx="771">
                  <c:v>-0.24199889127386856</c:v>
                </c:pt>
                <c:pt idx="772">
                  <c:v>-0.24289841462522119</c:v>
                </c:pt>
                <c:pt idx="773">
                  <c:v>-0.24289826888619312</c:v>
                </c:pt>
                <c:pt idx="774">
                  <c:v>-0.2437935019012355</c:v>
                </c:pt>
                <c:pt idx="775">
                  <c:v>-0.24379364817741236</c:v>
                </c:pt>
                <c:pt idx="776">
                  <c:v>-0.24289826888619312</c:v>
                </c:pt>
                <c:pt idx="777">
                  <c:v>-0.24468873491626936</c:v>
                </c:pt>
                <c:pt idx="778">
                  <c:v>-0.24647934883393369</c:v>
                </c:pt>
                <c:pt idx="779">
                  <c:v>-0.24647920094636261</c:v>
                </c:pt>
                <c:pt idx="780">
                  <c:v>-0.24827381157372955</c:v>
                </c:pt>
                <c:pt idx="781">
                  <c:v>-0.24827396053807624</c:v>
                </c:pt>
                <c:pt idx="782">
                  <c:v>-0.24737857855869597</c:v>
                </c:pt>
                <c:pt idx="783">
                  <c:v>-0.24827795617103757</c:v>
                </c:pt>
                <c:pt idx="784">
                  <c:v>-0.25185903934656623</c:v>
                </c:pt>
                <c:pt idx="785">
                  <c:v>-0.25454873187359051</c:v>
                </c:pt>
                <c:pt idx="786">
                  <c:v>-0.25544396488864141</c:v>
                </c:pt>
                <c:pt idx="787">
                  <c:v>-0.2563434963070329</c:v>
                </c:pt>
                <c:pt idx="788">
                  <c:v>-0.25633919790366672</c:v>
                </c:pt>
                <c:pt idx="789">
                  <c:v>-0.25723857551599982</c:v>
                </c:pt>
                <c:pt idx="790">
                  <c:v>-0.25723872985920704</c:v>
                </c:pt>
                <c:pt idx="791">
                  <c:v>-0.25723857551601687</c:v>
                </c:pt>
                <c:pt idx="792">
                  <c:v>-0.25723857551599982</c:v>
                </c:pt>
                <c:pt idx="793">
                  <c:v>-0.25992857511552286</c:v>
                </c:pt>
                <c:pt idx="794">
                  <c:v>-0.26082365217346004</c:v>
                </c:pt>
                <c:pt idx="795">
                  <c:v>-0.26440872883091171</c:v>
                </c:pt>
                <c:pt idx="796">
                  <c:v>-0.2599244305157542</c:v>
                </c:pt>
                <c:pt idx="797">
                  <c:v>-0.26082365217346032</c:v>
                </c:pt>
                <c:pt idx="798">
                  <c:v>-0.26082365217346032</c:v>
                </c:pt>
                <c:pt idx="799">
                  <c:v>-0.26261427577206181</c:v>
                </c:pt>
                <c:pt idx="800">
                  <c:v>-0.26530396184594551</c:v>
                </c:pt>
                <c:pt idx="801">
                  <c:v>-0.26799380548835483</c:v>
                </c:pt>
                <c:pt idx="802">
                  <c:v>-0.26978443338907565</c:v>
                </c:pt>
                <c:pt idx="803">
                  <c:v>-0.2715788821458065</c:v>
                </c:pt>
                <c:pt idx="804">
                  <c:v>-0.27247411516084036</c:v>
                </c:pt>
                <c:pt idx="805">
                  <c:v>-0.27247427864538354</c:v>
                </c:pt>
                <c:pt idx="806">
                  <c:v>-0.27247411516084891</c:v>
                </c:pt>
                <c:pt idx="807">
                  <c:v>-0.27337349277318196</c:v>
                </c:pt>
                <c:pt idx="808">
                  <c:v>-0.27426889034952551</c:v>
                </c:pt>
                <c:pt idx="809">
                  <c:v>-0.27515981420596747</c:v>
                </c:pt>
                <c:pt idx="810">
                  <c:v>-0.27695856943062513</c:v>
                </c:pt>
                <c:pt idx="811">
                  <c:v>-0.27784982455823831</c:v>
                </c:pt>
                <c:pt idx="812">
                  <c:v>-0.27964426847575252</c:v>
                </c:pt>
                <c:pt idx="813">
                  <c:v>-0.28053950149077783</c:v>
                </c:pt>
                <c:pt idx="814">
                  <c:v>-0.27874920271019821</c:v>
                </c:pt>
                <c:pt idx="815">
                  <c:v>-0.28143887910311066</c:v>
                </c:pt>
                <c:pt idx="816">
                  <c:v>-0.2805395014907946</c:v>
                </c:pt>
                <c:pt idx="817">
                  <c:v>-0.28233428151869644</c:v>
                </c:pt>
                <c:pt idx="818">
                  <c:v>-0.28502395576056233</c:v>
                </c:pt>
                <c:pt idx="819">
                  <c:v>-0.28591918877560468</c:v>
                </c:pt>
                <c:pt idx="820">
                  <c:v>-0.28502412677500433</c:v>
                </c:pt>
                <c:pt idx="821">
                  <c:v>-0.28591918877561323</c:v>
                </c:pt>
                <c:pt idx="822">
                  <c:v>-0.28860903241802249</c:v>
                </c:pt>
                <c:pt idx="823">
                  <c:v>-0.28860506098373362</c:v>
                </c:pt>
                <c:pt idx="824">
                  <c:v>-0.29129887606043181</c:v>
                </c:pt>
                <c:pt idx="825">
                  <c:v>-0.29129473146314111</c:v>
                </c:pt>
                <c:pt idx="826">
                  <c:v>-0.29039967268786765</c:v>
                </c:pt>
                <c:pt idx="827">
                  <c:v>-0.2921941090754745</c:v>
                </c:pt>
                <c:pt idx="828">
                  <c:v>-0.29308934209050835</c:v>
                </c:pt>
                <c:pt idx="829">
                  <c:v>-0.29398475149637471</c:v>
                </c:pt>
                <c:pt idx="830">
                  <c:v>-0.29667441874796824</c:v>
                </c:pt>
                <c:pt idx="831">
                  <c:v>-0.29577918573292583</c:v>
                </c:pt>
                <c:pt idx="832">
                  <c:v>-0.29667459675269053</c:v>
                </c:pt>
                <c:pt idx="833">
                  <c:v>-0.29667441874796824</c:v>
                </c:pt>
                <c:pt idx="834">
                  <c:v>-0.29846902937532666</c:v>
                </c:pt>
                <c:pt idx="835">
                  <c:v>-0.29756983030486472</c:v>
                </c:pt>
                <c:pt idx="836">
                  <c:v>-0.3002594954054284</c:v>
                </c:pt>
                <c:pt idx="837">
                  <c:v>-0.30115472842045377</c:v>
                </c:pt>
                <c:pt idx="838">
                  <c:v>-0.30384475436967906</c:v>
                </c:pt>
                <c:pt idx="839">
                  <c:v>-0.30563918269023849</c:v>
                </c:pt>
                <c:pt idx="840">
                  <c:v>-0.30384457206286303</c:v>
                </c:pt>
                <c:pt idx="841">
                  <c:v>-0.30563936607382164</c:v>
                </c:pt>
                <c:pt idx="842">
                  <c:v>-0.30563503809293957</c:v>
                </c:pt>
                <c:pt idx="843">
                  <c:v>-0.30563918269023882</c:v>
                </c:pt>
                <c:pt idx="844">
                  <c:v>-0.30832506673036031</c:v>
                </c:pt>
                <c:pt idx="845">
                  <c:v>-0.3083248817353571</c:v>
                </c:pt>
                <c:pt idx="846">
                  <c:v>-0.31191410299009092</c:v>
                </c:pt>
                <c:pt idx="847">
                  <c:v>-0.31280952369081838</c:v>
                </c:pt>
                <c:pt idx="848">
                  <c:v>-0.31459980203521803</c:v>
                </c:pt>
                <c:pt idx="849">
                  <c:v>-0.31370456902017568</c:v>
                </c:pt>
                <c:pt idx="850">
                  <c:v>-0.31459999079517498</c:v>
                </c:pt>
                <c:pt idx="851">
                  <c:v>-0.31639026806528575</c:v>
                </c:pt>
                <c:pt idx="852">
                  <c:v>-0.31818902328995191</c:v>
                </c:pt>
                <c:pt idx="853">
                  <c:v>-0.31997968130780691</c:v>
                </c:pt>
                <c:pt idx="854">
                  <c:v>-0.31908425630500281</c:v>
                </c:pt>
                <c:pt idx="855">
                  <c:v>-0.32087472233507902</c:v>
                </c:pt>
                <c:pt idx="856">
                  <c:v>-0.3199755367080383</c:v>
                </c:pt>
                <c:pt idx="857">
                  <c:v>-0.32266518836515562</c:v>
                </c:pt>
                <c:pt idx="858">
                  <c:v>-0.32356456597748867</c:v>
                </c:pt>
                <c:pt idx="859">
                  <c:v>-0.32804507247698672</c:v>
                </c:pt>
                <c:pt idx="860">
                  <c:v>-0.33073057469510098</c:v>
                </c:pt>
                <c:pt idx="861">
                  <c:v>-0.3325293299197668</c:v>
                </c:pt>
                <c:pt idx="862">
                  <c:v>-0.32983968418112897</c:v>
                </c:pt>
                <c:pt idx="863">
                  <c:v>-0.32714964263494001</c:v>
                </c:pt>
                <c:pt idx="864">
                  <c:v>-0.32535503200756488</c:v>
                </c:pt>
                <c:pt idx="865">
                  <c:v>-0.32894030602916058</c:v>
                </c:pt>
                <c:pt idx="866">
                  <c:v>-0.32983948627735749</c:v>
                </c:pt>
                <c:pt idx="867">
                  <c:v>-0.32983948627735782</c:v>
                </c:pt>
                <c:pt idx="868">
                  <c:v>-0.32804507247698633</c:v>
                </c:pt>
                <c:pt idx="869">
                  <c:v>-0.32983534168005896</c:v>
                </c:pt>
                <c:pt idx="870">
                  <c:v>-0.33162995230742554</c:v>
                </c:pt>
                <c:pt idx="871">
                  <c:v>-0.33521523009399196</c:v>
                </c:pt>
                <c:pt idx="872">
                  <c:v>-0.33611026197991994</c:v>
                </c:pt>
                <c:pt idx="873">
                  <c:v>-0.3361102619799281</c:v>
                </c:pt>
                <c:pt idx="874">
                  <c:v>-0.33431999654180172</c:v>
                </c:pt>
                <c:pt idx="875">
                  <c:v>-0.33700963959224411</c:v>
                </c:pt>
                <c:pt idx="876">
                  <c:v>-0.33880010562233703</c:v>
                </c:pt>
                <c:pt idx="877">
                  <c:v>-0.3423895323107583</c:v>
                </c:pt>
                <c:pt idx="878">
                  <c:v>-0.34328455989211365</c:v>
                </c:pt>
                <c:pt idx="879">
                  <c:v>-0.34507502592220729</c:v>
                </c:pt>
                <c:pt idx="880">
                  <c:v>-0.34417999941511457</c:v>
                </c:pt>
                <c:pt idx="881">
                  <c:v>-0.3414899492647378</c:v>
                </c:pt>
                <c:pt idx="882">
                  <c:v>-0.34148994926474668</c:v>
                </c:pt>
                <c:pt idx="883">
                  <c:v>-0.34507523296728809</c:v>
                </c:pt>
                <c:pt idx="884">
                  <c:v>-0.34776486956460806</c:v>
                </c:pt>
                <c:pt idx="885">
                  <c:v>-0.34955533559468388</c:v>
                </c:pt>
                <c:pt idx="886">
                  <c:v>-0.35403585768864992</c:v>
                </c:pt>
                <c:pt idx="887">
                  <c:v>-0.35314041225214449</c:v>
                </c:pt>
                <c:pt idx="888">
                  <c:v>-0.35403978986447721</c:v>
                </c:pt>
                <c:pt idx="889">
                  <c:v>-0.35493523584061054</c:v>
                </c:pt>
                <c:pt idx="890">
                  <c:v>-0.35583025589455342</c:v>
                </c:pt>
                <c:pt idx="891">
                  <c:v>-0.35672548890957834</c:v>
                </c:pt>
                <c:pt idx="892">
                  <c:v>-0.35762093649714882</c:v>
                </c:pt>
                <c:pt idx="893">
                  <c:v>-0.36120579858208129</c:v>
                </c:pt>
                <c:pt idx="894">
                  <c:v>-0.36210103159712403</c:v>
                </c:pt>
                <c:pt idx="895">
                  <c:v>-0.35941554820128258</c:v>
                </c:pt>
                <c:pt idx="896">
                  <c:v>-0.36479501983682328</c:v>
                </c:pt>
                <c:pt idx="897">
                  <c:v>-0.36300040920943971</c:v>
                </c:pt>
                <c:pt idx="898">
                  <c:v>-0.36569047226608831</c:v>
                </c:pt>
                <c:pt idx="899">
                  <c:v>-0.3656902528518664</c:v>
                </c:pt>
                <c:pt idx="900">
                  <c:v>-0.36569025285186602</c:v>
                </c:pt>
                <c:pt idx="901">
                  <c:v>-0.36569047226610535</c:v>
                </c:pt>
                <c:pt idx="902">
                  <c:v>-0.36479501983681556</c:v>
                </c:pt>
                <c:pt idx="903">
                  <c:v>-0.36569025285186602</c:v>
                </c:pt>
                <c:pt idx="904">
                  <c:v>-0.36658570581827998</c:v>
                </c:pt>
                <c:pt idx="905">
                  <c:v>-0.36748071888194228</c:v>
                </c:pt>
                <c:pt idx="906">
                  <c:v>-0.3692753295093088</c:v>
                </c:pt>
                <c:pt idx="907">
                  <c:v>-0.37106601817895202</c:v>
                </c:pt>
                <c:pt idx="908">
                  <c:v>-0.37196102855442775</c:v>
                </c:pt>
                <c:pt idx="909">
                  <c:v>-0.37286040616675276</c:v>
                </c:pt>
                <c:pt idx="910">
                  <c:v>-0.37375586343527667</c:v>
                </c:pt>
                <c:pt idx="911">
                  <c:v>-0.37824009345159609</c:v>
                </c:pt>
                <c:pt idx="912">
                  <c:v>-0.3791353264666133</c:v>
                </c:pt>
                <c:pt idx="913">
                  <c:v>-0.37913555394791709</c:v>
                </c:pt>
                <c:pt idx="914">
                  <c:v>-0.38361563613911631</c:v>
                </c:pt>
                <c:pt idx="915">
                  <c:v>-0.38630547978152519</c:v>
                </c:pt>
                <c:pt idx="916">
                  <c:v>-0.38899555682122172</c:v>
                </c:pt>
                <c:pt idx="917">
                  <c:v>-0.38809594581161033</c:v>
                </c:pt>
                <c:pt idx="918">
                  <c:v>-0.38451086915415827</c:v>
                </c:pt>
                <c:pt idx="919">
                  <c:v>-0.38541047801273254</c:v>
                </c:pt>
                <c:pt idx="920">
                  <c:v>-0.38809594581160994</c:v>
                </c:pt>
                <c:pt idx="921">
                  <c:v>-0.39078578945401027</c:v>
                </c:pt>
                <c:pt idx="922">
                  <c:v>-0.39078602392558692</c:v>
                </c:pt>
                <c:pt idx="923">
                  <c:v>-0.39347563309641997</c:v>
                </c:pt>
                <c:pt idx="924">
                  <c:v>-0.39347148849913821</c:v>
                </c:pt>
                <c:pt idx="925">
                  <c:v>-0.39616571443821919</c:v>
                </c:pt>
                <c:pt idx="926">
                  <c:v>-0.39616133214155519</c:v>
                </c:pt>
                <c:pt idx="927">
                  <c:v>-0.39526609912650473</c:v>
                </c:pt>
                <c:pt idx="928">
                  <c:v>-0.39795618154257506</c:v>
                </c:pt>
                <c:pt idx="929">
                  <c:v>-0.40064578641133231</c:v>
                </c:pt>
                <c:pt idx="930">
                  <c:v>-0.40064578641133186</c:v>
                </c:pt>
                <c:pt idx="931">
                  <c:v>-0.40243649390325598</c:v>
                </c:pt>
                <c:pt idx="932">
                  <c:v>-0.40243625244140852</c:v>
                </c:pt>
                <c:pt idx="933">
                  <c:v>-0.40602132909885125</c:v>
                </c:pt>
                <c:pt idx="934">
                  <c:v>-0.40243649390326536</c:v>
                </c:pt>
                <c:pt idx="935">
                  <c:v>-0.40244039703869883</c:v>
                </c:pt>
                <c:pt idx="936">
                  <c:v>-0.40692070671118391</c:v>
                </c:pt>
                <c:pt idx="937">
                  <c:v>-0.41319173032875195</c:v>
                </c:pt>
                <c:pt idx="938">
                  <c:v>-0.41409086002609619</c:v>
                </c:pt>
                <c:pt idx="939">
                  <c:v>-0.41139687178638806</c:v>
                </c:pt>
                <c:pt idx="940">
                  <c:v>-0.41140126322438719</c:v>
                </c:pt>
                <c:pt idx="941">
                  <c:v>-0.41140101638368648</c:v>
                </c:pt>
                <c:pt idx="942">
                  <c:v>-0.41319562701105383</c:v>
                </c:pt>
                <c:pt idx="943">
                  <c:v>-0.41588157558506766</c:v>
                </c:pt>
                <c:pt idx="944">
                  <c:v>-0.4167807036684974</c:v>
                </c:pt>
                <c:pt idx="945">
                  <c:v>-0.4149860930411215</c:v>
                </c:pt>
                <c:pt idx="946">
                  <c:v>-0.41408696388092542</c:v>
                </c:pt>
                <c:pt idx="947">
                  <c:v>-0.41498609304113049</c:v>
                </c:pt>
                <c:pt idx="948">
                  <c:v>-0.416780703668514</c:v>
                </c:pt>
                <c:pt idx="949">
                  <c:v>-0.42125712149792333</c:v>
                </c:pt>
                <c:pt idx="950">
                  <c:v>-0.42215624635603338</c:v>
                </c:pt>
                <c:pt idx="951">
                  <c:v>-0.42036578032596522</c:v>
                </c:pt>
                <c:pt idx="952">
                  <c:v>-0.42305173320207368</c:v>
                </c:pt>
                <c:pt idx="953">
                  <c:v>-0.42305147937107573</c:v>
                </c:pt>
                <c:pt idx="954">
                  <c:v>-0.42215624635604238</c:v>
                </c:pt>
                <c:pt idx="955">
                  <c:v>-0.42305587780184267</c:v>
                </c:pt>
                <c:pt idx="956">
                  <c:v>-0.42753593364085152</c:v>
                </c:pt>
                <c:pt idx="957">
                  <c:v>-0.42932639967094527</c:v>
                </c:pt>
                <c:pt idx="958">
                  <c:v>-0.43022189081905327</c:v>
                </c:pt>
                <c:pt idx="959">
                  <c:v>-0.4266365560285279</c:v>
                </c:pt>
                <c:pt idx="960">
                  <c:v>-0.4248460899984427</c:v>
                </c:pt>
                <c:pt idx="961">
                  <c:v>-0.42484220030642994</c:v>
                </c:pt>
                <c:pt idx="962">
                  <c:v>-0.43022163268597058</c:v>
                </c:pt>
                <c:pt idx="963">
                  <c:v>-0.43560131997078916</c:v>
                </c:pt>
                <c:pt idx="964">
                  <c:v>-0.44098127184432678</c:v>
                </c:pt>
                <c:pt idx="965">
                  <c:v>-0.44098100725561629</c:v>
                </c:pt>
                <c:pt idx="966">
                  <c:v>-0.44187209567336794</c:v>
                </c:pt>
                <c:pt idx="967">
                  <c:v>-0.44097712724454929</c:v>
                </c:pt>
                <c:pt idx="968">
                  <c:v>-0.4436667063007349</c:v>
                </c:pt>
                <c:pt idx="969">
                  <c:v>-0.4436708508980256</c:v>
                </c:pt>
                <c:pt idx="970">
                  <c:v>-0.44277173894869154</c:v>
                </c:pt>
                <c:pt idx="971">
                  <c:v>-0.44008577424057393</c:v>
                </c:pt>
                <c:pt idx="972">
                  <c:v>-0.44367085089803415</c:v>
                </c:pt>
                <c:pt idx="973">
                  <c:v>-0.44635681775718156</c:v>
                </c:pt>
                <c:pt idx="974">
                  <c:v>-0.452627325645723</c:v>
                </c:pt>
                <c:pt idx="975">
                  <c:v>-0.45352670325804756</c:v>
                </c:pt>
                <c:pt idx="976">
                  <c:v>-0.45083713011785398</c:v>
                </c:pt>
                <c:pt idx="977">
                  <c:v>-0.44725178295818657</c:v>
                </c:pt>
                <c:pt idx="978">
                  <c:v>-0.44904639358556203</c:v>
                </c:pt>
                <c:pt idx="979">
                  <c:v>-0.45173650826981382</c:v>
                </c:pt>
                <c:pt idx="980">
                  <c:v>-0.45621654690046537</c:v>
                </c:pt>
                <c:pt idx="981">
                  <c:v>-0.46249146720032636</c:v>
                </c:pt>
                <c:pt idx="982">
                  <c:v>-0.46697205705599032</c:v>
                </c:pt>
                <c:pt idx="983">
                  <c:v>-0.4606968565729509</c:v>
                </c:pt>
                <c:pt idx="984">
                  <c:v>-0.45800701293054158</c:v>
                </c:pt>
                <c:pt idx="985">
                  <c:v>-0.4642863563994602</c:v>
                </c:pt>
                <c:pt idx="986">
                  <c:v>-0.46876638750017879</c:v>
                </c:pt>
                <c:pt idx="987">
                  <c:v>-0.46966162051522115</c:v>
                </c:pt>
                <c:pt idx="988">
                  <c:v>-0.46786729060816423</c:v>
                </c:pt>
                <c:pt idx="989">
                  <c:v>-0.46786700988785423</c:v>
                </c:pt>
                <c:pt idx="990">
                  <c:v>-0.4714520865453059</c:v>
                </c:pt>
                <c:pt idx="991">
                  <c:v>-0.47234760296886219</c:v>
                </c:pt>
                <c:pt idx="992">
                  <c:v>-0.47324669717267281</c:v>
                </c:pt>
                <c:pt idx="993">
                  <c:v>-0.47235146415763901</c:v>
                </c:pt>
                <c:pt idx="994">
                  <c:v>-0.47235174756862264</c:v>
                </c:pt>
                <c:pt idx="995">
                  <c:v>-0.47772700684517538</c:v>
                </c:pt>
                <c:pt idx="996">
                  <c:v>-0.47862223986020075</c:v>
                </c:pt>
                <c:pt idx="997">
                  <c:v>-0.48220760584216688</c:v>
                </c:pt>
                <c:pt idx="998">
                  <c:v>-0.48310669413000251</c:v>
                </c:pt>
                <c:pt idx="999">
                  <c:v>-0.48489716016006168</c:v>
                </c:pt>
                <c:pt idx="1000">
                  <c:v>-0.48579268465066539</c:v>
                </c:pt>
                <c:pt idx="1001">
                  <c:v>-0.48937746983255576</c:v>
                </c:pt>
                <c:pt idx="1002">
                  <c:v>-0.48848223681751335</c:v>
                </c:pt>
                <c:pt idx="1003">
                  <c:v>-0.49027714161111524</c:v>
                </c:pt>
                <c:pt idx="1004">
                  <c:v>-0.49296669108730667</c:v>
                </c:pt>
                <c:pt idx="1005">
                  <c:v>-0.49565239013242524</c:v>
                </c:pt>
                <c:pt idx="1006">
                  <c:v>-0.49385807581983632</c:v>
                </c:pt>
                <c:pt idx="1007">
                  <c:v>-0.49654762314745909</c:v>
                </c:pt>
                <c:pt idx="1008">
                  <c:v>-0.49655176774474979</c:v>
                </c:pt>
                <c:pt idx="1009">
                  <c:v>-0.4938622204196223</c:v>
                </c:pt>
                <c:pt idx="1010">
                  <c:v>-0.50013269980491926</c:v>
                </c:pt>
                <c:pt idx="1011">
                  <c:v>-0.50013269980490227</c:v>
                </c:pt>
                <c:pt idx="1012">
                  <c:v>-0.50013299988465953</c:v>
                </c:pt>
                <c:pt idx="1013">
                  <c:v>-0.50282254344732003</c:v>
                </c:pt>
                <c:pt idx="1014">
                  <c:v>-0.50371777646236249</c:v>
                </c:pt>
                <c:pt idx="1015">
                  <c:v>-0.50551269039729174</c:v>
                </c:pt>
                <c:pt idx="1016">
                  <c:v>-0.50909746374718956</c:v>
                </c:pt>
                <c:pt idx="1017">
                  <c:v>-0.51088792977726583</c:v>
                </c:pt>
                <c:pt idx="1018">
                  <c:v>-0.51268284801428032</c:v>
                </c:pt>
                <c:pt idx="1019">
                  <c:v>-0.5171628500771267</c:v>
                </c:pt>
                <c:pt idx="1020">
                  <c:v>-0.52164730434691153</c:v>
                </c:pt>
                <c:pt idx="1021">
                  <c:v>-0.51895362747932605</c:v>
                </c:pt>
                <c:pt idx="1022">
                  <c:v>-0.52074792673457848</c:v>
                </c:pt>
                <c:pt idx="1023">
                  <c:v>-0.52074792673457848</c:v>
                </c:pt>
                <c:pt idx="1024">
                  <c:v>-0.5234422290395534</c:v>
                </c:pt>
                <c:pt idx="1025">
                  <c:v>-0.5252282364070725</c:v>
                </c:pt>
                <c:pt idx="1026">
                  <c:v>-0.52971269067684013</c:v>
                </c:pt>
                <c:pt idx="1027">
                  <c:v>-0.53329808731309758</c:v>
                </c:pt>
                <c:pt idx="1028">
                  <c:v>-0.53240253431926654</c:v>
                </c:pt>
                <c:pt idx="1029">
                  <c:v>-0.53419300034933426</c:v>
                </c:pt>
                <c:pt idx="1030">
                  <c:v>-0.5368831661215876</c:v>
                </c:pt>
                <c:pt idx="1031">
                  <c:v>-0.53957268763416133</c:v>
                </c:pt>
                <c:pt idx="1032">
                  <c:v>-0.54136729826153684</c:v>
                </c:pt>
                <c:pt idx="1033">
                  <c:v>-0.54136347848226007</c:v>
                </c:pt>
                <c:pt idx="1034">
                  <c:v>-0.54763807396410702</c:v>
                </c:pt>
                <c:pt idx="1035">
                  <c:v>-0.55122315062155869</c:v>
                </c:pt>
                <c:pt idx="1036">
                  <c:v>-0.54942886965143944</c:v>
                </c:pt>
                <c:pt idx="1037">
                  <c:v>-0.54405299730665535</c:v>
                </c:pt>
                <c:pt idx="1038">
                  <c:v>-0.54405299730664691</c:v>
                </c:pt>
                <c:pt idx="1039">
                  <c:v>-0.55212285950753315</c:v>
                </c:pt>
                <c:pt idx="1040">
                  <c:v>-0.55660283790637732</c:v>
                </c:pt>
                <c:pt idx="1041">
                  <c:v>-0.55839330393645359</c:v>
                </c:pt>
                <c:pt idx="1042">
                  <c:v>-0.55839363897257877</c:v>
                </c:pt>
                <c:pt idx="1043">
                  <c:v>-0.55839330393645359</c:v>
                </c:pt>
                <c:pt idx="1044">
                  <c:v>-0.56108314757886291</c:v>
                </c:pt>
                <c:pt idx="1045">
                  <c:v>-0.5655637965895759</c:v>
                </c:pt>
                <c:pt idx="1046">
                  <c:v>-0.56825330089377468</c:v>
                </c:pt>
                <c:pt idx="1047">
                  <c:v>-0.57183837755122646</c:v>
                </c:pt>
                <c:pt idx="1048">
                  <c:v>-0.57093934250241363</c:v>
                </c:pt>
                <c:pt idx="1049">
                  <c:v>-0.57363298817859332</c:v>
                </c:pt>
                <c:pt idx="1050">
                  <c:v>-0.57632283182101118</c:v>
                </c:pt>
                <c:pt idx="1051">
                  <c:v>-0.58259395707986905</c:v>
                </c:pt>
                <c:pt idx="1052">
                  <c:v>-0.58079899689619741</c:v>
                </c:pt>
                <c:pt idx="1053">
                  <c:v>-0.58438821815093989</c:v>
                </c:pt>
                <c:pt idx="1054">
                  <c:v>-0.58797364759250992</c:v>
                </c:pt>
                <c:pt idx="1055">
                  <c:v>-0.58527930656869154</c:v>
                </c:pt>
                <c:pt idx="1056">
                  <c:v>-0.59155837146584322</c:v>
                </c:pt>
                <c:pt idx="1057">
                  <c:v>-0.59155872640101692</c:v>
                </c:pt>
                <c:pt idx="1058">
                  <c:v>-0.59603868113834579</c:v>
                </c:pt>
                <c:pt idx="1059">
                  <c:v>-0.59872852478074656</c:v>
                </c:pt>
                <c:pt idx="1060">
                  <c:v>-0.60141872927432161</c:v>
                </c:pt>
                <c:pt idx="1061">
                  <c:v>-0.60231360143819823</c:v>
                </c:pt>
                <c:pt idx="1062">
                  <c:v>-0.60410821206557364</c:v>
                </c:pt>
                <c:pt idx="1063">
                  <c:v>-0.60679427518718487</c:v>
                </c:pt>
                <c:pt idx="1064">
                  <c:v>-0.6076891441257346</c:v>
                </c:pt>
                <c:pt idx="1065">
                  <c:v>-0.60858437714077696</c:v>
                </c:pt>
                <c:pt idx="1066">
                  <c:v>-0.61217396569981719</c:v>
                </c:pt>
                <c:pt idx="1067">
                  <c:v>-0.61844437409808961</c:v>
                </c:pt>
                <c:pt idx="1068">
                  <c:v>-0.61934375171042266</c:v>
                </c:pt>
                <c:pt idx="1069">
                  <c:v>-0.62561490278185139</c:v>
                </c:pt>
                <c:pt idx="1070">
                  <c:v>-0.62919960407043607</c:v>
                </c:pt>
                <c:pt idx="1071">
                  <c:v>-0.63188944771284539</c:v>
                </c:pt>
                <c:pt idx="1072">
                  <c:v>-0.63099459329449226</c:v>
                </c:pt>
                <c:pt idx="1073">
                  <c:v>-0.63547452437029706</c:v>
                </c:pt>
                <c:pt idx="1074">
                  <c:v>-0.63726913499767257</c:v>
                </c:pt>
                <c:pt idx="1075">
                  <c:v>-0.63726951735930693</c:v>
                </c:pt>
                <c:pt idx="1076">
                  <c:v>-0.64085421165513279</c:v>
                </c:pt>
                <c:pt idx="1077">
                  <c:v>-0.64981483100009529</c:v>
                </c:pt>
                <c:pt idx="1078">
                  <c:v>-0.65071045444134112</c:v>
                </c:pt>
                <c:pt idx="1079">
                  <c:v>-0.65160944162747925</c:v>
                </c:pt>
                <c:pt idx="1080">
                  <c:v>-0.64891959798506138</c:v>
                </c:pt>
                <c:pt idx="1081">
                  <c:v>-0.65160568799351504</c:v>
                </c:pt>
                <c:pt idx="1082">
                  <c:v>-0.65519037368763167</c:v>
                </c:pt>
                <c:pt idx="1083">
                  <c:v>-0.66594974825727737</c:v>
                </c:pt>
                <c:pt idx="1084">
                  <c:v>-0.66953522663579368</c:v>
                </c:pt>
                <c:pt idx="1085">
                  <c:v>-0.66505037064494432</c:v>
                </c:pt>
                <c:pt idx="1086">
                  <c:v>-0.6614694385847919</c:v>
                </c:pt>
                <c:pt idx="1087">
                  <c:v>-0.66684538137946903</c:v>
                </c:pt>
                <c:pt idx="1088">
                  <c:v>-0.67491036760225698</c:v>
                </c:pt>
                <c:pt idx="1089">
                  <c:v>-0.67939482187203315</c:v>
                </c:pt>
                <c:pt idx="1090">
                  <c:v>-0.68029046306128071</c:v>
                </c:pt>
                <c:pt idx="1091">
                  <c:v>-0.68118943249940012</c:v>
                </c:pt>
                <c:pt idx="1092">
                  <c:v>-0.68656497518694504</c:v>
                </c:pt>
                <c:pt idx="1093">
                  <c:v>-0.68835585423045165</c:v>
                </c:pt>
                <c:pt idx="1094">
                  <c:v>-0.69194051787448152</c:v>
                </c:pt>
                <c:pt idx="1095">
                  <c:v>-0.69283989548679747</c:v>
                </c:pt>
                <c:pt idx="1096">
                  <c:v>-0.69642538999940862</c:v>
                </c:pt>
                <c:pt idx="1097">
                  <c:v>-0.69911067118936776</c:v>
                </c:pt>
                <c:pt idx="1098">
                  <c:v>-0.70269574784681943</c:v>
                </c:pt>
                <c:pt idx="1099">
                  <c:v>-0.70897523812903795</c:v>
                </c:pt>
                <c:pt idx="1100">
                  <c:v>-0.70718020211659571</c:v>
                </c:pt>
                <c:pt idx="1101">
                  <c:v>-0.70359512545916103</c:v>
                </c:pt>
                <c:pt idx="1102">
                  <c:v>-0.71883109640257359</c:v>
                </c:pt>
                <c:pt idx="1103">
                  <c:v>-0.71883066510400162</c:v>
                </c:pt>
                <c:pt idx="1104">
                  <c:v>-0.72510144080656336</c:v>
                </c:pt>
                <c:pt idx="1105">
                  <c:v>-0.72331555336302356</c:v>
                </c:pt>
                <c:pt idx="1106">
                  <c:v>-0.72690019603122946</c:v>
                </c:pt>
                <c:pt idx="1107">
                  <c:v>-0.72779542904628036</c:v>
                </c:pt>
                <c:pt idx="1108">
                  <c:v>-0.734961878740924</c:v>
                </c:pt>
                <c:pt idx="1109">
                  <c:v>-0.73944589203366928</c:v>
                </c:pt>
                <c:pt idx="1110">
                  <c:v>-0.7412405026610277</c:v>
                </c:pt>
                <c:pt idx="1111">
                  <c:v>-0.74124094740551616</c:v>
                </c:pt>
                <c:pt idx="1112">
                  <c:v>-0.74572081233352172</c:v>
                </c:pt>
                <c:pt idx="1113">
                  <c:v>-0.74751542296090567</c:v>
                </c:pt>
                <c:pt idx="1114">
                  <c:v>-0.75110095027882939</c:v>
                </c:pt>
                <c:pt idx="1115">
                  <c:v>-0.75737127532091908</c:v>
                </c:pt>
                <c:pt idx="1116">
                  <c:v>-0.75826650833596143</c:v>
                </c:pt>
                <c:pt idx="1117">
                  <c:v>-0.76454603196063253</c:v>
                </c:pt>
                <c:pt idx="1118">
                  <c:v>-0.76992111592064105</c:v>
                </c:pt>
                <c:pt idx="1119">
                  <c:v>-0.769021738308308</c:v>
                </c:pt>
                <c:pt idx="1120">
                  <c:v>-0.77350251208221688</c:v>
                </c:pt>
                <c:pt idx="1121">
                  <c:v>-0.77888587986291136</c:v>
                </c:pt>
                <c:pt idx="1122">
                  <c:v>-0.78515665556547309</c:v>
                </c:pt>
                <c:pt idx="1123">
                  <c:v>-0.78695173836380616</c:v>
                </c:pt>
                <c:pt idx="1124">
                  <c:v>-0.79322204189542733</c:v>
                </c:pt>
                <c:pt idx="1125">
                  <c:v>-0.7950166525227943</c:v>
                </c:pt>
                <c:pt idx="1126">
                  <c:v>-0.8012920535978002</c:v>
                </c:pt>
                <c:pt idx="1127">
                  <c:v>-0.80218680583768909</c:v>
                </c:pt>
                <c:pt idx="1128">
                  <c:v>-0.80487250488281614</c:v>
                </c:pt>
                <c:pt idx="1129">
                  <c:v>-0.80846221121479733</c:v>
                </c:pt>
                <c:pt idx="1130">
                  <c:v>-0.81025219216764333</c:v>
                </c:pt>
                <c:pt idx="1131">
                  <c:v>-0.81652711246750431</c:v>
                </c:pt>
                <c:pt idx="1132">
                  <c:v>-0.81831806948832453</c:v>
                </c:pt>
                <c:pt idx="1133">
                  <c:v>-0.82280203276737374</c:v>
                </c:pt>
                <c:pt idx="1134">
                  <c:v>-0.83355726273971176</c:v>
                </c:pt>
                <c:pt idx="1135">
                  <c:v>-0.83355776287427852</c:v>
                </c:pt>
                <c:pt idx="1136">
                  <c:v>-0.83535187336708716</c:v>
                </c:pt>
                <c:pt idx="1137">
                  <c:v>-0.84521187032439982</c:v>
                </c:pt>
                <c:pt idx="1138">
                  <c:v>-0.85148315691676257</c:v>
                </c:pt>
                <c:pt idx="1139">
                  <c:v>-0.84968803539960314</c:v>
                </c:pt>
                <c:pt idx="1140">
                  <c:v>-0.85237787904200391</c:v>
                </c:pt>
                <c:pt idx="1141">
                  <c:v>-0.85775808098158579</c:v>
                </c:pt>
                <c:pt idx="1142">
                  <c:v>-0.86223787599932511</c:v>
                </c:pt>
                <c:pt idx="1143">
                  <c:v>-0.86761756328414374</c:v>
                </c:pt>
                <c:pt idx="1144">
                  <c:v>-0.87119901806362854</c:v>
                </c:pt>
                <c:pt idx="1145">
                  <c:v>-0.87568294961408943</c:v>
                </c:pt>
                <c:pt idx="1146">
                  <c:v>-0.8774775602414564</c:v>
                </c:pt>
                <c:pt idx="1147">
                  <c:v>-0.88554347789737464</c:v>
                </c:pt>
                <c:pt idx="1148">
                  <c:v>-0.88912802322886231</c:v>
                </c:pt>
                <c:pt idx="1149">
                  <c:v>-0.89181786687126308</c:v>
                </c:pt>
                <c:pt idx="1150">
                  <c:v>-0.89539933617091028</c:v>
                </c:pt>
                <c:pt idx="1151">
                  <c:v>-0.90167371923129358</c:v>
                </c:pt>
                <c:pt idx="1152">
                  <c:v>-0.90795278412842817</c:v>
                </c:pt>
                <c:pt idx="1153">
                  <c:v>-0.91332887481318048</c:v>
                </c:pt>
                <c:pt idx="1154">
                  <c:v>-0.91601402586108316</c:v>
                </c:pt>
                <c:pt idx="1155">
                  <c:v>-0.92766863344577133</c:v>
                </c:pt>
                <c:pt idx="1156">
                  <c:v>-0.92676981189521468</c:v>
                </c:pt>
                <c:pt idx="1157">
                  <c:v>-0.93394355374562377</c:v>
                </c:pt>
                <c:pt idx="1158">
                  <c:v>-0.93304832073058985</c:v>
                </c:pt>
                <c:pt idx="1159">
                  <c:v>-0.94021489357702637</c:v>
                </c:pt>
                <c:pt idx="1160">
                  <c:v>-0.94379940610566271</c:v>
                </c:pt>
                <c:pt idx="1161">
                  <c:v>-0.9500784710027973</c:v>
                </c:pt>
                <c:pt idx="1162">
                  <c:v>-0.95455520881102052</c:v>
                </c:pt>
                <c:pt idx="1163">
                  <c:v>-0.96262416700523712</c:v>
                </c:pt>
                <c:pt idx="1164">
                  <c:v>-0.96351940002027947</c:v>
                </c:pt>
                <c:pt idx="1165">
                  <c:v>-0.96979490219695752</c:v>
                </c:pt>
                <c:pt idx="1166">
                  <c:v>-0.97606924062000999</c:v>
                </c:pt>
                <c:pt idx="1167">
                  <c:v>-0.97786385124736841</c:v>
                </c:pt>
                <c:pt idx="1168">
                  <c:v>-0.98503045098312547</c:v>
                </c:pt>
                <c:pt idx="1169">
                  <c:v>-0.9877197036073988</c:v>
                </c:pt>
                <c:pt idx="1170">
                  <c:v>-0.99578923453462675</c:v>
                </c:pt>
                <c:pt idx="1171">
                  <c:v>-1.0020606114734443</c:v>
                </c:pt>
                <c:pt idx="1172">
                  <c:v>-1.0083349305370579</c:v>
                </c:pt>
                <c:pt idx="1173">
                  <c:v>-1.0101295411644249</c:v>
                </c:pt>
                <c:pt idx="1174">
                  <c:v>-1.0119206143467574</c:v>
                </c:pt>
                <c:pt idx="1175">
                  <c:v>-1.0190901605094129</c:v>
                </c:pt>
                <c:pt idx="1176">
                  <c:v>-1.0334304671392112</c:v>
                </c:pt>
                <c:pt idx="1177">
                  <c:v>-1.0253656960285777</c:v>
                </c:pt>
                <c:pt idx="1178">
                  <c:v>-1.037914921408996</c:v>
                </c:pt>
                <c:pt idx="1179">
                  <c:v>-1.0432904640965153</c:v>
                </c:pt>
                <c:pt idx="1180">
                  <c:v>-1.0522558593921927</c:v>
                </c:pt>
                <c:pt idx="1181">
                  <c:v>-1.0603206143687398</c:v>
                </c:pt>
                <c:pt idx="1182">
                  <c:v>-1.0630104580111577</c:v>
                </c:pt>
                <c:pt idx="1183">
                  <c:v>-1.0549415600487226</c:v>
                </c:pt>
                <c:pt idx="1184">
                  <c:v>-1.0621110803988161</c:v>
                </c:pt>
                <c:pt idx="1185">
                  <c:v>-1.0818310743134414</c:v>
                </c:pt>
                <c:pt idx="1186">
                  <c:v>-1.0881025028773834</c:v>
                </c:pt>
                <c:pt idx="1187">
                  <c:v>-1.1015510682280751</c:v>
                </c:pt>
                <c:pt idx="1188">
                  <c:v>-1.0988612245856657</c:v>
                </c:pt>
                <c:pt idx="1189">
                  <c:v>-1.1006523510070298</c:v>
                </c:pt>
                <c:pt idx="1190">
                  <c:v>-1.1078218439306453</c:v>
                </c:pt>
                <c:pt idx="1191">
                  <c:v>-1.1140967642305064</c:v>
                </c:pt>
                <c:pt idx="1192">
                  <c:v>-1.1176825114973314</c:v>
                </c:pt>
                <c:pt idx="1193">
                  <c:v>-1.1230615281727767</c:v>
                </c:pt>
                <c:pt idx="1194">
                  <c:v>-1.1338167581451231</c:v>
                </c:pt>
                <c:pt idx="1195">
                  <c:v>-1.1391929843483142</c:v>
                </c:pt>
                <c:pt idx="1196">
                  <c:v>-1.1454672211325119</c:v>
                </c:pt>
                <c:pt idx="1197">
                  <c:v>-1.152641519044723</c:v>
                </c:pt>
                <c:pt idx="1198">
                  <c:v>-1.1607076017990827</c:v>
                </c:pt>
                <c:pt idx="1199">
                  <c:v>-1.1562224511048755</c:v>
                </c:pt>
                <c:pt idx="1200">
                  <c:v>-1.1669818256745212</c:v>
                </c:pt>
                <c:pt idx="1201">
                  <c:v>-1.1858031534585554</c:v>
                </c:pt>
                <c:pt idx="1202">
                  <c:v>-1.1831125983344042</c:v>
                </c:pt>
                <c:pt idx="1203">
                  <c:v>-1.1929725952917083</c:v>
                </c:pt>
                <c:pt idx="1204">
                  <c:v>-1.1902876104190223</c:v>
                </c:pt>
                <c:pt idx="1205">
                  <c:v>-1.2135878222213758</c:v>
                </c:pt>
                <c:pt idx="1206">
                  <c:v>-1.207312901921515</c:v>
                </c:pt>
                <c:pt idx="1207">
                  <c:v>-1.2180688627350338</c:v>
                </c:pt>
                <c:pt idx="1208">
                  <c:v>-1.2252424298060556</c:v>
                </c:pt>
                <c:pt idx="1209">
                  <c:v>-1.2324084385236596</c:v>
                </c:pt>
                <c:pt idx="1210">
                  <c:v>-1.2368894903297087</c:v>
                </c:pt>
                <c:pt idx="1211">
                  <c:v>-1.2458535121384411</c:v>
                </c:pt>
                <c:pt idx="1212">
                  <c:v>-1.2548182760807114</c:v>
                </c:pt>
                <c:pt idx="1213">
                  <c:v>-1.2583999631806828</c:v>
                </c:pt>
                <c:pt idx="1214">
                  <c:v>-1.2691585827105094</c:v>
                </c:pt>
                <c:pt idx="1215">
                  <c:v>-1.2673639720831424</c:v>
                </c:pt>
                <c:pt idx="1216">
                  <c:v>-1.2763295018229615</c:v>
                </c:pt>
                <c:pt idx="1217">
                  <c:v>-1.2799138126828644</c:v>
                </c:pt>
                <c:pt idx="1218">
                  <c:v>-1.2870839659977678</c:v>
                </c:pt>
                <c:pt idx="1219">
                  <c:v>-1.2960495075695964</c:v>
                </c:pt>
                <c:pt idx="1220">
                  <c:v>-1.2951534969249958</c:v>
                </c:pt>
                <c:pt idx="1221">
                  <c:v>-1.3059045823000686</c:v>
                </c:pt>
                <c:pt idx="1222">
                  <c:v>-1.3166647468684052</c:v>
                </c:pt>
                <c:pt idx="1223">
                  <c:v>-1.3220394995572422</c:v>
                </c:pt>
                <c:pt idx="1224">
                  <c:v>-1.3292096528721455</c:v>
                </c:pt>
                <c:pt idx="1225">
                  <c:v>-1.3399656868237442</c:v>
                </c:pt>
                <c:pt idx="1226">
                  <c:v>-1.3408642604568166</c:v>
                </c:pt>
                <c:pt idx="1227">
                  <c:v>-1.3516194904291801</c:v>
                </c:pt>
                <c:pt idx="1228">
                  <c:v>-1.3596856925703704</c:v>
                </c:pt>
                <c:pt idx="1229">
                  <c:v>-1.3623705758042359</c:v>
                </c:pt>
                <c:pt idx="1230">
                  <c:v>-1.36954487371643</c:v>
                </c:pt>
                <c:pt idx="1231">
                  <c:v>-1.3776110866128546</c:v>
                </c:pt>
                <c:pt idx="1232">
                  <c:v>-1.3892648676310553</c:v>
                </c:pt>
                <c:pt idx="1233">
                  <c:v>-1.3973302539609924</c:v>
                </c:pt>
                <c:pt idx="1234">
                  <c:v>-1.3964358588072987</c:v>
                </c:pt>
                <c:pt idx="1235">
                  <c:v>-1.408085483933339</c:v>
                </c:pt>
                <c:pt idx="1236">
                  <c:v>-1.4188365693084117</c:v>
                </c:pt>
                <c:pt idx="1237">
                  <c:v>-1.4179421870585123</c:v>
                </c:pt>
                <c:pt idx="1238">
                  <c:v>-1.4260108672206058</c:v>
                </c:pt>
                <c:pt idx="1239">
                  <c:v>-1.4358708641779185</c:v>
                </c:pt>
                <c:pt idx="1240">
                  <c:v>-1.4421466497656057</c:v>
                </c:pt>
                <c:pt idx="1241">
                  <c:v>-1.4412464068654463</c:v>
                </c:pt>
                <c:pt idx="1242">
                  <c:v>-1.4493159377926743</c:v>
                </c:pt>
                <c:pt idx="1243">
                  <c:v>-1.4663469678729044</c:v>
                </c:pt>
                <c:pt idx="1244">
                  <c:v>-1.4824768607247647</c:v>
                </c:pt>
                <c:pt idx="1245">
                  <c:v>-1.4959219343395376</c:v>
                </c:pt>
                <c:pt idx="1246">
                  <c:v>-1.5048834566144114</c:v>
                </c:pt>
                <c:pt idx="1247">
                  <c:v>-1.4986076333846645</c:v>
                </c:pt>
                <c:pt idx="1248">
                  <c:v>-1.5066771643118926</c:v>
                </c:pt>
                <c:pt idx="1249">
                  <c:v>-1.5138482259355506</c:v>
                </c:pt>
                <c:pt idx="1250">
                  <c:v>-1.5219168485540322</c:v>
                </c:pt>
                <c:pt idx="1251">
                  <c:v>-1.5281917688538762</c:v>
                </c:pt>
                <c:pt idx="1252">
                  <c:v>-1.5398390111472229</c:v>
                </c:pt>
                <c:pt idx="1253">
                  <c:v>-1.5461130075438609</c:v>
                </c:pt>
                <c:pt idx="1254">
                  <c:v>-1.5541825384710888</c:v>
                </c:pt>
                <c:pt idx="1255">
                  <c:v>-1.5640434738542905</c:v>
                </c:pt>
                <c:pt idx="1256">
                  <c:v>-1.5685228451008955</c:v>
                </c:pt>
                <c:pt idx="1257">
                  <c:v>-1.5756888538184997</c:v>
                </c:pt>
                <c:pt idx="1258">
                  <c:v>-1.5873444138096464</c:v>
                </c:pt>
                <c:pt idx="1259">
                  <c:v>-1.5873476060004699</c:v>
                </c:pt>
                <c:pt idx="1260">
                  <c:v>-1.6043736116753953</c:v>
                </c:pt>
                <c:pt idx="1261">
                  <c:v>-1.6007894954914583</c:v>
                </c:pt>
                <c:pt idx="1262">
                  <c:v>-1.6160282192600748</c:v>
                </c:pt>
                <c:pt idx="1263">
                  <c:v>-1.6258840716200966</c:v>
                </c:pt>
                <c:pt idx="1264">
                  <c:v>-1.6321599712157455</c:v>
                </c:pt>
                <c:pt idx="1265">
                  <c:v>-1.640228522847194</c:v>
                </c:pt>
                <c:pt idx="1266">
                  <c:v>-1.6509796082222499</c:v>
                </c:pt>
                <c:pt idx="1267">
                  <c:v>-1.6599453681315515</c:v>
                </c:pt>
                <c:pt idx="1268">
                  <c:v>-1.6689091361068076</c:v>
                </c:pt>
                <c:pt idx="1269">
                  <c:v>-1.6724942127642506</c:v>
                </c:pt>
                <c:pt idx="1270">
                  <c:v>-1.6805564628305827</c:v>
                </c:pt>
                <c:pt idx="1271">
                  <c:v>-1.6859392863790235</c:v>
                </c:pt>
                <c:pt idx="1272">
                  <c:v>-1.6948999057239944</c:v>
                </c:pt>
                <c:pt idx="1273">
                  <c:v>-1.7038656919854935</c:v>
                </c:pt>
                <c:pt idx="1274">
                  <c:v>-1.711034822981168</c:v>
                </c:pt>
                <c:pt idx="1275">
                  <c:v>-1.7182008316987807</c:v>
                </c:pt>
                <c:pt idx="1276">
                  <c:v>-1.7235856977321029</c:v>
                </c:pt>
                <c:pt idx="1277">
                  <c:v>-1.7424052798831908</c:v>
                </c:pt>
                <c:pt idx="1278">
                  <c:v>-1.7468855895556763</c:v>
                </c:pt>
                <c:pt idx="1279">
                  <c:v>-1.7549520288566385</c:v>
                </c:pt>
                <c:pt idx="1280">
                  <c:v>-1.7567414419157068</c:v>
                </c:pt>
                <c:pt idx="1281">
                  <c:v>-1.7648109728429433</c:v>
                </c:pt>
                <c:pt idx="1282">
                  <c:v>-1.7728815674988914</c:v>
                </c:pt>
                <c:pt idx="1283">
                  <c:v>-1.7899065094450963</c:v>
                </c:pt>
                <c:pt idx="1284">
                  <c:v>-1.8015611170297761</c:v>
                </c:pt>
                <c:pt idx="1285">
                  <c:v>-1.7917021950935665</c:v>
                </c:pt>
                <c:pt idx="1286">
                  <c:v>-1.7961814297449574</c:v>
                </c:pt>
                <c:pt idx="1287">
                  <c:v>-1.8006617394174345</c:v>
                </c:pt>
                <c:pt idx="1288">
                  <c:v>-1.8176971249050076</c:v>
                </c:pt>
                <c:pt idx="1289">
                  <c:v>-1.8329315739317815</c:v>
                </c:pt>
                <c:pt idx="1290">
                  <c:v>-1.8383071166193181</c:v>
                </c:pt>
                <c:pt idx="1291">
                  <c:v>-1.8454783772210359</c:v>
                </c:pt>
                <c:pt idx="1292">
                  <c:v>-1.851752190234091</c:v>
                </c:pt>
                <c:pt idx="1293">
                  <c:v>-1.8651972638488468</c:v>
                </c:pt>
                <c:pt idx="1294">
                  <c:v>-1.8696786953283346</c:v>
                </c:pt>
                <c:pt idx="1295">
                  <c:v>-1.8804328034936957</c:v>
                </c:pt>
                <c:pt idx="1296">
                  <c:v>-1.8867077237935652</c:v>
                </c:pt>
                <c:pt idx="1297">
                  <c:v>-1.8947742469878159</c:v>
                </c:pt>
                <c:pt idx="1298">
                  <c:v>-1.9010480304233548</c:v>
                </c:pt>
                <c:pt idx="1299">
                  <c:v>-1.9162877146655031</c:v>
                </c:pt>
                <c:pt idx="1300">
                  <c:v>-1.9216602657516619</c:v>
                </c:pt>
                <c:pt idx="1301">
                  <c:v>-1.9225584903680735</c:v>
                </c:pt>
                <c:pt idx="1302">
                  <c:v>-1.93331372034042</c:v>
                </c:pt>
                <c:pt idx="1303">
                  <c:v>-1.9404850379461145</c:v>
                </c:pt>
                <c:pt idx="1304">
                  <c:v>-1.9530337142550451</c:v>
                </c:pt>
                <c:pt idx="1305">
                  <c:v>-1.9458635609401504</c:v>
                </c:pt>
                <c:pt idx="1306">
                  <c:v>-1.9691698130138802</c:v>
                </c:pt>
                <c:pt idx="1307">
                  <c:v>-1.9817184721119494</c:v>
                </c:pt>
                <c:pt idx="1308">
                  <c:v>-1.9835047935447347</c:v>
                </c:pt>
                <c:pt idx="1309">
                  <c:v>-1.9933701311211789</c:v>
                </c:pt>
                <c:pt idx="1310">
                  <c:v>-1.9987444777868661</c:v>
                </c:pt>
                <c:pt idx="1311">
                  <c:v>-2.0086044747441703</c:v>
                </c:pt>
                <c:pt idx="1312">
                  <c:v>-2.0148806039721703</c:v>
                </c:pt>
                <c:pt idx="1313">
                  <c:v>-2.02742923564377</c:v>
                </c:pt>
                <c:pt idx="1314">
                  <c:v>-2.026529858031437</c:v>
                </c:pt>
                <c:pt idx="1315">
                  <c:v>-2.0426660008879587</c:v>
                </c:pt>
                <c:pt idx="1316">
                  <c:v>-2.0552146158883242</c:v>
                </c:pt>
                <c:pt idx="1317">
                  <c:v>-2.0632758576209875</c:v>
                </c:pt>
                <c:pt idx="1318">
                  <c:v>-2.0704513978037733</c:v>
                </c:pt>
                <c:pt idx="1319">
                  <c:v>-2.0731358545782834</c:v>
                </c:pt>
                <c:pt idx="1320">
                  <c:v>-2.0856856951780136</c:v>
                </c:pt>
                <c:pt idx="1321">
                  <c:v>-2.0919618706547389</c:v>
                </c:pt>
                <c:pt idx="1322">
                  <c:v>-2.0937510815079508</c:v>
                </c:pt>
                <c:pt idx="1323">
                  <c:v>-2.1089907657500908</c:v>
                </c:pt>
                <c:pt idx="1324">
                  <c:v>-2.1071974194409155</c:v>
                </c:pt>
                <c:pt idx="1325">
                  <c:v>-2.1161609190649942</c:v>
                </c:pt>
                <c:pt idx="1326">
                  <c:v>-2.1260167714250158</c:v>
                </c:pt>
                <c:pt idx="1327">
                  <c:v>-2.1376726616130375</c:v>
                </c:pt>
                <c:pt idx="1328">
                  <c:v>-2.1457409099369236</c:v>
                </c:pt>
                <c:pt idx="1329">
                  <c:v>-2.1538062962668691</c:v>
                </c:pt>
                <c:pt idx="1330">
                  <c:v>-2.1636634468247009</c:v>
                </c:pt>
                <c:pt idx="1331">
                  <c:v>-2.1717316795541359</c:v>
                </c:pt>
                <c:pt idx="1332">
                  <c:v>-2.1780024552566979</c:v>
                </c:pt>
                <c:pt idx="1333">
                  <c:v>-2.1887589984841904</c:v>
                </c:pt>
                <c:pt idx="1334">
                  <c:v>-2.2004122928137408</c:v>
                </c:pt>
                <c:pt idx="1335">
                  <c:v>-2.2066830685163112</c:v>
                </c:pt>
                <c:pt idx="1336">
                  <c:v>-2.2102736159349505</c:v>
                </c:pt>
                <c:pt idx="1337">
                  <c:v>-2.2246125964008603</c:v>
                </c:pt>
                <c:pt idx="1338">
                  <c:v>-2.2335732157458312</c:v>
                </c:pt>
                <c:pt idx="1339">
                  <c:v>-2.244333936915571</c:v>
                </c:pt>
                <c:pt idx="1340">
                  <c:v>-2.2479135223756295</c:v>
                </c:pt>
                <c:pt idx="1341">
                  <c:v>-2.2640484396328118</c:v>
                </c:pt>
                <c:pt idx="1342">
                  <c:v>-2.2640497980624201</c:v>
                </c:pt>
                <c:pt idx="1343">
                  <c:v>-2.2640484396328118</c:v>
                </c:pt>
                <c:pt idx="1344">
                  <c:v>-2.2765982802325335</c:v>
                </c:pt>
                <c:pt idx="1345">
                  <c:v>-2.2891494943216788</c:v>
                </c:pt>
                <c:pt idx="1346">
                  <c:v>-2.2900433538473064</c:v>
                </c:pt>
                <c:pt idx="1347">
                  <c:v>-2.302589049849729</c:v>
                </c:pt>
                <c:pt idx="1348">
                  <c:v>-2.3142450459811599</c:v>
                </c:pt>
                <c:pt idx="1349">
                  <c:v>-2.3258899758245155</c:v>
                </c:pt>
                <c:pt idx="1350">
                  <c:v>-2.3366493503941528</c:v>
                </c:pt>
                <c:pt idx="1351">
                  <c:v>-2.3384412194886983</c:v>
                </c:pt>
                <c:pt idx="1352">
                  <c:v>-2.3456141143364313</c:v>
                </c:pt>
                <c:pt idx="1353">
                  <c:v>-2.3545747336814111</c:v>
                </c:pt>
                <c:pt idx="1354">
                  <c:v>-2.35905645878749</c:v>
                </c:pt>
                <c:pt idx="1355">
                  <c:v>-2.3644347306387234</c:v>
                </c:pt>
                <c:pt idx="1356">
                  <c:v>-2.3796702702835639</c:v>
                </c:pt>
                <c:pt idx="1357">
                  <c:v>-2.3850513885989311</c:v>
                </c:pt>
                <c:pt idx="1358">
                  <c:v>-2.3931153438983284</c:v>
                </c:pt>
                <c:pt idx="1359">
                  <c:v>-2.40924611655822</c:v>
                </c:pt>
                <c:pt idx="1360">
                  <c:v>-2.4092517067062471</c:v>
                </c:pt>
                <c:pt idx="1361">
                  <c:v>-2.4271714998454699</c:v>
                </c:pt>
                <c:pt idx="1362">
                  <c:v>-2.4307565765029215</c:v>
                </c:pt>
                <c:pt idx="1363">
                  <c:v>-2.4325526466615943</c:v>
                </c:pt>
                <c:pt idx="1364">
                  <c:v>-2.4451010277300189</c:v>
                </c:pt>
                <c:pt idx="1365">
                  <c:v>-2.4594413343598172</c:v>
                </c:pt>
                <c:pt idx="1366">
                  <c:v>-2.4549624976645283</c:v>
                </c:pt>
                <c:pt idx="1367">
                  <c:v>-2.4648168770473449</c:v>
                </c:pt>
                <c:pt idx="1368">
                  <c:v>-2.4737816409896149</c:v>
                </c:pt>
                <c:pt idx="1369">
                  <c:v>-2.4854335952368731</c:v>
                </c:pt>
                <c:pt idx="1370">
                  <c:v>-2.4917111688741729</c:v>
                </c:pt>
                <c:pt idx="1371">
                  <c:v>-2.4997724106068109</c:v>
                </c:pt>
                <c:pt idx="1372">
                  <c:v>-2.5078434462398156</c:v>
                </c:pt>
                <c:pt idx="1373">
                  <c:v>-2.5168025608790265</c:v>
                </c:pt>
                <c:pt idx="1374">
                  <c:v>-2.5248720918062633</c:v>
                </c:pt>
                <c:pt idx="1375">
                  <c:v>-2.5436983789245695</c:v>
                </c:pt>
                <c:pt idx="1376">
                  <c:v>-2.5481730177810578</c:v>
                </c:pt>
                <c:pt idx="1377">
                  <c:v>-2.5553431710959527</c:v>
                </c:pt>
                <c:pt idx="1378">
                  <c:v>-2.5562440824544299</c:v>
                </c:pt>
                <c:pt idx="1379">
                  <c:v>-2.5678930116956749</c:v>
                </c:pt>
                <c:pt idx="1380">
                  <c:v>-2.583132695937806</c:v>
                </c:pt>
                <c:pt idx="1381">
                  <c:v>-2.5876145581787173</c:v>
                </c:pt>
                <c:pt idx="1382">
                  <c:v>-2.597468857970322</c:v>
                </c:pt>
                <c:pt idx="1383">
                  <c:v>-2.6019533122400982</c:v>
                </c:pt>
                <c:pt idx="1384">
                  <c:v>-2.6091250310297172</c:v>
                </c:pt>
                <c:pt idx="1385">
                  <c:v>-2.6243631497971411</c:v>
                </c:pt>
                <c:pt idx="1386">
                  <c:v>-2.631533303112036</c:v>
                </c:pt>
                <c:pt idx="1387">
                  <c:v>-2.6387050396496567</c:v>
                </c:pt>
                <c:pt idx="1388">
                  <c:v>-2.6467646981595943</c:v>
                </c:pt>
                <c:pt idx="1389">
                  <c:v>-2.6512491524293877</c:v>
                </c:pt>
                <c:pt idx="1390">
                  <c:v>-2.666490436565454</c:v>
                </c:pt>
                <c:pt idx="1391">
                  <c:v>-2.6763488336288233</c:v>
                </c:pt>
                <c:pt idx="1392">
                  <c:v>-2.6853094529737942</c:v>
                </c:pt>
                <c:pt idx="1393">
                  <c:v>-2.6924812217771175</c:v>
                </c:pt>
                <c:pt idx="1394">
                  <c:v>-2.6978592935735244</c:v>
                </c:pt>
                <c:pt idx="1395">
                  <c:v>-2.7050294468884277</c:v>
                </c:pt>
                <c:pt idx="1396">
                  <c:v>-2.7175767734365901</c:v>
                </c:pt>
                <c:pt idx="1397">
                  <c:v>-2.7256446738180955</c:v>
                </c:pt>
                <c:pt idx="1398">
                  <c:v>-2.727435139848172</c:v>
                </c:pt>
                <c:pt idx="1399">
                  <c:v>-2.7417770915438977</c:v>
                </c:pt>
                <c:pt idx="1400">
                  <c:v>-2.7516354434352999</c:v>
                </c:pt>
                <c:pt idx="1401">
                  <c:v>-2.7588055967501943</c:v>
                </c:pt>
                <c:pt idx="1402">
                  <c:v>-2.7668767878031733</c:v>
                </c:pt>
                <c:pt idx="1403">
                  <c:v>-2.7803160566948875</c:v>
                </c:pt>
                <c:pt idx="1404">
                  <c:v>-2.7821065227249724</c:v>
                </c:pt>
                <c:pt idx="1405">
                  <c:v>-2.7955532736713669</c:v>
                </c:pt>
                <c:pt idx="1406">
                  <c:v>-2.8036169826696824</c:v>
                </c:pt>
                <c:pt idx="1407">
                  <c:v>-2.8045163602820153</c:v>
                </c:pt>
                <c:pt idx="1408">
                  <c:v>-2.8143780458658196</c:v>
                </c:pt>
                <c:pt idx="1409">
                  <c:v>-2.8287166638691348</c:v>
                </c:pt>
                <c:pt idx="1410">
                  <c:v>-2.8376814278114049</c:v>
                </c:pt>
                <c:pt idx="1411">
                  <c:v>-2.8421634427816254</c:v>
                </c:pt>
                <c:pt idx="1412">
                  <c:v>-2.8556026665013556</c:v>
                </c:pt>
                <c:pt idx="1413">
                  <c:v>-2.8591877431588157</c:v>
                </c:pt>
                <c:pt idx="1414">
                  <c:v>-2.8681542279932803</c:v>
                </c:pt>
                <c:pt idx="1415">
                  <c:v>-2.8726328167735886</c:v>
                </c:pt>
                <c:pt idx="1416">
                  <c:v>-2.8789077370734408</c:v>
                </c:pt>
                <c:pt idx="1417">
                  <c:v>-2.8914593125484052</c:v>
                </c:pt>
                <c:pt idx="1418">
                  <c:v>-2.8968331203606907</c:v>
                </c:pt>
                <c:pt idx="1419">
                  <c:v>-2.911177571587797</c:v>
                </c:pt>
                <c:pt idx="1420">
                  <c:v>-2.917450097760069</c:v>
                </c:pt>
                <c:pt idx="1421">
                  <c:v>-2.9299981878900891</c:v>
                </c:pt>
                <c:pt idx="1422">
                  <c:v>-2.9389629518323677</c:v>
                </c:pt>
                <c:pt idx="1423">
                  <c:v>-2.9425497940193361</c:v>
                </c:pt>
                <c:pt idx="1424">
                  <c:v>-2.959578178762027</c:v>
                </c:pt>
                <c:pt idx="1425">
                  <c:v>-2.9685387981069979</c:v>
                </c:pt>
                <c:pt idx="1426">
                  <c:v>-2.9775053485521306</c:v>
                </c:pt>
                <c:pt idx="1427">
                  <c:v>-2.9810844941094379</c:v>
                </c:pt>
                <c:pt idx="1428">
                  <c:v>-2.9972194113666197</c:v>
                </c:pt>
                <c:pt idx="1429">
                  <c:v>-2.9972212096989792</c:v>
                </c:pt>
                <c:pt idx="1430">
                  <c:v>-3.0061841753088818</c:v>
                </c:pt>
                <c:pt idx="1431">
                  <c:v>-3.014249561638819</c:v>
                </c:pt>
                <c:pt idx="1432">
                  <c:v>-3.0268012183189104</c:v>
                </c:pt>
                <c:pt idx="1433">
                  <c:v>-3.0330743225384103</c:v>
                </c:pt>
                <c:pt idx="1434">
                  <c:v>-3.0339654109561534</c:v>
                </c:pt>
                <c:pt idx="1435">
                  <c:v>-3.0447266123614032</c:v>
                </c:pt>
                <c:pt idx="1436">
                  <c:v>-3.0590650921556142</c:v>
                </c:pt>
                <c:pt idx="1437">
                  <c:v>-3.0653400124554584</c:v>
                </c:pt>
                <c:pt idx="1438">
                  <c:v>-3.0689269304687103</c:v>
                </c:pt>
                <c:pt idx="1439">
                  <c:v>-3.0787809414729317</c:v>
                </c:pt>
                <c:pt idx="1440">
                  <c:v>-3.0931253927000464</c:v>
                </c:pt>
                <c:pt idx="1441">
                  <c:v>-3.1020878732973625</c:v>
                </c:pt>
                <c:pt idx="1442">
                  <c:v>-3.1209107729446002</c:v>
                </c:pt>
                <c:pt idx="1443">
                  <c:v>-3.1316660029169467</c:v>
                </c:pt>
                <c:pt idx="1444">
                  <c:v>-3.121807879044006</c:v>
                </c:pt>
                <c:pt idx="1445">
                  <c:v>-3.1244958496020518</c:v>
                </c:pt>
                <c:pt idx="1446">
                  <c:v>-3.1352510795744069</c:v>
                </c:pt>
                <c:pt idx="1447">
                  <c:v>-3.1504926541117459</c:v>
                </c:pt>
                <c:pt idx="1448">
                  <c:v>-3.1585520055491849</c:v>
                </c:pt>
                <c:pt idx="1449">
                  <c:v>-3.1612459937888846</c:v>
                </c:pt>
                <c:pt idx="1450">
                  <c:v>-3.1728942159151421</c:v>
                </c:pt>
                <c:pt idx="1451">
                  <c:v>-3.1827564537335946</c:v>
                </c:pt>
                <c:pt idx="1452">
                  <c:v>-3.1863373857937556</c:v>
                </c:pt>
                <c:pt idx="1453">
                  <c:v>-3.1997885238785431</c:v>
                </c:pt>
                <c:pt idx="1454">
                  <c:v>-3.2204018309354785</c:v>
                </c:pt>
                <c:pt idx="1455">
                  <c:v>-3.2195024533231456</c:v>
                </c:pt>
                <c:pt idx="1456">
                  <c:v>-3.2419142360283346</c:v>
                </c:pt>
                <c:pt idx="1457">
                  <c:v>-3.2445979899253072</c:v>
                </c:pt>
                <c:pt idx="1458">
                  <c:v>-3.2508729102251595</c:v>
                </c:pt>
                <c:pt idx="1459">
                  <c:v>-3.2580450183666763</c:v>
                </c:pt>
                <c:pt idx="1460">
                  <c:v>-3.270592904139785</c:v>
                </c:pt>
                <c:pt idx="1461">
                  <c:v>-3.2759725914246034</c:v>
                </c:pt>
                <c:pt idx="1462">
                  <c:v>-3.2831447146259523</c:v>
                </c:pt>
                <c:pt idx="1463">
                  <c:v>-3.2849332107695917</c:v>
                </c:pt>
                <c:pt idx="1464">
                  <c:v>-3.3019633610418073</c:v>
                </c:pt>
                <c:pt idx="1465">
                  <c:v>-3.3001707305164847</c:v>
                </c:pt>
                <c:pt idx="1466">
                  <c:v>-3.316303667671614</c:v>
                </c:pt>
                <c:pt idx="1467">
                  <c:v>-3.3234738209865173</c:v>
                </c:pt>
                <c:pt idx="1468">
                  <c:v>-3.3243710486238007</c:v>
                </c:pt>
                <c:pt idx="1469">
                  <c:v>-3.3378141276163245</c:v>
                </c:pt>
                <c:pt idx="1470">
                  <c:v>-3.342294437288801</c:v>
                </c:pt>
                <c:pt idx="1471">
                  <c:v>-3.3611212148607201</c:v>
                </c:pt>
                <c:pt idx="1472">
                  <c:v>-3.3638048972335111</c:v>
                </c:pt>
                <c:pt idx="1473">
                  <c:v>-3.373669038788123</c:v>
                </c:pt>
                <c:pt idx="1474">
                  <c:v>-3.3826316877117115</c:v>
                </c:pt>
                <c:pt idx="1475">
                  <c:v>-3.3853153571782215</c:v>
                </c:pt>
                <c:pt idx="1476">
                  <c:v>-3.3933848881054494</c:v>
                </c:pt>
                <c:pt idx="1477">
                  <c:v>-3.404142160562694</c:v>
                </c:pt>
                <c:pt idx="1478">
                  <c:v>-3.4166858140802354</c:v>
                </c:pt>
                <c:pt idx="1479">
                  <c:v>-3.4193798023199355</c:v>
                </c:pt>
                <c:pt idx="1480">
                  <c:v>-3.4247573998614946</c:v>
                </c:pt>
                <c:pt idx="1481">
                  <c:v>-3.4382004186222361</c:v>
                </c:pt>
                <c:pt idx="1482">
                  <c:v>-3.4364099525921517</c:v>
                </c:pt>
                <c:pt idx="1483">
                  <c:v>-3.4606081879464798</c:v>
                </c:pt>
                <c:pt idx="1484">
                  <c:v>-3.4606061115819715</c:v>
                </c:pt>
                <c:pt idx="1485">
                  <c:v>-3.4561216573121953</c:v>
                </c:pt>
                <c:pt idx="1486">
                  <c:v>-3.4803281936931061</c:v>
                </c:pt>
                <c:pt idx="1487">
                  <c:v>-3.494662267529113</c:v>
                </c:pt>
                <c:pt idx="1488">
                  <c:v>-3.5081114857411677</c:v>
                </c:pt>
                <c:pt idx="1489">
                  <c:v>-3.5054237453525787</c:v>
                </c:pt>
                <c:pt idx="1490">
                  <c:v>-3.5072162527261255</c:v>
                </c:pt>
                <c:pt idx="1491">
                  <c:v>-3.5188667157135143</c:v>
                </c:pt>
                <c:pt idx="1492">
                  <c:v>-3.5305192970120687</c:v>
                </c:pt>
                <c:pt idx="1493">
                  <c:v>-3.5332070223433294</c:v>
                </c:pt>
                <c:pt idx="1494">
                  <c:v>-3.5439622523156844</c:v>
                </c:pt>
                <c:pt idx="1495">
                  <c:v>-3.5529291480150196</c:v>
                </c:pt>
                <c:pt idx="1496">
                  <c:v>-3.559201936557816</c:v>
                </c:pt>
                <c:pt idx="1497">
                  <c:v>-3.5681625559027954</c:v>
                </c:pt>
                <c:pt idx="1498">
                  <c:v>-3.5816097784829992</c:v>
                </c:pt>
                <c:pt idx="1499">
                  <c:v>-3.5825028625325936</c:v>
                </c:pt>
                <c:pt idx="1500">
                  <c:v>-3.5905723934598215</c:v>
                </c:pt>
                <c:pt idx="1501">
                  <c:v>-3.6040196294859332</c:v>
                </c:pt>
                <c:pt idx="1502">
                  <c:v>-3.6040133224772952</c:v>
                </c:pt>
                <c:pt idx="1503">
                  <c:v>-3.6102882427771732</c:v>
                </c:pt>
                <c:pt idx="1504">
                  <c:v>-3.6273205694412809</c:v>
                </c:pt>
                <c:pt idx="1505">
                  <c:v>-3.6353879239766087</c:v>
                </c:pt>
                <c:pt idx="1506">
                  <c:v>-3.6425580772915032</c:v>
                </c:pt>
                <c:pt idx="1507">
                  <c:v>-3.6515208875485796</c:v>
                </c:pt>
                <c:pt idx="1508">
                  <c:v>-3.6586888499513948</c:v>
                </c:pt>
                <c:pt idx="1509">
                  <c:v>-3.662273926608838</c:v>
                </c:pt>
                <c:pt idx="1510">
                  <c:v>-3.6685510480388981</c:v>
                </c:pt>
                <c:pt idx="1511">
                  <c:v>-3.6757190002236109</c:v>
                </c:pt>
                <c:pt idx="1512">
                  <c:v>-3.6945437611231937</c:v>
                </c:pt>
                <c:pt idx="1513">
                  <c:v>-3.6936465996983796</c:v>
                </c:pt>
                <c:pt idx="1514">
                  <c:v>-3.7133643774254859</c:v>
                </c:pt>
                <c:pt idx="1515">
                  <c:v>-3.7160542210678953</c:v>
                </c:pt>
                <c:pt idx="1516">
                  <c:v>-3.7205367630620114</c:v>
                </c:pt>
                <c:pt idx="1517">
                  <c:v>-3.7277046840552841</c:v>
                </c:pt>
                <c:pt idx="1518">
                  <c:v>-3.7357700703852381</c:v>
                </c:pt>
                <c:pt idx="1519">
                  <c:v>-3.7447370811693017</c:v>
                </c:pt>
                <c:pt idx="1520">
                  <c:v>-3.7563852973148975</c:v>
                </c:pt>
                <c:pt idx="1521">
                  <c:v>-3.7572805303299397</c:v>
                </c:pt>
                <c:pt idx="1522">
                  <c:v>-3.763557708763968</c:v>
                </c:pt>
                <c:pt idx="1523">
                  <c:v>-3.7787909902746413</c:v>
                </c:pt>
                <c:pt idx="1524">
                  <c:v>-3.777895757259599</c:v>
                </c:pt>
                <c:pt idx="1525">
                  <c:v>-3.7859675597669193</c:v>
                </c:pt>
                <c:pt idx="1526">
                  <c:v>-3.7949259075318151</c:v>
                </c:pt>
                <c:pt idx="1527">
                  <c:v>-3.8021002054440176</c:v>
                </c:pt>
                <c:pt idx="1528">
                  <c:v>-3.805683420913768</c:v>
                </c:pt>
                <c:pt idx="1529">
                  <c:v>-3.8245058984037614</c:v>
                </c:pt>
                <c:pt idx="1530">
                  <c:v>-3.8271957420461709</c:v>
                </c:pt>
                <c:pt idx="1531">
                  <c:v>-3.8325735842773918</c:v>
                </c:pt>
                <c:pt idx="1532">
                  <c:v>-3.8415319040786868</c:v>
                </c:pt>
                <c:pt idx="1533">
                  <c:v>-3.846016358348463</c:v>
                </c:pt>
                <c:pt idx="1534">
                  <c:v>-3.8612583593451575</c:v>
                </c:pt>
                <c:pt idx="1535">
                  <c:v>-3.8675268182931646</c:v>
                </c:pt>
                <c:pt idx="1536">
                  <c:v>-3.8720071279656501</c:v>
                </c:pt>
                <c:pt idx="1537">
                  <c:v>-3.8809742204919977</c:v>
                </c:pt>
                <c:pt idx="1538">
                  <c:v>-3.894416965522693</c:v>
                </c:pt>
                <c:pt idx="1539">
                  <c:v>-3.8953121985377441</c:v>
                </c:pt>
                <c:pt idx="1540">
                  <c:v>-3.905174538599288</c:v>
                </c:pt>
                <c:pt idx="1541">
                  <c:v>-3.9096525051675419</c:v>
                </c:pt>
                <c:pt idx="1542">
                  <c:v>-3.9213029681549312</c:v>
                </c:pt>
                <c:pt idx="1543">
                  <c:v>-3.9248903997461539</c:v>
                </c:pt>
                <c:pt idx="1544">
                  <c:v>-3.9428175726969146</c:v>
                </c:pt>
                <c:pt idx="1545">
                  <c:v>-3.9446080387270164</c:v>
                </c:pt>
                <c:pt idx="1546">
                  <c:v>-3.9562608754704414</c:v>
                </c:pt>
                <c:pt idx="1547">
                  <c:v>-3.9661184986717095</c:v>
                </c:pt>
                <c:pt idx="1548">
                  <c:v>-3.9670178762840425</c:v>
                </c:pt>
                <c:pt idx="1549">
                  <c:v>-3.9786707264734007</c:v>
                </c:pt>
                <c:pt idx="1550">
                  <c:v>-3.9822534159288829</c:v>
                </c:pt>
                <c:pt idx="1551">
                  <c:v>-3.9939038789162806</c:v>
                </c:pt>
                <c:pt idx="1552">
                  <c:v>-4.0028710445806999</c:v>
                </c:pt>
                <c:pt idx="1553">
                  <c:v>-4.0064495749187117</c:v>
                </c:pt>
                <c:pt idx="1554">
                  <c:v>-4.0100346515761638</c:v>
                </c:pt>
                <c:pt idx="1555">
                  <c:v>-4.0243815174316904</c:v>
                </c:pt>
                <c:pt idx="1556">
                  <c:v>-4.0136238728309062</c:v>
                </c:pt>
                <c:pt idx="1557">
                  <c:v>-4.0306540231031214</c:v>
                </c:pt>
                <c:pt idx="1558">
                  <c:v>-4.0432021450263491</c:v>
                </c:pt>
                <c:pt idx="1559">
                  <c:v>-4.0458937073452619</c:v>
                </c:pt>
                <c:pt idx="1560">
                  <c:v>-4.0521644830478234</c:v>
                </c:pt>
                <c:pt idx="1561">
                  <c:v>-4.0682976966858382</c:v>
                </c:pt>
                <c:pt idx="1562">
                  <c:v>-4.0682952557076977</c:v>
                </c:pt>
                <c:pt idx="1563">
                  <c:v>-4.0880152496223312</c:v>
                </c:pt>
                <c:pt idx="1564">
                  <c:v>-4.088017702432456</c:v>
                </c:pt>
                <c:pt idx="1565">
                  <c:v>-4.0960806359522861</c:v>
                </c:pt>
                <c:pt idx="1566">
                  <c:v>-4.1005609456247631</c:v>
                </c:pt>
                <c:pt idx="1567">
                  <c:v>-4.1068424746269088</c:v>
                </c:pt>
                <c:pt idx="1568">
                  <c:v>-4.1283504704666161</c:v>
                </c:pt>
                <c:pt idx="1569">
                  <c:v>-4.1301450810939917</c:v>
                </c:pt>
                <c:pt idx="1570">
                  <c:v>-4.1382129503512051</c:v>
                </c:pt>
                <c:pt idx="1571">
                  <c:v>-4.1382063228266377</c:v>
                </c:pt>
                <c:pt idx="1572">
                  <c:v>-4.1507561634263679</c:v>
                </c:pt>
                <c:pt idx="1573">
                  <c:v>-4.1543437326895551</c:v>
                </c:pt>
                <c:pt idx="1574">
                  <c:v>-4.167786313698576</c:v>
                </c:pt>
                <c:pt idx="1575">
                  <c:v>-4.1722707679683602</c:v>
                </c:pt>
                <c:pt idx="1576">
                  <c:v>-4.1821291296053609</c:v>
                </c:pt>
                <c:pt idx="1577">
                  <c:v>-4.1875063076132015</c:v>
                </c:pt>
                <c:pt idx="1578">
                  <c:v>-4.1937812279130702</c:v>
                </c:pt>
                <c:pt idx="1579">
                  <c:v>-4.2072246812648508</c:v>
                </c:pt>
                <c:pt idx="1580">
                  <c:v>-4.2197719975302661</c:v>
                </c:pt>
                <c:pt idx="1581">
                  <c:v>-4.2143923102454472</c:v>
                </c:pt>
                <c:pt idx="1582">
                  <c:v>-4.2323202329243319</c:v>
                </c:pt>
                <c:pt idx="1583">
                  <c:v>-4.2341123041600728</c:v>
                </c:pt>
                <c:pt idx="1584">
                  <c:v>-4.2412824574749672</c:v>
                </c:pt>
                <c:pt idx="1585">
                  <c:v>-4.26638469850473</c:v>
                </c:pt>
                <c:pt idx="1586">
                  <c:v>-4.2583126077471753</c:v>
                </c:pt>
                <c:pt idx="1587">
                  <c:v>-4.2574173747321415</c:v>
                </c:pt>
                <c:pt idx="1588">
                  <c:v>-4.2574199291835821</c:v>
                </c:pt>
                <c:pt idx="1589">
                  <c:v>-4.281617678319261</c:v>
                </c:pt>
                <c:pt idx="1590">
                  <c:v>-4.286097987991746</c:v>
                </c:pt>
                <c:pt idx="1591">
                  <c:v>-4.2869957932037526</c:v>
                </c:pt>
                <c:pt idx="1592">
                  <c:v>-4.2923729082916156</c:v>
                </c:pt>
                <c:pt idx="1593">
                  <c:v>-4.3058138373090804</c:v>
                </c:pt>
                <c:pt idx="1594">
                  <c:v>-4.317471035375875</c:v>
                </c:pt>
                <c:pt idx="1595">
                  <c:v>-4.3255338312237059</c:v>
                </c:pt>
                <c:pt idx="1596">
                  <c:v>-4.3255338312237148</c:v>
                </c:pt>
                <c:pt idx="1597">
                  <c:v>-4.3318113506098603</c:v>
                </c:pt>
                <c:pt idx="1598">
                  <c:v>-4.3434592145109647</c:v>
                </c:pt>
                <c:pt idx="1599">
                  <c:v>-4.3551138220956522</c:v>
                </c:pt>
                <c:pt idx="1600">
                  <c:v>-4.3595967475256661</c:v>
                </c:pt>
                <c:pt idx="1601">
                  <c:v>-4.3703493617404927</c:v>
                </c:pt>
                <c:pt idx="1602">
                  <c:v>-4.3811045917128393</c:v>
                </c:pt>
                <c:pt idx="1603">
                  <c:v>-4.3837970656329652</c:v>
                </c:pt>
                <c:pt idx="1604">
                  <c:v>-4.386484278997675</c:v>
                </c:pt>
                <c:pt idx="1605">
                  <c:v>-4.3927550547002365</c:v>
                </c:pt>
                <c:pt idx="1606">
                  <c:v>-4.3999278479713233</c:v>
                </c:pt>
                <c:pt idx="1607">
                  <c:v>-4.4008204410301826</c:v>
                </c:pt>
                <c:pt idx="1608">
                  <c:v>-4.4196493465270565</c:v>
                </c:pt>
                <c:pt idx="1609">
                  <c:v>-4.4241281660786314</c:v>
                </c:pt>
                <c:pt idx="1610">
                  <c:v>-4.4339855085595641</c:v>
                </c:pt>
                <c:pt idx="1611">
                  <c:v>-4.442946127904543</c:v>
                </c:pt>
                <c:pt idx="1612">
                  <c:v>-4.4339881689519354</c:v>
                </c:pt>
                <c:pt idx="1613">
                  <c:v>-4.4563953461165982</c:v>
                </c:pt>
                <c:pt idx="1614">
                  <c:v>-4.4572905791316408</c:v>
                </c:pt>
                <c:pt idx="1615">
                  <c:v>-4.4698389570369121</c:v>
                </c:pt>
                <c:pt idx="1616">
                  <c:v>-4.473421351791524</c:v>
                </c:pt>
                <c:pt idx="1617">
                  <c:v>-4.4770105730462744</c:v>
                </c:pt>
                <c:pt idx="1618">
                  <c:v>-4.4859780285748174</c:v>
                </c:pt>
                <c:pt idx="1619">
                  <c:v>-4.4913467350787819</c:v>
                </c:pt>
                <c:pt idx="1620">
                  <c:v>-4.4985210329909844</c:v>
                </c:pt>
                <c:pt idx="1621">
                  <c:v>-4.5083837349779916</c:v>
                </c:pt>
                <c:pt idx="1622">
                  <c:v>-4.5155470386659013</c:v>
                </c:pt>
                <c:pt idx="1623">
                  <c:v>-4.5173416492932681</c:v>
                </c:pt>
                <c:pt idx="1624">
                  <c:v>-4.5280995961248314</c:v>
                </c:pt>
                <c:pt idx="1625">
                  <c:v>-4.5370616432078936</c:v>
                </c:pt>
                <c:pt idx="1626">
                  <c:v>-4.5415419528803875</c:v>
                </c:pt>
                <c:pt idx="1627">
                  <c:v>-4.5496100689758148</c:v>
                </c:pt>
                <c:pt idx="1628">
                  <c:v>-4.5549870264951435</c:v>
                </c:pt>
                <c:pt idx="1629">
                  <c:v>-4.5630524128250807</c:v>
                </c:pt>
                <c:pt idx="1630">
                  <c:v>-4.5711205418268053</c:v>
                </c:pt>
                <c:pt idx="1631">
                  <c:v>-4.5773927194548873</c:v>
                </c:pt>
                <c:pt idx="1632">
                  <c:v>-4.5791873300822541</c:v>
                </c:pt>
                <c:pt idx="1633">
                  <c:v>-4.5890459358692901</c:v>
                </c:pt>
                <c:pt idx="1634">
                  <c:v>-4.5953181027421452</c:v>
                </c:pt>
                <c:pt idx="1635">
                  <c:v>-4.5998025570119303</c:v>
                </c:pt>
                <c:pt idx="1636">
                  <c:v>-4.6069754745115601</c:v>
                </c:pt>
                <c:pt idx="1637">
                  <c:v>-4.6132476306266943</c:v>
                </c:pt>
                <c:pt idx="1638">
                  <c:v>-4.6177279402991802</c:v>
                </c:pt>
                <c:pt idx="1639">
                  <c:v>-4.6302805590666845</c:v>
                </c:pt>
                <c:pt idx="1640">
                  <c:v>-4.6293784032865863</c:v>
                </c:pt>
                <c:pt idx="1641">
                  <c:v>-4.6401377778562063</c:v>
                </c:pt>
                <c:pt idx="1642">
                  <c:v>-4.6410357954921801</c:v>
                </c:pt>
                <c:pt idx="1643">
                  <c:v>-4.6464085535587847</c:v>
                </c:pt>
                <c:pt idx="1644">
                  <c:v>-4.6464085535587936</c:v>
                </c:pt>
                <c:pt idx="1645">
                  <c:v>-4.6589570449348869</c:v>
                </c:pt>
                <c:pt idx="1646">
                  <c:v>-4.662543470815967</c:v>
                </c:pt>
                <c:pt idx="1647">
                  <c:v>-4.6634387038310097</c:v>
                </c:pt>
                <c:pt idx="1648">
                  <c:v>-4.6777818171293397</c:v>
                </c:pt>
                <c:pt idx="1649">
                  <c:v>-4.6804688541032169</c:v>
                </c:pt>
                <c:pt idx="1650">
                  <c:v>-4.6903288510605297</c:v>
                </c:pt>
                <c:pt idx="1651">
                  <c:v>-4.6921221323633251</c:v>
                </c:pt>
                <c:pt idx="1652">
                  <c:v>-4.6957043937480574</c:v>
                </c:pt>
                <c:pt idx="1653">
                  <c:v>-4.7046691576903363</c:v>
                </c:pt>
                <c:pt idx="1654">
                  <c:v>-4.7046719804929547</c:v>
                </c:pt>
                <c:pt idx="1655">
                  <c:v>-4.714525010050358</c:v>
                </c:pt>
                <c:pt idx="1656">
                  <c:v>-4.7216993079625436</c:v>
                </c:pt>
                <c:pt idx="1657">
                  <c:v>-4.7279770650480879</c:v>
                </c:pt>
                <c:pt idx="1658">
                  <c:v>-4.7252843846200037</c:v>
                </c:pt>
                <c:pt idx="1659">
                  <c:v>-4.73603546999506</c:v>
                </c:pt>
                <c:pt idx="1660">
                  <c:v>-4.74410784738643</c:v>
                </c:pt>
                <c:pt idx="1661">
                  <c:v>-4.7432097679072625</c:v>
                </c:pt>
                <c:pt idx="1662">
                  <c:v>-4.7512792988344907</c:v>
                </c:pt>
                <c:pt idx="1663">
                  <c:v>-4.7476970707947146</c:v>
                </c:pt>
                <c:pt idx="1664">
                  <c:v>-4.7602399181794697</c:v>
                </c:pt>
                <c:pt idx="1665">
                  <c:v>-4.7638249948369129</c:v>
                </c:pt>
                <c:pt idx="1666">
                  <c:v>-4.7718973889020218</c:v>
                </c:pt>
                <c:pt idx="1667">
                  <c:v>-4.7799557674968041</c:v>
                </c:pt>
                <c:pt idx="1668">
                  <c:v>-4.7718903811668589</c:v>
                </c:pt>
                <c:pt idx="1669">
                  <c:v>-4.7844389478320792</c:v>
                </c:pt>
                <c:pt idx="1670">
                  <c:v>-4.7907109974691506</c:v>
                </c:pt>
                <c:pt idx="1671">
                  <c:v>-4.7934049857088681</c:v>
                </c:pt>
                <c:pt idx="1672">
                  <c:v>-4.7996786412180414</c:v>
                </c:pt>
                <c:pt idx="1673">
                  <c:v>-4.8068459147263249</c:v>
                </c:pt>
                <c:pt idx="1674">
                  <c:v>-4.8041560710839235</c:v>
                </c:pt>
                <c:pt idx="1675">
                  <c:v>-4.812224344747893</c:v>
                </c:pt>
                <c:pt idx="1676">
                  <c:v>-4.8059506817112823</c:v>
                </c:pt>
                <c:pt idx="1677">
                  <c:v>-4.8131208350261945</c:v>
                </c:pt>
                <c:pt idx="1678">
                  <c:v>-4.8247741928775145</c:v>
                </c:pt>
                <c:pt idx="1679">
                  <c:v>-4.824771298013574</c:v>
                </c:pt>
                <c:pt idx="1680">
                  <c:v>-4.8238760649985402</c:v>
                </c:pt>
                <c:pt idx="1681">
                  <c:v>-4.8346383403506046</c:v>
                </c:pt>
                <c:pt idx="1682">
                  <c:v>-4.8364259055982624</c:v>
                </c:pt>
                <c:pt idx="1683">
                  <c:v>-4.8310503629107346</c:v>
                </c:pt>
                <c:pt idx="1684">
                  <c:v>-4.8435989650719664</c:v>
                </c:pt>
                <c:pt idx="1685">
                  <c:v>-4.8426966813008328</c:v>
                </c:pt>
                <c:pt idx="1686">
                  <c:v>-4.849866834615745</c:v>
                </c:pt>
                <c:pt idx="1687">
                  <c:v>-4.8489745109848297</c:v>
                </c:pt>
                <c:pt idx="1688">
                  <c:v>-4.8489716016007023</c:v>
                </c:pt>
                <c:pt idx="1689">
                  <c:v>-4.8597268315730489</c:v>
                </c:pt>
                <c:pt idx="1690">
                  <c:v>-4.8606249809625082</c:v>
                </c:pt>
                <c:pt idx="1691">
                  <c:v>-4.8660017518729184</c:v>
                </c:pt>
                <c:pt idx="1692">
                  <c:v>-4.8704862061426946</c:v>
                </c:pt>
                <c:pt idx="1693">
                  <c:v>-4.8758646743484535</c:v>
                </c:pt>
                <c:pt idx="1694">
                  <c:v>-4.8695868285303616</c:v>
                </c:pt>
                <c:pt idx="1695">
                  <c:v>-4.8794468254876744</c:v>
                </c:pt>
                <c:pt idx="1696">
                  <c:v>-4.8866199107739323</c:v>
                </c:pt>
                <c:pt idx="1697">
                  <c:v>-4.8848223681752101</c:v>
                </c:pt>
                <c:pt idx="1698">
                  <c:v>-4.8830319021451256</c:v>
                </c:pt>
                <c:pt idx="1699">
                  <c:v>-4.8785503750049921</c:v>
                </c:pt>
                <c:pt idx="1700">
                  <c:v>-4.8910972884750716</c:v>
                </c:pt>
                <c:pt idx="1701">
                  <c:v>-4.8839271351601683</c:v>
                </c:pt>
                <c:pt idx="1702">
                  <c:v>-4.889309756030265</c:v>
                </c:pt>
                <c:pt idx="1703">
                  <c:v>-4.9045465066871348</c:v>
                </c:pt>
                <c:pt idx="1704">
                  <c:v>-4.9063369727172024</c:v>
                </c:pt>
                <c:pt idx="1705">
                  <c:v>-4.9000649924557482</c:v>
                </c:pt>
                <c:pt idx="1706">
                  <c:v>-4.90992204937465</c:v>
                </c:pt>
                <c:pt idx="1707">
                  <c:v>-4.9170922026895489</c:v>
                </c:pt>
                <c:pt idx="1708">
                  <c:v>-4.9081303836249193</c:v>
                </c:pt>
                <c:pt idx="1709">
                  <c:v>-4.9108214269869874</c:v>
                </c:pt>
                <c:pt idx="1710">
                  <c:v>-4.9117125154047345</c:v>
                </c:pt>
                <c:pt idx="1711">
                  <c:v>-4.9188897646502001</c:v>
                </c:pt>
                <c:pt idx="1712">
                  <c:v>-4.9224677453770855</c:v>
                </c:pt>
                <c:pt idx="1713">
                  <c:v>-4.9242623560044612</c:v>
                </c:pt>
                <c:pt idx="1714">
                  <c:v>-4.9179903864982402</c:v>
                </c:pt>
                <c:pt idx="1715">
                  <c:v>-4.9170922026895578</c:v>
                </c:pt>
                <c:pt idx="1716">
                  <c:v>-4.9197820463319628</c:v>
                </c:pt>
                <c:pt idx="1717">
                  <c:v>-4.9305360900280881</c:v>
                </c:pt>
                <c:pt idx="1718">
                  <c:v>-4.9350175859768157</c:v>
                </c:pt>
                <c:pt idx="1719">
                  <c:v>-4.9350175859768077</c:v>
                </c:pt>
                <c:pt idx="1720">
                  <c:v>-4.9287456229237323</c:v>
                </c:pt>
                <c:pt idx="1721">
                  <c:v>-4.9305372763043138</c:v>
                </c:pt>
                <c:pt idx="1722">
                  <c:v>-4.9287426656769462</c:v>
                </c:pt>
                <c:pt idx="1723">
                  <c:v>-4.9341253134363727</c:v>
                </c:pt>
                <c:pt idx="1724">
                  <c:v>-4.9386026626342678</c:v>
                </c:pt>
                <c:pt idx="1725">
                  <c:v>-4.9305331317070316</c:v>
                </c:pt>
                <c:pt idx="1726">
                  <c:v>-4.9332300798841944</c:v>
                </c:pt>
                <c:pt idx="1727">
                  <c:v>-4.9377074296192252</c:v>
                </c:pt>
                <c:pt idx="1728">
                  <c:v>-4.9359128189918495</c:v>
                </c:pt>
                <c:pt idx="1729">
                  <c:v>-4.9350205469885466</c:v>
                </c:pt>
                <c:pt idx="1730">
                  <c:v>-4.943087116904044</c:v>
                </c:pt>
                <c:pt idx="1731">
                  <c:v>-4.9412925062766773</c:v>
                </c:pt>
                <c:pt idx="1732">
                  <c:v>-4.9457757834140468</c:v>
                </c:pt>
                <c:pt idx="1733">
                  <c:v>-4.944877582934124</c:v>
                </c:pt>
                <c:pt idx="1734">
                  <c:v>-4.9430829723067493</c:v>
                </c:pt>
                <c:pt idx="1735">
                  <c:v>-4.944880549861864</c:v>
                </c:pt>
                <c:pt idx="1736">
                  <c:v>-4.9457728159491756</c:v>
                </c:pt>
                <c:pt idx="1737">
                  <c:v>-4.9475632819792432</c:v>
                </c:pt>
                <c:pt idx="1738">
                  <c:v>-4.944880549861864</c:v>
                </c:pt>
                <c:pt idx="1739">
                  <c:v>-4.9412925062766684</c:v>
                </c:pt>
                <c:pt idx="1740">
                  <c:v>-4.9466680489642005</c:v>
                </c:pt>
                <c:pt idx="1741">
                  <c:v>-4.9484656286703714</c:v>
                </c:pt>
                <c:pt idx="1742">
                  <c:v>-4.948458514994285</c:v>
                </c:pt>
                <c:pt idx="1743">
                  <c:v>-4.9493578926066188</c:v>
                </c:pt>
                <c:pt idx="1744">
                  <c:v>-4.9475662505184026</c:v>
                </c:pt>
                <c:pt idx="1745">
                  <c:v>-4.9466721935614917</c:v>
                </c:pt>
                <c:pt idx="1746">
                  <c:v>-4.9511525032339856</c:v>
                </c:pt>
                <c:pt idx="1747">
                  <c:v>-4.9556357862873597</c:v>
                </c:pt>
                <c:pt idx="1748">
                  <c:v>-4.9493578926066144</c:v>
                </c:pt>
                <c:pt idx="1749">
                  <c:v>-4.9556286683091848</c:v>
                </c:pt>
                <c:pt idx="1750">
                  <c:v>-4.948465628670367</c:v>
                </c:pt>
                <c:pt idx="1751">
                  <c:v>-4.9484626595915762</c:v>
                </c:pt>
                <c:pt idx="1752">
                  <c:v>-4.9520477362490274</c:v>
                </c:pt>
                <c:pt idx="1753">
                  <c:v>-4.9457757834140379</c:v>
                </c:pt>
                <c:pt idx="1754">
                  <c:v>-4.9475674265765424</c:v>
                </c:pt>
                <c:pt idx="1755">
                  <c:v>-4.9412925062766728</c:v>
                </c:pt>
                <c:pt idx="1756">
                  <c:v>-4.952046562879084</c:v>
                </c:pt>
                <c:pt idx="1757">
                  <c:v>-4.9394978956492892</c:v>
                </c:pt>
                <c:pt idx="1758">
                  <c:v>-4.9520477362490238</c:v>
                </c:pt>
                <c:pt idx="1759">
                  <c:v>-4.9484656286703581</c:v>
                </c:pt>
                <c:pt idx="1760">
                  <c:v>-4.9457728159491623</c:v>
                </c:pt>
                <c:pt idx="1761">
                  <c:v>-4.9448775829341161</c:v>
                </c:pt>
                <c:pt idx="1762">
                  <c:v>-4.9430859381577301</c:v>
                </c:pt>
                <c:pt idx="1763">
                  <c:v>-4.9475632819792432</c:v>
                </c:pt>
                <c:pt idx="1764">
                  <c:v>-4.9502531256216606</c:v>
                </c:pt>
                <c:pt idx="1765">
                  <c:v>-4.9386056257970408</c:v>
                </c:pt>
                <c:pt idx="1766">
                  <c:v>-4.9412883616793737</c:v>
                </c:pt>
                <c:pt idx="1767">
                  <c:v>-4.9439823499190778</c:v>
                </c:pt>
                <c:pt idx="1768">
                  <c:v>-4.9457757834140468</c:v>
                </c:pt>
                <c:pt idx="1769">
                  <c:v>-4.9314325093193689</c:v>
                </c:pt>
                <c:pt idx="1770">
                  <c:v>-4.9377074296192296</c:v>
                </c:pt>
                <c:pt idx="1771">
                  <c:v>-4.940396092901401</c:v>
                </c:pt>
                <c:pt idx="1772">
                  <c:v>-4.9421877392917066</c:v>
                </c:pt>
                <c:pt idx="1773">
                  <c:v>-4.9475632819792432</c:v>
                </c:pt>
                <c:pt idx="1774">
                  <c:v>-4.943981171709896</c:v>
                </c:pt>
                <c:pt idx="1775">
                  <c:v>-4.9305372763043263</c:v>
                </c:pt>
                <c:pt idx="1776">
                  <c:v>-4.9386026626342634</c:v>
                </c:pt>
                <c:pt idx="1777">
                  <c:v>-4.9341253134363683</c:v>
                </c:pt>
                <c:pt idx="1778">
                  <c:v>-4.9305372763043174</c:v>
                </c:pt>
                <c:pt idx="1779">
                  <c:v>-4.9287426656769506</c:v>
                </c:pt>
                <c:pt idx="1780">
                  <c:v>-4.9287456229237359</c:v>
                </c:pt>
                <c:pt idx="1781">
                  <c:v>-4.9278474326619088</c:v>
                </c:pt>
                <c:pt idx="1782">
                  <c:v>-4.9296378986919844</c:v>
                </c:pt>
                <c:pt idx="1783">
                  <c:v>-4.935915780540725</c:v>
                </c:pt>
                <c:pt idx="1784">
                  <c:v>-4.9314325093193601</c:v>
                </c:pt>
                <c:pt idx="1785">
                  <c:v>-4.9260569666318323</c:v>
                </c:pt>
                <c:pt idx="1786">
                  <c:v>-4.9170951529460627</c:v>
                </c:pt>
                <c:pt idx="1787">
                  <c:v>-4.9251617336167941</c:v>
                </c:pt>
                <c:pt idx="1788">
                  <c:v>-4.9278474326619088</c:v>
                </c:pt>
                <c:pt idx="1789">
                  <c:v>-4.9197849982023829</c:v>
                </c:pt>
                <c:pt idx="1790">
                  <c:v>-4.9197820463319584</c:v>
                </c:pt>
                <c:pt idx="1791">
                  <c:v>-4.9233671229894185</c:v>
                </c:pt>
                <c:pt idx="1792">
                  <c:v>-4.9197808536026013</c:v>
                </c:pt>
                <c:pt idx="1793">
                  <c:v>-4.914402359047144</c:v>
                </c:pt>
                <c:pt idx="1794">
                  <c:v>-4.9153017366594813</c:v>
                </c:pt>
                <c:pt idx="1795">
                  <c:v>-4.9054405383686071</c:v>
                </c:pt>
                <c:pt idx="1796">
                  <c:v>-4.9081315833445869</c:v>
                </c:pt>
                <c:pt idx="1797">
                  <c:v>-4.9072322057322451</c:v>
                </c:pt>
                <c:pt idx="1798">
                  <c:v>-4.9072351500727489</c:v>
                </c:pt>
                <c:pt idx="1799">
                  <c:v>-4.9090268163596038</c:v>
                </c:pt>
                <c:pt idx="1800">
                  <c:v>-4.9072322057322451</c:v>
                </c:pt>
                <c:pt idx="1801">
                  <c:v>-4.9036500712642548</c:v>
                </c:pt>
                <c:pt idx="1802">
                  <c:v>-4.8982674417899705</c:v>
                </c:pt>
                <c:pt idx="1803">
                  <c:v>-4.8910972884750672</c:v>
                </c:pt>
                <c:pt idx="1804">
                  <c:v>-4.8919996012865772</c:v>
                </c:pt>
                <c:pt idx="1805">
                  <c:v>-4.8946823651325229</c:v>
                </c:pt>
                <c:pt idx="1806">
                  <c:v>-4.8884115894299569</c:v>
                </c:pt>
                <c:pt idx="1807">
                  <c:v>-4.8884145224780866</c:v>
                </c:pt>
                <c:pt idx="1808">
                  <c:v>-4.8928918991024473</c:v>
                </c:pt>
                <c:pt idx="1809">
                  <c:v>-4.8884074448326533</c:v>
                </c:pt>
                <c:pt idx="1810">
                  <c:v>-4.8911043677344033</c:v>
                </c:pt>
                <c:pt idx="1811">
                  <c:v>-4.8821366691300794</c:v>
                </c:pt>
                <c:pt idx="1812">
                  <c:v>-4.8740712828001502</c:v>
                </c:pt>
                <c:pt idx="1813">
                  <c:v>-4.8704891284355947</c:v>
                </c:pt>
                <c:pt idx="1814">
                  <c:v>-4.8767569818452694</c:v>
                </c:pt>
                <c:pt idx="1815">
                  <c:v>-4.874966515815184</c:v>
                </c:pt>
                <c:pt idx="1816">
                  <c:v>-4.8767599079006274</c:v>
                </c:pt>
                <c:pt idx="1817">
                  <c:v>-4.8695909731276563</c:v>
                </c:pt>
                <c:pt idx="1818">
                  <c:v>-4.8642071412455383</c:v>
                </c:pt>
                <c:pt idx="1819">
                  <c:v>-4.8660088160749178</c:v>
                </c:pt>
                <c:pt idx="1820">
                  <c:v>-4.8695868285303661</c:v>
                </c:pt>
                <c:pt idx="1821">
                  <c:v>-4.8633119082305107</c:v>
                </c:pt>
                <c:pt idx="1822">
                  <c:v>-4.8722795955399505</c:v>
                </c:pt>
                <c:pt idx="1823">
                  <c:v>-4.8668969848879584</c:v>
                </c:pt>
                <c:pt idx="1824">
                  <c:v>-4.8606262091853711</c:v>
                </c:pt>
                <c:pt idx="1825">
                  <c:v>-4.8651094379229471</c:v>
                </c:pt>
                <c:pt idx="1826">
                  <c:v>-4.8579322209456777</c:v>
                </c:pt>
                <c:pt idx="1827">
                  <c:v>-4.8543512888855167</c:v>
                </c:pt>
                <c:pt idx="1828">
                  <c:v>-4.8579392803059651</c:v>
                </c:pt>
                <c:pt idx="1829">
                  <c:v>-4.8516614452431162</c:v>
                </c:pt>
                <c:pt idx="1830">
                  <c:v>-4.8453865249432608</c:v>
                </c:pt>
                <c:pt idx="1831">
                  <c:v>-4.8453894321763418</c:v>
                </c:pt>
                <c:pt idx="1832">
                  <c:v>-4.8400109822557082</c:v>
                </c:pt>
                <c:pt idx="1833">
                  <c:v>-4.8364259055982668</c:v>
                </c:pt>
                <c:pt idx="1834">
                  <c:v>-4.8337389621986473</c:v>
                </c:pt>
                <c:pt idx="1835">
                  <c:v>-4.837321138613305</c:v>
                </c:pt>
                <c:pt idx="1836">
                  <c:v>-4.8373211386133113</c:v>
                </c:pt>
                <c:pt idx="1837">
                  <c:v>-4.8301538833901549</c:v>
                </c:pt>
                <c:pt idx="1838">
                  <c:v>-4.8256665310286353</c:v>
                </c:pt>
                <c:pt idx="1839">
                  <c:v>-4.8283563746710199</c:v>
                </c:pt>
                <c:pt idx="1840">
                  <c:v>-4.8283634162857885</c:v>
                </c:pt>
                <c:pt idx="1841">
                  <c:v>-4.8202909883410934</c:v>
                </c:pt>
                <c:pt idx="1842">
                  <c:v>-4.8167100562809324</c:v>
                </c:pt>
                <c:pt idx="1843">
                  <c:v>-4.8185034134124809</c:v>
                </c:pt>
                <c:pt idx="1844">
                  <c:v>-4.8220855989684601</c:v>
                </c:pt>
                <c:pt idx="1845">
                  <c:v>-4.8104309913837948</c:v>
                </c:pt>
                <c:pt idx="1846">
                  <c:v>-4.809538644091365</c:v>
                </c:pt>
                <c:pt idx="1847">
                  <c:v>-4.8005709944264536</c:v>
                </c:pt>
                <c:pt idx="1848">
                  <c:v>-4.8059506817112911</c:v>
                </c:pt>
                <c:pt idx="1849">
                  <c:v>-4.7925126282008073</c:v>
                </c:pt>
                <c:pt idx="1850">
                  <c:v>-4.7969859177690122</c:v>
                </c:pt>
                <c:pt idx="1851">
                  <c:v>-4.7943002187239117</c:v>
                </c:pt>
                <c:pt idx="1852">
                  <c:v>-4.7951983288573565</c:v>
                </c:pt>
                <c:pt idx="1853">
                  <c:v>-4.7889246760363715</c:v>
                </c:pt>
                <c:pt idx="1854">
                  <c:v>-4.7898157644540982</c:v>
                </c:pt>
                <c:pt idx="1855">
                  <c:v>-4.7960935624095242</c:v>
                </c:pt>
                <c:pt idx="1856">
                  <c:v>-4.7763748354366395</c:v>
                </c:pt>
                <c:pt idx="1857">
                  <c:v>-4.7781653014667285</c:v>
                </c:pt>
                <c:pt idx="1858">
                  <c:v>-4.770102777197879</c:v>
                </c:pt>
                <c:pt idx="1859">
                  <c:v>-4.7736849917942301</c:v>
                </c:pt>
                <c:pt idx="1860">
                  <c:v>-4.7718903811668731</c:v>
                </c:pt>
                <c:pt idx="1861">
                  <c:v>-4.7701027771978852</c:v>
                </c:pt>
                <c:pt idx="1862">
                  <c:v>-4.7781653014667098</c:v>
                </c:pt>
                <c:pt idx="1863">
                  <c:v>-4.7674100714943686</c:v>
                </c:pt>
                <c:pt idx="1864">
                  <c:v>-4.7494875378990606</c:v>
                </c:pt>
                <c:pt idx="1865">
                  <c:v>-4.7647202278519556</c:v>
                </c:pt>
                <c:pt idx="1866">
                  <c:v>-4.7584494521493994</c:v>
                </c:pt>
                <c:pt idx="1867">
                  <c:v>-4.7423173802820777</c:v>
                </c:pt>
                <c:pt idx="1868">
                  <c:v>-4.7521745318495299</c:v>
                </c:pt>
                <c:pt idx="1869">
                  <c:v>-4.7566548415220034</c:v>
                </c:pt>
                <c:pt idx="1870">
                  <c:v>-4.7441078473864193</c:v>
                </c:pt>
                <c:pt idx="1871">
                  <c:v>-4.7557596085069758</c:v>
                </c:pt>
                <c:pt idx="1872">
                  <c:v>-4.7414193018771735</c:v>
                </c:pt>
                <c:pt idx="1873">
                  <c:v>-4.7306669103044037</c:v>
                </c:pt>
                <c:pt idx="1874">
                  <c:v>-4.7333539155472364</c:v>
                </c:pt>
                <c:pt idx="1875">
                  <c:v>-4.7387294582347659</c:v>
                </c:pt>
                <c:pt idx="1876">
                  <c:v>-4.7342519891129129</c:v>
                </c:pt>
                <c:pt idx="1877">
                  <c:v>-4.733349770949931</c:v>
                </c:pt>
                <c:pt idx="1878">
                  <c:v>-4.7297646942924985</c:v>
                </c:pt>
                <c:pt idx="1879">
                  <c:v>-4.7243919862395796</c:v>
                </c:pt>
                <c:pt idx="1880">
                  <c:v>-4.7270748506500757</c:v>
                </c:pt>
                <c:pt idx="1881">
                  <c:v>-4.7207999303502293</c:v>
                </c:pt>
                <c:pt idx="1882">
                  <c:v>-4.718117062174775</c:v>
                </c:pt>
                <c:pt idx="1883">
                  <c:v>-4.7127345440202877</c:v>
                </c:pt>
                <c:pt idx="1884">
                  <c:v>-4.7064596237204022</c:v>
                </c:pt>
                <c:pt idx="1885">
                  <c:v>-4.7064624475973051</c:v>
                </c:pt>
                <c:pt idx="1886">
                  <c:v>-4.7154243876626829</c:v>
                </c:pt>
                <c:pt idx="1887">
                  <c:v>-4.7001847034205477</c:v>
                </c:pt>
                <c:pt idx="1888">
                  <c:v>-4.7028815133886024</c:v>
                </c:pt>
                <c:pt idx="1889">
                  <c:v>-4.6921193170906061</c:v>
                </c:pt>
                <c:pt idx="1890">
                  <c:v>-4.693913927717996</c:v>
                </c:pt>
                <c:pt idx="1891">
                  <c:v>-4.690327520659201</c:v>
                </c:pt>
                <c:pt idx="1892">
                  <c:v>-4.6912240840755617</c:v>
                </c:pt>
                <c:pt idx="1893">
                  <c:v>-4.6894336180454834</c:v>
                </c:pt>
                <c:pt idx="1894">
                  <c:v>-4.6885370535548168</c:v>
                </c:pt>
                <c:pt idx="1895">
                  <c:v>-4.6804688541032213</c:v>
                </c:pt>
                <c:pt idx="1896">
                  <c:v>-4.6768796328484807</c:v>
                </c:pt>
                <c:pt idx="1897">
                  <c:v>-4.6777859617291169</c:v>
                </c:pt>
                <c:pt idx="1898">
                  <c:v>-4.6715082347582433</c:v>
                </c:pt>
                <c:pt idx="1899">
                  <c:v>-4.6732987007883082</c:v>
                </c:pt>
                <c:pt idx="1900">
                  <c:v>-4.6661313471516559</c:v>
                </c:pt>
                <c:pt idx="1901">
                  <c:v>-4.662543470815959</c:v>
                </c:pt>
                <c:pt idx="1902">
                  <c:v>-4.6643380814433302</c:v>
                </c:pt>
                <c:pt idx="1903">
                  <c:v>-4.658061811382705</c:v>
                </c:pt>
                <c:pt idx="1904">
                  <c:v>-4.6517840962463168</c:v>
                </c:pt>
                <c:pt idx="1905">
                  <c:v>-4.657167928128441</c:v>
                </c:pt>
                <c:pt idx="1906">
                  <c:v>-4.6562713442783537</c:v>
                </c:pt>
                <c:pt idx="1907">
                  <c:v>-4.6482031641861461</c:v>
                </c:pt>
                <c:pt idx="1908">
                  <c:v>-4.6419282438862952</c:v>
                </c:pt>
                <c:pt idx="1909">
                  <c:v>-4.6428262625965306</c:v>
                </c:pt>
                <c:pt idx="1910">
                  <c:v>-4.6356533235864346</c:v>
                </c:pt>
                <c:pt idx="1911">
                  <c:v>-4.6401336332589471</c:v>
                </c:pt>
                <c:pt idx="1912">
                  <c:v>-4.6383459502358644</c:v>
                </c:pt>
                <c:pt idx="1913">
                  <c:v>-4.6374437896165244</c:v>
                </c:pt>
                <c:pt idx="1914">
                  <c:v>-4.6338628575563483</c:v>
                </c:pt>
                <c:pt idx="1915">
                  <c:v>-4.6320710261710394</c:v>
                </c:pt>
                <c:pt idx="1916">
                  <c:v>-4.6293825478838686</c:v>
                </c:pt>
                <c:pt idx="1917">
                  <c:v>-4.6204136393443029</c:v>
                </c:pt>
                <c:pt idx="1918">
                  <c:v>-4.6213157897455499</c:v>
                </c:pt>
                <c:pt idx="1919">
                  <c:v>-4.615933329671809</c:v>
                </c:pt>
                <c:pt idx="1920">
                  <c:v>-4.6123523976116578</c:v>
                </c:pt>
                <c:pt idx="1921">
                  <c:v>-4.6114557868722494</c:v>
                </c:pt>
                <c:pt idx="1922">
                  <c:v>-4.6060774773117776</c:v>
                </c:pt>
                <c:pt idx="1923">
                  <c:v>-4.5989073239968778</c:v>
                </c:pt>
                <c:pt idx="1924">
                  <c:v>-4.5953250045338905</c:v>
                </c:pt>
                <c:pt idx="1925">
                  <c:v>-4.5908419376669523</c:v>
                </c:pt>
                <c:pt idx="1926">
                  <c:v>-4.5971127133695262</c:v>
                </c:pt>
                <c:pt idx="1927">
                  <c:v>-4.5917357811256183</c:v>
                </c:pt>
                <c:pt idx="1928">
                  <c:v>-4.5827724067397195</c:v>
                </c:pt>
                <c:pt idx="1929">
                  <c:v>-4.587256861009485</c:v>
                </c:pt>
                <c:pt idx="1930">
                  <c:v>-4.5836703899564197</c:v>
                </c:pt>
                <c:pt idx="1931">
                  <c:v>-4.5818771737246582</c:v>
                </c:pt>
                <c:pt idx="1932">
                  <c:v>-4.5773968640521918</c:v>
                </c:pt>
                <c:pt idx="1933">
                  <c:v>-4.578294844043584</c:v>
                </c:pt>
                <c:pt idx="1934">
                  <c:v>-4.5747070204097779</c:v>
                </c:pt>
                <c:pt idx="1935">
                  <c:v>-4.5666374894825505</c:v>
                </c:pt>
                <c:pt idx="1936">
                  <c:v>-4.5639545288095906</c:v>
                </c:pt>
                <c:pt idx="1937">
                  <c:v>-4.5657422564674883</c:v>
                </c:pt>
                <c:pt idx="1938">
                  <c:v>-4.5585721031525894</c:v>
                </c:pt>
                <c:pt idx="1939">
                  <c:v>-4.5585748382969626</c:v>
                </c:pt>
                <c:pt idx="1940">
                  <c:v>-4.5531924158677777</c:v>
                </c:pt>
                <c:pt idx="1941">
                  <c:v>-4.5505025722253682</c:v>
                </c:pt>
                <c:pt idx="1942">
                  <c:v>-4.5496100689758228</c:v>
                </c:pt>
                <c:pt idx="1943">
                  <c:v>-4.5442317965228067</c:v>
                </c:pt>
                <c:pt idx="1944">
                  <c:v>-4.5433365635077489</c:v>
                </c:pt>
                <c:pt idx="1945">
                  <c:v>-4.5424399113588025</c:v>
                </c:pt>
                <c:pt idx="1946">
                  <c:v>-4.5334765665504282</c:v>
                </c:pt>
                <c:pt idx="1947">
                  <c:v>-4.5334765665504513</c:v>
                </c:pt>
                <c:pt idx="1948">
                  <c:v>-4.5289989742767958</c:v>
                </c:pt>
                <c:pt idx="1949">
                  <c:v>-4.5280968792656333</c:v>
                </c:pt>
                <c:pt idx="1950">
                  <c:v>-4.5227213365780967</c:v>
                </c:pt>
                <c:pt idx="1951">
                  <c:v>-4.5245145173163337</c:v>
                </c:pt>
                <c:pt idx="1952">
                  <c:v>-4.5155511832631827</c:v>
                </c:pt>
                <c:pt idx="1953">
                  <c:v>-4.518236882308301</c:v>
                </c:pt>
                <c:pt idx="1954">
                  <c:v>-4.5110735802343074</c:v>
                </c:pt>
                <c:pt idx="1955">
                  <c:v>-4.5074857969332562</c:v>
                </c:pt>
                <c:pt idx="1956">
                  <c:v>-4.5092762629633363</c:v>
                </c:pt>
                <c:pt idx="1957">
                  <c:v>-4.5137592808908416</c:v>
                </c:pt>
                <c:pt idx="1958">
                  <c:v>-4.5101714959783745</c:v>
                </c:pt>
                <c:pt idx="1959">
                  <c:v>-4.496726422363591</c:v>
                </c:pt>
                <c:pt idx="1960">
                  <c:v>-4.4985237321046547</c:v>
                </c:pt>
                <c:pt idx="1961">
                  <c:v>-4.4976216553786337</c:v>
                </c:pt>
                <c:pt idx="1962">
                  <c:v>-4.4886610360336645</c:v>
                </c:pt>
                <c:pt idx="1963">
                  <c:v>-4.4850786504228664</c:v>
                </c:pt>
                <c:pt idx="1964">
                  <c:v>-4.4931454903034496</c:v>
                </c:pt>
                <c:pt idx="1965">
                  <c:v>-4.4868705700035925</c:v>
                </c:pt>
                <c:pt idx="1966">
                  <c:v>-4.4850786504228619</c:v>
                </c:pt>
                <c:pt idx="1967">
                  <c:v>-4.4841765817638644</c:v>
                </c:pt>
                <c:pt idx="1968">
                  <c:v>-4.4707356527463995</c:v>
                </c:pt>
                <c:pt idx="1969">
                  <c:v>-4.4680484899325563</c:v>
                </c:pt>
                <c:pt idx="1970">
                  <c:v>-4.4716308857614573</c:v>
                </c:pt>
                <c:pt idx="1971">
                  <c:v>-4.4546007354892447</c:v>
                </c:pt>
                <c:pt idx="1972">
                  <c:v>-4.4581884870592434</c:v>
                </c:pt>
                <c:pt idx="1973">
                  <c:v>-4.4563953461166124</c:v>
                </c:pt>
                <c:pt idx="1974">
                  <c:v>-4.4519108918468087</c:v>
                </c:pt>
                <c:pt idx="1975">
                  <c:v>-4.4554986418029037</c:v>
                </c:pt>
                <c:pt idx="1976">
                  <c:v>-4.4528061248618505</c:v>
                </c:pt>
                <c:pt idx="1977">
                  <c:v>-4.4474305821743334</c:v>
                </c:pt>
                <c:pt idx="1978">
                  <c:v>-4.4447434053774266</c:v>
                </c:pt>
                <c:pt idx="1979">
                  <c:v>-4.4465353491592996</c:v>
                </c:pt>
                <c:pt idx="1980">
                  <c:v>-4.4366753522019868</c:v>
                </c:pt>
                <c:pt idx="1981">
                  <c:v>-4.4429529382730708</c:v>
                </c:pt>
                <c:pt idx="1982">
                  <c:v>-4.4268153552446554</c:v>
                </c:pt>
                <c:pt idx="1983">
                  <c:v>-4.4241296561995327</c:v>
                </c:pt>
                <c:pt idx="1984">
                  <c:v>-4.4259227777827652</c:v>
                </c:pt>
                <c:pt idx="1985">
                  <c:v>-4.4187499689147325</c:v>
                </c:pt>
                <c:pt idx="1986">
                  <c:v>-4.4151648922572813</c:v>
                </c:pt>
                <c:pt idx="1987">
                  <c:v>-4.4151675413572651</c:v>
                </c:pt>
                <c:pt idx="1988">
                  <c:v>-4.4142655146449474</c:v>
                </c:pt>
                <c:pt idx="1989">
                  <c:v>-4.4169553582873471</c:v>
                </c:pt>
                <c:pt idx="1990">
                  <c:v>-4.400823081523483</c:v>
                </c:pt>
                <c:pt idx="1991">
                  <c:v>-4.4044096622849116</c:v>
                </c:pt>
                <c:pt idx="1992">
                  <c:v>-4.4035144292698876</c:v>
                </c:pt>
                <c:pt idx="1993">
                  <c:v>-4.3954475356106428</c:v>
                </c:pt>
                <c:pt idx="1994">
                  <c:v>-4.4008245856274746</c:v>
                </c:pt>
                <c:pt idx="1995">
                  <c:v>-4.395449042939946</c:v>
                </c:pt>
                <c:pt idx="1996">
                  <c:v>-4.3927618349540998</c:v>
                </c:pt>
                <c:pt idx="1997">
                  <c:v>-4.3945496653275944</c:v>
                </c:pt>
                <c:pt idx="1998">
                  <c:v>-4.3900652110578182</c:v>
                </c:pt>
                <c:pt idx="1999">
                  <c:v>-4.3828976874810133</c:v>
                </c:pt>
                <c:pt idx="2000">
                  <c:v>-4.3811045917128491</c:v>
                </c:pt>
                <c:pt idx="2001">
                  <c:v>-4.3793099810854823</c:v>
                </c:pt>
                <c:pt idx="2002">
                  <c:v>-4.3712472175033401</c:v>
                </c:pt>
                <c:pt idx="2003">
                  <c:v>-4.371248739352831</c:v>
                </c:pt>
                <c:pt idx="2004">
                  <c:v>-4.3802093586977922</c:v>
                </c:pt>
                <c:pt idx="2005">
                  <c:v>-4.3640770598863288</c:v>
                </c:pt>
                <c:pt idx="2006">
                  <c:v>-4.358698898753091</c:v>
                </c:pt>
                <c:pt idx="2007">
                  <c:v>-4.361384597798228</c:v>
                </c:pt>
                <c:pt idx="2008">
                  <c:v>-4.3533218234608517</c:v>
                </c:pt>
                <c:pt idx="2009">
                  <c:v>-4.3560090551107002</c:v>
                </c:pt>
                <c:pt idx="2010">
                  <c:v>-4.3542144444833246</c:v>
                </c:pt>
                <c:pt idx="2011">
                  <c:v>-4.3488415111001659</c:v>
                </c:pt>
                <c:pt idx="2012">
                  <c:v>-4.3479395241834453</c:v>
                </c:pt>
                <c:pt idx="2013">
                  <c:v>-4.3470484357656973</c:v>
                </c:pt>
                <c:pt idx="2014">
                  <c:v>-4.3371868965227192</c:v>
                </c:pt>
                <c:pt idx="2015">
                  <c:v>-4.3380836718234459</c:v>
                </c:pt>
                <c:pt idx="2016">
                  <c:v>-4.3327039845386226</c:v>
                </c:pt>
                <c:pt idx="2017">
                  <c:v>-4.3336059623140022</c:v>
                </c:pt>
                <c:pt idx="2018">
                  <c:v>-4.3282236748661331</c:v>
                </c:pt>
                <c:pt idx="2019">
                  <c:v>-4.3255338312237006</c:v>
                </c:pt>
                <c:pt idx="2020">
                  <c:v>-4.3210561141843504</c:v>
                </c:pt>
                <c:pt idx="2021">
                  <c:v>-4.3228481321785779</c:v>
                </c:pt>
                <c:pt idx="2022">
                  <c:v>-4.3192630555211489</c:v>
                </c:pt>
                <c:pt idx="2023">
                  <c:v>-4.312990723015198</c:v>
                </c:pt>
                <c:pt idx="2024">
                  <c:v>-4.3192589109238586</c:v>
                </c:pt>
                <c:pt idx="2025">
                  <c:v>-4.3156738342664065</c:v>
                </c:pt>
                <c:pt idx="2026">
                  <c:v>-4.3058205653982009</c:v>
                </c:pt>
                <c:pt idx="2027">
                  <c:v>-4.3049186042940333</c:v>
                </c:pt>
                <c:pt idx="2028">
                  <c:v>-4.3022329052489194</c:v>
                </c:pt>
                <c:pt idx="2029">
                  <c:v>-4.2977510296292438</c:v>
                </c:pt>
                <c:pt idx="2030">
                  <c:v>-4.300438294621566</c:v>
                </c:pt>
                <c:pt idx="2031">
                  <c:v>-4.2887878316341732</c:v>
                </c:pt>
                <c:pt idx="2032">
                  <c:v>-4.2878910267559354</c:v>
                </c:pt>
                <c:pt idx="2033">
                  <c:v>-4.2914735306792871</c:v>
                </c:pt>
                <c:pt idx="2034">
                  <c:v>-4.2923729082916022</c:v>
                </c:pt>
                <c:pt idx="2035">
                  <c:v>-4.2843059479474181</c:v>
                </c:pt>
                <c:pt idx="2036">
                  <c:v>-4.2762379910344288</c:v>
                </c:pt>
                <c:pt idx="2037">
                  <c:v>-4.274447525004371</c:v>
                </c:pt>
                <c:pt idx="2038">
                  <c:v>-4.2771399349302168</c:v>
                </c:pt>
                <c:pt idx="2039">
                  <c:v>-4.2726529143769953</c:v>
                </c:pt>
                <c:pt idx="2040">
                  <c:v>-4.2699672153318806</c:v>
                </c:pt>
                <c:pt idx="2041">
                  <c:v>-4.2690703991612686</c:v>
                </c:pt>
                <c:pt idx="2042">
                  <c:v>-4.2681726047044872</c:v>
                </c:pt>
                <c:pt idx="2043">
                  <c:v>-4.2610024513895839</c:v>
                </c:pt>
                <c:pt idx="2044">
                  <c:v>-4.24845515986246</c:v>
                </c:pt>
                <c:pt idx="2045">
                  <c:v>-4.2556227641047792</c:v>
                </c:pt>
                <c:pt idx="2046">
                  <c:v>-4.2565179971198219</c:v>
                </c:pt>
                <c:pt idx="2047">
                  <c:v>-4.2314249993721491</c:v>
                </c:pt>
                <c:pt idx="2048">
                  <c:v>-4.243072923505057</c:v>
                </c:pt>
                <c:pt idx="2049">
                  <c:v>-4.2529329204623476</c:v>
                </c:pt>
                <c:pt idx="2050">
                  <c:v>-4.2484551598624458</c:v>
                </c:pt>
                <c:pt idx="2051">
                  <c:v>-4.2439723011173722</c:v>
                </c:pt>
                <c:pt idx="2052">
                  <c:v>-4.2475573777748377</c:v>
                </c:pt>
                <c:pt idx="2053">
                  <c:v>-4.2376999234369643</c:v>
                </c:pt>
                <c:pt idx="2054">
                  <c:v>-4.2350075371751155</c:v>
                </c:pt>
                <c:pt idx="2055">
                  <c:v>-4.2269421508451739</c:v>
                </c:pt>
                <c:pt idx="2056">
                  <c:v>-4.222460230051019</c:v>
                </c:pt>
                <c:pt idx="2057">
                  <c:v>-4.2161869208728051</c:v>
                </c:pt>
                <c:pt idx="2058">
                  <c:v>-4.2179773869028816</c:v>
                </c:pt>
                <c:pt idx="2059">
                  <c:v>-4.2242548417551564</c:v>
                </c:pt>
                <c:pt idx="2060">
                  <c:v>-4.208117389945591</c:v>
                </c:pt>
                <c:pt idx="2061">
                  <c:v>-4.2108113781852952</c:v>
                </c:pt>
                <c:pt idx="2062">
                  <c:v>-4.2045348360085306</c:v>
                </c:pt>
                <c:pt idx="2063">
                  <c:v>-4.2063269239155066</c:v>
                </c:pt>
                <c:pt idx="2064">
                  <c:v>-4.2027418472580411</c:v>
                </c:pt>
                <c:pt idx="2065">
                  <c:v>-4.2045348360085164</c:v>
                </c:pt>
                <c:pt idx="2066">
                  <c:v>-4.2000520036156272</c:v>
                </c:pt>
                <c:pt idx="2067">
                  <c:v>-4.2036412248703918</c:v>
                </c:pt>
                <c:pt idx="2068">
                  <c:v>-4.2027443689041659</c:v>
                </c:pt>
                <c:pt idx="2069">
                  <c:v>-4.1964669269581893</c:v>
                </c:pt>
                <c:pt idx="2070">
                  <c:v>-4.1901961512556278</c:v>
                </c:pt>
                <c:pt idx="2071">
                  <c:v>-4.1821291296053609</c:v>
                </c:pt>
                <c:pt idx="2072">
                  <c:v>-4.1892967736432816</c:v>
                </c:pt>
                <c:pt idx="2073">
                  <c:v>-4.1839170863584538</c:v>
                </c:pt>
                <c:pt idx="2074">
                  <c:v>-4.181233896053187</c:v>
                </c:pt>
                <c:pt idx="2075">
                  <c:v>-4.1767510776408638</c:v>
                </c:pt>
                <c:pt idx="2076">
                  <c:v>-4.1749564670134882</c:v>
                </c:pt>
                <c:pt idx="2077">
                  <c:v>-4.1731685048840115</c:v>
                </c:pt>
                <c:pt idx="2078">
                  <c:v>-4.1650964700561843</c:v>
                </c:pt>
                <c:pt idx="2079">
                  <c:v>-4.1642012370411194</c:v>
                </c:pt>
                <c:pt idx="2080">
                  <c:v>-4.1668935808191749</c:v>
                </c:pt>
                <c:pt idx="2081">
                  <c:v>-4.1624066264137527</c:v>
                </c:pt>
                <c:pt idx="2082">
                  <c:v>-4.1650964700561843</c:v>
                </c:pt>
                <c:pt idx="2083">
                  <c:v>-4.1624091238587386</c:v>
                </c:pt>
                <c:pt idx="2084">
                  <c:v>-4.1579304613385668</c:v>
                </c:pt>
                <c:pt idx="2085">
                  <c:v>-4.1642012370411372</c:v>
                </c:pt>
                <c:pt idx="2086">
                  <c:v>-4.1534484991373857</c:v>
                </c:pt>
                <c:pt idx="2087">
                  <c:v>-4.1579263167412632</c:v>
                </c:pt>
                <c:pt idx="2088">
                  <c:v>-4.1462758537538695</c:v>
                </c:pt>
                <c:pt idx="2089">
                  <c:v>-4.1444878744160283</c:v>
                </c:pt>
                <c:pt idx="2090">
                  <c:v>-4.152550774053748</c:v>
                </c:pt>
                <c:pt idx="2091">
                  <c:v>-4.1444853877238028</c:v>
                </c:pt>
                <c:pt idx="2092">
                  <c:v>-4.1426932627118855</c:v>
                </c:pt>
                <c:pt idx="2093">
                  <c:v>-4.1337260131541651</c:v>
                </c:pt>
                <c:pt idx="2094">
                  <c:v>-4.1337260131541438</c:v>
                </c:pt>
                <c:pt idx="2095">
                  <c:v>-4.1382088057514181</c:v>
                </c:pt>
                <c:pt idx="2096">
                  <c:v>-4.1337260131541473</c:v>
                </c:pt>
                <c:pt idx="2097">
                  <c:v>-4.1283463258693383</c:v>
                </c:pt>
                <c:pt idx="2098">
                  <c:v>-4.1382129503512131</c:v>
                </c:pt>
                <c:pt idx="2099">
                  <c:v>-4.1184904735093202</c:v>
                </c:pt>
                <c:pt idx="2100">
                  <c:v>-4.1175952404942784</c:v>
                </c:pt>
                <c:pt idx="2101">
                  <c:v>-4.1301475591820296</c:v>
                </c:pt>
                <c:pt idx="2102">
                  <c:v>-4.137311089811595</c:v>
                </c:pt>
                <c:pt idx="2103">
                  <c:v>-4.135520623781515</c:v>
                </c:pt>
                <c:pt idx="2104">
                  <c:v>-4.1238726351172232</c:v>
                </c:pt>
                <c:pt idx="2105">
                  <c:v>-4.1256606268242155</c:v>
                </c:pt>
                <c:pt idx="2106">
                  <c:v>-4.1256564822269288</c:v>
                </c:pt>
                <c:pt idx="2107">
                  <c:v>-4.1220780234130814</c:v>
                </c:pt>
                <c:pt idx="2108">
                  <c:v>-4.1193857065243584</c:v>
                </c:pt>
                <c:pt idx="2109">
                  <c:v>-4.1167000074792179</c:v>
                </c:pt>
                <c:pt idx="2110">
                  <c:v>-4.1202875563087034</c:v>
                </c:pt>
                <c:pt idx="2111">
                  <c:v>-4.1202809395393833</c:v>
                </c:pt>
                <c:pt idx="2112">
                  <c:v>-4.1167000074792401</c:v>
                </c:pt>
                <c:pt idx="2113">
                  <c:v>-4.1122180205397676</c:v>
                </c:pt>
                <c:pt idx="2114">
                  <c:v>-4.1095257095670457</c:v>
                </c:pt>
                <c:pt idx="2115">
                  <c:v>-4.1077352435369656</c:v>
                </c:pt>
                <c:pt idx="2116">
                  <c:v>-4.1211786452611214</c:v>
                </c:pt>
                <c:pt idx="2117">
                  <c:v>-4.1140060192395183</c:v>
                </c:pt>
                <c:pt idx="2118">
                  <c:v>-4.1184904735092989</c:v>
                </c:pt>
                <c:pt idx="2119">
                  <c:v>-4.1184929446045828</c:v>
                </c:pt>
                <c:pt idx="2120">
                  <c:v>-4.1175910958969872</c:v>
                </c:pt>
                <c:pt idx="2121">
                  <c:v>-4.1113161755971221</c:v>
                </c:pt>
                <c:pt idx="2122">
                  <c:v>-4.1095281752834518</c:v>
                </c:pt>
                <c:pt idx="2123">
                  <c:v>-4.1149012522545698</c:v>
                </c:pt>
                <c:pt idx="2124">
                  <c:v>-4.1140060192395183</c:v>
                </c:pt>
                <c:pt idx="2125">
                  <c:v>-4.1095281752834341</c:v>
                </c:pt>
                <c:pt idx="2126">
                  <c:v>-4.1229707831817883</c:v>
                </c:pt>
                <c:pt idx="2127">
                  <c:v>-4.1184904735093202</c:v>
                </c:pt>
                <c:pt idx="2128">
                  <c:v>-4.1256631022215755</c:v>
                </c:pt>
                <c:pt idx="2129">
                  <c:v>-4.1202809395394011</c:v>
                </c:pt>
                <c:pt idx="2130">
                  <c:v>-4.1158006298669028</c:v>
                </c:pt>
                <c:pt idx="2131">
                  <c:v>-4.12476372406962</c:v>
                </c:pt>
                <c:pt idx="2132">
                  <c:v>-4.1256606268242022</c:v>
                </c:pt>
                <c:pt idx="2133">
                  <c:v>-4.1158006298668894</c:v>
                </c:pt>
                <c:pt idx="2134">
                  <c:v>-4.1158030993482706</c:v>
                </c:pt>
                <c:pt idx="2135">
                  <c:v>-4.1193898511216469</c:v>
                </c:pt>
                <c:pt idx="2136">
                  <c:v>-4.1211803171517323</c:v>
                </c:pt>
                <c:pt idx="2137">
                  <c:v>-4.1256631022215773</c:v>
                </c:pt>
                <c:pt idx="2138">
                  <c:v>-4.1310361695117495</c:v>
                </c:pt>
                <c:pt idx="2139">
                  <c:v>-4.1265558598392422</c:v>
                </c:pt>
                <c:pt idx="2140">
                  <c:v>-4.1274535693259207</c:v>
                </c:pt>
                <c:pt idx="2141">
                  <c:v>-4.1292457034816534</c:v>
                </c:pt>
                <c:pt idx="2142">
                  <c:v>-4.1229707831818061</c:v>
                </c:pt>
                <c:pt idx="2143">
                  <c:v>-4.1328332598385771</c:v>
                </c:pt>
                <c:pt idx="2144">
                  <c:v>-4.1364158567965701</c:v>
                </c:pt>
                <c:pt idx="2145">
                  <c:v>-4.1310403141090424</c:v>
                </c:pt>
                <c:pt idx="2146">
                  <c:v>-4.130143414582256</c:v>
                </c:pt>
                <c:pt idx="2147">
                  <c:v>-4.1525507740537311</c:v>
                </c:pt>
                <c:pt idx="2148">
                  <c:v>-4.1382104674239217</c:v>
                </c:pt>
                <c:pt idx="2149">
                  <c:v>-4.1301434145822586</c:v>
                </c:pt>
                <c:pt idx="2150">
                  <c:v>-4.1310403141090406</c:v>
                </c:pt>
                <c:pt idx="2151">
                  <c:v>-4.1319314025267904</c:v>
                </c:pt>
                <c:pt idx="2152">
                  <c:v>-4.1292481810300758</c:v>
                </c:pt>
                <c:pt idx="2153">
                  <c:v>-4.1319355471240824</c:v>
                </c:pt>
                <c:pt idx="2154">
                  <c:v>-4.1417913994840827</c:v>
                </c:pt>
                <c:pt idx="2155">
                  <c:v>-4.1408986510077321</c:v>
                </c:pt>
                <c:pt idx="2156">
                  <c:v>-4.1435860101114539</c:v>
                </c:pt>
                <c:pt idx="2157">
                  <c:v>-4.1489656973962967</c:v>
                </c:pt>
                <c:pt idx="2158">
                  <c:v>-4.1462783415203885</c:v>
                </c:pt>
                <c:pt idx="2159">
                  <c:v>-4.1417955440813934</c:v>
                </c:pt>
                <c:pt idx="2160">
                  <c:v>-4.1507603080236635</c:v>
                </c:pt>
                <c:pt idx="2161">
                  <c:v>-4.1444837298162422</c:v>
                </c:pt>
                <c:pt idx="2162">
                  <c:v>-4.1462758537538651</c:v>
                </c:pt>
                <c:pt idx="2163">
                  <c:v>-4.1498609304113172</c:v>
                </c:pt>
                <c:pt idx="2164">
                  <c:v>-4.1480688086247426</c:v>
                </c:pt>
                <c:pt idx="2165">
                  <c:v>-4.142690777096429</c:v>
                </c:pt>
                <c:pt idx="2166">
                  <c:v>-4.1373110898116146</c:v>
                </c:pt>
                <c:pt idx="2167">
                  <c:v>-4.1400034174555715</c:v>
                </c:pt>
                <c:pt idx="2168">
                  <c:v>-4.138206322826651</c:v>
                </c:pt>
                <c:pt idx="2169">
                  <c:v>-4.1400009334540089</c:v>
                </c:pt>
                <c:pt idx="2170">
                  <c:v>-4.1417938845599123</c:v>
                </c:pt>
                <c:pt idx="2171">
                  <c:v>-4.1471710867689033</c:v>
                </c:pt>
                <c:pt idx="2172">
                  <c:v>-4.142690777096429</c:v>
                </c:pt>
                <c:pt idx="2173">
                  <c:v>-4.14269326271189</c:v>
                </c:pt>
                <c:pt idx="2174">
                  <c:v>-4.1480663197839611</c:v>
                </c:pt>
                <c:pt idx="2175">
                  <c:v>-4.1453764761415561</c:v>
                </c:pt>
                <c:pt idx="2176">
                  <c:v>-4.1444878744160283</c:v>
                </c:pt>
                <c:pt idx="2177">
                  <c:v>-4.1382063228266315</c:v>
                </c:pt>
                <c:pt idx="2178">
                  <c:v>-4.1480704643812363</c:v>
                </c:pt>
                <c:pt idx="2179">
                  <c:v>-4.1400034174555715</c:v>
                </c:pt>
                <c:pt idx="2180">
                  <c:v>-4.1382104674239439</c:v>
                </c:pt>
                <c:pt idx="2181">
                  <c:v>-4.1355206237815301</c:v>
                </c:pt>
                <c:pt idx="2182">
                  <c:v>-4.1444878744160238</c:v>
                </c:pt>
                <c:pt idx="2183">
                  <c:v>-4.1435860101114717</c:v>
                </c:pt>
                <c:pt idx="2184">
                  <c:v>-4.1382063228266333</c:v>
                </c:pt>
                <c:pt idx="2185">
                  <c:v>-4.1391081839033737</c:v>
                </c:pt>
                <c:pt idx="2186">
                  <c:v>-4.14089616646904</c:v>
                </c:pt>
                <c:pt idx="2187">
                  <c:v>-4.1409003110663534</c:v>
                </c:pt>
                <c:pt idx="2188">
                  <c:v>-4.1400034174555698</c:v>
                </c:pt>
                <c:pt idx="2189">
                  <c:v>-4.1346212461691989</c:v>
                </c:pt>
                <c:pt idx="2190">
                  <c:v>-4.1408961664690604</c:v>
                </c:pt>
                <c:pt idx="2191">
                  <c:v>-4.1364183386470685</c:v>
                </c:pt>
                <c:pt idx="2192">
                  <c:v>-4.1274510928542849</c:v>
                </c:pt>
                <c:pt idx="2193">
                  <c:v>-4.1292457034816517</c:v>
                </c:pt>
                <c:pt idx="2194">
                  <c:v>-4.1229732569652615</c:v>
                </c:pt>
                <c:pt idx="2195">
                  <c:v>-4.1211803171517261</c:v>
                </c:pt>
                <c:pt idx="2196">
                  <c:v>-4.123870160794139</c:v>
                </c:pt>
                <c:pt idx="2197">
                  <c:v>-4.121182789860903</c:v>
                </c:pt>
                <c:pt idx="2198">
                  <c:v>-4.1104209425820795</c:v>
                </c:pt>
                <c:pt idx="2199">
                  <c:v>-4.1274552374515707</c:v>
                </c:pt>
                <c:pt idx="2200">
                  <c:v>-4.1068383300271156</c:v>
                </c:pt>
                <c:pt idx="2201">
                  <c:v>-4.101460323237089</c:v>
                </c:pt>
                <c:pt idx="2202">
                  <c:v>-4.0987746241919858</c:v>
                </c:pt>
                <c:pt idx="2203">
                  <c:v>-4.0880177024324649</c:v>
                </c:pt>
                <c:pt idx="2204">
                  <c:v>-4.0889104826373783</c:v>
                </c:pt>
                <c:pt idx="2205">
                  <c:v>-4.0924955592948322</c:v>
                </c:pt>
                <c:pt idx="2206">
                  <c:v>-4.0817469229674277</c:v>
                </c:pt>
                <c:pt idx="2207">
                  <c:v>-4.0835349399498311</c:v>
                </c:pt>
                <c:pt idx="2208">
                  <c:v>-4.0844301729648711</c:v>
                </c:pt>
                <c:pt idx="2209">
                  <c:v>-4.078157699559152</c:v>
                </c:pt>
                <c:pt idx="2210">
                  <c:v>-4.0754654090226161</c:v>
                </c:pt>
                <c:pt idx="2211">
                  <c:v>-4.0629197130201851</c:v>
                </c:pt>
                <c:pt idx="2212">
                  <c:v>-4.0629221507729794</c:v>
                </c:pt>
                <c:pt idx="2213">
                  <c:v>-4.0620203354078495</c:v>
                </c:pt>
                <c:pt idx="2214">
                  <c:v>-4.0620244800051228</c:v>
                </c:pt>
                <c:pt idx="2215">
                  <c:v>-4.0548526150040072</c:v>
                </c:pt>
                <c:pt idx="2216">
                  <c:v>-4.0360337103879296</c:v>
                </c:pt>
                <c:pt idx="2217">
                  <c:v>-4.0423044860905195</c:v>
                </c:pt>
                <c:pt idx="2218">
                  <c:v>-4.0306564414965012</c:v>
                </c:pt>
                <c:pt idx="2219">
                  <c:v>-4.036029565790658</c:v>
                </c:pt>
                <c:pt idx="2220">
                  <c:v>-4.0225886367731842</c:v>
                </c:pt>
                <c:pt idx="2221">
                  <c:v>-4.0243815174316904</c:v>
                </c:pt>
                <c:pt idx="2222">
                  <c:v>-4.0234797251909127</c:v>
                </c:pt>
                <c:pt idx="2223">
                  <c:v>-4.0136238728308973</c:v>
                </c:pt>
                <c:pt idx="2224">
                  <c:v>-4.0082507350933341</c:v>
                </c:pt>
                <c:pt idx="2225">
                  <c:v>-4.0064537195160064</c:v>
                </c:pt>
                <c:pt idx="2226">
                  <c:v>-3.9867337256013857</c:v>
                </c:pt>
                <c:pt idx="2227">
                  <c:v>-3.9840504169860287</c:v>
                </c:pt>
                <c:pt idx="2228">
                  <c:v>-3.9714940413592501</c:v>
                </c:pt>
                <c:pt idx="2229">
                  <c:v>-3.9750832626139734</c:v>
                </c:pt>
                <c:pt idx="2230">
                  <c:v>-3.967020256495704</c:v>
                </c:pt>
                <c:pt idx="2231">
                  <c:v>-3.9598477229691307</c:v>
                </c:pt>
                <c:pt idx="2232">
                  <c:v>-3.9580531123417764</c:v>
                </c:pt>
                <c:pt idx="2233">
                  <c:v>-3.9517805631097751</c:v>
                </c:pt>
                <c:pt idx="2234">
                  <c:v>-3.9437128057119719</c:v>
                </c:pt>
                <c:pt idx="2235">
                  <c:v>-3.9419181950846047</c:v>
                </c:pt>
                <c:pt idx="2236">
                  <c:v>-3.9338551690672827</c:v>
                </c:pt>
                <c:pt idx="2237">
                  <c:v>-3.9204077351398801</c:v>
                </c:pt>
                <c:pt idx="2238">
                  <c:v>-3.9168226584824284</c:v>
                </c:pt>
                <c:pt idx="2239">
                  <c:v>-3.9087596174077994</c:v>
                </c:pt>
                <c:pt idx="2240">
                  <c:v>-3.9069626615251347</c:v>
                </c:pt>
                <c:pt idx="2241">
                  <c:v>-3.9006918858225625</c:v>
                </c:pt>
                <c:pt idx="2242">
                  <c:v>-3.8980043809823082</c:v>
                </c:pt>
                <c:pt idx="2243">
                  <c:v>-3.8854522015804291</c:v>
                </c:pt>
                <c:pt idx="2244">
                  <c:v>-3.8827623579380011</c:v>
                </c:pt>
                <c:pt idx="2245">
                  <c:v>-3.8729046847230308</c:v>
                </c:pt>
                <c:pt idx="2246">
                  <c:v>-3.8738017385930195</c:v>
                </c:pt>
                <c:pt idx="2247">
                  <c:v>-3.8612518979933115</c:v>
                </c:pt>
                <c:pt idx="2248">
                  <c:v>-3.8567697577849214</c:v>
                </c:pt>
                <c:pt idx="2249">
                  <c:v>-3.8513960456332939</c:v>
                </c:pt>
                <c:pt idx="2250">
                  <c:v>-3.8469115913635092</c:v>
                </c:pt>
                <c:pt idx="2251">
                  <c:v>-3.8361586630858882</c:v>
                </c:pt>
                <c:pt idx="2252">
                  <c:v>-3.8316719071213594</c:v>
                </c:pt>
                <c:pt idx="2253">
                  <c:v>-3.8236065207914161</c:v>
                </c:pt>
                <c:pt idx="2254">
                  <c:v>-3.8128577231305449</c:v>
                </c:pt>
                <c:pt idx="2255">
                  <c:v>-3.8065763705192182</c:v>
                </c:pt>
                <c:pt idx="2256">
                  <c:v>-3.8012008278316904</c:v>
                </c:pt>
                <c:pt idx="2257">
                  <c:v>-3.7904437275278204</c:v>
                </c:pt>
                <c:pt idx="2258">
                  <c:v>-3.7886509872319643</c:v>
                </c:pt>
                <c:pt idx="2259">
                  <c:v>-3.7805856009020067</c:v>
                </c:pt>
                <c:pt idx="2260">
                  <c:v>-3.7680380211246396</c:v>
                </c:pt>
                <c:pt idx="2261">
                  <c:v>-3.7671405272872445</c:v>
                </c:pt>
                <c:pt idx="2262">
                  <c:v>-3.763555450629811</c:v>
                </c:pt>
                <c:pt idx="2263">
                  <c:v>-3.7635577087639747</c:v>
                </c:pt>
                <c:pt idx="2264">
                  <c:v>-3.7474205333726331</c:v>
                </c:pt>
                <c:pt idx="2265">
                  <c:v>-3.7402545246550245</c:v>
                </c:pt>
                <c:pt idx="2266">
                  <c:v>-3.7393573906566715</c:v>
                </c:pt>
                <c:pt idx="2267">
                  <c:v>-3.7339754597578527</c:v>
                </c:pt>
                <c:pt idx="2268">
                  <c:v>-3.728599917070325</c:v>
                </c:pt>
                <c:pt idx="2269">
                  <c:v>-3.7223313747661431</c:v>
                </c:pt>
                <c:pt idx="2270">
                  <c:v>-3.7124691444104556</c:v>
                </c:pt>
                <c:pt idx="2271">
                  <c:v>-3.707984690140675</c:v>
                </c:pt>
                <c:pt idx="2272">
                  <c:v>-3.6945418332505642</c:v>
                </c:pt>
                <c:pt idx="2273">
                  <c:v>-3.6963342271532822</c:v>
                </c:pt>
                <c:pt idx="2274">
                  <c:v>-3.6864742301959534</c:v>
                </c:pt>
                <c:pt idx="2275">
                  <c:v>-3.6775158173600135</c:v>
                </c:pt>
                <c:pt idx="2276">
                  <c:v>-3.6739243895962295</c:v>
                </c:pt>
                <c:pt idx="2277">
                  <c:v>-3.6757190002236184</c:v>
                </c:pt>
                <c:pt idx="2278">
                  <c:v>-3.6595862787177631</c:v>
                </c:pt>
                <c:pt idx="2279">
                  <c:v>-3.6586888499514028</c:v>
                </c:pt>
                <c:pt idx="2280">
                  <c:v>-3.6551037732939511</c:v>
                </c:pt>
                <c:pt idx="2281">
                  <c:v>-3.6506256539964097</c:v>
                </c:pt>
                <c:pt idx="2282">
                  <c:v>-3.63538377937931</c:v>
                </c:pt>
                <c:pt idx="2283">
                  <c:v>-3.6326980803341913</c:v>
                </c:pt>
                <c:pt idx="2284">
                  <c:v>-3.6318008818019658</c:v>
                </c:pt>
                <c:pt idx="2285">
                  <c:v>-3.6120787088072528</c:v>
                </c:pt>
                <c:pt idx="2286">
                  <c:v>-3.6111876203895035</c:v>
                </c:pt>
                <c:pt idx="2287">
                  <c:v>-3.5986357943735277</c:v>
                </c:pt>
                <c:pt idx="2288">
                  <c:v>-3.6004282458198573</c:v>
                </c:pt>
                <c:pt idx="2289">
                  <c:v>-3.5959479361473501</c:v>
                </c:pt>
                <c:pt idx="2290">
                  <c:v>-3.5896793142519323</c:v>
                </c:pt>
                <c:pt idx="2291">
                  <c:v>-3.574433331605356</c:v>
                </c:pt>
                <c:pt idx="2292">
                  <c:v>-3.5735422431876218</c:v>
                </c:pt>
                <c:pt idx="2293">
                  <c:v>-3.5780246996744967</c:v>
                </c:pt>
                <c:pt idx="2294">
                  <c:v>-3.5708523995452124</c:v>
                </c:pt>
                <c:pt idx="2295">
                  <c:v>-3.5627828686179761</c:v>
                </c:pt>
                <c:pt idx="2296">
                  <c:v>-3.5565100822237321</c:v>
                </c:pt>
                <c:pt idx="2297">
                  <c:v>-3.542167641688295</c:v>
                </c:pt>
                <c:pt idx="2298">
                  <c:v>-3.5421717862855902</c:v>
                </c:pt>
                <c:pt idx="2299">
                  <c:v>-3.5403792998853816</c:v>
                </c:pt>
                <c:pt idx="2300">
                  <c:v>-3.5511365502278776</c:v>
                </c:pt>
                <c:pt idx="2301">
                  <c:v>-3.5385825650308607</c:v>
                </c:pt>
                <c:pt idx="2302">
                  <c:v>-3.5269342182035701</c:v>
                </c:pt>
                <c:pt idx="2303">
                  <c:v>-3.5260368690284296</c:v>
                </c:pt>
                <c:pt idx="2304">
                  <c:v>-3.5206571817435917</c:v>
                </c:pt>
                <c:pt idx="2305">
                  <c:v>-3.5090088241610711</c:v>
                </c:pt>
                <c:pt idx="2306">
                  <c:v>-3.5099019517712389</c:v>
                </c:pt>
                <c:pt idx="2307">
                  <c:v>-3.500041954813943</c:v>
                </c:pt>
                <c:pt idx="2308">
                  <c:v>-3.5000481994397283</c:v>
                </c:pt>
                <c:pt idx="2309">
                  <c:v>-3.4892867248415902</c:v>
                </c:pt>
                <c:pt idx="2310">
                  <c:v>-3.4794308724815681</c:v>
                </c:pt>
                <c:pt idx="2311">
                  <c:v>-3.4866031177579164</c:v>
                </c:pt>
                <c:pt idx="2312">
                  <c:v>-3.4785314948692223</c:v>
                </c:pt>
                <c:pt idx="2313">
                  <c:v>-3.4722607191666546</c:v>
                </c:pt>
                <c:pt idx="2314">
                  <c:v>-3.4722628025239288</c:v>
                </c:pt>
                <c:pt idx="2315">
                  <c:v>-3.4704661085392958</c:v>
                </c:pt>
                <c:pt idx="2316">
                  <c:v>-3.4623965776120635</c:v>
                </c:pt>
                <c:pt idx="2317">
                  <c:v>-3.4570272537377544</c:v>
                </c:pt>
                <c:pt idx="2318">
                  <c:v>-3.459710878566943</c:v>
                </c:pt>
                <c:pt idx="2319">
                  <c:v>-3.441785495279674</c:v>
                </c:pt>
                <c:pt idx="2320">
                  <c:v>-3.4498529515209673</c:v>
                </c:pt>
                <c:pt idx="2321">
                  <c:v>-3.4157947256624763</c:v>
                </c:pt>
                <c:pt idx="2322">
                  <c:v>-3.4283404216649247</c:v>
                </c:pt>
                <c:pt idx="2323">
                  <c:v>-3.4498529515209819</c:v>
                </c:pt>
                <c:pt idx="2324">
                  <c:v>-3.4346153419647876</c:v>
                </c:pt>
                <c:pt idx="2325">
                  <c:v>-3.4202750353349853</c:v>
                </c:pt>
                <c:pt idx="2326">
                  <c:v>-3.4175872422445015</c:v>
                </c:pt>
                <c:pt idx="2327">
                  <c:v>-3.4166858140802283</c:v>
                </c:pt>
                <c:pt idx="2328">
                  <c:v>-3.4157947256624785</c:v>
                </c:pt>
                <c:pt idx="2329">
                  <c:v>-3.4068320058190102</c:v>
                </c:pt>
                <c:pt idx="2330">
                  <c:v>-3.4041401180778093</c:v>
                </c:pt>
                <c:pt idx="2331">
                  <c:v>-3.4023455074504403</c:v>
                </c:pt>
                <c:pt idx="2332">
                  <c:v>-3.3915923124330605</c:v>
                </c:pt>
                <c:pt idx="2333">
                  <c:v>-3.3951794987328276</c:v>
                </c:pt>
                <c:pt idx="2334">
                  <c:v>-3.3889004338356594</c:v>
                </c:pt>
                <c:pt idx="2335">
                  <c:v>-3.383526921263869</c:v>
                </c:pt>
                <c:pt idx="2336">
                  <c:v>-3.3826255135357961</c:v>
                </c:pt>
                <c:pt idx="2337">
                  <c:v>-3.3790404368783631</c:v>
                </c:pt>
                <c:pt idx="2338">
                  <c:v>-3.3691866060298956</c:v>
                </c:pt>
                <c:pt idx="2339">
                  <c:v>-3.368289351503301</c:v>
                </c:pt>
                <c:pt idx="2340">
                  <c:v>-3.3584293545459882</c:v>
                </c:pt>
                <c:pt idx="2341">
                  <c:v>-3.3548462907959014</c:v>
                </c:pt>
                <c:pt idx="2342">
                  <c:v>-3.3539449002761916</c:v>
                </c:pt>
                <c:pt idx="2343">
                  <c:v>-3.3548401332912317</c:v>
                </c:pt>
                <c:pt idx="2344">
                  <c:v>-3.3467808996267303</c:v>
                </c:pt>
                <c:pt idx="2345">
                  <c:v>-3.3440890479161816</c:v>
                </c:pt>
                <c:pt idx="2346">
                  <c:v>-3.3351242839739137</c:v>
                </c:pt>
                <c:pt idx="2347">
                  <c:v>-3.3422964426662722</c:v>
                </c:pt>
                <c:pt idx="2348">
                  <c:v>-3.3333338179438288</c:v>
                </c:pt>
                <c:pt idx="2349">
                  <c:v>-3.3216792103591328</c:v>
                </c:pt>
                <c:pt idx="2350">
                  <c:v>-3.3198865916633133</c:v>
                </c:pt>
                <c:pt idx="2351">
                  <c:v>-3.3216833549564257</c:v>
                </c:pt>
                <c:pt idx="2352">
                  <c:v>-3.3189935113140283</c:v>
                </c:pt>
                <c:pt idx="2353">
                  <c:v>-3.3154104239024282</c:v>
                </c:pt>
                <c:pt idx="2354">
                  <c:v>-3.3082341367443848</c:v>
                </c:pt>
                <c:pt idx="2355">
                  <c:v>-3.3109281249840872</c:v>
                </c:pt>
                <c:pt idx="2356">
                  <c:v>-3.3082402662854333</c:v>
                </c:pt>
                <c:pt idx="2357">
                  <c:v>-3.3037579716691718</c:v>
                </c:pt>
                <c:pt idx="2358">
                  <c:v>-3.2912081310694474</c:v>
                </c:pt>
                <c:pt idx="2359">
                  <c:v>-3.2912101057951251</c:v>
                </c:pt>
                <c:pt idx="2360">
                  <c:v>-3.2858284437846388</c:v>
                </c:pt>
                <c:pt idx="2361">
                  <c:v>-3.2840379777545605</c:v>
                </c:pt>
                <c:pt idx="2362">
                  <c:v>-3.2777650241133136</c:v>
                </c:pt>
                <c:pt idx="2363">
                  <c:v>-3.2679030604973867</c:v>
                </c:pt>
                <c:pt idx="2364">
                  <c:v>-3.2714881371548246</c:v>
                </c:pt>
                <c:pt idx="2365">
                  <c:v>-3.2705907218965251</c:v>
                </c:pt>
                <c:pt idx="2366">
                  <c:v>-3.2705929041397823</c:v>
                </c:pt>
                <c:pt idx="2367">
                  <c:v>-3.2571478305250317</c:v>
                </c:pt>
                <c:pt idx="2368">
                  <c:v>-3.2562545512623267</c:v>
                </c:pt>
                <c:pt idx="2369">
                  <c:v>-3.251768143240211</c:v>
                </c:pt>
                <c:pt idx="2370">
                  <c:v>-3.2517681432402132</c:v>
                </c:pt>
                <c:pt idx="2371">
                  <c:v>-3.2499796271975119</c:v>
                </c:pt>
                <c:pt idx="2372">
                  <c:v>-3.2535627538675684</c:v>
                </c:pt>
                <c:pt idx="2373">
                  <c:v>-3.2257773736229995</c:v>
                </c:pt>
                <c:pt idx="2374">
                  <c:v>-3.2293643878987073</c:v>
                </c:pt>
                <c:pt idx="2375">
                  <c:v>-3.228463072668136</c:v>
                </c:pt>
                <c:pt idx="2376">
                  <c:v>-3.228467217265429</c:v>
                </c:pt>
                <c:pt idx="2377">
                  <c:v>-3.2168145397690737</c:v>
                </c:pt>
                <c:pt idx="2378">
                  <c:v>-3.2168126096807428</c:v>
                </c:pt>
                <c:pt idx="2379">
                  <c:v>-3.2203976863381789</c:v>
                </c:pt>
                <c:pt idx="2380">
                  <c:v>-3.2105396157042456</c:v>
                </c:pt>
                <c:pt idx="2381">
                  <c:v>-3.2042669136782957</c:v>
                </c:pt>
                <c:pt idx="2382">
                  <c:v>-3.20605737970839</c:v>
                </c:pt>
                <c:pt idx="2383">
                  <c:v>-3.1970945340224475</c:v>
                </c:pt>
                <c:pt idx="2384">
                  <c:v>-3.1962015273483679</c:v>
                </c:pt>
                <c:pt idx="2385">
                  <c:v>-3.1979919933784462</c:v>
                </c:pt>
                <c:pt idx="2386">
                  <c:v>-3.1970945340224475</c:v>
                </c:pt>
                <c:pt idx="2387">
                  <c:v>-3.1890313740334513</c:v>
                </c:pt>
                <c:pt idx="2388">
                  <c:v>-3.1854462973760014</c:v>
                </c:pt>
                <c:pt idx="2389">
                  <c:v>-3.180963751684097</c:v>
                </c:pt>
                <c:pt idx="2390">
                  <c:v>-3.1746869228063717</c:v>
                </c:pt>
                <c:pt idx="2391">
                  <c:v>-3.1746910674036624</c:v>
                </c:pt>
                <c:pt idx="2392">
                  <c:v>-3.1764792947236407</c:v>
                </c:pt>
                <c:pt idx="2393">
                  <c:v>-3.1621412268039424</c:v>
                </c:pt>
                <c:pt idx="2394">
                  <c:v>-3.1522812298466141</c:v>
                </c:pt>
                <c:pt idx="2395">
                  <c:v>-3.1513878876639234</c:v>
                </c:pt>
                <c:pt idx="2396">
                  <c:v>-3.1415259998742613</c:v>
                </c:pt>
                <c:pt idx="2397">
                  <c:v>-3.1486961531891757</c:v>
                </c:pt>
                <c:pt idx="2398">
                  <c:v>-3.1370434278301653</c:v>
                </c:pt>
                <c:pt idx="2399">
                  <c:v>-3.1289761592745484</c:v>
                </c:pt>
                <c:pt idx="2400">
                  <c:v>-3.1262863156321412</c:v>
                </c:pt>
                <c:pt idx="2401">
                  <c:v>-3.1182228002354968</c:v>
                </c:pt>
                <c:pt idx="2402">
                  <c:v>-3.1182209293021823</c:v>
                </c:pt>
                <c:pt idx="2403">
                  <c:v>-3.11015139837495</c:v>
                </c:pt>
                <c:pt idx="2404">
                  <c:v>-3.106572330257825</c:v>
                </c:pt>
                <c:pt idx="2405">
                  <c:v>-3.1038806226723907</c:v>
                </c:pt>
                <c:pt idx="2406">
                  <c:v>-3.098505079984863</c:v>
                </c:pt>
                <c:pt idx="2407">
                  <c:v>-3.0949218602801527</c:v>
                </c:pt>
                <c:pt idx="2408">
                  <c:v>-3.0931212481027504</c:v>
                </c:pt>
                <c:pt idx="2409">
                  <c:v>-3.0886450830275383</c:v>
                </c:pt>
                <c:pt idx="2410">
                  <c:v>-3.0868523245111859</c:v>
                </c:pt>
                <c:pt idx="2411">
                  <c:v>-3.0752000094127738</c:v>
                </c:pt>
                <c:pt idx="2412">
                  <c:v>-3.0725101657703768</c:v>
                </c:pt>
                <c:pt idx="2413">
                  <c:v>-3.0617567728517145</c:v>
                </c:pt>
                <c:pt idx="2414">
                  <c:v>-3.060855558185692</c:v>
                </c:pt>
                <c:pt idx="2415">
                  <c:v>-3.0608597027829845</c:v>
                </c:pt>
                <c:pt idx="2416">
                  <c:v>-3.0581716940432191</c:v>
                </c:pt>
                <c:pt idx="2417">
                  <c:v>-3.0492050951982868</c:v>
                </c:pt>
                <c:pt idx="2418">
                  <c:v>-3.0348647885684823</c:v>
                </c:pt>
                <c:pt idx="2419">
                  <c:v>-3.0330761423837336</c:v>
                </c:pt>
                <c:pt idx="2420">
                  <c:v>-3.0267994022385549</c:v>
                </c:pt>
                <c:pt idx="2421">
                  <c:v>-3.0554800154981607</c:v>
                </c:pt>
                <c:pt idx="2422">
                  <c:v>-3.026801218318921</c:v>
                </c:pt>
                <c:pt idx="2423">
                  <c:v>-3.0017038656363995</c:v>
                </c:pt>
                <c:pt idx="2424">
                  <c:v>-3.002594954054135</c:v>
                </c:pt>
                <c:pt idx="2425">
                  <c:v>-3.0142513701892746</c:v>
                </c:pt>
                <c:pt idx="2426">
                  <c:v>-2.9837784823491327</c:v>
                </c:pt>
                <c:pt idx="2427">
                  <c:v>-2.9864641813942616</c:v>
                </c:pt>
                <c:pt idx="2428">
                  <c:v>-2.9900510520819843</c:v>
                </c:pt>
                <c:pt idx="2429">
                  <c:v>-2.9999092550090269</c:v>
                </c:pt>
                <c:pt idx="2430">
                  <c:v>-3.0124549510114607</c:v>
                </c:pt>
                <c:pt idx="2431">
                  <c:v>-2.9873653514254426</c:v>
                </c:pt>
                <c:pt idx="2432">
                  <c:v>-2.979294028079349</c:v>
                </c:pt>
                <c:pt idx="2433">
                  <c:v>-2.9649537214495463</c:v>
                </c:pt>
                <c:pt idx="2434">
                  <c:v>-2.9658548785744587</c:v>
                </c:pt>
                <c:pt idx="2435">
                  <c:v>-2.9667483320769312</c:v>
                </c:pt>
                <c:pt idx="2436">
                  <c:v>-2.9604734117770715</c:v>
                </c:pt>
                <c:pt idx="2437">
                  <c:v>-2.9524097968926459</c:v>
                </c:pt>
                <c:pt idx="2438">
                  <c:v>-2.9488229487896773</c:v>
                </c:pt>
                <c:pt idx="2439">
                  <c:v>-2.9470283381622915</c:v>
                </c:pt>
                <c:pt idx="2440">
                  <c:v>-2.94434026112368</c:v>
                </c:pt>
                <c:pt idx="2441">
                  <c:v>-2.9443384945198829</c:v>
                </c:pt>
                <c:pt idx="2442">
                  <c:v>-2.9219328015601476</c:v>
                </c:pt>
                <c:pt idx="2443">
                  <c:v>-2.9147643971035313</c:v>
                </c:pt>
                <c:pt idx="2444">
                  <c:v>-2.9228280345751876</c:v>
                </c:pt>
                <c:pt idx="2445">
                  <c:v>-2.9273083442476815</c:v>
                </c:pt>
                <c:pt idx="2446">
                  <c:v>-2.9138691635513512</c:v>
                </c:pt>
                <c:pt idx="2447">
                  <c:v>-2.9120728046028255</c:v>
                </c:pt>
                <c:pt idx="2448">
                  <c:v>-2.9111775715877855</c:v>
                </c:pt>
                <c:pt idx="2449">
                  <c:v>-2.9102840847428548</c:v>
                </c:pt>
                <c:pt idx="2450">
                  <c:v>-2.8977324979730321</c:v>
                </c:pt>
                <c:pt idx="2451">
                  <c:v>-2.8959378873456623</c:v>
                </c:pt>
                <c:pt idx="2452">
                  <c:v>-2.8887694672920903</c:v>
                </c:pt>
                <c:pt idx="2453">
                  <c:v>-2.8923528106882115</c:v>
                </c:pt>
                <c:pt idx="2454">
                  <c:v>-2.8869772680006682</c:v>
                </c:pt>
                <c:pt idx="2455">
                  <c:v>-2.8807040761229037</c:v>
                </c:pt>
                <c:pt idx="2456">
                  <c:v>-2.8771172710433546</c:v>
                </c:pt>
                <c:pt idx="2457">
                  <c:v>-2.871737583758545</c:v>
                </c:pt>
                <c:pt idx="2458">
                  <c:v>-2.8708440732495997</c:v>
                </c:pt>
                <c:pt idx="2459">
                  <c:v>-2.8681525071010965</c:v>
                </c:pt>
                <c:pt idx="2460">
                  <c:v>-2.8699471177284677</c:v>
                </c:pt>
                <c:pt idx="2461">
                  <c:v>-2.8591894586721485</c:v>
                </c:pt>
                <c:pt idx="2462">
                  <c:v>-2.8529169674562374</c:v>
                </c:pt>
                <c:pt idx="2463">
                  <c:v>-2.8484366577837497</c:v>
                </c:pt>
                <c:pt idx="2464">
                  <c:v>-2.8421634427816178</c:v>
                </c:pt>
                <c:pt idx="2465">
                  <c:v>-2.8439563481112722</c:v>
                </c:pt>
                <c:pt idx="2466">
                  <c:v>-2.8340963511539572</c:v>
                </c:pt>
                <c:pt idx="2467">
                  <c:v>-2.8376831304209436</c:v>
                </c:pt>
                <c:pt idx="2468">
                  <c:v>-2.8340922065566674</c:v>
                </c:pt>
                <c:pt idx="2469">
                  <c:v>-2.8269261978390419</c:v>
                </c:pt>
                <c:pt idx="2470">
                  <c:v>-2.8251332822912967</c:v>
                </c:pt>
                <c:pt idx="2471">
                  <c:v>-2.815271590254361</c:v>
                </c:pt>
                <c:pt idx="2472">
                  <c:v>-2.8090008145518017</c:v>
                </c:pt>
                <c:pt idx="2473">
                  <c:v>-2.8269237493956725</c:v>
                </c:pt>
                <c:pt idx="2474">
                  <c:v>-2.8036211272669789</c:v>
                </c:pt>
                <c:pt idx="2475">
                  <c:v>-2.8116906581942112</c:v>
                </c:pt>
                <c:pt idx="2476">
                  <c:v>-2.8027234312883631</c:v>
                </c:pt>
                <c:pt idx="2477">
                  <c:v>-2.8054157378943394</c:v>
                </c:pt>
                <c:pt idx="2478">
                  <c:v>-2.7991408175944761</c:v>
                </c:pt>
                <c:pt idx="2479">
                  <c:v>-2.788387260654154</c:v>
                </c:pt>
                <c:pt idx="2480">
                  <c:v>-2.7928658972946261</c:v>
                </c:pt>
                <c:pt idx="2481">
                  <c:v>-2.7910712866672571</c:v>
                </c:pt>
                <c:pt idx="2482">
                  <c:v>-2.782112336589337</c:v>
                </c:pt>
                <c:pt idx="2483">
                  <c:v>-2.7794208236798648</c:v>
                </c:pt>
                <c:pt idx="2484">
                  <c:v>-2.7767309800374385</c:v>
                </c:pt>
                <c:pt idx="2485">
                  <c:v>-2.7740469454201508</c:v>
                </c:pt>
                <c:pt idx="2486">
                  <c:v>-2.7632900510199692</c:v>
                </c:pt>
                <c:pt idx="2487">
                  <c:v>-2.7677662160951799</c:v>
                </c:pt>
                <c:pt idx="2488">
                  <c:v>-2.7641827979470723</c:v>
                </c:pt>
                <c:pt idx="2489">
                  <c:v>-2.7614954403926095</c:v>
                </c:pt>
                <c:pt idx="2490">
                  <c:v>-2.7614954403926095</c:v>
                </c:pt>
                <c:pt idx="2491">
                  <c:v>-2.7641827979470723</c:v>
                </c:pt>
                <c:pt idx="2492">
                  <c:v>-2.7462599007477553</c:v>
                </c:pt>
                <c:pt idx="2493">
                  <c:v>-2.7561157531077729</c:v>
                </c:pt>
                <c:pt idx="2494">
                  <c:v>-2.7534275615215775</c:v>
                </c:pt>
                <c:pt idx="2495">
                  <c:v>-2.769560826722552</c:v>
                </c:pt>
                <c:pt idx="2496">
                  <c:v>-2.7704560597375893</c:v>
                </c:pt>
                <c:pt idx="2497">
                  <c:v>-2.7614970972905324</c:v>
                </c:pt>
                <c:pt idx="2498">
                  <c:v>-2.7650805170500603</c:v>
                </c:pt>
                <c:pt idx="2499">
                  <c:v>-2.7677703606924609</c:v>
                </c:pt>
                <c:pt idx="2500">
                  <c:v>-2.7579120184820209</c:v>
                </c:pt>
                <c:pt idx="2501">
                  <c:v>-2.7650805170500483</c:v>
                </c:pt>
                <c:pt idx="2502">
                  <c:v>-2.7614954403926109</c:v>
                </c:pt>
                <c:pt idx="2503">
                  <c:v>-2.7606018637383531</c:v>
                </c:pt>
                <c:pt idx="2504">
                  <c:v>-2.7606002073775704</c:v>
                </c:pt>
                <c:pt idx="2505">
                  <c:v>-2.7588055967502005</c:v>
                </c:pt>
                <c:pt idx="2506">
                  <c:v>-2.7570126403300752</c:v>
                </c:pt>
                <c:pt idx="2507">
                  <c:v>-2.7516354434352852</c:v>
                </c:pt>
                <c:pt idx="2508">
                  <c:v>-2.7480503667778327</c:v>
                </c:pt>
                <c:pt idx="2509">
                  <c:v>-2.7516370944172173</c:v>
                </c:pt>
                <c:pt idx="2510">
                  <c:v>-2.7471551337628073</c:v>
                </c:pt>
                <c:pt idx="2511">
                  <c:v>-2.7435659125080636</c:v>
                </c:pt>
                <c:pt idx="2512">
                  <c:v>-2.7480520156087209</c:v>
                </c:pt>
                <c:pt idx="2513">
                  <c:v>-2.750736065822966</c:v>
                </c:pt>
                <c:pt idx="2514">
                  <c:v>-2.7426748240903036</c:v>
                </c:pt>
                <c:pt idx="2515">
                  <c:v>-2.7372967791832155</c:v>
                </c:pt>
                <c:pt idx="2516">
                  <c:v>-2.7346052931630691</c:v>
                </c:pt>
                <c:pt idx="2517">
                  <c:v>-2.7363999037904523</c:v>
                </c:pt>
                <c:pt idx="2518">
                  <c:v>-2.741777091543907</c:v>
                </c:pt>
                <c:pt idx="2519">
                  <c:v>-2.7399808358506119</c:v>
                </c:pt>
                <c:pt idx="2520">
                  <c:v>-2.7372951368054936</c:v>
                </c:pt>
                <c:pt idx="2521">
                  <c:v>-2.7256421646057771</c:v>
                </c:pt>
                <c:pt idx="2522">
                  <c:v>-2.7301249834905774</c:v>
                </c:pt>
                <c:pt idx="2523">
                  <c:v>-2.7292256058782476</c:v>
                </c:pt>
                <c:pt idx="2524">
                  <c:v>-2.7274367763099141</c:v>
                </c:pt>
                <c:pt idx="2525">
                  <c:v>-2.7238500631907301</c:v>
                </c:pt>
                <c:pt idx="2526">
                  <c:v>-2.7507360658229651</c:v>
                </c:pt>
                <c:pt idx="2527">
                  <c:v>-2.7390913908873675</c:v>
                </c:pt>
                <c:pt idx="2528">
                  <c:v>-2.7292297504755512</c:v>
                </c:pt>
                <c:pt idx="2529">
                  <c:v>-2.7157805322634854</c:v>
                </c:pt>
                <c:pt idx="2530">
                  <c:v>-2.6978609122897428</c:v>
                </c:pt>
                <c:pt idx="2531">
                  <c:v>-2.7086103789485829</c:v>
                </c:pt>
                <c:pt idx="2532">
                  <c:v>-2.7121996002033368</c:v>
                </c:pt>
                <c:pt idx="2533">
                  <c:v>-2.7139916946281044</c:v>
                </c:pt>
                <c:pt idx="2534">
                  <c:v>-2.7104049895759648</c:v>
                </c:pt>
                <c:pt idx="2535">
                  <c:v>-2.7023354586487325</c:v>
                </c:pt>
                <c:pt idx="2536">
                  <c:v>-2.7086161487152456</c:v>
                </c:pt>
                <c:pt idx="2537">
                  <c:v>-2.7121996002033253</c:v>
                </c:pt>
                <c:pt idx="2538">
                  <c:v>-2.7104049895759541</c:v>
                </c:pt>
                <c:pt idx="2539">
                  <c:v>-2.6996513793941124</c:v>
                </c:pt>
                <c:pt idx="2540">
                  <c:v>-2.7023396032460245</c:v>
                </c:pt>
                <c:pt idx="2541">
                  <c:v>-2.6960646829461625</c:v>
                </c:pt>
                <c:pt idx="2542">
                  <c:v>-2.7077167705632887</c:v>
                </c:pt>
                <c:pt idx="2543">
                  <c:v>-2.707719290530846</c:v>
                </c:pt>
                <c:pt idx="2544">
                  <c:v>-2.696064682946151</c:v>
                </c:pt>
                <c:pt idx="2545">
                  <c:v>-2.6826253635035715</c:v>
                </c:pt>
                <c:pt idx="2546">
                  <c:v>-2.6906849956613281</c:v>
                </c:pt>
                <c:pt idx="2547">
                  <c:v>-2.6844142199587693</c:v>
                </c:pt>
                <c:pt idx="2548">
                  <c:v>-2.6808307517994447</c:v>
                </c:pt>
                <c:pt idx="2549">
                  <c:v>-2.6844100753614772</c:v>
                </c:pt>
                <c:pt idx="2550">
                  <c:v>-2.682619609331399</c:v>
                </c:pt>
                <c:pt idx="2551">
                  <c:v>-2.6826212189038032</c:v>
                </c:pt>
                <c:pt idx="2552">
                  <c:v>-2.6736589899864049</c:v>
                </c:pt>
                <c:pt idx="2553">
                  <c:v>-2.6718643793590346</c:v>
                </c:pt>
                <c:pt idx="2554">
                  <c:v>-2.6691761372219935</c:v>
                </c:pt>
                <c:pt idx="2555">
                  <c:v>-2.6709650017467133</c:v>
                </c:pt>
                <c:pt idx="2556">
                  <c:v>-2.6530437630567527</c:v>
                </c:pt>
                <c:pt idx="2557">
                  <c:v>-2.6575256672443199</c:v>
                </c:pt>
                <c:pt idx="2558">
                  <c:v>-2.6620043824017334</c:v>
                </c:pt>
                <c:pt idx="2559">
                  <c:v>-2.6584193057442693</c:v>
                </c:pt>
                <c:pt idx="2560">
                  <c:v>-2.6638005913091245</c:v>
                </c:pt>
                <c:pt idx="2561">
                  <c:v>-2.6548383736841128</c:v>
                </c:pt>
                <c:pt idx="2562">
                  <c:v>-2.6557336066991644</c:v>
                </c:pt>
                <c:pt idx="2563">
                  <c:v>-2.6539405884358214</c:v>
                </c:pt>
                <c:pt idx="2564">
                  <c:v>-2.6611091493866943</c:v>
                </c:pt>
                <c:pt idx="2565">
                  <c:v>-2.6395986894419874</c:v>
                </c:pt>
                <c:pt idx="2566">
                  <c:v>-2.6413907403061909</c:v>
                </c:pt>
                <c:pt idx="2567">
                  <c:v>-2.6440789991144671</c:v>
                </c:pt>
                <c:pt idx="2568">
                  <c:v>-2.6351183797694873</c:v>
                </c:pt>
                <c:pt idx="2569">
                  <c:v>-2.6485608979231894</c:v>
                </c:pt>
                <c:pt idx="2570">
                  <c:v>-2.6360136127845388</c:v>
                </c:pt>
                <c:pt idx="2571">
                  <c:v>-2.6431837660994391</c:v>
                </c:pt>
                <c:pt idx="2572">
                  <c:v>-2.631530737432878</c:v>
                </c:pt>
                <c:pt idx="2573">
                  <c:v>-2.6324285361270872</c:v>
                </c:pt>
                <c:pt idx="2574">
                  <c:v>-2.6449742321295084</c:v>
                </c:pt>
                <c:pt idx="2575">
                  <c:v>-2.624360579815872</c:v>
                </c:pt>
                <c:pt idx="2576">
                  <c:v>-2.6270529934395461</c:v>
                </c:pt>
                <c:pt idx="2577">
                  <c:v>-2.6252542382148931</c:v>
                </c:pt>
                <c:pt idx="2578">
                  <c:v>-2.6189850339030261</c:v>
                </c:pt>
                <c:pt idx="2579">
                  <c:v>-2.6198786955273632</c:v>
                </c:pt>
                <c:pt idx="2580">
                  <c:v>-2.6136037752275012</c:v>
                </c:pt>
                <c:pt idx="2581">
                  <c:v>-2.6100202645818911</c:v>
                </c:pt>
                <c:pt idx="2582">
                  <c:v>-2.6118133091974105</c:v>
                </c:pt>
                <c:pt idx="2583">
                  <c:v>-2.6145031528398222</c:v>
                </c:pt>
                <c:pt idx="2584">
                  <c:v>-2.6055399522212155</c:v>
                </c:pt>
                <c:pt idx="2585">
                  <c:v>-2.6037437782701893</c:v>
                </c:pt>
                <c:pt idx="2586">
                  <c:v>-2.6028485452551489</c:v>
                </c:pt>
                <c:pt idx="2587">
                  <c:v>-2.5965793274998594</c:v>
                </c:pt>
                <c:pt idx="2588">
                  <c:v>-2.5947831589252077</c:v>
                </c:pt>
                <c:pt idx="2589">
                  <c:v>-2.5885082386253342</c:v>
                </c:pt>
                <c:pt idx="2590">
                  <c:v>-2.5876104135789362</c:v>
                </c:pt>
                <c:pt idx="2591">
                  <c:v>-2.5849231619678839</c:v>
                </c:pt>
                <c:pt idx="2592">
                  <c:v>-2.5903028492527165</c:v>
                </c:pt>
                <c:pt idx="2593">
                  <c:v>-2.5795491670095525</c:v>
                </c:pt>
                <c:pt idx="2594">
                  <c:v>-2.5813380853104433</c:v>
                </c:pt>
                <c:pt idx="2595">
                  <c:v>-2.5526574720508357</c:v>
                </c:pt>
              </c:numCache>
            </c:numRef>
          </c:yVal>
          <c:smooth val="1"/>
          <c:extLst>
            <c:ext xmlns:c16="http://schemas.microsoft.com/office/drawing/2014/chart" uri="{C3380CC4-5D6E-409C-BE32-E72D297353CC}">
              <c16:uniqueId val="{00000001-EB06-492E-BF2D-723D41D74A97}"/>
            </c:ext>
          </c:extLst>
        </c:ser>
        <c:dLbls>
          <c:showLegendKey val="0"/>
          <c:showVal val="0"/>
          <c:showCatName val="0"/>
          <c:showSerName val="0"/>
          <c:showPercent val="0"/>
          <c:showBubbleSize val="0"/>
        </c:dLbls>
        <c:axId val="1075625503"/>
        <c:axId val="1075618847"/>
      </c:scatterChart>
      <c:valAx>
        <c:axId val="1075623007"/>
        <c:scaling>
          <c:orientation val="minMax"/>
        </c:scaling>
        <c:delete val="0"/>
        <c:axPos val="b"/>
        <c:title>
          <c:tx>
            <c:rich>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Temperature (°C)</a:t>
                </a:r>
              </a:p>
            </c:rich>
          </c:tx>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075621343"/>
        <c:crosses val="autoZero"/>
        <c:crossBetween val="midCat"/>
      </c:valAx>
      <c:valAx>
        <c:axId val="1075621343"/>
        <c:scaling>
          <c:orientation val="minMax"/>
          <c:max val="100"/>
        </c:scaling>
        <c:delete val="0"/>
        <c:axPos val="l"/>
        <c:title>
          <c:tx>
            <c:rich>
              <a:bodyPr rot="-54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Weight Loss (%)</a:t>
                </a:r>
              </a:p>
            </c:rich>
          </c:tx>
          <c:overlay val="0"/>
          <c:spPr>
            <a:noFill/>
            <a:ln>
              <a:noFill/>
            </a:ln>
            <a:effectLst/>
          </c:spPr>
          <c:txPr>
            <a:bodyPr rot="-54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075623007"/>
        <c:crosses val="autoZero"/>
        <c:crossBetween val="midCat"/>
      </c:valAx>
      <c:valAx>
        <c:axId val="1075618847"/>
        <c:scaling>
          <c:orientation val="minMax"/>
        </c:scaling>
        <c:delete val="0"/>
        <c:axPos val="r"/>
        <c:title>
          <c:tx>
            <c:rich>
              <a:bodyPr rot="-54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DTG (%/min)</a:t>
                </a:r>
              </a:p>
            </c:rich>
          </c:tx>
          <c:overlay val="0"/>
          <c:spPr>
            <a:noFill/>
            <a:ln>
              <a:noFill/>
            </a:ln>
            <a:effectLst/>
          </c:spPr>
          <c:txPr>
            <a:bodyPr rot="-54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1"/>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1075625503"/>
        <c:crosses val="max"/>
        <c:crossBetween val="midCat"/>
      </c:valAx>
      <c:valAx>
        <c:axId val="1075625503"/>
        <c:scaling>
          <c:orientation val="minMax"/>
        </c:scaling>
        <c:delete val="1"/>
        <c:axPos val="b"/>
        <c:numFmt formatCode="General" sourceLinked="1"/>
        <c:majorTickMark val="out"/>
        <c:minorTickMark val="none"/>
        <c:tickLblPos val="nextTo"/>
        <c:crossAx val="1075618847"/>
        <c:crosses val="autoZero"/>
        <c:crossBetween val="midCat"/>
      </c:valAx>
      <c:spPr>
        <a:noFill/>
        <a:ln>
          <a:solidFill>
            <a:schemeClr val="tx1"/>
          </a:solidFill>
        </a:ln>
        <a:effectLst/>
      </c:spPr>
    </c:plotArea>
    <c:legend>
      <c:legendPos val="b"/>
      <c:layout>
        <c:manualLayout>
          <c:xMode val="edge"/>
          <c:yMode val="edge"/>
          <c:x val="0.50882363662875474"/>
          <c:y val="0.13020778652668413"/>
          <c:w val="0.35454286964129478"/>
          <c:h val="0.17071813939924177"/>
        </c:manualLayout>
      </c:layout>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legend>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ysClr val="windowText" lastClr="000000"/>
      </a:solidFill>
      <a:round/>
    </a:ln>
    <a:effectLst/>
  </c:spPr>
  <c:txPr>
    <a:bodyPr/>
    <a:lstStyle/>
    <a:p>
      <a:pPr>
        <a:defRPr sz="12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chartSpace>
</file>

<file path=word/charts/chart2.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21156324209473815"/>
          <c:y val="0.13151581560622855"/>
          <c:w val="0.71665916760404946"/>
          <c:h val="0.66291311552784182"/>
        </c:manualLayout>
      </c:layout>
      <c:scatterChart>
        <c:scatterStyle val="smoothMarker"/>
        <c:varyColors val="0"/>
        <c:ser>
          <c:idx val="0"/>
          <c:order val="0"/>
          <c:spPr>
            <a:ln w="12700" cap="rnd">
              <a:solidFill>
                <a:schemeClr val="tx1"/>
              </a:solidFill>
              <a:round/>
            </a:ln>
            <a:effectLst/>
          </c:spPr>
          <c:marker>
            <c:symbol val="none"/>
          </c:marker>
          <c:xVal>
            <c:numRef>
              <c:f>'GCS biochar raw 2 (1)'!$A$1:$A$3736</c:f>
              <c:numCache>
                <c:formatCode>0.00E+00</c:formatCode>
                <c:ptCount val="3736"/>
                <c:pt idx="0">
                  <c:v>399.19260000000003</c:v>
                </c:pt>
                <c:pt idx="1">
                  <c:v>400.15690000000001</c:v>
                </c:pt>
                <c:pt idx="2">
                  <c:v>401.12110000000001</c:v>
                </c:pt>
                <c:pt idx="3">
                  <c:v>402.08530000000002</c:v>
                </c:pt>
                <c:pt idx="4">
                  <c:v>403.0496</c:v>
                </c:pt>
                <c:pt idx="5">
                  <c:v>404.0138</c:v>
                </c:pt>
                <c:pt idx="6">
                  <c:v>404.97800000000001</c:v>
                </c:pt>
                <c:pt idx="7">
                  <c:v>405.94229999999999</c:v>
                </c:pt>
                <c:pt idx="8">
                  <c:v>406.90649999999999</c:v>
                </c:pt>
                <c:pt idx="9">
                  <c:v>407.8707</c:v>
                </c:pt>
                <c:pt idx="10">
                  <c:v>408.83499999999998</c:v>
                </c:pt>
                <c:pt idx="11">
                  <c:v>409.79919999999998</c:v>
                </c:pt>
                <c:pt idx="12">
                  <c:v>410.76339999999999</c:v>
                </c:pt>
                <c:pt idx="13">
                  <c:v>411.72770000000003</c:v>
                </c:pt>
                <c:pt idx="14">
                  <c:v>412.69189999999998</c:v>
                </c:pt>
                <c:pt idx="15">
                  <c:v>413.65609999999998</c:v>
                </c:pt>
                <c:pt idx="16">
                  <c:v>414.62040000000002</c:v>
                </c:pt>
                <c:pt idx="17">
                  <c:v>415.58460000000002</c:v>
                </c:pt>
                <c:pt idx="18">
                  <c:v>416.54880000000003</c:v>
                </c:pt>
                <c:pt idx="19">
                  <c:v>417.51310000000001</c:v>
                </c:pt>
                <c:pt idx="20">
                  <c:v>418.47730000000001</c:v>
                </c:pt>
                <c:pt idx="21">
                  <c:v>419.44150000000002</c:v>
                </c:pt>
                <c:pt idx="22">
                  <c:v>420.4058</c:v>
                </c:pt>
                <c:pt idx="23">
                  <c:v>421.37</c:v>
                </c:pt>
                <c:pt idx="24">
                  <c:v>422.33420000000001</c:v>
                </c:pt>
                <c:pt idx="25">
                  <c:v>423.29849999999999</c:v>
                </c:pt>
                <c:pt idx="26">
                  <c:v>424.2627</c:v>
                </c:pt>
                <c:pt idx="27">
                  <c:v>425.2269</c:v>
                </c:pt>
                <c:pt idx="28">
                  <c:v>426.19119999999998</c:v>
                </c:pt>
                <c:pt idx="29">
                  <c:v>427.15539999999999</c:v>
                </c:pt>
                <c:pt idx="30">
                  <c:v>428.11959999999999</c:v>
                </c:pt>
                <c:pt idx="31">
                  <c:v>429.08390000000003</c:v>
                </c:pt>
                <c:pt idx="32">
                  <c:v>430.04809999999998</c:v>
                </c:pt>
                <c:pt idx="33">
                  <c:v>431.01229999999998</c:v>
                </c:pt>
                <c:pt idx="34">
                  <c:v>431.97660000000002</c:v>
                </c:pt>
                <c:pt idx="35">
                  <c:v>432.94080000000002</c:v>
                </c:pt>
                <c:pt idx="36">
                  <c:v>433.90499999999997</c:v>
                </c:pt>
                <c:pt idx="37">
                  <c:v>434.86930000000001</c:v>
                </c:pt>
                <c:pt idx="38">
                  <c:v>435.83350000000002</c:v>
                </c:pt>
                <c:pt idx="39">
                  <c:v>436.79770000000002</c:v>
                </c:pt>
                <c:pt idx="40">
                  <c:v>437.762</c:v>
                </c:pt>
                <c:pt idx="41">
                  <c:v>438.72620000000001</c:v>
                </c:pt>
                <c:pt idx="42">
                  <c:v>439.69040000000001</c:v>
                </c:pt>
                <c:pt idx="43">
                  <c:v>440.65469999999999</c:v>
                </c:pt>
                <c:pt idx="44">
                  <c:v>441.6189</c:v>
                </c:pt>
                <c:pt idx="45">
                  <c:v>442.5831</c:v>
                </c:pt>
                <c:pt idx="46">
                  <c:v>443.54739999999998</c:v>
                </c:pt>
                <c:pt idx="47">
                  <c:v>444.51159999999999</c:v>
                </c:pt>
                <c:pt idx="48">
                  <c:v>445.47579999999999</c:v>
                </c:pt>
                <c:pt idx="49">
                  <c:v>446.44009999999997</c:v>
                </c:pt>
                <c:pt idx="50">
                  <c:v>447.40429999999998</c:v>
                </c:pt>
                <c:pt idx="51">
                  <c:v>448.36849999999998</c:v>
                </c:pt>
                <c:pt idx="52">
                  <c:v>449.33280000000002</c:v>
                </c:pt>
                <c:pt idx="53">
                  <c:v>450.29700000000003</c:v>
                </c:pt>
                <c:pt idx="54">
                  <c:v>451.26119999999997</c:v>
                </c:pt>
                <c:pt idx="55">
                  <c:v>452.22550000000001</c:v>
                </c:pt>
                <c:pt idx="56">
                  <c:v>453.18970000000002</c:v>
                </c:pt>
                <c:pt idx="57">
                  <c:v>454.15390000000002</c:v>
                </c:pt>
                <c:pt idx="58">
                  <c:v>455.1182</c:v>
                </c:pt>
                <c:pt idx="59">
                  <c:v>456.08240000000001</c:v>
                </c:pt>
                <c:pt idx="60">
                  <c:v>457.04660000000001</c:v>
                </c:pt>
                <c:pt idx="61">
                  <c:v>458.01089999999999</c:v>
                </c:pt>
                <c:pt idx="62">
                  <c:v>458.9751</c:v>
                </c:pt>
                <c:pt idx="63">
                  <c:v>459.9393</c:v>
                </c:pt>
                <c:pt idx="64">
                  <c:v>460.90359999999998</c:v>
                </c:pt>
                <c:pt idx="65">
                  <c:v>461.86779999999999</c:v>
                </c:pt>
                <c:pt idx="66">
                  <c:v>462.83199999999999</c:v>
                </c:pt>
                <c:pt idx="67">
                  <c:v>463.79629999999997</c:v>
                </c:pt>
                <c:pt idx="68">
                  <c:v>464.76049999999998</c:v>
                </c:pt>
                <c:pt idx="69">
                  <c:v>465.72469999999998</c:v>
                </c:pt>
                <c:pt idx="70">
                  <c:v>466.68900000000002</c:v>
                </c:pt>
                <c:pt idx="71">
                  <c:v>467.65320000000003</c:v>
                </c:pt>
                <c:pt idx="72">
                  <c:v>468.61739999999998</c:v>
                </c:pt>
                <c:pt idx="73">
                  <c:v>469.58170000000001</c:v>
                </c:pt>
                <c:pt idx="74">
                  <c:v>470.54590000000002</c:v>
                </c:pt>
                <c:pt idx="75">
                  <c:v>471.51010000000002</c:v>
                </c:pt>
                <c:pt idx="76">
                  <c:v>472.4744</c:v>
                </c:pt>
                <c:pt idx="77">
                  <c:v>473.43860000000001</c:v>
                </c:pt>
                <c:pt idx="78">
                  <c:v>474.40280000000001</c:v>
                </c:pt>
                <c:pt idx="79">
                  <c:v>475.36709999999999</c:v>
                </c:pt>
                <c:pt idx="80">
                  <c:v>476.3313</c:v>
                </c:pt>
                <c:pt idx="81">
                  <c:v>477.2955</c:v>
                </c:pt>
                <c:pt idx="82">
                  <c:v>478.25979999999998</c:v>
                </c:pt>
                <c:pt idx="83">
                  <c:v>479.22399999999999</c:v>
                </c:pt>
                <c:pt idx="84">
                  <c:v>480.18819999999999</c:v>
                </c:pt>
                <c:pt idx="85">
                  <c:v>481.15249999999997</c:v>
                </c:pt>
                <c:pt idx="86">
                  <c:v>482.11669999999998</c:v>
                </c:pt>
                <c:pt idx="87">
                  <c:v>483.08089999999999</c:v>
                </c:pt>
                <c:pt idx="88">
                  <c:v>484.04520000000002</c:v>
                </c:pt>
                <c:pt idx="89">
                  <c:v>485.00940000000003</c:v>
                </c:pt>
                <c:pt idx="90">
                  <c:v>485.97359999999998</c:v>
                </c:pt>
                <c:pt idx="91">
                  <c:v>486.93790000000001</c:v>
                </c:pt>
                <c:pt idx="92">
                  <c:v>487.90210000000002</c:v>
                </c:pt>
                <c:pt idx="93">
                  <c:v>488.86630000000002</c:v>
                </c:pt>
                <c:pt idx="94">
                  <c:v>489.8306</c:v>
                </c:pt>
                <c:pt idx="95">
                  <c:v>490.79480000000001</c:v>
                </c:pt>
                <c:pt idx="96">
                  <c:v>491.75900000000001</c:v>
                </c:pt>
                <c:pt idx="97">
                  <c:v>492.72329999999999</c:v>
                </c:pt>
                <c:pt idx="98">
                  <c:v>493.6875</c:v>
                </c:pt>
                <c:pt idx="99">
                  <c:v>494.65170000000001</c:v>
                </c:pt>
                <c:pt idx="100">
                  <c:v>495.61599999999999</c:v>
                </c:pt>
                <c:pt idx="101">
                  <c:v>496.58019999999999</c:v>
                </c:pt>
                <c:pt idx="102">
                  <c:v>497.5444</c:v>
                </c:pt>
                <c:pt idx="103">
                  <c:v>498.50869999999998</c:v>
                </c:pt>
                <c:pt idx="104">
                  <c:v>499.47289999999998</c:v>
                </c:pt>
                <c:pt idx="105">
                  <c:v>500.43709999999999</c:v>
                </c:pt>
                <c:pt idx="106">
                  <c:v>501.40140000000002</c:v>
                </c:pt>
                <c:pt idx="107">
                  <c:v>502.36559999999997</c:v>
                </c:pt>
                <c:pt idx="108">
                  <c:v>503.32990000000001</c:v>
                </c:pt>
                <c:pt idx="109">
                  <c:v>504.29410000000001</c:v>
                </c:pt>
                <c:pt idx="110">
                  <c:v>505.25830000000002</c:v>
                </c:pt>
                <c:pt idx="111">
                  <c:v>506.2226</c:v>
                </c:pt>
                <c:pt idx="112">
                  <c:v>507.18680000000001</c:v>
                </c:pt>
                <c:pt idx="113">
                  <c:v>508.15100000000001</c:v>
                </c:pt>
                <c:pt idx="114">
                  <c:v>509.11529999999999</c:v>
                </c:pt>
                <c:pt idx="115">
                  <c:v>510.0795</c:v>
                </c:pt>
                <c:pt idx="116">
                  <c:v>511.0437</c:v>
                </c:pt>
                <c:pt idx="117">
                  <c:v>512.00789999999995</c:v>
                </c:pt>
                <c:pt idx="118">
                  <c:v>512.97220000000004</c:v>
                </c:pt>
                <c:pt idx="119">
                  <c:v>513.93640000000005</c:v>
                </c:pt>
                <c:pt idx="120">
                  <c:v>514.90060000000005</c:v>
                </c:pt>
                <c:pt idx="121">
                  <c:v>515.86490000000003</c:v>
                </c:pt>
                <c:pt idx="122">
                  <c:v>516.82910000000004</c:v>
                </c:pt>
                <c:pt idx="123">
                  <c:v>517.79330000000004</c:v>
                </c:pt>
                <c:pt idx="124">
                  <c:v>518.75760000000002</c:v>
                </c:pt>
                <c:pt idx="125">
                  <c:v>519.72180000000003</c:v>
                </c:pt>
                <c:pt idx="126">
                  <c:v>520.68600000000004</c:v>
                </c:pt>
                <c:pt idx="127">
                  <c:v>521.65030000000002</c:v>
                </c:pt>
                <c:pt idx="128">
                  <c:v>522.61450000000002</c:v>
                </c:pt>
                <c:pt idx="129">
                  <c:v>523.57870000000003</c:v>
                </c:pt>
                <c:pt idx="130">
                  <c:v>524.54300000000001</c:v>
                </c:pt>
                <c:pt idx="131">
                  <c:v>525.50720000000001</c:v>
                </c:pt>
                <c:pt idx="132">
                  <c:v>526.47140000000002</c:v>
                </c:pt>
                <c:pt idx="133">
                  <c:v>527.4357</c:v>
                </c:pt>
                <c:pt idx="134">
                  <c:v>528.3999</c:v>
                </c:pt>
                <c:pt idx="135">
                  <c:v>529.36410000000001</c:v>
                </c:pt>
                <c:pt idx="136">
                  <c:v>530.32839999999999</c:v>
                </c:pt>
                <c:pt idx="137">
                  <c:v>531.29259999999999</c:v>
                </c:pt>
                <c:pt idx="138">
                  <c:v>532.2568</c:v>
                </c:pt>
                <c:pt idx="139">
                  <c:v>533.22109999999998</c:v>
                </c:pt>
                <c:pt idx="140">
                  <c:v>534.18529999999998</c:v>
                </c:pt>
                <c:pt idx="141">
                  <c:v>535.14949999999999</c:v>
                </c:pt>
                <c:pt idx="142">
                  <c:v>536.11379999999997</c:v>
                </c:pt>
                <c:pt idx="143">
                  <c:v>537.07799999999997</c:v>
                </c:pt>
                <c:pt idx="144">
                  <c:v>538.04219999999998</c:v>
                </c:pt>
                <c:pt idx="145">
                  <c:v>539.00649999999996</c:v>
                </c:pt>
                <c:pt idx="146">
                  <c:v>539.97069999999997</c:v>
                </c:pt>
                <c:pt idx="147">
                  <c:v>540.93489999999997</c:v>
                </c:pt>
                <c:pt idx="148">
                  <c:v>541.89919999999995</c:v>
                </c:pt>
                <c:pt idx="149">
                  <c:v>542.86339999999996</c:v>
                </c:pt>
                <c:pt idx="150">
                  <c:v>543.82759999999996</c:v>
                </c:pt>
                <c:pt idx="151">
                  <c:v>544.79190000000006</c:v>
                </c:pt>
                <c:pt idx="152">
                  <c:v>545.75609999999995</c:v>
                </c:pt>
                <c:pt idx="153">
                  <c:v>546.72029999999995</c:v>
                </c:pt>
                <c:pt idx="154">
                  <c:v>547.68460000000005</c:v>
                </c:pt>
                <c:pt idx="155">
                  <c:v>548.64880000000005</c:v>
                </c:pt>
                <c:pt idx="156">
                  <c:v>549.61300000000006</c:v>
                </c:pt>
                <c:pt idx="157">
                  <c:v>550.57730000000004</c:v>
                </c:pt>
                <c:pt idx="158">
                  <c:v>551.54150000000004</c:v>
                </c:pt>
                <c:pt idx="159">
                  <c:v>552.50570000000005</c:v>
                </c:pt>
                <c:pt idx="160">
                  <c:v>553.47</c:v>
                </c:pt>
                <c:pt idx="161">
                  <c:v>554.43420000000003</c:v>
                </c:pt>
                <c:pt idx="162">
                  <c:v>555.39840000000004</c:v>
                </c:pt>
                <c:pt idx="163">
                  <c:v>556.36270000000002</c:v>
                </c:pt>
                <c:pt idx="164">
                  <c:v>557.32690000000002</c:v>
                </c:pt>
                <c:pt idx="165">
                  <c:v>558.29110000000003</c:v>
                </c:pt>
                <c:pt idx="166">
                  <c:v>559.25540000000001</c:v>
                </c:pt>
                <c:pt idx="167">
                  <c:v>560.21960000000001</c:v>
                </c:pt>
                <c:pt idx="168">
                  <c:v>561.18380000000002</c:v>
                </c:pt>
                <c:pt idx="169">
                  <c:v>562.1481</c:v>
                </c:pt>
                <c:pt idx="170">
                  <c:v>563.1123</c:v>
                </c:pt>
                <c:pt idx="171">
                  <c:v>564.07650000000001</c:v>
                </c:pt>
                <c:pt idx="172">
                  <c:v>565.04079999999999</c:v>
                </c:pt>
                <c:pt idx="173">
                  <c:v>566.005</c:v>
                </c:pt>
                <c:pt idx="174">
                  <c:v>566.9692</c:v>
                </c:pt>
                <c:pt idx="175">
                  <c:v>567.93349999999998</c:v>
                </c:pt>
                <c:pt idx="176">
                  <c:v>568.89769999999999</c:v>
                </c:pt>
                <c:pt idx="177">
                  <c:v>569.86189999999999</c:v>
                </c:pt>
                <c:pt idx="178">
                  <c:v>570.82619999999997</c:v>
                </c:pt>
                <c:pt idx="179">
                  <c:v>571.79039999999998</c:v>
                </c:pt>
                <c:pt idx="180">
                  <c:v>572.75459999999998</c:v>
                </c:pt>
                <c:pt idx="181">
                  <c:v>573.71889999999996</c:v>
                </c:pt>
                <c:pt idx="182">
                  <c:v>574.68309999999997</c:v>
                </c:pt>
                <c:pt idx="183">
                  <c:v>575.64729999999997</c:v>
                </c:pt>
                <c:pt idx="184">
                  <c:v>576.61159999999995</c:v>
                </c:pt>
                <c:pt idx="185">
                  <c:v>577.57579999999996</c:v>
                </c:pt>
                <c:pt idx="186">
                  <c:v>578.54</c:v>
                </c:pt>
                <c:pt idx="187">
                  <c:v>579.50429999999994</c:v>
                </c:pt>
                <c:pt idx="188">
                  <c:v>580.46849999999995</c:v>
                </c:pt>
                <c:pt idx="189">
                  <c:v>581.43269999999995</c:v>
                </c:pt>
                <c:pt idx="190">
                  <c:v>582.39700000000005</c:v>
                </c:pt>
                <c:pt idx="191">
                  <c:v>583.36120000000005</c:v>
                </c:pt>
                <c:pt idx="192">
                  <c:v>584.32539999999995</c:v>
                </c:pt>
                <c:pt idx="193">
                  <c:v>585.28970000000004</c:v>
                </c:pt>
                <c:pt idx="194">
                  <c:v>586.25390000000004</c:v>
                </c:pt>
                <c:pt idx="195">
                  <c:v>587.21810000000005</c:v>
                </c:pt>
                <c:pt idx="196">
                  <c:v>588.18240000000003</c:v>
                </c:pt>
                <c:pt idx="197">
                  <c:v>589.14660000000003</c:v>
                </c:pt>
                <c:pt idx="198">
                  <c:v>590.11080000000004</c:v>
                </c:pt>
                <c:pt idx="199">
                  <c:v>591.07510000000002</c:v>
                </c:pt>
                <c:pt idx="200">
                  <c:v>592.03930000000003</c:v>
                </c:pt>
                <c:pt idx="201">
                  <c:v>593.00350000000003</c:v>
                </c:pt>
                <c:pt idx="202">
                  <c:v>593.96780000000001</c:v>
                </c:pt>
                <c:pt idx="203">
                  <c:v>594.93200000000002</c:v>
                </c:pt>
                <c:pt idx="204">
                  <c:v>595.89620000000002</c:v>
                </c:pt>
                <c:pt idx="205">
                  <c:v>596.8605</c:v>
                </c:pt>
                <c:pt idx="206">
                  <c:v>597.82470000000001</c:v>
                </c:pt>
                <c:pt idx="207">
                  <c:v>598.78890000000001</c:v>
                </c:pt>
                <c:pt idx="208">
                  <c:v>599.75319999999999</c:v>
                </c:pt>
                <c:pt idx="209">
                  <c:v>600.7174</c:v>
                </c:pt>
                <c:pt idx="210">
                  <c:v>601.6816</c:v>
                </c:pt>
                <c:pt idx="211">
                  <c:v>602.64589999999998</c:v>
                </c:pt>
                <c:pt idx="212">
                  <c:v>603.61009999999999</c:v>
                </c:pt>
                <c:pt idx="213">
                  <c:v>604.57429999999999</c:v>
                </c:pt>
                <c:pt idx="214">
                  <c:v>605.53859999999997</c:v>
                </c:pt>
                <c:pt idx="215">
                  <c:v>606.50289999999995</c:v>
                </c:pt>
                <c:pt idx="216">
                  <c:v>607.46709999999996</c:v>
                </c:pt>
                <c:pt idx="217">
                  <c:v>608.43129999999996</c:v>
                </c:pt>
                <c:pt idx="218">
                  <c:v>609.39559999999994</c:v>
                </c:pt>
                <c:pt idx="219">
                  <c:v>610.35979999999995</c:v>
                </c:pt>
                <c:pt idx="220">
                  <c:v>611.32399999999996</c:v>
                </c:pt>
                <c:pt idx="221">
                  <c:v>612.28830000000005</c:v>
                </c:pt>
                <c:pt idx="222">
                  <c:v>613.25250000000005</c:v>
                </c:pt>
                <c:pt idx="223">
                  <c:v>614.21669999999995</c:v>
                </c:pt>
                <c:pt idx="224">
                  <c:v>615.18100000000004</c:v>
                </c:pt>
                <c:pt idx="225">
                  <c:v>616.14520000000005</c:v>
                </c:pt>
                <c:pt idx="226">
                  <c:v>617.10940000000005</c:v>
                </c:pt>
                <c:pt idx="227">
                  <c:v>618.07370000000003</c:v>
                </c:pt>
                <c:pt idx="228">
                  <c:v>619.03790000000004</c:v>
                </c:pt>
                <c:pt idx="229">
                  <c:v>620.00210000000004</c:v>
                </c:pt>
                <c:pt idx="230">
                  <c:v>620.96640000000002</c:v>
                </c:pt>
                <c:pt idx="231">
                  <c:v>621.93060000000003</c:v>
                </c:pt>
                <c:pt idx="232">
                  <c:v>622.89480000000003</c:v>
                </c:pt>
                <c:pt idx="233">
                  <c:v>623.85910000000001</c:v>
                </c:pt>
                <c:pt idx="234">
                  <c:v>624.82330000000002</c:v>
                </c:pt>
                <c:pt idx="235">
                  <c:v>625.78750000000002</c:v>
                </c:pt>
                <c:pt idx="236">
                  <c:v>626.7518</c:v>
                </c:pt>
                <c:pt idx="237">
                  <c:v>627.71600000000001</c:v>
                </c:pt>
                <c:pt idx="238">
                  <c:v>628.68020000000001</c:v>
                </c:pt>
                <c:pt idx="239">
                  <c:v>629.64449999999999</c:v>
                </c:pt>
                <c:pt idx="240">
                  <c:v>630.6087</c:v>
                </c:pt>
                <c:pt idx="241">
                  <c:v>631.5729</c:v>
                </c:pt>
                <c:pt idx="242">
                  <c:v>632.53719999999998</c:v>
                </c:pt>
                <c:pt idx="243">
                  <c:v>633.50139999999999</c:v>
                </c:pt>
                <c:pt idx="244">
                  <c:v>634.46559999999999</c:v>
                </c:pt>
                <c:pt idx="245">
                  <c:v>635.42989999999998</c:v>
                </c:pt>
                <c:pt idx="246">
                  <c:v>636.39409999999998</c:v>
                </c:pt>
                <c:pt idx="247">
                  <c:v>637.35829999999999</c:v>
                </c:pt>
                <c:pt idx="248">
                  <c:v>638.32259999999997</c:v>
                </c:pt>
                <c:pt idx="249">
                  <c:v>639.28679999999997</c:v>
                </c:pt>
                <c:pt idx="250">
                  <c:v>640.25099999999998</c:v>
                </c:pt>
                <c:pt idx="251">
                  <c:v>641.21529999999996</c:v>
                </c:pt>
                <c:pt idx="252">
                  <c:v>642.17949999999996</c:v>
                </c:pt>
                <c:pt idx="253">
                  <c:v>643.14369999999997</c:v>
                </c:pt>
                <c:pt idx="254">
                  <c:v>644.10799999999995</c:v>
                </c:pt>
                <c:pt idx="255">
                  <c:v>645.07219999999995</c:v>
                </c:pt>
                <c:pt idx="256">
                  <c:v>646.03639999999996</c:v>
                </c:pt>
                <c:pt idx="257">
                  <c:v>647.00070000000005</c:v>
                </c:pt>
                <c:pt idx="258">
                  <c:v>647.96489999999994</c:v>
                </c:pt>
                <c:pt idx="259">
                  <c:v>648.92909999999995</c:v>
                </c:pt>
                <c:pt idx="260">
                  <c:v>649.89340000000004</c:v>
                </c:pt>
                <c:pt idx="261">
                  <c:v>650.85760000000005</c:v>
                </c:pt>
                <c:pt idx="262">
                  <c:v>651.82180000000005</c:v>
                </c:pt>
                <c:pt idx="263">
                  <c:v>652.78610000000003</c:v>
                </c:pt>
                <c:pt idx="264">
                  <c:v>653.75030000000004</c:v>
                </c:pt>
                <c:pt idx="265">
                  <c:v>654.71450000000004</c:v>
                </c:pt>
                <c:pt idx="266">
                  <c:v>655.67880000000002</c:v>
                </c:pt>
                <c:pt idx="267">
                  <c:v>656.64300000000003</c:v>
                </c:pt>
                <c:pt idx="268">
                  <c:v>657.60720000000003</c:v>
                </c:pt>
                <c:pt idx="269">
                  <c:v>658.57150000000001</c:v>
                </c:pt>
                <c:pt idx="270">
                  <c:v>659.53570000000002</c:v>
                </c:pt>
                <c:pt idx="271">
                  <c:v>660.49990000000003</c:v>
                </c:pt>
                <c:pt idx="272">
                  <c:v>661.46420000000001</c:v>
                </c:pt>
                <c:pt idx="273">
                  <c:v>662.42840000000001</c:v>
                </c:pt>
                <c:pt idx="274">
                  <c:v>663.39260000000002</c:v>
                </c:pt>
                <c:pt idx="275">
                  <c:v>664.3569</c:v>
                </c:pt>
                <c:pt idx="276">
                  <c:v>665.3211</c:v>
                </c:pt>
                <c:pt idx="277">
                  <c:v>666.28530000000001</c:v>
                </c:pt>
                <c:pt idx="278">
                  <c:v>667.24959999999999</c:v>
                </c:pt>
                <c:pt idx="279">
                  <c:v>668.21379999999999</c:v>
                </c:pt>
                <c:pt idx="280">
                  <c:v>669.178</c:v>
                </c:pt>
                <c:pt idx="281">
                  <c:v>670.14229999999998</c:v>
                </c:pt>
                <c:pt idx="282">
                  <c:v>671.10649999999998</c:v>
                </c:pt>
                <c:pt idx="283">
                  <c:v>672.07069999999999</c:v>
                </c:pt>
                <c:pt idx="284">
                  <c:v>673.03499999999997</c:v>
                </c:pt>
                <c:pt idx="285">
                  <c:v>673.99919999999997</c:v>
                </c:pt>
                <c:pt idx="286">
                  <c:v>674.96339999999998</c:v>
                </c:pt>
                <c:pt idx="287">
                  <c:v>675.92769999999996</c:v>
                </c:pt>
                <c:pt idx="288">
                  <c:v>676.89189999999996</c:v>
                </c:pt>
                <c:pt idx="289">
                  <c:v>677.85609999999997</c:v>
                </c:pt>
                <c:pt idx="290">
                  <c:v>678.82039999999995</c:v>
                </c:pt>
                <c:pt idx="291">
                  <c:v>679.78459999999995</c:v>
                </c:pt>
                <c:pt idx="292">
                  <c:v>680.74879999999996</c:v>
                </c:pt>
                <c:pt idx="293">
                  <c:v>681.71310000000005</c:v>
                </c:pt>
                <c:pt idx="294">
                  <c:v>682.67729999999995</c:v>
                </c:pt>
                <c:pt idx="295">
                  <c:v>683.64149999999995</c:v>
                </c:pt>
                <c:pt idx="296">
                  <c:v>684.60580000000004</c:v>
                </c:pt>
                <c:pt idx="297">
                  <c:v>685.57</c:v>
                </c:pt>
                <c:pt idx="298">
                  <c:v>686.53420000000006</c:v>
                </c:pt>
                <c:pt idx="299">
                  <c:v>687.49850000000004</c:v>
                </c:pt>
                <c:pt idx="300">
                  <c:v>688.46270000000004</c:v>
                </c:pt>
                <c:pt idx="301">
                  <c:v>689.42690000000005</c:v>
                </c:pt>
                <c:pt idx="302">
                  <c:v>690.39120000000003</c:v>
                </c:pt>
                <c:pt idx="303">
                  <c:v>691.35540000000003</c:v>
                </c:pt>
                <c:pt idx="304">
                  <c:v>692.31960000000004</c:v>
                </c:pt>
                <c:pt idx="305">
                  <c:v>693.28390000000002</c:v>
                </c:pt>
                <c:pt idx="306">
                  <c:v>694.24810000000002</c:v>
                </c:pt>
                <c:pt idx="307">
                  <c:v>695.21230000000003</c:v>
                </c:pt>
                <c:pt idx="308">
                  <c:v>696.17660000000001</c:v>
                </c:pt>
                <c:pt idx="309">
                  <c:v>697.14080000000001</c:v>
                </c:pt>
                <c:pt idx="310">
                  <c:v>698.10500000000002</c:v>
                </c:pt>
                <c:pt idx="311">
                  <c:v>699.0693</c:v>
                </c:pt>
                <c:pt idx="312">
                  <c:v>700.0335</c:v>
                </c:pt>
                <c:pt idx="313">
                  <c:v>700.99770000000001</c:v>
                </c:pt>
                <c:pt idx="314">
                  <c:v>701.96199999999999</c:v>
                </c:pt>
                <c:pt idx="315">
                  <c:v>702.92619999999999</c:v>
                </c:pt>
                <c:pt idx="316">
                  <c:v>703.8904</c:v>
                </c:pt>
                <c:pt idx="317">
                  <c:v>704.85469999999998</c:v>
                </c:pt>
                <c:pt idx="318">
                  <c:v>705.81889999999999</c:v>
                </c:pt>
                <c:pt idx="319">
                  <c:v>706.78309999999999</c:v>
                </c:pt>
                <c:pt idx="320">
                  <c:v>707.74739999999997</c:v>
                </c:pt>
                <c:pt idx="321">
                  <c:v>708.71159999999998</c:v>
                </c:pt>
                <c:pt idx="322">
                  <c:v>709.67579999999998</c:v>
                </c:pt>
                <c:pt idx="323">
                  <c:v>710.64009999999996</c:v>
                </c:pt>
                <c:pt idx="324">
                  <c:v>711.60429999999997</c:v>
                </c:pt>
                <c:pt idx="325">
                  <c:v>712.56849999999997</c:v>
                </c:pt>
                <c:pt idx="326">
                  <c:v>713.53279999999995</c:v>
                </c:pt>
                <c:pt idx="327">
                  <c:v>714.49699999999996</c:v>
                </c:pt>
                <c:pt idx="328">
                  <c:v>715.46119999999996</c:v>
                </c:pt>
                <c:pt idx="329">
                  <c:v>716.42550000000006</c:v>
                </c:pt>
                <c:pt idx="330">
                  <c:v>717.38969999999995</c:v>
                </c:pt>
                <c:pt idx="331">
                  <c:v>718.35389999999995</c:v>
                </c:pt>
                <c:pt idx="332">
                  <c:v>719.31820000000005</c:v>
                </c:pt>
                <c:pt idx="333">
                  <c:v>720.28240000000005</c:v>
                </c:pt>
                <c:pt idx="334">
                  <c:v>721.24659999999994</c:v>
                </c:pt>
                <c:pt idx="335">
                  <c:v>722.21090000000004</c:v>
                </c:pt>
                <c:pt idx="336">
                  <c:v>723.17510000000004</c:v>
                </c:pt>
                <c:pt idx="337">
                  <c:v>724.13930000000005</c:v>
                </c:pt>
                <c:pt idx="338">
                  <c:v>725.10360000000003</c:v>
                </c:pt>
                <c:pt idx="339">
                  <c:v>726.06780000000003</c:v>
                </c:pt>
                <c:pt idx="340">
                  <c:v>727.03200000000004</c:v>
                </c:pt>
                <c:pt idx="341">
                  <c:v>727.99630000000002</c:v>
                </c:pt>
                <c:pt idx="342">
                  <c:v>728.96050000000002</c:v>
                </c:pt>
                <c:pt idx="343">
                  <c:v>729.92470000000003</c:v>
                </c:pt>
                <c:pt idx="344">
                  <c:v>730.88900000000001</c:v>
                </c:pt>
                <c:pt idx="345">
                  <c:v>731.85320000000002</c:v>
                </c:pt>
                <c:pt idx="346">
                  <c:v>732.81740000000002</c:v>
                </c:pt>
                <c:pt idx="347">
                  <c:v>733.7817</c:v>
                </c:pt>
                <c:pt idx="348">
                  <c:v>734.74590000000001</c:v>
                </c:pt>
                <c:pt idx="349">
                  <c:v>735.71010000000001</c:v>
                </c:pt>
                <c:pt idx="350">
                  <c:v>736.67439999999999</c:v>
                </c:pt>
                <c:pt idx="351">
                  <c:v>737.6386</c:v>
                </c:pt>
                <c:pt idx="352">
                  <c:v>738.6028</c:v>
                </c:pt>
                <c:pt idx="353">
                  <c:v>739.56709999999998</c:v>
                </c:pt>
                <c:pt idx="354">
                  <c:v>740.53129999999999</c:v>
                </c:pt>
                <c:pt idx="355">
                  <c:v>741.49549999999999</c:v>
                </c:pt>
                <c:pt idx="356">
                  <c:v>742.45979999999997</c:v>
                </c:pt>
                <c:pt idx="357">
                  <c:v>743.42399999999998</c:v>
                </c:pt>
                <c:pt idx="358">
                  <c:v>744.38819999999998</c:v>
                </c:pt>
                <c:pt idx="359">
                  <c:v>745.35249999999996</c:v>
                </c:pt>
                <c:pt idx="360">
                  <c:v>746.31669999999997</c:v>
                </c:pt>
                <c:pt idx="361">
                  <c:v>747.28089999999997</c:v>
                </c:pt>
                <c:pt idx="362">
                  <c:v>748.24519999999995</c:v>
                </c:pt>
                <c:pt idx="363">
                  <c:v>749.20939999999996</c:v>
                </c:pt>
                <c:pt idx="364">
                  <c:v>750.17359999999996</c:v>
                </c:pt>
                <c:pt idx="365">
                  <c:v>751.13789999999995</c:v>
                </c:pt>
                <c:pt idx="366">
                  <c:v>752.10209999999995</c:v>
                </c:pt>
                <c:pt idx="367">
                  <c:v>753.06629999999996</c:v>
                </c:pt>
                <c:pt idx="368">
                  <c:v>754.03060000000005</c:v>
                </c:pt>
                <c:pt idx="369">
                  <c:v>754.99480000000005</c:v>
                </c:pt>
                <c:pt idx="370">
                  <c:v>755.95899999999995</c:v>
                </c:pt>
                <c:pt idx="371">
                  <c:v>756.92330000000004</c:v>
                </c:pt>
                <c:pt idx="372">
                  <c:v>757.88750000000005</c:v>
                </c:pt>
                <c:pt idx="373">
                  <c:v>758.85170000000005</c:v>
                </c:pt>
                <c:pt idx="374">
                  <c:v>759.81600000000003</c:v>
                </c:pt>
                <c:pt idx="375">
                  <c:v>760.78020000000004</c:v>
                </c:pt>
                <c:pt idx="376">
                  <c:v>761.74440000000004</c:v>
                </c:pt>
                <c:pt idx="377">
                  <c:v>762.70870000000002</c:v>
                </c:pt>
                <c:pt idx="378">
                  <c:v>763.67290000000003</c:v>
                </c:pt>
                <c:pt idx="379">
                  <c:v>764.63710000000003</c:v>
                </c:pt>
                <c:pt idx="380">
                  <c:v>765.60140000000001</c:v>
                </c:pt>
                <c:pt idx="381">
                  <c:v>766.56560000000002</c:v>
                </c:pt>
                <c:pt idx="382">
                  <c:v>767.52980000000002</c:v>
                </c:pt>
                <c:pt idx="383">
                  <c:v>768.4941</c:v>
                </c:pt>
                <c:pt idx="384">
                  <c:v>769.45830000000001</c:v>
                </c:pt>
                <c:pt idx="385">
                  <c:v>770.42250000000001</c:v>
                </c:pt>
                <c:pt idx="386">
                  <c:v>771.38679999999999</c:v>
                </c:pt>
                <c:pt idx="387">
                  <c:v>772.351</c:v>
                </c:pt>
                <c:pt idx="388">
                  <c:v>773.3152</c:v>
                </c:pt>
                <c:pt idx="389">
                  <c:v>774.27949999999998</c:v>
                </c:pt>
                <c:pt idx="390">
                  <c:v>775.24369999999999</c:v>
                </c:pt>
                <c:pt idx="391">
                  <c:v>776.2079</c:v>
                </c:pt>
                <c:pt idx="392">
                  <c:v>777.17219999999998</c:v>
                </c:pt>
                <c:pt idx="393">
                  <c:v>778.13639999999998</c:v>
                </c:pt>
                <c:pt idx="394">
                  <c:v>779.10059999999999</c:v>
                </c:pt>
                <c:pt idx="395">
                  <c:v>780.06489999999997</c:v>
                </c:pt>
                <c:pt idx="396">
                  <c:v>781.02909999999997</c:v>
                </c:pt>
                <c:pt idx="397">
                  <c:v>781.99329999999998</c:v>
                </c:pt>
                <c:pt idx="398">
                  <c:v>782.95759999999996</c:v>
                </c:pt>
                <c:pt idx="399">
                  <c:v>783.92179999999996</c:v>
                </c:pt>
                <c:pt idx="400">
                  <c:v>784.88599999999997</c:v>
                </c:pt>
                <c:pt idx="401">
                  <c:v>785.85029999999995</c:v>
                </c:pt>
                <c:pt idx="402">
                  <c:v>786.81449999999995</c:v>
                </c:pt>
                <c:pt idx="403">
                  <c:v>787.77869999999996</c:v>
                </c:pt>
                <c:pt idx="404">
                  <c:v>788.74300000000005</c:v>
                </c:pt>
                <c:pt idx="405">
                  <c:v>789.70719999999994</c:v>
                </c:pt>
                <c:pt idx="406">
                  <c:v>790.67139999999995</c:v>
                </c:pt>
                <c:pt idx="407">
                  <c:v>791.63570000000004</c:v>
                </c:pt>
                <c:pt idx="408">
                  <c:v>792.59990000000005</c:v>
                </c:pt>
                <c:pt idx="409">
                  <c:v>793.56410000000005</c:v>
                </c:pt>
                <c:pt idx="410">
                  <c:v>794.52840000000003</c:v>
                </c:pt>
                <c:pt idx="411">
                  <c:v>795.49260000000004</c:v>
                </c:pt>
                <c:pt idx="412">
                  <c:v>796.45680000000004</c:v>
                </c:pt>
                <c:pt idx="413">
                  <c:v>797.42110000000002</c:v>
                </c:pt>
                <c:pt idx="414">
                  <c:v>798.38530000000003</c:v>
                </c:pt>
                <c:pt idx="415">
                  <c:v>799.34950000000003</c:v>
                </c:pt>
                <c:pt idx="416">
                  <c:v>800.31380000000001</c:v>
                </c:pt>
                <c:pt idx="417">
                  <c:v>801.27800000000002</c:v>
                </c:pt>
                <c:pt idx="418">
                  <c:v>802.24220000000003</c:v>
                </c:pt>
                <c:pt idx="419">
                  <c:v>803.20650000000001</c:v>
                </c:pt>
                <c:pt idx="420">
                  <c:v>804.17070000000001</c:v>
                </c:pt>
                <c:pt idx="421">
                  <c:v>805.13490000000002</c:v>
                </c:pt>
                <c:pt idx="422">
                  <c:v>806.0992</c:v>
                </c:pt>
                <c:pt idx="423">
                  <c:v>807.0634</c:v>
                </c:pt>
                <c:pt idx="424">
                  <c:v>808.02760000000001</c:v>
                </c:pt>
                <c:pt idx="425">
                  <c:v>808.99189999999999</c:v>
                </c:pt>
                <c:pt idx="426">
                  <c:v>809.95609999999999</c:v>
                </c:pt>
                <c:pt idx="427">
                  <c:v>810.92039999999997</c:v>
                </c:pt>
                <c:pt idx="428">
                  <c:v>811.88459999999998</c:v>
                </c:pt>
                <c:pt idx="429">
                  <c:v>812.84889999999996</c:v>
                </c:pt>
                <c:pt idx="430">
                  <c:v>813.81309999999996</c:v>
                </c:pt>
                <c:pt idx="431">
                  <c:v>814.77729999999997</c:v>
                </c:pt>
                <c:pt idx="432">
                  <c:v>815.74159999999995</c:v>
                </c:pt>
                <c:pt idx="433">
                  <c:v>816.70579999999995</c:v>
                </c:pt>
                <c:pt idx="434">
                  <c:v>817.67</c:v>
                </c:pt>
                <c:pt idx="435">
                  <c:v>818.63430000000005</c:v>
                </c:pt>
                <c:pt idx="436">
                  <c:v>819.59849999999994</c:v>
                </c:pt>
                <c:pt idx="437">
                  <c:v>820.56269999999995</c:v>
                </c:pt>
                <c:pt idx="438">
                  <c:v>821.52700000000004</c:v>
                </c:pt>
                <c:pt idx="439">
                  <c:v>822.49120000000005</c:v>
                </c:pt>
                <c:pt idx="440">
                  <c:v>823.45540000000005</c:v>
                </c:pt>
                <c:pt idx="441">
                  <c:v>824.41970000000003</c:v>
                </c:pt>
                <c:pt idx="442">
                  <c:v>825.38390000000004</c:v>
                </c:pt>
                <c:pt idx="443">
                  <c:v>826.34810000000004</c:v>
                </c:pt>
                <c:pt idx="444">
                  <c:v>827.31240000000003</c:v>
                </c:pt>
                <c:pt idx="445">
                  <c:v>828.27660000000003</c:v>
                </c:pt>
                <c:pt idx="446">
                  <c:v>829.24080000000004</c:v>
                </c:pt>
                <c:pt idx="447">
                  <c:v>830.20510000000002</c:v>
                </c:pt>
                <c:pt idx="448">
                  <c:v>831.16930000000002</c:v>
                </c:pt>
                <c:pt idx="449">
                  <c:v>832.13350000000003</c:v>
                </c:pt>
                <c:pt idx="450">
                  <c:v>833.09780000000001</c:v>
                </c:pt>
                <c:pt idx="451">
                  <c:v>834.06200000000001</c:v>
                </c:pt>
                <c:pt idx="452">
                  <c:v>835.02620000000002</c:v>
                </c:pt>
                <c:pt idx="453">
                  <c:v>835.9905</c:v>
                </c:pt>
                <c:pt idx="454">
                  <c:v>836.9547</c:v>
                </c:pt>
                <c:pt idx="455">
                  <c:v>837.91890000000001</c:v>
                </c:pt>
                <c:pt idx="456">
                  <c:v>838.88319999999999</c:v>
                </c:pt>
                <c:pt idx="457">
                  <c:v>839.84739999999999</c:v>
                </c:pt>
                <c:pt idx="458">
                  <c:v>840.8116</c:v>
                </c:pt>
                <c:pt idx="459">
                  <c:v>841.77589999999998</c:v>
                </c:pt>
                <c:pt idx="460">
                  <c:v>842.74009999999998</c:v>
                </c:pt>
                <c:pt idx="461">
                  <c:v>843.70429999999999</c:v>
                </c:pt>
                <c:pt idx="462">
                  <c:v>844.66859999999997</c:v>
                </c:pt>
                <c:pt idx="463">
                  <c:v>845.63279999999997</c:v>
                </c:pt>
                <c:pt idx="464">
                  <c:v>846.59699999999998</c:v>
                </c:pt>
                <c:pt idx="465">
                  <c:v>847.56129999999996</c:v>
                </c:pt>
                <c:pt idx="466">
                  <c:v>848.52549999999997</c:v>
                </c:pt>
                <c:pt idx="467">
                  <c:v>849.48969999999997</c:v>
                </c:pt>
                <c:pt idx="468">
                  <c:v>850.45399999999995</c:v>
                </c:pt>
                <c:pt idx="469">
                  <c:v>851.41819999999996</c:v>
                </c:pt>
                <c:pt idx="470">
                  <c:v>852.38239999999996</c:v>
                </c:pt>
                <c:pt idx="471">
                  <c:v>853.34670000000006</c:v>
                </c:pt>
                <c:pt idx="472">
                  <c:v>854.31089999999995</c:v>
                </c:pt>
                <c:pt idx="473">
                  <c:v>855.27509999999995</c:v>
                </c:pt>
                <c:pt idx="474">
                  <c:v>856.23940000000005</c:v>
                </c:pt>
                <c:pt idx="475">
                  <c:v>857.20360000000005</c:v>
                </c:pt>
                <c:pt idx="476">
                  <c:v>858.16780000000006</c:v>
                </c:pt>
                <c:pt idx="477">
                  <c:v>859.13210000000004</c:v>
                </c:pt>
                <c:pt idx="478">
                  <c:v>860.09630000000004</c:v>
                </c:pt>
                <c:pt idx="479">
                  <c:v>861.06050000000005</c:v>
                </c:pt>
                <c:pt idx="480">
                  <c:v>862.02480000000003</c:v>
                </c:pt>
                <c:pt idx="481">
                  <c:v>862.98900000000003</c:v>
                </c:pt>
                <c:pt idx="482">
                  <c:v>863.95320000000004</c:v>
                </c:pt>
                <c:pt idx="483">
                  <c:v>864.91750000000002</c:v>
                </c:pt>
                <c:pt idx="484">
                  <c:v>865.88170000000002</c:v>
                </c:pt>
                <c:pt idx="485">
                  <c:v>866.84590000000003</c:v>
                </c:pt>
                <c:pt idx="486">
                  <c:v>867.81020000000001</c:v>
                </c:pt>
                <c:pt idx="487">
                  <c:v>868.77440000000001</c:v>
                </c:pt>
                <c:pt idx="488">
                  <c:v>869.73860000000002</c:v>
                </c:pt>
                <c:pt idx="489">
                  <c:v>870.7029</c:v>
                </c:pt>
                <c:pt idx="490">
                  <c:v>871.6671</c:v>
                </c:pt>
                <c:pt idx="491">
                  <c:v>872.63130000000001</c:v>
                </c:pt>
                <c:pt idx="492">
                  <c:v>873.59559999999999</c:v>
                </c:pt>
                <c:pt idx="493">
                  <c:v>874.5598</c:v>
                </c:pt>
                <c:pt idx="494">
                  <c:v>875.524</c:v>
                </c:pt>
                <c:pt idx="495">
                  <c:v>876.48829999999998</c:v>
                </c:pt>
                <c:pt idx="496">
                  <c:v>877.45249999999999</c:v>
                </c:pt>
                <c:pt idx="497">
                  <c:v>878.41669999999999</c:v>
                </c:pt>
                <c:pt idx="498">
                  <c:v>879.38099999999997</c:v>
                </c:pt>
                <c:pt idx="499">
                  <c:v>880.34519999999998</c:v>
                </c:pt>
                <c:pt idx="500">
                  <c:v>881.30939999999998</c:v>
                </c:pt>
                <c:pt idx="501">
                  <c:v>882.27369999999996</c:v>
                </c:pt>
                <c:pt idx="502">
                  <c:v>883.23789999999997</c:v>
                </c:pt>
                <c:pt idx="503">
                  <c:v>884.20209999999997</c:v>
                </c:pt>
                <c:pt idx="504">
                  <c:v>885.16639999999995</c:v>
                </c:pt>
                <c:pt idx="505">
                  <c:v>886.13059999999996</c:v>
                </c:pt>
                <c:pt idx="506">
                  <c:v>887.09479999999996</c:v>
                </c:pt>
                <c:pt idx="507">
                  <c:v>888.05909999999994</c:v>
                </c:pt>
                <c:pt idx="508">
                  <c:v>889.02329999999995</c:v>
                </c:pt>
                <c:pt idx="509">
                  <c:v>889.98749999999995</c:v>
                </c:pt>
                <c:pt idx="510">
                  <c:v>890.95180000000005</c:v>
                </c:pt>
                <c:pt idx="511">
                  <c:v>891.91600000000005</c:v>
                </c:pt>
                <c:pt idx="512">
                  <c:v>892.88019999999995</c:v>
                </c:pt>
                <c:pt idx="513">
                  <c:v>893.84450000000004</c:v>
                </c:pt>
                <c:pt idx="514">
                  <c:v>894.80870000000004</c:v>
                </c:pt>
                <c:pt idx="515">
                  <c:v>895.77290000000005</c:v>
                </c:pt>
                <c:pt idx="516">
                  <c:v>896.73720000000003</c:v>
                </c:pt>
                <c:pt idx="517">
                  <c:v>897.70140000000004</c:v>
                </c:pt>
                <c:pt idx="518">
                  <c:v>898.66560000000004</c:v>
                </c:pt>
                <c:pt idx="519">
                  <c:v>899.62990000000002</c:v>
                </c:pt>
                <c:pt idx="520">
                  <c:v>900.59410000000003</c:v>
                </c:pt>
                <c:pt idx="521">
                  <c:v>901.55830000000003</c:v>
                </c:pt>
                <c:pt idx="522">
                  <c:v>902.52260000000001</c:v>
                </c:pt>
                <c:pt idx="523">
                  <c:v>903.48680000000002</c:v>
                </c:pt>
                <c:pt idx="524">
                  <c:v>904.45100000000002</c:v>
                </c:pt>
                <c:pt idx="525">
                  <c:v>905.4153</c:v>
                </c:pt>
                <c:pt idx="526">
                  <c:v>906.37950000000001</c:v>
                </c:pt>
                <c:pt idx="527">
                  <c:v>907.34379999999999</c:v>
                </c:pt>
                <c:pt idx="528">
                  <c:v>908.30799999999999</c:v>
                </c:pt>
                <c:pt idx="529">
                  <c:v>909.2722</c:v>
                </c:pt>
                <c:pt idx="530">
                  <c:v>910.23649999999998</c:v>
                </c:pt>
                <c:pt idx="531">
                  <c:v>911.20069999999998</c:v>
                </c:pt>
                <c:pt idx="532">
                  <c:v>912.16489999999999</c:v>
                </c:pt>
                <c:pt idx="533">
                  <c:v>913.12919999999997</c:v>
                </c:pt>
                <c:pt idx="534">
                  <c:v>914.09339999999997</c:v>
                </c:pt>
                <c:pt idx="535">
                  <c:v>915.05759999999998</c:v>
                </c:pt>
                <c:pt idx="536">
                  <c:v>916.02189999999996</c:v>
                </c:pt>
                <c:pt idx="537">
                  <c:v>916.98609999999996</c:v>
                </c:pt>
                <c:pt idx="538">
                  <c:v>917.95029999999997</c:v>
                </c:pt>
                <c:pt idx="539">
                  <c:v>918.91459999999995</c:v>
                </c:pt>
                <c:pt idx="540">
                  <c:v>919.87879999999996</c:v>
                </c:pt>
                <c:pt idx="541">
                  <c:v>920.84299999999996</c:v>
                </c:pt>
                <c:pt idx="542">
                  <c:v>921.80730000000005</c:v>
                </c:pt>
                <c:pt idx="543">
                  <c:v>922.77149999999995</c:v>
                </c:pt>
                <c:pt idx="544">
                  <c:v>923.73569999999995</c:v>
                </c:pt>
                <c:pt idx="545">
                  <c:v>924.7</c:v>
                </c:pt>
                <c:pt idx="546">
                  <c:v>925.66420000000005</c:v>
                </c:pt>
                <c:pt idx="547">
                  <c:v>926.62840000000006</c:v>
                </c:pt>
                <c:pt idx="548">
                  <c:v>927.59270000000004</c:v>
                </c:pt>
                <c:pt idx="549">
                  <c:v>928.55690000000004</c:v>
                </c:pt>
                <c:pt idx="550">
                  <c:v>929.52110000000005</c:v>
                </c:pt>
                <c:pt idx="551">
                  <c:v>930.48540000000003</c:v>
                </c:pt>
                <c:pt idx="552">
                  <c:v>931.44960000000003</c:v>
                </c:pt>
                <c:pt idx="553">
                  <c:v>932.41380000000004</c:v>
                </c:pt>
                <c:pt idx="554">
                  <c:v>933.37810000000002</c:v>
                </c:pt>
                <c:pt idx="555">
                  <c:v>934.34230000000002</c:v>
                </c:pt>
                <c:pt idx="556">
                  <c:v>935.30650000000003</c:v>
                </c:pt>
                <c:pt idx="557">
                  <c:v>936.27080000000001</c:v>
                </c:pt>
                <c:pt idx="558">
                  <c:v>937.23500000000001</c:v>
                </c:pt>
                <c:pt idx="559">
                  <c:v>938.19920000000002</c:v>
                </c:pt>
                <c:pt idx="560">
                  <c:v>939.1635</c:v>
                </c:pt>
                <c:pt idx="561">
                  <c:v>940.1277</c:v>
                </c:pt>
                <c:pt idx="562">
                  <c:v>941.09190000000001</c:v>
                </c:pt>
                <c:pt idx="563">
                  <c:v>942.05619999999999</c:v>
                </c:pt>
                <c:pt idx="564">
                  <c:v>943.0204</c:v>
                </c:pt>
                <c:pt idx="565">
                  <c:v>943.9846</c:v>
                </c:pt>
                <c:pt idx="566">
                  <c:v>944.94889999999998</c:v>
                </c:pt>
                <c:pt idx="567">
                  <c:v>945.91309999999999</c:v>
                </c:pt>
                <c:pt idx="568">
                  <c:v>946.87729999999999</c:v>
                </c:pt>
                <c:pt idx="569">
                  <c:v>947.84159999999997</c:v>
                </c:pt>
                <c:pt idx="570">
                  <c:v>948.80579999999998</c:v>
                </c:pt>
                <c:pt idx="571">
                  <c:v>949.77</c:v>
                </c:pt>
                <c:pt idx="572">
                  <c:v>950.73429999999996</c:v>
                </c:pt>
                <c:pt idx="573">
                  <c:v>951.69849999999997</c:v>
                </c:pt>
                <c:pt idx="574">
                  <c:v>952.66269999999997</c:v>
                </c:pt>
                <c:pt idx="575">
                  <c:v>953.62699999999995</c:v>
                </c:pt>
                <c:pt idx="576">
                  <c:v>954.59119999999996</c:v>
                </c:pt>
                <c:pt idx="577">
                  <c:v>955.55539999999996</c:v>
                </c:pt>
                <c:pt idx="578">
                  <c:v>956.51969999999994</c:v>
                </c:pt>
                <c:pt idx="579">
                  <c:v>957.48389999999995</c:v>
                </c:pt>
                <c:pt idx="580">
                  <c:v>958.44809999999995</c:v>
                </c:pt>
                <c:pt idx="581">
                  <c:v>959.41240000000005</c:v>
                </c:pt>
                <c:pt idx="582">
                  <c:v>960.37660000000005</c:v>
                </c:pt>
                <c:pt idx="583">
                  <c:v>961.34079999999994</c:v>
                </c:pt>
                <c:pt idx="584">
                  <c:v>962.30510000000004</c:v>
                </c:pt>
                <c:pt idx="585">
                  <c:v>963.26930000000004</c:v>
                </c:pt>
                <c:pt idx="586">
                  <c:v>964.23350000000005</c:v>
                </c:pt>
                <c:pt idx="587">
                  <c:v>965.19780000000003</c:v>
                </c:pt>
                <c:pt idx="588">
                  <c:v>966.16200000000003</c:v>
                </c:pt>
                <c:pt idx="589">
                  <c:v>967.12620000000004</c:v>
                </c:pt>
                <c:pt idx="590">
                  <c:v>968.09050000000002</c:v>
                </c:pt>
                <c:pt idx="591">
                  <c:v>969.05470000000003</c:v>
                </c:pt>
                <c:pt idx="592">
                  <c:v>970.01890000000003</c:v>
                </c:pt>
                <c:pt idx="593">
                  <c:v>970.98320000000001</c:v>
                </c:pt>
                <c:pt idx="594">
                  <c:v>971.94740000000002</c:v>
                </c:pt>
                <c:pt idx="595">
                  <c:v>972.91160000000002</c:v>
                </c:pt>
                <c:pt idx="596">
                  <c:v>973.8759</c:v>
                </c:pt>
                <c:pt idx="597">
                  <c:v>974.84010000000001</c:v>
                </c:pt>
                <c:pt idx="598">
                  <c:v>975.80430000000001</c:v>
                </c:pt>
                <c:pt idx="599">
                  <c:v>976.76859999999999</c:v>
                </c:pt>
                <c:pt idx="600">
                  <c:v>977.7328</c:v>
                </c:pt>
                <c:pt idx="601">
                  <c:v>978.697</c:v>
                </c:pt>
                <c:pt idx="602">
                  <c:v>979.66129999999998</c:v>
                </c:pt>
                <c:pt idx="603">
                  <c:v>980.62549999999999</c:v>
                </c:pt>
                <c:pt idx="604">
                  <c:v>981.58969999999999</c:v>
                </c:pt>
                <c:pt idx="605">
                  <c:v>982.55399999999997</c:v>
                </c:pt>
                <c:pt idx="606">
                  <c:v>983.51819999999998</c:v>
                </c:pt>
                <c:pt idx="607">
                  <c:v>984.48239999999998</c:v>
                </c:pt>
                <c:pt idx="608">
                  <c:v>985.44669999999996</c:v>
                </c:pt>
                <c:pt idx="609">
                  <c:v>986.41089999999997</c:v>
                </c:pt>
                <c:pt idx="610">
                  <c:v>987.37509999999997</c:v>
                </c:pt>
                <c:pt idx="611">
                  <c:v>988.33939999999996</c:v>
                </c:pt>
                <c:pt idx="612">
                  <c:v>989.30359999999996</c:v>
                </c:pt>
                <c:pt idx="613">
                  <c:v>990.26779999999997</c:v>
                </c:pt>
                <c:pt idx="614">
                  <c:v>991.23209999999995</c:v>
                </c:pt>
                <c:pt idx="615">
                  <c:v>992.19629999999995</c:v>
                </c:pt>
                <c:pt idx="616">
                  <c:v>993.16049999999996</c:v>
                </c:pt>
                <c:pt idx="617">
                  <c:v>994.12480000000005</c:v>
                </c:pt>
                <c:pt idx="618">
                  <c:v>995.08900000000006</c:v>
                </c:pt>
                <c:pt idx="619">
                  <c:v>996.05319999999995</c:v>
                </c:pt>
                <c:pt idx="620">
                  <c:v>997.01750000000004</c:v>
                </c:pt>
                <c:pt idx="621">
                  <c:v>997.98170000000005</c:v>
                </c:pt>
                <c:pt idx="622">
                  <c:v>998.94590000000005</c:v>
                </c:pt>
                <c:pt idx="623">
                  <c:v>999.91020000000003</c:v>
                </c:pt>
                <c:pt idx="624">
                  <c:v>1000.874</c:v>
                </c:pt>
                <c:pt idx="625">
                  <c:v>1001.8390000000001</c:v>
                </c:pt>
                <c:pt idx="626">
                  <c:v>1002.803</c:v>
                </c:pt>
                <c:pt idx="627">
                  <c:v>1003.7670000000001</c:v>
                </c:pt>
                <c:pt idx="628">
                  <c:v>1004.731</c:v>
                </c:pt>
                <c:pt idx="629">
                  <c:v>1005.696</c:v>
                </c:pt>
                <c:pt idx="630">
                  <c:v>1006.66</c:v>
                </c:pt>
                <c:pt idx="631">
                  <c:v>1007.624</c:v>
                </c:pt>
                <c:pt idx="632">
                  <c:v>1008.588</c:v>
                </c:pt>
                <c:pt idx="633">
                  <c:v>1009.552</c:v>
                </c:pt>
                <c:pt idx="634">
                  <c:v>1010.5170000000001</c:v>
                </c:pt>
                <c:pt idx="635">
                  <c:v>1011.481</c:v>
                </c:pt>
                <c:pt idx="636">
                  <c:v>1012.4450000000001</c:v>
                </c:pt>
                <c:pt idx="637">
                  <c:v>1013.409</c:v>
                </c:pt>
                <c:pt idx="638">
                  <c:v>1014.374</c:v>
                </c:pt>
                <c:pt idx="639">
                  <c:v>1015.338</c:v>
                </c:pt>
                <c:pt idx="640">
                  <c:v>1016.302</c:v>
                </c:pt>
                <c:pt idx="641">
                  <c:v>1017.266</c:v>
                </c:pt>
                <c:pt idx="642">
                  <c:v>1018.231</c:v>
                </c:pt>
                <c:pt idx="643">
                  <c:v>1019.1950000000001</c:v>
                </c:pt>
                <c:pt idx="644">
                  <c:v>1020.159</c:v>
                </c:pt>
                <c:pt idx="645">
                  <c:v>1021.123</c:v>
                </c:pt>
                <c:pt idx="646">
                  <c:v>1022.088</c:v>
                </c:pt>
                <c:pt idx="647">
                  <c:v>1023.052</c:v>
                </c:pt>
                <c:pt idx="648">
                  <c:v>1024.0160000000001</c:v>
                </c:pt>
                <c:pt idx="649">
                  <c:v>1024.98</c:v>
                </c:pt>
                <c:pt idx="650">
                  <c:v>1025.944</c:v>
                </c:pt>
                <c:pt idx="651">
                  <c:v>1026.9090000000001</c:v>
                </c:pt>
                <c:pt idx="652">
                  <c:v>1027.873</c:v>
                </c:pt>
                <c:pt idx="653">
                  <c:v>1028.837</c:v>
                </c:pt>
                <c:pt idx="654">
                  <c:v>1029.8009999999999</c:v>
                </c:pt>
                <c:pt idx="655">
                  <c:v>1030.7660000000001</c:v>
                </c:pt>
                <c:pt idx="656">
                  <c:v>1031.73</c:v>
                </c:pt>
                <c:pt idx="657">
                  <c:v>1032.694</c:v>
                </c:pt>
                <c:pt idx="658">
                  <c:v>1033.6579999999999</c:v>
                </c:pt>
                <c:pt idx="659">
                  <c:v>1034.623</c:v>
                </c:pt>
                <c:pt idx="660">
                  <c:v>1035.587</c:v>
                </c:pt>
                <c:pt idx="661">
                  <c:v>1036.5509999999999</c:v>
                </c:pt>
                <c:pt idx="662">
                  <c:v>1037.5150000000001</c:v>
                </c:pt>
                <c:pt idx="663">
                  <c:v>1038.479</c:v>
                </c:pt>
                <c:pt idx="664">
                  <c:v>1039.444</c:v>
                </c:pt>
                <c:pt idx="665">
                  <c:v>1040.4079999999999</c:v>
                </c:pt>
                <c:pt idx="666">
                  <c:v>1041.3720000000001</c:v>
                </c:pt>
                <c:pt idx="667">
                  <c:v>1042.336</c:v>
                </c:pt>
                <c:pt idx="668">
                  <c:v>1043.3009999999999</c:v>
                </c:pt>
                <c:pt idx="669">
                  <c:v>1044.2650000000001</c:v>
                </c:pt>
                <c:pt idx="670">
                  <c:v>1045.229</c:v>
                </c:pt>
                <c:pt idx="671">
                  <c:v>1046.193</c:v>
                </c:pt>
                <c:pt idx="672">
                  <c:v>1047.1579999999999</c:v>
                </c:pt>
                <c:pt idx="673">
                  <c:v>1048.1220000000001</c:v>
                </c:pt>
                <c:pt idx="674">
                  <c:v>1049.086</c:v>
                </c:pt>
                <c:pt idx="675">
                  <c:v>1050.05</c:v>
                </c:pt>
                <c:pt idx="676">
                  <c:v>1051.0150000000001</c:v>
                </c:pt>
                <c:pt idx="677">
                  <c:v>1051.979</c:v>
                </c:pt>
                <c:pt idx="678">
                  <c:v>1052.943</c:v>
                </c:pt>
                <c:pt idx="679">
                  <c:v>1053.9069999999999</c:v>
                </c:pt>
                <c:pt idx="680">
                  <c:v>1054.8710000000001</c:v>
                </c:pt>
                <c:pt idx="681">
                  <c:v>1055.836</c:v>
                </c:pt>
                <c:pt idx="682">
                  <c:v>1056.8</c:v>
                </c:pt>
                <c:pt idx="683">
                  <c:v>1057.7639999999999</c:v>
                </c:pt>
                <c:pt idx="684">
                  <c:v>1058.7280000000001</c:v>
                </c:pt>
                <c:pt idx="685">
                  <c:v>1059.693</c:v>
                </c:pt>
                <c:pt idx="686">
                  <c:v>1060.6569999999999</c:v>
                </c:pt>
                <c:pt idx="687">
                  <c:v>1061.6210000000001</c:v>
                </c:pt>
                <c:pt idx="688">
                  <c:v>1062.585</c:v>
                </c:pt>
                <c:pt idx="689">
                  <c:v>1063.55</c:v>
                </c:pt>
                <c:pt idx="690">
                  <c:v>1064.5139999999999</c:v>
                </c:pt>
                <c:pt idx="691">
                  <c:v>1065.4780000000001</c:v>
                </c:pt>
                <c:pt idx="692">
                  <c:v>1066.442</c:v>
                </c:pt>
                <c:pt idx="693">
                  <c:v>1067.4059999999999</c:v>
                </c:pt>
                <c:pt idx="694">
                  <c:v>1068.3710000000001</c:v>
                </c:pt>
                <c:pt idx="695">
                  <c:v>1069.335</c:v>
                </c:pt>
                <c:pt idx="696">
                  <c:v>1070.299</c:v>
                </c:pt>
                <c:pt idx="697">
                  <c:v>1071.2629999999999</c:v>
                </c:pt>
                <c:pt idx="698">
                  <c:v>1072.2280000000001</c:v>
                </c:pt>
                <c:pt idx="699">
                  <c:v>1073.192</c:v>
                </c:pt>
                <c:pt idx="700">
                  <c:v>1074.1559999999999</c:v>
                </c:pt>
                <c:pt idx="701">
                  <c:v>1075.1199999999999</c:v>
                </c:pt>
                <c:pt idx="702">
                  <c:v>1076.085</c:v>
                </c:pt>
                <c:pt idx="703">
                  <c:v>1077.049</c:v>
                </c:pt>
                <c:pt idx="704">
                  <c:v>1078.0129999999999</c:v>
                </c:pt>
                <c:pt idx="705">
                  <c:v>1078.9770000000001</c:v>
                </c:pt>
                <c:pt idx="706">
                  <c:v>1079.942</c:v>
                </c:pt>
                <c:pt idx="707">
                  <c:v>1080.9059999999999</c:v>
                </c:pt>
                <c:pt idx="708">
                  <c:v>1081.8699999999999</c:v>
                </c:pt>
                <c:pt idx="709">
                  <c:v>1082.8340000000001</c:v>
                </c:pt>
                <c:pt idx="710">
                  <c:v>1083.798</c:v>
                </c:pt>
                <c:pt idx="711">
                  <c:v>1084.7629999999999</c:v>
                </c:pt>
                <c:pt idx="712">
                  <c:v>1085.7270000000001</c:v>
                </c:pt>
                <c:pt idx="713">
                  <c:v>1086.691</c:v>
                </c:pt>
                <c:pt idx="714">
                  <c:v>1087.655</c:v>
                </c:pt>
                <c:pt idx="715">
                  <c:v>1088.6199999999999</c:v>
                </c:pt>
                <c:pt idx="716">
                  <c:v>1089.5840000000001</c:v>
                </c:pt>
                <c:pt idx="717">
                  <c:v>1090.548</c:v>
                </c:pt>
                <c:pt idx="718">
                  <c:v>1091.5119999999999</c:v>
                </c:pt>
                <c:pt idx="719">
                  <c:v>1092.4770000000001</c:v>
                </c:pt>
                <c:pt idx="720">
                  <c:v>1093.441</c:v>
                </c:pt>
                <c:pt idx="721">
                  <c:v>1094.405</c:v>
                </c:pt>
                <c:pt idx="722">
                  <c:v>1095.3689999999999</c:v>
                </c:pt>
                <c:pt idx="723">
                  <c:v>1096.3330000000001</c:v>
                </c:pt>
                <c:pt idx="724">
                  <c:v>1097.298</c:v>
                </c:pt>
                <c:pt idx="725">
                  <c:v>1098.2619999999999</c:v>
                </c:pt>
                <c:pt idx="726">
                  <c:v>1099.2260000000001</c:v>
                </c:pt>
                <c:pt idx="727">
                  <c:v>1100.19</c:v>
                </c:pt>
                <c:pt idx="728">
                  <c:v>1101.155</c:v>
                </c:pt>
                <c:pt idx="729">
                  <c:v>1102.1189999999999</c:v>
                </c:pt>
                <c:pt idx="730">
                  <c:v>1103.0830000000001</c:v>
                </c:pt>
                <c:pt idx="731">
                  <c:v>1104.047</c:v>
                </c:pt>
                <c:pt idx="732">
                  <c:v>1105.0119999999999</c:v>
                </c:pt>
                <c:pt idx="733">
                  <c:v>1105.9760000000001</c:v>
                </c:pt>
                <c:pt idx="734">
                  <c:v>1106.94</c:v>
                </c:pt>
                <c:pt idx="735">
                  <c:v>1107.904</c:v>
                </c:pt>
                <c:pt idx="736">
                  <c:v>1108.8689999999999</c:v>
                </c:pt>
                <c:pt idx="737">
                  <c:v>1109.8330000000001</c:v>
                </c:pt>
                <c:pt idx="738">
                  <c:v>1110.797</c:v>
                </c:pt>
                <c:pt idx="739">
                  <c:v>1111.761</c:v>
                </c:pt>
                <c:pt idx="740">
                  <c:v>1112.7249999999999</c:v>
                </c:pt>
                <c:pt idx="741">
                  <c:v>1113.69</c:v>
                </c:pt>
                <c:pt idx="742">
                  <c:v>1114.654</c:v>
                </c:pt>
                <c:pt idx="743">
                  <c:v>1115.6179999999999</c:v>
                </c:pt>
                <c:pt idx="744">
                  <c:v>1116.5820000000001</c:v>
                </c:pt>
                <c:pt idx="745">
                  <c:v>1117.547</c:v>
                </c:pt>
                <c:pt idx="746">
                  <c:v>1118.511</c:v>
                </c:pt>
                <c:pt idx="747">
                  <c:v>1119.4749999999999</c:v>
                </c:pt>
                <c:pt idx="748">
                  <c:v>1120.4390000000001</c:v>
                </c:pt>
                <c:pt idx="749">
                  <c:v>1121.404</c:v>
                </c:pt>
                <c:pt idx="750">
                  <c:v>1122.3679999999999</c:v>
                </c:pt>
                <c:pt idx="751">
                  <c:v>1123.3320000000001</c:v>
                </c:pt>
                <c:pt idx="752">
                  <c:v>1124.296</c:v>
                </c:pt>
                <c:pt idx="753">
                  <c:v>1125.26</c:v>
                </c:pt>
                <c:pt idx="754">
                  <c:v>1126.2249999999999</c:v>
                </c:pt>
                <c:pt idx="755">
                  <c:v>1127.1890000000001</c:v>
                </c:pt>
                <c:pt idx="756">
                  <c:v>1128.153</c:v>
                </c:pt>
                <c:pt idx="757">
                  <c:v>1129.117</c:v>
                </c:pt>
                <c:pt idx="758">
                  <c:v>1130.0820000000001</c:v>
                </c:pt>
                <c:pt idx="759">
                  <c:v>1131.046</c:v>
                </c:pt>
                <c:pt idx="760">
                  <c:v>1132.01</c:v>
                </c:pt>
                <c:pt idx="761">
                  <c:v>1132.9739999999999</c:v>
                </c:pt>
                <c:pt idx="762">
                  <c:v>1133.9390000000001</c:v>
                </c:pt>
                <c:pt idx="763">
                  <c:v>1134.903</c:v>
                </c:pt>
                <c:pt idx="764">
                  <c:v>1135.867</c:v>
                </c:pt>
                <c:pt idx="765">
                  <c:v>1136.8309999999999</c:v>
                </c:pt>
                <c:pt idx="766">
                  <c:v>1137.796</c:v>
                </c:pt>
                <c:pt idx="767">
                  <c:v>1138.76</c:v>
                </c:pt>
                <c:pt idx="768">
                  <c:v>1139.7239999999999</c:v>
                </c:pt>
                <c:pt idx="769">
                  <c:v>1140.6880000000001</c:v>
                </c:pt>
                <c:pt idx="770">
                  <c:v>1141.652</c:v>
                </c:pt>
                <c:pt idx="771">
                  <c:v>1142.617</c:v>
                </c:pt>
                <c:pt idx="772">
                  <c:v>1143.5809999999999</c:v>
                </c:pt>
                <c:pt idx="773">
                  <c:v>1144.5450000000001</c:v>
                </c:pt>
                <c:pt idx="774">
                  <c:v>1145.509</c:v>
                </c:pt>
                <c:pt idx="775">
                  <c:v>1146.4739999999999</c:v>
                </c:pt>
                <c:pt idx="776">
                  <c:v>1147.4380000000001</c:v>
                </c:pt>
                <c:pt idx="777">
                  <c:v>1148.402</c:v>
                </c:pt>
                <c:pt idx="778">
                  <c:v>1149.366</c:v>
                </c:pt>
                <c:pt idx="779">
                  <c:v>1150.3309999999999</c:v>
                </c:pt>
                <c:pt idx="780">
                  <c:v>1151.2950000000001</c:v>
                </c:pt>
                <c:pt idx="781">
                  <c:v>1152.259</c:v>
                </c:pt>
                <c:pt idx="782">
                  <c:v>1153.223</c:v>
                </c:pt>
                <c:pt idx="783">
                  <c:v>1154.1880000000001</c:v>
                </c:pt>
                <c:pt idx="784">
                  <c:v>1155.152</c:v>
                </c:pt>
                <c:pt idx="785">
                  <c:v>1156.116</c:v>
                </c:pt>
                <c:pt idx="786">
                  <c:v>1157.08</c:v>
                </c:pt>
                <c:pt idx="787">
                  <c:v>1158.0440000000001</c:v>
                </c:pt>
                <c:pt idx="788">
                  <c:v>1159.009</c:v>
                </c:pt>
                <c:pt idx="789">
                  <c:v>1159.973</c:v>
                </c:pt>
                <c:pt idx="790">
                  <c:v>1160.9369999999999</c:v>
                </c:pt>
                <c:pt idx="791">
                  <c:v>1161.9010000000001</c:v>
                </c:pt>
                <c:pt idx="792">
                  <c:v>1162.866</c:v>
                </c:pt>
                <c:pt idx="793">
                  <c:v>1163.83</c:v>
                </c:pt>
                <c:pt idx="794">
                  <c:v>1164.7940000000001</c:v>
                </c:pt>
                <c:pt idx="795">
                  <c:v>1165.758</c:v>
                </c:pt>
                <c:pt idx="796">
                  <c:v>1166.723</c:v>
                </c:pt>
                <c:pt idx="797">
                  <c:v>1167.6869999999999</c:v>
                </c:pt>
                <c:pt idx="798">
                  <c:v>1168.6510000000001</c:v>
                </c:pt>
                <c:pt idx="799">
                  <c:v>1169.615</c:v>
                </c:pt>
                <c:pt idx="800">
                  <c:v>1170.579</c:v>
                </c:pt>
                <c:pt idx="801">
                  <c:v>1171.5440000000001</c:v>
                </c:pt>
                <c:pt idx="802">
                  <c:v>1172.508</c:v>
                </c:pt>
                <c:pt idx="803">
                  <c:v>1173.472</c:v>
                </c:pt>
                <c:pt idx="804">
                  <c:v>1174.4359999999999</c:v>
                </c:pt>
                <c:pt idx="805">
                  <c:v>1175.4010000000001</c:v>
                </c:pt>
                <c:pt idx="806">
                  <c:v>1176.365</c:v>
                </c:pt>
                <c:pt idx="807">
                  <c:v>1177.329</c:v>
                </c:pt>
                <c:pt idx="808">
                  <c:v>1178.2929999999999</c:v>
                </c:pt>
                <c:pt idx="809">
                  <c:v>1179.258</c:v>
                </c:pt>
                <c:pt idx="810">
                  <c:v>1180.222</c:v>
                </c:pt>
                <c:pt idx="811">
                  <c:v>1181.1859999999999</c:v>
                </c:pt>
                <c:pt idx="812">
                  <c:v>1182.1500000000001</c:v>
                </c:pt>
                <c:pt idx="813">
                  <c:v>1183.115</c:v>
                </c:pt>
                <c:pt idx="814">
                  <c:v>1184.079</c:v>
                </c:pt>
                <c:pt idx="815">
                  <c:v>1185.0429999999999</c:v>
                </c:pt>
                <c:pt idx="816">
                  <c:v>1186.0070000000001</c:v>
                </c:pt>
                <c:pt idx="817">
                  <c:v>1186.971</c:v>
                </c:pt>
                <c:pt idx="818">
                  <c:v>1187.9359999999999</c:v>
                </c:pt>
                <c:pt idx="819">
                  <c:v>1188.9000000000001</c:v>
                </c:pt>
                <c:pt idx="820">
                  <c:v>1189.864</c:v>
                </c:pt>
                <c:pt idx="821">
                  <c:v>1190.828</c:v>
                </c:pt>
                <c:pt idx="822">
                  <c:v>1191.7929999999999</c:v>
                </c:pt>
                <c:pt idx="823">
                  <c:v>1192.7570000000001</c:v>
                </c:pt>
                <c:pt idx="824">
                  <c:v>1193.721</c:v>
                </c:pt>
                <c:pt idx="825">
                  <c:v>1194.6849999999999</c:v>
                </c:pt>
                <c:pt idx="826">
                  <c:v>1195.6500000000001</c:v>
                </c:pt>
                <c:pt idx="827">
                  <c:v>1196.614</c:v>
                </c:pt>
                <c:pt idx="828">
                  <c:v>1197.578</c:v>
                </c:pt>
                <c:pt idx="829">
                  <c:v>1198.5419999999999</c:v>
                </c:pt>
                <c:pt idx="830">
                  <c:v>1199.5060000000001</c:v>
                </c:pt>
                <c:pt idx="831">
                  <c:v>1200.471</c:v>
                </c:pt>
                <c:pt idx="832">
                  <c:v>1201.4349999999999</c:v>
                </c:pt>
                <c:pt idx="833">
                  <c:v>1202.3989999999999</c:v>
                </c:pt>
                <c:pt idx="834">
                  <c:v>1203.3630000000001</c:v>
                </c:pt>
                <c:pt idx="835">
                  <c:v>1204.328</c:v>
                </c:pt>
                <c:pt idx="836">
                  <c:v>1205.2919999999999</c:v>
                </c:pt>
                <c:pt idx="837">
                  <c:v>1206.2560000000001</c:v>
                </c:pt>
                <c:pt idx="838">
                  <c:v>1207.22</c:v>
                </c:pt>
                <c:pt idx="839">
                  <c:v>1208.1849999999999</c:v>
                </c:pt>
                <c:pt idx="840">
                  <c:v>1209.1489999999999</c:v>
                </c:pt>
                <c:pt idx="841">
                  <c:v>1210.1130000000001</c:v>
                </c:pt>
                <c:pt idx="842">
                  <c:v>1211.077</c:v>
                </c:pt>
                <c:pt idx="843">
                  <c:v>1212.0419999999999</c:v>
                </c:pt>
                <c:pt idx="844">
                  <c:v>1213.0060000000001</c:v>
                </c:pt>
                <c:pt idx="845">
                  <c:v>1213.97</c:v>
                </c:pt>
                <c:pt idx="846">
                  <c:v>1214.934</c:v>
                </c:pt>
                <c:pt idx="847">
                  <c:v>1215.8979999999999</c:v>
                </c:pt>
                <c:pt idx="848">
                  <c:v>1216.8630000000001</c:v>
                </c:pt>
                <c:pt idx="849">
                  <c:v>1217.827</c:v>
                </c:pt>
                <c:pt idx="850">
                  <c:v>1218.7909999999999</c:v>
                </c:pt>
                <c:pt idx="851">
                  <c:v>1219.7550000000001</c:v>
                </c:pt>
                <c:pt idx="852">
                  <c:v>1220.72</c:v>
                </c:pt>
                <c:pt idx="853">
                  <c:v>1221.684</c:v>
                </c:pt>
                <c:pt idx="854">
                  <c:v>1222.6479999999999</c:v>
                </c:pt>
                <c:pt idx="855">
                  <c:v>1223.6120000000001</c:v>
                </c:pt>
                <c:pt idx="856">
                  <c:v>1224.577</c:v>
                </c:pt>
                <c:pt idx="857">
                  <c:v>1225.5409999999999</c:v>
                </c:pt>
                <c:pt idx="858">
                  <c:v>1226.5050000000001</c:v>
                </c:pt>
                <c:pt idx="859">
                  <c:v>1227.4690000000001</c:v>
                </c:pt>
                <c:pt idx="860">
                  <c:v>1228.434</c:v>
                </c:pt>
                <c:pt idx="861">
                  <c:v>1229.3979999999999</c:v>
                </c:pt>
                <c:pt idx="862">
                  <c:v>1230.3620000000001</c:v>
                </c:pt>
                <c:pt idx="863">
                  <c:v>1231.326</c:v>
                </c:pt>
                <c:pt idx="864">
                  <c:v>1232.2909999999999</c:v>
                </c:pt>
                <c:pt idx="865">
                  <c:v>1233.2550000000001</c:v>
                </c:pt>
                <c:pt idx="866">
                  <c:v>1234.2190000000001</c:v>
                </c:pt>
                <c:pt idx="867">
                  <c:v>1235.183</c:v>
                </c:pt>
                <c:pt idx="868">
                  <c:v>1236.1469999999999</c:v>
                </c:pt>
                <c:pt idx="869">
                  <c:v>1237.1120000000001</c:v>
                </c:pt>
                <c:pt idx="870">
                  <c:v>1238.076</c:v>
                </c:pt>
                <c:pt idx="871">
                  <c:v>1239.04</c:v>
                </c:pt>
                <c:pt idx="872">
                  <c:v>1240.0039999999999</c:v>
                </c:pt>
                <c:pt idx="873">
                  <c:v>1240.9690000000001</c:v>
                </c:pt>
                <c:pt idx="874">
                  <c:v>1241.933</c:v>
                </c:pt>
                <c:pt idx="875">
                  <c:v>1242.8969999999999</c:v>
                </c:pt>
                <c:pt idx="876">
                  <c:v>1243.8610000000001</c:v>
                </c:pt>
                <c:pt idx="877">
                  <c:v>1244.825</c:v>
                </c:pt>
                <c:pt idx="878">
                  <c:v>1245.79</c:v>
                </c:pt>
                <c:pt idx="879">
                  <c:v>1246.7539999999999</c:v>
                </c:pt>
                <c:pt idx="880">
                  <c:v>1247.7180000000001</c:v>
                </c:pt>
                <c:pt idx="881">
                  <c:v>1248.682</c:v>
                </c:pt>
                <c:pt idx="882">
                  <c:v>1249.6469999999999</c:v>
                </c:pt>
                <c:pt idx="883">
                  <c:v>1250.6110000000001</c:v>
                </c:pt>
                <c:pt idx="884">
                  <c:v>1251.575</c:v>
                </c:pt>
                <c:pt idx="885">
                  <c:v>1252.539</c:v>
                </c:pt>
                <c:pt idx="886">
                  <c:v>1253.5039999999999</c:v>
                </c:pt>
                <c:pt idx="887">
                  <c:v>1254.4680000000001</c:v>
                </c:pt>
                <c:pt idx="888">
                  <c:v>1255.432</c:v>
                </c:pt>
                <c:pt idx="889">
                  <c:v>1256.396</c:v>
                </c:pt>
                <c:pt idx="890">
                  <c:v>1257.3610000000001</c:v>
                </c:pt>
                <c:pt idx="891">
                  <c:v>1258.325</c:v>
                </c:pt>
                <c:pt idx="892">
                  <c:v>1259.289</c:v>
                </c:pt>
                <c:pt idx="893">
                  <c:v>1260.2529999999999</c:v>
                </c:pt>
                <c:pt idx="894">
                  <c:v>1261.2180000000001</c:v>
                </c:pt>
                <c:pt idx="895">
                  <c:v>1262.182</c:v>
                </c:pt>
                <c:pt idx="896">
                  <c:v>1263.146</c:v>
                </c:pt>
                <c:pt idx="897">
                  <c:v>1264.1099999999999</c:v>
                </c:pt>
                <c:pt idx="898">
                  <c:v>1265.0740000000001</c:v>
                </c:pt>
                <c:pt idx="899">
                  <c:v>1266.039</c:v>
                </c:pt>
                <c:pt idx="900">
                  <c:v>1267.0029999999999</c:v>
                </c:pt>
                <c:pt idx="901">
                  <c:v>1267.9670000000001</c:v>
                </c:pt>
                <c:pt idx="902">
                  <c:v>1268.931</c:v>
                </c:pt>
                <c:pt idx="903">
                  <c:v>1269.896</c:v>
                </c:pt>
                <c:pt idx="904">
                  <c:v>1270.8599999999999</c:v>
                </c:pt>
                <c:pt idx="905">
                  <c:v>1271.8240000000001</c:v>
                </c:pt>
                <c:pt idx="906">
                  <c:v>1272.788</c:v>
                </c:pt>
                <c:pt idx="907">
                  <c:v>1273.752</c:v>
                </c:pt>
                <c:pt idx="908">
                  <c:v>1274.7170000000001</c:v>
                </c:pt>
                <c:pt idx="909">
                  <c:v>1275.681</c:v>
                </c:pt>
                <c:pt idx="910">
                  <c:v>1276.645</c:v>
                </c:pt>
                <c:pt idx="911">
                  <c:v>1277.6089999999999</c:v>
                </c:pt>
                <c:pt idx="912">
                  <c:v>1278.5740000000001</c:v>
                </c:pt>
                <c:pt idx="913">
                  <c:v>1279.538</c:v>
                </c:pt>
                <c:pt idx="914">
                  <c:v>1280.502</c:v>
                </c:pt>
                <c:pt idx="915">
                  <c:v>1281.4659999999999</c:v>
                </c:pt>
                <c:pt idx="916">
                  <c:v>1282.431</c:v>
                </c:pt>
                <c:pt idx="917">
                  <c:v>1283.395</c:v>
                </c:pt>
                <c:pt idx="918">
                  <c:v>1284.3589999999999</c:v>
                </c:pt>
                <c:pt idx="919">
                  <c:v>1285.3230000000001</c:v>
                </c:pt>
                <c:pt idx="920">
                  <c:v>1286.288</c:v>
                </c:pt>
                <c:pt idx="921">
                  <c:v>1287.252</c:v>
                </c:pt>
                <c:pt idx="922">
                  <c:v>1288.2159999999999</c:v>
                </c:pt>
                <c:pt idx="923">
                  <c:v>1289.18</c:v>
                </c:pt>
                <c:pt idx="924">
                  <c:v>1290.145</c:v>
                </c:pt>
                <c:pt idx="925">
                  <c:v>1291.1089999999999</c:v>
                </c:pt>
                <c:pt idx="926">
                  <c:v>1292.0730000000001</c:v>
                </c:pt>
                <c:pt idx="927">
                  <c:v>1293.037</c:v>
                </c:pt>
                <c:pt idx="928">
                  <c:v>1294.001</c:v>
                </c:pt>
                <c:pt idx="929">
                  <c:v>1294.9659999999999</c:v>
                </c:pt>
                <c:pt idx="930">
                  <c:v>1295.93</c:v>
                </c:pt>
                <c:pt idx="931">
                  <c:v>1296.894</c:v>
                </c:pt>
                <c:pt idx="932">
                  <c:v>1297.8579999999999</c:v>
                </c:pt>
                <c:pt idx="933">
                  <c:v>1298.8230000000001</c:v>
                </c:pt>
                <c:pt idx="934">
                  <c:v>1299.787</c:v>
                </c:pt>
                <c:pt idx="935">
                  <c:v>1300.751</c:v>
                </c:pt>
                <c:pt idx="936">
                  <c:v>1301.7149999999999</c:v>
                </c:pt>
                <c:pt idx="937">
                  <c:v>1302.6790000000001</c:v>
                </c:pt>
                <c:pt idx="938">
                  <c:v>1303.644</c:v>
                </c:pt>
                <c:pt idx="939">
                  <c:v>1304.6079999999999</c:v>
                </c:pt>
                <c:pt idx="940">
                  <c:v>1305.5719999999999</c:v>
                </c:pt>
                <c:pt idx="941">
                  <c:v>1306.5360000000001</c:v>
                </c:pt>
                <c:pt idx="942">
                  <c:v>1307.501</c:v>
                </c:pt>
                <c:pt idx="943">
                  <c:v>1308.4649999999999</c:v>
                </c:pt>
                <c:pt idx="944">
                  <c:v>1309.4290000000001</c:v>
                </c:pt>
                <c:pt idx="945">
                  <c:v>1310.393</c:v>
                </c:pt>
                <c:pt idx="946">
                  <c:v>1311.3579999999999</c:v>
                </c:pt>
                <c:pt idx="947">
                  <c:v>1312.3219999999999</c:v>
                </c:pt>
                <c:pt idx="948">
                  <c:v>1313.2860000000001</c:v>
                </c:pt>
                <c:pt idx="949">
                  <c:v>1314.25</c:v>
                </c:pt>
                <c:pt idx="950">
                  <c:v>1315.2149999999999</c:v>
                </c:pt>
                <c:pt idx="951">
                  <c:v>1316.1790000000001</c:v>
                </c:pt>
                <c:pt idx="952">
                  <c:v>1317.143</c:v>
                </c:pt>
                <c:pt idx="953">
                  <c:v>1318.107</c:v>
                </c:pt>
                <c:pt idx="954">
                  <c:v>1319.0719999999999</c:v>
                </c:pt>
                <c:pt idx="955">
                  <c:v>1320.0360000000001</c:v>
                </c:pt>
                <c:pt idx="956">
                  <c:v>1321</c:v>
                </c:pt>
                <c:pt idx="957">
                  <c:v>1321.9639999999999</c:v>
                </c:pt>
                <c:pt idx="958">
                  <c:v>1322.9280000000001</c:v>
                </c:pt>
                <c:pt idx="959">
                  <c:v>1323.893</c:v>
                </c:pt>
                <c:pt idx="960">
                  <c:v>1324.857</c:v>
                </c:pt>
                <c:pt idx="961">
                  <c:v>1325.8209999999999</c:v>
                </c:pt>
                <c:pt idx="962">
                  <c:v>1326.7850000000001</c:v>
                </c:pt>
                <c:pt idx="963">
                  <c:v>1327.75</c:v>
                </c:pt>
                <c:pt idx="964">
                  <c:v>1328.7139999999999</c:v>
                </c:pt>
                <c:pt idx="965">
                  <c:v>1329.6780000000001</c:v>
                </c:pt>
                <c:pt idx="966">
                  <c:v>1330.6420000000001</c:v>
                </c:pt>
                <c:pt idx="967">
                  <c:v>1331.606</c:v>
                </c:pt>
                <c:pt idx="968">
                  <c:v>1332.5709999999999</c:v>
                </c:pt>
                <c:pt idx="969">
                  <c:v>1333.5350000000001</c:v>
                </c:pt>
                <c:pt idx="970">
                  <c:v>1334.499</c:v>
                </c:pt>
                <c:pt idx="971">
                  <c:v>1335.463</c:v>
                </c:pt>
                <c:pt idx="972">
                  <c:v>1336.4280000000001</c:v>
                </c:pt>
                <c:pt idx="973">
                  <c:v>1337.3920000000001</c:v>
                </c:pt>
                <c:pt idx="974">
                  <c:v>1338.356</c:v>
                </c:pt>
                <c:pt idx="975">
                  <c:v>1339.32</c:v>
                </c:pt>
                <c:pt idx="976">
                  <c:v>1340.2850000000001</c:v>
                </c:pt>
                <c:pt idx="977">
                  <c:v>1341.249</c:v>
                </c:pt>
                <c:pt idx="978">
                  <c:v>1342.213</c:v>
                </c:pt>
                <c:pt idx="979">
                  <c:v>1343.1769999999999</c:v>
                </c:pt>
                <c:pt idx="980">
                  <c:v>1344.1420000000001</c:v>
                </c:pt>
                <c:pt idx="981">
                  <c:v>1345.106</c:v>
                </c:pt>
                <c:pt idx="982">
                  <c:v>1346.07</c:v>
                </c:pt>
                <c:pt idx="983">
                  <c:v>1347.0340000000001</c:v>
                </c:pt>
                <c:pt idx="984">
                  <c:v>1347.999</c:v>
                </c:pt>
                <c:pt idx="985">
                  <c:v>1348.963</c:v>
                </c:pt>
                <c:pt idx="986">
                  <c:v>1349.9269999999999</c:v>
                </c:pt>
                <c:pt idx="987">
                  <c:v>1350.8910000000001</c:v>
                </c:pt>
                <c:pt idx="988">
                  <c:v>1351.855</c:v>
                </c:pt>
                <c:pt idx="989">
                  <c:v>1352.82</c:v>
                </c:pt>
                <c:pt idx="990">
                  <c:v>1353.7840000000001</c:v>
                </c:pt>
                <c:pt idx="991">
                  <c:v>1354.748</c:v>
                </c:pt>
                <c:pt idx="992">
                  <c:v>1355.712</c:v>
                </c:pt>
                <c:pt idx="993">
                  <c:v>1356.6769999999999</c:v>
                </c:pt>
                <c:pt idx="994">
                  <c:v>1357.6410000000001</c:v>
                </c:pt>
                <c:pt idx="995">
                  <c:v>1358.605</c:v>
                </c:pt>
                <c:pt idx="996">
                  <c:v>1359.569</c:v>
                </c:pt>
                <c:pt idx="997">
                  <c:v>1360.5329999999999</c:v>
                </c:pt>
                <c:pt idx="998">
                  <c:v>1361.498</c:v>
                </c:pt>
                <c:pt idx="999">
                  <c:v>1362.462</c:v>
                </c:pt>
                <c:pt idx="1000">
                  <c:v>1363.4259999999999</c:v>
                </c:pt>
                <c:pt idx="1001">
                  <c:v>1364.39</c:v>
                </c:pt>
                <c:pt idx="1002">
                  <c:v>1365.355</c:v>
                </c:pt>
                <c:pt idx="1003">
                  <c:v>1366.319</c:v>
                </c:pt>
                <c:pt idx="1004">
                  <c:v>1367.2829999999999</c:v>
                </c:pt>
                <c:pt idx="1005">
                  <c:v>1368.2470000000001</c:v>
                </c:pt>
                <c:pt idx="1006">
                  <c:v>1369.212</c:v>
                </c:pt>
                <c:pt idx="1007">
                  <c:v>1370.1759999999999</c:v>
                </c:pt>
                <c:pt idx="1008">
                  <c:v>1371.14</c:v>
                </c:pt>
                <c:pt idx="1009">
                  <c:v>1372.104</c:v>
                </c:pt>
                <c:pt idx="1010">
                  <c:v>1373.069</c:v>
                </c:pt>
                <c:pt idx="1011">
                  <c:v>1374.0329999999999</c:v>
                </c:pt>
                <c:pt idx="1012">
                  <c:v>1374.9970000000001</c:v>
                </c:pt>
                <c:pt idx="1013">
                  <c:v>1375.961</c:v>
                </c:pt>
                <c:pt idx="1014">
                  <c:v>1376.9259999999999</c:v>
                </c:pt>
                <c:pt idx="1015">
                  <c:v>1377.89</c:v>
                </c:pt>
                <c:pt idx="1016">
                  <c:v>1378.854</c:v>
                </c:pt>
                <c:pt idx="1017">
                  <c:v>1379.818</c:v>
                </c:pt>
                <c:pt idx="1018">
                  <c:v>1380.7819999999999</c:v>
                </c:pt>
                <c:pt idx="1019">
                  <c:v>1381.7470000000001</c:v>
                </c:pt>
                <c:pt idx="1020">
                  <c:v>1382.711</c:v>
                </c:pt>
                <c:pt idx="1021">
                  <c:v>1383.675</c:v>
                </c:pt>
                <c:pt idx="1022">
                  <c:v>1384.6389999999999</c:v>
                </c:pt>
                <c:pt idx="1023">
                  <c:v>1385.604</c:v>
                </c:pt>
                <c:pt idx="1024">
                  <c:v>1386.568</c:v>
                </c:pt>
                <c:pt idx="1025">
                  <c:v>1387.5319999999999</c:v>
                </c:pt>
                <c:pt idx="1026">
                  <c:v>1388.4960000000001</c:v>
                </c:pt>
                <c:pt idx="1027">
                  <c:v>1389.46</c:v>
                </c:pt>
                <c:pt idx="1028">
                  <c:v>1390.425</c:v>
                </c:pt>
                <c:pt idx="1029">
                  <c:v>1391.3889999999999</c:v>
                </c:pt>
                <c:pt idx="1030">
                  <c:v>1392.3530000000001</c:v>
                </c:pt>
                <c:pt idx="1031">
                  <c:v>1393.317</c:v>
                </c:pt>
                <c:pt idx="1032">
                  <c:v>1394.2819999999999</c:v>
                </c:pt>
                <c:pt idx="1033">
                  <c:v>1395.2460000000001</c:v>
                </c:pt>
                <c:pt idx="1034">
                  <c:v>1396.21</c:v>
                </c:pt>
                <c:pt idx="1035">
                  <c:v>1397.174</c:v>
                </c:pt>
                <c:pt idx="1036">
                  <c:v>1398.1389999999999</c:v>
                </c:pt>
                <c:pt idx="1037">
                  <c:v>1399.1030000000001</c:v>
                </c:pt>
                <c:pt idx="1038">
                  <c:v>1400.067</c:v>
                </c:pt>
                <c:pt idx="1039">
                  <c:v>1401.0309999999999</c:v>
                </c:pt>
                <c:pt idx="1040">
                  <c:v>1401.9960000000001</c:v>
                </c:pt>
                <c:pt idx="1041">
                  <c:v>1402.96</c:v>
                </c:pt>
                <c:pt idx="1042">
                  <c:v>1403.924</c:v>
                </c:pt>
                <c:pt idx="1043">
                  <c:v>1404.8879999999999</c:v>
                </c:pt>
                <c:pt idx="1044">
                  <c:v>1405.8530000000001</c:v>
                </c:pt>
                <c:pt idx="1045">
                  <c:v>1406.817</c:v>
                </c:pt>
                <c:pt idx="1046">
                  <c:v>1407.7809999999999</c:v>
                </c:pt>
                <c:pt idx="1047">
                  <c:v>1408.7449999999999</c:v>
                </c:pt>
                <c:pt idx="1048">
                  <c:v>1409.7090000000001</c:v>
                </c:pt>
                <c:pt idx="1049">
                  <c:v>1410.674</c:v>
                </c:pt>
                <c:pt idx="1050">
                  <c:v>1411.6379999999999</c:v>
                </c:pt>
                <c:pt idx="1051">
                  <c:v>1412.6020000000001</c:v>
                </c:pt>
                <c:pt idx="1052">
                  <c:v>1413.566</c:v>
                </c:pt>
                <c:pt idx="1053">
                  <c:v>1414.5309999999999</c:v>
                </c:pt>
                <c:pt idx="1054">
                  <c:v>1415.4949999999999</c:v>
                </c:pt>
                <c:pt idx="1055">
                  <c:v>1416.4590000000001</c:v>
                </c:pt>
                <c:pt idx="1056">
                  <c:v>1417.423</c:v>
                </c:pt>
                <c:pt idx="1057">
                  <c:v>1418.3869999999999</c:v>
                </c:pt>
                <c:pt idx="1058">
                  <c:v>1419.3520000000001</c:v>
                </c:pt>
                <c:pt idx="1059">
                  <c:v>1420.316</c:v>
                </c:pt>
                <c:pt idx="1060">
                  <c:v>1421.28</c:v>
                </c:pt>
                <c:pt idx="1061">
                  <c:v>1422.2439999999999</c:v>
                </c:pt>
                <c:pt idx="1062">
                  <c:v>1423.2090000000001</c:v>
                </c:pt>
                <c:pt idx="1063">
                  <c:v>1424.173</c:v>
                </c:pt>
                <c:pt idx="1064">
                  <c:v>1425.1369999999999</c:v>
                </c:pt>
                <c:pt idx="1065">
                  <c:v>1426.1010000000001</c:v>
                </c:pt>
                <c:pt idx="1066">
                  <c:v>1427.066</c:v>
                </c:pt>
                <c:pt idx="1067">
                  <c:v>1428.03</c:v>
                </c:pt>
                <c:pt idx="1068">
                  <c:v>1428.9939999999999</c:v>
                </c:pt>
                <c:pt idx="1069">
                  <c:v>1429.9580000000001</c:v>
                </c:pt>
                <c:pt idx="1070">
                  <c:v>1430.923</c:v>
                </c:pt>
                <c:pt idx="1071">
                  <c:v>1431.8869999999999</c:v>
                </c:pt>
                <c:pt idx="1072">
                  <c:v>1432.8510000000001</c:v>
                </c:pt>
                <c:pt idx="1073">
                  <c:v>1433.8150000000001</c:v>
                </c:pt>
                <c:pt idx="1074">
                  <c:v>1434.78</c:v>
                </c:pt>
                <c:pt idx="1075">
                  <c:v>1435.7439999999999</c:v>
                </c:pt>
                <c:pt idx="1076">
                  <c:v>1436.7080000000001</c:v>
                </c:pt>
                <c:pt idx="1077">
                  <c:v>1437.672</c:v>
                </c:pt>
                <c:pt idx="1078">
                  <c:v>1438.636</c:v>
                </c:pt>
                <c:pt idx="1079">
                  <c:v>1439.6010000000001</c:v>
                </c:pt>
                <c:pt idx="1080">
                  <c:v>1440.5650000000001</c:v>
                </c:pt>
                <c:pt idx="1081">
                  <c:v>1441.529</c:v>
                </c:pt>
                <c:pt idx="1082">
                  <c:v>1442.4929999999999</c:v>
                </c:pt>
                <c:pt idx="1083">
                  <c:v>1443.4580000000001</c:v>
                </c:pt>
                <c:pt idx="1084">
                  <c:v>1444.422</c:v>
                </c:pt>
                <c:pt idx="1085">
                  <c:v>1445.386</c:v>
                </c:pt>
                <c:pt idx="1086">
                  <c:v>1446.35</c:v>
                </c:pt>
                <c:pt idx="1087">
                  <c:v>1447.3150000000001</c:v>
                </c:pt>
                <c:pt idx="1088">
                  <c:v>1448.279</c:v>
                </c:pt>
                <c:pt idx="1089">
                  <c:v>1449.2429999999999</c:v>
                </c:pt>
                <c:pt idx="1090">
                  <c:v>1450.2070000000001</c:v>
                </c:pt>
                <c:pt idx="1091">
                  <c:v>1451.172</c:v>
                </c:pt>
                <c:pt idx="1092">
                  <c:v>1452.136</c:v>
                </c:pt>
                <c:pt idx="1093">
                  <c:v>1453.1</c:v>
                </c:pt>
                <c:pt idx="1094">
                  <c:v>1454.0640000000001</c:v>
                </c:pt>
                <c:pt idx="1095">
                  <c:v>1455.028</c:v>
                </c:pt>
                <c:pt idx="1096">
                  <c:v>1455.9929999999999</c:v>
                </c:pt>
                <c:pt idx="1097">
                  <c:v>1456.9570000000001</c:v>
                </c:pt>
                <c:pt idx="1098">
                  <c:v>1457.921</c:v>
                </c:pt>
                <c:pt idx="1099">
                  <c:v>1458.885</c:v>
                </c:pt>
                <c:pt idx="1100">
                  <c:v>1459.85</c:v>
                </c:pt>
                <c:pt idx="1101">
                  <c:v>1460.8140000000001</c:v>
                </c:pt>
                <c:pt idx="1102">
                  <c:v>1461.778</c:v>
                </c:pt>
                <c:pt idx="1103">
                  <c:v>1462.742</c:v>
                </c:pt>
                <c:pt idx="1104">
                  <c:v>1463.7070000000001</c:v>
                </c:pt>
                <c:pt idx="1105">
                  <c:v>1464.671</c:v>
                </c:pt>
                <c:pt idx="1106">
                  <c:v>1465.635</c:v>
                </c:pt>
                <c:pt idx="1107">
                  <c:v>1466.5989999999999</c:v>
                </c:pt>
                <c:pt idx="1108">
                  <c:v>1467.5630000000001</c:v>
                </c:pt>
                <c:pt idx="1109">
                  <c:v>1468.528</c:v>
                </c:pt>
                <c:pt idx="1110">
                  <c:v>1469.492</c:v>
                </c:pt>
                <c:pt idx="1111">
                  <c:v>1470.4559999999999</c:v>
                </c:pt>
                <c:pt idx="1112">
                  <c:v>1471.42</c:v>
                </c:pt>
                <c:pt idx="1113">
                  <c:v>1472.385</c:v>
                </c:pt>
                <c:pt idx="1114">
                  <c:v>1473.3489999999999</c:v>
                </c:pt>
                <c:pt idx="1115">
                  <c:v>1474.3130000000001</c:v>
                </c:pt>
                <c:pt idx="1116">
                  <c:v>1475.277</c:v>
                </c:pt>
                <c:pt idx="1117">
                  <c:v>1476.242</c:v>
                </c:pt>
                <c:pt idx="1118">
                  <c:v>1477.2059999999999</c:v>
                </c:pt>
                <c:pt idx="1119">
                  <c:v>1478.17</c:v>
                </c:pt>
                <c:pt idx="1120">
                  <c:v>1479.134</c:v>
                </c:pt>
                <c:pt idx="1121">
                  <c:v>1480.0989999999999</c:v>
                </c:pt>
                <c:pt idx="1122">
                  <c:v>1481.0630000000001</c:v>
                </c:pt>
                <c:pt idx="1123">
                  <c:v>1482.027</c:v>
                </c:pt>
                <c:pt idx="1124">
                  <c:v>1482.991</c:v>
                </c:pt>
                <c:pt idx="1125">
                  <c:v>1483.9549999999999</c:v>
                </c:pt>
                <c:pt idx="1126">
                  <c:v>1484.92</c:v>
                </c:pt>
                <c:pt idx="1127">
                  <c:v>1485.884</c:v>
                </c:pt>
                <c:pt idx="1128">
                  <c:v>1486.848</c:v>
                </c:pt>
                <c:pt idx="1129">
                  <c:v>1487.8119999999999</c:v>
                </c:pt>
                <c:pt idx="1130">
                  <c:v>1488.777</c:v>
                </c:pt>
                <c:pt idx="1131">
                  <c:v>1489.741</c:v>
                </c:pt>
                <c:pt idx="1132">
                  <c:v>1490.7049999999999</c:v>
                </c:pt>
                <c:pt idx="1133">
                  <c:v>1491.6690000000001</c:v>
                </c:pt>
                <c:pt idx="1134">
                  <c:v>1492.634</c:v>
                </c:pt>
                <c:pt idx="1135">
                  <c:v>1493.598</c:v>
                </c:pt>
                <c:pt idx="1136">
                  <c:v>1494.5619999999999</c:v>
                </c:pt>
                <c:pt idx="1137">
                  <c:v>1495.5260000000001</c:v>
                </c:pt>
                <c:pt idx="1138">
                  <c:v>1496.49</c:v>
                </c:pt>
                <c:pt idx="1139">
                  <c:v>1497.4549999999999</c:v>
                </c:pt>
                <c:pt idx="1140">
                  <c:v>1498.4190000000001</c:v>
                </c:pt>
                <c:pt idx="1141">
                  <c:v>1499.383</c:v>
                </c:pt>
                <c:pt idx="1142">
                  <c:v>1500.347</c:v>
                </c:pt>
                <c:pt idx="1143">
                  <c:v>1501.3119999999999</c:v>
                </c:pt>
                <c:pt idx="1144">
                  <c:v>1502.2760000000001</c:v>
                </c:pt>
                <c:pt idx="1145">
                  <c:v>1503.24</c:v>
                </c:pt>
                <c:pt idx="1146">
                  <c:v>1504.204</c:v>
                </c:pt>
                <c:pt idx="1147">
                  <c:v>1505.1690000000001</c:v>
                </c:pt>
                <c:pt idx="1148">
                  <c:v>1506.133</c:v>
                </c:pt>
                <c:pt idx="1149">
                  <c:v>1507.097</c:v>
                </c:pt>
                <c:pt idx="1150">
                  <c:v>1508.0609999999999</c:v>
                </c:pt>
                <c:pt idx="1151">
                  <c:v>1509.0260000000001</c:v>
                </c:pt>
                <c:pt idx="1152">
                  <c:v>1509.99</c:v>
                </c:pt>
                <c:pt idx="1153">
                  <c:v>1510.954</c:v>
                </c:pt>
                <c:pt idx="1154">
                  <c:v>1511.9179999999999</c:v>
                </c:pt>
                <c:pt idx="1155">
                  <c:v>1512.8820000000001</c:v>
                </c:pt>
                <c:pt idx="1156">
                  <c:v>1513.847</c:v>
                </c:pt>
                <c:pt idx="1157">
                  <c:v>1514.8109999999999</c:v>
                </c:pt>
                <c:pt idx="1158">
                  <c:v>1515.7750000000001</c:v>
                </c:pt>
                <c:pt idx="1159">
                  <c:v>1516.739</c:v>
                </c:pt>
                <c:pt idx="1160">
                  <c:v>1517.704</c:v>
                </c:pt>
                <c:pt idx="1161">
                  <c:v>1518.6679999999999</c:v>
                </c:pt>
                <c:pt idx="1162">
                  <c:v>1519.6320000000001</c:v>
                </c:pt>
                <c:pt idx="1163">
                  <c:v>1520.596</c:v>
                </c:pt>
                <c:pt idx="1164">
                  <c:v>1521.5609999999999</c:v>
                </c:pt>
                <c:pt idx="1165">
                  <c:v>1522.5250000000001</c:v>
                </c:pt>
                <c:pt idx="1166">
                  <c:v>1523.489</c:v>
                </c:pt>
                <c:pt idx="1167">
                  <c:v>1524.453</c:v>
                </c:pt>
                <c:pt idx="1168">
                  <c:v>1525.4169999999999</c:v>
                </c:pt>
                <c:pt idx="1169">
                  <c:v>1526.3820000000001</c:v>
                </c:pt>
                <c:pt idx="1170">
                  <c:v>1527.346</c:v>
                </c:pt>
                <c:pt idx="1171">
                  <c:v>1528.31</c:v>
                </c:pt>
                <c:pt idx="1172">
                  <c:v>1529.2739999999999</c:v>
                </c:pt>
                <c:pt idx="1173">
                  <c:v>1530.239</c:v>
                </c:pt>
                <c:pt idx="1174">
                  <c:v>1531.203</c:v>
                </c:pt>
                <c:pt idx="1175">
                  <c:v>1532.1669999999999</c:v>
                </c:pt>
                <c:pt idx="1176">
                  <c:v>1533.1310000000001</c:v>
                </c:pt>
                <c:pt idx="1177">
                  <c:v>1534.096</c:v>
                </c:pt>
                <c:pt idx="1178">
                  <c:v>1535.06</c:v>
                </c:pt>
                <c:pt idx="1179">
                  <c:v>1536.0239999999999</c:v>
                </c:pt>
                <c:pt idx="1180">
                  <c:v>1536.9880000000001</c:v>
                </c:pt>
                <c:pt idx="1181">
                  <c:v>1537.953</c:v>
                </c:pt>
                <c:pt idx="1182">
                  <c:v>1538.9169999999999</c:v>
                </c:pt>
                <c:pt idx="1183">
                  <c:v>1539.8810000000001</c:v>
                </c:pt>
                <c:pt idx="1184">
                  <c:v>1540.845</c:v>
                </c:pt>
                <c:pt idx="1185">
                  <c:v>1541.809</c:v>
                </c:pt>
                <c:pt idx="1186">
                  <c:v>1542.7739999999999</c:v>
                </c:pt>
                <c:pt idx="1187">
                  <c:v>1543.7380000000001</c:v>
                </c:pt>
                <c:pt idx="1188">
                  <c:v>1544.702</c:v>
                </c:pt>
                <c:pt idx="1189">
                  <c:v>1545.6659999999999</c:v>
                </c:pt>
                <c:pt idx="1190">
                  <c:v>1546.6310000000001</c:v>
                </c:pt>
                <c:pt idx="1191">
                  <c:v>1547.595</c:v>
                </c:pt>
                <c:pt idx="1192">
                  <c:v>1548.559</c:v>
                </c:pt>
                <c:pt idx="1193">
                  <c:v>1549.5229999999999</c:v>
                </c:pt>
                <c:pt idx="1194">
                  <c:v>1550.4880000000001</c:v>
                </c:pt>
                <c:pt idx="1195">
                  <c:v>1551.452</c:v>
                </c:pt>
                <c:pt idx="1196">
                  <c:v>1552.4159999999999</c:v>
                </c:pt>
                <c:pt idx="1197">
                  <c:v>1553.38</c:v>
                </c:pt>
                <c:pt idx="1198">
                  <c:v>1554.3440000000001</c:v>
                </c:pt>
                <c:pt idx="1199">
                  <c:v>1555.309</c:v>
                </c:pt>
                <c:pt idx="1200">
                  <c:v>1556.2729999999999</c:v>
                </c:pt>
                <c:pt idx="1201">
                  <c:v>1557.2370000000001</c:v>
                </c:pt>
                <c:pt idx="1202">
                  <c:v>1558.201</c:v>
                </c:pt>
                <c:pt idx="1203">
                  <c:v>1559.1659999999999</c:v>
                </c:pt>
                <c:pt idx="1204">
                  <c:v>1560.13</c:v>
                </c:pt>
                <c:pt idx="1205">
                  <c:v>1561.0940000000001</c:v>
                </c:pt>
                <c:pt idx="1206">
                  <c:v>1562.058</c:v>
                </c:pt>
                <c:pt idx="1207">
                  <c:v>1563.0229999999999</c:v>
                </c:pt>
                <c:pt idx="1208">
                  <c:v>1563.9870000000001</c:v>
                </c:pt>
                <c:pt idx="1209">
                  <c:v>1564.951</c:v>
                </c:pt>
                <c:pt idx="1210">
                  <c:v>1565.915</c:v>
                </c:pt>
                <c:pt idx="1211">
                  <c:v>1566.88</c:v>
                </c:pt>
                <c:pt idx="1212">
                  <c:v>1567.8440000000001</c:v>
                </c:pt>
                <c:pt idx="1213">
                  <c:v>1568.808</c:v>
                </c:pt>
                <c:pt idx="1214">
                  <c:v>1569.7719999999999</c:v>
                </c:pt>
                <c:pt idx="1215">
                  <c:v>1570.7360000000001</c:v>
                </c:pt>
                <c:pt idx="1216">
                  <c:v>1571.701</c:v>
                </c:pt>
                <c:pt idx="1217">
                  <c:v>1572.665</c:v>
                </c:pt>
                <c:pt idx="1218">
                  <c:v>1573.6289999999999</c:v>
                </c:pt>
                <c:pt idx="1219">
                  <c:v>1574.5930000000001</c:v>
                </c:pt>
                <c:pt idx="1220">
                  <c:v>1575.558</c:v>
                </c:pt>
                <c:pt idx="1221">
                  <c:v>1576.5219999999999</c:v>
                </c:pt>
                <c:pt idx="1222">
                  <c:v>1577.4860000000001</c:v>
                </c:pt>
                <c:pt idx="1223">
                  <c:v>1578.45</c:v>
                </c:pt>
                <c:pt idx="1224">
                  <c:v>1579.415</c:v>
                </c:pt>
                <c:pt idx="1225">
                  <c:v>1580.3789999999999</c:v>
                </c:pt>
                <c:pt idx="1226">
                  <c:v>1581.3430000000001</c:v>
                </c:pt>
                <c:pt idx="1227">
                  <c:v>1582.307</c:v>
                </c:pt>
                <c:pt idx="1228">
                  <c:v>1583.271</c:v>
                </c:pt>
                <c:pt idx="1229">
                  <c:v>1584.2360000000001</c:v>
                </c:pt>
                <c:pt idx="1230">
                  <c:v>1585.2</c:v>
                </c:pt>
                <c:pt idx="1231">
                  <c:v>1586.164</c:v>
                </c:pt>
                <c:pt idx="1232">
                  <c:v>1587.1279999999999</c:v>
                </c:pt>
                <c:pt idx="1233">
                  <c:v>1588.0930000000001</c:v>
                </c:pt>
                <c:pt idx="1234">
                  <c:v>1589.057</c:v>
                </c:pt>
                <c:pt idx="1235">
                  <c:v>1590.021</c:v>
                </c:pt>
                <c:pt idx="1236">
                  <c:v>1590.9849999999999</c:v>
                </c:pt>
                <c:pt idx="1237">
                  <c:v>1591.95</c:v>
                </c:pt>
                <c:pt idx="1238">
                  <c:v>1592.914</c:v>
                </c:pt>
                <c:pt idx="1239">
                  <c:v>1593.8779999999999</c:v>
                </c:pt>
                <c:pt idx="1240">
                  <c:v>1594.8420000000001</c:v>
                </c:pt>
                <c:pt idx="1241">
                  <c:v>1595.807</c:v>
                </c:pt>
                <c:pt idx="1242">
                  <c:v>1596.771</c:v>
                </c:pt>
                <c:pt idx="1243">
                  <c:v>1597.7349999999999</c:v>
                </c:pt>
                <c:pt idx="1244">
                  <c:v>1598.6990000000001</c:v>
                </c:pt>
                <c:pt idx="1245">
                  <c:v>1599.663</c:v>
                </c:pt>
                <c:pt idx="1246">
                  <c:v>1600.6279999999999</c:v>
                </c:pt>
                <c:pt idx="1247">
                  <c:v>1601.5920000000001</c:v>
                </c:pt>
                <c:pt idx="1248">
                  <c:v>1602.556</c:v>
                </c:pt>
                <c:pt idx="1249">
                  <c:v>1603.52</c:v>
                </c:pt>
                <c:pt idx="1250">
                  <c:v>1604.4849999999999</c:v>
                </c:pt>
                <c:pt idx="1251">
                  <c:v>1605.4490000000001</c:v>
                </c:pt>
                <c:pt idx="1252">
                  <c:v>1606.413</c:v>
                </c:pt>
                <c:pt idx="1253">
                  <c:v>1607.377</c:v>
                </c:pt>
                <c:pt idx="1254">
                  <c:v>1608.3420000000001</c:v>
                </c:pt>
                <c:pt idx="1255">
                  <c:v>1609.306</c:v>
                </c:pt>
                <c:pt idx="1256">
                  <c:v>1610.27</c:v>
                </c:pt>
                <c:pt idx="1257">
                  <c:v>1611.2339999999999</c:v>
                </c:pt>
                <c:pt idx="1258">
                  <c:v>1612.1980000000001</c:v>
                </c:pt>
                <c:pt idx="1259">
                  <c:v>1613.163</c:v>
                </c:pt>
                <c:pt idx="1260">
                  <c:v>1614.127</c:v>
                </c:pt>
                <c:pt idx="1261">
                  <c:v>1615.0909999999999</c:v>
                </c:pt>
                <c:pt idx="1262">
                  <c:v>1616.0550000000001</c:v>
                </c:pt>
                <c:pt idx="1263">
                  <c:v>1617.02</c:v>
                </c:pt>
                <c:pt idx="1264">
                  <c:v>1617.9839999999999</c:v>
                </c:pt>
                <c:pt idx="1265">
                  <c:v>1618.9480000000001</c:v>
                </c:pt>
                <c:pt idx="1266">
                  <c:v>1619.912</c:v>
                </c:pt>
                <c:pt idx="1267">
                  <c:v>1620.877</c:v>
                </c:pt>
                <c:pt idx="1268">
                  <c:v>1621.8409999999999</c:v>
                </c:pt>
                <c:pt idx="1269">
                  <c:v>1622.8050000000001</c:v>
                </c:pt>
                <c:pt idx="1270">
                  <c:v>1623.769</c:v>
                </c:pt>
                <c:pt idx="1271">
                  <c:v>1624.7339999999999</c:v>
                </c:pt>
                <c:pt idx="1272">
                  <c:v>1625.6980000000001</c:v>
                </c:pt>
                <c:pt idx="1273">
                  <c:v>1626.662</c:v>
                </c:pt>
                <c:pt idx="1274">
                  <c:v>1627.626</c:v>
                </c:pt>
                <c:pt idx="1275">
                  <c:v>1628.59</c:v>
                </c:pt>
                <c:pt idx="1276">
                  <c:v>1629.5550000000001</c:v>
                </c:pt>
                <c:pt idx="1277">
                  <c:v>1630.519</c:v>
                </c:pt>
                <c:pt idx="1278">
                  <c:v>1631.4829999999999</c:v>
                </c:pt>
                <c:pt idx="1279">
                  <c:v>1632.4469999999999</c:v>
                </c:pt>
                <c:pt idx="1280">
                  <c:v>1633.412</c:v>
                </c:pt>
                <c:pt idx="1281">
                  <c:v>1634.376</c:v>
                </c:pt>
                <c:pt idx="1282">
                  <c:v>1635.34</c:v>
                </c:pt>
                <c:pt idx="1283">
                  <c:v>1636.3040000000001</c:v>
                </c:pt>
                <c:pt idx="1284">
                  <c:v>1637.269</c:v>
                </c:pt>
                <c:pt idx="1285">
                  <c:v>1638.2329999999999</c:v>
                </c:pt>
                <c:pt idx="1286">
                  <c:v>1639.1969999999999</c:v>
                </c:pt>
                <c:pt idx="1287">
                  <c:v>1640.1610000000001</c:v>
                </c:pt>
                <c:pt idx="1288">
                  <c:v>1641.125</c:v>
                </c:pt>
                <c:pt idx="1289">
                  <c:v>1642.09</c:v>
                </c:pt>
                <c:pt idx="1290">
                  <c:v>1643.0540000000001</c:v>
                </c:pt>
                <c:pt idx="1291">
                  <c:v>1644.018</c:v>
                </c:pt>
                <c:pt idx="1292">
                  <c:v>1644.982</c:v>
                </c:pt>
                <c:pt idx="1293">
                  <c:v>1645.9469999999999</c:v>
                </c:pt>
                <c:pt idx="1294">
                  <c:v>1646.9110000000001</c:v>
                </c:pt>
                <c:pt idx="1295">
                  <c:v>1647.875</c:v>
                </c:pt>
                <c:pt idx="1296">
                  <c:v>1648.8389999999999</c:v>
                </c:pt>
                <c:pt idx="1297">
                  <c:v>1649.8040000000001</c:v>
                </c:pt>
                <c:pt idx="1298">
                  <c:v>1650.768</c:v>
                </c:pt>
                <c:pt idx="1299">
                  <c:v>1651.732</c:v>
                </c:pt>
                <c:pt idx="1300">
                  <c:v>1652.6959999999999</c:v>
                </c:pt>
                <c:pt idx="1301">
                  <c:v>1653.6610000000001</c:v>
                </c:pt>
                <c:pt idx="1302">
                  <c:v>1654.625</c:v>
                </c:pt>
                <c:pt idx="1303">
                  <c:v>1655.5889999999999</c:v>
                </c:pt>
                <c:pt idx="1304">
                  <c:v>1656.5530000000001</c:v>
                </c:pt>
                <c:pt idx="1305">
                  <c:v>1657.5170000000001</c:v>
                </c:pt>
                <c:pt idx="1306">
                  <c:v>1658.482</c:v>
                </c:pt>
                <c:pt idx="1307">
                  <c:v>1659.4459999999999</c:v>
                </c:pt>
                <c:pt idx="1308">
                  <c:v>1660.41</c:v>
                </c:pt>
                <c:pt idx="1309">
                  <c:v>1661.374</c:v>
                </c:pt>
                <c:pt idx="1310">
                  <c:v>1662.3389999999999</c:v>
                </c:pt>
                <c:pt idx="1311">
                  <c:v>1663.3030000000001</c:v>
                </c:pt>
                <c:pt idx="1312">
                  <c:v>1664.2670000000001</c:v>
                </c:pt>
                <c:pt idx="1313">
                  <c:v>1665.231</c:v>
                </c:pt>
                <c:pt idx="1314">
                  <c:v>1666.1959999999999</c:v>
                </c:pt>
                <c:pt idx="1315">
                  <c:v>1667.16</c:v>
                </c:pt>
                <c:pt idx="1316">
                  <c:v>1668.124</c:v>
                </c:pt>
                <c:pt idx="1317">
                  <c:v>1669.088</c:v>
                </c:pt>
                <c:pt idx="1318">
                  <c:v>1670.0519999999999</c:v>
                </c:pt>
                <c:pt idx="1319">
                  <c:v>1671.0170000000001</c:v>
                </c:pt>
                <c:pt idx="1320">
                  <c:v>1671.981</c:v>
                </c:pt>
                <c:pt idx="1321">
                  <c:v>1672.9449999999999</c:v>
                </c:pt>
                <c:pt idx="1322">
                  <c:v>1673.9090000000001</c:v>
                </c:pt>
                <c:pt idx="1323">
                  <c:v>1674.874</c:v>
                </c:pt>
                <c:pt idx="1324">
                  <c:v>1675.838</c:v>
                </c:pt>
                <c:pt idx="1325">
                  <c:v>1676.8019999999999</c:v>
                </c:pt>
                <c:pt idx="1326">
                  <c:v>1677.7660000000001</c:v>
                </c:pt>
                <c:pt idx="1327">
                  <c:v>1678.731</c:v>
                </c:pt>
                <c:pt idx="1328">
                  <c:v>1679.6949999999999</c:v>
                </c:pt>
                <c:pt idx="1329">
                  <c:v>1680.6590000000001</c:v>
                </c:pt>
                <c:pt idx="1330">
                  <c:v>1681.623</c:v>
                </c:pt>
                <c:pt idx="1331">
                  <c:v>1682.588</c:v>
                </c:pt>
                <c:pt idx="1332">
                  <c:v>1683.5519999999999</c:v>
                </c:pt>
                <c:pt idx="1333">
                  <c:v>1684.5160000000001</c:v>
                </c:pt>
                <c:pt idx="1334">
                  <c:v>1685.48</c:v>
                </c:pt>
                <c:pt idx="1335">
                  <c:v>1686.444</c:v>
                </c:pt>
                <c:pt idx="1336">
                  <c:v>1687.4090000000001</c:v>
                </c:pt>
                <c:pt idx="1337">
                  <c:v>1688.373</c:v>
                </c:pt>
                <c:pt idx="1338">
                  <c:v>1689.337</c:v>
                </c:pt>
                <c:pt idx="1339">
                  <c:v>1690.3009999999999</c:v>
                </c:pt>
                <c:pt idx="1340">
                  <c:v>1691.2660000000001</c:v>
                </c:pt>
                <c:pt idx="1341">
                  <c:v>1692.23</c:v>
                </c:pt>
                <c:pt idx="1342">
                  <c:v>1693.194</c:v>
                </c:pt>
                <c:pt idx="1343">
                  <c:v>1694.1579999999999</c:v>
                </c:pt>
                <c:pt idx="1344">
                  <c:v>1695.123</c:v>
                </c:pt>
                <c:pt idx="1345">
                  <c:v>1696.087</c:v>
                </c:pt>
                <c:pt idx="1346">
                  <c:v>1697.0509999999999</c:v>
                </c:pt>
                <c:pt idx="1347">
                  <c:v>1698.0150000000001</c:v>
                </c:pt>
                <c:pt idx="1348">
                  <c:v>1698.979</c:v>
                </c:pt>
                <c:pt idx="1349">
                  <c:v>1699.944</c:v>
                </c:pt>
                <c:pt idx="1350">
                  <c:v>1700.9079999999999</c:v>
                </c:pt>
                <c:pt idx="1351">
                  <c:v>1701.8720000000001</c:v>
                </c:pt>
                <c:pt idx="1352">
                  <c:v>1702.836</c:v>
                </c:pt>
                <c:pt idx="1353">
                  <c:v>1703.8009999999999</c:v>
                </c:pt>
                <c:pt idx="1354">
                  <c:v>1704.7650000000001</c:v>
                </c:pt>
                <c:pt idx="1355">
                  <c:v>1705.729</c:v>
                </c:pt>
                <c:pt idx="1356">
                  <c:v>1706.693</c:v>
                </c:pt>
                <c:pt idx="1357">
                  <c:v>1707.6579999999999</c:v>
                </c:pt>
                <c:pt idx="1358">
                  <c:v>1708.6220000000001</c:v>
                </c:pt>
                <c:pt idx="1359">
                  <c:v>1709.586</c:v>
                </c:pt>
                <c:pt idx="1360">
                  <c:v>1710.55</c:v>
                </c:pt>
                <c:pt idx="1361">
                  <c:v>1711.5150000000001</c:v>
                </c:pt>
                <c:pt idx="1362">
                  <c:v>1712.479</c:v>
                </c:pt>
                <c:pt idx="1363">
                  <c:v>1713.443</c:v>
                </c:pt>
                <c:pt idx="1364">
                  <c:v>1714.4069999999999</c:v>
                </c:pt>
                <c:pt idx="1365">
                  <c:v>1715.3710000000001</c:v>
                </c:pt>
                <c:pt idx="1366">
                  <c:v>1716.336</c:v>
                </c:pt>
                <c:pt idx="1367">
                  <c:v>1717.3</c:v>
                </c:pt>
                <c:pt idx="1368">
                  <c:v>1718.2639999999999</c:v>
                </c:pt>
                <c:pt idx="1369">
                  <c:v>1719.2280000000001</c:v>
                </c:pt>
                <c:pt idx="1370">
                  <c:v>1720.193</c:v>
                </c:pt>
                <c:pt idx="1371">
                  <c:v>1721.1569999999999</c:v>
                </c:pt>
                <c:pt idx="1372">
                  <c:v>1722.1210000000001</c:v>
                </c:pt>
                <c:pt idx="1373">
                  <c:v>1723.085</c:v>
                </c:pt>
                <c:pt idx="1374">
                  <c:v>1724.05</c:v>
                </c:pt>
                <c:pt idx="1375">
                  <c:v>1725.0139999999999</c:v>
                </c:pt>
                <c:pt idx="1376">
                  <c:v>1725.9780000000001</c:v>
                </c:pt>
                <c:pt idx="1377">
                  <c:v>1726.942</c:v>
                </c:pt>
                <c:pt idx="1378">
                  <c:v>1727.9059999999999</c:v>
                </c:pt>
                <c:pt idx="1379">
                  <c:v>1728.8710000000001</c:v>
                </c:pt>
                <c:pt idx="1380">
                  <c:v>1729.835</c:v>
                </c:pt>
                <c:pt idx="1381">
                  <c:v>1730.799</c:v>
                </c:pt>
                <c:pt idx="1382">
                  <c:v>1731.7629999999999</c:v>
                </c:pt>
                <c:pt idx="1383">
                  <c:v>1732.7280000000001</c:v>
                </c:pt>
                <c:pt idx="1384">
                  <c:v>1733.692</c:v>
                </c:pt>
                <c:pt idx="1385">
                  <c:v>1734.6559999999999</c:v>
                </c:pt>
                <c:pt idx="1386">
                  <c:v>1735.62</c:v>
                </c:pt>
                <c:pt idx="1387">
                  <c:v>1736.585</c:v>
                </c:pt>
                <c:pt idx="1388">
                  <c:v>1737.549</c:v>
                </c:pt>
                <c:pt idx="1389">
                  <c:v>1738.5129999999999</c:v>
                </c:pt>
                <c:pt idx="1390">
                  <c:v>1739.4770000000001</c:v>
                </c:pt>
                <c:pt idx="1391">
                  <c:v>1740.442</c:v>
                </c:pt>
                <c:pt idx="1392">
                  <c:v>1741.4059999999999</c:v>
                </c:pt>
                <c:pt idx="1393">
                  <c:v>1742.37</c:v>
                </c:pt>
                <c:pt idx="1394">
                  <c:v>1743.3340000000001</c:v>
                </c:pt>
                <c:pt idx="1395">
                  <c:v>1744.298</c:v>
                </c:pt>
                <c:pt idx="1396">
                  <c:v>1745.2629999999999</c:v>
                </c:pt>
                <c:pt idx="1397">
                  <c:v>1746.2270000000001</c:v>
                </c:pt>
                <c:pt idx="1398">
                  <c:v>1747.191</c:v>
                </c:pt>
                <c:pt idx="1399">
                  <c:v>1748.155</c:v>
                </c:pt>
                <c:pt idx="1400">
                  <c:v>1749.12</c:v>
                </c:pt>
                <c:pt idx="1401">
                  <c:v>1750.0840000000001</c:v>
                </c:pt>
                <c:pt idx="1402">
                  <c:v>1751.048</c:v>
                </c:pt>
                <c:pt idx="1403">
                  <c:v>1752.0119999999999</c:v>
                </c:pt>
                <c:pt idx="1404">
                  <c:v>1752.9770000000001</c:v>
                </c:pt>
                <c:pt idx="1405">
                  <c:v>1753.941</c:v>
                </c:pt>
                <c:pt idx="1406">
                  <c:v>1754.905</c:v>
                </c:pt>
                <c:pt idx="1407">
                  <c:v>1755.8689999999999</c:v>
                </c:pt>
                <c:pt idx="1408">
                  <c:v>1756.8330000000001</c:v>
                </c:pt>
                <c:pt idx="1409">
                  <c:v>1757.798</c:v>
                </c:pt>
                <c:pt idx="1410">
                  <c:v>1758.7619999999999</c:v>
                </c:pt>
                <c:pt idx="1411">
                  <c:v>1759.7260000000001</c:v>
                </c:pt>
                <c:pt idx="1412">
                  <c:v>1760.69</c:v>
                </c:pt>
                <c:pt idx="1413">
                  <c:v>1761.655</c:v>
                </c:pt>
                <c:pt idx="1414">
                  <c:v>1762.6189999999999</c:v>
                </c:pt>
                <c:pt idx="1415">
                  <c:v>1763.5830000000001</c:v>
                </c:pt>
                <c:pt idx="1416">
                  <c:v>1764.547</c:v>
                </c:pt>
                <c:pt idx="1417">
                  <c:v>1765.5119999999999</c:v>
                </c:pt>
                <c:pt idx="1418">
                  <c:v>1766.4760000000001</c:v>
                </c:pt>
                <c:pt idx="1419">
                  <c:v>1767.44</c:v>
                </c:pt>
                <c:pt idx="1420">
                  <c:v>1768.404</c:v>
                </c:pt>
                <c:pt idx="1421">
                  <c:v>1769.3689999999999</c:v>
                </c:pt>
                <c:pt idx="1422">
                  <c:v>1770.3330000000001</c:v>
                </c:pt>
                <c:pt idx="1423">
                  <c:v>1771.297</c:v>
                </c:pt>
                <c:pt idx="1424">
                  <c:v>1772.261</c:v>
                </c:pt>
                <c:pt idx="1425">
                  <c:v>1773.2249999999999</c:v>
                </c:pt>
                <c:pt idx="1426">
                  <c:v>1774.19</c:v>
                </c:pt>
                <c:pt idx="1427">
                  <c:v>1775.154</c:v>
                </c:pt>
                <c:pt idx="1428">
                  <c:v>1776.1179999999999</c:v>
                </c:pt>
                <c:pt idx="1429">
                  <c:v>1777.0820000000001</c:v>
                </c:pt>
                <c:pt idx="1430">
                  <c:v>1778.047</c:v>
                </c:pt>
                <c:pt idx="1431">
                  <c:v>1779.011</c:v>
                </c:pt>
                <c:pt idx="1432">
                  <c:v>1779.9749999999999</c:v>
                </c:pt>
                <c:pt idx="1433">
                  <c:v>1780.9390000000001</c:v>
                </c:pt>
                <c:pt idx="1434">
                  <c:v>1781.904</c:v>
                </c:pt>
                <c:pt idx="1435">
                  <c:v>1782.8679999999999</c:v>
                </c:pt>
                <c:pt idx="1436">
                  <c:v>1783.8320000000001</c:v>
                </c:pt>
                <c:pt idx="1437">
                  <c:v>1784.796</c:v>
                </c:pt>
                <c:pt idx="1438">
                  <c:v>1785.76</c:v>
                </c:pt>
                <c:pt idx="1439">
                  <c:v>1786.7249999999999</c:v>
                </c:pt>
                <c:pt idx="1440">
                  <c:v>1787.6890000000001</c:v>
                </c:pt>
                <c:pt idx="1441">
                  <c:v>1788.653</c:v>
                </c:pt>
                <c:pt idx="1442">
                  <c:v>1789.617</c:v>
                </c:pt>
                <c:pt idx="1443">
                  <c:v>1790.5820000000001</c:v>
                </c:pt>
                <c:pt idx="1444">
                  <c:v>1791.546</c:v>
                </c:pt>
                <c:pt idx="1445">
                  <c:v>1792.51</c:v>
                </c:pt>
                <c:pt idx="1446">
                  <c:v>1793.4739999999999</c:v>
                </c:pt>
                <c:pt idx="1447">
                  <c:v>1794.4390000000001</c:v>
                </c:pt>
                <c:pt idx="1448">
                  <c:v>1795.403</c:v>
                </c:pt>
                <c:pt idx="1449">
                  <c:v>1796.367</c:v>
                </c:pt>
                <c:pt idx="1450">
                  <c:v>1797.3309999999999</c:v>
                </c:pt>
                <c:pt idx="1451">
                  <c:v>1798.296</c:v>
                </c:pt>
                <c:pt idx="1452">
                  <c:v>1799.26</c:v>
                </c:pt>
                <c:pt idx="1453">
                  <c:v>1800.2239999999999</c:v>
                </c:pt>
                <c:pt idx="1454">
                  <c:v>1801.1880000000001</c:v>
                </c:pt>
                <c:pt idx="1455">
                  <c:v>1802.152</c:v>
                </c:pt>
                <c:pt idx="1456">
                  <c:v>1803.117</c:v>
                </c:pt>
                <c:pt idx="1457">
                  <c:v>1804.0809999999999</c:v>
                </c:pt>
                <c:pt idx="1458">
                  <c:v>1805.0450000000001</c:v>
                </c:pt>
                <c:pt idx="1459">
                  <c:v>1806.009</c:v>
                </c:pt>
                <c:pt idx="1460">
                  <c:v>1806.9739999999999</c:v>
                </c:pt>
                <c:pt idx="1461">
                  <c:v>1807.9380000000001</c:v>
                </c:pt>
                <c:pt idx="1462">
                  <c:v>1808.902</c:v>
                </c:pt>
                <c:pt idx="1463">
                  <c:v>1809.866</c:v>
                </c:pt>
                <c:pt idx="1464">
                  <c:v>1810.8309999999999</c:v>
                </c:pt>
                <c:pt idx="1465">
                  <c:v>1811.7950000000001</c:v>
                </c:pt>
                <c:pt idx="1466">
                  <c:v>1812.759</c:v>
                </c:pt>
                <c:pt idx="1467">
                  <c:v>1813.723</c:v>
                </c:pt>
                <c:pt idx="1468">
                  <c:v>1814.6880000000001</c:v>
                </c:pt>
                <c:pt idx="1469">
                  <c:v>1815.652</c:v>
                </c:pt>
                <c:pt idx="1470">
                  <c:v>1816.616</c:v>
                </c:pt>
                <c:pt idx="1471">
                  <c:v>1817.58</c:v>
                </c:pt>
                <c:pt idx="1472">
                  <c:v>1818.5440000000001</c:v>
                </c:pt>
                <c:pt idx="1473">
                  <c:v>1819.509</c:v>
                </c:pt>
                <c:pt idx="1474">
                  <c:v>1820.473</c:v>
                </c:pt>
                <c:pt idx="1475">
                  <c:v>1821.4369999999999</c:v>
                </c:pt>
                <c:pt idx="1476">
                  <c:v>1822.4010000000001</c:v>
                </c:pt>
                <c:pt idx="1477">
                  <c:v>1823.366</c:v>
                </c:pt>
                <c:pt idx="1478">
                  <c:v>1824.33</c:v>
                </c:pt>
                <c:pt idx="1479">
                  <c:v>1825.2940000000001</c:v>
                </c:pt>
                <c:pt idx="1480">
                  <c:v>1826.258</c:v>
                </c:pt>
                <c:pt idx="1481">
                  <c:v>1827.223</c:v>
                </c:pt>
                <c:pt idx="1482">
                  <c:v>1828.1869999999999</c:v>
                </c:pt>
                <c:pt idx="1483">
                  <c:v>1829.1510000000001</c:v>
                </c:pt>
                <c:pt idx="1484">
                  <c:v>1830.115</c:v>
                </c:pt>
                <c:pt idx="1485">
                  <c:v>1831.079</c:v>
                </c:pt>
                <c:pt idx="1486">
                  <c:v>1832.0440000000001</c:v>
                </c:pt>
                <c:pt idx="1487">
                  <c:v>1833.008</c:v>
                </c:pt>
                <c:pt idx="1488">
                  <c:v>1833.972</c:v>
                </c:pt>
                <c:pt idx="1489">
                  <c:v>1834.9359999999999</c:v>
                </c:pt>
                <c:pt idx="1490">
                  <c:v>1835.9010000000001</c:v>
                </c:pt>
                <c:pt idx="1491">
                  <c:v>1836.865</c:v>
                </c:pt>
                <c:pt idx="1492">
                  <c:v>1837.829</c:v>
                </c:pt>
                <c:pt idx="1493">
                  <c:v>1838.7929999999999</c:v>
                </c:pt>
                <c:pt idx="1494">
                  <c:v>1839.758</c:v>
                </c:pt>
                <c:pt idx="1495">
                  <c:v>1840.722</c:v>
                </c:pt>
                <c:pt idx="1496">
                  <c:v>1841.6859999999999</c:v>
                </c:pt>
                <c:pt idx="1497">
                  <c:v>1842.65</c:v>
                </c:pt>
                <c:pt idx="1498">
                  <c:v>1843.615</c:v>
                </c:pt>
                <c:pt idx="1499">
                  <c:v>1844.579</c:v>
                </c:pt>
                <c:pt idx="1500">
                  <c:v>1845.5429999999999</c:v>
                </c:pt>
                <c:pt idx="1501">
                  <c:v>1846.5070000000001</c:v>
                </c:pt>
                <c:pt idx="1502">
                  <c:v>1847.471</c:v>
                </c:pt>
                <c:pt idx="1503">
                  <c:v>1848.4359999999999</c:v>
                </c:pt>
                <c:pt idx="1504">
                  <c:v>1849.4</c:v>
                </c:pt>
                <c:pt idx="1505">
                  <c:v>1850.364</c:v>
                </c:pt>
                <c:pt idx="1506">
                  <c:v>1851.328</c:v>
                </c:pt>
                <c:pt idx="1507">
                  <c:v>1852.2929999999999</c:v>
                </c:pt>
                <c:pt idx="1508">
                  <c:v>1853.2570000000001</c:v>
                </c:pt>
                <c:pt idx="1509">
                  <c:v>1854.221</c:v>
                </c:pt>
                <c:pt idx="1510">
                  <c:v>1855.1849999999999</c:v>
                </c:pt>
                <c:pt idx="1511">
                  <c:v>1856.15</c:v>
                </c:pt>
                <c:pt idx="1512">
                  <c:v>1857.114</c:v>
                </c:pt>
                <c:pt idx="1513">
                  <c:v>1858.078</c:v>
                </c:pt>
                <c:pt idx="1514">
                  <c:v>1859.0419999999999</c:v>
                </c:pt>
                <c:pt idx="1515">
                  <c:v>1860.0060000000001</c:v>
                </c:pt>
                <c:pt idx="1516">
                  <c:v>1860.971</c:v>
                </c:pt>
                <c:pt idx="1517">
                  <c:v>1861.9349999999999</c:v>
                </c:pt>
                <c:pt idx="1518">
                  <c:v>1862.8989999999999</c:v>
                </c:pt>
                <c:pt idx="1519">
                  <c:v>1863.8630000000001</c:v>
                </c:pt>
                <c:pt idx="1520">
                  <c:v>1864.828</c:v>
                </c:pt>
                <c:pt idx="1521">
                  <c:v>1865.7919999999999</c:v>
                </c:pt>
                <c:pt idx="1522">
                  <c:v>1866.7560000000001</c:v>
                </c:pt>
                <c:pt idx="1523">
                  <c:v>1867.72</c:v>
                </c:pt>
                <c:pt idx="1524">
                  <c:v>1868.6849999999999</c:v>
                </c:pt>
                <c:pt idx="1525">
                  <c:v>1869.6489999999999</c:v>
                </c:pt>
                <c:pt idx="1526">
                  <c:v>1870.6130000000001</c:v>
                </c:pt>
                <c:pt idx="1527">
                  <c:v>1871.577</c:v>
                </c:pt>
                <c:pt idx="1528">
                  <c:v>1872.5419999999999</c:v>
                </c:pt>
                <c:pt idx="1529">
                  <c:v>1873.5060000000001</c:v>
                </c:pt>
                <c:pt idx="1530">
                  <c:v>1874.47</c:v>
                </c:pt>
                <c:pt idx="1531">
                  <c:v>1875.434</c:v>
                </c:pt>
                <c:pt idx="1532">
                  <c:v>1876.3979999999999</c:v>
                </c:pt>
                <c:pt idx="1533">
                  <c:v>1877.3630000000001</c:v>
                </c:pt>
                <c:pt idx="1534">
                  <c:v>1878.327</c:v>
                </c:pt>
                <c:pt idx="1535">
                  <c:v>1879.2909999999999</c:v>
                </c:pt>
                <c:pt idx="1536">
                  <c:v>1880.2550000000001</c:v>
                </c:pt>
                <c:pt idx="1537">
                  <c:v>1881.22</c:v>
                </c:pt>
                <c:pt idx="1538">
                  <c:v>1882.184</c:v>
                </c:pt>
                <c:pt idx="1539">
                  <c:v>1883.1479999999999</c:v>
                </c:pt>
                <c:pt idx="1540">
                  <c:v>1884.1120000000001</c:v>
                </c:pt>
                <c:pt idx="1541">
                  <c:v>1885.077</c:v>
                </c:pt>
                <c:pt idx="1542">
                  <c:v>1886.0409999999999</c:v>
                </c:pt>
                <c:pt idx="1543">
                  <c:v>1887.0050000000001</c:v>
                </c:pt>
                <c:pt idx="1544">
                  <c:v>1887.9690000000001</c:v>
                </c:pt>
                <c:pt idx="1545">
                  <c:v>1888.933</c:v>
                </c:pt>
                <c:pt idx="1546">
                  <c:v>1889.8979999999999</c:v>
                </c:pt>
                <c:pt idx="1547">
                  <c:v>1890.8620000000001</c:v>
                </c:pt>
                <c:pt idx="1548">
                  <c:v>1891.826</c:v>
                </c:pt>
                <c:pt idx="1549">
                  <c:v>1892.79</c:v>
                </c:pt>
                <c:pt idx="1550">
                  <c:v>1893.7550000000001</c:v>
                </c:pt>
                <c:pt idx="1551">
                  <c:v>1894.7190000000001</c:v>
                </c:pt>
                <c:pt idx="1552">
                  <c:v>1895.683</c:v>
                </c:pt>
                <c:pt idx="1553">
                  <c:v>1896.6469999999999</c:v>
                </c:pt>
                <c:pt idx="1554">
                  <c:v>1897.6120000000001</c:v>
                </c:pt>
                <c:pt idx="1555">
                  <c:v>1898.576</c:v>
                </c:pt>
                <c:pt idx="1556">
                  <c:v>1899.54</c:v>
                </c:pt>
                <c:pt idx="1557">
                  <c:v>1900.5039999999999</c:v>
                </c:pt>
                <c:pt idx="1558">
                  <c:v>1901.4690000000001</c:v>
                </c:pt>
                <c:pt idx="1559">
                  <c:v>1902.433</c:v>
                </c:pt>
                <c:pt idx="1560">
                  <c:v>1903.3969999999999</c:v>
                </c:pt>
                <c:pt idx="1561">
                  <c:v>1904.3610000000001</c:v>
                </c:pt>
                <c:pt idx="1562">
                  <c:v>1905.325</c:v>
                </c:pt>
                <c:pt idx="1563">
                  <c:v>1906.29</c:v>
                </c:pt>
                <c:pt idx="1564">
                  <c:v>1907.2539999999999</c:v>
                </c:pt>
                <c:pt idx="1565">
                  <c:v>1908.2180000000001</c:v>
                </c:pt>
                <c:pt idx="1566">
                  <c:v>1909.182</c:v>
                </c:pt>
                <c:pt idx="1567">
                  <c:v>1910.1469999999999</c:v>
                </c:pt>
                <c:pt idx="1568">
                  <c:v>1911.1110000000001</c:v>
                </c:pt>
                <c:pt idx="1569">
                  <c:v>1912.075</c:v>
                </c:pt>
                <c:pt idx="1570">
                  <c:v>1913.039</c:v>
                </c:pt>
                <c:pt idx="1571">
                  <c:v>1914.0039999999999</c:v>
                </c:pt>
                <c:pt idx="1572">
                  <c:v>1914.9680000000001</c:v>
                </c:pt>
                <c:pt idx="1573">
                  <c:v>1915.932</c:v>
                </c:pt>
                <c:pt idx="1574">
                  <c:v>1916.896</c:v>
                </c:pt>
                <c:pt idx="1575">
                  <c:v>1917.86</c:v>
                </c:pt>
                <c:pt idx="1576">
                  <c:v>1918.825</c:v>
                </c:pt>
                <c:pt idx="1577">
                  <c:v>1919.789</c:v>
                </c:pt>
                <c:pt idx="1578">
                  <c:v>1920.7529999999999</c:v>
                </c:pt>
                <c:pt idx="1579">
                  <c:v>1921.7170000000001</c:v>
                </c:pt>
                <c:pt idx="1580">
                  <c:v>1922.682</c:v>
                </c:pt>
                <c:pt idx="1581">
                  <c:v>1923.646</c:v>
                </c:pt>
                <c:pt idx="1582">
                  <c:v>1924.61</c:v>
                </c:pt>
                <c:pt idx="1583">
                  <c:v>1925.5740000000001</c:v>
                </c:pt>
                <c:pt idx="1584">
                  <c:v>1926.539</c:v>
                </c:pt>
                <c:pt idx="1585">
                  <c:v>1927.5029999999999</c:v>
                </c:pt>
                <c:pt idx="1586">
                  <c:v>1928.4670000000001</c:v>
                </c:pt>
                <c:pt idx="1587">
                  <c:v>1929.431</c:v>
                </c:pt>
                <c:pt idx="1588">
                  <c:v>1930.396</c:v>
                </c:pt>
                <c:pt idx="1589">
                  <c:v>1931.36</c:v>
                </c:pt>
                <c:pt idx="1590">
                  <c:v>1932.3240000000001</c:v>
                </c:pt>
                <c:pt idx="1591">
                  <c:v>1933.288</c:v>
                </c:pt>
                <c:pt idx="1592">
                  <c:v>1934.252</c:v>
                </c:pt>
                <c:pt idx="1593">
                  <c:v>1935.2170000000001</c:v>
                </c:pt>
                <c:pt idx="1594">
                  <c:v>1936.181</c:v>
                </c:pt>
                <c:pt idx="1595">
                  <c:v>1937.145</c:v>
                </c:pt>
                <c:pt idx="1596">
                  <c:v>1938.1089999999999</c:v>
                </c:pt>
                <c:pt idx="1597">
                  <c:v>1939.0740000000001</c:v>
                </c:pt>
                <c:pt idx="1598">
                  <c:v>1940.038</c:v>
                </c:pt>
                <c:pt idx="1599">
                  <c:v>1941.002</c:v>
                </c:pt>
                <c:pt idx="1600">
                  <c:v>1941.9659999999999</c:v>
                </c:pt>
                <c:pt idx="1601">
                  <c:v>1942.931</c:v>
                </c:pt>
                <c:pt idx="1602">
                  <c:v>1943.895</c:v>
                </c:pt>
                <c:pt idx="1603">
                  <c:v>1944.8589999999999</c:v>
                </c:pt>
                <c:pt idx="1604">
                  <c:v>1945.8230000000001</c:v>
                </c:pt>
                <c:pt idx="1605">
                  <c:v>1946.787</c:v>
                </c:pt>
                <c:pt idx="1606">
                  <c:v>1947.752</c:v>
                </c:pt>
                <c:pt idx="1607">
                  <c:v>1948.7159999999999</c:v>
                </c:pt>
                <c:pt idx="1608">
                  <c:v>1949.68</c:v>
                </c:pt>
                <c:pt idx="1609">
                  <c:v>1950.644</c:v>
                </c:pt>
                <c:pt idx="1610">
                  <c:v>1951.6089999999999</c:v>
                </c:pt>
                <c:pt idx="1611">
                  <c:v>1952.5730000000001</c:v>
                </c:pt>
                <c:pt idx="1612">
                  <c:v>1953.537</c:v>
                </c:pt>
                <c:pt idx="1613">
                  <c:v>1954.501</c:v>
                </c:pt>
                <c:pt idx="1614">
                  <c:v>1955.4659999999999</c:v>
                </c:pt>
                <c:pt idx="1615">
                  <c:v>1956.43</c:v>
                </c:pt>
                <c:pt idx="1616">
                  <c:v>1957.394</c:v>
                </c:pt>
                <c:pt idx="1617">
                  <c:v>1958.3579999999999</c:v>
                </c:pt>
                <c:pt idx="1618">
                  <c:v>1959.3230000000001</c:v>
                </c:pt>
                <c:pt idx="1619">
                  <c:v>1960.287</c:v>
                </c:pt>
                <c:pt idx="1620">
                  <c:v>1961.251</c:v>
                </c:pt>
                <c:pt idx="1621">
                  <c:v>1962.2149999999999</c:v>
                </c:pt>
                <c:pt idx="1622">
                  <c:v>1963.1790000000001</c:v>
                </c:pt>
                <c:pt idx="1623">
                  <c:v>1964.144</c:v>
                </c:pt>
                <c:pt idx="1624">
                  <c:v>1965.1079999999999</c:v>
                </c:pt>
                <c:pt idx="1625">
                  <c:v>1966.0719999999999</c:v>
                </c:pt>
                <c:pt idx="1626">
                  <c:v>1967.0360000000001</c:v>
                </c:pt>
                <c:pt idx="1627">
                  <c:v>1968.001</c:v>
                </c:pt>
                <c:pt idx="1628">
                  <c:v>1968.9649999999999</c:v>
                </c:pt>
                <c:pt idx="1629">
                  <c:v>1969.9290000000001</c:v>
                </c:pt>
                <c:pt idx="1630">
                  <c:v>1970.893</c:v>
                </c:pt>
                <c:pt idx="1631">
                  <c:v>1971.8579999999999</c:v>
                </c:pt>
                <c:pt idx="1632">
                  <c:v>1972.8219999999999</c:v>
                </c:pt>
                <c:pt idx="1633">
                  <c:v>1973.7860000000001</c:v>
                </c:pt>
                <c:pt idx="1634">
                  <c:v>1974.75</c:v>
                </c:pt>
                <c:pt idx="1635">
                  <c:v>1975.7139999999999</c:v>
                </c:pt>
                <c:pt idx="1636">
                  <c:v>1976.6790000000001</c:v>
                </c:pt>
                <c:pt idx="1637">
                  <c:v>1977.643</c:v>
                </c:pt>
                <c:pt idx="1638">
                  <c:v>1978.607</c:v>
                </c:pt>
                <c:pt idx="1639">
                  <c:v>1979.5709999999999</c:v>
                </c:pt>
                <c:pt idx="1640">
                  <c:v>1980.5360000000001</c:v>
                </c:pt>
                <c:pt idx="1641">
                  <c:v>1981.5</c:v>
                </c:pt>
                <c:pt idx="1642">
                  <c:v>1982.4639999999999</c:v>
                </c:pt>
                <c:pt idx="1643">
                  <c:v>1983.4280000000001</c:v>
                </c:pt>
                <c:pt idx="1644">
                  <c:v>1984.393</c:v>
                </c:pt>
                <c:pt idx="1645">
                  <c:v>1985.357</c:v>
                </c:pt>
                <c:pt idx="1646">
                  <c:v>1986.3209999999999</c:v>
                </c:pt>
                <c:pt idx="1647">
                  <c:v>1987.2850000000001</c:v>
                </c:pt>
                <c:pt idx="1648">
                  <c:v>1988.25</c:v>
                </c:pt>
                <c:pt idx="1649">
                  <c:v>1989.2139999999999</c:v>
                </c:pt>
                <c:pt idx="1650">
                  <c:v>1990.1780000000001</c:v>
                </c:pt>
                <c:pt idx="1651">
                  <c:v>1991.1420000000001</c:v>
                </c:pt>
                <c:pt idx="1652">
                  <c:v>1992.106</c:v>
                </c:pt>
                <c:pt idx="1653">
                  <c:v>1993.0709999999999</c:v>
                </c:pt>
                <c:pt idx="1654">
                  <c:v>1994.0350000000001</c:v>
                </c:pt>
                <c:pt idx="1655">
                  <c:v>1994.999</c:v>
                </c:pt>
                <c:pt idx="1656">
                  <c:v>1995.963</c:v>
                </c:pt>
                <c:pt idx="1657">
                  <c:v>1996.9280000000001</c:v>
                </c:pt>
                <c:pt idx="1658">
                  <c:v>1997.8920000000001</c:v>
                </c:pt>
                <c:pt idx="1659">
                  <c:v>1998.856</c:v>
                </c:pt>
                <c:pt idx="1660">
                  <c:v>1999.82</c:v>
                </c:pt>
                <c:pt idx="1661">
                  <c:v>2000.7850000000001</c:v>
                </c:pt>
                <c:pt idx="1662">
                  <c:v>2001.749</c:v>
                </c:pt>
                <c:pt idx="1663">
                  <c:v>2002.713</c:v>
                </c:pt>
                <c:pt idx="1664">
                  <c:v>2003.6769999999999</c:v>
                </c:pt>
                <c:pt idx="1665">
                  <c:v>2004.6410000000001</c:v>
                </c:pt>
                <c:pt idx="1666">
                  <c:v>2005.606</c:v>
                </c:pt>
                <c:pt idx="1667">
                  <c:v>2006.57</c:v>
                </c:pt>
                <c:pt idx="1668">
                  <c:v>2007.5340000000001</c:v>
                </c:pt>
                <c:pt idx="1669">
                  <c:v>2008.498</c:v>
                </c:pt>
                <c:pt idx="1670">
                  <c:v>2009.463</c:v>
                </c:pt>
                <c:pt idx="1671">
                  <c:v>2010.4269999999999</c:v>
                </c:pt>
                <c:pt idx="1672">
                  <c:v>2011.3910000000001</c:v>
                </c:pt>
                <c:pt idx="1673">
                  <c:v>2012.355</c:v>
                </c:pt>
                <c:pt idx="1674">
                  <c:v>2013.32</c:v>
                </c:pt>
                <c:pt idx="1675">
                  <c:v>2014.2840000000001</c:v>
                </c:pt>
                <c:pt idx="1676">
                  <c:v>2015.248</c:v>
                </c:pt>
                <c:pt idx="1677">
                  <c:v>2016.212</c:v>
                </c:pt>
                <c:pt idx="1678">
                  <c:v>2017.1769999999999</c:v>
                </c:pt>
                <c:pt idx="1679">
                  <c:v>2018.1410000000001</c:v>
                </c:pt>
                <c:pt idx="1680">
                  <c:v>2019.105</c:v>
                </c:pt>
                <c:pt idx="1681">
                  <c:v>2020.069</c:v>
                </c:pt>
                <c:pt idx="1682">
                  <c:v>2021.0329999999999</c:v>
                </c:pt>
                <c:pt idx="1683">
                  <c:v>2021.998</c:v>
                </c:pt>
                <c:pt idx="1684">
                  <c:v>2022.962</c:v>
                </c:pt>
                <c:pt idx="1685">
                  <c:v>2023.9259999999999</c:v>
                </c:pt>
                <c:pt idx="1686">
                  <c:v>2024.89</c:v>
                </c:pt>
                <c:pt idx="1687">
                  <c:v>2025.855</c:v>
                </c:pt>
                <c:pt idx="1688">
                  <c:v>2026.819</c:v>
                </c:pt>
                <c:pt idx="1689">
                  <c:v>2027.7829999999999</c:v>
                </c:pt>
                <c:pt idx="1690">
                  <c:v>2028.7470000000001</c:v>
                </c:pt>
                <c:pt idx="1691">
                  <c:v>2029.712</c:v>
                </c:pt>
                <c:pt idx="1692">
                  <c:v>2030.6759999999999</c:v>
                </c:pt>
                <c:pt idx="1693">
                  <c:v>2031.64</c:v>
                </c:pt>
                <c:pt idx="1694">
                  <c:v>2032.604</c:v>
                </c:pt>
                <c:pt idx="1695">
                  <c:v>2033.568</c:v>
                </c:pt>
                <c:pt idx="1696">
                  <c:v>2034.5329999999999</c:v>
                </c:pt>
                <c:pt idx="1697">
                  <c:v>2035.4970000000001</c:v>
                </c:pt>
                <c:pt idx="1698">
                  <c:v>2036.461</c:v>
                </c:pt>
                <c:pt idx="1699">
                  <c:v>2037.425</c:v>
                </c:pt>
                <c:pt idx="1700">
                  <c:v>2038.39</c:v>
                </c:pt>
                <c:pt idx="1701">
                  <c:v>2039.354</c:v>
                </c:pt>
                <c:pt idx="1702">
                  <c:v>2040.318</c:v>
                </c:pt>
                <c:pt idx="1703">
                  <c:v>2041.2819999999999</c:v>
                </c:pt>
                <c:pt idx="1704">
                  <c:v>2042.2470000000001</c:v>
                </c:pt>
                <c:pt idx="1705">
                  <c:v>2043.211</c:v>
                </c:pt>
                <c:pt idx="1706">
                  <c:v>2044.175</c:v>
                </c:pt>
                <c:pt idx="1707">
                  <c:v>2045.1389999999999</c:v>
                </c:pt>
                <c:pt idx="1708">
                  <c:v>2046.104</c:v>
                </c:pt>
                <c:pt idx="1709">
                  <c:v>2047.068</c:v>
                </c:pt>
                <c:pt idx="1710">
                  <c:v>2048.0320000000002</c:v>
                </c:pt>
                <c:pt idx="1711">
                  <c:v>2048.9960000000001</c:v>
                </c:pt>
                <c:pt idx="1712">
                  <c:v>2049.96</c:v>
                </c:pt>
                <c:pt idx="1713">
                  <c:v>2050.9250000000002</c:v>
                </c:pt>
                <c:pt idx="1714">
                  <c:v>2051.8890000000001</c:v>
                </c:pt>
                <c:pt idx="1715">
                  <c:v>2052.8530000000001</c:v>
                </c:pt>
                <c:pt idx="1716">
                  <c:v>2053.817</c:v>
                </c:pt>
                <c:pt idx="1717">
                  <c:v>2054.7820000000002</c:v>
                </c:pt>
                <c:pt idx="1718">
                  <c:v>2055.7460000000001</c:v>
                </c:pt>
                <c:pt idx="1719">
                  <c:v>2056.71</c:v>
                </c:pt>
                <c:pt idx="1720">
                  <c:v>2057.674</c:v>
                </c:pt>
                <c:pt idx="1721">
                  <c:v>2058.6390000000001</c:v>
                </c:pt>
                <c:pt idx="1722">
                  <c:v>2059.6030000000001</c:v>
                </c:pt>
                <c:pt idx="1723">
                  <c:v>2060.567</c:v>
                </c:pt>
                <c:pt idx="1724">
                  <c:v>2061.5309999999999</c:v>
                </c:pt>
                <c:pt idx="1725">
                  <c:v>2062.4960000000001</c:v>
                </c:pt>
                <c:pt idx="1726">
                  <c:v>2063.46</c:v>
                </c:pt>
                <c:pt idx="1727">
                  <c:v>2064.424</c:v>
                </c:pt>
                <c:pt idx="1728">
                  <c:v>2065.3879999999999</c:v>
                </c:pt>
                <c:pt idx="1729">
                  <c:v>2066.3530000000001</c:v>
                </c:pt>
                <c:pt idx="1730">
                  <c:v>2067.317</c:v>
                </c:pt>
                <c:pt idx="1731">
                  <c:v>2068.2809999999999</c:v>
                </c:pt>
                <c:pt idx="1732">
                  <c:v>2069.2449999999999</c:v>
                </c:pt>
                <c:pt idx="1733">
                  <c:v>2070.2089999999998</c:v>
                </c:pt>
                <c:pt idx="1734">
                  <c:v>2071.174</c:v>
                </c:pt>
                <c:pt idx="1735">
                  <c:v>2072.1379999999999</c:v>
                </c:pt>
                <c:pt idx="1736">
                  <c:v>2073.1019999999999</c:v>
                </c:pt>
                <c:pt idx="1737">
                  <c:v>2074.0659999999998</c:v>
                </c:pt>
                <c:pt idx="1738">
                  <c:v>2075.0309999999999</c:v>
                </c:pt>
                <c:pt idx="1739">
                  <c:v>2075.9949999999999</c:v>
                </c:pt>
                <c:pt idx="1740">
                  <c:v>2076.9589999999998</c:v>
                </c:pt>
                <c:pt idx="1741">
                  <c:v>2077.9229999999998</c:v>
                </c:pt>
                <c:pt idx="1742">
                  <c:v>2078.8879999999999</c:v>
                </c:pt>
                <c:pt idx="1743">
                  <c:v>2079.8519999999999</c:v>
                </c:pt>
                <c:pt idx="1744">
                  <c:v>2080.8159999999998</c:v>
                </c:pt>
                <c:pt idx="1745">
                  <c:v>2081.7800000000002</c:v>
                </c:pt>
                <c:pt idx="1746">
                  <c:v>2082.7449999999999</c:v>
                </c:pt>
                <c:pt idx="1747">
                  <c:v>2083.7089999999998</c:v>
                </c:pt>
                <c:pt idx="1748">
                  <c:v>2084.6729999999998</c:v>
                </c:pt>
                <c:pt idx="1749">
                  <c:v>2085.6370000000002</c:v>
                </c:pt>
                <c:pt idx="1750">
                  <c:v>2086.6019999999999</c:v>
                </c:pt>
                <c:pt idx="1751">
                  <c:v>2087.5659999999998</c:v>
                </c:pt>
                <c:pt idx="1752">
                  <c:v>2088.5300000000002</c:v>
                </c:pt>
                <c:pt idx="1753">
                  <c:v>2089.4940000000001</c:v>
                </c:pt>
                <c:pt idx="1754">
                  <c:v>2090.4580000000001</c:v>
                </c:pt>
                <c:pt idx="1755">
                  <c:v>2091.4229999999998</c:v>
                </c:pt>
                <c:pt idx="1756">
                  <c:v>2092.3870000000002</c:v>
                </c:pt>
                <c:pt idx="1757">
                  <c:v>2093.3510000000001</c:v>
                </c:pt>
                <c:pt idx="1758">
                  <c:v>2094.3150000000001</c:v>
                </c:pt>
                <c:pt idx="1759">
                  <c:v>2095.2800000000002</c:v>
                </c:pt>
                <c:pt idx="1760">
                  <c:v>2096.2440000000001</c:v>
                </c:pt>
                <c:pt idx="1761">
                  <c:v>2097.2080000000001</c:v>
                </c:pt>
                <c:pt idx="1762">
                  <c:v>2098.172</c:v>
                </c:pt>
                <c:pt idx="1763">
                  <c:v>2099.136</c:v>
                </c:pt>
                <c:pt idx="1764">
                  <c:v>2100.1010000000001</c:v>
                </c:pt>
                <c:pt idx="1765">
                  <c:v>2101.0650000000001</c:v>
                </c:pt>
                <c:pt idx="1766">
                  <c:v>2102.029</c:v>
                </c:pt>
                <c:pt idx="1767">
                  <c:v>2102.9929999999999</c:v>
                </c:pt>
                <c:pt idx="1768">
                  <c:v>2103.9580000000001</c:v>
                </c:pt>
                <c:pt idx="1769">
                  <c:v>2104.922</c:v>
                </c:pt>
                <c:pt idx="1770">
                  <c:v>2105.886</c:v>
                </c:pt>
                <c:pt idx="1771">
                  <c:v>2106.85</c:v>
                </c:pt>
                <c:pt idx="1772">
                  <c:v>2107.8139999999999</c:v>
                </c:pt>
                <c:pt idx="1773">
                  <c:v>2108.779</c:v>
                </c:pt>
                <c:pt idx="1774">
                  <c:v>2109.7429999999999</c:v>
                </c:pt>
                <c:pt idx="1775">
                  <c:v>2110.7069999999999</c:v>
                </c:pt>
                <c:pt idx="1776">
                  <c:v>2111.6709999999998</c:v>
                </c:pt>
                <c:pt idx="1777">
                  <c:v>2112.636</c:v>
                </c:pt>
                <c:pt idx="1778">
                  <c:v>2113.6</c:v>
                </c:pt>
                <c:pt idx="1779">
                  <c:v>2114.5639999999999</c:v>
                </c:pt>
                <c:pt idx="1780">
                  <c:v>2115.5279999999998</c:v>
                </c:pt>
                <c:pt idx="1781">
                  <c:v>2116.4929999999999</c:v>
                </c:pt>
                <c:pt idx="1782">
                  <c:v>2117.4569999999999</c:v>
                </c:pt>
                <c:pt idx="1783">
                  <c:v>2118.4209999999998</c:v>
                </c:pt>
                <c:pt idx="1784">
                  <c:v>2119.3850000000002</c:v>
                </c:pt>
                <c:pt idx="1785">
                  <c:v>2120.35</c:v>
                </c:pt>
                <c:pt idx="1786">
                  <c:v>2121.3139999999999</c:v>
                </c:pt>
                <c:pt idx="1787">
                  <c:v>2122.2779999999998</c:v>
                </c:pt>
                <c:pt idx="1788">
                  <c:v>2123.2420000000002</c:v>
                </c:pt>
                <c:pt idx="1789">
                  <c:v>2124.2069999999999</c:v>
                </c:pt>
                <c:pt idx="1790">
                  <c:v>2125.1709999999998</c:v>
                </c:pt>
                <c:pt idx="1791">
                  <c:v>2126.1350000000002</c:v>
                </c:pt>
                <c:pt idx="1792">
                  <c:v>2127.0990000000002</c:v>
                </c:pt>
                <c:pt idx="1793">
                  <c:v>2128.0630000000001</c:v>
                </c:pt>
                <c:pt idx="1794">
                  <c:v>2129.0279999999998</c:v>
                </c:pt>
                <c:pt idx="1795">
                  <c:v>2129.9920000000002</c:v>
                </c:pt>
                <c:pt idx="1796">
                  <c:v>2130.9560000000001</c:v>
                </c:pt>
                <c:pt idx="1797">
                  <c:v>2131.92</c:v>
                </c:pt>
                <c:pt idx="1798">
                  <c:v>2132.8850000000002</c:v>
                </c:pt>
                <c:pt idx="1799">
                  <c:v>2133.8490000000002</c:v>
                </c:pt>
                <c:pt idx="1800">
                  <c:v>2134.8130000000001</c:v>
                </c:pt>
                <c:pt idx="1801">
                  <c:v>2135.777</c:v>
                </c:pt>
                <c:pt idx="1802">
                  <c:v>2136.7420000000002</c:v>
                </c:pt>
                <c:pt idx="1803">
                  <c:v>2137.7060000000001</c:v>
                </c:pt>
                <c:pt idx="1804">
                  <c:v>2138.67</c:v>
                </c:pt>
                <c:pt idx="1805">
                  <c:v>2139.634</c:v>
                </c:pt>
                <c:pt idx="1806">
                  <c:v>2140.5990000000002</c:v>
                </c:pt>
                <c:pt idx="1807">
                  <c:v>2141.5630000000001</c:v>
                </c:pt>
                <c:pt idx="1808">
                  <c:v>2142.527</c:v>
                </c:pt>
                <c:pt idx="1809">
                  <c:v>2143.491</c:v>
                </c:pt>
                <c:pt idx="1810">
                  <c:v>2144.4560000000001</c:v>
                </c:pt>
                <c:pt idx="1811">
                  <c:v>2145.42</c:v>
                </c:pt>
                <c:pt idx="1812">
                  <c:v>2146.384</c:v>
                </c:pt>
                <c:pt idx="1813">
                  <c:v>2147.348</c:v>
                </c:pt>
                <c:pt idx="1814">
                  <c:v>2148.3130000000001</c:v>
                </c:pt>
                <c:pt idx="1815">
                  <c:v>2149.277</c:v>
                </c:pt>
                <c:pt idx="1816">
                  <c:v>2150.241</c:v>
                </c:pt>
                <c:pt idx="1817">
                  <c:v>2151.2049999999999</c:v>
                </c:pt>
                <c:pt idx="1818">
                  <c:v>2152.1689999999999</c:v>
                </c:pt>
                <c:pt idx="1819">
                  <c:v>2153.134</c:v>
                </c:pt>
                <c:pt idx="1820">
                  <c:v>2154.098</c:v>
                </c:pt>
                <c:pt idx="1821">
                  <c:v>2155.0619999999999</c:v>
                </c:pt>
                <c:pt idx="1822">
                  <c:v>2156.0259999999998</c:v>
                </c:pt>
                <c:pt idx="1823">
                  <c:v>2156.9899999999998</c:v>
                </c:pt>
                <c:pt idx="1824">
                  <c:v>2157.9549999999999</c:v>
                </c:pt>
                <c:pt idx="1825">
                  <c:v>2158.9189999999999</c:v>
                </c:pt>
                <c:pt idx="1826">
                  <c:v>2159.8829999999998</c:v>
                </c:pt>
                <c:pt idx="1827">
                  <c:v>2160.8470000000002</c:v>
                </c:pt>
                <c:pt idx="1828">
                  <c:v>2161.8119999999999</c:v>
                </c:pt>
                <c:pt idx="1829">
                  <c:v>2162.7759999999998</c:v>
                </c:pt>
                <c:pt idx="1830">
                  <c:v>2163.7399999999998</c:v>
                </c:pt>
                <c:pt idx="1831">
                  <c:v>2164.7040000000002</c:v>
                </c:pt>
                <c:pt idx="1832">
                  <c:v>2165.6680000000001</c:v>
                </c:pt>
                <c:pt idx="1833">
                  <c:v>2166.6329999999998</c:v>
                </c:pt>
                <c:pt idx="1834">
                  <c:v>2167.5970000000002</c:v>
                </c:pt>
                <c:pt idx="1835">
                  <c:v>2168.5610000000001</c:v>
                </c:pt>
                <c:pt idx="1836">
                  <c:v>2169.5250000000001</c:v>
                </c:pt>
                <c:pt idx="1837">
                  <c:v>2170.4899999999998</c:v>
                </c:pt>
                <c:pt idx="1838">
                  <c:v>2171.4540000000002</c:v>
                </c:pt>
                <c:pt idx="1839">
                  <c:v>2172.4180000000001</c:v>
                </c:pt>
                <c:pt idx="1840">
                  <c:v>2173.3820000000001</c:v>
                </c:pt>
                <c:pt idx="1841">
                  <c:v>2174.3470000000002</c:v>
                </c:pt>
                <c:pt idx="1842">
                  <c:v>2175.3110000000001</c:v>
                </c:pt>
                <c:pt idx="1843">
                  <c:v>2176.2750000000001</c:v>
                </c:pt>
                <c:pt idx="1844">
                  <c:v>2177.239</c:v>
                </c:pt>
                <c:pt idx="1845">
                  <c:v>2178.2040000000002</c:v>
                </c:pt>
                <c:pt idx="1846">
                  <c:v>2179.1680000000001</c:v>
                </c:pt>
                <c:pt idx="1847">
                  <c:v>2180.1320000000001</c:v>
                </c:pt>
                <c:pt idx="1848">
                  <c:v>2181.096</c:v>
                </c:pt>
                <c:pt idx="1849">
                  <c:v>2182.0610000000001</c:v>
                </c:pt>
                <c:pt idx="1850">
                  <c:v>2183.0250000000001</c:v>
                </c:pt>
                <c:pt idx="1851">
                  <c:v>2183.989</c:v>
                </c:pt>
                <c:pt idx="1852">
                  <c:v>2184.953</c:v>
                </c:pt>
                <c:pt idx="1853">
                  <c:v>2185.9169999999999</c:v>
                </c:pt>
                <c:pt idx="1854">
                  <c:v>2186.8820000000001</c:v>
                </c:pt>
                <c:pt idx="1855">
                  <c:v>2187.846</c:v>
                </c:pt>
                <c:pt idx="1856">
                  <c:v>2188.81</c:v>
                </c:pt>
                <c:pt idx="1857">
                  <c:v>2189.7739999999999</c:v>
                </c:pt>
                <c:pt idx="1858">
                  <c:v>2190.739</c:v>
                </c:pt>
                <c:pt idx="1859">
                  <c:v>2191.703</c:v>
                </c:pt>
                <c:pt idx="1860">
                  <c:v>2192.6669999999999</c:v>
                </c:pt>
                <c:pt idx="1861">
                  <c:v>2193.6309999999999</c:v>
                </c:pt>
                <c:pt idx="1862">
                  <c:v>2194.596</c:v>
                </c:pt>
                <c:pt idx="1863">
                  <c:v>2195.56</c:v>
                </c:pt>
                <c:pt idx="1864">
                  <c:v>2196.5239999999999</c:v>
                </c:pt>
                <c:pt idx="1865">
                  <c:v>2197.4879999999998</c:v>
                </c:pt>
                <c:pt idx="1866">
                  <c:v>2198.453</c:v>
                </c:pt>
                <c:pt idx="1867">
                  <c:v>2199.4169999999999</c:v>
                </c:pt>
                <c:pt idx="1868">
                  <c:v>2200.3809999999999</c:v>
                </c:pt>
                <c:pt idx="1869">
                  <c:v>2201.3449999999998</c:v>
                </c:pt>
                <c:pt idx="1870">
                  <c:v>2202.31</c:v>
                </c:pt>
                <c:pt idx="1871">
                  <c:v>2203.2739999999999</c:v>
                </c:pt>
                <c:pt idx="1872">
                  <c:v>2204.2379999999998</c:v>
                </c:pt>
                <c:pt idx="1873">
                  <c:v>2205.2020000000002</c:v>
                </c:pt>
                <c:pt idx="1874">
                  <c:v>2206.1669999999999</c:v>
                </c:pt>
                <c:pt idx="1875">
                  <c:v>2207.1309999999999</c:v>
                </c:pt>
                <c:pt idx="1876">
                  <c:v>2208.0949999999998</c:v>
                </c:pt>
                <c:pt idx="1877">
                  <c:v>2209.0590000000002</c:v>
                </c:pt>
                <c:pt idx="1878">
                  <c:v>2210.0230000000001</c:v>
                </c:pt>
                <c:pt idx="1879">
                  <c:v>2210.9879999999998</c:v>
                </c:pt>
                <c:pt idx="1880">
                  <c:v>2211.9520000000002</c:v>
                </c:pt>
                <c:pt idx="1881">
                  <c:v>2212.9160000000002</c:v>
                </c:pt>
                <c:pt idx="1882">
                  <c:v>2213.88</c:v>
                </c:pt>
                <c:pt idx="1883">
                  <c:v>2214.8440000000001</c:v>
                </c:pt>
                <c:pt idx="1884">
                  <c:v>2215.8090000000002</c:v>
                </c:pt>
                <c:pt idx="1885">
                  <c:v>2216.7730000000001</c:v>
                </c:pt>
                <c:pt idx="1886">
                  <c:v>2217.7370000000001</c:v>
                </c:pt>
                <c:pt idx="1887">
                  <c:v>2218.701</c:v>
                </c:pt>
                <c:pt idx="1888">
                  <c:v>2219.6660000000002</c:v>
                </c:pt>
                <c:pt idx="1889">
                  <c:v>2220.63</c:v>
                </c:pt>
                <c:pt idx="1890">
                  <c:v>2221.5940000000001</c:v>
                </c:pt>
                <c:pt idx="1891">
                  <c:v>2222.558</c:v>
                </c:pt>
                <c:pt idx="1892">
                  <c:v>2223.5219999999999</c:v>
                </c:pt>
                <c:pt idx="1893">
                  <c:v>2224.4870000000001</c:v>
                </c:pt>
                <c:pt idx="1894">
                  <c:v>2225.451</c:v>
                </c:pt>
                <c:pt idx="1895">
                  <c:v>2226.415</c:v>
                </c:pt>
                <c:pt idx="1896">
                  <c:v>2227.3789999999999</c:v>
                </c:pt>
                <c:pt idx="1897">
                  <c:v>2228.3440000000001</c:v>
                </c:pt>
                <c:pt idx="1898">
                  <c:v>2229.308</c:v>
                </c:pt>
                <c:pt idx="1899">
                  <c:v>2230.2719999999999</c:v>
                </c:pt>
                <c:pt idx="1900">
                  <c:v>2231.2359999999999</c:v>
                </c:pt>
                <c:pt idx="1901">
                  <c:v>2232.201</c:v>
                </c:pt>
                <c:pt idx="1902">
                  <c:v>2233.165</c:v>
                </c:pt>
                <c:pt idx="1903">
                  <c:v>2234.1289999999999</c:v>
                </c:pt>
                <c:pt idx="1904">
                  <c:v>2235.0929999999998</c:v>
                </c:pt>
                <c:pt idx="1905">
                  <c:v>2236.058</c:v>
                </c:pt>
                <c:pt idx="1906">
                  <c:v>2237.0219999999999</c:v>
                </c:pt>
                <c:pt idx="1907">
                  <c:v>2237.9859999999999</c:v>
                </c:pt>
                <c:pt idx="1908">
                  <c:v>2238.9499999999998</c:v>
                </c:pt>
                <c:pt idx="1909">
                  <c:v>2239.915</c:v>
                </c:pt>
                <c:pt idx="1910">
                  <c:v>2240.8789999999999</c:v>
                </c:pt>
                <c:pt idx="1911">
                  <c:v>2241.8429999999998</c:v>
                </c:pt>
                <c:pt idx="1912">
                  <c:v>2242.8069999999998</c:v>
                </c:pt>
                <c:pt idx="1913">
                  <c:v>2243.7710000000002</c:v>
                </c:pt>
                <c:pt idx="1914">
                  <c:v>2244.7359999999999</c:v>
                </c:pt>
                <c:pt idx="1915">
                  <c:v>2245.6999999999998</c:v>
                </c:pt>
                <c:pt idx="1916">
                  <c:v>2246.6640000000002</c:v>
                </c:pt>
                <c:pt idx="1917">
                  <c:v>2247.6280000000002</c:v>
                </c:pt>
                <c:pt idx="1918">
                  <c:v>2248.5929999999998</c:v>
                </c:pt>
                <c:pt idx="1919">
                  <c:v>2249.5569999999998</c:v>
                </c:pt>
                <c:pt idx="1920">
                  <c:v>2250.5210000000002</c:v>
                </c:pt>
                <c:pt idx="1921">
                  <c:v>2251.4850000000001</c:v>
                </c:pt>
                <c:pt idx="1922">
                  <c:v>2252.4499999999998</c:v>
                </c:pt>
                <c:pt idx="1923">
                  <c:v>2253.4140000000002</c:v>
                </c:pt>
                <c:pt idx="1924">
                  <c:v>2254.3780000000002</c:v>
                </c:pt>
                <c:pt idx="1925">
                  <c:v>2255.3420000000001</c:v>
                </c:pt>
                <c:pt idx="1926">
                  <c:v>2256.3069999999998</c:v>
                </c:pt>
                <c:pt idx="1927">
                  <c:v>2257.2710000000002</c:v>
                </c:pt>
                <c:pt idx="1928">
                  <c:v>2258.2350000000001</c:v>
                </c:pt>
                <c:pt idx="1929">
                  <c:v>2259.1990000000001</c:v>
                </c:pt>
                <c:pt idx="1930">
                  <c:v>2260.1640000000002</c:v>
                </c:pt>
                <c:pt idx="1931">
                  <c:v>2261.1280000000002</c:v>
                </c:pt>
                <c:pt idx="1932">
                  <c:v>2262.0920000000001</c:v>
                </c:pt>
                <c:pt idx="1933">
                  <c:v>2263.056</c:v>
                </c:pt>
                <c:pt idx="1934">
                  <c:v>2264.0210000000002</c:v>
                </c:pt>
                <c:pt idx="1935">
                  <c:v>2264.9850000000001</c:v>
                </c:pt>
                <c:pt idx="1936">
                  <c:v>2265.9490000000001</c:v>
                </c:pt>
                <c:pt idx="1937">
                  <c:v>2266.913</c:v>
                </c:pt>
                <c:pt idx="1938">
                  <c:v>2267.877</c:v>
                </c:pt>
                <c:pt idx="1939">
                  <c:v>2268.8420000000001</c:v>
                </c:pt>
                <c:pt idx="1940">
                  <c:v>2269.806</c:v>
                </c:pt>
                <c:pt idx="1941">
                  <c:v>2270.77</c:v>
                </c:pt>
                <c:pt idx="1942">
                  <c:v>2271.7339999999999</c:v>
                </c:pt>
                <c:pt idx="1943">
                  <c:v>2272.6979999999999</c:v>
                </c:pt>
                <c:pt idx="1944">
                  <c:v>2273.663</c:v>
                </c:pt>
                <c:pt idx="1945">
                  <c:v>2274.627</c:v>
                </c:pt>
                <c:pt idx="1946">
                  <c:v>2275.5909999999999</c:v>
                </c:pt>
                <c:pt idx="1947">
                  <c:v>2276.5549999999998</c:v>
                </c:pt>
                <c:pt idx="1948">
                  <c:v>2277.52</c:v>
                </c:pt>
                <c:pt idx="1949">
                  <c:v>2278.4839999999999</c:v>
                </c:pt>
                <c:pt idx="1950">
                  <c:v>2279.4479999999999</c:v>
                </c:pt>
                <c:pt idx="1951">
                  <c:v>2280.4119999999998</c:v>
                </c:pt>
                <c:pt idx="1952">
                  <c:v>2281.3760000000002</c:v>
                </c:pt>
                <c:pt idx="1953">
                  <c:v>2282.3409999999999</c:v>
                </c:pt>
                <c:pt idx="1954">
                  <c:v>2283.3049999999998</c:v>
                </c:pt>
                <c:pt idx="1955">
                  <c:v>2284.2689999999998</c:v>
                </c:pt>
                <c:pt idx="1956">
                  <c:v>2285.2330000000002</c:v>
                </c:pt>
                <c:pt idx="1957">
                  <c:v>2286.1979999999999</c:v>
                </c:pt>
                <c:pt idx="1958">
                  <c:v>2287.1619999999998</c:v>
                </c:pt>
                <c:pt idx="1959">
                  <c:v>2288.1260000000002</c:v>
                </c:pt>
                <c:pt idx="1960">
                  <c:v>2289.09</c:v>
                </c:pt>
                <c:pt idx="1961">
                  <c:v>2290.0549999999998</c:v>
                </c:pt>
                <c:pt idx="1962">
                  <c:v>2291.0189999999998</c:v>
                </c:pt>
                <c:pt idx="1963">
                  <c:v>2291.9830000000002</c:v>
                </c:pt>
                <c:pt idx="1964">
                  <c:v>2292.9470000000001</c:v>
                </c:pt>
                <c:pt idx="1965">
                  <c:v>2293.9119999999998</c:v>
                </c:pt>
                <c:pt idx="1966">
                  <c:v>2294.8760000000002</c:v>
                </c:pt>
                <c:pt idx="1967">
                  <c:v>2295.84</c:v>
                </c:pt>
                <c:pt idx="1968">
                  <c:v>2296.8040000000001</c:v>
                </c:pt>
                <c:pt idx="1969">
                  <c:v>2297.7689999999998</c:v>
                </c:pt>
                <c:pt idx="1970">
                  <c:v>2298.7330000000002</c:v>
                </c:pt>
                <c:pt idx="1971">
                  <c:v>2299.6970000000001</c:v>
                </c:pt>
                <c:pt idx="1972">
                  <c:v>2300.6610000000001</c:v>
                </c:pt>
                <c:pt idx="1973">
                  <c:v>2301.625</c:v>
                </c:pt>
                <c:pt idx="1974">
                  <c:v>2302.59</c:v>
                </c:pt>
                <c:pt idx="1975">
                  <c:v>2303.5540000000001</c:v>
                </c:pt>
                <c:pt idx="1976">
                  <c:v>2304.518</c:v>
                </c:pt>
                <c:pt idx="1977">
                  <c:v>2305.482</c:v>
                </c:pt>
                <c:pt idx="1978">
                  <c:v>2306.4470000000001</c:v>
                </c:pt>
                <c:pt idx="1979">
                  <c:v>2307.4110000000001</c:v>
                </c:pt>
                <c:pt idx="1980">
                  <c:v>2308.375</c:v>
                </c:pt>
                <c:pt idx="1981">
                  <c:v>2309.3389999999999</c:v>
                </c:pt>
                <c:pt idx="1982">
                  <c:v>2310.3040000000001</c:v>
                </c:pt>
                <c:pt idx="1983">
                  <c:v>2311.268</c:v>
                </c:pt>
                <c:pt idx="1984">
                  <c:v>2312.232</c:v>
                </c:pt>
                <c:pt idx="1985">
                  <c:v>2313.1959999999999</c:v>
                </c:pt>
                <c:pt idx="1986">
                  <c:v>2314.1610000000001</c:v>
                </c:pt>
                <c:pt idx="1987">
                  <c:v>2315.125</c:v>
                </c:pt>
                <c:pt idx="1988">
                  <c:v>2316.0889999999999</c:v>
                </c:pt>
                <c:pt idx="1989">
                  <c:v>2317.0529999999999</c:v>
                </c:pt>
                <c:pt idx="1990">
                  <c:v>2318.018</c:v>
                </c:pt>
                <c:pt idx="1991">
                  <c:v>2318.982</c:v>
                </c:pt>
                <c:pt idx="1992">
                  <c:v>2319.9459999999999</c:v>
                </c:pt>
                <c:pt idx="1993">
                  <c:v>2320.91</c:v>
                </c:pt>
                <c:pt idx="1994">
                  <c:v>2321.875</c:v>
                </c:pt>
                <c:pt idx="1995">
                  <c:v>2322.8389999999999</c:v>
                </c:pt>
                <c:pt idx="1996">
                  <c:v>2323.8029999999999</c:v>
                </c:pt>
                <c:pt idx="1997">
                  <c:v>2324.7669999999998</c:v>
                </c:pt>
                <c:pt idx="1998">
                  <c:v>2325.7310000000002</c:v>
                </c:pt>
                <c:pt idx="1999">
                  <c:v>2326.6959999999999</c:v>
                </c:pt>
                <c:pt idx="2000">
                  <c:v>2327.66</c:v>
                </c:pt>
                <c:pt idx="2001">
                  <c:v>2328.6239999999998</c:v>
                </c:pt>
                <c:pt idx="2002">
                  <c:v>2329.5880000000002</c:v>
                </c:pt>
                <c:pt idx="2003">
                  <c:v>2330.5520000000001</c:v>
                </c:pt>
                <c:pt idx="2004">
                  <c:v>2331.5169999999998</c:v>
                </c:pt>
                <c:pt idx="2005">
                  <c:v>2332.4810000000002</c:v>
                </c:pt>
                <c:pt idx="2006">
                  <c:v>2333.4450000000002</c:v>
                </c:pt>
                <c:pt idx="2007">
                  <c:v>2334.4090000000001</c:v>
                </c:pt>
                <c:pt idx="2008">
                  <c:v>2335.3739999999998</c:v>
                </c:pt>
                <c:pt idx="2009">
                  <c:v>2336.3380000000002</c:v>
                </c:pt>
                <c:pt idx="2010">
                  <c:v>2337.3020000000001</c:v>
                </c:pt>
                <c:pt idx="2011">
                  <c:v>2338.2660000000001</c:v>
                </c:pt>
                <c:pt idx="2012">
                  <c:v>2339.23</c:v>
                </c:pt>
                <c:pt idx="2013">
                  <c:v>2340.1950000000002</c:v>
                </c:pt>
                <c:pt idx="2014">
                  <c:v>2341.1590000000001</c:v>
                </c:pt>
                <c:pt idx="2015">
                  <c:v>2342.123</c:v>
                </c:pt>
                <c:pt idx="2016">
                  <c:v>2343.087</c:v>
                </c:pt>
                <c:pt idx="2017">
                  <c:v>2344.0520000000001</c:v>
                </c:pt>
                <c:pt idx="2018">
                  <c:v>2345.0160000000001</c:v>
                </c:pt>
                <c:pt idx="2019">
                  <c:v>2345.98</c:v>
                </c:pt>
                <c:pt idx="2020">
                  <c:v>2346.944</c:v>
                </c:pt>
                <c:pt idx="2021">
                  <c:v>2347.9090000000001</c:v>
                </c:pt>
                <c:pt idx="2022">
                  <c:v>2348.873</c:v>
                </c:pt>
                <c:pt idx="2023">
                  <c:v>2349.837</c:v>
                </c:pt>
                <c:pt idx="2024">
                  <c:v>2350.8009999999999</c:v>
                </c:pt>
                <c:pt idx="2025">
                  <c:v>2351.7660000000001</c:v>
                </c:pt>
                <c:pt idx="2026">
                  <c:v>2352.73</c:v>
                </c:pt>
                <c:pt idx="2027">
                  <c:v>2353.694</c:v>
                </c:pt>
                <c:pt idx="2028">
                  <c:v>2354.6579999999999</c:v>
                </c:pt>
                <c:pt idx="2029">
                  <c:v>2355.623</c:v>
                </c:pt>
                <c:pt idx="2030">
                  <c:v>2356.587</c:v>
                </c:pt>
                <c:pt idx="2031">
                  <c:v>2357.5509999999999</c:v>
                </c:pt>
                <c:pt idx="2032">
                  <c:v>2358.5149999999999</c:v>
                </c:pt>
                <c:pt idx="2033">
                  <c:v>2359.4789999999998</c:v>
                </c:pt>
                <c:pt idx="2034">
                  <c:v>2360.444</c:v>
                </c:pt>
                <c:pt idx="2035">
                  <c:v>2361.4079999999999</c:v>
                </c:pt>
                <c:pt idx="2036">
                  <c:v>2362.3719999999998</c:v>
                </c:pt>
                <c:pt idx="2037">
                  <c:v>2363.3359999999998</c:v>
                </c:pt>
                <c:pt idx="2038">
                  <c:v>2364.3009999999999</c:v>
                </c:pt>
                <c:pt idx="2039">
                  <c:v>2365.2649999999999</c:v>
                </c:pt>
                <c:pt idx="2040">
                  <c:v>2366.2289999999998</c:v>
                </c:pt>
                <c:pt idx="2041">
                  <c:v>2367.1930000000002</c:v>
                </c:pt>
                <c:pt idx="2042">
                  <c:v>2368.1579999999999</c:v>
                </c:pt>
                <c:pt idx="2043">
                  <c:v>2369.1219999999998</c:v>
                </c:pt>
                <c:pt idx="2044">
                  <c:v>2370.0859999999998</c:v>
                </c:pt>
                <c:pt idx="2045">
                  <c:v>2371.0500000000002</c:v>
                </c:pt>
                <c:pt idx="2046">
                  <c:v>2372.0149999999999</c:v>
                </c:pt>
                <c:pt idx="2047">
                  <c:v>2372.9789999999998</c:v>
                </c:pt>
                <c:pt idx="2048">
                  <c:v>2373.9430000000002</c:v>
                </c:pt>
                <c:pt idx="2049">
                  <c:v>2374.9070000000002</c:v>
                </c:pt>
                <c:pt idx="2050">
                  <c:v>2375.8719999999998</c:v>
                </c:pt>
                <c:pt idx="2051">
                  <c:v>2376.8359999999998</c:v>
                </c:pt>
                <c:pt idx="2052">
                  <c:v>2377.8000000000002</c:v>
                </c:pt>
                <c:pt idx="2053">
                  <c:v>2378.7640000000001</c:v>
                </c:pt>
                <c:pt idx="2054">
                  <c:v>2379.7289999999998</c:v>
                </c:pt>
                <c:pt idx="2055">
                  <c:v>2380.6930000000002</c:v>
                </c:pt>
                <c:pt idx="2056">
                  <c:v>2381.6570000000002</c:v>
                </c:pt>
                <c:pt idx="2057">
                  <c:v>2382.6210000000001</c:v>
                </c:pt>
                <c:pt idx="2058">
                  <c:v>2383.585</c:v>
                </c:pt>
                <c:pt idx="2059">
                  <c:v>2384.5500000000002</c:v>
                </c:pt>
                <c:pt idx="2060">
                  <c:v>2385.5140000000001</c:v>
                </c:pt>
                <c:pt idx="2061">
                  <c:v>2386.4780000000001</c:v>
                </c:pt>
                <c:pt idx="2062">
                  <c:v>2387.442</c:v>
                </c:pt>
                <c:pt idx="2063">
                  <c:v>2388.4059999999999</c:v>
                </c:pt>
                <c:pt idx="2064">
                  <c:v>2389.3710000000001</c:v>
                </c:pt>
                <c:pt idx="2065">
                  <c:v>2390.335</c:v>
                </c:pt>
                <c:pt idx="2066">
                  <c:v>2391.299</c:v>
                </c:pt>
                <c:pt idx="2067">
                  <c:v>2392.2629999999999</c:v>
                </c:pt>
                <c:pt idx="2068">
                  <c:v>2393.2280000000001</c:v>
                </c:pt>
                <c:pt idx="2069">
                  <c:v>2394.192</c:v>
                </c:pt>
                <c:pt idx="2070">
                  <c:v>2395.1559999999999</c:v>
                </c:pt>
                <c:pt idx="2071">
                  <c:v>2396.12</c:v>
                </c:pt>
                <c:pt idx="2072">
                  <c:v>2397.0839999999998</c:v>
                </c:pt>
                <c:pt idx="2073">
                  <c:v>2398.049</c:v>
                </c:pt>
                <c:pt idx="2074">
                  <c:v>2399.0129999999999</c:v>
                </c:pt>
                <c:pt idx="2075">
                  <c:v>2399.9769999999999</c:v>
                </c:pt>
                <c:pt idx="2076">
                  <c:v>2400.9409999999998</c:v>
                </c:pt>
                <c:pt idx="2077">
                  <c:v>2401.9059999999999</c:v>
                </c:pt>
                <c:pt idx="2078">
                  <c:v>2402.87</c:v>
                </c:pt>
                <c:pt idx="2079">
                  <c:v>2403.8339999999998</c:v>
                </c:pt>
                <c:pt idx="2080">
                  <c:v>2404.7979999999998</c:v>
                </c:pt>
                <c:pt idx="2081">
                  <c:v>2405.7629999999999</c:v>
                </c:pt>
                <c:pt idx="2082">
                  <c:v>2406.7269999999999</c:v>
                </c:pt>
                <c:pt idx="2083">
                  <c:v>2407.6909999999998</c:v>
                </c:pt>
                <c:pt idx="2084">
                  <c:v>2408.6550000000002</c:v>
                </c:pt>
                <c:pt idx="2085">
                  <c:v>2409.62</c:v>
                </c:pt>
                <c:pt idx="2086">
                  <c:v>2410.5839999999998</c:v>
                </c:pt>
                <c:pt idx="2087">
                  <c:v>2411.5479999999998</c:v>
                </c:pt>
                <c:pt idx="2088">
                  <c:v>2412.5120000000002</c:v>
                </c:pt>
                <c:pt idx="2089">
                  <c:v>2413.4769999999999</c:v>
                </c:pt>
                <c:pt idx="2090">
                  <c:v>2414.4409999999998</c:v>
                </c:pt>
                <c:pt idx="2091">
                  <c:v>2415.4050000000002</c:v>
                </c:pt>
                <c:pt idx="2092">
                  <c:v>2416.3690000000001</c:v>
                </c:pt>
                <c:pt idx="2093">
                  <c:v>2417.3330000000001</c:v>
                </c:pt>
                <c:pt idx="2094">
                  <c:v>2418.2979999999998</c:v>
                </c:pt>
                <c:pt idx="2095">
                  <c:v>2419.2620000000002</c:v>
                </c:pt>
                <c:pt idx="2096">
                  <c:v>2420.2260000000001</c:v>
                </c:pt>
                <c:pt idx="2097">
                  <c:v>2421.19</c:v>
                </c:pt>
                <c:pt idx="2098">
                  <c:v>2422.1550000000002</c:v>
                </c:pt>
                <c:pt idx="2099">
                  <c:v>2423.1190000000001</c:v>
                </c:pt>
                <c:pt idx="2100">
                  <c:v>2424.0830000000001</c:v>
                </c:pt>
                <c:pt idx="2101">
                  <c:v>2425.047</c:v>
                </c:pt>
                <c:pt idx="2102">
                  <c:v>2426.0120000000002</c:v>
                </c:pt>
                <c:pt idx="2103">
                  <c:v>2426.9760000000001</c:v>
                </c:pt>
                <c:pt idx="2104">
                  <c:v>2427.94</c:v>
                </c:pt>
                <c:pt idx="2105">
                  <c:v>2428.904</c:v>
                </c:pt>
                <c:pt idx="2106">
                  <c:v>2429.8690000000001</c:v>
                </c:pt>
                <c:pt idx="2107">
                  <c:v>2430.8330000000001</c:v>
                </c:pt>
                <c:pt idx="2108">
                  <c:v>2431.797</c:v>
                </c:pt>
                <c:pt idx="2109">
                  <c:v>2432.761</c:v>
                </c:pt>
                <c:pt idx="2110">
                  <c:v>2433.7260000000001</c:v>
                </c:pt>
                <c:pt idx="2111">
                  <c:v>2434.69</c:v>
                </c:pt>
                <c:pt idx="2112">
                  <c:v>2435.654</c:v>
                </c:pt>
                <c:pt idx="2113">
                  <c:v>2436.6179999999999</c:v>
                </c:pt>
                <c:pt idx="2114">
                  <c:v>2437.5830000000001</c:v>
                </c:pt>
                <c:pt idx="2115">
                  <c:v>2438.547</c:v>
                </c:pt>
                <c:pt idx="2116">
                  <c:v>2439.511</c:v>
                </c:pt>
                <c:pt idx="2117">
                  <c:v>2440.4749999999999</c:v>
                </c:pt>
                <c:pt idx="2118">
                  <c:v>2441.4389999999999</c:v>
                </c:pt>
                <c:pt idx="2119">
                  <c:v>2442.404</c:v>
                </c:pt>
                <c:pt idx="2120">
                  <c:v>2443.3679999999999</c:v>
                </c:pt>
                <c:pt idx="2121">
                  <c:v>2444.3319999999999</c:v>
                </c:pt>
                <c:pt idx="2122">
                  <c:v>2445.2959999999998</c:v>
                </c:pt>
                <c:pt idx="2123">
                  <c:v>2446.2600000000002</c:v>
                </c:pt>
                <c:pt idx="2124">
                  <c:v>2447.2249999999999</c:v>
                </c:pt>
                <c:pt idx="2125">
                  <c:v>2448.1889999999999</c:v>
                </c:pt>
                <c:pt idx="2126">
                  <c:v>2449.1529999999998</c:v>
                </c:pt>
                <c:pt idx="2127">
                  <c:v>2450.1170000000002</c:v>
                </c:pt>
                <c:pt idx="2128">
                  <c:v>2451.0819999999999</c:v>
                </c:pt>
                <c:pt idx="2129">
                  <c:v>2452.0459999999998</c:v>
                </c:pt>
                <c:pt idx="2130">
                  <c:v>2453.0100000000002</c:v>
                </c:pt>
                <c:pt idx="2131">
                  <c:v>2453.9740000000002</c:v>
                </c:pt>
                <c:pt idx="2132">
                  <c:v>2454.9389999999999</c:v>
                </c:pt>
                <c:pt idx="2133">
                  <c:v>2455.9029999999998</c:v>
                </c:pt>
                <c:pt idx="2134">
                  <c:v>2456.8670000000002</c:v>
                </c:pt>
                <c:pt idx="2135">
                  <c:v>2457.8310000000001</c:v>
                </c:pt>
                <c:pt idx="2136">
                  <c:v>2458.7959999999998</c:v>
                </c:pt>
                <c:pt idx="2137">
                  <c:v>2459.7600000000002</c:v>
                </c:pt>
                <c:pt idx="2138">
                  <c:v>2460.7240000000002</c:v>
                </c:pt>
                <c:pt idx="2139">
                  <c:v>2461.6880000000001</c:v>
                </c:pt>
                <c:pt idx="2140">
                  <c:v>2462.6529999999998</c:v>
                </c:pt>
                <c:pt idx="2141">
                  <c:v>2463.6170000000002</c:v>
                </c:pt>
                <c:pt idx="2142">
                  <c:v>2464.5810000000001</c:v>
                </c:pt>
                <c:pt idx="2143">
                  <c:v>2465.5450000000001</c:v>
                </c:pt>
                <c:pt idx="2144">
                  <c:v>2466.5100000000002</c:v>
                </c:pt>
                <c:pt idx="2145">
                  <c:v>2467.4740000000002</c:v>
                </c:pt>
                <c:pt idx="2146">
                  <c:v>2468.4380000000001</c:v>
                </c:pt>
                <c:pt idx="2147">
                  <c:v>2469.402</c:v>
                </c:pt>
                <c:pt idx="2148">
                  <c:v>2470.366</c:v>
                </c:pt>
                <c:pt idx="2149">
                  <c:v>2471.3310000000001</c:v>
                </c:pt>
                <c:pt idx="2150">
                  <c:v>2472.2950000000001</c:v>
                </c:pt>
                <c:pt idx="2151">
                  <c:v>2473.259</c:v>
                </c:pt>
                <c:pt idx="2152">
                  <c:v>2474.223</c:v>
                </c:pt>
                <c:pt idx="2153">
                  <c:v>2475.1880000000001</c:v>
                </c:pt>
                <c:pt idx="2154">
                  <c:v>2476.152</c:v>
                </c:pt>
                <c:pt idx="2155">
                  <c:v>2477.116</c:v>
                </c:pt>
                <c:pt idx="2156">
                  <c:v>2478.08</c:v>
                </c:pt>
                <c:pt idx="2157">
                  <c:v>2479.0439999999999</c:v>
                </c:pt>
                <c:pt idx="2158">
                  <c:v>2480.009</c:v>
                </c:pt>
                <c:pt idx="2159">
                  <c:v>2480.973</c:v>
                </c:pt>
                <c:pt idx="2160">
                  <c:v>2481.9369999999999</c:v>
                </c:pt>
                <c:pt idx="2161">
                  <c:v>2482.9009999999998</c:v>
                </c:pt>
                <c:pt idx="2162">
                  <c:v>2483.866</c:v>
                </c:pt>
                <c:pt idx="2163">
                  <c:v>2484.83</c:v>
                </c:pt>
                <c:pt idx="2164">
                  <c:v>2485.7939999999999</c:v>
                </c:pt>
                <c:pt idx="2165">
                  <c:v>2486.7579999999998</c:v>
                </c:pt>
                <c:pt idx="2166">
                  <c:v>2487.723</c:v>
                </c:pt>
                <c:pt idx="2167">
                  <c:v>2488.6869999999999</c:v>
                </c:pt>
                <c:pt idx="2168">
                  <c:v>2489.6509999999998</c:v>
                </c:pt>
                <c:pt idx="2169">
                  <c:v>2490.6149999999998</c:v>
                </c:pt>
                <c:pt idx="2170">
                  <c:v>2491.58</c:v>
                </c:pt>
                <c:pt idx="2171">
                  <c:v>2492.5439999999999</c:v>
                </c:pt>
                <c:pt idx="2172">
                  <c:v>2493.5079999999998</c:v>
                </c:pt>
                <c:pt idx="2173">
                  <c:v>2494.4720000000002</c:v>
                </c:pt>
                <c:pt idx="2174">
                  <c:v>2495.4369999999999</c:v>
                </c:pt>
                <c:pt idx="2175">
                  <c:v>2496.4009999999998</c:v>
                </c:pt>
                <c:pt idx="2176">
                  <c:v>2497.3649999999998</c:v>
                </c:pt>
                <c:pt idx="2177">
                  <c:v>2498.3290000000002</c:v>
                </c:pt>
                <c:pt idx="2178">
                  <c:v>2499.2930000000001</c:v>
                </c:pt>
                <c:pt idx="2179">
                  <c:v>2500.2579999999998</c:v>
                </c:pt>
                <c:pt idx="2180">
                  <c:v>2501.2220000000002</c:v>
                </c:pt>
                <c:pt idx="2181">
                  <c:v>2502.1860000000001</c:v>
                </c:pt>
                <c:pt idx="2182">
                  <c:v>2503.15</c:v>
                </c:pt>
                <c:pt idx="2183">
                  <c:v>2504.1149999999998</c:v>
                </c:pt>
                <c:pt idx="2184">
                  <c:v>2505.0790000000002</c:v>
                </c:pt>
                <c:pt idx="2185">
                  <c:v>2506.0430000000001</c:v>
                </c:pt>
                <c:pt idx="2186">
                  <c:v>2507.0070000000001</c:v>
                </c:pt>
                <c:pt idx="2187">
                  <c:v>2507.971</c:v>
                </c:pt>
                <c:pt idx="2188">
                  <c:v>2508.9360000000001</c:v>
                </c:pt>
                <c:pt idx="2189">
                  <c:v>2509.9</c:v>
                </c:pt>
                <c:pt idx="2190">
                  <c:v>2510.864</c:v>
                </c:pt>
                <c:pt idx="2191">
                  <c:v>2511.828</c:v>
                </c:pt>
                <c:pt idx="2192">
                  <c:v>2512.7930000000001</c:v>
                </c:pt>
                <c:pt idx="2193">
                  <c:v>2513.7570000000001</c:v>
                </c:pt>
                <c:pt idx="2194">
                  <c:v>2514.721</c:v>
                </c:pt>
                <c:pt idx="2195">
                  <c:v>2515.6849999999999</c:v>
                </c:pt>
                <c:pt idx="2196">
                  <c:v>2516.65</c:v>
                </c:pt>
                <c:pt idx="2197">
                  <c:v>2517.614</c:v>
                </c:pt>
                <c:pt idx="2198">
                  <c:v>2518.578</c:v>
                </c:pt>
                <c:pt idx="2199">
                  <c:v>2519.5419999999999</c:v>
                </c:pt>
                <c:pt idx="2200">
                  <c:v>2520.5070000000001</c:v>
                </c:pt>
                <c:pt idx="2201">
                  <c:v>2521.471</c:v>
                </c:pt>
                <c:pt idx="2202">
                  <c:v>2522.4349999999999</c:v>
                </c:pt>
                <c:pt idx="2203">
                  <c:v>2523.3989999999999</c:v>
                </c:pt>
                <c:pt idx="2204">
                  <c:v>2524.364</c:v>
                </c:pt>
                <c:pt idx="2205">
                  <c:v>2525.328</c:v>
                </c:pt>
                <c:pt idx="2206">
                  <c:v>2526.2919999999999</c:v>
                </c:pt>
                <c:pt idx="2207">
                  <c:v>2527.2559999999999</c:v>
                </c:pt>
                <c:pt idx="2208">
                  <c:v>2528.2199999999998</c:v>
                </c:pt>
                <c:pt idx="2209">
                  <c:v>2529.1849999999999</c:v>
                </c:pt>
                <c:pt idx="2210">
                  <c:v>2530.1489999999999</c:v>
                </c:pt>
                <c:pt idx="2211">
                  <c:v>2531.1129999999998</c:v>
                </c:pt>
                <c:pt idx="2212">
                  <c:v>2532.0770000000002</c:v>
                </c:pt>
                <c:pt idx="2213">
                  <c:v>2533.0419999999999</c:v>
                </c:pt>
                <c:pt idx="2214">
                  <c:v>2534.0059999999999</c:v>
                </c:pt>
                <c:pt idx="2215">
                  <c:v>2534.9699999999998</c:v>
                </c:pt>
                <c:pt idx="2216">
                  <c:v>2535.9340000000002</c:v>
                </c:pt>
                <c:pt idx="2217">
                  <c:v>2536.8980000000001</c:v>
                </c:pt>
                <c:pt idx="2218">
                  <c:v>2537.8629999999998</c:v>
                </c:pt>
                <c:pt idx="2219">
                  <c:v>2538.8270000000002</c:v>
                </c:pt>
                <c:pt idx="2220">
                  <c:v>2539.7910000000002</c:v>
                </c:pt>
                <c:pt idx="2221">
                  <c:v>2540.7550000000001</c:v>
                </c:pt>
                <c:pt idx="2222">
                  <c:v>2541.7199999999998</c:v>
                </c:pt>
                <c:pt idx="2223">
                  <c:v>2542.6840000000002</c:v>
                </c:pt>
                <c:pt idx="2224">
                  <c:v>2543.6480000000001</c:v>
                </c:pt>
                <c:pt idx="2225">
                  <c:v>2544.6120000000001</c:v>
                </c:pt>
                <c:pt idx="2226">
                  <c:v>2545.5770000000002</c:v>
                </c:pt>
                <c:pt idx="2227">
                  <c:v>2546.5410000000002</c:v>
                </c:pt>
                <c:pt idx="2228">
                  <c:v>2547.5050000000001</c:v>
                </c:pt>
                <c:pt idx="2229">
                  <c:v>2548.4690000000001</c:v>
                </c:pt>
                <c:pt idx="2230">
                  <c:v>2549.4340000000002</c:v>
                </c:pt>
                <c:pt idx="2231">
                  <c:v>2550.3980000000001</c:v>
                </c:pt>
                <c:pt idx="2232">
                  <c:v>2551.3620000000001</c:v>
                </c:pt>
                <c:pt idx="2233">
                  <c:v>2552.326</c:v>
                </c:pt>
                <c:pt idx="2234">
                  <c:v>2553.2910000000002</c:v>
                </c:pt>
                <c:pt idx="2235">
                  <c:v>2554.2550000000001</c:v>
                </c:pt>
                <c:pt idx="2236">
                  <c:v>2555.2190000000001</c:v>
                </c:pt>
                <c:pt idx="2237">
                  <c:v>2556.183</c:v>
                </c:pt>
                <c:pt idx="2238">
                  <c:v>2557.1469999999999</c:v>
                </c:pt>
                <c:pt idx="2239">
                  <c:v>2558.1120000000001</c:v>
                </c:pt>
                <c:pt idx="2240">
                  <c:v>2559.076</c:v>
                </c:pt>
                <c:pt idx="2241">
                  <c:v>2560.04</c:v>
                </c:pt>
                <c:pt idx="2242">
                  <c:v>2561.0039999999999</c:v>
                </c:pt>
                <c:pt idx="2243">
                  <c:v>2561.9690000000001</c:v>
                </c:pt>
                <c:pt idx="2244">
                  <c:v>2562.933</c:v>
                </c:pt>
                <c:pt idx="2245">
                  <c:v>2563.8969999999999</c:v>
                </c:pt>
                <c:pt idx="2246">
                  <c:v>2564.8609999999999</c:v>
                </c:pt>
                <c:pt idx="2247">
                  <c:v>2565.8249999999998</c:v>
                </c:pt>
                <c:pt idx="2248">
                  <c:v>2566.79</c:v>
                </c:pt>
                <c:pt idx="2249">
                  <c:v>2567.7539999999999</c:v>
                </c:pt>
                <c:pt idx="2250">
                  <c:v>2568.7179999999998</c:v>
                </c:pt>
                <c:pt idx="2251">
                  <c:v>2569.6819999999998</c:v>
                </c:pt>
                <c:pt idx="2252">
                  <c:v>2570.6469999999999</c:v>
                </c:pt>
                <c:pt idx="2253">
                  <c:v>2571.6109999999999</c:v>
                </c:pt>
                <c:pt idx="2254">
                  <c:v>2572.5749999999998</c:v>
                </c:pt>
                <c:pt idx="2255">
                  <c:v>2573.5390000000002</c:v>
                </c:pt>
                <c:pt idx="2256">
                  <c:v>2574.5039999999999</c:v>
                </c:pt>
                <c:pt idx="2257">
                  <c:v>2575.4679999999998</c:v>
                </c:pt>
                <c:pt idx="2258">
                  <c:v>2576.4319999999998</c:v>
                </c:pt>
                <c:pt idx="2259">
                  <c:v>2577.3960000000002</c:v>
                </c:pt>
                <c:pt idx="2260">
                  <c:v>2578.3609999999999</c:v>
                </c:pt>
                <c:pt idx="2261">
                  <c:v>2579.3249999999998</c:v>
                </c:pt>
                <c:pt idx="2262">
                  <c:v>2580.2890000000002</c:v>
                </c:pt>
                <c:pt idx="2263">
                  <c:v>2581.2530000000002</c:v>
                </c:pt>
                <c:pt idx="2264">
                  <c:v>2582.2179999999998</c:v>
                </c:pt>
                <c:pt idx="2265">
                  <c:v>2583.1819999999998</c:v>
                </c:pt>
                <c:pt idx="2266">
                  <c:v>2584.1460000000002</c:v>
                </c:pt>
                <c:pt idx="2267">
                  <c:v>2585.11</c:v>
                </c:pt>
                <c:pt idx="2268">
                  <c:v>2586.0740000000001</c:v>
                </c:pt>
                <c:pt idx="2269">
                  <c:v>2587.0390000000002</c:v>
                </c:pt>
                <c:pt idx="2270">
                  <c:v>2588.0030000000002</c:v>
                </c:pt>
                <c:pt idx="2271">
                  <c:v>2588.9670000000001</c:v>
                </c:pt>
                <c:pt idx="2272">
                  <c:v>2589.931</c:v>
                </c:pt>
                <c:pt idx="2273">
                  <c:v>2590.8960000000002</c:v>
                </c:pt>
                <c:pt idx="2274">
                  <c:v>2591.86</c:v>
                </c:pt>
                <c:pt idx="2275">
                  <c:v>2592.8240000000001</c:v>
                </c:pt>
                <c:pt idx="2276">
                  <c:v>2593.788</c:v>
                </c:pt>
                <c:pt idx="2277">
                  <c:v>2594.752</c:v>
                </c:pt>
                <c:pt idx="2278">
                  <c:v>2595.7170000000001</c:v>
                </c:pt>
                <c:pt idx="2279">
                  <c:v>2596.681</c:v>
                </c:pt>
                <c:pt idx="2280">
                  <c:v>2597.645</c:v>
                </c:pt>
                <c:pt idx="2281">
                  <c:v>2598.6089999999999</c:v>
                </c:pt>
                <c:pt idx="2282">
                  <c:v>2599.5740000000001</c:v>
                </c:pt>
                <c:pt idx="2283">
                  <c:v>2600.538</c:v>
                </c:pt>
                <c:pt idx="2284">
                  <c:v>2601.502</c:v>
                </c:pt>
                <c:pt idx="2285">
                  <c:v>2602.4659999999999</c:v>
                </c:pt>
                <c:pt idx="2286">
                  <c:v>2603.431</c:v>
                </c:pt>
                <c:pt idx="2287">
                  <c:v>2604.395</c:v>
                </c:pt>
                <c:pt idx="2288">
                  <c:v>2605.3589999999999</c:v>
                </c:pt>
                <c:pt idx="2289">
                  <c:v>2606.3229999999999</c:v>
                </c:pt>
                <c:pt idx="2290">
                  <c:v>2607.288</c:v>
                </c:pt>
                <c:pt idx="2291">
                  <c:v>2608.252</c:v>
                </c:pt>
                <c:pt idx="2292">
                  <c:v>2609.2159999999999</c:v>
                </c:pt>
                <c:pt idx="2293">
                  <c:v>2610.1799999999998</c:v>
                </c:pt>
                <c:pt idx="2294">
                  <c:v>2611.145</c:v>
                </c:pt>
                <c:pt idx="2295">
                  <c:v>2612.1089999999999</c:v>
                </c:pt>
                <c:pt idx="2296">
                  <c:v>2613.0729999999999</c:v>
                </c:pt>
                <c:pt idx="2297">
                  <c:v>2614.0369999999998</c:v>
                </c:pt>
                <c:pt idx="2298">
                  <c:v>2615.0010000000002</c:v>
                </c:pt>
                <c:pt idx="2299">
                  <c:v>2615.9659999999999</c:v>
                </c:pt>
                <c:pt idx="2300">
                  <c:v>2616.9299999999998</c:v>
                </c:pt>
                <c:pt idx="2301">
                  <c:v>2617.8939999999998</c:v>
                </c:pt>
                <c:pt idx="2302">
                  <c:v>2618.8580000000002</c:v>
                </c:pt>
                <c:pt idx="2303">
                  <c:v>2619.8229999999999</c:v>
                </c:pt>
                <c:pt idx="2304">
                  <c:v>2620.7869999999998</c:v>
                </c:pt>
                <c:pt idx="2305">
                  <c:v>2621.7510000000002</c:v>
                </c:pt>
                <c:pt idx="2306">
                  <c:v>2622.7150000000001</c:v>
                </c:pt>
                <c:pt idx="2307">
                  <c:v>2623.6790000000001</c:v>
                </c:pt>
                <c:pt idx="2308">
                  <c:v>2624.6439999999998</c:v>
                </c:pt>
                <c:pt idx="2309">
                  <c:v>2625.6080000000002</c:v>
                </c:pt>
                <c:pt idx="2310">
                  <c:v>2626.5720000000001</c:v>
                </c:pt>
                <c:pt idx="2311">
                  <c:v>2627.5360000000001</c:v>
                </c:pt>
                <c:pt idx="2312">
                  <c:v>2628.5010000000002</c:v>
                </c:pt>
                <c:pt idx="2313">
                  <c:v>2629.4650000000001</c:v>
                </c:pt>
                <c:pt idx="2314">
                  <c:v>2630.4290000000001</c:v>
                </c:pt>
                <c:pt idx="2315">
                  <c:v>2631.393</c:v>
                </c:pt>
                <c:pt idx="2316">
                  <c:v>2632.3580000000002</c:v>
                </c:pt>
                <c:pt idx="2317">
                  <c:v>2633.3220000000001</c:v>
                </c:pt>
                <c:pt idx="2318">
                  <c:v>2634.2860000000001</c:v>
                </c:pt>
                <c:pt idx="2319">
                  <c:v>2635.25</c:v>
                </c:pt>
                <c:pt idx="2320">
                  <c:v>2636.2150000000001</c:v>
                </c:pt>
                <c:pt idx="2321">
                  <c:v>2637.1790000000001</c:v>
                </c:pt>
                <c:pt idx="2322">
                  <c:v>2638.143</c:v>
                </c:pt>
                <c:pt idx="2323">
                  <c:v>2639.107</c:v>
                </c:pt>
                <c:pt idx="2324">
                  <c:v>2640.0720000000001</c:v>
                </c:pt>
                <c:pt idx="2325">
                  <c:v>2641.0360000000001</c:v>
                </c:pt>
                <c:pt idx="2326">
                  <c:v>2642</c:v>
                </c:pt>
                <c:pt idx="2327">
                  <c:v>2642.9639999999999</c:v>
                </c:pt>
                <c:pt idx="2328">
                  <c:v>2643.9279999999999</c:v>
                </c:pt>
                <c:pt idx="2329">
                  <c:v>2644.893</c:v>
                </c:pt>
                <c:pt idx="2330">
                  <c:v>2645.857</c:v>
                </c:pt>
                <c:pt idx="2331">
                  <c:v>2646.8209999999999</c:v>
                </c:pt>
                <c:pt idx="2332">
                  <c:v>2647.7849999999999</c:v>
                </c:pt>
                <c:pt idx="2333">
                  <c:v>2648.75</c:v>
                </c:pt>
                <c:pt idx="2334">
                  <c:v>2649.7139999999999</c:v>
                </c:pt>
                <c:pt idx="2335">
                  <c:v>2650.6779999999999</c:v>
                </c:pt>
                <c:pt idx="2336">
                  <c:v>2651.6419999999998</c:v>
                </c:pt>
                <c:pt idx="2337">
                  <c:v>2652.6060000000002</c:v>
                </c:pt>
                <c:pt idx="2338">
                  <c:v>2653.5709999999999</c:v>
                </c:pt>
                <c:pt idx="2339">
                  <c:v>2654.5349999999999</c:v>
                </c:pt>
                <c:pt idx="2340">
                  <c:v>2655.4989999999998</c:v>
                </c:pt>
                <c:pt idx="2341">
                  <c:v>2656.4630000000002</c:v>
                </c:pt>
                <c:pt idx="2342">
                  <c:v>2657.4279999999999</c:v>
                </c:pt>
                <c:pt idx="2343">
                  <c:v>2658.3919999999998</c:v>
                </c:pt>
                <c:pt idx="2344">
                  <c:v>2659.3560000000002</c:v>
                </c:pt>
                <c:pt idx="2345">
                  <c:v>2660.32</c:v>
                </c:pt>
                <c:pt idx="2346">
                  <c:v>2661.2849999999999</c:v>
                </c:pt>
                <c:pt idx="2347">
                  <c:v>2662.2489999999998</c:v>
                </c:pt>
                <c:pt idx="2348">
                  <c:v>2663.2130000000002</c:v>
                </c:pt>
                <c:pt idx="2349">
                  <c:v>2664.1770000000001</c:v>
                </c:pt>
                <c:pt idx="2350">
                  <c:v>2665.1419999999998</c:v>
                </c:pt>
                <c:pt idx="2351">
                  <c:v>2666.1060000000002</c:v>
                </c:pt>
                <c:pt idx="2352">
                  <c:v>2667.07</c:v>
                </c:pt>
                <c:pt idx="2353">
                  <c:v>2668.0340000000001</c:v>
                </c:pt>
                <c:pt idx="2354">
                  <c:v>2668.9989999999998</c:v>
                </c:pt>
                <c:pt idx="2355">
                  <c:v>2669.9630000000002</c:v>
                </c:pt>
                <c:pt idx="2356">
                  <c:v>2670.9270000000001</c:v>
                </c:pt>
                <c:pt idx="2357">
                  <c:v>2671.8910000000001</c:v>
                </c:pt>
                <c:pt idx="2358">
                  <c:v>2672.855</c:v>
                </c:pt>
                <c:pt idx="2359">
                  <c:v>2673.82</c:v>
                </c:pt>
                <c:pt idx="2360">
                  <c:v>2674.7840000000001</c:v>
                </c:pt>
                <c:pt idx="2361">
                  <c:v>2675.748</c:v>
                </c:pt>
                <c:pt idx="2362">
                  <c:v>2676.712</c:v>
                </c:pt>
                <c:pt idx="2363">
                  <c:v>2677.6770000000001</c:v>
                </c:pt>
                <c:pt idx="2364">
                  <c:v>2678.6410000000001</c:v>
                </c:pt>
                <c:pt idx="2365">
                  <c:v>2679.605</c:v>
                </c:pt>
                <c:pt idx="2366">
                  <c:v>2680.569</c:v>
                </c:pt>
                <c:pt idx="2367">
                  <c:v>2681.5329999999999</c:v>
                </c:pt>
                <c:pt idx="2368">
                  <c:v>2682.498</c:v>
                </c:pt>
                <c:pt idx="2369">
                  <c:v>2683.462</c:v>
                </c:pt>
                <c:pt idx="2370">
                  <c:v>2684.4259999999999</c:v>
                </c:pt>
                <c:pt idx="2371">
                  <c:v>2685.39</c:v>
                </c:pt>
                <c:pt idx="2372">
                  <c:v>2686.355</c:v>
                </c:pt>
                <c:pt idx="2373">
                  <c:v>2687.319</c:v>
                </c:pt>
                <c:pt idx="2374">
                  <c:v>2688.2829999999999</c:v>
                </c:pt>
                <c:pt idx="2375">
                  <c:v>2689.2469999999998</c:v>
                </c:pt>
                <c:pt idx="2376">
                  <c:v>2690.212</c:v>
                </c:pt>
                <c:pt idx="2377">
                  <c:v>2691.1759999999999</c:v>
                </c:pt>
                <c:pt idx="2378">
                  <c:v>2692.14</c:v>
                </c:pt>
                <c:pt idx="2379">
                  <c:v>2693.1039999999998</c:v>
                </c:pt>
                <c:pt idx="2380">
                  <c:v>2694.069</c:v>
                </c:pt>
                <c:pt idx="2381">
                  <c:v>2695.0329999999999</c:v>
                </c:pt>
                <c:pt idx="2382">
                  <c:v>2695.9969999999998</c:v>
                </c:pt>
                <c:pt idx="2383">
                  <c:v>2696.9609999999998</c:v>
                </c:pt>
                <c:pt idx="2384">
                  <c:v>2697.9259999999999</c:v>
                </c:pt>
                <c:pt idx="2385">
                  <c:v>2698.89</c:v>
                </c:pt>
                <c:pt idx="2386">
                  <c:v>2699.8539999999998</c:v>
                </c:pt>
                <c:pt idx="2387">
                  <c:v>2700.8180000000002</c:v>
                </c:pt>
                <c:pt idx="2388">
                  <c:v>2701.7820000000002</c:v>
                </c:pt>
                <c:pt idx="2389">
                  <c:v>2702.7469999999998</c:v>
                </c:pt>
                <c:pt idx="2390">
                  <c:v>2703.7109999999998</c:v>
                </c:pt>
                <c:pt idx="2391">
                  <c:v>2704.6750000000002</c:v>
                </c:pt>
                <c:pt idx="2392">
                  <c:v>2705.6390000000001</c:v>
                </c:pt>
                <c:pt idx="2393">
                  <c:v>2706.6039999999998</c:v>
                </c:pt>
                <c:pt idx="2394">
                  <c:v>2707.5680000000002</c:v>
                </c:pt>
                <c:pt idx="2395">
                  <c:v>2708.5320000000002</c:v>
                </c:pt>
                <c:pt idx="2396">
                  <c:v>2709.4960000000001</c:v>
                </c:pt>
                <c:pt idx="2397">
                  <c:v>2710.46</c:v>
                </c:pt>
                <c:pt idx="2398">
                  <c:v>2711.4250000000002</c:v>
                </c:pt>
                <c:pt idx="2399">
                  <c:v>2712.3890000000001</c:v>
                </c:pt>
                <c:pt idx="2400">
                  <c:v>2713.3530000000001</c:v>
                </c:pt>
                <c:pt idx="2401">
                  <c:v>2714.317</c:v>
                </c:pt>
                <c:pt idx="2402">
                  <c:v>2715.2820000000002</c:v>
                </c:pt>
                <c:pt idx="2403">
                  <c:v>2716.2460000000001</c:v>
                </c:pt>
                <c:pt idx="2404">
                  <c:v>2717.21</c:v>
                </c:pt>
                <c:pt idx="2405">
                  <c:v>2718.174</c:v>
                </c:pt>
                <c:pt idx="2406">
                  <c:v>2719.1390000000001</c:v>
                </c:pt>
                <c:pt idx="2407">
                  <c:v>2720.1030000000001</c:v>
                </c:pt>
                <c:pt idx="2408">
                  <c:v>2721.067</c:v>
                </c:pt>
                <c:pt idx="2409">
                  <c:v>2722.0309999999999</c:v>
                </c:pt>
                <c:pt idx="2410">
                  <c:v>2722.9960000000001</c:v>
                </c:pt>
                <c:pt idx="2411">
                  <c:v>2723.96</c:v>
                </c:pt>
                <c:pt idx="2412">
                  <c:v>2724.924</c:v>
                </c:pt>
                <c:pt idx="2413">
                  <c:v>2725.8879999999999</c:v>
                </c:pt>
                <c:pt idx="2414">
                  <c:v>2726.8530000000001</c:v>
                </c:pt>
                <c:pt idx="2415">
                  <c:v>2727.817</c:v>
                </c:pt>
                <c:pt idx="2416">
                  <c:v>2728.7809999999999</c:v>
                </c:pt>
                <c:pt idx="2417">
                  <c:v>2729.7449999999999</c:v>
                </c:pt>
                <c:pt idx="2418">
                  <c:v>2730.7089999999998</c:v>
                </c:pt>
                <c:pt idx="2419">
                  <c:v>2731.674</c:v>
                </c:pt>
                <c:pt idx="2420">
                  <c:v>2732.6379999999999</c:v>
                </c:pt>
                <c:pt idx="2421">
                  <c:v>2733.6019999999999</c:v>
                </c:pt>
                <c:pt idx="2422">
                  <c:v>2734.5659999999998</c:v>
                </c:pt>
                <c:pt idx="2423">
                  <c:v>2735.5309999999999</c:v>
                </c:pt>
                <c:pt idx="2424">
                  <c:v>2736.4949999999999</c:v>
                </c:pt>
                <c:pt idx="2425">
                  <c:v>2737.4589999999998</c:v>
                </c:pt>
                <c:pt idx="2426">
                  <c:v>2738.4229999999998</c:v>
                </c:pt>
                <c:pt idx="2427">
                  <c:v>2739.3870000000002</c:v>
                </c:pt>
                <c:pt idx="2428">
                  <c:v>2740.3519999999999</c:v>
                </c:pt>
                <c:pt idx="2429">
                  <c:v>2741.3159999999998</c:v>
                </c:pt>
                <c:pt idx="2430">
                  <c:v>2742.28</c:v>
                </c:pt>
                <c:pt idx="2431">
                  <c:v>2743.2440000000001</c:v>
                </c:pt>
                <c:pt idx="2432">
                  <c:v>2744.2089999999998</c:v>
                </c:pt>
                <c:pt idx="2433">
                  <c:v>2745.1729999999998</c:v>
                </c:pt>
                <c:pt idx="2434">
                  <c:v>2746.1370000000002</c:v>
                </c:pt>
                <c:pt idx="2435">
                  <c:v>2747.1010000000001</c:v>
                </c:pt>
                <c:pt idx="2436">
                  <c:v>2748.0659999999998</c:v>
                </c:pt>
                <c:pt idx="2437">
                  <c:v>2749.03</c:v>
                </c:pt>
                <c:pt idx="2438">
                  <c:v>2749.9940000000001</c:v>
                </c:pt>
                <c:pt idx="2439">
                  <c:v>2750.9580000000001</c:v>
                </c:pt>
                <c:pt idx="2440">
                  <c:v>2751.9229999999998</c:v>
                </c:pt>
                <c:pt idx="2441">
                  <c:v>2752.8870000000002</c:v>
                </c:pt>
                <c:pt idx="2442">
                  <c:v>2753.8510000000001</c:v>
                </c:pt>
                <c:pt idx="2443">
                  <c:v>2754.8150000000001</c:v>
                </c:pt>
                <c:pt idx="2444">
                  <c:v>2755.78</c:v>
                </c:pt>
                <c:pt idx="2445">
                  <c:v>2756.7440000000001</c:v>
                </c:pt>
                <c:pt idx="2446">
                  <c:v>2757.7080000000001</c:v>
                </c:pt>
                <c:pt idx="2447">
                  <c:v>2758.672</c:v>
                </c:pt>
                <c:pt idx="2448">
                  <c:v>2759.636</c:v>
                </c:pt>
                <c:pt idx="2449">
                  <c:v>2760.6010000000001</c:v>
                </c:pt>
                <c:pt idx="2450">
                  <c:v>2761.5650000000001</c:v>
                </c:pt>
                <c:pt idx="2451">
                  <c:v>2762.529</c:v>
                </c:pt>
                <c:pt idx="2452">
                  <c:v>2763.4929999999999</c:v>
                </c:pt>
                <c:pt idx="2453">
                  <c:v>2764.4580000000001</c:v>
                </c:pt>
                <c:pt idx="2454">
                  <c:v>2765.422</c:v>
                </c:pt>
                <c:pt idx="2455">
                  <c:v>2766.386</c:v>
                </c:pt>
                <c:pt idx="2456">
                  <c:v>2767.35</c:v>
                </c:pt>
                <c:pt idx="2457">
                  <c:v>2768.3139999999999</c:v>
                </c:pt>
                <c:pt idx="2458">
                  <c:v>2769.279</c:v>
                </c:pt>
                <c:pt idx="2459">
                  <c:v>2770.2429999999999</c:v>
                </c:pt>
                <c:pt idx="2460">
                  <c:v>2771.2069999999999</c:v>
                </c:pt>
                <c:pt idx="2461">
                  <c:v>2772.1709999999998</c:v>
                </c:pt>
                <c:pt idx="2462">
                  <c:v>2773.136</c:v>
                </c:pt>
                <c:pt idx="2463">
                  <c:v>2774.1</c:v>
                </c:pt>
                <c:pt idx="2464">
                  <c:v>2775.0639999999999</c:v>
                </c:pt>
                <c:pt idx="2465">
                  <c:v>2776.0279999999998</c:v>
                </c:pt>
                <c:pt idx="2466">
                  <c:v>2776.9929999999999</c:v>
                </c:pt>
                <c:pt idx="2467">
                  <c:v>2777.9569999999999</c:v>
                </c:pt>
                <c:pt idx="2468">
                  <c:v>2778.9209999999998</c:v>
                </c:pt>
                <c:pt idx="2469">
                  <c:v>2779.8850000000002</c:v>
                </c:pt>
                <c:pt idx="2470">
                  <c:v>2780.85</c:v>
                </c:pt>
                <c:pt idx="2471">
                  <c:v>2781.8139999999999</c:v>
                </c:pt>
                <c:pt idx="2472">
                  <c:v>2782.7779999999998</c:v>
                </c:pt>
                <c:pt idx="2473">
                  <c:v>2783.7420000000002</c:v>
                </c:pt>
                <c:pt idx="2474">
                  <c:v>2784.7069999999999</c:v>
                </c:pt>
                <c:pt idx="2475">
                  <c:v>2785.6709999999998</c:v>
                </c:pt>
                <c:pt idx="2476">
                  <c:v>2786.6350000000002</c:v>
                </c:pt>
                <c:pt idx="2477">
                  <c:v>2787.5990000000002</c:v>
                </c:pt>
                <c:pt idx="2478">
                  <c:v>2788.5630000000001</c:v>
                </c:pt>
                <c:pt idx="2479">
                  <c:v>2789.5279999999998</c:v>
                </c:pt>
                <c:pt idx="2480">
                  <c:v>2790.4920000000002</c:v>
                </c:pt>
                <c:pt idx="2481">
                  <c:v>2791.4560000000001</c:v>
                </c:pt>
                <c:pt idx="2482">
                  <c:v>2792.42</c:v>
                </c:pt>
                <c:pt idx="2483">
                  <c:v>2793.3850000000002</c:v>
                </c:pt>
                <c:pt idx="2484">
                  <c:v>2794.3490000000002</c:v>
                </c:pt>
                <c:pt idx="2485">
                  <c:v>2795.3130000000001</c:v>
                </c:pt>
                <c:pt idx="2486">
                  <c:v>2796.277</c:v>
                </c:pt>
                <c:pt idx="2487">
                  <c:v>2797.241</c:v>
                </c:pt>
                <c:pt idx="2488">
                  <c:v>2798.2060000000001</c:v>
                </c:pt>
                <c:pt idx="2489">
                  <c:v>2799.17</c:v>
                </c:pt>
                <c:pt idx="2490">
                  <c:v>2800.134</c:v>
                </c:pt>
                <c:pt idx="2491">
                  <c:v>2801.098</c:v>
                </c:pt>
                <c:pt idx="2492">
                  <c:v>2802.0630000000001</c:v>
                </c:pt>
                <c:pt idx="2493">
                  <c:v>2803.027</c:v>
                </c:pt>
                <c:pt idx="2494">
                  <c:v>2803.991</c:v>
                </c:pt>
                <c:pt idx="2495">
                  <c:v>2804.9549999999999</c:v>
                </c:pt>
                <c:pt idx="2496">
                  <c:v>2805.92</c:v>
                </c:pt>
                <c:pt idx="2497">
                  <c:v>2806.884</c:v>
                </c:pt>
                <c:pt idx="2498">
                  <c:v>2807.848</c:v>
                </c:pt>
                <c:pt idx="2499">
                  <c:v>2808.8119999999999</c:v>
                </c:pt>
                <c:pt idx="2500">
                  <c:v>2809.777</c:v>
                </c:pt>
                <c:pt idx="2501">
                  <c:v>2810.741</c:v>
                </c:pt>
                <c:pt idx="2502">
                  <c:v>2811.7049999999999</c:v>
                </c:pt>
                <c:pt idx="2503">
                  <c:v>2812.6689999999999</c:v>
                </c:pt>
                <c:pt idx="2504">
                  <c:v>2813.634</c:v>
                </c:pt>
                <c:pt idx="2505">
                  <c:v>2814.598</c:v>
                </c:pt>
                <c:pt idx="2506">
                  <c:v>2815.5619999999999</c:v>
                </c:pt>
                <c:pt idx="2507">
                  <c:v>2816.5259999999998</c:v>
                </c:pt>
                <c:pt idx="2508">
                  <c:v>2817.49</c:v>
                </c:pt>
                <c:pt idx="2509">
                  <c:v>2818.4549999999999</c:v>
                </c:pt>
                <c:pt idx="2510">
                  <c:v>2819.4189999999999</c:v>
                </c:pt>
                <c:pt idx="2511">
                  <c:v>2820.3829999999998</c:v>
                </c:pt>
                <c:pt idx="2512">
                  <c:v>2821.3470000000002</c:v>
                </c:pt>
                <c:pt idx="2513">
                  <c:v>2822.3119999999999</c:v>
                </c:pt>
                <c:pt idx="2514">
                  <c:v>2823.2759999999998</c:v>
                </c:pt>
                <c:pt idx="2515">
                  <c:v>2824.24</c:v>
                </c:pt>
                <c:pt idx="2516">
                  <c:v>2825.2040000000002</c:v>
                </c:pt>
                <c:pt idx="2517">
                  <c:v>2826.1680000000001</c:v>
                </c:pt>
                <c:pt idx="2518">
                  <c:v>2827.1329999999998</c:v>
                </c:pt>
                <c:pt idx="2519">
                  <c:v>2828.0970000000002</c:v>
                </c:pt>
                <c:pt idx="2520">
                  <c:v>2829.0610000000001</c:v>
                </c:pt>
                <c:pt idx="2521">
                  <c:v>2830.0250000000001</c:v>
                </c:pt>
                <c:pt idx="2522">
                  <c:v>2830.99</c:v>
                </c:pt>
                <c:pt idx="2523">
                  <c:v>2831.9540000000002</c:v>
                </c:pt>
                <c:pt idx="2524">
                  <c:v>2832.9180000000001</c:v>
                </c:pt>
                <c:pt idx="2525">
                  <c:v>2833.8820000000001</c:v>
                </c:pt>
                <c:pt idx="2526">
                  <c:v>2834.8470000000002</c:v>
                </c:pt>
                <c:pt idx="2527">
                  <c:v>2835.8110000000001</c:v>
                </c:pt>
                <c:pt idx="2528">
                  <c:v>2836.7750000000001</c:v>
                </c:pt>
                <c:pt idx="2529">
                  <c:v>2837.739</c:v>
                </c:pt>
                <c:pt idx="2530">
                  <c:v>2838.7040000000002</c:v>
                </c:pt>
                <c:pt idx="2531">
                  <c:v>2839.6680000000001</c:v>
                </c:pt>
                <c:pt idx="2532">
                  <c:v>2840.6320000000001</c:v>
                </c:pt>
                <c:pt idx="2533">
                  <c:v>2841.596</c:v>
                </c:pt>
                <c:pt idx="2534">
                  <c:v>2842.5610000000001</c:v>
                </c:pt>
                <c:pt idx="2535">
                  <c:v>2843.5250000000001</c:v>
                </c:pt>
                <c:pt idx="2536">
                  <c:v>2844.489</c:v>
                </c:pt>
                <c:pt idx="2537">
                  <c:v>2845.453</c:v>
                </c:pt>
                <c:pt idx="2538">
                  <c:v>2846.4169999999999</c:v>
                </c:pt>
                <c:pt idx="2539">
                  <c:v>2847.3820000000001</c:v>
                </c:pt>
                <c:pt idx="2540">
                  <c:v>2848.346</c:v>
                </c:pt>
                <c:pt idx="2541">
                  <c:v>2849.31</c:v>
                </c:pt>
                <c:pt idx="2542">
                  <c:v>2850.2739999999999</c:v>
                </c:pt>
                <c:pt idx="2543">
                  <c:v>2851.239</c:v>
                </c:pt>
                <c:pt idx="2544">
                  <c:v>2852.203</c:v>
                </c:pt>
                <c:pt idx="2545">
                  <c:v>2853.1669999999999</c:v>
                </c:pt>
                <c:pt idx="2546">
                  <c:v>2854.1309999999999</c:v>
                </c:pt>
                <c:pt idx="2547">
                  <c:v>2855.0949999999998</c:v>
                </c:pt>
                <c:pt idx="2548">
                  <c:v>2856.06</c:v>
                </c:pt>
                <c:pt idx="2549">
                  <c:v>2857.0239999999999</c:v>
                </c:pt>
                <c:pt idx="2550">
                  <c:v>2857.9879999999998</c:v>
                </c:pt>
                <c:pt idx="2551">
                  <c:v>2858.9520000000002</c:v>
                </c:pt>
                <c:pt idx="2552">
                  <c:v>2859.9169999999999</c:v>
                </c:pt>
                <c:pt idx="2553">
                  <c:v>2860.8809999999999</c:v>
                </c:pt>
                <c:pt idx="2554">
                  <c:v>2861.8449999999998</c:v>
                </c:pt>
                <c:pt idx="2555">
                  <c:v>2862.8090000000002</c:v>
                </c:pt>
                <c:pt idx="2556">
                  <c:v>2863.7739999999999</c:v>
                </c:pt>
                <c:pt idx="2557">
                  <c:v>2864.7379999999998</c:v>
                </c:pt>
                <c:pt idx="2558">
                  <c:v>2865.7020000000002</c:v>
                </c:pt>
                <c:pt idx="2559">
                  <c:v>2866.6660000000002</c:v>
                </c:pt>
                <c:pt idx="2560">
                  <c:v>2867.6309999999999</c:v>
                </c:pt>
                <c:pt idx="2561">
                  <c:v>2868.5949999999998</c:v>
                </c:pt>
                <c:pt idx="2562">
                  <c:v>2869.5590000000002</c:v>
                </c:pt>
                <c:pt idx="2563">
                  <c:v>2870.5230000000001</c:v>
                </c:pt>
                <c:pt idx="2564">
                  <c:v>2871.4879999999998</c:v>
                </c:pt>
                <c:pt idx="2565">
                  <c:v>2872.4520000000002</c:v>
                </c:pt>
                <c:pt idx="2566">
                  <c:v>2873.4160000000002</c:v>
                </c:pt>
                <c:pt idx="2567">
                  <c:v>2874.38</c:v>
                </c:pt>
                <c:pt idx="2568">
                  <c:v>2875.3440000000001</c:v>
                </c:pt>
                <c:pt idx="2569">
                  <c:v>2876.3090000000002</c:v>
                </c:pt>
                <c:pt idx="2570">
                  <c:v>2877.2730000000001</c:v>
                </c:pt>
                <c:pt idx="2571">
                  <c:v>2878.2370000000001</c:v>
                </c:pt>
                <c:pt idx="2572">
                  <c:v>2879.201</c:v>
                </c:pt>
                <c:pt idx="2573">
                  <c:v>2880.1660000000002</c:v>
                </c:pt>
                <c:pt idx="2574">
                  <c:v>2881.13</c:v>
                </c:pt>
                <c:pt idx="2575">
                  <c:v>2882.0940000000001</c:v>
                </c:pt>
                <c:pt idx="2576">
                  <c:v>2883.058</c:v>
                </c:pt>
                <c:pt idx="2577">
                  <c:v>2884.0219999999999</c:v>
                </c:pt>
                <c:pt idx="2578">
                  <c:v>2884.9870000000001</c:v>
                </c:pt>
                <c:pt idx="2579">
                  <c:v>2885.951</c:v>
                </c:pt>
                <c:pt idx="2580">
                  <c:v>2886.915</c:v>
                </c:pt>
                <c:pt idx="2581">
                  <c:v>2887.8789999999999</c:v>
                </c:pt>
                <c:pt idx="2582">
                  <c:v>2888.8440000000001</c:v>
                </c:pt>
                <c:pt idx="2583">
                  <c:v>2889.808</c:v>
                </c:pt>
                <c:pt idx="2584">
                  <c:v>2890.7719999999999</c:v>
                </c:pt>
                <c:pt idx="2585">
                  <c:v>2891.7359999999999</c:v>
                </c:pt>
                <c:pt idx="2586">
                  <c:v>2892.701</c:v>
                </c:pt>
                <c:pt idx="2587">
                  <c:v>2893.665</c:v>
                </c:pt>
                <c:pt idx="2588">
                  <c:v>2894.6289999999999</c:v>
                </c:pt>
                <c:pt idx="2589">
                  <c:v>2895.5929999999998</c:v>
                </c:pt>
                <c:pt idx="2590">
                  <c:v>2896.558</c:v>
                </c:pt>
                <c:pt idx="2591">
                  <c:v>2897.5219999999999</c:v>
                </c:pt>
                <c:pt idx="2592">
                  <c:v>2898.4859999999999</c:v>
                </c:pt>
                <c:pt idx="2593">
                  <c:v>2899.45</c:v>
                </c:pt>
                <c:pt idx="2594">
                  <c:v>2900.415</c:v>
                </c:pt>
                <c:pt idx="2595">
                  <c:v>2901.3789999999999</c:v>
                </c:pt>
                <c:pt idx="2596">
                  <c:v>2902.3429999999998</c:v>
                </c:pt>
                <c:pt idx="2597">
                  <c:v>2903.3069999999998</c:v>
                </c:pt>
                <c:pt idx="2598">
                  <c:v>2904.2710000000002</c:v>
                </c:pt>
                <c:pt idx="2599">
                  <c:v>2905.2359999999999</c:v>
                </c:pt>
                <c:pt idx="2600">
                  <c:v>2906.2</c:v>
                </c:pt>
                <c:pt idx="2601">
                  <c:v>2907.1640000000002</c:v>
                </c:pt>
                <c:pt idx="2602">
                  <c:v>2908.1280000000002</c:v>
                </c:pt>
                <c:pt idx="2603">
                  <c:v>2909.0929999999998</c:v>
                </c:pt>
                <c:pt idx="2604">
                  <c:v>2910.0569999999998</c:v>
                </c:pt>
                <c:pt idx="2605">
                  <c:v>2911.0210000000002</c:v>
                </c:pt>
                <c:pt idx="2606">
                  <c:v>2911.9850000000001</c:v>
                </c:pt>
                <c:pt idx="2607">
                  <c:v>2912.9490000000001</c:v>
                </c:pt>
                <c:pt idx="2608">
                  <c:v>2913.9140000000002</c:v>
                </c:pt>
                <c:pt idx="2609">
                  <c:v>2914.8780000000002</c:v>
                </c:pt>
                <c:pt idx="2610">
                  <c:v>2915.8420000000001</c:v>
                </c:pt>
                <c:pt idx="2611">
                  <c:v>2916.806</c:v>
                </c:pt>
                <c:pt idx="2612">
                  <c:v>2917.7710000000002</c:v>
                </c:pt>
                <c:pt idx="2613">
                  <c:v>2918.7350000000001</c:v>
                </c:pt>
                <c:pt idx="2614">
                  <c:v>2919.6990000000001</c:v>
                </c:pt>
                <c:pt idx="2615">
                  <c:v>2920.663</c:v>
                </c:pt>
                <c:pt idx="2616">
                  <c:v>2921.6280000000002</c:v>
                </c:pt>
                <c:pt idx="2617">
                  <c:v>2922.5920000000001</c:v>
                </c:pt>
                <c:pt idx="2618">
                  <c:v>2923.556</c:v>
                </c:pt>
                <c:pt idx="2619">
                  <c:v>2924.52</c:v>
                </c:pt>
                <c:pt idx="2620">
                  <c:v>2925.4850000000001</c:v>
                </c:pt>
                <c:pt idx="2621">
                  <c:v>2926.4490000000001</c:v>
                </c:pt>
                <c:pt idx="2622">
                  <c:v>2927.413</c:v>
                </c:pt>
                <c:pt idx="2623">
                  <c:v>2928.377</c:v>
                </c:pt>
                <c:pt idx="2624">
                  <c:v>2929.3420000000001</c:v>
                </c:pt>
                <c:pt idx="2625">
                  <c:v>2930.306</c:v>
                </c:pt>
                <c:pt idx="2626">
                  <c:v>2931.27</c:v>
                </c:pt>
                <c:pt idx="2627">
                  <c:v>2932.2339999999999</c:v>
                </c:pt>
                <c:pt idx="2628">
                  <c:v>2933.1979999999999</c:v>
                </c:pt>
                <c:pt idx="2629">
                  <c:v>2934.163</c:v>
                </c:pt>
                <c:pt idx="2630">
                  <c:v>2935.127</c:v>
                </c:pt>
                <c:pt idx="2631">
                  <c:v>2936.0909999999999</c:v>
                </c:pt>
                <c:pt idx="2632">
                  <c:v>2937.0549999999998</c:v>
                </c:pt>
                <c:pt idx="2633">
                  <c:v>2938.02</c:v>
                </c:pt>
                <c:pt idx="2634">
                  <c:v>2938.9839999999999</c:v>
                </c:pt>
                <c:pt idx="2635">
                  <c:v>2939.9479999999999</c:v>
                </c:pt>
                <c:pt idx="2636">
                  <c:v>2940.9119999999998</c:v>
                </c:pt>
                <c:pt idx="2637">
                  <c:v>2941.8760000000002</c:v>
                </c:pt>
                <c:pt idx="2638">
                  <c:v>2942.8409999999999</c:v>
                </c:pt>
                <c:pt idx="2639">
                  <c:v>2943.8049999999998</c:v>
                </c:pt>
                <c:pt idx="2640">
                  <c:v>2944.7689999999998</c:v>
                </c:pt>
                <c:pt idx="2641">
                  <c:v>2945.7330000000002</c:v>
                </c:pt>
                <c:pt idx="2642">
                  <c:v>2946.6979999999999</c:v>
                </c:pt>
                <c:pt idx="2643">
                  <c:v>2947.6619999999998</c:v>
                </c:pt>
                <c:pt idx="2644">
                  <c:v>2948.6260000000002</c:v>
                </c:pt>
                <c:pt idx="2645">
                  <c:v>2949.59</c:v>
                </c:pt>
                <c:pt idx="2646">
                  <c:v>2950.5549999999998</c:v>
                </c:pt>
                <c:pt idx="2647">
                  <c:v>2951.5189999999998</c:v>
                </c:pt>
                <c:pt idx="2648">
                  <c:v>2952.4830000000002</c:v>
                </c:pt>
                <c:pt idx="2649">
                  <c:v>2953.4470000000001</c:v>
                </c:pt>
                <c:pt idx="2650">
                  <c:v>2954.4119999999998</c:v>
                </c:pt>
                <c:pt idx="2651">
                  <c:v>2955.3760000000002</c:v>
                </c:pt>
                <c:pt idx="2652">
                  <c:v>2956.34</c:v>
                </c:pt>
                <c:pt idx="2653">
                  <c:v>2957.3040000000001</c:v>
                </c:pt>
                <c:pt idx="2654">
                  <c:v>2958.2689999999998</c:v>
                </c:pt>
                <c:pt idx="2655">
                  <c:v>2959.2330000000002</c:v>
                </c:pt>
                <c:pt idx="2656">
                  <c:v>2960.1970000000001</c:v>
                </c:pt>
                <c:pt idx="2657">
                  <c:v>2961.1610000000001</c:v>
                </c:pt>
                <c:pt idx="2658">
                  <c:v>2962.125</c:v>
                </c:pt>
                <c:pt idx="2659">
                  <c:v>2963.09</c:v>
                </c:pt>
                <c:pt idx="2660">
                  <c:v>2964.0540000000001</c:v>
                </c:pt>
                <c:pt idx="2661">
                  <c:v>2965.018</c:v>
                </c:pt>
                <c:pt idx="2662">
                  <c:v>2965.982</c:v>
                </c:pt>
                <c:pt idx="2663">
                  <c:v>2966.9470000000001</c:v>
                </c:pt>
                <c:pt idx="2664">
                  <c:v>2967.9110000000001</c:v>
                </c:pt>
                <c:pt idx="2665">
                  <c:v>2968.875</c:v>
                </c:pt>
                <c:pt idx="2666">
                  <c:v>2969.8389999999999</c:v>
                </c:pt>
                <c:pt idx="2667">
                  <c:v>2970.8029999999999</c:v>
                </c:pt>
                <c:pt idx="2668">
                  <c:v>2971.768</c:v>
                </c:pt>
                <c:pt idx="2669">
                  <c:v>2972.732</c:v>
                </c:pt>
                <c:pt idx="2670">
                  <c:v>2973.6959999999999</c:v>
                </c:pt>
                <c:pt idx="2671">
                  <c:v>2974.66</c:v>
                </c:pt>
                <c:pt idx="2672">
                  <c:v>2975.625</c:v>
                </c:pt>
                <c:pt idx="2673">
                  <c:v>2976.5889999999999</c:v>
                </c:pt>
                <c:pt idx="2674">
                  <c:v>2977.5529999999999</c:v>
                </c:pt>
                <c:pt idx="2675">
                  <c:v>2978.5169999999998</c:v>
                </c:pt>
                <c:pt idx="2676">
                  <c:v>2979.482</c:v>
                </c:pt>
                <c:pt idx="2677">
                  <c:v>2980.4459999999999</c:v>
                </c:pt>
                <c:pt idx="2678">
                  <c:v>2981.41</c:v>
                </c:pt>
                <c:pt idx="2679">
                  <c:v>2982.3739999999998</c:v>
                </c:pt>
                <c:pt idx="2680">
                  <c:v>2983.3389999999999</c:v>
                </c:pt>
                <c:pt idx="2681">
                  <c:v>2984.3029999999999</c:v>
                </c:pt>
                <c:pt idx="2682">
                  <c:v>2985.2669999999998</c:v>
                </c:pt>
                <c:pt idx="2683">
                  <c:v>2986.2310000000002</c:v>
                </c:pt>
                <c:pt idx="2684">
                  <c:v>2987.1959999999999</c:v>
                </c:pt>
                <c:pt idx="2685">
                  <c:v>2988.16</c:v>
                </c:pt>
                <c:pt idx="2686">
                  <c:v>2989.1239999999998</c:v>
                </c:pt>
                <c:pt idx="2687">
                  <c:v>2990.0880000000002</c:v>
                </c:pt>
                <c:pt idx="2688">
                  <c:v>2991.0520000000001</c:v>
                </c:pt>
                <c:pt idx="2689">
                  <c:v>2992.0169999999998</c:v>
                </c:pt>
                <c:pt idx="2690">
                  <c:v>2992.9810000000002</c:v>
                </c:pt>
                <c:pt idx="2691">
                  <c:v>2993.9450000000002</c:v>
                </c:pt>
                <c:pt idx="2692">
                  <c:v>2994.9090000000001</c:v>
                </c:pt>
                <c:pt idx="2693">
                  <c:v>2995.8739999999998</c:v>
                </c:pt>
                <c:pt idx="2694">
                  <c:v>2996.8380000000002</c:v>
                </c:pt>
                <c:pt idx="2695">
                  <c:v>2997.8020000000001</c:v>
                </c:pt>
                <c:pt idx="2696">
                  <c:v>2998.7660000000001</c:v>
                </c:pt>
                <c:pt idx="2697">
                  <c:v>2999.73</c:v>
                </c:pt>
                <c:pt idx="2698">
                  <c:v>3000.6950000000002</c:v>
                </c:pt>
                <c:pt idx="2699">
                  <c:v>3001.6590000000001</c:v>
                </c:pt>
                <c:pt idx="2700">
                  <c:v>3002.623</c:v>
                </c:pt>
                <c:pt idx="2701">
                  <c:v>3003.587</c:v>
                </c:pt>
                <c:pt idx="2702">
                  <c:v>3004.5520000000001</c:v>
                </c:pt>
                <c:pt idx="2703">
                  <c:v>3005.5160000000001</c:v>
                </c:pt>
                <c:pt idx="2704">
                  <c:v>3006.48</c:v>
                </c:pt>
                <c:pt idx="2705">
                  <c:v>3007.444</c:v>
                </c:pt>
                <c:pt idx="2706">
                  <c:v>3008.4090000000001</c:v>
                </c:pt>
                <c:pt idx="2707">
                  <c:v>3009.373</c:v>
                </c:pt>
                <c:pt idx="2708">
                  <c:v>3010.337</c:v>
                </c:pt>
                <c:pt idx="2709">
                  <c:v>3011.3009999999999</c:v>
                </c:pt>
                <c:pt idx="2710">
                  <c:v>3012.2660000000001</c:v>
                </c:pt>
                <c:pt idx="2711">
                  <c:v>3013.23</c:v>
                </c:pt>
                <c:pt idx="2712">
                  <c:v>3014.194</c:v>
                </c:pt>
                <c:pt idx="2713">
                  <c:v>3015.1579999999999</c:v>
                </c:pt>
                <c:pt idx="2714">
                  <c:v>3016.123</c:v>
                </c:pt>
                <c:pt idx="2715">
                  <c:v>3017.087</c:v>
                </c:pt>
                <c:pt idx="2716">
                  <c:v>3018.0509999999999</c:v>
                </c:pt>
                <c:pt idx="2717">
                  <c:v>3019.0149999999999</c:v>
                </c:pt>
                <c:pt idx="2718">
                  <c:v>3019.9789999999998</c:v>
                </c:pt>
                <c:pt idx="2719">
                  <c:v>3020.944</c:v>
                </c:pt>
                <c:pt idx="2720">
                  <c:v>3021.9079999999999</c:v>
                </c:pt>
                <c:pt idx="2721">
                  <c:v>3022.8719999999998</c:v>
                </c:pt>
                <c:pt idx="2722">
                  <c:v>3023.8359999999998</c:v>
                </c:pt>
                <c:pt idx="2723">
                  <c:v>3024.8009999999999</c:v>
                </c:pt>
                <c:pt idx="2724">
                  <c:v>3025.7649999999999</c:v>
                </c:pt>
                <c:pt idx="2725">
                  <c:v>3026.7289999999998</c:v>
                </c:pt>
                <c:pt idx="2726">
                  <c:v>3027.6930000000002</c:v>
                </c:pt>
                <c:pt idx="2727">
                  <c:v>3028.6570000000002</c:v>
                </c:pt>
                <c:pt idx="2728">
                  <c:v>3029.6219999999998</c:v>
                </c:pt>
                <c:pt idx="2729">
                  <c:v>3030.5859999999998</c:v>
                </c:pt>
                <c:pt idx="2730">
                  <c:v>3031.55</c:v>
                </c:pt>
                <c:pt idx="2731">
                  <c:v>3032.5149999999999</c:v>
                </c:pt>
                <c:pt idx="2732">
                  <c:v>3033.4789999999998</c:v>
                </c:pt>
                <c:pt idx="2733">
                  <c:v>3034.4430000000002</c:v>
                </c:pt>
                <c:pt idx="2734">
                  <c:v>3035.4070000000002</c:v>
                </c:pt>
                <c:pt idx="2735">
                  <c:v>3036.3719999999998</c:v>
                </c:pt>
                <c:pt idx="2736">
                  <c:v>3037.3359999999998</c:v>
                </c:pt>
                <c:pt idx="2737">
                  <c:v>3038.3</c:v>
                </c:pt>
                <c:pt idx="2738">
                  <c:v>3039.2640000000001</c:v>
                </c:pt>
                <c:pt idx="2739">
                  <c:v>3040.2289999999998</c:v>
                </c:pt>
                <c:pt idx="2740">
                  <c:v>3041.1930000000002</c:v>
                </c:pt>
                <c:pt idx="2741">
                  <c:v>3042.1570000000002</c:v>
                </c:pt>
                <c:pt idx="2742">
                  <c:v>3043.1210000000001</c:v>
                </c:pt>
                <c:pt idx="2743">
                  <c:v>3044.085</c:v>
                </c:pt>
                <c:pt idx="2744">
                  <c:v>3045.05</c:v>
                </c:pt>
                <c:pt idx="2745">
                  <c:v>3046.0140000000001</c:v>
                </c:pt>
                <c:pt idx="2746">
                  <c:v>3046.9780000000001</c:v>
                </c:pt>
                <c:pt idx="2747">
                  <c:v>3047.942</c:v>
                </c:pt>
                <c:pt idx="2748">
                  <c:v>3048.9059999999999</c:v>
                </c:pt>
                <c:pt idx="2749">
                  <c:v>3049.8710000000001</c:v>
                </c:pt>
                <c:pt idx="2750">
                  <c:v>3050.835</c:v>
                </c:pt>
                <c:pt idx="2751">
                  <c:v>3051.799</c:v>
                </c:pt>
                <c:pt idx="2752">
                  <c:v>3052.7629999999999</c:v>
                </c:pt>
                <c:pt idx="2753">
                  <c:v>3053.7280000000001</c:v>
                </c:pt>
                <c:pt idx="2754">
                  <c:v>3054.692</c:v>
                </c:pt>
                <c:pt idx="2755">
                  <c:v>3055.6559999999999</c:v>
                </c:pt>
                <c:pt idx="2756">
                  <c:v>3056.62</c:v>
                </c:pt>
                <c:pt idx="2757">
                  <c:v>3057.585</c:v>
                </c:pt>
                <c:pt idx="2758">
                  <c:v>3058.549</c:v>
                </c:pt>
                <c:pt idx="2759">
                  <c:v>3059.5129999999999</c:v>
                </c:pt>
                <c:pt idx="2760">
                  <c:v>3060.4769999999999</c:v>
                </c:pt>
                <c:pt idx="2761">
                  <c:v>3061.442</c:v>
                </c:pt>
                <c:pt idx="2762">
                  <c:v>3062.4059999999999</c:v>
                </c:pt>
                <c:pt idx="2763">
                  <c:v>3063.37</c:v>
                </c:pt>
                <c:pt idx="2764">
                  <c:v>3064.3339999999998</c:v>
                </c:pt>
                <c:pt idx="2765">
                  <c:v>3065.299</c:v>
                </c:pt>
                <c:pt idx="2766">
                  <c:v>3066.2629999999999</c:v>
                </c:pt>
                <c:pt idx="2767">
                  <c:v>3067.2269999999999</c:v>
                </c:pt>
                <c:pt idx="2768">
                  <c:v>3068.1909999999998</c:v>
                </c:pt>
                <c:pt idx="2769">
                  <c:v>3069.1559999999999</c:v>
                </c:pt>
                <c:pt idx="2770">
                  <c:v>3070.12</c:v>
                </c:pt>
                <c:pt idx="2771">
                  <c:v>3071.0839999999998</c:v>
                </c:pt>
                <c:pt idx="2772">
                  <c:v>3072.0479999999998</c:v>
                </c:pt>
                <c:pt idx="2773">
                  <c:v>3073.0120000000002</c:v>
                </c:pt>
                <c:pt idx="2774">
                  <c:v>3073.9769999999999</c:v>
                </c:pt>
                <c:pt idx="2775">
                  <c:v>3074.9409999999998</c:v>
                </c:pt>
                <c:pt idx="2776">
                  <c:v>3075.9050000000002</c:v>
                </c:pt>
                <c:pt idx="2777">
                  <c:v>3076.8690000000001</c:v>
                </c:pt>
                <c:pt idx="2778">
                  <c:v>3077.8330000000001</c:v>
                </c:pt>
                <c:pt idx="2779">
                  <c:v>3078.7979999999998</c:v>
                </c:pt>
                <c:pt idx="2780">
                  <c:v>3079.7620000000002</c:v>
                </c:pt>
                <c:pt idx="2781">
                  <c:v>3080.7260000000001</c:v>
                </c:pt>
                <c:pt idx="2782">
                  <c:v>3081.69</c:v>
                </c:pt>
                <c:pt idx="2783">
                  <c:v>3082.6550000000002</c:v>
                </c:pt>
                <c:pt idx="2784">
                  <c:v>3083.6190000000001</c:v>
                </c:pt>
                <c:pt idx="2785">
                  <c:v>3084.5830000000001</c:v>
                </c:pt>
                <c:pt idx="2786">
                  <c:v>3085.547</c:v>
                </c:pt>
                <c:pt idx="2787">
                  <c:v>3086.5120000000002</c:v>
                </c:pt>
                <c:pt idx="2788">
                  <c:v>3087.4760000000001</c:v>
                </c:pt>
                <c:pt idx="2789">
                  <c:v>3088.44</c:v>
                </c:pt>
                <c:pt idx="2790">
                  <c:v>3089.404</c:v>
                </c:pt>
                <c:pt idx="2791">
                  <c:v>3090.3690000000001</c:v>
                </c:pt>
                <c:pt idx="2792">
                  <c:v>3091.3330000000001</c:v>
                </c:pt>
                <c:pt idx="2793">
                  <c:v>3092.297</c:v>
                </c:pt>
                <c:pt idx="2794">
                  <c:v>3093.261</c:v>
                </c:pt>
                <c:pt idx="2795">
                  <c:v>3094.2260000000001</c:v>
                </c:pt>
                <c:pt idx="2796">
                  <c:v>3095.19</c:v>
                </c:pt>
                <c:pt idx="2797">
                  <c:v>3096.154</c:v>
                </c:pt>
                <c:pt idx="2798">
                  <c:v>3097.1179999999999</c:v>
                </c:pt>
                <c:pt idx="2799">
                  <c:v>3098.0830000000001</c:v>
                </c:pt>
                <c:pt idx="2800">
                  <c:v>3099.047</c:v>
                </c:pt>
                <c:pt idx="2801">
                  <c:v>3100.011</c:v>
                </c:pt>
                <c:pt idx="2802">
                  <c:v>3100.9749999999999</c:v>
                </c:pt>
                <c:pt idx="2803">
                  <c:v>3101.9389999999999</c:v>
                </c:pt>
                <c:pt idx="2804">
                  <c:v>3102.904</c:v>
                </c:pt>
                <c:pt idx="2805">
                  <c:v>3103.8679999999999</c:v>
                </c:pt>
                <c:pt idx="2806">
                  <c:v>3104.8319999999999</c:v>
                </c:pt>
                <c:pt idx="2807">
                  <c:v>3105.7959999999998</c:v>
                </c:pt>
                <c:pt idx="2808">
                  <c:v>3106.76</c:v>
                </c:pt>
                <c:pt idx="2809">
                  <c:v>3107.7249999999999</c:v>
                </c:pt>
                <c:pt idx="2810">
                  <c:v>3108.6889999999999</c:v>
                </c:pt>
                <c:pt idx="2811">
                  <c:v>3109.6529999999998</c:v>
                </c:pt>
                <c:pt idx="2812">
                  <c:v>3110.6170000000002</c:v>
                </c:pt>
                <c:pt idx="2813">
                  <c:v>3111.5819999999999</c:v>
                </c:pt>
                <c:pt idx="2814">
                  <c:v>3112.5459999999998</c:v>
                </c:pt>
                <c:pt idx="2815">
                  <c:v>3113.51</c:v>
                </c:pt>
                <c:pt idx="2816">
                  <c:v>3114.4740000000002</c:v>
                </c:pt>
                <c:pt idx="2817">
                  <c:v>3115.4389999999999</c:v>
                </c:pt>
                <c:pt idx="2818">
                  <c:v>3116.4029999999998</c:v>
                </c:pt>
                <c:pt idx="2819">
                  <c:v>3117.3670000000002</c:v>
                </c:pt>
                <c:pt idx="2820">
                  <c:v>3118.3310000000001</c:v>
                </c:pt>
                <c:pt idx="2821">
                  <c:v>3119.2959999999998</c:v>
                </c:pt>
                <c:pt idx="2822">
                  <c:v>3120.26</c:v>
                </c:pt>
                <c:pt idx="2823">
                  <c:v>3121.2240000000002</c:v>
                </c:pt>
                <c:pt idx="2824">
                  <c:v>3122.1880000000001</c:v>
                </c:pt>
                <c:pt idx="2825">
                  <c:v>3123.1529999999998</c:v>
                </c:pt>
                <c:pt idx="2826">
                  <c:v>3124.1170000000002</c:v>
                </c:pt>
                <c:pt idx="2827">
                  <c:v>3125.0810000000001</c:v>
                </c:pt>
                <c:pt idx="2828">
                  <c:v>3126.0450000000001</c:v>
                </c:pt>
                <c:pt idx="2829">
                  <c:v>3127.01</c:v>
                </c:pt>
                <c:pt idx="2830">
                  <c:v>3127.9740000000002</c:v>
                </c:pt>
                <c:pt idx="2831">
                  <c:v>3128.9380000000001</c:v>
                </c:pt>
                <c:pt idx="2832">
                  <c:v>3129.902</c:v>
                </c:pt>
                <c:pt idx="2833">
                  <c:v>3130.866</c:v>
                </c:pt>
                <c:pt idx="2834">
                  <c:v>3131.8310000000001</c:v>
                </c:pt>
                <c:pt idx="2835">
                  <c:v>3132.7950000000001</c:v>
                </c:pt>
                <c:pt idx="2836">
                  <c:v>3133.759</c:v>
                </c:pt>
                <c:pt idx="2837">
                  <c:v>3134.723</c:v>
                </c:pt>
                <c:pt idx="2838">
                  <c:v>3135.6880000000001</c:v>
                </c:pt>
                <c:pt idx="2839">
                  <c:v>3136.652</c:v>
                </c:pt>
                <c:pt idx="2840">
                  <c:v>3137.616</c:v>
                </c:pt>
                <c:pt idx="2841">
                  <c:v>3138.58</c:v>
                </c:pt>
                <c:pt idx="2842">
                  <c:v>3139.5439999999999</c:v>
                </c:pt>
                <c:pt idx="2843">
                  <c:v>3140.509</c:v>
                </c:pt>
                <c:pt idx="2844">
                  <c:v>3141.473</c:v>
                </c:pt>
                <c:pt idx="2845">
                  <c:v>3142.4369999999999</c:v>
                </c:pt>
                <c:pt idx="2846">
                  <c:v>3143.4009999999998</c:v>
                </c:pt>
                <c:pt idx="2847">
                  <c:v>3144.366</c:v>
                </c:pt>
                <c:pt idx="2848">
                  <c:v>3145.33</c:v>
                </c:pt>
                <c:pt idx="2849">
                  <c:v>3146.2939999999999</c:v>
                </c:pt>
                <c:pt idx="2850">
                  <c:v>3147.2579999999998</c:v>
                </c:pt>
                <c:pt idx="2851">
                  <c:v>3148.223</c:v>
                </c:pt>
                <c:pt idx="2852">
                  <c:v>3149.1869999999999</c:v>
                </c:pt>
                <c:pt idx="2853">
                  <c:v>3150.1509999999998</c:v>
                </c:pt>
                <c:pt idx="2854">
                  <c:v>3151.1149999999998</c:v>
                </c:pt>
                <c:pt idx="2855">
                  <c:v>3152.08</c:v>
                </c:pt>
                <c:pt idx="2856">
                  <c:v>3153.0439999999999</c:v>
                </c:pt>
                <c:pt idx="2857">
                  <c:v>3154.0079999999998</c:v>
                </c:pt>
                <c:pt idx="2858">
                  <c:v>3154.9720000000002</c:v>
                </c:pt>
                <c:pt idx="2859">
                  <c:v>3155.9369999999999</c:v>
                </c:pt>
                <c:pt idx="2860">
                  <c:v>3156.9009999999998</c:v>
                </c:pt>
                <c:pt idx="2861">
                  <c:v>3157.8649999999998</c:v>
                </c:pt>
                <c:pt idx="2862">
                  <c:v>3158.8290000000002</c:v>
                </c:pt>
                <c:pt idx="2863">
                  <c:v>3159.7930000000001</c:v>
                </c:pt>
                <c:pt idx="2864">
                  <c:v>3160.7579999999998</c:v>
                </c:pt>
                <c:pt idx="2865">
                  <c:v>3161.7220000000002</c:v>
                </c:pt>
                <c:pt idx="2866">
                  <c:v>3162.6860000000001</c:v>
                </c:pt>
                <c:pt idx="2867">
                  <c:v>3163.65</c:v>
                </c:pt>
                <c:pt idx="2868">
                  <c:v>3164.6149999999998</c:v>
                </c:pt>
                <c:pt idx="2869">
                  <c:v>3165.5790000000002</c:v>
                </c:pt>
                <c:pt idx="2870">
                  <c:v>3166.5430000000001</c:v>
                </c:pt>
                <c:pt idx="2871">
                  <c:v>3167.5070000000001</c:v>
                </c:pt>
                <c:pt idx="2872">
                  <c:v>3168.471</c:v>
                </c:pt>
                <c:pt idx="2873">
                  <c:v>3169.4360000000001</c:v>
                </c:pt>
                <c:pt idx="2874">
                  <c:v>3170.4</c:v>
                </c:pt>
                <c:pt idx="2875">
                  <c:v>3171.364</c:v>
                </c:pt>
                <c:pt idx="2876">
                  <c:v>3172.328</c:v>
                </c:pt>
                <c:pt idx="2877">
                  <c:v>3173.2930000000001</c:v>
                </c:pt>
                <c:pt idx="2878">
                  <c:v>3174.2570000000001</c:v>
                </c:pt>
                <c:pt idx="2879">
                  <c:v>3175.221</c:v>
                </c:pt>
                <c:pt idx="2880">
                  <c:v>3176.1849999999999</c:v>
                </c:pt>
                <c:pt idx="2881">
                  <c:v>3177.15</c:v>
                </c:pt>
                <c:pt idx="2882">
                  <c:v>3178.114</c:v>
                </c:pt>
                <c:pt idx="2883">
                  <c:v>3179.078</c:v>
                </c:pt>
                <c:pt idx="2884">
                  <c:v>3180.0419999999999</c:v>
                </c:pt>
                <c:pt idx="2885">
                  <c:v>3181.0070000000001</c:v>
                </c:pt>
                <c:pt idx="2886">
                  <c:v>3181.971</c:v>
                </c:pt>
                <c:pt idx="2887">
                  <c:v>3182.9349999999999</c:v>
                </c:pt>
                <c:pt idx="2888">
                  <c:v>3183.8989999999999</c:v>
                </c:pt>
                <c:pt idx="2889">
                  <c:v>3184.864</c:v>
                </c:pt>
                <c:pt idx="2890">
                  <c:v>3185.828</c:v>
                </c:pt>
                <c:pt idx="2891">
                  <c:v>3186.7919999999999</c:v>
                </c:pt>
                <c:pt idx="2892">
                  <c:v>3187.7559999999999</c:v>
                </c:pt>
                <c:pt idx="2893">
                  <c:v>3188.72</c:v>
                </c:pt>
                <c:pt idx="2894">
                  <c:v>3189.6849999999999</c:v>
                </c:pt>
                <c:pt idx="2895">
                  <c:v>3190.6489999999999</c:v>
                </c:pt>
                <c:pt idx="2896">
                  <c:v>3191.6129999999998</c:v>
                </c:pt>
                <c:pt idx="2897">
                  <c:v>3192.5770000000002</c:v>
                </c:pt>
                <c:pt idx="2898">
                  <c:v>3193.5419999999999</c:v>
                </c:pt>
                <c:pt idx="2899">
                  <c:v>3194.5059999999999</c:v>
                </c:pt>
                <c:pt idx="2900">
                  <c:v>3195.47</c:v>
                </c:pt>
                <c:pt idx="2901">
                  <c:v>3196.4340000000002</c:v>
                </c:pt>
                <c:pt idx="2902">
                  <c:v>3197.3980000000001</c:v>
                </c:pt>
                <c:pt idx="2903">
                  <c:v>3198.3629999999998</c:v>
                </c:pt>
                <c:pt idx="2904">
                  <c:v>3199.3270000000002</c:v>
                </c:pt>
                <c:pt idx="2905">
                  <c:v>3200.2910000000002</c:v>
                </c:pt>
                <c:pt idx="2906">
                  <c:v>3201.2550000000001</c:v>
                </c:pt>
                <c:pt idx="2907">
                  <c:v>3202.22</c:v>
                </c:pt>
                <c:pt idx="2908">
                  <c:v>3203.1840000000002</c:v>
                </c:pt>
                <c:pt idx="2909">
                  <c:v>3204.1480000000001</c:v>
                </c:pt>
                <c:pt idx="2910">
                  <c:v>3205.1120000000001</c:v>
                </c:pt>
                <c:pt idx="2911">
                  <c:v>3206.0770000000002</c:v>
                </c:pt>
                <c:pt idx="2912">
                  <c:v>3207.0410000000002</c:v>
                </c:pt>
                <c:pt idx="2913">
                  <c:v>3208.0050000000001</c:v>
                </c:pt>
                <c:pt idx="2914">
                  <c:v>3208.9690000000001</c:v>
                </c:pt>
                <c:pt idx="2915">
                  <c:v>3209.9340000000002</c:v>
                </c:pt>
                <c:pt idx="2916">
                  <c:v>3210.8980000000001</c:v>
                </c:pt>
                <c:pt idx="2917">
                  <c:v>3211.8620000000001</c:v>
                </c:pt>
                <c:pt idx="2918">
                  <c:v>3212.826</c:v>
                </c:pt>
                <c:pt idx="2919">
                  <c:v>3213.7910000000002</c:v>
                </c:pt>
                <c:pt idx="2920">
                  <c:v>3214.7550000000001</c:v>
                </c:pt>
                <c:pt idx="2921">
                  <c:v>3215.7190000000001</c:v>
                </c:pt>
                <c:pt idx="2922">
                  <c:v>3216.683</c:v>
                </c:pt>
                <c:pt idx="2923">
                  <c:v>3217.6469999999999</c:v>
                </c:pt>
                <c:pt idx="2924">
                  <c:v>3218.6120000000001</c:v>
                </c:pt>
                <c:pt idx="2925">
                  <c:v>3219.576</c:v>
                </c:pt>
                <c:pt idx="2926">
                  <c:v>3220.54</c:v>
                </c:pt>
                <c:pt idx="2927">
                  <c:v>3221.5039999999999</c:v>
                </c:pt>
                <c:pt idx="2928">
                  <c:v>3222.4690000000001</c:v>
                </c:pt>
                <c:pt idx="2929">
                  <c:v>3223.433</c:v>
                </c:pt>
                <c:pt idx="2930">
                  <c:v>3224.3969999999999</c:v>
                </c:pt>
                <c:pt idx="2931">
                  <c:v>3225.3609999999999</c:v>
                </c:pt>
                <c:pt idx="2932">
                  <c:v>3226.3249999999998</c:v>
                </c:pt>
                <c:pt idx="2933">
                  <c:v>3227.29</c:v>
                </c:pt>
                <c:pt idx="2934">
                  <c:v>3228.2539999999999</c:v>
                </c:pt>
                <c:pt idx="2935">
                  <c:v>3229.2179999999998</c:v>
                </c:pt>
                <c:pt idx="2936">
                  <c:v>3230.1819999999998</c:v>
                </c:pt>
                <c:pt idx="2937">
                  <c:v>3231.1469999999999</c:v>
                </c:pt>
                <c:pt idx="2938">
                  <c:v>3232.1109999999999</c:v>
                </c:pt>
                <c:pt idx="2939">
                  <c:v>3233.0749999999998</c:v>
                </c:pt>
                <c:pt idx="2940">
                  <c:v>3234.0390000000002</c:v>
                </c:pt>
                <c:pt idx="2941">
                  <c:v>3235.0039999999999</c:v>
                </c:pt>
                <c:pt idx="2942">
                  <c:v>3235.9679999999998</c:v>
                </c:pt>
                <c:pt idx="2943">
                  <c:v>3236.9319999999998</c:v>
                </c:pt>
                <c:pt idx="2944">
                  <c:v>3237.8960000000002</c:v>
                </c:pt>
                <c:pt idx="2945">
                  <c:v>3238.8609999999999</c:v>
                </c:pt>
                <c:pt idx="2946">
                  <c:v>3239.8249999999998</c:v>
                </c:pt>
                <c:pt idx="2947">
                  <c:v>3240.7890000000002</c:v>
                </c:pt>
                <c:pt idx="2948">
                  <c:v>3241.7530000000002</c:v>
                </c:pt>
                <c:pt idx="2949">
                  <c:v>3242.7179999999998</c:v>
                </c:pt>
                <c:pt idx="2950">
                  <c:v>3243.6819999999998</c:v>
                </c:pt>
                <c:pt idx="2951">
                  <c:v>3244.6460000000002</c:v>
                </c:pt>
                <c:pt idx="2952">
                  <c:v>3245.61</c:v>
                </c:pt>
                <c:pt idx="2953">
                  <c:v>3246.5740000000001</c:v>
                </c:pt>
                <c:pt idx="2954">
                  <c:v>3247.5390000000002</c:v>
                </c:pt>
                <c:pt idx="2955">
                  <c:v>3248.5030000000002</c:v>
                </c:pt>
                <c:pt idx="2956">
                  <c:v>3249.4670000000001</c:v>
                </c:pt>
                <c:pt idx="2957">
                  <c:v>3250.431</c:v>
                </c:pt>
                <c:pt idx="2958">
                  <c:v>3251.3960000000002</c:v>
                </c:pt>
                <c:pt idx="2959">
                  <c:v>3252.36</c:v>
                </c:pt>
                <c:pt idx="2960">
                  <c:v>3253.3240000000001</c:v>
                </c:pt>
                <c:pt idx="2961">
                  <c:v>3254.288</c:v>
                </c:pt>
                <c:pt idx="2962">
                  <c:v>3255.252</c:v>
                </c:pt>
                <c:pt idx="2963">
                  <c:v>3256.2170000000001</c:v>
                </c:pt>
                <c:pt idx="2964">
                  <c:v>3257.181</c:v>
                </c:pt>
                <c:pt idx="2965">
                  <c:v>3258.145</c:v>
                </c:pt>
                <c:pt idx="2966">
                  <c:v>3259.1089999999999</c:v>
                </c:pt>
                <c:pt idx="2967">
                  <c:v>3260.0740000000001</c:v>
                </c:pt>
                <c:pt idx="2968">
                  <c:v>3261.038</c:v>
                </c:pt>
                <c:pt idx="2969">
                  <c:v>3262.002</c:v>
                </c:pt>
                <c:pt idx="2970">
                  <c:v>3262.9659999999999</c:v>
                </c:pt>
                <c:pt idx="2971">
                  <c:v>3263.931</c:v>
                </c:pt>
                <c:pt idx="2972">
                  <c:v>3264.895</c:v>
                </c:pt>
                <c:pt idx="2973">
                  <c:v>3265.8589999999999</c:v>
                </c:pt>
                <c:pt idx="2974">
                  <c:v>3266.8229999999999</c:v>
                </c:pt>
                <c:pt idx="2975">
                  <c:v>3267.788</c:v>
                </c:pt>
                <c:pt idx="2976">
                  <c:v>3268.752</c:v>
                </c:pt>
                <c:pt idx="2977">
                  <c:v>3269.7159999999999</c:v>
                </c:pt>
                <c:pt idx="2978">
                  <c:v>3270.68</c:v>
                </c:pt>
                <c:pt idx="2979">
                  <c:v>3271.645</c:v>
                </c:pt>
                <c:pt idx="2980">
                  <c:v>3272.6089999999999</c:v>
                </c:pt>
                <c:pt idx="2981">
                  <c:v>3273.5729999999999</c:v>
                </c:pt>
                <c:pt idx="2982">
                  <c:v>3274.5369999999998</c:v>
                </c:pt>
                <c:pt idx="2983">
                  <c:v>3275.5010000000002</c:v>
                </c:pt>
                <c:pt idx="2984">
                  <c:v>3276.4659999999999</c:v>
                </c:pt>
                <c:pt idx="2985">
                  <c:v>3277.43</c:v>
                </c:pt>
                <c:pt idx="2986">
                  <c:v>3278.3939999999998</c:v>
                </c:pt>
                <c:pt idx="2987">
                  <c:v>3279.3580000000002</c:v>
                </c:pt>
                <c:pt idx="2988">
                  <c:v>3280.3229999999999</c:v>
                </c:pt>
                <c:pt idx="2989">
                  <c:v>3281.2869999999998</c:v>
                </c:pt>
                <c:pt idx="2990">
                  <c:v>3282.2510000000002</c:v>
                </c:pt>
                <c:pt idx="2991">
                  <c:v>3283.2150000000001</c:v>
                </c:pt>
                <c:pt idx="2992">
                  <c:v>3284.1790000000001</c:v>
                </c:pt>
                <c:pt idx="2993">
                  <c:v>3285.1439999999998</c:v>
                </c:pt>
                <c:pt idx="2994">
                  <c:v>3286.1080000000002</c:v>
                </c:pt>
                <c:pt idx="2995">
                  <c:v>3287.0720000000001</c:v>
                </c:pt>
                <c:pt idx="2996">
                  <c:v>3288.0360000000001</c:v>
                </c:pt>
                <c:pt idx="2997">
                  <c:v>3289.0010000000002</c:v>
                </c:pt>
                <c:pt idx="2998">
                  <c:v>3289.9650000000001</c:v>
                </c:pt>
                <c:pt idx="2999">
                  <c:v>3290.9290000000001</c:v>
                </c:pt>
                <c:pt idx="3000">
                  <c:v>3291.893</c:v>
                </c:pt>
                <c:pt idx="3001">
                  <c:v>3292.8580000000002</c:v>
                </c:pt>
                <c:pt idx="3002">
                  <c:v>3293.8220000000001</c:v>
                </c:pt>
                <c:pt idx="3003">
                  <c:v>3294.7860000000001</c:v>
                </c:pt>
                <c:pt idx="3004">
                  <c:v>3295.75</c:v>
                </c:pt>
                <c:pt idx="3005">
                  <c:v>3296.7150000000001</c:v>
                </c:pt>
                <c:pt idx="3006">
                  <c:v>3297.6790000000001</c:v>
                </c:pt>
                <c:pt idx="3007">
                  <c:v>3298.643</c:v>
                </c:pt>
                <c:pt idx="3008">
                  <c:v>3299.607</c:v>
                </c:pt>
                <c:pt idx="3009">
                  <c:v>3300.5720000000001</c:v>
                </c:pt>
                <c:pt idx="3010">
                  <c:v>3301.5360000000001</c:v>
                </c:pt>
                <c:pt idx="3011">
                  <c:v>3302.5</c:v>
                </c:pt>
                <c:pt idx="3012">
                  <c:v>3303.4639999999999</c:v>
                </c:pt>
                <c:pt idx="3013">
                  <c:v>3304.4279999999999</c:v>
                </c:pt>
                <c:pt idx="3014">
                  <c:v>3305.393</c:v>
                </c:pt>
                <c:pt idx="3015">
                  <c:v>3306.357</c:v>
                </c:pt>
                <c:pt idx="3016">
                  <c:v>3307.3209999999999</c:v>
                </c:pt>
                <c:pt idx="3017">
                  <c:v>3308.2849999999999</c:v>
                </c:pt>
                <c:pt idx="3018">
                  <c:v>3309.25</c:v>
                </c:pt>
                <c:pt idx="3019">
                  <c:v>3310.2139999999999</c:v>
                </c:pt>
                <c:pt idx="3020">
                  <c:v>3311.1779999999999</c:v>
                </c:pt>
                <c:pt idx="3021">
                  <c:v>3312.1419999999998</c:v>
                </c:pt>
                <c:pt idx="3022">
                  <c:v>3313.1060000000002</c:v>
                </c:pt>
                <c:pt idx="3023">
                  <c:v>3314.0709999999999</c:v>
                </c:pt>
                <c:pt idx="3024">
                  <c:v>3315.0349999999999</c:v>
                </c:pt>
                <c:pt idx="3025">
                  <c:v>3315.9989999999998</c:v>
                </c:pt>
                <c:pt idx="3026">
                  <c:v>3316.9630000000002</c:v>
                </c:pt>
                <c:pt idx="3027">
                  <c:v>3317.9279999999999</c:v>
                </c:pt>
                <c:pt idx="3028">
                  <c:v>3318.8919999999998</c:v>
                </c:pt>
                <c:pt idx="3029">
                  <c:v>3319.8560000000002</c:v>
                </c:pt>
                <c:pt idx="3030">
                  <c:v>3320.82</c:v>
                </c:pt>
                <c:pt idx="3031">
                  <c:v>3321.7849999999999</c:v>
                </c:pt>
                <c:pt idx="3032">
                  <c:v>3322.7489999999998</c:v>
                </c:pt>
                <c:pt idx="3033">
                  <c:v>3323.7130000000002</c:v>
                </c:pt>
                <c:pt idx="3034">
                  <c:v>3324.6770000000001</c:v>
                </c:pt>
                <c:pt idx="3035">
                  <c:v>3325.6419999999998</c:v>
                </c:pt>
                <c:pt idx="3036">
                  <c:v>3326.6060000000002</c:v>
                </c:pt>
                <c:pt idx="3037">
                  <c:v>3327.57</c:v>
                </c:pt>
                <c:pt idx="3038">
                  <c:v>3328.5340000000001</c:v>
                </c:pt>
                <c:pt idx="3039">
                  <c:v>3329.4989999999998</c:v>
                </c:pt>
                <c:pt idx="3040">
                  <c:v>3330.4630000000002</c:v>
                </c:pt>
                <c:pt idx="3041">
                  <c:v>3331.4270000000001</c:v>
                </c:pt>
                <c:pt idx="3042">
                  <c:v>3332.3910000000001</c:v>
                </c:pt>
                <c:pt idx="3043">
                  <c:v>3333.355</c:v>
                </c:pt>
                <c:pt idx="3044">
                  <c:v>3334.32</c:v>
                </c:pt>
                <c:pt idx="3045">
                  <c:v>3335.2840000000001</c:v>
                </c:pt>
                <c:pt idx="3046">
                  <c:v>3336.248</c:v>
                </c:pt>
                <c:pt idx="3047">
                  <c:v>3337.212</c:v>
                </c:pt>
                <c:pt idx="3048">
                  <c:v>3338.1770000000001</c:v>
                </c:pt>
                <c:pt idx="3049">
                  <c:v>3339.1410000000001</c:v>
                </c:pt>
                <c:pt idx="3050">
                  <c:v>3340.105</c:v>
                </c:pt>
                <c:pt idx="3051">
                  <c:v>3341.069</c:v>
                </c:pt>
                <c:pt idx="3052">
                  <c:v>3342.0329999999999</c:v>
                </c:pt>
                <c:pt idx="3053">
                  <c:v>3342.998</c:v>
                </c:pt>
                <c:pt idx="3054">
                  <c:v>3343.962</c:v>
                </c:pt>
                <c:pt idx="3055">
                  <c:v>3344.9259999999999</c:v>
                </c:pt>
                <c:pt idx="3056">
                  <c:v>3345.89</c:v>
                </c:pt>
                <c:pt idx="3057">
                  <c:v>3346.855</c:v>
                </c:pt>
                <c:pt idx="3058">
                  <c:v>3347.819</c:v>
                </c:pt>
                <c:pt idx="3059">
                  <c:v>3348.7829999999999</c:v>
                </c:pt>
                <c:pt idx="3060">
                  <c:v>3349.7469999999998</c:v>
                </c:pt>
                <c:pt idx="3061">
                  <c:v>3350.712</c:v>
                </c:pt>
                <c:pt idx="3062">
                  <c:v>3351.6759999999999</c:v>
                </c:pt>
                <c:pt idx="3063">
                  <c:v>3352.64</c:v>
                </c:pt>
                <c:pt idx="3064">
                  <c:v>3353.6039999999998</c:v>
                </c:pt>
                <c:pt idx="3065">
                  <c:v>3354.569</c:v>
                </c:pt>
                <c:pt idx="3066">
                  <c:v>3355.5329999999999</c:v>
                </c:pt>
                <c:pt idx="3067">
                  <c:v>3356.4969999999998</c:v>
                </c:pt>
                <c:pt idx="3068">
                  <c:v>3357.4609999999998</c:v>
                </c:pt>
                <c:pt idx="3069">
                  <c:v>3358.4259999999999</c:v>
                </c:pt>
                <c:pt idx="3070">
                  <c:v>3359.39</c:v>
                </c:pt>
                <c:pt idx="3071">
                  <c:v>3360.3539999999998</c:v>
                </c:pt>
                <c:pt idx="3072">
                  <c:v>3361.3180000000002</c:v>
                </c:pt>
                <c:pt idx="3073">
                  <c:v>3362.2820000000002</c:v>
                </c:pt>
                <c:pt idx="3074">
                  <c:v>3363.2469999999998</c:v>
                </c:pt>
                <c:pt idx="3075">
                  <c:v>3364.2109999999998</c:v>
                </c:pt>
                <c:pt idx="3076">
                  <c:v>3365.1750000000002</c:v>
                </c:pt>
                <c:pt idx="3077">
                  <c:v>3366.1390000000001</c:v>
                </c:pt>
                <c:pt idx="3078">
                  <c:v>3367.1039999999998</c:v>
                </c:pt>
                <c:pt idx="3079">
                  <c:v>3368.0680000000002</c:v>
                </c:pt>
                <c:pt idx="3080">
                  <c:v>3369.0320000000002</c:v>
                </c:pt>
                <c:pt idx="3081">
                  <c:v>3369.9960000000001</c:v>
                </c:pt>
                <c:pt idx="3082">
                  <c:v>3370.96</c:v>
                </c:pt>
                <c:pt idx="3083">
                  <c:v>3371.9250000000002</c:v>
                </c:pt>
                <c:pt idx="3084">
                  <c:v>3372.8890000000001</c:v>
                </c:pt>
                <c:pt idx="3085">
                  <c:v>3373.8530000000001</c:v>
                </c:pt>
                <c:pt idx="3086">
                  <c:v>3374.817</c:v>
                </c:pt>
                <c:pt idx="3087">
                  <c:v>3375.7820000000002</c:v>
                </c:pt>
                <c:pt idx="3088">
                  <c:v>3376.7460000000001</c:v>
                </c:pt>
                <c:pt idx="3089">
                  <c:v>3377.71</c:v>
                </c:pt>
                <c:pt idx="3090">
                  <c:v>3378.674</c:v>
                </c:pt>
                <c:pt idx="3091">
                  <c:v>3379.6390000000001</c:v>
                </c:pt>
                <c:pt idx="3092">
                  <c:v>3380.6030000000001</c:v>
                </c:pt>
                <c:pt idx="3093">
                  <c:v>3381.567</c:v>
                </c:pt>
                <c:pt idx="3094">
                  <c:v>3382.5309999999999</c:v>
                </c:pt>
                <c:pt idx="3095">
                  <c:v>3383.4960000000001</c:v>
                </c:pt>
                <c:pt idx="3096">
                  <c:v>3384.46</c:v>
                </c:pt>
                <c:pt idx="3097">
                  <c:v>3385.424</c:v>
                </c:pt>
                <c:pt idx="3098">
                  <c:v>3386.3879999999999</c:v>
                </c:pt>
                <c:pt idx="3099">
                  <c:v>3387.3530000000001</c:v>
                </c:pt>
                <c:pt idx="3100">
                  <c:v>3388.317</c:v>
                </c:pt>
                <c:pt idx="3101">
                  <c:v>3389.2809999999999</c:v>
                </c:pt>
                <c:pt idx="3102">
                  <c:v>3390.2449999999999</c:v>
                </c:pt>
                <c:pt idx="3103">
                  <c:v>3391.2089999999998</c:v>
                </c:pt>
                <c:pt idx="3104">
                  <c:v>3392.174</c:v>
                </c:pt>
                <c:pt idx="3105">
                  <c:v>3393.1379999999999</c:v>
                </c:pt>
                <c:pt idx="3106">
                  <c:v>3394.1019999999999</c:v>
                </c:pt>
                <c:pt idx="3107">
                  <c:v>3395.0659999999998</c:v>
                </c:pt>
                <c:pt idx="3108">
                  <c:v>3396.0309999999999</c:v>
                </c:pt>
                <c:pt idx="3109">
                  <c:v>3396.9949999999999</c:v>
                </c:pt>
                <c:pt idx="3110">
                  <c:v>3397.9589999999998</c:v>
                </c:pt>
                <c:pt idx="3111">
                  <c:v>3398.9229999999998</c:v>
                </c:pt>
                <c:pt idx="3112">
                  <c:v>3399.8870000000002</c:v>
                </c:pt>
                <c:pt idx="3113">
                  <c:v>3400.8519999999999</c:v>
                </c:pt>
                <c:pt idx="3114">
                  <c:v>3401.8159999999998</c:v>
                </c:pt>
                <c:pt idx="3115">
                  <c:v>3402.78</c:v>
                </c:pt>
                <c:pt idx="3116">
                  <c:v>3403.7440000000001</c:v>
                </c:pt>
                <c:pt idx="3117">
                  <c:v>3404.7089999999998</c:v>
                </c:pt>
                <c:pt idx="3118">
                  <c:v>3405.6729999999998</c:v>
                </c:pt>
                <c:pt idx="3119">
                  <c:v>3406.6370000000002</c:v>
                </c:pt>
                <c:pt idx="3120">
                  <c:v>3407.6010000000001</c:v>
                </c:pt>
                <c:pt idx="3121">
                  <c:v>3408.5659999999998</c:v>
                </c:pt>
                <c:pt idx="3122">
                  <c:v>3409.53</c:v>
                </c:pt>
                <c:pt idx="3123">
                  <c:v>3410.4940000000001</c:v>
                </c:pt>
                <c:pt idx="3124">
                  <c:v>3411.4580000000001</c:v>
                </c:pt>
                <c:pt idx="3125">
                  <c:v>3412.4229999999998</c:v>
                </c:pt>
                <c:pt idx="3126">
                  <c:v>3413.3870000000002</c:v>
                </c:pt>
                <c:pt idx="3127">
                  <c:v>3414.3510000000001</c:v>
                </c:pt>
                <c:pt idx="3128">
                  <c:v>3415.3150000000001</c:v>
                </c:pt>
                <c:pt idx="3129">
                  <c:v>3416.28</c:v>
                </c:pt>
                <c:pt idx="3130">
                  <c:v>3417.2440000000001</c:v>
                </c:pt>
                <c:pt idx="3131">
                  <c:v>3418.2080000000001</c:v>
                </c:pt>
                <c:pt idx="3132">
                  <c:v>3419.172</c:v>
                </c:pt>
                <c:pt idx="3133">
                  <c:v>3420.136</c:v>
                </c:pt>
                <c:pt idx="3134">
                  <c:v>3421.1010000000001</c:v>
                </c:pt>
                <c:pt idx="3135">
                  <c:v>3422.0650000000001</c:v>
                </c:pt>
                <c:pt idx="3136">
                  <c:v>3423.029</c:v>
                </c:pt>
                <c:pt idx="3137">
                  <c:v>3423.9929999999999</c:v>
                </c:pt>
                <c:pt idx="3138">
                  <c:v>3424.9580000000001</c:v>
                </c:pt>
                <c:pt idx="3139">
                  <c:v>3425.922</c:v>
                </c:pt>
                <c:pt idx="3140">
                  <c:v>3426.886</c:v>
                </c:pt>
                <c:pt idx="3141">
                  <c:v>3427.85</c:v>
                </c:pt>
                <c:pt idx="3142">
                  <c:v>3428.8139999999999</c:v>
                </c:pt>
                <c:pt idx="3143">
                  <c:v>3429.779</c:v>
                </c:pt>
                <c:pt idx="3144">
                  <c:v>3430.7429999999999</c:v>
                </c:pt>
                <c:pt idx="3145">
                  <c:v>3431.7069999999999</c:v>
                </c:pt>
                <c:pt idx="3146">
                  <c:v>3432.6709999999998</c:v>
                </c:pt>
                <c:pt idx="3147">
                  <c:v>3433.636</c:v>
                </c:pt>
                <c:pt idx="3148">
                  <c:v>3434.6</c:v>
                </c:pt>
                <c:pt idx="3149">
                  <c:v>3435.5639999999999</c:v>
                </c:pt>
                <c:pt idx="3150">
                  <c:v>3436.5279999999998</c:v>
                </c:pt>
                <c:pt idx="3151">
                  <c:v>3437.4929999999999</c:v>
                </c:pt>
                <c:pt idx="3152">
                  <c:v>3438.4569999999999</c:v>
                </c:pt>
                <c:pt idx="3153">
                  <c:v>3439.4209999999998</c:v>
                </c:pt>
                <c:pt idx="3154">
                  <c:v>3440.3850000000002</c:v>
                </c:pt>
                <c:pt idx="3155">
                  <c:v>3441.35</c:v>
                </c:pt>
                <c:pt idx="3156">
                  <c:v>3442.3139999999999</c:v>
                </c:pt>
                <c:pt idx="3157">
                  <c:v>3443.2779999999998</c:v>
                </c:pt>
                <c:pt idx="3158">
                  <c:v>3444.2420000000002</c:v>
                </c:pt>
                <c:pt idx="3159">
                  <c:v>3445.2069999999999</c:v>
                </c:pt>
                <c:pt idx="3160">
                  <c:v>3446.1709999999998</c:v>
                </c:pt>
                <c:pt idx="3161">
                  <c:v>3447.1350000000002</c:v>
                </c:pt>
                <c:pt idx="3162">
                  <c:v>3448.0990000000002</c:v>
                </c:pt>
                <c:pt idx="3163">
                  <c:v>3449.0630000000001</c:v>
                </c:pt>
                <c:pt idx="3164">
                  <c:v>3450.0279999999998</c:v>
                </c:pt>
                <c:pt idx="3165">
                  <c:v>3450.9920000000002</c:v>
                </c:pt>
                <c:pt idx="3166">
                  <c:v>3451.9560000000001</c:v>
                </c:pt>
                <c:pt idx="3167">
                  <c:v>3452.92</c:v>
                </c:pt>
                <c:pt idx="3168">
                  <c:v>3453.8850000000002</c:v>
                </c:pt>
                <c:pt idx="3169">
                  <c:v>3454.8490000000002</c:v>
                </c:pt>
                <c:pt idx="3170">
                  <c:v>3455.8130000000001</c:v>
                </c:pt>
                <c:pt idx="3171">
                  <c:v>3456.777</c:v>
                </c:pt>
                <c:pt idx="3172">
                  <c:v>3457.741</c:v>
                </c:pt>
                <c:pt idx="3173">
                  <c:v>3458.7060000000001</c:v>
                </c:pt>
                <c:pt idx="3174">
                  <c:v>3459.67</c:v>
                </c:pt>
                <c:pt idx="3175">
                  <c:v>3460.634</c:v>
                </c:pt>
                <c:pt idx="3176">
                  <c:v>3461.598</c:v>
                </c:pt>
                <c:pt idx="3177">
                  <c:v>3462.5630000000001</c:v>
                </c:pt>
                <c:pt idx="3178">
                  <c:v>3463.527</c:v>
                </c:pt>
                <c:pt idx="3179">
                  <c:v>3464.491</c:v>
                </c:pt>
                <c:pt idx="3180">
                  <c:v>3465.4549999999999</c:v>
                </c:pt>
                <c:pt idx="3181">
                  <c:v>3466.42</c:v>
                </c:pt>
                <c:pt idx="3182">
                  <c:v>3467.384</c:v>
                </c:pt>
                <c:pt idx="3183">
                  <c:v>3468.348</c:v>
                </c:pt>
                <c:pt idx="3184">
                  <c:v>3469.3119999999999</c:v>
                </c:pt>
                <c:pt idx="3185">
                  <c:v>3470.277</c:v>
                </c:pt>
                <c:pt idx="3186">
                  <c:v>3471.241</c:v>
                </c:pt>
                <c:pt idx="3187">
                  <c:v>3472.2049999999999</c:v>
                </c:pt>
                <c:pt idx="3188">
                  <c:v>3473.1689999999999</c:v>
                </c:pt>
                <c:pt idx="3189">
                  <c:v>3474.134</c:v>
                </c:pt>
                <c:pt idx="3190">
                  <c:v>3475.098</c:v>
                </c:pt>
                <c:pt idx="3191">
                  <c:v>3476.0619999999999</c:v>
                </c:pt>
                <c:pt idx="3192">
                  <c:v>3477.0259999999998</c:v>
                </c:pt>
                <c:pt idx="3193">
                  <c:v>3477.99</c:v>
                </c:pt>
                <c:pt idx="3194">
                  <c:v>3478.9549999999999</c:v>
                </c:pt>
                <c:pt idx="3195">
                  <c:v>3479.9189999999999</c:v>
                </c:pt>
                <c:pt idx="3196">
                  <c:v>3480.8829999999998</c:v>
                </c:pt>
                <c:pt idx="3197">
                  <c:v>3481.8470000000002</c:v>
                </c:pt>
                <c:pt idx="3198">
                  <c:v>3482.8119999999999</c:v>
                </c:pt>
                <c:pt idx="3199">
                  <c:v>3483.7759999999998</c:v>
                </c:pt>
                <c:pt idx="3200">
                  <c:v>3484.74</c:v>
                </c:pt>
                <c:pt idx="3201">
                  <c:v>3485.7040000000002</c:v>
                </c:pt>
                <c:pt idx="3202">
                  <c:v>3486.6680000000001</c:v>
                </c:pt>
                <c:pt idx="3203">
                  <c:v>3487.6329999999998</c:v>
                </c:pt>
                <c:pt idx="3204">
                  <c:v>3488.5970000000002</c:v>
                </c:pt>
                <c:pt idx="3205">
                  <c:v>3489.5610000000001</c:v>
                </c:pt>
                <c:pt idx="3206">
                  <c:v>3490.5250000000001</c:v>
                </c:pt>
                <c:pt idx="3207">
                  <c:v>3491.49</c:v>
                </c:pt>
                <c:pt idx="3208">
                  <c:v>3492.4540000000002</c:v>
                </c:pt>
                <c:pt idx="3209">
                  <c:v>3493.4180000000001</c:v>
                </c:pt>
                <c:pt idx="3210">
                  <c:v>3494.3820000000001</c:v>
                </c:pt>
                <c:pt idx="3211">
                  <c:v>3495.3470000000002</c:v>
                </c:pt>
                <c:pt idx="3212">
                  <c:v>3496.3110000000001</c:v>
                </c:pt>
                <c:pt idx="3213">
                  <c:v>3497.2750000000001</c:v>
                </c:pt>
                <c:pt idx="3214">
                  <c:v>3498.239</c:v>
                </c:pt>
                <c:pt idx="3215">
                  <c:v>3499.2040000000002</c:v>
                </c:pt>
                <c:pt idx="3216">
                  <c:v>3500.1680000000001</c:v>
                </c:pt>
                <c:pt idx="3217">
                  <c:v>3501.1320000000001</c:v>
                </c:pt>
                <c:pt idx="3218">
                  <c:v>3502.096</c:v>
                </c:pt>
                <c:pt idx="3219">
                  <c:v>3503.0610000000001</c:v>
                </c:pt>
                <c:pt idx="3220">
                  <c:v>3504.0250000000001</c:v>
                </c:pt>
                <c:pt idx="3221">
                  <c:v>3504.989</c:v>
                </c:pt>
                <c:pt idx="3222">
                  <c:v>3505.953</c:v>
                </c:pt>
                <c:pt idx="3223">
                  <c:v>3506.9169999999999</c:v>
                </c:pt>
                <c:pt idx="3224">
                  <c:v>3507.8820000000001</c:v>
                </c:pt>
                <c:pt idx="3225">
                  <c:v>3508.846</c:v>
                </c:pt>
                <c:pt idx="3226">
                  <c:v>3509.81</c:v>
                </c:pt>
                <c:pt idx="3227">
                  <c:v>3510.7739999999999</c:v>
                </c:pt>
                <c:pt idx="3228">
                  <c:v>3511.739</c:v>
                </c:pt>
                <c:pt idx="3229">
                  <c:v>3512.703</c:v>
                </c:pt>
                <c:pt idx="3230">
                  <c:v>3513.6669999999999</c:v>
                </c:pt>
                <c:pt idx="3231">
                  <c:v>3514.6309999999999</c:v>
                </c:pt>
                <c:pt idx="3232">
                  <c:v>3515.5949999999998</c:v>
                </c:pt>
                <c:pt idx="3233">
                  <c:v>3516.56</c:v>
                </c:pt>
                <c:pt idx="3234">
                  <c:v>3517.5239999999999</c:v>
                </c:pt>
                <c:pt idx="3235">
                  <c:v>3518.4879999999998</c:v>
                </c:pt>
                <c:pt idx="3236">
                  <c:v>3519.4520000000002</c:v>
                </c:pt>
                <c:pt idx="3237">
                  <c:v>3520.4169999999999</c:v>
                </c:pt>
                <c:pt idx="3238">
                  <c:v>3521.3809999999999</c:v>
                </c:pt>
                <c:pt idx="3239">
                  <c:v>3522.3449999999998</c:v>
                </c:pt>
                <c:pt idx="3240">
                  <c:v>3523.3090000000002</c:v>
                </c:pt>
                <c:pt idx="3241">
                  <c:v>3524.2739999999999</c:v>
                </c:pt>
                <c:pt idx="3242">
                  <c:v>3525.2379999999998</c:v>
                </c:pt>
                <c:pt idx="3243">
                  <c:v>3526.2020000000002</c:v>
                </c:pt>
                <c:pt idx="3244">
                  <c:v>3527.1660000000002</c:v>
                </c:pt>
                <c:pt idx="3245">
                  <c:v>3528.1309999999999</c:v>
                </c:pt>
                <c:pt idx="3246">
                  <c:v>3529.0949999999998</c:v>
                </c:pt>
                <c:pt idx="3247">
                  <c:v>3530.0590000000002</c:v>
                </c:pt>
                <c:pt idx="3248">
                  <c:v>3531.0230000000001</c:v>
                </c:pt>
                <c:pt idx="3249">
                  <c:v>3531.9879999999998</c:v>
                </c:pt>
                <c:pt idx="3250">
                  <c:v>3532.9520000000002</c:v>
                </c:pt>
                <c:pt idx="3251">
                  <c:v>3533.9160000000002</c:v>
                </c:pt>
                <c:pt idx="3252">
                  <c:v>3534.88</c:v>
                </c:pt>
                <c:pt idx="3253">
                  <c:v>3535.8440000000001</c:v>
                </c:pt>
                <c:pt idx="3254">
                  <c:v>3536.8090000000002</c:v>
                </c:pt>
                <c:pt idx="3255">
                  <c:v>3537.7730000000001</c:v>
                </c:pt>
                <c:pt idx="3256">
                  <c:v>3538.7370000000001</c:v>
                </c:pt>
                <c:pt idx="3257">
                  <c:v>3539.701</c:v>
                </c:pt>
                <c:pt idx="3258">
                  <c:v>3540.6660000000002</c:v>
                </c:pt>
                <c:pt idx="3259">
                  <c:v>3541.63</c:v>
                </c:pt>
                <c:pt idx="3260">
                  <c:v>3542.5940000000001</c:v>
                </c:pt>
                <c:pt idx="3261">
                  <c:v>3543.558</c:v>
                </c:pt>
                <c:pt idx="3262">
                  <c:v>3544.5219999999999</c:v>
                </c:pt>
                <c:pt idx="3263">
                  <c:v>3545.4870000000001</c:v>
                </c:pt>
                <c:pt idx="3264">
                  <c:v>3546.451</c:v>
                </c:pt>
                <c:pt idx="3265">
                  <c:v>3547.415</c:v>
                </c:pt>
                <c:pt idx="3266">
                  <c:v>3548.3789999999999</c:v>
                </c:pt>
                <c:pt idx="3267">
                  <c:v>3549.3440000000001</c:v>
                </c:pt>
                <c:pt idx="3268">
                  <c:v>3550.308</c:v>
                </c:pt>
                <c:pt idx="3269">
                  <c:v>3551.2719999999999</c:v>
                </c:pt>
                <c:pt idx="3270">
                  <c:v>3552.2359999999999</c:v>
                </c:pt>
                <c:pt idx="3271">
                  <c:v>3553.201</c:v>
                </c:pt>
                <c:pt idx="3272">
                  <c:v>3554.165</c:v>
                </c:pt>
                <c:pt idx="3273">
                  <c:v>3555.1289999999999</c:v>
                </c:pt>
                <c:pt idx="3274">
                  <c:v>3556.0929999999998</c:v>
                </c:pt>
                <c:pt idx="3275">
                  <c:v>3557.058</c:v>
                </c:pt>
                <c:pt idx="3276">
                  <c:v>3558.0219999999999</c:v>
                </c:pt>
                <c:pt idx="3277">
                  <c:v>3558.9859999999999</c:v>
                </c:pt>
                <c:pt idx="3278">
                  <c:v>3559.95</c:v>
                </c:pt>
                <c:pt idx="3279">
                  <c:v>3560.915</c:v>
                </c:pt>
                <c:pt idx="3280">
                  <c:v>3561.8789999999999</c:v>
                </c:pt>
                <c:pt idx="3281">
                  <c:v>3562.8429999999998</c:v>
                </c:pt>
                <c:pt idx="3282">
                  <c:v>3563.8069999999998</c:v>
                </c:pt>
                <c:pt idx="3283">
                  <c:v>3564.7710000000002</c:v>
                </c:pt>
                <c:pt idx="3284">
                  <c:v>3565.7359999999999</c:v>
                </c:pt>
                <c:pt idx="3285">
                  <c:v>3566.7</c:v>
                </c:pt>
                <c:pt idx="3286">
                  <c:v>3567.6640000000002</c:v>
                </c:pt>
                <c:pt idx="3287">
                  <c:v>3568.6280000000002</c:v>
                </c:pt>
                <c:pt idx="3288">
                  <c:v>3569.5929999999998</c:v>
                </c:pt>
                <c:pt idx="3289">
                  <c:v>3570.5569999999998</c:v>
                </c:pt>
                <c:pt idx="3290">
                  <c:v>3571.5210000000002</c:v>
                </c:pt>
                <c:pt idx="3291">
                  <c:v>3572.4850000000001</c:v>
                </c:pt>
                <c:pt idx="3292">
                  <c:v>3573.4490000000001</c:v>
                </c:pt>
                <c:pt idx="3293">
                  <c:v>3574.4140000000002</c:v>
                </c:pt>
                <c:pt idx="3294">
                  <c:v>3575.3780000000002</c:v>
                </c:pt>
                <c:pt idx="3295">
                  <c:v>3576.3420000000001</c:v>
                </c:pt>
                <c:pt idx="3296">
                  <c:v>3577.306</c:v>
                </c:pt>
                <c:pt idx="3297">
                  <c:v>3578.2710000000002</c:v>
                </c:pt>
                <c:pt idx="3298">
                  <c:v>3579.2350000000001</c:v>
                </c:pt>
                <c:pt idx="3299">
                  <c:v>3580.1990000000001</c:v>
                </c:pt>
                <c:pt idx="3300">
                  <c:v>3581.163</c:v>
                </c:pt>
                <c:pt idx="3301">
                  <c:v>3582.1280000000002</c:v>
                </c:pt>
                <c:pt idx="3302">
                  <c:v>3583.0920000000001</c:v>
                </c:pt>
                <c:pt idx="3303">
                  <c:v>3584.056</c:v>
                </c:pt>
                <c:pt idx="3304">
                  <c:v>3585.02</c:v>
                </c:pt>
                <c:pt idx="3305">
                  <c:v>3585.9850000000001</c:v>
                </c:pt>
                <c:pt idx="3306">
                  <c:v>3586.9490000000001</c:v>
                </c:pt>
                <c:pt idx="3307">
                  <c:v>3587.913</c:v>
                </c:pt>
                <c:pt idx="3308">
                  <c:v>3588.877</c:v>
                </c:pt>
                <c:pt idx="3309">
                  <c:v>3589.8420000000001</c:v>
                </c:pt>
                <c:pt idx="3310">
                  <c:v>3590.806</c:v>
                </c:pt>
                <c:pt idx="3311">
                  <c:v>3591.77</c:v>
                </c:pt>
                <c:pt idx="3312">
                  <c:v>3592.7339999999999</c:v>
                </c:pt>
                <c:pt idx="3313">
                  <c:v>3593.6979999999999</c:v>
                </c:pt>
                <c:pt idx="3314">
                  <c:v>3594.663</c:v>
                </c:pt>
                <c:pt idx="3315">
                  <c:v>3595.627</c:v>
                </c:pt>
                <c:pt idx="3316">
                  <c:v>3596.5909999999999</c:v>
                </c:pt>
                <c:pt idx="3317">
                  <c:v>3597.5549999999998</c:v>
                </c:pt>
                <c:pt idx="3318">
                  <c:v>3598.52</c:v>
                </c:pt>
                <c:pt idx="3319">
                  <c:v>3599.4839999999999</c:v>
                </c:pt>
                <c:pt idx="3320">
                  <c:v>3600.4479999999999</c:v>
                </c:pt>
                <c:pt idx="3321">
                  <c:v>3601.4119999999998</c:v>
                </c:pt>
                <c:pt idx="3322">
                  <c:v>3602.3760000000002</c:v>
                </c:pt>
                <c:pt idx="3323">
                  <c:v>3603.3409999999999</c:v>
                </c:pt>
                <c:pt idx="3324">
                  <c:v>3604.3049999999998</c:v>
                </c:pt>
                <c:pt idx="3325">
                  <c:v>3605.2689999999998</c:v>
                </c:pt>
                <c:pt idx="3326">
                  <c:v>3606.2330000000002</c:v>
                </c:pt>
                <c:pt idx="3327">
                  <c:v>3607.1979999999999</c:v>
                </c:pt>
                <c:pt idx="3328">
                  <c:v>3608.1619999999998</c:v>
                </c:pt>
                <c:pt idx="3329">
                  <c:v>3609.1260000000002</c:v>
                </c:pt>
                <c:pt idx="3330">
                  <c:v>3610.09</c:v>
                </c:pt>
                <c:pt idx="3331">
                  <c:v>3611.0549999999998</c:v>
                </c:pt>
                <c:pt idx="3332">
                  <c:v>3612.0189999999998</c:v>
                </c:pt>
                <c:pt idx="3333">
                  <c:v>3612.9830000000002</c:v>
                </c:pt>
                <c:pt idx="3334">
                  <c:v>3613.9470000000001</c:v>
                </c:pt>
                <c:pt idx="3335">
                  <c:v>3614.9119999999998</c:v>
                </c:pt>
                <c:pt idx="3336">
                  <c:v>3615.8760000000002</c:v>
                </c:pt>
                <c:pt idx="3337">
                  <c:v>3616.84</c:v>
                </c:pt>
                <c:pt idx="3338">
                  <c:v>3617.8040000000001</c:v>
                </c:pt>
                <c:pt idx="3339">
                  <c:v>3618.7689999999998</c:v>
                </c:pt>
                <c:pt idx="3340">
                  <c:v>3619.7330000000002</c:v>
                </c:pt>
                <c:pt idx="3341">
                  <c:v>3620.6970000000001</c:v>
                </c:pt>
                <c:pt idx="3342">
                  <c:v>3621.6610000000001</c:v>
                </c:pt>
                <c:pt idx="3343">
                  <c:v>3622.625</c:v>
                </c:pt>
                <c:pt idx="3344">
                  <c:v>3623.59</c:v>
                </c:pt>
                <c:pt idx="3345">
                  <c:v>3624.5540000000001</c:v>
                </c:pt>
                <c:pt idx="3346">
                  <c:v>3625.518</c:v>
                </c:pt>
                <c:pt idx="3347">
                  <c:v>3626.482</c:v>
                </c:pt>
                <c:pt idx="3348">
                  <c:v>3627.4470000000001</c:v>
                </c:pt>
                <c:pt idx="3349">
                  <c:v>3628.4110000000001</c:v>
                </c:pt>
                <c:pt idx="3350">
                  <c:v>3629.375</c:v>
                </c:pt>
                <c:pt idx="3351">
                  <c:v>3630.3389999999999</c:v>
                </c:pt>
                <c:pt idx="3352">
                  <c:v>3631.3029999999999</c:v>
                </c:pt>
                <c:pt idx="3353">
                  <c:v>3632.268</c:v>
                </c:pt>
                <c:pt idx="3354">
                  <c:v>3633.232</c:v>
                </c:pt>
                <c:pt idx="3355">
                  <c:v>3634.1959999999999</c:v>
                </c:pt>
                <c:pt idx="3356">
                  <c:v>3635.16</c:v>
                </c:pt>
                <c:pt idx="3357">
                  <c:v>3636.125</c:v>
                </c:pt>
                <c:pt idx="3358">
                  <c:v>3637.0889999999999</c:v>
                </c:pt>
                <c:pt idx="3359">
                  <c:v>3638.0529999999999</c:v>
                </c:pt>
                <c:pt idx="3360">
                  <c:v>3639.0169999999998</c:v>
                </c:pt>
                <c:pt idx="3361">
                  <c:v>3639.982</c:v>
                </c:pt>
                <c:pt idx="3362">
                  <c:v>3640.9459999999999</c:v>
                </c:pt>
                <c:pt idx="3363">
                  <c:v>3641.91</c:v>
                </c:pt>
                <c:pt idx="3364">
                  <c:v>3642.8739999999998</c:v>
                </c:pt>
                <c:pt idx="3365">
                  <c:v>3643.8389999999999</c:v>
                </c:pt>
                <c:pt idx="3366">
                  <c:v>3644.8029999999999</c:v>
                </c:pt>
                <c:pt idx="3367">
                  <c:v>3645.7669999999998</c:v>
                </c:pt>
                <c:pt idx="3368">
                  <c:v>3646.7310000000002</c:v>
                </c:pt>
                <c:pt idx="3369">
                  <c:v>3647.6959999999999</c:v>
                </c:pt>
                <c:pt idx="3370">
                  <c:v>3648.66</c:v>
                </c:pt>
                <c:pt idx="3371">
                  <c:v>3649.6239999999998</c:v>
                </c:pt>
                <c:pt idx="3372">
                  <c:v>3650.5880000000002</c:v>
                </c:pt>
                <c:pt idx="3373">
                  <c:v>3651.5520000000001</c:v>
                </c:pt>
                <c:pt idx="3374">
                  <c:v>3652.5169999999998</c:v>
                </c:pt>
                <c:pt idx="3375">
                  <c:v>3653.4810000000002</c:v>
                </c:pt>
                <c:pt idx="3376">
                  <c:v>3654.4450000000002</c:v>
                </c:pt>
                <c:pt idx="3377">
                  <c:v>3655.4090000000001</c:v>
                </c:pt>
                <c:pt idx="3378">
                  <c:v>3656.3739999999998</c:v>
                </c:pt>
                <c:pt idx="3379">
                  <c:v>3657.3380000000002</c:v>
                </c:pt>
                <c:pt idx="3380">
                  <c:v>3658.3020000000001</c:v>
                </c:pt>
                <c:pt idx="3381">
                  <c:v>3659.2660000000001</c:v>
                </c:pt>
                <c:pt idx="3382">
                  <c:v>3660.23</c:v>
                </c:pt>
                <c:pt idx="3383">
                  <c:v>3661.1950000000002</c:v>
                </c:pt>
                <c:pt idx="3384">
                  <c:v>3662.1590000000001</c:v>
                </c:pt>
                <c:pt idx="3385">
                  <c:v>3663.123</c:v>
                </c:pt>
                <c:pt idx="3386">
                  <c:v>3664.087</c:v>
                </c:pt>
                <c:pt idx="3387">
                  <c:v>3665.0520000000001</c:v>
                </c:pt>
                <c:pt idx="3388">
                  <c:v>3666.0160000000001</c:v>
                </c:pt>
                <c:pt idx="3389">
                  <c:v>3666.98</c:v>
                </c:pt>
                <c:pt idx="3390">
                  <c:v>3667.944</c:v>
                </c:pt>
                <c:pt idx="3391">
                  <c:v>3668.9090000000001</c:v>
                </c:pt>
                <c:pt idx="3392">
                  <c:v>3669.873</c:v>
                </c:pt>
                <c:pt idx="3393">
                  <c:v>3670.837</c:v>
                </c:pt>
                <c:pt idx="3394">
                  <c:v>3671.8009999999999</c:v>
                </c:pt>
                <c:pt idx="3395">
                  <c:v>3672.7660000000001</c:v>
                </c:pt>
                <c:pt idx="3396">
                  <c:v>3673.73</c:v>
                </c:pt>
                <c:pt idx="3397">
                  <c:v>3674.694</c:v>
                </c:pt>
                <c:pt idx="3398">
                  <c:v>3675.6579999999999</c:v>
                </c:pt>
                <c:pt idx="3399">
                  <c:v>3676.623</c:v>
                </c:pt>
                <c:pt idx="3400">
                  <c:v>3677.587</c:v>
                </c:pt>
                <c:pt idx="3401">
                  <c:v>3678.5509999999999</c:v>
                </c:pt>
                <c:pt idx="3402">
                  <c:v>3679.5149999999999</c:v>
                </c:pt>
                <c:pt idx="3403">
                  <c:v>3680.4789999999998</c:v>
                </c:pt>
                <c:pt idx="3404">
                  <c:v>3681.444</c:v>
                </c:pt>
                <c:pt idx="3405">
                  <c:v>3682.4079999999999</c:v>
                </c:pt>
                <c:pt idx="3406">
                  <c:v>3683.3719999999998</c:v>
                </c:pt>
                <c:pt idx="3407">
                  <c:v>3684.3359999999998</c:v>
                </c:pt>
                <c:pt idx="3408">
                  <c:v>3685.3009999999999</c:v>
                </c:pt>
                <c:pt idx="3409">
                  <c:v>3686.2649999999999</c:v>
                </c:pt>
                <c:pt idx="3410">
                  <c:v>3687.2289999999998</c:v>
                </c:pt>
                <c:pt idx="3411">
                  <c:v>3688.1930000000002</c:v>
                </c:pt>
                <c:pt idx="3412">
                  <c:v>3689.1570000000002</c:v>
                </c:pt>
                <c:pt idx="3413">
                  <c:v>3690.1219999999998</c:v>
                </c:pt>
                <c:pt idx="3414">
                  <c:v>3691.0859999999998</c:v>
                </c:pt>
                <c:pt idx="3415">
                  <c:v>3692.05</c:v>
                </c:pt>
                <c:pt idx="3416">
                  <c:v>3693.0149999999999</c:v>
                </c:pt>
                <c:pt idx="3417">
                  <c:v>3693.9789999999998</c:v>
                </c:pt>
                <c:pt idx="3418">
                  <c:v>3694.9430000000002</c:v>
                </c:pt>
                <c:pt idx="3419">
                  <c:v>3695.9070000000002</c:v>
                </c:pt>
                <c:pt idx="3420">
                  <c:v>3696.8719999999998</c:v>
                </c:pt>
                <c:pt idx="3421">
                  <c:v>3697.8359999999998</c:v>
                </c:pt>
                <c:pt idx="3422">
                  <c:v>3698.8</c:v>
                </c:pt>
                <c:pt idx="3423">
                  <c:v>3699.7640000000001</c:v>
                </c:pt>
                <c:pt idx="3424">
                  <c:v>3700.7289999999998</c:v>
                </c:pt>
                <c:pt idx="3425">
                  <c:v>3701.6930000000002</c:v>
                </c:pt>
                <c:pt idx="3426">
                  <c:v>3702.6570000000002</c:v>
                </c:pt>
                <c:pt idx="3427">
                  <c:v>3703.6210000000001</c:v>
                </c:pt>
                <c:pt idx="3428">
                  <c:v>3704.585</c:v>
                </c:pt>
                <c:pt idx="3429">
                  <c:v>3705.55</c:v>
                </c:pt>
                <c:pt idx="3430">
                  <c:v>3706.5140000000001</c:v>
                </c:pt>
                <c:pt idx="3431">
                  <c:v>3707.4780000000001</c:v>
                </c:pt>
                <c:pt idx="3432">
                  <c:v>3708.442</c:v>
                </c:pt>
                <c:pt idx="3433">
                  <c:v>3709.4059999999999</c:v>
                </c:pt>
                <c:pt idx="3434">
                  <c:v>3710.3710000000001</c:v>
                </c:pt>
                <c:pt idx="3435">
                  <c:v>3711.335</c:v>
                </c:pt>
                <c:pt idx="3436">
                  <c:v>3712.299</c:v>
                </c:pt>
                <c:pt idx="3437">
                  <c:v>3713.2629999999999</c:v>
                </c:pt>
                <c:pt idx="3438">
                  <c:v>3714.2280000000001</c:v>
                </c:pt>
                <c:pt idx="3439">
                  <c:v>3715.192</c:v>
                </c:pt>
                <c:pt idx="3440">
                  <c:v>3716.1559999999999</c:v>
                </c:pt>
                <c:pt idx="3441">
                  <c:v>3717.12</c:v>
                </c:pt>
                <c:pt idx="3442">
                  <c:v>3718.085</c:v>
                </c:pt>
                <c:pt idx="3443">
                  <c:v>3719.049</c:v>
                </c:pt>
                <c:pt idx="3444">
                  <c:v>3720.0129999999999</c:v>
                </c:pt>
                <c:pt idx="3445">
                  <c:v>3720.9769999999999</c:v>
                </c:pt>
                <c:pt idx="3446">
                  <c:v>3721.942</c:v>
                </c:pt>
                <c:pt idx="3447">
                  <c:v>3722.9059999999999</c:v>
                </c:pt>
                <c:pt idx="3448">
                  <c:v>3723.87</c:v>
                </c:pt>
                <c:pt idx="3449">
                  <c:v>3724.8339999999998</c:v>
                </c:pt>
                <c:pt idx="3450">
                  <c:v>3725.799</c:v>
                </c:pt>
                <c:pt idx="3451">
                  <c:v>3726.7629999999999</c:v>
                </c:pt>
                <c:pt idx="3452">
                  <c:v>3727.7269999999999</c:v>
                </c:pt>
                <c:pt idx="3453">
                  <c:v>3728.6909999999998</c:v>
                </c:pt>
                <c:pt idx="3454">
                  <c:v>3729.6559999999999</c:v>
                </c:pt>
                <c:pt idx="3455">
                  <c:v>3730.62</c:v>
                </c:pt>
                <c:pt idx="3456">
                  <c:v>3731.5839999999998</c:v>
                </c:pt>
                <c:pt idx="3457">
                  <c:v>3732.5479999999998</c:v>
                </c:pt>
                <c:pt idx="3458">
                  <c:v>3733.5120000000002</c:v>
                </c:pt>
                <c:pt idx="3459">
                  <c:v>3734.4769999999999</c:v>
                </c:pt>
                <c:pt idx="3460">
                  <c:v>3735.4409999999998</c:v>
                </c:pt>
                <c:pt idx="3461">
                  <c:v>3736.4050000000002</c:v>
                </c:pt>
                <c:pt idx="3462">
                  <c:v>3737.3690000000001</c:v>
                </c:pt>
                <c:pt idx="3463">
                  <c:v>3738.3330000000001</c:v>
                </c:pt>
                <c:pt idx="3464">
                  <c:v>3739.2979999999998</c:v>
                </c:pt>
                <c:pt idx="3465">
                  <c:v>3740.2620000000002</c:v>
                </c:pt>
                <c:pt idx="3466">
                  <c:v>3741.2260000000001</c:v>
                </c:pt>
                <c:pt idx="3467">
                  <c:v>3742.19</c:v>
                </c:pt>
                <c:pt idx="3468">
                  <c:v>3743.1550000000002</c:v>
                </c:pt>
                <c:pt idx="3469">
                  <c:v>3744.1190000000001</c:v>
                </c:pt>
                <c:pt idx="3470">
                  <c:v>3745.0830000000001</c:v>
                </c:pt>
                <c:pt idx="3471">
                  <c:v>3746.047</c:v>
                </c:pt>
                <c:pt idx="3472">
                  <c:v>3747.0120000000002</c:v>
                </c:pt>
                <c:pt idx="3473">
                  <c:v>3747.9760000000001</c:v>
                </c:pt>
                <c:pt idx="3474">
                  <c:v>3748.94</c:v>
                </c:pt>
                <c:pt idx="3475">
                  <c:v>3749.904</c:v>
                </c:pt>
                <c:pt idx="3476">
                  <c:v>3750.8690000000001</c:v>
                </c:pt>
                <c:pt idx="3477">
                  <c:v>3751.8330000000001</c:v>
                </c:pt>
                <c:pt idx="3478">
                  <c:v>3752.797</c:v>
                </c:pt>
                <c:pt idx="3479">
                  <c:v>3753.761</c:v>
                </c:pt>
                <c:pt idx="3480">
                  <c:v>3754.7260000000001</c:v>
                </c:pt>
                <c:pt idx="3481">
                  <c:v>3755.69</c:v>
                </c:pt>
                <c:pt idx="3482">
                  <c:v>3756.654</c:v>
                </c:pt>
                <c:pt idx="3483">
                  <c:v>3757.6179999999999</c:v>
                </c:pt>
                <c:pt idx="3484">
                  <c:v>3758.5830000000001</c:v>
                </c:pt>
                <c:pt idx="3485">
                  <c:v>3759.547</c:v>
                </c:pt>
                <c:pt idx="3486">
                  <c:v>3760.511</c:v>
                </c:pt>
                <c:pt idx="3487">
                  <c:v>3761.4749999999999</c:v>
                </c:pt>
                <c:pt idx="3488">
                  <c:v>3762.4389999999999</c:v>
                </c:pt>
                <c:pt idx="3489">
                  <c:v>3763.404</c:v>
                </c:pt>
                <c:pt idx="3490">
                  <c:v>3764.3679999999999</c:v>
                </c:pt>
                <c:pt idx="3491">
                  <c:v>3765.3319999999999</c:v>
                </c:pt>
                <c:pt idx="3492">
                  <c:v>3766.2959999999998</c:v>
                </c:pt>
                <c:pt idx="3493">
                  <c:v>3767.26</c:v>
                </c:pt>
                <c:pt idx="3494">
                  <c:v>3768.2249999999999</c:v>
                </c:pt>
                <c:pt idx="3495">
                  <c:v>3769.1889999999999</c:v>
                </c:pt>
                <c:pt idx="3496">
                  <c:v>3770.1529999999998</c:v>
                </c:pt>
                <c:pt idx="3497">
                  <c:v>3771.1170000000002</c:v>
                </c:pt>
                <c:pt idx="3498">
                  <c:v>3772.0819999999999</c:v>
                </c:pt>
                <c:pt idx="3499">
                  <c:v>3773.0459999999998</c:v>
                </c:pt>
                <c:pt idx="3500">
                  <c:v>3774.01</c:v>
                </c:pt>
                <c:pt idx="3501">
                  <c:v>3774.9740000000002</c:v>
                </c:pt>
                <c:pt idx="3502">
                  <c:v>3775.9389999999999</c:v>
                </c:pt>
                <c:pt idx="3503">
                  <c:v>3776.9029999999998</c:v>
                </c:pt>
                <c:pt idx="3504">
                  <c:v>3777.8670000000002</c:v>
                </c:pt>
                <c:pt idx="3505">
                  <c:v>3778.8310000000001</c:v>
                </c:pt>
                <c:pt idx="3506">
                  <c:v>3779.7959999999998</c:v>
                </c:pt>
                <c:pt idx="3507">
                  <c:v>3780.76</c:v>
                </c:pt>
                <c:pt idx="3508">
                  <c:v>3781.7240000000002</c:v>
                </c:pt>
                <c:pt idx="3509">
                  <c:v>3782.6880000000001</c:v>
                </c:pt>
                <c:pt idx="3510">
                  <c:v>3783.6529999999998</c:v>
                </c:pt>
                <c:pt idx="3511">
                  <c:v>3784.6170000000002</c:v>
                </c:pt>
                <c:pt idx="3512">
                  <c:v>3785.5810000000001</c:v>
                </c:pt>
                <c:pt idx="3513">
                  <c:v>3786.5450000000001</c:v>
                </c:pt>
                <c:pt idx="3514">
                  <c:v>3787.51</c:v>
                </c:pt>
                <c:pt idx="3515">
                  <c:v>3788.4740000000002</c:v>
                </c:pt>
                <c:pt idx="3516">
                  <c:v>3789.4380000000001</c:v>
                </c:pt>
                <c:pt idx="3517">
                  <c:v>3790.402</c:v>
                </c:pt>
                <c:pt idx="3518">
                  <c:v>3791.366</c:v>
                </c:pt>
                <c:pt idx="3519">
                  <c:v>3792.3310000000001</c:v>
                </c:pt>
                <c:pt idx="3520">
                  <c:v>3793.2950000000001</c:v>
                </c:pt>
                <c:pt idx="3521">
                  <c:v>3794.259</c:v>
                </c:pt>
                <c:pt idx="3522">
                  <c:v>3795.223</c:v>
                </c:pt>
                <c:pt idx="3523">
                  <c:v>3796.1880000000001</c:v>
                </c:pt>
                <c:pt idx="3524">
                  <c:v>3797.152</c:v>
                </c:pt>
                <c:pt idx="3525">
                  <c:v>3798.116</c:v>
                </c:pt>
                <c:pt idx="3526">
                  <c:v>3799.08</c:v>
                </c:pt>
                <c:pt idx="3527">
                  <c:v>3800.0439999999999</c:v>
                </c:pt>
                <c:pt idx="3528">
                  <c:v>3801.009</c:v>
                </c:pt>
                <c:pt idx="3529">
                  <c:v>3801.973</c:v>
                </c:pt>
                <c:pt idx="3530">
                  <c:v>3802.9369999999999</c:v>
                </c:pt>
                <c:pt idx="3531">
                  <c:v>3803.9009999999998</c:v>
                </c:pt>
                <c:pt idx="3532">
                  <c:v>3804.866</c:v>
                </c:pt>
                <c:pt idx="3533">
                  <c:v>3805.83</c:v>
                </c:pt>
                <c:pt idx="3534">
                  <c:v>3806.7939999999999</c:v>
                </c:pt>
                <c:pt idx="3535">
                  <c:v>3807.7579999999998</c:v>
                </c:pt>
                <c:pt idx="3536">
                  <c:v>3808.723</c:v>
                </c:pt>
                <c:pt idx="3537">
                  <c:v>3809.6869999999999</c:v>
                </c:pt>
                <c:pt idx="3538">
                  <c:v>3810.6509999999998</c:v>
                </c:pt>
                <c:pt idx="3539">
                  <c:v>3811.6149999999998</c:v>
                </c:pt>
                <c:pt idx="3540">
                  <c:v>3812.58</c:v>
                </c:pt>
                <c:pt idx="3541">
                  <c:v>3813.5439999999999</c:v>
                </c:pt>
                <c:pt idx="3542">
                  <c:v>3814.5079999999998</c:v>
                </c:pt>
                <c:pt idx="3543">
                  <c:v>3815.4720000000002</c:v>
                </c:pt>
                <c:pt idx="3544">
                  <c:v>3816.4369999999999</c:v>
                </c:pt>
                <c:pt idx="3545">
                  <c:v>3817.4009999999998</c:v>
                </c:pt>
                <c:pt idx="3546">
                  <c:v>3818.3649999999998</c:v>
                </c:pt>
                <c:pt idx="3547">
                  <c:v>3819.3290000000002</c:v>
                </c:pt>
                <c:pt idx="3548">
                  <c:v>3820.2930000000001</c:v>
                </c:pt>
                <c:pt idx="3549">
                  <c:v>3821.2579999999998</c:v>
                </c:pt>
                <c:pt idx="3550">
                  <c:v>3822.2220000000002</c:v>
                </c:pt>
                <c:pt idx="3551">
                  <c:v>3823.1860000000001</c:v>
                </c:pt>
                <c:pt idx="3552">
                  <c:v>3824.15</c:v>
                </c:pt>
                <c:pt idx="3553">
                  <c:v>3825.1149999999998</c:v>
                </c:pt>
                <c:pt idx="3554">
                  <c:v>3826.0790000000002</c:v>
                </c:pt>
                <c:pt idx="3555">
                  <c:v>3827.0430000000001</c:v>
                </c:pt>
                <c:pt idx="3556">
                  <c:v>3828.0070000000001</c:v>
                </c:pt>
                <c:pt idx="3557">
                  <c:v>3828.971</c:v>
                </c:pt>
                <c:pt idx="3558">
                  <c:v>3829.9360000000001</c:v>
                </c:pt>
                <c:pt idx="3559">
                  <c:v>3830.9</c:v>
                </c:pt>
                <c:pt idx="3560">
                  <c:v>3831.864</c:v>
                </c:pt>
                <c:pt idx="3561">
                  <c:v>3832.828</c:v>
                </c:pt>
                <c:pt idx="3562">
                  <c:v>3833.7930000000001</c:v>
                </c:pt>
                <c:pt idx="3563">
                  <c:v>3834.7570000000001</c:v>
                </c:pt>
                <c:pt idx="3564">
                  <c:v>3835.721</c:v>
                </c:pt>
                <c:pt idx="3565">
                  <c:v>3836.6849999999999</c:v>
                </c:pt>
                <c:pt idx="3566">
                  <c:v>3837.65</c:v>
                </c:pt>
                <c:pt idx="3567">
                  <c:v>3838.614</c:v>
                </c:pt>
                <c:pt idx="3568">
                  <c:v>3839.578</c:v>
                </c:pt>
                <c:pt idx="3569">
                  <c:v>3840.5419999999999</c:v>
                </c:pt>
                <c:pt idx="3570">
                  <c:v>3841.5070000000001</c:v>
                </c:pt>
                <c:pt idx="3571">
                  <c:v>3842.471</c:v>
                </c:pt>
                <c:pt idx="3572">
                  <c:v>3843.4349999999999</c:v>
                </c:pt>
                <c:pt idx="3573">
                  <c:v>3844.3989999999999</c:v>
                </c:pt>
                <c:pt idx="3574">
                  <c:v>3845.364</c:v>
                </c:pt>
                <c:pt idx="3575">
                  <c:v>3846.328</c:v>
                </c:pt>
                <c:pt idx="3576">
                  <c:v>3847.2919999999999</c:v>
                </c:pt>
                <c:pt idx="3577">
                  <c:v>3848.2559999999999</c:v>
                </c:pt>
                <c:pt idx="3578">
                  <c:v>3849.22</c:v>
                </c:pt>
                <c:pt idx="3579">
                  <c:v>3850.1849999999999</c:v>
                </c:pt>
                <c:pt idx="3580">
                  <c:v>3851.1489999999999</c:v>
                </c:pt>
                <c:pt idx="3581">
                  <c:v>3852.1129999999998</c:v>
                </c:pt>
                <c:pt idx="3582">
                  <c:v>3853.0770000000002</c:v>
                </c:pt>
                <c:pt idx="3583">
                  <c:v>3854.0419999999999</c:v>
                </c:pt>
                <c:pt idx="3584">
                  <c:v>3855.0059999999999</c:v>
                </c:pt>
                <c:pt idx="3585">
                  <c:v>3855.97</c:v>
                </c:pt>
                <c:pt idx="3586">
                  <c:v>3856.9340000000002</c:v>
                </c:pt>
                <c:pt idx="3587">
                  <c:v>3857.8980000000001</c:v>
                </c:pt>
                <c:pt idx="3588">
                  <c:v>3858.8629999999998</c:v>
                </c:pt>
                <c:pt idx="3589">
                  <c:v>3859.8270000000002</c:v>
                </c:pt>
                <c:pt idx="3590">
                  <c:v>3860.7910000000002</c:v>
                </c:pt>
                <c:pt idx="3591">
                  <c:v>3861.7550000000001</c:v>
                </c:pt>
                <c:pt idx="3592">
                  <c:v>3862.72</c:v>
                </c:pt>
                <c:pt idx="3593">
                  <c:v>3863.6840000000002</c:v>
                </c:pt>
                <c:pt idx="3594">
                  <c:v>3864.6480000000001</c:v>
                </c:pt>
                <c:pt idx="3595">
                  <c:v>3865.6120000000001</c:v>
                </c:pt>
                <c:pt idx="3596">
                  <c:v>3866.5770000000002</c:v>
                </c:pt>
                <c:pt idx="3597">
                  <c:v>3867.5410000000002</c:v>
                </c:pt>
                <c:pt idx="3598">
                  <c:v>3868.5050000000001</c:v>
                </c:pt>
                <c:pt idx="3599">
                  <c:v>3869.4690000000001</c:v>
                </c:pt>
                <c:pt idx="3600">
                  <c:v>3870.4340000000002</c:v>
                </c:pt>
                <c:pt idx="3601">
                  <c:v>3871.3980000000001</c:v>
                </c:pt>
                <c:pt idx="3602">
                  <c:v>3872.3620000000001</c:v>
                </c:pt>
                <c:pt idx="3603">
                  <c:v>3873.326</c:v>
                </c:pt>
                <c:pt idx="3604">
                  <c:v>3874.2910000000002</c:v>
                </c:pt>
                <c:pt idx="3605">
                  <c:v>3875.2550000000001</c:v>
                </c:pt>
                <c:pt idx="3606">
                  <c:v>3876.2190000000001</c:v>
                </c:pt>
                <c:pt idx="3607">
                  <c:v>3877.183</c:v>
                </c:pt>
                <c:pt idx="3608">
                  <c:v>3878.1469999999999</c:v>
                </c:pt>
                <c:pt idx="3609">
                  <c:v>3879.1120000000001</c:v>
                </c:pt>
                <c:pt idx="3610">
                  <c:v>3880.076</c:v>
                </c:pt>
                <c:pt idx="3611">
                  <c:v>3881.04</c:v>
                </c:pt>
                <c:pt idx="3612">
                  <c:v>3882.0039999999999</c:v>
                </c:pt>
                <c:pt idx="3613">
                  <c:v>3882.9690000000001</c:v>
                </c:pt>
                <c:pt idx="3614">
                  <c:v>3883.933</c:v>
                </c:pt>
                <c:pt idx="3615">
                  <c:v>3884.8969999999999</c:v>
                </c:pt>
                <c:pt idx="3616">
                  <c:v>3885.8609999999999</c:v>
                </c:pt>
                <c:pt idx="3617">
                  <c:v>3886.8249999999998</c:v>
                </c:pt>
                <c:pt idx="3618">
                  <c:v>3887.79</c:v>
                </c:pt>
                <c:pt idx="3619">
                  <c:v>3888.7539999999999</c:v>
                </c:pt>
                <c:pt idx="3620">
                  <c:v>3889.7179999999998</c:v>
                </c:pt>
                <c:pt idx="3621">
                  <c:v>3890.6819999999998</c:v>
                </c:pt>
                <c:pt idx="3622">
                  <c:v>3891.6469999999999</c:v>
                </c:pt>
                <c:pt idx="3623">
                  <c:v>3892.6109999999999</c:v>
                </c:pt>
                <c:pt idx="3624">
                  <c:v>3893.5749999999998</c:v>
                </c:pt>
                <c:pt idx="3625">
                  <c:v>3894.5390000000002</c:v>
                </c:pt>
                <c:pt idx="3626">
                  <c:v>3895.5039999999999</c:v>
                </c:pt>
                <c:pt idx="3627">
                  <c:v>3896.4679999999998</c:v>
                </c:pt>
                <c:pt idx="3628">
                  <c:v>3897.4319999999998</c:v>
                </c:pt>
                <c:pt idx="3629">
                  <c:v>3898.3960000000002</c:v>
                </c:pt>
                <c:pt idx="3630">
                  <c:v>3899.3609999999999</c:v>
                </c:pt>
                <c:pt idx="3631">
                  <c:v>3900.3249999999998</c:v>
                </c:pt>
                <c:pt idx="3632">
                  <c:v>3901.2890000000002</c:v>
                </c:pt>
                <c:pt idx="3633">
                  <c:v>3902.2530000000002</c:v>
                </c:pt>
                <c:pt idx="3634">
                  <c:v>3903.2179999999998</c:v>
                </c:pt>
                <c:pt idx="3635">
                  <c:v>3904.1819999999998</c:v>
                </c:pt>
                <c:pt idx="3636">
                  <c:v>3905.1460000000002</c:v>
                </c:pt>
                <c:pt idx="3637">
                  <c:v>3906.11</c:v>
                </c:pt>
                <c:pt idx="3638">
                  <c:v>3907.0740000000001</c:v>
                </c:pt>
                <c:pt idx="3639">
                  <c:v>3908.0390000000002</c:v>
                </c:pt>
                <c:pt idx="3640">
                  <c:v>3909.0030000000002</c:v>
                </c:pt>
                <c:pt idx="3641">
                  <c:v>3909.9670000000001</c:v>
                </c:pt>
                <c:pt idx="3642">
                  <c:v>3910.931</c:v>
                </c:pt>
                <c:pt idx="3643">
                  <c:v>3911.8960000000002</c:v>
                </c:pt>
                <c:pt idx="3644">
                  <c:v>3912.86</c:v>
                </c:pt>
                <c:pt idx="3645">
                  <c:v>3913.8240000000001</c:v>
                </c:pt>
                <c:pt idx="3646">
                  <c:v>3914.788</c:v>
                </c:pt>
                <c:pt idx="3647">
                  <c:v>3915.752</c:v>
                </c:pt>
                <c:pt idx="3648">
                  <c:v>3916.7170000000001</c:v>
                </c:pt>
                <c:pt idx="3649">
                  <c:v>3917.681</c:v>
                </c:pt>
                <c:pt idx="3650">
                  <c:v>3918.645</c:v>
                </c:pt>
                <c:pt idx="3651">
                  <c:v>3919.6089999999999</c:v>
                </c:pt>
                <c:pt idx="3652">
                  <c:v>3920.5740000000001</c:v>
                </c:pt>
                <c:pt idx="3653">
                  <c:v>3921.538</c:v>
                </c:pt>
                <c:pt idx="3654">
                  <c:v>3922.502</c:v>
                </c:pt>
                <c:pt idx="3655">
                  <c:v>3923.4659999999999</c:v>
                </c:pt>
                <c:pt idx="3656">
                  <c:v>3924.431</c:v>
                </c:pt>
                <c:pt idx="3657">
                  <c:v>3925.395</c:v>
                </c:pt>
                <c:pt idx="3658">
                  <c:v>3926.3589999999999</c:v>
                </c:pt>
                <c:pt idx="3659">
                  <c:v>3927.3229999999999</c:v>
                </c:pt>
                <c:pt idx="3660">
                  <c:v>3928.288</c:v>
                </c:pt>
                <c:pt idx="3661">
                  <c:v>3929.252</c:v>
                </c:pt>
                <c:pt idx="3662">
                  <c:v>3930.2159999999999</c:v>
                </c:pt>
                <c:pt idx="3663">
                  <c:v>3931.18</c:v>
                </c:pt>
                <c:pt idx="3664">
                  <c:v>3932.145</c:v>
                </c:pt>
                <c:pt idx="3665">
                  <c:v>3933.1089999999999</c:v>
                </c:pt>
                <c:pt idx="3666">
                  <c:v>3934.0729999999999</c:v>
                </c:pt>
                <c:pt idx="3667">
                  <c:v>3935.0369999999998</c:v>
                </c:pt>
                <c:pt idx="3668">
                  <c:v>3936.0010000000002</c:v>
                </c:pt>
                <c:pt idx="3669">
                  <c:v>3936.9659999999999</c:v>
                </c:pt>
                <c:pt idx="3670">
                  <c:v>3937.93</c:v>
                </c:pt>
                <c:pt idx="3671">
                  <c:v>3938.8939999999998</c:v>
                </c:pt>
                <c:pt idx="3672">
                  <c:v>3939.8580000000002</c:v>
                </c:pt>
                <c:pt idx="3673">
                  <c:v>3940.8229999999999</c:v>
                </c:pt>
                <c:pt idx="3674">
                  <c:v>3941.7869999999998</c:v>
                </c:pt>
                <c:pt idx="3675">
                  <c:v>3942.7510000000002</c:v>
                </c:pt>
                <c:pt idx="3676">
                  <c:v>3943.7150000000001</c:v>
                </c:pt>
                <c:pt idx="3677">
                  <c:v>3944.6790000000001</c:v>
                </c:pt>
                <c:pt idx="3678">
                  <c:v>3945.6439999999998</c:v>
                </c:pt>
                <c:pt idx="3679">
                  <c:v>3946.6080000000002</c:v>
                </c:pt>
                <c:pt idx="3680">
                  <c:v>3947.5720000000001</c:v>
                </c:pt>
                <c:pt idx="3681">
                  <c:v>3948.5360000000001</c:v>
                </c:pt>
                <c:pt idx="3682">
                  <c:v>3949.5010000000002</c:v>
                </c:pt>
                <c:pt idx="3683">
                  <c:v>3950.4650000000001</c:v>
                </c:pt>
                <c:pt idx="3684">
                  <c:v>3951.4290000000001</c:v>
                </c:pt>
                <c:pt idx="3685">
                  <c:v>3952.393</c:v>
                </c:pt>
                <c:pt idx="3686">
                  <c:v>3953.3580000000002</c:v>
                </c:pt>
                <c:pt idx="3687">
                  <c:v>3954.3220000000001</c:v>
                </c:pt>
                <c:pt idx="3688">
                  <c:v>3955.2860000000001</c:v>
                </c:pt>
                <c:pt idx="3689">
                  <c:v>3956.25</c:v>
                </c:pt>
                <c:pt idx="3690">
                  <c:v>3957.2150000000001</c:v>
                </c:pt>
                <c:pt idx="3691">
                  <c:v>3958.1790000000001</c:v>
                </c:pt>
                <c:pt idx="3692">
                  <c:v>3959.143</c:v>
                </c:pt>
                <c:pt idx="3693">
                  <c:v>3960.107</c:v>
                </c:pt>
                <c:pt idx="3694">
                  <c:v>3961.0720000000001</c:v>
                </c:pt>
                <c:pt idx="3695">
                  <c:v>3962.0360000000001</c:v>
                </c:pt>
                <c:pt idx="3696">
                  <c:v>3963</c:v>
                </c:pt>
                <c:pt idx="3697">
                  <c:v>3963.9639999999999</c:v>
                </c:pt>
                <c:pt idx="3698">
                  <c:v>3964.9279999999999</c:v>
                </c:pt>
                <c:pt idx="3699">
                  <c:v>3965.893</c:v>
                </c:pt>
                <c:pt idx="3700">
                  <c:v>3966.857</c:v>
                </c:pt>
                <c:pt idx="3701">
                  <c:v>3967.8209999999999</c:v>
                </c:pt>
                <c:pt idx="3702">
                  <c:v>3968.7849999999999</c:v>
                </c:pt>
                <c:pt idx="3703">
                  <c:v>3969.75</c:v>
                </c:pt>
                <c:pt idx="3704">
                  <c:v>3970.7139999999999</c:v>
                </c:pt>
                <c:pt idx="3705">
                  <c:v>3971.6779999999999</c:v>
                </c:pt>
                <c:pt idx="3706">
                  <c:v>3972.6419999999998</c:v>
                </c:pt>
                <c:pt idx="3707">
                  <c:v>3973.6060000000002</c:v>
                </c:pt>
                <c:pt idx="3708">
                  <c:v>3974.5709999999999</c:v>
                </c:pt>
                <c:pt idx="3709">
                  <c:v>3975.5349999999999</c:v>
                </c:pt>
                <c:pt idx="3710">
                  <c:v>3976.4989999999998</c:v>
                </c:pt>
                <c:pt idx="3711">
                  <c:v>3977.4630000000002</c:v>
                </c:pt>
                <c:pt idx="3712">
                  <c:v>3978.4279999999999</c:v>
                </c:pt>
                <c:pt idx="3713">
                  <c:v>3979.3919999999998</c:v>
                </c:pt>
                <c:pt idx="3714">
                  <c:v>3980.3560000000002</c:v>
                </c:pt>
                <c:pt idx="3715">
                  <c:v>3981.32</c:v>
                </c:pt>
                <c:pt idx="3716">
                  <c:v>3982.2849999999999</c:v>
                </c:pt>
                <c:pt idx="3717">
                  <c:v>3983.2489999999998</c:v>
                </c:pt>
                <c:pt idx="3718">
                  <c:v>3984.2130000000002</c:v>
                </c:pt>
                <c:pt idx="3719">
                  <c:v>3985.1770000000001</c:v>
                </c:pt>
                <c:pt idx="3720">
                  <c:v>3986.1419999999998</c:v>
                </c:pt>
                <c:pt idx="3721">
                  <c:v>3987.1060000000002</c:v>
                </c:pt>
                <c:pt idx="3722">
                  <c:v>3988.07</c:v>
                </c:pt>
                <c:pt idx="3723">
                  <c:v>3989.0340000000001</c:v>
                </c:pt>
                <c:pt idx="3724">
                  <c:v>3989.9989999999998</c:v>
                </c:pt>
                <c:pt idx="3725">
                  <c:v>3990.9630000000002</c:v>
                </c:pt>
                <c:pt idx="3726">
                  <c:v>3991.9270000000001</c:v>
                </c:pt>
                <c:pt idx="3727">
                  <c:v>3992.8910000000001</c:v>
                </c:pt>
                <c:pt idx="3728">
                  <c:v>3993.855</c:v>
                </c:pt>
                <c:pt idx="3729">
                  <c:v>3994.82</c:v>
                </c:pt>
                <c:pt idx="3730">
                  <c:v>3995.7840000000001</c:v>
                </c:pt>
                <c:pt idx="3731">
                  <c:v>3996.748</c:v>
                </c:pt>
                <c:pt idx="3732">
                  <c:v>3997.712</c:v>
                </c:pt>
                <c:pt idx="3733">
                  <c:v>3998.6770000000001</c:v>
                </c:pt>
                <c:pt idx="3734">
                  <c:v>3999.6410000000001</c:v>
                </c:pt>
                <c:pt idx="3735">
                  <c:v>4000.605</c:v>
                </c:pt>
              </c:numCache>
            </c:numRef>
          </c:xVal>
          <c:yVal>
            <c:numRef>
              <c:f>'GCS biochar raw 2 (1)'!$B$1:$B$3736</c:f>
              <c:numCache>
                <c:formatCode>0.00E+00</c:formatCode>
                <c:ptCount val="3736"/>
                <c:pt idx="0">
                  <c:v>0</c:v>
                </c:pt>
                <c:pt idx="1">
                  <c:v>74.615260000000006</c:v>
                </c:pt>
                <c:pt idx="2">
                  <c:v>74.652850000000001</c:v>
                </c:pt>
                <c:pt idx="3">
                  <c:v>74.68629</c:v>
                </c:pt>
                <c:pt idx="4">
                  <c:v>74.714870000000005</c:v>
                </c:pt>
                <c:pt idx="5">
                  <c:v>74.739170000000001</c:v>
                </c:pt>
                <c:pt idx="6">
                  <c:v>74.760670000000005</c:v>
                </c:pt>
                <c:pt idx="7">
                  <c:v>74.78192</c:v>
                </c:pt>
                <c:pt idx="8">
                  <c:v>74.805610000000001</c:v>
                </c:pt>
                <c:pt idx="9">
                  <c:v>74.833640000000003</c:v>
                </c:pt>
                <c:pt idx="10">
                  <c:v>74.866900000000001</c:v>
                </c:pt>
                <c:pt idx="11">
                  <c:v>74.904499999999999</c:v>
                </c:pt>
                <c:pt idx="12">
                  <c:v>74.944999999999993</c:v>
                </c:pt>
                <c:pt idx="13">
                  <c:v>74.986660000000001</c:v>
                </c:pt>
                <c:pt idx="14">
                  <c:v>75.028289999999998</c:v>
                </c:pt>
                <c:pt idx="15">
                  <c:v>75.068910000000002</c:v>
                </c:pt>
                <c:pt idx="16">
                  <c:v>75.107010000000002</c:v>
                </c:pt>
                <c:pt idx="17">
                  <c:v>75.139439999999993</c:v>
                </c:pt>
                <c:pt idx="18">
                  <c:v>75.161540000000002</c:v>
                </c:pt>
                <c:pt idx="19">
                  <c:v>75.167959999999994</c:v>
                </c:pt>
                <c:pt idx="20">
                  <c:v>75.155590000000004</c:v>
                </c:pt>
                <c:pt idx="21">
                  <c:v>75.126959999999997</c:v>
                </c:pt>
                <c:pt idx="22">
                  <c:v>75.090230000000005</c:v>
                </c:pt>
                <c:pt idx="23">
                  <c:v>75.055700000000002</c:v>
                </c:pt>
                <c:pt idx="24">
                  <c:v>75.032409999999999</c:v>
                </c:pt>
                <c:pt idx="25">
                  <c:v>75.024640000000005</c:v>
                </c:pt>
                <c:pt idx="26">
                  <c:v>75.031660000000002</c:v>
                </c:pt>
                <c:pt idx="27">
                  <c:v>75.049130000000005</c:v>
                </c:pt>
                <c:pt idx="28">
                  <c:v>75.071070000000006</c:v>
                </c:pt>
                <c:pt idx="29">
                  <c:v>75.091970000000003</c:v>
                </c:pt>
                <c:pt idx="30">
                  <c:v>75.107860000000002</c:v>
                </c:pt>
                <c:pt idx="31">
                  <c:v>75.117360000000005</c:v>
                </c:pt>
                <c:pt idx="32">
                  <c:v>75.121350000000007</c:v>
                </c:pt>
                <c:pt idx="33">
                  <c:v>75.122159999999994</c:v>
                </c:pt>
                <c:pt idx="34">
                  <c:v>75.122330000000005</c:v>
                </c:pt>
                <c:pt idx="35">
                  <c:v>75.123919999999998</c:v>
                </c:pt>
                <c:pt idx="36">
                  <c:v>75.128290000000007</c:v>
                </c:pt>
                <c:pt idx="37">
                  <c:v>75.136060000000001</c:v>
                </c:pt>
                <c:pt idx="38">
                  <c:v>75.147509999999997</c:v>
                </c:pt>
                <c:pt idx="39">
                  <c:v>75.162520000000001</c:v>
                </c:pt>
                <c:pt idx="40">
                  <c:v>75.180570000000003</c:v>
                </c:pt>
                <c:pt idx="41">
                  <c:v>75.200289999999995</c:v>
                </c:pt>
                <c:pt idx="42">
                  <c:v>75.219570000000004</c:v>
                </c:pt>
                <c:pt idx="43">
                  <c:v>75.236080000000001</c:v>
                </c:pt>
                <c:pt idx="44">
                  <c:v>75.247799999999998</c:v>
                </c:pt>
                <c:pt idx="45">
                  <c:v>75.254000000000005</c:v>
                </c:pt>
                <c:pt idx="46">
                  <c:v>75.25564</c:v>
                </c:pt>
                <c:pt idx="47">
                  <c:v>75.255139999999997</c:v>
                </c:pt>
                <c:pt idx="48">
                  <c:v>75.255240000000001</c:v>
                </c:pt>
                <c:pt idx="49">
                  <c:v>75.258219999999994</c:v>
                </c:pt>
                <c:pt idx="50">
                  <c:v>75.265050000000002</c:v>
                </c:pt>
                <c:pt idx="51">
                  <c:v>75.275409999999994</c:v>
                </c:pt>
                <c:pt idx="52">
                  <c:v>75.288229999999999</c:v>
                </c:pt>
                <c:pt idx="53">
                  <c:v>75.302269999999993</c:v>
                </c:pt>
                <c:pt idx="54">
                  <c:v>75.31653</c:v>
                </c:pt>
                <c:pt idx="55">
                  <c:v>75.329980000000006</c:v>
                </c:pt>
                <c:pt idx="56">
                  <c:v>75.34111</c:v>
                </c:pt>
                <c:pt idx="57">
                  <c:v>75.347920000000002</c:v>
                </c:pt>
                <c:pt idx="58">
                  <c:v>75.347530000000006</c:v>
                </c:pt>
                <c:pt idx="59">
                  <c:v>75.337909999999994</c:v>
                </c:pt>
                <c:pt idx="60">
                  <c:v>75.318830000000005</c:v>
                </c:pt>
                <c:pt idx="61">
                  <c:v>75.293369999999996</c:v>
                </c:pt>
                <c:pt idx="62">
                  <c:v>75.267039999999994</c:v>
                </c:pt>
                <c:pt idx="63">
                  <c:v>75.246740000000003</c:v>
                </c:pt>
                <c:pt idx="64">
                  <c:v>75.237859999999998</c:v>
                </c:pt>
                <c:pt idx="65">
                  <c:v>75.24239</c:v>
                </c:pt>
                <c:pt idx="66">
                  <c:v>75.258700000000005</c:v>
                </c:pt>
                <c:pt idx="67">
                  <c:v>75.282420000000002</c:v>
                </c:pt>
                <c:pt idx="68">
                  <c:v>75.308490000000006</c:v>
                </c:pt>
                <c:pt idx="69">
                  <c:v>75.332229999999996</c:v>
                </c:pt>
                <c:pt idx="70">
                  <c:v>75.351100000000002</c:v>
                </c:pt>
                <c:pt idx="71">
                  <c:v>75.364769999999993</c:v>
                </c:pt>
                <c:pt idx="72">
                  <c:v>75.374470000000002</c:v>
                </c:pt>
                <c:pt idx="73">
                  <c:v>75.382019999999997</c:v>
                </c:pt>
                <c:pt idx="74">
                  <c:v>75.38861</c:v>
                </c:pt>
                <c:pt idx="75">
                  <c:v>75.3947</c:v>
                </c:pt>
                <c:pt idx="76">
                  <c:v>75.400180000000006</c:v>
                </c:pt>
                <c:pt idx="77">
                  <c:v>75.405389999999997</c:v>
                </c:pt>
                <c:pt idx="78">
                  <c:v>75.411590000000004</c:v>
                </c:pt>
                <c:pt idx="79">
                  <c:v>75.42071</c:v>
                </c:pt>
                <c:pt idx="80">
                  <c:v>75.434809999999999</c:v>
                </c:pt>
                <c:pt idx="81">
                  <c:v>75.45496</c:v>
                </c:pt>
                <c:pt idx="82">
                  <c:v>75.480509999999995</c:v>
                </c:pt>
                <c:pt idx="83">
                  <c:v>75.509439999999998</c:v>
                </c:pt>
                <c:pt idx="84">
                  <c:v>75.538799999999995</c:v>
                </c:pt>
                <c:pt idx="85">
                  <c:v>75.565939999999998</c:v>
                </c:pt>
                <c:pt idx="86">
                  <c:v>75.588970000000003</c:v>
                </c:pt>
                <c:pt idx="87">
                  <c:v>75.607439999999997</c:v>
                </c:pt>
                <c:pt idx="88">
                  <c:v>75.622060000000005</c:v>
                </c:pt>
                <c:pt idx="89">
                  <c:v>75.63391</c:v>
                </c:pt>
                <c:pt idx="90">
                  <c:v>75.643839999999997</c:v>
                </c:pt>
                <c:pt idx="91">
                  <c:v>75.652050000000003</c:v>
                </c:pt>
                <c:pt idx="92">
                  <c:v>75.658259999999999</c:v>
                </c:pt>
                <c:pt idx="93">
                  <c:v>75.662350000000004</c:v>
                </c:pt>
                <c:pt idx="94">
                  <c:v>75.664760000000001</c:v>
                </c:pt>
                <c:pt idx="95">
                  <c:v>75.666659999999993</c:v>
                </c:pt>
                <c:pt idx="96">
                  <c:v>75.669550000000001</c:v>
                </c:pt>
                <c:pt idx="97">
                  <c:v>75.674930000000003</c:v>
                </c:pt>
                <c:pt idx="98">
                  <c:v>75.683499999999995</c:v>
                </c:pt>
                <c:pt idx="99">
                  <c:v>75.695269999999994</c:v>
                </c:pt>
                <c:pt idx="100">
                  <c:v>75.709630000000004</c:v>
                </c:pt>
                <c:pt idx="101">
                  <c:v>75.725930000000005</c:v>
                </c:pt>
                <c:pt idx="102">
                  <c:v>75.743709999999993</c:v>
                </c:pt>
                <c:pt idx="103">
                  <c:v>75.762789999999995</c:v>
                </c:pt>
                <c:pt idx="104">
                  <c:v>75.783079999999998</c:v>
                </c:pt>
                <c:pt idx="105">
                  <c:v>75.804289999999995</c:v>
                </c:pt>
                <c:pt idx="106">
                  <c:v>75.825810000000004</c:v>
                </c:pt>
                <c:pt idx="107">
                  <c:v>75.846909999999994</c:v>
                </c:pt>
                <c:pt idx="108">
                  <c:v>75.866979999999998</c:v>
                </c:pt>
                <c:pt idx="109">
                  <c:v>75.885930000000002</c:v>
                </c:pt>
                <c:pt idx="110">
                  <c:v>75.904340000000005</c:v>
                </c:pt>
                <c:pt idx="111">
                  <c:v>75.923019999999994</c:v>
                </c:pt>
                <c:pt idx="112">
                  <c:v>75.942660000000004</c:v>
                </c:pt>
                <c:pt idx="113">
                  <c:v>75.963399999999993</c:v>
                </c:pt>
                <c:pt idx="114">
                  <c:v>75.984750000000005</c:v>
                </c:pt>
                <c:pt idx="115">
                  <c:v>76.005899999999997</c:v>
                </c:pt>
                <c:pt idx="116">
                  <c:v>76.026009999999999</c:v>
                </c:pt>
                <c:pt idx="117">
                  <c:v>76.044439999999994</c:v>
                </c:pt>
                <c:pt idx="118">
                  <c:v>76.060869999999994</c:v>
                </c:pt>
                <c:pt idx="119">
                  <c:v>76.075000000000003</c:v>
                </c:pt>
                <c:pt idx="120">
                  <c:v>76.086299999999994</c:v>
                </c:pt>
                <c:pt idx="121">
                  <c:v>76.094089999999994</c:v>
                </c:pt>
                <c:pt idx="122">
                  <c:v>76.097800000000007</c:v>
                </c:pt>
                <c:pt idx="123">
                  <c:v>76.097610000000003</c:v>
                </c:pt>
                <c:pt idx="124">
                  <c:v>76.09487</c:v>
                </c:pt>
                <c:pt idx="125">
                  <c:v>76.092100000000002</c:v>
                </c:pt>
                <c:pt idx="126">
                  <c:v>76.092119999999994</c:v>
                </c:pt>
                <c:pt idx="127">
                  <c:v>76.097149999999999</c:v>
                </c:pt>
                <c:pt idx="128">
                  <c:v>76.107810000000001</c:v>
                </c:pt>
                <c:pt idx="129">
                  <c:v>76.122669999999999</c:v>
                </c:pt>
                <c:pt idx="130">
                  <c:v>76.138779999999997</c:v>
                </c:pt>
                <c:pt idx="131">
                  <c:v>76.152510000000007</c:v>
                </c:pt>
                <c:pt idx="132">
                  <c:v>76.161439999999999</c:v>
                </c:pt>
                <c:pt idx="133">
                  <c:v>76.165019999999998</c:v>
                </c:pt>
                <c:pt idx="134">
                  <c:v>76.164910000000006</c:v>
                </c:pt>
                <c:pt idx="135">
                  <c:v>76.164090000000002</c:v>
                </c:pt>
                <c:pt idx="136">
                  <c:v>76.165649999999999</c:v>
                </c:pt>
                <c:pt idx="137">
                  <c:v>76.171459999999996</c:v>
                </c:pt>
                <c:pt idx="138">
                  <c:v>76.181809999999999</c:v>
                </c:pt>
                <c:pt idx="139">
                  <c:v>76.195670000000007</c:v>
                </c:pt>
                <c:pt idx="140">
                  <c:v>76.211650000000006</c:v>
                </c:pt>
                <c:pt idx="141">
                  <c:v>76.228589999999997</c:v>
                </c:pt>
                <c:pt idx="142">
                  <c:v>76.246170000000006</c:v>
                </c:pt>
                <c:pt idx="143">
                  <c:v>76.26464</c:v>
                </c:pt>
                <c:pt idx="144">
                  <c:v>76.284260000000003</c:v>
                </c:pt>
                <c:pt idx="145">
                  <c:v>76.304720000000003</c:v>
                </c:pt>
                <c:pt idx="146">
                  <c:v>76.325019999999995</c:v>
                </c:pt>
                <c:pt idx="147">
                  <c:v>76.343630000000005</c:v>
                </c:pt>
                <c:pt idx="148">
                  <c:v>76.35933</c:v>
                </c:pt>
                <c:pt idx="149">
                  <c:v>76.371719999999996</c:v>
                </c:pt>
                <c:pt idx="150">
                  <c:v>76.381450000000001</c:v>
                </c:pt>
                <c:pt idx="151">
                  <c:v>76.389849999999996</c:v>
                </c:pt>
                <c:pt idx="152">
                  <c:v>76.398219999999995</c:v>
                </c:pt>
                <c:pt idx="153">
                  <c:v>76.407169999999994</c:v>
                </c:pt>
                <c:pt idx="154">
                  <c:v>76.416250000000005</c:v>
                </c:pt>
                <c:pt idx="155">
                  <c:v>76.424350000000004</c:v>
                </c:pt>
                <c:pt idx="156">
                  <c:v>76.430239999999998</c:v>
                </c:pt>
                <c:pt idx="157">
                  <c:v>76.433359999999993</c:v>
                </c:pt>
                <c:pt idx="158">
                  <c:v>76.434089999999998</c:v>
                </c:pt>
                <c:pt idx="159">
                  <c:v>76.43365</c:v>
                </c:pt>
                <c:pt idx="160">
                  <c:v>76.433449999999993</c:v>
                </c:pt>
                <c:pt idx="161">
                  <c:v>76.434759999999997</c:v>
                </c:pt>
                <c:pt idx="162">
                  <c:v>76.43835</c:v>
                </c:pt>
                <c:pt idx="163">
                  <c:v>76.444550000000007</c:v>
                </c:pt>
                <c:pt idx="164">
                  <c:v>76.453639999999993</c:v>
                </c:pt>
                <c:pt idx="165">
                  <c:v>76.465959999999995</c:v>
                </c:pt>
                <c:pt idx="166">
                  <c:v>76.481750000000005</c:v>
                </c:pt>
                <c:pt idx="167">
                  <c:v>76.50085</c:v>
                </c:pt>
                <c:pt idx="168">
                  <c:v>76.522350000000003</c:v>
                </c:pt>
                <c:pt idx="169">
                  <c:v>76.544409999999999</c:v>
                </c:pt>
                <c:pt idx="170">
                  <c:v>76.564480000000003</c:v>
                </c:pt>
                <c:pt idx="171">
                  <c:v>76.580470000000005</c:v>
                </c:pt>
                <c:pt idx="172">
                  <c:v>76.591179999999994</c:v>
                </c:pt>
                <c:pt idx="173">
                  <c:v>76.597080000000005</c:v>
                </c:pt>
                <c:pt idx="174">
                  <c:v>76.600260000000006</c:v>
                </c:pt>
                <c:pt idx="175">
                  <c:v>76.603729999999999</c:v>
                </c:pt>
                <c:pt idx="176">
                  <c:v>76.610259999999997</c:v>
                </c:pt>
                <c:pt idx="177">
                  <c:v>76.621539999999996</c:v>
                </c:pt>
                <c:pt idx="178">
                  <c:v>76.63767</c:v>
                </c:pt>
                <c:pt idx="179">
                  <c:v>76.657550000000001</c:v>
                </c:pt>
                <c:pt idx="180">
                  <c:v>76.679469999999995</c:v>
                </c:pt>
                <c:pt idx="181">
                  <c:v>76.70187</c:v>
                </c:pt>
                <c:pt idx="182">
                  <c:v>76.723820000000003</c:v>
                </c:pt>
                <c:pt idx="183">
                  <c:v>76.744969999999995</c:v>
                </c:pt>
                <c:pt idx="184">
                  <c:v>76.765289999999993</c:v>
                </c:pt>
                <c:pt idx="185">
                  <c:v>76.784660000000002</c:v>
                </c:pt>
                <c:pt idx="186">
                  <c:v>76.802670000000006</c:v>
                </c:pt>
                <c:pt idx="187">
                  <c:v>76.818889999999996</c:v>
                </c:pt>
                <c:pt idx="188">
                  <c:v>76.832930000000005</c:v>
                </c:pt>
                <c:pt idx="189">
                  <c:v>76.845039999999997</c:v>
                </c:pt>
                <c:pt idx="190">
                  <c:v>76.855890000000002</c:v>
                </c:pt>
                <c:pt idx="191">
                  <c:v>76.866460000000004</c:v>
                </c:pt>
                <c:pt idx="192">
                  <c:v>76.87764</c:v>
                </c:pt>
                <c:pt idx="193">
                  <c:v>76.889790000000005</c:v>
                </c:pt>
                <c:pt idx="194">
                  <c:v>76.902720000000002</c:v>
                </c:pt>
                <c:pt idx="195">
                  <c:v>76.915949999999995</c:v>
                </c:pt>
                <c:pt idx="196">
                  <c:v>76.929060000000007</c:v>
                </c:pt>
                <c:pt idx="197">
                  <c:v>76.942019999999999</c:v>
                </c:pt>
                <c:pt idx="198">
                  <c:v>76.955250000000007</c:v>
                </c:pt>
                <c:pt idx="199">
                  <c:v>76.969430000000003</c:v>
                </c:pt>
                <c:pt idx="200">
                  <c:v>76.985150000000004</c:v>
                </c:pt>
                <c:pt idx="201">
                  <c:v>77.002600000000001</c:v>
                </c:pt>
                <c:pt idx="202">
                  <c:v>77.021500000000003</c:v>
                </c:pt>
                <c:pt idx="203">
                  <c:v>77.041259999999994</c:v>
                </c:pt>
                <c:pt idx="204">
                  <c:v>77.061260000000004</c:v>
                </c:pt>
                <c:pt idx="205">
                  <c:v>77.08099</c:v>
                </c:pt>
                <c:pt idx="206">
                  <c:v>77.100170000000006</c:v>
                </c:pt>
                <c:pt idx="207">
                  <c:v>77.118639999999999</c:v>
                </c:pt>
                <c:pt idx="208">
                  <c:v>77.136250000000004</c:v>
                </c:pt>
                <c:pt idx="209">
                  <c:v>77.152730000000005</c:v>
                </c:pt>
                <c:pt idx="210">
                  <c:v>77.167950000000005</c:v>
                </c:pt>
                <c:pt idx="211">
                  <c:v>77.181880000000007</c:v>
                </c:pt>
                <c:pt idx="212">
                  <c:v>77.194959999999995</c:v>
                </c:pt>
                <c:pt idx="213">
                  <c:v>77.207719999999995</c:v>
                </c:pt>
                <c:pt idx="214">
                  <c:v>77.220740000000006</c:v>
                </c:pt>
                <c:pt idx="215">
                  <c:v>77.234279999999998</c:v>
                </c:pt>
                <c:pt idx="216">
                  <c:v>77.248130000000003</c:v>
                </c:pt>
                <c:pt idx="217">
                  <c:v>77.261700000000005</c:v>
                </c:pt>
                <c:pt idx="218">
                  <c:v>77.27449</c:v>
                </c:pt>
                <c:pt idx="219">
                  <c:v>77.286379999999994</c:v>
                </c:pt>
                <c:pt idx="220">
                  <c:v>77.297989999999999</c:v>
                </c:pt>
                <c:pt idx="221">
                  <c:v>77.310490000000001</c:v>
                </c:pt>
                <c:pt idx="222">
                  <c:v>77.325140000000005</c:v>
                </c:pt>
                <c:pt idx="223">
                  <c:v>77.342849999999999</c:v>
                </c:pt>
                <c:pt idx="224">
                  <c:v>77.363560000000007</c:v>
                </c:pt>
                <c:pt idx="225">
                  <c:v>77.386300000000006</c:v>
                </c:pt>
                <c:pt idx="226">
                  <c:v>77.409540000000007</c:v>
                </c:pt>
                <c:pt idx="227">
                  <c:v>77.431830000000005</c:v>
                </c:pt>
                <c:pt idx="228">
                  <c:v>77.452309999999997</c:v>
                </c:pt>
                <c:pt idx="229">
                  <c:v>77.470969999999994</c:v>
                </c:pt>
                <c:pt idx="230">
                  <c:v>77.488349999999997</c:v>
                </c:pt>
                <c:pt idx="231">
                  <c:v>77.505200000000002</c:v>
                </c:pt>
                <c:pt idx="232">
                  <c:v>77.521879999999996</c:v>
                </c:pt>
                <c:pt idx="233">
                  <c:v>77.538439999999994</c:v>
                </c:pt>
                <c:pt idx="234">
                  <c:v>77.554500000000004</c:v>
                </c:pt>
                <c:pt idx="235">
                  <c:v>77.569820000000007</c:v>
                </c:pt>
                <c:pt idx="236">
                  <c:v>77.584410000000005</c:v>
                </c:pt>
                <c:pt idx="237">
                  <c:v>77.598659999999995</c:v>
                </c:pt>
                <c:pt idx="238">
                  <c:v>77.613119999999995</c:v>
                </c:pt>
                <c:pt idx="239">
                  <c:v>77.628060000000005</c:v>
                </c:pt>
                <c:pt idx="240">
                  <c:v>77.643339999999995</c:v>
                </c:pt>
                <c:pt idx="241">
                  <c:v>77.6584</c:v>
                </c:pt>
                <c:pt idx="242">
                  <c:v>77.672650000000004</c:v>
                </c:pt>
                <c:pt idx="243">
                  <c:v>77.685839999999999</c:v>
                </c:pt>
                <c:pt idx="244">
                  <c:v>77.698390000000003</c:v>
                </c:pt>
                <c:pt idx="245">
                  <c:v>77.711259999999996</c:v>
                </c:pt>
                <c:pt idx="246">
                  <c:v>77.725560000000002</c:v>
                </c:pt>
                <c:pt idx="247">
                  <c:v>77.741879999999995</c:v>
                </c:pt>
                <c:pt idx="248">
                  <c:v>77.760120000000001</c:v>
                </c:pt>
                <c:pt idx="249">
                  <c:v>77.77937</c:v>
                </c:pt>
                <c:pt idx="250">
                  <c:v>77.798469999999995</c:v>
                </c:pt>
                <c:pt idx="251">
                  <c:v>77.816460000000006</c:v>
                </c:pt>
                <c:pt idx="252">
                  <c:v>77.83305</c:v>
                </c:pt>
                <c:pt idx="253">
                  <c:v>77.848569999999995</c:v>
                </c:pt>
                <c:pt idx="254">
                  <c:v>77.863529999999997</c:v>
                </c:pt>
                <c:pt idx="255">
                  <c:v>77.878259999999997</c:v>
                </c:pt>
                <c:pt idx="256">
                  <c:v>77.892439999999993</c:v>
                </c:pt>
                <c:pt idx="257">
                  <c:v>77.905339999999995</c:v>
                </c:pt>
                <c:pt idx="258">
                  <c:v>77.916380000000004</c:v>
                </c:pt>
                <c:pt idx="259">
                  <c:v>77.925669999999997</c:v>
                </c:pt>
                <c:pt idx="260">
                  <c:v>77.934340000000006</c:v>
                </c:pt>
                <c:pt idx="261">
                  <c:v>77.944270000000003</c:v>
                </c:pt>
                <c:pt idx="262">
                  <c:v>77.957189999999997</c:v>
                </c:pt>
                <c:pt idx="263">
                  <c:v>77.973730000000003</c:v>
                </c:pt>
                <c:pt idx="264">
                  <c:v>77.992919999999998</c:v>
                </c:pt>
                <c:pt idx="265">
                  <c:v>78.012420000000006</c:v>
                </c:pt>
                <c:pt idx="266">
                  <c:v>78.029690000000002</c:v>
                </c:pt>
                <c:pt idx="267">
                  <c:v>78.043239999999997</c:v>
                </c:pt>
                <c:pt idx="268">
                  <c:v>78.053690000000003</c:v>
                </c:pt>
                <c:pt idx="269">
                  <c:v>78.063640000000007</c:v>
                </c:pt>
                <c:pt idx="270">
                  <c:v>78.076859999999996</c:v>
                </c:pt>
                <c:pt idx="271">
                  <c:v>78.096350000000001</c:v>
                </c:pt>
                <c:pt idx="272">
                  <c:v>78.123019999999997</c:v>
                </c:pt>
                <c:pt idx="273">
                  <c:v>78.154960000000003</c:v>
                </c:pt>
                <c:pt idx="274">
                  <c:v>78.187939999999998</c:v>
                </c:pt>
                <c:pt idx="275">
                  <c:v>78.216089999999994</c:v>
                </c:pt>
                <c:pt idx="276">
                  <c:v>78.233199999999997</c:v>
                </c:pt>
                <c:pt idx="277">
                  <c:v>78.235399999999998</c:v>
                </c:pt>
                <c:pt idx="278">
                  <c:v>78.223259999999996</c:v>
                </c:pt>
                <c:pt idx="279">
                  <c:v>78.202809999999999</c:v>
                </c:pt>
                <c:pt idx="280">
                  <c:v>78.18271</c:v>
                </c:pt>
                <c:pt idx="281">
                  <c:v>78.170569999999998</c:v>
                </c:pt>
                <c:pt idx="282">
                  <c:v>78.169510000000002</c:v>
                </c:pt>
                <c:pt idx="283">
                  <c:v>78.178349999999995</c:v>
                </c:pt>
                <c:pt idx="284">
                  <c:v>78.193610000000007</c:v>
                </c:pt>
                <c:pt idx="285">
                  <c:v>78.211519999999993</c:v>
                </c:pt>
                <c:pt idx="286">
                  <c:v>78.229349999999997</c:v>
                </c:pt>
                <c:pt idx="287">
                  <c:v>78.245400000000004</c:v>
                </c:pt>
                <c:pt idx="288">
                  <c:v>78.259270000000001</c:v>
                </c:pt>
                <c:pt idx="289">
                  <c:v>78.27131</c:v>
                </c:pt>
                <c:pt idx="290">
                  <c:v>78.282129999999995</c:v>
                </c:pt>
                <c:pt idx="291">
                  <c:v>78.292169999999999</c:v>
                </c:pt>
                <c:pt idx="292">
                  <c:v>78.301540000000003</c:v>
                </c:pt>
                <c:pt idx="293">
                  <c:v>78.310130000000001</c:v>
                </c:pt>
                <c:pt idx="294">
                  <c:v>78.317769999999996</c:v>
                </c:pt>
                <c:pt idx="295">
                  <c:v>78.324460000000002</c:v>
                </c:pt>
                <c:pt idx="296">
                  <c:v>78.330299999999994</c:v>
                </c:pt>
                <c:pt idx="297">
                  <c:v>78.335530000000006</c:v>
                </c:pt>
                <c:pt idx="298">
                  <c:v>78.340379999999996</c:v>
                </c:pt>
                <c:pt idx="299">
                  <c:v>78.345089999999999</c:v>
                </c:pt>
                <c:pt idx="300">
                  <c:v>78.349909999999994</c:v>
                </c:pt>
                <c:pt idx="301">
                  <c:v>78.355059999999995</c:v>
                </c:pt>
                <c:pt idx="302">
                  <c:v>78.360849999999999</c:v>
                </c:pt>
                <c:pt idx="303">
                  <c:v>78.367559999999997</c:v>
                </c:pt>
                <c:pt idx="304">
                  <c:v>78.375370000000004</c:v>
                </c:pt>
                <c:pt idx="305">
                  <c:v>78.384259999999998</c:v>
                </c:pt>
                <c:pt idx="306">
                  <c:v>78.394069999999999</c:v>
                </c:pt>
                <c:pt idx="307">
                  <c:v>78.404470000000003</c:v>
                </c:pt>
                <c:pt idx="308">
                  <c:v>78.415180000000007</c:v>
                </c:pt>
                <c:pt idx="309">
                  <c:v>78.425939999999997</c:v>
                </c:pt>
                <c:pt idx="310">
                  <c:v>78.436539999999994</c:v>
                </c:pt>
                <c:pt idx="311">
                  <c:v>78.446789999999993</c:v>
                </c:pt>
                <c:pt idx="312">
                  <c:v>78.456540000000004</c:v>
                </c:pt>
                <c:pt idx="313">
                  <c:v>78.465580000000003</c:v>
                </c:pt>
                <c:pt idx="314">
                  <c:v>78.473709999999997</c:v>
                </c:pt>
                <c:pt idx="315">
                  <c:v>78.480959999999996</c:v>
                </c:pt>
                <c:pt idx="316">
                  <c:v>78.487430000000003</c:v>
                </c:pt>
                <c:pt idx="317">
                  <c:v>78.493390000000005</c:v>
                </c:pt>
                <c:pt idx="318">
                  <c:v>78.499260000000007</c:v>
                </c:pt>
                <c:pt idx="319">
                  <c:v>78.505390000000006</c:v>
                </c:pt>
                <c:pt idx="320">
                  <c:v>78.512150000000005</c:v>
                </c:pt>
                <c:pt idx="321">
                  <c:v>78.519900000000007</c:v>
                </c:pt>
                <c:pt idx="322">
                  <c:v>78.528959999999998</c:v>
                </c:pt>
                <c:pt idx="323">
                  <c:v>78.539739999999995</c:v>
                </c:pt>
                <c:pt idx="324">
                  <c:v>78.552629999999994</c:v>
                </c:pt>
                <c:pt idx="325">
                  <c:v>78.567660000000004</c:v>
                </c:pt>
                <c:pt idx="326">
                  <c:v>78.584450000000004</c:v>
                </c:pt>
                <c:pt idx="327">
                  <c:v>78.602029999999999</c:v>
                </c:pt>
                <c:pt idx="328">
                  <c:v>78.618849999999995</c:v>
                </c:pt>
                <c:pt idx="329">
                  <c:v>78.63306</c:v>
                </c:pt>
                <c:pt idx="330">
                  <c:v>78.643299999999996</c:v>
                </c:pt>
                <c:pt idx="331">
                  <c:v>78.648870000000002</c:v>
                </c:pt>
                <c:pt idx="332">
                  <c:v>78.650270000000006</c:v>
                </c:pt>
                <c:pt idx="333">
                  <c:v>78.648929999999993</c:v>
                </c:pt>
                <c:pt idx="334">
                  <c:v>78.646940000000001</c:v>
                </c:pt>
                <c:pt idx="335">
                  <c:v>78.646289999999993</c:v>
                </c:pt>
                <c:pt idx="336">
                  <c:v>78.64828</c:v>
                </c:pt>
                <c:pt idx="337">
                  <c:v>78.653300000000002</c:v>
                </c:pt>
                <c:pt idx="338">
                  <c:v>78.660899999999998</c:v>
                </c:pt>
                <c:pt idx="339">
                  <c:v>78.670180000000002</c:v>
                </c:pt>
                <c:pt idx="340">
                  <c:v>78.680080000000004</c:v>
                </c:pt>
                <c:pt idx="341">
                  <c:v>78.689930000000004</c:v>
                </c:pt>
                <c:pt idx="342">
                  <c:v>78.699399999999997</c:v>
                </c:pt>
                <c:pt idx="343">
                  <c:v>78.708519999999993</c:v>
                </c:pt>
                <c:pt idx="344">
                  <c:v>78.717460000000003</c:v>
                </c:pt>
                <c:pt idx="345">
                  <c:v>78.726309999999998</c:v>
                </c:pt>
                <c:pt idx="346">
                  <c:v>78.734949999999998</c:v>
                </c:pt>
                <c:pt idx="347">
                  <c:v>78.743179999999995</c:v>
                </c:pt>
                <c:pt idx="348">
                  <c:v>78.750529999999998</c:v>
                </c:pt>
                <c:pt idx="349">
                  <c:v>78.756559999999993</c:v>
                </c:pt>
                <c:pt idx="350">
                  <c:v>78.760959999999997</c:v>
                </c:pt>
                <c:pt idx="351">
                  <c:v>78.76352</c:v>
                </c:pt>
                <c:pt idx="352">
                  <c:v>78.764160000000004</c:v>
                </c:pt>
                <c:pt idx="353">
                  <c:v>78.762990000000002</c:v>
                </c:pt>
                <c:pt idx="354">
                  <c:v>78.760369999999995</c:v>
                </c:pt>
                <c:pt idx="355">
                  <c:v>78.756730000000005</c:v>
                </c:pt>
                <c:pt idx="356">
                  <c:v>78.752650000000003</c:v>
                </c:pt>
                <c:pt idx="357">
                  <c:v>78.748670000000004</c:v>
                </c:pt>
                <c:pt idx="358">
                  <c:v>78.745289999999997</c:v>
                </c:pt>
                <c:pt idx="359">
                  <c:v>78.742810000000006</c:v>
                </c:pt>
                <c:pt idx="360">
                  <c:v>78.74136</c:v>
                </c:pt>
                <c:pt idx="361">
                  <c:v>78.741</c:v>
                </c:pt>
                <c:pt idx="362">
                  <c:v>78.741829999999993</c:v>
                </c:pt>
                <c:pt idx="363">
                  <c:v>78.744060000000005</c:v>
                </c:pt>
                <c:pt idx="364">
                  <c:v>78.747979999999998</c:v>
                </c:pt>
                <c:pt idx="365">
                  <c:v>78.753950000000003</c:v>
                </c:pt>
                <c:pt idx="366">
                  <c:v>78.762259999999998</c:v>
                </c:pt>
                <c:pt idx="367">
                  <c:v>78.773039999999995</c:v>
                </c:pt>
                <c:pt idx="368">
                  <c:v>78.786180000000002</c:v>
                </c:pt>
                <c:pt idx="369">
                  <c:v>78.801379999999995</c:v>
                </c:pt>
                <c:pt idx="370">
                  <c:v>78.818299999999994</c:v>
                </c:pt>
                <c:pt idx="371">
                  <c:v>78.836460000000002</c:v>
                </c:pt>
                <c:pt idx="372">
                  <c:v>78.855350000000001</c:v>
                </c:pt>
                <c:pt idx="373">
                  <c:v>78.874369999999999</c:v>
                </c:pt>
                <c:pt idx="374">
                  <c:v>78.892880000000005</c:v>
                </c:pt>
                <c:pt idx="375">
                  <c:v>78.910300000000007</c:v>
                </c:pt>
                <c:pt idx="376">
                  <c:v>78.926220000000001</c:v>
                </c:pt>
                <c:pt idx="377">
                  <c:v>78.94059</c:v>
                </c:pt>
                <c:pt idx="378">
                  <c:v>78.953729999999993</c:v>
                </c:pt>
                <c:pt idx="379">
                  <c:v>78.966210000000004</c:v>
                </c:pt>
                <c:pt idx="380">
                  <c:v>78.978660000000005</c:v>
                </c:pt>
                <c:pt idx="381">
                  <c:v>78.991320000000002</c:v>
                </c:pt>
                <c:pt idx="382">
                  <c:v>79.004050000000007</c:v>
                </c:pt>
                <c:pt idx="383">
                  <c:v>79.016289999999998</c:v>
                </c:pt>
                <c:pt idx="384">
                  <c:v>79.02731</c:v>
                </c:pt>
                <c:pt idx="385">
                  <c:v>79.036580000000001</c:v>
                </c:pt>
                <c:pt idx="386">
                  <c:v>79.044089999999997</c:v>
                </c:pt>
                <c:pt idx="387">
                  <c:v>79.050460000000001</c:v>
                </c:pt>
                <c:pt idx="388">
                  <c:v>79.056619999999995</c:v>
                </c:pt>
                <c:pt idx="389">
                  <c:v>79.063540000000003</c:v>
                </c:pt>
                <c:pt idx="390">
                  <c:v>79.071820000000002</c:v>
                </c:pt>
                <c:pt idx="391">
                  <c:v>79.081479999999999</c:v>
                </c:pt>
                <c:pt idx="392">
                  <c:v>79.092060000000004</c:v>
                </c:pt>
                <c:pt idx="393">
                  <c:v>79.102940000000004</c:v>
                </c:pt>
                <c:pt idx="394">
                  <c:v>79.113550000000004</c:v>
                </c:pt>
                <c:pt idx="395">
                  <c:v>79.123859999999993</c:v>
                </c:pt>
                <c:pt idx="396">
                  <c:v>79.134159999999994</c:v>
                </c:pt>
                <c:pt idx="397">
                  <c:v>79.14479</c:v>
                </c:pt>
                <c:pt idx="398">
                  <c:v>79.155910000000006</c:v>
                </c:pt>
                <c:pt idx="399">
                  <c:v>79.167259999999999</c:v>
                </c:pt>
                <c:pt idx="400">
                  <c:v>79.178089999999997</c:v>
                </c:pt>
                <c:pt idx="401">
                  <c:v>79.187610000000006</c:v>
                </c:pt>
                <c:pt idx="402">
                  <c:v>79.195139999999995</c:v>
                </c:pt>
                <c:pt idx="403">
                  <c:v>79.200620000000001</c:v>
                </c:pt>
                <c:pt idx="404">
                  <c:v>79.204570000000004</c:v>
                </c:pt>
                <c:pt idx="405">
                  <c:v>79.207999999999998</c:v>
                </c:pt>
                <c:pt idx="406">
                  <c:v>79.211849999999998</c:v>
                </c:pt>
                <c:pt idx="407">
                  <c:v>79.216859999999997</c:v>
                </c:pt>
                <c:pt idx="408">
                  <c:v>79.223209999999995</c:v>
                </c:pt>
                <c:pt idx="409">
                  <c:v>79.230639999999994</c:v>
                </c:pt>
                <c:pt idx="410">
                  <c:v>79.238579999999999</c:v>
                </c:pt>
                <c:pt idx="411">
                  <c:v>79.246549999999999</c:v>
                </c:pt>
                <c:pt idx="412">
                  <c:v>79.254270000000005</c:v>
                </c:pt>
                <c:pt idx="413">
                  <c:v>79.261600000000001</c:v>
                </c:pt>
                <c:pt idx="414">
                  <c:v>79.268590000000003</c:v>
                </c:pt>
                <c:pt idx="415">
                  <c:v>79.275239999999997</c:v>
                </c:pt>
                <c:pt idx="416">
                  <c:v>79.281360000000006</c:v>
                </c:pt>
                <c:pt idx="417">
                  <c:v>79.286789999999996</c:v>
                </c:pt>
                <c:pt idx="418">
                  <c:v>79.291309999999996</c:v>
                </c:pt>
                <c:pt idx="419">
                  <c:v>79.294809999999998</c:v>
                </c:pt>
                <c:pt idx="420">
                  <c:v>79.297470000000004</c:v>
                </c:pt>
                <c:pt idx="421">
                  <c:v>79.299639999999997</c:v>
                </c:pt>
                <c:pt idx="422">
                  <c:v>79.3018</c:v>
                </c:pt>
                <c:pt idx="423">
                  <c:v>79.304410000000004</c:v>
                </c:pt>
                <c:pt idx="424">
                  <c:v>79.308040000000005</c:v>
                </c:pt>
                <c:pt idx="425">
                  <c:v>79.313119999999998</c:v>
                </c:pt>
                <c:pt idx="426">
                  <c:v>79.319990000000004</c:v>
                </c:pt>
                <c:pt idx="427">
                  <c:v>79.328829999999996</c:v>
                </c:pt>
                <c:pt idx="428">
                  <c:v>79.339410000000001</c:v>
                </c:pt>
                <c:pt idx="429">
                  <c:v>79.351209999999995</c:v>
                </c:pt>
                <c:pt idx="430">
                  <c:v>79.363320000000002</c:v>
                </c:pt>
                <c:pt idx="431">
                  <c:v>79.374780000000001</c:v>
                </c:pt>
                <c:pt idx="432">
                  <c:v>79.384860000000003</c:v>
                </c:pt>
                <c:pt idx="433">
                  <c:v>79.3934</c:v>
                </c:pt>
                <c:pt idx="434">
                  <c:v>79.400919999999999</c:v>
                </c:pt>
                <c:pt idx="435">
                  <c:v>79.408429999999996</c:v>
                </c:pt>
                <c:pt idx="436">
                  <c:v>79.417209999999997</c:v>
                </c:pt>
                <c:pt idx="437">
                  <c:v>79.428100000000001</c:v>
                </c:pt>
                <c:pt idx="438">
                  <c:v>79.44144</c:v>
                </c:pt>
                <c:pt idx="439">
                  <c:v>79.456729999999993</c:v>
                </c:pt>
                <c:pt idx="440">
                  <c:v>79.473039999999997</c:v>
                </c:pt>
                <c:pt idx="441">
                  <c:v>79.489260000000002</c:v>
                </c:pt>
                <c:pt idx="442">
                  <c:v>79.504779999999997</c:v>
                </c:pt>
                <c:pt idx="443">
                  <c:v>79.519409999999993</c:v>
                </c:pt>
                <c:pt idx="444">
                  <c:v>79.533519999999996</c:v>
                </c:pt>
                <c:pt idx="445">
                  <c:v>79.547709999999995</c:v>
                </c:pt>
                <c:pt idx="446">
                  <c:v>79.562449999999998</c:v>
                </c:pt>
                <c:pt idx="447">
                  <c:v>79.577939999999998</c:v>
                </c:pt>
                <c:pt idx="448">
                  <c:v>79.594059999999999</c:v>
                </c:pt>
                <c:pt idx="449">
                  <c:v>79.610519999999994</c:v>
                </c:pt>
                <c:pt idx="450">
                  <c:v>79.626999999999995</c:v>
                </c:pt>
                <c:pt idx="451">
                  <c:v>79.643370000000004</c:v>
                </c:pt>
                <c:pt idx="452">
                  <c:v>79.659499999999994</c:v>
                </c:pt>
                <c:pt idx="453">
                  <c:v>79.675430000000006</c:v>
                </c:pt>
                <c:pt idx="454">
                  <c:v>79.690799999999996</c:v>
                </c:pt>
                <c:pt idx="455">
                  <c:v>79.705240000000003</c:v>
                </c:pt>
                <c:pt idx="456">
                  <c:v>79.718360000000004</c:v>
                </c:pt>
                <c:pt idx="457">
                  <c:v>79.729929999999996</c:v>
                </c:pt>
                <c:pt idx="458">
                  <c:v>79.740200000000002</c:v>
                </c:pt>
                <c:pt idx="459">
                  <c:v>79.749759999999995</c:v>
                </c:pt>
                <c:pt idx="460">
                  <c:v>79.759569999999997</c:v>
                </c:pt>
                <c:pt idx="461">
                  <c:v>79.770470000000003</c:v>
                </c:pt>
                <c:pt idx="462">
                  <c:v>79.782970000000006</c:v>
                </c:pt>
                <c:pt idx="463">
                  <c:v>79.796999999999997</c:v>
                </c:pt>
                <c:pt idx="464">
                  <c:v>79.811989999999994</c:v>
                </c:pt>
                <c:pt idx="465">
                  <c:v>79.827070000000006</c:v>
                </c:pt>
                <c:pt idx="466">
                  <c:v>79.841319999999996</c:v>
                </c:pt>
                <c:pt idx="467">
                  <c:v>79.854159999999993</c:v>
                </c:pt>
                <c:pt idx="468">
                  <c:v>79.865229999999997</c:v>
                </c:pt>
                <c:pt idx="469">
                  <c:v>79.874489999999994</c:v>
                </c:pt>
                <c:pt idx="470">
                  <c:v>79.882170000000002</c:v>
                </c:pt>
                <c:pt idx="471">
                  <c:v>79.88852</c:v>
                </c:pt>
                <c:pt idx="472">
                  <c:v>79.893929999999997</c:v>
                </c:pt>
                <c:pt idx="473">
                  <c:v>79.898780000000002</c:v>
                </c:pt>
                <c:pt idx="474">
                  <c:v>79.903710000000004</c:v>
                </c:pt>
                <c:pt idx="475">
                  <c:v>79.909300000000002</c:v>
                </c:pt>
                <c:pt idx="476">
                  <c:v>79.915980000000005</c:v>
                </c:pt>
                <c:pt idx="477">
                  <c:v>79.923879999999997</c:v>
                </c:pt>
                <c:pt idx="478">
                  <c:v>79.932699999999997</c:v>
                </c:pt>
                <c:pt idx="479">
                  <c:v>79.941640000000007</c:v>
                </c:pt>
                <c:pt idx="480">
                  <c:v>79.949460000000002</c:v>
                </c:pt>
                <c:pt idx="481">
                  <c:v>79.95496</c:v>
                </c:pt>
                <c:pt idx="482">
                  <c:v>79.957059999999998</c:v>
                </c:pt>
                <c:pt idx="483">
                  <c:v>79.95514</c:v>
                </c:pt>
                <c:pt idx="484">
                  <c:v>79.949070000000006</c:v>
                </c:pt>
                <c:pt idx="485">
                  <c:v>79.939319999999995</c:v>
                </c:pt>
                <c:pt idx="486">
                  <c:v>79.926860000000005</c:v>
                </c:pt>
                <c:pt idx="487">
                  <c:v>79.9131</c:v>
                </c:pt>
                <c:pt idx="488">
                  <c:v>79.899889999999999</c:v>
                </c:pt>
                <c:pt idx="489">
                  <c:v>79.889210000000006</c:v>
                </c:pt>
                <c:pt idx="490">
                  <c:v>79.88306</c:v>
                </c:pt>
                <c:pt idx="491">
                  <c:v>79.883250000000004</c:v>
                </c:pt>
                <c:pt idx="492">
                  <c:v>79.890979999999999</c:v>
                </c:pt>
                <c:pt idx="493">
                  <c:v>79.906689999999998</c:v>
                </c:pt>
                <c:pt idx="494">
                  <c:v>79.930009999999996</c:v>
                </c:pt>
                <c:pt idx="495">
                  <c:v>79.959879999999998</c:v>
                </c:pt>
                <c:pt idx="496">
                  <c:v>79.994789999999995</c:v>
                </c:pt>
                <c:pt idx="497">
                  <c:v>80.033060000000006</c:v>
                </c:pt>
                <c:pt idx="498">
                  <c:v>80.073189999999997</c:v>
                </c:pt>
                <c:pt idx="499">
                  <c:v>80.113699999999994</c:v>
                </c:pt>
                <c:pt idx="500">
                  <c:v>80.153379999999999</c:v>
                </c:pt>
                <c:pt idx="501">
                  <c:v>80.191029999999998</c:v>
                </c:pt>
                <c:pt idx="502">
                  <c:v>80.225489999999994</c:v>
                </c:pt>
                <c:pt idx="503">
                  <c:v>80.255849999999995</c:v>
                </c:pt>
                <c:pt idx="504">
                  <c:v>80.281649999999999</c:v>
                </c:pt>
                <c:pt idx="505">
                  <c:v>80.302930000000003</c:v>
                </c:pt>
                <c:pt idx="506">
                  <c:v>80.320269999999994</c:v>
                </c:pt>
                <c:pt idx="507">
                  <c:v>80.33466</c:v>
                </c:pt>
                <c:pt idx="508">
                  <c:v>80.347260000000006</c:v>
                </c:pt>
                <c:pt idx="509">
                  <c:v>80.359059999999999</c:v>
                </c:pt>
                <c:pt idx="510">
                  <c:v>80.370710000000003</c:v>
                </c:pt>
                <c:pt idx="511">
                  <c:v>80.382469999999998</c:v>
                </c:pt>
                <c:pt idx="512">
                  <c:v>80.394379999999998</c:v>
                </c:pt>
                <c:pt idx="513">
                  <c:v>80.40634</c:v>
                </c:pt>
                <c:pt idx="514">
                  <c:v>80.418329999999997</c:v>
                </c:pt>
                <c:pt idx="515">
                  <c:v>80.430369999999996</c:v>
                </c:pt>
                <c:pt idx="516">
                  <c:v>80.442459999999997</c:v>
                </c:pt>
                <c:pt idx="517">
                  <c:v>80.454539999999994</c:v>
                </c:pt>
                <c:pt idx="518">
                  <c:v>80.466340000000002</c:v>
                </c:pt>
                <c:pt idx="519">
                  <c:v>80.477559999999997</c:v>
                </c:pt>
                <c:pt idx="520">
                  <c:v>80.487920000000003</c:v>
                </c:pt>
                <c:pt idx="521">
                  <c:v>80.497290000000007</c:v>
                </c:pt>
                <c:pt idx="522">
                  <c:v>80.505740000000003</c:v>
                </c:pt>
                <c:pt idx="523">
                  <c:v>80.513440000000003</c:v>
                </c:pt>
                <c:pt idx="524">
                  <c:v>80.520669999999996</c:v>
                </c:pt>
                <c:pt idx="525">
                  <c:v>80.527519999999996</c:v>
                </c:pt>
                <c:pt idx="526">
                  <c:v>80.534019999999998</c:v>
                </c:pt>
                <c:pt idx="527">
                  <c:v>80.540180000000007</c:v>
                </c:pt>
                <c:pt idx="528">
                  <c:v>80.54598</c:v>
                </c:pt>
                <c:pt idx="529">
                  <c:v>80.55162</c:v>
                </c:pt>
                <c:pt idx="530">
                  <c:v>80.557450000000003</c:v>
                </c:pt>
                <c:pt idx="531">
                  <c:v>80.563770000000005</c:v>
                </c:pt>
                <c:pt idx="532">
                  <c:v>80.570760000000007</c:v>
                </c:pt>
                <c:pt idx="533">
                  <c:v>80.578270000000003</c:v>
                </c:pt>
                <c:pt idx="534">
                  <c:v>80.585930000000005</c:v>
                </c:pt>
                <c:pt idx="535">
                  <c:v>80.593059999999994</c:v>
                </c:pt>
                <c:pt idx="536">
                  <c:v>80.599140000000006</c:v>
                </c:pt>
                <c:pt idx="537">
                  <c:v>80.603830000000002</c:v>
                </c:pt>
                <c:pt idx="538">
                  <c:v>80.607240000000004</c:v>
                </c:pt>
                <c:pt idx="539">
                  <c:v>80.609750000000005</c:v>
                </c:pt>
                <c:pt idx="540">
                  <c:v>80.611949999999993</c:v>
                </c:pt>
                <c:pt idx="541">
                  <c:v>80.614350000000002</c:v>
                </c:pt>
                <c:pt idx="542">
                  <c:v>80.617320000000007</c:v>
                </c:pt>
                <c:pt idx="543">
                  <c:v>80.621030000000005</c:v>
                </c:pt>
                <c:pt idx="544">
                  <c:v>80.625529999999998</c:v>
                </c:pt>
                <c:pt idx="545">
                  <c:v>80.630740000000003</c:v>
                </c:pt>
                <c:pt idx="546">
                  <c:v>80.636579999999995</c:v>
                </c:pt>
                <c:pt idx="547">
                  <c:v>80.642880000000005</c:v>
                </c:pt>
                <c:pt idx="548">
                  <c:v>80.649379999999994</c:v>
                </c:pt>
                <c:pt idx="549">
                  <c:v>80.655730000000005</c:v>
                </c:pt>
                <c:pt idx="550">
                  <c:v>80.661510000000007</c:v>
                </c:pt>
                <c:pt idx="551">
                  <c:v>80.666499999999999</c:v>
                </c:pt>
                <c:pt idx="552">
                  <c:v>80.670640000000006</c:v>
                </c:pt>
                <c:pt idx="553">
                  <c:v>80.674220000000005</c:v>
                </c:pt>
                <c:pt idx="554">
                  <c:v>80.677760000000006</c:v>
                </c:pt>
                <c:pt idx="555">
                  <c:v>80.681749999999994</c:v>
                </c:pt>
                <c:pt idx="556">
                  <c:v>80.686509999999998</c:v>
                </c:pt>
                <c:pt idx="557">
                  <c:v>80.692070000000001</c:v>
                </c:pt>
                <c:pt idx="558">
                  <c:v>80.698089999999993</c:v>
                </c:pt>
                <c:pt idx="559">
                  <c:v>80.704099999999997</c:v>
                </c:pt>
                <c:pt idx="560">
                  <c:v>80.709630000000004</c:v>
                </c:pt>
                <c:pt idx="561">
                  <c:v>80.714470000000006</c:v>
                </c:pt>
                <c:pt idx="562">
                  <c:v>80.718649999999997</c:v>
                </c:pt>
                <c:pt idx="563">
                  <c:v>80.722430000000003</c:v>
                </c:pt>
                <c:pt idx="564">
                  <c:v>80.726140000000001</c:v>
                </c:pt>
                <c:pt idx="565">
                  <c:v>80.73</c:v>
                </c:pt>
                <c:pt idx="566">
                  <c:v>80.734129999999993</c:v>
                </c:pt>
                <c:pt idx="567">
                  <c:v>80.738560000000007</c:v>
                </c:pt>
                <c:pt idx="568">
                  <c:v>80.743279999999999</c:v>
                </c:pt>
                <c:pt idx="569">
                  <c:v>80.748310000000004</c:v>
                </c:pt>
                <c:pt idx="570">
                  <c:v>80.75367</c:v>
                </c:pt>
                <c:pt idx="571">
                  <c:v>80.759309999999999</c:v>
                </c:pt>
                <c:pt idx="572">
                  <c:v>80.765100000000004</c:v>
                </c:pt>
                <c:pt idx="573">
                  <c:v>80.770809999999997</c:v>
                </c:pt>
                <c:pt idx="574">
                  <c:v>80.776110000000003</c:v>
                </c:pt>
                <c:pt idx="575">
                  <c:v>80.780879999999996</c:v>
                </c:pt>
                <c:pt idx="576">
                  <c:v>80.785160000000005</c:v>
                </c:pt>
                <c:pt idx="577">
                  <c:v>80.789199999999994</c:v>
                </c:pt>
                <c:pt idx="578">
                  <c:v>80.793400000000005</c:v>
                </c:pt>
                <c:pt idx="579">
                  <c:v>80.798000000000002</c:v>
                </c:pt>
                <c:pt idx="580">
                  <c:v>80.803110000000004</c:v>
                </c:pt>
                <c:pt idx="581">
                  <c:v>80.808549999999997</c:v>
                </c:pt>
                <c:pt idx="582">
                  <c:v>80.814019999999999</c:v>
                </c:pt>
                <c:pt idx="583">
                  <c:v>80.819209999999998</c:v>
                </c:pt>
                <c:pt idx="584">
                  <c:v>80.824070000000006</c:v>
                </c:pt>
                <c:pt idx="585">
                  <c:v>80.828720000000004</c:v>
                </c:pt>
                <c:pt idx="586">
                  <c:v>80.833470000000005</c:v>
                </c:pt>
                <c:pt idx="587">
                  <c:v>80.838509999999999</c:v>
                </c:pt>
                <c:pt idx="588">
                  <c:v>80.843919999999997</c:v>
                </c:pt>
                <c:pt idx="589">
                  <c:v>80.849519999999998</c:v>
                </c:pt>
                <c:pt idx="590">
                  <c:v>80.854969999999994</c:v>
                </c:pt>
                <c:pt idx="591">
                  <c:v>80.860050000000001</c:v>
                </c:pt>
                <c:pt idx="592">
                  <c:v>80.864689999999996</c:v>
                </c:pt>
                <c:pt idx="593">
                  <c:v>80.869079999999997</c:v>
                </c:pt>
                <c:pt idx="594">
                  <c:v>80.873500000000007</c:v>
                </c:pt>
                <c:pt idx="595">
                  <c:v>80.878079999999997</c:v>
                </c:pt>
                <c:pt idx="596">
                  <c:v>80.882720000000006</c:v>
                </c:pt>
                <c:pt idx="597">
                  <c:v>80.88691</c:v>
                </c:pt>
                <c:pt idx="598">
                  <c:v>80.890090000000001</c:v>
                </c:pt>
                <c:pt idx="599">
                  <c:v>80.891829999999999</c:v>
                </c:pt>
                <c:pt idx="600">
                  <c:v>80.892110000000002</c:v>
                </c:pt>
                <c:pt idx="601">
                  <c:v>80.891409999999993</c:v>
                </c:pt>
                <c:pt idx="602">
                  <c:v>80.890559999999994</c:v>
                </c:pt>
                <c:pt idx="603">
                  <c:v>80.890379999999993</c:v>
                </c:pt>
                <c:pt idx="604">
                  <c:v>80.891319999999993</c:v>
                </c:pt>
                <c:pt idx="605">
                  <c:v>80.893320000000003</c:v>
                </c:pt>
                <c:pt idx="606">
                  <c:v>80.895899999999997</c:v>
                </c:pt>
                <c:pt idx="607">
                  <c:v>80.898349999999994</c:v>
                </c:pt>
                <c:pt idx="608">
                  <c:v>80.900139999999993</c:v>
                </c:pt>
                <c:pt idx="609">
                  <c:v>80.901089999999996</c:v>
                </c:pt>
                <c:pt idx="610">
                  <c:v>80.90146</c:v>
                </c:pt>
                <c:pt idx="611">
                  <c:v>80.901650000000004</c:v>
                </c:pt>
                <c:pt idx="612">
                  <c:v>80.902050000000003</c:v>
                </c:pt>
                <c:pt idx="613">
                  <c:v>80.902770000000004</c:v>
                </c:pt>
                <c:pt idx="614">
                  <c:v>80.903589999999994</c:v>
                </c:pt>
                <c:pt idx="615">
                  <c:v>80.904269999999997</c:v>
                </c:pt>
                <c:pt idx="616">
                  <c:v>80.904529999999994</c:v>
                </c:pt>
                <c:pt idx="617">
                  <c:v>80.904319999999998</c:v>
                </c:pt>
                <c:pt idx="618">
                  <c:v>80.903869999999998</c:v>
                </c:pt>
                <c:pt idx="619">
                  <c:v>80.903450000000007</c:v>
                </c:pt>
                <c:pt idx="620">
                  <c:v>80.903180000000006</c:v>
                </c:pt>
                <c:pt idx="621">
                  <c:v>80.902950000000004</c:v>
                </c:pt>
                <c:pt idx="622">
                  <c:v>80.9024</c:v>
                </c:pt>
                <c:pt idx="623">
                  <c:v>80.901129999999995</c:v>
                </c:pt>
                <c:pt idx="624">
                  <c:v>80.898849999999996</c:v>
                </c:pt>
                <c:pt idx="625">
                  <c:v>80.895709999999994</c:v>
                </c:pt>
                <c:pt idx="626">
                  <c:v>80.892070000000004</c:v>
                </c:pt>
                <c:pt idx="627">
                  <c:v>80.888459999999995</c:v>
                </c:pt>
                <c:pt idx="628">
                  <c:v>80.885260000000002</c:v>
                </c:pt>
                <c:pt idx="629">
                  <c:v>80.882499999999993</c:v>
                </c:pt>
                <c:pt idx="630">
                  <c:v>80.879829999999998</c:v>
                </c:pt>
                <c:pt idx="631">
                  <c:v>80.876689999999996</c:v>
                </c:pt>
                <c:pt idx="632">
                  <c:v>80.872609999999995</c:v>
                </c:pt>
                <c:pt idx="633">
                  <c:v>80.867429999999999</c:v>
                </c:pt>
                <c:pt idx="634">
                  <c:v>80.86139</c:v>
                </c:pt>
                <c:pt idx="635">
                  <c:v>80.855090000000004</c:v>
                </c:pt>
                <c:pt idx="636">
                  <c:v>80.849310000000003</c:v>
                </c:pt>
                <c:pt idx="637">
                  <c:v>80.844729999999998</c:v>
                </c:pt>
                <c:pt idx="638">
                  <c:v>80.841740000000001</c:v>
                </c:pt>
                <c:pt idx="639">
                  <c:v>80.840350000000001</c:v>
                </c:pt>
                <c:pt idx="640">
                  <c:v>80.840369999999993</c:v>
                </c:pt>
                <c:pt idx="641">
                  <c:v>80.841269999999994</c:v>
                </c:pt>
                <c:pt idx="642">
                  <c:v>80.842470000000006</c:v>
                </c:pt>
                <c:pt idx="643">
                  <c:v>80.843360000000004</c:v>
                </c:pt>
                <c:pt idx="644">
                  <c:v>80.843490000000003</c:v>
                </c:pt>
                <c:pt idx="645">
                  <c:v>80.842489999999998</c:v>
                </c:pt>
                <c:pt idx="646">
                  <c:v>80.840379999999996</c:v>
                </c:pt>
                <c:pt idx="647">
                  <c:v>80.837490000000003</c:v>
                </c:pt>
                <c:pt idx="648">
                  <c:v>80.834469999999996</c:v>
                </c:pt>
                <c:pt idx="649">
                  <c:v>80.83202</c:v>
                </c:pt>
                <c:pt idx="650">
                  <c:v>80.8309</c:v>
                </c:pt>
                <c:pt idx="651">
                  <c:v>80.831419999999994</c:v>
                </c:pt>
                <c:pt idx="652">
                  <c:v>80.833529999999996</c:v>
                </c:pt>
                <c:pt idx="653">
                  <c:v>80.83681</c:v>
                </c:pt>
                <c:pt idx="654">
                  <c:v>80.840639999999993</c:v>
                </c:pt>
                <c:pt idx="655">
                  <c:v>80.844570000000004</c:v>
                </c:pt>
                <c:pt idx="656">
                  <c:v>80.848380000000006</c:v>
                </c:pt>
                <c:pt idx="657">
                  <c:v>80.8523</c:v>
                </c:pt>
                <c:pt idx="658">
                  <c:v>80.856780000000001</c:v>
                </c:pt>
                <c:pt idx="659">
                  <c:v>80.862269999999995</c:v>
                </c:pt>
                <c:pt idx="660">
                  <c:v>80.86909</c:v>
                </c:pt>
                <c:pt idx="661">
                  <c:v>80.877269999999996</c:v>
                </c:pt>
                <c:pt idx="662">
                  <c:v>80.886539999999997</c:v>
                </c:pt>
                <c:pt idx="663">
                  <c:v>80.896569999999997</c:v>
                </c:pt>
                <c:pt idx="664">
                  <c:v>80.906940000000006</c:v>
                </c:pt>
                <c:pt idx="665">
                  <c:v>80.917320000000004</c:v>
                </c:pt>
                <c:pt idx="666">
                  <c:v>80.927459999999996</c:v>
                </c:pt>
                <c:pt idx="667">
                  <c:v>80.937119999999993</c:v>
                </c:pt>
                <c:pt idx="668">
                  <c:v>80.946060000000003</c:v>
                </c:pt>
                <c:pt idx="669">
                  <c:v>80.954239999999999</c:v>
                </c:pt>
                <c:pt idx="670">
                  <c:v>80.961780000000005</c:v>
                </c:pt>
                <c:pt idx="671">
                  <c:v>80.969120000000004</c:v>
                </c:pt>
                <c:pt idx="672">
                  <c:v>80.976950000000002</c:v>
                </c:pt>
                <c:pt idx="673">
                  <c:v>80.986069999999998</c:v>
                </c:pt>
                <c:pt idx="674">
                  <c:v>80.99691</c:v>
                </c:pt>
                <c:pt idx="675">
                  <c:v>81.009529999999998</c:v>
                </c:pt>
                <c:pt idx="676">
                  <c:v>81.023319999999998</c:v>
                </c:pt>
                <c:pt idx="677">
                  <c:v>81.037310000000005</c:v>
                </c:pt>
                <c:pt idx="678">
                  <c:v>81.050269999999998</c:v>
                </c:pt>
                <c:pt idx="679">
                  <c:v>81.061359999999993</c:v>
                </c:pt>
                <c:pt idx="680">
                  <c:v>81.070239999999998</c:v>
                </c:pt>
                <c:pt idx="681">
                  <c:v>81.077150000000003</c:v>
                </c:pt>
                <c:pt idx="682">
                  <c:v>81.082759999999993</c:v>
                </c:pt>
                <c:pt idx="683">
                  <c:v>81.088009999999997</c:v>
                </c:pt>
                <c:pt idx="684">
                  <c:v>81.093670000000003</c:v>
                </c:pt>
                <c:pt idx="685">
                  <c:v>81.100229999999996</c:v>
                </c:pt>
                <c:pt idx="686">
                  <c:v>81.108050000000006</c:v>
                </c:pt>
                <c:pt idx="687">
                  <c:v>81.117159999999998</c:v>
                </c:pt>
                <c:pt idx="688">
                  <c:v>81.127610000000004</c:v>
                </c:pt>
                <c:pt idx="689">
                  <c:v>81.139290000000003</c:v>
                </c:pt>
                <c:pt idx="690">
                  <c:v>81.152019999999993</c:v>
                </c:pt>
                <c:pt idx="691">
                  <c:v>81.16534</c:v>
                </c:pt>
                <c:pt idx="692">
                  <c:v>81.17868</c:v>
                </c:pt>
                <c:pt idx="693">
                  <c:v>81.19135</c:v>
                </c:pt>
                <c:pt idx="694">
                  <c:v>81.202870000000004</c:v>
                </c:pt>
                <c:pt idx="695">
                  <c:v>81.213070000000002</c:v>
                </c:pt>
                <c:pt idx="696">
                  <c:v>81.222170000000006</c:v>
                </c:pt>
                <c:pt idx="697">
                  <c:v>81.230710000000002</c:v>
                </c:pt>
                <c:pt idx="698">
                  <c:v>81.23939</c:v>
                </c:pt>
                <c:pt idx="699">
                  <c:v>81.248660000000001</c:v>
                </c:pt>
                <c:pt idx="700">
                  <c:v>81.25864</c:v>
                </c:pt>
                <c:pt idx="701">
                  <c:v>81.269260000000003</c:v>
                </c:pt>
                <c:pt idx="702">
                  <c:v>81.280270000000002</c:v>
                </c:pt>
                <c:pt idx="703">
                  <c:v>81.291430000000005</c:v>
                </c:pt>
                <c:pt idx="704">
                  <c:v>81.302670000000006</c:v>
                </c:pt>
                <c:pt idx="705">
                  <c:v>81.314080000000004</c:v>
                </c:pt>
                <c:pt idx="706">
                  <c:v>81.325710000000001</c:v>
                </c:pt>
                <c:pt idx="707">
                  <c:v>81.337509999999995</c:v>
                </c:pt>
                <c:pt idx="708">
                  <c:v>81.349289999999996</c:v>
                </c:pt>
                <c:pt idx="709">
                  <c:v>81.360640000000004</c:v>
                </c:pt>
                <c:pt idx="710">
                  <c:v>81.371359999999996</c:v>
                </c:pt>
                <c:pt idx="711">
                  <c:v>81.381349999999998</c:v>
                </c:pt>
                <c:pt idx="712">
                  <c:v>81.390820000000005</c:v>
                </c:pt>
                <c:pt idx="713">
                  <c:v>81.400120000000001</c:v>
                </c:pt>
                <c:pt idx="714">
                  <c:v>81.409620000000004</c:v>
                </c:pt>
                <c:pt idx="715">
                  <c:v>81.419420000000002</c:v>
                </c:pt>
                <c:pt idx="716">
                  <c:v>81.429419999999993</c:v>
                </c:pt>
                <c:pt idx="717">
                  <c:v>81.43929</c:v>
                </c:pt>
                <c:pt idx="718">
                  <c:v>81.448750000000004</c:v>
                </c:pt>
                <c:pt idx="719">
                  <c:v>81.457700000000003</c:v>
                </c:pt>
                <c:pt idx="720">
                  <c:v>81.466260000000005</c:v>
                </c:pt>
                <c:pt idx="721">
                  <c:v>81.474720000000005</c:v>
                </c:pt>
                <c:pt idx="722">
                  <c:v>81.483260000000001</c:v>
                </c:pt>
                <c:pt idx="723">
                  <c:v>81.49194</c:v>
                </c:pt>
                <c:pt idx="724">
                  <c:v>81.500429999999994</c:v>
                </c:pt>
                <c:pt idx="725">
                  <c:v>81.508290000000002</c:v>
                </c:pt>
                <c:pt idx="726">
                  <c:v>81.515180000000001</c:v>
                </c:pt>
                <c:pt idx="727">
                  <c:v>81.521039999999999</c:v>
                </c:pt>
                <c:pt idx="728">
                  <c:v>81.526200000000003</c:v>
                </c:pt>
                <c:pt idx="729">
                  <c:v>81.531279999999995</c:v>
                </c:pt>
                <c:pt idx="730">
                  <c:v>81.537000000000006</c:v>
                </c:pt>
                <c:pt idx="731">
                  <c:v>81.543949999999995</c:v>
                </c:pt>
                <c:pt idx="732">
                  <c:v>81.552340000000001</c:v>
                </c:pt>
                <c:pt idx="733">
                  <c:v>81.562179999999998</c:v>
                </c:pt>
                <c:pt idx="734">
                  <c:v>81.573260000000005</c:v>
                </c:pt>
                <c:pt idx="735">
                  <c:v>81.585290000000001</c:v>
                </c:pt>
                <c:pt idx="736">
                  <c:v>81.598110000000005</c:v>
                </c:pt>
                <c:pt idx="737">
                  <c:v>81.611490000000003</c:v>
                </c:pt>
                <c:pt idx="738">
                  <c:v>81.625209999999996</c:v>
                </c:pt>
                <c:pt idx="739">
                  <c:v>81.638919999999999</c:v>
                </c:pt>
                <c:pt idx="740">
                  <c:v>81.652190000000004</c:v>
                </c:pt>
                <c:pt idx="741">
                  <c:v>81.664709999999999</c:v>
                </c:pt>
                <c:pt idx="742">
                  <c:v>81.676460000000006</c:v>
                </c:pt>
                <c:pt idx="743">
                  <c:v>81.687669999999997</c:v>
                </c:pt>
                <c:pt idx="744">
                  <c:v>81.698869999999999</c:v>
                </c:pt>
                <c:pt idx="745">
                  <c:v>81.710620000000006</c:v>
                </c:pt>
                <c:pt idx="746">
                  <c:v>81.723230000000001</c:v>
                </c:pt>
                <c:pt idx="747">
                  <c:v>81.736680000000007</c:v>
                </c:pt>
                <c:pt idx="748">
                  <c:v>81.750479999999996</c:v>
                </c:pt>
                <c:pt idx="749">
                  <c:v>81.764060000000001</c:v>
                </c:pt>
                <c:pt idx="750">
                  <c:v>81.776899999999998</c:v>
                </c:pt>
                <c:pt idx="751">
                  <c:v>81.788889999999995</c:v>
                </c:pt>
                <c:pt idx="752">
                  <c:v>81.800210000000007</c:v>
                </c:pt>
                <c:pt idx="753">
                  <c:v>81.811449999999994</c:v>
                </c:pt>
                <c:pt idx="754">
                  <c:v>81.823120000000003</c:v>
                </c:pt>
                <c:pt idx="755">
                  <c:v>81.835539999999995</c:v>
                </c:pt>
                <c:pt idx="756">
                  <c:v>81.848699999999994</c:v>
                </c:pt>
                <c:pt idx="757">
                  <c:v>81.862300000000005</c:v>
                </c:pt>
                <c:pt idx="758">
                  <c:v>81.876009999999994</c:v>
                </c:pt>
                <c:pt idx="759">
                  <c:v>81.88955</c:v>
                </c:pt>
                <c:pt idx="760">
                  <c:v>81.902929999999998</c:v>
                </c:pt>
                <c:pt idx="761">
                  <c:v>81.916269999999997</c:v>
                </c:pt>
                <c:pt idx="762">
                  <c:v>81.92962</c:v>
                </c:pt>
                <c:pt idx="763">
                  <c:v>81.942980000000006</c:v>
                </c:pt>
                <c:pt idx="764">
                  <c:v>81.956059999999994</c:v>
                </c:pt>
                <c:pt idx="765">
                  <c:v>81.968549999999993</c:v>
                </c:pt>
                <c:pt idx="766">
                  <c:v>81.98021</c:v>
                </c:pt>
                <c:pt idx="767">
                  <c:v>81.991150000000005</c:v>
                </c:pt>
                <c:pt idx="768">
                  <c:v>82.001720000000006</c:v>
                </c:pt>
                <c:pt idx="769">
                  <c:v>82.012550000000005</c:v>
                </c:pt>
                <c:pt idx="770">
                  <c:v>82.02422</c:v>
                </c:pt>
                <c:pt idx="771">
                  <c:v>82.037040000000005</c:v>
                </c:pt>
                <c:pt idx="772">
                  <c:v>82.050989999999999</c:v>
                </c:pt>
                <c:pt idx="773">
                  <c:v>82.065740000000005</c:v>
                </c:pt>
                <c:pt idx="774">
                  <c:v>82.080820000000003</c:v>
                </c:pt>
                <c:pt idx="775">
                  <c:v>82.095799999999997</c:v>
                </c:pt>
                <c:pt idx="776">
                  <c:v>82.110470000000007</c:v>
                </c:pt>
                <c:pt idx="777">
                  <c:v>82.124840000000006</c:v>
                </c:pt>
                <c:pt idx="778">
                  <c:v>82.139009999999999</c:v>
                </c:pt>
                <c:pt idx="779">
                  <c:v>82.153080000000003</c:v>
                </c:pt>
                <c:pt idx="780">
                  <c:v>82.167090000000002</c:v>
                </c:pt>
                <c:pt idx="781">
                  <c:v>82.180989999999994</c:v>
                </c:pt>
                <c:pt idx="782">
                  <c:v>82.194770000000005</c:v>
                </c:pt>
                <c:pt idx="783">
                  <c:v>82.208430000000007</c:v>
                </c:pt>
                <c:pt idx="784">
                  <c:v>82.222059999999999</c:v>
                </c:pt>
                <c:pt idx="785">
                  <c:v>82.235770000000002</c:v>
                </c:pt>
                <c:pt idx="786">
                  <c:v>82.249600000000001</c:v>
                </c:pt>
                <c:pt idx="787">
                  <c:v>82.263409999999993</c:v>
                </c:pt>
                <c:pt idx="788">
                  <c:v>82.277079999999998</c:v>
                </c:pt>
                <c:pt idx="789">
                  <c:v>82.290400000000005</c:v>
                </c:pt>
                <c:pt idx="790">
                  <c:v>82.303299999999993</c:v>
                </c:pt>
                <c:pt idx="791">
                  <c:v>82.315920000000006</c:v>
                </c:pt>
                <c:pt idx="792">
                  <c:v>82.328540000000004</c:v>
                </c:pt>
                <c:pt idx="793">
                  <c:v>82.341470000000001</c:v>
                </c:pt>
                <c:pt idx="794">
                  <c:v>82.354839999999996</c:v>
                </c:pt>
                <c:pt idx="795">
                  <c:v>82.368579999999994</c:v>
                </c:pt>
                <c:pt idx="796">
                  <c:v>82.382409999999993</c:v>
                </c:pt>
                <c:pt idx="797">
                  <c:v>82.395939999999996</c:v>
                </c:pt>
                <c:pt idx="798">
                  <c:v>82.408869999999993</c:v>
                </c:pt>
                <c:pt idx="799">
                  <c:v>82.421130000000005</c:v>
                </c:pt>
                <c:pt idx="800">
                  <c:v>82.432919999999996</c:v>
                </c:pt>
                <c:pt idx="801">
                  <c:v>82.444649999999996</c:v>
                </c:pt>
                <c:pt idx="802">
                  <c:v>82.456739999999996</c:v>
                </c:pt>
                <c:pt idx="803">
                  <c:v>82.469539999999995</c:v>
                </c:pt>
                <c:pt idx="804">
                  <c:v>82.483249999999998</c:v>
                </c:pt>
                <c:pt idx="805">
                  <c:v>82.497950000000003</c:v>
                </c:pt>
                <c:pt idx="806">
                  <c:v>82.513679999999994</c:v>
                </c:pt>
                <c:pt idx="807">
                  <c:v>82.530469999999994</c:v>
                </c:pt>
                <c:pt idx="808">
                  <c:v>82.548379999999995</c:v>
                </c:pt>
                <c:pt idx="809">
                  <c:v>82.56747</c:v>
                </c:pt>
                <c:pt idx="810">
                  <c:v>82.587760000000003</c:v>
                </c:pt>
                <c:pt idx="811">
                  <c:v>82.609120000000004</c:v>
                </c:pt>
                <c:pt idx="812">
                  <c:v>82.631510000000006</c:v>
                </c:pt>
                <c:pt idx="813">
                  <c:v>82.654939999999996</c:v>
                </c:pt>
                <c:pt idx="814">
                  <c:v>82.679569999999998</c:v>
                </c:pt>
                <c:pt idx="815">
                  <c:v>82.705799999999996</c:v>
                </c:pt>
                <c:pt idx="816">
                  <c:v>82.733980000000003</c:v>
                </c:pt>
                <c:pt idx="817">
                  <c:v>82.764489999999995</c:v>
                </c:pt>
                <c:pt idx="818">
                  <c:v>82.797489999999996</c:v>
                </c:pt>
                <c:pt idx="819">
                  <c:v>82.832999999999998</c:v>
                </c:pt>
                <c:pt idx="820">
                  <c:v>82.870850000000004</c:v>
                </c:pt>
                <c:pt idx="821">
                  <c:v>82.91086</c:v>
                </c:pt>
                <c:pt idx="822">
                  <c:v>82.953019999999995</c:v>
                </c:pt>
                <c:pt idx="823">
                  <c:v>82.997349999999997</c:v>
                </c:pt>
                <c:pt idx="824">
                  <c:v>83.043880000000001</c:v>
                </c:pt>
                <c:pt idx="825">
                  <c:v>83.092399999999998</c:v>
                </c:pt>
                <c:pt idx="826">
                  <c:v>83.142319999999998</c:v>
                </c:pt>
                <c:pt idx="827">
                  <c:v>83.192769999999996</c:v>
                </c:pt>
                <c:pt idx="828">
                  <c:v>83.242540000000005</c:v>
                </c:pt>
                <c:pt idx="829">
                  <c:v>83.290440000000004</c:v>
                </c:pt>
                <c:pt idx="830">
                  <c:v>83.335300000000004</c:v>
                </c:pt>
                <c:pt idx="831">
                  <c:v>83.376300000000001</c:v>
                </c:pt>
                <c:pt idx="832">
                  <c:v>83.412670000000006</c:v>
                </c:pt>
                <c:pt idx="833">
                  <c:v>83.443740000000005</c:v>
                </c:pt>
                <c:pt idx="834">
                  <c:v>83.46902</c:v>
                </c:pt>
                <c:pt idx="835">
                  <c:v>83.48827</c:v>
                </c:pt>
                <c:pt idx="836">
                  <c:v>83.50188</c:v>
                </c:pt>
                <c:pt idx="837">
                  <c:v>83.511309999999995</c:v>
                </c:pt>
                <c:pt idx="838">
                  <c:v>83.519000000000005</c:v>
                </c:pt>
                <c:pt idx="839">
                  <c:v>83.528260000000003</c:v>
                </c:pt>
                <c:pt idx="840">
                  <c:v>83.542559999999995</c:v>
                </c:pt>
                <c:pt idx="841">
                  <c:v>83.564260000000004</c:v>
                </c:pt>
                <c:pt idx="842">
                  <c:v>83.593850000000003</c:v>
                </c:pt>
                <c:pt idx="843">
                  <c:v>83.629099999999994</c:v>
                </c:pt>
                <c:pt idx="844">
                  <c:v>83.665729999999996</c:v>
                </c:pt>
                <c:pt idx="845">
                  <c:v>83.697739999999996</c:v>
                </c:pt>
                <c:pt idx="846">
                  <c:v>83.719369999999998</c:v>
                </c:pt>
                <c:pt idx="847">
                  <c:v>83.726979999999998</c:v>
                </c:pt>
                <c:pt idx="848">
                  <c:v>83.720050000000001</c:v>
                </c:pt>
                <c:pt idx="849">
                  <c:v>83.701580000000007</c:v>
                </c:pt>
                <c:pt idx="850">
                  <c:v>83.677199999999999</c:v>
                </c:pt>
                <c:pt idx="851">
                  <c:v>83.65401</c:v>
                </c:pt>
                <c:pt idx="852">
                  <c:v>83.638050000000007</c:v>
                </c:pt>
                <c:pt idx="853">
                  <c:v>83.633300000000006</c:v>
                </c:pt>
                <c:pt idx="854">
                  <c:v>83.640889999999999</c:v>
                </c:pt>
                <c:pt idx="855">
                  <c:v>83.659180000000006</c:v>
                </c:pt>
                <c:pt idx="856">
                  <c:v>83.684359999999998</c:v>
                </c:pt>
                <c:pt idx="857">
                  <c:v>83.711449999999999</c:v>
                </c:pt>
                <c:pt idx="858">
                  <c:v>83.735830000000007</c:v>
                </c:pt>
                <c:pt idx="859">
                  <c:v>83.753519999999995</c:v>
                </c:pt>
                <c:pt idx="860">
                  <c:v>83.762079999999997</c:v>
                </c:pt>
                <c:pt idx="861">
                  <c:v>83.760409999999993</c:v>
                </c:pt>
                <c:pt idx="862">
                  <c:v>83.748630000000006</c:v>
                </c:pt>
                <c:pt idx="863">
                  <c:v>83.727599999999995</c:v>
                </c:pt>
                <c:pt idx="864">
                  <c:v>83.698700000000002</c:v>
                </c:pt>
                <c:pt idx="865">
                  <c:v>83.663709999999995</c:v>
                </c:pt>
                <c:pt idx="866">
                  <c:v>83.624589999999998</c:v>
                </c:pt>
                <c:pt idx="867">
                  <c:v>83.583410000000001</c:v>
                </c:pt>
                <c:pt idx="868">
                  <c:v>83.542479999999998</c:v>
                </c:pt>
                <c:pt idx="869">
                  <c:v>83.50376</c:v>
                </c:pt>
                <c:pt idx="870">
                  <c:v>83.469030000000004</c:v>
                </c:pt>
                <c:pt idx="871">
                  <c:v>83.439599999999999</c:v>
                </c:pt>
                <c:pt idx="872">
                  <c:v>83.416120000000006</c:v>
                </c:pt>
                <c:pt idx="873">
                  <c:v>83.398660000000007</c:v>
                </c:pt>
                <c:pt idx="874">
                  <c:v>83.386790000000005</c:v>
                </c:pt>
                <c:pt idx="875">
                  <c:v>83.379769999999994</c:v>
                </c:pt>
                <c:pt idx="876">
                  <c:v>83.376729999999995</c:v>
                </c:pt>
                <c:pt idx="877">
                  <c:v>83.376919999999998</c:v>
                </c:pt>
                <c:pt idx="878">
                  <c:v>83.379850000000005</c:v>
                </c:pt>
                <c:pt idx="879">
                  <c:v>83.385210000000001</c:v>
                </c:pt>
                <c:pt idx="880">
                  <c:v>83.392859999999999</c:v>
                </c:pt>
                <c:pt idx="881">
                  <c:v>83.402760000000001</c:v>
                </c:pt>
                <c:pt idx="882">
                  <c:v>83.414779999999993</c:v>
                </c:pt>
                <c:pt idx="883">
                  <c:v>83.428650000000005</c:v>
                </c:pt>
                <c:pt idx="884">
                  <c:v>83.444000000000003</c:v>
                </c:pt>
                <c:pt idx="885">
                  <c:v>83.460329999999999</c:v>
                </c:pt>
                <c:pt idx="886">
                  <c:v>83.477050000000006</c:v>
                </c:pt>
                <c:pt idx="887">
                  <c:v>83.493520000000004</c:v>
                </c:pt>
                <c:pt idx="888">
                  <c:v>83.509119999999996</c:v>
                </c:pt>
                <c:pt idx="889">
                  <c:v>83.523290000000003</c:v>
                </c:pt>
                <c:pt idx="890">
                  <c:v>83.535709999999995</c:v>
                </c:pt>
                <c:pt idx="891">
                  <c:v>83.546390000000002</c:v>
                </c:pt>
                <c:pt idx="892">
                  <c:v>83.555760000000006</c:v>
                </c:pt>
                <c:pt idx="893">
                  <c:v>83.564670000000007</c:v>
                </c:pt>
                <c:pt idx="894">
                  <c:v>83.574219999999997</c:v>
                </c:pt>
                <c:pt idx="895">
                  <c:v>83.585409999999996</c:v>
                </c:pt>
                <c:pt idx="896">
                  <c:v>83.598969999999994</c:v>
                </c:pt>
                <c:pt idx="897">
                  <c:v>83.615009999999998</c:v>
                </c:pt>
                <c:pt idx="898">
                  <c:v>83.633049999999997</c:v>
                </c:pt>
                <c:pt idx="899">
                  <c:v>83.652180000000001</c:v>
                </c:pt>
                <c:pt idx="900">
                  <c:v>83.671440000000004</c:v>
                </c:pt>
                <c:pt idx="901">
                  <c:v>83.689930000000004</c:v>
                </c:pt>
                <c:pt idx="902">
                  <c:v>83.707269999999994</c:v>
                </c:pt>
                <c:pt idx="903">
                  <c:v>83.723479999999995</c:v>
                </c:pt>
                <c:pt idx="904">
                  <c:v>83.738990000000001</c:v>
                </c:pt>
                <c:pt idx="905">
                  <c:v>83.754310000000004</c:v>
                </c:pt>
                <c:pt idx="906">
                  <c:v>83.769880000000001</c:v>
                </c:pt>
                <c:pt idx="907">
                  <c:v>83.785910000000001</c:v>
                </c:pt>
                <c:pt idx="908">
                  <c:v>83.802289999999999</c:v>
                </c:pt>
                <c:pt idx="909">
                  <c:v>83.818730000000002</c:v>
                </c:pt>
                <c:pt idx="910">
                  <c:v>83.834879999999998</c:v>
                </c:pt>
                <c:pt idx="911">
                  <c:v>83.850520000000003</c:v>
                </c:pt>
                <c:pt idx="912">
                  <c:v>83.865499999999997</c:v>
                </c:pt>
                <c:pt idx="913">
                  <c:v>83.879919999999998</c:v>
                </c:pt>
                <c:pt idx="914">
                  <c:v>83.893860000000004</c:v>
                </c:pt>
                <c:pt idx="915">
                  <c:v>83.907390000000007</c:v>
                </c:pt>
                <c:pt idx="916">
                  <c:v>83.920519999999996</c:v>
                </c:pt>
                <c:pt idx="917">
                  <c:v>83.933130000000006</c:v>
                </c:pt>
                <c:pt idx="918">
                  <c:v>83.944990000000004</c:v>
                </c:pt>
                <c:pt idx="919">
                  <c:v>83.956050000000005</c:v>
                </c:pt>
                <c:pt idx="920">
                  <c:v>83.966290000000001</c:v>
                </c:pt>
                <c:pt idx="921">
                  <c:v>83.975899999999996</c:v>
                </c:pt>
                <c:pt idx="922">
                  <c:v>83.985209999999995</c:v>
                </c:pt>
                <c:pt idx="923">
                  <c:v>83.994640000000004</c:v>
                </c:pt>
                <c:pt idx="924">
                  <c:v>84.004530000000003</c:v>
                </c:pt>
                <c:pt idx="925">
                  <c:v>84.015140000000002</c:v>
                </c:pt>
                <c:pt idx="926">
                  <c:v>84.026409999999998</c:v>
                </c:pt>
                <c:pt idx="927">
                  <c:v>84.03819</c:v>
                </c:pt>
                <c:pt idx="928">
                  <c:v>84.050190000000001</c:v>
                </c:pt>
                <c:pt idx="929">
                  <c:v>84.062049999999999</c:v>
                </c:pt>
                <c:pt idx="930">
                  <c:v>84.073599999999999</c:v>
                </c:pt>
                <c:pt idx="931">
                  <c:v>84.084850000000003</c:v>
                </c:pt>
                <c:pt idx="932">
                  <c:v>84.096019999999996</c:v>
                </c:pt>
                <c:pt idx="933">
                  <c:v>84.107399999999998</c:v>
                </c:pt>
                <c:pt idx="934">
                  <c:v>84.119309999999999</c:v>
                </c:pt>
                <c:pt idx="935">
                  <c:v>84.131990000000002</c:v>
                </c:pt>
                <c:pt idx="936">
                  <c:v>84.145349999999993</c:v>
                </c:pt>
                <c:pt idx="937">
                  <c:v>84.15925</c:v>
                </c:pt>
                <c:pt idx="938">
                  <c:v>84.173270000000002</c:v>
                </c:pt>
                <c:pt idx="939">
                  <c:v>84.187119999999993</c:v>
                </c:pt>
                <c:pt idx="940">
                  <c:v>84.200530000000001</c:v>
                </c:pt>
                <c:pt idx="941">
                  <c:v>84.213470000000001</c:v>
                </c:pt>
                <c:pt idx="942">
                  <c:v>84.226029999999994</c:v>
                </c:pt>
                <c:pt idx="943">
                  <c:v>84.238429999999994</c:v>
                </c:pt>
                <c:pt idx="944">
                  <c:v>84.250789999999995</c:v>
                </c:pt>
                <c:pt idx="945">
                  <c:v>84.263159999999999</c:v>
                </c:pt>
                <c:pt idx="946">
                  <c:v>84.275409999999994</c:v>
                </c:pt>
                <c:pt idx="947">
                  <c:v>84.287369999999996</c:v>
                </c:pt>
                <c:pt idx="948">
                  <c:v>84.298730000000006</c:v>
                </c:pt>
                <c:pt idx="949">
                  <c:v>84.309290000000004</c:v>
                </c:pt>
                <c:pt idx="950">
                  <c:v>84.318939999999998</c:v>
                </c:pt>
                <c:pt idx="951">
                  <c:v>84.327669999999998</c:v>
                </c:pt>
                <c:pt idx="952">
                  <c:v>84.335629999999995</c:v>
                </c:pt>
                <c:pt idx="953">
                  <c:v>84.343050000000005</c:v>
                </c:pt>
                <c:pt idx="954">
                  <c:v>84.35033</c:v>
                </c:pt>
                <c:pt idx="955">
                  <c:v>84.357889999999998</c:v>
                </c:pt>
                <c:pt idx="956">
                  <c:v>84.366209999999995</c:v>
                </c:pt>
                <c:pt idx="957">
                  <c:v>84.375720000000001</c:v>
                </c:pt>
                <c:pt idx="958">
                  <c:v>84.38673</c:v>
                </c:pt>
                <c:pt idx="959">
                  <c:v>84.399259999999998</c:v>
                </c:pt>
                <c:pt idx="960">
                  <c:v>84.413219999999995</c:v>
                </c:pt>
                <c:pt idx="961">
                  <c:v>84.428470000000004</c:v>
                </c:pt>
                <c:pt idx="962">
                  <c:v>84.444860000000006</c:v>
                </c:pt>
                <c:pt idx="963">
                  <c:v>84.462609999999998</c:v>
                </c:pt>
                <c:pt idx="964">
                  <c:v>84.482060000000004</c:v>
                </c:pt>
                <c:pt idx="965">
                  <c:v>84.503749999999997</c:v>
                </c:pt>
                <c:pt idx="966">
                  <c:v>84.52807</c:v>
                </c:pt>
                <c:pt idx="967">
                  <c:v>84.555019999999999</c:v>
                </c:pt>
                <c:pt idx="968">
                  <c:v>84.583889999999997</c:v>
                </c:pt>
                <c:pt idx="969">
                  <c:v>84.61345</c:v>
                </c:pt>
                <c:pt idx="970">
                  <c:v>84.642070000000004</c:v>
                </c:pt>
                <c:pt idx="971">
                  <c:v>84.66816</c:v>
                </c:pt>
                <c:pt idx="972">
                  <c:v>84.690820000000002</c:v>
                </c:pt>
                <c:pt idx="973">
                  <c:v>84.710300000000004</c:v>
                </c:pt>
                <c:pt idx="974">
                  <c:v>84.728160000000003</c:v>
                </c:pt>
                <c:pt idx="975">
                  <c:v>84.746809999999996</c:v>
                </c:pt>
                <c:pt idx="976">
                  <c:v>84.768739999999994</c:v>
                </c:pt>
                <c:pt idx="977">
                  <c:v>84.795779999999993</c:v>
                </c:pt>
                <c:pt idx="978">
                  <c:v>84.828500000000005</c:v>
                </c:pt>
                <c:pt idx="979">
                  <c:v>84.866169999999997</c:v>
                </c:pt>
                <c:pt idx="980">
                  <c:v>84.907179999999997</c:v>
                </c:pt>
                <c:pt idx="981">
                  <c:v>84.949579999999997</c:v>
                </c:pt>
                <c:pt idx="982">
                  <c:v>84.991380000000007</c:v>
                </c:pt>
                <c:pt idx="983">
                  <c:v>85.030950000000004</c:v>
                </c:pt>
                <c:pt idx="984">
                  <c:v>85.067279999999997</c:v>
                </c:pt>
                <c:pt idx="985">
                  <c:v>85.099810000000005</c:v>
                </c:pt>
                <c:pt idx="986">
                  <c:v>85.128519999999995</c:v>
                </c:pt>
                <c:pt idx="987">
                  <c:v>85.153710000000004</c:v>
                </c:pt>
                <c:pt idx="988">
                  <c:v>85.176069999999996</c:v>
                </c:pt>
                <c:pt idx="989">
                  <c:v>85.196359999999999</c:v>
                </c:pt>
                <c:pt idx="990">
                  <c:v>85.215609999999998</c:v>
                </c:pt>
                <c:pt idx="991">
                  <c:v>85.234920000000002</c:v>
                </c:pt>
                <c:pt idx="992">
                  <c:v>85.255170000000007</c:v>
                </c:pt>
                <c:pt idx="993">
                  <c:v>85.276880000000006</c:v>
                </c:pt>
                <c:pt idx="994">
                  <c:v>85.299930000000003</c:v>
                </c:pt>
                <c:pt idx="995">
                  <c:v>85.323610000000002</c:v>
                </c:pt>
                <c:pt idx="996">
                  <c:v>85.346689999999995</c:v>
                </c:pt>
                <c:pt idx="997">
                  <c:v>85.367900000000006</c:v>
                </c:pt>
                <c:pt idx="998">
                  <c:v>85.38646</c:v>
                </c:pt>
                <c:pt idx="999">
                  <c:v>85.402370000000005</c:v>
                </c:pt>
                <c:pt idx="1000">
                  <c:v>85.416399999999996</c:v>
                </c:pt>
                <c:pt idx="1001">
                  <c:v>85.429569999999998</c:v>
                </c:pt>
                <c:pt idx="1002">
                  <c:v>85.442599999999999</c:v>
                </c:pt>
                <c:pt idx="1003">
                  <c:v>85.455349999999996</c:v>
                </c:pt>
                <c:pt idx="1004">
                  <c:v>85.466800000000006</c:v>
                </c:pt>
                <c:pt idx="1005">
                  <c:v>85.475170000000006</c:v>
                </c:pt>
                <c:pt idx="1006">
                  <c:v>85.478849999999994</c:v>
                </c:pt>
                <c:pt idx="1007">
                  <c:v>85.476470000000006</c:v>
                </c:pt>
                <c:pt idx="1008">
                  <c:v>85.46754</c:v>
                </c:pt>
                <c:pt idx="1009">
                  <c:v>85.452650000000006</c:v>
                </c:pt>
                <c:pt idx="1010">
                  <c:v>85.433189999999996</c:v>
                </c:pt>
                <c:pt idx="1011">
                  <c:v>85.410849999999996</c:v>
                </c:pt>
                <c:pt idx="1012">
                  <c:v>85.387190000000004</c:v>
                </c:pt>
                <c:pt idx="1013">
                  <c:v>85.363479999999996</c:v>
                </c:pt>
                <c:pt idx="1014">
                  <c:v>85.340540000000004</c:v>
                </c:pt>
                <c:pt idx="1015">
                  <c:v>85.318879999999993</c:v>
                </c:pt>
                <c:pt idx="1016">
                  <c:v>85.29853</c:v>
                </c:pt>
                <c:pt idx="1017">
                  <c:v>85.278970000000001</c:v>
                </c:pt>
                <c:pt idx="1018">
                  <c:v>85.258889999999994</c:v>
                </c:pt>
                <c:pt idx="1019">
                  <c:v>85.23639</c:v>
                </c:pt>
                <c:pt idx="1020">
                  <c:v>85.209500000000006</c:v>
                </c:pt>
                <c:pt idx="1021">
                  <c:v>85.177059999999997</c:v>
                </c:pt>
                <c:pt idx="1022">
                  <c:v>85.139560000000003</c:v>
                </c:pt>
                <c:pt idx="1023">
                  <c:v>85.099689999999995</c:v>
                </c:pt>
                <c:pt idx="1024">
                  <c:v>85.061940000000007</c:v>
                </c:pt>
                <c:pt idx="1025">
                  <c:v>85.030869999999993</c:v>
                </c:pt>
                <c:pt idx="1026">
                  <c:v>85.009270000000001</c:v>
                </c:pt>
                <c:pt idx="1027">
                  <c:v>84.99718</c:v>
                </c:pt>
                <c:pt idx="1028">
                  <c:v>84.99194</c:v>
                </c:pt>
                <c:pt idx="1029">
                  <c:v>84.988969999999995</c:v>
                </c:pt>
                <c:pt idx="1030">
                  <c:v>84.983310000000003</c:v>
                </c:pt>
                <c:pt idx="1031">
                  <c:v>84.971469999999997</c:v>
                </c:pt>
                <c:pt idx="1032">
                  <c:v>84.952449999999999</c:v>
                </c:pt>
                <c:pt idx="1033">
                  <c:v>84.928489999999996</c:v>
                </c:pt>
                <c:pt idx="1034">
                  <c:v>84.903829999999999</c:v>
                </c:pt>
                <c:pt idx="1035">
                  <c:v>84.883240000000001</c:v>
                </c:pt>
                <c:pt idx="1036">
                  <c:v>84.869759999999999</c:v>
                </c:pt>
                <c:pt idx="1037">
                  <c:v>84.863860000000003</c:v>
                </c:pt>
                <c:pt idx="1038">
                  <c:v>84.863860000000003</c:v>
                </c:pt>
                <c:pt idx="1039">
                  <c:v>84.867130000000003</c:v>
                </c:pt>
                <c:pt idx="1040">
                  <c:v>84.871200000000002</c:v>
                </c:pt>
                <c:pt idx="1041">
                  <c:v>84.874390000000005</c:v>
                </c:pt>
                <c:pt idx="1042">
                  <c:v>84.876149999999996</c:v>
                </c:pt>
                <c:pt idx="1043">
                  <c:v>84.87688</c:v>
                </c:pt>
                <c:pt idx="1044">
                  <c:v>84.877629999999996</c:v>
                </c:pt>
                <c:pt idx="1045">
                  <c:v>84.879649999999998</c:v>
                </c:pt>
                <c:pt idx="1046">
                  <c:v>84.884249999999994</c:v>
                </c:pt>
                <c:pt idx="1047">
                  <c:v>84.892589999999998</c:v>
                </c:pt>
                <c:pt idx="1048">
                  <c:v>84.905370000000005</c:v>
                </c:pt>
                <c:pt idx="1049">
                  <c:v>84.922659999999993</c:v>
                </c:pt>
                <c:pt idx="1050">
                  <c:v>84.943479999999994</c:v>
                </c:pt>
                <c:pt idx="1051">
                  <c:v>84.965760000000003</c:v>
                </c:pt>
                <c:pt idx="1052">
                  <c:v>84.98621</c:v>
                </c:pt>
                <c:pt idx="1053">
                  <c:v>85.000929999999997</c:v>
                </c:pt>
                <c:pt idx="1054">
                  <c:v>85.006389999999996</c:v>
                </c:pt>
                <c:pt idx="1055">
                  <c:v>85.000680000000003</c:v>
                </c:pt>
                <c:pt idx="1056">
                  <c:v>84.984989999999996</c:v>
                </c:pt>
                <c:pt idx="1057">
                  <c:v>84.963980000000006</c:v>
                </c:pt>
                <c:pt idx="1058">
                  <c:v>84.944339999999997</c:v>
                </c:pt>
                <c:pt idx="1059">
                  <c:v>84.931550000000001</c:v>
                </c:pt>
                <c:pt idx="1060">
                  <c:v>84.928120000000007</c:v>
                </c:pt>
                <c:pt idx="1061">
                  <c:v>84.933049999999994</c:v>
                </c:pt>
                <c:pt idx="1062">
                  <c:v>84.94341</c:v>
                </c:pt>
                <c:pt idx="1063">
                  <c:v>84.955730000000003</c:v>
                </c:pt>
                <c:pt idx="1064">
                  <c:v>84.967680000000001</c:v>
                </c:pt>
                <c:pt idx="1065">
                  <c:v>84.978660000000005</c:v>
                </c:pt>
                <c:pt idx="1066">
                  <c:v>84.989559999999997</c:v>
                </c:pt>
                <c:pt idx="1067">
                  <c:v>85.001940000000005</c:v>
                </c:pt>
                <c:pt idx="1068">
                  <c:v>85.016850000000005</c:v>
                </c:pt>
                <c:pt idx="1069">
                  <c:v>85.033919999999995</c:v>
                </c:pt>
                <c:pt idx="1070">
                  <c:v>85.051000000000002</c:v>
                </c:pt>
                <c:pt idx="1071">
                  <c:v>85.064580000000007</c:v>
                </c:pt>
                <c:pt idx="1072">
                  <c:v>85.070729999999998</c:v>
                </c:pt>
                <c:pt idx="1073">
                  <c:v>85.066919999999996</c:v>
                </c:pt>
                <c:pt idx="1074">
                  <c:v>85.053349999999995</c:v>
                </c:pt>
                <c:pt idx="1075">
                  <c:v>85.033739999999995</c:v>
                </c:pt>
                <c:pt idx="1076">
                  <c:v>85.013890000000004</c:v>
                </c:pt>
                <c:pt idx="1077">
                  <c:v>85.000240000000005</c:v>
                </c:pt>
                <c:pt idx="1078">
                  <c:v>84.996809999999996</c:v>
                </c:pt>
                <c:pt idx="1079">
                  <c:v>85.004080000000002</c:v>
                </c:pt>
                <c:pt idx="1080">
                  <c:v>85.019670000000005</c:v>
                </c:pt>
                <c:pt idx="1081">
                  <c:v>85.039379999999994</c:v>
                </c:pt>
                <c:pt idx="1082">
                  <c:v>85.058620000000005</c:v>
                </c:pt>
                <c:pt idx="1083">
                  <c:v>85.073279999999997</c:v>
                </c:pt>
                <c:pt idx="1084">
                  <c:v>85.081389999999999</c:v>
                </c:pt>
                <c:pt idx="1085">
                  <c:v>85.083619999999996</c:v>
                </c:pt>
                <c:pt idx="1086">
                  <c:v>85.083680000000001</c:v>
                </c:pt>
                <c:pt idx="1087">
                  <c:v>85.086889999999997</c:v>
                </c:pt>
                <c:pt idx="1088">
                  <c:v>85.098439999999997</c:v>
                </c:pt>
                <c:pt idx="1089">
                  <c:v>85.120900000000006</c:v>
                </c:pt>
                <c:pt idx="1090">
                  <c:v>85.153130000000004</c:v>
                </c:pt>
                <c:pt idx="1091">
                  <c:v>85.190060000000003</c:v>
                </c:pt>
                <c:pt idx="1092">
                  <c:v>85.223889999999997</c:v>
                </c:pt>
                <c:pt idx="1093">
                  <c:v>85.245570000000001</c:v>
                </c:pt>
                <c:pt idx="1094">
                  <c:v>85.246809999999996</c:v>
                </c:pt>
                <c:pt idx="1095">
                  <c:v>85.224459999999993</c:v>
                </c:pt>
                <c:pt idx="1096">
                  <c:v>85.184129999999996</c:v>
                </c:pt>
                <c:pt idx="1097">
                  <c:v>85.139709999999994</c:v>
                </c:pt>
                <c:pt idx="1098">
                  <c:v>85.105620000000002</c:v>
                </c:pt>
                <c:pt idx="1099">
                  <c:v>85.090270000000004</c:v>
                </c:pt>
                <c:pt idx="1100">
                  <c:v>85.093320000000006</c:v>
                </c:pt>
                <c:pt idx="1101">
                  <c:v>85.109269999999995</c:v>
                </c:pt>
                <c:pt idx="1102">
                  <c:v>85.131290000000007</c:v>
                </c:pt>
                <c:pt idx="1103">
                  <c:v>85.15455</c:v>
                </c:pt>
                <c:pt idx="1104">
                  <c:v>85.177300000000002</c:v>
                </c:pt>
                <c:pt idx="1105">
                  <c:v>85.200280000000006</c:v>
                </c:pt>
                <c:pt idx="1106">
                  <c:v>85.225300000000004</c:v>
                </c:pt>
                <c:pt idx="1107">
                  <c:v>85.253360000000001</c:v>
                </c:pt>
                <c:pt idx="1108">
                  <c:v>85.282970000000006</c:v>
                </c:pt>
                <c:pt idx="1109">
                  <c:v>85.309910000000002</c:v>
                </c:pt>
                <c:pt idx="1110">
                  <c:v>85.328059999999994</c:v>
                </c:pt>
                <c:pt idx="1111">
                  <c:v>85.331239999999994</c:v>
                </c:pt>
                <c:pt idx="1112">
                  <c:v>85.316730000000007</c:v>
                </c:pt>
                <c:pt idx="1113">
                  <c:v>85.287899999999993</c:v>
                </c:pt>
                <c:pt idx="1114">
                  <c:v>85.254310000000004</c:v>
                </c:pt>
                <c:pt idx="1115">
                  <c:v>85.226860000000002</c:v>
                </c:pt>
                <c:pt idx="1116">
                  <c:v>85.213329999999999</c:v>
                </c:pt>
                <c:pt idx="1117">
                  <c:v>85.215119999999999</c:v>
                </c:pt>
                <c:pt idx="1118">
                  <c:v>85.229100000000003</c:v>
                </c:pt>
                <c:pt idx="1119">
                  <c:v>85.250540000000001</c:v>
                </c:pt>
                <c:pt idx="1120">
                  <c:v>85.275720000000007</c:v>
                </c:pt>
                <c:pt idx="1121">
                  <c:v>85.302859999999995</c:v>
                </c:pt>
                <c:pt idx="1122">
                  <c:v>85.331490000000002</c:v>
                </c:pt>
                <c:pt idx="1123">
                  <c:v>85.361419999999995</c:v>
                </c:pt>
                <c:pt idx="1124">
                  <c:v>85.391490000000005</c:v>
                </c:pt>
                <c:pt idx="1125">
                  <c:v>85.418570000000003</c:v>
                </c:pt>
                <c:pt idx="1126">
                  <c:v>85.438299999999998</c:v>
                </c:pt>
                <c:pt idx="1127">
                  <c:v>85.446259999999995</c:v>
                </c:pt>
                <c:pt idx="1128">
                  <c:v>85.440770000000001</c:v>
                </c:pt>
                <c:pt idx="1129">
                  <c:v>85.424859999999995</c:v>
                </c:pt>
                <c:pt idx="1130">
                  <c:v>85.406589999999994</c:v>
                </c:pt>
                <c:pt idx="1131">
                  <c:v>85.395229999999998</c:v>
                </c:pt>
                <c:pt idx="1132">
                  <c:v>85.396439999999998</c:v>
                </c:pt>
                <c:pt idx="1133">
                  <c:v>85.409980000000004</c:v>
                </c:pt>
                <c:pt idx="1134">
                  <c:v>85.430459999999997</c:v>
                </c:pt>
                <c:pt idx="1135">
                  <c:v>85.450569999999999</c:v>
                </c:pt>
                <c:pt idx="1136">
                  <c:v>85.464160000000007</c:v>
                </c:pt>
                <c:pt idx="1137">
                  <c:v>85.469800000000006</c:v>
                </c:pt>
                <c:pt idx="1138">
                  <c:v>85.471819999999994</c:v>
                </c:pt>
                <c:pt idx="1139">
                  <c:v>85.478710000000007</c:v>
                </c:pt>
                <c:pt idx="1140">
                  <c:v>85.498170000000002</c:v>
                </c:pt>
                <c:pt idx="1141">
                  <c:v>85.533649999999994</c:v>
                </c:pt>
                <c:pt idx="1142">
                  <c:v>85.582310000000007</c:v>
                </c:pt>
                <c:pt idx="1143">
                  <c:v>85.636610000000005</c:v>
                </c:pt>
                <c:pt idx="1144">
                  <c:v>85.685000000000002</c:v>
                </c:pt>
                <c:pt idx="1145">
                  <c:v>85.71463</c:v>
                </c:pt>
                <c:pt idx="1146">
                  <c:v>85.714609999999993</c:v>
                </c:pt>
                <c:pt idx="1147">
                  <c:v>85.6815</c:v>
                </c:pt>
                <c:pt idx="1148">
                  <c:v>85.625219999999999</c:v>
                </c:pt>
                <c:pt idx="1149">
                  <c:v>85.567830000000001</c:v>
                </c:pt>
                <c:pt idx="1150">
                  <c:v>85.531859999999995</c:v>
                </c:pt>
                <c:pt idx="1151">
                  <c:v>85.526610000000005</c:v>
                </c:pt>
                <c:pt idx="1152">
                  <c:v>85.54871</c:v>
                </c:pt>
                <c:pt idx="1153">
                  <c:v>85.5886</c:v>
                </c:pt>
                <c:pt idx="1154">
                  <c:v>85.637370000000004</c:v>
                </c:pt>
                <c:pt idx="1155">
                  <c:v>85.688270000000003</c:v>
                </c:pt>
                <c:pt idx="1156">
                  <c:v>85.737210000000005</c:v>
                </c:pt>
                <c:pt idx="1157">
                  <c:v>85.782070000000004</c:v>
                </c:pt>
                <c:pt idx="1158">
                  <c:v>85.820840000000004</c:v>
                </c:pt>
                <c:pt idx="1159">
                  <c:v>85.85127</c:v>
                </c:pt>
                <c:pt idx="1160">
                  <c:v>85.870710000000003</c:v>
                </c:pt>
                <c:pt idx="1161">
                  <c:v>85.876760000000004</c:v>
                </c:pt>
                <c:pt idx="1162">
                  <c:v>85.869129999999998</c:v>
                </c:pt>
                <c:pt idx="1163">
                  <c:v>85.850840000000005</c:v>
                </c:pt>
                <c:pt idx="1164">
                  <c:v>85.828450000000004</c:v>
                </c:pt>
                <c:pt idx="1165">
                  <c:v>85.809160000000006</c:v>
                </c:pt>
                <c:pt idx="1166">
                  <c:v>85.798649999999995</c:v>
                </c:pt>
                <c:pt idx="1167">
                  <c:v>85.799120000000002</c:v>
                </c:pt>
                <c:pt idx="1168">
                  <c:v>85.809420000000003</c:v>
                </c:pt>
                <c:pt idx="1169">
                  <c:v>85.826710000000006</c:v>
                </c:pt>
                <c:pt idx="1170">
                  <c:v>85.847949999999997</c:v>
                </c:pt>
                <c:pt idx="1171">
                  <c:v>85.871170000000006</c:v>
                </c:pt>
                <c:pt idx="1172">
                  <c:v>85.895560000000003</c:v>
                </c:pt>
                <c:pt idx="1173">
                  <c:v>85.92165</c:v>
                </c:pt>
                <c:pt idx="1174">
                  <c:v>85.950620000000001</c:v>
                </c:pt>
                <c:pt idx="1175">
                  <c:v>85.98357</c:v>
                </c:pt>
                <c:pt idx="1176">
                  <c:v>86.020790000000005</c:v>
                </c:pt>
                <c:pt idx="1177">
                  <c:v>86.061009999999996</c:v>
                </c:pt>
                <c:pt idx="1178">
                  <c:v>86.100899999999996</c:v>
                </c:pt>
                <c:pt idx="1179">
                  <c:v>86.135009999999994</c:v>
                </c:pt>
                <c:pt idx="1180">
                  <c:v>86.155469999999994</c:v>
                </c:pt>
                <c:pt idx="1181">
                  <c:v>86.153450000000007</c:v>
                </c:pt>
                <c:pt idx="1182">
                  <c:v>86.122960000000006</c:v>
                </c:pt>
                <c:pt idx="1183">
                  <c:v>86.066090000000003</c:v>
                </c:pt>
                <c:pt idx="1184">
                  <c:v>85.996080000000006</c:v>
                </c:pt>
                <c:pt idx="1185">
                  <c:v>85.931719999999999</c:v>
                </c:pt>
                <c:pt idx="1186">
                  <c:v>85.888660000000002</c:v>
                </c:pt>
                <c:pt idx="1187">
                  <c:v>85.872129999999999</c:v>
                </c:pt>
                <c:pt idx="1188">
                  <c:v>85.878770000000003</c:v>
                </c:pt>
                <c:pt idx="1189">
                  <c:v>85.90128</c:v>
                </c:pt>
                <c:pt idx="1190">
                  <c:v>85.932680000000005</c:v>
                </c:pt>
                <c:pt idx="1191">
                  <c:v>85.967849999999999</c:v>
                </c:pt>
                <c:pt idx="1192">
                  <c:v>86.00412</c:v>
                </c:pt>
                <c:pt idx="1193">
                  <c:v>86.041210000000007</c:v>
                </c:pt>
                <c:pt idx="1194">
                  <c:v>86.079880000000003</c:v>
                </c:pt>
                <c:pt idx="1195">
                  <c:v>86.120289999999997</c:v>
                </c:pt>
                <c:pt idx="1196">
                  <c:v>86.160489999999996</c:v>
                </c:pt>
                <c:pt idx="1197">
                  <c:v>86.194370000000006</c:v>
                </c:pt>
                <c:pt idx="1198">
                  <c:v>86.211560000000006</c:v>
                </c:pt>
                <c:pt idx="1199">
                  <c:v>86.199610000000007</c:v>
                </c:pt>
                <c:pt idx="1200">
                  <c:v>86.149730000000005</c:v>
                </c:pt>
                <c:pt idx="1201">
                  <c:v>86.067030000000003</c:v>
                </c:pt>
                <c:pt idx="1202">
                  <c:v>85.975040000000007</c:v>
                </c:pt>
                <c:pt idx="1203">
                  <c:v>85.905339999999995</c:v>
                </c:pt>
                <c:pt idx="1204">
                  <c:v>85.876000000000005</c:v>
                </c:pt>
                <c:pt idx="1205">
                  <c:v>85.885660000000001</c:v>
                </c:pt>
                <c:pt idx="1206">
                  <c:v>85.920699999999997</c:v>
                </c:pt>
                <c:pt idx="1207">
                  <c:v>85.965999999999994</c:v>
                </c:pt>
                <c:pt idx="1208">
                  <c:v>86.009150000000005</c:v>
                </c:pt>
                <c:pt idx="1209">
                  <c:v>86.042400000000001</c:v>
                </c:pt>
                <c:pt idx="1210">
                  <c:v>86.063469999999995</c:v>
                </c:pt>
                <c:pt idx="1211">
                  <c:v>86.074550000000002</c:v>
                </c:pt>
                <c:pt idx="1212">
                  <c:v>86.081249999999997</c:v>
                </c:pt>
                <c:pt idx="1213">
                  <c:v>86.089280000000002</c:v>
                </c:pt>
                <c:pt idx="1214">
                  <c:v>86.101929999999996</c:v>
                </c:pt>
                <c:pt idx="1215">
                  <c:v>86.117999999999995</c:v>
                </c:pt>
                <c:pt idx="1216">
                  <c:v>86.132999999999996</c:v>
                </c:pt>
                <c:pt idx="1217">
                  <c:v>86.141229999999993</c:v>
                </c:pt>
                <c:pt idx="1218">
                  <c:v>86.139319999999998</c:v>
                </c:pt>
                <c:pt idx="1219">
                  <c:v>86.127979999999994</c:v>
                </c:pt>
                <c:pt idx="1220">
                  <c:v>86.112530000000007</c:v>
                </c:pt>
                <c:pt idx="1221">
                  <c:v>86.100040000000007</c:v>
                </c:pt>
                <c:pt idx="1222">
                  <c:v>86.096279999999993</c:v>
                </c:pt>
                <c:pt idx="1223">
                  <c:v>86.103110000000001</c:v>
                </c:pt>
                <c:pt idx="1224">
                  <c:v>86.118520000000004</c:v>
                </c:pt>
                <c:pt idx="1225">
                  <c:v>86.138649999999998</c:v>
                </c:pt>
                <c:pt idx="1226">
                  <c:v>86.159940000000006</c:v>
                </c:pt>
                <c:pt idx="1227">
                  <c:v>86.180359999999993</c:v>
                </c:pt>
                <c:pt idx="1228">
                  <c:v>86.199520000000007</c:v>
                </c:pt>
                <c:pt idx="1229">
                  <c:v>86.218249999999998</c:v>
                </c:pt>
                <c:pt idx="1230">
                  <c:v>86.237809999999996</c:v>
                </c:pt>
                <c:pt idx="1231">
                  <c:v>86.258870000000002</c:v>
                </c:pt>
                <c:pt idx="1232">
                  <c:v>86.281270000000006</c:v>
                </c:pt>
                <c:pt idx="1233">
                  <c:v>86.304140000000004</c:v>
                </c:pt>
                <c:pt idx="1234">
                  <c:v>86.326509999999999</c:v>
                </c:pt>
                <c:pt idx="1235">
                  <c:v>86.347819999999999</c:v>
                </c:pt>
                <c:pt idx="1236">
                  <c:v>86.368099999999998</c:v>
                </c:pt>
                <c:pt idx="1237">
                  <c:v>86.387699999999995</c:v>
                </c:pt>
                <c:pt idx="1238">
                  <c:v>86.407020000000003</c:v>
                </c:pt>
                <c:pt idx="1239">
                  <c:v>86.426159999999996</c:v>
                </c:pt>
                <c:pt idx="1240">
                  <c:v>86.44502</c:v>
                </c:pt>
                <c:pt idx="1241">
                  <c:v>86.463549999999998</c:v>
                </c:pt>
                <c:pt idx="1242">
                  <c:v>86.482029999999995</c:v>
                </c:pt>
                <c:pt idx="1243">
                  <c:v>86.501109999999997</c:v>
                </c:pt>
                <c:pt idx="1244">
                  <c:v>86.521460000000005</c:v>
                </c:pt>
                <c:pt idx="1245">
                  <c:v>86.543270000000007</c:v>
                </c:pt>
                <c:pt idx="1246">
                  <c:v>86.565920000000006</c:v>
                </c:pt>
                <c:pt idx="1247">
                  <c:v>86.588040000000007</c:v>
                </c:pt>
                <c:pt idx="1248">
                  <c:v>86.608059999999995</c:v>
                </c:pt>
                <c:pt idx="1249">
                  <c:v>86.625190000000003</c:v>
                </c:pt>
                <c:pt idx="1250">
                  <c:v>86.639889999999994</c:v>
                </c:pt>
                <c:pt idx="1251">
                  <c:v>86.654210000000006</c:v>
                </c:pt>
                <c:pt idx="1252">
                  <c:v>86.670839999999998</c:v>
                </c:pt>
                <c:pt idx="1253">
                  <c:v>86.692329999999998</c:v>
                </c:pt>
                <c:pt idx="1254">
                  <c:v>86.719639999999998</c:v>
                </c:pt>
                <c:pt idx="1255">
                  <c:v>86.751819999999995</c:v>
                </c:pt>
                <c:pt idx="1256">
                  <c:v>86.786029999999997</c:v>
                </c:pt>
                <c:pt idx="1257">
                  <c:v>86.818659999999994</c:v>
                </c:pt>
                <c:pt idx="1258">
                  <c:v>86.846320000000006</c:v>
                </c:pt>
                <c:pt idx="1259">
                  <c:v>86.866619999999998</c:v>
                </c:pt>
                <c:pt idx="1260">
                  <c:v>86.879350000000002</c:v>
                </c:pt>
                <c:pt idx="1261">
                  <c:v>86.886560000000003</c:v>
                </c:pt>
                <c:pt idx="1262">
                  <c:v>86.891890000000004</c:v>
                </c:pt>
                <c:pt idx="1263">
                  <c:v>86.898849999999996</c:v>
                </c:pt>
                <c:pt idx="1264">
                  <c:v>86.909679999999994</c:v>
                </c:pt>
                <c:pt idx="1265">
                  <c:v>86.924480000000003</c:v>
                </c:pt>
                <c:pt idx="1266">
                  <c:v>86.941659999999999</c:v>
                </c:pt>
                <c:pt idx="1267">
                  <c:v>86.95872</c:v>
                </c:pt>
                <c:pt idx="1268">
                  <c:v>86.973560000000006</c:v>
                </c:pt>
                <c:pt idx="1269">
                  <c:v>86.985159999999993</c:v>
                </c:pt>
                <c:pt idx="1270">
                  <c:v>86.994349999999997</c:v>
                </c:pt>
                <c:pt idx="1271">
                  <c:v>87.003550000000004</c:v>
                </c:pt>
                <c:pt idx="1272">
                  <c:v>87.016260000000003</c:v>
                </c:pt>
                <c:pt idx="1273">
                  <c:v>87.035769999999999</c:v>
                </c:pt>
                <c:pt idx="1274">
                  <c:v>87.06353</c:v>
                </c:pt>
                <c:pt idx="1275">
                  <c:v>87.098789999999994</c:v>
                </c:pt>
                <c:pt idx="1276">
                  <c:v>87.137990000000002</c:v>
                </c:pt>
                <c:pt idx="1277">
                  <c:v>87.175839999999994</c:v>
                </c:pt>
                <c:pt idx="1278">
                  <c:v>87.205020000000005</c:v>
                </c:pt>
                <c:pt idx="1279">
                  <c:v>87.21848</c:v>
                </c:pt>
                <c:pt idx="1280">
                  <c:v>87.212090000000003</c:v>
                </c:pt>
                <c:pt idx="1281">
                  <c:v>87.188389999999998</c:v>
                </c:pt>
                <c:pt idx="1282">
                  <c:v>87.157640000000001</c:v>
                </c:pt>
                <c:pt idx="1283">
                  <c:v>87.134169999999997</c:v>
                </c:pt>
                <c:pt idx="1284">
                  <c:v>87.129390000000001</c:v>
                </c:pt>
                <c:pt idx="1285">
                  <c:v>87.146109999999993</c:v>
                </c:pt>
                <c:pt idx="1286">
                  <c:v>87.180049999999994</c:v>
                </c:pt>
                <c:pt idx="1287">
                  <c:v>87.222999999999999</c:v>
                </c:pt>
                <c:pt idx="1288">
                  <c:v>87.267179999999996</c:v>
                </c:pt>
                <c:pt idx="1289">
                  <c:v>87.305930000000004</c:v>
                </c:pt>
                <c:pt idx="1290">
                  <c:v>87.335599999999999</c:v>
                </c:pt>
                <c:pt idx="1291">
                  <c:v>87.355980000000002</c:v>
                </c:pt>
                <c:pt idx="1292">
                  <c:v>87.369839999999996</c:v>
                </c:pt>
                <c:pt idx="1293">
                  <c:v>87.380970000000005</c:v>
                </c:pt>
                <c:pt idx="1294">
                  <c:v>87.390879999999996</c:v>
                </c:pt>
                <c:pt idx="1295">
                  <c:v>87.396900000000002</c:v>
                </c:pt>
                <c:pt idx="1296">
                  <c:v>87.392269999999996</c:v>
                </c:pt>
                <c:pt idx="1297">
                  <c:v>87.369529999999997</c:v>
                </c:pt>
                <c:pt idx="1298">
                  <c:v>87.325869999999995</c:v>
                </c:pt>
                <c:pt idx="1299">
                  <c:v>87.267930000000007</c:v>
                </c:pt>
                <c:pt idx="1300">
                  <c:v>87.211699999999993</c:v>
                </c:pt>
                <c:pt idx="1301">
                  <c:v>87.174359999999993</c:v>
                </c:pt>
                <c:pt idx="1302">
                  <c:v>87.16386</c:v>
                </c:pt>
                <c:pt idx="1303">
                  <c:v>87.17774</c:v>
                </c:pt>
                <c:pt idx="1304">
                  <c:v>87.206959999999995</c:v>
                </c:pt>
                <c:pt idx="1305">
                  <c:v>87.241889999999998</c:v>
                </c:pt>
                <c:pt idx="1306">
                  <c:v>87.274600000000007</c:v>
                </c:pt>
                <c:pt idx="1307">
                  <c:v>87.300899999999999</c:v>
                </c:pt>
                <c:pt idx="1308">
                  <c:v>87.320229999999995</c:v>
                </c:pt>
                <c:pt idx="1309">
                  <c:v>87.33475</c:v>
                </c:pt>
                <c:pt idx="1310">
                  <c:v>87.347939999999994</c:v>
                </c:pt>
                <c:pt idx="1311">
                  <c:v>87.362530000000007</c:v>
                </c:pt>
                <c:pt idx="1312">
                  <c:v>87.379009999999994</c:v>
                </c:pt>
                <c:pt idx="1313">
                  <c:v>87.395330000000001</c:v>
                </c:pt>
                <c:pt idx="1314">
                  <c:v>87.407880000000006</c:v>
                </c:pt>
                <c:pt idx="1315">
                  <c:v>87.412989999999994</c:v>
                </c:pt>
                <c:pt idx="1316">
                  <c:v>87.408919999999995</c:v>
                </c:pt>
                <c:pt idx="1317">
                  <c:v>87.396609999999995</c:v>
                </c:pt>
                <c:pt idx="1318">
                  <c:v>87.379810000000006</c:v>
                </c:pt>
                <c:pt idx="1319">
                  <c:v>87.36345</c:v>
                </c:pt>
                <c:pt idx="1320">
                  <c:v>87.35239</c:v>
                </c:pt>
                <c:pt idx="1321">
                  <c:v>87.34984</c:v>
                </c:pt>
                <c:pt idx="1322">
                  <c:v>87.35718</c:v>
                </c:pt>
                <c:pt idx="1323">
                  <c:v>87.374510000000001</c:v>
                </c:pt>
                <c:pt idx="1324">
                  <c:v>87.400919999999999</c:v>
                </c:pt>
                <c:pt idx="1325">
                  <c:v>87.434460000000001</c:v>
                </c:pt>
                <c:pt idx="1326">
                  <c:v>87.471459999999993</c:v>
                </c:pt>
                <c:pt idx="1327">
                  <c:v>87.506879999999995</c:v>
                </c:pt>
                <c:pt idx="1328">
                  <c:v>87.533600000000007</c:v>
                </c:pt>
                <c:pt idx="1329">
                  <c:v>87.543660000000003</c:v>
                </c:pt>
                <c:pt idx="1330">
                  <c:v>87.531080000000003</c:v>
                </c:pt>
                <c:pt idx="1331">
                  <c:v>87.495710000000003</c:v>
                </c:pt>
                <c:pt idx="1332">
                  <c:v>87.446719999999999</c:v>
                </c:pt>
                <c:pt idx="1333">
                  <c:v>87.399649999999994</c:v>
                </c:pt>
                <c:pt idx="1334">
                  <c:v>87.370189999999994</c:v>
                </c:pt>
                <c:pt idx="1335">
                  <c:v>87.365549999999999</c:v>
                </c:pt>
                <c:pt idx="1336">
                  <c:v>87.38409</c:v>
                </c:pt>
                <c:pt idx="1337">
                  <c:v>87.419160000000005</c:v>
                </c:pt>
                <c:pt idx="1338">
                  <c:v>87.463520000000003</c:v>
                </c:pt>
                <c:pt idx="1339">
                  <c:v>87.511039999999994</c:v>
                </c:pt>
                <c:pt idx="1340">
                  <c:v>87.557159999999996</c:v>
                </c:pt>
                <c:pt idx="1341">
                  <c:v>87.598969999999994</c:v>
                </c:pt>
                <c:pt idx="1342">
                  <c:v>87.634100000000004</c:v>
                </c:pt>
                <c:pt idx="1343">
                  <c:v>87.660309999999996</c:v>
                </c:pt>
                <c:pt idx="1344">
                  <c:v>87.675560000000004</c:v>
                </c:pt>
                <c:pt idx="1345">
                  <c:v>87.678420000000003</c:v>
                </c:pt>
                <c:pt idx="1346">
                  <c:v>87.669759999999997</c:v>
                </c:pt>
                <c:pt idx="1347">
                  <c:v>87.653549999999996</c:v>
                </c:pt>
                <c:pt idx="1348">
                  <c:v>87.637289999999993</c:v>
                </c:pt>
                <c:pt idx="1349">
                  <c:v>87.628730000000004</c:v>
                </c:pt>
                <c:pt idx="1350">
                  <c:v>87.632739999999998</c:v>
                </c:pt>
                <c:pt idx="1351">
                  <c:v>87.650099999999995</c:v>
                </c:pt>
                <c:pt idx="1352">
                  <c:v>87.678219999999996</c:v>
                </c:pt>
                <c:pt idx="1353">
                  <c:v>87.713430000000002</c:v>
                </c:pt>
                <c:pt idx="1354">
                  <c:v>87.753110000000007</c:v>
                </c:pt>
                <c:pt idx="1355">
                  <c:v>87.796469999999999</c:v>
                </c:pt>
                <c:pt idx="1356">
                  <c:v>87.844430000000003</c:v>
                </c:pt>
                <c:pt idx="1357">
                  <c:v>87.898539999999997</c:v>
                </c:pt>
                <c:pt idx="1358">
                  <c:v>87.959689999999995</c:v>
                </c:pt>
                <c:pt idx="1359">
                  <c:v>88.026899999999998</c:v>
                </c:pt>
                <c:pt idx="1360">
                  <c:v>88.097049999999996</c:v>
                </c:pt>
                <c:pt idx="1361">
                  <c:v>88.165379999999999</c:v>
                </c:pt>
                <c:pt idx="1362">
                  <c:v>88.225350000000006</c:v>
                </c:pt>
                <c:pt idx="1363">
                  <c:v>88.270859999999999</c:v>
                </c:pt>
                <c:pt idx="1364">
                  <c:v>88.298299999999998</c:v>
                </c:pt>
                <c:pt idx="1365">
                  <c:v>88.309749999999994</c:v>
                </c:pt>
                <c:pt idx="1366">
                  <c:v>88.31317</c:v>
                </c:pt>
                <c:pt idx="1367">
                  <c:v>88.319749999999999</c:v>
                </c:pt>
                <c:pt idx="1368">
                  <c:v>88.337720000000004</c:v>
                </c:pt>
                <c:pt idx="1369">
                  <c:v>88.368620000000007</c:v>
                </c:pt>
                <c:pt idx="1370">
                  <c:v>88.409310000000005</c:v>
                </c:pt>
                <c:pt idx="1371">
                  <c:v>88.454830000000001</c:v>
                </c:pt>
                <c:pt idx="1372">
                  <c:v>88.501390000000001</c:v>
                </c:pt>
                <c:pt idx="1373">
                  <c:v>88.546819999999997</c:v>
                </c:pt>
                <c:pt idx="1374">
                  <c:v>88.59093</c:v>
                </c:pt>
                <c:pt idx="1375">
                  <c:v>88.63458</c:v>
                </c:pt>
                <c:pt idx="1376">
                  <c:v>88.678470000000004</c:v>
                </c:pt>
                <c:pt idx="1377">
                  <c:v>88.722549999999998</c:v>
                </c:pt>
                <c:pt idx="1378">
                  <c:v>88.765360000000001</c:v>
                </c:pt>
                <c:pt idx="1379">
                  <c:v>88.80453</c:v>
                </c:pt>
                <c:pt idx="1380">
                  <c:v>88.837760000000003</c:v>
                </c:pt>
                <c:pt idx="1381">
                  <c:v>88.86412</c:v>
                </c:pt>
                <c:pt idx="1382">
                  <c:v>88.885099999999994</c:v>
                </c:pt>
                <c:pt idx="1383">
                  <c:v>88.904020000000003</c:v>
                </c:pt>
                <c:pt idx="1384">
                  <c:v>88.924499999999995</c:v>
                </c:pt>
                <c:pt idx="1385">
                  <c:v>88.947839999999999</c:v>
                </c:pt>
                <c:pt idx="1386">
                  <c:v>88.972130000000007</c:v>
                </c:pt>
                <c:pt idx="1387">
                  <c:v>88.993480000000005</c:v>
                </c:pt>
                <c:pt idx="1388">
                  <c:v>89.008290000000002</c:v>
                </c:pt>
                <c:pt idx="1389">
                  <c:v>89.01491</c:v>
                </c:pt>
                <c:pt idx="1390">
                  <c:v>89.014349999999993</c:v>
                </c:pt>
                <c:pt idx="1391">
                  <c:v>89.009559999999993</c:v>
                </c:pt>
                <c:pt idx="1392">
                  <c:v>89.003969999999995</c:v>
                </c:pt>
                <c:pt idx="1393">
                  <c:v>88.999600000000001</c:v>
                </c:pt>
                <c:pt idx="1394">
                  <c:v>88.995919999999998</c:v>
                </c:pt>
                <c:pt idx="1395">
                  <c:v>88.989760000000004</c:v>
                </c:pt>
                <c:pt idx="1396">
                  <c:v>88.976600000000005</c:v>
                </c:pt>
                <c:pt idx="1397">
                  <c:v>88.952709999999996</c:v>
                </c:pt>
                <c:pt idx="1398">
                  <c:v>88.916929999999994</c:v>
                </c:pt>
                <c:pt idx="1399">
                  <c:v>88.872169999999997</c:v>
                </c:pt>
                <c:pt idx="1400">
                  <c:v>88.824150000000003</c:v>
                </c:pt>
                <c:pt idx="1401">
                  <c:v>88.779690000000002</c:v>
                </c:pt>
                <c:pt idx="1402">
                  <c:v>88.74333</c:v>
                </c:pt>
                <c:pt idx="1403">
                  <c:v>88.715969999999999</c:v>
                </c:pt>
                <c:pt idx="1404">
                  <c:v>88.695400000000006</c:v>
                </c:pt>
                <c:pt idx="1405">
                  <c:v>88.677790000000002</c:v>
                </c:pt>
                <c:pt idx="1406">
                  <c:v>88.659229999999994</c:v>
                </c:pt>
                <c:pt idx="1407">
                  <c:v>88.636700000000005</c:v>
                </c:pt>
                <c:pt idx="1408">
                  <c:v>88.608630000000005</c:v>
                </c:pt>
                <c:pt idx="1409">
                  <c:v>88.575090000000003</c:v>
                </c:pt>
                <c:pt idx="1410">
                  <c:v>88.537710000000004</c:v>
                </c:pt>
                <c:pt idx="1411">
                  <c:v>88.499309999999994</c:v>
                </c:pt>
                <c:pt idx="1412">
                  <c:v>88.463520000000003</c:v>
                </c:pt>
                <c:pt idx="1413">
                  <c:v>88.433750000000003</c:v>
                </c:pt>
                <c:pt idx="1414">
                  <c:v>88.412170000000003</c:v>
                </c:pt>
                <c:pt idx="1415">
                  <c:v>88.399159999999995</c:v>
                </c:pt>
                <c:pt idx="1416">
                  <c:v>88.392949999999999</c:v>
                </c:pt>
                <c:pt idx="1417">
                  <c:v>88.389809999999997</c:v>
                </c:pt>
                <c:pt idx="1418">
                  <c:v>88.384510000000006</c:v>
                </c:pt>
                <c:pt idx="1419">
                  <c:v>88.371690000000001</c:v>
                </c:pt>
                <c:pt idx="1420">
                  <c:v>88.347080000000005</c:v>
                </c:pt>
                <c:pt idx="1421">
                  <c:v>88.309650000000005</c:v>
                </c:pt>
                <c:pt idx="1422">
                  <c:v>88.262730000000005</c:v>
                </c:pt>
                <c:pt idx="1423">
                  <c:v>88.213790000000003</c:v>
                </c:pt>
                <c:pt idx="1424">
                  <c:v>88.171319999999994</c:v>
                </c:pt>
                <c:pt idx="1425">
                  <c:v>88.141040000000004</c:v>
                </c:pt>
                <c:pt idx="1426">
                  <c:v>88.124470000000002</c:v>
                </c:pt>
                <c:pt idx="1427">
                  <c:v>88.118979999999993</c:v>
                </c:pt>
                <c:pt idx="1428">
                  <c:v>88.120149999999995</c:v>
                </c:pt>
                <c:pt idx="1429">
                  <c:v>88.123000000000005</c:v>
                </c:pt>
                <c:pt idx="1430">
                  <c:v>88.124170000000007</c:v>
                </c:pt>
                <c:pt idx="1431">
                  <c:v>88.122020000000006</c:v>
                </c:pt>
                <c:pt idx="1432">
                  <c:v>88.11703</c:v>
                </c:pt>
                <c:pt idx="1433">
                  <c:v>88.111069999999998</c:v>
                </c:pt>
                <c:pt idx="1434">
                  <c:v>88.106700000000004</c:v>
                </c:pt>
                <c:pt idx="1435">
                  <c:v>88.106120000000004</c:v>
                </c:pt>
                <c:pt idx="1436">
                  <c:v>88.110190000000003</c:v>
                </c:pt>
                <c:pt idx="1437">
                  <c:v>88.118319999999997</c:v>
                </c:pt>
                <c:pt idx="1438">
                  <c:v>88.128460000000004</c:v>
                </c:pt>
                <c:pt idx="1439">
                  <c:v>88.137910000000005</c:v>
                </c:pt>
                <c:pt idx="1440">
                  <c:v>88.143649999999994</c:v>
                </c:pt>
                <c:pt idx="1441">
                  <c:v>88.143320000000003</c:v>
                </c:pt>
                <c:pt idx="1442">
                  <c:v>88.136030000000005</c:v>
                </c:pt>
                <c:pt idx="1443">
                  <c:v>88.123019999999997</c:v>
                </c:pt>
                <c:pt idx="1444">
                  <c:v>88.107479999999995</c:v>
                </c:pt>
                <c:pt idx="1445">
                  <c:v>88.093540000000004</c:v>
                </c:pt>
                <c:pt idx="1446">
                  <c:v>88.084559999999996</c:v>
                </c:pt>
                <c:pt idx="1447">
                  <c:v>88.081670000000003</c:v>
                </c:pt>
                <c:pt idx="1448">
                  <c:v>88.083529999999996</c:v>
                </c:pt>
                <c:pt idx="1449">
                  <c:v>88.087239999999994</c:v>
                </c:pt>
                <c:pt idx="1450">
                  <c:v>88.089709999999997</c:v>
                </c:pt>
                <c:pt idx="1451">
                  <c:v>88.088710000000006</c:v>
                </c:pt>
                <c:pt idx="1452">
                  <c:v>88.084090000000003</c:v>
                </c:pt>
                <c:pt idx="1453">
                  <c:v>88.077699999999993</c:v>
                </c:pt>
                <c:pt idx="1454">
                  <c:v>88.072819999999993</c:v>
                </c:pt>
                <c:pt idx="1455">
                  <c:v>88.072599999999994</c:v>
                </c:pt>
                <c:pt idx="1456">
                  <c:v>88.078599999999994</c:v>
                </c:pt>
                <c:pt idx="1457">
                  <c:v>88.090260000000001</c:v>
                </c:pt>
                <c:pt idx="1458">
                  <c:v>88.105289999999997</c:v>
                </c:pt>
                <c:pt idx="1459">
                  <c:v>88.120699999999999</c:v>
                </c:pt>
                <c:pt idx="1460">
                  <c:v>88.133579999999995</c:v>
                </c:pt>
                <c:pt idx="1461">
                  <c:v>88.142539999999997</c:v>
                </c:pt>
                <c:pt idx="1462">
                  <c:v>88.147720000000007</c:v>
                </c:pt>
                <c:pt idx="1463">
                  <c:v>88.150810000000007</c:v>
                </c:pt>
                <c:pt idx="1464">
                  <c:v>88.153919999999999</c:v>
                </c:pt>
                <c:pt idx="1465">
                  <c:v>88.158919999999995</c:v>
                </c:pt>
                <c:pt idx="1466">
                  <c:v>88.166579999999996</c:v>
                </c:pt>
                <c:pt idx="1467">
                  <c:v>88.176699999999997</c:v>
                </c:pt>
                <c:pt idx="1468">
                  <c:v>88.188450000000003</c:v>
                </c:pt>
                <c:pt idx="1469">
                  <c:v>88.201080000000005</c:v>
                </c:pt>
                <c:pt idx="1470">
                  <c:v>88.214230000000001</c:v>
                </c:pt>
                <c:pt idx="1471">
                  <c:v>88.227980000000002</c:v>
                </c:pt>
                <c:pt idx="1472">
                  <c:v>88.242429999999999</c:v>
                </c:pt>
                <c:pt idx="1473">
                  <c:v>88.257469999999998</c:v>
                </c:pt>
                <c:pt idx="1474">
                  <c:v>88.27225</c:v>
                </c:pt>
                <c:pt idx="1475">
                  <c:v>88.285619999999994</c:v>
                </c:pt>
                <c:pt idx="1476">
                  <c:v>88.296239999999997</c:v>
                </c:pt>
                <c:pt idx="1477">
                  <c:v>88.303089999999997</c:v>
                </c:pt>
                <c:pt idx="1478">
                  <c:v>88.306060000000002</c:v>
                </c:pt>
                <c:pt idx="1479">
                  <c:v>88.305760000000006</c:v>
                </c:pt>
                <c:pt idx="1480">
                  <c:v>88.303470000000004</c:v>
                </c:pt>
                <c:pt idx="1481">
                  <c:v>88.300449999999998</c:v>
                </c:pt>
                <c:pt idx="1482">
                  <c:v>88.297939999999997</c:v>
                </c:pt>
                <c:pt idx="1483">
                  <c:v>88.296589999999995</c:v>
                </c:pt>
                <c:pt idx="1484">
                  <c:v>88.29701</c:v>
                </c:pt>
                <c:pt idx="1485">
                  <c:v>88.299930000000003</c:v>
                </c:pt>
                <c:pt idx="1486">
                  <c:v>88.305940000000007</c:v>
                </c:pt>
                <c:pt idx="1487">
                  <c:v>88.315759999999997</c:v>
                </c:pt>
                <c:pt idx="1488">
                  <c:v>88.329520000000002</c:v>
                </c:pt>
                <c:pt idx="1489">
                  <c:v>88.346770000000006</c:v>
                </c:pt>
                <c:pt idx="1490">
                  <c:v>88.366280000000003</c:v>
                </c:pt>
                <c:pt idx="1491">
                  <c:v>88.386150000000001</c:v>
                </c:pt>
                <c:pt idx="1492">
                  <c:v>88.404499999999999</c:v>
                </c:pt>
                <c:pt idx="1493">
                  <c:v>88.419479999999993</c:v>
                </c:pt>
                <c:pt idx="1494">
                  <c:v>88.429860000000005</c:v>
                </c:pt>
                <c:pt idx="1495">
                  <c:v>88.435249999999996</c:v>
                </c:pt>
                <c:pt idx="1496">
                  <c:v>88.436000000000007</c:v>
                </c:pt>
                <c:pt idx="1497">
                  <c:v>88.433199999999999</c:v>
                </c:pt>
                <c:pt idx="1498">
                  <c:v>88.428539999999998</c:v>
                </c:pt>
                <c:pt idx="1499">
                  <c:v>88.424030000000002</c:v>
                </c:pt>
                <c:pt idx="1500">
                  <c:v>88.421409999999995</c:v>
                </c:pt>
                <c:pt idx="1501">
                  <c:v>88.422190000000001</c:v>
                </c:pt>
                <c:pt idx="1502">
                  <c:v>88.427099999999996</c:v>
                </c:pt>
                <c:pt idx="1503">
                  <c:v>88.436099999999996</c:v>
                </c:pt>
                <c:pt idx="1504">
                  <c:v>88.448269999999994</c:v>
                </c:pt>
                <c:pt idx="1505">
                  <c:v>88.462159999999997</c:v>
                </c:pt>
                <c:pt idx="1506">
                  <c:v>88.475989999999996</c:v>
                </c:pt>
                <c:pt idx="1507">
                  <c:v>88.488079999999997</c:v>
                </c:pt>
                <c:pt idx="1508">
                  <c:v>88.497500000000002</c:v>
                </c:pt>
                <c:pt idx="1509">
                  <c:v>88.504369999999994</c:v>
                </c:pt>
                <c:pt idx="1510">
                  <c:v>88.509820000000005</c:v>
                </c:pt>
                <c:pt idx="1511">
                  <c:v>88.515820000000005</c:v>
                </c:pt>
                <c:pt idx="1512">
                  <c:v>88.524320000000003</c:v>
                </c:pt>
                <c:pt idx="1513">
                  <c:v>88.536640000000006</c:v>
                </c:pt>
                <c:pt idx="1514">
                  <c:v>88.553120000000007</c:v>
                </c:pt>
                <c:pt idx="1515">
                  <c:v>88.572829999999996</c:v>
                </c:pt>
                <c:pt idx="1516">
                  <c:v>88.594089999999994</c:v>
                </c:pt>
                <c:pt idx="1517">
                  <c:v>88.614779999999996</c:v>
                </c:pt>
                <c:pt idx="1518">
                  <c:v>88.632760000000005</c:v>
                </c:pt>
                <c:pt idx="1519">
                  <c:v>88.646190000000004</c:v>
                </c:pt>
                <c:pt idx="1520">
                  <c:v>88.654070000000004</c:v>
                </c:pt>
                <c:pt idx="1521">
                  <c:v>88.656099999999995</c:v>
                </c:pt>
                <c:pt idx="1522">
                  <c:v>88.653239999999997</c:v>
                </c:pt>
                <c:pt idx="1523">
                  <c:v>88.647559999999999</c:v>
                </c:pt>
                <c:pt idx="1524">
                  <c:v>88.641999999999996</c:v>
                </c:pt>
                <c:pt idx="1525">
                  <c:v>88.639430000000004</c:v>
                </c:pt>
                <c:pt idx="1526">
                  <c:v>88.641679999999994</c:v>
                </c:pt>
                <c:pt idx="1527">
                  <c:v>88.649150000000006</c:v>
                </c:pt>
                <c:pt idx="1528">
                  <c:v>88.660769999999999</c:v>
                </c:pt>
                <c:pt idx="1529">
                  <c:v>88.674880000000002</c:v>
                </c:pt>
                <c:pt idx="1530">
                  <c:v>88.689409999999995</c:v>
                </c:pt>
                <c:pt idx="1531">
                  <c:v>88.703299999999999</c:v>
                </c:pt>
                <c:pt idx="1532">
                  <c:v>88.716099999999997</c:v>
                </c:pt>
                <c:pt idx="1533">
                  <c:v>88.728489999999994</c:v>
                </c:pt>
                <c:pt idx="1534">
                  <c:v>88.741590000000002</c:v>
                </c:pt>
                <c:pt idx="1535">
                  <c:v>88.756389999999996</c:v>
                </c:pt>
                <c:pt idx="1536">
                  <c:v>88.772980000000004</c:v>
                </c:pt>
                <c:pt idx="1537">
                  <c:v>88.790530000000004</c:v>
                </c:pt>
                <c:pt idx="1538">
                  <c:v>88.807370000000006</c:v>
                </c:pt>
                <c:pt idx="1539">
                  <c:v>88.822000000000003</c:v>
                </c:pt>
                <c:pt idx="1540">
                  <c:v>88.833650000000006</c:v>
                </c:pt>
                <c:pt idx="1541">
                  <c:v>88.842799999999997</c:v>
                </c:pt>
                <c:pt idx="1542">
                  <c:v>88.851100000000002</c:v>
                </c:pt>
                <c:pt idx="1543">
                  <c:v>88.860650000000007</c:v>
                </c:pt>
                <c:pt idx="1544">
                  <c:v>88.873040000000003</c:v>
                </c:pt>
                <c:pt idx="1545">
                  <c:v>88.888570000000001</c:v>
                </c:pt>
                <c:pt idx="1546">
                  <c:v>88.906109999999998</c:v>
                </c:pt>
                <c:pt idx="1547">
                  <c:v>88.923379999999995</c:v>
                </c:pt>
                <c:pt idx="1548">
                  <c:v>88.93835</c:v>
                </c:pt>
                <c:pt idx="1549">
                  <c:v>88.949590000000001</c:v>
                </c:pt>
                <c:pt idx="1550">
                  <c:v>88.9572</c:v>
                </c:pt>
                <c:pt idx="1551">
                  <c:v>88.962379999999996</c:v>
                </c:pt>
                <c:pt idx="1552">
                  <c:v>88.967160000000007</c:v>
                </c:pt>
                <c:pt idx="1553">
                  <c:v>88.973500000000001</c:v>
                </c:pt>
                <c:pt idx="1554">
                  <c:v>88.982830000000007</c:v>
                </c:pt>
                <c:pt idx="1555">
                  <c:v>88.995850000000004</c:v>
                </c:pt>
                <c:pt idx="1556">
                  <c:v>89.012450000000001</c:v>
                </c:pt>
                <c:pt idx="1557">
                  <c:v>89.031880000000001</c:v>
                </c:pt>
                <c:pt idx="1558">
                  <c:v>89.052859999999995</c:v>
                </c:pt>
                <c:pt idx="1559">
                  <c:v>89.074010000000001</c:v>
                </c:pt>
                <c:pt idx="1560">
                  <c:v>89.093639999999994</c:v>
                </c:pt>
                <c:pt idx="1561">
                  <c:v>89.110280000000003</c:v>
                </c:pt>
                <c:pt idx="1562">
                  <c:v>89.122950000000003</c:v>
                </c:pt>
                <c:pt idx="1563">
                  <c:v>89.131569999999996</c:v>
                </c:pt>
                <c:pt idx="1564">
                  <c:v>89.137190000000004</c:v>
                </c:pt>
                <c:pt idx="1565">
                  <c:v>89.141729999999995</c:v>
                </c:pt>
                <c:pt idx="1566">
                  <c:v>89.147580000000005</c:v>
                </c:pt>
                <c:pt idx="1567">
                  <c:v>89.156809999999993</c:v>
                </c:pt>
                <c:pt idx="1568">
                  <c:v>89.170270000000002</c:v>
                </c:pt>
                <c:pt idx="1569">
                  <c:v>89.187690000000003</c:v>
                </c:pt>
                <c:pt idx="1570">
                  <c:v>89.20805</c:v>
                </c:pt>
                <c:pt idx="1571">
                  <c:v>89.229740000000007</c:v>
                </c:pt>
                <c:pt idx="1572">
                  <c:v>89.251499999999993</c:v>
                </c:pt>
                <c:pt idx="1573">
                  <c:v>89.272829999999999</c:v>
                </c:pt>
                <c:pt idx="1574">
                  <c:v>89.293689999999998</c:v>
                </c:pt>
                <c:pt idx="1575">
                  <c:v>89.314580000000007</c:v>
                </c:pt>
                <c:pt idx="1576">
                  <c:v>89.335830000000001</c:v>
                </c:pt>
                <c:pt idx="1577">
                  <c:v>89.357600000000005</c:v>
                </c:pt>
                <c:pt idx="1578">
                  <c:v>89.379810000000006</c:v>
                </c:pt>
                <c:pt idx="1579">
                  <c:v>89.402270000000001</c:v>
                </c:pt>
                <c:pt idx="1580">
                  <c:v>89.424909999999997</c:v>
                </c:pt>
                <c:pt idx="1581">
                  <c:v>89.447860000000006</c:v>
                </c:pt>
                <c:pt idx="1582">
                  <c:v>89.471090000000004</c:v>
                </c:pt>
                <c:pt idx="1583">
                  <c:v>89.494029999999995</c:v>
                </c:pt>
                <c:pt idx="1584">
                  <c:v>89.515990000000002</c:v>
                </c:pt>
                <c:pt idx="1585">
                  <c:v>89.53613</c:v>
                </c:pt>
                <c:pt idx="1586">
                  <c:v>89.554259999999999</c:v>
                </c:pt>
                <c:pt idx="1587">
                  <c:v>89.571560000000005</c:v>
                </c:pt>
                <c:pt idx="1588">
                  <c:v>89.590710000000001</c:v>
                </c:pt>
                <c:pt idx="1589">
                  <c:v>89.615309999999994</c:v>
                </c:pt>
                <c:pt idx="1590">
                  <c:v>89.648340000000005</c:v>
                </c:pt>
                <c:pt idx="1591">
                  <c:v>89.69126</c:v>
                </c:pt>
                <c:pt idx="1592">
                  <c:v>89.742649999999998</c:v>
                </c:pt>
                <c:pt idx="1593">
                  <c:v>89.79907</c:v>
                </c:pt>
                <c:pt idx="1594">
                  <c:v>89.855540000000005</c:v>
                </c:pt>
                <c:pt idx="1595">
                  <c:v>89.908019999999993</c:v>
                </c:pt>
                <c:pt idx="1596">
                  <c:v>89.954390000000004</c:v>
                </c:pt>
                <c:pt idx="1597">
                  <c:v>89.995310000000003</c:v>
                </c:pt>
                <c:pt idx="1598">
                  <c:v>90.033289999999994</c:v>
                </c:pt>
                <c:pt idx="1599">
                  <c:v>90.07141</c:v>
                </c:pt>
                <c:pt idx="1600">
                  <c:v>90.111360000000005</c:v>
                </c:pt>
                <c:pt idx="1601">
                  <c:v>90.152169999999998</c:v>
                </c:pt>
                <c:pt idx="1602">
                  <c:v>90.191339999999997</c:v>
                </c:pt>
                <c:pt idx="1603">
                  <c:v>90.225999999999999</c:v>
                </c:pt>
                <c:pt idx="1604">
                  <c:v>90.255340000000004</c:v>
                </c:pt>
                <c:pt idx="1605">
                  <c:v>90.281319999999994</c:v>
                </c:pt>
                <c:pt idx="1606">
                  <c:v>90.308009999999996</c:v>
                </c:pt>
                <c:pt idx="1607">
                  <c:v>90.340220000000002</c:v>
                </c:pt>
                <c:pt idx="1608">
                  <c:v>90.381630000000001</c:v>
                </c:pt>
                <c:pt idx="1609">
                  <c:v>90.433400000000006</c:v>
                </c:pt>
                <c:pt idx="1610">
                  <c:v>90.49427</c:v>
                </c:pt>
                <c:pt idx="1611">
                  <c:v>90.561390000000003</c:v>
                </c:pt>
                <c:pt idx="1612">
                  <c:v>90.63212</c:v>
                </c:pt>
                <c:pt idx="1613">
                  <c:v>90.704689999999999</c:v>
                </c:pt>
                <c:pt idx="1614">
                  <c:v>90.778720000000007</c:v>
                </c:pt>
                <c:pt idx="1615">
                  <c:v>90.854320000000001</c:v>
                </c:pt>
                <c:pt idx="1616">
                  <c:v>90.930850000000007</c:v>
                </c:pt>
                <c:pt idx="1617">
                  <c:v>91.00676</c:v>
                </c:pt>
                <c:pt idx="1618">
                  <c:v>91.08</c:v>
                </c:pt>
                <c:pt idx="1619">
                  <c:v>91.149540000000002</c:v>
                </c:pt>
                <c:pt idx="1620">
                  <c:v>91.217079999999996</c:v>
                </c:pt>
                <c:pt idx="1621">
                  <c:v>91.286779999999993</c:v>
                </c:pt>
                <c:pt idx="1622">
                  <c:v>91.363870000000006</c:v>
                </c:pt>
                <c:pt idx="1623">
                  <c:v>91.451499999999996</c:v>
                </c:pt>
                <c:pt idx="1624">
                  <c:v>91.548140000000004</c:v>
                </c:pt>
                <c:pt idx="1625">
                  <c:v>91.647260000000003</c:v>
                </c:pt>
                <c:pt idx="1626">
                  <c:v>91.739530000000002</c:v>
                </c:pt>
                <c:pt idx="1627">
                  <c:v>91.815929999999994</c:v>
                </c:pt>
                <c:pt idx="1628">
                  <c:v>91.872370000000004</c:v>
                </c:pt>
                <c:pt idx="1629">
                  <c:v>91.910759999999996</c:v>
                </c:pt>
                <c:pt idx="1630">
                  <c:v>91.937049999999999</c:v>
                </c:pt>
                <c:pt idx="1631">
                  <c:v>91.956479999999999</c:v>
                </c:pt>
                <c:pt idx="1632">
                  <c:v>91.970150000000004</c:v>
                </c:pt>
                <c:pt idx="1633">
                  <c:v>91.973269999999999</c:v>
                </c:pt>
                <c:pt idx="1634">
                  <c:v>91.958500000000001</c:v>
                </c:pt>
                <c:pt idx="1635">
                  <c:v>91.920490000000001</c:v>
                </c:pt>
                <c:pt idx="1636">
                  <c:v>91.860889999999998</c:v>
                </c:pt>
                <c:pt idx="1637">
                  <c:v>91.788449999999997</c:v>
                </c:pt>
                <c:pt idx="1638">
                  <c:v>91.716589999999997</c:v>
                </c:pt>
                <c:pt idx="1639">
                  <c:v>91.656490000000005</c:v>
                </c:pt>
                <c:pt idx="1640">
                  <c:v>91.613200000000006</c:v>
                </c:pt>
                <c:pt idx="1641">
                  <c:v>91.584879999999998</c:v>
                </c:pt>
                <c:pt idx="1642">
                  <c:v>91.56465</c:v>
                </c:pt>
                <c:pt idx="1643">
                  <c:v>91.544460000000001</c:v>
                </c:pt>
                <c:pt idx="1644">
                  <c:v>91.517989999999998</c:v>
                </c:pt>
                <c:pt idx="1645">
                  <c:v>91.48348</c:v>
                </c:pt>
                <c:pt idx="1646">
                  <c:v>91.443129999999996</c:v>
                </c:pt>
                <c:pt idx="1647">
                  <c:v>91.40119</c:v>
                </c:pt>
                <c:pt idx="1648">
                  <c:v>91.361710000000002</c:v>
                </c:pt>
                <c:pt idx="1649">
                  <c:v>91.327489999999997</c:v>
                </c:pt>
                <c:pt idx="1650">
                  <c:v>91.29956</c:v>
                </c:pt>
                <c:pt idx="1651">
                  <c:v>91.278319999999994</c:v>
                </c:pt>
                <c:pt idx="1652">
                  <c:v>91.264759999999995</c:v>
                </c:pt>
                <c:pt idx="1653">
                  <c:v>91.260319999999993</c:v>
                </c:pt>
                <c:pt idx="1654">
                  <c:v>91.266689999999997</c:v>
                </c:pt>
                <c:pt idx="1655">
                  <c:v>91.284379999999999</c:v>
                </c:pt>
                <c:pt idx="1656">
                  <c:v>91.312200000000004</c:v>
                </c:pt>
                <c:pt idx="1657">
                  <c:v>91.347260000000006</c:v>
                </c:pt>
                <c:pt idx="1658">
                  <c:v>91.385869999999997</c:v>
                </c:pt>
                <c:pt idx="1659">
                  <c:v>91.425240000000002</c:v>
                </c:pt>
                <c:pt idx="1660">
                  <c:v>91.46481</c:v>
                </c:pt>
                <c:pt idx="1661">
                  <c:v>91.506720000000001</c:v>
                </c:pt>
                <c:pt idx="1662">
                  <c:v>91.554469999999995</c:v>
                </c:pt>
                <c:pt idx="1663">
                  <c:v>91.611360000000005</c:v>
                </c:pt>
                <c:pt idx="1664">
                  <c:v>91.678610000000006</c:v>
                </c:pt>
                <c:pt idx="1665">
                  <c:v>91.754540000000006</c:v>
                </c:pt>
                <c:pt idx="1666">
                  <c:v>91.835430000000002</c:v>
                </c:pt>
                <c:pt idx="1667">
                  <c:v>91.916920000000005</c:v>
                </c:pt>
                <c:pt idx="1668">
                  <c:v>91.996110000000002</c:v>
                </c:pt>
                <c:pt idx="1669">
                  <c:v>92.071730000000002</c:v>
                </c:pt>
                <c:pt idx="1670">
                  <c:v>92.143180000000001</c:v>
                </c:pt>
                <c:pt idx="1671">
                  <c:v>92.20881</c:v>
                </c:pt>
                <c:pt idx="1672">
                  <c:v>92.263999999999996</c:v>
                </c:pt>
                <c:pt idx="1673">
                  <c:v>92.30283</c:v>
                </c:pt>
                <c:pt idx="1674">
                  <c:v>92.319779999999994</c:v>
                </c:pt>
                <c:pt idx="1675">
                  <c:v>92.313739999999996</c:v>
                </c:pt>
                <c:pt idx="1676">
                  <c:v>92.289389999999997</c:v>
                </c:pt>
                <c:pt idx="1677">
                  <c:v>92.257320000000007</c:v>
                </c:pt>
                <c:pt idx="1678">
                  <c:v>92.230109999999996</c:v>
                </c:pt>
                <c:pt idx="1679">
                  <c:v>92.216800000000006</c:v>
                </c:pt>
                <c:pt idx="1680">
                  <c:v>92.2209</c:v>
                </c:pt>
                <c:pt idx="1681">
                  <c:v>92.239109999999997</c:v>
                </c:pt>
                <c:pt idx="1682">
                  <c:v>92.264399999999995</c:v>
                </c:pt>
                <c:pt idx="1683">
                  <c:v>92.288380000000004</c:v>
                </c:pt>
                <c:pt idx="1684">
                  <c:v>92.305760000000006</c:v>
                </c:pt>
                <c:pt idx="1685">
                  <c:v>92.315380000000005</c:v>
                </c:pt>
                <c:pt idx="1686">
                  <c:v>92.318700000000007</c:v>
                </c:pt>
                <c:pt idx="1687">
                  <c:v>92.318110000000004</c:v>
                </c:pt>
                <c:pt idx="1688">
                  <c:v>92.314310000000006</c:v>
                </c:pt>
                <c:pt idx="1689">
                  <c:v>92.306020000000004</c:v>
                </c:pt>
                <c:pt idx="1690">
                  <c:v>92.291510000000002</c:v>
                </c:pt>
                <c:pt idx="1691">
                  <c:v>92.269589999999994</c:v>
                </c:pt>
                <c:pt idx="1692">
                  <c:v>92.241460000000004</c:v>
                </c:pt>
                <c:pt idx="1693">
                  <c:v>92.209360000000004</c:v>
                </c:pt>
                <c:pt idx="1694">
                  <c:v>92.175139999999999</c:v>
                </c:pt>
                <c:pt idx="1695">
                  <c:v>92.138059999999996</c:v>
                </c:pt>
                <c:pt idx="1696">
                  <c:v>92.095100000000002</c:v>
                </c:pt>
                <c:pt idx="1697">
                  <c:v>92.042109999999994</c:v>
                </c:pt>
                <c:pt idx="1698">
                  <c:v>91.976780000000005</c:v>
                </c:pt>
                <c:pt idx="1699">
                  <c:v>91.901169999999993</c:v>
                </c:pt>
                <c:pt idx="1700">
                  <c:v>91.821439999999996</c:v>
                </c:pt>
                <c:pt idx="1701">
                  <c:v>91.745670000000004</c:v>
                </c:pt>
                <c:pt idx="1702">
                  <c:v>91.680109999999999</c:v>
                </c:pt>
                <c:pt idx="1703">
                  <c:v>91.627070000000003</c:v>
                </c:pt>
                <c:pt idx="1704">
                  <c:v>91.583460000000002</c:v>
                </c:pt>
                <c:pt idx="1705">
                  <c:v>91.541929999999994</c:v>
                </c:pt>
                <c:pt idx="1706">
                  <c:v>91.494039999999998</c:v>
                </c:pt>
                <c:pt idx="1707">
                  <c:v>91.433920000000001</c:v>
                </c:pt>
                <c:pt idx="1708">
                  <c:v>91.359780000000001</c:v>
                </c:pt>
                <c:pt idx="1709">
                  <c:v>91.274870000000007</c:v>
                </c:pt>
                <c:pt idx="1710">
                  <c:v>91.184600000000003</c:v>
                </c:pt>
                <c:pt idx="1711">
                  <c:v>91.095150000000004</c:v>
                </c:pt>
                <c:pt idx="1712">
                  <c:v>91.011049999999997</c:v>
                </c:pt>
                <c:pt idx="1713">
                  <c:v>90.934780000000003</c:v>
                </c:pt>
                <c:pt idx="1714">
                  <c:v>90.867490000000004</c:v>
                </c:pt>
                <c:pt idx="1715">
                  <c:v>90.809229999999999</c:v>
                </c:pt>
                <c:pt idx="1716">
                  <c:v>90.759910000000005</c:v>
                </c:pt>
                <c:pt idx="1717">
                  <c:v>90.719120000000004</c:v>
                </c:pt>
                <c:pt idx="1718">
                  <c:v>90.686419999999998</c:v>
                </c:pt>
                <c:pt idx="1719">
                  <c:v>90.660719999999998</c:v>
                </c:pt>
                <c:pt idx="1720">
                  <c:v>90.640690000000006</c:v>
                </c:pt>
                <c:pt idx="1721">
                  <c:v>90.624660000000006</c:v>
                </c:pt>
                <c:pt idx="1722">
                  <c:v>90.610889999999998</c:v>
                </c:pt>
                <c:pt idx="1723">
                  <c:v>90.597999999999999</c:v>
                </c:pt>
                <c:pt idx="1724">
                  <c:v>90.584720000000004</c:v>
                </c:pt>
                <c:pt idx="1725">
                  <c:v>90.569929999999999</c:v>
                </c:pt>
                <c:pt idx="1726">
                  <c:v>90.552419999999998</c:v>
                </c:pt>
                <c:pt idx="1727">
                  <c:v>90.53107</c:v>
                </c:pt>
                <c:pt idx="1728">
                  <c:v>90.505009999999999</c:v>
                </c:pt>
                <c:pt idx="1729">
                  <c:v>90.474299999999999</c:v>
                </c:pt>
                <c:pt idx="1730">
                  <c:v>90.440079999999995</c:v>
                </c:pt>
                <c:pt idx="1731">
                  <c:v>90.404439999999994</c:v>
                </c:pt>
                <c:pt idx="1732">
                  <c:v>90.369870000000006</c:v>
                </c:pt>
                <c:pt idx="1733">
                  <c:v>90.338260000000005</c:v>
                </c:pt>
                <c:pt idx="1734">
                  <c:v>90.310550000000006</c:v>
                </c:pt>
                <c:pt idx="1735">
                  <c:v>90.28613</c:v>
                </c:pt>
                <c:pt idx="1736">
                  <c:v>90.263630000000006</c:v>
                </c:pt>
                <c:pt idx="1737">
                  <c:v>90.241579999999999</c:v>
                </c:pt>
                <c:pt idx="1738">
                  <c:v>90.218789999999998</c:v>
                </c:pt>
                <c:pt idx="1739">
                  <c:v>90.195009999999996</c:v>
                </c:pt>
                <c:pt idx="1740">
                  <c:v>90.170680000000004</c:v>
                </c:pt>
                <c:pt idx="1741">
                  <c:v>90.146469999999994</c:v>
                </c:pt>
                <c:pt idx="1742">
                  <c:v>90.122950000000003</c:v>
                </c:pt>
                <c:pt idx="1743">
                  <c:v>90.100520000000003</c:v>
                </c:pt>
                <c:pt idx="1744">
                  <c:v>90.079610000000002</c:v>
                </c:pt>
                <c:pt idx="1745">
                  <c:v>90.060820000000007</c:v>
                </c:pt>
                <c:pt idx="1746">
                  <c:v>90.045360000000002</c:v>
                </c:pt>
                <c:pt idx="1747">
                  <c:v>90.034719999999993</c:v>
                </c:pt>
                <c:pt idx="1748">
                  <c:v>90.030320000000003</c:v>
                </c:pt>
                <c:pt idx="1749">
                  <c:v>90.032719999999998</c:v>
                </c:pt>
                <c:pt idx="1750">
                  <c:v>90.041650000000004</c:v>
                </c:pt>
                <c:pt idx="1751">
                  <c:v>90.055629999999994</c:v>
                </c:pt>
                <c:pt idx="1752">
                  <c:v>90.072779999999995</c:v>
                </c:pt>
                <c:pt idx="1753">
                  <c:v>90.090739999999997</c:v>
                </c:pt>
                <c:pt idx="1754">
                  <c:v>90.107799999999997</c:v>
                </c:pt>
                <c:pt idx="1755">
                  <c:v>90.122479999999996</c:v>
                </c:pt>
                <c:pt idx="1756">
                  <c:v>90.134039999999999</c:v>
                </c:pt>
                <c:pt idx="1757">
                  <c:v>90.141779999999997</c:v>
                </c:pt>
                <c:pt idx="1758">
                  <c:v>90.145359999999997</c:v>
                </c:pt>
                <c:pt idx="1759">
                  <c:v>90.144800000000004</c:v>
                </c:pt>
                <c:pt idx="1760">
                  <c:v>90.140860000000004</c:v>
                </c:pt>
                <c:pt idx="1761">
                  <c:v>90.135459999999995</c:v>
                </c:pt>
                <c:pt idx="1762">
                  <c:v>90.131590000000003</c:v>
                </c:pt>
                <c:pt idx="1763">
                  <c:v>90.132199999999997</c:v>
                </c:pt>
                <c:pt idx="1764">
                  <c:v>90.139619999999994</c:v>
                </c:pt>
                <c:pt idx="1765">
                  <c:v>90.154110000000003</c:v>
                </c:pt>
                <c:pt idx="1766">
                  <c:v>90.173760000000001</c:v>
                </c:pt>
                <c:pt idx="1767">
                  <c:v>90.194599999999994</c:v>
                </c:pt>
                <c:pt idx="1768">
                  <c:v>90.21217</c:v>
                </c:pt>
                <c:pt idx="1769">
                  <c:v>90.222639999999998</c:v>
                </c:pt>
                <c:pt idx="1770">
                  <c:v>90.224239999999995</c:v>
                </c:pt>
                <c:pt idx="1771">
                  <c:v>90.217569999999995</c:v>
                </c:pt>
                <c:pt idx="1772">
                  <c:v>90.205119999999994</c:v>
                </c:pt>
                <c:pt idx="1773">
                  <c:v>90.190330000000003</c:v>
                </c:pt>
                <c:pt idx="1774">
                  <c:v>90.175929999999994</c:v>
                </c:pt>
                <c:pt idx="1775">
                  <c:v>90.163719999999998</c:v>
                </c:pt>
                <c:pt idx="1776">
                  <c:v>90.154319999999998</c:v>
                </c:pt>
                <c:pt idx="1777">
                  <c:v>90.147620000000003</c:v>
                </c:pt>
                <c:pt idx="1778">
                  <c:v>90.143590000000003</c:v>
                </c:pt>
                <c:pt idx="1779">
                  <c:v>90.14255</c:v>
                </c:pt>
                <c:pt idx="1780">
                  <c:v>90.145070000000004</c:v>
                </c:pt>
                <c:pt idx="1781">
                  <c:v>90.151920000000004</c:v>
                </c:pt>
                <c:pt idx="1782">
                  <c:v>90.163330000000002</c:v>
                </c:pt>
                <c:pt idx="1783">
                  <c:v>90.179119999999998</c:v>
                </c:pt>
                <c:pt idx="1784">
                  <c:v>90.198840000000004</c:v>
                </c:pt>
                <c:pt idx="1785">
                  <c:v>90.222269999999995</c:v>
                </c:pt>
                <c:pt idx="1786">
                  <c:v>90.249600000000001</c:v>
                </c:pt>
                <c:pt idx="1787">
                  <c:v>90.281779999999998</c:v>
                </c:pt>
                <c:pt idx="1788">
                  <c:v>90.320080000000004</c:v>
                </c:pt>
                <c:pt idx="1789">
                  <c:v>90.365589999999997</c:v>
                </c:pt>
                <c:pt idx="1790">
                  <c:v>90.418750000000003</c:v>
                </c:pt>
                <c:pt idx="1791">
                  <c:v>90.478970000000004</c:v>
                </c:pt>
                <c:pt idx="1792">
                  <c:v>90.544910000000002</c:v>
                </c:pt>
                <c:pt idx="1793">
                  <c:v>90.614769999999993</c:v>
                </c:pt>
                <c:pt idx="1794">
                  <c:v>90.687070000000006</c:v>
                </c:pt>
                <c:pt idx="1795">
                  <c:v>90.760480000000001</c:v>
                </c:pt>
                <c:pt idx="1796">
                  <c:v>90.834109999999995</c:v>
                </c:pt>
                <c:pt idx="1797">
                  <c:v>90.906999999999996</c:v>
                </c:pt>
                <c:pt idx="1798">
                  <c:v>90.97784</c:v>
                </c:pt>
                <c:pt idx="1799">
                  <c:v>91.045199999999994</c:v>
                </c:pt>
                <c:pt idx="1800">
                  <c:v>91.108149999999995</c:v>
                </c:pt>
                <c:pt idx="1801">
                  <c:v>91.167159999999996</c:v>
                </c:pt>
                <c:pt idx="1802">
                  <c:v>91.224299999999999</c:v>
                </c:pt>
                <c:pt idx="1803">
                  <c:v>91.283259999999999</c:v>
                </c:pt>
                <c:pt idx="1804">
                  <c:v>91.346919999999997</c:v>
                </c:pt>
                <c:pt idx="1805">
                  <c:v>91.416709999999995</c:v>
                </c:pt>
                <c:pt idx="1806">
                  <c:v>91.490809999999996</c:v>
                </c:pt>
                <c:pt idx="1807">
                  <c:v>91.564679999999996</c:v>
                </c:pt>
                <c:pt idx="1808">
                  <c:v>91.633020000000002</c:v>
                </c:pt>
                <c:pt idx="1809">
                  <c:v>91.692120000000003</c:v>
                </c:pt>
                <c:pt idx="1810">
                  <c:v>91.74212</c:v>
                </c:pt>
                <c:pt idx="1811">
                  <c:v>91.788030000000006</c:v>
                </c:pt>
                <c:pt idx="1812">
                  <c:v>91.838380000000001</c:v>
                </c:pt>
                <c:pt idx="1813">
                  <c:v>91.901359999999997</c:v>
                </c:pt>
                <c:pt idx="1814">
                  <c:v>91.983149999999995</c:v>
                </c:pt>
                <c:pt idx="1815">
                  <c:v>92.085080000000005</c:v>
                </c:pt>
                <c:pt idx="1816">
                  <c:v>92.204509999999999</c:v>
                </c:pt>
                <c:pt idx="1817">
                  <c:v>92.335949999999997</c:v>
                </c:pt>
                <c:pt idx="1818">
                  <c:v>92.473070000000007</c:v>
                </c:pt>
                <c:pt idx="1819">
                  <c:v>92.610820000000004</c:v>
                </c:pt>
                <c:pt idx="1820">
                  <c:v>92.744079999999997</c:v>
                </c:pt>
                <c:pt idx="1821">
                  <c:v>92.866569999999996</c:v>
                </c:pt>
                <c:pt idx="1822">
                  <c:v>92.969319999999996</c:v>
                </c:pt>
                <c:pt idx="1823">
                  <c:v>93.040580000000006</c:v>
                </c:pt>
                <c:pt idx="1824">
                  <c:v>93.070130000000006</c:v>
                </c:pt>
                <c:pt idx="1825">
                  <c:v>93.053600000000003</c:v>
                </c:pt>
                <c:pt idx="1826">
                  <c:v>92.996719999999996</c:v>
                </c:pt>
                <c:pt idx="1827">
                  <c:v>92.912180000000006</c:v>
                </c:pt>
                <c:pt idx="1828">
                  <c:v>92.815250000000006</c:v>
                </c:pt>
                <c:pt idx="1829">
                  <c:v>92.717789999999994</c:v>
                </c:pt>
                <c:pt idx="1830">
                  <c:v>92.624719999999996</c:v>
                </c:pt>
                <c:pt idx="1831">
                  <c:v>92.536150000000006</c:v>
                </c:pt>
                <c:pt idx="1832">
                  <c:v>92.449759999999998</c:v>
                </c:pt>
                <c:pt idx="1833">
                  <c:v>92.364930000000001</c:v>
                </c:pt>
                <c:pt idx="1834">
                  <c:v>92.284599999999998</c:v>
                </c:pt>
                <c:pt idx="1835">
                  <c:v>92.214709999999997</c:v>
                </c:pt>
                <c:pt idx="1836">
                  <c:v>92.161919999999995</c:v>
                </c:pt>
                <c:pt idx="1837">
                  <c:v>92.130790000000005</c:v>
                </c:pt>
                <c:pt idx="1838">
                  <c:v>92.121279999999999</c:v>
                </c:pt>
                <c:pt idx="1839">
                  <c:v>92.128510000000006</c:v>
                </c:pt>
                <c:pt idx="1840">
                  <c:v>92.144099999999995</c:v>
                </c:pt>
                <c:pt idx="1841">
                  <c:v>92.159509999999997</c:v>
                </c:pt>
                <c:pt idx="1842">
                  <c:v>92.167820000000006</c:v>
                </c:pt>
                <c:pt idx="1843">
                  <c:v>92.165610000000001</c:v>
                </c:pt>
                <c:pt idx="1844">
                  <c:v>92.152529999999999</c:v>
                </c:pt>
                <c:pt idx="1845">
                  <c:v>92.129509999999996</c:v>
                </c:pt>
                <c:pt idx="1846">
                  <c:v>92.097049999999996</c:v>
                </c:pt>
                <c:pt idx="1847">
                  <c:v>92.054929999999999</c:v>
                </c:pt>
                <c:pt idx="1848">
                  <c:v>92.003209999999996</c:v>
                </c:pt>
                <c:pt idx="1849">
                  <c:v>91.943380000000005</c:v>
                </c:pt>
                <c:pt idx="1850">
                  <c:v>91.879519999999999</c:v>
                </c:pt>
                <c:pt idx="1851">
                  <c:v>91.817210000000003</c:v>
                </c:pt>
                <c:pt idx="1852">
                  <c:v>91.761930000000007</c:v>
                </c:pt>
                <c:pt idx="1853">
                  <c:v>91.716999999999999</c:v>
                </c:pt>
                <c:pt idx="1854">
                  <c:v>91.682640000000006</c:v>
                </c:pt>
                <c:pt idx="1855">
                  <c:v>91.656229999999994</c:v>
                </c:pt>
                <c:pt idx="1856">
                  <c:v>91.633799999999994</c:v>
                </c:pt>
                <c:pt idx="1857">
                  <c:v>91.611810000000006</c:v>
                </c:pt>
                <c:pt idx="1858">
                  <c:v>91.588620000000006</c:v>
                </c:pt>
                <c:pt idx="1859">
                  <c:v>91.564329999999998</c:v>
                </c:pt>
                <c:pt idx="1860">
                  <c:v>91.539919999999995</c:v>
                </c:pt>
                <c:pt idx="1861">
                  <c:v>91.516270000000006</c:v>
                </c:pt>
                <c:pt idx="1862">
                  <c:v>91.493099999999998</c:v>
                </c:pt>
                <c:pt idx="1863">
                  <c:v>91.469130000000007</c:v>
                </c:pt>
                <c:pt idx="1864">
                  <c:v>91.443430000000006</c:v>
                </c:pt>
                <c:pt idx="1865">
                  <c:v>91.415719999999993</c:v>
                </c:pt>
                <c:pt idx="1866">
                  <c:v>91.387559999999993</c:v>
                </c:pt>
                <c:pt idx="1867">
                  <c:v>91.361599999999996</c:v>
                </c:pt>
                <c:pt idx="1868">
                  <c:v>91.340209999999999</c:v>
                </c:pt>
                <c:pt idx="1869">
                  <c:v>91.324190000000002</c:v>
                </c:pt>
                <c:pt idx="1870">
                  <c:v>91.312640000000002</c:v>
                </c:pt>
                <c:pt idx="1871">
                  <c:v>91.302880000000002</c:v>
                </c:pt>
                <c:pt idx="1872">
                  <c:v>91.292169999999999</c:v>
                </c:pt>
                <c:pt idx="1873">
                  <c:v>91.278750000000002</c:v>
                </c:pt>
                <c:pt idx="1874">
                  <c:v>91.262919999999994</c:v>
                </c:pt>
                <c:pt idx="1875">
                  <c:v>91.246250000000003</c:v>
                </c:pt>
                <c:pt idx="1876">
                  <c:v>91.230959999999996</c:v>
                </c:pt>
                <c:pt idx="1877">
                  <c:v>91.218159999999997</c:v>
                </c:pt>
                <c:pt idx="1878">
                  <c:v>91.207440000000005</c:v>
                </c:pt>
                <c:pt idx="1879">
                  <c:v>91.196759999999998</c:v>
                </c:pt>
                <c:pt idx="1880">
                  <c:v>91.183940000000007</c:v>
                </c:pt>
                <c:pt idx="1881">
                  <c:v>91.167630000000003</c:v>
                </c:pt>
                <c:pt idx="1882">
                  <c:v>91.148150000000001</c:v>
                </c:pt>
                <c:pt idx="1883">
                  <c:v>91.127099999999999</c:v>
                </c:pt>
                <c:pt idx="1884">
                  <c:v>91.106999999999999</c:v>
                </c:pt>
                <c:pt idx="1885">
                  <c:v>91.089420000000004</c:v>
                </c:pt>
                <c:pt idx="1886">
                  <c:v>91.074579999999997</c:v>
                </c:pt>
                <c:pt idx="1887">
                  <c:v>91.061250000000001</c:v>
                </c:pt>
                <c:pt idx="1888">
                  <c:v>91.04768</c:v>
                </c:pt>
                <c:pt idx="1889">
                  <c:v>91.032420000000002</c:v>
                </c:pt>
                <c:pt idx="1890">
                  <c:v>91.014899999999997</c:v>
                </c:pt>
                <c:pt idx="1891">
                  <c:v>90.995630000000006</c:v>
                </c:pt>
                <c:pt idx="1892">
                  <c:v>90.975430000000003</c:v>
                </c:pt>
                <c:pt idx="1893">
                  <c:v>90.954740000000001</c:v>
                </c:pt>
                <c:pt idx="1894">
                  <c:v>90.933179999999993</c:v>
                </c:pt>
                <c:pt idx="1895">
                  <c:v>90.909850000000006</c:v>
                </c:pt>
                <c:pt idx="1896">
                  <c:v>90.883740000000003</c:v>
                </c:pt>
                <c:pt idx="1897">
                  <c:v>90.854799999999997</c:v>
                </c:pt>
                <c:pt idx="1898">
                  <c:v>90.823949999999996</c:v>
                </c:pt>
                <c:pt idx="1899">
                  <c:v>90.793120000000002</c:v>
                </c:pt>
                <c:pt idx="1900">
                  <c:v>90.764179999999996</c:v>
                </c:pt>
                <c:pt idx="1901">
                  <c:v>90.738479999999996</c:v>
                </c:pt>
                <c:pt idx="1902">
                  <c:v>90.716319999999996</c:v>
                </c:pt>
                <c:pt idx="1903">
                  <c:v>90.696870000000004</c:v>
                </c:pt>
                <c:pt idx="1904">
                  <c:v>90.678889999999996</c:v>
                </c:pt>
                <c:pt idx="1905">
                  <c:v>90.661100000000005</c:v>
                </c:pt>
                <c:pt idx="1906">
                  <c:v>90.642880000000005</c:v>
                </c:pt>
                <c:pt idx="1907">
                  <c:v>90.624129999999994</c:v>
                </c:pt>
                <c:pt idx="1908">
                  <c:v>90.605249999999998</c:v>
                </c:pt>
                <c:pt idx="1909">
                  <c:v>90.586789999999993</c:v>
                </c:pt>
                <c:pt idx="1910">
                  <c:v>90.569239999999994</c:v>
                </c:pt>
                <c:pt idx="1911">
                  <c:v>90.553250000000006</c:v>
                </c:pt>
                <c:pt idx="1912">
                  <c:v>90.539569999999998</c:v>
                </c:pt>
                <c:pt idx="1913">
                  <c:v>90.52919</c:v>
                </c:pt>
                <c:pt idx="1914">
                  <c:v>90.523039999999995</c:v>
                </c:pt>
                <c:pt idx="1915">
                  <c:v>90.521510000000006</c:v>
                </c:pt>
                <c:pt idx="1916">
                  <c:v>90.523840000000007</c:v>
                </c:pt>
                <c:pt idx="1917">
                  <c:v>90.528109999999998</c:v>
                </c:pt>
                <c:pt idx="1918">
                  <c:v>90.531109999999998</c:v>
                </c:pt>
                <c:pt idx="1919">
                  <c:v>90.529619999999994</c:v>
                </c:pt>
                <c:pt idx="1920">
                  <c:v>90.521069999999995</c:v>
                </c:pt>
                <c:pt idx="1921">
                  <c:v>90.504499999999993</c:v>
                </c:pt>
                <c:pt idx="1922">
                  <c:v>90.480930000000001</c:v>
                </c:pt>
                <c:pt idx="1923">
                  <c:v>90.45308</c:v>
                </c:pt>
                <c:pt idx="1924">
                  <c:v>90.424220000000005</c:v>
                </c:pt>
                <c:pt idx="1925">
                  <c:v>90.39716</c:v>
                </c:pt>
                <c:pt idx="1926">
                  <c:v>90.373589999999993</c:v>
                </c:pt>
                <c:pt idx="1927">
                  <c:v>90.353769999999997</c:v>
                </c:pt>
                <c:pt idx="1928">
                  <c:v>90.336939999999998</c:v>
                </c:pt>
                <c:pt idx="1929">
                  <c:v>90.321719999999999</c:v>
                </c:pt>
                <c:pt idx="1930">
                  <c:v>90.307140000000004</c:v>
                </c:pt>
                <c:pt idx="1931">
                  <c:v>90.292720000000003</c:v>
                </c:pt>
                <c:pt idx="1932">
                  <c:v>90.278800000000004</c:v>
                </c:pt>
                <c:pt idx="1933">
                  <c:v>90.266069999999999</c:v>
                </c:pt>
                <c:pt idx="1934">
                  <c:v>90.255179999999996</c:v>
                </c:pt>
                <c:pt idx="1935">
                  <c:v>90.246589999999998</c:v>
                </c:pt>
                <c:pt idx="1936">
                  <c:v>90.240009999999998</c:v>
                </c:pt>
                <c:pt idx="1937">
                  <c:v>90.234660000000005</c:v>
                </c:pt>
                <c:pt idx="1938">
                  <c:v>90.229230000000001</c:v>
                </c:pt>
                <c:pt idx="1939">
                  <c:v>90.222530000000006</c:v>
                </c:pt>
                <c:pt idx="1940">
                  <c:v>90.213489999999993</c:v>
                </c:pt>
                <c:pt idx="1941">
                  <c:v>90.201599999999999</c:v>
                </c:pt>
                <c:pt idx="1942">
                  <c:v>90.187029999999993</c:v>
                </c:pt>
                <c:pt idx="1943">
                  <c:v>90.170280000000005</c:v>
                </c:pt>
                <c:pt idx="1944">
                  <c:v>90.152469999999994</c:v>
                </c:pt>
                <c:pt idx="1945">
                  <c:v>90.134219999999999</c:v>
                </c:pt>
                <c:pt idx="1946">
                  <c:v>90.116129999999998</c:v>
                </c:pt>
                <c:pt idx="1947">
                  <c:v>90.098200000000006</c:v>
                </c:pt>
                <c:pt idx="1948">
                  <c:v>90.080060000000003</c:v>
                </c:pt>
                <c:pt idx="1949">
                  <c:v>90.061189999999996</c:v>
                </c:pt>
                <c:pt idx="1950">
                  <c:v>90.041370000000001</c:v>
                </c:pt>
                <c:pt idx="1951">
                  <c:v>90.020790000000005</c:v>
                </c:pt>
                <c:pt idx="1952">
                  <c:v>90</c:v>
                </c:pt>
                <c:pt idx="1953">
                  <c:v>89.979780000000005</c:v>
                </c:pt>
                <c:pt idx="1954">
                  <c:v>89.960790000000003</c:v>
                </c:pt>
                <c:pt idx="1955">
                  <c:v>89.94323</c:v>
                </c:pt>
                <c:pt idx="1956">
                  <c:v>89.926910000000007</c:v>
                </c:pt>
                <c:pt idx="1957">
                  <c:v>89.911249999999995</c:v>
                </c:pt>
                <c:pt idx="1958">
                  <c:v>89.895629999999997</c:v>
                </c:pt>
                <c:pt idx="1959">
                  <c:v>89.879710000000003</c:v>
                </c:pt>
                <c:pt idx="1960">
                  <c:v>89.863420000000005</c:v>
                </c:pt>
                <c:pt idx="1961">
                  <c:v>89.847040000000007</c:v>
                </c:pt>
                <c:pt idx="1962">
                  <c:v>89.831040000000002</c:v>
                </c:pt>
                <c:pt idx="1963">
                  <c:v>89.815830000000005</c:v>
                </c:pt>
                <c:pt idx="1964">
                  <c:v>89.801720000000003</c:v>
                </c:pt>
                <c:pt idx="1965">
                  <c:v>89.788889999999995</c:v>
                </c:pt>
                <c:pt idx="1966">
                  <c:v>89.777469999999994</c:v>
                </c:pt>
                <c:pt idx="1967">
                  <c:v>89.767629999999997</c:v>
                </c:pt>
                <c:pt idx="1968">
                  <c:v>89.759649999999993</c:v>
                </c:pt>
                <c:pt idx="1969">
                  <c:v>89.753649999999993</c:v>
                </c:pt>
                <c:pt idx="1970">
                  <c:v>89.749539999999996</c:v>
                </c:pt>
                <c:pt idx="1971">
                  <c:v>89.746880000000004</c:v>
                </c:pt>
                <c:pt idx="1972">
                  <c:v>89.744900000000001</c:v>
                </c:pt>
                <c:pt idx="1973">
                  <c:v>89.742649999999998</c:v>
                </c:pt>
                <c:pt idx="1974">
                  <c:v>89.739260000000002</c:v>
                </c:pt>
                <c:pt idx="1975">
                  <c:v>89.734269999999995</c:v>
                </c:pt>
                <c:pt idx="1976">
                  <c:v>89.727710000000002</c:v>
                </c:pt>
                <c:pt idx="1977">
                  <c:v>89.720150000000004</c:v>
                </c:pt>
                <c:pt idx="1978">
                  <c:v>89.712350000000001</c:v>
                </c:pt>
                <c:pt idx="1979">
                  <c:v>89.704999999999998</c:v>
                </c:pt>
                <c:pt idx="1980">
                  <c:v>89.698650000000001</c:v>
                </c:pt>
                <c:pt idx="1981">
                  <c:v>89.693299999999994</c:v>
                </c:pt>
                <c:pt idx="1982">
                  <c:v>89.688649999999996</c:v>
                </c:pt>
                <c:pt idx="1983">
                  <c:v>89.684240000000003</c:v>
                </c:pt>
                <c:pt idx="1984">
                  <c:v>89.679550000000006</c:v>
                </c:pt>
                <c:pt idx="1985">
                  <c:v>89.674120000000002</c:v>
                </c:pt>
                <c:pt idx="1986">
                  <c:v>89.667689999999993</c:v>
                </c:pt>
                <c:pt idx="1987">
                  <c:v>89.660120000000006</c:v>
                </c:pt>
                <c:pt idx="1988">
                  <c:v>89.651520000000005</c:v>
                </c:pt>
                <c:pt idx="1989">
                  <c:v>89.642169999999993</c:v>
                </c:pt>
                <c:pt idx="1990">
                  <c:v>89.632509999999996</c:v>
                </c:pt>
                <c:pt idx="1991">
                  <c:v>89.623279999999994</c:v>
                </c:pt>
                <c:pt idx="1992">
                  <c:v>89.615039999999993</c:v>
                </c:pt>
                <c:pt idx="1993">
                  <c:v>89.608029999999999</c:v>
                </c:pt>
                <c:pt idx="1994">
                  <c:v>89.602119999999999</c:v>
                </c:pt>
                <c:pt idx="1995">
                  <c:v>89.596680000000006</c:v>
                </c:pt>
                <c:pt idx="1996">
                  <c:v>89.590760000000003</c:v>
                </c:pt>
                <c:pt idx="1997">
                  <c:v>89.583650000000006</c:v>
                </c:pt>
                <c:pt idx="1998">
                  <c:v>89.575029999999998</c:v>
                </c:pt>
                <c:pt idx="1999">
                  <c:v>89.565299999999993</c:v>
                </c:pt>
                <c:pt idx="2000">
                  <c:v>89.55547</c:v>
                </c:pt>
                <c:pt idx="2001">
                  <c:v>89.547060000000002</c:v>
                </c:pt>
                <c:pt idx="2002">
                  <c:v>89.541589999999999</c:v>
                </c:pt>
                <c:pt idx="2003">
                  <c:v>89.540049999999994</c:v>
                </c:pt>
                <c:pt idx="2004">
                  <c:v>89.542559999999995</c:v>
                </c:pt>
                <c:pt idx="2005">
                  <c:v>89.548389999999998</c:v>
                </c:pt>
                <c:pt idx="2006">
                  <c:v>89.556120000000007</c:v>
                </c:pt>
                <c:pt idx="2007">
                  <c:v>89.563770000000005</c:v>
                </c:pt>
                <c:pt idx="2008">
                  <c:v>89.569270000000003</c:v>
                </c:pt>
                <c:pt idx="2009">
                  <c:v>89.570679999999996</c:v>
                </c:pt>
                <c:pt idx="2010">
                  <c:v>89.566379999999995</c:v>
                </c:pt>
                <c:pt idx="2011">
                  <c:v>89.555639999999997</c:v>
                </c:pt>
                <c:pt idx="2012">
                  <c:v>89.539060000000006</c:v>
                </c:pt>
                <c:pt idx="2013">
                  <c:v>89.519030000000001</c:v>
                </c:pt>
                <c:pt idx="2014">
                  <c:v>89.499570000000006</c:v>
                </c:pt>
                <c:pt idx="2015">
                  <c:v>89.485860000000002</c:v>
                </c:pt>
                <c:pt idx="2016">
                  <c:v>89.482500000000002</c:v>
                </c:pt>
                <c:pt idx="2017">
                  <c:v>89.491969999999995</c:v>
                </c:pt>
                <c:pt idx="2018">
                  <c:v>89.514470000000003</c:v>
                </c:pt>
                <c:pt idx="2019">
                  <c:v>89.547929999999994</c:v>
                </c:pt>
                <c:pt idx="2020">
                  <c:v>89.589190000000002</c:v>
                </c:pt>
                <c:pt idx="2021">
                  <c:v>89.634389999999996</c:v>
                </c:pt>
                <c:pt idx="2022">
                  <c:v>89.67989</c:v>
                </c:pt>
                <c:pt idx="2023">
                  <c:v>89.722430000000003</c:v>
                </c:pt>
                <c:pt idx="2024">
                  <c:v>89.758960000000002</c:v>
                </c:pt>
                <c:pt idx="2025">
                  <c:v>89.787139999999994</c:v>
                </c:pt>
                <c:pt idx="2026">
                  <c:v>89.805419999999998</c:v>
                </c:pt>
                <c:pt idx="2027">
                  <c:v>89.813400000000001</c:v>
                </c:pt>
                <c:pt idx="2028">
                  <c:v>89.811570000000003</c:v>
                </c:pt>
                <c:pt idx="2029">
                  <c:v>89.801630000000003</c:v>
                </c:pt>
                <c:pt idx="2030">
                  <c:v>89.785769999999999</c:v>
                </c:pt>
                <c:pt idx="2031">
                  <c:v>89.766149999999996</c:v>
                </c:pt>
                <c:pt idx="2032">
                  <c:v>89.744870000000006</c:v>
                </c:pt>
                <c:pt idx="2033">
                  <c:v>89.723770000000002</c:v>
                </c:pt>
                <c:pt idx="2034">
                  <c:v>89.704440000000005</c:v>
                </c:pt>
                <c:pt idx="2035">
                  <c:v>89.688010000000006</c:v>
                </c:pt>
                <c:pt idx="2036">
                  <c:v>89.675030000000007</c:v>
                </c:pt>
                <c:pt idx="2037">
                  <c:v>89.66525</c:v>
                </c:pt>
                <c:pt idx="2038">
                  <c:v>89.657929999999993</c:v>
                </c:pt>
                <c:pt idx="2039">
                  <c:v>89.65204</c:v>
                </c:pt>
                <c:pt idx="2040">
                  <c:v>89.646649999999994</c:v>
                </c:pt>
                <c:pt idx="2041">
                  <c:v>89.641229999999993</c:v>
                </c:pt>
                <c:pt idx="2042">
                  <c:v>89.635589999999993</c:v>
                </c:pt>
                <c:pt idx="2043">
                  <c:v>89.629760000000005</c:v>
                </c:pt>
                <c:pt idx="2044">
                  <c:v>89.623919999999998</c:v>
                </c:pt>
                <c:pt idx="2045">
                  <c:v>89.618319999999997</c:v>
                </c:pt>
                <c:pt idx="2046">
                  <c:v>89.613330000000005</c:v>
                </c:pt>
                <c:pt idx="2047">
                  <c:v>89.609539999999996</c:v>
                </c:pt>
                <c:pt idx="2048">
                  <c:v>89.607650000000007</c:v>
                </c:pt>
                <c:pt idx="2049">
                  <c:v>89.608410000000006</c:v>
                </c:pt>
                <c:pt idx="2050">
                  <c:v>89.612459999999999</c:v>
                </c:pt>
                <c:pt idx="2051">
                  <c:v>89.619960000000006</c:v>
                </c:pt>
                <c:pt idx="2052">
                  <c:v>89.630849999999995</c:v>
                </c:pt>
                <c:pt idx="2053">
                  <c:v>89.644469999999998</c:v>
                </c:pt>
                <c:pt idx="2054">
                  <c:v>89.660110000000003</c:v>
                </c:pt>
                <c:pt idx="2055">
                  <c:v>89.676829999999995</c:v>
                </c:pt>
                <c:pt idx="2056">
                  <c:v>89.693950000000001</c:v>
                </c:pt>
                <c:pt idx="2057">
                  <c:v>89.71087</c:v>
                </c:pt>
                <c:pt idx="2058">
                  <c:v>89.727140000000006</c:v>
                </c:pt>
                <c:pt idx="2059">
                  <c:v>89.742490000000004</c:v>
                </c:pt>
                <c:pt idx="2060">
                  <c:v>89.756559999999993</c:v>
                </c:pt>
                <c:pt idx="2061">
                  <c:v>89.769099999999995</c:v>
                </c:pt>
                <c:pt idx="2062">
                  <c:v>89.780019999999993</c:v>
                </c:pt>
                <c:pt idx="2063">
                  <c:v>89.789280000000005</c:v>
                </c:pt>
                <c:pt idx="2064">
                  <c:v>89.797169999999994</c:v>
                </c:pt>
                <c:pt idx="2065">
                  <c:v>89.804169999999999</c:v>
                </c:pt>
                <c:pt idx="2066">
                  <c:v>89.810950000000005</c:v>
                </c:pt>
                <c:pt idx="2067">
                  <c:v>89.818079999999995</c:v>
                </c:pt>
                <c:pt idx="2068">
                  <c:v>89.825940000000003</c:v>
                </c:pt>
                <c:pt idx="2069">
                  <c:v>89.83466</c:v>
                </c:pt>
                <c:pt idx="2070">
                  <c:v>89.843990000000005</c:v>
                </c:pt>
                <c:pt idx="2071">
                  <c:v>89.853449999999995</c:v>
                </c:pt>
                <c:pt idx="2072">
                  <c:v>89.862560000000002</c:v>
                </c:pt>
                <c:pt idx="2073">
                  <c:v>89.870919999999998</c:v>
                </c:pt>
                <c:pt idx="2074">
                  <c:v>89.878270000000001</c:v>
                </c:pt>
                <c:pt idx="2075">
                  <c:v>89.884690000000006</c:v>
                </c:pt>
                <c:pt idx="2076">
                  <c:v>89.890339999999995</c:v>
                </c:pt>
                <c:pt idx="2077">
                  <c:v>89.895589999999999</c:v>
                </c:pt>
                <c:pt idx="2078">
                  <c:v>89.900850000000005</c:v>
                </c:pt>
                <c:pt idx="2079">
                  <c:v>89.906379999999999</c:v>
                </c:pt>
                <c:pt idx="2080">
                  <c:v>89.912469999999999</c:v>
                </c:pt>
                <c:pt idx="2081">
                  <c:v>89.919060000000002</c:v>
                </c:pt>
                <c:pt idx="2082">
                  <c:v>89.926029999999997</c:v>
                </c:pt>
                <c:pt idx="2083">
                  <c:v>89.933040000000005</c:v>
                </c:pt>
                <c:pt idx="2084">
                  <c:v>89.939639999999997</c:v>
                </c:pt>
                <c:pt idx="2085">
                  <c:v>89.945499999999996</c:v>
                </c:pt>
                <c:pt idx="2086">
                  <c:v>89.950530000000001</c:v>
                </c:pt>
                <c:pt idx="2087">
                  <c:v>89.95478</c:v>
                </c:pt>
                <c:pt idx="2088">
                  <c:v>89.958669999999998</c:v>
                </c:pt>
                <c:pt idx="2089">
                  <c:v>89.962710000000001</c:v>
                </c:pt>
                <c:pt idx="2090">
                  <c:v>89.967299999999994</c:v>
                </c:pt>
                <c:pt idx="2091">
                  <c:v>89.972679999999997</c:v>
                </c:pt>
                <c:pt idx="2092">
                  <c:v>89.97878</c:v>
                </c:pt>
                <c:pt idx="2093">
                  <c:v>89.985209999999995</c:v>
                </c:pt>
                <c:pt idx="2094">
                  <c:v>89.99145</c:v>
                </c:pt>
                <c:pt idx="2095">
                  <c:v>89.996889999999993</c:v>
                </c:pt>
                <c:pt idx="2096">
                  <c:v>90.001199999999997</c:v>
                </c:pt>
                <c:pt idx="2097">
                  <c:v>90.004300000000001</c:v>
                </c:pt>
                <c:pt idx="2098">
                  <c:v>90.006420000000006</c:v>
                </c:pt>
                <c:pt idx="2099">
                  <c:v>90.007930000000002</c:v>
                </c:pt>
                <c:pt idx="2100">
                  <c:v>90.009450000000001</c:v>
                </c:pt>
                <c:pt idx="2101">
                  <c:v>90.011409999999998</c:v>
                </c:pt>
                <c:pt idx="2102">
                  <c:v>90.014150000000001</c:v>
                </c:pt>
                <c:pt idx="2103">
                  <c:v>90.017880000000005</c:v>
                </c:pt>
                <c:pt idx="2104">
                  <c:v>90.022509999999997</c:v>
                </c:pt>
                <c:pt idx="2105">
                  <c:v>90.027869999999993</c:v>
                </c:pt>
                <c:pt idx="2106">
                  <c:v>90.033659999999998</c:v>
                </c:pt>
                <c:pt idx="2107">
                  <c:v>90.039649999999995</c:v>
                </c:pt>
                <c:pt idx="2108">
                  <c:v>90.04562</c:v>
                </c:pt>
                <c:pt idx="2109">
                  <c:v>90.051590000000004</c:v>
                </c:pt>
                <c:pt idx="2110">
                  <c:v>90.057580000000002</c:v>
                </c:pt>
                <c:pt idx="2111">
                  <c:v>90.063559999999995</c:v>
                </c:pt>
                <c:pt idx="2112">
                  <c:v>90.069339999999997</c:v>
                </c:pt>
                <c:pt idx="2113">
                  <c:v>90.074489999999997</c:v>
                </c:pt>
                <c:pt idx="2114">
                  <c:v>90.078320000000005</c:v>
                </c:pt>
                <c:pt idx="2115">
                  <c:v>90.080039999999997</c:v>
                </c:pt>
                <c:pt idx="2116">
                  <c:v>90.079120000000003</c:v>
                </c:pt>
                <c:pt idx="2117">
                  <c:v>90.075550000000007</c:v>
                </c:pt>
                <c:pt idx="2118">
                  <c:v>90.069829999999996</c:v>
                </c:pt>
                <c:pt idx="2119">
                  <c:v>90.063100000000006</c:v>
                </c:pt>
                <c:pt idx="2120">
                  <c:v>90.056880000000007</c:v>
                </c:pt>
                <c:pt idx="2121">
                  <c:v>90.052620000000005</c:v>
                </c:pt>
                <c:pt idx="2122">
                  <c:v>90.051270000000002</c:v>
                </c:pt>
                <c:pt idx="2123">
                  <c:v>90.053160000000005</c:v>
                </c:pt>
                <c:pt idx="2124">
                  <c:v>90.057929999999999</c:v>
                </c:pt>
                <c:pt idx="2125">
                  <c:v>90.064610000000002</c:v>
                </c:pt>
                <c:pt idx="2126">
                  <c:v>90.072069999999997</c:v>
                </c:pt>
                <c:pt idx="2127">
                  <c:v>90.079239999999999</c:v>
                </c:pt>
                <c:pt idx="2128">
                  <c:v>90.085290000000001</c:v>
                </c:pt>
                <c:pt idx="2129">
                  <c:v>90.089910000000003</c:v>
                </c:pt>
                <c:pt idx="2130">
                  <c:v>90.093109999999996</c:v>
                </c:pt>
                <c:pt idx="2131">
                  <c:v>90.095119999999994</c:v>
                </c:pt>
                <c:pt idx="2132">
                  <c:v>90.096410000000006</c:v>
                </c:pt>
                <c:pt idx="2133">
                  <c:v>90.097570000000005</c:v>
                </c:pt>
                <c:pt idx="2134">
                  <c:v>90.098969999999994</c:v>
                </c:pt>
                <c:pt idx="2135">
                  <c:v>90.101190000000003</c:v>
                </c:pt>
                <c:pt idx="2136">
                  <c:v>90.104380000000006</c:v>
                </c:pt>
                <c:pt idx="2137">
                  <c:v>90.108580000000003</c:v>
                </c:pt>
                <c:pt idx="2138">
                  <c:v>90.113529999999997</c:v>
                </c:pt>
                <c:pt idx="2139">
                  <c:v>90.118679999999998</c:v>
                </c:pt>
                <c:pt idx="2140">
                  <c:v>90.123500000000007</c:v>
                </c:pt>
                <c:pt idx="2141">
                  <c:v>90.127470000000002</c:v>
                </c:pt>
                <c:pt idx="2142">
                  <c:v>90.130380000000002</c:v>
                </c:pt>
                <c:pt idx="2143">
                  <c:v>90.132180000000005</c:v>
                </c:pt>
                <c:pt idx="2144">
                  <c:v>90.133290000000002</c:v>
                </c:pt>
                <c:pt idx="2145">
                  <c:v>90.134140000000002</c:v>
                </c:pt>
                <c:pt idx="2146">
                  <c:v>90.135230000000007</c:v>
                </c:pt>
                <c:pt idx="2147">
                  <c:v>90.136979999999994</c:v>
                </c:pt>
                <c:pt idx="2148">
                  <c:v>90.139700000000005</c:v>
                </c:pt>
                <c:pt idx="2149">
                  <c:v>90.143510000000006</c:v>
                </c:pt>
                <c:pt idx="2150">
                  <c:v>90.148529999999994</c:v>
                </c:pt>
                <c:pt idx="2151">
                  <c:v>90.154730000000001</c:v>
                </c:pt>
                <c:pt idx="2152">
                  <c:v>90.161950000000004</c:v>
                </c:pt>
                <c:pt idx="2153">
                  <c:v>90.169799999999995</c:v>
                </c:pt>
                <c:pt idx="2154">
                  <c:v>90.17783</c:v>
                </c:pt>
                <c:pt idx="2155">
                  <c:v>90.185299999999998</c:v>
                </c:pt>
                <c:pt idx="2156">
                  <c:v>90.191770000000005</c:v>
                </c:pt>
                <c:pt idx="2157">
                  <c:v>90.196820000000002</c:v>
                </c:pt>
                <c:pt idx="2158">
                  <c:v>90.200419999999994</c:v>
                </c:pt>
                <c:pt idx="2159">
                  <c:v>90.202799999999996</c:v>
                </c:pt>
                <c:pt idx="2160">
                  <c:v>90.204419999999999</c:v>
                </c:pt>
                <c:pt idx="2161">
                  <c:v>90.205749999999995</c:v>
                </c:pt>
                <c:pt idx="2162">
                  <c:v>90.207080000000005</c:v>
                </c:pt>
                <c:pt idx="2163">
                  <c:v>90.208609999999993</c:v>
                </c:pt>
                <c:pt idx="2164">
                  <c:v>90.210380000000001</c:v>
                </c:pt>
                <c:pt idx="2165">
                  <c:v>90.212479999999999</c:v>
                </c:pt>
                <c:pt idx="2166">
                  <c:v>90.215069999999997</c:v>
                </c:pt>
                <c:pt idx="2167">
                  <c:v>90.218389999999999</c:v>
                </c:pt>
                <c:pt idx="2168">
                  <c:v>90.222719999999995</c:v>
                </c:pt>
                <c:pt idx="2169">
                  <c:v>90.227999999999994</c:v>
                </c:pt>
                <c:pt idx="2170">
                  <c:v>90.233940000000004</c:v>
                </c:pt>
                <c:pt idx="2171">
                  <c:v>90.239940000000004</c:v>
                </c:pt>
                <c:pt idx="2172">
                  <c:v>90.245180000000005</c:v>
                </c:pt>
                <c:pt idx="2173">
                  <c:v>90.248900000000006</c:v>
                </c:pt>
                <c:pt idx="2174">
                  <c:v>90.250730000000004</c:v>
                </c:pt>
                <c:pt idx="2175">
                  <c:v>90.250630000000001</c:v>
                </c:pt>
                <c:pt idx="2176">
                  <c:v>90.248919999999998</c:v>
                </c:pt>
                <c:pt idx="2177">
                  <c:v>90.246189999999999</c:v>
                </c:pt>
                <c:pt idx="2178">
                  <c:v>90.24297</c:v>
                </c:pt>
                <c:pt idx="2179">
                  <c:v>90.239710000000002</c:v>
                </c:pt>
                <c:pt idx="2180">
                  <c:v>90.236949999999993</c:v>
                </c:pt>
                <c:pt idx="2181">
                  <c:v>90.235020000000006</c:v>
                </c:pt>
                <c:pt idx="2182">
                  <c:v>90.234549999999999</c:v>
                </c:pt>
                <c:pt idx="2183">
                  <c:v>90.236159999999998</c:v>
                </c:pt>
                <c:pt idx="2184">
                  <c:v>90.24042</c:v>
                </c:pt>
                <c:pt idx="2185">
                  <c:v>90.247500000000002</c:v>
                </c:pt>
                <c:pt idx="2186">
                  <c:v>90.257130000000004</c:v>
                </c:pt>
                <c:pt idx="2187">
                  <c:v>90.268429999999995</c:v>
                </c:pt>
                <c:pt idx="2188">
                  <c:v>90.280090000000001</c:v>
                </c:pt>
                <c:pt idx="2189">
                  <c:v>90.290679999999995</c:v>
                </c:pt>
                <c:pt idx="2190">
                  <c:v>90.299080000000004</c:v>
                </c:pt>
                <c:pt idx="2191">
                  <c:v>90.304730000000006</c:v>
                </c:pt>
                <c:pt idx="2192">
                  <c:v>90.307649999999995</c:v>
                </c:pt>
                <c:pt idx="2193">
                  <c:v>90.308300000000003</c:v>
                </c:pt>
                <c:pt idx="2194">
                  <c:v>90.307490000000001</c:v>
                </c:pt>
                <c:pt idx="2195">
                  <c:v>90.305800000000005</c:v>
                </c:pt>
                <c:pt idx="2196">
                  <c:v>90.303600000000003</c:v>
                </c:pt>
                <c:pt idx="2197">
                  <c:v>90.301119999999997</c:v>
                </c:pt>
                <c:pt idx="2198">
                  <c:v>90.298479999999998</c:v>
                </c:pt>
                <c:pt idx="2199">
                  <c:v>90.295720000000003</c:v>
                </c:pt>
                <c:pt idx="2200">
                  <c:v>90.293229999999994</c:v>
                </c:pt>
                <c:pt idx="2201">
                  <c:v>90.291340000000005</c:v>
                </c:pt>
                <c:pt idx="2202">
                  <c:v>90.290400000000005</c:v>
                </c:pt>
                <c:pt idx="2203">
                  <c:v>90.290700000000001</c:v>
                </c:pt>
                <c:pt idx="2204">
                  <c:v>90.292230000000004</c:v>
                </c:pt>
                <c:pt idx="2205">
                  <c:v>90.294749999999993</c:v>
                </c:pt>
                <c:pt idx="2206">
                  <c:v>90.297910000000002</c:v>
                </c:pt>
                <c:pt idx="2207">
                  <c:v>90.301400000000001</c:v>
                </c:pt>
                <c:pt idx="2208">
                  <c:v>90.304860000000005</c:v>
                </c:pt>
                <c:pt idx="2209">
                  <c:v>90.308040000000005</c:v>
                </c:pt>
                <c:pt idx="2210">
                  <c:v>90.310810000000004</c:v>
                </c:pt>
                <c:pt idx="2211">
                  <c:v>90.312899999999999</c:v>
                </c:pt>
                <c:pt idx="2212">
                  <c:v>90.314080000000004</c:v>
                </c:pt>
                <c:pt idx="2213">
                  <c:v>90.314170000000004</c:v>
                </c:pt>
                <c:pt idx="2214">
                  <c:v>90.313109999999995</c:v>
                </c:pt>
                <c:pt idx="2215">
                  <c:v>90.311089999999993</c:v>
                </c:pt>
                <c:pt idx="2216">
                  <c:v>90.308660000000003</c:v>
                </c:pt>
                <c:pt idx="2217">
                  <c:v>90.306529999999995</c:v>
                </c:pt>
                <c:pt idx="2218">
                  <c:v>90.305520000000001</c:v>
                </c:pt>
                <c:pt idx="2219">
                  <c:v>90.306319999999999</c:v>
                </c:pt>
                <c:pt idx="2220">
                  <c:v>90.309299999999993</c:v>
                </c:pt>
                <c:pt idx="2221">
                  <c:v>90.314390000000003</c:v>
                </c:pt>
                <c:pt idx="2222">
                  <c:v>90.321169999999995</c:v>
                </c:pt>
                <c:pt idx="2223">
                  <c:v>90.328829999999996</c:v>
                </c:pt>
                <c:pt idx="2224">
                  <c:v>90.336619999999996</c:v>
                </c:pt>
                <c:pt idx="2225">
                  <c:v>90.343699999999998</c:v>
                </c:pt>
                <c:pt idx="2226">
                  <c:v>90.349440000000001</c:v>
                </c:pt>
                <c:pt idx="2227">
                  <c:v>90.353589999999997</c:v>
                </c:pt>
                <c:pt idx="2228">
                  <c:v>90.356030000000004</c:v>
                </c:pt>
                <c:pt idx="2229">
                  <c:v>90.356819999999999</c:v>
                </c:pt>
                <c:pt idx="2230">
                  <c:v>90.356250000000003</c:v>
                </c:pt>
                <c:pt idx="2231">
                  <c:v>90.354600000000005</c:v>
                </c:pt>
                <c:pt idx="2232">
                  <c:v>90.352209999999999</c:v>
                </c:pt>
                <c:pt idx="2233">
                  <c:v>90.349490000000003</c:v>
                </c:pt>
                <c:pt idx="2234">
                  <c:v>90.346890000000002</c:v>
                </c:pt>
                <c:pt idx="2235">
                  <c:v>90.344830000000002</c:v>
                </c:pt>
                <c:pt idx="2236">
                  <c:v>90.343800000000002</c:v>
                </c:pt>
                <c:pt idx="2237">
                  <c:v>90.344099999999997</c:v>
                </c:pt>
                <c:pt idx="2238">
                  <c:v>90.345830000000007</c:v>
                </c:pt>
                <c:pt idx="2239">
                  <c:v>90.348849999999999</c:v>
                </c:pt>
                <c:pt idx="2240">
                  <c:v>90.352649999999997</c:v>
                </c:pt>
                <c:pt idx="2241">
                  <c:v>90.356629999999996</c:v>
                </c:pt>
                <c:pt idx="2242">
                  <c:v>90.360020000000006</c:v>
                </c:pt>
                <c:pt idx="2243">
                  <c:v>90.362309999999994</c:v>
                </c:pt>
                <c:pt idx="2244">
                  <c:v>90.363249999999994</c:v>
                </c:pt>
                <c:pt idx="2245">
                  <c:v>90.362949999999998</c:v>
                </c:pt>
                <c:pt idx="2246">
                  <c:v>90.361720000000005</c:v>
                </c:pt>
                <c:pt idx="2247">
                  <c:v>90.360069999999993</c:v>
                </c:pt>
                <c:pt idx="2248">
                  <c:v>90.358440000000002</c:v>
                </c:pt>
                <c:pt idx="2249">
                  <c:v>90.357020000000006</c:v>
                </c:pt>
                <c:pt idx="2250">
                  <c:v>90.355699999999999</c:v>
                </c:pt>
                <c:pt idx="2251">
                  <c:v>90.354240000000004</c:v>
                </c:pt>
                <c:pt idx="2252">
                  <c:v>90.352260000000001</c:v>
                </c:pt>
                <c:pt idx="2253">
                  <c:v>90.349530000000001</c:v>
                </c:pt>
                <c:pt idx="2254">
                  <c:v>90.34599</c:v>
                </c:pt>
                <c:pt idx="2255">
                  <c:v>90.341840000000005</c:v>
                </c:pt>
                <c:pt idx="2256">
                  <c:v>90.337490000000003</c:v>
                </c:pt>
                <c:pt idx="2257">
                  <c:v>90.333399999999997</c:v>
                </c:pt>
                <c:pt idx="2258">
                  <c:v>90.330119999999994</c:v>
                </c:pt>
                <c:pt idx="2259">
                  <c:v>90.327960000000004</c:v>
                </c:pt>
                <c:pt idx="2260">
                  <c:v>90.327029999999993</c:v>
                </c:pt>
                <c:pt idx="2261">
                  <c:v>90.327280000000002</c:v>
                </c:pt>
                <c:pt idx="2262">
                  <c:v>90.328429999999997</c:v>
                </c:pt>
                <c:pt idx="2263">
                  <c:v>90.330089999999998</c:v>
                </c:pt>
                <c:pt idx="2264">
                  <c:v>90.331720000000004</c:v>
                </c:pt>
                <c:pt idx="2265">
                  <c:v>90.332819999999998</c:v>
                </c:pt>
                <c:pt idx="2266">
                  <c:v>90.332999999999998</c:v>
                </c:pt>
                <c:pt idx="2267">
                  <c:v>90.33202</c:v>
                </c:pt>
                <c:pt idx="2268">
                  <c:v>90.32978</c:v>
                </c:pt>
                <c:pt idx="2269">
                  <c:v>90.326440000000005</c:v>
                </c:pt>
                <c:pt idx="2270">
                  <c:v>90.322239999999994</c:v>
                </c:pt>
                <c:pt idx="2271">
                  <c:v>90.317419999999998</c:v>
                </c:pt>
                <c:pt idx="2272">
                  <c:v>90.312290000000004</c:v>
                </c:pt>
                <c:pt idx="2273">
                  <c:v>90.306929999999994</c:v>
                </c:pt>
                <c:pt idx="2274">
                  <c:v>90.301450000000003</c:v>
                </c:pt>
                <c:pt idx="2275">
                  <c:v>90.295839999999998</c:v>
                </c:pt>
                <c:pt idx="2276">
                  <c:v>90.290030000000002</c:v>
                </c:pt>
                <c:pt idx="2277">
                  <c:v>90.284090000000006</c:v>
                </c:pt>
                <c:pt idx="2278">
                  <c:v>90.277979999999999</c:v>
                </c:pt>
                <c:pt idx="2279">
                  <c:v>90.271820000000005</c:v>
                </c:pt>
                <c:pt idx="2280">
                  <c:v>90.265789999999996</c:v>
                </c:pt>
                <c:pt idx="2281">
                  <c:v>90.260149999999996</c:v>
                </c:pt>
                <c:pt idx="2282">
                  <c:v>90.255099999999999</c:v>
                </c:pt>
                <c:pt idx="2283">
                  <c:v>90.250929999999997</c:v>
                </c:pt>
                <c:pt idx="2284">
                  <c:v>90.247839999999997</c:v>
                </c:pt>
                <c:pt idx="2285">
                  <c:v>90.245829999999998</c:v>
                </c:pt>
                <c:pt idx="2286">
                  <c:v>90.244739999999993</c:v>
                </c:pt>
                <c:pt idx="2287">
                  <c:v>90.244140000000002</c:v>
                </c:pt>
                <c:pt idx="2288">
                  <c:v>90.243549999999999</c:v>
                </c:pt>
                <c:pt idx="2289">
                  <c:v>90.242450000000005</c:v>
                </c:pt>
                <c:pt idx="2290">
                  <c:v>90.240470000000002</c:v>
                </c:pt>
                <c:pt idx="2291">
                  <c:v>90.237539999999996</c:v>
                </c:pt>
                <c:pt idx="2292">
                  <c:v>90.233860000000007</c:v>
                </c:pt>
                <c:pt idx="2293">
                  <c:v>90.229780000000005</c:v>
                </c:pt>
                <c:pt idx="2294">
                  <c:v>90.225679999999997</c:v>
                </c:pt>
                <c:pt idx="2295">
                  <c:v>90.221689999999995</c:v>
                </c:pt>
                <c:pt idx="2296">
                  <c:v>90.21781</c:v>
                </c:pt>
                <c:pt idx="2297">
                  <c:v>90.213639999999998</c:v>
                </c:pt>
                <c:pt idx="2298">
                  <c:v>90.208849999999998</c:v>
                </c:pt>
                <c:pt idx="2299">
                  <c:v>90.203230000000005</c:v>
                </c:pt>
                <c:pt idx="2300">
                  <c:v>90.196889999999996</c:v>
                </c:pt>
                <c:pt idx="2301">
                  <c:v>90.190190000000001</c:v>
                </c:pt>
                <c:pt idx="2302">
                  <c:v>90.183809999999994</c:v>
                </c:pt>
                <c:pt idx="2303">
                  <c:v>90.178370000000001</c:v>
                </c:pt>
                <c:pt idx="2304">
                  <c:v>90.174279999999996</c:v>
                </c:pt>
                <c:pt idx="2305">
                  <c:v>90.171539999999993</c:v>
                </c:pt>
                <c:pt idx="2306">
                  <c:v>90.169780000000003</c:v>
                </c:pt>
                <c:pt idx="2307">
                  <c:v>90.168369999999996</c:v>
                </c:pt>
                <c:pt idx="2308">
                  <c:v>90.166629999999998</c:v>
                </c:pt>
                <c:pt idx="2309">
                  <c:v>90.164029999999997</c:v>
                </c:pt>
                <c:pt idx="2310">
                  <c:v>90.160349999999994</c:v>
                </c:pt>
                <c:pt idx="2311">
                  <c:v>90.155519999999996</c:v>
                </c:pt>
                <c:pt idx="2312">
                  <c:v>90.14967</c:v>
                </c:pt>
                <c:pt idx="2313">
                  <c:v>90.142989999999998</c:v>
                </c:pt>
                <c:pt idx="2314">
                  <c:v>90.135509999999996</c:v>
                </c:pt>
                <c:pt idx="2315">
                  <c:v>90.12724</c:v>
                </c:pt>
                <c:pt idx="2316">
                  <c:v>90.118210000000005</c:v>
                </c:pt>
                <c:pt idx="2317">
                  <c:v>90.10848</c:v>
                </c:pt>
                <c:pt idx="2318">
                  <c:v>90.098380000000006</c:v>
                </c:pt>
                <c:pt idx="2319">
                  <c:v>90.088380000000001</c:v>
                </c:pt>
                <c:pt idx="2320">
                  <c:v>90.079070000000002</c:v>
                </c:pt>
                <c:pt idx="2321">
                  <c:v>90.071070000000006</c:v>
                </c:pt>
                <c:pt idx="2322">
                  <c:v>90.064700000000002</c:v>
                </c:pt>
                <c:pt idx="2323">
                  <c:v>90.060050000000004</c:v>
                </c:pt>
                <c:pt idx="2324">
                  <c:v>90.056820000000002</c:v>
                </c:pt>
                <c:pt idx="2325">
                  <c:v>90.054389999999998</c:v>
                </c:pt>
                <c:pt idx="2326">
                  <c:v>90.052000000000007</c:v>
                </c:pt>
                <c:pt idx="2327">
                  <c:v>90.048929999999999</c:v>
                </c:pt>
                <c:pt idx="2328">
                  <c:v>90.044659999999993</c:v>
                </c:pt>
                <c:pt idx="2329">
                  <c:v>90.03904</c:v>
                </c:pt>
                <c:pt idx="2330">
                  <c:v>90.032120000000006</c:v>
                </c:pt>
                <c:pt idx="2331">
                  <c:v>90.024299999999997</c:v>
                </c:pt>
                <c:pt idx="2332">
                  <c:v>90.016080000000002</c:v>
                </c:pt>
                <c:pt idx="2333">
                  <c:v>90.007940000000005</c:v>
                </c:pt>
                <c:pt idx="2334">
                  <c:v>90.00027</c:v>
                </c:pt>
                <c:pt idx="2335">
                  <c:v>89.993269999999995</c:v>
                </c:pt>
                <c:pt idx="2336">
                  <c:v>89.987020000000001</c:v>
                </c:pt>
                <c:pt idx="2337">
                  <c:v>89.98142</c:v>
                </c:pt>
                <c:pt idx="2338">
                  <c:v>89.976399999999998</c:v>
                </c:pt>
                <c:pt idx="2339">
                  <c:v>89.971890000000002</c:v>
                </c:pt>
                <c:pt idx="2340">
                  <c:v>89.967699999999994</c:v>
                </c:pt>
                <c:pt idx="2341">
                  <c:v>89.963819999999998</c:v>
                </c:pt>
                <c:pt idx="2342">
                  <c:v>89.960210000000004</c:v>
                </c:pt>
                <c:pt idx="2343">
                  <c:v>89.956879999999998</c:v>
                </c:pt>
                <c:pt idx="2344">
                  <c:v>89.953860000000006</c:v>
                </c:pt>
                <c:pt idx="2345">
                  <c:v>89.95129</c:v>
                </c:pt>
                <c:pt idx="2346">
                  <c:v>89.94932</c:v>
                </c:pt>
                <c:pt idx="2347">
                  <c:v>89.948080000000004</c:v>
                </c:pt>
                <c:pt idx="2348">
                  <c:v>89.947730000000007</c:v>
                </c:pt>
                <c:pt idx="2349">
                  <c:v>89.948279999999997</c:v>
                </c:pt>
                <c:pt idx="2350">
                  <c:v>89.949640000000002</c:v>
                </c:pt>
                <c:pt idx="2351">
                  <c:v>89.951599999999999</c:v>
                </c:pt>
                <c:pt idx="2352">
                  <c:v>89.953919999999997</c:v>
                </c:pt>
                <c:pt idx="2353">
                  <c:v>89.956379999999996</c:v>
                </c:pt>
                <c:pt idx="2354">
                  <c:v>89.958830000000006</c:v>
                </c:pt>
                <c:pt idx="2355">
                  <c:v>89.961259999999996</c:v>
                </c:pt>
                <c:pt idx="2356">
                  <c:v>89.963710000000006</c:v>
                </c:pt>
                <c:pt idx="2357">
                  <c:v>89.966269999999994</c:v>
                </c:pt>
                <c:pt idx="2358">
                  <c:v>89.968980000000002</c:v>
                </c:pt>
                <c:pt idx="2359">
                  <c:v>89.971800000000002</c:v>
                </c:pt>
                <c:pt idx="2360">
                  <c:v>89.974580000000003</c:v>
                </c:pt>
                <c:pt idx="2361">
                  <c:v>89.977189999999993</c:v>
                </c:pt>
                <c:pt idx="2362">
                  <c:v>89.979500000000002</c:v>
                </c:pt>
                <c:pt idx="2363">
                  <c:v>89.981560000000002</c:v>
                </c:pt>
                <c:pt idx="2364">
                  <c:v>89.983400000000003</c:v>
                </c:pt>
                <c:pt idx="2365">
                  <c:v>89.985219999999998</c:v>
                </c:pt>
                <c:pt idx="2366">
                  <c:v>89.987189999999998</c:v>
                </c:pt>
                <c:pt idx="2367">
                  <c:v>89.989350000000002</c:v>
                </c:pt>
                <c:pt idx="2368">
                  <c:v>89.991730000000004</c:v>
                </c:pt>
                <c:pt idx="2369">
                  <c:v>89.994370000000004</c:v>
                </c:pt>
                <c:pt idx="2370">
                  <c:v>89.997159999999994</c:v>
                </c:pt>
                <c:pt idx="2371">
                  <c:v>90.000110000000006</c:v>
                </c:pt>
                <c:pt idx="2372">
                  <c:v>90.003240000000005</c:v>
                </c:pt>
                <c:pt idx="2373">
                  <c:v>90.006479999999996</c:v>
                </c:pt>
                <c:pt idx="2374">
                  <c:v>90.009709999999998</c:v>
                </c:pt>
                <c:pt idx="2375">
                  <c:v>90.012699999999995</c:v>
                </c:pt>
                <c:pt idx="2376">
                  <c:v>90.015159999999995</c:v>
                </c:pt>
                <c:pt idx="2377">
                  <c:v>90.016779999999997</c:v>
                </c:pt>
                <c:pt idx="2378">
                  <c:v>90.017470000000003</c:v>
                </c:pt>
                <c:pt idx="2379">
                  <c:v>90.017300000000006</c:v>
                </c:pt>
                <c:pt idx="2380">
                  <c:v>90.016620000000003</c:v>
                </c:pt>
                <c:pt idx="2381">
                  <c:v>90.015950000000004</c:v>
                </c:pt>
                <c:pt idx="2382">
                  <c:v>90.015860000000004</c:v>
                </c:pt>
                <c:pt idx="2383">
                  <c:v>90.016720000000007</c:v>
                </c:pt>
                <c:pt idx="2384">
                  <c:v>90.018709999999999</c:v>
                </c:pt>
                <c:pt idx="2385">
                  <c:v>90.021680000000003</c:v>
                </c:pt>
                <c:pt idx="2386">
                  <c:v>90.025369999999995</c:v>
                </c:pt>
                <c:pt idx="2387">
                  <c:v>90.029309999999995</c:v>
                </c:pt>
                <c:pt idx="2388">
                  <c:v>90.033259999999999</c:v>
                </c:pt>
                <c:pt idx="2389">
                  <c:v>90.037000000000006</c:v>
                </c:pt>
                <c:pt idx="2390">
                  <c:v>90.040589999999995</c:v>
                </c:pt>
                <c:pt idx="2391">
                  <c:v>90.044089999999997</c:v>
                </c:pt>
                <c:pt idx="2392">
                  <c:v>90.047740000000005</c:v>
                </c:pt>
                <c:pt idx="2393">
                  <c:v>90.05162</c:v>
                </c:pt>
                <c:pt idx="2394">
                  <c:v>90.055750000000003</c:v>
                </c:pt>
                <c:pt idx="2395">
                  <c:v>90.059979999999996</c:v>
                </c:pt>
                <c:pt idx="2396">
                  <c:v>90.064089999999993</c:v>
                </c:pt>
                <c:pt idx="2397">
                  <c:v>90.067850000000007</c:v>
                </c:pt>
                <c:pt idx="2398">
                  <c:v>90.071029999999993</c:v>
                </c:pt>
                <c:pt idx="2399">
                  <c:v>90.073459999999997</c:v>
                </c:pt>
                <c:pt idx="2400">
                  <c:v>90.075209999999998</c:v>
                </c:pt>
                <c:pt idx="2401">
                  <c:v>90.076449999999994</c:v>
                </c:pt>
                <c:pt idx="2402">
                  <c:v>90.077510000000004</c:v>
                </c:pt>
                <c:pt idx="2403">
                  <c:v>90.078779999999995</c:v>
                </c:pt>
                <c:pt idx="2404">
                  <c:v>90.080709999999996</c:v>
                </c:pt>
                <c:pt idx="2405">
                  <c:v>90.083479999999994</c:v>
                </c:pt>
                <c:pt idx="2406">
                  <c:v>90.087119999999999</c:v>
                </c:pt>
                <c:pt idx="2407">
                  <c:v>90.091419999999999</c:v>
                </c:pt>
                <c:pt idx="2408">
                  <c:v>90.095969999999994</c:v>
                </c:pt>
                <c:pt idx="2409">
                  <c:v>90.100219999999993</c:v>
                </c:pt>
                <c:pt idx="2410">
                  <c:v>90.103809999999996</c:v>
                </c:pt>
                <c:pt idx="2411">
                  <c:v>90.106489999999994</c:v>
                </c:pt>
                <c:pt idx="2412">
                  <c:v>90.108350000000002</c:v>
                </c:pt>
                <c:pt idx="2413">
                  <c:v>90.109620000000007</c:v>
                </c:pt>
                <c:pt idx="2414">
                  <c:v>90.11063</c:v>
                </c:pt>
                <c:pt idx="2415">
                  <c:v>90.111829999999998</c:v>
                </c:pt>
                <c:pt idx="2416">
                  <c:v>90.113500000000002</c:v>
                </c:pt>
                <c:pt idx="2417">
                  <c:v>90.115809999999996</c:v>
                </c:pt>
                <c:pt idx="2418">
                  <c:v>90.118790000000004</c:v>
                </c:pt>
                <c:pt idx="2419">
                  <c:v>90.12236</c:v>
                </c:pt>
                <c:pt idx="2420">
                  <c:v>90.126400000000004</c:v>
                </c:pt>
                <c:pt idx="2421">
                  <c:v>90.13064</c:v>
                </c:pt>
                <c:pt idx="2422">
                  <c:v>90.134770000000003</c:v>
                </c:pt>
                <c:pt idx="2423">
                  <c:v>90.138419999999996</c:v>
                </c:pt>
                <c:pt idx="2424">
                  <c:v>90.141139999999993</c:v>
                </c:pt>
                <c:pt idx="2425">
                  <c:v>90.142669999999995</c:v>
                </c:pt>
                <c:pt idx="2426">
                  <c:v>90.142849999999996</c:v>
                </c:pt>
                <c:pt idx="2427">
                  <c:v>90.141840000000002</c:v>
                </c:pt>
                <c:pt idx="2428">
                  <c:v>90.140079999999998</c:v>
                </c:pt>
                <c:pt idx="2429">
                  <c:v>90.138239999999996</c:v>
                </c:pt>
                <c:pt idx="2430">
                  <c:v>90.136939999999996</c:v>
                </c:pt>
                <c:pt idx="2431">
                  <c:v>90.136700000000005</c:v>
                </c:pt>
                <c:pt idx="2432">
                  <c:v>90.137810000000002</c:v>
                </c:pt>
                <c:pt idx="2433">
                  <c:v>90.140199999999993</c:v>
                </c:pt>
                <c:pt idx="2434">
                  <c:v>90.143630000000002</c:v>
                </c:pt>
                <c:pt idx="2435">
                  <c:v>90.147670000000005</c:v>
                </c:pt>
                <c:pt idx="2436">
                  <c:v>90.151989999999998</c:v>
                </c:pt>
                <c:pt idx="2437">
                  <c:v>90.156300000000002</c:v>
                </c:pt>
                <c:pt idx="2438">
                  <c:v>90.160489999999996</c:v>
                </c:pt>
                <c:pt idx="2439">
                  <c:v>90.164559999999994</c:v>
                </c:pt>
                <c:pt idx="2440">
                  <c:v>90.168509999999998</c:v>
                </c:pt>
                <c:pt idx="2441">
                  <c:v>90.172449999999998</c:v>
                </c:pt>
                <c:pt idx="2442">
                  <c:v>90.176429999999996</c:v>
                </c:pt>
                <c:pt idx="2443">
                  <c:v>90.180549999999997</c:v>
                </c:pt>
                <c:pt idx="2444">
                  <c:v>90.184950000000001</c:v>
                </c:pt>
                <c:pt idx="2445">
                  <c:v>90.189710000000005</c:v>
                </c:pt>
                <c:pt idx="2446">
                  <c:v>90.194900000000004</c:v>
                </c:pt>
                <c:pt idx="2447">
                  <c:v>90.200460000000007</c:v>
                </c:pt>
                <c:pt idx="2448">
                  <c:v>90.206180000000003</c:v>
                </c:pt>
                <c:pt idx="2449">
                  <c:v>90.211699999999993</c:v>
                </c:pt>
                <c:pt idx="2450">
                  <c:v>90.216710000000006</c:v>
                </c:pt>
                <c:pt idx="2451">
                  <c:v>90.220870000000005</c:v>
                </c:pt>
                <c:pt idx="2452">
                  <c:v>90.224000000000004</c:v>
                </c:pt>
                <c:pt idx="2453">
                  <c:v>90.226110000000006</c:v>
                </c:pt>
                <c:pt idx="2454">
                  <c:v>90.227310000000003</c:v>
                </c:pt>
                <c:pt idx="2455">
                  <c:v>90.227850000000004</c:v>
                </c:pt>
                <c:pt idx="2456">
                  <c:v>90.227869999999996</c:v>
                </c:pt>
                <c:pt idx="2457">
                  <c:v>90.227630000000005</c:v>
                </c:pt>
                <c:pt idx="2458">
                  <c:v>90.227220000000003</c:v>
                </c:pt>
                <c:pt idx="2459">
                  <c:v>90.226879999999994</c:v>
                </c:pt>
                <c:pt idx="2460">
                  <c:v>90.226910000000004</c:v>
                </c:pt>
                <c:pt idx="2461">
                  <c:v>90.227599999999995</c:v>
                </c:pt>
                <c:pt idx="2462">
                  <c:v>90.229320000000001</c:v>
                </c:pt>
                <c:pt idx="2463">
                  <c:v>90.232230000000001</c:v>
                </c:pt>
                <c:pt idx="2464">
                  <c:v>90.2363</c:v>
                </c:pt>
                <c:pt idx="2465">
                  <c:v>90.241169999999997</c:v>
                </c:pt>
                <c:pt idx="2466">
                  <c:v>90.246319999999997</c:v>
                </c:pt>
                <c:pt idx="2467">
                  <c:v>90.251080000000002</c:v>
                </c:pt>
                <c:pt idx="2468">
                  <c:v>90.254819999999995</c:v>
                </c:pt>
                <c:pt idx="2469">
                  <c:v>90.257260000000002</c:v>
                </c:pt>
                <c:pt idx="2470">
                  <c:v>90.258309999999994</c:v>
                </c:pt>
                <c:pt idx="2471">
                  <c:v>90.258240000000001</c:v>
                </c:pt>
                <c:pt idx="2472">
                  <c:v>90.257480000000001</c:v>
                </c:pt>
                <c:pt idx="2473">
                  <c:v>90.256559999999993</c:v>
                </c:pt>
                <c:pt idx="2474">
                  <c:v>90.255939999999995</c:v>
                </c:pt>
                <c:pt idx="2475">
                  <c:v>90.255970000000005</c:v>
                </c:pt>
                <c:pt idx="2476">
                  <c:v>90.25694</c:v>
                </c:pt>
                <c:pt idx="2477">
                  <c:v>90.258979999999994</c:v>
                </c:pt>
                <c:pt idx="2478">
                  <c:v>90.262150000000005</c:v>
                </c:pt>
                <c:pt idx="2479">
                  <c:v>90.266459999999995</c:v>
                </c:pt>
                <c:pt idx="2480">
                  <c:v>90.271680000000003</c:v>
                </c:pt>
                <c:pt idx="2481">
                  <c:v>90.277500000000003</c:v>
                </c:pt>
                <c:pt idx="2482">
                  <c:v>90.283410000000003</c:v>
                </c:pt>
                <c:pt idx="2483">
                  <c:v>90.28886</c:v>
                </c:pt>
                <c:pt idx="2484">
                  <c:v>90.293379999999999</c:v>
                </c:pt>
                <c:pt idx="2485">
                  <c:v>90.296679999999995</c:v>
                </c:pt>
                <c:pt idx="2486">
                  <c:v>90.298850000000002</c:v>
                </c:pt>
                <c:pt idx="2487">
                  <c:v>90.300250000000005</c:v>
                </c:pt>
                <c:pt idx="2488">
                  <c:v>90.301479999999998</c:v>
                </c:pt>
                <c:pt idx="2489">
                  <c:v>90.302999999999997</c:v>
                </c:pt>
                <c:pt idx="2490">
                  <c:v>90.305239999999998</c:v>
                </c:pt>
                <c:pt idx="2491">
                  <c:v>90.308260000000004</c:v>
                </c:pt>
                <c:pt idx="2492">
                  <c:v>90.31183</c:v>
                </c:pt>
                <c:pt idx="2493">
                  <c:v>90.315489999999997</c:v>
                </c:pt>
                <c:pt idx="2494">
                  <c:v>90.318799999999996</c:v>
                </c:pt>
                <c:pt idx="2495">
                  <c:v>90.321470000000005</c:v>
                </c:pt>
                <c:pt idx="2496">
                  <c:v>90.32347</c:v>
                </c:pt>
                <c:pt idx="2497">
                  <c:v>90.324910000000003</c:v>
                </c:pt>
                <c:pt idx="2498">
                  <c:v>90.326139999999995</c:v>
                </c:pt>
                <c:pt idx="2499">
                  <c:v>90.327449999999999</c:v>
                </c:pt>
                <c:pt idx="2500">
                  <c:v>90.329049999999995</c:v>
                </c:pt>
                <c:pt idx="2501">
                  <c:v>90.3309</c:v>
                </c:pt>
                <c:pt idx="2502">
                  <c:v>90.332840000000004</c:v>
                </c:pt>
                <c:pt idx="2503">
                  <c:v>90.334609999999998</c:v>
                </c:pt>
                <c:pt idx="2504">
                  <c:v>90.336010000000002</c:v>
                </c:pt>
                <c:pt idx="2505">
                  <c:v>90.336950000000002</c:v>
                </c:pt>
                <c:pt idx="2506">
                  <c:v>90.337549999999993</c:v>
                </c:pt>
                <c:pt idx="2507">
                  <c:v>90.337990000000005</c:v>
                </c:pt>
                <c:pt idx="2508">
                  <c:v>90.338610000000003</c:v>
                </c:pt>
                <c:pt idx="2509">
                  <c:v>90.339749999999995</c:v>
                </c:pt>
                <c:pt idx="2510">
                  <c:v>90.341639999999998</c:v>
                </c:pt>
                <c:pt idx="2511">
                  <c:v>90.344340000000003</c:v>
                </c:pt>
                <c:pt idx="2512">
                  <c:v>90.347800000000007</c:v>
                </c:pt>
                <c:pt idx="2513">
                  <c:v>90.351780000000005</c:v>
                </c:pt>
                <c:pt idx="2514">
                  <c:v>90.355919999999998</c:v>
                </c:pt>
                <c:pt idx="2515">
                  <c:v>90.359819999999999</c:v>
                </c:pt>
                <c:pt idx="2516">
                  <c:v>90.363110000000006</c:v>
                </c:pt>
                <c:pt idx="2517">
                  <c:v>90.365620000000007</c:v>
                </c:pt>
                <c:pt idx="2518">
                  <c:v>90.3673</c:v>
                </c:pt>
                <c:pt idx="2519">
                  <c:v>90.368409999999997</c:v>
                </c:pt>
                <c:pt idx="2520">
                  <c:v>90.369320000000002</c:v>
                </c:pt>
                <c:pt idx="2521">
                  <c:v>90.370559999999998</c:v>
                </c:pt>
                <c:pt idx="2522">
                  <c:v>90.372540000000001</c:v>
                </c:pt>
                <c:pt idx="2523">
                  <c:v>90.375540000000001</c:v>
                </c:pt>
                <c:pt idx="2524">
                  <c:v>90.379620000000003</c:v>
                </c:pt>
                <c:pt idx="2525">
                  <c:v>90.384569999999997</c:v>
                </c:pt>
                <c:pt idx="2526">
                  <c:v>90.389979999999994</c:v>
                </c:pt>
                <c:pt idx="2527">
                  <c:v>90.395489999999995</c:v>
                </c:pt>
                <c:pt idx="2528">
                  <c:v>90.400670000000005</c:v>
                </c:pt>
                <c:pt idx="2529">
                  <c:v>90.405320000000003</c:v>
                </c:pt>
                <c:pt idx="2530">
                  <c:v>90.40925</c:v>
                </c:pt>
                <c:pt idx="2531">
                  <c:v>90.412499999999994</c:v>
                </c:pt>
                <c:pt idx="2532">
                  <c:v>90.415099999999995</c:v>
                </c:pt>
                <c:pt idx="2533">
                  <c:v>90.417209999999997</c:v>
                </c:pt>
                <c:pt idx="2534">
                  <c:v>90.418940000000006</c:v>
                </c:pt>
                <c:pt idx="2535">
                  <c:v>90.420559999999995</c:v>
                </c:pt>
                <c:pt idx="2536">
                  <c:v>90.422340000000005</c:v>
                </c:pt>
                <c:pt idx="2537">
                  <c:v>90.424580000000006</c:v>
                </c:pt>
                <c:pt idx="2538">
                  <c:v>90.427539999999993</c:v>
                </c:pt>
                <c:pt idx="2539">
                  <c:v>90.431420000000003</c:v>
                </c:pt>
                <c:pt idx="2540">
                  <c:v>90.436229999999995</c:v>
                </c:pt>
                <c:pt idx="2541">
                  <c:v>90.441760000000002</c:v>
                </c:pt>
                <c:pt idx="2542">
                  <c:v>90.447620000000001</c:v>
                </c:pt>
                <c:pt idx="2543">
                  <c:v>90.453289999999996</c:v>
                </c:pt>
                <c:pt idx="2544">
                  <c:v>90.45823</c:v>
                </c:pt>
                <c:pt idx="2545">
                  <c:v>90.462010000000006</c:v>
                </c:pt>
                <c:pt idx="2546">
                  <c:v>90.464280000000002</c:v>
                </c:pt>
                <c:pt idx="2547">
                  <c:v>90.464879999999994</c:v>
                </c:pt>
                <c:pt idx="2548">
                  <c:v>90.463920000000002</c:v>
                </c:pt>
                <c:pt idx="2549">
                  <c:v>90.461680000000001</c:v>
                </c:pt>
                <c:pt idx="2550">
                  <c:v>90.458609999999993</c:v>
                </c:pt>
                <c:pt idx="2551">
                  <c:v>90.455340000000007</c:v>
                </c:pt>
                <c:pt idx="2552">
                  <c:v>90.452510000000004</c:v>
                </c:pt>
                <c:pt idx="2553">
                  <c:v>90.450649999999996</c:v>
                </c:pt>
                <c:pt idx="2554">
                  <c:v>90.450100000000006</c:v>
                </c:pt>
                <c:pt idx="2555">
                  <c:v>90.450900000000004</c:v>
                </c:pt>
                <c:pt idx="2556">
                  <c:v>90.452709999999996</c:v>
                </c:pt>
                <c:pt idx="2557">
                  <c:v>90.455150000000003</c:v>
                </c:pt>
                <c:pt idx="2558">
                  <c:v>90.457499999999996</c:v>
                </c:pt>
                <c:pt idx="2559">
                  <c:v>90.459419999999994</c:v>
                </c:pt>
                <c:pt idx="2560">
                  <c:v>90.460660000000004</c:v>
                </c:pt>
                <c:pt idx="2561">
                  <c:v>90.461359999999999</c:v>
                </c:pt>
                <c:pt idx="2562">
                  <c:v>90.461820000000003</c:v>
                </c:pt>
                <c:pt idx="2563">
                  <c:v>90.462540000000004</c:v>
                </c:pt>
                <c:pt idx="2564">
                  <c:v>90.463909999999998</c:v>
                </c:pt>
                <c:pt idx="2565">
                  <c:v>90.466160000000002</c:v>
                </c:pt>
                <c:pt idx="2566">
                  <c:v>90.469369999999998</c:v>
                </c:pt>
                <c:pt idx="2567">
                  <c:v>90.473269999999999</c:v>
                </c:pt>
                <c:pt idx="2568">
                  <c:v>90.477649999999997</c:v>
                </c:pt>
                <c:pt idx="2569">
                  <c:v>90.482150000000004</c:v>
                </c:pt>
                <c:pt idx="2570">
                  <c:v>90.486500000000007</c:v>
                </c:pt>
                <c:pt idx="2571">
                  <c:v>90.490459999999999</c:v>
                </c:pt>
                <c:pt idx="2572">
                  <c:v>90.493889999999993</c:v>
                </c:pt>
                <c:pt idx="2573">
                  <c:v>90.496729999999999</c:v>
                </c:pt>
                <c:pt idx="2574">
                  <c:v>90.499089999999995</c:v>
                </c:pt>
                <c:pt idx="2575">
                  <c:v>90.501180000000005</c:v>
                </c:pt>
                <c:pt idx="2576">
                  <c:v>90.503320000000002</c:v>
                </c:pt>
                <c:pt idx="2577">
                  <c:v>90.505849999999995</c:v>
                </c:pt>
                <c:pt idx="2578">
                  <c:v>90.509100000000004</c:v>
                </c:pt>
                <c:pt idx="2579">
                  <c:v>90.513140000000007</c:v>
                </c:pt>
                <c:pt idx="2580">
                  <c:v>90.517830000000004</c:v>
                </c:pt>
                <c:pt idx="2581">
                  <c:v>90.522869999999998</c:v>
                </c:pt>
                <c:pt idx="2582">
                  <c:v>90.527780000000007</c:v>
                </c:pt>
                <c:pt idx="2583">
                  <c:v>90.532129999999995</c:v>
                </c:pt>
                <c:pt idx="2584">
                  <c:v>90.535709999999995</c:v>
                </c:pt>
                <c:pt idx="2585">
                  <c:v>90.538570000000007</c:v>
                </c:pt>
                <c:pt idx="2586">
                  <c:v>90.540989999999994</c:v>
                </c:pt>
                <c:pt idx="2587">
                  <c:v>90.543360000000007</c:v>
                </c:pt>
                <c:pt idx="2588">
                  <c:v>90.546130000000005</c:v>
                </c:pt>
                <c:pt idx="2589">
                  <c:v>90.549570000000003</c:v>
                </c:pt>
                <c:pt idx="2590">
                  <c:v>90.553820000000002</c:v>
                </c:pt>
                <c:pt idx="2591">
                  <c:v>90.558850000000007</c:v>
                </c:pt>
                <c:pt idx="2592">
                  <c:v>90.564580000000007</c:v>
                </c:pt>
                <c:pt idx="2593">
                  <c:v>90.570920000000001</c:v>
                </c:pt>
                <c:pt idx="2594">
                  <c:v>90.577839999999995</c:v>
                </c:pt>
                <c:pt idx="2595">
                  <c:v>90.585260000000005</c:v>
                </c:pt>
                <c:pt idx="2596">
                  <c:v>90.593159999999997</c:v>
                </c:pt>
                <c:pt idx="2597">
                  <c:v>90.601370000000003</c:v>
                </c:pt>
                <c:pt idx="2598">
                  <c:v>90.609729999999999</c:v>
                </c:pt>
                <c:pt idx="2599">
                  <c:v>90.618030000000005</c:v>
                </c:pt>
                <c:pt idx="2600">
                  <c:v>90.626019999999997</c:v>
                </c:pt>
                <c:pt idx="2601">
                  <c:v>90.63355</c:v>
                </c:pt>
                <c:pt idx="2602">
                  <c:v>90.640519999999995</c:v>
                </c:pt>
                <c:pt idx="2603">
                  <c:v>90.64676</c:v>
                </c:pt>
                <c:pt idx="2604">
                  <c:v>90.652280000000005</c:v>
                </c:pt>
                <c:pt idx="2605">
                  <c:v>90.656989999999993</c:v>
                </c:pt>
                <c:pt idx="2606">
                  <c:v>90.660899999999998</c:v>
                </c:pt>
                <c:pt idx="2607">
                  <c:v>90.664270000000002</c:v>
                </c:pt>
                <c:pt idx="2608">
                  <c:v>90.667450000000002</c:v>
                </c:pt>
                <c:pt idx="2609">
                  <c:v>90.670929999999998</c:v>
                </c:pt>
                <c:pt idx="2610">
                  <c:v>90.675340000000006</c:v>
                </c:pt>
                <c:pt idx="2611">
                  <c:v>90.681139999999999</c:v>
                </c:pt>
                <c:pt idx="2612">
                  <c:v>90.688490000000002</c:v>
                </c:pt>
                <c:pt idx="2613">
                  <c:v>90.697199999999995</c:v>
                </c:pt>
                <c:pt idx="2614">
                  <c:v>90.706729999999993</c:v>
                </c:pt>
                <c:pt idx="2615">
                  <c:v>90.716380000000001</c:v>
                </c:pt>
                <c:pt idx="2616">
                  <c:v>90.725430000000003</c:v>
                </c:pt>
                <c:pt idx="2617">
                  <c:v>90.733279999999993</c:v>
                </c:pt>
                <c:pt idx="2618">
                  <c:v>90.739649999999997</c:v>
                </c:pt>
                <c:pt idx="2619">
                  <c:v>90.744460000000004</c:v>
                </c:pt>
                <c:pt idx="2620">
                  <c:v>90.747690000000006</c:v>
                </c:pt>
                <c:pt idx="2621">
                  <c:v>90.749449999999996</c:v>
                </c:pt>
                <c:pt idx="2622">
                  <c:v>90.749849999999995</c:v>
                </c:pt>
                <c:pt idx="2623">
                  <c:v>90.748940000000005</c:v>
                </c:pt>
                <c:pt idx="2624">
                  <c:v>90.747</c:v>
                </c:pt>
                <c:pt idx="2625">
                  <c:v>90.744420000000005</c:v>
                </c:pt>
                <c:pt idx="2626">
                  <c:v>90.741680000000002</c:v>
                </c:pt>
                <c:pt idx="2627">
                  <c:v>90.739459999999994</c:v>
                </c:pt>
                <c:pt idx="2628">
                  <c:v>90.738259999999997</c:v>
                </c:pt>
                <c:pt idx="2629">
                  <c:v>90.738410000000002</c:v>
                </c:pt>
                <c:pt idx="2630">
                  <c:v>90.740020000000001</c:v>
                </c:pt>
                <c:pt idx="2631">
                  <c:v>90.742959999999997</c:v>
                </c:pt>
                <c:pt idx="2632">
                  <c:v>90.74691</c:v>
                </c:pt>
                <c:pt idx="2633">
                  <c:v>90.751559999999998</c:v>
                </c:pt>
                <c:pt idx="2634">
                  <c:v>90.756680000000003</c:v>
                </c:pt>
                <c:pt idx="2635">
                  <c:v>90.762090000000001</c:v>
                </c:pt>
                <c:pt idx="2636">
                  <c:v>90.767679999999999</c:v>
                </c:pt>
                <c:pt idx="2637">
                  <c:v>90.773340000000005</c:v>
                </c:pt>
                <c:pt idx="2638">
                  <c:v>90.778919999999999</c:v>
                </c:pt>
                <c:pt idx="2639">
                  <c:v>90.784229999999994</c:v>
                </c:pt>
                <c:pt idx="2640">
                  <c:v>90.789069999999995</c:v>
                </c:pt>
                <c:pt idx="2641">
                  <c:v>90.793329999999997</c:v>
                </c:pt>
                <c:pt idx="2642">
                  <c:v>90.797030000000007</c:v>
                </c:pt>
                <c:pt idx="2643">
                  <c:v>90.800219999999996</c:v>
                </c:pt>
                <c:pt idx="2644">
                  <c:v>90.803089999999997</c:v>
                </c:pt>
                <c:pt idx="2645">
                  <c:v>90.805819999999997</c:v>
                </c:pt>
                <c:pt idx="2646">
                  <c:v>90.808430000000001</c:v>
                </c:pt>
                <c:pt idx="2647">
                  <c:v>90.810900000000004</c:v>
                </c:pt>
                <c:pt idx="2648">
                  <c:v>90.813109999999995</c:v>
                </c:pt>
                <c:pt idx="2649">
                  <c:v>90.814899999999994</c:v>
                </c:pt>
                <c:pt idx="2650">
                  <c:v>90.816069999999996</c:v>
                </c:pt>
                <c:pt idx="2651">
                  <c:v>90.816649999999996</c:v>
                </c:pt>
                <c:pt idx="2652">
                  <c:v>90.816789999999997</c:v>
                </c:pt>
                <c:pt idx="2653">
                  <c:v>90.816839999999999</c:v>
                </c:pt>
                <c:pt idx="2654">
                  <c:v>90.817570000000003</c:v>
                </c:pt>
                <c:pt idx="2655">
                  <c:v>90.819779999999994</c:v>
                </c:pt>
                <c:pt idx="2656">
                  <c:v>90.824399999999997</c:v>
                </c:pt>
                <c:pt idx="2657">
                  <c:v>90.832149999999999</c:v>
                </c:pt>
                <c:pt idx="2658">
                  <c:v>90.843299999999999</c:v>
                </c:pt>
                <c:pt idx="2659">
                  <c:v>90.857470000000006</c:v>
                </c:pt>
                <c:pt idx="2660">
                  <c:v>90.873519999999999</c:v>
                </c:pt>
                <c:pt idx="2661">
                  <c:v>90.889650000000003</c:v>
                </c:pt>
                <c:pt idx="2662">
                  <c:v>90.903840000000002</c:v>
                </c:pt>
                <c:pt idx="2663">
                  <c:v>90.914140000000003</c:v>
                </c:pt>
                <c:pt idx="2664">
                  <c:v>90.919139999999999</c:v>
                </c:pt>
                <c:pt idx="2665">
                  <c:v>90.918549999999996</c:v>
                </c:pt>
                <c:pt idx="2666">
                  <c:v>90.912869999999998</c:v>
                </c:pt>
                <c:pt idx="2667">
                  <c:v>90.903570000000002</c:v>
                </c:pt>
                <c:pt idx="2668">
                  <c:v>90.892420000000001</c:v>
                </c:pt>
                <c:pt idx="2669">
                  <c:v>90.881299999999996</c:v>
                </c:pt>
                <c:pt idx="2670">
                  <c:v>90.871589999999998</c:v>
                </c:pt>
                <c:pt idx="2671">
                  <c:v>90.864130000000003</c:v>
                </c:pt>
                <c:pt idx="2672">
                  <c:v>90.859179999999995</c:v>
                </c:pt>
                <c:pt idx="2673">
                  <c:v>90.8566</c:v>
                </c:pt>
                <c:pt idx="2674">
                  <c:v>90.856059999999999</c:v>
                </c:pt>
                <c:pt idx="2675">
                  <c:v>90.857150000000004</c:v>
                </c:pt>
                <c:pt idx="2676">
                  <c:v>90.8596</c:v>
                </c:pt>
                <c:pt idx="2677">
                  <c:v>90.863129999999998</c:v>
                </c:pt>
                <c:pt idx="2678">
                  <c:v>90.867490000000004</c:v>
                </c:pt>
                <c:pt idx="2679">
                  <c:v>90.872450000000001</c:v>
                </c:pt>
                <c:pt idx="2680">
                  <c:v>90.877669999999995</c:v>
                </c:pt>
                <c:pt idx="2681">
                  <c:v>90.882859999999994</c:v>
                </c:pt>
                <c:pt idx="2682">
                  <c:v>90.887929999999997</c:v>
                </c:pt>
                <c:pt idx="2683">
                  <c:v>90.892970000000005</c:v>
                </c:pt>
                <c:pt idx="2684">
                  <c:v>90.898200000000003</c:v>
                </c:pt>
                <c:pt idx="2685">
                  <c:v>90.904060000000001</c:v>
                </c:pt>
                <c:pt idx="2686">
                  <c:v>90.910870000000003</c:v>
                </c:pt>
                <c:pt idx="2687">
                  <c:v>90.91883</c:v>
                </c:pt>
                <c:pt idx="2688">
                  <c:v>90.927800000000005</c:v>
                </c:pt>
                <c:pt idx="2689">
                  <c:v>90.937269999999998</c:v>
                </c:pt>
                <c:pt idx="2690">
                  <c:v>90.946669999999997</c:v>
                </c:pt>
                <c:pt idx="2691">
                  <c:v>90.955280000000002</c:v>
                </c:pt>
                <c:pt idx="2692">
                  <c:v>90.962479999999999</c:v>
                </c:pt>
                <c:pt idx="2693">
                  <c:v>90.968119999999999</c:v>
                </c:pt>
                <c:pt idx="2694">
                  <c:v>90.972149999999999</c:v>
                </c:pt>
                <c:pt idx="2695">
                  <c:v>90.974950000000007</c:v>
                </c:pt>
                <c:pt idx="2696">
                  <c:v>90.976839999999996</c:v>
                </c:pt>
                <c:pt idx="2697">
                  <c:v>90.978049999999996</c:v>
                </c:pt>
                <c:pt idx="2698">
                  <c:v>90.978740000000002</c:v>
                </c:pt>
                <c:pt idx="2699">
                  <c:v>90.978740000000002</c:v>
                </c:pt>
                <c:pt idx="2700">
                  <c:v>90.977909999999994</c:v>
                </c:pt>
                <c:pt idx="2701">
                  <c:v>90.976190000000003</c:v>
                </c:pt>
                <c:pt idx="2702">
                  <c:v>90.973839999999996</c:v>
                </c:pt>
                <c:pt idx="2703">
                  <c:v>90.97139</c:v>
                </c:pt>
                <c:pt idx="2704">
                  <c:v>90.9696</c:v>
                </c:pt>
                <c:pt idx="2705">
                  <c:v>90.969279999999998</c:v>
                </c:pt>
                <c:pt idx="2706">
                  <c:v>90.970939999999999</c:v>
                </c:pt>
                <c:pt idx="2707">
                  <c:v>90.974720000000005</c:v>
                </c:pt>
                <c:pt idx="2708">
                  <c:v>90.980159999999998</c:v>
                </c:pt>
                <c:pt idx="2709">
                  <c:v>90.986490000000003</c:v>
                </c:pt>
                <c:pt idx="2710">
                  <c:v>90.992829999999998</c:v>
                </c:pt>
                <c:pt idx="2711">
                  <c:v>90.998379999999997</c:v>
                </c:pt>
                <c:pt idx="2712">
                  <c:v>91.002780000000001</c:v>
                </c:pt>
                <c:pt idx="2713">
                  <c:v>91.006020000000007</c:v>
                </c:pt>
                <c:pt idx="2714">
                  <c:v>91.008390000000006</c:v>
                </c:pt>
                <c:pt idx="2715">
                  <c:v>91.010319999999993</c:v>
                </c:pt>
                <c:pt idx="2716">
                  <c:v>91.012069999999994</c:v>
                </c:pt>
                <c:pt idx="2717">
                  <c:v>91.013670000000005</c:v>
                </c:pt>
                <c:pt idx="2718">
                  <c:v>91.015020000000007</c:v>
                </c:pt>
                <c:pt idx="2719">
                  <c:v>91.015940000000001</c:v>
                </c:pt>
                <c:pt idx="2720">
                  <c:v>91.016239999999996</c:v>
                </c:pt>
                <c:pt idx="2721">
                  <c:v>91.015969999999996</c:v>
                </c:pt>
                <c:pt idx="2722">
                  <c:v>91.015379999999993</c:v>
                </c:pt>
                <c:pt idx="2723">
                  <c:v>91.014709999999994</c:v>
                </c:pt>
                <c:pt idx="2724">
                  <c:v>91.014200000000002</c:v>
                </c:pt>
                <c:pt idx="2725">
                  <c:v>91.01388</c:v>
                </c:pt>
                <c:pt idx="2726">
                  <c:v>91.01361</c:v>
                </c:pt>
                <c:pt idx="2727">
                  <c:v>91.013080000000002</c:v>
                </c:pt>
                <c:pt idx="2728">
                  <c:v>91.011989999999997</c:v>
                </c:pt>
                <c:pt idx="2729">
                  <c:v>91.01003</c:v>
                </c:pt>
                <c:pt idx="2730">
                  <c:v>91.007149999999996</c:v>
                </c:pt>
                <c:pt idx="2731">
                  <c:v>91.003370000000004</c:v>
                </c:pt>
                <c:pt idx="2732">
                  <c:v>90.998779999999996</c:v>
                </c:pt>
                <c:pt idx="2733">
                  <c:v>90.993679999999998</c:v>
                </c:pt>
                <c:pt idx="2734">
                  <c:v>90.988370000000003</c:v>
                </c:pt>
                <c:pt idx="2735">
                  <c:v>90.983239999999995</c:v>
                </c:pt>
                <c:pt idx="2736">
                  <c:v>90.978819999999999</c:v>
                </c:pt>
                <c:pt idx="2737">
                  <c:v>90.975669999999994</c:v>
                </c:pt>
                <c:pt idx="2738">
                  <c:v>90.974220000000003</c:v>
                </c:pt>
                <c:pt idx="2739">
                  <c:v>90.974819999999994</c:v>
                </c:pt>
                <c:pt idx="2740">
                  <c:v>90.977419999999995</c:v>
                </c:pt>
                <c:pt idx="2741">
                  <c:v>90.981520000000003</c:v>
                </c:pt>
                <c:pt idx="2742">
                  <c:v>90.986410000000006</c:v>
                </c:pt>
                <c:pt idx="2743">
                  <c:v>90.991259999999997</c:v>
                </c:pt>
                <c:pt idx="2744">
                  <c:v>90.995289999999997</c:v>
                </c:pt>
                <c:pt idx="2745">
                  <c:v>90.998149999999995</c:v>
                </c:pt>
                <c:pt idx="2746">
                  <c:v>90.999880000000005</c:v>
                </c:pt>
                <c:pt idx="2747">
                  <c:v>91.00076</c:v>
                </c:pt>
                <c:pt idx="2748">
                  <c:v>91.001339999999999</c:v>
                </c:pt>
                <c:pt idx="2749">
                  <c:v>91.001959999999997</c:v>
                </c:pt>
                <c:pt idx="2750">
                  <c:v>91.002759999999995</c:v>
                </c:pt>
                <c:pt idx="2751">
                  <c:v>91.003649999999993</c:v>
                </c:pt>
                <c:pt idx="2752">
                  <c:v>91.004409999999993</c:v>
                </c:pt>
                <c:pt idx="2753">
                  <c:v>91.004859999999994</c:v>
                </c:pt>
                <c:pt idx="2754">
                  <c:v>91.004999999999995</c:v>
                </c:pt>
                <c:pt idx="2755">
                  <c:v>91.005099999999999</c:v>
                </c:pt>
                <c:pt idx="2756">
                  <c:v>91.005520000000004</c:v>
                </c:pt>
                <c:pt idx="2757">
                  <c:v>91.006609999999995</c:v>
                </c:pt>
                <c:pt idx="2758">
                  <c:v>91.008430000000004</c:v>
                </c:pt>
                <c:pt idx="2759">
                  <c:v>91.010760000000005</c:v>
                </c:pt>
                <c:pt idx="2760">
                  <c:v>91.013210000000001</c:v>
                </c:pt>
                <c:pt idx="2761">
                  <c:v>91.015299999999996</c:v>
                </c:pt>
                <c:pt idx="2762">
                  <c:v>91.016750000000002</c:v>
                </c:pt>
                <c:pt idx="2763">
                  <c:v>91.017679999999999</c:v>
                </c:pt>
                <c:pt idx="2764">
                  <c:v>91.018529999999998</c:v>
                </c:pt>
                <c:pt idx="2765">
                  <c:v>91.019909999999996</c:v>
                </c:pt>
                <c:pt idx="2766">
                  <c:v>91.02243</c:v>
                </c:pt>
                <c:pt idx="2767">
                  <c:v>91.026290000000003</c:v>
                </c:pt>
                <c:pt idx="2768">
                  <c:v>91.031350000000003</c:v>
                </c:pt>
                <c:pt idx="2769">
                  <c:v>91.037059999999997</c:v>
                </c:pt>
                <c:pt idx="2770">
                  <c:v>91.042559999999995</c:v>
                </c:pt>
                <c:pt idx="2771">
                  <c:v>91.047250000000005</c:v>
                </c:pt>
                <c:pt idx="2772">
                  <c:v>91.050669999999997</c:v>
                </c:pt>
                <c:pt idx="2773">
                  <c:v>91.052779999999998</c:v>
                </c:pt>
                <c:pt idx="2774">
                  <c:v>91.053889999999996</c:v>
                </c:pt>
                <c:pt idx="2775">
                  <c:v>91.05453</c:v>
                </c:pt>
                <c:pt idx="2776">
                  <c:v>91.055149999999998</c:v>
                </c:pt>
                <c:pt idx="2777">
                  <c:v>91.056139999999999</c:v>
                </c:pt>
                <c:pt idx="2778">
                  <c:v>91.057590000000005</c:v>
                </c:pt>
                <c:pt idx="2779">
                  <c:v>91.059340000000006</c:v>
                </c:pt>
                <c:pt idx="2780">
                  <c:v>91.061059999999998</c:v>
                </c:pt>
                <c:pt idx="2781">
                  <c:v>91.062280000000001</c:v>
                </c:pt>
                <c:pt idx="2782">
                  <c:v>91.062479999999994</c:v>
                </c:pt>
                <c:pt idx="2783">
                  <c:v>91.061329999999998</c:v>
                </c:pt>
                <c:pt idx="2784">
                  <c:v>91.058480000000003</c:v>
                </c:pt>
                <c:pt idx="2785">
                  <c:v>91.05395</c:v>
                </c:pt>
                <c:pt idx="2786">
                  <c:v>91.048019999999994</c:v>
                </c:pt>
                <c:pt idx="2787">
                  <c:v>91.041489999999996</c:v>
                </c:pt>
                <c:pt idx="2788">
                  <c:v>91.035229999999999</c:v>
                </c:pt>
                <c:pt idx="2789">
                  <c:v>91.030510000000007</c:v>
                </c:pt>
                <c:pt idx="2790">
                  <c:v>91.02825</c:v>
                </c:pt>
                <c:pt idx="2791">
                  <c:v>91.029210000000006</c:v>
                </c:pt>
                <c:pt idx="2792">
                  <c:v>91.033450000000002</c:v>
                </c:pt>
                <c:pt idx="2793">
                  <c:v>91.040539999999993</c:v>
                </c:pt>
                <c:pt idx="2794">
                  <c:v>91.049530000000004</c:v>
                </c:pt>
                <c:pt idx="2795">
                  <c:v>91.059280000000001</c:v>
                </c:pt>
                <c:pt idx="2796">
                  <c:v>91.068709999999996</c:v>
                </c:pt>
                <c:pt idx="2797">
                  <c:v>91.077010000000001</c:v>
                </c:pt>
                <c:pt idx="2798">
                  <c:v>91.083780000000004</c:v>
                </c:pt>
                <c:pt idx="2799">
                  <c:v>91.08896</c:v>
                </c:pt>
                <c:pt idx="2800">
                  <c:v>91.09272</c:v>
                </c:pt>
                <c:pt idx="2801">
                  <c:v>91.095349999999996</c:v>
                </c:pt>
                <c:pt idx="2802">
                  <c:v>91.097080000000005</c:v>
                </c:pt>
                <c:pt idx="2803">
                  <c:v>91.098240000000004</c:v>
                </c:pt>
                <c:pt idx="2804">
                  <c:v>91.099130000000002</c:v>
                </c:pt>
                <c:pt idx="2805">
                  <c:v>91.100020000000001</c:v>
                </c:pt>
                <c:pt idx="2806">
                  <c:v>91.101330000000004</c:v>
                </c:pt>
                <c:pt idx="2807">
                  <c:v>91.103210000000004</c:v>
                </c:pt>
                <c:pt idx="2808">
                  <c:v>91.105609999999999</c:v>
                </c:pt>
                <c:pt idx="2809">
                  <c:v>91.1083</c:v>
                </c:pt>
                <c:pt idx="2810">
                  <c:v>91.110730000000004</c:v>
                </c:pt>
                <c:pt idx="2811">
                  <c:v>91.112359999999995</c:v>
                </c:pt>
                <c:pt idx="2812">
                  <c:v>91.112809999999996</c:v>
                </c:pt>
                <c:pt idx="2813">
                  <c:v>91.112049999999996</c:v>
                </c:pt>
                <c:pt idx="2814">
                  <c:v>91.110380000000006</c:v>
                </c:pt>
                <c:pt idx="2815">
                  <c:v>91.10839</c:v>
                </c:pt>
                <c:pt idx="2816">
                  <c:v>91.106750000000005</c:v>
                </c:pt>
                <c:pt idx="2817">
                  <c:v>91.105930000000001</c:v>
                </c:pt>
                <c:pt idx="2818">
                  <c:v>91.106059999999999</c:v>
                </c:pt>
                <c:pt idx="2819">
                  <c:v>91.106979999999993</c:v>
                </c:pt>
                <c:pt idx="2820">
                  <c:v>91.108289999999997</c:v>
                </c:pt>
                <c:pt idx="2821">
                  <c:v>91.109700000000004</c:v>
                </c:pt>
                <c:pt idx="2822">
                  <c:v>91.110950000000003</c:v>
                </c:pt>
                <c:pt idx="2823">
                  <c:v>91.112009999999998</c:v>
                </c:pt>
                <c:pt idx="2824">
                  <c:v>91.113140000000001</c:v>
                </c:pt>
                <c:pt idx="2825">
                  <c:v>91.114519999999999</c:v>
                </c:pt>
                <c:pt idx="2826">
                  <c:v>91.11636</c:v>
                </c:pt>
                <c:pt idx="2827">
                  <c:v>91.118700000000004</c:v>
                </c:pt>
                <c:pt idx="2828">
                  <c:v>91.121520000000004</c:v>
                </c:pt>
                <c:pt idx="2829">
                  <c:v>91.124780000000001</c:v>
                </c:pt>
                <c:pt idx="2830">
                  <c:v>91.128399999999999</c:v>
                </c:pt>
                <c:pt idx="2831">
                  <c:v>91.132390000000001</c:v>
                </c:pt>
                <c:pt idx="2832">
                  <c:v>91.136529999999993</c:v>
                </c:pt>
                <c:pt idx="2833">
                  <c:v>91.140469999999993</c:v>
                </c:pt>
                <c:pt idx="2834">
                  <c:v>91.143749999999997</c:v>
                </c:pt>
                <c:pt idx="2835">
                  <c:v>91.145740000000004</c:v>
                </c:pt>
                <c:pt idx="2836">
                  <c:v>91.146069999999995</c:v>
                </c:pt>
                <c:pt idx="2837">
                  <c:v>91.144720000000007</c:v>
                </c:pt>
                <c:pt idx="2838">
                  <c:v>91.142080000000007</c:v>
                </c:pt>
                <c:pt idx="2839">
                  <c:v>91.139139999999998</c:v>
                </c:pt>
                <c:pt idx="2840">
                  <c:v>91.137020000000007</c:v>
                </c:pt>
                <c:pt idx="2841">
                  <c:v>91.136650000000003</c:v>
                </c:pt>
                <c:pt idx="2842">
                  <c:v>91.138580000000005</c:v>
                </c:pt>
                <c:pt idx="2843">
                  <c:v>91.142650000000003</c:v>
                </c:pt>
                <c:pt idx="2844">
                  <c:v>91.148070000000004</c:v>
                </c:pt>
                <c:pt idx="2845">
                  <c:v>91.153809999999993</c:v>
                </c:pt>
                <c:pt idx="2846">
                  <c:v>91.158850000000001</c:v>
                </c:pt>
                <c:pt idx="2847">
                  <c:v>91.162639999999996</c:v>
                </c:pt>
                <c:pt idx="2848">
                  <c:v>91.165120000000002</c:v>
                </c:pt>
                <c:pt idx="2849">
                  <c:v>91.166780000000003</c:v>
                </c:pt>
                <c:pt idx="2850">
                  <c:v>91.168440000000004</c:v>
                </c:pt>
                <c:pt idx="2851">
                  <c:v>91.170869999999994</c:v>
                </c:pt>
                <c:pt idx="2852">
                  <c:v>91.174490000000006</c:v>
                </c:pt>
                <c:pt idx="2853">
                  <c:v>91.179239999999993</c:v>
                </c:pt>
                <c:pt idx="2854">
                  <c:v>91.184719999999999</c:v>
                </c:pt>
                <c:pt idx="2855">
                  <c:v>91.190219999999997</c:v>
                </c:pt>
                <c:pt idx="2856">
                  <c:v>91.195009999999996</c:v>
                </c:pt>
                <c:pt idx="2857">
                  <c:v>91.198549999999997</c:v>
                </c:pt>
                <c:pt idx="2858">
                  <c:v>91.200620000000001</c:v>
                </c:pt>
                <c:pt idx="2859">
                  <c:v>91.201319999999996</c:v>
                </c:pt>
                <c:pt idx="2860">
                  <c:v>91.200999999999993</c:v>
                </c:pt>
                <c:pt idx="2861">
                  <c:v>91.200190000000006</c:v>
                </c:pt>
                <c:pt idx="2862">
                  <c:v>91.199420000000003</c:v>
                </c:pt>
                <c:pt idx="2863">
                  <c:v>91.199250000000006</c:v>
                </c:pt>
                <c:pt idx="2864">
                  <c:v>91.2</c:v>
                </c:pt>
                <c:pt idx="2865">
                  <c:v>91.201819999999998</c:v>
                </c:pt>
                <c:pt idx="2866">
                  <c:v>91.204639999999998</c:v>
                </c:pt>
                <c:pt idx="2867">
                  <c:v>91.208269999999999</c:v>
                </c:pt>
                <c:pt idx="2868">
                  <c:v>91.212299999999999</c:v>
                </c:pt>
                <c:pt idx="2869">
                  <c:v>91.216300000000004</c:v>
                </c:pt>
                <c:pt idx="2870">
                  <c:v>91.219920000000002</c:v>
                </c:pt>
                <c:pt idx="2871">
                  <c:v>91.222849999999994</c:v>
                </c:pt>
                <c:pt idx="2872">
                  <c:v>91.224959999999996</c:v>
                </c:pt>
                <c:pt idx="2873">
                  <c:v>91.226259999999996</c:v>
                </c:pt>
                <c:pt idx="2874">
                  <c:v>91.226879999999994</c:v>
                </c:pt>
                <c:pt idx="2875">
                  <c:v>91.227040000000002</c:v>
                </c:pt>
                <c:pt idx="2876">
                  <c:v>91.227080000000001</c:v>
                </c:pt>
                <c:pt idx="2877">
                  <c:v>91.227379999999997</c:v>
                </c:pt>
                <c:pt idx="2878">
                  <c:v>91.228359999999995</c:v>
                </c:pt>
                <c:pt idx="2879">
                  <c:v>91.230459999999994</c:v>
                </c:pt>
                <c:pt idx="2880">
                  <c:v>91.233930000000001</c:v>
                </c:pt>
                <c:pt idx="2881">
                  <c:v>91.238919999999993</c:v>
                </c:pt>
                <c:pt idx="2882">
                  <c:v>91.245220000000003</c:v>
                </c:pt>
                <c:pt idx="2883">
                  <c:v>91.252440000000007</c:v>
                </c:pt>
                <c:pt idx="2884">
                  <c:v>91.259889999999999</c:v>
                </c:pt>
                <c:pt idx="2885">
                  <c:v>91.266919999999999</c:v>
                </c:pt>
                <c:pt idx="2886">
                  <c:v>91.272959999999998</c:v>
                </c:pt>
                <c:pt idx="2887">
                  <c:v>91.277730000000005</c:v>
                </c:pt>
                <c:pt idx="2888">
                  <c:v>91.281220000000005</c:v>
                </c:pt>
                <c:pt idx="2889">
                  <c:v>91.283709999999999</c:v>
                </c:pt>
                <c:pt idx="2890">
                  <c:v>91.285669999999996</c:v>
                </c:pt>
                <c:pt idx="2891">
                  <c:v>91.287319999999994</c:v>
                </c:pt>
                <c:pt idx="2892">
                  <c:v>91.28886</c:v>
                </c:pt>
                <c:pt idx="2893">
                  <c:v>91.290080000000003</c:v>
                </c:pt>
                <c:pt idx="2894">
                  <c:v>91.290610000000001</c:v>
                </c:pt>
                <c:pt idx="2895">
                  <c:v>91.29</c:v>
                </c:pt>
                <c:pt idx="2896">
                  <c:v>91.288039999999995</c:v>
                </c:pt>
                <c:pt idx="2897">
                  <c:v>91.284869999999998</c:v>
                </c:pt>
                <c:pt idx="2898">
                  <c:v>91.28107</c:v>
                </c:pt>
                <c:pt idx="2899">
                  <c:v>91.277519999999996</c:v>
                </c:pt>
                <c:pt idx="2900">
                  <c:v>91.275300000000001</c:v>
                </c:pt>
                <c:pt idx="2901">
                  <c:v>91.275279999999995</c:v>
                </c:pt>
                <c:pt idx="2902">
                  <c:v>91.277869999999993</c:v>
                </c:pt>
                <c:pt idx="2903">
                  <c:v>91.282920000000004</c:v>
                </c:pt>
                <c:pt idx="2904">
                  <c:v>91.289699999999996</c:v>
                </c:pt>
                <c:pt idx="2905">
                  <c:v>91.297190000000001</c:v>
                </c:pt>
                <c:pt idx="2906">
                  <c:v>91.304329999999993</c:v>
                </c:pt>
                <c:pt idx="2907">
                  <c:v>91.310239999999993</c:v>
                </c:pt>
                <c:pt idx="2908">
                  <c:v>91.314679999999996</c:v>
                </c:pt>
                <c:pt idx="2909">
                  <c:v>91.317740000000001</c:v>
                </c:pt>
                <c:pt idx="2910">
                  <c:v>91.32002</c:v>
                </c:pt>
                <c:pt idx="2911">
                  <c:v>91.32217</c:v>
                </c:pt>
                <c:pt idx="2912">
                  <c:v>91.324749999999995</c:v>
                </c:pt>
                <c:pt idx="2913">
                  <c:v>91.327969999999993</c:v>
                </c:pt>
                <c:pt idx="2914">
                  <c:v>91.331770000000006</c:v>
                </c:pt>
                <c:pt idx="2915">
                  <c:v>91.335710000000006</c:v>
                </c:pt>
                <c:pt idx="2916">
                  <c:v>91.339230000000001</c:v>
                </c:pt>
                <c:pt idx="2917">
                  <c:v>91.34196</c:v>
                </c:pt>
                <c:pt idx="2918">
                  <c:v>91.343540000000004</c:v>
                </c:pt>
                <c:pt idx="2919">
                  <c:v>91.344059999999999</c:v>
                </c:pt>
                <c:pt idx="2920">
                  <c:v>91.343729999999994</c:v>
                </c:pt>
                <c:pt idx="2921">
                  <c:v>91.342929999999996</c:v>
                </c:pt>
                <c:pt idx="2922">
                  <c:v>91.342119999999994</c:v>
                </c:pt>
                <c:pt idx="2923">
                  <c:v>91.341669999999993</c:v>
                </c:pt>
                <c:pt idx="2924">
                  <c:v>91.34187</c:v>
                </c:pt>
                <c:pt idx="2925">
                  <c:v>91.342770000000002</c:v>
                </c:pt>
                <c:pt idx="2926">
                  <c:v>91.344329999999999</c:v>
                </c:pt>
                <c:pt idx="2927">
                  <c:v>91.346199999999996</c:v>
                </c:pt>
                <c:pt idx="2928">
                  <c:v>91.348010000000002</c:v>
                </c:pt>
                <c:pt idx="2929">
                  <c:v>91.349289999999996</c:v>
                </c:pt>
                <c:pt idx="2930">
                  <c:v>91.349559999999997</c:v>
                </c:pt>
                <c:pt idx="2931">
                  <c:v>91.34863</c:v>
                </c:pt>
                <c:pt idx="2932">
                  <c:v>91.346450000000004</c:v>
                </c:pt>
                <c:pt idx="2933">
                  <c:v>91.343350000000001</c:v>
                </c:pt>
                <c:pt idx="2934">
                  <c:v>91.339969999999994</c:v>
                </c:pt>
                <c:pt idx="2935">
                  <c:v>91.337029999999999</c:v>
                </c:pt>
                <c:pt idx="2936">
                  <c:v>91.335279999999997</c:v>
                </c:pt>
                <c:pt idx="2937">
                  <c:v>91.335329999999999</c:v>
                </c:pt>
                <c:pt idx="2938">
                  <c:v>91.337389999999999</c:v>
                </c:pt>
                <c:pt idx="2939">
                  <c:v>91.341319999999996</c:v>
                </c:pt>
                <c:pt idx="2940">
                  <c:v>91.346630000000005</c:v>
                </c:pt>
                <c:pt idx="2941">
                  <c:v>91.352620000000002</c:v>
                </c:pt>
                <c:pt idx="2942">
                  <c:v>91.358440000000002</c:v>
                </c:pt>
                <c:pt idx="2943">
                  <c:v>91.363259999999997</c:v>
                </c:pt>
                <c:pt idx="2944">
                  <c:v>91.366519999999994</c:v>
                </c:pt>
                <c:pt idx="2945">
                  <c:v>91.367940000000004</c:v>
                </c:pt>
                <c:pt idx="2946">
                  <c:v>91.36748</c:v>
                </c:pt>
                <c:pt idx="2947">
                  <c:v>91.365549999999999</c:v>
                </c:pt>
                <c:pt idx="2948">
                  <c:v>91.362780000000001</c:v>
                </c:pt>
                <c:pt idx="2949">
                  <c:v>91.359899999999996</c:v>
                </c:pt>
                <c:pt idx="2950">
                  <c:v>91.357730000000004</c:v>
                </c:pt>
                <c:pt idx="2951">
                  <c:v>91.356870000000001</c:v>
                </c:pt>
                <c:pt idx="2952">
                  <c:v>91.357669999999999</c:v>
                </c:pt>
                <c:pt idx="2953">
                  <c:v>91.360110000000006</c:v>
                </c:pt>
                <c:pt idx="2954">
                  <c:v>91.363870000000006</c:v>
                </c:pt>
                <c:pt idx="2955">
                  <c:v>91.368480000000005</c:v>
                </c:pt>
                <c:pt idx="2956">
                  <c:v>91.373339999999999</c:v>
                </c:pt>
                <c:pt idx="2957">
                  <c:v>91.37791</c:v>
                </c:pt>
                <c:pt idx="2958">
                  <c:v>91.381870000000006</c:v>
                </c:pt>
                <c:pt idx="2959">
                  <c:v>91.384979999999999</c:v>
                </c:pt>
                <c:pt idx="2960">
                  <c:v>91.387289999999993</c:v>
                </c:pt>
                <c:pt idx="2961">
                  <c:v>91.388959999999997</c:v>
                </c:pt>
                <c:pt idx="2962">
                  <c:v>91.390190000000004</c:v>
                </c:pt>
                <c:pt idx="2963">
                  <c:v>91.391220000000004</c:v>
                </c:pt>
                <c:pt idx="2964">
                  <c:v>91.392269999999996</c:v>
                </c:pt>
                <c:pt idx="2965">
                  <c:v>91.393559999999994</c:v>
                </c:pt>
                <c:pt idx="2966">
                  <c:v>91.395319999999998</c:v>
                </c:pt>
                <c:pt idx="2967">
                  <c:v>91.397710000000004</c:v>
                </c:pt>
                <c:pt idx="2968">
                  <c:v>91.400819999999996</c:v>
                </c:pt>
                <c:pt idx="2969">
                  <c:v>91.404589999999999</c:v>
                </c:pt>
                <c:pt idx="2970">
                  <c:v>91.408869999999993</c:v>
                </c:pt>
                <c:pt idx="2971">
                  <c:v>91.413210000000007</c:v>
                </c:pt>
                <c:pt idx="2972">
                  <c:v>91.417159999999996</c:v>
                </c:pt>
                <c:pt idx="2973">
                  <c:v>91.420240000000007</c:v>
                </c:pt>
                <c:pt idx="2974">
                  <c:v>91.422150000000002</c:v>
                </c:pt>
                <c:pt idx="2975">
                  <c:v>91.422870000000003</c:v>
                </c:pt>
                <c:pt idx="2976">
                  <c:v>91.422709999999995</c:v>
                </c:pt>
                <c:pt idx="2977">
                  <c:v>91.422120000000007</c:v>
                </c:pt>
                <c:pt idx="2978">
                  <c:v>91.42174</c:v>
                </c:pt>
                <c:pt idx="2979">
                  <c:v>91.421989999999994</c:v>
                </c:pt>
                <c:pt idx="2980">
                  <c:v>91.423100000000005</c:v>
                </c:pt>
                <c:pt idx="2981">
                  <c:v>91.425089999999997</c:v>
                </c:pt>
                <c:pt idx="2982">
                  <c:v>91.42747</c:v>
                </c:pt>
                <c:pt idx="2983">
                  <c:v>91.430070000000001</c:v>
                </c:pt>
                <c:pt idx="2984">
                  <c:v>91.432500000000005</c:v>
                </c:pt>
                <c:pt idx="2985">
                  <c:v>91.434709999999995</c:v>
                </c:pt>
                <c:pt idx="2986">
                  <c:v>91.436809999999994</c:v>
                </c:pt>
                <c:pt idx="2987">
                  <c:v>91.438900000000004</c:v>
                </c:pt>
                <c:pt idx="2988">
                  <c:v>91.440950000000001</c:v>
                </c:pt>
                <c:pt idx="2989">
                  <c:v>91.442760000000007</c:v>
                </c:pt>
                <c:pt idx="2990">
                  <c:v>91.443920000000006</c:v>
                </c:pt>
                <c:pt idx="2991">
                  <c:v>91.443889999999996</c:v>
                </c:pt>
                <c:pt idx="2992">
                  <c:v>91.442409999999995</c:v>
                </c:pt>
                <c:pt idx="2993">
                  <c:v>91.439629999999994</c:v>
                </c:pt>
                <c:pt idx="2994">
                  <c:v>91.436080000000004</c:v>
                </c:pt>
                <c:pt idx="2995">
                  <c:v>91.432760000000002</c:v>
                </c:pt>
                <c:pt idx="2996">
                  <c:v>91.430790000000002</c:v>
                </c:pt>
                <c:pt idx="2997">
                  <c:v>91.43083</c:v>
                </c:pt>
                <c:pt idx="2998">
                  <c:v>91.433179999999993</c:v>
                </c:pt>
                <c:pt idx="2999">
                  <c:v>91.4375</c:v>
                </c:pt>
                <c:pt idx="3000">
                  <c:v>91.442800000000005</c:v>
                </c:pt>
                <c:pt idx="3001">
                  <c:v>91.448070000000001</c:v>
                </c:pt>
                <c:pt idx="3002">
                  <c:v>91.452259999999995</c:v>
                </c:pt>
                <c:pt idx="3003">
                  <c:v>91.454819999999998</c:v>
                </c:pt>
                <c:pt idx="3004">
                  <c:v>91.455629999999999</c:v>
                </c:pt>
                <c:pt idx="3005">
                  <c:v>91.45496</c:v>
                </c:pt>
                <c:pt idx="3006">
                  <c:v>91.453249999999997</c:v>
                </c:pt>
                <c:pt idx="3007">
                  <c:v>91.451089999999994</c:v>
                </c:pt>
                <c:pt idx="3008">
                  <c:v>91.448930000000004</c:v>
                </c:pt>
                <c:pt idx="3009">
                  <c:v>91.447199999999995</c:v>
                </c:pt>
                <c:pt idx="3010">
                  <c:v>91.446240000000003</c:v>
                </c:pt>
                <c:pt idx="3011">
                  <c:v>91.446399999999997</c:v>
                </c:pt>
                <c:pt idx="3012">
                  <c:v>91.447869999999995</c:v>
                </c:pt>
                <c:pt idx="3013">
                  <c:v>91.450680000000006</c:v>
                </c:pt>
                <c:pt idx="3014">
                  <c:v>91.454539999999994</c:v>
                </c:pt>
                <c:pt idx="3015">
                  <c:v>91.458960000000005</c:v>
                </c:pt>
                <c:pt idx="3016">
                  <c:v>91.463250000000002</c:v>
                </c:pt>
                <c:pt idx="3017">
                  <c:v>91.466790000000003</c:v>
                </c:pt>
                <c:pt idx="3018">
                  <c:v>91.469279999999998</c:v>
                </c:pt>
                <c:pt idx="3019">
                  <c:v>91.470830000000007</c:v>
                </c:pt>
                <c:pt idx="3020">
                  <c:v>91.471950000000007</c:v>
                </c:pt>
                <c:pt idx="3021">
                  <c:v>91.473320000000001</c:v>
                </c:pt>
                <c:pt idx="3022">
                  <c:v>91.475470000000001</c:v>
                </c:pt>
                <c:pt idx="3023">
                  <c:v>91.478710000000007</c:v>
                </c:pt>
                <c:pt idx="3024">
                  <c:v>91.482669999999999</c:v>
                </c:pt>
                <c:pt idx="3025">
                  <c:v>91.486850000000004</c:v>
                </c:pt>
                <c:pt idx="3026">
                  <c:v>91.490489999999994</c:v>
                </c:pt>
                <c:pt idx="3027">
                  <c:v>91.492930000000001</c:v>
                </c:pt>
                <c:pt idx="3028">
                  <c:v>91.49409</c:v>
                </c:pt>
                <c:pt idx="3029">
                  <c:v>91.494219999999999</c:v>
                </c:pt>
                <c:pt idx="3030">
                  <c:v>91.493899999999996</c:v>
                </c:pt>
                <c:pt idx="3031">
                  <c:v>91.49391</c:v>
                </c:pt>
                <c:pt idx="3032">
                  <c:v>91.494889999999998</c:v>
                </c:pt>
                <c:pt idx="3033">
                  <c:v>91.497249999999994</c:v>
                </c:pt>
                <c:pt idx="3034">
                  <c:v>91.501069999999999</c:v>
                </c:pt>
                <c:pt idx="3035">
                  <c:v>91.506029999999996</c:v>
                </c:pt>
                <c:pt idx="3036">
                  <c:v>91.511600000000001</c:v>
                </c:pt>
                <c:pt idx="3037">
                  <c:v>91.517169999999993</c:v>
                </c:pt>
                <c:pt idx="3038">
                  <c:v>91.522059999999996</c:v>
                </c:pt>
                <c:pt idx="3039">
                  <c:v>91.525700000000001</c:v>
                </c:pt>
                <c:pt idx="3040">
                  <c:v>91.527699999999996</c:v>
                </c:pt>
                <c:pt idx="3041">
                  <c:v>91.527850000000001</c:v>
                </c:pt>
                <c:pt idx="3042">
                  <c:v>91.526330000000002</c:v>
                </c:pt>
                <c:pt idx="3043">
                  <c:v>91.523510000000002</c:v>
                </c:pt>
                <c:pt idx="3044">
                  <c:v>91.519990000000007</c:v>
                </c:pt>
                <c:pt idx="3045">
                  <c:v>91.516369999999995</c:v>
                </c:pt>
                <c:pt idx="3046">
                  <c:v>91.513149999999996</c:v>
                </c:pt>
                <c:pt idx="3047">
                  <c:v>91.5107</c:v>
                </c:pt>
                <c:pt idx="3048">
                  <c:v>91.509100000000004</c:v>
                </c:pt>
                <c:pt idx="3049">
                  <c:v>91.508309999999994</c:v>
                </c:pt>
                <c:pt idx="3050">
                  <c:v>91.508269999999996</c:v>
                </c:pt>
                <c:pt idx="3051">
                  <c:v>91.508930000000007</c:v>
                </c:pt>
                <c:pt idx="3052">
                  <c:v>91.510480000000001</c:v>
                </c:pt>
                <c:pt idx="3053">
                  <c:v>91.512919999999994</c:v>
                </c:pt>
                <c:pt idx="3054">
                  <c:v>91.51643</c:v>
                </c:pt>
                <c:pt idx="3055">
                  <c:v>91.520889999999994</c:v>
                </c:pt>
                <c:pt idx="3056">
                  <c:v>91.5261</c:v>
                </c:pt>
                <c:pt idx="3057">
                  <c:v>91.531750000000002</c:v>
                </c:pt>
                <c:pt idx="3058">
                  <c:v>91.537440000000004</c:v>
                </c:pt>
                <c:pt idx="3059">
                  <c:v>91.542929999999998</c:v>
                </c:pt>
                <c:pt idx="3060">
                  <c:v>91.548060000000007</c:v>
                </c:pt>
                <c:pt idx="3061">
                  <c:v>91.552819999999997</c:v>
                </c:pt>
                <c:pt idx="3062">
                  <c:v>91.557140000000004</c:v>
                </c:pt>
                <c:pt idx="3063">
                  <c:v>91.560990000000004</c:v>
                </c:pt>
                <c:pt idx="3064">
                  <c:v>91.564139999999995</c:v>
                </c:pt>
                <c:pt idx="3065">
                  <c:v>91.566310000000001</c:v>
                </c:pt>
                <c:pt idx="3066">
                  <c:v>91.567189999999997</c:v>
                </c:pt>
                <c:pt idx="3067">
                  <c:v>91.566540000000003</c:v>
                </c:pt>
                <c:pt idx="3068">
                  <c:v>91.56438</c:v>
                </c:pt>
                <c:pt idx="3069">
                  <c:v>91.560829999999996</c:v>
                </c:pt>
                <c:pt idx="3070">
                  <c:v>91.556319999999999</c:v>
                </c:pt>
                <c:pt idx="3071">
                  <c:v>91.551339999999996</c:v>
                </c:pt>
                <c:pt idx="3072">
                  <c:v>91.546490000000006</c:v>
                </c:pt>
                <c:pt idx="3073">
                  <c:v>91.542360000000002</c:v>
                </c:pt>
                <c:pt idx="3074">
                  <c:v>91.539460000000005</c:v>
                </c:pt>
                <c:pt idx="3075">
                  <c:v>91.538200000000003</c:v>
                </c:pt>
                <c:pt idx="3076">
                  <c:v>91.53877</c:v>
                </c:pt>
                <c:pt idx="3077">
                  <c:v>91.541129999999995</c:v>
                </c:pt>
                <c:pt idx="3078">
                  <c:v>91.545010000000005</c:v>
                </c:pt>
                <c:pt idx="3079">
                  <c:v>91.54992</c:v>
                </c:pt>
                <c:pt idx="3080">
                  <c:v>91.555179999999993</c:v>
                </c:pt>
                <c:pt idx="3081">
                  <c:v>91.560299999999998</c:v>
                </c:pt>
                <c:pt idx="3082">
                  <c:v>91.56474</c:v>
                </c:pt>
                <c:pt idx="3083">
                  <c:v>91.568280000000001</c:v>
                </c:pt>
                <c:pt idx="3084">
                  <c:v>91.570880000000002</c:v>
                </c:pt>
                <c:pt idx="3085">
                  <c:v>91.572770000000006</c:v>
                </c:pt>
                <c:pt idx="3086">
                  <c:v>91.574330000000003</c:v>
                </c:pt>
                <c:pt idx="3087">
                  <c:v>91.575999999999993</c:v>
                </c:pt>
                <c:pt idx="3088">
                  <c:v>91.578249999999997</c:v>
                </c:pt>
                <c:pt idx="3089">
                  <c:v>91.581440000000001</c:v>
                </c:pt>
                <c:pt idx="3090">
                  <c:v>91.585719999999995</c:v>
                </c:pt>
                <c:pt idx="3091">
                  <c:v>91.590860000000006</c:v>
                </c:pt>
                <c:pt idx="3092">
                  <c:v>91.596410000000006</c:v>
                </c:pt>
                <c:pt idx="3093">
                  <c:v>91.601470000000006</c:v>
                </c:pt>
                <c:pt idx="3094">
                  <c:v>91.604960000000005</c:v>
                </c:pt>
                <c:pt idx="3095">
                  <c:v>91.605959999999996</c:v>
                </c:pt>
                <c:pt idx="3096">
                  <c:v>91.603939999999994</c:v>
                </c:pt>
                <c:pt idx="3097">
                  <c:v>91.598979999999997</c:v>
                </c:pt>
                <c:pt idx="3098">
                  <c:v>91.591830000000002</c:v>
                </c:pt>
                <c:pt idx="3099">
                  <c:v>91.584019999999995</c:v>
                </c:pt>
                <c:pt idx="3100">
                  <c:v>91.576999999999998</c:v>
                </c:pt>
                <c:pt idx="3101">
                  <c:v>91.572360000000003</c:v>
                </c:pt>
                <c:pt idx="3102">
                  <c:v>91.571029999999993</c:v>
                </c:pt>
                <c:pt idx="3103">
                  <c:v>91.573099999999997</c:v>
                </c:pt>
                <c:pt idx="3104">
                  <c:v>91.578059999999994</c:v>
                </c:pt>
                <c:pt idx="3105">
                  <c:v>91.584680000000006</c:v>
                </c:pt>
                <c:pt idx="3106">
                  <c:v>91.591679999999997</c:v>
                </c:pt>
                <c:pt idx="3107">
                  <c:v>91.597819999999999</c:v>
                </c:pt>
                <c:pt idx="3108">
                  <c:v>91.602239999999995</c:v>
                </c:pt>
                <c:pt idx="3109">
                  <c:v>91.604560000000006</c:v>
                </c:pt>
                <c:pt idx="3110">
                  <c:v>91.604939999999999</c:v>
                </c:pt>
                <c:pt idx="3111">
                  <c:v>91.604029999999995</c:v>
                </c:pt>
                <c:pt idx="3112">
                  <c:v>91.602699999999999</c:v>
                </c:pt>
                <c:pt idx="3113">
                  <c:v>91.602130000000002</c:v>
                </c:pt>
                <c:pt idx="3114">
                  <c:v>91.603300000000004</c:v>
                </c:pt>
                <c:pt idx="3115">
                  <c:v>91.606790000000004</c:v>
                </c:pt>
                <c:pt idx="3116">
                  <c:v>91.612610000000004</c:v>
                </c:pt>
                <c:pt idx="3117">
                  <c:v>91.620130000000003</c:v>
                </c:pt>
                <c:pt idx="3118">
                  <c:v>91.628129999999999</c:v>
                </c:pt>
                <c:pt idx="3119">
                  <c:v>91.635180000000005</c:v>
                </c:pt>
                <c:pt idx="3120">
                  <c:v>91.640180000000001</c:v>
                </c:pt>
                <c:pt idx="3121">
                  <c:v>91.642589999999998</c:v>
                </c:pt>
                <c:pt idx="3122">
                  <c:v>91.642809999999997</c:v>
                </c:pt>
                <c:pt idx="3123">
                  <c:v>91.641909999999996</c:v>
                </c:pt>
                <c:pt idx="3124">
                  <c:v>91.641289999999998</c:v>
                </c:pt>
                <c:pt idx="3125">
                  <c:v>91.642169999999993</c:v>
                </c:pt>
                <c:pt idx="3126">
                  <c:v>91.645129999999995</c:v>
                </c:pt>
                <c:pt idx="3127">
                  <c:v>91.649860000000004</c:v>
                </c:pt>
                <c:pt idx="3128">
                  <c:v>91.655529999999999</c:v>
                </c:pt>
                <c:pt idx="3129">
                  <c:v>91.660929999999993</c:v>
                </c:pt>
                <c:pt idx="3130">
                  <c:v>91.665180000000007</c:v>
                </c:pt>
                <c:pt idx="3131">
                  <c:v>91.667900000000003</c:v>
                </c:pt>
                <c:pt idx="3132">
                  <c:v>91.669309999999996</c:v>
                </c:pt>
                <c:pt idx="3133">
                  <c:v>91.670119999999997</c:v>
                </c:pt>
                <c:pt idx="3134">
                  <c:v>91.670919999999995</c:v>
                </c:pt>
                <c:pt idx="3135">
                  <c:v>91.672210000000007</c:v>
                </c:pt>
                <c:pt idx="3136">
                  <c:v>91.674099999999996</c:v>
                </c:pt>
                <c:pt idx="3137">
                  <c:v>91.676410000000004</c:v>
                </c:pt>
                <c:pt idx="3138">
                  <c:v>91.678910000000002</c:v>
                </c:pt>
                <c:pt idx="3139">
                  <c:v>91.681449999999998</c:v>
                </c:pt>
                <c:pt idx="3140">
                  <c:v>91.684070000000006</c:v>
                </c:pt>
                <c:pt idx="3141">
                  <c:v>91.686710000000005</c:v>
                </c:pt>
                <c:pt idx="3142">
                  <c:v>91.689409999999995</c:v>
                </c:pt>
                <c:pt idx="3143">
                  <c:v>91.691959999999995</c:v>
                </c:pt>
                <c:pt idx="3144">
                  <c:v>91.694109999999995</c:v>
                </c:pt>
                <c:pt idx="3145">
                  <c:v>91.695760000000007</c:v>
                </c:pt>
                <c:pt idx="3146">
                  <c:v>91.697180000000003</c:v>
                </c:pt>
                <c:pt idx="3147">
                  <c:v>91.698970000000003</c:v>
                </c:pt>
                <c:pt idx="3148">
                  <c:v>91.702100000000002</c:v>
                </c:pt>
                <c:pt idx="3149">
                  <c:v>91.707409999999996</c:v>
                </c:pt>
                <c:pt idx="3150">
                  <c:v>91.715270000000004</c:v>
                </c:pt>
                <c:pt idx="3151">
                  <c:v>91.725279999999998</c:v>
                </c:pt>
                <c:pt idx="3152">
                  <c:v>91.736350000000002</c:v>
                </c:pt>
                <c:pt idx="3153">
                  <c:v>91.746880000000004</c:v>
                </c:pt>
                <c:pt idx="3154">
                  <c:v>91.755330000000001</c:v>
                </c:pt>
                <c:pt idx="3155">
                  <c:v>91.760639999999995</c:v>
                </c:pt>
                <c:pt idx="3156">
                  <c:v>91.762439999999998</c:v>
                </c:pt>
                <c:pt idx="3157">
                  <c:v>91.761340000000004</c:v>
                </c:pt>
                <c:pt idx="3158">
                  <c:v>91.758390000000006</c:v>
                </c:pt>
                <c:pt idx="3159">
                  <c:v>91.754829999999998</c:v>
                </c:pt>
                <c:pt idx="3160">
                  <c:v>91.751850000000005</c:v>
                </c:pt>
                <c:pt idx="3161">
                  <c:v>91.750190000000003</c:v>
                </c:pt>
                <c:pt idx="3162">
                  <c:v>91.750249999999994</c:v>
                </c:pt>
                <c:pt idx="3163">
                  <c:v>91.752070000000003</c:v>
                </c:pt>
                <c:pt idx="3164">
                  <c:v>91.755459999999999</c:v>
                </c:pt>
                <c:pt idx="3165">
                  <c:v>91.76003</c:v>
                </c:pt>
                <c:pt idx="3166">
                  <c:v>91.765159999999995</c:v>
                </c:pt>
                <c:pt idx="3167">
                  <c:v>91.770070000000004</c:v>
                </c:pt>
                <c:pt idx="3168">
                  <c:v>91.773939999999996</c:v>
                </c:pt>
                <c:pt idx="3169">
                  <c:v>91.776160000000004</c:v>
                </c:pt>
                <c:pt idx="3170">
                  <c:v>91.776480000000006</c:v>
                </c:pt>
                <c:pt idx="3171">
                  <c:v>91.77525</c:v>
                </c:pt>
                <c:pt idx="3172">
                  <c:v>91.773269999999997</c:v>
                </c:pt>
                <c:pt idx="3173">
                  <c:v>91.77158</c:v>
                </c:pt>
                <c:pt idx="3174">
                  <c:v>91.770939999999996</c:v>
                </c:pt>
                <c:pt idx="3175">
                  <c:v>91.771659999999997</c:v>
                </c:pt>
                <c:pt idx="3176">
                  <c:v>91.773380000000003</c:v>
                </c:pt>
                <c:pt idx="3177">
                  <c:v>91.775120000000001</c:v>
                </c:pt>
                <c:pt idx="3178">
                  <c:v>91.775859999999994</c:v>
                </c:pt>
                <c:pt idx="3179">
                  <c:v>91.774919999999995</c:v>
                </c:pt>
                <c:pt idx="3180">
                  <c:v>91.772199999999998</c:v>
                </c:pt>
                <c:pt idx="3181">
                  <c:v>91.768439999999998</c:v>
                </c:pt>
                <c:pt idx="3182">
                  <c:v>91.764719999999997</c:v>
                </c:pt>
                <c:pt idx="3183">
                  <c:v>91.762389999999996</c:v>
                </c:pt>
                <c:pt idx="3184">
                  <c:v>91.762280000000004</c:v>
                </c:pt>
                <c:pt idx="3185">
                  <c:v>91.764660000000006</c:v>
                </c:pt>
                <c:pt idx="3186">
                  <c:v>91.769260000000003</c:v>
                </c:pt>
                <c:pt idx="3187">
                  <c:v>91.775300000000001</c:v>
                </c:pt>
                <c:pt idx="3188">
                  <c:v>91.781930000000003</c:v>
                </c:pt>
                <c:pt idx="3189">
                  <c:v>91.788439999999994</c:v>
                </c:pt>
                <c:pt idx="3190">
                  <c:v>91.794460000000001</c:v>
                </c:pt>
                <c:pt idx="3191">
                  <c:v>91.799859999999995</c:v>
                </c:pt>
                <c:pt idx="3192">
                  <c:v>91.804659999999998</c:v>
                </c:pt>
                <c:pt idx="3193">
                  <c:v>91.808909999999997</c:v>
                </c:pt>
                <c:pt idx="3194">
                  <c:v>91.812389999999994</c:v>
                </c:pt>
                <c:pt idx="3195">
                  <c:v>91.814970000000002</c:v>
                </c:pt>
                <c:pt idx="3196">
                  <c:v>91.816450000000003</c:v>
                </c:pt>
                <c:pt idx="3197">
                  <c:v>91.816739999999996</c:v>
                </c:pt>
                <c:pt idx="3198">
                  <c:v>91.816010000000006</c:v>
                </c:pt>
                <c:pt idx="3199">
                  <c:v>91.81474</c:v>
                </c:pt>
                <c:pt idx="3200">
                  <c:v>91.813569999999999</c:v>
                </c:pt>
                <c:pt idx="3201">
                  <c:v>91.813140000000004</c:v>
                </c:pt>
                <c:pt idx="3202">
                  <c:v>91.814149999999998</c:v>
                </c:pt>
                <c:pt idx="3203">
                  <c:v>91.816929999999999</c:v>
                </c:pt>
                <c:pt idx="3204">
                  <c:v>91.821709999999996</c:v>
                </c:pt>
                <c:pt idx="3205">
                  <c:v>91.828289999999996</c:v>
                </c:pt>
                <c:pt idx="3206">
                  <c:v>91.836060000000003</c:v>
                </c:pt>
                <c:pt idx="3207">
                  <c:v>91.844350000000006</c:v>
                </c:pt>
                <c:pt idx="3208">
                  <c:v>91.852209999999999</c:v>
                </c:pt>
                <c:pt idx="3209">
                  <c:v>91.858729999999994</c:v>
                </c:pt>
                <c:pt idx="3210">
                  <c:v>91.863159999999993</c:v>
                </c:pt>
                <c:pt idx="3211">
                  <c:v>91.865089999999995</c:v>
                </c:pt>
                <c:pt idx="3212">
                  <c:v>91.864519999999999</c:v>
                </c:pt>
                <c:pt idx="3213">
                  <c:v>91.861949999999993</c:v>
                </c:pt>
                <c:pt idx="3214">
                  <c:v>91.85821</c:v>
                </c:pt>
                <c:pt idx="3215">
                  <c:v>91.854320000000001</c:v>
                </c:pt>
                <c:pt idx="3216">
                  <c:v>91.851339999999993</c:v>
                </c:pt>
                <c:pt idx="3217">
                  <c:v>91.850070000000002</c:v>
                </c:pt>
                <c:pt idx="3218">
                  <c:v>91.850750000000005</c:v>
                </c:pt>
                <c:pt idx="3219">
                  <c:v>91.853179999999995</c:v>
                </c:pt>
                <c:pt idx="3220">
                  <c:v>91.856700000000004</c:v>
                </c:pt>
                <c:pt idx="3221">
                  <c:v>91.860370000000003</c:v>
                </c:pt>
                <c:pt idx="3222">
                  <c:v>91.863370000000003</c:v>
                </c:pt>
                <c:pt idx="3223">
                  <c:v>91.865089999999995</c:v>
                </c:pt>
                <c:pt idx="3224">
                  <c:v>91.86542</c:v>
                </c:pt>
                <c:pt idx="3225">
                  <c:v>91.864689999999996</c:v>
                </c:pt>
                <c:pt idx="3226">
                  <c:v>91.863479999999996</c:v>
                </c:pt>
                <c:pt idx="3227">
                  <c:v>91.862449999999995</c:v>
                </c:pt>
                <c:pt idx="3228">
                  <c:v>91.862179999999995</c:v>
                </c:pt>
                <c:pt idx="3229">
                  <c:v>91.862830000000002</c:v>
                </c:pt>
                <c:pt idx="3230">
                  <c:v>91.864199999999997</c:v>
                </c:pt>
                <c:pt idx="3231">
                  <c:v>91.86591</c:v>
                </c:pt>
                <c:pt idx="3232">
                  <c:v>91.867490000000004</c:v>
                </c:pt>
                <c:pt idx="3233">
                  <c:v>91.868610000000004</c:v>
                </c:pt>
                <c:pt idx="3234">
                  <c:v>91.869200000000006</c:v>
                </c:pt>
                <c:pt idx="3235">
                  <c:v>91.869510000000005</c:v>
                </c:pt>
                <c:pt idx="3236">
                  <c:v>91.86994</c:v>
                </c:pt>
                <c:pt idx="3237">
                  <c:v>91.870980000000003</c:v>
                </c:pt>
                <c:pt idx="3238">
                  <c:v>91.872919999999993</c:v>
                </c:pt>
                <c:pt idx="3239">
                  <c:v>91.875820000000004</c:v>
                </c:pt>
                <c:pt idx="3240">
                  <c:v>91.879530000000003</c:v>
                </c:pt>
                <c:pt idx="3241">
                  <c:v>91.883570000000006</c:v>
                </c:pt>
                <c:pt idx="3242">
                  <c:v>91.887270000000001</c:v>
                </c:pt>
                <c:pt idx="3243">
                  <c:v>91.890090000000001</c:v>
                </c:pt>
                <c:pt idx="3244">
                  <c:v>91.891459999999995</c:v>
                </c:pt>
                <c:pt idx="3245">
                  <c:v>91.891220000000004</c:v>
                </c:pt>
                <c:pt idx="3246">
                  <c:v>91.889499999999998</c:v>
                </c:pt>
                <c:pt idx="3247">
                  <c:v>91.886859999999999</c:v>
                </c:pt>
                <c:pt idx="3248">
                  <c:v>91.884299999999996</c:v>
                </c:pt>
                <c:pt idx="3249">
                  <c:v>91.883049999999997</c:v>
                </c:pt>
                <c:pt idx="3250">
                  <c:v>91.884259999999998</c:v>
                </c:pt>
                <c:pt idx="3251">
                  <c:v>91.88888</c:v>
                </c:pt>
                <c:pt idx="3252">
                  <c:v>91.897030000000001</c:v>
                </c:pt>
                <c:pt idx="3253">
                  <c:v>91.907960000000003</c:v>
                </c:pt>
                <c:pt idx="3254">
                  <c:v>91.920379999999994</c:v>
                </c:pt>
                <c:pt idx="3255">
                  <c:v>91.93235</c:v>
                </c:pt>
                <c:pt idx="3256">
                  <c:v>91.942030000000003</c:v>
                </c:pt>
                <c:pt idx="3257">
                  <c:v>91.948059999999998</c:v>
                </c:pt>
                <c:pt idx="3258">
                  <c:v>91.949830000000006</c:v>
                </c:pt>
                <c:pt idx="3259">
                  <c:v>91.947649999999996</c:v>
                </c:pt>
                <c:pt idx="3260">
                  <c:v>91.942710000000005</c:v>
                </c:pt>
                <c:pt idx="3261">
                  <c:v>91.936700000000002</c:v>
                </c:pt>
                <c:pt idx="3262">
                  <c:v>91.931309999999996</c:v>
                </c:pt>
                <c:pt idx="3263">
                  <c:v>91.927980000000005</c:v>
                </c:pt>
                <c:pt idx="3264">
                  <c:v>91.927639999999997</c:v>
                </c:pt>
                <c:pt idx="3265">
                  <c:v>91.930449999999993</c:v>
                </c:pt>
                <c:pt idx="3266">
                  <c:v>91.936260000000004</c:v>
                </c:pt>
                <c:pt idx="3267">
                  <c:v>91.944569999999999</c:v>
                </c:pt>
                <c:pt idx="3268">
                  <c:v>91.954679999999996</c:v>
                </c:pt>
                <c:pt idx="3269">
                  <c:v>91.96584</c:v>
                </c:pt>
                <c:pt idx="3270">
                  <c:v>91.977329999999995</c:v>
                </c:pt>
                <c:pt idx="3271">
                  <c:v>91.988600000000005</c:v>
                </c:pt>
                <c:pt idx="3272">
                  <c:v>91.99933</c:v>
                </c:pt>
                <c:pt idx="3273">
                  <c:v>92.009420000000006</c:v>
                </c:pt>
                <c:pt idx="3274">
                  <c:v>92.019019999999998</c:v>
                </c:pt>
                <c:pt idx="3275">
                  <c:v>92.028360000000006</c:v>
                </c:pt>
                <c:pt idx="3276">
                  <c:v>92.037319999999994</c:v>
                </c:pt>
                <c:pt idx="3277">
                  <c:v>92.045389999999998</c:v>
                </c:pt>
                <c:pt idx="3278">
                  <c:v>92.051370000000006</c:v>
                </c:pt>
                <c:pt idx="3279">
                  <c:v>92.053730000000002</c:v>
                </c:pt>
                <c:pt idx="3280">
                  <c:v>92.05086</c:v>
                </c:pt>
                <c:pt idx="3281">
                  <c:v>92.042100000000005</c:v>
                </c:pt>
                <c:pt idx="3282">
                  <c:v>92.028080000000003</c:v>
                </c:pt>
                <c:pt idx="3283">
                  <c:v>92.011529999999993</c:v>
                </c:pt>
                <c:pt idx="3284">
                  <c:v>91.996250000000003</c:v>
                </c:pt>
                <c:pt idx="3285">
                  <c:v>91.985990000000001</c:v>
                </c:pt>
                <c:pt idx="3286">
                  <c:v>91.982990000000001</c:v>
                </c:pt>
                <c:pt idx="3287">
                  <c:v>91.98742</c:v>
                </c:pt>
                <c:pt idx="3288">
                  <c:v>91.997510000000005</c:v>
                </c:pt>
                <c:pt idx="3289">
                  <c:v>92.010509999999996</c:v>
                </c:pt>
                <c:pt idx="3290">
                  <c:v>92.023799999999994</c:v>
                </c:pt>
                <c:pt idx="3291">
                  <c:v>92.035399999999996</c:v>
                </c:pt>
                <c:pt idx="3292">
                  <c:v>92.044629999999998</c:v>
                </c:pt>
                <c:pt idx="3293">
                  <c:v>92.051900000000003</c:v>
                </c:pt>
                <c:pt idx="3294">
                  <c:v>92.05865</c:v>
                </c:pt>
                <c:pt idx="3295">
                  <c:v>92.066509999999994</c:v>
                </c:pt>
                <c:pt idx="3296">
                  <c:v>92.076580000000007</c:v>
                </c:pt>
                <c:pt idx="3297">
                  <c:v>92.089039999999997</c:v>
                </c:pt>
                <c:pt idx="3298">
                  <c:v>92.103080000000006</c:v>
                </c:pt>
                <c:pt idx="3299">
                  <c:v>92.117419999999996</c:v>
                </c:pt>
                <c:pt idx="3300">
                  <c:v>92.13064</c:v>
                </c:pt>
                <c:pt idx="3301">
                  <c:v>92.14188</c:v>
                </c:pt>
                <c:pt idx="3302">
                  <c:v>92.151020000000003</c:v>
                </c:pt>
                <c:pt idx="3303">
                  <c:v>92.158869999999993</c:v>
                </c:pt>
                <c:pt idx="3304">
                  <c:v>92.166179999999997</c:v>
                </c:pt>
                <c:pt idx="3305">
                  <c:v>92.173630000000003</c:v>
                </c:pt>
                <c:pt idx="3306">
                  <c:v>92.180760000000006</c:v>
                </c:pt>
                <c:pt idx="3307">
                  <c:v>92.18629</c:v>
                </c:pt>
                <c:pt idx="3308">
                  <c:v>92.188519999999997</c:v>
                </c:pt>
                <c:pt idx="3309">
                  <c:v>92.186000000000007</c:v>
                </c:pt>
                <c:pt idx="3310">
                  <c:v>92.178340000000006</c:v>
                </c:pt>
                <c:pt idx="3311">
                  <c:v>92.166430000000005</c:v>
                </c:pt>
                <c:pt idx="3312">
                  <c:v>92.152209999999997</c:v>
                </c:pt>
                <c:pt idx="3313">
                  <c:v>92.138310000000004</c:v>
                </c:pt>
                <c:pt idx="3314">
                  <c:v>92.127430000000004</c:v>
                </c:pt>
                <c:pt idx="3315">
                  <c:v>92.121340000000004</c:v>
                </c:pt>
                <c:pt idx="3316">
                  <c:v>92.120570000000001</c:v>
                </c:pt>
                <c:pt idx="3317">
                  <c:v>92.124380000000002</c:v>
                </c:pt>
                <c:pt idx="3318">
                  <c:v>92.131209999999996</c:v>
                </c:pt>
                <c:pt idx="3319">
                  <c:v>92.139300000000006</c:v>
                </c:pt>
                <c:pt idx="3320">
                  <c:v>92.147040000000004</c:v>
                </c:pt>
                <c:pt idx="3321">
                  <c:v>92.153450000000007</c:v>
                </c:pt>
                <c:pt idx="3322">
                  <c:v>92.157880000000006</c:v>
                </c:pt>
                <c:pt idx="3323">
                  <c:v>92.160160000000005</c:v>
                </c:pt>
                <c:pt idx="3324">
                  <c:v>92.160290000000003</c:v>
                </c:pt>
                <c:pt idx="3325">
                  <c:v>92.158770000000004</c:v>
                </c:pt>
                <c:pt idx="3326">
                  <c:v>92.156329999999997</c:v>
                </c:pt>
                <c:pt idx="3327">
                  <c:v>92.154160000000005</c:v>
                </c:pt>
                <c:pt idx="3328">
                  <c:v>92.153549999999996</c:v>
                </c:pt>
                <c:pt idx="3329">
                  <c:v>92.155330000000006</c:v>
                </c:pt>
                <c:pt idx="3330">
                  <c:v>92.159279999999995</c:v>
                </c:pt>
                <c:pt idx="3331">
                  <c:v>92.164100000000005</c:v>
                </c:pt>
                <c:pt idx="3332">
                  <c:v>92.167749999999998</c:v>
                </c:pt>
                <c:pt idx="3333">
                  <c:v>92.168030000000002</c:v>
                </c:pt>
                <c:pt idx="3334">
                  <c:v>92.163889999999995</c:v>
                </c:pt>
                <c:pt idx="3335">
                  <c:v>92.156009999999995</c:v>
                </c:pt>
                <c:pt idx="3336">
                  <c:v>92.147279999999995</c:v>
                </c:pt>
                <c:pt idx="3337">
                  <c:v>92.142060000000001</c:v>
                </c:pt>
                <c:pt idx="3338">
                  <c:v>92.144260000000003</c:v>
                </c:pt>
                <c:pt idx="3339">
                  <c:v>92.156090000000006</c:v>
                </c:pt>
                <c:pt idx="3340">
                  <c:v>92.176680000000005</c:v>
                </c:pt>
                <c:pt idx="3341">
                  <c:v>92.202579999999998</c:v>
                </c:pt>
                <c:pt idx="3342">
                  <c:v>92.228409999999997</c:v>
                </c:pt>
                <c:pt idx="3343">
                  <c:v>92.248469999999998</c:v>
                </c:pt>
                <c:pt idx="3344">
                  <c:v>92.257599999999996</c:v>
                </c:pt>
                <c:pt idx="3345">
                  <c:v>92.252210000000005</c:v>
                </c:pt>
                <c:pt idx="3346">
                  <c:v>92.231899999999996</c:v>
                </c:pt>
                <c:pt idx="3347">
                  <c:v>92.200450000000004</c:v>
                </c:pt>
                <c:pt idx="3348">
                  <c:v>92.165440000000004</c:v>
                </c:pt>
                <c:pt idx="3349">
                  <c:v>92.135189999999994</c:v>
                </c:pt>
                <c:pt idx="3350">
                  <c:v>92.11618</c:v>
                </c:pt>
                <c:pt idx="3351">
                  <c:v>92.110380000000006</c:v>
                </c:pt>
                <c:pt idx="3352">
                  <c:v>92.116190000000003</c:v>
                </c:pt>
                <c:pt idx="3353">
                  <c:v>92.130170000000007</c:v>
                </c:pt>
                <c:pt idx="3354">
                  <c:v>92.148740000000004</c:v>
                </c:pt>
                <c:pt idx="3355">
                  <c:v>92.169399999999996</c:v>
                </c:pt>
                <c:pt idx="3356">
                  <c:v>92.190510000000003</c:v>
                </c:pt>
                <c:pt idx="3357">
                  <c:v>92.211529999999996</c:v>
                </c:pt>
                <c:pt idx="3358">
                  <c:v>92.232529999999997</c:v>
                </c:pt>
                <c:pt idx="3359">
                  <c:v>92.253370000000004</c:v>
                </c:pt>
                <c:pt idx="3360">
                  <c:v>92.273799999999994</c:v>
                </c:pt>
                <c:pt idx="3361">
                  <c:v>92.292749999999998</c:v>
                </c:pt>
                <c:pt idx="3362">
                  <c:v>92.308319999999995</c:v>
                </c:pt>
                <c:pt idx="3363">
                  <c:v>92.318259999999995</c:v>
                </c:pt>
                <c:pt idx="3364">
                  <c:v>92.319860000000006</c:v>
                </c:pt>
                <c:pt idx="3365">
                  <c:v>92.310879999999997</c:v>
                </c:pt>
                <c:pt idx="3366">
                  <c:v>92.290620000000004</c:v>
                </c:pt>
                <c:pt idx="3367">
                  <c:v>92.261210000000005</c:v>
                </c:pt>
                <c:pt idx="3368">
                  <c:v>92.227649999999997</c:v>
                </c:pt>
                <c:pt idx="3369">
                  <c:v>92.196290000000005</c:v>
                </c:pt>
                <c:pt idx="3370">
                  <c:v>92.172229999999999</c:v>
                </c:pt>
                <c:pt idx="3371">
                  <c:v>92.156779999999998</c:v>
                </c:pt>
                <c:pt idx="3372">
                  <c:v>92.148030000000006</c:v>
                </c:pt>
                <c:pt idx="3373">
                  <c:v>92.142449999999997</c:v>
                </c:pt>
                <c:pt idx="3374">
                  <c:v>92.137370000000004</c:v>
                </c:pt>
                <c:pt idx="3375">
                  <c:v>92.131839999999997</c:v>
                </c:pt>
                <c:pt idx="3376">
                  <c:v>92.127139999999997</c:v>
                </c:pt>
                <c:pt idx="3377">
                  <c:v>92.125720000000001</c:v>
                </c:pt>
                <c:pt idx="3378">
                  <c:v>92.130709999999993</c:v>
                </c:pt>
                <c:pt idx="3379">
                  <c:v>92.144099999999995</c:v>
                </c:pt>
                <c:pt idx="3380">
                  <c:v>92.166020000000003</c:v>
                </c:pt>
                <c:pt idx="3381">
                  <c:v>92.194730000000007</c:v>
                </c:pt>
                <c:pt idx="3382">
                  <c:v>92.227239999999995</c:v>
                </c:pt>
                <c:pt idx="3383">
                  <c:v>92.260220000000004</c:v>
                </c:pt>
                <c:pt idx="3384">
                  <c:v>92.290570000000002</c:v>
                </c:pt>
                <c:pt idx="3385">
                  <c:v>92.316149999999993</c:v>
                </c:pt>
                <c:pt idx="3386">
                  <c:v>92.335740000000001</c:v>
                </c:pt>
                <c:pt idx="3387">
                  <c:v>92.348849999999999</c:v>
                </c:pt>
                <c:pt idx="3388">
                  <c:v>92.355379999999997</c:v>
                </c:pt>
                <c:pt idx="3389">
                  <c:v>92.355609999999999</c:v>
                </c:pt>
                <c:pt idx="3390">
                  <c:v>92.34966</c:v>
                </c:pt>
                <c:pt idx="3391">
                  <c:v>92.337410000000006</c:v>
                </c:pt>
                <c:pt idx="3392">
                  <c:v>92.319180000000003</c:v>
                </c:pt>
                <c:pt idx="3393">
                  <c:v>92.295929999999998</c:v>
                </c:pt>
                <c:pt idx="3394">
                  <c:v>92.269689999999997</c:v>
                </c:pt>
                <c:pt idx="3395">
                  <c:v>92.243970000000004</c:v>
                </c:pt>
                <c:pt idx="3396">
                  <c:v>92.22269</c:v>
                </c:pt>
                <c:pt idx="3397">
                  <c:v>92.209549999999993</c:v>
                </c:pt>
                <c:pt idx="3398">
                  <c:v>92.206699999999998</c:v>
                </c:pt>
                <c:pt idx="3399">
                  <c:v>92.214290000000005</c:v>
                </c:pt>
                <c:pt idx="3400">
                  <c:v>92.230639999999994</c:v>
                </c:pt>
                <c:pt idx="3401">
                  <c:v>92.252960000000002</c:v>
                </c:pt>
                <c:pt idx="3402">
                  <c:v>92.278080000000003</c:v>
                </c:pt>
                <c:pt idx="3403">
                  <c:v>92.302620000000005</c:v>
                </c:pt>
                <c:pt idx="3404">
                  <c:v>92.323340000000002</c:v>
                </c:pt>
                <c:pt idx="3405">
                  <c:v>92.337559999999996</c:v>
                </c:pt>
                <c:pt idx="3406">
                  <c:v>92.342960000000005</c:v>
                </c:pt>
                <c:pt idx="3407">
                  <c:v>92.338380000000001</c:v>
                </c:pt>
                <c:pt idx="3408">
                  <c:v>92.324510000000004</c:v>
                </c:pt>
                <c:pt idx="3409">
                  <c:v>92.304230000000004</c:v>
                </c:pt>
                <c:pt idx="3410">
                  <c:v>92.282160000000005</c:v>
                </c:pt>
                <c:pt idx="3411">
                  <c:v>92.263270000000006</c:v>
                </c:pt>
                <c:pt idx="3412">
                  <c:v>92.250789999999995</c:v>
                </c:pt>
                <c:pt idx="3413">
                  <c:v>92.245289999999997</c:v>
                </c:pt>
                <c:pt idx="3414">
                  <c:v>92.244990000000001</c:v>
                </c:pt>
                <c:pt idx="3415">
                  <c:v>92.247100000000003</c:v>
                </c:pt>
                <c:pt idx="3416">
                  <c:v>92.249200000000002</c:v>
                </c:pt>
                <c:pt idx="3417">
                  <c:v>92.249589999999998</c:v>
                </c:pt>
                <c:pt idx="3418">
                  <c:v>92.247460000000004</c:v>
                </c:pt>
                <c:pt idx="3419">
                  <c:v>92.243110000000001</c:v>
                </c:pt>
                <c:pt idx="3420">
                  <c:v>92.237729999999999</c:v>
                </c:pt>
                <c:pt idx="3421">
                  <c:v>92.233199999999997</c:v>
                </c:pt>
                <c:pt idx="3422">
                  <c:v>92.231669999999994</c:v>
                </c:pt>
                <c:pt idx="3423">
                  <c:v>92.235159999999993</c:v>
                </c:pt>
                <c:pt idx="3424">
                  <c:v>92.244470000000007</c:v>
                </c:pt>
                <c:pt idx="3425">
                  <c:v>92.258939999999996</c:v>
                </c:pt>
                <c:pt idx="3426">
                  <c:v>92.276079999999993</c:v>
                </c:pt>
                <c:pt idx="3427">
                  <c:v>92.292349999999999</c:v>
                </c:pt>
                <c:pt idx="3428">
                  <c:v>92.303489999999996</c:v>
                </c:pt>
                <c:pt idx="3429">
                  <c:v>92.30574</c:v>
                </c:pt>
                <c:pt idx="3430">
                  <c:v>92.297079999999994</c:v>
                </c:pt>
                <c:pt idx="3431">
                  <c:v>92.278689999999997</c:v>
                </c:pt>
                <c:pt idx="3432">
                  <c:v>92.255229999999997</c:v>
                </c:pt>
                <c:pt idx="3433">
                  <c:v>92.234020000000001</c:v>
                </c:pt>
                <c:pt idx="3434">
                  <c:v>92.222499999999997</c:v>
                </c:pt>
                <c:pt idx="3435">
                  <c:v>92.224540000000005</c:v>
                </c:pt>
                <c:pt idx="3436">
                  <c:v>92.239400000000003</c:v>
                </c:pt>
                <c:pt idx="3437">
                  <c:v>92.262659999999997</c:v>
                </c:pt>
                <c:pt idx="3438">
                  <c:v>92.288799999999995</c:v>
                </c:pt>
                <c:pt idx="3439">
                  <c:v>92.312669999999997</c:v>
                </c:pt>
                <c:pt idx="3440">
                  <c:v>92.330669999999998</c:v>
                </c:pt>
                <c:pt idx="3441">
                  <c:v>92.341250000000002</c:v>
                </c:pt>
                <c:pt idx="3442">
                  <c:v>92.344539999999995</c:v>
                </c:pt>
                <c:pt idx="3443">
                  <c:v>92.342380000000006</c:v>
                </c:pt>
                <c:pt idx="3444">
                  <c:v>92.337350000000001</c:v>
                </c:pt>
                <c:pt idx="3445">
                  <c:v>92.332480000000004</c:v>
                </c:pt>
                <c:pt idx="3446">
                  <c:v>92.330389999999994</c:v>
                </c:pt>
                <c:pt idx="3447">
                  <c:v>92.332769999999996</c:v>
                </c:pt>
                <c:pt idx="3448">
                  <c:v>92.340379999999996</c:v>
                </c:pt>
                <c:pt idx="3449">
                  <c:v>92.352630000000005</c:v>
                </c:pt>
                <c:pt idx="3450">
                  <c:v>92.368009999999998</c:v>
                </c:pt>
                <c:pt idx="3451">
                  <c:v>92.383719999999997</c:v>
                </c:pt>
                <c:pt idx="3452">
                  <c:v>92.396540000000002</c:v>
                </c:pt>
                <c:pt idx="3453">
                  <c:v>92.402990000000003</c:v>
                </c:pt>
                <c:pt idx="3454">
                  <c:v>92.400390000000002</c:v>
                </c:pt>
                <c:pt idx="3455">
                  <c:v>92.388469999999998</c:v>
                </c:pt>
                <c:pt idx="3456">
                  <c:v>92.370199999999997</c:v>
                </c:pt>
                <c:pt idx="3457">
                  <c:v>92.352069999999998</c:v>
                </c:pt>
                <c:pt idx="3458">
                  <c:v>92.341269999999994</c:v>
                </c:pt>
                <c:pt idx="3459">
                  <c:v>92.342650000000006</c:v>
                </c:pt>
                <c:pt idx="3460">
                  <c:v>92.356189999999998</c:v>
                </c:pt>
                <c:pt idx="3461">
                  <c:v>92.377660000000006</c:v>
                </c:pt>
                <c:pt idx="3462">
                  <c:v>92.400700000000001</c:v>
                </c:pt>
                <c:pt idx="3463">
                  <c:v>92.419569999999993</c:v>
                </c:pt>
                <c:pt idx="3464">
                  <c:v>92.430139999999994</c:v>
                </c:pt>
                <c:pt idx="3465">
                  <c:v>92.430149999999998</c:v>
                </c:pt>
                <c:pt idx="3466">
                  <c:v>92.419690000000003</c:v>
                </c:pt>
                <c:pt idx="3467">
                  <c:v>92.400509999999997</c:v>
                </c:pt>
                <c:pt idx="3468">
                  <c:v>92.37527</c:v>
                </c:pt>
                <c:pt idx="3469">
                  <c:v>92.346400000000003</c:v>
                </c:pt>
                <c:pt idx="3470">
                  <c:v>92.315510000000003</c:v>
                </c:pt>
                <c:pt idx="3471">
                  <c:v>92.283739999999995</c:v>
                </c:pt>
                <c:pt idx="3472">
                  <c:v>92.252690000000001</c:v>
                </c:pt>
                <c:pt idx="3473">
                  <c:v>92.225160000000002</c:v>
                </c:pt>
                <c:pt idx="3474">
                  <c:v>92.204610000000002</c:v>
                </c:pt>
                <c:pt idx="3475">
                  <c:v>92.193529999999996</c:v>
                </c:pt>
                <c:pt idx="3476">
                  <c:v>92.19211</c:v>
                </c:pt>
                <c:pt idx="3477">
                  <c:v>92.197699999999998</c:v>
                </c:pt>
                <c:pt idx="3478">
                  <c:v>92.20599</c:v>
                </c:pt>
                <c:pt idx="3479">
                  <c:v>92.212590000000006</c:v>
                </c:pt>
                <c:pt idx="3480">
                  <c:v>92.21499</c:v>
                </c:pt>
                <c:pt idx="3481">
                  <c:v>92.212800000000001</c:v>
                </c:pt>
                <c:pt idx="3482">
                  <c:v>92.207849999999993</c:v>
                </c:pt>
                <c:pt idx="3483">
                  <c:v>92.20308</c:v>
                </c:pt>
                <c:pt idx="3484">
                  <c:v>92.201160000000002</c:v>
                </c:pt>
                <c:pt idx="3485">
                  <c:v>92.203100000000006</c:v>
                </c:pt>
                <c:pt idx="3486">
                  <c:v>92.207650000000001</c:v>
                </c:pt>
                <c:pt idx="3487">
                  <c:v>92.211879999999994</c:v>
                </c:pt>
                <c:pt idx="3488">
                  <c:v>92.212609999999998</c:v>
                </c:pt>
                <c:pt idx="3489">
                  <c:v>92.20778</c:v>
                </c:pt>
                <c:pt idx="3490">
                  <c:v>92.19753</c:v>
                </c:pt>
                <c:pt idx="3491">
                  <c:v>92.184280000000001</c:v>
                </c:pt>
                <c:pt idx="3492">
                  <c:v>92.172039999999996</c:v>
                </c:pt>
                <c:pt idx="3493">
                  <c:v>92.164820000000006</c:v>
                </c:pt>
                <c:pt idx="3494">
                  <c:v>92.164730000000006</c:v>
                </c:pt>
                <c:pt idx="3495">
                  <c:v>92.171390000000002</c:v>
                </c:pt>
                <c:pt idx="3496">
                  <c:v>92.182329999999993</c:v>
                </c:pt>
                <c:pt idx="3497">
                  <c:v>92.194599999999994</c:v>
                </c:pt>
                <c:pt idx="3498">
                  <c:v>92.205430000000007</c:v>
                </c:pt>
                <c:pt idx="3499">
                  <c:v>92.213449999999995</c:v>
                </c:pt>
                <c:pt idx="3500">
                  <c:v>92.218440000000001</c:v>
                </c:pt>
                <c:pt idx="3501">
                  <c:v>92.221119999999999</c:v>
                </c:pt>
                <c:pt idx="3502">
                  <c:v>92.222539999999995</c:v>
                </c:pt>
                <c:pt idx="3503">
                  <c:v>92.22363</c:v>
                </c:pt>
                <c:pt idx="3504">
                  <c:v>92.224819999999994</c:v>
                </c:pt>
                <c:pt idx="3505">
                  <c:v>92.226070000000007</c:v>
                </c:pt>
                <c:pt idx="3506">
                  <c:v>92.226879999999994</c:v>
                </c:pt>
                <c:pt idx="3507">
                  <c:v>92.226699999999994</c:v>
                </c:pt>
                <c:pt idx="3508">
                  <c:v>92.225160000000002</c:v>
                </c:pt>
                <c:pt idx="3509">
                  <c:v>92.222179999999994</c:v>
                </c:pt>
                <c:pt idx="3510">
                  <c:v>92.218090000000004</c:v>
                </c:pt>
                <c:pt idx="3511">
                  <c:v>92.213700000000003</c:v>
                </c:pt>
                <c:pt idx="3512">
                  <c:v>92.210269999999994</c:v>
                </c:pt>
                <c:pt idx="3513">
                  <c:v>92.209339999999997</c:v>
                </c:pt>
                <c:pt idx="3514">
                  <c:v>92.212479999999999</c:v>
                </c:pt>
                <c:pt idx="3515">
                  <c:v>92.220780000000005</c:v>
                </c:pt>
                <c:pt idx="3516">
                  <c:v>92.23451</c:v>
                </c:pt>
                <c:pt idx="3517">
                  <c:v>92.252849999999995</c:v>
                </c:pt>
                <c:pt idx="3518">
                  <c:v>92.273830000000004</c:v>
                </c:pt>
                <c:pt idx="3519">
                  <c:v>92.294929999999994</c:v>
                </c:pt>
                <c:pt idx="3520">
                  <c:v>92.313320000000004</c:v>
                </c:pt>
                <c:pt idx="3521">
                  <c:v>92.326570000000004</c:v>
                </c:pt>
                <c:pt idx="3522">
                  <c:v>92.333039999999997</c:v>
                </c:pt>
                <c:pt idx="3523">
                  <c:v>92.332279999999997</c:v>
                </c:pt>
                <c:pt idx="3524">
                  <c:v>92.324640000000002</c:v>
                </c:pt>
                <c:pt idx="3525">
                  <c:v>92.311130000000006</c:v>
                </c:pt>
                <c:pt idx="3526">
                  <c:v>92.293149999999997</c:v>
                </c:pt>
                <c:pt idx="3527">
                  <c:v>92.272099999999995</c:v>
                </c:pt>
                <c:pt idx="3528">
                  <c:v>92.24973</c:v>
                </c:pt>
                <c:pt idx="3529">
                  <c:v>92.228390000000005</c:v>
                </c:pt>
                <c:pt idx="3530">
                  <c:v>92.210809999999995</c:v>
                </c:pt>
                <c:pt idx="3531">
                  <c:v>92.199709999999996</c:v>
                </c:pt>
                <c:pt idx="3532">
                  <c:v>92.197100000000006</c:v>
                </c:pt>
                <c:pt idx="3533">
                  <c:v>92.203450000000004</c:v>
                </c:pt>
                <c:pt idx="3534">
                  <c:v>92.217709999999997</c:v>
                </c:pt>
                <c:pt idx="3535">
                  <c:v>92.237369999999999</c:v>
                </c:pt>
                <c:pt idx="3536">
                  <c:v>92.259450000000001</c:v>
                </c:pt>
                <c:pt idx="3537">
                  <c:v>92.280779999999993</c:v>
                </c:pt>
                <c:pt idx="3538">
                  <c:v>92.298599999999993</c:v>
                </c:pt>
                <c:pt idx="3539">
                  <c:v>92.310869999999994</c:v>
                </c:pt>
                <c:pt idx="3540">
                  <c:v>92.316000000000003</c:v>
                </c:pt>
                <c:pt idx="3541">
                  <c:v>92.313270000000003</c:v>
                </c:pt>
                <c:pt idx="3542">
                  <c:v>92.302700000000002</c:v>
                </c:pt>
                <c:pt idx="3543">
                  <c:v>92.285390000000007</c:v>
                </c:pt>
                <c:pt idx="3544">
                  <c:v>92.263360000000006</c:v>
                </c:pt>
                <c:pt idx="3545">
                  <c:v>92.239699999999999</c:v>
                </c:pt>
                <c:pt idx="3546">
                  <c:v>92.218119999999999</c:v>
                </c:pt>
                <c:pt idx="3547">
                  <c:v>92.201809999999995</c:v>
                </c:pt>
                <c:pt idx="3548">
                  <c:v>92.192959999999999</c:v>
                </c:pt>
                <c:pt idx="3549">
                  <c:v>92.19229</c:v>
                </c:pt>
                <c:pt idx="3550">
                  <c:v>92.199010000000001</c:v>
                </c:pt>
                <c:pt idx="3551">
                  <c:v>92.211470000000006</c:v>
                </c:pt>
                <c:pt idx="3552">
                  <c:v>92.22784</c:v>
                </c:pt>
                <c:pt idx="3553">
                  <c:v>92.246530000000007</c:v>
                </c:pt>
                <c:pt idx="3554">
                  <c:v>92.266310000000004</c:v>
                </c:pt>
                <c:pt idx="3555">
                  <c:v>92.286349999999999</c:v>
                </c:pt>
                <c:pt idx="3556">
                  <c:v>92.305880000000002</c:v>
                </c:pt>
                <c:pt idx="3557">
                  <c:v>92.323859999999996</c:v>
                </c:pt>
                <c:pt idx="3558">
                  <c:v>92.338980000000006</c:v>
                </c:pt>
                <c:pt idx="3559">
                  <c:v>92.349450000000004</c:v>
                </c:pt>
                <c:pt idx="3560">
                  <c:v>92.353300000000004</c:v>
                </c:pt>
                <c:pt idx="3561">
                  <c:v>92.348939999999999</c:v>
                </c:pt>
                <c:pt idx="3562">
                  <c:v>92.335560000000001</c:v>
                </c:pt>
                <c:pt idx="3563">
                  <c:v>92.313800000000001</c:v>
                </c:pt>
                <c:pt idx="3564">
                  <c:v>92.286119999999997</c:v>
                </c:pt>
                <c:pt idx="3565">
                  <c:v>92.256450000000001</c:v>
                </c:pt>
                <c:pt idx="3566">
                  <c:v>92.229640000000003</c:v>
                </c:pt>
                <c:pt idx="3567">
                  <c:v>92.210049999999995</c:v>
                </c:pt>
                <c:pt idx="3568">
                  <c:v>92.201149999999998</c:v>
                </c:pt>
                <c:pt idx="3569">
                  <c:v>92.204570000000004</c:v>
                </c:pt>
                <c:pt idx="3570">
                  <c:v>92.220259999999996</c:v>
                </c:pt>
                <c:pt idx="3571">
                  <c:v>92.246229999999997</c:v>
                </c:pt>
                <c:pt idx="3572">
                  <c:v>92.279169999999993</c:v>
                </c:pt>
                <c:pt idx="3573">
                  <c:v>92.314250000000001</c:v>
                </c:pt>
                <c:pt idx="3574">
                  <c:v>92.345359999999999</c:v>
                </c:pt>
                <c:pt idx="3575">
                  <c:v>92.366370000000003</c:v>
                </c:pt>
                <c:pt idx="3576">
                  <c:v>92.37106</c:v>
                </c:pt>
                <c:pt idx="3577">
                  <c:v>92.354939999999999</c:v>
                </c:pt>
                <c:pt idx="3578">
                  <c:v>92.317499999999995</c:v>
                </c:pt>
                <c:pt idx="3579">
                  <c:v>92.265270000000001</c:v>
                </c:pt>
                <c:pt idx="3580">
                  <c:v>92.211839999999995</c:v>
                </c:pt>
                <c:pt idx="3581">
                  <c:v>92.172579999999996</c:v>
                </c:pt>
                <c:pt idx="3582">
                  <c:v>92.157740000000004</c:v>
                </c:pt>
                <c:pt idx="3583">
                  <c:v>92.16686</c:v>
                </c:pt>
                <c:pt idx="3584">
                  <c:v>92.192059999999998</c:v>
                </c:pt>
                <c:pt idx="3585">
                  <c:v>92.223060000000004</c:v>
                </c:pt>
                <c:pt idx="3586">
                  <c:v>92.251980000000003</c:v>
                </c:pt>
                <c:pt idx="3587">
                  <c:v>92.27413</c:v>
                </c:pt>
                <c:pt idx="3588">
                  <c:v>92.287769999999995</c:v>
                </c:pt>
                <c:pt idx="3589">
                  <c:v>92.293589999999995</c:v>
                </c:pt>
                <c:pt idx="3590">
                  <c:v>92.293689999999998</c:v>
                </c:pt>
                <c:pt idx="3591">
                  <c:v>92.290440000000004</c:v>
                </c:pt>
                <c:pt idx="3592">
                  <c:v>92.285480000000007</c:v>
                </c:pt>
                <c:pt idx="3593">
                  <c:v>92.279359999999997</c:v>
                </c:pt>
                <c:pt idx="3594">
                  <c:v>92.271640000000005</c:v>
                </c:pt>
                <c:pt idx="3595">
                  <c:v>92.261759999999995</c:v>
                </c:pt>
                <c:pt idx="3596">
                  <c:v>92.250200000000007</c:v>
                </c:pt>
                <c:pt idx="3597">
                  <c:v>92.238550000000004</c:v>
                </c:pt>
                <c:pt idx="3598">
                  <c:v>92.229399999999998</c:v>
                </c:pt>
                <c:pt idx="3599">
                  <c:v>92.225350000000006</c:v>
                </c:pt>
                <c:pt idx="3600">
                  <c:v>92.227519999999998</c:v>
                </c:pt>
                <c:pt idx="3601">
                  <c:v>92.23536</c:v>
                </c:pt>
                <c:pt idx="3602">
                  <c:v>92.246799999999993</c:v>
                </c:pt>
                <c:pt idx="3603">
                  <c:v>92.259249999999994</c:v>
                </c:pt>
                <c:pt idx="3604">
                  <c:v>92.270290000000003</c:v>
                </c:pt>
                <c:pt idx="3605">
                  <c:v>92.278360000000006</c:v>
                </c:pt>
                <c:pt idx="3606">
                  <c:v>92.282889999999995</c:v>
                </c:pt>
                <c:pt idx="3607">
                  <c:v>92.284220000000005</c:v>
                </c:pt>
                <c:pt idx="3608">
                  <c:v>92.283259999999999</c:v>
                </c:pt>
                <c:pt idx="3609">
                  <c:v>92.281009999999995</c:v>
                </c:pt>
                <c:pt idx="3610">
                  <c:v>92.27843</c:v>
                </c:pt>
                <c:pt idx="3611">
                  <c:v>92.276039999999995</c:v>
                </c:pt>
                <c:pt idx="3612">
                  <c:v>92.273849999999996</c:v>
                </c:pt>
                <c:pt idx="3613">
                  <c:v>92.271600000000007</c:v>
                </c:pt>
                <c:pt idx="3614">
                  <c:v>92.268990000000002</c:v>
                </c:pt>
                <c:pt idx="3615">
                  <c:v>92.265950000000004</c:v>
                </c:pt>
                <c:pt idx="3616">
                  <c:v>92.262709999999998</c:v>
                </c:pt>
                <c:pt idx="3617">
                  <c:v>92.259990000000002</c:v>
                </c:pt>
                <c:pt idx="3618">
                  <c:v>92.258870000000002</c:v>
                </c:pt>
                <c:pt idx="3619">
                  <c:v>92.260509999999996</c:v>
                </c:pt>
                <c:pt idx="3620">
                  <c:v>92.265780000000007</c:v>
                </c:pt>
                <c:pt idx="3621">
                  <c:v>92.274860000000004</c:v>
                </c:pt>
                <c:pt idx="3622">
                  <c:v>92.286940000000001</c:v>
                </c:pt>
                <c:pt idx="3623">
                  <c:v>92.300349999999995</c:v>
                </c:pt>
                <c:pt idx="3624">
                  <c:v>92.312470000000005</c:v>
                </c:pt>
                <c:pt idx="3625">
                  <c:v>92.320549999999997</c:v>
                </c:pt>
                <c:pt idx="3626">
                  <c:v>92.321899999999999</c:v>
                </c:pt>
                <c:pt idx="3627">
                  <c:v>92.314350000000005</c:v>
                </c:pt>
                <c:pt idx="3628">
                  <c:v>92.297179999999997</c:v>
                </c:pt>
                <c:pt idx="3629">
                  <c:v>92.271500000000003</c:v>
                </c:pt>
                <c:pt idx="3630">
                  <c:v>92.240650000000002</c:v>
                </c:pt>
                <c:pt idx="3631">
                  <c:v>92.209370000000007</c:v>
                </c:pt>
                <c:pt idx="3632">
                  <c:v>92.182850000000002</c:v>
                </c:pt>
                <c:pt idx="3633">
                  <c:v>92.16489</c:v>
                </c:pt>
                <c:pt idx="3634">
                  <c:v>92.156930000000003</c:v>
                </c:pt>
                <c:pt idx="3635">
                  <c:v>92.158739999999995</c:v>
                </c:pt>
                <c:pt idx="3636">
                  <c:v>92.168520000000001</c:v>
                </c:pt>
                <c:pt idx="3637">
                  <c:v>92.184039999999996</c:v>
                </c:pt>
                <c:pt idx="3638">
                  <c:v>92.202650000000006</c:v>
                </c:pt>
                <c:pt idx="3639">
                  <c:v>92.221739999999997</c:v>
                </c:pt>
                <c:pt idx="3640">
                  <c:v>92.238770000000002</c:v>
                </c:pt>
                <c:pt idx="3641">
                  <c:v>92.251499999999993</c:v>
                </c:pt>
                <c:pt idx="3642">
                  <c:v>92.258399999999995</c:v>
                </c:pt>
                <c:pt idx="3643">
                  <c:v>92.25909</c:v>
                </c:pt>
                <c:pt idx="3644">
                  <c:v>92.254440000000002</c:v>
                </c:pt>
                <c:pt idx="3645">
                  <c:v>92.246499999999997</c:v>
                </c:pt>
                <c:pt idx="3646">
                  <c:v>92.238169999999997</c:v>
                </c:pt>
                <c:pt idx="3647">
                  <c:v>92.232249999999993</c:v>
                </c:pt>
                <c:pt idx="3648">
                  <c:v>92.230519999999999</c:v>
                </c:pt>
                <c:pt idx="3649">
                  <c:v>92.233429999999998</c:v>
                </c:pt>
                <c:pt idx="3650">
                  <c:v>92.240139999999997</c:v>
                </c:pt>
                <c:pt idx="3651">
                  <c:v>92.249110000000002</c:v>
                </c:pt>
                <c:pt idx="3652">
                  <c:v>92.258660000000006</c:v>
                </c:pt>
                <c:pt idx="3653">
                  <c:v>92.267539999999997</c:v>
                </c:pt>
                <c:pt idx="3654">
                  <c:v>92.274810000000002</c:v>
                </c:pt>
                <c:pt idx="3655">
                  <c:v>92.279949999999999</c:v>
                </c:pt>
                <c:pt idx="3656">
                  <c:v>92.282510000000002</c:v>
                </c:pt>
                <c:pt idx="3657">
                  <c:v>92.2821</c:v>
                </c:pt>
                <c:pt idx="3658">
                  <c:v>92.278549999999996</c:v>
                </c:pt>
                <c:pt idx="3659">
                  <c:v>92.272099999999995</c:v>
                </c:pt>
                <c:pt idx="3660">
                  <c:v>92.263570000000001</c:v>
                </c:pt>
                <c:pt idx="3661">
                  <c:v>92.254540000000006</c:v>
                </c:pt>
                <c:pt idx="3662">
                  <c:v>92.246700000000004</c:v>
                </c:pt>
                <c:pt idx="3663">
                  <c:v>92.241579999999999</c:v>
                </c:pt>
                <c:pt idx="3664">
                  <c:v>92.240030000000004</c:v>
                </c:pt>
                <c:pt idx="3665">
                  <c:v>92.241650000000007</c:v>
                </c:pt>
                <c:pt idx="3666">
                  <c:v>92.24539</c:v>
                </c:pt>
                <c:pt idx="3667">
                  <c:v>92.249920000000003</c:v>
                </c:pt>
                <c:pt idx="3668">
                  <c:v>92.254230000000007</c:v>
                </c:pt>
                <c:pt idx="3669">
                  <c:v>92.257900000000006</c:v>
                </c:pt>
                <c:pt idx="3670">
                  <c:v>92.261219999999994</c:v>
                </c:pt>
                <c:pt idx="3671">
                  <c:v>92.26473</c:v>
                </c:pt>
                <c:pt idx="3672">
                  <c:v>92.268810000000002</c:v>
                </c:pt>
                <c:pt idx="3673">
                  <c:v>92.27328</c:v>
                </c:pt>
                <c:pt idx="3674">
                  <c:v>92.277109999999993</c:v>
                </c:pt>
                <c:pt idx="3675">
                  <c:v>92.278829999999999</c:v>
                </c:pt>
                <c:pt idx="3676">
                  <c:v>92.277339999999995</c:v>
                </c:pt>
                <c:pt idx="3677">
                  <c:v>92.272149999999996</c:v>
                </c:pt>
                <c:pt idx="3678">
                  <c:v>92.263999999999996</c:v>
                </c:pt>
                <c:pt idx="3679">
                  <c:v>92.254620000000003</c:v>
                </c:pt>
                <c:pt idx="3680">
                  <c:v>92.24633</c:v>
                </c:pt>
                <c:pt idx="3681">
                  <c:v>92.240970000000004</c:v>
                </c:pt>
                <c:pt idx="3682">
                  <c:v>92.239720000000005</c:v>
                </c:pt>
                <c:pt idx="3683">
                  <c:v>92.242400000000004</c:v>
                </c:pt>
                <c:pt idx="3684">
                  <c:v>92.247969999999995</c:v>
                </c:pt>
                <c:pt idx="3685">
                  <c:v>92.25488</c:v>
                </c:pt>
                <c:pt idx="3686">
                  <c:v>92.261570000000006</c:v>
                </c:pt>
                <c:pt idx="3687">
                  <c:v>92.266999999999996</c:v>
                </c:pt>
                <c:pt idx="3688">
                  <c:v>92.270840000000007</c:v>
                </c:pt>
                <c:pt idx="3689">
                  <c:v>92.273160000000004</c:v>
                </c:pt>
                <c:pt idx="3690">
                  <c:v>92.274529999999999</c:v>
                </c:pt>
                <c:pt idx="3691">
                  <c:v>92.275509999999997</c:v>
                </c:pt>
                <c:pt idx="3692">
                  <c:v>92.276529999999994</c:v>
                </c:pt>
                <c:pt idx="3693">
                  <c:v>92.277680000000004</c:v>
                </c:pt>
                <c:pt idx="3694">
                  <c:v>92.279039999999995</c:v>
                </c:pt>
                <c:pt idx="3695">
                  <c:v>92.280460000000005</c:v>
                </c:pt>
                <c:pt idx="3696">
                  <c:v>92.281760000000006</c:v>
                </c:pt>
                <c:pt idx="3697">
                  <c:v>92.282759999999996</c:v>
                </c:pt>
                <c:pt idx="3698">
                  <c:v>92.28331</c:v>
                </c:pt>
                <c:pt idx="3699">
                  <c:v>92.283289999999994</c:v>
                </c:pt>
                <c:pt idx="3700">
                  <c:v>92.282679999999999</c:v>
                </c:pt>
                <c:pt idx="3701">
                  <c:v>92.281549999999996</c:v>
                </c:pt>
                <c:pt idx="3702">
                  <c:v>92.280090000000001</c:v>
                </c:pt>
                <c:pt idx="3703">
                  <c:v>92.278549999999996</c:v>
                </c:pt>
                <c:pt idx="3704">
                  <c:v>92.27722</c:v>
                </c:pt>
                <c:pt idx="3705">
                  <c:v>92.276349999999994</c:v>
                </c:pt>
                <c:pt idx="3706">
                  <c:v>92.275959999999998</c:v>
                </c:pt>
                <c:pt idx="3707">
                  <c:v>92.275940000000006</c:v>
                </c:pt>
                <c:pt idx="3708">
                  <c:v>92.2761</c:v>
                </c:pt>
                <c:pt idx="3709">
                  <c:v>92.276179999999997</c:v>
                </c:pt>
                <c:pt idx="3710">
                  <c:v>92.275999999999996</c:v>
                </c:pt>
                <c:pt idx="3711">
                  <c:v>92.275599999999997</c:v>
                </c:pt>
                <c:pt idx="3712">
                  <c:v>92.275040000000004</c:v>
                </c:pt>
                <c:pt idx="3713">
                  <c:v>92.274649999999994</c:v>
                </c:pt>
                <c:pt idx="3714">
                  <c:v>92.274820000000005</c:v>
                </c:pt>
                <c:pt idx="3715">
                  <c:v>92.275850000000005</c:v>
                </c:pt>
                <c:pt idx="3716">
                  <c:v>92.278030000000001</c:v>
                </c:pt>
                <c:pt idx="3717">
                  <c:v>92.281490000000005</c:v>
                </c:pt>
                <c:pt idx="3718">
                  <c:v>92.286090000000002</c:v>
                </c:pt>
                <c:pt idx="3719">
                  <c:v>92.291529999999995</c:v>
                </c:pt>
                <c:pt idx="3720">
                  <c:v>92.297370000000001</c:v>
                </c:pt>
                <c:pt idx="3721">
                  <c:v>92.303060000000002</c:v>
                </c:pt>
                <c:pt idx="3722">
                  <c:v>92.308109999999999</c:v>
                </c:pt>
                <c:pt idx="3723">
                  <c:v>92.312340000000006</c:v>
                </c:pt>
                <c:pt idx="3724">
                  <c:v>92.315669999999997</c:v>
                </c:pt>
                <c:pt idx="3725">
                  <c:v>92.318309999999997</c:v>
                </c:pt>
                <c:pt idx="3726">
                  <c:v>92.320570000000004</c:v>
                </c:pt>
                <c:pt idx="3727">
                  <c:v>92.322720000000004</c:v>
                </c:pt>
                <c:pt idx="3728">
                  <c:v>92.324839999999995</c:v>
                </c:pt>
                <c:pt idx="3729">
                  <c:v>92.326909999999998</c:v>
                </c:pt>
                <c:pt idx="3730">
                  <c:v>92.328699999999998</c:v>
                </c:pt>
                <c:pt idx="3731">
                  <c:v>92.330089999999998</c:v>
                </c:pt>
                <c:pt idx="3732">
                  <c:v>92.331029999999998</c:v>
                </c:pt>
                <c:pt idx="3733">
                  <c:v>92.331729999999993</c:v>
                </c:pt>
                <c:pt idx="3734">
                  <c:v>92.332459999999998</c:v>
                </c:pt>
                <c:pt idx="3735">
                  <c:v>0</c:v>
                </c:pt>
              </c:numCache>
            </c:numRef>
          </c:yVal>
          <c:smooth val="1"/>
          <c:extLst>
            <c:ext xmlns:c16="http://schemas.microsoft.com/office/drawing/2014/chart" uri="{C3380CC4-5D6E-409C-BE32-E72D297353CC}">
              <c16:uniqueId val="{00000000-AF57-4CBC-A221-A0BC6F863F04}"/>
            </c:ext>
          </c:extLst>
        </c:ser>
        <c:dLbls>
          <c:showLegendKey val="0"/>
          <c:showVal val="0"/>
          <c:showCatName val="0"/>
          <c:showSerName val="0"/>
          <c:showPercent val="0"/>
          <c:showBubbleSize val="0"/>
        </c:dLbls>
        <c:axId val="705862880"/>
        <c:axId val="705875360"/>
      </c:scatterChart>
      <c:valAx>
        <c:axId val="705862880"/>
        <c:scaling>
          <c:orientation val="maxMin"/>
          <c:max val="3600"/>
          <c:min val="500"/>
        </c:scaling>
        <c:delete val="0"/>
        <c:axPos val="b"/>
        <c:title>
          <c:tx>
            <c:rich>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Wavenumber (cm</a:t>
                </a:r>
                <a:r>
                  <a:rPr lang="en-US" baseline="30000"/>
                  <a:t>-1</a:t>
                </a:r>
                <a:r>
                  <a:rPr lang="en-US"/>
                  <a:t>)</a:t>
                </a:r>
              </a:p>
            </c:rich>
          </c:tx>
          <c:overlay val="0"/>
          <c:spPr>
            <a:noFill/>
            <a:ln>
              <a:noFill/>
            </a:ln>
            <a:effectLst/>
          </c:spPr>
          <c:txPr>
            <a:bodyPr rot="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General"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705875360"/>
        <c:crosses val="autoZero"/>
        <c:crossBetween val="midCat"/>
        <c:majorUnit val="1000"/>
      </c:valAx>
      <c:valAx>
        <c:axId val="705875360"/>
        <c:scaling>
          <c:orientation val="minMax"/>
          <c:max val="100"/>
          <c:min val="75"/>
        </c:scaling>
        <c:delete val="0"/>
        <c:axPos val="l"/>
        <c:title>
          <c:tx>
            <c:rich>
              <a:bodyPr rot="-54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r>
                  <a:rPr lang="en-US"/>
                  <a:t>Transmittance (%)</a:t>
                </a:r>
              </a:p>
            </c:rich>
          </c:tx>
          <c:overlay val="0"/>
          <c:spPr>
            <a:noFill/>
            <a:ln>
              <a:noFill/>
            </a:ln>
            <a:effectLst/>
          </c:spPr>
          <c:txPr>
            <a:bodyPr rot="-54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title>
        <c:numFmt formatCode="#,##0" sourceLinked="0"/>
        <c:majorTickMark val="none"/>
        <c:minorTickMark val="none"/>
        <c:tickLblPos val="nextTo"/>
        <c:spPr>
          <a:noFill/>
          <a:ln w="9525" cap="flat" cmpd="sng" algn="ctr">
            <a:solidFill>
              <a:schemeClr val="tx1"/>
            </a:solidFill>
            <a:round/>
          </a:ln>
          <a:effectLst/>
        </c:spPr>
        <c:txPr>
          <a:bodyPr rot="-60000000" spcFirstLastPara="1" vertOverflow="ellipsis" vert="horz" wrap="square" anchor="ctr" anchorCtr="1"/>
          <a:lstStyle/>
          <a:p>
            <a:pPr>
              <a:defRPr sz="1200" b="0" i="0" u="none" strike="noStrike" kern="1200" baseline="0">
                <a:solidFill>
                  <a:sysClr val="windowText" lastClr="000000"/>
                </a:solidFill>
                <a:latin typeface="Times New Roman" panose="02020603050405020304" pitchFamily="18" charset="0"/>
                <a:ea typeface="+mn-ea"/>
                <a:cs typeface="Times New Roman" panose="02020603050405020304" pitchFamily="18" charset="0"/>
              </a:defRPr>
            </a:pPr>
            <a:endParaRPr lang="en-US"/>
          </a:p>
        </c:txPr>
        <c:crossAx val="705862880"/>
        <c:crosses val="max"/>
        <c:crossBetween val="midCat"/>
      </c:valAx>
      <c:spPr>
        <a:noFill/>
        <a:ln>
          <a:solidFill>
            <a:sysClr val="windowText" lastClr="000000"/>
          </a:solid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ysClr val="windowText" lastClr="000000"/>
      </a:solidFill>
      <a:round/>
    </a:ln>
    <a:effectLst/>
  </c:spPr>
  <c:txPr>
    <a:bodyPr/>
    <a:lstStyle/>
    <a:p>
      <a:pPr>
        <a:defRPr sz="1200">
          <a:solidFill>
            <a:sysClr val="windowText" lastClr="000000"/>
          </a:solidFill>
          <a:latin typeface="Times New Roman" panose="02020603050405020304" pitchFamily="18" charset="0"/>
          <a:cs typeface="Times New Roman" panose="02020603050405020304" pitchFamily="18" charset="0"/>
        </a:defRPr>
      </a:pPr>
      <a:endParaRPr lang="en-US"/>
    </a:p>
  </c:txPr>
  <c:externalData r:id="rId3">
    <c:autoUpdate val="0"/>
  </c:externalData>
  <c:userShapes r:id="rId4"/>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colors2.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charts/style2.xml><?xml version="1.0" encoding="utf-8"?>
<cs:chartStyle xmlns:cs="http://schemas.microsoft.com/office/drawing/2012/chartStyle" xmlns:a="http://schemas.openxmlformats.org/drawingml/2006/main" id="240">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19050"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0"/>
    <cs:effectRef idx="0"/>
    <cs:fontRef idx="minor">
      <a:schemeClr val="dk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tx1"/>
    </cs:fontRef>
    <cs:spPr>
      <a:solidFill>
        <a:schemeClr val="dk1">
          <a:lumMod val="75000"/>
          <a:lumOff val="25000"/>
        </a:schemeClr>
      </a:solidFill>
      <a:ln w="9525" cap="flat" cmpd="sng" algn="ctr">
        <a:solidFill>
          <a:schemeClr val="tx1">
            <a:lumMod val="65000"/>
            <a:lumOff val="35000"/>
          </a:schemeClr>
        </a:solidFill>
        <a:round/>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50000"/>
            <a:lumOff val="50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tx1"/>
    </cs:fontRef>
    <cs:spPr>
      <a:solidFill>
        <a:schemeClr val="lt1"/>
      </a:solidFill>
      <a:ln w="9525" cap="flat" cmpd="sng" algn="ctr">
        <a:solidFill>
          <a:schemeClr val="tx1">
            <a:lumMod val="65000"/>
            <a:lumOff val="35000"/>
          </a:schemeClr>
        </a:solidFill>
        <a:round/>
      </a:ln>
    </cs:spPr>
  </cs:upBar>
  <cs:valueAxis>
    <cs:lnRef idx="0"/>
    <cs:fillRef idx="0"/>
    <cs:effectRef idx="0"/>
    <cs:fontRef idx="minor">
      <a:schemeClr val="tx1">
        <a:lumMod val="65000"/>
        <a:lumOff val="35000"/>
      </a:schemeClr>
    </cs:fontRef>
    <cs:spPr>
      <a:ln w="9525" cap="flat" cmpd="sng" algn="ctr">
        <a:solidFill>
          <a:schemeClr val="tx1">
            <a:lumMod val="25000"/>
            <a:lumOff val="75000"/>
          </a:schemeClr>
        </a:solidFill>
        <a:round/>
      </a:ln>
    </cs:spPr>
    <cs:defRPr sz="900" kern="1200"/>
  </cs:valueAxis>
  <cs:wall>
    <cs:lnRef idx="0"/>
    <cs:fillRef idx="0"/>
    <cs:effectRef idx="0"/>
    <cs:fontRef idx="minor">
      <a:schemeClr val="tx1"/>
    </cs:fontRef>
    <cs:spPr>
      <a:noFill/>
      <a:ln>
        <a:noFill/>
      </a:ln>
    </cs:spPr>
  </cs:wall>
</cs:chartStyle>
</file>

<file path=word/drawings/drawing1.xml><?xml version="1.0" encoding="utf-8"?>
<c:userShapes xmlns:c="http://schemas.openxmlformats.org/drawingml/2006/chart">
  <cdr:relSizeAnchor xmlns:cdr="http://schemas.openxmlformats.org/drawingml/2006/chartDrawing">
    <cdr:from>
      <cdr:x>0</cdr:x>
      <cdr:y>0</cdr:y>
    </cdr:from>
    <cdr:to>
      <cdr:x>0.10573</cdr:x>
      <cdr:y>0.12252</cdr:y>
    </cdr:to>
    <cdr:sp macro="" textlink="">
      <cdr:nvSpPr>
        <cdr:cNvPr id="2" name="Text Box 26"/>
        <cdr:cNvSpPr txBox="1"/>
      </cdr:nvSpPr>
      <cdr:spPr>
        <a:xfrm xmlns:a="http://schemas.openxmlformats.org/drawingml/2006/main">
          <a:off x="0" y="0"/>
          <a:ext cx="338368" cy="294629"/>
        </a:xfrm>
        <a:prstGeom xmlns:a="http://schemas.openxmlformats.org/drawingml/2006/main" prst="rect">
          <a:avLst/>
        </a:prstGeom>
        <a:noFill xmlns:a="http://schemas.openxmlformats.org/drawingml/2006/main"/>
        <a:ln xmlns:a="http://schemas.openxmlformats.org/drawingml/2006/main" w="6350">
          <a:noFill/>
        </a:ln>
      </cdr:spPr>
      <cdr:txBody>
        <a:bodyPr xmlns:a="http://schemas.openxmlformats.org/drawingml/2006/main" rot="0" spcFirstLastPara="0" vert="horz" wrap="square" lIns="91440" tIns="45720" rIns="91440" bIns="45720" numCol="1" spcCol="0" rtlCol="0" fromWordArt="0" anchor="t" anchorCtr="0" forceAA="0" compatLnSpc="1">
          <a:prstTxWarp prst="textNoShape">
            <a:avLst/>
          </a:prstTxWarp>
          <a:noAutofit/>
        </a:bodyPr>
        <a:lstStyle xmlns:a="http://schemas.openxmlformats.org/drawingml/2006/main"/>
        <a:p xmlns:a="http://schemas.openxmlformats.org/drawingml/2006/main">
          <a:pPr marL="0" marR="0">
            <a:lnSpc>
              <a:spcPct val="107000"/>
            </a:lnSpc>
            <a:spcBef>
              <a:spcPts val="0"/>
            </a:spcBef>
            <a:spcAft>
              <a:spcPts val="800"/>
            </a:spcAft>
          </a:pPr>
          <a:r>
            <a:rPr lang="en-US" sz="1000" b="1">
              <a:effectLst/>
              <a:latin typeface="Times New Roman" panose="02020603050405020304" pitchFamily="18" charset="0"/>
              <a:ea typeface="Calibri" panose="020F0502020204030204" pitchFamily="34" charset="0"/>
              <a:cs typeface="Times New Roman" panose="02020603050405020304" pitchFamily="18" charset="0"/>
            </a:rPr>
            <a:t>(c)</a:t>
          </a:r>
          <a:endParaRPr lang="en-US" sz="1000">
            <a:effectLst/>
            <a:latin typeface="Calibri" panose="020F0502020204030204" pitchFamily="34" charset="0"/>
            <a:ea typeface="Calibri" panose="020F0502020204030204" pitchFamily="34" charset="0"/>
            <a:cs typeface="Times New Roman" panose="02020603050405020304" pitchFamily="18" charset="0"/>
          </a:endParaRPr>
        </a:p>
      </cdr:txBody>
    </cdr:sp>
  </cdr:relSizeAnchor>
</c:userShape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6</TotalTime>
  <Pages>11</Pages>
  <Words>5806</Words>
  <Characters>33096</Characters>
  <Application>Microsoft Office Word</Application>
  <DocSecurity>0</DocSecurity>
  <Lines>275</Lines>
  <Paragraphs>7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8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dianne Dorothea Chambers</dc:creator>
  <cp:keywords/>
  <dc:description/>
  <cp:lastModifiedBy>Cadianne Dorothea Chambers</cp:lastModifiedBy>
  <cp:revision>77</cp:revision>
  <dcterms:created xsi:type="dcterms:W3CDTF">2024-03-05T02:11:00Z</dcterms:created>
  <dcterms:modified xsi:type="dcterms:W3CDTF">2024-05-02T00:10:00Z</dcterms:modified>
</cp:coreProperties>
</file>